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5790" w:rsidRDefault="000A0177" w:rsidP="00BE5790">
      <w:pPr>
        <w:spacing w:line="240" w:lineRule="auto"/>
        <w:rPr>
          <w:b/>
        </w:rPr>
      </w:pPr>
      <w:r>
        <w:rPr>
          <w:b/>
        </w:rPr>
        <w:t>Supplementary m</w:t>
      </w:r>
      <w:r w:rsidR="00BE5790" w:rsidRPr="00463224">
        <w:rPr>
          <w:b/>
        </w:rPr>
        <w:t>aterial for:</w:t>
      </w:r>
    </w:p>
    <w:p w:rsidR="00313B42" w:rsidRPr="00463224" w:rsidRDefault="00313B42" w:rsidP="00BE5790">
      <w:pPr>
        <w:spacing w:line="240" w:lineRule="auto"/>
        <w:rPr>
          <w:b/>
        </w:rPr>
      </w:pPr>
      <w:r>
        <w:rPr>
          <w:b/>
        </w:rPr>
        <w:t xml:space="preserve">The </w:t>
      </w:r>
      <w:r w:rsidRPr="0056452A">
        <w:rPr>
          <w:b/>
        </w:rPr>
        <w:t>Cardiac Genome Clinic</w:t>
      </w:r>
      <w:r>
        <w:rPr>
          <w:b/>
        </w:rPr>
        <w:t>: Implementing g</w:t>
      </w:r>
      <w:r w:rsidRPr="00BD30B6">
        <w:rPr>
          <w:b/>
        </w:rPr>
        <w:t xml:space="preserve">enome sequencing in </w:t>
      </w:r>
      <w:r>
        <w:rPr>
          <w:b/>
        </w:rPr>
        <w:t>pediatric</w:t>
      </w:r>
      <w:r w:rsidRPr="00BD30B6">
        <w:rPr>
          <w:b/>
        </w:rPr>
        <w:t xml:space="preserve"> heart disease</w:t>
      </w:r>
    </w:p>
    <w:p w:rsidR="00BE5790" w:rsidRPr="00463224" w:rsidRDefault="00313B42">
      <w:r>
        <w:t xml:space="preserve">Miriam S Reuter, Rajiv R Chaturvedi, Eriskay Liston, Roozbeh Manshaei, Ritu B Aul, Sarah Bowdin, Iris Cohn, Meredith Curtis, </w:t>
      </w:r>
      <w:proofErr w:type="spellStart"/>
      <w:r>
        <w:t>Priya</w:t>
      </w:r>
      <w:proofErr w:type="spellEnd"/>
      <w:r>
        <w:t xml:space="preserve"> </w:t>
      </w:r>
      <w:proofErr w:type="spellStart"/>
      <w:r>
        <w:t>Dhir</w:t>
      </w:r>
      <w:proofErr w:type="spellEnd"/>
      <w:r>
        <w:t>, Robin Hayeems, S Mohsen Hosseini, Reem Khan, Linh G Ly, Christian R Marshall, Luc Mertens, John BA Okello, Sergio L Pereira, Akshaya Raajkumar, Mike Seed, Bhooma Thiruvahindrapuram, Stephen W Scherer, Raymond H Kim, Rebekah Jobling</w:t>
      </w:r>
      <w:r w:rsidR="00BE5790" w:rsidRPr="00463224">
        <w:br w:type="page"/>
      </w:r>
    </w:p>
    <w:p w:rsidR="00BE5790" w:rsidRPr="00463224" w:rsidRDefault="00607588" w:rsidP="00BE5790">
      <w:pPr>
        <w:spacing w:line="240" w:lineRule="auto"/>
        <w:rPr>
          <w:b/>
        </w:rPr>
      </w:pPr>
      <w:r w:rsidRPr="00463224">
        <w:rPr>
          <w:b/>
        </w:rPr>
        <w:lastRenderedPageBreak/>
        <w:t>Supplementary information - S</w:t>
      </w:r>
      <w:r w:rsidR="00BE5790" w:rsidRPr="00463224">
        <w:rPr>
          <w:b/>
        </w:rPr>
        <w:t>tudy participants</w:t>
      </w:r>
    </w:p>
    <w:p w:rsidR="00BE5790" w:rsidRPr="00463224" w:rsidRDefault="009F5AE4" w:rsidP="00264441">
      <w:r w:rsidRPr="00463224">
        <w:t xml:space="preserve">We recruited 111 families with one or more affected individuals </w:t>
      </w:r>
      <w:r w:rsidR="00AE14DC">
        <w:t>with congenital heart defects or early-onset cardiomyopathies</w:t>
      </w:r>
      <w:r w:rsidRPr="00463224">
        <w:t xml:space="preserve"> (recruitment through the Te</w:t>
      </w:r>
      <w:r w:rsidR="009D1612">
        <w:t xml:space="preserve">d Rogers Cardiac Genome Clinic, </w:t>
      </w:r>
      <w:r w:rsidR="00792C2D" w:rsidRPr="00463224">
        <w:t xml:space="preserve">from </w:t>
      </w:r>
      <w:r w:rsidR="00AE14DC" w:rsidRPr="005D35C7">
        <w:t>01-2017 to 12-2018</w:t>
      </w:r>
      <w:r w:rsidR="00792C2D" w:rsidRPr="00463224">
        <w:t>, at the Hospital for Sick Children</w:t>
      </w:r>
      <w:r w:rsidRPr="00463224">
        <w:t xml:space="preserve">). Details on phenotypes, </w:t>
      </w:r>
      <w:r w:rsidR="00AE14DC">
        <w:t xml:space="preserve">family history, </w:t>
      </w:r>
      <w:r w:rsidRPr="00463224">
        <w:t xml:space="preserve">prior assessments, and sequencing strategies </w:t>
      </w:r>
      <w:r w:rsidR="00035C4D">
        <w:t xml:space="preserve">were entered into </w:t>
      </w:r>
      <w:proofErr w:type="spellStart"/>
      <w:r w:rsidR="00035C4D">
        <w:t>PhenoTips</w:t>
      </w:r>
      <w:proofErr w:type="spellEnd"/>
      <w:r w:rsidR="004F3306">
        <w:fldChar w:fldCharType="begin"/>
      </w:r>
      <w:r w:rsidR="004F3306">
        <w:instrText xml:space="preserve"> HYPERLINK \l "_ENREF_1" \o "Girdea, 2013 #382" </w:instrText>
      </w:r>
      <w:r w:rsidR="004F3306">
        <w:fldChar w:fldCharType="separate"/>
      </w:r>
      <w:r w:rsidR="004F3306">
        <w:fldChar w:fldCharType="begin">
          <w:fldData xml:space="preserve">PEVuZE5vdGU+PENpdGU+PEF1dGhvcj5HaXJkZWE8L0F1dGhvcj48WWVhcj4yMDEzPC9ZZWFyPjxS
ZWNOdW0+MzgyPC9SZWNOdW0+PERpc3BsYXlUZXh0PjxzdHlsZSBmYWNlPSJzdXBlcnNjcmlwdCI+
MTwvc3R5bGU+PC9EaXNwbGF5VGV4dD48cmVjb3JkPjxyZWMtbnVtYmVyPjM4MjwvcmVjLW51bWJl
cj48Zm9yZWlnbi1rZXlzPjxrZXkgYXBwPSJFTiIgZGItaWQ9Ijl6ZXNwYWRleTU5emF4ZTB6eDJ4
YXQybGFwdHd6ZGF4MmVwMCIgdGltZXN0YW1wPSIxNTYyMzQ3NjE4Ij4zODI8L2tleT48L2ZvcmVp
Z24ta2V5cz48cmVmLXR5cGUgbmFtZT0iSm91cm5hbCBBcnRpY2xlIj4xNzwvcmVmLXR5cGU+PGNv
bnRyaWJ1dG9ycz48YXV0aG9ycz48YXV0aG9yPkdpcmRlYSwgTS48L2F1dGhvcj48YXV0aG9yPkR1
bWl0cml1LCBTLjwvYXV0aG9yPjxhdXRob3I+Rml1bWUsIE0uPC9hdXRob3I+PGF1dGhvcj5Cb3dk
aW4sIFMuPC9hdXRob3I+PGF1dGhvcj5Cb3ljb3R0LCBLLiBNLjwvYXV0aG9yPjxhdXRob3I+Q2hl
bmllciwgUy48L2F1dGhvcj48YXV0aG9yPkNoaXRheWF0LCBELjwvYXV0aG9yPjxhdXRob3I+RmFn
aGZvdXJ5LCBILjwvYXV0aG9yPjxhdXRob3I+TWV5biwgTS4gUy48L2F1dGhvcj48YXV0aG9yPlJh
eSwgUC4gTi48L2F1dGhvcj48YXV0aG9yPlNvLCBKLjwvYXV0aG9yPjxhdXRob3I+U3RhdnJvcG91
bG9zLCBELiBKLjwvYXV0aG9yPjxhdXRob3I+QnJ1ZG5vLCBNLjwvYXV0aG9yPjwvYXV0aG9ycz48
L2NvbnRyaWJ1dG9ycz48YXV0aC1hZGRyZXNzPkRlcGFydG1lbnQgb2YgQ29tcHV0ZXIgU2NpZW5j
ZSwgVW5pdmVyc2l0eSBvZiBUb3JvbnRvLCBPbnRhcmlvLCBDYW5hZGEuPC9hdXRoLWFkZHJlc3M+
PHRpdGxlcz48dGl0bGU+UGhlbm9UaXBzOiBwYXRpZW50IHBoZW5vdHlwaW5nIHNvZnR3YXJlIGZv
ciBjbGluaWNhbCBhbmQgcmVzZWFyY2ggdXNlPC90aXRsZT48c2Vjb25kYXJ5LXRpdGxlPkh1bSBN
dXRhdDwvc2Vjb25kYXJ5LXRpdGxlPjwvdGl0bGVzPjxwZXJpb2RpY2FsPjxmdWxsLXRpdGxlPkh1
bSBNdXRhdDwvZnVsbC10aXRsZT48L3BlcmlvZGljYWw+PHBhZ2VzPjEwNTctNjU8L3BhZ2VzPjx2
b2x1bWU+MzQ8L3ZvbHVtZT48bnVtYmVyPjg8L251bWJlcj48a2V5d29yZHM+PGtleXdvcmQ+QWxn
b3JpdGhtczwva2V5d29yZD48a2V5d29yZD5DaGlsZDwva2V5d29yZD48a2V5d29yZD5EYXRhYmFz
ZSBNYW5hZ2VtZW50IFN5c3RlbXM8L2tleXdvcmQ+PGtleXdvcmQ+RGF0YWJhc2VzLCBGYWN0dWFs
PC9rZXl3b3JkPjxrZXl3b3JkPipEYXRhYmFzZXMsIEdlbmV0aWM8L2tleXdvcmQ+PGtleXdvcmQ+
R2VuZSBPbnRvbG9neTwva2V5d29yZD48a2V5d29yZD5HZW5ldGljIERpc2Vhc2VzLCBJbmJvcm4v
KmRpYWdub3Npcy8qZ2VuZXRpY3M8L2tleXdvcmQ+PGtleXdvcmQ+KkdlbmV0aWMgUmVzZWFyY2g8
L2tleXdvcmQ+PGtleXdvcmQ+SHVtYW5zPC9rZXl3b3JkPjxrZXl3b3JkPkluZm9ybWF0aW9uIFN0
b3JhZ2UgYW5kIFJldHJpZXZhbDwva2V5d29yZD48a2V5d29yZD4qUGhlbm90eXBlPC9rZXl3b3Jk
PjxrZXl3b3JkPipTb2Z0d2FyZTwva2V5d29yZD48a2V5d29yZD4qVXNlci1Db21wdXRlciBJbnRl
cmZhY2U8L2tleXdvcmQ+PGtleXdvcmQ+Y2xpbmljYWwgZ2VuZXRpY3M8L2tleXdvcmQ+PGtleXdv
cmQ+ZGF0YSBzdGFuZGFyZGl6YXRpb248L2tleXdvcmQ+PGtleXdvcmQ+b250b2xvZ2llczwva2V5
d29yZD48a2V5d29yZD5waGVub3R5cGU8L2tleXdvcmQ+PC9rZXl3b3Jkcz48ZGF0ZXM+PHllYXI+
MjAxMzwveWVhcj48cHViLWRhdGVzPjxkYXRlPkF1ZzwvZGF0ZT48L3B1Yi1kYXRlcz48L2RhdGVz
Pjxpc2JuPjEwOTgtMTAwNCAoRWxlY3Ryb25pYykmI3hEOzEwNTktNzc5NCAoTGlua2luZyk8L2lz
Ym4+PGFjY2Vzc2lvbi1udW0+MjM2MzY4ODc8L2FjY2Vzc2lvbi1udW0+PHVybHM+PHJlbGF0ZWQt
dXJscz48dXJsPmh0dHBzOi8vd3d3Lm5jYmkubmxtLm5paC5nb3YvcHVibWVkLzIzNjM2ODg3PC91
cmw+PC9yZWxhdGVkLXVybHM+PC91cmxzPjxlbGVjdHJvbmljLXJlc291cmNlLW51bT4xMC4xMDAy
L2h1bXUuMjIzNDc8L2VsZWN0cm9uaWMtcmVzb3VyY2UtbnVtPjwvcmVjb3JkPjwvQ2l0ZT48L0Vu
ZE5vdGU+AG==
</w:fldData>
        </w:fldChar>
      </w:r>
      <w:r w:rsidR="004F3306">
        <w:instrText xml:space="preserve"> ADDIN EN.CITE </w:instrText>
      </w:r>
      <w:r w:rsidR="004F3306">
        <w:fldChar w:fldCharType="begin">
          <w:fldData xml:space="preserve">PEVuZE5vdGU+PENpdGU+PEF1dGhvcj5HaXJkZWE8L0F1dGhvcj48WWVhcj4yMDEzPC9ZZWFyPjxS
ZWNOdW0+MzgyPC9SZWNOdW0+PERpc3BsYXlUZXh0PjxzdHlsZSBmYWNlPSJzdXBlcnNjcmlwdCI+
MTwvc3R5bGU+PC9EaXNwbGF5VGV4dD48cmVjb3JkPjxyZWMtbnVtYmVyPjM4MjwvcmVjLW51bWJl
cj48Zm9yZWlnbi1rZXlzPjxrZXkgYXBwPSJFTiIgZGItaWQ9Ijl6ZXNwYWRleTU5emF4ZTB6eDJ4
YXQybGFwdHd6ZGF4MmVwMCIgdGltZXN0YW1wPSIxNTYyMzQ3NjE4Ij4zODI8L2tleT48L2ZvcmVp
Z24ta2V5cz48cmVmLXR5cGUgbmFtZT0iSm91cm5hbCBBcnRpY2xlIj4xNzwvcmVmLXR5cGU+PGNv
bnRyaWJ1dG9ycz48YXV0aG9ycz48YXV0aG9yPkdpcmRlYSwgTS48L2F1dGhvcj48YXV0aG9yPkR1
bWl0cml1LCBTLjwvYXV0aG9yPjxhdXRob3I+Rml1bWUsIE0uPC9hdXRob3I+PGF1dGhvcj5Cb3dk
aW4sIFMuPC9hdXRob3I+PGF1dGhvcj5Cb3ljb3R0LCBLLiBNLjwvYXV0aG9yPjxhdXRob3I+Q2hl
bmllciwgUy48L2F1dGhvcj48YXV0aG9yPkNoaXRheWF0LCBELjwvYXV0aG9yPjxhdXRob3I+RmFn
aGZvdXJ5LCBILjwvYXV0aG9yPjxhdXRob3I+TWV5biwgTS4gUy48L2F1dGhvcj48YXV0aG9yPlJh
eSwgUC4gTi48L2F1dGhvcj48YXV0aG9yPlNvLCBKLjwvYXV0aG9yPjxhdXRob3I+U3RhdnJvcG91
bG9zLCBELiBKLjwvYXV0aG9yPjxhdXRob3I+QnJ1ZG5vLCBNLjwvYXV0aG9yPjwvYXV0aG9ycz48
L2NvbnRyaWJ1dG9ycz48YXV0aC1hZGRyZXNzPkRlcGFydG1lbnQgb2YgQ29tcHV0ZXIgU2NpZW5j
ZSwgVW5pdmVyc2l0eSBvZiBUb3JvbnRvLCBPbnRhcmlvLCBDYW5hZGEuPC9hdXRoLWFkZHJlc3M+
PHRpdGxlcz48dGl0bGU+UGhlbm9UaXBzOiBwYXRpZW50IHBoZW5vdHlwaW5nIHNvZnR3YXJlIGZv
ciBjbGluaWNhbCBhbmQgcmVzZWFyY2ggdXNlPC90aXRsZT48c2Vjb25kYXJ5LXRpdGxlPkh1bSBN
dXRhdDwvc2Vjb25kYXJ5LXRpdGxlPjwvdGl0bGVzPjxwZXJpb2RpY2FsPjxmdWxsLXRpdGxlPkh1
bSBNdXRhdDwvZnVsbC10aXRsZT48L3BlcmlvZGljYWw+PHBhZ2VzPjEwNTctNjU8L3BhZ2VzPjx2
b2x1bWU+MzQ8L3ZvbHVtZT48bnVtYmVyPjg8L251bWJlcj48a2V5d29yZHM+PGtleXdvcmQ+QWxn
b3JpdGhtczwva2V5d29yZD48a2V5d29yZD5DaGlsZDwva2V5d29yZD48a2V5d29yZD5EYXRhYmFz
ZSBNYW5hZ2VtZW50IFN5c3RlbXM8L2tleXdvcmQ+PGtleXdvcmQ+RGF0YWJhc2VzLCBGYWN0dWFs
PC9rZXl3b3JkPjxrZXl3b3JkPipEYXRhYmFzZXMsIEdlbmV0aWM8L2tleXdvcmQ+PGtleXdvcmQ+
R2VuZSBPbnRvbG9neTwva2V5d29yZD48a2V5d29yZD5HZW5ldGljIERpc2Vhc2VzLCBJbmJvcm4v
KmRpYWdub3Npcy8qZ2VuZXRpY3M8L2tleXdvcmQ+PGtleXdvcmQ+KkdlbmV0aWMgUmVzZWFyY2g8
L2tleXdvcmQ+PGtleXdvcmQ+SHVtYW5zPC9rZXl3b3JkPjxrZXl3b3JkPkluZm9ybWF0aW9uIFN0
b3JhZ2UgYW5kIFJldHJpZXZhbDwva2V5d29yZD48a2V5d29yZD4qUGhlbm90eXBlPC9rZXl3b3Jk
PjxrZXl3b3JkPipTb2Z0d2FyZTwva2V5d29yZD48a2V5d29yZD4qVXNlci1Db21wdXRlciBJbnRl
cmZhY2U8L2tleXdvcmQ+PGtleXdvcmQ+Y2xpbmljYWwgZ2VuZXRpY3M8L2tleXdvcmQ+PGtleXdv
cmQ+ZGF0YSBzdGFuZGFyZGl6YXRpb248L2tleXdvcmQ+PGtleXdvcmQ+b250b2xvZ2llczwva2V5
d29yZD48a2V5d29yZD5waGVub3R5cGU8L2tleXdvcmQ+PC9rZXl3b3Jkcz48ZGF0ZXM+PHllYXI+
MjAxMzwveWVhcj48cHViLWRhdGVzPjxkYXRlPkF1ZzwvZGF0ZT48L3B1Yi1kYXRlcz48L2RhdGVz
Pjxpc2JuPjEwOTgtMTAwNCAoRWxlY3Ryb25pYykmI3hEOzEwNTktNzc5NCAoTGlua2luZyk8L2lz
Ym4+PGFjY2Vzc2lvbi1udW0+MjM2MzY4ODc8L2FjY2Vzc2lvbi1udW0+PHVybHM+PHJlbGF0ZWQt
dXJscz48dXJsPmh0dHBzOi8vd3d3Lm5jYmkubmxtLm5paC5nb3YvcHVibWVkLzIzNjM2ODg3PC91
cmw+PC9yZWxhdGVkLXVybHM+PC91cmxzPjxlbGVjdHJvbmljLXJlc291cmNlLW51bT4xMC4xMDAy
L2h1bXUuMjIzNDc8L2VsZWN0cm9uaWMtcmVzb3VyY2UtbnVtPjwvcmVjb3JkPjwvQ2l0ZT48L0Vu
ZE5vdGU+AG==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w:t>
      </w:r>
      <w:r w:rsidR="004F3306">
        <w:fldChar w:fldCharType="end"/>
      </w:r>
      <w:r w:rsidR="004F3306">
        <w:fldChar w:fldCharType="end"/>
      </w:r>
      <w:r w:rsidR="00035C4D">
        <w:t xml:space="preserve"> (</w:t>
      </w:r>
      <w:r w:rsidRPr="00463224">
        <w:t>Table S1</w:t>
      </w:r>
      <w:r w:rsidR="00035C4D">
        <w:t>)</w:t>
      </w:r>
      <w:r w:rsidRPr="00463224">
        <w:t>.</w:t>
      </w:r>
      <w:r w:rsidR="004E437D">
        <w:t xml:space="preserve"> </w:t>
      </w:r>
    </w:p>
    <w:p w:rsidR="00264441" w:rsidRPr="00463224" w:rsidRDefault="00264441" w:rsidP="00264441"/>
    <w:p w:rsidR="00264441" w:rsidRPr="00463224" w:rsidRDefault="00264441" w:rsidP="00264441">
      <w:pPr>
        <w:rPr>
          <w:b/>
        </w:rPr>
      </w:pPr>
      <w:r w:rsidRPr="00B53C1A">
        <w:rPr>
          <w:b/>
        </w:rPr>
        <w:t>Table S1</w:t>
      </w:r>
      <w:r w:rsidR="009F5AE4" w:rsidRPr="00463224">
        <w:rPr>
          <w:b/>
        </w:rPr>
        <w:t>. Study participants</w:t>
      </w:r>
      <w:r w:rsidR="000111EA">
        <w:rPr>
          <w:b/>
        </w:rPr>
        <w:t xml:space="preserve"> and variants</w:t>
      </w:r>
      <w:r w:rsidR="00FA7D3B">
        <w:rPr>
          <w:b/>
        </w:rPr>
        <w:t xml:space="preserve"> of uncertain significance</w:t>
      </w:r>
      <w:r w:rsidR="009F5AE4" w:rsidRPr="00463224">
        <w:rPr>
          <w:b/>
        </w:rPr>
        <w:t>.</w:t>
      </w:r>
    </w:p>
    <w:p w:rsidR="00E245D4" w:rsidRPr="00463224" w:rsidRDefault="00744E10" w:rsidP="00E245D4">
      <w:pPr>
        <w:rPr>
          <w:b/>
        </w:rPr>
      </w:pPr>
      <w:r w:rsidRPr="00463224">
        <w:t>[</w:t>
      </w:r>
      <w:r w:rsidR="0082393F">
        <w:t>P</w:t>
      </w:r>
      <w:r w:rsidRPr="00463224">
        <w:t>rovided as a separate table]</w:t>
      </w:r>
    </w:p>
    <w:p w:rsidR="00E245D4" w:rsidRPr="00787AB4" w:rsidRDefault="00787AB4">
      <w:r w:rsidRPr="00787AB4">
        <w:t xml:space="preserve">Abbreviations: </w:t>
      </w:r>
      <w:r w:rsidR="00E86D08">
        <w:t xml:space="preserve">ADHD, attention deficit hyperactivity disorder; </w:t>
      </w:r>
      <w:r w:rsidR="006B1586">
        <w:t xml:space="preserve">ASD, atrial septal defect; </w:t>
      </w:r>
      <w:r w:rsidR="00AA463A">
        <w:t xml:space="preserve">AVSD, atrioventricular septal defect; BAV, bicuspid aortic valve; </w:t>
      </w:r>
      <w:proofErr w:type="spellStart"/>
      <w:r w:rsidR="00C95CCD" w:rsidRPr="007C26C7">
        <w:t>CoArc</w:t>
      </w:r>
      <w:proofErr w:type="spellEnd"/>
      <w:r w:rsidR="00C95CCD" w:rsidRPr="007C26C7">
        <w:t xml:space="preserve">, </w:t>
      </w:r>
      <w:r w:rsidR="00C95CCD">
        <w:t xml:space="preserve">aortic </w:t>
      </w:r>
      <w:proofErr w:type="spellStart"/>
      <w:r w:rsidR="00C95CCD">
        <w:t>coarctation</w:t>
      </w:r>
      <w:proofErr w:type="spellEnd"/>
      <w:r w:rsidR="00C95CCD">
        <w:t xml:space="preserve">; </w:t>
      </w:r>
      <w:r w:rsidR="00AA463A" w:rsidRPr="007C26C7">
        <w:t>DORV</w:t>
      </w:r>
      <w:r w:rsidR="00AA463A">
        <w:t xml:space="preserve">, double outlet right ventricle; </w:t>
      </w:r>
      <w:r w:rsidR="00E86D08">
        <w:t xml:space="preserve">HCM, hypertrophic cardiomyopathy; </w:t>
      </w:r>
      <w:r w:rsidR="006B1586" w:rsidRPr="007C26C7">
        <w:t xml:space="preserve">HLHS, </w:t>
      </w:r>
      <w:proofErr w:type="spellStart"/>
      <w:r w:rsidR="006B1586">
        <w:t>hypoplastic</w:t>
      </w:r>
      <w:proofErr w:type="spellEnd"/>
      <w:r w:rsidR="006B1586">
        <w:t xml:space="preserve"> left heart; </w:t>
      </w:r>
      <w:r w:rsidR="00AA463A">
        <w:t xml:space="preserve">ID, intellectual disability; IUGR, intrauterine growth retardation; IVC, inferior vena cava; IVS, intact ventricular septum; LQTS, long QT syndrome; </w:t>
      </w:r>
      <w:r w:rsidR="006B1586" w:rsidRPr="007C26C7">
        <w:t xml:space="preserve">MA, </w:t>
      </w:r>
      <w:r w:rsidR="006B1586">
        <w:t xml:space="preserve">mitral atresia; </w:t>
      </w:r>
      <w:r w:rsidR="00357635">
        <w:t xml:space="preserve">NA, not applicable; </w:t>
      </w:r>
      <w:r w:rsidR="00E86D08">
        <w:t>OCD, obsessive c</w:t>
      </w:r>
      <w:r w:rsidR="00E86D08" w:rsidRPr="00E86D08">
        <w:t xml:space="preserve">ompulsive </w:t>
      </w:r>
      <w:r w:rsidR="00E86D08">
        <w:t>d</w:t>
      </w:r>
      <w:r w:rsidR="00E86D08" w:rsidRPr="00E86D08">
        <w:t>isorder</w:t>
      </w:r>
      <w:r w:rsidR="00E86D08">
        <w:t xml:space="preserve">; PA, pulmonary atresia; </w:t>
      </w:r>
      <w:r w:rsidR="003C1B33">
        <w:t>PDA,</w:t>
      </w:r>
      <w:r w:rsidR="00E86D08">
        <w:t xml:space="preserve"> patent ductus arteriosus; </w:t>
      </w:r>
      <w:r w:rsidR="003C1B33">
        <w:t xml:space="preserve">PS, </w:t>
      </w:r>
      <w:r w:rsidR="00E86D08">
        <w:t xml:space="preserve">pulmonary stenosis; </w:t>
      </w:r>
      <w:r w:rsidR="00AA463A">
        <w:t xml:space="preserve">SVC, superior vena cava; </w:t>
      </w:r>
      <w:r w:rsidR="00561544">
        <w:t xml:space="preserve">SVT, </w:t>
      </w:r>
      <w:r w:rsidR="00AA463A">
        <w:t xml:space="preserve">supraventricular tachycardia; TAPVR, total anomalous pulmonary venous return; </w:t>
      </w:r>
      <w:r w:rsidR="00561544">
        <w:t xml:space="preserve">TGA, </w:t>
      </w:r>
      <w:r w:rsidR="00AA463A">
        <w:t xml:space="preserve">transposition of the great arteries; </w:t>
      </w:r>
      <w:r w:rsidR="00E86D08">
        <w:t xml:space="preserve">TOF, tetralogy of </w:t>
      </w:r>
      <w:proofErr w:type="spellStart"/>
      <w:r w:rsidR="00E86D08">
        <w:t>Fallot</w:t>
      </w:r>
      <w:proofErr w:type="spellEnd"/>
      <w:r w:rsidR="006B1586">
        <w:t>; VSD, ventricular septal defect.</w:t>
      </w:r>
      <w:r w:rsidR="00E245D4" w:rsidRPr="00787AB4">
        <w:br w:type="page"/>
      </w:r>
    </w:p>
    <w:p w:rsidR="00E245D4" w:rsidRPr="00463224" w:rsidRDefault="00492FED" w:rsidP="00E245D4">
      <w:r w:rsidRPr="00492FED">
        <w:rPr>
          <w:noProof/>
          <w:lang w:eastAsia="en-CA"/>
        </w:rPr>
        <w:lastRenderedPageBreak/>
        <w:drawing>
          <wp:inline distT="0" distB="0" distL="0" distR="0">
            <wp:extent cx="5619750" cy="6641523"/>
            <wp:effectExtent l="0" t="0" r="0" b="6985"/>
            <wp:docPr id="2" name="Picture 2" descr="V:\Miriam\Cardiac Genome Clinic\TRCGC project\Manuscript\Revision\CGC111Families_PCA_v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Miriam\Cardiac Genome Clinic\TRCGC project\Manuscript\Revision\CGC111Families_PCA_v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24660" cy="6647326"/>
                    </a:xfrm>
                    <a:prstGeom prst="rect">
                      <a:avLst/>
                    </a:prstGeom>
                    <a:noFill/>
                    <a:ln>
                      <a:noFill/>
                    </a:ln>
                  </pic:spPr>
                </pic:pic>
              </a:graphicData>
            </a:graphic>
          </wp:inline>
        </w:drawing>
      </w:r>
    </w:p>
    <w:p w:rsidR="002353EB" w:rsidRPr="00463224" w:rsidRDefault="002353EB" w:rsidP="005A6804">
      <w:r w:rsidRPr="00463224">
        <w:rPr>
          <w:b/>
        </w:rPr>
        <w:t xml:space="preserve">Figure S1. </w:t>
      </w:r>
      <w:r w:rsidR="00E245D4" w:rsidRPr="00463224">
        <w:rPr>
          <w:b/>
        </w:rPr>
        <w:t xml:space="preserve">Principle component analysis of 111 </w:t>
      </w:r>
      <w:proofErr w:type="spellStart"/>
      <w:r w:rsidR="00E245D4" w:rsidRPr="00463224">
        <w:rPr>
          <w:b/>
        </w:rPr>
        <w:t>probands</w:t>
      </w:r>
      <w:proofErr w:type="spellEnd"/>
      <w:r w:rsidR="00E245D4" w:rsidRPr="00463224">
        <w:rPr>
          <w:b/>
        </w:rPr>
        <w:t xml:space="preserve"> with CHD. </w:t>
      </w:r>
      <w:r w:rsidRPr="00463224">
        <w:t>Principal component a</w:t>
      </w:r>
      <w:r w:rsidR="005A6804" w:rsidRPr="00463224">
        <w:t xml:space="preserve">nalysis to detect population structure for the 1000 Genomes Project and Cardiac Genome Clinic samples. Each individual is represented by a dot. The 1000 Genomes Project samples are colored by the continental groups and the </w:t>
      </w:r>
      <w:r w:rsidRPr="00463224">
        <w:t>CGC</w:t>
      </w:r>
      <w:r w:rsidR="005A6804" w:rsidRPr="00463224">
        <w:t xml:space="preserve"> samples are coloured in black. </w:t>
      </w:r>
    </w:p>
    <w:p w:rsidR="00E245D4" w:rsidRPr="00463224" w:rsidRDefault="002353EB" w:rsidP="00264441">
      <w:r w:rsidRPr="00463224">
        <w:t xml:space="preserve">Abbreviations: </w:t>
      </w:r>
      <w:r w:rsidR="005A6804" w:rsidRPr="00463224">
        <w:t>AFR, African; AMR, American; CGC, Cardiac Genome Clinic; EAS, East Asian; EUR, European; SAS, South Asian.</w:t>
      </w:r>
      <w:r w:rsidR="00E245D4" w:rsidRPr="00463224">
        <w:br w:type="page"/>
      </w:r>
    </w:p>
    <w:p w:rsidR="00BE5790" w:rsidRPr="00463224" w:rsidRDefault="00607588" w:rsidP="00BE5790">
      <w:pPr>
        <w:spacing w:line="240" w:lineRule="auto"/>
        <w:rPr>
          <w:b/>
        </w:rPr>
      </w:pPr>
      <w:r w:rsidRPr="00463224">
        <w:rPr>
          <w:b/>
        </w:rPr>
        <w:lastRenderedPageBreak/>
        <w:t xml:space="preserve">Supplementary </w:t>
      </w:r>
      <w:r w:rsidR="00D53A9F">
        <w:rPr>
          <w:b/>
        </w:rPr>
        <w:t>methods</w:t>
      </w:r>
      <w:r w:rsidRPr="00463224">
        <w:rPr>
          <w:b/>
        </w:rPr>
        <w:t xml:space="preserve"> - </w:t>
      </w:r>
      <w:r w:rsidR="00BE5790" w:rsidRPr="00463224">
        <w:rPr>
          <w:b/>
        </w:rPr>
        <w:t xml:space="preserve">Genome sequencing </w:t>
      </w:r>
    </w:p>
    <w:p w:rsidR="00BE5790" w:rsidRPr="00463224" w:rsidRDefault="00BE5790" w:rsidP="00962FB2">
      <w:pPr>
        <w:spacing w:line="240" w:lineRule="auto"/>
      </w:pPr>
      <w:r w:rsidRPr="00463224">
        <w:t>DNA from whole blood (n=</w:t>
      </w:r>
      <w:r w:rsidR="00AE14DC">
        <w:t>328)</w:t>
      </w:r>
      <w:r w:rsidRPr="00463224">
        <w:t xml:space="preserve"> was sequenced on the Illumina </w:t>
      </w:r>
      <w:proofErr w:type="spellStart"/>
      <w:r w:rsidRPr="00463224">
        <w:t>HiSeq</w:t>
      </w:r>
      <w:proofErr w:type="spellEnd"/>
      <w:r w:rsidRPr="00463224">
        <w:t xml:space="preserve"> X system at The Centre for Applied Genomics (TCAG) in Toronto, Canada. DNA was quantified using the Qubit High Sensitivity Assay, and sample purity was checked using the </w:t>
      </w:r>
      <w:proofErr w:type="spellStart"/>
      <w:r w:rsidRPr="00463224">
        <w:t>Nanodrop</w:t>
      </w:r>
      <w:proofErr w:type="spellEnd"/>
      <w:r w:rsidRPr="00463224">
        <w:t xml:space="preserve"> OD260/280 ratio. Following the manufacturer’s recommended protocol, </w:t>
      </w:r>
      <w:r w:rsidR="004F04FC">
        <w:t>7</w:t>
      </w:r>
      <w:r w:rsidRPr="00463224">
        <w:t xml:space="preserve">00 ng of </w:t>
      </w:r>
      <w:r w:rsidR="008B54B7">
        <w:t xml:space="preserve">genomic </w:t>
      </w:r>
      <w:r w:rsidRPr="00463224">
        <w:t xml:space="preserve">DNA were used as input material for library preparation using the Illumina </w:t>
      </w:r>
      <w:proofErr w:type="spellStart"/>
      <w:r w:rsidRPr="00463224">
        <w:t>TruSeq</w:t>
      </w:r>
      <w:proofErr w:type="spellEnd"/>
      <w:r w:rsidRPr="00463224">
        <w:t xml:space="preserve"> </w:t>
      </w:r>
      <w:r w:rsidR="004F04FC">
        <w:t>PCR-free</w:t>
      </w:r>
      <w:r w:rsidRPr="00463224">
        <w:t xml:space="preserve"> DNA Library Prep Kit. In brief, DNA w</w:t>
      </w:r>
      <w:r w:rsidR="004F04FC">
        <w:t>as fragmented to an average of 40</w:t>
      </w:r>
      <w:r w:rsidRPr="00463224">
        <w:t xml:space="preserve">0 </w:t>
      </w:r>
      <w:proofErr w:type="spellStart"/>
      <w:r w:rsidRPr="00463224">
        <w:t>bp</w:t>
      </w:r>
      <w:proofErr w:type="spellEnd"/>
      <w:r w:rsidRPr="00463224">
        <w:t xml:space="preserve"> by sonication on a </w:t>
      </w:r>
      <w:proofErr w:type="spellStart"/>
      <w:r w:rsidRPr="00463224">
        <w:t>Covaris</w:t>
      </w:r>
      <w:proofErr w:type="spellEnd"/>
      <w:r w:rsidRPr="00463224">
        <w:t xml:space="preserve"> LE220 instrument. Fragmented DNA was end-repaired and A-tailed and indexed </w:t>
      </w:r>
      <w:proofErr w:type="spellStart"/>
      <w:r w:rsidRPr="00463224">
        <w:t>TruSeq</w:t>
      </w:r>
      <w:proofErr w:type="spellEnd"/>
      <w:r w:rsidRPr="00463224">
        <w:t xml:space="preserve"> Illumina adapters added by ligation. Libraries were assessed using </w:t>
      </w:r>
      <w:proofErr w:type="spellStart"/>
      <w:r w:rsidRPr="00463224">
        <w:t>Bioanalyzer</w:t>
      </w:r>
      <w:proofErr w:type="spellEnd"/>
      <w:r w:rsidRPr="00463224">
        <w:t xml:space="preserve"> DNA High Sensitivity </w:t>
      </w:r>
      <w:r w:rsidR="00AF36A1">
        <w:t>(Agilent)</w:t>
      </w:r>
      <w:r w:rsidRPr="00463224">
        <w:t xml:space="preserve"> </w:t>
      </w:r>
      <w:r w:rsidR="008B54B7">
        <w:t xml:space="preserve">for sizing and absence of primer dimers, </w:t>
      </w:r>
      <w:r w:rsidRPr="00463224">
        <w:t xml:space="preserve">and quantified by quantitative PCR using Kapa Library Quantification Illumina/ABI Prism Kit protocol (KAPA </w:t>
      </w:r>
      <w:proofErr w:type="spellStart"/>
      <w:r w:rsidRPr="00463224">
        <w:t>Biosystems</w:t>
      </w:r>
      <w:proofErr w:type="spellEnd"/>
      <w:r w:rsidRPr="00463224">
        <w:t xml:space="preserve">). </w:t>
      </w:r>
      <w:r w:rsidR="00962FB2">
        <w:t>Each v</w:t>
      </w:r>
      <w:r w:rsidRPr="00463224">
        <w:t xml:space="preserve">alidated </w:t>
      </w:r>
      <w:proofErr w:type="gramStart"/>
      <w:r w:rsidRPr="00463224">
        <w:t>libraries</w:t>
      </w:r>
      <w:proofErr w:type="gramEnd"/>
      <w:r w:rsidRPr="00463224">
        <w:t xml:space="preserve"> were </w:t>
      </w:r>
      <w:r w:rsidR="00962FB2">
        <w:t xml:space="preserve">sequenced in one lane on an Illumina </w:t>
      </w:r>
      <w:proofErr w:type="spellStart"/>
      <w:r w:rsidR="00962FB2">
        <w:t>HiSeq</w:t>
      </w:r>
      <w:proofErr w:type="spellEnd"/>
      <w:r w:rsidR="00962FB2">
        <w:t xml:space="preserve"> X platform </w:t>
      </w:r>
      <w:r w:rsidRPr="00463224">
        <w:t>following Illumina’s recommended protocol to generate paired-end reads of 150 bases in length.</w:t>
      </w:r>
    </w:p>
    <w:p w:rsidR="00BE5790" w:rsidRPr="00463224" w:rsidRDefault="00BE5790" w:rsidP="00BE5790">
      <w:pPr>
        <w:spacing w:line="240" w:lineRule="auto"/>
        <w:rPr>
          <w:b/>
        </w:rPr>
      </w:pPr>
      <w:r w:rsidRPr="00463224">
        <w:rPr>
          <w:b/>
        </w:rPr>
        <w:t xml:space="preserve">Variant calling and annotation </w:t>
      </w:r>
    </w:p>
    <w:p w:rsidR="003A5030" w:rsidRPr="00463224" w:rsidRDefault="00BE5790" w:rsidP="003A5030">
      <w:pPr>
        <w:spacing w:line="240" w:lineRule="auto"/>
      </w:pPr>
      <w:r w:rsidRPr="00463224">
        <w:t xml:space="preserve">Base calling was performed using BCL2FASTQ, and data were generated using Illumina </w:t>
      </w:r>
      <w:proofErr w:type="spellStart"/>
      <w:r w:rsidRPr="00463224">
        <w:t>HiSeq</w:t>
      </w:r>
      <w:proofErr w:type="spellEnd"/>
      <w:r w:rsidRPr="00463224">
        <w:t xml:space="preserve"> Analysis Software (HAS; version 2-2.5.55.1311). Reads were mapped </w:t>
      </w:r>
      <w:r w:rsidR="00BA6DE9" w:rsidRPr="00463224">
        <w:rPr>
          <w:shd w:val="clear" w:color="auto" w:fill="FFFFFF"/>
        </w:rPr>
        <w:t xml:space="preserve">to the GRCh37/hg19 reference sequence, </w:t>
      </w:r>
      <w:r w:rsidRPr="00463224">
        <w:t xml:space="preserve">using the BWA-backtrack </w:t>
      </w:r>
      <w:r w:rsidR="003A5030" w:rsidRPr="00463224">
        <w:t>algorithm from BWA v0.7.12</w:t>
      </w:r>
      <w:r w:rsidR="009C3677" w:rsidRPr="00463224">
        <w:t xml:space="preserve"> or v0.7.15</w:t>
      </w:r>
      <w:r w:rsidR="00372E06">
        <w:t xml:space="preserve"> </w:t>
      </w:r>
      <w:hyperlink w:anchor="_ENREF_2" w:tooltip="Li, 2009 #218" w:history="1">
        <w:r w:rsidR="004F3306">
          <w:fldChar w:fldCharType="begin"/>
        </w:r>
        <w:r w:rsidR="004F3306">
          <w:instrText xml:space="preserve"> ADDIN EN.CITE &lt;EndNote&gt;&lt;Cite&gt;&lt;Author&gt;Li&lt;/Author&gt;&lt;Year&gt;2009&lt;/Year&gt;&lt;RecNum&gt;218&lt;/RecNum&gt;&lt;DisplayText&gt;&lt;style face="superscript"&gt;2&lt;/style&gt;&lt;/DisplayText&gt;&lt;record&gt;&lt;rec-number&gt;218&lt;/rec-number&gt;&lt;foreign-keys&gt;&lt;key app="EN" db-id="9zespadey59zaxe0zx2xat2laptwzdax2ep0" timestamp="1521143818"&gt;21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url&gt;https://www.ncbi.nlm.nih.gov/pmc/articles/PMC2705234/pdf/btp324.pdf&lt;/url&gt;&lt;/related-urls&gt;&lt;/urls&gt;&lt;custom2&gt;PMC2705234&lt;/custom2&gt;&lt;electronic-resource-num&gt;10.1093/bioinformatics/btp324&lt;/electronic-resource-num&gt;&lt;/record&gt;&lt;/Cite&gt;&lt;/EndNote&gt;</w:instrText>
        </w:r>
        <w:r w:rsidR="004F3306">
          <w:fldChar w:fldCharType="separate"/>
        </w:r>
        <w:r w:rsidR="004F3306" w:rsidRPr="004F3306">
          <w:rPr>
            <w:noProof/>
            <w:vertAlign w:val="superscript"/>
          </w:rPr>
          <w:t>2</w:t>
        </w:r>
        <w:r w:rsidR="004F3306">
          <w:fldChar w:fldCharType="end"/>
        </w:r>
      </w:hyperlink>
      <w:r w:rsidR="003A5030" w:rsidRPr="00463224">
        <w:t>. Small nucleotide variants (</w:t>
      </w:r>
      <w:r w:rsidRPr="00463224">
        <w:t>SNV</w:t>
      </w:r>
      <w:r w:rsidR="003A5030" w:rsidRPr="00463224">
        <w:t>s)</w:t>
      </w:r>
      <w:r w:rsidRPr="00463224">
        <w:t xml:space="preserve"> and in</w:t>
      </w:r>
      <w:r w:rsidR="003A5030" w:rsidRPr="00463224">
        <w:t>sertions/</w:t>
      </w:r>
      <w:r w:rsidRPr="00463224">
        <w:t>del</w:t>
      </w:r>
      <w:r w:rsidR="003A5030" w:rsidRPr="00463224">
        <w:t>etions</w:t>
      </w:r>
      <w:r w:rsidRPr="00463224">
        <w:t xml:space="preserve"> </w:t>
      </w:r>
      <w:r w:rsidR="003A5030" w:rsidRPr="00463224">
        <w:t>(</w:t>
      </w:r>
      <w:proofErr w:type="spellStart"/>
      <w:r w:rsidR="003A5030" w:rsidRPr="00463224">
        <w:t>indels</w:t>
      </w:r>
      <w:proofErr w:type="spellEnd"/>
      <w:r w:rsidR="003A5030" w:rsidRPr="00463224">
        <w:t>)</w:t>
      </w:r>
      <w:r w:rsidR="009C3677" w:rsidRPr="00463224">
        <w:t xml:space="preserve"> were called using GATK v3.5 or v3.7</w:t>
      </w:r>
      <w:r w:rsidR="00681101" w:rsidRPr="00463224">
        <w:t>,</w:t>
      </w:r>
      <w:r w:rsidRPr="00463224">
        <w:t xml:space="preserve"> according to GATK Best Practices recommendations</w:t>
      </w:r>
      <w:r w:rsidR="00372E06">
        <w:t xml:space="preserve"> </w:t>
      </w:r>
      <w:r w:rsidR="00372E06">
        <w:fldChar w:fldCharType="begin">
          <w:fldData xml:space="preserve">PEVuZE5vdGU+PENpdGU+PEF1dGhvcj5EZVByaXN0bzwvQXV0aG9yPjxZZWFyPjIwMTE8L1llYXI+
PFJlY051bT4yMTk8L1JlY051bT48RGlzcGxheVRleHQ+PHN0eWxlIGZhY2U9InN1cGVyc2NyaXB0
Ij4zLCA0PC9zdHlsZT48L0Rpc3BsYXlUZXh0PjxyZWNvcmQ+PHJlYy1udW1iZXI+MjE5PC9yZWMt
bnVtYmVyPjxmb3JlaWduLWtleXM+PGtleSBhcHA9IkVOIiBkYi1pZD0iOXplc3BhZGV5NTl6YXhl
MHp4MnhhdDJsYXB0d3pkYXgyZXAwIiB0aW1lc3RhbXA9IjE1MjExNDM4MzgiPjIxOTwva2V5Pjwv
Zm9yZWlnbi1rZXlzPjxyZWYtdHlwZSBuYW1lPSJKb3VybmFsIEFydGljbGUiPjE3PC9yZWYtdHlw
ZT48Y29udHJpYnV0b3JzPjxhdXRob3JzPjxhdXRob3I+RGVQcmlzdG8sIE0uIEEuPC9hdXRob3I+
PGF1dGhvcj5CYW5rcywgRS48L2F1dGhvcj48YXV0aG9yPlBvcGxpbiwgUi48L2F1dGhvcj48YXV0
aG9yPkdhcmltZWxsYSwgSy4gVi48L2F1dGhvcj48YXV0aG9yPk1hZ3VpcmUsIEouIFIuPC9hdXRo
b3I+PGF1dGhvcj5IYXJ0bCwgQy48L2F1dGhvcj48YXV0aG9yPlBoaWxpcHBha2lzLCBBLiBBLjwv
YXV0aG9yPjxhdXRob3I+ZGVsIEFuZ2VsLCBHLjwvYXV0aG9yPjxhdXRob3I+Uml2YXMsIE0uIEEu
PC9hdXRob3I+PGF1dGhvcj5IYW5uYSwgTS48L2F1dGhvcj48YXV0aG9yPk1jS2VubmEsIEEuPC9h
dXRob3I+PGF1dGhvcj5GZW5uZWxsLCBULiBKLjwvYXV0aG9yPjxhdXRob3I+S2Vybnl0c2t5LCBB
LiBNLjwvYXV0aG9yPjxhdXRob3I+U2l2YWNoZW5rbywgQS4gWS48L2F1dGhvcj48YXV0aG9yPkNp
YnVsc2tpcywgSy48L2F1dGhvcj48YXV0aG9yPkdhYnJpZWwsIFMuIEIuPC9hdXRob3I+PGF1dGhv
cj5BbHRzaHVsZXIsIEQuPC9hdXRob3I+PGF1dGhvcj5EYWx5LCBNLiBKLjwvYXV0aG9yPjwvYXV0
aG9ycz48L2NvbnRyaWJ1dG9ycz48YXV0aC1hZGRyZXNzPlByb2dyYW0gaW4gTWVkaWNhbCBhbmQg
UG9wdWxhdGlvbiBHZW5ldGljcywgQnJvYWQgSW5zdGl0dXRlIG9mIEhhcnZhcmQgYW5kIE1JVCwg
Q2FtYnJpZGdlLCBNYXNzYWNodXNldHRzLCBVU0EuIGRlcHJpc3RvQGJyb2FkaW5zdGl0dXRlLm9y
ZzwvYXV0aC1hZGRyZXNzPjx0aXRsZXM+PHRpdGxlPkEgZnJhbWV3b3JrIGZvciB2YXJpYXRpb24g
ZGlzY292ZXJ5IGFuZCBnZW5vdHlwaW5nIHVzaW5nIG5leHQtZ2VuZXJhdGlvbiBETkEgc2VxdWVu
Y2luZyBkYXRhPC90aXRsZT48c2Vjb25kYXJ5LXRpdGxlPk5hdCBHZW5ldDwvc2Vjb25kYXJ5LXRp
dGxlPjwvdGl0bGVzPjxwZXJpb2RpY2FsPjxmdWxsLXRpdGxlPk5hdCBHZW5ldDwvZnVsbC10aXRs
ZT48L3BlcmlvZGljYWw+PHBhZ2VzPjQ5MS04PC9wYWdlcz48dm9sdW1lPjQzPC92b2x1bWU+PG51
bWJlcj41PC9udW1iZXI+PGtleXdvcmRzPjxrZXl3b3JkPkRhdGEgSW50ZXJwcmV0YXRpb24sIFN0
YXRpc3RpY2FsPC9rZXl3b3JkPjxrZXl3b3JkPkRhdGFiYXNlcywgTnVjbGVpYyBBY2lkPC9rZXl3
b3JkPjxrZXl3b3JkPkV4b25zPC9rZXl3b3JkPjxrZXl3b3JkPipHZW5ldGljIFZhcmlhdGlvbjwv
a2V5d29yZD48a2V5d29yZD5HZW5ldGljcywgUG9wdWxhdGlvbi9tZXRob2RzL3N0YXRpc3RpY3Mg
JmFtcDsgbnVtZXJpY2FsIGRhdGE8L2tleXdvcmQ+PGtleXdvcmQ+R2Vub21lLCBIdW1hbjwva2V5
d29yZD48a2V5d29yZD4qR2Vub3R5cGU8L2tleXdvcmQ+PGtleXdvcmQ+SHVtYW5zPC9rZXl3b3Jk
PjxrZXl3b3JkPlBvbHltb3JwaGlzbSwgU2luZ2xlIE51Y2xlb3RpZGU8L2tleXdvcmQ+PGtleXdv
cmQ+U2VxdWVuY2UgQWxpZ25tZW50L21ldGhvZHMvc3RhdGlzdGljcyAmYW1wOyBudW1lcmljYWwg
ZGF0YTwva2V5d29yZD48a2V5d29yZD5TZXF1ZW5jZSBBbmFseXNpcywgRE5BLyptZXRob2RzL3N0
YXRpc3RpY3MgJmFtcDsgbnVtZXJpY2FsIGRhdGE8L2tleXdvcmQ+PGtleXdvcmQ+U29mdHdhcmU8
L2tleXdvcmQ+PC9rZXl3b3Jkcz48ZGF0ZXM+PHllYXI+MjAxMTwveWVhcj48cHViLWRhdGVzPjxk
YXRlPk1heTwvZGF0ZT48L3B1Yi1kYXRlcz48L2RhdGVzPjxpc2JuPjE1NDYtMTcxOCAoRWxlY3Ry
b25pYykmI3hEOzEwNjEtNDAzNiAoTGlua2luZyk8L2lzYm4+PGFjY2Vzc2lvbi1udW0+MjE0Nzg4
ODk8L2FjY2Vzc2lvbi1udW0+PHVybHM+PHJlbGF0ZWQtdXJscz48dXJsPmh0dHBzOi8vd3d3Lm5j
YmkubmxtLm5paC5nb3YvcHVibWVkLzIxNDc4ODg5PC91cmw+PHVybD5odHRwczovL3d3dy5uYXR1
cmUuY29tL2FydGljbGVzL25nLjgwNi5wZGY8L3VybD48L3JlbGF0ZWQtdXJscz48L3VybHM+PGN1
c3RvbTI+UE1DMzA4MzQ2MzwvY3VzdG9tMj48ZWxlY3Ryb25pYy1yZXNvdXJjZS1udW0+MTAuMTAz
OC9uZy44MDY8L2VsZWN0cm9uaWMtcmVzb3VyY2UtbnVtPjwvcmVjb3JkPjwvQ2l0ZT48Q2l0ZT48
QXV0aG9yPlZhbiBkZXIgQXV3ZXJhPC9BdXRob3I+PFllYXI+MjAxMzwvWWVhcj48UmVjTnVtPjIy
MDwvUmVjTnVtPjxyZWNvcmQ+PHJlYy1udW1iZXI+MjIwPC9yZWMtbnVtYmVyPjxmb3JlaWduLWtl
eXM+PGtleSBhcHA9IkVOIiBkYi1pZD0iOXplc3BhZGV5NTl6YXhlMHp4MnhhdDJsYXB0d3pkYXgy
ZXAwIiB0aW1lc3RhbXA9IjE1MjExNDM4NTYiPjIyMDwva2V5PjwvZm9yZWlnbi1rZXlzPjxyZWYt
dHlwZSBuYW1lPSJKb3VybmFsIEFydGljbGUiPjE3PC9yZWYtdHlwZT48Y29udHJpYnV0b3JzPjxh
dXRob3JzPjxhdXRob3I+VmFuIGRlciBBdXdlcmEsIEcuIEEuPC9hdXRob3I+PGF1dGhvcj5DYXJu
ZWlybywgTS4gTy48L2F1dGhvcj48YXV0aG9yPkhhcnRsLCBDLjwvYXV0aG9yPjxhdXRob3I+UG9w
bGluLCBSLjwvYXV0aG9yPjxhdXRob3I+RGVsIEFuZ2VsLCBHLjwvYXV0aG9yPjxhdXRob3I+TGV2
eS1Nb29uc2hpbmUsIEEuPC9hdXRob3I+PGF1dGhvcj5Kb3JkYW4sIFQuPC9hdXRob3I+PGF1dGhv
cj5TaGFraXIsIEsuPC9hdXRob3I+PGF1dGhvcj5Sb2F6ZW4sIEQuPC9hdXRob3I+PGF1dGhvcj5U
aGliYXVsdCwgSi48L2F1dGhvcj48YXV0aG9yPkJhbmtzLCBFLjwvYXV0aG9yPjxhdXRob3I+R2Fy
aW1lbGxhLCBLLiBWLjwvYXV0aG9yPjxhdXRob3I+QWx0c2h1bGVyLCBELjwvYXV0aG9yPjxhdXRo
b3I+R2FicmllbCwgUy48L2F1dGhvcj48YXV0aG9yPkRlUHJpc3RvLCBNLiBBLjwvYXV0aG9yPjwv
YXV0aG9ycz48L2NvbnRyaWJ1dG9ycz48YXV0aC1hZGRyZXNzPkJyb2FkIEluc3RpdHV0ZSwgR2Vu
b21lIFNlcXVlbmNpbmcgYW5kIEFuYWx5c2lzIEdyb3VwLCAzMDEgQmlubmV5IFN0cmVldCwgQ2Ft
YnJpZGdlIE1BIDAyMTQyLiYjeEQ7V2VsbGNvbWUgVHJ1c3QgQ2VudHJlIGZvciBIdW1hbiBHZW5l
dGljcywgVW5pdmVyc2l0eSBvZiBPeGZvcmQsIFJvb3NldmVsdCBEcml2ZSwgT3hmb3JkIE9YMyA3
Qk4sIFVLLjwvYXV0aC1hZGRyZXNzPjx0aXRsZXM+PHRpdGxlPkZyb20gRmFzdFEgZGF0YSB0byBo
aWdoIGNvbmZpZGVuY2UgdmFyaWFudCBjYWxsczogdGhlIEdlbm9tZSBBbmFseXNpcyBUb29sa2l0
IGJlc3QgcHJhY3RpY2VzIHBpcGVsaW5lPC90aXRsZT48c2Vjb25kYXJ5LXRpdGxlPkN1cnIgUHJv
dG9jIEJpb2luZm9ybWF0aWNzPC9zZWNvbmRhcnktdGl0bGU+PC90aXRsZXM+PHBlcmlvZGljYWw+
PGZ1bGwtdGl0bGU+Q3VyciBQcm90b2MgQmlvaW5mb3JtYXRpY3M8L2Z1bGwtdGl0bGU+PC9wZXJp
b2RpY2FsPjxwYWdlcz4xMSAxMCAxLTMzPC9wYWdlcz48dm9sdW1lPjQzPC92b2x1bWU+PGtleXdv
cmRzPjxrZXl3b3JkPkNhbGlicmF0aW9uPC9rZXl3b3JkPjxrZXl3b3JkPkRhdGFiYXNlcywgR2Vu
ZXRpYzwva2V5d29yZD48a2V5d29yZD4qR2VuZXRpYyBWYXJpYXRpb248L2tleXdvcmQ+PGtleXdv
cmQ+Kkdlbm9tZSwgSHVtYW48L2tleXdvcmQ+PGtleXdvcmQ+SGFwbG9pZHk8L2tleXdvcmQ+PGtl
eXdvcmQ+SGFwbG90eXBlcy9nZW5ldGljczwva2V5d29yZD48a2V5d29yZD5IdW1hbnM8L2tleXdv
cmQ+PGtleXdvcmQ+TW9sZWN1bGFyIFNlcXVlbmNlIEFubm90YXRpb248L2tleXdvcmQ+PGtleXdv
cmQ+UG9seW1vcnBoaXNtLCBTaW5nbGUgTnVjbGVvdGlkZS9nZW5ldGljczwva2V5d29yZD48a2V5
d29yZD5TZXF1ZW5jZSBBbGlnbm1lbnQ8L2tleXdvcmQ+PGtleXdvcmQ+KlNvZnR3YXJlPC9rZXl3
b3JkPjxrZXl3b3JkPk5nczwva2V5d29yZD48a2V5d29yZD5XZ3M8L2tleXdvcmQ+PGtleXdvcmQ+
ZXhvbWU8L2tleXdvcmQ+PGtleXdvcmQ+Z2Vub3R5cGluZzwva2V5d29yZD48a2V5d29yZD52YXJp
YW50IGRldGVjdGlvbjwva2V5d29yZD48L2tleXdvcmRzPjxkYXRlcz48eWVhcj4yMDEzPC95ZWFy
PjwvZGF0ZXM+PGlzYm4+MTkzNC0zNDBYIChFbGVjdHJvbmljKSYjeEQ7MTkzNC0zMzk2IChMaW5r
aW5nKTwvaXNibj48YWNjZXNzaW9uLW51bT4yNTQzMTYzNDwvYWNjZXNzaW9uLW51bT48dXJscz48
cmVsYXRlZC11cmxzPjx1cmw+aHR0cHM6Ly93d3cubmNiaS5ubG0ubmloLmdvdi9wdWJtZWQvMjU0
MzE2MzQ8L3VybD48dXJsPmh0dHBzOi8vd3d3Lm5jYmkubmxtLm5paC5nb3YvcG1jL2FydGljbGVz
L1BNQzQyNDMzMDYvcGRmL25paG1zNTMxNTkwLnBkZjwvdXJsPjwvcmVsYXRlZC11cmxzPjwvdXJs
cz48Y3VzdG9tMj5QTUM0MjQzMzA2PC9jdXN0b20yPjxlbGVjdHJvbmljLXJlc291cmNlLW51bT4x
MC4xMDAyLzA0NzEyNTA5NTMuYmkxMTEwczQzPC9lbGVjdHJvbmljLXJlc291cmNlLW51bT48L3Jl
Y29yZD48L0NpdGU+PC9FbmROb3RlPn==
</w:fldData>
        </w:fldChar>
      </w:r>
      <w:r w:rsidR="004F3306">
        <w:instrText xml:space="preserve"> ADDIN EN.CITE </w:instrText>
      </w:r>
      <w:r w:rsidR="004F3306">
        <w:fldChar w:fldCharType="begin">
          <w:fldData xml:space="preserve">PEVuZE5vdGU+PENpdGU+PEF1dGhvcj5EZVByaXN0bzwvQXV0aG9yPjxZZWFyPjIwMTE8L1llYXI+
PFJlY051bT4yMTk8L1JlY051bT48RGlzcGxheVRleHQ+PHN0eWxlIGZhY2U9InN1cGVyc2NyaXB0
Ij4zLCA0PC9zdHlsZT48L0Rpc3BsYXlUZXh0PjxyZWNvcmQ+PHJlYy1udW1iZXI+MjE5PC9yZWMt
bnVtYmVyPjxmb3JlaWduLWtleXM+PGtleSBhcHA9IkVOIiBkYi1pZD0iOXplc3BhZGV5NTl6YXhl
MHp4MnhhdDJsYXB0d3pkYXgyZXAwIiB0aW1lc3RhbXA9IjE1MjExNDM4MzgiPjIxOTwva2V5Pjwv
Zm9yZWlnbi1rZXlzPjxyZWYtdHlwZSBuYW1lPSJKb3VybmFsIEFydGljbGUiPjE3PC9yZWYtdHlw
ZT48Y29udHJpYnV0b3JzPjxhdXRob3JzPjxhdXRob3I+RGVQcmlzdG8sIE0uIEEuPC9hdXRob3I+
PGF1dGhvcj5CYW5rcywgRS48L2F1dGhvcj48YXV0aG9yPlBvcGxpbiwgUi48L2F1dGhvcj48YXV0
aG9yPkdhcmltZWxsYSwgSy4gVi48L2F1dGhvcj48YXV0aG9yPk1hZ3VpcmUsIEouIFIuPC9hdXRo
b3I+PGF1dGhvcj5IYXJ0bCwgQy48L2F1dGhvcj48YXV0aG9yPlBoaWxpcHBha2lzLCBBLiBBLjwv
YXV0aG9yPjxhdXRob3I+ZGVsIEFuZ2VsLCBHLjwvYXV0aG9yPjxhdXRob3I+Uml2YXMsIE0uIEEu
PC9hdXRob3I+PGF1dGhvcj5IYW5uYSwgTS48L2F1dGhvcj48YXV0aG9yPk1jS2VubmEsIEEuPC9h
dXRob3I+PGF1dGhvcj5GZW5uZWxsLCBULiBKLjwvYXV0aG9yPjxhdXRob3I+S2Vybnl0c2t5LCBB
LiBNLjwvYXV0aG9yPjxhdXRob3I+U2l2YWNoZW5rbywgQS4gWS48L2F1dGhvcj48YXV0aG9yPkNp
YnVsc2tpcywgSy48L2F1dGhvcj48YXV0aG9yPkdhYnJpZWwsIFMuIEIuPC9hdXRob3I+PGF1dGhv
cj5BbHRzaHVsZXIsIEQuPC9hdXRob3I+PGF1dGhvcj5EYWx5LCBNLiBKLjwvYXV0aG9yPjwvYXV0
aG9ycz48L2NvbnRyaWJ1dG9ycz48YXV0aC1hZGRyZXNzPlByb2dyYW0gaW4gTWVkaWNhbCBhbmQg
UG9wdWxhdGlvbiBHZW5ldGljcywgQnJvYWQgSW5zdGl0dXRlIG9mIEhhcnZhcmQgYW5kIE1JVCwg
Q2FtYnJpZGdlLCBNYXNzYWNodXNldHRzLCBVU0EuIGRlcHJpc3RvQGJyb2FkaW5zdGl0dXRlLm9y
ZzwvYXV0aC1hZGRyZXNzPjx0aXRsZXM+PHRpdGxlPkEgZnJhbWV3b3JrIGZvciB2YXJpYXRpb24g
ZGlzY292ZXJ5IGFuZCBnZW5vdHlwaW5nIHVzaW5nIG5leHQtZ2VuZXJhdGlvbiBETkEgc2VxdWVu
Y2luZyBkYXRhPC90aXRsZT48c2Vjb25kYXJ5LXRpdGxlPk5hdCBHZW5ldDwvc2Vjb25kYXJ5LXRp
dGxlPjwvdGl0bGVzPjxwZXJpb2RpY2FsPjxmdWxsLXRpdGxlPk5hdCBHZW5ldDwvZnVsbC10aXRs
ZT48L3BlcmlvZGljYWw+PHBhZ2VzPjQ5MS04PC9wYWdlcz48dm9sdW1lPjQzPC92b2x1bWU+PG51
bWJlcj41PC9udW1iZXI+PGtleXdvcmRzPjxrZXl3b3JkPkRhdGEgSW50ZXJwcmV0YXRpb24sIFN0
YXRpc3RpY2FsPC9rZXl3b3JkPjxrZXl3b3JkPkRhdGFiYXNlcywgTnVjbGVpYyBBY2lkPC9rZXl3
b3JkPjxrZXl3b3JkPkV4b25zPC9rZXl3b3JkPjxrZXl3b3JkPipHZW5ldGljIFZhcmlhdGlvbjwv
a2V5d29yZD48a2V5d29yZD5HZW5ldGljcywgUG9wdWxhdGlvbi9tZXRob2RzL3N0YXRpc3RpY3Mg
JmFtcDsgbnVtZXJpY2FsIGRhdGE8L2tleXdvcmQ+PGtleXdvcmQ+R2Vub21lLCBIdW1hbjwva2V5
d29yZD48a2V5d29yZD4qR2Vub3R5cGU8L2tleXdvcmQ+PGtleXdvcmQ+SHVtYW5zPC9rZXl3b3Jk
PjxrZXl3b3JkPlBvbHltb3JwaGlzbSwgU2luZ2xlIE51Y2xlb3RpZGU8L2tleXdvcmQ+PGtleXdv
cmQ+U2VxdWVuY2UgQWxpZ25tZW50L21ldGhvZHMvc3RhdGlzdGljcyAmYW1wOyBudW1lcmljYWwg
ZGF0YTwva2V5d29yZD48a2V5d29yZD5TZXF1ZW5jZSBBbmFseXNpcywgRE5BLyptZXRob2RzL3N0
YXRpc3RpY3MgJmFtcDsgbnVtZXJpY2FsIGRhdGE8L2tleXdvcmQ+PGtleXdvcmQ+U29mdHdhcmU8
L2tleXdvcmQ+PC9rZXl3b3Jkcz48ZGF0ZXM+PHllYXI+MjAxMTwveWVhcj48cHViLWRhdGVzPjxk
YXRlPk1heTwvZGF0ZT48L3B1Yi1kYXRlcz48L2RhdGVzPjxpc2JuPjE1NDYtMTcxOCAoRWxlY3Ry
b25pYykmI3hEOzEwNjEtNDAzNiAoTGlua2luZyk8L2lzYm4+PGFjY2Vzc2lvbi1udW0+MjE0Nzg4
ODk8L2FjY2Vzc2lvbi1udW0+PHVybHM+PHJlbGF0ZWQtdXJscz48dXJsPmh0dHBzOi8vd3d3Lm5j
YmkubmxtLm5paC5nb3YvcHVibWVkLzIxNDc4ODg5PC91cmw+PHVybD5odHRwczovL3d3dy5uYXR1
cmUuY29tL2FydGljbGVzL25nLjgwNi5wZGY8L3VybD48L3JlbGF0ZWQtdXJscz48L3VybHM+PGN1
c3RvbTI+UE1DMzA4MzQ2MzwvY3VzdG9tMj48ZWxlY3Ryb25pYy1yZXNvdXJjZS1udW0+MTAuMTAz
OC9uZy44MDY8L2VsZWN0cm9uaWMtcmVzb3VyY2UtbnVtPjwvcmVjb3JkPjwvQ2l0ZT48Q2l0ZT48
QXV0aG9yPlZhbiBkZXIgQXV3ZXJhPC9BdXRob3I+PFllYXI+MjAxMzwvWWVhcj48UmVjTnVtPjIy
MDwvUmVjTnVtPjxyZWNvcmQ+PHJlYy1udW1iZXI+MjIwPC9yZWMtbnVtYmVyPjxmb3JlaWduLWtl
eXM+PGtleSBhcHA9IkVOIiBkYi1pZD0iOXplc3BhZGV5NTl6YXhlMHp4MnhhdDJsYXB0d3pkYXgy
ZXAwIiB0aW1lc3RhbXA9IjE1MjExNDM4NTYiPjIyMDwva2V5PjwvZm9yZWlnbi1rZXlzPjxyZWYt
dHlwZSBuYW1lPSJKb3VybmFsIEFydGljbGUiPjE3PC9yZWYtdHlwZT48Y29udHJpYnV0b3JzPjxh
dXRob3JzPjxhdXRob3I+VmFuIGRlciBBdXdlcmEsIEcuIEEuPC9hdXRob3I+PGF1dGhvcj5DYXJu
ZWlybywgTS4gTy48L2F1dGhvcj48YXV0aG9yPkhhcnRsLCBDLjwvYXV0aG9yPjxhdXRob3I+UG9w
bGluLCBSLjwvYXV0aG9yPjxhdXRob3I+RGVsIEFuZ2VsLCBHLjwvYXV0aG9yPjxhdXRob3I+TGV2
eS1Nb29uc2hpbmUsIEEuPC9hdXRob3I+PGF1dGhvcj5Kb3JkYW4sIFQuPC9hdXRob3I+PGF1dGhv
cj5TaGFraXIsIEsuPC9hdXRob3I+PGF1dGhvcj5Sb2F6ZW4sIEQuPC9hdXRob3I+PGF1dGhvcj5U
aGliYXVsdCwgSi48L2F1dGhvcj48YXV0aG9yPkJhbmtzLCBFLjwvYXV0aG9yPjxhdXRob3I+R2Fy
aW1lbGxhLCBLLiBWLjwvYXV0aG9yPjxhdXRob3I+QWx0c2h1bGVyLCBELjwvYXV0aG9yPjxhdXRo
b3I+R2FicmllbCwgUy48L2F1dGhvcj48YXV0aG9yPkRlUHJpc3RvLCBNLiBBLjwvYXV0aG9yPjwv
YXV0aG9ycz48L2NvbnRyaWJ1dG9ycz48YXV0aC1hZGRyZXNzPkJyb2FkIEluc3RpdHV0ZSwgR2Vu
b21lIFNlcXVlbmNpbmcgYW5kIEFuYWx5c2lzIEdyb3VwLCAzMDEgQmlubmV5IFN0cmVldCwgQ2Ft
YnJpZGdlIE1BIDAyMTQyLiYjeEQ7V2VsbGNvbWUgVHJ1c3QgQ2VudHJlIGZvciBIdW1hbiBHZW5l
dGljcywgVW5pdmVyc2l0eSBvZiBPeGZvcmQsIFJvb3NldmVsdCBEcml2ZSwgT3hmb3JkIE9YMyA3
Qk4sIFVLLjwvYXV0aC1hZGRyZXNzPjx0aXRsZXM+PHRpdGxlPkZyb20gRmFzdFEgZGF0YSB0byBo
aWdoIGNvbmZpZGVuY2UgdmFyaWFudCBjYWxsczogdGhlIEdlbm9tZSBBbmFseXNpcyBUb29sa2l0
IGJlc3QgcHJhY3RpY2VzIHBpcGVsaW5lPC90aXRsZT48c2Vjb25kYXJ5LXRpdGxlPkN1cnIgUHJv
dG9jIEJpb2luZm9ybWF0aWNzPC9zZWNvbmRhcnktdGl0bGU+PC90aXRsZXM+PHBlcmlvZGljYWw+
PGZ1bGwtdGl0bGU+Q3VyciBQcm90b2MgQmlvaW5mb3JtYXRpY3M8L2Z1bGwtdGl0bGU+PC9wZXJp
b2RpY2FsPjxwYWdlcz4xMSAxMCAxLTMzPC9wYWdlcz48dm9sdW1lPjQzPC92b2x1bWU+PGtleXdv
cmRzPjxrZXl3b3JkPkNhbGlicmF0aW9uPC9rZXl3b3JkPjxrZXl3b3JkPkRhdGFiYXNlcywgR2Vu
ZXRpYzwva2V5d29yZD48a2V5d29yZD4qR2VuZXRpYyBWYXJpYXRpb248L2tleXdvcmQ+PGtleXdv
cmQ+Kkdlbm9tZSwgSHVtYW48L2tleXdvcmQ+PGtleXdvcmQ+SGFwbG9pZHk8L2tleXdvcmQ+PGtl
eXdvcmQ+SGFwbG90eXBlcy9nZW5ldGljczwva2V5d29yZD48a2V5d29yZD5IdW1hbnM8L2tleXdv
cmQ+PGtleXdvcmQ+TW9sZWN1bGFyIFNlcXVlbmNlIEFubm90YXRpb248L2tleXdvcmQ+PGtleXdv
cmQ+UG9seW1vcnBoaXNtLCBTaW5nbGUgTnVjbGVvdGlkZS9nZW5ldGljczwva2V5d29yZD48a2V5
d29yZD5TZXF1ZW5jZSBBbGlnbm1lbnQ8L2tleXdvcmQ+PGtleXdvcmQ+KlNvZnR3YXJlPC9rZXl3
b3JkPjxrZXl3b3JkPk5nczwva2V5d29yZD48a2V5d29yZD5XZ3M8L2tleXdvcmQ+PGtleXdvcmQ+
ZXhvbWU8L2tleXdvcmQ+PGtleXdvcmQ+Z2Vub3R5cGluZzwva2V5d29yZD48a2V5d29yZD52YXJp
YW50IGRldGVjdGlvbjwva2V5d29yZD48L2tleXdvcmRzPjxkYXRlcz48eWVhcj4yMDEzPC95ZWFy
PjwvZGF0ZXM+PGlzYm4+MTkzNC0zNDBYIChFbGVjdHJvbmljKSYjeEQ7MTkzNC0zMzk2IChMaW5r
aW5nKTwvaXNibj48YWNjZXNzaW9uLW51bT4yNTQzMTYzNDwvYWNjZXNzaW9uLW51bT48dXJscz48
cmVsYXRlZC11cmxzPjx1cmw+aHR0cHM6Ly93d3cubmNiaS5ubG0ubmloLmdvdi9wdWJtZWQvMjU0
MzE2MzQ8L3VybD48dXJsPmh0dHBzOi8vd3d3Lm5jYmkubmxtLm5paC5nb3YvcG1jL2FydGljbGVz
L1BNQzQyNDMzMDYvcGRmL25paG1zNTMxNTkwLnBkZjwvdXJsPjwvcmVsYXRlZC11cmxzPjwvdXJs
cz48Y3VzdG9tMj5QTUM0MjQzMzA2PC9jdXN0b20yPjxlbGVjdHJvbmljLXJlc291cmNlLW51bT4x
MC4xMDAyLzA0NzEyNTA5NTMuYmkxMTEwczQzPC9lbGVjdHJvbmljLXJlc291cmNlLW51bT48L3Jl
Y29yZD48L0NpdGU+PC9FbmROb3RlPn==
</w:fldData>
        </w:fldChar>
      </w:r>
      <w:r w:rsidR="004F3306">
        <w:instrText xml:space="preserve"> ADDIN EN.CITE.DATA </w:instrText>
      </w:r>
      <w:r w:rsidR="004F3306">
        <w:fldChar w:fldCharType="end"/>
      </w:r>
      <w:r w:rsidR="00372E06">
        <w:fldChar w:fldCharType="separate"/>
      </w:r>
      <w:hyperlink w:anchor="_ENREF_3" w:tooltip="DePristo, 2011 #219" w:history="1">
        <w:r w:rsidR="004F3306" w:rsidRPr="004F3306">
          <w:rPr>
            <w:noProof/>
            <w:vertAlign w:val="superscript"/>
          </w:rPr>
          <w:t>3</w:t>
        </w:r>
      </w:hyperlink>
      <w:r w:rsidR="004F3306" w:rsidRPr="004F3306">
        <w:rPr>
          <w:noProof/>
          <w:vertAlign w:val="superscript"/>
        </w:rPr>
        <w:t xml:space="preserve">, </w:t>
      </w:r>
      <w:hyperlink w:anchor="_ENREF_4" w:tooltip="Van der Auwera, 2013 #220" w:history="1">
        <w:r w:rsidR="004F3306" w:rsidRPr="004F3306">
          <w:rPr>
            <w:noProof/>
            <w:vertAlign w:val="superscript"/>
          </w:rPr>
          <w:t>4</w:t>
        </w:r>
      </w:hyperlink>
      <w:r w:rsidR="00372E06">
        <w:fldChar w:fldCharType="end"/>
      </w:r>
      <w:r w:rsidRPr="00463224">
        <w:t xml:space="preserve">. </w:t>
      </w:r>
      <w:r w:rsidR="003A5030" w:rsidRPr="00463224">
        <w:t>Copy number variants (</w:t>
      </w:r>
      <w:r w:rsidRPr="00463224">
        <w:t>CNVs</w:t>
      </w:r>
      <w:r w:rsidR="003A5030" w:rsidRPr="00463224">
        <w:t>)</w:t>
      </w:r>
      <w:r w:rsidRPr="00463224">
        <w:t xml:space="preserve"> were called using a modified read depth method with the programs ERDS v1.1 (Estimation by Read Depth with Single-nucleotide variants) </w:t>
      </w:r>
      <w:hyperlink w:anchor="_ENREF_5" w:tooltip="Zhu, 2012 #79" w:history="1">
        <w:r w:rsidR="004F3306">
          <w:fldChar w:fldCharType="begin"/>
        </w:r>
        <w:r w:rsidR="004F3306">
          <w:instrText xml:space="preserve"> ADDIN EN.CITE &lt;EndNote&gt;&lt;Cite&gt;&lt;Author&gt;Zhu&lt;/Author&gt;&lt;Year&gt;2012&lt;/Year&gt;&lt;RecNum&gt;79&lt;/RecNum&gt;&lt;DisplayText&gt;&lt;style face="superscript"&gt;5&lt;/style&gt;&lt;/DisplayText&gt;&lt;record&gt;&lt;rec-number&gt;79&lt;/rec-number&gt;&lt;foreign-keys&gt;&lt;key app="EN" db-id="9zespadey59zaxe0zx2xat2laptwzdax2ep0" timestamp="1501604248"&gt;79&lt;/key&gt;&lt;/foreign-keys&gt;&lt;ref-type name="Journal Article"&gt;17&lt;/ref-type&gt;&lt;contributors&gt;&lt;authors&gt;&lt;author&gt;Zhu, M.&lt;/author&gt;&lt;author&gt;Need, A. C.&lt;/author&gt;&lt;author&gt;Han, Y.&lt;/author&gt;&lt;author&gt;Ge, D.&lt;/author&gt;&lt;author&gt;Maia, J. M.&lt;/author&gt;&lt;author&gt;Zhu, Q.&lt;/author&gt;&lt;author&gt;Heinzen, E. L.&lt;/author&gt;&lt;author&gt;Cirulli, E. T.&lt;/author&gt;&lt;author&gt;Pelak, K.&lt;/author&gt;&lt;author&gt;He, M.&lt;/author&gt;&lt;author&gt;Ruzzo, E. K.&lt;/author&gt;&lt;author&gt;Gumbs, C.&lt;/author&gt;&lt;author&gt;Singh, A.&lt;/author&gt;&lt;author&gt;Feng, S.&lt;/author&gt;&lt;author&gt;Shianna, K. V.&lt;/author&gt;&lt;author&gt;Goldstein, D. B.&lt;/author&gt;&lt;/authors&gt;&lt;/contributors&gt;&lt;auth-address&gt;Center for Human Genome Variation, Duke University, Durham, NC 27708, USA. mingfu.zhu@duke.edu&lt;/auth-address&gt;&lt;titles&gt;&lt;title&gt;Using ERDS to infer copy-number variants in high-coverage genomes&lt;/title&gt;&lt;secondary-title&gt;Am J Hum Genet&lt;/secondary-title&gt;&lt;/titles&gt;&lt;periodical&gt;&lt;full-title&gt;Am J Hum Genet&lt;/full-title&gt;&lt;/periodical&gt;&lt;pages&gt;408-21&lt;/pages&gt;&lt;volume&gt;91&lt;/volume&gt;&lt;number&gt;3&lt;/number&gt;&lt;keywords&gt;&lt;keyword&gt;Algorithms&lt;/keyword&gt;&lt;keyword&gt;*DNA Copy Number Variations&lt;/keyword&gt;&lt;keyword&gt;Gene Deletion&lt;/keyword&gt;&lt;keyword&gt;*Genome, Human&lt;/keyword&gt;&lt;keyword&gt;Genotyping Techniques&lt;/keyword&gt;&lt;keyword&gt;Humans&lt;/keyword&gt;&lt;keyword&gt;Sequence Analysis, DNA/*methods&lt;/keyword&gt;&lt;keyword&gt;Validation Studies as Topic&lt;/keyword&gt;&lt;/keywords&gt;&lt;dates&gt;&lt;year&gt;2012&lt;/year&gt;&lt;pub-dates&gt;&lt;date&gt;Sep 07&lt;/date&gt;&lt;/pub-dates&gt;&lt;/dates&gt;&lt;isbn&gt;1537-6605 (Electronic)&amp;#xD;0002-9297 (Linking)&lt;/isbn&gt;&lt;accession-num&gt;22939633&lt;/accession-num&gt;&lt;urls&gt;&lt;related-urls&gt;&lt;url&gt;https://www.ncbi.nlm.nih.gov/pubmed/22939633&lt;/url&gt;&lt;/related-urls&gt;&lt;/urls&gt;&lt;custom2&gt;PMC3511991&lt;/custom2&gt;&lt;electronic-resource-num&gt;10.1016/j.ajhg.2012.07.004&lt;/electronic-resource-num&gt;&lt;/record&gt;&lt;/Cite&gt;&lt;/EndNote&gt;</w:instrText>
        </w:r>
        <w:r w:rsidR="004F3306">
          <w:fldChar w:fldCharType="separate"/>
        </w:r>
        <w:r w:rsidR="004F3306" w:rsidRPr="004F3306">
          <w:rPr>
            <w:noProof/>
            <w:vertAlign w:val="superscript"/>
          </w:rPr>
          <w:t>5</w:t>
        </w:r>
        <w:r w:rsidR="004F3306">
          <w:fldChar w:fldCharType="end"/>
        </w:r>
      </w:hyperlink>
      <w:r w:rsidR="0077088F" w:rsidRPr="00463224">
        <w:t xml:space="preserve"> </w:t>
      </w:r>
      <w:r w:rsidRPr="00463224">
        <w:t xml:space="preserve">and </w:t>
      </w:r>
      <w:proofErr w:type="spellStart"/>
      <w:r w:rsidRPr="00463224">
        <w:t>CNVnator</w:t>
      </w:r>
      <w:proofErr w:type="spellEnd"/>
      <w:r w:rsidRPr="00463224">
        <w:t xml:space="preserve"> v0.3.3 </w:t>
      </w:r>
      <w:hyperlink w:anchor="_ENREF_6" w:tooltip="Abyzov, 2011 #80" w:history="1">
        <w:r w:rsidR="004F3306">
          <w:fldChar w:fldCharType="begin"/>
        </w:r>
        <w:r w:rsidR="004F3306">
          <w:instrText xml:space="preserve"> ADDIN EN.CITE &lt;EndNote&gt;&lt;Cite&gt;&lt;Author&gt;Abyzov&lt;/Author&gt;&lt;Year&gt;2011&lt;/Year&gt;&lt;RecNum&gt;80&lt;/RecNum&gt;&lt;DisplayText&gt;&lt;style face="superscript"&gt;6&lt;/style&gt;&lt;/DisplayText&gt;&lt;record&gt;&lt;rec-number&gt;80&lt;/rec-number&gt;&lt;foreign-keys&gt;&lt;key app="EN" db-id="9zespadey59zaxe0zx2xat2laptwzdax2ep0" timestamp="1501604291"&gt;80&lt;/key&gt;&lt;/foreign-keys&gt;&lt;ref-type name="Journal Article"&gt;17&lt;/ref-type&gt;&lt;contributors&gt;&lt;authors&gt;&lt;author&gt;Abyzov, A.&lt;/author&gt;&lt;author&gt;Urban, A. E.&lt;/author&gt;&lt;author&gt;Snyder, M.&lt;/author&gt;&lt;author&gt;Gerstein, M.&lt;/author&gt;&lt;/authors&gt;&lt;/contributors&gt;&lt;auth-address&gt;Program in Computational Biology and Bioinformatics, Yale University, New Haven, Connecticut 06520, USA. abyzov@gersteinlab.org&lt;/auth-address&gt;&lt;titles&gt;&lt;title&gt;CNVnator: an approach to discover, genotype, and characterize typical and atypical CNVs from family and population genome sequencing&lt;/title&gt;&lt;secondary-title&gt;Genome Res&lt;/secondary-title&gt;&lt;/titles&gt;&lt;periodical&gt;&lt;full-title&gt;Genome Res&lt;/full-title&gt;&lt;/periodical&gt;&lt;pages&gt;974-84&lt;/pages&gt;&lt;volume&gt;21&lt;/volume&gt;&lt;number&gt;6&lt;/number&gt;&lt;keywords&gt;&lt;keyword&gt;*Algorithms&lt;/keyword&gt;&lt;keyword&gt;Base Composition&lt;/keyword&gt;&lt;keyword&gt;DNA Copy Number Variations/*genetics&lt;/keyword&gt;&lt;keyword&gt;Ethnic Groups/genetics&lt;/keyword&gt;&lt;keyword&gt;Genome, Human/*genetics&lt;/keyword&gt;&lt;keyword&gt;Genotype&lt;/keyword&gt;&lt;keyword&gt;Humans&lt;/keyword&gt;&lt;keyword&gt;Metagenomics/*methods&lt;/keyword&gt;&lt;keyword&gt;Sensitivity and Specificity&lt;/keyword&gt;&lt;keyword&gt;Sequence Analysis, DNA/*methods&lt;/keyword&gt;&lt;keyword&gt;*Software&lt;/keyword&gt;&lt;/keywords&gt;&lt;dates&gt;&lt;year&gt;2011&lt;/year&gt;&lt;pub-dates&gt;&lt;date&gt;Jun&lt;/date&gt;&lt;/pub-dates&gt;&lt;/dates&gt;&lt;isbn&gt;1549-5469 (Electronic)&amp;#xD;1088-9051 (Linking)&lt;/isbn&gt;&lt;accession-num&gt;21324876&lt;/accession-num&gt;&lt;urls&gt;&lt;related-urls&gt;&lt;url&gt;https://www.ncbi.nlm.nih.gov/pubmed/21324876&lt;/url&gt;&lt;/related-urls&gt;&lt;/urls&gt;&lt;custom2&gt;PMC3106330&lt;/custom2&gt;&lt;electronic-resource-num&gt;10.1101/gr.114876.110&lt;/electronic-resource-num&gt;&lt;/record&gt;&lt;/Cite&gt;&lt;/EndNote&gt;</w:instrText>
        </w:r>
        <w:r w:rsidR="004F3306">
          <w:fldChar w:fldCharType="separate"/>
        </w:r>
        <w:r w:rsidR="004F3306" w:rsidRPr="004F3306">
          <w:rPr>
            <w:noProof/>
            <w:vertAlign w:val="superscript"/>
          </w:rPr>
          <w:t>6</w:t>
        </w:r>
        <w:r w:rsidR="004F3306">
          <w:fldChar w:fldCharType="end"/>
        </w:r>
      </w:hyperlink>
      <w:r w:rsidR="0077088F" w:rsidRPr="00463224">
        <w:t xml:space="preserve"> </w:t>
      </w:r>
      <w:r w:rsidRPr="00463224">
        <w:t xml:space="preserve">using a window size of 500 </w:t>
      </w:r>
      <w:proofErr w:type="spellStart"/>
      <w:r w:rsidRPr="00463224">
        <w:t>bp.</w:t>
      </w:r>
      <w:proofErr w:type="spellEnd"/>
      <w:r w:rsidRPr="00463224">
        <w:t xml:space="preserve"> CNV size cut-offs were 1 kb for losses and 2 kb for gains. High-quality CNVs were defined as those detected by ERDS that were also detected by </w:t>
      </w:r>
      <w:proofErr w:type="spellStart"/>
      <w:r w:rsidRPr="00463224">
        <w:t>CNVnator</w:t>
      </w:r>
      <w:proofErr w:type="spellEnd"/>
      <w:r w:rsidRPr="00463224">
        <w:t xml:space="preserve"> with greater than 50% overlap</w:t>
      </w:r>
      <w:r w:rsidR="0077088F" w:rsidRPr="00463224">
        <w:t xml:space="preserve"> </w:t>
      </w:r>
      <w:hyperlink w:anchor="_ENREF_7" w:tooltip="Trost, 2018 #221" w:history="1">
        <w:r w:rsidR="004F3306">
          <w:fldChar w:fldCharType="begin">
            <w:fldData xml:space="preserve">PEVuZE5vdGU+PENpdGU+PEF1dGhvcj5Ucm9zdDwvQXV0aG9yPjxZZWFyPjIwMTg8L1llYXI+PFJl
Y051bT4yMjE8L1JlY051bT48RGlzcGxheVRleHQ+PHN0eWxlIGZhY2U9InN1cGVyc2NyaXB0Ij43
PC9zdHlsZT48L0Rpc3BsYXlUZXh0PjxyZWNvcmQ+PHJlYy1udW1iZXI+MjIxPC9yZWMtbnVtYmVy
Pjxmb3JlaWduLWtleXM+PGtleSBhcHA9IkVOIiBkYi1pZD0iOXplc3BhZGV5NTl6YXhlMHp4Mnhh
dDJsYXB0d3pkYXgyZXAwIiB0aW1lc3RhbXA9IjE1MjExNDM5NDMiPjIyMTwva2V5PjwvZm9yZWln
bi1rZXlzPjxyZWYtdHlwZSBuYW1lPSJKb3VybmFsIEFydGljbGUiPjE3PC9yZWYtdHlwZT48Y29u
dHJpYnV0b3JzPjxhdXRob3JzPjxhdXRob3I+VHJvc3QsIEIuPC9hdXRob3I+PGF1dGhvcj5XYWxr
ZXIsIFMuPC9hdXRob3I+PGF1dGhvcj5XYW5nLCBaLjwvYXV0aG9yPjxhdXRob3I+VGhpcnV2YWhp
bmRyYXB1cmFtLCBCLjwvYXV0aG9yPjxhdXRob3I+TWFjRG9uYWxkLCBKLiBSLjwvYXV0aG9yPjxh
dXRob3I+U3VuZywgVy4gVy4gTC48L2F1dGhvcj48YXV0aG9yPlBlcmVpcmEsIFMuIEwuPC9hdXRo
b3I+PGF1dGhvcj5XaGl0bmV5LCBKLjwvYXV0aG9yPjxhdXRob3I+Q2hhbiwgQS4gSi4gUy48L2F1
dGhvcj48YXV0aG9yPlBlbGxlY2NoaWEsIEcuPC9hdXRob3I+PGF1dGhvcj5SZXV0ZXIsIE0uIFMu
PC9hdXRob3I+PGF1dGhvcj5Mb2ssIFMuPC9hdXRob3I+PGF1dGhvcj5ZdWVuLCBSLiBLLiBDLjwv
YXV0aG9yPjxhdXRob3I+TWFyc2hhbGwsIEMuIFIuPC9hdXRob3I+PGF1dGhvcj5NZXJpY28sIEQu
PC9hdXRob3I+PGF1dGhvcj5TY2hlcmVyLCBTLiBXLjwvYXV0aG9yPjwvYXV0aG9ycz48L2NvbnRy
aWJ1dG9ycz48YXV0aC1hZGRyZXNzPlRoZSBDZW50cmUgZm9yIEFwcGxpZWQgR2Vub21pY3MsIEdl
bmV0aWNzIGFuZCBHZW5vbWUgQmlvbG9neSwgVGhlIEhvc3BpdGFsIGZvciBTaWNrIENoaWxkcmVu
LCBUb3JvbnRvLCBPTiBNNUcgMEE0LCBDYW5hZGEuJiN4RDtUaGUgQ2VudHJlIGZvciBBcHBsaWVk
IEdlbm9taWNzLCBHZW5ldGljcyBhbmQgR2Vub21lIEJpb2xvZ3ksIFRoZSBIb3NwaXRhbCBmb3Ig
U2ljayBDaGlsZHJlbiwgVG9yb250bywgT04gTTVHIDBBNCwgQ2FuYWRhOyBEZXBhcnRtZW50IG9m
IE1vbGVjdWxhciBHZW5ldGljcywgVW5pdmVyc2l0eSBvZiBUb3JvbnRvLCBUb3JvbnRvLCBPTiBN
NVMgMUE4LCBDYW5hZGEuJiN4RDtUaGUgQ2VudHJlIGZvciBBcHBsaWVkIEdlbm9taWNzLCBHZW5l
dGljcyBhbmQgR2Vub21lIEJpb2xvZ3ksIFRoZSBIb3NwaXRhbCBmb3IgU2ljayBDaGlsZHJlbiwg
VG9yb250bywgT04gTTVHIDBBNCwgQ2FuYWRhOyBHZW5vbWUgRGlhZ25vc3RpY3MsIERlcGFydG1l
bnQgb2YgUGFlZGlhdHJpYyBMYWJvcmF0b3J5IE1lZGljaW5lLCBUaGUgSG9zcGl0YWwgZm9yIFNp
Y2sgQ2hpbGRyZW4sIFRvcm9udG8sIE9OIE01RyAxWDgsIENhbmFkYS4mI3hEO1RoZSBDZW50cmUg
Zm9yIEFwcGxpZWQgR2Vub21pY3MsIEdlbmV0aWNzIGFuZCBHZW5vbWUgQmlvbG9neSwgVGhlIEhv
c3BpdGFsIGZvciBTaWNrIENoaWxkcmVuLCBUb3JvbnRvLCBPTiBNNUcgMEE0LCBDYW5hZGE7IERl
ZXAgR2Vub21pY3MgSW5jLiwgVG9yb250bywgT04gTTVHIDFMNywgQ2FuYWRhLiYjeEQ7VGhlIENl
bnRyZSBmb3IgQXBwbGllZCBHZW5vbWljcywgR2VuZXRpY3MgYW5kIEdlbm9tZSBCaW9sb2d5LCBU
aGUgSG9zcGl0YWwgZm9yIFNpY2sgQ2hpbGRyZW4sIFRvcm9udG8sIE9OIE01RyAwQTQsIENhbmFk
YTsgRGVwYXJ0bWVudCBvZiBNb2xlY3VsYXIgR2VuZXRpY3MsIFVuaXZlcnNpdHkgb2YgVG9yb250
bywgVG9yb250bywgT04gTTVTIDFBOCwgQ2FuYWRhOyBNY0xhdWdobGluIENlbnRyZSwgVW5pdmVy
c2l0eSBvZiBUb3JvbnRvLCBUb3JvbnRvLCBPTiBNNUcgMEE0LCBDYW5hZGEuIEVsZWN0cm9uaWMg
YWRkcmVzczogc3RlcGhlbi5zY2hlcmVyQHNpY2traWRzLmNhLjwvYXV0aC1hZGRyZXNzPjx0aXRs
ZXM+PHRpdGxlPkEgQ29tcHJlaGVuc2l2ZSBXb3JrZmxvdyBmb3IgUmVhZCBEZXB0aC1CYXNlZCBJ
ZGVudGlmaWNhdGlvbiBvZiBDb3B5LU51bWJlciBWYXJpYXRpb24gZnJvbSBXaG9sZS1HZW5vbWUg
U2VxdWVuY2UgRGF0YTwvdGl0bGU+PHNlY29uZGFyeS10aXRsZT5BbSBKIEh1bSBHZW5ldDwvc2Vj
b25kYXJ5LXRpdGxlPjwvdGl0bGVzPjxwZXJpb2RpY2FsPjxmdWxsLXRpdGxlPkFtIEogSHVtIEdl
bmV0PC9mdWxsLXRpdGxlPjwvcGVyaW9kaWNhbD48cGFnZXM+MTQyLTE1NTwvcGFnZXM+PHZvbHVt
ZT4xMDI8L3ZvbHVtZT48bnVtYmVyPjE8L251bWJlcj48a2V5d29yZHM+PGtleXdvcmQ+Q252PC9r
ZXl3b3JkPjxrZXl3b3JkPlN2PC9rZXl3b3JkPjxrZXl3b3JkPldnczwva2V5d29yZD48a2V5d29y
ZD5jb3B5LW51bWJlciB2YXJpYXRpb248L2tleXdvcmQ+PGtleXdvcmQ+cmVhZCBkZXB0aDwva2V5
d29yZD48a2V5d29yZD5zdHJ1Y3R1cmFsIHZhcmlhdGlvbjwva2V5d29yZD48a2V5d29yZD52YXJp
YXRpb24gZGV0ZWN0aW9uPC9rZXl3b3JkPjxrZXl3b3JkPndob2xlLWdlbm9tZSBzZXF1ZW5jaW5n
PC9rZXl3b3JkPjwva2V5d29yZHM+PGRhdGVzPjx5ZWFyPjIwMTg8L3llYXI+PHB1Yi1kYXRlcz48
ZGF0ZT5KYW4gNDwvZGF0ZT48L3B1Yi1kYXRlcz48L2RhdGVzPjxpc2JuPjE1MzctNjYwNSAoRWxl
Y3Ryb25pYykmI3hEOzAwMDItOTI5NyAoTGlua2luZyk8L2lzYm4+PGFjY2Vzc2lvbi1udW0+Mjkz
MDQzNzI8L2FjY2Vzc2lvbi1udW0+PHVybHM+PHJlbGF0ZWQtdXJscz48dXJsPmh0dHBzOi8vd3d3
Lm5jYmkubmxtLm5paC5nb3YvcHVibWVkLzI5MzA0MzcyPC91cmw+PC9yZWxhdGVkLXVybHM+PC91
cmxzPjxjdXN0b20yPlBNQzU3Nzc5ODI8L2N1c3RvbTI+PGVsZWN0cm9uaWMtcmVzb3VyY2UtbnVt
PjEwLjEwMTYvai5hamhnLjIwMTcuMTIuMDA3PC9lbGVjdHJvbmljLXJlc291cmNlLW51bT48L3Jl
Y29yZD48L0NpdGU+PC9FbmROb3RlPn==
</w:fldData>
          </w:fldChar>
        </w:r>
        <w:r w:rsidR="004F3306">
          <w:instrText xml:space="preserve"> ADDIN EN.CITE </w:instrText>
        </w:r>
        <w:r w:rsidR="004F3306">
          <w:fldChar w:fldCharType="begin">
            <w:fldData xml:space="preserve">PEVuZE5vdGU+PENpdGU+PEF1dGhvcj5Ucm9zdDwvQXV0aG9yPjxZZWFyPjIwMTg8L1llYXI+PFJl
Y051bT4yMjE8L1JlY051bT48RGlzcGxheVRleHQ+PHN0eWxlIGZhY2U9InN1cGVyc2NyaXB0Ij43
PC9zdHlsZT48L0Rpc3BsYXlUZXh0PjxyZWNvcmQ+PHJlYy1udW1iZXI+MjIxPC9yZWMtbnVtYmVy
Pjxmb3JlaWduLWtleXM+PGtleSBhcHA9IkVOIiBkYi1pZD0iOXplc3BhZGV5NTl6YXhlMHp4Mnhh
dDJsYXB0d3pkYXgyZXAwIiB0aW1lc3RhbXA9IjE1MjExNDM5NDMiPjIyMTwva2V5PjwvZm9yZWln
bi1rZXlzPjxyZWYtdHlwZSBuYW1lPSJKb3VybmFsIEFydGljbGUiPjE3PC9yZWYtdHlwZT48Y29u
dHJpYnV0b3JzPjxhdXRob3JzPjxhdXRob3I+VHJvc3QsIEIuPC9hdXRob3I+PGF1dGhvcj5XYWxr
ZXIsIFMuPC9hdXRob3I+PGF1dGhvcj5XYW5nLCBaLjwvYXV0aG9yPjxhdXRob3I+VGhpcnV2YWhp
bmRyYXB1cmFtLCBCLjwvYXV0aG9yPjxhdXRob3I+TWFjRG9uYWxkLCBKLiBSLjwvYXV0aG9yPjxh
dXRob3I+U3VuZywgVy4gVy4gTC48L2F1dGhvcj48YXV0aG9yPlBlcmVpcmEsIFMuIEwuPC9hdXRo
b3I+PGF1dGhvcj5XaGl0bmV5LCBKLjwvYXV0aG9yPjxhdXRob3I+Q2hhbiwgQS4gSi4gUy48L2F1
dGhvcj48YXV0aG9yPlBlbGxlY2NoaWEsIEcuPC9hdXRob3I+PGF1dGhvcj5SZXV0ZXIsIE0uIFMu
PC9hdXRob3I+PGF1dGhvcj5Mb2ssIFMuPC9hdXRob3I+PGF1dGhvcj5ZdWVuLCBSLiBLLiBDLjwv
YXV0aG9yPjxhdXRob3I+TWFyc2hhbGwsIEMuIFIuPC9hdXRob3I+PGF1dGhvcj5NZXJpY28sIEQu
PC9hdXRob3I+PGF1dGhvcj5TY2hlcmVyLCBTLiBXLjwvYXV0aG9yPjwvYXV0aG9ycz48L2NvbnRy
aWJ1dG9ycz48YXV0aC1hZGRyZXNzPlRoZSBDZW50cmUgZm9yIEFwcGxpZWQgR2Vub21pY3MsIEdl
bmV0aWNzIGFuZCBHZW5vbWUgQmlvbG9neSwgVGhlIEhvc3BpdGFsIGZvciBTaWNrIENoaWxkcmVu
LCBUb3JvbnRvLCBPTiBNNUcgMEE0LCBDYW5hZGEuJiN4RDtUaGUgQ2VudHJlIGZvciBBcHBsaWVk
IEdlbm9taWNzLCBHZW5ldGljcyBhbmQgR2Vub21lIEJpb2xvZ3ksIFRoZSBIb3NwaXRhbCBmb3Ig
U2ljayBDaGlsZHJlbiwgVG9yb250bywgT04gTTVHIDBBNCwgQ2FuYWRhOyBEZXBhcnRtZW50IG9m
IE1vbGVjdWxhciBHZW5ldGljcywgVW5pdmVyc2l0eSBvZiBUb3JvbnRvLCBUb3JvbnRvLCBPTiBN
NVMgMUE4LCBDYW5hZGEuJiN4RDtUaGUgQ2VudHJlIGZvciBBcHBsaWVkIEdlbm9taWNzLCBHZW5l
dGljcyBhbmQgR2Vub21lIEJpb2xvZ3ksIFRoZSBIb3NwaXRhbCBmb3IgU2ljayBDaGlsZHJlbiwg
VG9yb250bywgT04gTTVHIDBBNCwgQ2FuYWRhOyBHZW5vbWUgRGlhZ25vc3RpY3MsIERlcGFydG1l
bnQgb2YgUGFlZGlhdHJpYyBMYWJvcmF0b3J5IE1lZGljaW5lLCBUaGUgSG9zcGl0YWwgZm9yIFNp
Y2sgQ2hpbGRyZW4sIFRvcm9udG8sIE9OIE01RyAxWDgsIENhbmFkYS4mI3hEO1RoZSBDZW50cmUg
Zm9yIEFwcGxpZWQgR2Vub21pY3MsIEdlbmV0aWNzIGFuZCBHZW5vbWUgQmlvbG9neSwgVGhlIEhv
c3BpdGFsIGZvciBTaWNrIENoaWxkcmVuLCBUb3JvbnRvLCBPTiBNNUcgMEE0LCBDYW5hZGE7IERl
ZXAgR2Vub21pY3MgSW5jLiwgVG9yb250bywgT04gTTVHIDFMNywgQ2FuYWRhLiYjeEQ7VGhlIENl
bnRyZSBmb3IgQXBwbGllZCBHZW5vbWljcywgR2VuZXRpY3MgYW5kIEdlbm9tZSBCaW9sb2d5LCBU
aGUgSG9zcGl0YWwgZm9yIFNpY2sgQ2hpbGRyZW4sIFRvcm9udG8sIE9OIE01RyAwQTQsIENhbmFk
YTsgRGVwYXJ0bWVudCBvZiBNb2xlY3VsYXIgR2VuZXRpY3MsIFVuaXZlcnNpdHkgb2YgVG9yb250
bywgVG9yb250bywgT04gTTVTIDFBOCwgQ2FuYWRhOyBNY0xhdWdobGluIENlbnRyZSwgVW5pdmVy
c2l0eSBvZiBUb3JvbnRvLCBUb3JvbnRvLCBPTiBNNUcgMEE0LCBDYW5hZGEuIEVsZWN0cm9uaWMg
YWRkcmVzczogc3RlcGhlbi5zY2hlcmVyQHNpY2traWRzLmNhLjwvYXV0aC1hZGRyZXNzPjx0aXRs
ZXM+PHRpdGxlPkEgQ29tcHJlaGVuc2l2ZSBXb3JrZmxvdyBmb3IgUmVhZCBEZXB0aC1CYXNlZCBJ
ZGVudGlmaWNhdGlvbiBvZiBDb3B5LU51bWJlciBWYXJpYXRpb24gZnJvbSBXaG9sZS1HZW5vbWUg
U2VxdWVuY2UgRGF0YTwvdGl0bGU+PHNlY29uZGFyeS10aXRsZT5BbSBKIEh1bSBHZW5ldDwvc2Vj
b25kYXJ5LXRpdGxlPjwvdGl0bGVzPjxwZXJpb2RpY2FsPjxmdWxsLXRpdGxlPkFtIEogSHVtIEdl
bmV0PC9mdWxsLXRpdGxlPjwvcGVyaW9kaWNhbD48cGFnZXM+MTQyLTE1NTwvcGFnZXM+PHZvbHVt
ZT4xMDI8L3ZvbHVtZT48bnVtYmVyPjE8L251bWJlcj48a2V5d29yZHM+PGtleXdvcmQ+Q252PC9r
ZXl3b3JkPjxrZXl3b3JkPlN2PC9rZXl3b3JkPjxrZXl3b3JkPldnczwva2V5d29yZD48a2V5d29y
ZD5jb3B5LW51bWJlciB2YXJpYXRpb248L2tleXdvcmQ+PGtleXdvcmQ+cmVhZCBkZXB0aDwva2V5
d29yZD48a2V5d29yZD5zdHJ1Y3R1cmFsIHZhcmlhdGlvbjwva2V5d29yZD48a2V5d29yZD52YXJp
YXRpb24gZGV0ZWN0aW9uPC9rZXl3b3JkPjxrZXl3b3JkPndob2xlLWdlbm9tZSBzZXF1ZW5jaW5n
PC9rZXl3b3JkPjwva2V5d29yZHM+PGRhdGVzPjx5ZWFyPjIwMTg8L3llYXI+PHB1Yi1kYXRlcz48
ZGF0ZT5KYW4gNDwvZGF0ZT48L3B1Yi1kYXRlcz48L2RhdGVzPjxpc2JuPjE1MzctNjYwNSAoRWxl
Y3Ryb25pYykmI3hEOzAwMDItOTI5NyAoTGlua2luZyk8L2lzYm4+PGFjY2Vzc2lvbi1udW0+Mjkz
MDQzNzI8L2FjY2Vzc2lvbi1udW0+PHVybHM+PHJlbGF0ZWQtdXJscz48dXJsPmh0dHBzOi8vd3d3
Lm5jYmkubmxtLm5paC5nb3YvcHVibWVkLzI5MzA0MzcyPC91cmw+PC9yZWxhdGVkLXVybHM+PC91
cmxzPjxjdXN0b20yPlBNQzU3Nzc5ODI8L2N1c3RvbTI+PGVsZWN0cm9uaWMtcmVzb3VyY2UtbnVt
PjEwLjEwMTYvai5hamhnLjIwMTcuMTIuMDA3PC9lbGVjdHJvbmljLXJlc291cmNlLW51bT48L3Jl
Y29yZD48L0NpdGU+PC9FbmROb3RlPn==
</w:fldData>
          </w:fldChar>
        </w:r>
        <w:r w:rsidR="004F3306">
          <w:instrText xml:space="preserve"> ADDIN EN.CITE.DATA </w:instrText>
        </w:r>
        <w:r w:rsidR="004F3306">
          <w:fldChar w:fldCharType="end"/>
        </w:r>
        <w:r w:rsidR="004F3306">
          <w:fldChar w:fldCharType="separate"/>
        </w:r>
        <w:r w:rsidR="004F3306" w:rsidRPr="004F3306">
          <w:rPr>
            <w:noProof/>
            <w:vertAlign w:val="superscript"/>
          </w:rPr>
          <w:t>7</w:t>
        </w:r>
        <w:r w:rsidR="004F3306">
          <w:fldChar w:fldCharType="end"/>
        </w:r>
      </w:hyperlink>
      <w:r w:rsidRPr="00463224">
        <w:t>.</w:t>
      </w:r>
      <w:r w:rsidR="003A5030" w:rsidRPr="00463224">
        <w:t xml:space="preserve"> </w:t>
      </w:r>
      <w:r w:rsidR="007B0A0D" w:rsidRPr="00463224">
        <w:t>Structural variants (SVs</w:t>
      </w:r>
      <w:r w:rsidR="003E7694">
        <w:t>: deletions, duplications, insertions and inversions</w:t>
      </w:r>
      <w:r w:rsidR="007B0A0D" w:rsidRPr="00463224">
        <w:t>) were detected using the algorithm</w:t>
      </w:r>
      <w:r w:rsidR="003A5030" w:rsidRPr="00463224">
        <w:t xml:space="preserve"> Manta</w:t>
      </w:r>
      <w:r w:rsidR="00EB5446" w:rsidRPr="00463224">
        <w:t xml:space="preserve"> </w:t>
      </w:r>
      <w:hyperlink w:anchor="_ENREF_8" w:tooltip="Chen, 2016 #420" w:history="1">
        <w:r w:rsidR="004F3306">
          <w:fldChar w:fldCharType="begin"/>
        </w:r>
        <w:r w:rsidR="004F3306">
          <w:instrText xml:space="preserve"> ADDIN EN.CITE &lt;EndNote&gt;&lt;Cite&gt;&lt;Author&gt;Chen&lt;/Author&gt;&lt;Year&gt;2016&lt;/Year&gt;&lt;RecNum&gt;420&lt;/RecNum&gt;&lt;DisplayText&gt;&lt;style face="superscript"&gt;8&lt;/style&gt;&lt;/DisplayText&gt;&lt;record&gt;&lt;rec-number&gt;420&lt;/rec-number&gt;&lt;foreign-keys&gt;&lt;key app="EN" db-id="9zespadey59zaxe0zx2xat2laptwzdax2ep0" timestamp="1565717973"&gt;420&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cord&gt;&lt;/Cite&gt;&lt;/EndNote&gt;</w:instrText>
        </w:r>
        <w:r w:rsidR="004F3306">
          <w:fldChar w:fldCharType="separate"/>
        </w:r>
        <w:r w:rsidR="004F3306" w:rsidRPr="004F3306">
          <w:rPr>
            <w:noProof/>
            <w:vertAlign w:val="superscript"/>
          </w:rPr>
          <w:t>8</w:t>
        </w:r>
        <w:r w:rsidR="004F3306">
          <w:fldChar w:fldCharType="end"/>
        </w:r>
      </w:hyperlink>
      <w:r w:rsidR="007B0A0D" w:rsidRPr="00463224">
        <w:t>.</w:t>
      </w:r>
      <w:r w:rsidR="003B4C65" w:rsidRPr="00463224">
        <w:rPr>
          <w:shd w:val="clear" w:color="auto" w:fill="FFFFFF"/>
        </w:rPr>
        <w:t xml:space="preserve"> </w:t>
      </w:r>
      <w:r w:rsidR="003A5030" w:rsidRPr="00463224">
        <w:t>Variant calls were annotated using a custom pipeline developed at TCAG based on ANNOVAR</w:t>
      </w:r>
      <w:r w:rsidR="0077088F" w:rsidRPr="00463224">
        <w:t xml:space="preserve"> </w:t>
      </w:r>
      <w:hyperlink w:anchor="_ENREF_9" w:tooltip="Wang, 2010 #78" w:history="1">
        <w:r w:rsidR="004F3306">
          <w:fldChar w:fldCharType="begin"/>
        </w:r>
        <w:r w:rsidR="004F3306">
          <w:instrText xml:space="preserve"> ADDIN EN.CITE &lt;EndNote&gt;&lt;Cite&gt;&lt;Author&gt;Wang&lt;/Author&gt;&lt;Year&gt;2010&lt;/Year&gt;&lt;RecNum&gt;78&lt;/RecNum&gt;&lt;DisplayText&gt;&lt;style face="superscript"&gt;9&lt;/style&gt;&lt;/DisplayText&gt;&lt;record&gt;&lt;rec-number&gt;78&lt;/rec-number&gt;&lt;foreign-keys&gt;&lt;key app="EN" db-id="9zespadey59zaxe0zx2xat2laptwzdax2ep0" timestamp="1501604202"&gt;7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4F3306">
          <w:fldChar w:fldCharType="separate"/>
        </w:r>
        <w:r w:rsidR="004F3306" w:rsidRPr="004F3306">
          <w:rPr>
            <w:noProof/>
            <w:vertAlign w:val="superscript"/>
          </w:rPr>
          <w:t>9</w:t>
        </w:r>
        <w:r w:rsidR="004F3306">
          <w:fldChar w:fldCharType="end"/>
        </w:r>
      </w:hyperlink>
      <w:r w:rsidR="003A5030" w:rsidRPr="00463224">
        <w:t xml:space="preserve">. </w:t>
      </w:r>
    </w:p>
    <w:p w:rsidR="00BE5790" w:rsidRPr="00463224" w:rsidRDefault="00BE5790" w:rsidP="00BE5790">
      <w:pPr>
        <w:rPr>
          <w:b/>
        </w:rPr>
      </w:pPr>
      <w:r w:rsidRPr="00463224">
        <w:rPr>
          <w:b/>
        </w:rPr>
        <w:t xml:space="preserve">Variant </w:t>
      </w:r>
      <w:r w:rsidR="00C317AE" w:rsidRPr="00463224">
        <w:rPr>
          <w:b/>
        </w:rPr>
        <w:t>assessment</w:t>
      </w:r>
    </w:p>
    <w:p w:rsidR="00BE5790" w:rsidRPr="00463224" w:rsidRDefault="00BE5790" w:rsidP="00BE5790">
      <w:pPr>
        <w:pStyle w:val="ListParagraph"/>
        <w:numPr>
          <w:ilvl w:val="0"/>
          <w:numId w:val="1"/>
        </w:numPr>
        <w:spacing w:line="240" w:lineRule="auto"/>
      </w:pPr>
      <w:r w:rsidRPr="00463224">
        <w:t>Predicted loss-of-function alleles</w:t>
      </w:r>
    </w:p>
    <w:p w:rsidR="00BE5790" w:rsidRPr="00463224" w:rsidRDefault="00BE5790" w:rsidP="00BE5790">
      <w:pPr>
        <w:spacing w:line="240" w:lineRule="auto"/>
      </w:pPr>
      <w:r w:rsidRPr="00463224">
        <w:t xml:space="preserve">We </w:t>
      </w:r>
      <w:r w:rsidR="00AC5B78" w:rsidRPr="00463224">
        <w:t>predicted</w:t>
      </w:r>
      <w:r w:rsidRPr="00463224">
        <w:t xml:space="preserve"> the following as loss-of-function (</w:t>
      </w:r>
      <w:proofErr w:type="spellStart"/>
      <w:r w:rsidRPr="00463224">
        <w:t>LoF</w:t>
      </w:r>
      <w:proofErr w:type="spellEnd"/>
      <w:r w:rsidRPr="00463224">
        <w:t xml:space="preserve">) or null alleles: frameshift insertions, deletions or substitutions; substitutions creating a stop codon; and alterations of the </w:t>
      </w:r>
      <w:proofErr w:type="spellStart"/>
      <w:r w:rsidRPr="00463224">
        <w:t>intronic</w:t>
      </w:r>
      <w:proofErr w:type="spellEnd"/>
      <w:r w:rsidRPr="00463224">
        <w:t xml:space="preserve"> dinucleotide adjacent to a coding-</w:t>
      </w:r>
      <w:proofErr w:type="spellStart"/>
      <w:r w:rsidRPr="00463224">
        <w:t>exonic</w:t>
      </w:r>
      <w:proofErr w:type="spellEnd"/>
      <w:r w:rsidRPr="00463224">
        <w:t xml:space="preserve"> splice junction.</w:t>
      </w:r>
    </w:p>
    <w:p w:rsidR="00BE5790" w:rsidRPr="00463224" w:rsidRDefault="00BE5790" w:rsidP="00BE5790">
      <w:pPr>
        <w:pStyle w:val="ListParagraph"/>
        <w:numPr>
          <w:ilvl w:val="0"/>
          <w:numId w:val="1"/>
        </w:numPr>
        <w:spacing w:line="240" w:lineRule="auto"/>
      </w:pPr>
      <w:r w:rsidRPr="00463224">
        <w:t>Allele frequency and control databases</w:t>
      </w:r>
    </w:p>
    <w:p w:rsidR="00BE5790" w:rsidRPr="00463224" w:rsidRDefault="00BE5790" w:rsidP="00BE5790">
      <w:pPr>
        <w:spacing w:line="240" w:lineRule="auto"/>
      </w:pPr>
      <w:r w:rsidRPr="00463224">
        <w:t xml:space="preserve">Overall and population-specific allele frequencies </w:t>
      </w:r>
      <w:r w:rsidR="003A5030" w:rsidRPr="00463224">
        <w:t xml:space="preserve">for SNVs and small </w:t>
      </w:r>
      <w:proofErr w:type="spellStart"/>
      <w:r w:rsidR="003A5030" w:rsidRPr="00463224">
        <w:t>indels</w:t>
      </w:r>
      <w:proofErr w:type="spellEnd"/>
      <w:r w:rsidR="003A5030" w:rsidRPr="00463224">
        <w:t xml:space="preserve"> </w:t>
      </w:r>
      <w:r w:rsidRPr="00463224">
        <w:t xml:space="preserve">were derived from 1000 Genomes (African, American, East Asian, European, South Asian; http://www.internationalgenome.org/), </w:t>
      </w:r>
      <w:proofErr w:type="spellStart"/>
      <w:r w:rsidRPr="00463224">
        <w:t>ExAC</w:t>
      </w:r>
      <w:proofErr w:type="spellEnd"/>
      <w:r w:rsidRPr="00463224">
        <w:t xml:space="preserve"> (African, American, East Asian, Finnish, Non-Finnish Europeans, South Asians, Others; </w:t>
      </w:r>
      <w:r w:rsidR="003E7694" w:rsidRPr="003E7694">
        <w:t>http://exac.broadinstitute.org/</w:t>
      </w:r>
      <w:r w:rsidRPr="00463224">
        <w:t>)</w:t>
      </w:r>
      <w:r w:rsidR="003E7694">
        <w:t xml:space="preserve"> </w:t>
      </w:r>
      <w:hyperlink w:anchor="_ENREF_10" w:tooltip="Lek, 2016 #16" w:history="1">
        <w:r w:rsidR="004F3306">
          <w:fldChar w:fldCharType="begin">
            <w:fldData xml:space="preserve">PEVuZE5vdGU+PENpdGU+PEF1dGhvcj5MZWs8L0F1dGhvcj48WWVhcj4yMDE2PC9ZZWFyPjxSZWNO
dW0+MTY8L1JlY051bT48RGlzcGxheVRleHQ+PHN0eWxlIGZhY2U9InN1cGVyc2NyaXB0Ij4xMDwv
c3R5bGU+PC9EaXNwbGF5VGV4dD48cmVjb3JkPjxyZWMtbnVtYmVyPjE2PC9yZWMtbnVtYmVyPjxm
b3JlaWduLWtleXM+PGtleSBhcHA9IkVOIiBkYi1pZD0iOXplc3BhZGV5NTl6YXhlMHp4MnhhdDJs
YXB0d3pkYXgyZXAwIiB0aW1lc3RhbXA9IjE0ODIyNjk3MDAiPjE2PC9rZXk+PC9mb3JlaWduLWtl
eXM+PHJlZi10eXBlIG5hbWU9IkpvdXJuYWwgQXJ0aWNsZSI+MTc8L3JlZi10eXBlPjxjb250cmli
dXRvcnM+PGF1dGhvcnM+PGF1dGhvcj5MZWssIE0uPC9hdXRob3I+PGF1dGhvcj5LYXJjemV3c2tp
LCBLLiBKLjwvYXV0aG9yPjxhdXRob3I+TWluaWtlbCwgRS4gVi48L2F1dGhvcj48YXV0aG9yPlNh
bW9jaGEsIEsuIEUuPC9hdXRob3I+PGF1dGhvcj5CYW5rcywgRS48L2F1dGhvcj48YXV0aG9yPkZl
bm5lbGwsIFQuPC9hdXRob3I+PGF1dGhvcj5PJmFwb3M7RG9ubmVsbC1MdXJpYSwgQS4gSC48L2F1
dGhvcj48YXV0aG9yPldhcmUsIEouIFMuPC9hdXRob3I+PGF1dGhvcj5IaWxsLCBBLiBKLjwvYXV0
aG9yPjxhdXRob3I+Q3VtbWluZ3MsIEIuIEIuPC9hdXRob3I+PGF1dGhvcj5UdWtpYWluZW4sIFQu
PC9hdXRob3I+PGF1dGhvcj5CaXJuYmF1bSwgRC4gUC48L2F1dGhvcj48YXV0aG9yPktvc21pY2tp
LCBKLiBBLjwvYXV0aG9yPjxhdXRob3I+RHVuY2FuLCBMLiBFLjwvYXV0aG9yPjxhdXRob3I+RXN0
cmFkYSwgSy48L2F1dGhvcj48YXV0aG9yPlpoYW8sIEYuPC9hdXRob3I+PGF1dGhvcj5ab3UsIEou
PC9hdXRob3I+PGF1dGhvcj5QaWVyY2UtSG9mZm1hbiwgRS48L2F1dGhvcj48YXV0aG9yPkJlcmdo
b3V0LCBKLjwvYXV0aG9yPjxhdXRob3I+Q29vcGVyLCBELiBOLjwvYXV0aG9yPjxhdXRob3I+RGVm
bGF1eCwgTi48L2F1dGhvcj48YXV0aG9yPkRlUHJpc3RvLCBNLjwvYXV0aG9yPjxhdXRob3I+RG8s
IFIuPC9hdXRob3I+PGF1dGhvcj5GbGFubmljaywgSi48L2F1dGhvcj48YXV0aG9yPkZyb21lciwg
TS48L2F1dGhvcj48YXV0aG9yPkdhdXRoaWVyLCBMLjwvYXV0aG9yPjxhdXRob3I+R29sZHN0ZWlu
LCBKLjwvYXV0aG9yPjxhdXRob3I+R3VwdGEsIE4uPC9hdXRob3I+PGF1dGhvcj5Ib3dyaWdhbiwg
RC48L2F1dGhvcj48YXV0aG9yPktpZXp1biwgQS48L2F1dGhvcj48YXV0aG9yPkt1cmtpLCBNLiBJ
LjwvYXV0aG9yPjxhdXRob3I+TW9vbnNoaW5lLCBBLiBMLjwvYXV0aG9yPjxhdXRob3I+TmF0YXJh
amFuLCBQLjwvYXV0aG9yPjxhdXRob3I+T3JvemNvLCBMLjwvYXV0aG9yPjxhdXRob3I+UGVsb3Nv
LCBHLiBNLjwvYXV0aG9yPjxhdXRob3I+UG9wbGluLCBSLjwvYXV0aG9yPjxhdXRob3I+Uml2YXMs
IE0uIEEuPC9hdXRob3I+PGF1dGhvcj5SdWFuby1SdWJpbywgVi48L2F1dGhvcj48YXV0aG9yPlJv
c2UsIFMuIEEuPC9hdXRob3I+PGF1dGhvcj5SdWRlcmZlciwgRC4gTS48L2F1dGhvcj48YXV0aG9y
PlNoYWtpciwgSy48L2F1dGhvcj48YXV0aG9yPlN0ZW5zb24sIFAuIEQuPC9hdXRob3I+PGF1dGhv
cj5TdGV2ZW5zLCBDLjwvYXV0aG9yPjxhdXRob3I+VGhvbWFzLCBCLiBQLjwvYXV0aG9yPjxhdXRo
b3I+VGlhbywgRy48L2F1dGhvcj48YXV0aG9yPlR1c2llLUx1bmEsIE0uIFQuPC9hdXRob3I+PGF1
dGhvcj5XZWlzYnVyZCwgQi48L2F1dGhvcj48YXV0aG9yPldvbiwgSC4gSC48L2F1dGhvcj48YXV0
aG9yPll1LCBELjwvYXV0aG9yPjxhdXRob3I+QWx0c2h1bGVyLCBELiBNLjwvYXV0aG9yPjxhdXRo
b3I+QXJkaXNzaW5vLCBELjwvYXV0aG9yPjxhdXRob3I+Qm9laG5rZSwgTS48L2F1dGhvcj48YXV0
aG9yPkRhbmVzaCwgSi48L2F1dGhvcj48YXV0aG9yPkRvbm5lbGx5LCBTLjwvYXV0aG9yPjxhdXRo
b3I+RWxvc3VhLCBSLjwvYXV0aG9yPjxhdXRob3I+RmxvcmV6LCBKLiBDLjwvYXV0aG9yPjxhdXRo
b3I+R2FicmllbCwgUy4gQi48L2F1dGhvcj48YXV0aG9yPkdldHosIEcuPC9hdXRob3I+PGF1dGhv
cj5HbGF0dCwgUy4gSi48L2F1dGhvcj48YXV0aG9yPkh1bHRtYW4sIEMuIE0uPC9hdXRob3I+PGF1
dGhvcj5LYXRoaXJlc2FuLCBTLjwvYXV0aG9yPjxhdXRob3I+TGFha3NvLCBNLjwvYXV0aG9yPjxh
dXRob3I+TWNDYXJyb2xsLCBTLjwvYXV0aG9yPjxhdXRob3I+TWNDYXJ0aHksIE0uIEkuPC9hdXRo
b3I+PGF1dGhvcj5NY0dvdmVybiwgRC48L2F1dGhvcj48YXV0aG9yPk1jUGhlcnNvbiwgUi48L2F1
dGhvcj48YXV0aG9yPk5lYWxlLCBCLiBNLjwvYXV0aG9yPjxhdXRob3I+UGFsb3RpZSwgQS48L2F1
dGhvcj48YXV0aG9yPlB1cmNlbGwsIFMuIE0uPC9hdXRob3I+PGF1dGhvcj5TYWxlaGVlbiwgRC48
L2F1dGhvcj48YXV0aG9yPlNjaGFyZiwgSi4gTS48L2F1dGhvcj48YXV0aG9yPlNrbGFyLCBQLjwv
YXV0aG9yPjxhdXRob3I+U3VsbGl2YW4sIFAuIEYuPC9hdXRob3I+PGF1dGhvcj5UdW9taWxlaHRv
LCBKLjwvYXV0aG9yPjxhdXRob3I+VHN1YW5nLCBNLiBULjwvYXV0aG9yPjxhdXRob3I+V2F0a2lu
cywgSC4gQy48L2F1dGhvcj48YXV0aG9yPldpbHNvbiwgSi4gRy48L2F1dGhvcj48YXV0aG9yPkRh
bHksIE0uIEouPC9hdXRob3I+PGF1dGhvcj5NYWNBcnRodXIsIEQuIEcuPC9hdXRob3I+PGF1dGhv
cj5FeG9tZSBBZ2dyZWdhdGlvbiwgQ29uc29ydGl1bTwvYXV0aG9yPjwvYXV0aG9ycz48L2NvbnRy
aWJ1dG9ycz48YXV0aC1hZGRyZXNzPkFuYWx5dGljIGFuZCBUcmFuc2xhdGlvbmFsIEdlbmV0aWNz
IFVuaXQsIE1hc3NhY2h1c2V0dHMgR2VuZXJhbCBIb3NwaXRhbCwgQm9zdG9uLCBNYXNzYWNodXNl
dHRzIDAyMTE0LCBVU0EuJiN4RDtQcm9ncmFtIGluIE1lZGljYWwgYW5kIFBvcHVsYXRpb24gR2Vu
ZXRpY3MsIEJyb2FkIEluc3RpdHV0ZSBvZiBNSVQgYW5kIEhhcnZhcmQsIENhbWJyaWRnZSwgTWFz
c2FjaHVzZXR0cyAwMjE0MiwgVVNBLiYjeEQ7U2Nob29sIG9mIFBhZWRpYXRyaWNzIGFuZCBDaGls
ZCBIZWFsdGgsIFVuaXZlcnNpdHkgb2YgU3lkbmV5LCBTeWRuZXksIE5ldyBTb3V0aCBXYWxlcyAy
MTQ1LCBBdXN0cmFsaWEuJiN4RDtJbnN0aXR1dGUgZm9yIE5ldXJvc2NpZW5jZSBhbmQgTXVzY2xl
IFJlc2VhcmNoLCBDaGlsZHJlbiZhcG9zO3MgSG9zcGl0YWwgYXQgV2VzdG1lYWQsIFN5ZG5leSwg
TmV3IFNvdXRoIFdhbGVzIDIxNDUsIEF1c3RyYWxpYS4mI3hEO1Byb2dyYW0gaW4gQmlvbG9naWNh
bCBhbmQgQmlvbWVkaWNhbCBTY2llbmNlcywgSGFydmFyZCBNZWRpY2FsIFNjaG9vbCwgQm9zdG9u
LCBNYXNzYWNodXNldHRzIDAyMTE1LCBVU0EuJiN4RDtTdGFubGV5IENlbnRlciBmb3IgUHN5Y2hp
YXRyaWMgUmVzZWFyY2gsIEJyb2FkIEluc3RpdHV0ZSBvZiBNSVQgYW5kIEhhcnZhcmQsIENhbWJy
aWRnZSwgTWFzc2FjaHVzZXR0cyAwMjE0MiwgVVNBLiYjeEQ7RGl2aXNpb24gb2YgR2VuZXRpY3Mg
YW5kIEdlbm9taWNzLCBCb3N0b24gQ2hpbGRyZW4mYXBvcztzIEhvc3BpdGFsLCBCb3N0b24sIE1h
c3NhY2h1c2V0dHMgMDIxMTUsIFVTQS4mI3hEO0RlcGFydG1lbnQgb2YgR2VuZXRpY3MsIEhhcnZh
cmQgTWVkaWNhbCBTY2hvb2wsIEJvc3RvbiwgTWFzc2FjaHVzZXR0cyAwMjExNSwgVVNBLiYjeEQ7
TmF0aW9uYWwgSGVhcnQgYW5kIEx1bmcgSW5zdGl0dXRlLCBJbXBlcmlhbCBDb2xsZWdlIExvbmRv
biwgTG9uZG9uIFNXNyAyQVosIFVLLiYjeEQ7TklIUiBSb3lhbCBCcm9tcHRvbiBDYXJkaW92YXNj
dWxhciBCaW9tZWRpY2FsIFJlc2VhcmNoIFVuaXQsIFJveWFsIEJyb21wdG9uIEhvc3BpdGFsLCBM
b25kb24gU1czIDZOUCwgVUsuJiN4RDtNUkMgQ2xpbmljYWwgU2NpZW5jZXMgQ2VudHJlLCBJbXBl
cmlhbCBDb2xsZWdlIExvbmRvbiwgTG9uZG9uIFNXNyAyQVosIFVLLiYjeEQ7R2Vub21lIFNjaWVu
Y2VzLCBVbml2ZXJzaXR5IG9mIFdhc2hpbmd0b24sIFNlYXR0bGUsIFdhc2hpbmd0b24gOTgxOTUs
IFVTQS4mI3hEO1Byb2dyYW0gaW4gQmlvaW5mb3JtYXRpY3MgYW5kIEludGVncmF0aXZlIEdlbm9t
aWNzLCBIYXJ2YXJkIE1lZGljYWwgU2Nob29sLCBCb3N0b24sIE1hc3NhY2h1c2V0dHMgMDIxMTUs
IFVTQS4mI3hEO01vdXNlIEdlbm9tZSBJbmZvcm1hdGljcywgSmFja3NvbiBMYWJvcmF0b3J5LCBC
YXIgSGFyYm9yLCBNYWluZSAwNDYwOSwgVVNBLiYjeEQ7Q2VudGVyIGZvciBCaW9tZWRpY2FsIElu
Zm9ybWF0aWNzIGFuZCBCaW9zdGF0aXN0aWNzLCBVbml2ZXJzaXR5IG9mIEFyaXpvbmEsIFR1Y3Nv
biwgQXJpem9uYSA4NTcyMSwgVVNBLiYjeEQ7SW5zdGl0dXRlIG9mIE1lZGljYWwgR2VuZXRpY3Ms
IENhcmRpZmYgVW5pdmVyc2l0eSwgQ2FyZGlmZiBDRjEwIDNYUSwgVUsuJiN4RDtHb29nbGUsIE1v
dW50YWluIFZpZXcsIENhbGlmb3JuaWEgOTQwNDMsIFVTQS4mI3hEO0Jyb2FkIEluc3RpdHV0ZSBv
ZiBNSVQgYW5kIEhhcnZhcmQsIENhbWJyaWRnZSwgTWFzc2FjaHVzZXR0cyAwMjE0MiwgVVNBLiYj
eEQ7RGVwYXJ0bWVudCBvZiBHZW5ldGljcyBhbmQgR2Vub21pYyBTY2llbmNlcywgSWNhaG4gU2No
b29sIG9mIE1lZGljaW5lIGF0IE1vdW50IFNpbmFpLCBOZXcgWW9yaywgTmV3IFlvcmsgMTAwMjks
IFVTQS4mI3hEO0luc3RpdHV0ZSBmb3IgR2Vub21pY3MgYW5kIE11bHRpc2NhbGUgQmlvbG9neSwg
SWNhaG4gU2Nob29sIG9mIE1lZGljaW5lIGF0IE1vdW50IFNpbmFpLCBOZXcgWW9yaywgTmV3IFlv
cmsgMTAwMjksIFVTQS4mI3hEO1RoZSBDaGFybGVzIEJyb25mbWFuIEluc3RpdHV0ZSBmb3IgUGVy
c29uYWxpemVkIE1lZGljaW5lLCBJY2FobiBTY2hvb2wgb2YgTWVkaWNpbmUgYXQgTW91bnQgU2lu
YWksIE5ldyBZb3JrLCBOZXcgWW9yayAxMDAyOSwgVVNBLiYjeEQ7VGhlIENlbnRlciBmb3IgU3Rh
dGlzdGljYWwgR2VuZXRpY3MsIEljYWhuIFNjaG9vbCBvZiBNZWRpY2luZSBhdCBNb3VudCBTaW5h
aSwgTmV3IFlvcmssIE5ldyBZb3JrIDEwMDI5LCBVU0EuJiN4RDtEZXBhcnRtZW50IG9mIE1vbGVj
dWxhciBCaW9sb2d5LCBNYXNzYWNodXNldHRzIEdlbmVyYWwgSG9zcGl0YWwsIEJvc3RvbiwgTWFz
c2FjaHVzZXR0cyAwMjExNCwgVVNBLiYjeEQ7RGVwYXJ0bWVudCBvZiBQc3ljaGlhdHJ5LCBJY2Fo
biBTY2hvb2wgb2YgTWVkaWNpbmUgYXQgTW91bnQgU2luYWksIE5ldyBZb3JrLCBOZXcgWW9yayAx
MDAyOSwgVVNBLiYjeEQ7UHN5Y2hpYXRyaWMgYW5kIE5ldXJvZGV2ZWxvcG1lbnRhbCBHZW5ldGlj
cyBVbml0LCBNYXNzYWNodXNldHRzIEdlbmVyYWwgSG9zcGl0YWwsIEJvc3RvbiwgTWFzc2FjaHVz
ZXR0cyAwMjExNCwgVVNBLiYjeEQ7SGFydmFyZCBNZWRpY2FsIFNjaG9vbCwgQm9zdG9uLCBNYXNz
YWNodXNldHRzIDAyMTE1LCBVU0EuJiN4RDtDZW50ZXIgZm9yIEh1bWFuIEdlbmV0aWMgUmVzZWFy
Y2gsIE1hc3NhY2h1c2V0dHMgR2VuZXJhbCBIb3NwaXRhbCwgQm9zdG9uLCBNYXNzYWNodXNldHRz
IDAyMTE0LCBVU0EuJiN4RDtDYXJkaW92YXNjdWxhciBSZXNlYXJjaCBDZW50ZXIsIE1hc3NhY2h1
c2V0dHMgR2VuZXJhbCBIb3NwaXRhbCwgQm9zdG9uLCBNYXNzYWNodXNldHRzIDAyMTE0LCBVU0Eu
JiN4RDtJbW11bm9nZW5vbWljcyBhbmQgTWV0YWJvbGljIERpc2Vhc2UgTGFib3JhdG9yeSwgSW5z
dGl0dXRvIE5hY2lvbmFsIGRlIE1lZGljaW5hIEdlbm9taWNhLCBNZXhpY28gQ2l0eSAxNDYxMCwg
TWV4aWNvLiYjeEQ7TW9sZWN1bGFyIEJpb2xvZ3kgYW5kIEdlbm9taWMgTWVkaWNpbmUgVW5pdCwg
SW5zdGl0dXRvIE5hY2lvbmFsIGRlIENpZW5jaWFzIE1lZGljYXMgeSBOdXRyaWNpb24sIE1leGlj
byBDaXR5IDE0MDgwLCBNZXhpY28uJiN4RDtTYW1zdW5nIEFkdmFuY2VkIEluc3RpdHV0ZSBmb3Ig
SGVhbHRoIFNjaWVuY2VzIGFuZCBUZWNobm9sb2d5IChTQUlIU1QpLCBTdW5na3l1bmt3YW4gVW5p
dmVyc2l0eSwgU2Ftc3VuZyBNZWRpY2FsIENlbnRlciwgU2VvdWwsIFNvdXRoIEtvcmVhLiYjeEQ7
RGVwYXJ0bWVudCBvZiBOZXVyb2xvZ3ksIE1hc3NhY2h1c2V0dHMgR2VuZXJhbCBIb3NwaXRhbCwg
Qm9zdG9uLCBNYXNzYWNodXNldHRzIDAyMTE0LCBVU0EuJiN4RDtWZXJ0ZXggUGhhcm1hY2V1dGlj
YWxzLCBCb3N0b24sIE1hc3NhY2h1c2V0dHMgMDIyMTAsIFVTQS4mI3hEO0RlcGFydG1lbnQgb2Yg
Q2FyZGlvbG9neSwgVW5pdmVyc2l0eSBIb3NwaXRhbCwgNDMxMDAgUGFybWEsIEl0YWx5LiYjeEQ7
RGVwYXJ0bWVudCBvZiBCaW9zdGF0aXN0aWNzIGFuZCBDZW50ZXIgZm9yIFN0YXRpc3RpY2FsIEdl
bmV0aWNzLCBVbml2ZXJzaXR5IG9mIE1pY2hpZ2FuLCBBbm4gQXJib3IsIE1pY2hpZ2FuIDQ4MTA5
LCBVU0EuJiN4RDtEZXBhcnRtZW50IG9mIFB1YmxpYyBIZWFsdGggYW5kIFByaW1hcnkgQ2FyZSwg
U3RyYW5nZXdheXMgUmVzZWFyY2ggTGFib3JhdG9yeSwgQ2FtYnJpZGdlIENCMSA4Uk4sIFVLLiYj
eEQ7Q2FyZGlvdmFzY3VsYXIgRXBpZGVtaW9sb2d5IGFuZCBHZW5ldGljcywgSG9zcGl0YWwgZGVs
IE1hciBNZWRpY2FsIFJlc2VhcmNoIEluc3RpdHV0ZSwgMDgwMDMgQmFyY2Vsb25hLCBTcGFpbi4m
I3hEO0RlcGFydG1lbnQgb2YgUGF0aG9sb2d5IGFuZCBDYW5jZXIgQ2VudGVyLCBNYXNzYWNodXNl
dHRzIEdlbmVyYWwgSG9zcGl0YWwsIEJvc3RvbiwgTWFzc2FjaHVzZXR0cywgMDIxMTQgVVNBLiYj
eEQ7UHN5Y2hpYXRyaWMgR2VuZXRpYyBFcGlkZW1pb2xvZ3kgJmFtcDtOZXVyb2Jpb2xvZ3kgTGFi
b3JhdG9yeSwgU3RhdGUgVW5pdmVyc2l0eSBvZiBOZXcgWW9yaywgVXBzdGF0ZSBNZWRpY2FsIFVu
aXZlcnNpdHksIFN5cmFjdXNlLCBOZXcgWW9yayAxMzIxMCwgVVNBLiYjeEQ7RGVwYXJ0bWVudCBv
ZiBQc3ljaGlhdHJ5IGFuZCBCZWhhdmlvcmFsIFNjaWVuY2VzLCBTdGF0ZSBVbml2ZXJzaXR5IG9m
IE5ldyBZb3JrLCBVcHN0YXRlIE1lZGljYWwgVW5pdmVyc2l0eSwgU3lyYWN1c2UsIE5ldyBZb3Jr
IDEzMjEwLCBVU0EuJiN4RDtEZXBhcnRtZW50IG9mIE5ldXJvc2NpZW5jZSBhbmQgUGh5c2lvbG9n
eSwgU3RhdGUgVW5pdmVyc2l0eSBvZiBOZXcgWW9yaywgVXBzdGF0ZSBNZWRpY2FsIFVuaXZlcnNp
dHksIFN5cmFjdXNlLCBOZXcgWW9yayAxMzIxMCwgVVNBLiYjeEQ7RGVwYXJ0bWVudCBvZiBNZWRp
Y2FsIEVwaWRlbWlvbG9neSBhbmQgQmlvc3RhdGlzdGljcywgS2Fyb2xpbnNrYSBJbnN0aXR1dGV0
LCBTRS0xNzEgNzcgU3RvY2tob2xtLCBTd2VkZW4uJiN4RDtEZXBhcnRtZW50IG9mIE1lZGljaW5l
LCBVbml2ZXJzaXR5IG9mIEVhc3Rlcm4gRmlubGFuZCBhbmQgS3VvcGlvIFVuaXZlcnNpdHkgSG9z
cGl0YWwsIDcwMjExIEt1b3BpbywgRmlubGFuZC4mI3hEO1dlbGxjb21lIFRydXN0IENlbnRyZSBm
b3IgSHVtYW4gR2VuZXRpY3MsIFVuaXZlcnNpdHkgb2YgT3hmb3JkLCBPeGZvcmQgT1gxIDJKRCwg
VUsuJiN4RDtPeGZvcmQgQ2VudHJlIGZvciBEaWFiZXRlcywgRW5kb2NyaW5vbG9neSBhbmQgTWV0
YWJvbGlzbSwgVW5pdmVyc2l0eSBvZiBPeGZvcmQsIE94Zm9yZCBPWDEgMkpELCBVSy4mI3hEO094
Zm9yZCBOSUhSIEJpb21lZGljYWwgUmVzZWFyY2ggQ2VudHJlLCBPeGZvcmQgVW5pdmVyc2l0eSBI
b3NwaXRhbHMgRm91bmRhdGlvbiBUcnVzdCwgT3hmb3JkIE9YMSAySkQsIFVLLiYjeEQ7SW5mbGFt
bWF0b3J5IEJvd2VsIERpc2Vhc2UgYW5kIEltbXVub2Jpb2xvZ3kgUmVzZWFyY2ggSW5zdGl0dXRl
LCBDZWRhcnMtU2luYWkgTWVkaWNhbCBDZW50ZXIsIExvcyBBbmdlbGVzLCBDYWxpZm9ybmlhIDkw
MDQ4LCBVU0EuJiN4RDtBdGhlcm9nZW5vbWljcyBMYWJvcmF0b3J5LCBVbml2ZXJzaXR5IG9mIE90
dGF3YSBIZWFydCBJbnN0aXR1dGUsIE90dGF3YSwgT250YXJpbyBLMVkgNFc3LCBDYW5hZGEuJiN4
RDtJbnN0aXR1dGUgZm9yIE1vbGVjdWxhciBNZWRpY2luZSBGaW5sYW5kIChGSU1NKSwgVW5pdmVy
c2l0eSBvZiBIZWxzaW5raSwgMDAxMDAgSGVsc2lua2ksIEZpbmxhbmQuJiN4RDtEZXBhcnRtZW50
IG9mIEJpb3N0YXRpc3RpY3MgYW5kIEVwaWRlbWlvbG9neSwgUGVyZWxtYW4gU2Nob29sIG9mIE1l
ZGljaW5lIGF0IHRoZSBVbml2ZXJzaXR5IG9mIFBlbm5zeWx2YW5pYSwgUGhpbGFkZWxwaGlhLCBQ
ZW5uc3lsdmFuaWEgMTkxMDQsIFVTQS4mI3hEO0RlcGFydG1lbnQgb2YgTWVkaWNpbmUsIFBlcmVs
bWFuIFNjaG9vbCBvZiBNZWRpY2luZSBhdCB0aGUgVW5pdmVyc2l0eSBvZiBQZW5uc3lsdmFuaWEs
IFBoaWxhZGVscGhpYSwgUGVubnN5bHZhbmlhIDE5MTA0LCBVU0EuJiN4RDtDZW50ZXIgZm9yIE5v
bi1Db21tdW5pY2FibGUgRGlzZWFzZXMsIEthcmFjaGksIFBha2lzdGFuLiYjeEQ7RnJpZWRtYW4g
QnJhaW4gSW5zdGl0dXRlLCBJY2FobiBTY2hvb2wgb2YgTWVkaWNpbmUgYXQgTW91bnQgU2luYWks
IE5ldyBZb3JrLCBOZXcgWW9yayAxMDAyOSwgVVNBLiYjeEQ7RGVwYXJ0bWVudCBvZiBOZXVyb3Nj
aWVuY2UsIEljYWhuIFNjaG9vbCBvZiBNZWRpY2luZSBhdCBNb3VudCBTaW5haSwgTmV3IFlvcmss
IE5ldyBZb3JrIDEwMDI5LCBVU0EuJiN4RDtEZXBhcnRtZW50IG9mIEdlbmV0aWNzLCBVbml2ZXJz
aXR5IG9mIE5vcnRoIENhcm9saW5hLCBDaGFwZWwgSGlsbCwgTm9ydGggQ2Fyb2xpbmEgMjc1OTks
IFVTQS4mI3hEO0RlcGFydG1lbnQgb2YgTWVkaWNhbCBFcGlkZW1pb2xvZ3kgYW5kIEJpb3N0YXRp
c3RpY3MsIEthcm9saW5za2EgSW5zdGl0dXRldCBTRS0xNzEgNzcgU3RvY2tob2xtLCBTd2VkZW4u
JiN4RDtEZXBhcnRtZW50IG9mIFB1YmxpYyBIZWFsdGgsIFVuaXZlcnNpdHkgb2YgSGVsc2lua2ks
IDAwMTAwIEhlbHNpbmtpLCBGaW5sYW5kLiYjeEQ7RGVwYXJ0bWVudCBvZiBQc3ljaGlhdHJ5LCBV
bml2ZXJzaXR5IG9mIENhbGlmb3JuaWEsIFNhbiBEaWVnbywgQ2FsaWZvcm5pYSA5MjA5MywgVVNB
LiYjeEQ7UmFkY2xpZmZlIERlcGFydG1lbnQgb2YgTWVkaWNpbmUsIFVuaXZlcnNpdHkgb2YgT3hm
b3JkLCBPeGZvcmQgT1gxIDJKRCwgVUsuJiN4RDtEZXBhcnRtZW50IG9mIFBoeXNpb2xvZ3kgYW5k
IEJpb3BoeXNpY3MsIFVuaXZlcnNpdHkgb2YgTWlzc2lzc2lwcGkgTWVkaWNhbCBDZW50ZXIsIEph
Y2tzb24sIE1pc3Npc3NpcHBpIDM5MjE2LCBVU0EuPC9hdXRoLWFkZHJlc3M+PHRpdGxlcz48dGl0
bGU+QW5hbHlzaXMgb2YgcHJvdGVpbi1jb2RpbmcgZ2VuZXRpYyB2YXJpYXRpb24gaW4gNjAsNzA2
IGh1bWFuczwvdGl0bGU+PHNlY29uZGFyeS10aXRsZT5OYXR1cmU8L3NlY29uZGFyeS10aXRsZT48
L3RpdGxlcz48cGVyaW9kaWNhbD48ZnVsbC10aXRsZT5OYXR1cmU8L2Z1bGwtdGl0bGU+PC9wZXJp
b2RpY2FsPjxwYWdlcz4yODUtOTE8L3BhZ2VzPjx2b2x1bWU+NTM2PC92b2x1bWU+PG51bWJlcj43
NjE2PC9udW1iZXI+PGtleXdvcmRzPjxrZXl3b3JkPkROQSBNdXRhdGlvbmFsIEFuYWx5c2lzPC9r
ZXl3b3JkPjxrZXl3b3JkPkRhdGFzZXRzIGFzIFRvcGljPC9rZXl3b3JkPjxrZXl3b3JkPkV4b21l
LypnZW5ldGljczwva2V5d29yZD48a2V5d29yZD5HZW5ldGljIFZhcmlhdGlvbi8qZ2VuZXRpY3M8
L2tleXdvcmQ+PGtleXdvcmQ+SHVtYW5zPC9rZXl3b3JkPjxrZXl3b3JkPlBoZW5vdHlwZTwva2V5
d29yZD48a2V5d29yZD5Qcm90ZW9tZS9nZW5ldGljczwva2V5d29yZD48a2V5d29yZD5SYXJlIERp
c2Vhc2VzL2dlbmV0aWNzPC9rZXl3b3JkPjxrZXl3b3JkPlNhbXBsZSBTaXplPC9rZXl3b3JkPjwv
a2V5d29yZHM+PGRhdGVzPjx5ZWFyPjIwMTY8L3llYXI+PHB1Yi1kYXRlcz48ZGF0ZT5BdWcgMTg8
L2RhdGU+PC9wdWItZGF0ZXM+PC9kYXRlcz48aXNibj4xNDc2LTQ2ODcgKEVsZWN0cm9uaWMpJiN4
RDswMDI4LTA4MzYgKExpbmtpbmcpPC9pc2JuPjxhY2Nlc3Npb24tbnVtPjI3NTM1NTMzPC9hY2Nl
c3Npb24tbnVtPjx1cmxzPjxyZWxhdGVkLXVybHM+PHVybD5odHRwczovL3d3dy5uY2JpLm5sbS5u
aWguZ292L3B1Ym1lZC8yNzUzNTUzMzwvdXJsPjwvcmVsYXRlZC11cmxzPjwvdXJscz48Y3VzdG9t
Mj5QTUM1MDE4MjA3PC9jdXN0b20yPjxlbGVjdHJvbmljLXJlc291cmNlLW51bT4xMC4xMDM4L25h
dHVyZTE5MDU3PC9lbGVjdHJvbmljLXJlc291cmNlLW51bT48L3JlY29yZD48L0NpdGU+PC9FbmRO
b3RlPgB=
</w:fldData>
          </w:fldChar>
        </w:r>
        <w:r w:rsidR="004F3306">
          <w:instrText xml:space="preserve"> ADDIN EN.CITE </w:instrText>
        </w:r>
        <w:r w:rsidR="004F3306">
          <w:fldChar w:fldCharType="begin">
            <w:fldData xml:space="preserve">PEVuZE5vdGU+PENpdGU+PEF1dGhvcj5MZWs8L0F1dGhvcj48WWVhcj4yMDE2PC9ZZWFyPjxSZWNO
dW0+MTY8L1JlY051bT48RGlzcGxheVRleHQ+PHN0eWxlIGZhY2U9InN1cGVyc2NyaXB0Ij4xMDwv
c3R5bGU+PC9EaXNwbGF5VGV4dD48cmVjb3JkPjxyZWMtbnVtYmVyPjE2PC9yZWMtbnVtYmVyPjxm
b3JlaWduLWtleXM+PGtleSBhcHA9IkVOIiBkYi1pZD0iOXplc3BhZGV5NTl6YXhlMHp4MnhhdDJs
YXB0d3pkYXgyZXAwIiB0aW1lc3RhbXA9IjE0ODIyNjk3MDAiPjE2PC9rZXk+PC9mb3JlaWduLWtl
eXM+PHJlZi10eXBlIG5hbWU9IkpvdXJuYWwgQXJ0aWNsZSI+MTc8L3JlZi10eXBlPjxjb250cmli
dXRvcnM+PGF1dGhvcnM+PGF1dGhvcj5MZWssIE0uPC9hdXRob3I+PGF1dGhvcj5LYXJjemV3c2tp
LCBLLiBKLjwvYXV0aG9yPjxhdXRob3I+TWluaWtlbCwgRS4gVi48L2F1dGhvcj48YXV0aG9yPlNh
bW9jaGEsIEsuIEUuPC9hdXRob3I+PGF1dGhvcj5CYW5rcywgRS48L2F1dGhvcj48YXV0aG9yPkZl
bm5lbGwsIFQuPC9hdXRob3I+PGF1dGhvcj5PJmFwb3M7RG9ubmVsbC1MdXJpYSwgQS4gSC48L2F1
dGhvcj48YXV0aG9yPldhcmUsIEouIFMuPC9hdXRob3I+PGF1dGhvcj5IaWxsLCBBLiBKLjwvYXV0
aG9yPjxhdXRob3I+Q3VtbWluZ3MsIEIuIEIuPC9hdXRob3I+PGF1dGhvcj5UdWtpYWluZW4sIFQu
PC9hdXRob3I+PGF1dGhvcj5CaXJuYmF1bSwgRC4gUC48L2F1dGhvcj48YXV0aG9yPktvc21pY2tp
LCBKLiBBLjwvYXV0aG9yPjxhdXRob3I+RHVuY2FuLCBMLiBFLjwvYXV0aG9yPjxhdXRob3I+RXN0
cmFkYSwgSy48L2F1dGhvcj48YXV0aG9yPlpoYW8sIEYuPC9hdXRob3I+PGF1dGhvcj5ab3UsIEou
PC9hdXRob3I+PGF1dGhvcj5QaWVyY2UtSG9mZm1hbiwgRS48L2F1dGhvcj48YXV0aG9yPkJlcmdo
b3V0LCBKLjwvYXV0aG9yPjxhdXRob3I+Q29vcGVyLCBELiBOLjwvYXV0aG9yPjxhdXRob3I+RGVm
bGF1eCwgTi48L2F1dGhvcj48YXV0aG9yPkRlUHJpc3RvLCBNLjwvYXV0aG9yPjxhdXRob3I+RG8s
IFIuPC9hdXRob3I+PGF1dGhvcj5GbGFubmljaywgSi48L2F1dGhvcj48YXV0aG9yPkZyb21lciwg
TS48L2F1dGhvcj48YXV0aG9yPkdhdXRoaWVyLCBMLjwvYXV0aG9yPjxhdXRob3I+R29sZHN0ZWlu
LCBKLjwvYXV0aG9yPjxhdXRob3I+R3VwdGEsIE4uPC9hdXRob3I+PGF1dGhvcj5Ib3dyaWdhbiwg
RC48L2F1dGhvcj48YXV0aG9yPktpZXp1biwgQS48L2F1dGhvcj48YXV0aG9yPkt1cmtpLCBNLiBJ
LjwvYXV0aG9yPjxhdXRob3I+TW9vbnNoaW5lLCBBLiBMLjwvYXV0aG9yPjxhdXRob3I+TmF0YXJh
amFuLCBQLjwvYXV0aG9yPjxhdXRob3I+T3JvemNvLCBMLjwvYXV0aG9yPjxhdXRob3I+UGVsb3Nv
LCBHLiBNLjwvYXV0aG9yPjxhdXRob3I+UG9wbGluLCBSLjwvYXV0aG9yPjxhdXRob3I+Uml2YXMs
IE0uIEEuPC9hdXRob3I+PGF1dGhvcj5SdWFuby1SdWJpbywgVi48L2F1dGhvcj48YXV0aG9yPlJv
c2UsIFMuIEEuPC9hdXRob3I+PGF1dGhvcj5SdWRlcmZlciwgRC4gTS48L2F1dGhvcj48YXV0aG9y
PlNoYWtpciwgSy48L2F1dGhvcj48YXV0aG9yPlN0ZW5zb24sIFAuIEQuPC9hdXRob3I+PGF1dGhv
cj5TdGV2ZW5zLCBDLjwvYXV0aG9yPjxhdXRob3I+VGhvbWFzLCBCLiBQLjwvYXV0aG9yPjxhdXRo
b3I+VGlhbywgRy48L2F1dGhvcj48YXV0aG9yPlR1c2llLUx1bmEsIE0uIFQuPC9hdXRob3I+PGF1
dGhvcj5XZWlzYnVyZCwgQi48L2F1dGhvcj48YXV0aG9yPldvbiwgSC4gSC48L2F1dGhvcj48YXV0
aG9yPll1LCBELjwvYXV0aG9yPjxhdXRob3I+QWx0c2h1bGVyLCBELiBNLjwvYXV0aG9yPjxhdXRo
b3I+QXJkaXNzaW5vLCBELjwvYXV0aG9yPjxhdXRob3I+Qm9laG5rZSwgTS48L2F1dGhvcj48YXV0
aG9yPkRhbmVzaCwgSi48L2F1dGhvcj48YXV0aG9yPkRvbm5lbGx5LCBTLjwvYXV0aG9yPjxhdXRo
b3I+RWxvc3VhLCBSLjwvYXV0aG9yPjxhdXRob3I+RmxvcmV6LCBKLiBDLjwvYXV0aG9yPjxhdXRo
b3I+R2FicmllbCwgUy4gQi48L2F1dGhvcj48YXV0aG9yPkdldHosIEcuPC9hdXRob3I+PGF1dGhv
cj5HbGF0dCwgUy4gSi48L2F1dGhvcj48YXV0aG9yPkh1bHRtYW4sIEMuIE0uPC9hdXRob3I+PGF1
dGhvcj5LYXRoaXJlc2FuLCBTLjwvYXV0aG9yPjxhdXRob3I+TGFha3NvLCBNLjwvYXV0aG9yPjxh
dXRob3I+TWNDYXJyb2xsLCBTLjwvYXV0aG9yPjxhdXRob3I+TWNDYXJ0aHksIE0uIEkuPC9hdXRo
b3I+PGF1dGhvcj5NY0dvdmVybiwgRC48L2F1dGhvcj48YXV0aG9yPk1jUGhlcnNvbiwgUi48L2F1
dGhvcj48YXV0aG9yPk5lYWxlLCBCLiBNLjwvYXV0aG9yPjxhdXRob3I+UGFsb3RpZSwgQS48L2F1
dGhvcj48YXV0aG9yPlB1cmNlbGwsIFMuIE0uPC9hdXRob3I+PGF1dGhvcj5TYWxlaGVlbiwgRC48
L2F1dGhvcj48YXV0aG9yPlNjaGFyZiwgSi4gTS48L2F1dGhvcj48YXV0aG9yPlNrbGFyLCBQLjwv
YXV0aG9yPjxhdXRob3I+U3VsbGl2YW4sIFAuIEYuPC9hdXRob3I+PGF1dGhvcj5UdW9taWxlaHRv
LCBKLjwvYXV0aG9yPjxhdXRob3I+VHN1YW5nLCBNLiBULjwvYXV0aG9yPjxhdXRob3I+V2F0a2lu
cywgSC4gQy48L2F1dGhvcj48YXV0aG9yPldpbHNvbiwgSi4gRy48L2F1dGhvcj48YXV0aG9yPkRh
bHksIE0uIEouPC9hdXRob3I+PGF1dGhvcj5NYWNBcnRodXIsIEQuIEcuPC9hdXRob3I+PGF1dGhv
cj5FeG9tZSBBZ2dyZWdhdGlvbiwgQ29uc29ydGl1bTwvYXV0aG9yPjwvYXV0aG9ycz48L2NvbnRy
aWJ1dG9ycz48YXV0aC1hZGRyZXNzPkFuYWx5dGljIGFuZCBUcmFuc2xhdGlvbmFsIEdlbmV0aWNz
IFVuaXQsIE1hc3NhY2h1c2V0dHMgR2VuZXJhbCBIb3NwaXRhbCwgQm9zdG9uLCBNYXNzYWNodXNl
dHRzIDAyMTE0LCBVU0EuJiN4RDtQcm9ncmFtIGluIE1lZGljYWwgYW5kIFBvcHVsYXRpb24gR2Vu
ZXRpY3MsIEJyb2FkIEluc3RpdHV0ZSBvZiBNSVQgYW5kIEhhcnZhcmQsIENhbWJyaWRnZSwgTWFz
c2FjaHVzZXR0cyAwMjE0MiwgVVNBLiYjeEQ7U2Nob29sIG9mIFBhZWRpYXRyaWNzIGFuZCBDaGls
ZCBIZWFsdGgsIFVuaXZlcnNpdHkgb2YgU3lkbmV5LCBTeWRuZXksIE5ldyBTb3V0aCBXYWxlcyAy
MTQ1LCBBdXN0cmFsaWEuJiN4RDtJbnN0aXR1dGUgZm9yIE5ldXJvc2NpZW5jZSBhbmQgTXVzY2xl
IFJlc2VhcmNoLCBDaGlsZHJlbiZhcG9zO3MgSG9zcGl0YWwgYXQgV2VzdG1lYWQsIFN5ZG5leSwg
TmV3IFNvdXRoIFdhbGVzIDIxNDUsIEF1c3RyYWxpYS4mI3hEO1Byb2dyYW0gaW4gQmlvbG9naWNh
bCBhbmQgQmlvbWVkaWNhbCBTY2llbmNlcywgSGFydmFyZCBNZWRpY2FsIFNjaG9vbCwgQm9zdG9u
LCBNYXNzYWNodXNldHRzIDAyMTE1LCBVU0EuJiN4RDtTdGFubGV5IENlbnRlciBmb3IgUHN5Y2hp
YXRyaWMgUmVzZWFyY2gsIEJyb2FkIEluc3RpdHV0ZSBvZiBNSVQgYW5kIEhhcnZhcmQsIENhbWJy
aWRnZSwgTWFzc2FjaHVzZXR0cyAwMjE0MiwgVVNBLiYjeEQ7RGl2aXNpb24gb2YgR2VuZXRpY3Mg
YW5kIEdlbm9taWNzLCBCb3N0b24gQ2hpbGRyZW4mYXBvcztzIEhvc3BpdGFsLCBCb3N0b24sIE1h
c3NhY2h1c2V0dHMgMDIxMTUsIFVTQS4mI3hEO0RlcGFydG1lbnQgb2YgR2VuZXRpY3MsIEhhcnZh
cmQgTWVkaWNhbCBTY2hvb2wsIEJvc3RvbiwgTWFzc2FjaHVzZXR0cyAwMjExNSwgVVNBLiYjeEQ7
TmF0aW9uYWwgSGVhcnQgYW5kIEx1bmcgSW5zdGl0dXRlLCBJbXBlcmlhbCBDb2xsZWdlIExvbmRv
biwgTG9uZG9uIFNXNyAyQVosIFVLLiYjeEQ7TklIUiBSb3lhbCBCcm9tcHRvbiBDYXJkaW92YXNj
dWxhciBCaW9tZWRpY2FsIFJlc2VhcmNoIFVuaXQsIFJveWFsIEJyb21wdG9uIEhvc3BpdGFsLCBM
b25kb24gU1czIDZOUCwgVUsuJiN4RDtNUkMgQ2xpbmljYWwgU2NpZW5jZXMgQ2VudHJlLCBJbXBl
cmlhbCBDb2xsZWdlIExvbmRvbiwgTG9uZG9uIFNXNyAyQVosIFVLLiYjeEQ7R2Vub21lIFNjaWVu
Y2VzLCBVbml2ZXJzaXR5IG9mIFdhc2hpbmd0b24sIFNlYXR0bGUsIFdhc2hpbmd0b24gOTgxOTUs
IFVTQS4mI3hEO1Byb2dyYW0gaW4gQmlvaW5mb3JtYXRpY3MgYW5kIEludGVncmF0aXZlIEdlbm9t
aWNzLCBIYXJ2YXJkIE1lZGljYWwgU2Nob29sLCBCb3N0b24sIE1hc3NhY2h1c2V0dHMgMDIxMTUs
IFVTQS4mI3hEO01vdXNlIEdlbm9tZSBJbmZvcm1hdGljcywgSmFja3NvbiBMYWJvcmF0b3J5LCBC
YXIgSGFyYm9yLCBNYWluZSAwNDYwOSwgVVNBLiYjeEQ7Q2VudGVyIGZvciBCaW9tZWRpY2FsIElu
Zm9ybWF0aWNzIGFuZCBCaW9zdGF0aXN0aWNzLCBVbml2ZXJzaXR5IG9mIEFyaXpvbmEsIFR1Y3Nv
biwgQXJpem9uYSA4NTcyMSwgVVNBLiYjeEQ7SW5zdGl0dXRlIG9mIE1lZGljYWwgR2VuZXRpY3Ms
IENhcmRpZmYgVW5pdmVyc2l0eSwgQ2FyZGlmZiBDRjEwIDNYUSwgVUsuJiN4RDtHb29nbGUsIE1v
dW50YWluIFZpZXcsIENhbGlmb3JuaWEgOTQwNDMsIFVTQS4mI3hEO0Jyb2FkIEluc3RpdHV0ZSBv
ZiBNSVQgYW5kIEhhcnZhcmQsIENhbWJyaWRnZSwgTWFzc2FjaHVzZXR0cyAwMjE0MiwgVVNBLiYj
eEQ7RGVwYXJ0bWVudCBvZiBHZW5ldGljcyBhbmQgR2Vub21pYyBTY2llbmNlcywgSWNhaG4gU2No
b29sIG9mIE1lZGljaW5lIGF0IE1vdW50IFNpbmFpLCBOZXcgWW9yaywgTmV3IFlvcmsgMTAwMjks
IFVTQS4mI3hEO0luc3RpdHV0ZSBmb3IgR2Vub21pY3MgYW5kIE11bHRpc2NhbGUgQmlvbG9neSwg
SWNhaG4gU2Nob29sIG9mIE1lZGljaW5lIGF0IE1vdW50IFNpbmFpLCBOZXcgWW9yaywgTmV3IFlv
cmsgMTAwMjksIFVTQS4mI3hEO1RoZSBDaGFybGVzIEJyb25mbWFuIEluc3RpdHV0ZSBmb3IgUGVy
c29uYWxpemVkIE1lZGljaW5lLCBJY2FobiBTY2hvb2wgb2YgTWVkaWNpbmUgYXQgTW91bnQgU2lu
YWksIE5ldyBZb3JrLCBOZXcgWW9yayAxMDAyOSwgVVNBLiYjeEQ7VGhlIENlbnRlciBmb3IgU3Rh
dGlzdGljYWwgR2VuZXRpY3MsIEljYWhuIFNjaG9vbCBvZiBNZWRpY2luZSBhdCBNb3VudCBTaW5h
aSwgTmV3IFlvcmssIE5ldyBZb3JrIDEwMDI5LCBVU0EuJiN4RDtEZXBhcnRtZW50IG9mIE1vbGVj
dWxhciBCaW9sb2d5LCBNYXNzYWNodXNldHRzIEdlbmVyYWwgSG9zcGl0YWwsIEJvc3RvbiwgTWFz
c2FjaHVzZXR0cyAwMjExNCwgVVNBLiYjeEQ7RGVwYXJ0bWVudCBvZiBQc3ljaGlhdHJ5LCBJY2Fo
biBTY2hvb2wgb2YgTWVkaWNpbmUgYXQgTW91bnQgU2luYWksIE5ldyBZb3JrLCBOZXcgWW9yayAx
MDAyOSwgVVNBLiYjeEQ7UHN5Y2hpYXRyaWMgYW5kIE5ldXJvZGV2ZWxvcG1lbnRhbCBHZW5ldGlj
cyBVbml0LCBNYXNzYWNodXNldHRzIEdlbmVyYWwgSG9zcGl0YWwsIEJvc3RvbiwgTWFzc2FjaHVz
ZXR0cyAwMjExNCwgVVNBLiYjeEQ7SGFydmFyZCBNZWRpY2FsIFNjaG9vbCwgQm9zdG9uLCBNYXNz
YWNodXNldHRzIDAyMTE1LCBVU0EuJiN4RDtDZW50ZXIgZm9yIEh1bWFuIEdlbmV0aWMgUmVzZWFy
Y2gsIE1hc3NhY2h1c2V0dHMgR2VuZXJhbCBIb3NwaXRhbCwgQm9zdG9uLCBNYXNzYWNodXNldHRz
IDAyMTE0LCBVU0EuJiN4RDtDYXJkaW92YXNjdWxhciBSZXNlYXJjaCBDZW50ZXIsIE1hc3NhY2h1
c2V0dHMgR2VuZXJhbCBIb3NwaXRhbCwgQm9zdG9uLCBNYXNzYWNodXNldHRzIDAyMTE0LCBVU0Eu
JiN4RDtJbW11bm9nZW5vbWljcyBhbmQgTWV0YWJvbGljIERpc2Vhc2UgTGFib3JhdG9yeSwgSW5z
dGl0dXRvIE5hY2lvbmFsIGRlIE1lZGljaW5hIEdlbm9taWNhLCBNZXhpY28gQ2l0eSAxNDYxMCwg
TWV4aWNvLiYjeEQ7TW9sZWN1bGFyIEJpb2xvZ3kgYW5kIEdlbm9taWMgTWVkaWNpbmUgVW5pdCwg
SW5zdGl0dXRvIE5hY2lvbmFsIGRlIENpZW5jaWFzIE1lZGljYXMgeSBOdXRyaWNpb24sIE1leGlj
byBDaXR5IDE0MDgwLCBNZXhpY28uJiN4RDtTYW1zdW5nIEFkdmFuY2VkIEluc3RpdHV0ZSBmb3Ig
SGVhbHRoIFNjaWVuY2VzIGFuZCBUZWNobm9sb2d5IChTQUlIU1QpLCBTdW5na3l1bmt3YW4gVW5p
dmVyc2l0eSwgU2Ftc3VuZyBNZWRpY2FsIENlbnRlciwgU2VvdWwsIFNvdXRoIEtvcmVhLiYjeEQ7
RGVwYXJ0bWVudCBvZiBOZXVyb2xvZ3ksIE1hc3NhY2h1c2V0dHMgR2VuZXJhbCBIb3NwaXRhbCwg
Qm9zdG9uLCBNYXNzYWNodXNldHRzIDAyMTE0LCBVU0EuJiN4RDtWZXJ0ZXggUGhhcm1hY2V1dGlj
YWxzLCBCb3N0b24sIE1hc3NhY2h1c2V0dHMgMDIyMTAsIFVTQS4mI3hEO0RlcGFydG1lbnQgb2Yg
Q2FyZGlvbG9neSwgVW5pdmVyc2l0eSBIb3NwaXRhbCwgNDMxMDAgUGFybWEsIEl0YWx5LiYjeEQ7
RGVwYXJ0bWVudCBvZiBCaW9zdGF0aXN0aWNzIGFuZCBDZW50ZXIgZm9yIFN0YXRpc3RpY2FsIEdl
bmV0aWNzLCBVbml2ZXJzaXR5IG9mIE1pY2hpZ2FuLCBBbm4gQXJib3IsIE1pY2hpZ2FuIDQ4MTA5
LCBVU0EuJiN4RDtEZXBhcnRtZW50IG9mIFB1YmxpYyBIZWFsdGggYW5kIFByaW1hcnkgQ2FyZSwg
U3RyYW5nZXdheXMgUmVzZWFyY2ggTGFib3JhdG9yeSwgQ2FtYnJpZGdlIENCMSA4Uk4sIFVLLiYj
eEQ7Q2FyZGlvdmFzY3VsYXIgRXBpZGVtaW9sb2d5IGFuZCBHZW5ldGljcywgSG9zcGl0YWwgZGVs
IE1hciBNZWRpY2FsIFJlc2VhcmNoIEluc3RpdHV0ZSwgMDgwMDMgQmFyY2Vsb25hLCBTcGFpbi4m
I3hEO0RlcGFydG1lbnQgb2YgUGF0aG9sb2d5IGFuZCBDYW5jZXIgQ2VudGVyLCBNYXNzYWNodXNl
dHRzIEdlbmVyYWwgSG9zcGl0YWwsIEJvc3RvbiwgTWFzc2FjaHVzZXR0cywgMDIxMTQgVVNBLiYj
eEQ7UHN5Y2hpYXRyaWMgR2VuZXRpYyBFcGlkZW1pb2xvZ3kgJmFtcDtOZXVyb2Jpb2xvZ3kgTGFi
b3JhdG9yeSwgU3RhdGUgVW5pdmVyc2l0eSBvZiBOZXcgWW9yaywgVXBzdGF0ZSBNZWRpY2FsIFVu
aXZlcnNpdHksIFN5cmFjdXNlLCBOZXcgWW9yayAxMzIxMCwgVVNBLiYjeEQ7RGVwYXJ0bWVudCBv
ZiBQc3ljaGlhdHJ5IGFuZCBCZWhhdmlvcmFsIFNjaWVuY2VzLCBTdGF0ZSBVbml2ZXJzaXR5IG9m
IE5ldyBZb3JrLCBVcHN0YXRlIE1lZGljYWwgVW5pdmVyc2l0eSwgU3lyYWN1c2UsIE5ldyBZb3Jr
IDEzMjEwLCBVU0EuJiN4RDtEZXBhcnRtZW50IG9mIE5ldXJvc2NpZW5jZSBhbmQgUGh5c2lvbG9n
eSwgU3RhdGUgVW5pdmVyc2l0eSBvZiBOZXcgWW9yaywgVXBzdGF0ZSBNZWRpY2FsIFVuaXZlcnNp
dHksIFN5cmFjdXNlLCBOZXcgWW9yayAxMzIxMCwgVVNBLiYjeEQ7RGVwYXJ0bWVudCBvZiBNZWRp
Y2FsIEVwaWRlbWlvbG9neSBhbmQgQmlvc3RhdGlzdGljcywgS2Fyb2xpbnNrYSBJbnN0aXR1dGV0
LCBTRS0xNzEgNzcgU3RvY2tob2xtLCBTd2VkZW4uJiN4RDtEZXBhcnRtZW50IG9mIE1lZGljaW5l
LCBVbml2ZXJzaXR5IG9mIEVhc3Rlcm4gRmlubGFuZCBhbmQgS3VvcGlvIFVuaXZlcnNpdHkgSG9z
cGl0YWwsIDcwMjExIEt1b3BpbywgRmlubGFuZC4mI3hEO1dlbGxjb21lIFRydXN0IENlbnRyZSBm
b3IgSHVtYW4gR2VuZXRpY3MsIFVuaXZlcnNpdHkgb2YgT3hmb3JkLCBPeGZvcmQgT1gxIDJKRCwg
VUsuJiN4RDtPeGZvcmQgQ2VudHJlIGZvciBEaWFiZXRlcywgRW5kb2NyaW5vbG9neSBhbmQgTWV0
YWJvbGlzbSwgVW5pdmVyc2l0eSBvZiBPeGZvcmQsIE94Zm9yZCBPWDEgMkpELCBVSy4mI3hEO094
Zm9yZCBOSUhSIEJpb21lZGljYWwgUmVzZWFyY2ggQ2VudHJlLCBPeGZvcmQgVW5pdmVyc2l0eSBI
b3NwaXRhbHMgRm91bmRhdGlvbiBUcnVzdCwgT3hmb3JkIE9YMSAySkQsIFVLLiYjeEQ7SW5mbGFt
bWF0b3J5IEJvd2VsIERpc2Vhc2UgYW5kIEltbXVub2Jpb2xvZ3kgUmVzZWFyY2ggSW5zdGl0dXRl
LCBDZWRhcnMtU2luYWkgTWVkaWNhbCBDZW50ZXIsIExvcyBBbmdlbGVzLCBDYWxpZm9ybmlhIDkw
MDQ4LCBVU0EuJiN4RDtBdGhlcm9nZW5vbWljcyBMYWJvcmF0b3J5LCBVbml2ZXJzaXR5IG9mIE90
dGF3YSBIZWFydCBJbnN0aXR1dGUsIE90dGF3YSwgT250YXJpbyBLMVkgNFc3LCBDYW5hZGEuJiN4
RDtJbnN0aXR1dGUgZm9yIE1vbGVjdWxhciBNZWRpY2luZSBGaW5sYW5kIChGSU1NKSwgVW5pdmVy
c2l0eSBvZiBIZWxzaW5raSwgMDAxMDAgSGVsc2lua2ksIEZpbmxhbmQuJiN4RDtEZXBhcnRtZW50
IG9mIEJpb3N0YXRpc3RpY3MgYW5kIEVwaWRlbWlvbG9neSwgUGVyZWxtYW4gU2Nob29sIG9mIE1l
ZGljaW5lIGF0IHRoZSBVbml2ZXJzaXR5IG9mIFBlbm5zeWx2YW5pYSwgUGhpbGFkZWxwaGlhLCBQ
ZW5uc3lsdmFuaWEgMTkxMDQsIFVTQS4mI3hEO0RlcGFydG1lbnQgb2YgTWVkaWNpbmUsIFBlcmVs
bWFuIFNjaG9vbCBvZiBNZWRpY2luZSBhdCB0aGUgVW5pdmVyc2l0eSBvZiBQZW5uc3lsdmFuaWEs
IFBoaWxhZGVscGhpYSwgUGVubnN5bHZhbmlhIDE5MTA0LCBVU0EuJiN4RDtDZW50ZXIgZm9yIE5v
bi1Db21tdW5pY2FibGUgRGlzZWFzZXMsIEthcmFjaGksIFBha2lzdGFuLiYjeEQ7RnJpZWRtYW4g
QnJhaW4gSW5zdGl0dXRlLCBJY2FobiBTY2hvb2wgb2YgTWVkaWNpbmUgYXQgTW91bnQgU2luYWks
IE5ldyBZb3JrLCBOZXcgWW9yayAxMDAyOSwgVVNBLiYjeEQ7RGVwYXJ0bWVudCBvZiBOZXVyb3Nj
aWVuY2UsIEljYWhuIFNjaG9vbCBvZiBNZWRpY2luZSBhdCBNb3VudCBTaW5haSwgTmV3IFlvcmss
IE5ldyBZb3JrIDEwMDI5LCBVU0EuJiN4RDtEZXBhcnRtZW50IG9mIEdlbmV0aWNzLCBVbml2ZXJz
aXR5IG9mIE5vcnRoIENhcm9saW5hLCBDaGFwZWwgSGlsbCwgTm9ydGggQ2Fyb2xpbmEgMjc1OTks
IFVTQS4mI3hEO0RlcGFydG1lbnQgb2YgTWVkaWNhbCBFcGlkZW1pb2xvZ3kgYW5kIEJpb3N0YXRp
c3RpY3MsIEthcm9saW5za2EgSW5zdGl0dXRldCBTRS0xNzEgNzcgU3RvY2tob2xtLCBTd2VkZW4u
JiN4RDtEZXBhcnRtZW50IG9mIFB1YmxpYyBIZWFsdGgsIFVuaXZlcnNpdHkgb2YgSGVsc2lua2ks
IDAwMTAwIEhlbHNpbmtpLCBGaW5sYW5kLiYjeEQ7RGVwYXJ0bWVudCBvZiBQc3ljaGlhdHJ5LCBV
bml2ZXJzaXR5IG9mIENhbGlmb3JuaWEsIFNhbiBEaWVnbywgQ2FsaWZvcm5pYSA5MjA5MywgVVNB
LiYjeEQ7UmFkY2xpZmZlIERlcGFydG1lbnQgb2YgTWVkaWNpbmUsIFVuaXZlcnNpdHkgb2YgT3hm
b3JkLCBPeGZvcmQgT1gxIDJKRCwgVUsuJiN4RDtEZXBhcnRtZW50IG9mIFBoeXNpb2xvZ3kgYW5k
IEJpb3BoeXNpY3MsIFVuaXZlcnNpdHkgb2YgTWlzc2lzc2lwcGkgTWVkaWNhbCBDZW50ZXIsIEph
Y2tzb24sIE1pc3Npc3NpcHBpIDM5MjE2LCBVU0EuPC9hdXRoLWFkZHJlc3M+PHRpdGxlcz48dGl0
bGU+QW5hbHlzaXMgb2YgcHJvdGVpbi1jb2RpbmcgZ2VuZXRpYyB2YXJpYXRpb24gaW4gNjAsNzA2
IGh1bWFuczwvdGl0bGU+PHNlY29uZGFyeS10aXRsZT5OYXR1cmU8L3NlY29uZGFyeS10aXRsZT48
L3RpdGxlcz48cGVyaW9kaWNhbD48ZnVsbC10aXRsZT5OYXR1cmU8L2Z1bGwtdGl0bGU+PC9wZXJp
b2RpY2FsPjxwYWdlcz4yODUtOTE8L3BhZ2VzPjx2b2x1bWU+NTM2PC92b2x1bWU+PG51bWJlcj43
NjE2PC9udW1iZXI+PGtleXdvcmRzPjxrZXl3b3JkPkROQSBNdXRhdGlvbmFsIEFuYWx5c2lzPC9r
ZXl3b3JkPjxrZXl3b3JkPkRhdGFzZXRzIGFzIFRvcGljPC9rZXl3b3JkPjxrZXl3b3JkPkV4b21l
LypnZW5ldGljczwva2V5d29yZD48a2V5d29yZD5HZW5ldGljIFZhcmlhdGlvbi8qZ2VuZXRpY3M8
L2tleXdvcmQ+PGtleXdvcmQ+SHVtYW5zPC9rZXl3b3JkPjxrZXl3b3JkPlBoZW5vdHlwZTwva2V5
d29yZD48a2V5d29yZD5Qcm90ZW9tZS9nZW5ldGljczwva2V5d29yZD48a2V5d29yZD5SYXJlIERp
c2Vhc2VzL2dlbmV0aWNzPC9rZXl3b3JkPjxrZXl3b3JkPlNhbXBsZSBTaXplPC9rZXl3b3JkPjwv
a2V5d29yZHM+PGRhdGVzPjx5ZWFyPjIwMTY8L3llYXI+PHB1Yi1kYXRlcz48ZGF0ZT5BdWcgMTg8
L2RhdGU+PC9wdWItZGF0ZXM+PC9kYXRlcz48aXNibj4xNDc2LTQ2ODcgKEVsZWN0cm9uaWMpJiN4
RDswMDI4LTA4MzYgKExpbmtpbmcpPC9pc2JuPjxhY2Nlc3Npb24tbnVtPjI3NTM1NTMzPC9hY2Nl
c3Npb24tbnVtPjx1cmxzPjxyZWxhdGVkLXVybHM+PHVybD5odHRwczovL3d3dy5uY2JpLm5sbS5u
aWguZ292L3B1Ym1lZC8yNzUzNTUzMzwvdXJsPjwvcmVsYXRlZC11cmxzPjwvdXJscz48Y3VzdG9t
Mj5QTUM1MDE4MjA3PC9jdXN0b20yPjxlbGVjdHJvbmljLXJlc291cmNlLW51bT4xMC4xMDM4L25h
dHVyZTE5MDU3PC9lbGVjdHJvbmljLXJlc291cmNlLW51bT48L3JlY29yZD48L0NpdGU+PC9FbmRO
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w:t>
        </w:r>
        <w:r w:rsidR="004F3306">
          <w:fldChar w:fldCharType="end"/>
        </w:r>
      </w:hyperlink>
      <w:r w:rsidRPr="00463224">
        <w:t xml:space="preserve">, and </w:t>
      </w:r>
      <w:proofErr w:type="spellStart"/>
      <w:r w:rsidRPr="00463224">
        <w:t>gnomAD</w:t>
      </w:r>
      <w:proofErr w:type="spellEnd"/>
      <w:r w:rsidRPr="00463224">
        <w:t xml:space="preserve"> (African, American, Ashkenazi Jewish, East Asian, Finnish, Non-Finnish Europeans, South Asians, Others; </w:t>
      </w:r>
      <w:r w:rsidR="003E7694" w:rsidRPr="003E7694">
        <w:t>http://gnomad.broadinstitute.org/</w:t>
      </w:r>
      <w:r w:rsidRPr="00463224">
        <w:t>)</w:t>
      </w:r>
      <w:r w:rsidR="003E7694">
        <w:t xml:space="preserve"> </w:t>
      </w:r>
      <w:hyperlink w:anchor="_ENREF_11" w:tooltip="Karczewski, 2019 #518" w:history="1">
        <w:r w:rsidR="004F3306">
          <w:fldChar w:fldCharType="begin">
            <w:fldData xml:space="preserve">PEVuZE5vdGU+PENpdGU+PEF1dGhvcj5LYXJjemV3c2tpPC9BdXRob3I+PFllYXI+MjAxOTwvWWVh
cj48UmVjTnVtPjUxODwvUmVjTnVtPjxEaXNwbGF5VGV4dD48c3R5bGUgZmFjZT0ic3VwZXJzY3Jp
cHQiPjExPC9zdHlsZT48L0Rpc3BsYXlUZXh0PjxyZWNvcmQ+PHJlYy1udW1iZXI+NTE4PC9yZWMt
bnVtYmVyPjxmb3JlaWduLWtleXM+PGtleSBhcHA9IkVOIiBkYi1pZD0iOXplc3BhZGV5NTl6YXhl
MHp4MnhhdDJsYXB0d3pkYXgyZXAwIiB0aW1lc3RhbXA9IjE1Njc2OTA4MTgiPjUxODwva2V5Pjwv
Zm9yZWlnbi1rZXlzPjxyZWYtdHlwZSBuYW1lPSJKb3VybmFsIEFydGljbGUiPjE3PC9yZWYtdHlw
ZT48Y29udHJpYnV0b3JzPjxhdXRob3JzPjxhdXRob3I+S2FyY3pld3NraSwgS29ucmFkIEo8L2F1
dGhvcj48YXV0aG9yPkZyYW5jaW9saSwgTGF1cmVudCBDPC9hdXRob3I+PGF1dGhvcj5UaWFvLCBH
cmFjZTwvYXV0aG9yPjxhdXRob3I+Q3VtbWluZ3MsIEJlcnlsIEI8L2F1dGhvcj48YXV0aG9yPkFs
ZsO2bGRpLCBKZXNzaWNhPC9hdXRob3I+PGF1dGhvcj5XYW5nLCBRaW5nYm88L2F1dGhvcj48YXV0
aG9yPkNvbGxpbnMsIFJ5YW4gTDwvYXV0aG9yPjxhdXRob3I+TGFyaWNjaGlhLCBLcmlzdGVuIE08
L2F1dGhvcj48YXV0aG9yPkdhbm5hLCBBbmRyZWE8L2F1dGhvcj48YXV0aG9yPkJpcm5iYXVtLCBE
YW5pZWwgUDwvYXV0aG9yPjxhdXRob3I+R2F1dGhpZXIsIExhdXJhIEQ8L2F1dGhvcj48YXV0aG9y
PkJyYW5kLCBIYXJyaXNvbjwvYXV0aG9yPjxhdXRob3I+U29sb21vbnNvbiwgTWF0dGhldzwvYXV0
aG9yPjxhdXRob3I+V2F0dHMsIE5pY2hvbGFzIEE8L2F1dGhvcj48YXV0aG9yPlJob2RlcywgRGFu
aWVsPC9hdXRob3I+PGF1dGhvcj5TaW5nZXItQmVyaywgTW9yaWVsPC9hdXRob3I+PGF1dGhvcj5T
ZWFieSwgRWxlYW5vciBHPC9hdXRob3I+PGF1dGhvcj5Lb3NtaWNraSwgSmFjayBBPC9hdXRob3I+
PGF1dGhvcj5XYWx0ZXJzLCBSYXltb25kIEs8L2F1dGhvcj48YXV0aG9yPlRhc2htYW4sIEthdGhl
cmluZTwvYXV0aG9yPjxhdXRob3I+RmFyam91biwgWW9zc2k8L2F1dGhvcj48YXV0aG9yPkJhbmtz
LCBFcmljPC9hdXRob3I+PGF1dGhvcj5Qb3RlcmJhLCBUaW1vdGh5PC9hdXRob3I+PGF1dGhvcj5X
YW5nLCBBcmN0dXJ1czwvYXV0aG9yPjxhdXRob3I+U2VlZCwgQ290dG9uPC9hdXRob3I+PGF1dGhv
cj5XaGlmZmluLCBOaWNvbGE8L2F1dGhvcj48YXV0aG9yPkNob25nLCBKZXNzaWNhIFg8L2F1dGhv
cj48YXV0aG9yPlNhbW9jaGEsIEthaXRsaW4gRTwvYXV0aG9yPjxhdXRob3I+UGllcmNlLUhvZmZt
YW4sIEVtbWE8L2F1dGhvcj48YXV0aG9yPlphcHBhbGEsIFphY2hhcnk8L2F1dGhvcj48YXV0aG9y
Pk8mYXBvcztEb25uZWxsLUx1cmlhLCBBbm5lIEg8L2F1dGhvcj48YXV0aG9yPlZhbGxhYmggTWlu
aWtlbCwgRXJpYzwvYXV0aG9yPjxhdXRob3I+V2Vpc2J1cmQsIEJlbjwvYXV0aG9yPjxhdXRob3I+
TGVrLCBNb25rb2w8L2F1dGhvcj48YXV0aG9yPldhcmUsIEphbWVzIFM8L2F1dGhvcj48YXV0aG9y
PlZpdHRhbCwgQ2hyaXN0b3BoZXI8L2F1dGhvcj48YXV0aG9yPkFybWVhbiwgSXJpbmEgTTwvYXV0
aG9yPjxhdXRob3I+QmVyZ2Vsc29uLCBMb3VpczwvYXV0aG9yPjxhdXRob3I+Q2lidWxza2lzLCBL
cmlzdGlhbjwvYXV0aG9yPjxhdXRob3I+Q29ubm9sbHksIEtyaXN0ZW4gTTwvYXV0aG9yPjxhdXRo
b3I+Q292YXJydWJpYXMsIE1pZ3VlbDwvYXV0aG9yPjxhdXRob3I+RG9ubmVsbHksIFN0YWNleTwv
YXV0aG9yPjxhdXRob3I+RmVycmllcmEsIFN0ZXZlbjwvYXV0aG9yPjxhdXRob3I+R2FicmllbCwg
U3RhY2V5PC9hdXRob3I+PGF1dGhvcj5HZW50cnksIEplZmY8L2F1dGhvcj48YXV0aG9yPkd1cHRh
LCBOYW1yYXRhPC9hdXRob3I+PGF1dGhvcj5KZWFuZGV0LCBUaGliYXVsdDwvYXV0aG9yPjxhdXRo
b3I+S2FwbGFuLCBEaWFuZTwvYXV0aG9yPjxhdXRob3I+TGxhbndhcm5lLCBDaHJpc3RvcGhlcjwv
YXV0aG9yPjxhdXRob3I+TXVuc2hpLCBSdWNoaTwvYXV0aG9yPjxhdXRob3I+Tm92b2QsIFNhbTwv
YXV0aG9yPjxhdXRob3I+UGV0cmlsbG8sIE5pa2VsbGU8L2F1dGhvcj48YXV0aG9yPlJvYXplbiwg
RGF2aWQ8L2F1dGhvcj48YXV0aG9yPlJ1YW5vLVJ1YmlvLCBWYWxlbnRpbjwvYXV0aG9yPjxhdXRo
b3I+U2FsdHptYW4sIEFuZHJlYTwvYXV0aG9yPjxhdXRob3I+U2NobGVpY2hlciwgTW9sbHk8L2F1
dGhvcj48YXV0aG9yPlNvdG8sIEpvc2U8L2F1dGhvcj48YXV0aG9yPlRpYmJldHRzLCBLYXRobGVl
bjwvYXV0aG9yPjxhdXRob3I+VG9sb25lbiwgQ2hhcmxvdHRlPC9hdXRob3I+PGF1dGhvcj5XYWRl
LCBHb3Jkb248L2F1dGhvcj48YXV0aG9yPlRhbGtvd3NraSwgTWljaGFlbCBFPC9hdXRob3I+PGF1
dGhvcj5OZWFsZSwgQmVuamFtaW4gTTwvYXV0aG9yPjxhdXRob3I+RGFseSwgTWFyayBKPC9hdXRo
b3I+PGF1dGhvcj5NYWNBcnRodXIsIERhbmllbCBHPC9hdXRob3I+PC9hdXRob3JzPjwvY29udHJp
YnV0b3JzPjx0aXRsZXM+PHRpdGxlPlZhcmlhdGlvbiBhY3Jvc3MgMTQxLDQ1NiBodW1hbiBleG9t
ZXMgYW5kIGdlbm9tZXMgcmV2ZWFscyB0aGUgc3BlY3RydW0gb2YgbG9zcy1vZi1mdW5jdGlvbiBp
bnRvbGVyYW5jZSBhY3Jvc3MgaHVtYW4gcHJvdGVpbi1jb2RpbmcgZ2VuZXM8L3RpdGxlPjxzZWNv
bmRhcnktdGl0bGU+YmlvUnhpdjwvc2Vjb25kYXJ5LXRpdGxlPjwvdGl0bGVzPjxwZXJpb2RpY2Fs
PjxmdWxsLXRpdGxlPmJpb1J4aXY8L2Z1bGwtdGl0bGU+PC9wZXJpb2RpY2FsPjxwYWdlcz41MzEy
MTA8L3BhZ2VzPjxkYXRlcz48eWVhcj4yMDE5PC95ZWFyPjwvZGF0ZXM+PHVybHM+PHJlbGF0ZWQt
dXJscz48dXJsPmh0dHBzOi8vd3d3LmJpb3J4aXYub3JnL2NvbnRlbnQvYmlvcnhpdi9lYXJseS8y
MDE5LzAxLzMwLzUzMTIxMC5mdWxsLnBkZjwvdXJsPjwvcmVsYXRlZC11cmxzPjwvdXJscz48ZWxl
Y3Ryb25pYy1yZXNvdXJjZS1udW0+MTAuMTEwMS81MzEyMTA8L2VsZWN0cm9uaWMtcmVzb3VyY2Ut
bnVtPjwvcmVjb3JkPjwvQ2l0ZT48L0VuZE5vdGU+AG==
</w:fldData>
          </w:fldChar>
        </w:r>
        <w:r w:rsidR="004F3306">
          <w:instrText xml:space="preserve"> ADDIN EN.CITE </w:instrText>
        </w:r>
        <w:r w:rsidR="004F3306">
          <w:fldChar w:fldCharType="begin">
            <w:fldData xml:space="preserve">PEVuZE5vdGU+PENpdGU+PEF1dGhvcj5LYXJjemV3c2tpPC9BdXRob3I+PFllYXI+MjAxOTwvWWVh
cj48UmVjTnVtPjUxODwvUmVjTnVtPjxEaXNwbGF5VGV4dD48c3R5bGUgZmFjZT0ic3VwZXJzY3Jp
cHQiPjExPC9zdHlsZT48L0Rpc3BsYXlUZXh0PjxyZWNvcmQ+PHJlYy1udW1iZXI+NTE4PC9yZWMt
bnVtYmVyPjxmb3JlaWduLWtleXM+PGtleSBhcHA9IkVOIiBkYi1pZD0iOXplc3BhZGV5NTl6YXhl
MHp4MnhhdDJsYXB0d3pkYXgyZXAwIiB0aW1lc3RhbXA9IjE1Njc2OTA4MTgiPjUxODwva2V5Pjwv
Zm9yZWlnbi1rZXlzPjxyZWYtdHlwZSBuYW1lPSJKb3VybmFsIEFydGljbGUiPjE3PC9yZWYtdHlw
ZT48Y29udHJpYnV0b3JzPjxhdXRob3JzPjxhdXRob3I+S2FyY3pld3NraSwgS29ucmFkIEo8L2F1
dGhvcj48YXV0aG9yPkZyYW5jaW9saSwgTGF1cmVudCBDPC9hdXRob3I+PGF1dGhvcj5UaWFvLCBH
cmFjZTwvYXV0aG9yPjxhdXRob3I+Q3VtbWluZ3MsIEJlcnlsIEI8L2F1dGhvcj48YXV0aG9yPkFs
ZsO2bGRpLCBKZXNzaWNhPC9hdXRob3I+PGF1dGhvcj5XYW5nLCBRaW5nYm88L2F1dGhvcj48YXV0
aG9yPkNvbGxpbnMsIFJ5YW4gTDwvYXV0aG9yPjxhdXRob3I+TGFyaWNjaGlhLCBLcmlzdGVuIE08
L2F1dGhvcj48YXV0aG9yPkdhbm5hLCBBbmRyZWE8L2F1dGhvcj48YXV0aG9yPkJpcm5iYXVtLCBE
YW5pZWwgUDwvYXV0aG9yPjxhdXRob3I+R2F1dGhpZXIsIExhdXJhIEQ8L2F1dGhvcj48YXV0aG9y
PkJyYW5kLCBIYXJyaXNvbjwvYXV0aG9yPjxhdXRob3I+U29sb21vbnNvbiwgTWF0dGhldzwvYXV0
aG9yPjxhdXRob3I+V2F0dHMsIE5pY2hvbGFzIEE8L2F1dGhvcj48YXV0aG9yPlJob2RlcywgRGFu
aWVsPC9hdXRob3I+PGF1dGhvcj5TaW5nZXItQmVyaywgTW9yaWVsPC9hdXRob3I+PGF1dGhvcj5T
ZWFieSwgRWxlYW5vciBHPC9hdXRob3I+PGF1dGhvcj5Lb3NtaWNraSwgSmFjayBBPC9hdXRob3I+
PGF1dGhvcj5XYWx0ZXJzLCBSYXltb25kIEs8L2F1dGhvcj48YXV0aG9yPlRhc2htYW4sIEthdGhl
cmluZTwvYXV0aG9yPjxhdXRob3I+RmFyam91biwgWW9zc2k8L2F1dGhvcj48YXV0aG9yPkJhbmtz
LCBFcmljPC9hdXRob3I+PGF1dGhvcj5Qb3RlcmJhLCBUaW1vdGh5PC9hdXRob3I+PGF1dGhvcj5X
YW5nLCBBcmN0dXJ1czwvYXV0aG9yPjxhdXRob3I+U2VlZCwgQ290dG9uPC9hdXRob3I+PGF1dGhv
cj5XaGlmZmluLCBOaWNvbGE8L2F1dGhvcj48YXV0aG9yPkNob25nLCBKZXNzaWNhIFg8L2F1dGhv
cj48YXV0aG9yPlNhbW9jaGEsIEthaXRsaW4gRTwvYXV0aG9yPjxhdXRob3I+UGllcmNlLUhvZmZt
YW4sIEVtbWE8L2F1dGhvcj48YXV0aG9yPlphcHBhbGEsIFphY2hhcnk8L2F1dGhvcj48YXV0aG9y
Pk8mYXBvcztEb25uZWxsLUx1cmlhLCBBbm5lIEg8L2F1dGhvcj48YXV0aG9yPlZhbGxhYmggTWlu
aWtlbCwgRXJpYzwvYXV0aG9yPjxhdXRob3I+V2Vpc2J1cmQsIEJlbjwvYXV0aG9yPjxhdXRob3I+
TGVrLCBNb25rb2w8L2F1dGhvcj48YXV0aG9yPldhcmUsIEphbWVzIFM8L2F1dGhvcj48YXV0aG9y
PlZpdHRhbCwgQ2hyaXN0b3BoZXI8L2F1dGhvcj48YXV0aG9yPkFybWVhbiwgSXJpbmEgTTwvYXV0
aG9yPjxhdXRob3I+QmVyZ2Vsc29uLCBMb3VpczwvYXV0aG9yPjxhdXRob3I+Q2lidWxza2lzLCBL
cmlzdGlhbjwvYXV0aG9yPjxhdXRob3I+Q29ubm9sbHksIEtyaXN0ZW4gTTwvYXV0aG9yPjxhdXRo
b3I+Q292YXJydWJpYXMsIE1pZ3VlbDwvYXV0aG9yPjxhdXRob3I+RG9ubmVsbHksIFN0YWNleTwv
YXV0aG9yPjxhdXRob3I+RmVycmllcmEsIFN0ZXZlbjwvYXV0aG9yPjxhdXRob3I+R2FicmllbCwg
U3RhY2V5PC9hdXRob3I+PGF1dGhvcj5HZW50cnksIEplZmY8L2F1dGhvcj48YXV0aG9yPkd1cHRh
LCBOYW1yYXRhPC9hdXRob3I+PGF1dGhvcj5KZWFuZGV0LCBUaGliYXVsdDwvYXV0aG9yPjxhdXRo
b3I+S2FwbGFuLCBEaWFuZTwvYXV0aG9yPjxhdXRob3I+TGxhbndhcm5lLCBDaHJpc3RvcGhlcjwv
YXV0aG9yPjxhdXRob3I+TXVuc2hpLCBSdWNoaTwvYXV0aG9yPjxhdXRob3I+Tm92b2QsIFNhbTwv
YXV0aG9yPjxhdXRob3I+UGV0cmlsbG8sIE5pa2VsbGU8L2F1dGhvcj48YXV0aG9yPlJvYXplbiwg
RGF2aWQ8L2F1dGhvcj48YXV0aG9yPlJ1YW5vLVJ1YmlvLCBWYWxlbnRpbjwvYXV0aG9yPjxhdXRo
b3I+U2FsdHptYW4sIEFuZHJlYTwvYXV0aG9yPjxhdXRob3I+U2NobGVpY2hlciwgTW9sbHk8L2F1
dGhvcj48YXV0aG9yPlNvdG8sIEpvc2U8L2F1dGhvcj48YXV0aG9yPlRpYmJldHRzLCBLYXRobGVl
bjwvYXV0aG9yPjxhdXRob3I+VG9sb25lbiwgQ2hhcmxvdHRlPC9hdXRob3I+PGF1dGhvcj5XYWRl
LCBHb3Jkb248L2F1dGhvcj48YXV0aG9yPlRhbGtvd3NraSwgTWljaGFlbCBFPC9hdXRob3I+PGF1
dGhvcj5OZWFsZSwgQmVuamFtaW4gTTwvYXV0aG9yPjxhdXRob3I+RGFseSwgTWFyayBKPC9hdXRo
b3I+PGF1dGhvcj5NYWNBcnRodXIsIERhbmllbCBHPC9hdXRob3I+PC9hdXRob3JzPjwvY29udHJp
YnV0b3JzPjx0aXRsZXM+PHRpdGxlPlZhcmlhdGlvbiBhY3Jvc3MgMTQxLDQ1NiBodW1hbiBleG9t
ZXMgYW5kIGdlbm9tZXMgcmV2ZWFscyB0aGUgc3BlY3RydW0gb2YgbG9zcy1vZi1mdW5jdGlvbiBp
bnRvbGVyYW5jZSBhY3Jvc3MgaHVtYW4gcHJvdGVpbi1jb2RpbmcgZ2VuZXM8L3RpdGxlPjxzZWNv
bmRhcnktdGl0bGU+YmlvUnhpdjwvc2Vjb25kYXJ5LXRpdGxlPjwvdGl0bGVzPjxwZXJpb2RpY2Fs
PjxmdWxsLXRpdGxlPmJpb1J4aXY8L2Z1bGwtdGl0bGU+PC9wZXJpb2RpY2FsPjxwYWdlcz41MzEy
MTA8L3BhZ2VzPjxkYXRlcz48eWVhcj4yMDE5PC95ZWFyPjwvZGF0ZXM+PHVybHM+PHJlbGF0ZWQt
dXJscz48dXJsPmh0dHBzOi8vd3d3LmJpb3J4aXYub3JnL2NvbnRlbnQvYmlvcnhpdi9lYXJseS8y
MDE5LzAxLzMwLzUzMTIxMC5mdWxsLnBkZjwvdXJsPjwvcmVsYXRlZC11cmxzPjwvdXJscz48ZWxl
Y3Ryb25pYy1yZXNvdXJjZS1udW0+MTAuMTEwMS81MzEyMTA8L2VsZWN0cm9uaWMtcmVzb3VyY2Ut
bnVtPjwvcmVjb3JkPjwvQ2l0ZT48L0VuZE5vdGU+AG==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1</w:t>
        </w:r>
        <w:r w:rsidR="004F3306">
          <w:fldChar w:fldCharType="end"/>
        </w:r>
      </w:hyperlink>
      <w:r w:rsidRPr="00463224">
        <w:t xml:space="preserve">. </w:t>
      </w:r>
      <w:r w:rsidR="003A5030" w:rsidRPr="00463224">
        <w:t xml:space="preserve">For CNVs and </w:t>
      </w:r>
      <w:r w:rsidR="00FB7D80">
        <w:t xml:space="preserve">other </w:t>
      </w:r>
      <w:r w:rsidR="003A5030" w:rsidRPr="00463224">
        <w:t>SVs, allele frequencies were compared to unaffected parents in the Autism Speaks MSSNG dataset</w:t>
      </w:r>
      <w:r w:rsidR="00FB7D80">
        <w:t xml:space="preserve"> </w:t>
      </w:r>
      <w:hyperlink w:anchor="_ENREF_12" w:tooltip="Yuen, 2017 #92" w:history="1">
        <w:r w:rsidR="004F3306">
          <w:fldChar w:fldCharType="begin">
            <w:fldData xml:space="preserve">PEVuZE5vdGU+PENpdGU+PEF1dGhvcj5ZdWVuPC9BdXRob3I+PFllYXI+MjAxNzwvWWVhcj48UmVj
TnVtPjkyPC9SZWNOdW0+PERpc3BsYXlUZXh0PjxzdHlsZSBmYWNlPSJzdXBlcnNjcmlwdCI+MTI8
L3N0eWxlPjwvRGlzcGxheVRleHQ+PHJlY29yZD48cmVjLW51bWJlcj45MjwvcmVjLW51bWJlcj48
Zm9yZWlnbi1rZXlzPjxrZXkgYXBwPSJFTiIgZGItaWQ9Ijl6ZXNwYWRleTU5emF4ZTB6eDJ4YXQy
bGFwdHd6ZGF4MmVwMCIgdGltZXN0YW1wPSIxNTAxNjk2NjI1Ij45Mjwva2V5PjwvZm9yZWlnbi1r
ZXlzPjxyZWYtdHlwZSBuYW1lPSJKb3VybmFsIEFydGljbGUiPjE3PC9yZWYtdHlwZT48Y29udHJp
YnV0b3JzPjxhdXRob3JzPjxhdXRob3I+WXVlbiwgUi4gSy4gQy48L2F1dGhvcj48YXV0aG9yPk1l
cmljbywgRC48L2F1dGhvcj48YXV0aG9yPkJvb2ttYW4sIE0uPC9hdXRob3I+PGF1dGhvcj5MLiBI
b3dlIEo8L2F1dGhvcj48YXV0aG9yPlRoaXJ1dmFoaW5kcmFwdXJhbSwgQi48L2F1dGhvcj48YXV0
aG9yPlBhdGVsLCBSLiBWLjwvYXV0aG9yPjxhdXRob3I+V2hpdG5leSwgSi48L2F1dGhvcj48YXV0
aG9yPkRlZmxhdXgsIE4uPC9hdXRob3I+PGF1dGhvcj5CaW5naGFtLCBKLjwvYXV0aG9yPjxhdXRo
b3I+V2FuZywgWi48L2F1dGhvcj48YXV0aG9yPlBlbGxlY2NoaWEsIEcuPC9hdXRob3I+PGF1dGhv
cj5CdWNoYW5hbiwgSi4gQS48L2F1dGhvcj48YXV0aG9yPldhbGtlciwgUy48L2F1dGhvcj48YXV0
aG9yPk1hcnNoYWxsLCBDLiBSLjwvYXV0aG9yPjxhdXRob3I+VWRkaW4sIE0uPC9hdXRob3I+PGF1
dGhvcj5aYXJyZWksIE0uPC9hdXRob3I+PGF1dGhvcj5EZW5lYXVsdCwgRS48L2F1dGhvcj48YXV0
aG9yPkQmYXBvcztBYmF0ZSwgTC48L2F1dGhvcj48YXV0aG9yPkNoYW4sIEEuIEouPC9hdXRob3I+
PGF1dGhvcj5Lb3lhbmFnaSwgUy48L2F1dGhvcj48YXV0aG9yPlBhdG9uLCBULjwvYXV0aG9yPjxh
dXRob3I+UGVyZWlyYSwgUy4gTC48L2F1dGhvcj48YXV0aG9yPkhvYW5nLCBOLjwvYXV0aG9yPjxh
dXRob3I+RW5nY2h1YW4sIFcuPC9hdXRob3I+PGF1dGhvcj5IaWdnaW5ib3RoYW0sIEUuIEouPC9h
dXRob3I+PGF1dGhvcj5IbywgSy48L2F1dGhvcj48YXV0aG9yPkxhbW91cmV1eCwgUy48L2F1dGhv
cj48YXV0aG9yPkxpLCBXLjwvYXV0aG9yPjxhdXRob3I+TWFjRG9uYWxkLCBKLiBSLjwvYXV0aG9y
PjxhdXRob3I+TmFscGF0aGFta2FsYW0sIFQuPC9hdXRob3I+PGF1dGhvcj5TdW5nLCBXLiBXLjwv
YXV0aG9yPjxhdXRob3I+VHNvaSwgRi4gSi48L2F1dGhvcj48YXV0aG9yPldlaSwgSi48L2F1dGhv
cj48YXV0aG9yPlh1LCBMLjwvYXV0aG9yPjxhdXRob3I+VGFzc2UsIEEuIE0uPC9hdXRob3I+PGF1
dGhvcj5LaXJieSwgRS48L2F1dGhvcj48YXV0aG9yPlZhbiBFdHRlbiwgVy48L2F1dGhvcj48YXV0
aG9yPlR3aWdnZXIsIFMuPC9hdXRob3I+PGF1dGhvcj5Sb2JlcnRzLCBXLjwvYXV0aG9yPjxhdXRo
b3I+RHJtaWMsIEkuPC9hdXRob3I+PGF1dGhvcj5KaWxkZXJkYSwgUy48L2F1dGhvcj48YXV0aG9y
Pk1vZGksIEIuIE0uPC9hdXRob3I+PGF1dGhvcj5LZWxsYW0sIEIuPC9hdXRob3I+PGF1dGhvcj5T
emVnbywgTS48L2F1dGhvcj48YXV0aG9yPkN5dHJ5bmJhdW0sIEMuPC9hdXRob3I+PGF1dGhvcj5X
ZWtzYmVyZywgUi48L2F1dGhvcj48YXV0aG9yPlp3YWlnZW5iYXVtLCBMLjwvYXV0aG9yPjxhdXRo
b3I+V29vZGJ1cnktU21pdGgsIE0uPC9hdXRob3I+PGF1dGhvcj5CcmlhbiwgSi48L2F1dGhvcj48
YXV0aG9yPlNlbm1hbiwgTC48L2F1dGhvcj48YXV0aG9yPklhYm9uaSwgQS48L2F1dGhvcj48YXV0
aG9yPkRveWxlLVRob21hcywgSy48L2F1dGhvcj48YXV0aG9yPlRob21wc29uLCBBLjwvYXV0aG9y
PjxhdXRob3I+Q2hyeXNsZXIsIEMuPC9hdXRob3I+PGF1dGhvcj5MZWVmLCBKLjwvYXV0aG9yPjxh
dXRob3I+U2F2aW9uLUxlbWlldXgsIFQuPC9hdXRob3I+PGF1dGhvcj5TbWl0aCwgSS4gTS48L2F1
dGhvcj48YXV0aG9yPkxpdSwgWC48L2F1dGhvcj48YXV0aG9yPk5pY29sc29uLCBSLjwvYXV0aG9y
PjxhdXRob3I+U2VpZmVyLCBWLjwvYXV0aG9yPjxhdXRob3I+RmVkZWxlLCBBLjwvYXV0aG9yPjxh
dXRob3I+Q29vaywgRS4gSC48L2F1dGhvcj48YXV0aG9yPkRhZ2VyLCBTLjwvYXV0aG9yPjxhdXRo
b3I+RXN0ZXMsIEEuPC9hdXRob3I+PGF1dGhvcj5HYWxsYWdoZXIsIEwuPC9hdXRob3I+PGF1dGhv
cj5NYWxvdywgQi4gQS48L2F1dGhvcj48YXV0aG9yPlBhcnIsIEouIFIuPC9hdXRob3I+PGF1dGhv
cj5TcGVuY2UsIFMuIEouPC9hdXRob3I+PGF1dGhvcj5Wb3JzdG1hbiwgSi48L2F1dGhvcj48YXV0
aG9yPkZyZXksIEIuIEouPC9hdXRob3I+PGF1dGhvcj5Sb2JpbnNvbiwgSi4gVC48L2F1dGhvcj48
YXV0aG9yPlN0cnVnLCBMLiBKLjwvYXV0aG9yPjxhdXRob3I+RmVybmFuZGV6LCBCLiBBLjwvYXV0
aG9yPjxhdXRob3I+RWxzYWJiYWdoLCBNLjwvYXV0aG9yPjxhdXRob3I+Q2FydGVyLCBNLiBULjwv
YXV0aG9yPjxhdXRob3I+SGFsbG1heWVyLCBKLjwvYXV0aG9yPjxhdXRob3I+S25vcHBlcnMsIEIu
IE0uPC9hdXRob3I+PGF1dGhvcj5BbmFnbm9zdG91LCBFLjwvYXV0aG9yPjxhdXRob3I+U3phdG1h
cmksIFAuPC9hdXRob3I+PGF1dGhvcj5SaW5nLCBSLiBILjwvYXV0aG9yPjxhdXRob3I+R2xhemVy
LCBELjwvYXV0aG9yPjxhdXRob3I+UGxldGNoZXIsIE0uIFQuPC9hdXRob3I+PGF1dGhvcj5TY2hl
cmVyLCBTLiBXLjwvYXV0aG9yPjwvYXV0aG9ycz48L2NvbnRyaWJ1dG9ycz48YXV0aC1hZGRyZXNz
PlRoZSBDZW50cmUgZm9yIEFwcGxpZWQgR2Vub21pY3MsIEdlbmV0aWNzIGFuZCBHZW5vbWUgQmlv
bG9neSwgVGhlIEhvc3BpdGFsIGZvciBTaWNrIENoaWxkcmVuLCBUb3JvbnRvLCBDYW5hZGEuJiN4
RDtEZWVwIEdlbm9taWNzIEluYy4sIFRvcm9udG8sIENhbmFkYS4mI3hEO0dvb2dsZSwgTW91bnRh
aW4gVmlldywgQ2FsaWZvcm5pYSwgVVNBLiYjeEQ7VmVyaWx5IExpZmUgU2NpZW5jZXMsIFNvdXRo
IFNhbiBGcmFuY2lzY28sIENhbGlmb3JuaWEsIFVTQS4mI3hEO0dlbm9tZSBEaWFnbm9zdGljcywg
RGVwYXJ0bWVudCBvZiBQYWVkaWF0cmljIExhYm9yYXRvcnkgTWVkaWNpbmUsIFRoZSBIb3NwaXRh
bCBmb3IgU2ljayBDaGlsZHJlbiwgVG9yb250bywgQ2FuYWRhLiYjeEQ7RGVwYXJ0bWVudCBvZiBN
b2xlY3VsYXIgR2VuZXRpY3MsIFVuaXZlcnNpdHkgb2YgVG9yb250bywgVG9yb250bywgQ2FuYWRh
LiYjeEQ7QXV0aXNtIFJlc2VhcmNoIFVuaXQsIFRoZSBIb3NwaXRhbCBmb3IgU2ljayBDaGlsZHJl
biwgVG9yb250bywgQ2FuYWRhLiYjeEQ7UHVibGljIFBvcHVsYXRpb24gUHJvamVjdCBpbiBHZW5v
bWljcyBhbmQgU29jaWV0eSwgTWNHaWxsIFVuaXZlcnNpdHksIE1vbnRyZWFsLCBDYW5hZGEuJiN4
RDtCaW9UZWFtIEluYy4sIE1pZGRsZXRvbiwgTWFzc2FjaHVzZXR0cywgVVNBLiYjeEQ7RGFsbGEg
TGFuYSBTY2hvb2wgb2YgUHVibGljIEhlYWx0aCBhbmQgdGhlIERlcGFydG1lbnQgb2YgRmFtaWx5
IGFuZCBDb21tdW5pdHkgTWVkaWNpbmUsIFVuaXZlcnNpdHkgb2YgVG9yb250bywgVG9yb250bywg
T250YXJpbywgQ2FuYWRhLiYjeEQ7UHJvZ3JhbSBpbiBHZW5ldGljcyBhbmQgR2Vub21lIEJpb2xv
Z3ksIFRoZSBIb3NwaXRhbCBmb3IgU2ljayBDaGlsZHJlbiwgVG9yb250bywgQ2FuYWRhLiYjeEQ7
RGl2aXNpb24gb2YgQ2xpbmljYWwgYW5kIE1ldGFib2xpYyBHZW5ldGljcywgVGhlIEhvc3BpdGFs
IGZvciBTaWNrIENoaWxkcmVuLCBUb3JvbnRvLCBDYW5hZGEuJiN4RDtEZXBhcnRtZW50IG9mIFBl
ZGlhdHJpY3MsIFVuaXZlcnNpdHkgb2YgQWxiZXJ0YSwgRWRtb250b24sIENhbmFkYS4mI3hEO0Rl
cGFydG1lbnQgb2YgUHN5Y2hpYXRyeSBhbmQgQmVoYXZpb3VyYWwgTmV1cm9zY2llbmNlcywgTWNN
YXN0ZXIgVW5pdmVyc2l0eSwgSGFtaWx0b24sIENhbmFkYS4mI3hEO0Jsb29ydmlldyBSZXNlYXJj
aCBJbnN0aXR1dGUsIFVuaXZlcnNpdHkgb2YgVG9yb250bywgVG9yb250bywgQ2FuYWRhLiAuJiN4
RDtEZXBhcnRtZW50IG9mIFBzeWNoaWF0cnksIE1jR2lsbCBVbml2ZXJzaXR5LCBNb250cmVhbCwg
Q2FuYWRhLiYjeEQ7RGVwYXJ0bWVudHMgb2YgUGVkaWF0cmljcyBhbmQgb2YgUHN5Y2hvbG9neSAm
YW1wO05ldXJvc2NpZW5jZSwgRGFsaG91c2llIFVuaXZlcnNpdHkgYW5kIEF1dGlzbSBSZXNlYXJj
aCBDZW50cmUsIElXSyBIZWFsdGggQ2VudHJlLCBIYWxpZmF4LCBDYW5hZGEuJiN4RDtEZXBhcnRt
ZW50IG9mIFBzeWNoaWF0cnksIFF1ZWVuJmFwb3M7cyBVbml2ZXJzaXR5LCBLaW5zdG9uLCBDYW5h
ZGEuJiN4RDtDaGlsZHJlbiZhcG9zO3MgSGVhbHRoIFJlc2VhcmNoIEluc3RpdHV0ZSwgTG9uZG9u
LCBPbnRhcmlvLCBDYW5hZGEuJiN4RDtXZXN0ZXJuIFVuaXZlcnNpdHksIExvbmRvbiwgT250YXJp
bywgQ2FuYWRhLiYjeEQ7QXV0aXNtIFNwZWFrcywgTmV3IFlvcmssIE5ldyBZb3JrLCBVU0EuJiN4
RDtJbnN0aXR1dGUgZm9yIEp1dmVuaWxlIFJlc2VhcmNoLCBEZXBhcnRtZW50IG9mIFBzeWNoaWF0
cnksIFVuaXZlcnNpdHkgb2YgSWxsaW5vaXMgYXQgQ2hpY2FnbywgQ2hpY2FnbywgSWxsaW5vaXMs
IFVTQS4mI3hEO0RlcGFydG1lbnQgb2YgUmFkaW9sb2d5LCBVbml2ZXJzaXR5IG9mIFdhc2hpbmd0
b24sIFNlYXR0bGUsIFdhc2hpbmd0b24sIFVTQS4mI3hEO0RlcGFydG1lbnQgb2YgU3BlZWNoIGFu
ZCBIZWFyaW5nIFNjaWVuY2VzLCBVbml2ZXJzaXR5IG9mIFdhc2hpbmd0b24sIFNlYXR0bGUsIFdh
c2hpbmd0b24sIFVTQS4mI3hEO0RlcGFydG1lbnQgb2YgUHN5Y2hpYXRyeSwgU2Nob29sIG9mIE1l
ZGljaW5lLCBUcmluaXR5IENvbGxlZ2UgRHVibGluLCBEdWJsaW4sIElyZWxhbmQuJiN4RDtTbGVl
cCBEaXNvcmRlcnMgRGl2aXNpb24sIERlcGFydG1lbnQgb2YgTmV1cm9sb2d5LCBWYW5kZXJiaWx0
IFVuaXZlcnNpdHkgU2Nob29sIG9mIE1lZGljaW5lLCBOYXNodmlsbGUsIFRlbm5lc3NlZSwgVVNB
LiYjeEQ7SW5zdGl0dXRlIG9mIE5ldXJvc2NpZW5jZSwgTmV3Y2FzdGxlIFVuaXZlcnNpdHksIE5l
d2Nhc3RsZSBVcG9uIFR5bmUsIFVLLiYjeEQ7RGVwYXJ0bWVudCBvZiBOZXVyb2xvZ3ksIEJvc3Rv
biBDaGlsZHJlbiZhcG9zO3MgSG9zcGl0YWwsIEJvc3RvbiwgTWFzc2FjaHVzZXR0cywgVVNBLiYj
eEQ7RGVwYXJ0bWVudCBvZiBQc3ljaGlhdHJ5LCBCcmFpbiBDZW50ZXIgUnVkb2xmIE1hZ251cywg
VW5pdmVyc2l0eSBNZWRpY2FsIENlbnRlciBVdHJlY2h0LCBVdHJlY2h0LCB0aGUgTmV0aGVybGFu
ZHMuJiN4RDtEZXBhcnRtZW50IG9mIEVsZWN0cmljYWwgYW5kIENvbXB1dGVyIEVuZ2luZWVyaW5n
IGFuZCBEb25uZWxseSBDZW50cmUgZm9yIENlbGx1bGFyIGFuZCBCaW9tb2xlY3VsYXIgUmVzZWFy
Y2gsIFVuaXZlcnNpdHkgb2YgVG9yb250bywgVG9yb250bywgQ2FuYWRhLiYjeEQ7RGVwYXJ0bWVu
dCBvZiBNZWRpY2luZSwgVW5pdmVyc2l0eSBvZiBDYWxpZm9ybmlhIFNhbiBEaWVnbywgTGEgSm9s
bGEsIENhbGlmb3JuaWEsIFVTQS4mI3hEO0RpdmlzaW9uIG9mIEJpb3N0YXRpc3RpY3MsIERhbGxh
IExhbmEgU2Nob29sIG9mIFB1YmxpYyBIZWFsdGgsIFVuaXZlcnNpdHkgb2YgVG9yb250bywgQ2Fu
YWRhLiYjeEQ7RGlzY2lwbGluZXMgb2YgR2VuZXRpY3MgYW5kIE1lZGljaW5lLCBNZW1vcmlhbCBV
bml2ZXJzaXR5IG9mIE5ld2ZvdW5kbGFuZCBhbmQgUHJvdmluY2lhbCBNZWRpY2FsIEdlbmV0aWMg
UHJvZ3JhbSwgRWFzdGVybiBIZWFsdGgsIFN0LiBKb2huJmFwb3M7cywgQ2FuYWRhLiYjeEQ7UmVn
aW9uYWwgR2VuZXRpY3MgUHJvZ3JhbSwgVGhlIENoaWxkcmVuJmFwb3M7cyBIb3NwaXRhbCBvZiBF
YXN0ZXJuIE9udGFyaW8sIE90dGF3YSwgQ2FuYWRhLiYjeEQ7RGVwYXJ0bWVudCBvZiBQc3ljaGlh
dHJ5IGFuZCBCZWhhdmlvcmFsIFNjaWVuY2VzLCBTdGFuZm9yZCBVbml2ZXJzaXR5LCBTdGFuZm9y
ZCwgQ2FsaWZvcm5pYSwgVVNBLiYjeEQ7Q2VudHJlIG9mIEdlbm9taWNzIGFuZCBQb2xpY3ksIE1j
R2lsbCBVbml2ZXJzaXR5LCBNb250cmVhbCwgQ2FuYWRhLiYjeEQ7Q2hpbGQgWW91dGggYW5kIEZh
bWlseSBTZXJ2aWNlcywgQ2VudHJlIGZvciBBZGRpY3Rpb24gYW5kIE1lbnRhbCBIZWFsdGgsIFRv
cm9udG8sIENhbmFkYS4mI3hEO0RlcGFydG1lbnQgb2YgUHN5Y2hpYXRyeSwgVW5pdmVyc2l0eSBv
ZiBUb3JvbnRvLCBUb3JvbnRvLCBDYW5hZGEuJiN4RDtEZXBhcnRtZW50IG9mIFBzeWNoaWF0cnks
IFRoZSBIb3NwaXRhbCBmb3IgU2ljayBDaGlsZHJlbiwgVG9yb250bywgQ2FuYWRhLiYjeEQ7RGVw
YXJ0bWVudCBvZiBQaGFybWFjb2xvZ3kgJmFtcDtQaHlzaW9sb2d5LCBEcmV4ZWwgVW5pdmVyc2l0
eSBDb2xsZWdlIG9mIE1lZGljaW5lLCBQaGlsYWRlbHBoaWEsIFBlbm5zeWx2YW5pYSwgVVNBLiYj
eEQ7TWNMYXVnaGxpbiBDZW50cmUsIFVuaXZlcnNpdHkgb2YgVG9yb250bywgVG9yb250bywgQ2Fu
YWRhLjwvYXV0aC1hZGRyZXNzPjx0aXRsZXM+PHRpdGxlPldob2xlIGdlbm9tZSBzZXF1ZW5jaW5n
IHJlc291cmNlIGlkZW50aWZpZXMgMTggbmV3IGNhbmRpZGF0ZSBnZW5lcyBmb3IgYXV0aXNtIHNw
ZWN0cnVtIGRpc29yZGVyPC90aXRsZT48c2Vjb25kYXJ5LXRpdGxlPk5hdCBOZXVyb3NjaTwvc2Vj
b25kYXJ5LXRpdGxlPjwvdGl0bGVzPjxwZXJpb2RpY2FsPjxmdWxsLXRpdGxlPk5hdCBOZXVyb3Nj
aTwvZnVsbC10aXRsZT48L3BlcmlvZGljYWw+PHBhZ2VzPjYwMi02MTE8L3BhZ2VzPjx2b2x1bWU+
MjA8L3ZvbHVtZT48bnVtYmVyPjQ8L251bWJlcj48ZGF0ZXM+PHllYXI+MjAxNzwveWVhcj48cHVi
LWRhdGVzPjxkYXRlPkFwcjwvZGF0ZT48L3B1Yi1kYXRlcz48L2RhdGVzPjxpc2JuPjE1NDYtMTcy
NiAoRWxlY3Ryb25pYykmI3hEOzEwOTctNjI1NiAoTGlua2luZyk8L2lzYm4+PGFjY2Vzc2lvbi1u
dW0+MjgyNjMzMDI8L2FjY2Vzc2lvbi1udW0+PHVybHM+PHJlbGF0ZWQtdXJscz48dXJsPmh0dHBz
Oi8vd3d3Lm5jYmkubmxtLm5paC5nb3YvcHVibWVkLzI4MjYzMzAyPC91cmw+PC9yZWxhdGVkLXVy
bHM+PC91cmxzPjxjdXN0b20yPlBNQzU1MDE3MDE8L2N1c3RvbTI+PGVsZWN0cm9uaWMtcmVzb3Vy
Y2UtbnVtPjEwLjEwMzgvbm4uNDUyNDwvZWxlY3Ryb25pYy1yZXNvdXJjZS1udW0+PC9yZWNvcmQ+
PC9DaXRlPjwvRW5kTm90ZT4A
</w:fldData>
          </w:fldChar>
        </w:r>
        <w:r w:rsidR="004F3306">
          <w:instrText xml:space="preserve"> ADDIN EN.CITE </w:instrText>
        </w:r>
        <w:r w:rsidR="004F3306">
          <w:fldChar w:fldCharType="begin">
            <w:fldData xml:space="preserve">PEVuZE5vdGU+PENpdGU+PEF1dGhvcj5ZdWVuPC9BdXRob3I+PFllYXI+MjAxNzwvWWVhcj48UmVj
TnVtPjkyPC9SZWNOdW0+PERpc3BsYXlUZXh0PjxzdHlsZSBmYWNlPSJzdXBlcnNjcmlwdCI+MTI8
L3N0eWxlPjwvRGlzcGxheVRleHQ+PHJlY29yZD48cmVjLW51bWJlcj45MjwvcmVjLW51bWJlcj48
Zm9yZWlnbi1rZXlzPjxrZXkgYXBwPSJFTiIgZGItaWQ9Ijl6ZXNwYWRleTU5emF4ZTB6eDJ4YXQy
bGFwdHd6ZGF4MmVwMCIgdGltZXN0YW1wPSIxNTAxNjk2NjI1Ij45Mjwva2V5PjwvZm9yZWlnbi1r
ZXlzPjxyZWYtdHlwZSBuYW1lPSJKb3VybmFsIEFydGljbGUiPjE3PC9yZWYtdHlwZT48Y29udHJp
YnV0b3JzPjxhdXRob3JzPjxhdXRob3I+WXVlbiwgUi4gSy4gQy48L2F1dGhvcj48YXV0aG9yPk1l
cmljbywgRC48L2F1dGhvcj48YXV0aG9yPkJvb2ttYW4sIE0uPC9hdXRob3I+PGF1dGhvcj5MLiBI
b3dlIEo8L2F1dGhvcj48YXV0aG9yPlRoaXJ1dmFoaW5kcmFwdXJhbSwgQi48L2F1dGhvcj48YXV0
aG9yPlBhdGVsLCBSLiBWLjwvYXV0aG9yPjxhdXRob3I+V2hpdG5leSwgSi48L2F1dGhvcj48YXV0
aG9yPkRlZmxhdXgsIE4uPC9hdXRob3I+PGF1dGhvcj5CaW5naGFtLCBKLjwvYXV0aG9yPjxhdXRo
b3I+V2FuZywgWi48L2F1dGhvcj48YXV0aG9yPlBlbGxlY2NoaWEsIEcuPC9hdXRob3I+PGF1dGhv
cj5CdWNoYW5hbiwgSi4gQS48L2F1dGhvcj48YXV0aG9yPldhbGtlciwgUy48L2F1dGhvcj48YXV0
aG9yPk1hcnNoYWxsLCBDLiBSLjwvYXV0aG9yPjxhdXRob3I+VWRkaW4sIE0uPC9hdXRob3I+PGF1
dGhvcj5aYXJyZWksIE0uPC9hdXRob3I+PGF1dGhvcj5EZW5lYXVsdCwgRS48L2F1dGhvcj48YXV0
aG9yPkQmYXBvcztBYmF0ZSwgTC48L2F1dGhvcj48YXV0aG9yPkNoYW4sIEEuIEouPC9hdXRob3I+
PGF1dGhvcj5Lb3lhbmFnaSwgUy48L2F1dGhvcj48YXV0aG9yPlBhdG9uLCBULjwvYXV0aG9yPjxh
dXRob3I+UGVyZWlyYSwgUy4gTC48L2F1dGhvcj48YXV0aG9yPkhvYW5nLCBOLjwvYXV0aG9yPjxh
dXRob3I+RW5nY2h1YW4sIFcuPC9hdXRob3I+PGF1dGhvcj5IaWdnaW5ib3RoYW0sIEUuIEouPC9h
dXRob3I+PGF1dGhvcj5IbywgSy48L2F1dGhvcj48YXV0aG9yPkxhbW91cmV1eCwgUy48L2F1dGhv
cj48YXV0aG9yPkxpLCBXLjwvYXV0aG9yPjxhdXRob3I+TWFjRG9uYWxkLCBKLiBSLjwvYXV0aG9y
PjxhdXRob3I+TmFscGF0aGFta2FsYW0sIFQuPC9hdXRob3I+PGF1dGhvcj5TdW5nLCBXLiBXLjwv
YXV0aG9yPjxhdXRob3I+VHNvaSwgRi4gSi48L2F1dGhvcj48YXV0aG9yPldlaSwgSi48L2F1dGhv
cj48YXV0aG9yPlh1LCBMLjwvYXV0aG9yPjxhdXRob3I+VGFzc2UsIEEuIE0uPC9hdXRob3I+PGF1
dGhvcj5LaXJieSwgRS48L2F1dGhvcj48YXV0aG9yPlZhbiBFdHRlbiwgVy48L2F1dGhvcj48YXV0
aG9yPlR3aWdnZXIsIFMuPC9hdXRob3I+PGF1dGhvcj5Sb2JlcnRzLCBXLjwvYXV0aG9yPjxhdXRo
b3I+RHJtaWMsIEkuPC9hdXRob3I+PGF1dGhvcj5KaWxkZXJkYSwgUy48L2F1dGhvcj48YXV0aG9y
Pk1vZGksIEIuIE0uPC9hdXRob3I+PGF1dGhvcj5LZWxsYW0sIEIuPC9hdXRob3I+PGF1dGhvcj5T
emVnbywgTS48L2F1dGhvcj48YXV0aG9yPkN5dHJ5bmJhdW0sIEMuPC9hdXRob3I+PGF1dGhvcj5X
ZWtzYmVyZywgUi48L2F1dGhvcj48YXV0aG9yPlp3YWlnZW5iYXVtLCBMLjwvYXV0aG9yPjxhdXRo
b3I+V29vZGJ1cnktU21pdGgsIE0uPC9hdXRob3I+PGF1dGhvcj5CcmlhbiwgSi48L2F1dGhvcj48
YXV0aG9yPlNlbm1hbiwgTC48L2F1dGhvcj48YXV0aG9yPklhYm9uaSwgQS48L2F1dGhvcj48YXV0
aG9yPkRveWxlLVRob21hcywgSy48L2F1dGhvcj48YXV0aG9yPlRob21wc29uLCBBLjwvYXV0aG9y
PjxhdXRob3I+Q2hyeXNsZXIsIEMuPC9hdXRob3I+PGF1dGhvcj5MZWVmLCBKLjwvYXV0aG9yPjxh
dXRob3I+U2F2aW9uLUxlbWlldXgsIFQuPC9hdXRob3I+PGF1dGhvcj5TbWl0aCwgSS4gTS48L2F1
dGhvcj48YXV0aG9yPkxpdSwgWC48L2F1dGhvcj48YXV0aG9yPk5pY29sc29uLCBSLjwvYXV0aG9y
PjxhdXRob3I+U2VpZmVyLCBWLjwvYXV0aG9yPjxhdXRob3I+RmVkZWxlLCBBLjwvYXV0aG9yPjxh
dXRob3I+Q29vaywgRS4gSC48L2F1dGhvcj48YXV0aG9yPkRhZ2VyLCBTLjwvYXV0aG9yPjxhdXRo
b3I+RXN0ZXMsIEEuPC9hdXRob3I+PGF1dGhvcj5HYWxsYWdoZXIsIEwuPC9hdXRob3I+PGF1dGhv
cj5NYWxvdywgQi4gQS48L2F1dGhvcj48YXV0aG9yPlBhcnIsIEouIFIuPC9hdXRob3I+PGF1dGhv
cj5TcGVuY2UsIFMuIEouPC9hdXRob3I+PGF1dGhvcj5Wb3JzdG1hbiwgSi48L2F1dGhvcj48YXV0
aG9yPkZyZXksIEIuIEouPC9hdXRob3I+PGF1dGhvcj5Sb2JpbnNvbiwgSi4gVC48L2F1dGhvcj48
YXV0aG9yPlN0cnVnLCBMLiBKLjwvYXV0aG9yPjxhdXRob3I+RmVybmFuZGV6LCBCLiBBLjwvYXV0
aG9yPjxhdXRob3I+RWxzYWJiYWdoLCBNLjwvYXV0aG9yPjxhdXRob3I+Q2FydGVyLCBNLiBULjwv
YXV0aG9yPjxhdXRob3I+SGFsbG1heWVyLCBKLjwvYXV0aG9yPjxhdXRob3I+S25vcHBlcnMsIEIu
IE0uPC9hdXRob3I+PGF1dGhvcj5BbmFnbm9zdG91LCBFLjwvYXV0aG9yPjxhdXRob3I+U3phdG1h
cmksIFAuPC9hdXRob3I+PGF1dGhvcj5SaW5nLCBSLiBILjwvYXV0aG9yPjxhdXRob3I+R2xhemVy
LCBELjwvYXV0aG9yPjxhdXRob3I+UGxldGNoZXIsIE0uIFQuPC9hdXRob3I+PGF1dGhvcj5TY2hl
cmVyLCBTLiBXLjwvYXV0aG9yPjwvYXV0aG9ycz48L2NvbnRyaWJ1dG9ycz48YXV0aC1hZGRyZXNz
PlRoZSBDZW50cmUgZm9yIEFwcGxpZWQgR2Vub21pY3MsIEdlbmV0aWNzIGFuZCBHZW5vbWUgQmlv
bG9neSwgVGhlIEhvc3BpdGFsIGZvciBTaWNrIENoaWxkcmVuLCBUb3JvbnRvLCBDYW5hZGEuJiN4
RDtEZWVwIEdlbm9taWNzIEluYy4sIFRvcm9udG8sIENhbmFkYS4mI3hEO0dvb2dsZSwgTW91bnRh
aW4gVmlldywgQ2FsaWZvcm5pYSwgVVNBLiYjeEQ7VmVyaWx5IExpZmUgU2NpZW5jZXMsIFNvdXRo
IFNhbiBGcmFuY2lzY28sIENhbGlmb3JuaWEsIFVTQS4mI3hEO0dlbm9tZSBEaWFnbm9zdGljcywg
RGVwYXJ0bWVudCBvZiBQYWVkaWF0cmljIExhYm9yYXRvcnkgTWVkaWNpbmUsIFRoZSBIb3NwaXRh
bCBmb3IgU2ljayBDaGlsZHJlbiwgVG9yb250bywgQ2FuYWRhLiYjeEQ7RGVwYXJ0bWVudCBvZiBN
b2xlY3VsYXIgR2VuZXRpY3MsIFVuaXZlcnNpdHkgb2YgVG9yb250bywgVG9yb250bywgQ2FuYWRh
LiYjeEQ7QXV0aXNtIFJlc2VhcmNoIFVuaXQsIFRoZSBIb3NwaXRhbCBmb3IgU2ljayBDaGlsZHJl
biwgVG9yb250bywgQ2FuYWRhLiYjeEQ7UHVibGljIFBvcHVsYXRpb24gUHJvamVjdCBpbiBHZW5v
bWljcyBhbmQgU29jaWV0eSwgTWNHaWxsIFVuaXZlcnNpdHksIE1vbnRyZWFsLCBDYW5hZGEuJiN4
RDtCaW9UZWFtIEluYy4sIE1pZGRsZXRvbiwgTWFzc2FjaHVzZXR0cywgVVNBLiYjeEQ7RGFsbGEg
TGFuYSBTY2hvb2wgb2YgUHVibGljIEhlYWx0aCBhbmQgdGhlIERlcGFydG1lbnQgb2YgRmFtaWx5
IGFuZCBDb21tdW5pdHkgTWVkaWNpbmUsIFVuaXZlcnNpdHkgb2YgVG9yb250bywgVG9yb250bywg
T250YXJpbywgQ2FuYWRhLiYjeEQ7UHJvZ3JhbSBpbiBHZW5ldGljcyBhbmQgR2Vub21lIEJpb2xv
Z3ksIFRoZSBIb3NwaXRhbCBmb3IgU2ljayBDaGlsZHJlbiwgVG9yb250bywgQ2FuYWRhLiYjeEQ7
RGl2aXNpb24gb2YgQ2xpbmljYWwgYW5kIE1ldGFib2xpYyBHZW5ldGljcywgVGhlIEhvc3BpdGFs
IGZvciBTaWNrIENoaWxkcmVuLCBUb3JvbnRvLCBDYW5hZGEuJiN4RDtEZXBhcnRtZW50IG9mIFBl
ZGlhdHJpY3MsIFVuaXZlcnNpdHkgb2YgQWxiZXJ0YSwgRWRtb250b24sIENhbmFkYS4mI3hEO0Rl
cGFydG1lbnQgb2YgUHN5Y2hpYXRyeSBhbmQgQmVoYXZpb3VyYWwgTmV1cm9zY2llbmNlcywgTWNN
YXN0ZXIgVW5pdmVyc2l0eSwgSGFtaWx0b24sIENhbmFkYS4mI3hEO0Jsb29ydmlldyBSZXNlYXJj
aCBJbnN0aXR1dGUsIFVuaXZlcnNpdHkgb2YgVG9yb250bywgVG9yb250bywgQ2FuYWRhLiAuJiN4
RDtEZXBhcnRtZW50IG9mIFBzeWNoaWF0cnksIE1jR2lsbCBVbml2ZXJzaXR5LCBNb250cmVhbCwg
Q2FuYWRhLiYjeEQ7RGVwYXJ0bWVudHMgb2YgUGVkaWF0cmljcyBhbmQgb2YgUHN5Y2hvbG9neSAm
YW1wO05ldXJvc2NpZW5jZSwgRGFsaG91c2llIFVuaXZlcnNpdHkgYW5kIEF1dGlzbSBSZXNlYXJj
aCBDZW50cmUsIElXSyBIZWFsdGggQ2VudHJlLCBIYWxpZmF4LCBDYW5hZGEuJiN4RDtEZXBhcnRt
ZW50IG9mIFBzeWNoaWF0cnksIFF1ZWVuJmFwb3M7cyBVbml2ZXJzaXR5LCBLaW5zdG9uLCBDYW5h
ZGEuJiN4RDtDaGlsZHJlbiZhcG9zO3MgSGVhbHRoIFJlc2VhcmNoIEluc3RpdHV0ZSwgTG9uZG9u
LCBPbnRhcmlvLCBDYW5hZGEuJiN4RDtXZXN0ZXJuIFVuaXZlcnNpdHksIExvbmRvbiwgT250YXJp
bywgQ2FuYWRhLiYjeEQ7QXV0aXNtIFNwZWFrcywgTmV3IFlvcmssIE5ldyBZb3JrLCBVU0EuJiN4
RDtJbnN0aXR1dGUgZm9yIEp1dmVuaWxlIFJlc2VhcmNoLCBEZXBhcnRtZW50IG9mIFBzeWNoaWF0
cnksIFVuaXZlcnNpdHkgb2YgSWxsaW5vaXMgYXQgQ2hpY2FnbywgQ2hpY2FnbywgSWxsaW5vaXMs
IFVTQS4mI3hEO0RlcGFydG1lbnQgb2YgUmFkaW9sb2d5LCBVbml2ZXJzaXR5IG9mIFdhc2hpbmd0
b24sIFNlYXR0bGUsIFdhc2hpbmd0b24sIFVTQS4mI3hEO0RlcGFydG1lbnQgb2YgU3BlZWNoIGFu
ZCBIZWFyaW5nIFNjaWVuY2VzLCBVbml2ZXJzaXR5IG9mIFdhc2hpbmd0b24sIFNlYXR0bGUsIFdh
c2hpbmd0b24sIFVTQS4mI3hEO0RlcGFydG1lbnQgb2YgUHN5Y2hpYXRyeSwgU2Nob29sIG9mIE1l
ZGljaW5lLCBUcmluaXR5IENvbGxlZ2UgRHVibGluLCBEdWJsaW4sIElyZWxhbmQuJiN4RDtTbGVl
cCBEaXNvcmRlcnMgRGl2aXNpb24sIERlcGFydG1lbnQgb2YgTmV1cm9sb2d5LCBWYW5kZXJiaWx0
IFVuaXZlcnNpdHkgU2Nob29sIG9mIE1lZGljaW5lLCBOYXNodmlsbGUsIFRlbm5lc3NlZSwgVVNB
LiYjeEQ7SW5zdGl0dXRlIG9mIE5ldXJvc2NpZW5jZSwgTmV3Y2FzdGxlIFVuaXZlcnNpdHksIE5l
d2Nhc3RsZSBVcG9uIFR5bmUsIFVLLiYjeEQ7RGVwYXJ0bWVudCBvZiBOZXVyb2xvZ3ksIEJvc3Rv
biBDaGlsZHJlbiZhcG9zO3MgSG9zcGl0YWwsIEJvc3RvbiwgTWFzc2FjaHVzZXR0cywgVVNBLiYj
eEQ7RGVwYXJ0bWVudCBvZiBQc3ljaGlhdHJ5LCBCcmFpbiBDZW50ZXIgUnVkb2xmIE1hZ251cywg
VW5pdmVyc2l0eSBNZWRpY2FsIENlbnRlciBVdHJlY2h0LCBVdHJlY2h0LCB0aGUgTmV0aGVybGFu
ZHMuJiN4RDtEZXBhcnRtZW50IG9mIEVsZWN0cmljYWwgYW5kIENvbXB1dGVyIEVuZ2luZWVyaW5n
IGFuZCBEb25uZWxseSBDZW50cmUgZm9yIENlbGx1bGFyIGFuZCBCaW9tb2xlY3VsYXIgUmVzZWFy
Y2gsIFVuaXZlcnNpdHkgb2YgVG9yb250bywgVG9yb250bywgQ2FuYWRhLiYjeEQ7RGVwYXJ0bWVu
dCBvZiBNZWRpY2luZSwgVW5pdmVyc2l0eSBvZiBDYWxpZm9ybmlhIFNhbiBEaWVnbywgTGEgSm9s
bGEsIENhbGlmb3JuaWEsIFVTQS4mI3hEO0RpdmlzaW9uIG9mIEJpb3N0YXRpc3RpY3MsIERhbGxh
IExhbmEgU2Nob29sIG9mIFB1YmxpYyBIZWFsdGgsIFVuaXZlcnNpdHkgb2YgVG9yb250bywgQ2Fu
YWRhLiYjeEQ7RGlzY2lwbGluZXMgb2YgR2VuZXRpY3MgYW5kIE1lZGljaW5lLCBNZW1vcmlhbCBV
bml2ZXJzaXR5IG9mIE5ld2ZvdW5kbGFuZCBhbmQgUHJvdmluY2lhbCBNZWRpY2FsIEdlbmV0aWMg
UHJvZ3JhbSwgRWFzdGVybiBIZWFsdGgsIFN0LiBKb2huJmFwb3M7cywgQ2FuYWRhLiYjeEQ7UmVn
aW9uYWwgR2VuZXRpY3MgUHJvZ3JhbSwgVGhlIENoaWxkcmVuJmFwb3M7cyBIb3NwaXRhbCBvZiBF
YXN0ZXJuIE9udGFyaW8sIE90dGF3YSwgQ2FuYWRhLiYjeEQ7RGVwYXJ0bWVudCBvZiBQc3ljaGlh
dHJ5IGFuZCBCZWhhdmlvcmFsIFNjaWVuY2VzLCBTdGFuZm9yZCBVbml2ZXJzaXR5LCBTdGFuZm9y
ZCwgQ2FsaWZvcm5pYSwgVVNBLiYjeEQ7Q2VudHJlIG9mIEdlbm9taWNzIGFuZCBQb2xpY3ksIE1j
R2lsbCBVbml2ZXJzaXR5LCBNb250cmVhbCwgQ2FuYWRhLiYjeEQ7Q2hpbGQgWW91dGggYW5kIEZh
bWlseSBTZXJ2aWNlcywgQ2VudHJlIGZvciBBZGRpY3Rpb24gYW5kIE1lbnRhbCBIZWFsdGgsIFRv
cm9udG8sIENhbmFkYS4mI3hEO0RlcGFydG1lbnQgb2YgUHN5Y2hpYXRyeSwgVW5pdmVyc2l0eSBv
ZiBUb3JvbnRvLCBUb3JvbnRvLCBDYW5hZGEuJiN4RDtEZXBhcnRtZW50IG9mIFBzeWNoaWF0cnks
IFRoZSBIb3NwaXRhbCBmb3IgU2ljayBDaGlsZHJlbiwgVG9yb250bywgQ2FuYWRhLiYjeEQ7RGVw
YXJ0bWVudCBvZiBQaGFybWFjb2xvZ3kgJmFtcDtQaHlzaW9sb2d5LCBEcmV4ZWwgVW5pdmVyc2l0
eSBDb2xsZWdlIG9mIE1lZGljaW5lLCBQaGlsYWRlbHBoaWEsIFBlbm5zeWx2YW5pYSwgVVNBLiYj
eEQ7TWNMYXVnaGxpbiBDZW50cmUsIFVuaXZlcnNpdHkgb2YgVG9yb250bywgVG9yb250bywgQ2Fu
YWRhLjwvYXV0aC1hZGRyZXNzPjx0aXRsZXM+PHRpdGxlPldob2xlIGdlbm9tZSBzZXF1ZW5jaW5n
IHJlc291cmNlIGlkZW50aWZpZXMgMTggbmV3IGNhbmRpZGF0ZSBnZW5lcyBmb3IgYXV0aXNtIHNw
ZWN0cnVtIGRpc29yZGVyPC90aXRsZT48c2Vjb25kYXJ5LXRpdGxlPk5hdCBOZXVyb3NjaTwvc2Vj
b25kYXJ5LXRpdGxlPjwvdGl0bGVzPjxwZXJpb2RpY2FsPjxmdWxsLXRpdGxlPk5hdCBOZXVyb3Nj
aTwvZnVsbC10aXRsZT48L3BlcmlvZGljYWw+PHBhZ2VzPjYwMi02MTE8L3BhZ2VzPjx2b2x1bWU+
MjA8L3ZvbHVtZT48bnVtYmVyPjQ8L251bWJlcj48ZGF0ZXM+PHllYXI+MjAxNzwveWVhcj48cHVi
LWRhdGVzPjxkYXRlPkFwcjwvZGF0ZT48L3B1Yi1kYXRlcz48L2RhdGVzPjxpc2JuPjE1NDYtMTcy
NiAoRWxlY3Ryb25pYykmI3hEOzEwOTctNjI1NiAoTGlua2luZyk8L2lzYm4+PGFjY2Vzc2lvbi1u
dW0+MjgyNjMzMDI8L2FjY2Vzc2lvbi1udW0+PHVybHM+PHJlbGF0ZWQtdXJscz48dXJsPmh0dHBz
Oi8vd3d3Lm5jYmkubmxtLm5paC5nb3YvcHVibWVkLzI4MjYzMzAyPC91cmw+PC9yZWxhdGVkLXVy
bHM+PC91cmxzPjxjdXN0b20yPlBNQzU1MDE3MDE8L2N1c3RvbTI+PGVsZWN0cm9uaWMtcmVzb3Vy
Y2UtbnVtPjEwLjEwMzgvbm4uNDUyNDwvZWxlY3Ryb25pYy1yZXNvdXJjZS1udW0+PC9yZWNvcmQ+
PC9DaXRlPjwvRW5kTm90ZT4A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2</w:t>
        </w:r>
        <w:r w:rsidR="004F3306">
          <w:fldChar w:fldCharType="end"/>
        </w:r>
      </w:hyperlink>
      <w:r w:rsidR="003A5030" w:rsidRPr="00463224">
        <w:t>. The Database of Genomic Variants (</w:t>
      </w:r>
      <w:r w:rsidR="003A5030" w:rsidRPr="00FB7D80">
        <w:t>http://dgv.tcag.ca</w:t>
      </w:r>
      <w:r w:rsidR="003A5030" w:rsidRPr="00463224">
        <w:t>) was also used to adjudicate CNVs</w:t>
      </w:r>
      <w:r w:rsidR="009C407B" w:rsidRPr="00463224">
        <w:t xml:space="preserve"> </w:t>
      </w:r>
      <w:hyperlink w:anchor="_ENREF_13" w:tooltip="MacDonald, 2014 #147" w:history="1">
        <w:r w:rsidR="004F3306">
          <w:fldChar w:fldCharType="begin"/>
        </w:r>
        <w:r w:rsidR="004F3306">
          <w:instrText xml:space="preserve"> ADDIN EN.CITE &lt;EndNote&gt;&lt;Cite&gt;&lt;Author&gt;MacDonald&lt;/Author&gt;&lt;Year&gt;2014&lt;/Year&gt;&lt;RecNum&gt;147&lt;/RecNum&gt;&lt;DisplayText&gt;&lt;style face="superscript"&gt;13&lt;/style&gt;&lt;/DisplayText&gt;&lt;record&gt;&lt;rec-number&gt;147&lt;/rec-number&gt;&lt;foreign-keys&gt;&lt;key app="EN" db-id="9zespadey59zaxe0zx2xat2laptwzdax2ep0" timestamp="1506441508"&gt;147&lt;/key&gt;&lt;/foreign-keys&gt;&lt;ref-type name="Journal Article"&gt;17&lt;/ref-type&gt;&lt;contributors&gt;&lt;authors&gt;&lt;author&gt;MacDonald, J. R.&lt;/author&gt;&lt;author&gt;Ziman, R.&lt;/author&gt;&lt;author&gt;Yuen, R. K.&lt;/author&gt;&lt;author&gt;Feuk, L.&lt;/author&gt;&lt;author&gt;Scherer, S. W.&lt;/author&gt;&lt;/authors&gt;&lt;/contributors&gt;&lt;auth-address&gt;The Centre for Applied Genomics, Peter Gilgan Centre for Research and Learning, The Hospital for Sick Children, 686 Bay Street, Toronto, Ontario M5G 0A4, Canada, Department of Immunology, Genetics and Pathology, Science for Life Laboratory, Uppsala University, Uppsala SE-751 08, Sweden and Department of Molecular Genetics, University of Toronto, Toronto, Ontario M5S 1A8, Canada.&lt;/auth-address&gt;&lt;titles&gt;&lt;title&gt;The Database of Genomic Variants: a curated collection of structural variation in the human genome&lt;/title&gt;&lt;secondary-title&gt;Nucleic Acids Res&lt;/secondary-title&gt;&lt;/titles&gt;&lt;periodical&gt;&lt;full-title&gt;Nucleic Acids Res&lt;/full-title&gt;&lt;/periodical&gt;&lt;pages&gt;D986-92&lt;/pages&gt;&lt;volume&gt;42&lt;/volume&gt;&lt;number&gt;Database issue&lt;/number&gt;&lt;keywords&gt;&lt;keyword&gt;*Databases, Nucleic Acid&lt;/keyword&gt;&lt;keyword&gt;Disease/genetics&lt;/keyword&gt;&lt;keyword&gt;*Genome, Human&lt;/keyword&gt;&lt;keyword&gt;*Genomic Structural Variation&lt;/keyword&gt;&lt;keyword&gt;Humans&lt;/keyword&gt;&lt;keyword&gt;Internet&lt;/keyword&gt;&lt;/keywords&gt;&lt;dates&gt;&lt;year&gt;2014&lt;/year&gt;&lt;pub-dates&gt;&lt;date&gt;Jan&lt;/date&gt;&lt;/pub-dates&gt;&lt;/dates&gt;&lt;isbn&gt;1362-4962 (Electronic)&amp;#xD;0305-1048 (Linking)&lt;/isbn&gt;&lt;accession-num&gt;24174537&lt;/accession-num&gt;&lt;urls&gt;&lt;related-urls&gt;&lt;url&gt;https://www.ncbi.nlm.nih.gov/pubmed/24174537&lt;/url&gt;&lt;/related-urls&gt;&lt;/urls&gt;&lt;custom2&gt;PMC3965079&lt;/custom2&gt;&lt;electronic-resource-num&gt;10.1093/nar/gkt958&lt;/electronic-resource-num&gt;&lt;/record&gt;&lt;/Cite&gt;&lt;/EndNote&gt;</w:instrText>
        </w:r>
        <w:r w:rsidR="004F3306">
          <w:fldChar w:fldCharType="separate"/>
        </w:r>
        <w:r w:rsidR="004F3306" w:rsidRPr="004F3306">
          <w:rPr>
            <w:noProof/>
            <w:vertAlign w:val="superscript"/>
          </w:rPr>
          <w:t>13</w:t>
        </w:r>
        <w:r w:rsidR="004F3306">
          <w:fldChar w:fldCharType="end"/>
        </w:r>
      </w:hyperlink>
      <w:r w:rsidR="003A5030" w:rsidRPr="00463224">
        <w:t>.</w:t>
      </w:r>
    </w:p>
    <w:p w:rsidR="00BE5790" w:rsidRPr="00463224" w:rsidRDefault="00BE5790" w:rsidP="00BE5790">
      <w:pPr>
        <w:pStyle w:val="ListParagraph"/>
        <w:numPr>
          <w:ilvl w:val="0"/>
          <w:numId w:val="1"/>
        </w:numPr>
        <w:spacing w:line="240" w:lineRule="auto"/>
      </w:pPr>
      <w:r w:rsidRPr="00463224">
        <w:t>Disease variant databases</w:t>
      </w:r>
    </w:p>
    <w:p w:rsidR="00BE5790" w:rsidRPr="00463224" w:rsidRDefault="00B8655C" w:rsidP="00BE5790">
      <w:pPr>
        <w:spacing w:line="240" w:lineRule="auto"/>
      </w:pPr>
      <w:r w:rsidRPr="00463224">
        <w:t>DECIPHER (</w:t>
      </w:r>
      <w:r w:rsidR="008C20F4" w:rsidRPr="00463224">
        <w:t>https://decipher.sanger.ac.uk/</w:t>
      </w:r>
      <w:r w:rsidRPr="00463224">
        <w:t xml:space="preserve">), </w:t>
      </w:r>
      <w:r w:rsidR="008C20F4" w:rsidRPr="00463224">
        <w:t>t</w:t>
      </w:r>
      <w:r w:rsidR="00BE5790" w:rsidRPr="00463224">
        <w:t xml:space="preserve">he Human Gene Mutation Database (HGMD; http://www.hgmd.cf.ac.uk/ac/index.php) and </w:t>
      </w:r>
      <w:proofErr w:type="spellStart"/>
      <w:r w:rsidR="00BE5790" w:rsidRPr="00463224">
        <w:t>ClinVar</w:t>
      </w:r>
      <w:proofErr w:type="spellEnd"/>
      <w:r w:rsidR="00BE5790" w:rsidRPr="00463224">
        <w:t xml:space="preserve"> (https://www.ncbi.nlm.nih.gov/clinvar/) were used as disease variant databases. </w:t>
      </w:r>
    </w:p>
    <w:p w:rsidR="00BE5790" w:rsidRPr="00463224" w:rsidRDefault="007B0A0D" w:rsidP="00BE5790">
      <w:pPr>
        <w:pStyle w:val="ListParagraph"/>
        <w:numPr>
          <w:ilvl w:val="0"/>
          <w:numId w:val="1"/>
        </w:numPr>
        <w:spacing w:line="240" w:lineRule="auto"/>
      </w:pPr>
      <w:r w:rsidRPr="00463224">
        <w:lastRenderedPageBreak/>
        <w:t>V</w:t>
      </w:r>
      <w:r w:rsidR="00BE5790" w:rsidRPr="00463224">
        <w:t>alidation</w:t>
      </w:r>
      <w:r w:rsidRPr="00463224">
        <w:t xml:space="preserve"> of variants</w:t>
      </w:r>
    </w:p>
    <w:p w:rsidR="002525E5" w:rsidRPr="00463224" w:rsidRDefault="007B0A0D" w:rsidP="00264441">
      <w:pPr>
        <w:spacing w:line="240" w:lineRule="auto"/>
      </w:pPr>
      <w:r w:rsidRPr="00463224">
        <w:t>Read alignments for all putative disease-associated variants were manually inspected using IGV (</w:t>
      </w:r>
      <w:r w:rsidRPr="00A5785D">
        <w:t>http://software.broadinstitute.org/software/igv/</w:t>
      </w:r>
      <w:r w:rsidRPr="00463224">
        <w:t xml:space="preserve">). </w:t>
      </w:r>
      <w:r w:rsidR="00BE5790" w:rsidRPr="00463224">
        <w:t xml:space="preserve">All variants </w:t>
      </w:r>
      <w:r w:rsidR="008C20F4" w:rsidRPr="00463224">
        <w:t xml:space="preserve">described in Tables 2 and 3 </w:t>
      </w:r>
      <w:r w:rsidR="00BE5790" w:rsidRPr="00463224">
        <w:t xml:space="preserve">were </w:t>
      </w:r>
      <w:r w:rsidR="004A3D30" w:rsidRPr="00463224">
        <w:t>confirmed</w:t>
      </w:r>
      <w:r w:rsidR="00BE5790" w:rsidRPr="00463224">
        <w:t xml:space="preserve"> by </w:t>
      </w:r>
      <w:r w:rsidR="008C20F4" w:rsidRPr="00463224">
        <w:t xml:space="preserve">clinical </w:t>
      </w:r>
      <w:r w:rsidR="004A3D30" w:rsidRPr="00463224">
        <w:t>testing</w:t>
      </w:r>
      <w:r w:rsidR="008C20F4" w:rsidRPr="00463224">
        <w:t xml:space="preserve"> or </w:t>
      </w:r>
      <w:r w:rsidR="004A3D30" w:rsidRPr="00463224">
        <w:t xml:space="preserve">research </w:t>
      </w:r>
      <w:r w:rsidR="00BE5790" w:rsidRPr="00463224">
        <w:t>Sanger sequencing (primers and sequencing protocols are available upon request).</w:t>
      </w:r>
      <w:r w:rsidR="006C14E6" w:rsidRPr="00463224">
        <w:t xml:space="preserve"> The </w:t>
      </w:r>
      <w:r w:rsidR="000A69B5">
        <w:t>confirmation</w:t>
      </w:r>
      <w:r w:rsidR="006C14E6" w:rsidRPr="00463224">
        <w:t xml:space="preserve"> rate </w:t>
      </w:r>
      <w:r w:rsidRPr="00463224">
        <w:t xml:space="preserve">in </w:t>
      </w:r>
      <w:proofErr w:type="spellStart"/>
      <w:r w:rsidRPr="00463224">
        <w:t>probands</w:t>
      </w:r>
      <w:proofErr w:type="spellEnd"/>
      <w:r w:rsidRPr="00463224">
        <w:t xml:space="preserve"> </w:t>
      </w:r>
      <w:r w:rsidR="006C14E6" w:rsidRPr="00463224">
        <w:t xml:space="preserve">was </w:t>
      </w:r>
      <w:r w:rsidRPr="00463224">
        <w:t>100</w:t>
      </w:r>
      <w:r w:rsidR="006C14E6" w:rsidRPr="00463224">
        <w:t>%.</w:t>
      </w:r>
      <w:r w:rsidR="00CA3188">
        <w:t xml:space="preserve"> Co-segregation studies were performed in available family members.</w:t>
      </w:r>
    </w:p>
    <w:p w:rsidR="00102893" w:rsidRPr="00463224" w:rsidRDefault="00102893" w:rsidP="00102893">
      <w:pPr>
        <w:spacing w:line="240" w:lineRule="auto"/>
        <w:rPr>
          <w:b/>
        </w:rPr>
      </w:pPr>
      <w:r w:rsidRPr="00463224">
        <w:rPr>
          <w:b/>
        </w:rPr>
        <w:t>Statistics</w:t>
      </w:r>
    </w:p>
    <w:p w:rsidR="00264441" w:rsidRPr="00463224" w:rsidRDefault="00102893" w:rsidP="00102893">
      <w:pPr>
        <w:spacing w:line="240" w:lineRule="auto"/>
      </w:pPr>
      <w:r w:rsidRPr="00463224">
        <w:t xml:space="preserve">We performed Fisher’s exact test for count data in R version </w:t>
      </w:r>
      <w:r w:rsidRPr="007A480A">
        <w:t>3.4.4</w:t>
      </w:r>
      <w:r w:rsidRPr="00463224">
        <w:t>.</w:t>
      </w:r>
    </w:p>
    <w:p w:rsidR="00264441" w:rsidRPr="00463224" w:rsidRDefault="00264441" w:rsidP="00264441">
      <w:pPr>
        <w:spacing w:line="240" w:lineRule="auto"/>
      </w:pPr>
    </w:p>
    <w:p w:rsidR="002525E5" w:rsidRPr="00463224" w:rsidRDefault="002525E5" w:rsidP="002525E5">
      <w:pPr>
        <w:rPr>
          <w:rFonts w:cstheme="minorHAnsi"/>
          <w:b/>
        </w:rPr>
      </w:pPr>
      <w:r w:rsidRPr="00463224">
        <w:rPr>
          <w:rFonts w:cstheme="minorHAnsi"/>
          <w:b/>
        </w:rPr>
        <w:t>Table S</w:t>
      </w:r>
      <w:r w:rsidR="00744E10" w:rsidRPr="00463224">
        <w:rPr>
          <w:rFonts w:cstheme="minorHAnsi"/>
          <w:b/>
        </w:rPr>
        <w:t>2</w:t>
      </w:r>
      <w:r w:rsidRPr="00463224">
        <w:rPr>
          <w:rFonts w:cstheme="minorHAnsi"/>
          <w:b/>
        </w:rPr>
        <w:t>. Genome sequencing coverage statistics.</w:t>
      </w:r>
    </w:p>
    <w:tbl>
      <w:tblPr>
        <w:tblStyle w:val="TableGrid"/>
        <w:tblW w:w="87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2646"/>
        <w:gridCol w:w="2927"/>
      </w:tblGrid>
      <w:tr w:rsidR="009F5321" w:rsidRPr="00463224" w:rsidTr="00BA16B2">
        <w:trPr>
          <w:trHeight w:val="366"/>
        </w:trPr>
        <w:tc>
          <w:tcPr>
            <w:tcW w:w="3209" w:type="dxa"/>
            <w:tcBorders>
              <w:top w:val="single" w:sz="4" w:space="0" w:color="auto"/>
              <w:left w:val="single" w:sz="4" w:space="0" w:color="auto"/>
              <w:bottom w:val="single" w:sz="4" w:space="0" w:color="auto"/>
            </w:tcBorders>
            <w:shd w:val="clear" w:color="auto" w:fill="auto"/>
            <w:vAlign w:val="center"/>
          </w:tcPr>
          <w:p w:rsidR="009F5321" w:rsidRPr="00463224" w:rsidRDefault="00BD5B85" w:rsidP="009F5321">
            <w:pPr>
              <w:jc w:val="center"/>
              <w:rPr>
                <w:rFonts w:cstheme="minorHAnsi"/>
                <w:b/>
              </w:rPr>
            </w:pPr>
            <w:r>
              <w:rPr>
                <w:rFonts w:cstheme="minorHAnsi"/>
                <w:b/>
              </w:rPr>
              <w:t>Sequenced indivi</w:t>
            </w:r>
            <w:r w:rsidR="009F5321" w:rsidRPr="00463224">
              <w:rPr>
                <w:rFonts w:cstheme="minorHAnsi"/>
                <w:b/>
              </w:rPr>
              <w:t>duals (n=</w:t>
            </w:r>
            <w:r w:rsidR="009F5321">
              <w:rPr>
                <w:rFonts w:cstheme="minorHAnsi"/>
                <w:b/>
              </w:rPr>
              <w:t>328</w:t>
            </w:r>
            <w:r w:rsidR="009F5321" w:rsidRPr="00463224">
              <w:rPr>
                <w:rFonts w:cstheme="minorHAnsi"/>
                <w:b/>
              </w:rPr>
              <w:t>)</w:t>
            </w:r>
          </w:p>
        </w:tc>
        <w:tc>
          <w:tcPr>
            <w:tcW w:w="2646" w:type="dxa"/>
            <w:tcBorders>
              <w:top w:val="single" w:sz="4" w:space="0" w:color="auto"/>
              <w:bottom w:val="single" w:sz="4" w:space="0" w:color="auto"/>
            </w:tcBorders>
            <w:shd w:val="clear" w:color="auto" w:fill="auto"/>
            <w:vAlign w:val="center"/>
          </w:tcPr>
          <w:p w:rsidR="009F5321" w:rsidRPr="00463224" w:rsidRDefault="009F5321" w:rsidP="00567997">
            <w:pPr>
              <w:jc w:val="center"/>
              <w:rPr>
                <w:rFonts w:cstheme="minorHAnsi"/>
                <w:b/>
              </w:rPr>
            </w:pPr>
            <w:r w:rsidRPr="00463224">
              <w:rPr>
                <w:rFonts w:cstheme="minorHAnsi"/>
                <w:b/>
              </w:rPr>
              <w:t>Mean coverage per genome</w:t>
            </w:r>
          </w:p>
        </w:tc>
        <w:tc>
          <w:tcPr>
            <w:tcW w:w="2927" w:type="dxa"/>
            <w:tcBorders>
              <w:top w:val="single" w:sz="4" w:space="0" w:color="auto"/>
              <w:bottom w:val="single" w:sz="4" w:space="0" w:color="auto"/>
              <w:right w:val="single" w:sz="4" w:space="0" w:color="auto"/>
            </w:tcBorders>
            <w:shd w:val="clear" w:color="auto" w:fill="auto"/>
            <w:vAlign w:val="center"/>
          </w:tcPr>
          <w:p w:rsidR="009F5321" w:rsidRPr="00463224" w:rsidRDefault="009F5321" w:rsidP="00567997">
            <w:pPr>
              <w:jc w:val="center"/>
              <w:rPr>
                <w:rFonts w:cstheme="minorHAnsi"/>
                <w:b/>
              </w:rPr>
            </w:pPr>
            <w:r w:rsidRPr="00463224">
              <w:rPr>
                <w:rFonts w:cstheme="minorHAnsi"/>
                <w:b/>
              </w:rPr>
              <w:t>Proportion with coverage 10x or greater</w:t>
            </w:r>
          </w:p>
        </w:tc>
      </w:tr>
      <w:tr w:rsidR="009F5321" w:rsidRPr="00463224" w:rsidTr="00BA16B2">
        <w:trPr>
          <w:trHeight w:val="366"/>
        </w:trPr>
        <w:tc>
          <w:tcPr>
            <w:tcW w:w="3209" w:type="dxa"/>
            <w:tcBorders>
              <w:top w:val="single" w:sz="4" w:space="0" w:color="auto"/>
              <w:left w:val="single" w:sz="4" w:space="0" w:color="auto"/>
            </w:tcBorders>
            <w:shd w:val="clear" w:color="auto" w:fill="auto"/>
            <w:vAlign w:val="center"/>
          </w:tcPr>
          <w:p w:rsidR="009F5321" w:rsidRPr="00463224" w:rsidRDefault="009F5321" w:rsidP="00567997">
            <w:pPr>
              <w:jc w:val="center"/>
              <w:rPr>
                <w:rFonts w:cstheme="minorHAnsi"/>
                <w:b/>
              </w:rPr>
            </w:pPr>
            <w:r w:rsidRPr="00463224">
              <w:rPr>
                <w:rFonts w:cstheme="minorHAnsi"/>
                <w:b/>
              </w:rPr>
              <w:t>Average</w:t>
            </w:r>
          </w:p>
        </w:tc>
        <w:tc>
          <w:tcPr>
            <w:tcW w:w="2646" w:type="dxa"/>
            <w:tcBorders>
              <w:top w:val="single" w:sz="4" w:space="0" w:color="auto"/>
            </w:tcBorders>
            <w:shd w:val="clear" w:color="auto" w:fill="auto"/>
            <w:vAlign w:val="center"/>
          </w:tcPr>
          <w:p w:rsidR="009F5321" w:rsidRPr="00C778BC" w:rsidRDefault="009F5321" w:rsidP="009F5321">
            <w:pPr>
              <w:jc w:val="center"/>
              <w:rPr>
                <w:rFonts w:cstheme="minorHAnsi"/>
              </w:rPr>
            </w:pPr>
            <w:r w:rsidRPr="00C778BC">
              <w:rPr>
                <w:rFonts w:cstheme="minorHAnsi"/>
              </w:rPr>
              <w:t>36.6</w:t>
            </w:r>
          </w:p>
        </w:tc>
        <w:tc>
          <w:tcPr>
            <w:tcW w:w="2927" w:type="dxa"/>
            <w:tcBorders>
              <w:top w:val="single" w:sz="4" w:space="0" w:color="auto"/>
              <w:right w:val="single" w:sz="4" w:space="0" w:color="auto"/>
            </w:tcBorders>
            <w:shd w:val="clear" w:color="auto" w:fill="auto"/>
            <w:vAlign w:val="center"/>
          </w:tcPr>
          <w:p w:rsidR="009F5321" w:rsidRPr="00C778BC" w:rsidRDefault="009F5321" w:rsidP="00567997">
            <w:pPr>
              <w:jc w:val="center"/>
              <w:rPr>
                <w:rFonts w:cstheme="minorHAnsi"/>
              </w:rPr>
            </w:pPr>
            <w:r w:rsidRPr="00C778BC">
              <w:rPr>
                <w:rFonts w:cstheme="minorHAnsi"/>
              </w:rPr>
              <w:t>0.97</w:t>
            </w:r>
          </w:p>
        </w:tc>
      </w:tr>
      <w:tr w:rsidR="009F5321" w:rsidRPr="00463224" w:rsidTr="00BA16B2">
        <w:trPr>
          <w:trHeight w:val="366"/>
        </w:trPr>
        <w:tc>
          <w:tcPr>
            <w:tcW w:w="3209" w:type="dxa"/>
            <w:tcBorders>
              <w:left w:val="single" w:sz="4" w:space="0" w:color="auto"/>
            </w:tcBorders>
            <w:shd w:val="clear" w:color="auto" w:fill="auto"/>
            <w:vAlign w:val="center"/>
          </w:tcPr>
          <w:p w:rsidR="009F5321" w:rsidRPr="00463224" w:rsidRDefault="009F5321" w:rsidP="00567997">
            <w:pPr>
              <w:jc w:val="center"/>
              <w:rPr>
                <w:rFonts w:cstheme="minorHAnsi"/>
                <w:b/>
              </w:rPr>
            </w:pPr>
            <w:r w:rsidRPr="00463224">
              <w:rPr>
                <w:rFonts w:cstheme="minorHAnsi"/>
                <w:b/>
              </w:rPr>
              <w:t>Median</w:t>
            </w:r>
          </w:p>
        </w:tc>
        <w:tc>
          <w:tcPr>
            <w:tcW w:w="2646" w:type="dxa"/>
            <w:shd w:val="clear" w:color="auto" w:fill="auto"/>
            <w:vAlign w:val="center"/>
          </w:tcPr>
          <w:p w:rsidR="009F5321" w:rsidRPr="00C778BC" w:rsidRDefault="009F5321" w:rsidP="009F5321">
            <w:pPr>
              <w:jc w:val="center"/>
              <w:rPr>
                <w:rFonts w:cstheme="minorHAnsi"/>
              </w:rPr>
            </w:pPr>
            <w:r w:rsidRPr="00C778BC">
              <w:rPr>
                <w:rFonts w:cstheme="minorHAnsi"/>
              </w:rPr>
              <w:t>36.7</w:t>
            </w:r>
          </w:p>
        </w:tc>
        <w:tc>
          <w:tcPr>
            <w:tcW w:w="2927" w:type="dxa"/>
            <w:tcBorders>
              <w:right w:val="single" w:sz="4" w:space="0" w:color="auto"/>
            </w:tcBorders>
            <w:shd w:val="clear" w:color="auto" w:fill="auto"/>
            <w:vAlign w:val="center"/>
          </w:tcPr>
          <w:p w:rsidR="009F5321" w:rsidRPr="00C778BC" w:rsidRDefault="009F5321" w:rsidP="00567997">
            <w:pPr>
              <w:jc w:val="center"/>
              <w:rPr>
                <w:rFonts w:cstheme="minorHAnsi"/>
              </w:rPr>
            </w:pPr>
            <w:r w:rsidRPr="00C778BC">
              <w:rPr>
                <w:rFonts w:cstheme="minorHAnsi"/>
              </w:rPr>
              <w:t>0.97</w:t>
            </w:r>
          </w:p>
        </w:tc>
      </w:tr>
      <w:tr w:rsidR="009F5321" w:rsidRPr="00463224" w:rsidTr="00BA16B2">
        <w:trPr>
          <w:trHeight w:val="366"/>
        </w:trPr>
        <w:tc>
          <w:tcPr>
            <w:tcW w:w="3209" w:type="dxa"/>
            <w:tcBorders>
              <w:left w:val="single" w:sz="4" w:space="0" w:color="auto"/>
              <w:bottom w:val="single" w:sz="4" w:space="0" w:color="auto"/>
            </w:tcBorders>
            <w:shd w:val="clear" w:color="auto" w:fill="auto"/>
            <w:vAlign w:val="center"/>
          </w:tcPr>
          <w:p w:rsidR="009F5321" w:rsidRPr="00463224" w:rsidRDefault="009F5321" w:rsidP="00567997">
            <w:pPr>
              <w:jc w:val="center"/>
              <w:rPr>
                <w:rFonts w:cstheme="minorHAnsi"/>
                <w:b/>
              </w:rPr>
            </w:pPr>
            <w:r w:rsidRPr="00463224">
              <w:rPr>
                <w:rFonts w:cstheme="minorHAnsi"/>
                <w:b/>
              </w:rPr>
              <w:t>Range</w:t>
            </w:r>
          </w:p>
        </w:tc>
        <w:tc>
          <w:tcPr>
            <w:tcW w:w="2646" w:type="dxa"/>
            <w:tcBorders>
              <w:bottom w:val="single" w:sz="4" w:space="0" w:color="auto"/>
            </w:tcBorders>
            <w:shd w:val="clear" w:color="auto" w:fill="auto"/>
            <w:vAlign w:val="center"/>
          </w:tcPr>
          <w:p w:rsidR="009F5321" w:rsidRPr="00C778BC" w:rsidRDefault="009F5321" w:rsidP="009F5321">
            <w:pPr>
              <w:jc w:val="center"/>
              <w:rPr>
                <w:rFonts w:cstheme="minorHAnsi"/>
              </w:rPr>
            </w:pPr>
            <w:r w:rsidRPr="00C778BC">
              <w:rPr>
                <w:rFonts w:cstheme="minorHAnsi"/>
              </w:rPr>
              <w:t>25.6 - 50.6</w:t>
            </w:r>
          </w:p>
        </w:tc>
        <w:tc>
          <w:tcPr>
            <w:tcW w:w="2927" w:type="dxa"/>
            <w:tcBorders>
              <w:bottom w:val="single" w:sz="4" w:space="0" w:color="auto"/>
              <w:right w:val="single" w:sz="4" w:space="0" w:color="auto"/>
            </w:tcBorders>
            <w:shd w:val="clear" w:color="auto" w:fill="auto"/>
            <w:vAlign w:val="center"/>
          </w:tcPr>
          <w:p w:rsidR="009F5321" w:rsidRPr="00C778BC" w:rsidRDefault="009F5321" w:rsidP="009F5321">
            <w:pPr>
              <w:jc w:val="center"/>
              <w:rPr>
                <w:rFonts w:cstheme="minorHAnsi"/>
              </w:rPr>
            </w:pPr>
            <w:r w:rsidRPr="00C778BC">
              <w:rPr>
                <w:rFonts w:cstheme="minorHAnsi"/>
              </w:rPr>
              <w:t>0.96 - 0.98</w:t>
            </w:r>
          </w:p>
        </w:tc>
      </w:tr>
    </w:tbl>
    <w:p w:rsidR="002525E5" w:rsidRPr="00463224" w:rsidRDefault="002525E5" w:rsidP="004C3C53"/>
    <w:p w:rsidR="00681101" w:rsidRPr="00463224" w:rsidRDefault="00681101">
      <w:pPr>
        <w:rPr>
          <w:b/>
        </w:rPr>
      </w:pPr>
    </w:p>
    <w:p w:rsidR="00681101" w:rsidRPr="00463224" w:rsidRDefault="00681101">
      <w:pPr>
        <w:rPr>
          <w:b/>
        </w:rPr>
      </w:pPr>
    </w:p>
    <w:p w:rsidR="008C4AFC" w:rsidRPr="00463224" w:rsidRDefault="008C4AFC" w:rsidP="0055762F">
      <w:r w:rsidRPr="00463224">
        <w:br w:type="page"/>
      </w:r>
    </w:p>
    <w:p w:rsidR="000111EA" w:rsidRDefault="00361EBC" w:rsidP="002525E5">
      <w:pPr>
        <w:rPr>
          <w:b/>
        </w:rPr>
      </w:pPr>
      <w:r w:rsidRPr="00BA16B2">
        <w:rPr>
          <w:b/>
        </w:rPr>
        <w:lastRenderedPageBreak/>
        <w:t>Supplementary</w:t>
      </w:r>
      <w:r w:rsidRPr="00463224">
        <w:rPr>
          <w:b/>
        </w:rPr>
        <w:t xml:space="preserve"> </w:t>
      </w:r>
      <w:r>
        <w:rPr>
          <w:b/>
        </w:rPr>
        <w:t>results</w:t>
      </w:r>
      <w:r w:rsidRPr="00463224">
        <w:rPr>
          <w:b/>
        </w:rPr>
        <w:t xml:space="preserve"> - </w:t>
      </w:r>
      <w:r w:rsidR="00647B2E">
        <w:rPr>
          <w:b/>
        </w:rPr>
        <w:t>F</w:t>
      </w:r>
      <w:r w:rsidR="00D4377C">
        <w:rPr>
          <w:b/>
        </w:rPr>
        <w:t>amilies</w:t>
      </w:r>
      <w:r w:rsidR="00FE5F67" w:rsidRPr="00463224">
        <w:rPr>
          <w:b/>
        </w:rPr>
        <w:t xml:space="preserve"> </w:t>
      </w:r>
      <w:r w:rsidR="00737EBE" w:rsidRPr="00463224">
        <w:rPr>
          <w:b/>
        </w:rPr>
        <w:t xml:space="preserve">with variants </w:t>
      </w:r>
      <w:r w:rsidR="00FE5F67" w:rsidRPr="00463224">
        <w:rPr>
          <w:b/>
        </w:rPr>
        <w:t>of interest</w:t>
      </w:r>
      <w:r w:rsidR="006A646B" w:rsidRPr="00463224">
        <w:rPr>
          <w:b/>
        </w:rPr>
        <w:t xml:space="preserve"> </w:t>
      </w:r>
    </w:p>
    <w:p w:rsidR="002525E5" w:rsidRPr="00463224" w:rsidRDefault="000111EA" w:rsidP="002525E5">
      <w:pPr>
        <w:rPr>
          <w:b/>
        </w:rPr>
      </w:pPr>
      <w:r>
        <w:rPr>
          <w:b/>
        </w:rPr>
        <w:t>(Additional variants of uncertain significance in Table S1)</w:t>
      </w:r>
    </w:p>
    <w:p w:rsidR="00FE5F67" w:rsidRPr="00463224" w:rsidRDefault="00FE5F67">
      <w:pPr>
        <w:rPr>
          <w:u w:val="single"/>
        </w:rPr>
      </w:pPr>
      <w:r w:rsidRPr="00463224">
        <w:rPr>
          <w:u w:val="single"/>
        </w:rPr>
        <w:t>Family 001</w:t>
      </w:r>
      <w:r w:rsidR="00D84FF4" w:rsidRPr="00463224">
        <w:rPr>
          <w:u w:val="single"/>
        </w:rPr>
        <w:t xml:space="preserve"> (</w:t>
      </w:r>
      <w:r w:rsidR="00C04201" w:rsidRPr="00463224">
        <w:rPr>
          <w:u w:val="single"/>
        </w:rPr>
        <w:t>same family as</w:t>
      </w:r>
      <w:r w:rsidR="00D84FF4" w:rsidRPr="00463224">
        <w:rPr>
          <w:u w:val="single"/>
        </w:rPr>
        <w:t xml:space="preserve"> in</w:t>
      </w:r>
      <w:r w:rsidR="00575BAF" w:rsidRPr="00463224">
        <w:rPr>
          <w:u w:val="single"/>
        </w:rPr>
        <w:t xml:space="preserve"> </w:t>
      </w:r>
      <w:hyperlink w:anchor="_ENREF_14" w:tooltip="Reuter, 2019 #400" w:history="1">
        <w:r w:rsidR="004F3306" w:rsidRPr="00463224">
          <w:rPr>
            <w:u w:val="single"/>
          </w:rPr>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rPr>
            <w:u w:val="single"/>
          </w:rPr>
          <w:instrText xml:space="preserve"> ADDIN EN.CITE </w:instrText>
        </w:r>
        <w:r w:rsidR="004F3306">
          <w:rPr>
            <w:u w:val="single"/>
          </w:rPr>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rPr>
            <w:u w:val="single"/>
          </w:rPr>
          <w:instrText xml:space="preserve"> ADDIN EN.CITE.DATA </w:instrText>
        </w:r>
        <w:r w:rsidR="004F3306">
          <w:rPr>
            <w:u w:val="single"/>
          </w:rPr>
        </w:r>
        <w:r w:rsidR="004F3306">
          <w:rPr>
            <w:u w:val="single"/>
          </w:rPr>
          <w:fldChar w:fldCharType="end"/>
        </w:r>
        <w:r w:rsidR="004F3306" w:rsidRPr="00463224">
          <w:rPr>
            <w:u w:val="single"/>
          </w:rPr>
        </w:r>
        <w:r w:rsidR="004F3306" w:rsidRPr="00463224">
          <w:rPr>
            <w:u w:val="single"/>
          </w:rPr>
          <w:fldChar w:fldCharType="separate"/>
        </w:r>
        <w:r w:rsidR="004F3306" w:rsidRPr="004F3306">
          <w:rPr>
            <w:noProof/>
            <w:u w:val="single"/>
            <w:vertAlign w:val="superscript"/>
          </w:rPr>
          <w:t>14</w:t>
        </w:r>
        <w:r w:rsidR="004F3306" w:rsidRPr="00463224">
          <w:rPr>
            <w:u w:val="single"/>
          </w:rPr>
          <w:fldChar w:fldCharType="end"/>
        </w:r>
      </w:hyperlink>
      <w:r w:rsidR="00575BAF" w:rsidRPr="00463224">
        <w:rPr>
          <w:u w:val="single"/>
        </w:rPr>
        <w:t xml:space="preserve">) </w:t>
      </w:r>
      <w:r w:rsidRPr="00463224">
        <w:rPr>
          <w:u w:val="single"/>
        </w:rPr>
        <w:t>:</w:t>
      </w:r>
    </w:p>
    <w:p w:rsidR="00B96BF5" w:rsidRPr="00463224" w:rsidRDefault="00FE5F67" w:rsidP="00B96BF5">
      <w:pPr>
        <w:spacing w:after="0"/>
        <w:rPr>
          <w:rStyle w:val="e24kjd"/>
        </w:rPr>
      </w:pPr>
      <w:r w:rsidRPr="00463224">
        <w:t xml:space="preserve">Mother and daughter with tetralogy of </w:t>
      </w:r>
      <w:proofErr w:type="spellStart"/>
      <w:r w:rsidRPr="00463224">
        <w:t>Fallot</w:t>
      </w:r>
      <w:proofErr w:type="spellEnd"/>
      <w:r w:rsidRPr="00463224">
        <w:t xml:space="preserve"> </w:t>
      </w:r>
      <w:r w:rsidR="0017578B" w:rsidRPr="00463224">
        <w:t xml:space="preserve">(TOF) </w:t>
      </w:r>
      <w:r w:rsidRPr="00463224">
        <w:t>and pulmonar</w:t>
      </w:r>
      <w:r w:rsidR="003E409A">
        <w:t xml:space="preserve">y atresia. </w:t>
      </w:r>
      <w:r w:rsidR="00DD491A">
        <w:t xml:space="preserve">The mother also had mild intellectual disability. </w:t>
      </w:r>
      <w:r w:rsidR="003E409A">
        <w:t xml:space="preserve">A </w:t>
      </w:r>
      <w:r w:rsidRPr="00463224">
        <w:t xml:space="preserve">cousin with total anomalous </w:t>
      </w:r>
      <w:r w:rsidRPr="00463224">
        <w:rPr>
          <w:rStyle w:val="e24kjd"/>
        </w:rPr>
        <w:t>pulmonary venous return</w:t>
      </w:r>
      <w:r w:rsidR="0017578B" w:rsidRPr="00463224">
        <w:rPr>
          <w:rStyle w:val="e24kjd"/>
        </w:rPr>
        <w:t xml:space="preserve"> </w:t>
      </w:r>
      <w:r w:rsidR="003E409A">
        <w:rPr>
          <w:rStyle w:val="e24kjd"/>
        </w:rPr>
        <w:t>was also genome sequenced</w:t>
      </w:r>
      <w:r w:rsidR="000B715F" w:rsidRPr="00463224">
        <w:rPr>
          <w:rStyle w:val="e24kjd"/>
        </w:rPr>
        <w:t>.</w:t>
      </w:r>
    </w:p>
    <w:p w:rsidR="00B96BF5" w:rsidRPr="00463224" w:rsidRDefault="00B96BF5" w:rsidP="00B96BF5">
      <w:pPr>
        <w:spacing w:after="0"/>
        <w:rPr>
          <w:rStyle w:val="e24kjd"/>
        </w:rPr>
      </w:pPr>
    </w:p>
    <w:tbl>
      <w:tblPr>
        <w:tblStyle w:val="TableGrid"/>
        <w:tblW w:w="0" w:type="auto"/>
        <w:tblLook w:val="04A0" w:firstRow="1" w:lastRow="0" w:firstColumn="1" w:lastColumn="0" w:noHBand="0" w:noVBand="1"/>
      </w:tblPr>
      <w:tblGrid>
        <w:gridCol w:w="3116"/>
        <w:gridCol w:w="3117"/>
        <w:gridCol w:w="3117"/>
      </w:tblGrid>
      <w:tr w:rsidR="00B96BF5" w:rsidRPr="00463224" w:rsidTr="00B96BF5">
        <w:tc>
          <w:tcPr>
            <w:tcW w:w="3116" w:type="dxa"/>
          </w:tcPr>
          <w:p w:rsidR="00B96BF5" w:rsidRPr="00463224" w:rsidRDefault="00B96BF5">
            <w:pPr>
              <w:rPr>
                <w:b/>
              </w:rPr>
            </w:pPr>
            <w:r w:rsidRPr="00463224">
              <w:rPr>
                <w:b/>
                <w:i/>
              </w:rPr>
              <w:t>KDR</w:t>
            </w:r>
            <w:r w:rsidRPr="00463224">
              <w:rPr>
                <w:b/>
              </w:rPr>
              <w:t xml:space="preserve"> (NM_002253.2)</w:t>
            </w:r>
          </w:p>
        </w:tc>
        <w:tc>
          <w:tcPr>
            <w:tcW w:w="3117" w:type="dxa"/>
          </w:tcPr>
          <w:p w:rsidR="00B96BF5" w:rsidRPr="00463224" w:rsidRDefault="00B96BF5">
            <w:pPr>
              <w:rPr>
                <w:b/>
              </w:rPr>
            </w:pPr>
            <w:r w:rsidRPr="00463224">
              <w:rPr>
                <w:b/>
              </w:rPr>
              <w:t>c.3088G&gt;A, p.(Ala1030Thr)</w:t>
            </w:r>
          </w:p>
        </w:tc>
        <w:tc>
          <w:tcPr>
            <w:tcW w:w="3117" w:type="dxa"/>
          </w:tcPr>
          <w:p w:rsidR="00B96BF5" w:rsidRPr="00463224" w:rsidRDefault="00B96BF5">
            <w:pPr>
              <w:rPr>
                <w:b/>
              </w:rPr>
            </w:pPr>
            <w:r w:rsidRPr="00463224">
              <w:rPr>
                <w:b/>
              </w:rPr>
              <w:t>chr4:55956227C&gt;T</w:t>
            </w:r>
          </w:p>
        </w:tc>
      </w:tr>
    </w:tbl>
    <w:p w:rsidR="00B96BF5" w:rsidRPr="00463224" w:rsidRDefault="00B96BF5" w:rsidP="00B96BF5">
      <w:pPr>
        <w:spacing w:after="0"/>
      </w:pPr>
    </w:p>
    <w:p w:rsidR="00D84FF4" w:rsidRPr="00463224" w:rsidRDefault="00503DAE">
      <w:r w:rsidRPr="00463224">
        <w:t>We recently associated l</w:t>
      </w:r>
      <w:r w:rsidR="00D84FF4" w:rsidRPr="00463224">
        <w:t xml:space="preserve">oss-of-function variants in </w:t>
      </w:r>
      <w:r w:rsidR="00D84FF4" w:rsidRPr="00463224">
        <w:rPr>
          <w:i/>
        </w:rPr>
        <w:t>KDR</w:t>
      </w:r>
      <w:r w:rsidRPr="00463224">
        <w:t xml:space="preserve"> </w:t>
      </w:r>
      <w:r w:rsidR="00D84FF4" w:rsidRPr="00463224">
        <w:t xml:space="preserve">with tetralogy of </w:t>
      </w:r>
      <w:proofErr w:type="spellStart"/>
      <w:r w:rsidR="00D84FF4" w:rsidRPr="00463224">
        <w:t>Fallot</w:t>
      </w:r>
      <w:proofErr w:type="spellEnd"/>
      <w:r w:rsidR="00D84FF4" w:rsidRPr="00463224">
        <w:t xml:space="preserve"> (</w:t>
      </w:r>
      <w:r w:rsidR="00D84FF4" w:rsidRPr="00463224">
        <w:rPr>
          <w:b/>
        </w:rPr>
        <w:t>candidate gene of uncertain significance</w:t>
      </w:r>
      <w:r w:rsidR="003E409A">
        <w:t>)</w:t>
      </w:r>
      <w:r w:rsidR="00CE5FFB" w:rsidRPr="00463224">
        <w:t xml:space="preserve"> </w:t>
      </w:r>
      <w:hyperlink w:anchor="_ENREF_15" w:tooltip="Ferrara, 2003 #205" w:history="1">
        <w:r w:rsidR="004F3306" w:rsidRPr="00463224">
          <w:fldChar w:fldCharType="begin">
            <w:fldData xml:space="preserve">PEVuZE5vdGU+PENpdGU+PEF1dGhvcj5GZXJyYXJhPC9BdXRob3I+PFllYXI+MjAwMzwvWWVhcj48
UmVjTnVtPjIwNTwvUmVjTnVtPjxEaXNwbGF5VGV4dD48c3R5bGUgZmFjZT0ic3VwZXJzY3JpcHQi
PjE1PC9zdHlsZT48L0Rpc3BsYXlUZXh0PjxyZWNvcmQ+PHJlYy1udW1iZXI+MjA1PC9yZWMtbnVt
YmVyPjxmb3JlaWduLWtleXM+PGtleSBhcHA9IkVOIiBkYi1pZD0iOXplc3BhZGV5NTl6YXhlMHp4
MnhhdDJsYXB0d3pkYXgyZXAwIiB0aW1lc3RhbXA9IjE1MjA2Mjc4NzIiPjIwNTwva2V5PjwvZm9y
ZWlnbi1rZXlzPjxyZWYtdHlwZSBuYW1lPSJKb3VybmFsIEFydGljbGUiPjE3PC9yZWYtdHlwZT48
Y29udHJpYnV0b3JzPjxhdXRob3JzPjxhdXRob3I+RmVycmFyYSwgTi48L2F1dGhvcj48YXV0aG9y
PkdlcmJlciwgSC4gUC48L2F1dGhvcj48YXV0aG9yPkxlQ291dGVyLCBKLjwvYXV0aG9yPjwvYXV0
aG9ycz48L2NvbnRyaWJ1dG9ycz48YXV0aC1hZGRyZXNzPkRlcGFydG1lbnQgb2YgTW9sZWN1bGFy
IE9uY29sb2d5LCBHZW5lbnRlY2gsIEluYy4sIDEgRE5BIFdheSwgU291dGggU2FuIEZyYW5jaXNj
bywgQ2FsaWZvcm5pYSA5NDA4MCwgVVNBLiBuZkBnZW5lLmNvbTwvYXV0aC1hZGRyZXNzPjx0aXRs
ZXM+PHRpdGxlPlRoZSBiaW9sb2d5IG9mIFZFR0YgYW5kIGl0cyByZWNlcHRvcnM8L3RpdGxlPjxz
ZWNvbmRhcnktdGl0bGU+TmF0IE1lZDwvc2Vjb25kYXJ5LXRpdGxlPjwvdGl0bGVzPjxwZXJpb2Rp
Y2FsPjxmdWxsLXRpdGxlPk5hdCBNZWQ8L2Z1bGwtdGl0bGU+PC9wZXJpb2RpY2FsPjxwYWdlcz42
NjktNzY8L3BhZ2VzPjx2b2x1bWU+OTwvdm9sdW1lPjxudW1iZXI+NjwvbnVtYmVyPjxrZXl3b3Jk
cz48a2V5d29yZD5BbmltYWxzPC9rZXl3b3JkPjxrZXl3b3JkPkNsaW5pY2FsIFRyaWFscyBhcyBU
b3BpYzwva2V5d29yZD48a2V5d29yZD5FbmRvdGhlbGlhbCBHcm93dGggRmFjdG9ycy9nZW5ldGlj
cy8qbWV0YWJvbGlzbS90aGVyYXBldXRpYyB1c2U8L2tleXdvcmQ+PGtleXdvcmQ+RW5kb3RoZWxp
dW0sIFZhc2N1bGFyL2N5dG9sb2d5L21ldGFib2xpc208L2tleXdvcmQ+PGtleXdvcmQ+R3Jvd3Ro
IFN1YnN0YW5jZXMvbWV0YWJvbGlzbTwva2V5d29yZD48a2V5d29yZD5IdW1hbnM8L2tleXdvcmQ+
PGtleXdvcmQ+SW50ZXJjZWxsdWxhciBTaWduYWxpbmcgUGVwdGlkZXMgYW5kIFByb3RlaW5zL2dl
bmV0aWNzLyptZXRhYm9saXNtL3RoZXJhcGV1dGljPC9rZXl3b3JkPjxrZXl3b3JkPnVzZTwva2V5
d29yZD48a2V5d29yZD5MeW1waG9raW5lcy9nZW5ldGljcy8qbWV0YWJvbGlzbS90aGVyYXBldXRp
YyB1c2U8L2tleXdvcmQ+PGtleXdvcmQ+Kk5lb3Zhc2N1bGFyaXphdGlvbiwgUGF0aG9sb2dpYzwv
a2V5d29yZD48a2V5d29yZD4qTmVvdmFzY3VsYXJpemF0aW9uLCBQaHlzaW9sb2dpYzwva2V5d29y
ZD48a2V5d29yZD5PeHlnZW4vbWV0YWJvbGlzbTwva2V5d29yZD48a2V5d29yZD5Qcm90ZWluIElz
b2Zvcm1zL2dlbmV0aWNzL21ldGFib2xpc208L2tleXdvcmQ+PGtleXdvcmQ+UmVjZXB0b3JzLCBW
YXNjdWxhciBFbmRvdGhlbGlhbCBHcm93dGggRmFjdG9yLyptZXRhYm9saXNtPC9rZXl3b3JkPjxr
ZXl3b3JkPlNpZ25hbCBUcmFuc2R1Y3Rpb24vKnBoeXNpb2xvZ3k8L2tleXdvcmQ+PGtleXdvcmQ+
VmFzY3VsYXIgRW5kb3RoZWxpYWwgR3Jvd3RoIEZhY3RvciBBPC9rZXl3b3JkPjxrZXl3b3JkPlZh
c2N1bGFyIEVuZG90aGVsaWFsIEdyb3d0aCBGYWN0b3JzPC9rZXl3b3JkPjwva2V5d29yZHM+PGRh
dGVzPjx5ZWFyPjIwMDM8L3llYXI+PHB1Yi1kYXRlcz48ZGF0ZT5KdW48L2RhdGU+PC9wdWItZGF0
ZXM+PC9kYXRlcz48aXNibj4xMDc4LTg5NTYgKFByaW50KSYjeEQ7MTA3OC04OTU2IChMaW5raW5n
KTwvaXNibj48YWNjZXNzaW9uLW51bT4xMjc3ODE2NTwvYWNjZXNzaW9uLW51bT48dXJscz48cmVs
YXRlZC11cmxzPjx1cmw+aHR0cHM6Ly93d3cubmNiaS5ubG0ubmloLmdvdi9wdWJtZWQvMTI3Nzgx
NjU8L3VybD48dXJsPmh0dHA6Ly93d3cubmF0dXJlLmNvbS9hcnRpY2xlcy9ubTA2MDMtNjY5PC91
cmw+PC9yZWxhdGVkLXVybHM+PC91cmxzPjxlbGVjdHJvbmljLXJlc291cmNlLW51bT4xMC4xMDM4
L25tMDYwMy02Njk8L2VsZWN0cm9uaWMtcmVzb3VyY2UtbnVtPjwvcmVjb3JkPjwvQ2l0ZT48L0Vu
ZE5vdGU+
</w:fldData>
          </w:fldChar>
        </w:r>
        <w:r w:rsidR="004F3306">
          <w:instrText xml:space="preserve"> ADDIN EN.CITE </w:instrText>
        </w:r>
        <w:r w:rsidR="004F3306">
          <w:fldChar w:fldCharType="begin">
            <w:fldData xml:space="preserve">PEVuZE5vdGU+PENpdGU+PEF1dGhvcj5GZXJyYXJhPC9BdXRob3I+PFllYXI+MjAwMzwvWWVhcj48
UmVjTnVtPjIwNTwvUmVjTnVtPjxEaXNwbGF5VGV4dD48c3R5bGUgZmFjZT0ic3VwZXJzY3JpcHQi
PjE1PC9zdHlsZT48L0Rpc3BsYXlUZXh0PjxyZWNvcmQ+PHJlYy1udW1iZXI+MjA1PC9yZWMtbnVt
YmVyPjxmb3JlaWduLWtleXM+PGtleSBhcHA9IkVOIiBkYi1pZD0iOXplc3BhZGV5NTl6YXhlMHp4
MnhhdDJsYXB0d3pkYXgyZXAwIiB0aW1lc3RhbXA9IjE1MjA2Mjc4NzIiPjIwNTwva2V5PjwvZm9y
ZWlnbi1rZXlzPjxyZWYtdHlwZSBuYW1lPSJKb3VybmFsIEFydGljbGUiPjE3PC9yZWYtdHlwZT48
Y29udHJpYnV0b3JzPjxhdXRob3JzPjxhdXRob3I+RmVycmFyYSwgTi48L2F1dGhvcj48YXV0aG9y
PkdlcmJlciwgSC4gUC48L2F1dGhvcj48YXV0aG9yPkxlQ291dGVyLCBKLjwvYXV0aG9yPjwvYXV0
aG9ycz48L2NvbnRyaWJ1dG9ycz48YXV0aC1hZGRyZXNzPkRlcGFydG1lbnQgb2YgTW9sZWN1bGFy
IE9uY29sb2d5LCBHZW5lbnRlY2gsIEluYy4sIDEgRE5BIFdheSwgU291dGggU2FuIEZyYW5jaXNj
bywgQ2FsaWZvcm5pYSA5NDA4MCwgVVNBLiBuZkBnZW5lLmNvbTwvYXV0aC1hZGRyZXNzPjx0aXRs
ZXM+PHRpdGxlPlRoZSBiaW9sb2d5IG9mIFZFR0YgYW5kIGl0cyByZWNlcHRvcnM8L3RpdGxlPjxz
ZWNvbmRhcnktdGl0bGU+TmF0IE1lZDwvc2Vjb25kYXJ5LXRpdGxlPjwvdGl0bGVzPjxwZXJpb2Rp
Y2FsPjxmdWxsLXRpdGxlPk5hdCBNZWQ8L2Z1bGwtdGl0bGU+PC9wZXJpb2RpY2FsPjxwYWdlcz42
NjktNzY8L3BhZ2VzPjx2b2x1bWU+OTwvdm9sdW1lPjxudW1iZXI+NjwvbnVtYmVyPjxrZXl3b3Jk
cz48a2V5d29yZD5BbmltYWxzPC9rZXl3b3JkPjxrZXl3b3JkPkNsaW5pY2FsIFRyaWFscyBhcyBU
b3BpYzwva2V5d29yZD48a2V5d29yZD5FbmRvdGhlbGlhbCBHcm93dGggRmFjdG9ycy9nZW5ldGlj
cy8qbWV0YWJvbGlzbS90aGVyYXBldXRpYyB1c2U8L2tleXdvcmQ+PGtleXdvcmQ+RW5kb3RoZWxp
dW0sIFZhc2N1bGFyL2N5dG9sb2d5L21ldGFib2xpc208L2tleXdvcmQ+PGtleXdvcmQ+R3Jvd3Ro
IFN1YnN0YW5jZXMvbWV0YWJvbGlzbTwva2V5d29yZD48a2V5d29yZD5IdW1hbnM8L2tleXdvcmQ+
PGtleXdvcmQ+SW50ZXJjZWxsdWxhciBTaWduYWxpbmcgUGVwdGlkZXMgYW5kIFByb3RlaW5zL2dl
bmV0aWNzLyptZXRhYm9saXNtL3RoZXJhcGV1dGljPC9rZXl3b3JkPjxrZXl3b3JkPnVzZTwva2V5
d29yZD48a2V5d29yZD5MeW1waG9raW5lcy9nZW5ldGljcy8qbWV0YWJvbGlzbS90aGVyYXBldXRp
YyB1c2U8L2tleXdvcmQ+PGtleXdvcmQ+Kk5lb3Zhc2N1bGFyaXphdGlvbiwgUGF0aG9sb2dpYzwv
a2V5d29yZD48a2V5d29yZD4qTmVvdmFzY3VsYXJpemF0aW9uLCBQaHlzaW9sb2dpYzwva2V5d29y
ZD48a2V5d29yZD5PeHlnZW4vbWV0YWJvbGlzbTwva2V5d29yZD48a2V5d29yZD5Qcm90ZWluIElz
b2Zvcm1zL2dlbmV0aWNzL21ldGFib2xpc208L2tleXdvcmQ+PGtleXdvcmQ+UmVjZXB0b3JzLCBW
YXNjdWxhciBFbmRvdGhlbGlhbCBHcm93dGggRmFjdG9yLyptZXRhYm9saXNtPC9rZXl3b3JkPjxr
ZXl3b3JkPlNpZ25hbCBUcmFuc2R1Y3Rpb24vKnBoeXNpb2xvZ3k8L2tleXdvcmQ+PGtleXdvcmQ+
VmFzY3VsYXIgRW5kb3RoZWxpYWwgR3Jvd3RoIEZhY3RvciBBPC9rZXl3b3JkPjxrZXl3b3JkPlZh
c2N1bGFyIEVuZG90aGVsaWFsIEdyb3d0aCBGYWN0b3JzPC9rZXl3b3JkPjwva2V5d29yZHM+PGRh
dGVzPjx5ZWFyPjIwMDM8L3llYXI+PHB1Yi1kYXRlcz48ZGF0ZT5KdW48L2RhdGU+PC9wdWItZGF0
ZXM+PC9kYXRlcz48aXNibj4xMDc4LTg5NTYgKFByaW50KSYjeEQ7MTA3OC04OTU2IChMaW5raW5n
KTwvaXNibj48YWNjZXNzaW9uLW51bT4xMjc3ODE2NTwvYWNjZXNzaW9uLW51bT48dXJscz48cmVs
YXRlZC11cmxzPjx1cmw+aHR0cHM6Ly93d3cubmNiaS5ubG0ubmloLmdvdi9wdWJtZWQvMTI3Nzgx
NjU8L3VybD48dXJsPmh0dHA6Ly93d3cubmF0dXJlLmNvbS9hcnRpY2xlcy9ubTA2MDMtNjY5PC91
cmw+PC9yZWxhdGVkLXVybHM+PC91cmxzPjxlbGVjdHJvbmljLXJlc291cmNlLW51bT4xMC4xMDM4
L25tMDYwMy02Njk8L2VsZWN0cm9uaWMtcmVzb3VyY2UtbnVtPjwvcmVjb3JkPjwvQ2l0ZT48L0Vu
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15</w:t>
        </w:r>
        <w:r w:rsidR="004F3306" w:rsidRPr="00463224">
          <w:fldChar w:fldCharType="end"/>
        </w:r>
      </w:hyperlink>
      <w:r w:rsidR="00D84FF4" w:rsidRPr="00463224">
        <w:t xml:space="preserve">. </w:t>
      </w:r>
      <w:r w:rsidRPr="00463224">
        <w:rPr>
          <w:i/>
        </w:rPr>
        <w:t>KDR</w:t>
      </w:r>
      <w:r w:rsidRPr="00463224">
        <w:t xml:space="preserve"> encodes vascular endothelial growth factor receptor 2</w:t>
      </w:r>
      <w:r w:rsidR="00994841" w:rsidRPr="00463224">
        <w:t xml:space="preserve"> (VEGFR2)</w:t>
      </w:r>
      <w:r w:rsidRPr="00463224">
        <w:t xml:space="preserve">, </w:t>
      </w:r>
      <w:r w:rsidR="00EA794B" w:rsidRPr="00463224">
        <w:t>which</w:t>
      </w:r>
      <w:r w:rsidRPr="00463224">
        <w:t xml:space="preserve"> has </w:t>
      </w:r>
      <w:r w:rsidRPr="00463224">
        <w:rPr>
          <w:rStyle w:val="mim-text-font"/>
        </w:rPr>
        <w:t xml:space="preserve">pivotal roles in </w:t>
      </w:r>
      <w:r w:rsidRPr="00463224">
        <w:t xml:space="preserve">angiogenesis and vascular development. </w:t>
      </w:r>
      <w:r w:rsidR="00577FCE" w:rsidRPr="00463224">
        <w:t>Th</w:t>
      </w:r>
      <w:r w:rsidRPr="00463224">
        <w:t>is</w:t>
      </w:r>
      <w:r w:rsidR="00577FCE" w:rsidRPr="00463224">
        <w:t xml:space="preserve"> </w:t>
      </w:r>
      <w:r w:rsidR="00800A6E" w:rsidRPr="00463224">
        <w:t xml:space="preserve">missense </w:t>
      </w:r>
      <w:r w:rsidR="00577FCE" w:rsidRPr="00463224">
        <w:t xml:space="preserve">variant was identified in </w:t>
      </w:r>
      <w:r w:rsidR="00800A6E" w:rsidRPr="00463224">
        <w:t xml:space="preserve">a </w:t>
      </w:r>
      <w:r w:rsidR="00577FCE" w:rsidRPr="00463224">
        <w:t xml:space="preserve">mother and daughter with TOF, but not </w:t>
      </w:r>
      <w:r w:rsidRPr="00463224">
        <w:t>a</w:t>
      </w:r>
      <w:r w:rsidR="00577FCE" w:rsidRPr="00463224">
        <w:t xml:space="preserve"> cousin with </w:t>
      </w:r>
      <w:r w:rsidRPr="00463224">
        <w:t>total anomalous pulmonary venous return</w:t>
      </w:r>
      <w:r w:rsidR="00F00D38">
        <w:t xml:space="preserve">. </w:t>
      </w:r>
      <w:r w:rsidR="003E409A">
        <w:t xml:space="preserve">The </w:t>
      </w:r>
      <w:r w:rsidR="003E409A" w:rsidRPr="003E409A">
        <w:rPr>
          <w:i/>
        </w:rPr>
        <w:t>KDR</w:t>
      </w:r>
      <w:r w:rsidR="003E409A">
        <w:t xml:space="preserve"> missense variant</w:t>
      </w:r>
      <w:r w:rsidR="00D84FF4" w:rsidRPr="00463224">
        <w:t xml:space="preserve"> </w:t>
      </w:r>
      <w:r w:rsidRPr="00463224">
        <w:t xml:space="preserve">was not reported in controls </w:t>
      </w:r>
      <w:r w:rsidR="003E409A">
        <w:t xml:space="preserve">(MAF=0) </w:t>
      </w:r>
      <w:r w:rsidRPr="00463224">
        <w:t>and substitutes an amino acid</w:t>
      </w:r>
      <w:r w:rsidR="00D84FF4" w:rsidRPr="00463224">
        <w:t xml:space="preserve"> in the protein kinase domain, adjacent to the catalytic residues Asp1028 and Arg1032 </w:t>
      </w:r>
      <w:hyperlink w:anchor="_ENREF_16" w:tooltip="McTigue, 1999 #215" w:history="1">
        <w:r w:rsidR="004F3306" w:rsidRPr="00463224">
          <w:fldChar w:fldCharType="begin">
            <w:fldData xml:space="preserve">PEVuZE5vdGU+PENpdGU+PEF1dGhvcj5NY1RpZ3VlPC9BdXRob3I+PFllYXI+MTk5OTwvWWVhcj48
UmVjTnVtPjIxNTwvUmVjTnVtPjxEaXNwbGF5VGV4dD48c3R5bGUgZmFjZT0ic3VwZXJzY3JpcHQi
PjE2PC9zdHlsZT48L0Rpc3BsYXlUZXh0PjxyZWNvcmQ+PHJlYy1udW1iZXI+MjE1PC9yZWMtbnVt
YmVyPjxmb3JlaWduLWtleXM+PGtleSBhcHA9IkVOIiBkYi1pZD0iOXplc3BhZGV5NTl6YXhlMHp4
MnhhdDJsYXB0d3pkYXgyZXAwIiB0aW1lc3RhbXA9IjE1MjA2MzExNzEiPjIxNTwva2V5PjwvZm9y
ZWlnbi1rZXlzPjxyZWYtdHlwZSBuYW1lPSJKb3VybmFsIEFydGljbGUiPjE3PC9yZWYtdHlwZT48
Y29udHJpYnV0b3JzPjxhdXRob3JzPjxhdXRob3I+TWNUaWd1ZSwgTS4gQS48L2F1dGhvcj48YXV0
aG9yPldpY2tlcnNoYW0sIEouIEEuPC9hdXRob3I+PGF1dGhvcj5QaW5rbywgQy48L2F1dGhvcj48
YXV0aG9yPlNob3dhbHRlciwgUi4gRS48L2F1dGhvcj48YXV0aG9yPlBhcmFzdCwgQy4gVi48L2F1
dGhvcj48YXV0aG9yPlRlbXBjenlrLVJ1c3NlbGwsIEEuPC9hdXRob3I+PGF1dGhvcj5HZWhyaW5n
LCBNLiBSLjwvYXV0aG9yPjxhdXRob3I+TXJvY3prb3dza2ksIEIuPC9hdXRob3I+PGF1dGhvcj5L
YW4sIEMuIEMuPC9hdXRob3I+PGF1dGhvcj5WaWxsYWZyYW5jYSwgSi4gRS48L2F1dGhvcj48YXV0
aG9yPkFwcGVsdCwgSy48L2F1dGhvcj48L2F1dGhvcnM+PC9jb250cmlidXRvcnM+PGF1dGgtYWRk
cmVzcz5BZ291cm9uIFBoYXJtYWNldXRpY2FscywgMzU2NSBHZW5lcmFsIEF0b21pY3MgQ291cnQs
IFNhbiBEaWVnbywgQ0EgOTIxMjEsIFVTQS4gbWN0aWd1ZUBhZ291cm9uLmNvbTwvYXV0aC1hZGRy
ZXNzPjx0aXRsZXM+PHRpdGxlPkNyeXN0YWwgc3RydWN0dXJlIG9mIHRoZSBraW5hc2UgZG9tYWlu
IG9mIGh1bWFuIHZhc2N1bGFyIGVuZG90aGVsaWFsIGdyb3d0aCBmYWN0b3IgcmVjZXB0b3IgMjog
YSBrZXkgZW56eW1lIGluIGFuZ2lvZ2VuZXNpczwvdGl0bGU+PHNlY29uZGFyeS10aXRsZT5TdHJ1
Y3R1cmU8L3NlY29uZGFyeS10aXRsZT48L3RpdGxlcz48cGVyaW9kaWNhbD48ZnVsbC10aXRsZT5T
dHJ1Y3R1cmU8L2Z1bGwtdGl0bGU+PC9wZXJpb2RpY2FsPjxwYWdlcz4zMTktMzA8L3BhZ2VzPjx2
b2x1bWU+Nzwvdm9sdW1lPjxudW1iZXI+MzwvbnVtYmVyPjxrZXl3b3Jkcz48a2V5d29yZD5BZGVu
b3NpbmUgVHJpcGhvc3BoYXRlL21ldGFib2xpc208L2tleXdvcmQ+PGtleXdvcmQ+QW1pbm8gQWNp
ZCBTZXF1ZW5jZTwva2V5d29yZD48a2V5d29yZD5CaW5kaW5nIFNpdGVzPC9rZXl3b3JkPjxrZXl3
b3JkPkNhdGFseXRpYyBEb21haW48L2tleXdvcmQ+PGtleXdvcmQ+Q3J5c3RhbGxvZ3JhcGh5LCBY
LVJheTwva2V5d29yZD48a2V5d29yZD5Hcm93dGggU3Vic3RhbmNlcy9jaGVtaXN0cnk8L2tleXdv
cmQ+PGtleXdvcmQ+SHVtYW5zPC9rZXl3b3JkPjxrZXl3b3JkPktpbmV0aWNzPC9rZXl3b3JkPjxr
ZXl3b3JkPk1vZGVscywgTW9sZWN1bGFyPC9rZXl3b3JkPjxrZXl3b3JkPk1vbGVjdWxhciBTZXF1
ZW5jZSBEYXRhPC9rZXl3b3JkPjxrZXl3b3JkPk11bHRpZ2VuZSBGYW1pbHk8L2tleXdvcmQ+PGtl
eXdvcmQ+TXV0YWdlbmVzaXMsIFNpdGUtRGlyZWN0ZWQ8L2tleXdvcmQ+PGtleXdvcmQ+Kk5lb3Zh
c2N1bGFyaXphdGlvbiwgUGh5c2lvbG9naWM8L2tleXdvcmQ+PGtleXdvcmQ+UGVwdGlkZSBGcmFn
bWVudHMvY2hlbWlzdHJ5PC9rZXl3b3JkPjxrZXl3b3JkPipQcm90ZWluIENvbmZvcm1hdGlvbjwv
a2V5d29yZD48a2V5d29yZD5Qcm90ZWluIEZvbGRpbmc8L2tleXdvcmQ+PGtleXdvcmQ+UHJvdGVp
biBTdHJ1Y3R1cmUsIFNlY29uZGFyeTwva2V5d29yZD48a2V5d29yZD5Qcm90ZWluLVR5cm9zaW5l
IEtpbmFzZXMvY2hlbWlzdHJ5PC9rZXl3b3JkPjxrZXl3b3JkPlJlY2VwdG9yIFByb3RlaW4tVHly
b3NpbmUgS2luYXNlcy8qY2hlbWlzdHJ5L2dlbmV0aWNzL3BoeXNpb2xvZ3k8L2tleXdvcmQ+PGtl
eXdvcmQ+UmVjZXB0b3JzLCBHcm93dGggRmFjdG9yLypjaGVtaXN0cnkvZ2VuZXRpY3MvcGh5c2lv
bG9neTwva2V5d29yZD48a2V5d29yZD5SZWNlcHRvcnMsIFZhc2N1bGFyIEVuZG90aGVsaWFsIEdy
b3d0aCBGYWN0b3I8L2tleXdvcmQ+PGtleXdvcmQ+UmVjb21iaW5hbnQgRnVzaW9uIFByb3RlaW5z
L2NoZW1pc3RyeTwva2V5d29yZD48a2V5d29yZD5TZXF1ZW5jZSBBbGlnbm1lbnQ8L2tleXdvcmQ+
PGtleXdvcmQ+U2VxdWVuY2UgSG9tb2xvZ3ksIEFtaW5vIEFjaWQ8L2tleXdvcmQ+PGtleXdvcmQ+
U3RydWN0dXJlLUFjdGl2aXR5IFJlbGF0aW9uc2hpcDwva2V5d29yZD48a2V5d29yZD5TdWJzdHJh
dGUgU3BlY2lmaWNpdHk8L2tleXdvcmQ+PC9rZXl3b3Jkcz48ZGF0ZXM+PHllYXI+MTk5OTwveWVh
cj48cHViLWRhdGVzPjxkYXRlPk1hciAxNTwvZGF0ZT48L3B1Yi1kYXRlcz48L2RhdGVzPjxpc2Ju
PjA5NjktMjEyNiAoUHJpbnQpJiN4RDswOTY5LTIxMjYgKExpbmtpbmcpPC9pc2JuPjxhY2Nlc3Np
b24tbnVtPjEwMzY4MzAxPC9hY2Nlc3Npb24tbnVtPjx1cmxzPjxyZWxhdGVkLXVybHM+PHVybD5o
dHRwczovL3d3dy5uY2JpLm5sbS5uaWguZ292L3B1Ym1lZC8xMDM2ODMwMTwvdXJsPjx1cmw+aHR0
cHM6Ly93d3cuc2NpZW5jZWRpcmVjdC5jb20vc2NpZW5jZS9hcnRpY2xlL3BpaS9TMDk2OTIxMjY5
OTgwMDQyMj92aWElM0RpaHViPC91cmw+PC9yZWxhdGVkLXVybHM+PC91cmxzPjwvcmVjb3JkPjwv
Q2l0ZT48L0VuZE5vdGU+AG==
</w:fldData>
          </w:fldChar>
        </w:r>
        <w:r w:rsidR="004F3306">
          <w:instrText xml:space="preserve"> ADDIN EN.CITE </w:instrText>
        </w:r>
        <w:r w:rsidR="004F3306">
          <w:fldChar w:fldCharType="begin">
            <w:fldData xml:space="preserve">PEVuZE5vdGU+PENpdGU+PEF1dGhvcj5NY1RpZ3VlPC9BdXRob3I+PFllYXI+MTk5OTwvWWVhcj48
UmVjTnVtPjIxNTwvUmVjTnVtPjxEaXNwbGF5VGV4dD48c3R5bGUgZmFjZT0ic3VwZXJzY3JpcHQi
PjE2PC9zdHlsZT48L0Rpc3BsYXlUZXh0PjxyZWNvcmQ+PHJlYy1udW1iZXI+MjE1PC9yZWMtbnVt
YmVyPjxmb3JlaWduLWtleXM+PGtleSBhcHA9IkVOIiBkYi1pZD0iOXplc3BhZGV5NTl6YXhlMHp4
MnhhdDJsYXB0d3pkYXgyZXAwIiB0aW1lc3RhbXA9IjE1MjA2MzExNzEiPjIxNTwva2V5PjwvZm9y
ZWlnbi1rZXlzPjxyZWYtdHlwZSBuYW1lPSJKb3VybmFsIEFydGljbGUiPjE3PC9yZWYtdHlwZT48
Y29udHJpYnV0b3JzPjxhdXRob3JzPjxhdXRob3I+TWNUaWd1ZSwgTS4gQS48L2F1dGhvcj48YXV0
aG9yPldpY2tlcnNoYW0sIEouIEEuPC9hdXRob3I+PGF1dGhvcj5QaW5rbywgQy48L2F1dGhvcj48
YXV0aG9yPlNob3dhbHRlciwgUi4gRS48L2F1dGhvcj48YXV0aG9yPlBhcmFzdCwgQy4gVi48L2F1
dGhvcj48YXV0aG9yPlRlbXBjenlrLVJ1c3NlbGwsIEEuPC9hdXRob3I+PGF1dGhvcj5HZWhyaW5n
LCBNLiBSLjwvYXV0aG9yPjxhdXRob3I+TXJvY3prb3dza2ksIEIuPC9hdXRob3I+PGF1dGhvcj5L
YW4sIEMuIEMuPC9hdXRob3I+PGF1dGhvcj5WaWxsYWZyYW5jYSwgSi4gRS48L2F1dGhvcj48YXV0
aG9yPkFwcGVsdCwgSy48L2F1dGhvcj48L2F1dGhvcnM+PC9jb250cmlidXRvcnM+PGF1dGgtYWRk
cmVzcz5BZ291cm9uIFBoYXJtYWNldXRpY2FscywgMzU2NSBHZW5lcmFsIEF0b21pY3MgQ291cnQs
IFNhbiBEaWVnbywgQ0EgOTIxMjEsIFVTQS4gbWN0aWd1ZUBhZ291cm9uLmNvbTwvYXV0aC1hZGRy
ZXNzPjx0aXRsZXM+PHRpdGxlPkNyeXN0YWwgc3RydWN0dXJlIG9mIHRoZSBraW5hc2UgZG9tYWlu
IG9mIGh1bWFuIHZhc2N1bGFyIGVuZG90aGVsaWFsIGdyb3d0aCBmYWN0b3IgcmVjZXB0b3IgMjog
YSBrZXkgZW56eW1lIGluIGFuZ2lvZ2VuZXNpczwvdGl0bGU+PHNlY29uZGFyeS10aXRsZT5TdHJ1
Y3R1cmU8L3NlY29uZGFyeS10aXRsZT48L3RpdGxlcz48cGVyaW9kaWNhbD48ZnVsbC10aXRsZT5T
dHJ1Y3R1cmU8L2Z1bGwtdGl0bGU+PC9wZXJpb2RpY2FsPjxwYWdlcz4zMTktMzA8L3BhZ2VzPjx2
b2x1bWU+Nzwvdm9sdW1lPjxudW1iZXI+MzwvbnVtYmVyPjxrZXl3b3Jkcz48a2V5d29yZD5BZGVu
b3NpbmUgVHJpcGhvc3BoYXRlL21ldGFib2xpc208L2tleXdvcmQ+PGtleXdvcmQ+QW1pbm8gQWNp
ZCBTZXF1ZW5jZTwva2V5d29yZD48a2V5d29yZD5CaW5kaW5nIFNpdGVzPC9rZXl3b3JkPjxrZXl3
b3JkPkNhdGFseXRpYyBEb21haW48L2tleXdvcmQ+PGtleXdvcmQ+Q3J5c3RhbGxvZ3JhcGh5LCBY
LVJheTwva2V5d29yZD48a2V5d29yZD5Hcm93dGggU3Vic3RhbmNlcy9jaGVtaXN0cnk8L2tleXdv
cmQ+PGtleXdvcmQ+SHVtYW5zPC9rZXl3b3JkPjxrZXl3b3JkPktpbmV0aWNzPC9rZXl3b3JkPjxr
ZXl3b3JkPk1vZGVscywgTW9sZWN1bGFyPC9rZXl3b3JkPjxrZXl3b3JkPk1vbGVjdWxhciBTZXF1
ZW5jZSBEYXRhPC9rZXl3b3JkPjxrZXl3b3JkPk11bHRpZ2VuZSBGYW1pbHk8L2tleXdvcmQ+PGtl
eXdvcmQ+TXV0YWdlbmVzaXMsIFNpdGUtRGlyZWN0ZWQ8L2tleXdvcmQ+PGtleXdvcmQ+Kk5lb3Zh
c2N1bGFyaXphdGlvbiwgUGh5c2lvbG9naWM8L2tleXdvcmQ+PGtleXdvcmQ+UGVwdGlkZSBGcmFn
bWVudHMvY2hlbWlzdHJ5PC9rZXl3b3JkPjxrZXl3b3JkPipQcm90ZWluIENvbmZvcm1hdGlvbjwv
a2V5d29yZD48a2V5d29yZD5Qcm90ZWluIEZvbGRpbmc8L2tleXdvcmQ+PGtleXdvcmQ+UHJvdGVp
biBTdHJ1Y3R1cmUsIFNlY29uZGFyeTwva2V5d29yZD48a2V5d29yZD5Qcm90ZWluLVR5cm9zaW5l
IEtpbmFzZXMvY2hlbWlzdHJ5PC9rZXl3b3JkPjxrZXl3b3JkPlJlY2VwdG9yIFByb3RlaW4tVHly
b3NpbmUgS2luYXNlcy8qY2hlbWlzdHJ5L2dlbmV0aWNzL3BoeXNpb2xvZ3k8L2tleXdvcmQ+PGtl
eXdvcmQ+UmVjZXB0b3JzLCBHcm93dGggRmFjdG9yLypjaGVtaXN0cnkvZ2VuZXRpY3MvcGh5c2lv
bG9neTwva2V5d29yZD48a2V5d29yZD5SZWNlcHRvcnMsIFZhc2N1bGFyIEVuZG90aGVsaWFsIEdy
b3d0aCBGYWN0b3I8L2tleXdvcmQ+PGtleXdvcmQ+UmVjb21iaW5hbnQgRnVzaW9uIFByb3RlaW5z
L2NoZW1pc3RyeTwva2V5d29yZD48a2V5d29yZD5TZXF1ZW5jZSBBbGlnbm1lbnQ8L2tleXdvcmQ+
PGtleXdvcmQ+U2VxdWVuY2UgSG9tb2xvZ3ksIEFtaW5vIEFjaWQ8L2tleXdvcmQ+PGtleXdvcmQ+
U3RydWN0dXJlLUFjdGl2aXR5IFJlbGF0aW9uc2hpcDwva2V5d29yZD48a2V5d29yZD5TdWJzdHJh
dGUgU3BlY2lmaWNpdHk8L2tleXdvcmQ+PC9rZXl3b3Jkcz48ZGF0ZXM+PHllYXI+MTk5OTwveWVh
cj48cHViLWRhdGVzPjxkYXRlPk1hciAxNTwvZGF0ZT48L3B1Yi1kYXRlcz48L2RhdGVzPjxpc2Ju
PjA5NjktMjEyNiAoUHJpbnQpJiN4RDswOTY5LTIxMjYgKExpbmtpbmcpPC9pc2JuPjxhY2Nlc3Np
b24tbnVtPjEwMzY4MzAxPC9hY2Nlc3Npb24tbnVtPjx1cmxzPjxyZWxhdGVkLXVybHM+PHVybD5o
dHRwczovL3d3dy5uY2JpLm5sbS5uaWguZ292L3B1Ym1lZC8xMDM2ODMwMTwvdXJsPjx1cmw+aHR0
cHM6Ly93d3cuc2NpZW5jZWRpcmVjdC5jb20vc2NpZW5jZS9hcnRpY2xlL3BpaS9TMDk2OTIxMjY5
OTgwMDQyMj92aWElM0RpaHViPC91cmw+PC9yZWxhdGVkLXVybHM+PC91cmxzPjwvcmVjb3JkPjwv
Q2l0ZT48L0VuZE5vdGU+AG==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16</w:t>
        </w:r>
        <w:r w:rsidR="004F3306" w:rsidRPr="00463224">
          <w:fldChar w:fldCharType="end"/>
        </w:r>
      </w:hyperlink>
      <w:r w:rsidR="00D84FF4" w:rsidRPr="00463224">
        <w:t>.</w:t>
      </w:r>
      <w:r w:rsidR="0017578B" w:rsidRPr="00463224">
        <w:t xml:space="preserve"> </w:t>
      </w:r>
      <w:r w:rsidR="003E409A">
        <w:t xml:space="preserve">The variant was </w:t>
      </w:r>
      <w:r w:rsidR="003E409A" w:rsidRPr="003E409A">
        <w:rPr>
          <w:i/>
        </w:rPr>
        <w:t>i</w:t>
      </w:r>
      <w:r w:rsidR="00A71C5D" w:rsidRPr="00463224">
        <w:rPr>
          <w:i/>
        </w:rPr>
        <w:t xml:space="preserve">n </w:t>
      </w:r>
      <w:proofErr w:type="spellStart"/>
      <w:r w:rsidR="00A71C5D" w:rsidRPr="00463224">
        <w:rPr>
          <w:i/>
        </w:rPr>
        <w:t>silico</w:t>
      </w:r>
      <w:proofErr w:type="spellEnd"/>
      <w:r w:rsidR="00A71C5D" w:rsidRPr="00463224">
        <w:t xml:space="preserve"> </w:t>
      </w:r>
      <w:r w:rsidR="009B3693" w:rsidRPr="00463224">
        <w:t>predicted</w:t>
      </w:r>
      <w:r w:rsidR="00A71C5D" w:rsidRPr="00463224">
        <w:t xml:space="preserve"> </w:t>
      </w:r>
      <w:r w:rsidR="009B3693" w:rsidRPr="00463224">
        <w:t xml:space="preserve">to be </w:t>
      </w:r>
      <w:r w:rsidR="00A71C5D" w:rsidRPr="00463224">
        <w:t>damaging (SIFT=0, PolyPhen2=1, CADD=35).</w:t>
      </w:r>
      <w:r w:rsidR="00473975" w:rsidRPr="00463224">
        <w:t xml:space="preserve"> </w:t>
      </w:r>
    </w:p>
    <w:p w:rsidR="00D84FF4" w:rsidRPr="00463224" w:rsidRDefault="00D84FF4"/>
    <w:p w:rsidR="00D84FF4" w:rsidRPr="00463224" w:rsidRDefault="00D84FF4">
      <w:pPr>
        <w:rPr>
          <w:u w:val="single"/>
        </w:rPr>
      </w:pPr>
      <w:r w:rsidRPr="00463224">
        <w:rPr>
          <w:u w:val="single"/>
        </w:rPr>
        <w:t>Family 007:</w:t>
      </w:r>
    </w:p>
    <w:p w:rsidR="00D84FF4" w:rsidRPr="00463224" w:rsidRDefault="00D84FF4" w:rsidP="006B3DB4">
      <w:pPr>
        <w:spacing w:after="0"/>
      </w:pPr>
      <w:proofErr w:type="spellStart"/>
      <w:r w:rsidRPr="00463224">
        <w:t>Proband</w:t>
      </w:r>
      <w:proofErr w:type="spellEnd"/>
      <w:r w:rsidRPr="00463224">
        <w:t xml:space="preserve"> with sporadic </w:t>
      </w:r>
      <w:r w:rsidR="00361EBC">
        <w:t>TOF</w:t>
      </w:r>
      <w:r w:rsidRPr="00463224">
        <w:t xml:space="preserve">, </w:t>
      </w:r>
      <w:r w:rsidR="00DD491A">
        <w:t xml:space="preserve">right aortic arch, </w:t>
      </w:r>
      <w:r w:rsidR="00361EBC">
        <w:t xml:space="preserve">and </w:t>
      </w:r>
      <w:r w:rsidRPr="00463224">
        <w:t xml:space="preserve">no </w:t>
      </w:r>
      <w:proofErr w:type="spellStart"/>
      <w:r w:rsidRPr="00463224">
        <w:t>extracardiac</w:t>
      </w:r>
      <w:proofErr w:type="spellEnd"/>
      <w:r w:rsidRPr="00463224">
        <w:t xml:space="preserve"> anomalies.</w:t>
      </w:r>
    </w:p>
    <w:p w:rsidR="006B3DB4" w:rsidRPr="00463224" w:rsidRDefault="006B3DB4" w:rsidP="006B3DB4">
      <w:pPr>
        <w:spacing w:after="0"/>
      </w:pPr>
    </w:p>
    <w:tbl>
      <w:tblPr>
        <w:tblStyle w:val="TableGrid"/>
        <w:tblW w:w="0" w:type="auto"/>
        <w:tblLook w:val="04A0" w:firstRow="1" w:lastRow="0" w:firstColumn="1" w:lastColumn="0" w:noHBand="0" w:noVBand="1"/>
      </w:tblPr>
      <w:tblGrid>
        <w:gridCol w:w="3116"/>
        <w:gridCol w:w="3117"/>
        <w:gridCol w:w="3117"/>
      </w:tblGrid>
      <w:tr w:rsidR="006B3DB4" w:rsidRPr="00463224" w:rsidTr="006B3DB4">
        <w:tc>
          <w:tcPr>
            <w:tcW w:w="3116" w:type="dxa"/>
          </w:tcPr>
          <w:p w:rsidR="006B3DB4" w:rsidRPr="00463224" w:rsidRDefault="006B3DB4" w:rsidP="006B3DB4">
            <w:r w:rsidRPr="00463224">
              <w:rPr>
                <w:b/>
                <w:i/>
              </w:rPr>
              <w:t>CDC42BPA</w:t>
            </w:r>
            <w:r w:rsidRPr="00463224">
              <w:rPr>
                <w:b/>
              </w:rPr>
              <w:t xml:space="preserve"> (NM_014826.4)</w:t>
            </w:r>
          </w:p>
        </w:tc>
        <w:tc>
          <w:tcPr>
            <w:tcW w:w="3117" w:type="dxa"/>
          </w:tcPr>
          <w:p w:rsidR="006B3DB4" w:rsidRPr="00463224" w:rsidRDefault="006B3DB4" w:rsidP="006B3DB4">
            <w:r w:rsidRPr="00463224">
              <w:rPr>
                <w:b/>
              </w:rPr>
              <w:t>c.70C&gt;T, p.(Gln24*)</w:t>
            </w:r>
          </w:p>
        </w:tc>
        <w:tc>
          <w:tcPr>
            <w:tcW w:w="3117" w:type="dxa"/>
          </w:tcPr>
          <w:p w:rsidR="006B3DB4" w:rsidRPr="00463224" w:rsidRDefault="006B3DB4" w:rsidP="006B3DB4">
            <w:r w:rsidRPr="00463224">
              <w:rPr>
                <w:b/>
              </w:rPr>
              <w:t>chr1:227504814G&gt;A</w:t>
            </w:r>
          </w:p>
        </w:tc>
      </w:tr>
    </w:tbl>
    <w:p w:rsidR="006B3DB4" w:rsidRPr="00463224" w:rsidRDefault="006B3DB4" w:rsidP="006B3DB4">
      <w:pPr>
        <w:spacing w:after="0"/>
      </w:pPr>
    </w:p>
    <w:p w:rsidR="0017578B" w:rsidRPr="00463224" w:rsidRDefault="003E409A" w:rsidP="0017578B">
      <w:r w:rsidRPr="003E409A">
        <w:t>We identified a</w:t>
      </w:r>
      <w:r>
        <w:rPr>
          <w:i/>
        </w:rPr>
        <w:t xml:space="preserve"> d</w:t>
      </w:r>
      <w:r w:rsidR="00DE2A94" w:rsidRPr="00463224">
        <w:rPr>
          <w:i/>
        </w:rPr>
        <w:t>e novo</w:t>
      </w:r>
      <w:r w:rsidR="00DE2A94" w:rsidRPr="00463224">
        <w:t xml:space="preserve"> </w:t>
      </w:r>
      <w:r w:rsidR="003E0D9D" w:rsidRPr="00463224">
        <w:t xml:space="preserve">variant in </w:t>
      </w:r>
      <w:r w:rsidRPr="00463224">
        <w:rPr>
          <w:i/>
        </w:rPr>
        <w:t>CDC42BPA</w:t>
      </w:r>
      <w:r>
        <w:t xml:space="preserve">, </w:t>
      </w:r>
      <w:r w:rsidR="003E0D9D" w:rsidRPr="00463224">
        <w:t xml:space="preserve">a </w:t>
      </w:r>
      <w:r w:rsidR="003E0D9D" w:rsidRPr="00463224">
        <w:rPr>
          <w:b/>
        </w:rPr>
        <w:t>candidate gene of uncertain significance</w:t>
      </w:r>
      <w:r w:rsidR="00DE2A94" w:rsidRPr="00463224">
        <w:t xml:space="preserve">. </w:t>
      </w:r>
      <w:r w:rsidR="00DE2A94" w:rsidRPr="00463224">
        <w:rPr>
          <w:i/>
        </w:rPr>
        <w:t>CDC42BPA</w:t>
      </w:r>
      <w:r w:rsidR="00DE2A94" w:rsidRPr="00463224">
        <w:t xml:space="preserve"> is constrained (</w:t>
      </w:r>
      <w:proofErr w:type="spellStart"/>
      <w:r w:rsidR="00691B84" w:rsidRPr="00463224">
        <w:t>pLI</w:t>
      </w:r>
      <w:proofErr w:type="spellEnd"/>
      <w:r w:rsidR="00691B84" w:rsidRPr="00463224">
        <w:t>=0.99</w:t>
      </w:r>
      <w:r w:rsidR="00DE2A94" w:rsidRPr="00463224">
        <w:t>)</w:t>
      </w:r>
      <w:r w:rsidR="00EA794B" w:rsidRPr="00463224">
        <w:t xml:space="preserve"> and</w:t>
      </w:r>
      <w:r w:rsidR="00691B84" w:rsidRPr="00463224">
        <w:t xml:space="preserve"> encodes a p</w:t>
      </w:r>
      <w:r w:rsidR="0017578B" w:rsidRPr="00463224">
        <w:t xml:space="preserve">rotein kinase, </w:t>
      </w:r>
      <w:r w:rsidR="00EA794B" w:rsidRPr="00463224">
        <w:t>with f</w:t>
      </w:r>
      <w:r w:rsidR="00691B84" w:rsidRPr="00463224">
        <w:t>unction</w:t>
      </w:r>
      <w:r w:rsidR="007D4AA9" w:rsidRPr="00463224">
        <w:t>s</w:t>
      </w:r>
      <w:r w:rsidR="00691B84" w:rsidRPr="00463224">
        <w:t xml:space="preserve"> in cytoskeletal reorganization and cell migration </w:t>
      </w:r>
      <w:r w:rsidR="00CE5FFB" w:rsidRPr="00463224">
        <w:fldChar w:fldCharType="begin">
          <w:fldData xml:space="preserve">PEVuZE5vdGU+PENpdGU+PEF1dGhvcj5XaWxraW5zb248L0F1dGhvcj48WWVhcj4yMDA1PC9ZZWFy
PjxSZWNOdW0+NDM3PC9SZWNOdW0+PERpc3BsYXlUZXh0PjxzdHlsZSBmYWNlPSJzdXBlcnNjcmlw
dCI+MTcsIDE4PC9zdHlsZT48L0Rpc3BsYXlUZXh0PjxyZWNvcmQ+PHJlYy1udW1iZXI+NDM3PC9y
ZWMtbnVtYmVyPjxmb3JlaWduLWtleXM+PGtleSBhcHA9IkVOIiBkYi1pZD0iOXplc3BhZGV5NTl6
YXhlMHp4MnhhdDJsYXB0d3pkYXgyZXAwIiB0aW1lc3RhbXA9IjE1NjYyMjM5NDIiPjQzNzwva2V5
PjwvZm9yZWlnbi1rZXlzPjxyZWYtdHlwZSBuYW1lPSJKb3VybmFsIEFydGljbGUiPjE3PC9yZWYt
dHlwZT48Y29udHJpYnV0b3JzPjxhdXRob3JzPjxhdXRob3I+V2lsa2luc29uLCBTLjwvYXV0aG9y
PjxhdXRob3I+UGF0ZXJzb24sIEguIEYuPC9hdXRob3I+PGF1dGhvcj5NYXJzaGFsbCwgQy4gSi48
L2F1dGhvcj48L2F1dGhvcnM+PC9jb250cmlidXRvcnM+PGF1dGgtYWRkcmVzcz5DYW5jZXIgUmVz
ZWFyY2ggVUsgQ2VudHJlIGZvciBDZWxsIGFuZCBNb2xlY3VsYXIgQmlvbG9neSwgSW5zdGl0dXRl
IG9mIENhbmNlciBSZXNlYXJjaCwgMjM3IEZ1bGhhbSBSb2FkLCBMb25kb24gU1czIDZKQiwgVUsu
PC9hdXRoLWFkZHJlc3M+PHRpdGxlcz48dGl0bGU+Q2RjNDItTVJDSyBhbmQgUmhvLVJPQ0sgc2ln
bmFsbGluZyBjb29wZXJhdGUgaW4gbXlvc2luIHBob3NwaG9yeWxhdGlvbiBhbmQgY2VsbCBpbnZh
c2lvbjwvdGl0bGU+PHNlY29uZGFyeS10aXRsZT5OYXQgQ2VsbCBCaW9sPC9zZWNvbmRhcnktdGl0
bGU+PC90aXRsZXM+PHBlcmlvZGljYWw+PGZ1bGwtdGl0bGU+TmF0IENlbGwgQmlvbDwvZnVsbC10
aXRsZT48L3BlcmlvZGljYWw+PHBhZ2VzPjI1NS02MTwvcGFnZXM+PHZvbHVtZT43PC92b2x1bWU+
PG51bWJlcj4zPC9udW1iZXI+PGtleXdvcmRzPjxrZXl3b3JkPkFjdG9teW9zaW4vY2hlbWlzdHJ5
PC9rZXl3b3JkPjxrZXl3b3JkPkFuaW1hbHM8L2tleXdvcmQ+PGtleXdvcmQ+Q2F0dGxlPC9rZXl3
b3JkPjxrZXl3b3JkPkNlbGwgTW92ZW1lbnQ8L2tleXdvcmQ+PGtleXdvcmQ+Q29sbGFnZW4vY2hl
bWlzdHJ5PC9rZXl3b3JkPjxrZXl3b3JkPkdlbmV0aWMgVmVjdG9yczwva2V5d29yZD48a2V5d29y
ZD5HcmVlbiBGbHVvcmVzY2VudCBQcm90ZWluczwva2V5d29yZD48a2V5d29yZD5IZXRlcm9jeWNs
aWMgQ29tcG91bmRzLCA0IG9yIE1vcmUgUmluZ3MvcGhhcm1hY29sb2d5PC9rZXl3b3JkPjxrZXl3
b3JkPkh1bWFuczwva2V5d29yZD48a2V5d29yZD5JbW11bm9ibG90dGluZzwva2V5d29yZD48a2V5
d29yZD5JbW11bm9oaXN0b2NoZW1pc3RyeTwva2V5d29yZD48a2V5d29yZD5JbnRyYWNlbGx1bGFy
IFNpZ25hbGluZyBQZXB0aWRlcyBhbmQgUHJvdGVpbnM8L2tleXdvcmQ+PGtleXdvcmQ+TWljcm9z
Y29weSwgUGhhc2UtQ29udHJhc3Q8L2tleXdvcmQ+PGtleXdvcmQ+TXlvc2lucy9jaGVtaXN0cnk8
L2tleXdvcmQ+PGtleXdvcmQ+TXlvdG9uaW4tUHJvdGVpbiBLaW5hc2U8L2tleXdvcmQ+PGtleXdv
cmQ+TmVvcGxhc20gSW52YXNpdmVuZXNzPC9rZXl3b3JkPjxrZXl3b3JkPlBob3NwaG9yeWxhdGlv
bjwva2V5d29yZD48a2V5d29yZD5Qcm90ZWluLVNlcmluZS1UaHJlb25pbmUgS2luYXNlcy8qbWV0
YWJvbGlzbTwva2V5d29yZD48a2V5d29yZD5STkEsIFNtYWxsIEludGVyZmVyaW5nL21ldGFib2xp
c208L2tleXdvcmQ+PGtleXdvcmQ+U2lnbmFsIFRyYW5zZHVjdGlvbjwva2V5d29yZD48a2V5d29y
ZD5UaW1lIEZhY3RvcnM8L2tleXdvcmQ+PGtleXdvcmQ+VHJhbnNmZWN0aW9uPC9rZXl3b3JkPjxr
ZXl3b3JkPmNkYzQyIEdUUC1CaW5kaW5nIFByb3RlaW4vKm1ldGFib2xpc208L2tleXdvcmQ+PGtl
eXdvcmQ+cmhvIEdUUC1CaW5kaW5nIFByb3RlaW5zLyptZXRhYm9saXNtPC9rZXl3b3JkPjxrZXl3
b3JkPnJoby1Bc3NvY2lhdGVkIEtpbmFzZXM8L2tleXdvcmQ+PC9rZXl3b3Jkcz48ZGF0ZXM+PHll
YXI+MjAwNTwveWVhcj48cHViLWRhdGVzPjxkYXRlPk1hcjwvZGF0ZT48L3B1Yi1kYXRlcz48L2Rh
dGVzPjxpc2JuPjE0NjUtNzM5MiAoUHJpbnQpJiN4RDsxNDY1LTczOTIgKExpbmtpbmcpPC9pc2Ju
PjxhY2Nlc3Npb24tbnVtPjE1NzIzMDUwPC9hY2Nlc3Npb24tbnVtPjx1cmxzPjxyZWxhdGVkLXVy
bHM+PHVybD5odHRwczovL3d3dy5uY2JpLm5sbS5uaWguZ292L3B1Ym1lZC8xNTcyMzA1MDwvdXJs
PjwvcmVsYXRlZC11cmxzPjwvdXJscz48ZWxlY3Ryb25pYy1yZXNvdXJjZS1udW0+MTAuMTAzOC9u
Y2IxMjMwPC9lbGVjdHJvbmljLXJlc291cmNlLW51bT48L3JlY29yZD48L0NpdGU+PENpdGU+PEF1
dGhvcj5IZTwvQXV0aG9yPjxZZWFyPjIwMTc8L1llYXI+PFJlY051bT40Mzg8L1JlY051bT48cmVj
b3JkPjxyZWMtbnVtYmVyPjQzODwvcmVjLW51bWJlcj48Zm9yZWlnbi1rZXlzPjxrZXkgYXBwPSJF
TiIgZGItaWQ9Ijl6ZXNwYWRleTU5emF4ZTB6eDJ4YXQybGFwdHd6ZGF4MmVwMCIgdGltZXN0YW1w
PSIxNTY2MjIzOTYzIj40Mzg8L2tleT48L2ZvcmVpZ24ta2V5cz48cmVmLXR5cGUgbmFtZT0iSm91
cm5hbCBBcnRpY2xlIj4xNzwvcmVmLXR5cGU+PGNvbnRyaWJ1dG9ycz48YXV0aG9ycz48YXV0aG9y
PkhlLCBQLiBZLjwvYXV0aG9yPjxhdXRob3I+WWlwLCBXLiBLLjwvYXV0aG9yPjxhdXRob3I+Q2hh
aSwgQi4gTC48L2F1dGhvcj48YXV0aG9yPkNoYWksIEIuIFkuPC9hdXRob3I+PGF1dGhvcj5KYWJh
ciwgTS4gRi48L2F1dGhvcj48YXV0aG9yPkR1c2EsIE4uPC9hdXRob3I+PGF1dGhvcj5Nb2h0YXJy
dWRpbiwgTi48L2F1dGhvcj48YXV0aG9yPlNlb3csIEguIEYuPC9hdXRob3I+PC9hdXRob3JzPjwv
Y29udHJpYnV0b3JzPjxhdXRoLWFkZHJlc3M+RGVwYXJ0bWVudCBvZiBQYXRob2xvZ3ksIEZhY3Vs
dHkgb2YgTWVkaWNpbmUgYW5kIEhlYWx0aCBTY2llbmNlcywgVW5pdmVyc2l0aSBQdXRyYSBNYWxh
eXNpYSwgU2VyZGFuZywgTWFsYXlzaWEuJiN4RDtEZXBhcnRtZW50IG9mIFN1cmdlcnksIEZhY3Vs
dHkgb2YgTWVkaWNpbmUgYW5kIEhlYWx0aCBTY2llbmNlcywgVW5pdmVyc2l0aSBQdXRyYSBNYWxh
eXNpYSwgU2VyZGFuZywgTWFsYXlzaWEuJiN4RDtEZXBhcnRtZW50IG9mIFBhdGhvbG9neSwgSG9z
cGl0YWwgS3VhbGEgTHVtcHVyLCBNYWxheXNpYS48L2F1dGgtYWRkcmVzcz48dGl0bGVzPjx0aXRs
ZT5JbmhpYml0aW9uIG9mIGNlbGwgbWlncmF0aW9uIGFuZCBpbnZhc2lvbiBieSBtaVIyOWEzcCBp
biBhIGNvbG9yZWN0YWwgY2FuY2VyIGNlbGwgbGluZSB0aHJvdWdoIHN1cHByZXNzaW9uIG9mIENE
QzQyQlBBIG1STkEgZXhwcmVzc2lvbjwvdGl0bGU+PHNlY29uZGFyeS10aXRsZT5PbmNvbCBSZXA8
L3NlY29uZGFyeS10aXRsZT48L3RpdGxlcz48cGVyaW9kaWNhbD48ZnVsbC10aXRsZT5PbmNvbCBS
ZXA8L2Z1bGwtdGl0bGU+PC9wZXJpb2RpY2FsPjxwYWdlcz4zNTU0LTM1NjY8L3BhZ2VzPjx2b2x1
bWU+Mzg8L3ZvbHVtZT48bnVtYmVyPjY8L251bWJlcj48a2V5d29yZHM+PGtleXdvcmQ+Q2VsbCBN
b3ZlbWVudC9nZW5ldGljczwva2V5d29yZD48a2V5d29yZD5DZWxsIFByb2xpZmVyYXRpb24vZ2Vu
ZXRpY3M8L2tleXdvcmQ+PGtleXdvcmQ+Q29sb3JlY3RhbCBOZW9wbGFzbXMvKmdlbmV0aWNzL3Bh
dGhvbG9neTwva2V5d29yZD48a2V5d29yZD5HZW5lIEV4cHJlc3Npb24gUmVndWxhdGlvbiwgTmVv
cGxhc3RpYzwva2V5d29yZD48a2V5d29yZD5HZW5lIFNpbGVuY2luZzwva2V5d29yZD48a2V5d29y
ZD5IVDI5IENlbGxzPC9rZXl3b3JkPjxrZXl3b3JkPkh1bWFuczwva2V5d29yZD48a2V5d29yZD5N
aWNyb1JOQXMvKmdlbmV0aWNzPC9rZXl3b3JkPjxrZXl3b3JkPk15b3RvbmluLVByb3RlaW4gS2lu
YXNlL2FudGFnb25pc3RzICZhbXA7IGluaGliaXRvcnMvKmdlbmV0aWNzPC9rZXl3b3JkPjxrZXl3
b3JkPk5lb3BsYXNtIEludmFzaXZlbmVzcy9nZW5ldGljcy9wYXRob2xvZ3k8L2tleXdvcmQ+PGtl
eXdvcmQ+TmVvcGxhc20gUHJvdGVpbnMvKmdlbmV0aWNzPC9rZXl3b3JkPjxrZXl3b3JkPlJOQSwg
U21hbGwgSW50ZXJmZXJpbmc8L2tleXdvcmQ+PC9rZXl3b3Jkcz48ZGF0ZXM+PHllYXI+MjAxNzwv
eWVhcj48cHViLWRhdGVzPjxkYXRlPkRlYzwvZGF0ZT48L3B1Yi1kYXRlcz48L2RhdGVzPjxpc2Ju
PjE3OTEtMjQzMSAoRWxlY3Ryb25pYykmI3hEOzEwMjEtMzM1WCAoTGlua2luZyk8L2lzYm4+PGFj
Y2Vzc2lvbi1udW0+MjkwMzk1OTI8L2FjY2Vzc2lvbi1udW0+PHVybHM+PHJlbGF0ZWQtdXJscz48
dXJsPmh0dHBzOi8vd3d3Lm5jYmkubmxtLm5paC5nb3YvcHVibWVkLzI5MDM5NTkyPC91cmw+PC9y
ZWxhdGVkLXVybHM+PC91cmxzPjxlbGVjdHJvbmljLXJlc291cmNlLW51bT4xMC4zODkyL29yLjIw
MTcuNjAzNzwvZWxlY3Ryb25pYy1yZXNvdXJjZS1udW0+PC9yZWNvcmQ+PC9DaXRlPjwvRW5kTm90
ZT5=
</w:fldData>
        </w:fldChar>
      </w:r>
      <w:r w:rsidR="004F3306">
        <w:instrText xml:space="preserve"> ADDIN EN.CITE </w:instrText>
      </w:r>
      <w:r w:rsidR="004F3306">
        <w:fldChar w:fldCharType="begin">
          <w:fldData xml:space="preserve">PEVuZE5vdGU+PENpdGU+PEF1dGhvcj5XaWxraW5zb248L0F1dGhvcj48WWVhcj4yMDA1PC9ZZWFy
PjxSZWNOdW0+NDM3PC9SZWNOdW0+PERpc3BsYXlUZXh0PjxzdHlsZSBmYWNlPSJzdXBlcnNjcmlw
dCI+MTcsIDE4PC9zdHlsZT48L0Rpc3BsYXlUZXh0PjxyZWNvcmQ+PHJlYy1udW1iZXI+NDM3PC9y
ZWMtbnVtYmVyPjxmb3JlaWduLWtleXM+PGtleSBhcHA9IkVOIiBkYi1pZD0iOXplc3BhZGV5NTl6
YXhlMHp4MnhhdDJsYXB0d3pkYXgyZXAwIiB0aW1lc3RhbXA9IjE1NjYyMjM5NDIiPjQzNzwva2V5
PjwvZm9yZWlnbi1rZXlzPjxyZWYtdHlwZSBuYW1lPSJKb3VybmFsIEFydGljbGUiPjE3PC9yZWYt
dHlwZT48Y29udHJpYnV0b3JzPjxhdXRob3JzPjxhdXRob3I+V2lsa2luc29uLCBTLjwvYXV0aG9y
PjxhdXRob3I+UGF0ZXJzb24sIEguIEYuPC9hdXRob3I+PGF1dGhvcj5NYXJzaGFsbCwgQy4gSi48
L2F1dGhvcj48L2F1dGhvcnM+PC9jb250cmlidXRvcnM+PGF1dGgtYWRkcmVzcz5DYW5jZXIgUmVz
ZWFyY2ggVUsgQ2VudHJlIGZvciBDZWxsIGFuZCBNb2xlY3VsYXIgQmlvbG9neSwgSW5zdGl0dXRl
IG9mIENhbmNlciBSZXNlYXJjaCwgMjM3IEZ1bGhhbSBSb2FkLCBMb25kb24gU1czIDZKQiwgVUsu
PC9hdXRoLWFkZHJlc3M+PHRpdGxlcz48dGl0bGU+Q2RjNDItTVJDSyBhbmQgUmhvLVJPQ0sgc2ln
bmFsbGluZyBjb29wZXJhdGUgaW4gbXlvc2luIHBob3NwaG9yeWxhdGlvbiBhbmQgY2VsbCBpbnZh
c2lvbjwvdGl0bGU+PHNlY29uZGFyeS10aXRsZT5OYXQgQ2VsbCBCaW9sPC9zZWNvbmRhcnktdGl0
bGU+PC90aXRsZXM+PHBlcmlvZGljYWw+PGZ1bGwtdGl0bGU+TmF0IENlbGwgQmlvbDwvZnVsbC10
aXRsZT48L3BlcmlvZGljYWw+PHBhZ2VzPjI1NS02MTwvcGFnZXM+PHZvbHVtZT43PC92b2x1bWU+
PG51bWJlcj4zPC9udW1iZXI+PGtleXdvcmRzPjxrZXl3b3JkPkFjdG9teW9zaW4vY2hlbWlzdHJ5
PC9rZXl3b3JkPjxrZXl3b3JkPkFuaW1hbHM8L2tleXdvcmQ+PGtleXdvcmQ+Q2F0dGxlPC9rZXl3
b3JkPjxrZXl3b3JkPkNlbGwgTW92ZW1lbnQ8L2tleXdvcmQ+PGtleXdvcmQ+Q29sbGFnZW4vY2hl
bWlzdHJ5PC9rZXl3b3JkPjxrZXl3b3JkPkdlbmV0aWMgVmVjdG9yczwva2V5d29yZD48a2V5d29y
ZD5HcmVlbiBGbHVvcmVzY2VudCBQcm90ZWluczwva2V5d29yZD48a2V5d29yZD5IZXRlcm9jeWNs
aWMgQ29tcG91bmRzLCA0IG9yIE1vcmUgUmluZ3MvcGhhcm1hY29sb2d5PC9rZXl3b3JkPjxrZXl3
b3JkPkh1bWFuczwva2V5d29yZD48a2V5d29yZD5JbW11bm9ibG90dGluZzwva2V5d29yZD48a2V5
d29yZD5JbW11bm9oaXN0b2NoZW1pc3RyeTwva2V5d29yZD48a2V5d29yZD5JbnRyYWNlbGx1bGFy
IFNpZ25hbGluZyBQZXB0aWRlcyBhbmQgUHJvdGVpbnM8L2tleXdvcmQ+PGtleXdvcmQ+TWljcm9z
Y29weSwgUGhhc2UtQ29udHJhc3Q8L2tleXdvcmQ+PGtleXdvcmQ+TXlvc2lucy9jaGVtaXN0cnk8
L2tleXdvcmQ+PGtleXdvcmQ+TXlvdG9uaW4tUHJvdGVpbiBLaW5hc2U8L2tleXdvcmQ+PGtleXdv
cmQ+TmVvcGxhc20gSW52YXNpdmVuZXNzPC9rZXl3b3JkPjxrZXl3b3JkPlBob3NwaG9yeWxhdGlv
bjwva2V5d29yZD48a2V5d29yZD5Qcm90ZWluLVNlcmluZS1UaHJlb25pbmUgS2luYXNlcy8qbWV0
YWJvbGlzbTwva2V5d29yZD48a2V5d29yZD5STkEsIFNtYWxsIEludGVyZmVyaW5nL21ldGFib2xp
c208L2tleXdvcmQ+PGtleXdvcmQ+U2lnbmFsIFRyYW5zZHVjdGlvbjwva2V5d29yZD48a2V5d29y
ZD5UaW1lIEZhY3RvcnM8L2tleXdvcmQ+PGtleXdvcmQ+VHJhbnNmZWN0aW9uPC9rZXl3b3JkPjxr
ZXl3b3JkPmNkYzQyIEdUUC1CaW5kaW5nIFByb3RlaW4vKm1ldGFib2xpc208L2tleXdvcmQ+PGtl
eXdvcmQ+cmhvIEdUUC1CaW5kaW5nIFByb3RlaW5zLyptZXRhYm9saXNtPC9rZXl3b3JkPjxrZXl3
b3JkPnJoby1Bc3NvY2lhdGVkIEtpbmFzZXM8L2tleXdvcmQ+PC9rZXl3b3Jkcz48ZGF0ZXM+PHll
YXI+MjAwNTwveWVhcj48cHViLWRhdGVzPjxkYXRlPk1hcjwvZGF0ZT48L3B1Yi1kYXRlcz48L2Rh
dGVzPjxpc2JuPjE0NjUtNzM5MiAoUHJpbnQpJiN4RDsxNDY1LTczOTIgKExpbmtpbmcpPC9pc2Ju
PjxhY2Nlc3Npb24tbnVtPjE1NzIzMDUwPC9hY2Nlc3Npb24tbnVtPjx1cmxzPjxyZWxhdGVkLXVy
bHM+PHVybD5odHRwczovL3d3dy5uY2JpLm5sbS5uaWguZ292L3B1Ym1lZC8xNTcyMzA1MDwvdXJs
PjwvcmVsYXRlZC11cmxzPjwvdXJscz48ZWxlY3Ryb25pYy1yZXNvdXJjZS1udW0+MTAuMTAzOC9u
Y2IxMjMwPC9lbGVjdHJvbmljLXJlc291cmNlLW51bT48L3JlY29yZD48L0NpdGU+PENpdGU+PEF1
dGhvcj5IZTwvQXV0aG9yPjxZZWFyPjIwMTc8L1llYXI+PFJlY051bT40Mzg8L1JlY051bT48cmVj
b3JkPjxyZWMtbnVtYmVyPjQzODwvcmVjLW51bWJlcj48Zm9yZWlnbi1rZXlzPjxrZXkgYXBwPSJF
TiIgZGItaWQ9Ijl6ZXNwYWRleTU5emF4ZTB6eDJ4YXQybGFwdHd6ZGF4MmVwMCIgdGltZXN0YW1w
PSIxNTY2MjIzOTYzIj40Mzg8L2tleT48L2ZvcmVpZ24ta2V5cz48cmVmLXR5cGUgbmFtZT0iSm91
cm5hbCBBcnRpY2xlIj4xNzwvcmVmLXR5cGU+PGNvbnRyaWJ1dG9ycz48YXV0aG9ycz48YXV0aG9y
PkhlLCBQLiBZLjwvYXV0aG9yPjxhdXRob3I+WWlwLCBXLiBLLjwvYXV0aG9yPjxhdXRob3I+Q2hh
aSwgQi4gTC48L2F1dGhvcj48YXV0aG9yPkNoYWksIEIuIFkuPC9hdXRob3I+PGF1dGhvcj5KYWJh
ciwgTS4gRi48L2F1dGhvcj48YXV0aG9yPkR1c2EsIE4uPC9hdXRob3I+PGF1dGhvcj5Nb2h0YXJy
dWRpbiwgTi48L2F1dGhvcj48YXV0aG9yPlNlb3csIEguIEYuPC9hdXRob3I+PC9hdXRob3JzPjwv
Y29udHJpYnV0b3JzPjxhdXRoLWFkZHJlc3M+RGVwYXJ0bWVudCBvZiBQYXRob2xvZ3ksIEZhY3Vs
dHkgb2YgTWVkaWNpbmUgYW5kIEhlYWx0aCBTY2llbmNlcywgVW5pdmVyc2l0aSBQdXRyYSBNYWxh
eXNpYSwgU2VyZGFuZywgTWFsYXlzaWEuJiN4RDtEZXBhcnRtZW50IG9mIFN1cmdlcnksIEZhY3Vs
dHkgb2YgTWVkaWNpbmUgYW5kIEhlYWx0aCBTY2llbmNlcywgVW5pdmVyc2l0aSBQdXRyYSBNYWxh
eXNpYSwgU2VyZGFuZywgTWFsYXlzaWEuJiN4RDtEZXBhcnRtZW50IG9mIFBhdGhvbG9neSwgSG9z
cGl0YWwgS3VhbGEgTHVtcHVyLCBNYWxheXNpYS48L2F1dGgtYWRkcmVzcz48dGl0bGVzPjx0aXRs
ZT5JbmhpYml0aW9uIG9mIGNlbGwgbWlncmF0aW9uIGFuZCBpbnZhc2lvbiBieSBtaVIyOWEzcCBp
biBhIGNvbG9yZWN0YWwgY2FuY2VyIGNlbGwgbGluZSB0aHJvdWdoIHN1cHByZXNzaW9uIG9mIENE
QzQyQlBBIG1STkEgZXhwcmVzc2lvbjwvdGl0bGU+PHNlY29uZGFyeS10aXRsZT5PbmNvbCBSZXA8
L3NlY29uZGFyeS10aXRsZT48L3RpdGxlcz48cGVyaW9kaWNhbD48ZnVsbC10aXRsZT5PbmNvbCBS
ZXA8L2Z1bGwtdGl0bGU+PC9wZXJpb2RpY2FsPjxwYWdlcz4zNTU0LTM1NjY8L3BhZ2VzPjx2b2x1
bWU+Mzg8L3ZvbHVtZT48bnVtYmVyPjY8L251bWJlcj48a2V5d29yZHM+PGtleXdvcmQ+Q2VsbCBN
b3ZlbWVudC9nZW5ldGljczwva2V5d29yZD48a2V5d29yZD5DZWxsIFByb2xpZmVyYXRpb24vZ2Vu
ZXRpY3M8L2tleXdvcmQ+PGtleXdvcmQ+Q29sb3JlY3RhbCBOZW9wbGFzbXMvKmdlbmV0aWNzL3Bh
dGhvbG9neTwva2V5d29yZD48a2V5d29yZD5HZW5lIEV4cHJlc3Npb24gUmVndWxhdGlvbiwgTmVv
cGxhc3RpYzwva2V5d29yZD48a2V5d29yZD5HZW5lIFNpbGVuY2luZzwva2V5d29yZD48a2V5d29y
ZD5IVDI5IENlbGxzPC9rZXl3b3JkPjxrZXl3b3JkPkh1bWFuczwva2V5d29yZD48a2V5d29yZD5N
aWNyb1JOQXMvKmdlbmV0aWNzPC9rZXl3b3JkPjxrZXl3b3JkPk15b3RvbmluLVByb3RlaW4gS2lu
YXNlL2FudGFnb25pc3RzICZhbXA7IGluaGliaXRvcnMvKmdlbmV0aWNzPC9rZXl3b3JkPjxrZXl3
b3JkPk5lb3BsYXNtIEludmFzaXZlbmVzcy9nZW5ldGljcy9wYXRob2xvZ3k8L2tleXdvcmQ+PGtl
eXdvcmQ+TmVvcGxhc20gUHJvdGVpbnMvKmdlbmV0aWNzPC9rZXl3b3JkPjxrZXl3b3JkPlJOQSwg
U21hbGwgSW50ZXJmZXJpbmc8L2tleXdvcmQ+PC9rZXl3b3Jkcz48ZGF0ZXM+PHllYXI+MjAxNzwv
eWVhcj48cHViLWRhdGVzPjxkYXRlPkRlYzwvZGF0ZT48L3B1Yi1kYXRlcz48L2RhdGVzPjxpc2Ju
PjE3OTEtMjQzMSAoRWxlY3Ryb25pYykmI3hEOzEwMjEtMzM1WCAoTGlua2luZyk8L2lzYm4+PGFj
Y2Vzc2lvbi1udW0+MjkwMzk1OTI8L2FjY2Vzc2lvbi1udW0+PHVybHM+PHJlbGF0ZWQtdXJscz48
dXJsPmh0dHBzOi8vd3d3Lm5jYmkubmxtLm5paC5nb3YvcHVibWVkLzI5MDM5NTkyPC91cmw+PC9y
ZWxhdGVkLXVybHM+PC91cmxzPjxlbGVjdHJvbmljLXJlc291cmNlLW51bT4xMC4zODkyL29yLjIw
MTcuNjAzNzwvZWxlY3Ryb25pYy1yZXNvdXJjZS1udW0+PC9yZWNvcmQ+PC9DaXRlPjwvRW5kTm90
ZT5=
</w:fldData>
        </w:fldChar>
      </w:r>
      <w:r w:rsidR="004F3306">
        <w:instrText xml:space="preserve"> ADDIN EN.CITE.DATA </w:instrText>
      </w:r>
      <w:r w:rsidR="004F3306">
        <w:fldChar w:fldCharType="end"/>
      </w:r>
      <w:r w:rsidR="00CE5FFB" w:rsidRPr="00463224">
        <w:fldChar w:fldCharType="separate"/>
      </w:r>
      <w:hyperlink w:anchor="_ENREF_17" w:tooltip="Wilkinson, 2005 #437" w:history="1">
        <w:r w:rsidR="004F3306" w:rsidRPr="004F3306">
          <w:rPr>
            <w:noProof/>
            <w:vertAlign w:val="superscript"/>
          </w:rPr>
          <w:t>17</w:t>
        </w:r>
      </w:hyperlink>
      <w:r w:rsidR="004F3306" w:rsidRPr="004F3306">
        <w:rPr>
          <w:noProof/>
          <w:vertAlign w:val="superscript"/>
        </w:rPr>
        <w:t xml:space="preserve">, </w:t>
      </w:r>
      <w:hyperlink w:anchor="_ENREF_18" w:tooltip="He, 2017 #438" w:history="1">
        <w:r w:rsidR="004F3306" w:rsidRPr="004F3306">
          <w:rPr>
            <w:noProof/>
            <w:vertAlign w:val="superscript"/>
          </w:rPr>
          <w:t>18</w:t>
        </w:r>
      </w:hyperlink>
      <w:r w:rsidR="00CE5FFB" w:rsidRPr="00463224">
        <w:fldChar w:fldCharType="end"/>
      </w:r>
      <w:r w:rsidR="00691B84" w:rsidRPr="00463224">
        <w:t xml:space="preserve">.  </w:t>
      </w:r>
      <w:r w:rsidR="007D4AA9" w:rsidRPr="00463224">
        <w:t xml:space="preserve">It </w:t>
      </w:r>
      <w:r w:rsidR="00F00D38">
        <w:t>was</w:t>
      </w:r>
      <w:r w:rsidR="007D4AA9" w:rsidRPr="00463224">
        <w:t xml:space="preserve"> a binding partner of CDC42, which </w:t>
      </w:r>
      <w:r w:rsidR="00F00D38">
        <w:t>had</w:t>
      </w:r>
      <w:r w:rsidR="007D4AA9" w:rsidRPr="00463224">
        <w:t xml:space="preserve"> important functions in vascular endothelial growth factor </w:t>
      </w:r>
      <w:r w:rsidR="00994841" w:rsidRPr="00463224">
        <w:t xml:space="preserve">(VEGF) </w:t>
      </w:r>
      <w:r w:rsidR="007D4AA9" w:rsidRPr="00463224">
        <w:t xml:space="preserve">signaling and was associated with diverse developmental phenotypes, including heart defects </w:t>
      </w:r>
      <w:r w:rsidR="00CE5FFB" w:rsidRPr="00463224">
        <w:fldChar w:fldCharType="begin">
          <w:fldData xml:space="preserve">PEVuZE5vdGU+PENpdGU+PEF1dGhvcj5NYXJ0aW5lbGxpPC9BdXRob3I+PFllYXI+MjAxODwvWWVh
cj48UmVjTnVtPjM5MDwvUmVjTnVtPjxEaXNwbGF5VGV4dD48c3R5bGUgZmFjZT0ic3VwZXJzY3Jp
cHQiPjE5LCAyMDwvc3R5bGU+PC9EaXNwbGF5VGV4dD48cmVjb3JkPjxyZWMtbnVtYmVyPjM5MDwv
cmVjLW51bWJlcj48Zm9yZWlnbi1rZXlzPjxrZXkgYXBwPSJFTiIgZGItaWQ9Ijl6ZXNwYWRleTU5
emF4ZTB6eDJ4YXQybGFwdHd6ZGF4MmVwMCIgdGltZXN0YW1wPSIxNTYyMzQ4MzA4Ij4zOTA8L2tl
eT48L2ZvcmVpZ24ta2V5cz48cmVmLXR5cGUgbmFtZT0iSm91cm5hbCBBcnRpY2xlIj4xNzwvcmVm
LXR5cGU+PGNvbnRyaWJ1dG9ycz48YXV0aG9ycz48YXV0aG9yPk1hcnRpbmVsbGksIFMuPC9hdXRo
b3I+PGF1dGhvcj5LcnVtYmFjaCwgTy4gSC4gRi48L2F1dGhvcj48YXV0aG9yPlBhbnRhbGVvbmks
IEYuPC9hdXRob3I+PGF1dGhvcj5Db3Bwb2xhLCBTLjwvYXV0aG9yPjxhdXRob3I+QW1pbiwgRS48
L2F1dGhvcj48YXV0aG9yPlBhbm5vbmUsIEwuPC9hdXRob3I+PGF1dGhvcj5Ob3VyaSwgSy48L2F1
dGhvcj48YXV0aG9yPkZhcmluYSwgTC48L2F1dGhvcj48YXV0aG9yPkR2b3Jza3ksIFIuPC9hdXRo
b3I+PGF1dGhvcj5MZXByaSwgRi48L2F1dGhvcj48YXV0aG9yPkJ1Y2hob2x6ZXIsIE0uPC9hdXRo
b3I+PGF1dGhvcj5Lb25vcGF0emtpLCBSLjwvYXV0aG9yPjxhdXRob3I+V2Fsc2gsIEwuPC9hdXRo
b3I+PGF1dGhvcj5QYXluZSwgSy48L2F1dGhvcj48YXV0aG9yPlBpZXJwb250LCBNLiBFLjwvYXV0
aG9yPjxhdXRob3I+VmVyZ2FubywgUy4gUy48L2F1dGhvcj48YXV0aG9yPkxhbmdsZXksIEsuIEcu
PC9hdXRob3I+PGF1dGhvcj5MYXJzZW4sIEQuPC9hdXRob3I+PGF1dGhvcj5GYXJ3ZWxsLCBLLiBE
LjwvYXV0aG9yPjxhdXRob3I+VGFuZywgUy48L2F1dGhvcj48YXV0aG9yPk1yb3NrZSwgQy48L2F1
dGhvcj48YXV0aG9yPkdhbGxvdHRhLCBJLjwvYXV0aG9yPjxhdXRob3I+RGkgU2NoaWF2aSwgRS48
L2F1dGhvcj48YXV0aG9yPkRlbGxhIE1vbmljYSwgTS48L2F1dGhvcj48YXV0aG9yPkx1Z2xpLCBM
LjwvYXV0aG9yPjxhdXRob3I+Um9zc2ksIEMuPC9hdXRob3I+PGF1dGhvcj5TZXJpLCBNLjwvYXV0
aG9yPjxhdXRob3I+Q29jY2hpLCBHLjwvYXV0aG9yPjxhdXRob3I+SGVuZGVyc29uLCBMLjwvYXV0
aG9yPjxhdXRob3I+QmFza2luLCBCLjwvYXV0aG9yPjxhdXRob3I+QWxkZXJzLCBNLjwvYXV0aG9y
PjxhdXRob3I+TWVuZG96YS1Mb25kb25vLCBSLjwvYXV0aG9yPjxhdXRob3I+RHVwdWlzLCBMLjwv
YXV0aG9yPjxhdXRob3I+Tmlja2Vyc29uLCBELiBBLjwvYXV0aG9yPjxhdXRob3I+Q2hvbmcsIEou
IFguPC9hdXRob3I+PGF1dGhvcj5Vbml2ZXJzaXR5IG9mIFdhc2hpbmd0b24gQ2VudGVyIGZvciBN
ZW5kZWxpYW4sIEdlbm9taWNzPC9hdXRob3I+PGF1dGhvcj5NZWVrcywgTi48L2F1dGhvcj48YXV0
aG9yPkJyb3duLCBLLjwvYXV0aG9yPjxhdXRob3I+Q2F1c2V5LCBULjwvYXV0aG9yPjxhdXRob3I+
Q2hvLCBNLiBULjwvYXV0aG9yPjxhdXRob3I+RGVtdXRoLCBTLjwvYXV0aG9yPjxhdXRob3I+RGln
aWxpbywgTS4gQy48L2F1dGhvcj48YXV0aG9yPkdlbGIsIEIuIEQuPC9hdXRob3I+PGF1dGhvcj5C
YW1zaGFkLCBNLiBKLjwvYXV0aG9yPjxhdXRob3I+WmVua2VyLCBNLjwvYXV0aG9yPjxhdXRob3I+
QWhtYWRpYW4sIE0uIFIuPC9hdXRob3I+PGF1dGhvcj5IZW5uZWthbSwgUi4gQy48L2F1dGhvcj48
YXV0aG9yPlRhcnRhZ2xpYSwgTS48L2F1dGhvcj48YXV0aG9yPk1pcnphYSwgRy4gTS48L2F1dGhv
cj48L2F1dGhvcnM+PC9jb250cmlidXRvcnM+PGF1dGgtYWRkcmVzcz5EZXBhcnRtZW50IG9mIE9u
Y29sb2d5IGFuZCBNb2xlY3VsYXIgTWVkaWNpbmUsIElzdGl0dXRvIFN1cGVyaW9yZSBkaSBTYW5p
dGEsIFJvbWUgMDAxNjEsIEl0YWx5LiYjeEQ7SW5zdGl0dXRlIG9mIEJpb2NoZW1pc3RyeSBhbmQg
TW9sZWN1bGFyIEJpb2xvZ3kgSUksIE1lZGljYWwgRmFjdWx0eSBvZiB0aGUgSGVpbnJpY2gtSGVp
bmUgVW5pdmVyc2l0eSwgRHVzc2VsZG9yZiA0MDIyNSwgR2VybWFueS4mI3hEO0dlbmV0aWNzIGFu
ZCBSYXJlIERpc2Vhc2VzIFJlc2VhcmNoIERpdmlzaW9uLCBPc3BlZGFsZSBQZWRpYXRyaWNvIEJh
bWJpbm8gR2VzdSwgSVJDQ1MsIFJvbWUgMDAxNDYsIEl0YWx5LiYjeEQ7TmF0aW9uYWwgQ2VudGVy
IGZvciBSYXJlIERpc2Vhc2VzLCBJc3RpdHV0byBTdXBlcmlvcmUgZGkgU2FuaXRhLCBSb21lIDAw
MTYxLCBJdGFseS4mI3hEO1JpbGV5IEhvc3BpdGFsIGZvciBDaGlsZHJlbiwgSW5kaWFuYXBvbGlz
LCBJTiA0NjIwMiwgVVNBLiYjeEQ7RGVwYXJ0bWVudCBvZiBQZWRpYXRyaWNzLCBVbml2ZXJzaXR5
IG9mIE1pbm5lc290YSwgTWlubmVhcG9saXMsIE1OIDU1NDU0LCBVU0E7IENoaWxkcmVuJmFwb3M7
cyBIb3NwaXRhbCBvZiBNaW5uZXNvdGEsIE1pbm5lYXBvbGlzLCBNTiA1NTQ1NCwgVVNBLiYjeEQ7
RGl2aXNpb24gb2YgTWVkaWNhbCBHZW5ldGljcyBhbmQgTWV0YWJvbGlzbSwgQ2hpbGRyZW4mYXBv
cztzIEhvc3BpdGFsIG9mIFRoZSBLaW5nJmFwb3M7cyBEYXVnaHRlcnMsIE5vcmZvbGssIFZBIDIz
NTA3LCBVU0EuJiN4RDtHZW5lRFgsIEdhaXRoZXJzYnVyZywgTUQgMjA4NzcsIFVTQS4mI3hEO0Rl
cGFydG1lbnQgb2YgTmV1cm9sb2d5LCBXYXNoaW5ndG9uIFVuaXZlcnNpdHksIFN0LiBMb3Vpcywg
TU8gNjMxMzAsIFVTQS4mI3hEO0FtYnJ5IEdlbmV0aWNzLCBEZXBhcnRtZW50IG9mIENsaW5pY2Fs
IEdlbm9taWNzLCBBbGlzbyBWaWVqbywgQ0EgOTI2NTYsIFVTQS4mI3hEO0luc3RpdHV0ZSBvZiBC
aW9zY2llbmNlcyBhbmQgQmlvcmVzb3VyY2VzLCBOYXRpb25hbCBSZXNlYXJjaCBDb3VuY2lsLCA4
MDEzMSBOYXBsZXMsIEl0YWx5LiYjeEQ7R2VuZXRpY2EgTWVkaWNhLCBBemllbmRhIE9zcGVkYWxp
ZXJhIFVuaXZlcnNpdGFyaWEgTWV5ZXIsIDUwMTM5IEZsb3JlbmNlLCBJdGFseS4mI3hEO1N0cnV0
dHVyYSBDb21wbGVzc2EgZGkgTmVvbmF0b2xvZ2lhLCBQb2xpY2xpbmljbyBkaSBNb2RlbmEsIDQx
MTI0IE1vZGVuYSwgSXRhbHkuJiN4RDtHZW5ldGljYSBNZWRpY2EsIFBvbGljbGluaWNvIFMuT3Jz
b2xhLU1hbHBpZ2hpLCA0MDEzOCBCb2xvZ25hLCBJdGFseS4mI3hEO0RlcGFydG1lbnQgb2YgTWVk
aWNhbCBhbmQgU3VyZ2ljYWwgU2NpZW5jZXMsIFVuaXZlcnNpdHkgb2YgQm9sb2duYSwgNDAxMzgg
Qm9sb2duYSwgSXRhbHkuJiN4RDtEZXBhcnRtZW50IG9mIENsaW5pY2FsIEdlbmV0aWNzLCBBY2Fk
ZW1pYyBNZWRpY2FsIENlbnRyZSwgVW5pdmVyc2l0eSBvZiBBbXN0ZXJkYW0sIEFtc3RlcmRhbSAx
MTA1LUFaLCB0aGUgTmV0aGVybGFuZHMuJiN4RDtEaXZpc2lvbiBvZiBDbGluaWNhbCBhbmQgTWV0
YWJvbGljIEdlbmV0aWNzLCBUaGUgSG9zcGl0YWwgZm9yIFNpY2sgQ2hpbGRyZW4sIFRvcm9udG8s
IE9OIE01RyAxWDgsIENhbmFkYTsgR2VuZXRpY3MgYW5kIEdlbm9tZSBCaW9sb2d5LCBUaGUgSG9z
cGl0YWwgZm9yIFNpY2sgQ2hpbGRyZW4sIFRvcm9udG8sIE9OIE01RyAxWDgsIENhbmFkYTsgRGVw
YXJ0bWVudCBvZiBQZWRpYXRyaWNzLCBVbml2ZXJzaXR5IG9mIFRvcm9udG8sIFRvcm9udG8sIE9O
IE01RyAxWDgsIENhbmFkYS4mI3hEO0RpdmlzaW9uIG9mIENsaW5pY2FsIGFuZCBNZXRhYm9saWMg
R2VuZXRpY3MsIFRoZSBIb3NwaXRhbCBmb3IgU2ljayBDaGlsZHJlbiwgVG9yb250bywgT04gTTVH
IDFYOCwgQ2FuYWRhLiYjeEQ7RGVwYXJ0bWVudCBvZiBHZW5vbWUgU2NpZW5jZXMsIFVuaXZlcnNp
dHkgb2YgV2FzaGluZ3RvbiwgU2VhdHRsZSwgV0EgOTgxOTUsIFVTQS4mI3hEO0RlcGFydG1lbnQg
b2YgUGVkaWF0cmljcywgVW5pdmVyc2l0eSBvZiBXYXNoaW5ndG9uLCBTZWF0dGxlLCBXQSA5ODE5
NSwgVVNBLiYjeEQ7Q2hpbGRyZW4mYXBvcztzIEhvc3BpdGFsIENvbG9yYWRvLCBBdXJvcmEsIENP
IDgwMDQ1LCBVU0EuJiN4RDtEZXBhcnRtZW50IG9mIEh1bWFuIGFuZCBNb2xlY3VsYXIgR2VuZXRp
Y3MsIFZpcmdpbmlhIENvbW1vbndlYWx0aCBVbml2ZXJzaXR5LCBSaWNobW9uZCwgVkEgMjMyODQs
IFVTQS4mI3hEO1ByYXhpcyBmdXIgSHVtYW5nZW5ldGlrIEVyZnVydCwgRXJmdXJ0IDk5MDg0LCBH
ZXJtYW55LiYjeEQ7TWluZGljaCBDaGlsZCBIZWFsdGggYW5kIERldmVsb3BtZW50IEluc3RpdHV0
ZSBhbmQgRGVwYXJ0bWVudHMgb2YgUGVkaWF0cmljcywgYW5kIEdlbmV0aWNzIGFuZCBHZW5vbWlj
IFNjaWVuY2VzLCBJY2FobiBTY2hvb2wgb2YgTWVkaWNpbmUgYXQgTW91bnQgU2luYWksIE5ldyBZ
b3JrLCBOWSAxMDAyOSwgVVNBLiYjeEQ7RGVwYXJ0bWVudCBvZiBHZW5vbWUgU2NpZW5jZXMsIFVu
aXZlcnNpdHkgb2YgV2FzaGluZ3RvbiwgU2VhdHRsZSwgV0EgOTgxOTUsIFVTQTsgRGVwYXJ0bWVu
dCBvZiBQZWRpYXRyaWNzLCBVbml2ZXJzaXR5IG9mIFdhc2hpbmd0b24sIFNlYXR0bGUsIFdBIDk4
MTk1LCBVU0EuJiN4RDtJbnN0aXR1dGUgb2YgSHVtYW4gR2VuZXRpY3MsIFVuaXZlcnNpdHkgSG9z
cGl0YWwgTWFnZGVidXJnLCBNYWdkZWJ1cmcgMzkxMjAsIEdlcm1hbnkuJiN4RDtEZXBhcnRtZW50
IG9mIFBlZGlhdHJpY3MsIEFjYWRlbWljIE1lZGljYWwgQ2VudGVyLCBVbml2ZXJzaXR5IG9mIEFt
c3RlcmRhbSwgQW1zdGVyZGFtIDExMDUtQVosIHRoZSBOZXRoZXJsYW5kcy4mI3hEO0dlbmV0aWNz
IGFuZCBSYXJlIERpc2Vhc2VzIFJlc2VhcmNoIERpdmlzaW9uLCBPc3BlZGFsZSBQZWRpYXRyaWNv
IEJhbWJpbm8gR2VzdSwgSVJDQ1MsIFJvbWUgMDAxNDYsIEl0YWx5LiBFbGVjdHJvbmljIGFkZHJl
c3M6IG1hcmNvLnRhcnRhZ2xpYUBvcGJnLm5ldC4mI3hEO0RlcGFydG1lbnQgb2YgUGVkaWF0cmlj
cywgVW5pdmVyc2l0eSBvZiBXYXNoaW5ndG9uLCBTZWF0dGxlLCBXQSA5ODE5NSwgVVNBOyBDZW50
ZXIgZm9yIEludGVncmF0aXZlIEJyYWluIFJlc2VhcmNoLCBTZWF0dGxlIENoaWxkcmVuJmFwb3M7
cyBSZXNlYXJjaCBJbnN0aXR1dGUsIFNlYXR0bGUsIFdBIDk4MTAxLCBVU0EuIEVsZWN0cm9uaWMg
YWRkcmVzczogZ21pcnphYUB1Lndhc2hpbmd0b24uZWR1LjwvYXV0aC1hZGRyZXNzPjx0aXRsZXM+
PHRpdGxlPkZ1bmN0aW9uYWwgRHlzcmVndWxhdGlvbiBvZiBDREM0MiBDYXVzZXMgRGl2ZXJzZSBE
ZXZlbG9wbWVudGFsIFBoZW5vdHlwZXM8L3RpdGxlPjxzZWNvbmRhcnktdGl0bGU+QW0gSiBIdW0g
R2VuZXQ8L3NlY29uZGFyeS10aXRsZT48L3RpdGxlcz48cGVyaW9kaWNhbD48ZnVsbC10aXRsZT5B
bSBKIEh1bSBHZW5ldDwvZnVsbC10aXRsZT48L3BlcmlvZGljYWw+PHBhZ2VzPjMwOS0zMjA8L3Bh
Z2VzPjx2b2x1bWU+MTAyPC92b2x1bWU+PG51bWJlcj4yPC9udW1iZXI+PGtleXdvcmRzPjxrZXl3
b3JkPkFibm9ybWFsaXRpZXMsIE11bHRpcGxlLypnZW5ldGljcy9tZXRhYm9saXNtL3BhdGhvbG9n
eTwva2V5d29yZD48a2V5d29yZD5BZG9sZXNjZW50PC9rZXl3b3JkPjxrZXl3b3JkPkFkdWx0PC9r
ZXl3b3JkPjxrZXl3b3JkPkNoaWxkPC9rZXl3b3JkPjxrZXl3b3JkPkNoaWxkLCBQcmVzY2hvb2w8
L2tleXdvcmQ+PGtleXdvcmQ+Q3JhbmlvZmFjaWFsIEFibm9ybWFsaXRpZXMvKmdlbmV0aWNzL21l
dGFib2xpc20vcGF0aG9sb2d5PC9rZXl3b3JkPjxrZXl3b3JkPkZlbWFsZTwva2V5d29yZD48a2V5
d29yZD5HZW5lIEV4cHJlc3Npb248L2tleXdvcmQ+PGtleXdvcmQ+KkdlbmV0aWMgSGV0ZXJvZ2Vu
ZWl0eTwva2V5d29yZD48a2V5d29yZD5IdW1hbnM8L2tleXdvcmQ+PGtleXdvcmQ+SW5mYW50PC9r
ZXl3b3JkPjxrZXl3b3JkPk1hbGU8L2tleXdvcmQ+PGtleXdvcmQ+TW9kZWxzLCBNb2xlY3VsYXI8
L2tleXdvcmQ+PGtleXdvcmQ+TXVzY3VsYXIgQXRyb3BoeS8qZ2VuZXRpY3MvbWV0YWJvbGlzbS9w
YXRob2xvZ3k8L2tleXdvcmQ+PGtleXdvcmQ+Kk11dGF0aW9uLCBNaXNzZW5zZTwva2V5d29yZD48
a2V5d29yZD5OZXVyb2RldmVsb3BtZW50YWwgRGlzb3JkZXJzLypnZW5ldGljcy9tZXRhYm9saXNt
L3BhdGhvbG9neTwva2V5d29yZD48a2V5d29yZD5Ob29uYW4gU3luZHJvbWUvKmdlbmV0aWNzL21l
dGFib2xpc20vcGF0aG9sb2d5PC9rZXl3b3JkPjxrZXl3b3JkPlBoZW5vdHlwZTwva2V5d29yZD48
a2V5d29yZD5Qcm90ZWluIFN0cnVjdHVyZSwgU2Vjb25kYXJ5PC9rZXl3b3JkPjxrZXl3b3JkPlNl
dmVyaXR5IG9mIElsbG5lc3MgSW5kZXg8L2tleXdvcmQ+PGtleXdvcmQ+Y2RjNDIgR1RQLUJpbmRp
bmcgUHJvdGVpbi9jaGVtaXN0cnkvKmdlbmV0aWNzL21ldGFib2xpc208L2tleXdvcmQ+PGtleXdv
cmQ+Kk5vb25hbiBzeW5kcm9tZTwva2V5d29yZD48a2V5d29yZD4qY2FyZGlhYyBkZWZlY3RzPC9r
ZXl3b3JkPjxrZXl3b3JkPipkZXZlbG9wbWVudGFsIGFub21hbGllczwva2V5d29yZD48a2V5d29y
ZD4qZXhvbWUgc2VxdWVuY2luZzwva2V5d29yZD48a2V5d29yZD4qZnVuY3Rpb25hbCBwcm9maWxp
bmc8L2tleXdvcmQ+PGtleXdvcmQ+Kmdlbm90eXBlLXBoZW5vdHlwZSBjb3JyZWxhdGlvbnM8L2tl
eXdvcmQ+PGtleXdvcmQ+Km1pY3JvY2VwaGFseTwva2V5d29yZD48a2V5d29yZD4qbXV0YXRpb24g
c3BlY3RydW08L2tleXdvcmQ+PGtleXdvcmQ+KnBoZW5vdHlwaWMgaGV0ZXJvZ2VuZWl0eTwva2V5
d29yZD48a2V5d29yZD4qdGhyb21ib2N5dG9wZW5pYTwva2V5d29yZD48L2tleXdvcmRzPjxkYXRl
cz48eWVhcj4yMDE4PC95ZWFyPjxwdWItZGF0ZXM+PGRhdGU+RmViIDE8L2RhdGU+PC9wdWItZGF0
ZXM+PC9kYXRlcz48aXNibj4xNTM3LTY2MDUgKEVsZWN0cm9uaWMpJiN4RDswMDAyLTkyOTcgKExp
bmtpbmcpPC9pc2JuPjxhY2Nlc3Npb24tbnVtPjI5Mzk0OTkwPC9hY2Nlc3Npb24tbnVtPjx1cmxz
PjxyZWxhdGVkLXVybHM+PHVybD5odHRwczovL3d3dy5uY2JpLm5sbS5uaWguZ292L3B1Ym1lZC8y
OTM5NDk5MDwvdXJsPjwvcmVsYXRlZC11cmxzPjwvdXJscz48Y3VzdG9tMj5QTUM1OTg1NDE3PC9j
dXN0b20yPjxlbGVjdHJvbmljLXJlc291cmNlLW51bT4xMC4xMDE2L2ouYWpoZy4yMDE3LjEyLjAx
NTwvZWxlY3Ryb25pYy1yZXNvdXJjZS1udW0+PC9yZWNvcmQ+PC9DaXRlPjxDaXRlPjxBdXRob3I+
QmFzYWdpYW5uaXM8L0F1dGhvcj48WWVhcj4yMDE2PC9ZZWFyPjxSZWNOdW0+MzkxPC9SZWNOdW0+
PHJlY29yZD48cmVjLW51bWJlcj4zOTE8L3JlYy1udW1iZXI+PGZvcmVpZ24ta2V5cz48a2V5IGFw
cD0iRU4iIGRiLWlkPSI5emVzcGFkZXk1OXpheGUwengyeGF0MmxhcHR3emRheDJlcDAiIHRpbWVz
dGFtcD0iMTU2MjM0ODMzNCI+MzkxPC9rZXk+PC9mb3JlaWduLWtleXM+PHJlZi10eXBlIG5hbWU9
IkpvdXJuYWwgQXJ0aWNsZSI+MTc8L3JlZi10eXBlPjxjb250cmlidXRvcnM+PGF1dGhvcnM+PGF1
dGhvcj5CYXNhZ2lhbm5pcywgRC48L2F1dGhvcj48YXV0aG9yPlpvZ3JhZm91LCBTLjwvYXV0aG9y
PjxhdXRob3I+TXVycGh5LCBDLjwvYXV0aG9yPjxhdXRob3I+Rm90c2lzLCBULjwvYXV0aG9yPjxh
dXRob3I+TW9yYmlkZWxsaSwgTC48L2F1dGhvcj48YXV0aG9yPlppY2hlLCBNLjwvYXV0aG9yPjxh
dXRob3I+QmxlY2ssIEMuPC9hdXRob3I+PGF1dGhvcj5NZXJjZXIsIEouPC9hdXRob3I+PGF1dGhv
cj5DaHJpc3RvZm9yaWRpcywgUy48L2F1dGhvcj48L2F1dGhvcnM+PC9jb250cmlidXRvcnM+PGF1
dGgtYWRkcmVzcz5JbnN0aXR1dGUgb2YgTW9sZWN1bGFyIEJpb2xvZ3kgYW5kIEJpb3RlY2hub2xv
Z3ktQmlvbWVkaWNhbCBSZXNlYXJjaCwgRm91bmRhdGlvbiBmb3IgUmVzZWFyY2ggYW5kIFRlY2hu
b2xvZ3ksIElvYW5uaW5hIDQ1MTEwLCBHcmVlY2UuJiN4RDtMYWJvcmF0b3J5IG9mIEJpb2xvZ2lj
YWwgQ2hlbWlzdHJ5LCBEZXBhcnRtZW50IG9mIE1lZGljaW5lLCBTY2hvb2wgb2YgSGVhbHRoIFNj
aWVuY2VzLCBVbml2ZXJzaXR5IG9mIElvYW5uaW5hLCBJb2FubmluYSA0NTExMCwgR3JlZWNlLiYj
eEQ7U2Nob29sIG9mIEJpb3NjaWVuY2VzLCBDb2xsZWdlIG9mIExpZmUgYW5kIEVudmlyb25tZW50
YWwgU2NpZW5jZXMsIFVuaXZlcnNpdHkgb2YgQmlybWluZ2hhbSwgRWRnYmFzdG9uLCBCaXJtaW5n
aGFtIEIxNSAyVFQsIFVLLiYjeEQ7RGVwYXJ0bWVudCBvZiBMaWZlIFNjaWVuY2VzLCBVbml2ZXJz
aXR5IG9mIFNpZW5hLCBWaWEgQWxkbyBNb3JvIDIsIFNpZW5hIDUzMTAwLCBJdGFseS4mI3hEO0lu
c3RpdHV0ZSBvZiBCaW9jaGVtaXN0cnksIEVUSCwgWnVyaWNoIDgwOTMsIFN3aXR6ZXJsYW5kLiYj
eEQ7TVJDLUxhYm9yYXRvcnkgZm9yIE1vbGVjdWxhciBDZWxsIEJpb2xvZ3ksIFVuaXZlcnNpdHkg
Q29sbGVnZSBMb25kb24sIEdvd2VyIFN0cmVldCwgTG9uZG9uIFdDMUUgNkJULCBVSy4mI3hEO0lu
c3RpdHV0ZSBvZiBNb2xlY3VsYXIgQmlvbG9neSBhbmQgQmlvdGVjaG5vbG9neS1CaW9tZWRpY2Fs
IFJlc2VhcmNoLCBGb3VuZGF0aW9uIGZvciBSZXNlYXJjaCBhbmQgVGVjaG5vbG9neSwgSW9hbm5p
bmEgNDUxMTAsIEdyZWVjZSBzYXZ2YXNfY2hyaXN0b2ZvcmlkaXNAaW1iYi5mb3J0aC5nciBzY2hy
aXN0b0B1b2kuZ3IuPC9hdXRoLWFkZHJlc3M+PHRpdGxlcz48dGl0bGU+VkVHRiBpbmR1Y2VzIHNp
Z25hbGxpbmcgYW5kIGFuZ2lvZ2VuZXNpcyBieSBkaXJlY3RpbmcgVkVHRlIyIGludGVybmFsaXNh
dGlvbiB0aHJvdWdoIG1hY3JvcGlub2N5dG9zaXM8L3RpdGxlPjxzZWNvbmRhcnktdGl0bGU+SiBD
ZWxsIFNjaTwvc2Vjb25kYXJ5LXRpdGxlPjwvdGl0bGVzPjxwZXJpb2RpY2FsPjxmdWxsLXRpdGxl
PkogQ2VsbCBTY2k8L2Z1bGwtdGl0bGU+PC9wZXJpb2RpY2FsPjxwYWdlcz40MDkxLTQxMDQ8L3Bh
Z2VzPjx2b2x1bWU+MTI5PC92b2x1bWU+PG51bWJlcj4yMTwvbnVtYmVyPjxrZXl3b3Jkcz48a2V5
d29yZD5DbGF0aHJpbi9tZXRhYm9saXNtPC9rZXl3b3JkPjxrZXl3b3JkPkR5bmFtaW5zL21ldGFi
b2xpc208L2tleXdvcmQ+PGtleXdvcmQ+SHVtYW4gVW1iaWxpY2FsIFZlaW4gRW5kb3RoZWxpYWwg
Q2VsbHMvbWV0YWJvbGlzbS91bHRyYXN0cnVjdHVyZTwva2V5d29yZD48a2V5d29yZD5IdW1hbnM8
L2tleXdvcmQ+PGtleXdvcmQ+TW9kZWxzLCBCaW9sb2dpY2FsPC9rZXl3b3JkPjxrZXl3b3JkPipO
ZW92YXNjdWxhcml6YXRpb24sIFBoeXNpb2xvZ2ljPC9rZXl3b3JkPjxrZXl3b3JkPipQaW5vY3l0
b3Npczwva2V5d29yZD48a2V5d29yZD4qU2lnbmFsIFRyYW5zZHVjdGlvbjwva2V5d29yZD48a2V5
d29yZD5WYXNjdWxhciBFbmRvdGhlbGlhbCBHcm93dGggRmFjdG9yIEEvKm1ldGFib2xpc208L2tl
eXdvcmQ+PGtleXdvcmQ+VmFzY3VsYXIgRW5kb3RoZWxpYWwgR3Jvd3RoIEZhY3RvciBSZWNlcHRv
ci0yLyptZXRhYm9saXNtPC9rZXl3b3JkPjxrZXl3b3JkPmNkYzQyIEdUUC1CaW5kaW5nIFByb3Rl
aW4vbWV0YWJvbGlzbTwva2V5d29yZD48a2V5d29yZD4qRW5kb2N5dG9zaXM8L2tleXdvcmQ+PGtl
eXdvcmQ+Kk1hY3JvcGlub2N5dG9zaXM8L2tleXdvcmQ+PGtleXdvcmQ+Kk1lbWJyYW5lIHRyYWZm
aWNraW5nPC9rZXl3b3JkPjxrZXl3b3JkPipTaWduYWxsaW5nPC9rZXl3b3JkPjxrZXl3b3JkPipW
ZWdmPC9rZXl3b3JkPjxrZXl3b3JkPipWZWdmcjI8L2tleXdvcmQ+PC9rZXl3b3Jkcz48ZGF0ZXM+
PHllYXI+MjAxNjwveWVhcj48cHViLWRhdGVzPjxkYXRlPk5vdiAxPC9kYXRlPjwvcHViLWRhdGVz
PjwvZGF0ZXM+PGlzYm4+MTQ3Ny05MTM3IChFbGVjdHJvbmljKSYjeEQ7MDAyMS05NTMzIChMaW5r
aW5nKTwvaXNibj48YWNjZXNzaW9uLW51bT4yNzY1NjEwOTwvYWNjZXNzaW9uLW51bT48dXJscz48
cmVsYXRlZC11cmxzPjx1cmw+aHR0cHM6Ly93d3cubmNiaS5ubG0ubmloLmdvdi9wdWJtZWQvMjc2
NTYxMDk8L3VybD48L3JlbGF0ZWQtdXJscz48L3VybHM+PGVsZWN0cm9uaWMtcmVzb3VyY2UtbnVt
PjEwLjEyNDIvamNzLjE4ODIxOTwvZWxlY3Ryb25pYy1yZXNvdXJjZS1udW0+PC9yZWNvcmQ+PC9D
aXRlPjwvRW5kTm90ZT4A
</w:fldData>
        </w:fldChar>
      </w:r>
      <w:r w:rsidR="004F3306">
        <w:instrText xml:space="preserve"> ADDIN EN.CITE </w:instrText>
      </w:r>
      <w:r w:rsidR="004F3306">
        <w:fldChar w:fldCharType="begin">
          <w:fldData xml:space="preserve">PEVuZE5vdGU+PENpdGU+PEF1dGhvcj5NYXJ0aW5lbGxpPC9BdXRob3I+PFllYXI+MjAxODwvWWVh
cj48UmVjTnVtPjM5MDwvUmVjTnVtPjxEaXNwbGF5VGV4dD48c3R5bGUgZmFjZT0ic3VwZXJzY3Jp
cHQiPjE5LCAyMDwvc3R5bGU+PC9EaXNwbGF5VGV4dD48cmVjb3JkPjxyZWMtbnVtYmVyPjM5MDwv
cmVjLW51bWJlcj48Zm9yZWlnbi1rZXlzPjxrZXkgYXBwPSJFTiIgZGItaWQ9Ijl6ZXNwYWRleTU5
emF4ZTB6eDJ4YXQybGFwdHd6ZGF4MmVwMCIgdGltZXN0YW1wPSIxNTYyMzQ4MzA4Ij4zOTA8L2tl
eT48L2ZvcmVpZ24ta2V5cz48cmVmLXR5cGUgbmFtZT0iSm91cm5hbCBBcnRpY2xlIj4xNzwvcmVm
LXR5cGU+PGNvbnRyaWJ1dG9ycz48YXV0aG9ycz48YXV0aG9yPk1hcnRpbmVsbGksIFMuPC9hdXRo
b3I+PGF1dGhvcj5LcnVtYmFjaCwgTy4gSC4gRi48L2F1dGhvcj48YXV0aG9yPlBhbnRhbGVvbmks
IEYuPC9hdXRob3I+PGF1dGhvcj5Db3Bwb2xhLCBTLjwvYXV0aG9yPjxhdXRob3I+QW1pbiwgRS48
L2F1dGhvcj48YXV0aG9yPlBhbm5vbmUsIEwuPC9hdXRob3I+PGF1dGhvcj5Ob3VyaSwgSy48L2F1
dGhvcj48YXV0aG9yPkZhcmluYSwgTC48L2F1dGhvcj48YXV0aG9yPkR2b3Jza3ksIFIuPC9hdXRo
b3I+PGF1dGhvcj5MZXByaSwgRi48L2F1dGhvcj48YXV0aG9yPkJ1Y2hob2x6ZXIsIE0uPC9hdXRo
b3I+PGF1dGhvcj5Lb25vcGF0emtpLCBSLjwvYXV0aG9yPjxhdXRob3I+V2Fsc2gsIEwuPC9hdXRo
b3I+PGF1dGhvcj5QYXluZSwgSy48L2F1dGhvcj48YXV0aG9yPlBpZXJwb250LCBNLiBFLjwvYXV0
aG9yPjxhdXRob3I+VmVyZ2FubywgUy4gUy48L2F1dGhvcj48YXV0aG9yPkxhbmdsZXksIEsuIEcu
PC9hdXRob3I+PGF1dGhvcj5MYXJzZW4sIEQuPC9hdXRob3I+PGF1dGhvcj5GYXJ3ZWxsLCBLLiBE
LjwvYXV0aG9yPjxhdXRob3I+VGFuZywgUy48L2F1dGhvcj48YXV0aG9yPk1yb3NrZSwgQy48L2F1
dGhvcj48YXV0aG9yPkdhbGxvdHRhLCBJLjwvYXV0aG9yPjxhdXRob3I+RGkgU2NoaWF2aSwgRS48
L2F1dGhvcj48YXV0aG9yPkRlbGxhIE1vbmljYSwgTS48L2F1dGhvcj48YXV0aG9yPkx1Z2xpLCBM
LjwvYXV0aG9yPjxhdXRob3I+Um9zc2ksIEMuPC9hdXRob3I+PGF1dGhvcj5TZXJpLCBNLjwvYXV0
aG9yPjxhdXRob3I+Q29jY2hpLCBHLjwvYXV0aG9yPjxhdXRob3I+SGVuZGVyc29uLCBMLjwvYXV0
aG9yPjxhdXRob3I+QmFza2luLCBCLjwvYXV0aG9yPjxhdXRob3I+QWxkZXJzLCBNLjwvYXV0aG9y
PjxhdXRob3I+TWVuZG96YS1Mb25kb25vLCBSLjwvYXV0aG9yPjxhdXRob3I+RHVwdWlzLCBMLjwv
YXV0aG9yPjxhdXRob3I+Tmlja2Vyc29uLCBELiBBLjwvYXV0aG9yPjxhdXRob3I+Q2hvbmcsIEou
IFguPC9hdXRob3I+PGF1dGhvcj5Vbml2ZXJzaXR5IG9mIFdhc2hpbmd0b24gQ2VudGVyIGZvciBN
ZW5kZWxpYW4sIEdlbm9taWNzPC9hdXRob3I+PGF1dGhvcj5NZWVrcywgTi48L2F1dGhvcj48YXV0
aG9yPkJyb3duLCBLLjwvYXV0aG9yPjxhdXRob3I+Q2F1c2V5LCBULjwvYXV0aG9yPjxhdXRob3I+
Q2hvLCBNLiBULjwvYXV0aG9yPjxhdXRob3I+RGVtdXRoLCBTLjwvYXV0aG9yPjxhdXRob3I+RGln
aWxpbywgTS4gQy48L2F1dGhvcj48YXV0aG9yPkdlbGIsIEIuIEQuPC9hdXRob3I+PGF1dGhvcj5C
YW1zaGFkLCBNLiBKLjwvYXV0aG9yPjxhdXRob3I+WmVua2VyLCBNLjwvYXV0aG9yPjxhdXRob3I+
QWhtYWRpYW4sIE0uIFIuPC9hdXRob3I+PGF1dGhvcj5IZW5uZWthbSwgUi4gQy48L2F1dGhvcj48
YXV0aG9yPlRhcnRhZ2xpYSwgTS48L2F1dGhvcj48YXV0aG9yPk1pcnphYSwgRy4gTS48L2F1dGhv
cj48L2F1dGhvcnM+PC9jb250cmlidXRvcnM+PGF1dGgtYWRkcmVzcz5EZXBhcnRtZW50IG9mIE9u
Y29sb2d5IGFuZCBNb2xlY3VsYXIgTWVkaWNpbmUsIElzdGl0dXRvIFN1cGVyaW9yZSBkaSBTYW5p
dGEsIFJvbWUgMDAxNjEsIEl0YWx5LiYjeEQ7SW5zdGl0dXRlIG9mIEJpb2NoZW1pc3RyeSBhbmQg
TW9sZWN1bGFyIEJpb2xvZ3kgSUksIE1lZGljYWwgRmFjdWx0eSBvZiB0aGUgSGVpbnJpY2gtSGVp
bmUgVW5pdmVyc2l0eSwgRHVzc2VsZG9yZiA0MDIyNSwgR2VybWFueS4mI3hEO0dlbmV0aWNzIGFu
ZCBSYXJlIERpc2Vhc2VzIFJlc2VhcmNoIERpdmlzaW9uLCBPc3BlZGFsZSBQZWRpYXRyaWNvIEJh
bWJpbm8gR2VzdSwgSVJDQ1MsIFJvbWUgMDAxNDYsIEl0YWx5LiYjeEQ7TmF0aW9uYWwgQ2VudGVy
IGZvciBSYXJlIERpc2Vhc2VzLCBJc3RpdHV0byBTdXBlcmlvcmUgZGkgU2FuaXRhLCBSb21lIDAw
MTYxLCBJdGFseS4mI3hEO1JpbGV5IEhvc3BpdGFsIGZvciBDaGlsZHJlbiwgSW5kaWFuYXBvbGlz
LCBJTiA0NjIwMiwgVVNBLiYjeEQ7RGVwYXJ0bWVudCBvZiBQZWRpYXRyaWNzLCBVbml2ZXJzaXR5
IG9mIE1pbm5lc290YSwgTWlubmVhcG9saXMsIE1OIDU1NDU0LCBVU0E7IENoaWxkcmVuJmFwb3M7
cyBIb3NwaXRhbCBvZiBNaW5uZXNvdGEsIE1pbm5lYXBvbGlzLCBNTiA1NTQ1NCwgVVNBLiYjeEQ7
RGl2aXNpb24gb2YgTWVkaWNhbCBHZW5ldGljcyBhbmQgTWV0YWJvbGlzbSwgQ2hpbGRyZW4mYXBv
cztzIEhvc3BpdGFsIG9mIFRoZSBLaW5nJmFwb3M7cyBEYXVnaHRlcnMsIE5vcmZvbGssIFZBIDIz
NTA3LCBVU0EuJiN4RDtHZW5lRFgsIEdhaXRoZXJzYnVyZywgTUQgMjA4NzcsIFVTQS4mI3hEO0Rl
cGFydG1lbnQgb2YgTmV1cm9sb2d5LCBXYXNoaW5ndG9uIFVuaXZlcnNpdHksIFN0LiBMb3Vpcywg
TU8gNjMxMzAsIFVTQS4mI3hEO0FtYnJ5IEdlbmV0aWNzLCBEZXBhcnRtZW50IG9mIENsaW5pY2Fs
IEdlbm9taWNzLCBBbGlzbyBWaWVqbywgQ0EgOTI2NTYsIFVTQS4mI3hEO0luc3RpdHV0ZSBvZiBC
aW9zY2llbmNlcyBhbmQgQmlvcmVzb3VyY2VzLCBOYXRpb25hbCBSZXNlYXJjaCBDb3VuY2lsLCA4
MDEzMSBOYXBsZXMsIEl0YWx5LiYjeEQ7R2VuZXRpY2EgTWVkaWNhLCBBemllbmRhIE9zcGVkYWxp
ZXJhIFVuaXZlcnNpdGFyaWEgTWV5ZXIsIDUwMTM5IEZsb3JlbmNlLCBJdGFseS4mI3hEO1N0cnV0
dHVyYSBDb21wbGVzc2EgZGkgTmVvbmF0b2xvZ2lhLCBQb2xpY2xpbmljbyBkaSBNb2RlbmEsIDQx
MTI0IE1vZGVuYSwgSXRhbHkuJiN4RDtHZW5ldGljYSBNZWRpY2EsIFBvbGljbGluaWNvIFMuT3Jz
b2xhLU1hbHBpZ2hpLCA0MDEzOCBCb2xvZ25hLCBJdGFseS4mI3hEO0RlcGFydG1lbnQgb2YgTWVk
aWNhbCBhbmQgU3VyZ2ljYWwgU2NpZW5jZXMsIFVuaXZlcnNpdHkgb2YgQm9sb2duYSwgNDAxMzgg
Qm9sb2duYSwgSXRhbHkuJiN4RDtEZXBhcnRtZW50IG9mIENsaW5pY2FsIEdlbmV0aWNzLCBBY2Fk
ZW1pYyBNZWRpY2FsIENlbnRyZSwgVW5pdmVyc2l0eSBvZiBBbXN0ZXJkYW0sIEFtc3RlcmRhbSAx
MTA1LUFaLCB0aGUgTmV0aGVybGFuZHMuJiN4RDtEaXZpc2lvbiBvZiBDbGluaWNhbCBhbmQgTWV0
YWJvbGljIEdlbmV0aWNzLCBUaGUgSG9zcGl0YWwgZm9yIFNpY2sgQ2hpbGRyZW4sIFRvcm9udG8s
IE9OIE01RyAxWDgsIENhbmFkYTsgR2VuZXRpY3MgYW5kIEdlbm9tZSBCaW9sb2d5LCBUaGUgSG9z
cGl0YWwgZm9yIFNpY2sgQ2hpbGRyZW4sIFRvcm9udG8sIE9OIE01RyAxWDgsIENhbmFkYTsgRGVw
YXJ0bWVudCBvZiBQZWRpYXRyaWNzLCBVbml2ZXJzaXR5IG9mIFRvcm9udG8sIFRvcm9udG8sIE9O
IE01RyAxWDgsIENhbmFkYS4mI3hEO0RpdmlzaW9uIG9mIENsaW5pY2FsIGFuZCBNZXRhYm9saWMg
R2VuZXRpY3MsIFRoZSBIb3NwaXRhbCBmb3IgU2ljayBDaGlsZHJlbiwgVG9yb250bywgT04gTTVH
IDFYOCwgQ2FuYWRhLiYjeEQ7RGVwYXJ0bWVudCBvZiBHZW5vbWUgU2NpZW5jZXMsIFVuaXZlcnNp
dHkgb2YgV2FzaGluZ3RvbiwgU2VhdHRsZSwgV0EgOTgxOTUsIFVTQS4mI3hEO0RlcGFydG1lbnQg
b2YgUGVkaWF0cmljcywgVW5pdmVyc2l0eSBvZiBXYXNoaW5ndG9uLCBTZWF0dGxlLCBXQSA5ODE5
NSwgVVNBLiYjeEQ7Q2hpbGRyZW4mYXBvcztzIEhvc3BpdGFsIENvbG9yYWRvLCBBdXJvcmEsIENP
IDgwMDQ1LCBVU0EuJiN4RDtEZXBhcnRtZW50IG9mIEh1bWFuIGFuZCBNb2xlY3VsYXIgR2VuZXRp
Y3MsIFZpcmdpbmlhIENvbW1vbndlYWx0aCBVbml2ZXJzaXR5LCBSaWNobW9uZCwgVkEgMjMyODQs
IFVTQS4mI3hEO1ByYXhpcyBmdXIgSHVtYW5nZW5ldGlrIEVyZnVydCwgRXJmdXJ0IDk5MDg0LCBH
ZXJtYW55LiYjeEQ7TWluZGljaCBDaGlsZCBIZWFsdGggYW5kIERldmVsb3BtZW50IEluc3RpdHV0
ZSBhbmQgRGVwYXJ0bWVudHMgb2YgUGVkaWF0cmljcywgYW5kIEdlbmV0aWNzIGFuZCBHZW5vbWlj
IFNjaWVuY2VzLCBJY2FobiBTY2hvb2wgb2YgTWVkaWNpbmUgYXQgTW91bnQgU2luYWksIE5ldyBZ
b3JrLCBOWSAxMDAyOSwgVVNBLiYjeEQ7RGVwYXJ0bWVudCBvZiBHZW5vbWUgU2NpZW5jZXMsIFVu
aXZlcnNpdHkgb2YgV2FzaGluZ3RvbiwgU2VhdHRsZSwgV0EgOTgxOTUsIFVTQTsgRGVwYXJ0bWVu
dCBvZiBQZWRpYXRyaWNzLCBVbml2ZXJzaXR5IG9mIFdhc2hpbmd0b24sIFNlYXR0bGUsIFdBIDk4
MTk1LCBVU0EuJiN4RDtJbnN0aXR1dGUgb2YgSHVtYW4gR2VuZXRpY3MsIFVuaXZlcnNpdHkgSG9z
cGl0YWwgTWFnZGVidXJnLCBNYWdkZWJ1cmcgMzkxMjAsIEdlcm1hbnkuJiN4RDtEZXBhcnRtZW50
IG9mIFBlZGlhdHJpY3MsIEFjYWRlbWljIE1lZGljYWwgQ2VudGVyLCBVbml2ZXJzaXR5IG9mIEFt
c3RlcmRhbSwgQW1zdGVyZGFtIDExMDUtQVosIHRoZSBOZXRoZXJsYW5kcy4mI3hEO0dlbmV0aWNz
IGFuZCBSYXJlIERpc2Vhc2VzIFJlc2VhcmNoIERpdmlzaW9uLCBPc3BlZGFsZSBQZWRpYXRyaWNv
IEJhbWJpbm8gR2VzdSwgSVJDQ1MsIFJvbWUgMDAxNDYsIEl0YWx5LiBFbGVjdHJvbmljIGFkZHJl
c3M6IG1hcmNvLnRhcnRhZ2xpYUBvcGJnLm5ldC4mI3hEO0RlcGFydG1lbnQgb2YgUGVkaWF0cmlj
cywgVW5pdmVyc2l0eSBvZiBXYXNoaW5ndG9uLCBTZWF0dGxlLCBXQSA5ODE5NSwgVVNBOyBDZW50
ZXIgZm9yIEludGVncmF0aXZlIEJyYWluIFJlc2VhcmNoLCBTZWF0dGxlIENoaWxkcmVuJmFwb3M7
cyBSZXNlYXJjaCBJbnN0aXR1dGUsIFNlYXR0bGUsIFdBIDk4MTAxLCBVU0EuIEVsZWN0cm9uaWMg
YWRkcmVzczogZ21pcnphYUB1Lndhc2hpbmd0b24uZWR1LjwvYXV0aC1hZGRyZXNzPjx0aXRsZXM+
PHRpdGxlPkZ1bmN0aW9uYWwgRHlzcmVndWxhdGlvbiBvZiBDREM0MiBDYXVzZXMgRGl2ZXJzZSBE
ZXZlbG9wbWVudGFsIFBoZW5vdHlwZXM8L3RpdGxlPjxzZWNvbmRhcnktdGl0bGU+QW0gSiBIdW0g
R2VuZXQ8L3NlY29uZGFyeS10aXRsZT48L3RpdGxlcz48cGVyaW9kaWNhbD48ZnVsbC10aXRsZT5B
bSBKIEh1bSBHZW5ldDwvZnVsbC10aXRsZT48L3BlcmlvZGljYWw+PHBhZ2VzPjMwOS0zMjA8L3Bh
Z2VzPjx2b2x1bWU+MTAyPC92b2x1bWU+PG51bWJlcj4yPC9udW1iZXI+PGtleXdvcmRzPjxrZXl3
b3JkPkFibm9ybWFsaXRpZXMsIE11bHRpcGxlLypnZW5ldGljcy9tZXRhYm9saXNtL3BhdGhvbG9n
eTwva2V5d29yZD48a2V5d29yZD5BZG9sZXNjZW50PC9rZXl3b3JkPjxrZXl3b3JkPkFkdWx0PC9r
ZXl3b3JkPjxrZXl3b3JkPkNoaWxkPC9rZXl3b3JkPjxrZXl3b3JkPkNoaWxkLCBQcmVzY2hvb2w8
L2tleXdvcmQ+PGtleXdvcmQ+Q3JhbmlvZmFjaWFsIEFibm9ybWFsaXRpZXMvKmdlbmV0aWNzL21l
dGFib2xpc20vcGF0aG9sb2d5PC9rZXl3b3JkPjxrZXl3b3JkPkZlbWFsZTwva2V5d29yZD48a2V5
d29yZD5HZW5lIEV4cHJlc3Npb248L2tleXdvcmQ+PGtleXdvcmQ+KkdlbmV0aWMgSGV0ZXJvZ2Vu
ZWl0eTwva2V5d29yZD48a2V5d29yZD5IdW1hbnM8L2tleXdvcmQ+PGtleXdvcmQ+SW5mYW50PC9r
ZXl3b3JkPjxrZXl3b3JkPk1hbGU8L2tleXdvcmQ+PGtleXdvcmQ+TW9kZWxzLCBNb2xlY3VsYXI8
L2tleXdvcmQ+PGtleXdvcmQ+TXVzY3VsYXIgQXRyb3BoeS8qZ2VuZXRpY3MvbWV0YWJvbGlzbS9w
YXRob2xvZ3k8L2tleXdvcmQ+PGtleXdvcmQ+Kk11dGF0aW9uLCBNaXNzZW5zZTwva2V5d29yZD48
a2V5d29yZD5OZXVyb2RldmVsb3BtZW50YWwgRGlzb3JkZXJzLypnZW5ldGljcy9tZXRhYm9saXNt
L3BhdGhvbG9neTwva2V5d29yZD48a2V5d29yZD5Ob29uYW4gU3luZHJvbWUvKmdlbmV0aWNzL21l
dGFib2xpc20vcGF0aG9sb2d5PC9rZXl3b3JkPjxrZXl3b3JkPlBoZW5vdHlwZTwva2V5d29yZD48
a2V5d29yZD5Qcm90ZWluIFN0cnVjdHVyZSwgU2Vjb25kYXJ5PC9rZXl3b3JkPjxrZXl3b3JkPlNl
dmVyaXR5IG9mIElsbG5lc3MgSW5kZXg8L2tleXdvcmQ+PGtleXdvcmQ+Y2RjNDIgR1RQLUJpbmRp
bmcgUHJvdGVpbi9jaGVtaXN0cnkvKmdlbmV0aWNzL21ldGFib2xpc208L2tleXdvcmQ+PGtleXdv
cmQ+Kk5vb25hbiBzeW5kcm9tZTwva2V5d29yZD48a2V5d29yZD4qY2FyZGlhYyBkZWZlY3RzPC9r
ZXl3b3JkPjxrZXl3b3JkPipkZXZlbG9wbWVudGFsIGFub21hbGllczwva2V5d29yZD48a2V5d29y
ZD4qZXhvbWUgc2VxdWVuY2luZzwva2V5d29yZD48a2V5d29yZD4qZnVuY3Rpb25hbCBwcm9maWxp
bmc8L2tleXdvcmQ+PGtleXdvcmQ+Kmdlbm90eXBlLXBoZW5vdHlwZSBjb3JyZWxhdGlvbnM8L2tl
eXdvcmQ+PGtleXdvcmQ+Km1pY3JvY2VwaGFseTwva2V5d29yZD48a2V5d29yZD4qbXV0YXRpb24g
c3BlY3RydW08L2tleXdvcmQ+PGtleXdvcmQ+KnBoZW5vdHlwaWMgaGV0ZXJvZ2VuZWl0eTwva2V5
d29yZD48a2V5d29yZD4qdGhyb21ib2N5dG9wZW5pYTwva2V5d29yZD48L2tleXdvcmRzPjxkYXRl
cz48eWVhcj4yMDE4PC95ZWFyPjxwdWItZGF0ZXM+PGRhdGU+RmViIDE8L2RhdGU+PC9wdWItZGF0
ZXM+PC9kYXRlcz48aXNibj4xNTM3LTY2MDUgKEVsZWN0cm9uaWMpJiN4RDswMDAyLTkyOTcgKExp
bmtpbmcpPC9pc2JuPjxhY2Nlc3Npb24tbnVtPjI5Mzk0OTkwPC9hY2Nlc3Npb24tbnVtPjx1cmxz
PjxyZWxhdGVkLXVybHM+PHVybD5odHRwczovL3d3dy5uY2JpLm5sbS5uaWguZ292L3B1Ym1lZC8y
OTM5NDk5MDwvdXJsPjwvcmVsYXRlZC11cmxzPjwvdXJscz48Y3VzdG9tMj5QTUM1OTg1NDE3PC9j
dXN0b20yPjxlbGVjdHJvbmljLXJlc291cmNlLW51bT4xMC4xMDE2L2ouYWpoZy4yMDE3LjEyLjAx
NTwvZWxlY3Ryb25pYy1yZXNvdXJjZS1udW0+PC9yZWNvcmQ+PC9DaXRlPjxDaXRlPjxBdXRob3I+
QmFzYWdpYW5uaXM8L0F1dGhvcj48WWVhcj4yMDE2PC9ZZWFyPjxSZWNOdW0+MzkxPC9SZWNOdW0+
PHJlY29yZD48cmVjLW51bWJlcj4zOTE8L3JlYy1udW1iZXI+PGZvcmVpZ24ta2V5cz48a2V5IGFw
cD0iRU4iIGRiLWlkPSI5emVzcGFkZXk1OXpheGUwengyeGF0MmxhcHR3emRheDJlcDAiIHRpbWVz
dGFtcD0iMTU2MjM0ODMzNCI+MzkxPC9rZXk+PC9mb3JlaWduLWtleXM+PHJlZi10eXBlIG5hbWU9
IkpvdXJuYWwgQXJ0aWNsZSI+MTc8L3JlZi10eXBlPjxjb250cmlidXRvcnM+PGF1dGhvcnM+PGF1
dGhvcj5CYXNhZ2lhbm5pcywgRC48L2F1dGhvcj48YXV0aG9yPlpvZ3JhZm91LCBTLjwvYXV0aG9y
PjxhdXRob3I+TXVycGh5LCBDLjwvYXV0aG9yPjxhdXRob3I+Rm90c2lzLCBULjwvYXV0aG9yPjxh
dXRob3I+TW9yYmlkZWxsaSwgTC48L2F1dGhvcj48YXV0aG9yPlppY2hlLCBNLjwvYXV0aG9yPjxh
dXRob3I+QmxlY2ssIEMuPC9hdXRob3I+PGF1dGhvcj5NZXJjZXIsIEouPC9hdXRob3I+PGF1dGhv
cj5DaHJpc3RvZm9yaWRpcywgUy48L2F1dGhvcj48L2F1dGhvcnM+PC9jb250cmlidXRvcnM+PGF1
dGgtYWRkcmVzcz5JbnN0aXR1dGUgb2YgTW9sZWN1bGFyIEJpb2xvZ3kgYW5kIEJpb3RlY2hub2xv
Z3ktQmlvbWVkaWNhbCBSZXNlYXJjaCwgRm91bmRhdGlvbiBmb3IgUmVzZWFyY2ggYW5kIFRlY2hu
b2xvZ3ksIElvYW5uaW5hIDQ1MTEwLCBHcmVlY2UuJiN4RDtMYWJvcmF0b3J5IG9mIEJpb2xvZ2lj
YWwgQ2hlbWlzdHJ5LCBEZXBhcnRtZW50IG9mIE1lZGljaW5lLCBTY2hvb2wgb2YgSGVhbHRoIFNj
aWVuY2VzLCBVbml2ZXJzaXR5IG9mIElvYW5uaW5hLCBJb2FubmluYSA0NTExMCwgR3JlZWNlLiYj
eEQ7U2Nob29sIG9mIEJpb3NjaWVuY2VzLCBDb2xsZWdlIG9mIExpZmUgYW5kIEVudmlyb25tZW50
YWwgU2NpZW5jZXMsIFVuaXZlcnNpdHkgb2YgQmlybWluZ2hhbSwgRWRnYmFzdG9uLCBCaXJtaW5n
aGFtIEIxNSAyVFQsIFVLLiYjeEQ7RGVwYXJ0bWVudCBvZiBMaWZlIFNjaWVuY2VzLCBVbml2ZXJz
aXR5IG9mIFNpZW5hLCBWaWEgQWxkbyBNb3JvIDIsIFNpZW5hIDUzMTAwLCBJdGFseS4mI3hEO0lu
c3RpdHV0ZSBvZiBCaW9jaGVtaXN0cnksIEVUSCwgWnVyaWNoIDgwOTMsIFN3aXR6ZXJsYW5kLiYj
eEQ7TVJDLUxhYm9yYXRvcnkgZm9yIE1vbGVjdWxhciBDZWxsIEJpb2xvZ3ksIFVuaXZlcnNpdHkg
Q29sbGVnZSBMb25kb24sIEdvd2VyIFN0cmVldCwgTG9uZG9uIFdDMUUgNkJULCBVSy4mI3hEO0lu
c3RpdHV0ZSBvZiBNb2xlY3VsYXIgQmlvbG9neSBhbmQgQmlvdGVjaG5vbG9neS1CaW9tZWRpY2Fs
IFJlc2VhcmNoLCBGb3VuZGF0aW9uIGZvciBSZXNlYXJjaCBhbmQgVGVjaG5vbG9neSwgSW9hbm5p
bmEgNDUxMTAsIEdyZWVjZSBzYXZ2YXNfY2hyaXN0b2ZvcmlkaXNAaW1iYi5mb3J0aC5nciBzY2hy
aXN0b0B1b2kuZ3IuPC9hdXRoLWFkZHJlc3M+PHRpdGxlcz48dGl0bGU+VkVHRiBpbmR1Y2VzIHNp
Z25hbGxpbmcgYW5kIGFuZ2lvZ2VuZXNpcyBieSBkaXJlY3RpbmcgVkVHRlIyIGludGVybmFsaXNh
dGlvbiB0aHJvdWdoIG1hY3JvcGlub2N5dG9zaXM8L3RpdGxlPjxzZWNvbmRhcnktdGl0bGU+SiBD
ZWxsIFNjaTwvc2Vjb25kYXJ5LXRpdGxlPjwvdGl0bGVzPjxwZXJpb2RpY2FsPjxmdWxsLXRpdGxl
PkogQ2VsbCBTY2k8L2Z1bGwtdGl0bGU+PC9wZXJpb2RpY2FsPjxwYWdlcz40MDkxLTQxMDQ8L3Bh
Z2VzPjx2b2x1bWU+MTI5PC92b2x1bWU+PG51bWJlcj4yMTwvbnVtYmVyPjxrZXl3b3Jkcz48a2V5
d29yZD5DbGF0aHJpbi9tZXRhYm9saXNtPC9rZXl3b3JkPjxrZXl3b3JkPkR5bmFtaW5zL21ldGFi
b2xpc208L2tleXdvcmQ+PGtleXdvcmQ+SHVtYW4gVW1iaWxpY2FsIFZlaW4gRW5kb3RoZWxpYWwg
Q2VsbHMvbWV0YWJvbGlzbS91bHRyYXN0cnVjdHVyZTwva2V5d29yZD48a2V5d29yZD5IdW1hbnM8
L2tleXdvcmQ+PGtleXdvcmQ+TW9kZWxzLCBCaW9sb2dpY2FsPC9rZXl3b3JkPjxrZXl3b3JkPipO
ZW92YXNjdWxhcml6YXRpb24sIFBoeXNpb2xvZ2ljPC9rZXl3b3JkPjxrZXl3b3JkPipQaW5vY3l0
b3Npczwva2V5d29yZD48a2V5d29yZD4qU2lnbmFsIFRyYW5zZHVjdGlvbjwva2V5d29yZD48a2V5
d29yZD5WYXNjdWxhciBFbmRvdGhlbGlhbCBHcm93dGggRmFjdG9yIEEvKm1ldGFib2xpc208L2tl
eXdvcmQ+PGtleXdvcmQ+VmFzY3VsYXIgRW5kb3RoZWxpYWwgR3Jvd3RoIEZhY3RvciBSZWNlcHRv
ci0yLyptZXRhYm9saXNtPC9rZXl3b3JkPjxrZXl3b3JkPmNkYzQyIEdUUC1CaW5kaW5nIFByb3Rl
aW4vbWV0YWJvbGlzbTwva2V5d29yZD48a2V5d29yZD4qRW5kb2N5dG9zaXM8L2tleXdvcmQ+PGtl
eXdvcmQ+Kk1hY3JvcGlub2N5dG9zaXM8L2tleXdvcmQ+PGtleXdvcmQ+Kk1lbWJyYW5lIHRyYWZm
aWNraW5nPC9rZXl3b3JkPjxrZXl3b3JkPipTaWduYWxsaW5nPC9rZXl3b3JkPjxrZXl3b3JkPipW
ZWdmPC9rZXl3b3JkPjxrZXl3b3JkPipWZWdmcjI8L2tleXdvcmQ+PC9rZXl3b3Jkcz48ZGF0ZXM+
PHllYXI+MjAxNjwveWVhcj48cHViLWRhdGVzPjxkYXRlPk5vdiAxPC9kYXRlPjwvcHViLWRhdGVz
PjwvZGF0ZXM+PGlzYm4+MTQ3Ny05MTM3IChFbGVjdHJvbmljKSYjeEQ7MDAyMS05NTMzIChMaW5r
aW5nKTwvaXNibj48YWNjZXNzaW9uLW51bT4yNzY1NjEwOTwvYWNjZXNzaW9uLW51bT48dXJscz48
cmVsYXRlZC11cmxzPjx1cmw+aHR0cHM6Ly93d3cubmNiaS5ubG0ubmloLmdvdi9wdWJtZWQvMjc2
NTYxMDk8L3VybD48L3JlbGF0ZWQtdXJscz48L3VybHM+PGVsZWN0cm9uaWMtcmVzb3VyY2UtbnVt
PjEwLjEyNDIvamNzLjE4ODIxOTwvZWxlY3Ryb25pYy1yZXNvdXJjZS1udW0+PC9yZWNvcmQ+PC9D
aXRlPjwvRW5kTm90ZT4A
</w:fldData>
        </w:fldChar>
      </w:r>
      <w:r w:rsidR="004F3306">
        <w:instrText xml:space="preserve"> ADDIN EN.CITE.DATA </w:instrText>
      </w:r>
      <w:r w:rsidR="004F3306">
        <w:fldChar w:fldCharType="end"/>
      </w:r>
      <w:r w:rsidR="00CE5FFB" w:rsidRPr="00463224">
        <w:fldChar w:fldCharType="separate"/>
      </w:r>
      <w:hyperlink w:anchor="_ENREF_19" w:tooltip="Martinelli, 2018 #390" w:history="1">
        <w:r w:rsidR="004F3306" w:rsidRPr="004F3306">
          <w:rPr>
            <w:noProof/>
            <w:vertAlign w:val="superscript"/>
          </w:rPr>
          <w:t>19</w:t>
        </w:r>
      </w:hyperlink>
      <w:r w:rsidR="004F3306" w:rsidRPr="004F3306">
        <w:rPr>
          <w:noProof/>
          <w:vertAlign w:val="superscript"/>
        </w:rPr>
        <w:t xml:space="preserve">, </w:t>
      </w:r>
      <w:hyperlink w:anchor="_ENREF_20" w:tooltip="Basagiannis, 2016 #391" w:history="1">
        <w:r w:rsidR="004F3306" w:rsidRPr="004F3306">
          <w:rPr>
            <w:noProof/>
            <w:vertAlign w:val="superscript"/>
          </w:rPr>
          <w:t>20</w:t>
        </w:r>
      </w:hyperlink>
      <w:r w:rsidR="00CE5FFB" w:rsidRPr="00463224">
        <w:fldChar w:fldCharType="end"/>
      </w:r>
      <w:r w:rsidR="007D4AA9" w:rsidRPr="00463224">
        <w:t xml:space="preserve">. </w:t>
      </w:r>
      <w:r w:rsidR="00EA794B" w:rsidRPr="00463224">
        <w:t>The variant was n</w:t>
      </w:r>
      <w:r w:rsidR="00473975" w:rsidRPr="00463224">
        <w:t>ot reported in controls</w:t>
      </w:r>
      <w:r w:rsidR="00CE5FFB" w:rsidRPr="00463224">
        <w:t xml:space="preserve"> (MAF=0)</w:t>
      </w:r>
      <w:r w:rsidR="00A71C5D" w:rsidRPr="00463224">
        <w:t xml:space="preserve">. </w:t>
      </w:r>
    </w:p>
    <w:p w:rsidR="00691B84" w:rsidRPr="00463224" w:rsidRDefault="00691B84">
      <w:pPr>
        <w:rPr>
          <w:b/>
        </w:rPr>
      </w:pPr>
    </w:p>
    <w:p w:rsidR="00691B84" w:rsidRPr="00463224" w:rsidRDefault="00691B84">
      <w:pPr>
        <w:rPr>
          <w:u w:val="single"/>
        </w:rPr>
      </w:pPr>
      <w:r w:rsidRPr="00463224">
        <w:rPr>
          <w:u w:val="single"/>
        </w:rPr>
        <w:t>Family 010:</w:t>
      </w:r>
    </w:p>
    <w:p w:rsidR="00691B84" w:rsidRPr="00463224" w:rsidRDefault="00B6222D" w:rsidP="006B3DB4">
      <w:pPr>
        <w:spacing w:after="0"/>
      </w:pPr>
      <w:r w:rsidRPr="00463224">
        <w:t>2 brothers and father</w:t>
      </w:r>
      <w:r w:rsidR="00691B84" w:rsidRPr="00463224">
        <w:t xml:space="preserve"> with hypertrophic cardiomyopathy.</w:t>
      </w:r>
    </w:p>
    <w:p w:rsidR="006B3DB4" w:rsidRPr="00463224" w:rsidRDefault="006B3DB4" w:rsidP="006B3DB4">
      <w:pPr>
        <w:spacing w:after="0"/>
      </w:pPr>
    </w:p>
    <w:tbl>
      <w:tblPr>
        <w:tblStyle w:val="TableGrid"/>
        <w:tblW w:w="0" w:type="auto"/>
        <w:tblLook w:val="04A0" w:firstRow="1" w:lastRow="0" w:firstColumn="1" w:lastColumn="0" w:noHBand="0" w:noVBand="1"/>
      </w:tblPr>
      <w:tblGrid>
        <w:gridCol w:w="3116"/>
        <w:gridCol w:w="3117"/>
        <w:gridCol w:w="3117"/>
      </w:tblGrid>
      <w:tr w:rsidR="006B3DB4" w:rsidRPr="00463224" w:rsidTr="006B3DB4">
        <w:tc>
          <w:tcPr>
            <w:tcW w:w="3116" w:type="dxa"/>
          </w:tcPr>
          <w:p w:rsidR="006B3DB4" w:rsidRPr="00463224" w:rsidRDefault="006B3DB4" w:rsidP="006B3DB4">
            <w:r w:rsidRPr="00FD75CE">
              <w:rPr>
                <w:b/>
                <w:i/>
              </w:rPr>
              <w:t>FLNC</w:t>
            </w:r>
            <w:r w:rsidRPr="00463224">
              <w:rPr>
                <w:b/>
              </w:rPr>
              <w:t xml:space="preserve"> (NM_001458.4)</w:t>
            </w:r>
          </w:p>
        </w:tc>
        <w:tc>
          <w:tcPr>
            <w:tcW w:w="3117" w:type="dxa"/>
          </w:tcPr>
          <w:p w:rsidR="006B3DB4" w:rsidRPr="00463224" w:rsidRDefault="006B3DB4" w:rsidP="006B3DB4">
            <w:r w:rsidRPr="00463224">
              <w:rPr>
                <w:b/>
              </w:rPr>
              <w:t>c.6238G&gt;C, p.(Gly2080Arg)</w:t>
            </w:r>
          </w:p>
        </w:tc>
        <w:tc>
          <w:tcPr>
            <w:tcW w:w="3117" w:type="dxa"/>
          </w:tcPr>
          <w:p w:rsidR="006B3DB4" w:rsidRPr="00463224" w:rsidRDefault="006B3DB4" w:rsidP="006B3DB4">
            <w:r w:rsidRPr="00463224">
              <w:rPr>
                <w:b/>
              </w:rPr>
              <w:t>chr7:128493552G&gt;C</w:t>
            </w:r>
          </w:p>
        </w:tc>
      </w:tr>
    </w:tbl>
    <w:p w:rsidR="006B3DB4" w:rsidRPr="00463224" w:rsidRDefault="006B3DB4" w:rsidP="006B3DB4">
      <w:pPr>
        <w:spacing w:after="0"/>
      </w:pPr>
    </w:p>
    <w:p w:rsidR="00A71C5D" w:rsidRPr="00463224" w:rsidRDefault="00FA2BA4" w:rsidP="006420CE">
      <w:pPr>
        <w:rPr>
          <w:b/>
        </w:rPr>
      </w:pPr>
      <w:r w:rsidRPr="00463224">
        <w:t xml:space="preserve">Missense variants in </w:t>
      </w:r>
      <w:r w:rsidRPr="00463224">
        <w:rPr>
          <w:i/>
        </w:rPr>
        <w:t>FLNC</w:t>
      </w:r>
      <w:r w:rsidRPr="00463224">
        <w:t xml:space="preserve"> </w:t>
      </w:r>
      <w:r w:rsidR="00F00D38">
        <w:t>were</w:t>
      </w:r>
      <w:r w:rsidRPr="00463224">
        <w:t xml:space="preserve"> associated with hypertrophic cardiomyopathy </w:t>
      </w:r>
      <w:hyperlink w:anchor="_ENREF_21" w:tooltip="Ader, 2019 #444" w:history="1">
        <w:r w:rsidR="004F3306" w:rsidRPr="00463224">
          <w:fldChar w:fldCharType="begin">
            <w:fldData xml:space="preserve">PEVuZE5vdGU+PENpdGU+PEF1dGhvcj5BZGVyPC9BdXRob3I+PFllYXI+MjAxOTwvWWVhcj48UmVj
TnVtPjQ0NDwvUmVjTnVtPjxEaXNwbGF5VGV4dD48c3R5bGUgZmFjZT0ic3VwZXJzY3JpcHQiPjIx
PC9zdHlsZT48L0Rpc3BsYXlUZXh0PjxyZWNvcmQ+PHJlYy1udW1iZXI+NDQ0PC9yZWMtbnVtYmVy
Pjxmb3JlaWduLWtleXM+PGtleSBhcHA9IkVOIiBkYi1pZD0iOXplc3BhZGV5NTl6YXhlMHp4Mnhh
dDJsYXB0d3pkYXgyZXAwIiB0aW1lc3RhbXA9IjE1NjYyMzE2MzMiPjQ0NDwva2V5PjwvZm9yZWln
bi1rZXlzPjxyZWYtdHlwZSBuYW1lPSJKb3VybmFsIEFydGljbGUiPjE3PC9yZWYtdHlwZT48Y29u
dHJpYnV0b3JzPjxhdXRob3JzPjxhdXRob3I+QWRlciwgRi48L2F1dGhvcj48YXV0aG9yPkRlIEdy
b290ZSwgUC48L2F1dGhvcj48YXV0aG9yPlJlYW50LCBQLjwvYXV0aG9yPjxhdXRob3I+Um9vcnlj
ay1UaGFtYm8sIEMuPC9hdXRob3I+PGF1dGhvcj5EdXBpbi1EZWd1aW5lLCBELjwvYXV0aG9yPjxh
dXRob3I+UmFtYmF1ZCwgQy48L2F1dGhvcj48YXV0aG9yPktocmFpY2hlLCBELjwvYXV0aG9yPjxh
dXRob3I+UGVycmV0LCBDLjwvYXV0aG9yPjxhdXRob3I+UHJ1bnksIEouIEYuPC9hdXRob3I+PGF1
dGhvcj5NYXRoaWV1LURyYW1hcmQsIE0uPC9hdXRob3I+PGF1dGhvcj5HZXJhcmQsIE0uPC9hdXRo
b3I+PGF1dGhvcj5Ucm9hZGVjLCBZLjwvYXV0aG9yPjxhdXRob3I+R291eWEsIEwuPC9hdXRob3I+
PGF1dGhvcj5KZXVuZW1haXRyZSwgWC48L2F1dGhvcj48YXV0aG9yPlZhbiBNYWxkZXJnZW0sIEwu
PC9hdXRob3I+PGF1dGhvcj5IYWdlZ2UsIEEuPC9hdXRob3I+PGF1dGhvcj5WaWxsYXJkLCBFLjwv
YXV0aG9yPjxhdXRob3I+Q2hhcnJvbiwgUC48L2F1dGhvcj48YXV0aG9yPlJpY2hhcmQsIFAuPC9h
dXRob3I+PC9hdXRob3JzPjwvY29udHJpYnV0b3JzPjxhdXRoLWFkZHJlc3M+QVBIUCwgVUYgQ2Fy
ZGlvZ2VuZXRpcXVlIGV0IE15b2dlbmV0aXF1ZSBNb2xlY3VsYWlyZSBldCBDZWxsdWxhaXJlLCBT
ZXJ2aWNlIGRlIEJpb2NoaW1pZSBNZXRhYm9saXF1ZSwgSG9waXRhdXggVW5pdmVyc2l0YWlyZXMg
ZGUgbGEgUGl0aWUtIFNhbHBldHJpZXJlLSBDaGFybGVzIEZvaXgsIFBhcmlzLCBGcmFuY2UuJiN4
RDtTb3Jib25uZSBVbml2ZXJzaXRlLCBVUE1DIFVuaXYuLCBJTlNFUk0sIFVNUl9TIDExNjYgYW5k
IElDQU4gSW5zdGl0dXRlIGZvciBDYXJkaW9tZXRhYm9saXNtIGFuZCBOdXRyaXRpb24sIFBhcmlz
LCBGcmFuY2UuJiN4RDtVbml2ZXJzaXRlIFBhcmlzIERlc2NhcnRlcywgRmFjdWx0ZSBkZSBQaGFy
bWFjaWUsIFBhcmlzLCBGcmFuY2UuJiN4RDtQb2xlIENhcmRpby1WYXNjdWxhaXJlIGV0IFB1bG1v
bmFpcmUsIENIUlUgZGUgTGlsbGUgLSBIb3BpdGFsIEFsYmVydCBDYWxtZXR0ZSwgTGlsbGUsIEZy
YW5jZS4mI3hEO1NlcnZpY2UgZGUgQ2FyZGlvbG9naWUsIENIVSBkZSBCb3JkZWF1eCwgVW5pdmVy
c2l0ZSBkZSBCb3JkZWF1eCwgUGFyaXMsIEZyYW5jZS4mI3hEO0NIVSBCb3JkZWF1eCwgU2Vydmlj
ZSBkZSBHZW5ldGlxdWUgTWVkaWNhbGUsIEJvcmRlYXV4LCBGcmFuY2UuJiN4RDtTZXJ2aWNlIGRl
IGdlbmV0aXF1ZSBtZWRpY2FsZSwgZXQgc2VydmljZSBkJmFwb3M7b3RvbmV1cm9jaGlydXJnaWUs
IENIVSBkZSBUb3Vsb3VzZSAtIEhvcGl0YWwgUHVycGFuLCBUb3Vsb3VzZSwgRnJhbmNlLiYjeEQ7
QVBIUCwgU2VydmljZSBNZWRlY2luZSBMZWdhbGUsIEhvcGl0YWwgUmF5bW9uZCBQb2luY2FyZSwg
R2FyY2hlcywgRnJhbmNlLiYjeEQ7QVBIUCwgU2VydmljZSBkZSBDYXJkaW9sb2dpZSwgSG9waXRh
bCBOZWNrZXIsIFBhcmlzLCBGcmFuY2UuJiN4RDtBUEhQLCBDZW50cmUgZGUgcmVmZXJlbmNlIHBv
dXIgbGVzIG1hbGFkaWVzIGNhcmRpYXF1ZXMgaGVyZWRpdGFpcmVzLCBIb3BpdGF1eCBVbml2ZXJz
aXRhaXJlcyBQaXRpZS1TYWxwZXRyaWVyZSwgUGFyaXMsIEZyYW5jZS4mI3hEO0NIVSBBbWllbnMg
UGljYXJkaWUsIFNlcnZpY2UgZGUgR2VuZXRpcXVlIENsaW5pcXVlLCBBbWllbnMsIEZyYW5jZS4m
I3hEO0NIVSBDYWVuLCBTZXJ2aWNlIGRlIEdlbmV0aXF1ZSBNZWRpY2FsZSwgQ2FlbiwgRnJhbmNl
LiYjeEQ7QVBIUCwgU2VydmljZSBkZSBHZW5ldGlxdWUgTWVkaWNhbGUsIENIVSBCaWNoYXQtQ2xh
dWRlIEJlcm5hcmQsIFBhcmlzLCBGcmFuY2UuJiN4RDtBUEhQLCBTZXJ2aWNlIGRlIGdlbmV0aXF1
ZSwgSG9waXRhbCBFdXJvcGVlbiBHZW9yZ2VzIFBvbXBpZG91LCBQYXJpcywgRnJhbmNlLiYjeEQ7
Q2VudHJlIGRlIGdlbmV0aXF1ZSBodW1haW5lLCBVbml2ZXJzaXRlIGRlIEZyYW5jaGUgQ29tdGUs
IEJlc2FuY29uLCBGcmFuY2UuJiN4RDtBUEhQLCBTZXJ2aWNlIGRlIENhcmRpb2xvZ2llLCBIb3Bp
dGFsIEV1cm9wZWVuIEdlb3JnZXMgUG9tcGlkb3UsIFBhcmlzLCBGcmFuY2UuPC9hdXRoLWFkZHJl
c3M+PHRpdGxlcz48dGl0bGU+RkxOQyBwYXRob2dlbmljIHZhcmlhbnRzIGluIHBhdGllbnRzIHdp
dGggY2FyZGlvbXlvcGF0aGllczogUHJldmFsZW5jZSBhbmQgZ2Vub3R5cGUtcGhlbm90eXBlIGNv
cnJlbGF0aW9uczwvdGl0bGU+PHNlY29uZGFyeS10aXRsZT5DbGluIEdlbmV0PC9zZWNvbmRhcnkt
dGl0bGU+PC90aXRsZXM+PHBlcmlvZGljYWw+PGZ1bGwtdGl0bGU+Q2xpbiBHZW5ldDwvZnVsbC10
aXRsZT48L3BlcmlvZGljYWw+PGtleXdvcmRzPjxrZXl3b3JkPkZsbmM8L2tleXdvcmQ+PGtleXdv
cmQ+R2Vub3R5cGUtcGhlbm90eXBlIGNvcnJlbGF0aW9uPC9rZXl3b3JkPjxrZXl3b3JkPmNhcmRp
b215b3BhdGhpZXM8L2tleXdvcmQ+PGtleXdvcmQ+bXlvcGF0aHk8L2tleXdvcmQ+PGtleXdvcmQ+
bmV4dCBnZW5lcmF0aW9uIHNlcXVlbmNpbmc8L2tleXdvcmQ+PC9rZXl3b3Jkcz48ZGF0ZXM+PHll
YXI+MjAxOTwveWVhcj48cHViLWRhdGVzPjxkYXRlPkp1biAyNzwvZGF0ZT48L3B1Yi1kYXRlcz48
L2RhdGVzPjxpc2JuPjEzOTktMDAwNCAoRWxlY3Ryb25pYykmI3hEOzAwMDktOTE2MyAoTGlua2lu
Zyk8L2lzYm4+PGFjY2Vzc2lvbi1udW0+MzEyNDU4NDE8L2FjY2Vzc2lvbi1udW0+PHVybHM+PHJl
bGF0ZWQtdXJscz48dXJsPmh0dHBzOi8vd3d3Lm5jYmkubmxtLm5paC5nb3YvcHVibWVkLzMxMjQ1
ODQxPC91cmw+PC9yZWxhdGVkLXVybHM+PC91cmxzPjxlbGVjdHJvbmljLXJlc291cmNlLW51bT4x
MC4xMTExL2NnZS4xMzU5NDwvZWxlY3Ryb25pYy1yZXNvdXJjZS1udW0+PC9yZWNvcmQ+PC9DaXRl
PjwvRW5kTm90ZT5=
</w:fldData>
          </w:fldChar>
        </w:r>
        <w:r w:rsidR="004F3306">
          <w:instrText xml:space="preserve"> ADDIN EN.CITE </w:instrText>
        </w:r>
        <w:r w:rsidR="004F3306">
          <w:fldChar w:fldCharType="begin">
            <w:fldData xml:space="preserve">PEVuZE5vdGU+PENpdGU+PEF1dGhvcj5BZGVyPC9BdXRob3I+PFllYXI+MjAxOTwvWWVhcj48UmVj
TnVtPjQ0NDwvUmVjTnVtPjxEaXNwbGF5VGV4dD48c3R5bGUgZmFjZT0ic3VwZXJzY3JpcHQiPjIx
PC9zdHlsZT48L0Rpc3BsYXlUZXh0PjxyZWNvcmQ+PHJlYy1udW1iZXI+NDQ0PC9yZWMtbnVtYmVy
Pjxmb3JlaWduLWtleXM+PGtleSBhcHA9IkVOIiBkYi1pZD0iOXplc3BhZGV5NTl6YXhlMHp4Mnhh
dDJsYXB0d3pkYXgyZXAwIiB0aW1lc3RhbXA9IjE1NjYyMzE2MzMiPjQ0NDwva2V5PjwvZm9yZWln
bi1rZXlzPjxyZWYtdHlwZSBuYW1lPSJKb3VybmFsIEFydGljbGUiPjE3PC9yZWYtdHlwZT48Y29u
dHJpYnV0b3JzPjxhdXRob3JzPjxhdXRob3I+QWRlciwgRi48L2F1dGhvcj48YXV0aG9yPkRlIEdy
b290ZSwgUC48L2F1dGhvcj48YXV0aG9yPlJlYW50LCBQLjwvYXV0aG9yPjxhdXRob3I+Um9vcnlj
ay1UaGFtYm8sIEMuPC9hdXRob3I+PGF1dGhvcj5EdXBpbi1EZWd1aW5lLCBELjwvYXV0aG9yPjxh
dXRob3I+UmFtYmF1ZCwgQy48L2F1dGhvcj48YXV0aG9yPktocmFpY2hlLCBELjwvYXV0aG9yPjxh
dXRob3I+UGVycmV0LCBDLjwvYXV0aG9yPjxhdXRob3I+UHJ1bnksIEouIEYuPC9hdXRob3I+PGF1
dGhvcj5NYXRoaWV1LURyYW1hcmQsIE0uPC9hdXRob3I+PGF1dGhvcj5HZXJhcmQsIE0uPC9hdXRo
b3I+PGF1dGhvcj5Ucm9hZGVjLCBZLjwvYXV0aG9yPjxhdXRob3I+R291eWEsIEwuPC9hdXRob3I+
PGF1dGhvcj5KZXVuZW1haXRyZSwgWC48L2F1dGhvcj48YXV0aG9yPlZhbiBNYWxkZXJnZW0sIEwu
PC9hdXRob3I+PGF1dGhvcj5IYWdlZ2UsIEEuPC9hdXRob3I+PGF1dGhvcj5WaWxsYXJkLCBFLjwv
YXV0aG9yPjxhdXRob3I+Q2hhcnJvbiwgUC48L2F1dGhvcj48YXV0aG9yPlJpY2hhcmQsIFAuPC9h
dXRob3I+PC9hdXRob3JzPjwvY29udHJpYnV0b3JzPjxhdXRoLWFkZHJlc3M+QVBIUCwgVUYgQ2Fy
ZGlvZ2VuZXRpcXVlIGV0IE15b2dlbmV0aXF1ZSBNb2xlY3VsYWlyZSBldCBDZWxsdWxhaXJlLCBT
ZXJ2aWNlIGRlIEJpb2NoaW1pZSBNZXRhYm9saXF1ZSwgSG9waXRhdXggVW5pdmVyc2l0YWlyZXMg
ZGUgbGEgUGl0aWUtIFNhbHBldHJpZXJlLSBDaGFybGVzIEZvaXgsIFBhcmlzLCBGcmFuY2UuJiN4
RDtTb3Jib25uZSBVbml2ZXJzaXRlLCBVUE1DIFVuaXYuLCBJTlNFUk0sIFVNUl9TIDExNjYgYW5k
IElDQU4gSW5zdGl0dXRlIGZvciBDYXJkaW9tZXRhYm9saXNtIGFuZCBOdXRyaXRpb24sIFBhcmlz
LCBGcmFuY2UuJiN4RDtVbml2ZXJzaXRlIFBhcmlzIERlc2NhcnRlcywgRmFjdWx0ZSBkZSBQaGFy
bWFjaWUsIFBhcmlzLCBGcmFuY2UuJiN4RDtQb2xlIENhcmRpby1WYXNjdWxhaXJlIGV0IFB1bG1v
bmFpcmUsIENIUlUgZGUgTGlsbGUgLSBIb3BpdGFsIEFsYmVydCBDYWxtZXR0ZSwgTGlsbGUsIEZy
YW5jZS4mI3hEO1NlcnZpY2UgZGUgQ2FyZGlvbG9naWUsIENIVSBkZSBCb3JkZWF1eCwgVW5pdmVy
c2l0ZSBkZSBCb3JkZWF1eCwgUGFyaXMsIEZyYW5jZS4mI3hEO0NIVSBCb3JkZWF1eCwgU2Vydmlj
ZSBkZSBHZW5ldGlxdWUgTWVkaWNhbGUsIEJvcmRlYXV4LCBGcmFuY2UuJiN4RDtTZXJ2aWNlIGRl
IGdlbmV0aXF1ZSBtZWRpY2FsZSwgZXQgc2VydmljZSBkJmFwb3M7b3RvbmV1cm9jaGlydXJnaWUs
IENIVSBkZSBUb3Vsb3VzZSAtIEhvcGl0YWwgUHVycGFuLCBUb3Vsb3VzZSwgRnJhbmNlLiYjeEQ7
QVBIUCwgU2VydmljZSBNZWRlY2luZSBMZWdhbGUsIEhvcGl0YWwgUmF5bW9uZCBQb2luY2FyZSwg
R2FyY2hlcywgRnJhbmNlLiYjeEQ7QVBIUCwgU2VydmljZSBkZSBDYXJkaW9sb2dpZSwgSG9waXRh
bCBOZWNrZXIsIFBhcmlzLCBGcmFuY2UuJiN4RDtBUEhQLCBDZW50cmUgZGUgcmVmZXJlbmNlIHBv
dXIgbGVzIG1hbGFkaWVzIGNhcmRpYXF1ZXMgaGVyZWRpdGFpcmVzLCBIb3BpdGF1eCBVbml2ZXJz
aXRhaXJlcyBQaXRpZS1TYWxwZXRyaWVyZSwgUGFyaXMsIEZyYW5jZS4mI3hEO0NIVSBBbWllbnMg
UGljYXJkaWUsIFNlcnZpY2UgZGUgR2VuZXRpcXVlIENsaW5pcXVlLCBBbWllbnMsIEZyYW5jZS4m
I3hEO0NIVSBDYWVuLCBTZXJ2aWNlIGRlIEdlbmV0aXF1ZSBNZWRpY2FsZSwgQ2FlbiwgRnJhbmNl
LiYjeEQ7QVBIUCwgU2VydmljZSBkZSBHZW5ldGlxdWUgTWVkaWNhbGUsIENIVSBCaWNoYXQtQ2xh
dWRlIEJlcm5hcmQsIFBhcmlzLCBGcmFuY2UuJiN4RDtBUEhQLCBTZXJ2aWNlIGRlIGdlbmV0aXF1
ZSwgSG9waXRhbCBFdXJvcGVlbiBHZW9yZ2VzIFBvbXBpZG91LCBQYXJpcywgRnJhbmNlLiYjeEQ7
Q2VudHJlIGRlIGdlbmV0aXF1ZSBodW1haW5lLCBVbml2ZXJzaXRlIGRlIEZyYW5jaGUgQ29tdGUs
IEJlc2FuY29uLCBGcmFuY2UuJiN4RDtBUEhQLCBTZXJ2aWNlIGRlIENhcmRpb2xvZ2llLCBIb3Bp
dGFsIEV1cm9wZWVuIEdlb3JnZXMgUG9tcGlkb3UsIFBhcmlzLCBGcmFuY2UuPC9hdXRoLWFkZHJl
c3M+PHRpdGxlcz48dGl0bGU+RkxOQyBwYXRob2dlbmljIHZhcmlhbnRzIGluIHBhdGllbnRzIHdp
dGggY2FyZGlvbXlvcGF0aGllczogUHJldmFsZW5jZSBhbmQgZ2Vub3R5cGUtcGhlbm90eXBlIGNv
cnJlbGF0aW9uczwvdGl0bGU+PHNlY29uZGFyeS10aXRsZT5DbGluIEdlbmV0PC9zZWNvbmRhcnkt
dGl0bGU+PC90aXRsZXM+PHBlcmlvZGljYWw+PGZ1bGwtdGl0bGU+Q2xpbiBHZW5ldDwvZnVsbC10
aXRsZT48L3BlcmlvZGljYWw+PGtleXdvcmRzPjxrZXl3b3JkPkZsbmM8L2tleXdvcmQ+PGtleXdv
cmQ+R2Vub3R5cGUtcGhlbm90eXBlIGNvcnJlbGF0aW9uPC9rZXl3b3JkPjxrZXl3b3JkPmNhcmRp
b215b3BhdGhpZXM8L2tleXdvcmQ+PGtleXdvcmQ+bXlvcGF0aHk8L2tleXdvcmQ+PGtleXdvcmQ+
bmV4dCBnZW5lcmF0aW9uIHNlcXVlbmNpbmc8L2tleXdvcmQ+PC9rZXl3b3Jkcz48ZGF0ZXM+PHll
YXI+MjAxOTwveWVhcj48cHViLWRhdGVzPjxkYXRlPkp1biAyNzwvZGF0ZT48L3B1Yi1kYXRlcz48
L2RhdGVzPjxpc2JuPjEzOTktMDAwNCAoRWxlY3Ryb25pYykmI3hEOzAwMDktOTE2MyAoTGlua2lu
Zyk8L2lzYm4+PGFjY2Vzc2lvbi1udW0+MzEyNDU4NDE8L2FjY2Vzc2lvbi1udW0+PHVybHM+PHJl
bGF0ZWQtdXJscz48dXJsPmh0dHBzOi8vd3d3Lm5jYmkubmxtLm5paC5nb3YvcHVibWVkLzMxMjQ1
ODQxPC91cmw+PC9yZWxhdGVkLXVybHM+PC91cmxzPjxlbGVjdHJvbmljLXJlc291cmNlLW51bT4x
MC4xMTExL2NnZS4xMzU5NDwvZWxlY3Ryb25pYy1yZXNvdXJjZS1udW0+PC9yZWNvcmQ+PC9DaXRl
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21</w:t>
        </w:r>
        <w:r w:rsidR="004F3306" w:rsidRPr="00463224">
          <w:fldChar w:fldCharType="end"/>
        </w:r>
      </w:hyperlink>
      <w:r w:rsidRPr="00463224">
        <w:t>. This</w:t>
      </w:r>
      <w:r w:rsidRPr="00463224">
        <w:rPr>
          <w:b/>
        </w:rPr>
        <w:t xml:space="preserve"> v</w:t>
      </w:r>
      <w:r w:rsidR="00BE6E68" w:rsidRPr="00463224">
        <w:rPr>
          <w:b/>
        </w:rPr>
        <w:t>a</w:t>
      </w:r>
      <w:r w:rsidRPr="00463224">
        <w:rPr>
          <w:b/>
        </w:rPr>
        <w:t>riant of uncertain significance</w:t>
      </w:r>
      <w:r w:rsidR="00BE6E68" w:rsidRPr="00463224">
        <w:t xml:space="preserve"> </w:t>
      </w:r>
      <w:r w:rsidR="00FD75CE">
        <w:t xml:space="preserve">(PM1, PM2, PP3) </w:t>
      </w:r>
      <w:r w:rsidR="00BE6E68" w:rsidRPr="00463224">
        <w:t xml:space="preserve">segregated with the disease in </w:t>
      </w:r>
      <w:r w:rsidR="00B6222D" w:rsidRPr="00463224">
        <w:t xml:space="preserve">all </w:t>
      </w:r>
      <w:r w:rsidR="00BE6E68" w:rsidRPr="00463224">
        <w:t xml:space="preserve">three affected individuals. </w:t>
      </w:r>
      <w:r w:rsidR="006B3DB4" w:rsidRPr="00463224">
        <w:t>The variant was not reported in controls</w:t>
      </w:r>
      <w:r w:rsidR="003E409A">
        <w:t xml:space="preserve"> (MAF=0)</w:t>
      </w:r>
      <w:r w:rsidR="006B3DB4" w:rsidRPr="00463224">
        <w:t>.</w:t>
      </w:r>
      <w:r w:rsidR="00A71C5D" w:rsidRPr="00463224">
        <w:t xml:space="preserve"> </w:t>
      </w:r>
      <w:r w:rsidR="00A71C5D" w:rsidRPr="003E409A">
        <w:rPr>
          <w:i/>
        </w:rPr>
        <w:t xml:space="preserve">In </w:t>
      </w:r>
      <w:proofErr w:type="spellStart"/>
      <w:r w:rsidR="00A71C5D" w:rsidRPr="003E409A">
        <w:rPr>
          <w:i/>
        </w:rPr>
        <w:t>si</w:t>
      </w:r>
      <w:r w:rsidRPr="003E409A">
        <w:rPr>
          <w:i/>
        </w:rPr>
        <w:t>lico</w:t>
      </w:r>
      <w:proofErr w:type="spellEnd"/>
      <w:r w:rsidRPr="00463224">
        <w:t xml:space="preserve"> tools predicted it to be</w:t>
      </w:r>
      <w:r w:rsidR="00A71C5D" w:rsidRPr="00463224">
        <w:t xml:space="preserve"> damaging (SIFT=0, PolyPhen2=1, CADD=27.8).</w:t>
      </w:r>
      <w:r w:rsidR="00B6222D" w:rsidRPr="00463224">
        <w:t xml:space="preserve"> </w:t>
      </w:r>
      <w:r w:rsidR="0047466A" w:rsidRPr="00463224">
        <w:t xml:space="preserve">The </w:t>
      </w:r>
      <w:r w:rsidR="00331521" w:rsidRPr="00463224">
        <w:t>affected</w:t>
      </w:r>
      <w:r w:rsidR="0047466A" w:rsidRPr="00463224">
        <w:t xml:space="preserve"> domain </w:t>
      </w:r>
      <w:r w:rsidR="007E3E9A" w:rsidRPr="00463224">
        <w:t xml:space="preserve">(Ig-like domain 19) </w:t>
      </w:r>
      <w:r w:rsidR="00F00D38">
        <w:t>was</w:t>
      </w:r>
      <w:r w:rsidR="007E3E9A" w:rsidRPr="00463224">
        <w:t xml:space="preserve"> enriched for disease-associated variation </w:t>
      </w:r>
      <w:r w:rsidR="00CE5FFB" w:rsidRPr="00463224">
        <w:fldChar w:fldCharType="begin">
          <w:fldData xml:space="preserve">PEVuZE5vdGU+PENpdGU+PEF1dGhvcj5Sb2xkYW4tU2V2aWxsYTwvQXV0aG9yPjxZZWFyPjIwMTk8
L1llYXI+PFJlY051bT4zODg8L1JlY051bT48RGlzcGxheVRleHQ+PHN0eWxlIGZhY2U9InN1cGVy
c2NyaXB0Ij4yMiwgMjM8L3N0eWxlPjwvRGlzcGxheVRleHQ+PHJlY29yZD48cmVjLW51bWJlcj4z
ODg8L3JlYy1udW1iZXI+PGZvcmVpZ24ta2V5cz48a2V5IGFwcD0iRU4iIGRiLWlkPSI5emVzcGFk
ZXk1OXpheGUwengyeGF0MmxhcHR3emRheDJlcDAiIHRpbWVzdGFtcD0iMTU2MjM0ODE0MiI+Mzg4
PC9rZXk+PC9mb3JlaWduLWtleXM+PHJlZi10eXBlIG5hbWU9IkpvdXJuYWwgQXJ0aWNsZSI+MTc8
L3JlZi10eXBlPjxjb250cmlidXRvcnM+PGF1dGhvcnM+PGF1dGhvcj5Sb2xkYW4tU2V2aWxsYSwg
QS48L2F1dGhvcj48YXV0aG9yPlBhbG9taW5vLURvemEsIEouPC9hdXRob3I+PGF1dGhvcj5kZSBK
dWFuLCBKLjwvYXV0aG9yPjxhdXRob3I+U2FuY2hleiwgVi48L2F1dGhvcj48YXV0aG9yPkRvbWlu
Z3Vlei1Hb256YWxleiwgQy48L2F1dGhvcj48YXV0aG9yPlNhbGd1ZXJvLUJvZGVzLCBSLjwvYXV0
aG9yPjxhdXRob3I+QXJyaWJhcy1ZbnNhdXJyaWFnYSwgRi48L2F1dGhvcj48L2F1dGhvcnM+PC9j
b250cmlidXRvcnM+PGF1dGgtYWRkcmVzcz5DYXJkaW9sb2d5IERlcGFydG1lbnQsIEhlcmVkaXRh
cnkgQ2FyZGlvcGF0aGllcyBVbml0IChBLlIuLVMuLCBKLlAuLUQuLCBSLlMuLUIuLCBGLkEuLVku
KS4mI3hEO0luc3RpdHV0byBkZSBpbnZlc3RpZ2FjaW9uIDEyIGRlIE9jdHVicmUgaSsxMiAoSi5Q
Li1ELiwgSi5kLkouLCBWLlMuLCBDLkQuLUcuLCBSLlMuLUIuLCBGLkEuLVkuKS4mI3hEO0NlbnRy
byBkZSBJbnZlc3RpZ2FjaW9uIEJpb21lZGljYSBlbiBSZWQgZW4gRW5mZXJtZWRhZGVzIENhcmRp
b3Zhc2N1bGFyZXMgKENJQkVSQ1YpLCBNYWRyaWQsIFNwYWluIChKLlAuLUQuLCBWLlMuLCBGLkEu
LVkuKS4mI3hEO0NhcmRpb2xvZ3kgRGVwYXJ0bWVudCwgQ2FyZGlhYyBGYWlsdXJlIFVuaXQsIEhv
c3BpdGFsIHVuaXZlcnNpdGFyaW8gMTIgZGUgT2N0dWJyZSAoSi5kLkouKS4mI3hEO0NhcmRpb2xv
Z3kgRGVwYXJ0bWVudCwgSW1hZ2luZyBVbml0LCBVbml2ZXJzaXR5IEhvc3BpdGFsIDEyIGRlIE9j
dHVicmUgKFYuUy4pLiYjeEQ7TmV1cm9sb2d5IERlcGFydG1lbnQsIE5ldXJvbXVzY3VsYXIgZGlz
b3JkZXJzIFVuaXQsIEhvc3BpdGFsIFVuaXZlcml0YXJpbyAxMiBkZSBPY3R1YnJlLCBDZW50cm8g
ZGUgSW52ZXN0aWdhY2lvbiBCaW9tZWRpY2EgZW4gUmVkIGVuIEVuZmVybWVkYWRlcyBSYXJhcyAo
Q0lCRVJFUikgKEMuRC4tRy4pLjwvYXV0aC1hZGRyZXNzPjx0aXRsZXM+PHRpdGxlPk1pc3NlbnNl
IE11dGF0aW9ucyBpbiB0aGUgRkxOQyBHZW5lIENhdXNpbmcgRmFtaWxpYWwgUmVzdHJpY3RpdmUg
Q2FyZGlvbXlvcGF0aHk8L3RpdGxlPjxzZWNvbmRhcnktdGl0bGU+Q2lyYyBHZW5vbSBQcmVjaXMg
TWVkPC9zZWNvbmRhcnktdGl0bGU+PC90aXRsZXM+PHBlcmlvZGljYWw+PGZ1bGwtdGl0bGU+Q2ly
YyBHZW5vbSBQcmVjaXMgTWVkPC9mdWxsLXRpdGxlPjwvcGVyaW9kaWNhbD48cGFnZXM+ZTAwMjM4
ODwvcGFnZXM+PHZvbHVtZT4xMjwvdm9sdW1lPjxudW1iZXI+MzwvbnVtYmVyPjxrZXl3b3Jkcz48
a2V5d29yZD5jYXJkaW9teW9wYXRoaWVzPC9rZXl3b3JkPjxrZXl3b3JkPmRpYWdub3N0aWNzPC9r
ZXl3b3JkPjxrZXl3b3JkPmdlbmV0aWNzPC9rZXl3b3JkPjxrZXl3b3JkPm11dGF0aW9uPC9rZXl3
b3JkPjwva2V5d29yZHM+PGRhdGVzPjx5ZWFyPjIwMTk8L3llYXI+PHB1Yi1kYXRlcz48ZGF0ZT5N
YXI8L2RhdGU+PC9wdWItZGF0ZXM+PC9kYXRlcz48aXNibj4yNTc0LTgzMDAgKEVsZWN0cm9uaWMp
JiN4RDsyNTc0LTgzMDAgKExpbmtpbmcpPC9pc2JuPjxhY2Nlc3Npb24tbnVtPjMwOTE5Njg2PC9h
Y2Nlc3Npb24tbnVtPjx1cmxzPjxyZWxhdGVkLXVybHM+PHVybD5odHRwczovL3d3dy5uY2JpLm5s
bS5uaWguZ292L3B1Ym1lZC8zMDkxOTY4NjwvdXJsPjwvcmVsYXRlZC11cmxzPjwvdXJscz48ZWxl
Y3Ryb25pYy1yZXNvdXJjZS1udW0+MTAuMTE2MS9DSVJDR0VOLjExOC4wMDIzODg8L2VsZWN0cm9u
aWMtcmVzb3VyY2UtbnVtPjwvcmVjb3JkPjwvQ2l0ZT48Q2l0ZT48QXV0aG9yPlZhbGRlcy1NYXM8
L0F1dGhvcj48WWVhcj4yMDE0PC9ZZWFyPjxSZWNOdW0+NDQ1PC9SZWNOdW0+PHJlY29yZD48cmVj
LW51bWJlcj40NDU8L3JlYy1udW1iZXI+PGZvcmVpZ24ta2V5cz48a2V5IGFwcD0iRU4iIGRiLWlk
PSI5emVzcGFkZXk1OXpheGUwengyeGF0MmxhcHR3emRheDJlcDAiIHRpbWVzdGFtcD0iMTU2NjIz
MTY2MCI+NDQ1PC9rZXk+PC9mb3JlaWduLWtleXM+PHJlZi10eXBlIG5hbWU9IkpvdXJuYWwgQXJ0
aWNsZSI+MTc8L3JlZi10eXBlPjxjb250cmlidXRvcnM+PGF1dGhvcnM+PGF1dGhvcj5WYWxkZXMt
TWFzLCBSLjwvYXV0aG9yPjxhdXRob3I+R3V0aWVycmV6LUZlcm5hbmRleiwgQS48L2F1dGhvcj48
YXV0aG9yPkdvbWV6LCBKLjwvYXV0aG9yPjxhdXRob3I+Q290bywgRS48L2F1dGhvcj48YXV0aG9y
PkFzdHVkaWxsbywgQS48L2F1dGhvcj48YXV0aG9yPlB1ZW50ZSwgRC4gQS48L2F1dGhvcj48YXV0
aG9yPlJlZ3Vlcm8sIEouIFIuPC9hdXRob3I+PGF1dGhvcj5BbHZhcmV6LCBWLjwvYXV0aG9yPjxh
dXRob3I+TW9yaXMsIEMuPC9hdXRob3I+PGF1dGhvcj5MZW9uLCBELjwvYXV0aG9yPjxhdXRob3I+
TWFydGluLCBNLjwvYXV0aG9yPjxhdXRob3I+UHVlbnRlLCBYLiBTLjwvYXV0aG9yPjxhdXRob3I+
TG9wZXotT3RpbiwgQy48L2F1dGhvcj48L2F1dGhvcnM+PC9jb250cmlidXRvcnM+PGF1dGgtYWRk
cmVzcz5EZXBhcnRhbWVudG8gZGUgQmlvcXVpbWljYSB5IEJpb2xvZ2lhIE1vbGVjdWxhciwgRmFj
dWx0YWQgZGUgTWVkaWNpbmEsIEluc3RpdHV0byBVbml2ZXJzaXRhcmlvIGRlIE9uY29sb2dpYS1J
VU9QQSwgVW5pdmVyc2lkYWQgZGUgT3ZpZWRvLCAzMzAwNiBPdmllZG8sIFNwYWluLiYjeEQ7R2Vu
ZXRpY2EgTW9sZWN1bGFyLCBSZWQgZGUgSW52ZXN0aWdhY2lvbiBSZW5hbCAoUkVESU5SRU4pLCAz
MzAwNiBPdmllZG8sIFNwYWluLiYjeEQ7MV0gR2VuZXRpY2EgTW9sZWN1bGFyLCBSZWQgZGUgSW52
ZXN0aWdhY2lvbiBSZW5hbCAoUkVESU5SRU4pLCAzMzAwNiBPdmllZG8sIFNwYWluIFsyXSBEZXBh
cnRhbWVudG8gZGUgTWVkaWNpbmEsIFVuaXZlcnNpZGFkIGRlIE92aWVkbywgMzMwMDYgT3ZpZWRv
LCBTcGFpbi4mI3hEO1NlcnZpY2lvIGRlIEFuYXRvbWlhIFBhdG9sb2dpY2EsIEhvc3BpdGFsIFVu
aXZlcnNpdGFyaW8gQ2VudHJhbCBkZSBBc3R1cmlhcywgMzMwMDYgT3ZpZWRvLCBTcGFpbi4mI3hE
O1NlcnZpY2lvIGRlIENhcmRpb2xvZ2lhLCBGdW5kYWNpb24gQXN0dXJjb3IsIEhvc3BpdGFsIFVu
aXZlcnNpdGFyaW8gQ2VudHJhbCBkZSBBc3R1cmlhcywgMzMwMDYgT3ZpZWRvLCBTcGFpbi4mI3hE
OzFdIERlcGFydGFtZW50byBkZSBNZWRpY2luYSwgVW5pdmVyc2lkYWQgZGUgT3ZpZWRvLCAzMzAw
NiBPdmllZG8sIFNwYWluIFsyXSBTZXJ2aWNpbyBkZSBDYXJkaW9sb2dpYSwgRnVuZGFjaW9uIEFz
dHVyY29yLCBIb3NwaXRhbCBVbml2ZXJzaXRhcmlvIENlbnRyYWwgZGUgQXN0dXJpYXMsIDMzMDA2
IE92aWVkbywgU3BhaW4uPC9hdXRoLWFkZHJlc3M+PHRpdGxlcz48dGl0bGU+TXV0YXRpb25zIGlu
IGZpbGFtaW4gQyBjYXVzZSBhIG5ldyBmb3JtIG9mIGZhbWlsaWFsIGh5cGVydHJvcGhpYyBjYXJk
aW9teW9wYXRoeTwvdGl0bGU+PHNlY29uZGFyeS10aXRsZT5OYXQgQ29tbXVuPC9zZWNvbmRhcnkt
dGl0bGU+PC90aXRsZXM+PHBlcmlvZGljYWw+PGZ1bGwtdGl0bGU+TmF0IENvbW11bjwvZnVsbC10
aXRsZT48L3BlcmlvZGljYWw+PHBhZ2VzPjUzMjY8L3BhZ2VzPjx2b2x1bWU+NTwvdm9sdW1lPjxr
ZXl3b3Jkcz48a2V5d29yZD5BbWlubyBBY2lkIFNlcXVlbmNlPC9rZXl3b3JkPjxrZXl3b3JkPkFu
aW1hbHM8L2tleXdvcmQ+PGtleXdvcmQ+QmFzZSBTZXF1ZW5jZTwva2V5d29yZD48a2V5d29yZD5D
YXJkaW9teW9wYXRoeSwgSHlwZXJ0cm9waGljLCBGYW1pbGlhbC8qZ2VuZXRpY3M8L2tleXdvcmQ+
PGtleXdvcmQ+RXhvbWUvZ2VuZXRpY3M8L2tleXdvcmQ+PGtleXdvcmQ+RmVtYWxlPC9rZXl3b3Jk
PjxrZXl3b3JkPkZpbGFtaW5zL2NoZW1pc3RyeS8qZ2VuZXRpY3M8L2tleXdvcmQ+PGtleXdvcmQ+
SHVtYW5zPC9rZXl3b3JkPjxrZXl3b3JkPk1hbGU8L2tleXdvcmQ+PGtleXdvcmQ+TWlkZGxlIEFn
ZWQ8L2tleXdvcmQ+PGtleXdvcmQ+TW9sZWN1bGFyIFNlcXVlbmNlIERhdGE8L2tleXdvcmQ+PGtl
eXdvcmQ+TXV0YXRpb24vKmdlbmV0aWNzPC9rZXl3b3JkPjxrZXl3b3JkPk15b2NhcmRpdW0vcGF0
aG9sb2d5L3VsdHJhc3RydWN0dXJlPC9rZXl3b3JkPjxrZXl3b3JkPk15b2N5dGVzLCBDYXJkaWFj
L21ldGFib2xpc20vcGF0aG9sb2d5PC9rZXl3b3JkPjxrZXl3b3JkPlBlZGlncmVlPC9rZXl3b3Jk
PjxrZXl3b3JkPlJhdHM8L2tleXdvcmQ+PGtleXdvcmQ+U2VxdWVuY2UgQW5hbHlzaXMsIEROQTwv
a2V5d29yZD48a2V5d29yZD5Zb3VuZyBBZHVsdDwva2V5d29yZD48L2tleXdvcmRzPjxkYXRlcz48
eWVhcj4yMDE0PC95ZWFyPjxwdWItZGF0ZXM+PGRhdGU+T2N0IDI5PC9kYXRlPjwvcHViLWRhdGVz
PjwvZGF0ZXM+PGlzYm4+MjA0MS0xNzIzIChFbGVjdHJvbmljKSYjeEQ7MjA0MS0xNzIzIChMaW5r
aW5nKTwvaXNibj48YWNjZXNzaW9uLW51bT4yNTM1MTkyNTwvYWNjZXNzaW9uLW51bT48dXJscz48
cmVsYXRlZC11cmxzPjx1cmw+aHR0cHM6Ly93d3cubmNiaS5ubG0ubmloLmdvdi9wdWJtZWQvMjUz
NTE5MjU8L3VybD48L3JlbGF0ZWQtdXJscz48L3VybHM+PGVsZWN0cm9uaWMtcmVzb3VyY2UtbnVt
PjEwLjEwMzgvbmNvbW1zNjMyNjwvZWxlY3Ryb25pYy1yZXNvdXJjZS1udW0+PC9yZWNvcmQ+PC9D
aXRlPjwvRW5kTm90ZT4A
</w:fldData>
        </w:fldChar>
      </w:r>
      <w:r w:rsidR="004F3306">
        <w:instrText xml:space="preserve"> ADDIN EN.CITE </w:instrText>
      </w:r>
      <w:r w:rsidR="004F3306">
        <w:fldChar w:fldCharType="begin">
          <w:fldData xml:space="preserve">PEVuZE5vdGU+PENpdGU+PEF1dGhvcj5Sb2xkYW4tU2V2aWxsYTwvQXV0aG9yPjxZZWFyPjIwMTk8
L1llYXI+PFJlY051bT4zODg8L1JlY051bT48RGlzcGxheVRleHQ+PHN0eWxlIGZhY2U9InN1cGVy
c2NyaXB0Ij4yMiwgMjM8L3N0eWxlPjwvRGlzcGxheVRleHQ+PHJlY29yZD48cmVjLW51bWJlcj4z
ODg8L3JlYy1udW1iZXI+PGZvcmVpZ24ta2V5cz48a2V5IGFwcD0iRU4iIGRiLWlkPSI5emVzcGFk
ZXk1OXpheGUwengyeGF0MmxhcHR3emRheDJlcDAiIHRpbWVzdGFtcD0iMTU2MjM0ODE0MiI+Mzg4
PC9rZXk+PC9mb3JlaWduLWtleXM+PHJlZi10eXBlIG5hbWU9IkpvdXJuYWwgQXJ0aWNsZSI+MTc8
L3JlZi10eXBlPjxjb250cmlidXRvcnM+PGF1dGhvcnM+PGF1dGhvcj5Sb2xkYW4tU2V2aWxsYSwg
QS48L2F1dGhvcj48YXV0aG9yPlBhbG9taW5vLURvemEsIEouPC9hdXRob3I+PGF1dGhvcj5kZSBK
dWFuLCBKLjwvYXV0aG9yPjxhdXRob3I+U2FuY2hleiwgVi48L2F1dGhvcj48YXV0aG9yPkRvbWlu
Z3Vlei1Hb256YWxleiwgQy48L2F1dGhvcj48YXV0aG9yPlNhbGd1ZXJvLUJvZGVzLCBSLjwvYXV0
aG9yPjxhdXRob3I+QXJyaWJhcy1ZbnNhdXJyaWFnYSwgRi48L2F1dGhvcj48L2F1dGhvcnM+PC9j
b250cmlidXRvcnM+PGF1dGgtYWRkcmVzcz5DYXJkaW9sb2d5IERlcGFydG1lbnQsIEhlcmVkaXRh
cnkgQ2FyZGlvcGF0aGllcyBVbml0IChBLlIuLVMuLCBKLlAuLUQuLCBSLlMuLUIuLCBGLkEuLVku
KS4mI3hEO0luc3RpdHV0byBkZSBpbnZlc3RpZ2FjaW9uIDEyIGRlIE9jdHVicmUgaSsxMiAoSi5Q
Li1ELiwgSi5kLkouLCBWLlMuLCBDLkQuLUcuLCBSLlMuLUIuLCBGLkEuLVkuKS4mI3hEO0NlbnRy
byBkZSBJbnZlc3RpZ2FjaW9uIEJpb21lZGljYSBlbiBSZWQgZW4gRW5mZXJtZWRhZGVzIENhcmRp
b3Zhc2N1bGFyZXMgKENJQkVSQ1YpLCBNYWRyaWQsIFNwYWluIChKLlAuLUQuLCBWLlMuLCBGLkEu
LVkuKS4mI3hEO0NhcmRpb2xvZ3kgRGVwYXJ0bWVudCwgQ2FyZGlhYyBGYWlsdXJlIFVuaXQsIEhv
c3BpdGFsIHVuaXZlcnNpdGFyaW8gMTIgZGUgT2N0dWJyZSAoSi5kLkouKS4mI3hEO0NhcmRpb2xv
Z3kgRGVwYXJ0bWVudCwgSW1hZ2luZyBVbml0LCBVbml2ZXJzaXR5IEhvc3BpdGFsIDEyIGRlIE9j
dHVicmUgKFYuUy4pLiYjeEQ7TmV1cm9sb2d5IERlcGFydG1lbnQsIE5ldXJvbXVzY3VsYXIgZGlz
b3JkZXJzIFVuaXQsIEhvc3BpdGFsIFVuaXZlcml0YXJpbyAxMiBkZSBPY3R1YnJlLCBDZW50cm8g
ZGUgSW52ZXN0aWdhY2lvbiBCaW9tZWRpY2EgZW4gUmVkIGVuIEVuZmVybWVkYWRlcyBSYXJhcyAo
Q0lCRVJFUikgKEMuRC4tRy4pLjwvYXV0aC1hZGRyZXNzPjx0aXRsZXM+PHRpdGxlPk1pc3NlbnNl
IE11dGF0aW9ucyBpbiB0aGUgRkxOQyBHZW5lIENhdXNpbmcgRmFtaWxpYWwgUmVzdHJpY3RpdmUg
Q2FyZGlvbXlvcGF0aHk8L3RpdGxlPjxzZWNvbmRhcnktdGl0bGU+Q2lyYyBHZW5vbSBQcmVjaXMg
TWVkPC9zZWNvbmRhcnktdGl0bGU+PC90aXRsZXM+PHBlcmlvZGljYWw+PGZ1bGwtdGl0bGU+Q2ly
YyBHZW5vbSBQcmVjaXMgTWVkPC9mdWxsLXRpdGxlPjwvcGVyaW9kaWNhbD48cGFnZXM+ZTAwMjM4
ODwvcGFnZXM+PHZvbHVtZT4xMjwvdm9sdW1lPjxudW1iZXI+MzwvbnVtYmVyPjxrZXl3b3Jkcz48
a2V5d29yZD5jYXJkaW9teW9wYXRoaWVzPC9rZXl3b3JkPjxrZXl3b3JkPmRpYWdub3N0aWNzPC9r
ZXl3b3JkPjxrZXl3b3JkPmdlbmV0aWNzPC9rZXl3b3JkPjxrZXl3b3JkPm11dGF0aW9uPC9rZXl3
b3JkPjwva2V5d29yZHM+PGRhdGVzPjx5ZWFyPjIwMTk8L3llYXI+PHB1Yi1kYXRlcz48ZGF0ZT5N
YXI8L2RhdGU+PC9wdWItZGF0ZXM+PC9kYXRlcz48aXNibj4yNTc0LTgzMDAgKEVsZWN0cm9uaWMp
JiN4RDsyNTc0LTgzMDAgKExpbmtpbmcpPC9pc2JuPjxhY2Nlc3Npb24tbnVtPjMwOTE5Njg2PC9h
Y2Nlc3Npb24tbnVtPjx1cmxzPjxyZWxhdGVkLXVybHM+PHVybD5odHRwczovL3d3dy5uY2JpLm5s
bS5uaWguZ292L3B1Ym1lZC8zMDkxOTY4NjwvdXJsPjwvcmVsYXRlZC11cmxzPjwvdXJscz48ZWxl
Y3Ryb25pYy1yZXNvdXJjZS1udW0+MTAuMTE2MS9DSVJDR0VOLjExOC4wMDIzODg8L2VsZWN0cm9u
aWMtcmVzb3VyY2UtbnVtPjwvcmVjb3JkPjwvQ2l0ZT48Q2l0ZT48QXV0aG9yPlZhbGRlcy1NYXM8
L0F1dGhvcj48WWVhcj4yMDE0PC9ZZWFyPjxSZWNOdW0+NDQ1PC9SZWNOdW0+PHJlY29yZD48cmVj
LW51bWJlcj40NDU8L3JlYy1udW1iZXI+PGZvcmVpZ24ta2V5cz48a2V5IGFwcD0iRU4iIGRiLWlk
PSI5emVzcGFkZXk1OXpheGUwengyeGF0MmxhcHR3emRheDJlcDAiIHRpbWVzdGFtcD0iMTU2NjIz
MTY2MCI+NDQ1PC9rZXk+PC9mb3JlaWduLWtleXM+PHJlZi10eXBlIG5hbWU9IkpvdXJuYWwgQXJ0
aWNsZSI+MTc8L3JlZi10eXBlPjxjb250cmlidXRvcnM+PGF1dGhvcnM+PGF1dGhvcj5WYWxkZXMt
TWFzLCBSLjwvYXV0aG9yPjxhdXRob3I+R3V0aWVycmV6LUZlcm5hbmRleiwgQS48L2F1dGhvcj48
YXV0aG9yPkdvbWV6LCBKLjwvYXV0aG9yPjxhdXRob3I+Q290bywgRS48L2F1dGhvcj48YXV0aG9y
PkFzdHVkaWxsbywgQS48L2F1dGhvcj48YXV0aG9yPlB1ZW50ZSwgRC4gQS48L2F1dGhvcj48YXV0
aG9yPlJlZ3Vlcm8sIEouIFIuPC9hdXRob3I+PGF1dGhvcj5BbHZhcmV6LCBWLjwvYXV0aG9yPjxh
dXRob3I+TW9yaXMsIEMuPC9hdXRob3I+PGF1dGhvcj5MZW9uLCBELjwvYXV0aG9yPjxhdXRob3I+
TWFydGluLCBNLjwvYXV0aG9yPjxhdXRob3I+UHVlbnRlLCBYLiBTLjwvYXV0aG9yPjxhdXRob3I+
TG9wZXotT3RpbiwgQy48L2F1dGhvcj48L2F1dGhvcnM+PC9jb250cmlidXRvcnM+PGF1dGgtYWRk
cmVzcz5EZXBhcnRhbWVudG8gZGUgQmlvcXVpbWljYSB5IEJpb2xvZ2lhIE1vbGVjdWxhciwgRmFj
dWx0YWQgZGUgTWVkaWNpbmEsIEluc3RpdHV0byBVbml2ZXJzaXRhcmlvIGRlIE9uY29sb2dpYS1J
VU9QQSwgVW5pdmVyc2lkYWQgZGUgT3ZpZWRvLCAzMzAwNiBPdmllZG8sIFNwYWluLiYjeEQ7R2Vu
ZXRpY2EgTW9sZWN1bGFyLCBSZWQgZGUgSW52ZXN0aWdhY2lvbiBSZW5hbCAoUkVESU5SRU4pLCAz
MzAwNiBPdmllZG8sIFNwYWluLiYjeEQ7MV0gR2VuZXRpY2EgTW9sZWN1bGFyLCBSZWQgZGUgSW52
ZXN0aWdhY2lvbiBSZW5hbCAoUkVESU5SRU4pLCAzMzAwNiBPdmllZG8sIFNwYWluIFsyXSBEZXBh
cnRhbWVudG8gZGUgTWVkaWNpbmEsIFVuaXZlcnNpZGFkIGRlIE92aWVkbywgMzMwMDYgT3ZpZWRv
LCBTcGFpbi4mI3hEO1NlcnZpY2lvIGRlIEFuYXRvbWlhIFBhdG9sb2dpY2EsIEhvc3BpdGFsIFVu
aXZlcnNpdGFyaW8gQ2VudHJhbCBkZSBBc3R1cmlhcywgMzMwMDYgT3ZpZWRvLCBTcGFpbi4mI3hE
O1NlcnZpY2lvIGRlIENhcmRpb2xvZ2lhLCBGdW5kYWNpb24gQXN0dXJjb3IsIEhvc3BpdGFsIFVu
aXZlcnNpdGFyaW8gQ2VudHJhbCBkZSBBc3R1cmlhcywgMzMwMDYgT3ZpZWRvLCBTcGFpbi4mI3hE
OzFdIERlcGFydGFtZW50byBkZSBNZWRpY2luYSwgVW5pdmVyc2lkYWQgZGUgT3ZpZWRvLCAzMzAw
NiBPdmllZG8sIFNwYWluIFsyXSBTZXJ2aWNpbyBkZSBDYXJkaW9sb2dpYSwgRnVuZGFjaW9uIEFz
dHVyY29yLCBIb3NwaXRhbCBVbml2ZXJzaXRhcmlvIENlbnRyYWwgZGUgQXN0dXJpYXMsIDMzMDA2
IE92aWVkbywgU3BhaW4uPC9hdXRoLWFkZHJlc3M+PHRpdGxlcz48dGl0bGU+TXV0YXRpb25zIGlu
IGZpbGFtaW4gQyBjYXVzZSBhIG5ldyBmb3JtIG9mIGZhbWlsaWFsIGh5cGVydHJvcGhpYyBjYXJk
aW9teW9wYXRoeTwvdGl0bGU+PHNlY29uZGFyeS10aXRsZT5OYXQgQ29tbXVuPC9zZWNvbmRhcnkt
dGl0bGU+PC90aXRsZXM+PHBlcmlvZGljYWw+PGZ1bGwtdGl0bGU+TmF0IENvbW11bjwvZnVsbC10
aXRsZT48L3BlcmlvZGljYWw+PHBhZ2VzPjUzMjY8L3BhZ2VzPjx2b2x1bWU+NTwvdm9sdW1lPjxr
ZXl3b3Jkcz48a2V5d29yZD5BbWlubyBBY2lkIFNlcXVlbmNlPC9rZXl3b3JkPjxrZXl3b3JkPkFu
aW1hbHM8L2tleXdvcmQ+PGtleXdvcmQ+QmFzZSBTZXF1ZW5jZTwva2V5d29yZD48a2V5d29yZD5D
YXJkaW9teW9wYXRoeSwgSHlwZXJ0cm9waGljLCBGYW1pbGlhbC8qZ2VuZXRpY3M8L2tleXdvcmQ+
PGtleXdvcmQ+RXhvbWUvZ2VuZXRpY3M8L2tleXdvcmQ+PGtleXdvcmQ+RmVtYWxlPC9rZXl3b3Jk
PjxrZXl3b3JkPkZpbGFtaW5zL2NoZW1pc3RyeS8qZ2VuZXRpY3M8L2tleXdvcmQ+PGtleXdvcmQ+
SHVtYW5zPC9rZXl3b3JkPjxrZXl3b3JkPk1hbGU8L2tleXdvcmQ+PGtleXdvcmQ+TWlkZGxlIEFn
ZWQ8L2tleXdvcmQ+PGtleXdvcmQ+TW9sZWN1bGFyIFNlcXVlbmNlIERhdGE8L2tleXdvcmQ+PGtl
eXdvcmQ+TXV0YXRpb24vKmdlbmV0aWNzPC9rZXl3b3JkPjxrZXl3b3JkPk15b2NhcmRpdW0vcGF0
aG9sb2d5L3VsdHJhc3RydWN0dXJlPC9rZXl3b3JkPjxrZXl3b3JkPk15b2N5dGVzLCBDYXJkaWFj
L21ldGFib2xpc20vcGF0aG9sb2d5PC9rZXl3b3JkPjxrZXl3b3JkPlBlZGlncmVlPC9rZXl3b3Jk
PjxrZXl3b3JkPlJhdHM8L2tleXdvcmQ+PGtleXdvcmQ+U2VxdWVuY2UgQW5hbHlzaXMsIEROQTwv
a2V5d29yZD48a2V5d29yZD5Zb3VuZyBBZHVsdDwva2V5d29yZD48L2tleXdvcmRzPjxkYXRlcz48
eWVhcj4yMDE0PC95ZWFyPjxwdWItZGF0ZXM+PGRhdGU+T2N0IDI5PC9kYXRlPjwvcHViLWRhdGVz
PjwvZGF0ZXM+PGlzYm4+MjA0MS0xNzIzIChFbGVjdHJvbmljKSYjeEQ7MjA0MS0xNzIzIChMaW5r
aW5nKTwvaXNibj48YWNjZXNzaW9uLW51bT4yNTM1MTkyNTwvYWNjZXNzaW9uLW51bT48dXJscz48
cmVsYXRlZC11cmxzPjx1cmw+aHR0cHM6Ly93d3cubmNiaS5ubG0ubmloLmdvdi9wdWJtZWQvMjUz
NTE5MjU8L3VybD48L3JlbGF0ZWQtdXJscz48L3VybHM+PGVsZWN0cm9uaWMtcmVzb3VyY2UtbnVt
PjEwLjEwMzgvbmNvbW1zNjMyNjwvZWxlY3Ryb25pYy1yZXNvdXJjZS1udW0+PC9yZWNvcmQ+PC9D
aXRlPjwvRW5kTm90ZT4A
</w:fldData>
        </w:fldChar>
      </w:r>
      <w:r w:rsidR="004F3306">
        <w:instrText xml:space="preserve"> ADDIN EN.CITE.DATA </w:instrText>
      </w:r>
      <w:r w:rsidR="004F3306">
        <w:fldChar w:fldCharType="end"/>
      </w:r>
      <w:r w:rsidR="00CE5FFB" w:rsidRPr="00463224">
        <w:fldChar w:fldCharType="separate"/>
      </w:r>
      <w:hyperlink w:anchor="_ENREF_22" w:tooltip="Roldan-Sevilla, 2019 #388" w:history="1">
        <w:r w:rsidR="004F3306" w:rsidRPr="004F3306">
          <w:rPr>
            <w:noProof/>
            <w:vertAlign w:val="superscript"/>
          </w:rPr>
          <w:t>22</w:t>
        </w:r>
      </w:hyperlink>
      <w:r w:rsidR="004F3306" w:rsidRPr="004F3306">
        <w:rPr>
          <w:noProof/>
          <w:vertAlign w:val="superscript"/>
        </w:rPr>
        <w:t xml:space="preserve">, </w:t>
      </w:r>
      <w:hyperlink w:anchor="_ENREF_23" w:tooltip="Valdes-Mas, 2014 #445" w:history="1">
        <w:r w:rsidR="004F3306" w:rsidRPr="004F3306">
          <w:rPr>
            <w:noProof/>
            <w:vertAlign w:val="superscript"/>
          </w:rPr>
          <w:t>23</w:t>
        </w:r>
      </w:hyperlink>
      <w:r w:rsidR="00CE5FFB" w:rsidRPr="00463224">
        <w:fldChar w:fldCharType="end"/>
      </w:r>
      <w:r w:rsidR="0047466A" w:rsidRPr="00463224">
        <w:t>.</w:t>
      </w:r>
    </w:p>
    <w:p w:rsidR="00BA16B2" w:rsidRPr="00463224" w:rsidRDefault="00BA16B2"/>
    <w:p w:rsidR="001442B2" w:rsidRPr="00463224" w:rsidRDefault="001442B2">
      <w:pPr>
        <w:rPr>
          <w:u w:val="single"/>
        </w:rPr>
      </w:pPr>
      <w:r w:rsidRPr="00463224">
        <w:rPr>
          <w:u w:val="single"/>
        </w:rPr>
        <w:lastRenderedPageBreak/>
        <w:t>Family 013:</w:t>
      </w:r>
    </w:p>
    <w:p w:rsidR="001442B2" w:rsidRPr="00463224" w:rsidRDefault="00E376A1" w:rsidP="00EF488F">
      <w:pPr>
        <w:spacing w:after="0"/>
      </w:pPr>
      <w:proofErr w:type="spellStart"/>
      <w:r w:rsidRPr="00463224">
        <w:t>Proband</w:t>
      </w:r>
      <w:proofErr w:type="spellEnd"/>
      <w:r w:rsidRPr="00463224">
        <w:t xml:space="preserve"> with small muscular </w:t>
      </w:r>
      <w:r w:rsidR="00361EBC">
        <w:t>ventricular septal defect (</w:t>
      </w:r>
      <w:r w:rsidRPr="00463224">
        <w:t>VSD</w:t>
      </w:r>
      <w:r w:rsidR="00361EBC">
        <w:t>)</w:t>
      </w:r>
      <w:r w:rsidRPr="00463224">
        <w:t xml:space="preserve">, axial </w:t>
      </w:r>
      <w:proofErr w:type="spellStart"/>
      <w:r w:rsidRPr="00463224">
        <w:t>hypotonia</w:t>
      </w:r>
      <w:proofErr w:type="spellEnd"/>
      <w:r w:rsidRPr="00463224">
        <w:t>, hypoventilation, infantile spasms, macrosomia, macrocephaly, and global developmental delay.</w:t>
      </w:r>
    </w:p>
    <w:p w:rsidR="00EF488F" w:rsidRPr="00463224" w:rsidRDefault="00EF488F" w:rsidP="00EF488F">
      <w:pPr>
        <w:spacing w:after="0"/>
      </w:pPr>
    </w:p>
    <w:tbl>
      <w:tblPr>
        <w:tblStyle w:val="TableGrid"/>
        <w:tblW w:w="0" w:type="auto"/>
        <w:tblLook w:val="04A0" w:firstRow="1" w:lastRow="0" w:firstColumn="1" w:lastColumn="0" w:noHBand="0" w:noVBand="1"/>
      </w:tblPr>
      <w:tblGrid>
        <w:gridCol w:w="2960"/>
        <w:gridCol w:w="2979"/>
        <w:gridCol w:w="3411"/>
      </w:tblGrid>
      <w:tr w:rsidR="00EF488F" w:rsidRPr="00463224" w:rsidTr="00EF488F">
        <w:tc>
          <w:tcPr>
            <w:tcW w:w="3116" w:type="dxa"/>
          </w:tcPr>
          <w:p w:rsidR="00EF488F" w:rsidRPr="00463224" w:rsidRDefault="00EF488F" w:rsidP="00EF488F">
            <w:r w:rsidRPr="00463224">
              <w:rPr>
                <w:b/>
                <w:i/>
              </w:rPr>
              <w:t>PURA</w:t>
            </w:r>
            <w:r w:rsidRPr="00463224">
              <w:rPr>
                <w:b/>
              </w:rPr>
              <w:t xml:space="preserve"> (NM_005859.4)</w:t>
            </w:r>
          </w:p>
        </w:tc>
        <w:tc>
          <w:tcPr>
            <w:tcW w:w="3117" w:type="dxa"/>
          </w:tcPr>
          <w:p w:rsidR="003B6DFF" w:rsidRPr="00463224" w:rsidRDefault="00EF488F" w:rsidP="00EF488F">
            <w:pPr>
              <w:rPr>
                <w:b/>
              </w:rPr>
            </w:pPr>
            <w:r w:rsidRPr="00463224">
              <w:rPr>
                <w:b/>
              </w:rPr>
              <w:t xml:space="preserve">c.812_814delTCT, </w:t>
            </w:r>
          </w:p>
          <w:p w:rsidR="00EF488F" w:rsidRPr="00463224" w:rsidRDefault="00EF488F" w:rsidP="00EF488F">
            <w:r w:rsidRPr="00463224">
              <w:rPr>
                <w:b/>
              </w:rPr>
              <w:t>p.(Phe271del)</w:t>
            </w:r>
          </w:p>
        </w:tc>
        <w:tc>
          <w:tcPr>
            <w:tcW w:w="3117" w:type="dxa"/>
          </w:tcPr>
          <w:p w:rsidR="00EF488F" w:rsidRPr="00463224" w:rsidRDefault="00EF488F" w:rsidP="00EF488F">
            <w:r w:rsidRPr="00463224">
              <w:rPr>
                <w:b/>
              </w:rPr>
              <w:t>chr5:139494578_139494580delTCT</w:t>
            </w:r>
          </w:p>
        </w:tc>
      </w:tr>
      <w:tr w:rsidR="00EF488F" w:rsidRPr="00463224" w:rsidTr="00EF488F">
        <w:tc>
          <w:tcPr>
            <w:tcW w:w="3116" w:type="dxa"/>
          </w:tcPr>
          <w:p w:rsidR="00EF488F" w:rsidRPr="00463224" w:rsidRDefault="00EF488F" w:rsidP="00EF488F">
            <w:r w:rsidRPr="00463224">
              <w:rPr>
                <w:b/>
                <w:i/>
              </w:rPr>
              <w:t>PTEN</w:t>
            </w:r>
            <w:r w:rsidRPr="00463224">
              <w:rPr>
                <w:b/>
              </w:rPr>
              <w:t xml:space="preserve"> (NM_000314.4)</w:t>
            </w:r>
          </w:p>
        </w:tc>
        <w:tc>
          <w:tcPr>
            <w:tcW w:w="3117" w:type="dxa"/>
          </w:tcPr>
          <w:p w:rsidR="00EF488F" w:rsidRPr="00463224" w:rsidRDefault="00EF488F" w:rsidP="00EF488F">
            <w:r w:rsidRPr="00463224">
              <w:rPr>
                <w:b/>
              </w:rPr>
              <w:t>c.395G&gt;A, p.(Gly132Asp)</w:t>
            </w:r>
          </w:p>
        </w:tc>
        <w:tc>
          <w:tcPr>
            <w:tcW w:w="3117" w:type="dxa"/>
          </w:tcPr>
          <w:p w:rsidR="00EF488F" w:rsidRPr="00463224" w:rsidRDefault="00EF488F" w:rsidP="00EF488F">
            <w:r w:rsidRPr="00463224">
              <w:rPr>
                <w:b/>
              </w:rPr>
              <w:t>chr10:89692911G&gt;A</w:t>
            </w:r>
          </w:p>
        </w:tc>
      </w:tr>
    </w:tbl>
    <w:p w:rsidR="00EF488F" w:rsidRPr="00463224" w:rsidRDefault="00EF488F" w:rsidP="00EF488F">
      <w:pPr>
        <w:spacing w:after="0"/>
      </w:pPr>
    </w:p>
    <w:p w:rsidR="0018723D" w:rsidRPr="003E409A" w:rsidRDefault="0018723D" w:rsidP="003E409A">
      <w:r w:rsidRPr="00463224">
        <w:t xml:space="preserve">Both variants occurred </w:t>
      </w:r>
      <w:r w:rsidRPr="00463224">
        <w:rPr>
          <w:i/>
        </w:rPr>
        <w:t>de novo</w:t>
      </w:r>
      <w:r w:rsidRPr="00463224">
        <w:t xml:space="preserve">, and </w:t>
      </w:r>
      <w:r w:rsidR="00F00D38">
        <w:t>were</w:t>
      </w:r>
      <w:r w:rsidRPr="00463224">
        <w:t xml:space="preserve"> recurrent, </w:t>
      </w:r>
      <w:r w:rsidRPr="00463224">
        <w:rPr>
          <w:b/>
        </w:rPr>
        <w:t>pathogenic</w:t>
      </w:r>
      <w:r w:rsidRPr="00463224">
        <w:t xml:space="preserve"> variants</w:t>
      </w:r>
      <w:r w:rsidR="00607588" w:rsidRPr="00463224">
        <w:t xml:space="preserve"> (</w:t>
      </w:r>
      <w:r w:rsidR="00607588" w:rsidRPr="00463224">
        <w:rPr>
          <w:i/>
        </w:rPr>
        <w:t>PURA</w:t>
      </w:r>
      <w:r w:rsidR="00607588" w:rsidRPr="00463224">
        <w:t xml:space="preserve">: </w:t>
      </w:r>
      <w:r w:rsidR="00CE5FFB" w:rsidRPr="00463224">
        <w:fldChar w:fldCharType="begin">
          <w:fldData xml:space="preserve">PEVuZE5vdGU+PENpdGU+PEF1dGhvcj5UYW5ha2E8L0F1dGhvcj48WWVhcj4yMDE1PC9ZZWFyPjxS
ZWNOdW0+NDQ2PC9SZWNOdW0+PERpc3BsYXlUZXh0PjxzdHlsZSBmYWNlPSJzdXBlcnNjcmlwdCI+
MjQsIDI1PC9zdHlsZT48L0Rpc3BsYXlUZXh0PjxyZWNvcmQ+PHJlYy1udW1iZXI+NDQ2PC9yZWMt
bnVtYmVyPjxmb3JlaWduLWtleXM+PGtleSBhcHA9IkVOIiBkYi1pZD0iOXplc3BhZGV5NTl6YXhl
MHp4MnhhdDJsYXB0d3pkYXgyZXAwIiB0aW1lc3RhbXA9IjE1NjYyMzE2ODQiPjQ0Njwva2V5Pjwv
Zm9yZWlnbi1rZXlzPjxyZWYtdHlwZSBuYW1lPSJKb3VybmFsIEFydGljbGUiPjE3PC9yZWYtdHlw
ZT48Y29udHJpYnV0b3JzPjxhdXRob3JzPjxhdXRob3I+VGFuYWthLCBBLiBKLjwvYXV0aG9yPjxh
dXRob3I+QmFpLCBSLjwvYXV0aG9yPjxhdXRob3I+Q2hvLCBNLiBULjwvYXV0aG9yPjxhdXRob3I+
QW55YW5lLVllYm9hLCBLLjwvYXV0aG9yPjxhdXRob3I+QWhpbWF6LCBQLjwvYXV0aG9yPjxhdXRo
b3I+V2lsc29uLCBBLiBMLjwvYXV0aG9yPjxhdXRob3I+S2VuZGFsbCwgRi48L2F1dGhvcj48YXV0
aG9yPkhheSwgQi48L2F1dGhvcj48YXV0aG9yPk1vc3MsIFQuPC9hdXRob3I+PGF1dGhvcj5OYXJk
aW5pLCBNLjwvYXV0aG9yPjxhdXRob3I+QmF1ZXIsIE0uPC9hdXRob3I+PGF1dGhvcj5SZXR0ZXJl
ciwgSy48L2F1dGhvcj48YXV0aG9yPkp1dXNvbGEsIEouPC9hdXRob3I+PGF1dGhvcj5DaHVuZywg
Vy4gSy48L2F1dGhvcj48L2F1dGhvcnM+PC9jb250cmlidXRvcnM+PGF1dGgtYWRkcmVzcz5EZXBh
cnRtZW50IG9mIFBlZGlhdHJpY3MsIENvbHVtYmlhIFVuaXZlcnNpdHkgTWVkaWNhbCBDZW50ZXIs
IE5ldyBZb3JrLCBOZXcgWW9yayAxMDAyOSwgVVNBOyYjeEQ7R2VuZUR4LCBHYWl0aGVyc2J1cmcs
IE1hcnlsYW5kIDIwODc3LCBVU0E7JiN4RDtWTVAgR2VuZXRpY3MsIFJvc3dlbGwsIEdlb3JnaWEg
MzAwNzYsIFVTQTs7IERlcGFydG1lbnQgb2YgS2luZXNpb2xvZ3ksIFVuaXZlcnNpdHkgb2YgR2Vv
cmdpYSwgQXRoZW5zLCBHZW9yZ2lhIDMwNjA1LCBVU0E7JiN4RDtEaXZpc2lvbiBvZiBHZW5ldGlj
cywgVU1hc3MgTWVtb3JpYWwgTWVkaWNhbCBDZW50ZXIsIFdvcmNlc3RlciwgTWFzc2FjaHVzZXR0
cyAwMTY1NSwgVVNBOyYjeEQ7Q2VudGVyIGZvciBQZXJzb25hbGl6ZWQgR2VuZXRpYyBIZWFsdGhj
YXJlLCBDbGV2ZWxhbmQgQ2xpbmljLCBDbGV2ZWxhbmQsIE9oaW8gNDQxOTUsIFVTQTsmI3hEO0Rl
cGFydG1lbnQgb2YgR2VuZXRpY3MsIE1pYW1pIENoaWxkcmVuJmFwb3M7cyBIb3NwaXRhbCwgTWlh
bWksIEZsb3JpZGEgMzMxNTUsIFVTQTsmI3hEO0RlcGFydG1lbnQgb2YgUGVkaWF0cmljcywgQ29s
dW1iaWEgVW5pdmVyc2l0eSBNZWRpY2FsIENlbnRlciwgTmV3IFlvcmssIE5ldyBZb3JrIDEwMDI5
LCBVU0E7OyBEZXBhcnRtZW50IG9mIE1lZGljaW5lLCBDb2x1bWJpYSBVbml2ZXJzaXR5IE1lZGlj
YWwgQ2VudGVyLCBOZXcgWW9yaywgTmV3IFlvcmsgMTAwMzIsIFVTQS48L2F1dGgtYWRkcmVzcz48
dGl0bGVzPjx0aXRsZT5EZSBub3ZvIG11dGF0aW9ucyBpbiBQVVJBIGFyZSBhc3NvY2lhdGVkIHdp
dGggaHlwb3RvbmlhIGFuZCBkZXZlbG9wbWVudGFsIGRlbGF5PC90aXRsZT48c2Vjb25kYXJ5LXRp
dGxlPkNvbGQgU3ByaW5nIEhhcmIgTW9sIENhc2UgU3R1ZDwvc2Vjb25kYXJ5LXRpdGxlPjwvdGl0
bGVzPjxwZXJpb2RpY2FsPjxmdWxsLXRpdGxlPkNvbGQgU3ByaW5nIEhhcmIgTW9sIENhc2UgU3R1
ZDwvZnVsbC10aXRsZT48L3BlcmlvZGljYWw+PHBhZ2VzPmEwMDAzNTY8L3BhZ2VzPjx2b2x1bWU+
MTwvdm9sdW1lPjxudW1iZXI+MTwvbnVtYmVyPjxrZXl3b3Jkcz48a2V5d29yZD5jZW50cmFsIGh5
cG90b25pYTwva2V5d29yZD48a2V5d29yZD5nZW5lcmFsaXplZCBjbG9uaWMgc2VpenVyZXM8L2tl
eXdvcmQ+PGtleXdvcmQ+Z2VuZXJhbGl6ZWQgdG9uaWMgc2VpenVyZXM8L2tleXdvcmQ+PGtleXdv
cmQ+c2V2ZXJlIGdsb2JhbCBkZXZlbG9wbWVudGFsIGRlbGF5PC9rZXl3b3JkPjwva2V5d29yZHM+
PGRhdGVzPjx5ZWFyPjIwMTU8L3llYXI+PHB1Yi1kYXRlcz48ZGF0ZT5PY3Q8L2RhdGU+PC9wdWIt
ZGF0ZXM+PC9kYXRlcz48aXNibj4yMzczLTI4NzMgKFByaW50KSYjeEQ7MjM3My0yODczIChMaW5r
aW5nKTwvaXNibj48YWNjZXNzaW9uLW51bT4yNzE0ODU2NTwvYWNjZXNzaW9uLW51bT48dXJscz48
cmVsYXRlZC11cmxzPjx1cmw+aHR0cHM6Ly93d3cubmNiaS5ubG0ubmloLmdvdi9wdWJtZWQvMjcx
NDg1NjU8L3VybD48L3JlbGF0ZWQtdXJscz48L3VybHM+PGN1c3RvbTI+UE1DNDg1MDg5MDwvY3Vz
dG9tMj48ZWxlY3Ryb25pYy1yZXNvdXJjZS1udW0+MTAuMTEwMS9tY3MuYTAwMDM1NjwvZWxlY3Ry
b25pYy1yZXNvdXJjZS1udW0+PC9yZWNvcmQ+PC9DaXRlPjxDaXRlPjxBdXRob3I+TGFsYW5pPC9B
dXRob3I+PFllYXI+MjAxNDwvWWVhcj48UmVjTnVtPjQzMjwvUmVjTnVtPjxyZWNvcmQ+PHJlYy1u
dW1iZXI+NDMyPC9yZWMtbnVtYmVyPjxmb3JlaWduLWtleXM+PGtleSBhcHA9IkVOIiBkYi1pZD0i
OXplc3BhZGV5NTl6YXhlMHp4MnhhdDJsYXB0d3pkYXgyZXAwIiB0aW1lc3RhbXA9IjE1NjYyMjAz
MTgiPjQzMjwva2V5PjwvZm9yZWlnbi1rZXlzPjxyZWYtdHlwZSBuYW1lPSJKb3VybmFsIEFydGlj
bGUiPjE3PC9yZWYtdHlwZT48Y29udHJpYnV0b3JzPjxhdXRob3JzPjxhdXRob3I+TGFsYW5pLCBT
LiBSLjwvYXV0aG9yPjxhdXRob3I+WmhhbmcsIEouPC9hdXRob3I+PGF1dGhvcj5TY2hhYWYsIEMu
IFAuPC9hdXRob3I+PGF1dGhvcj5Ccm93biwgQy4gVy48L2F1dGhvcj48YXV0aG9yPk1hZ291bGFz
LCBQLjwvYXV0aG9yPjxhdXRob3I+VHNhaSwgQS4gQy48L2F1dGhvcj48YXV0aG9yPkVsLUdoYXJi
YXd5LCBBLjwvYXV0aG9yPjxhdXRob3I+V2llcmVuZ2EsIEsuIEouPC9hdXRob3I+PGF1dGhvcj5C
YXJ0aG9sb21ldywgRC48L2F1dGhvcj48YXV0aG9yPkZvbmcsIEMuIFQuPC9hdXRob3I+PGF1dGhv
cj5CYXJiYXJvLURpZWJlciwgVC48L2F1dGhvcj48YXV0aG9yPkt1a29saWNoLCBNLiBLLjwvYXV0
aG9yPjxhdXRob3I+QnVycmFnZSwgTC4gQy48L2F1dGhvcj48YXV0aG9yPkF1c3RpbiwgRS48L2F1
dGhvcj48YXV0aG9yPktlbGxlciwgSy48L2F1dGhvcj48YXV0aG9yPlBhc3RvcmUsIE0uPC9hdXRo
b3I+PGF1dGhvcj5GZXJuYW5kZXosIEYuPC9hdXRob3I+PGF1dGhvcj5Mb3R6ZSwgVC48L2F1dGhv
cj48YXV0aG9yPldpbGZvbmcsIEEuPC9hdXRob3I+PGF1dGhvcj5QdXJjYXJpbiwgRy48L2F1dGhv
cj48YXV0aG9yPlpodSwgVy48L2F1dGhvcj48YXV0aG9yPkNyYWlnZW4sIFcuIEouPC9hdXRob3I+
PGF1dGhvcj5NY0d1aXJlLCBNLjwvYXV0aG9yPjxhdXRob3I+SmFpbiwgTS48L2F1dGhvcj48YXV0
aG9yPkNvb25leSwgRS48L2F1dGhvcj48YXV0aG9yPkF6YW1pYW4sIE0uPC9hdXRob3I+PGF1dGhv
cj5CYWluYnJpZGdlLCBNLiBOLjwvYXV0aG9yPjxhdXRob3I+TXV6bnksIEQuIE0uPC9hdXRob3I+
PGF1dGhvcj5Cb2Vyd2lua2xlLCBFLjwvYXV0aG9yPjxhdXRob3I+UGVyc29uLCBSLiBFLjwvYXV0
aG9yPjxhdXRob3I+Tml1LCBaLjwvYXV0aG9yPjxhdXRob3I+RW5nLCBDLiBNLjwvYXV0aG9yPjxh
dXRob3I+THVwc2tpLCBKLiBSLjwvYXV0aG9yPjxhdXRob3I+R2liYnMsIFIuIEEuPC9hdXRob3I+
PGF1dGhvcj5CZWF1ZGV0LCBBLiBMLjwvYXV0aG9yPjxhdXRob3I+WWFuZywgWS48L2F1dGhvcj48
YXV0aG9yPldhbmcsIE0uIEMuPC9hdXRob3I+PGF1dGhvcj5YaWEsIEYuPC9hdXRob3I+PC9hdXRo
b3JzPjwvY29udHJpYnV0b3JzPjxhdXRoLWFkZHJlc3M+RGVwYXJ0bWVudCBvZiBNb2xlY3VsYXIg
YW5kIEh1bWFuIEdlbmV0aWNzLCBCYXlsb3IgQ29sbGVnZSBvZiBNZWRpY2luZSwgSG91c3Rvbiwg
VFggNzcwMzAsIFVTQS4gRWxlY3Ryb25pYyBhZGRyZXNzOiBzZWVtYWxAYmNtLmVkdS4mI3hEO0Rl
cGFydG1lbnQgb2YgTW9sZWN1bGFyIGFuZCBIdW1hbiBHZW5ldGljcywgQmF5bG9yIENvbGxlZ2Ug
b2YgTWVkaWNpbmUsIEhvdXN0b24sIFRYIDc3MDMwLCBVU0EuJiN4RDtEZXBhcnRtZW50IG9mIE1v
bGVjdWxhciBhbmQgSHVtYW4gR2VuZXRpY3MsIEJheWxvciBDb2xsZWdlIG9mIE1lZGljaW5lLCBI
b3VzdG9uLCBUWCA3NzAzMCwgVVNBOyBKYW4gYW5kIERhbiBEdW5jYW4gTmV1cm9sb2dpY2FsIFJl
c2VhcmNoIEluc3RpdHV0ZSwgVGV4YXMgQ2hpbGRyZW4mYXBvcztzIEhvc3BpdGFsLCBIb3VzdG9u
LCBUWCA3NzAzMCwgVVNBLiYjeEQ7RGVwYXJ0bWVudCBvZiBNb2xlY3VsYXIgYW5kIEh1bWFuIEdl
bmV0aWNzLCBCYXlsb3IgQ29sbGVnZSBvZiBNZWRpY2luZSwgSG91c3RvbiwgVFggNzcwMzAsIFVT
QTsgRGVwYXJ0bWVudCBvZiBQZWRpYXRyaWNzLCBCYXlsb3IgQ29sbGVnZSBvZiBNZWRpY2luZSwg
SG91c3RvbiwgVFggNzcwMzAsIFVTQS4mI3hEO0RlcGFydG1lbnQgb2YgTW9sZWN1bGFyIGFuZCBN
ZWRpY2FsIEdlbmV0aWNzLCBPcmVnb24gSGVhbHRoIGFuZCBTY2llbmNlcyBVbml2ZXJzaXR5LCBQ
b3J0bGFuZCwgT1IgOTcyMzksIFVTQS4mI3hEO0RlcGFydG1lbnQgb2YgUGVkaWF0cmljcyBhbmQg
RGl2aXNpb24gb2YgTWVkaWNhbCBHZW5ldGljcywgVW5pdmVyc2l0eSBvZiBQaXR0c2J1cmdoIFNj
aG9vbCBvZiBNZWRpY2luZSwgUGl0dHNidXJnaCwgUEEgMTUyMTMsIFVTQS4mI3hEO0RlcGFydG1l
bnQgb2YgUGVkaWF0cmljcywgVW5pdmVyc2l0eSBvZiBPa2xhaG9tYSBIZWFsdGggU2NpZW5jZXMg
Q2VudGVyLCBPa2xhaG9tYSBDaXR5LCBPSyA3MzEwNCwgVVNBLiYjeEQ7RGl2aXNpb24gb2YgTW9s
ZWN1bGFyIGFuZCBIdW1hbiBHZW5ldGljcywgTmF0aW9ud2lkZSBDaGlsZHJlbiZhcG9zO3MgSG9z
cGl0YWwsIENvbHVtYnVzLCBPSCA0MzIwNSwgVVNBLiYjeEQ7Q2xpbmljIG9mIEluaGVyaXRlZCBN
ZXRhYm9saWMgRGlzZWFzZSwgVW5pdmVyc2l0eSBvZiBSb2NoZXN0ZXIgTWVkaWNhbCBDZW50ZXIs
IFJvY2hlc3RlciwgTlkgMTQ2NDIsIFVTQS4mI3hEO0NsaW5pY2FsIEdlbmV0aWNzLCBDb29rIENo
aWxkcmVuJmFwb3M7cyBIb3NwaXRhbCwgRm9ydCBXb3J0aCwgVFggNzYxMDIsIFVTQS4mI3hEO0Rl
cGFydG1lbnQgb2YgTmV1cm9sb2d5LCBCYXlsb3IgQ29sbGVnZSBvZiBNZWRpY2luZSwgSG91c3Rv
biwgVFggNzcwMzAsIFVTQTsgRGVwYXJ0bWVudCBvZiBQZWRpYXRyaWNzLCBCYXlsb3IgQ29sbGVn
ZSBvZiBNZWRpY2luZSwgSG91c3RvbiwgVFggNzcwMzAsIFVTQS4mI3hEO0RlcGFydG1lbnQgb2Yg
TmV1cm9sb2d5LCBVbml2ZXJzaXR5IG9mIE9rbGFob21hIEhlYWx0aCBTY2llbmNlcyBDZW50ZXIs
IE9rbGFob21hIENpdHksIE9LIDczMTA0LCBVU0EuJiN4RDtIdW1hbiBHZW5vbWUgU2VxdWVuY2lu
ZyBDZW50ZXIsIEJheWxvciBDb2xsZWdlIG9mIE1lZGljaW5lLCBIb3VzdG9uLCBUWCA3NzAzMCwg
VVNBLiYjeEQ7SHVtYW4gR2Vub21lIFNlcXVlbmNpbmcgQ2VudGVyLCBCYXlsb3IgQ29sbGVnZSBv
ZiBNZWRpY2luZSwgSG91c3RvbiwgVFggNzcwMzAsIFVTQTsgV2hvbGUgR2Vub21lIExhYm9yYXRv
cnksIEJheWxvciBDb2xsZWdlIG9mIE1lZGljaW5lLCBIb3VzdG9uLCBUWCA3NzAzMCwgVVNBLiYj
eEQ7SHVtYW4gR2Vub21lIFNlcXVlbmNpbmcgQ2VudGVyLCBCYXlsb3IgQ29sbGVnZSBvZiBNZWRp
Y2luZSwgSG91c3RvbiwgVFggNzcwMzAsIFVTQTsgSHVtYW4gR2VuZXRpY3MgQ2VudGVyLCBVbml2
ZXJzaXR5IG9mIFRleGFzIEhlYWx0aCBTY2llbmNlIENlbnRlciwgSG91c3RvbiwgVFggNzcwMzAs
IFVTQS4mI3hEO0RlcGFydG1lbnQgb2YgTW9sZWN1bGFyIGFuZCBIdW1hbiBHZW5ldGljcywgQmF5
bG9yIENvbGxlZ2Ugb2YgTWVkaWNpbmUsIEhvdXN0b24sIFRYIDc3MDMwLCBVU0E7IFdob2xlIEdl
bm9tZSBMYWJvcmF0b3J5LCBCYXlsb3IgQ29sbGVnZSBvZiBNZWRpY2luZSwgSG91c3RvbiwgVFgg
NzcwMzAsIFVTQS4mI3hEO0RlcGFydG1lbnQgb2YgTW9sZWN1bGFyIGFuZCBIdW1hbiBHZW5ldGlj
cywgQmF5bG9yIENvbGxlZ2Ugb2YgTWVkaWNpbmUsIEhvdXN0b24sIFRYIDc3MDMwLCBVU0E7IEh1
bWFuIEdlbm9tZSBTZXF1ZW5jaW5nIENlbnRlciwgQmF5bG9yIENvbGxlZ2Ugb2YgTWVkaWNpbmUs
IEhvdXN0b24sIFRYIDc3MDMwLCBVU0E7IERlcGFydG1lbnQgb2YgUGVkaWF0cmljcywgQmF5bG9y
IENvbGxlZ2Ugb2YgTWVkaWNpbmUsIEhvdXN0b24sIFRYIDc3MDMwLCBVU0E7IERlcGFydG1lbnQg
b2YgUGVkaWF0cmljcywgVGV4YXMgQ2hpbGRyZW4mYXBvcztzIEhvc3BpdGFsLCBIb3VzdG9uLCBU
WCA3NzAzMCwgVVNBLiYjeEQ7RGVwYXJ0bWVudCBvZiBNb2xlY3VsYXIgYW5kIEh1bWFuIEdlbmV0
aWNzLCBCYXlsb3IgQ29sbGVnZSBvZiBNZWRpY2luZSwgSG91c3RvbiwgVFggNzcwMzAsIFVTQTsg
SHVtYW4gR2Vub21lIFNlcXVlbmNpbmcgQ2VudGVyLCBCYXlsb3IgQ29sbGVnZSBvZiBNZWRpY2lu
ZSwgSG91c3RvbiwgVFggNzcwMzAsIFVTQS4mI3hEO0RlcGFydG1lbnQgb2YgTW9sZWN1bGFyIGFu
ZCBIdW1hbiBHZW5ldGljcywgQmF5bG9yIENvbGxlZ2Ugb2YgTWVkaWNpbmUsIEhvdXN0b24sIFRY
IDc3MDMwLCBVU0E7IEh1ZmZpbmd0b24gQ2VudGVyIG9uIEFnaW5nLCBCYXlsb3IgQ29sbGVnZSBv
ZiBNZWRpY2luZSwgSG91c3RvbiwgVFggNzcwMzAsIFVTQS4mI3hEO0RlcGFydG1lbnQgb2YgTW9s
ZWN1bGFyIGFuZCBIdW1hbiBHZW5ldGljcywgQmF5bG9yIENvbGxlZ2Ugb2YgTWVkaWNpbmUsIEhv
dXN0b24sIFRYIDc3MDMwLCBVU0E7IFdob2xlIEdlbm9tZSBMYWJvcmF0b3J5LCBCYXlsb3IgQ29s
bGVnZSBvZiBNZWRpY2luZSwgSG91c3RvbiwgVFggNzcwMzAsIFVTQS4gRWxlY3Ryb25pYyBhZGRy
ZXNzOiBmeGlhQGJjbS5lZHUuPC9hdXRoLWFkZHJlc3M+PHRpdGxlcz48dGl0bGU+TXV0YXRpb25z
IGluIFBVUkEgY2F1c2UgcHJvZm91bmQgbmVvbmF0YWwgaHlwb3RvbmlhLCBzZWl6dXJlcywgYW5k
IGVuY2VwaGFsb3BhdGh5IGluIDVxMzEuMyBtaWNyb2RlbGV0aW9uIHN5bmRyb21lPC90aXRsZT48
c2Vjb25kYXJ5LXRpdGxlPkFtIEogSHVtIEdlbmV0PC9zZWNvbmRhcnktdGl0bGU+PC90aXRsZXM+
PHBlcmlvZGljYWw+PGZ1bGwtdGl0bGU+QW0gSiBIdW0gR2VuZXQ8L2Z1bGwtdGl0bGU+PC9wZXJp
b2RpY2FsPjxwYWdlcz41NzktODM8L3BhZ2VzPjx2b2x1bWU+OTU8L3ZvbHVtZT48bnVtYmVyPjU8
L251bWJlcj48a2V5d29yZHM+PGtleXdvcmQ+QWJub3JtYWxpdGllcywgTXVsdGlwbGUvKmdlbmV0
aWNzPC9rZXl3b3JkPjxrZXl3b3JkPkFtaW5vIEFjaWQgU2VxdWVuY2U8L2tleXdvcmQ+PGtleXdv
cmQ+QW5pbWFsczwva2V5d29yZD48a2V5d29yZD5CYXNlIFNlcXVlbmNlPC9rZXl3b3JkPjxrZXl3
b3JkPkNhZW5vcmhhYmRpdGlzIGVsZWdhbnMvZ2VuZXRpY3M8L2tleXdvcmQ+PGtleXdvcmQ+KkNo
cm9tb3NvbWUgRGVsZXRpb248L2tleXdvcmQ+PGtleXdvcmQ+Q2hyb21vc29tZSBNYXBwaW5nPC9r
ZXl3b3JkPjxrZXl3b3JkPkNocm9tb3NvbWVzLCBIdW1hbiwgUGFpciA1LypnZW5ldGljczwva2V5
d29yZD48a2V5d29yZD5ETkEtQmluZGluZyBQcm90ZWlucy8qZ2VuZXRpY3M8L2tleXdvcmQ+PGtl
eXdvcmQ+SHVtYW5zPC9rZXl3b3JkPjxrZXl3b3JkPk1vbGVjdWxhciBTZXF1ZW5jZSBEYXRhPC9r
ZXl3b3JkPjxrZXl3b3JkPk11c2NsZSBIeXBvdG9uaWEvKmdlbmV0aWNzPC9rZXl3b3JkPjxrZXl3
b3JkPk11dGF0aW9uL2dlbmV0aWNzPC9rZXl3b3JkPjxrZXl3b3JkPlNlaXp1cmVzLypnZW5ldGlj
czwva2V5d29yZD48a2V5d29yZD5TZXF1ZW5jZSBBbmFseXNpcywgRE5BPC9rZXl3b3JkPjxrZXl3
b3JkPlN5bmRyb21lPC9rZXl3b3JkPjxrZXl3b3JkPlRyYW5zY3JpcHRpb24gRmFjdG9ycy8qZ2Vu
ZXRpY3M8L2tleXdvcmQ+PC9rZXl3b3Jkcz48ZGF0ZXM+PHllYXI+MjAxNDwveWVhcj48cHViLWRh
dGVzPjxkYXRlPk5vdiA2PC9kYXRlPjwvcHViLWRhdGVzPjwvZGF0ZXM+PGlzYm4+MTUzNy02NjA1
IChFbGVjdHJvbmljKSYjeEQ7MDAwMi05Mjk3IChMaW5raW5nKTwvaXNibj48YWNjZXNzaW9uLW51
bT4yNTQzOTA5ODwvYWNjZXNzaW9uLW51bT48dXJscz48cmVsYXRlZC11cmxzPjx1cmw+aHR0cHM6
Ly93d3cubmNiaS5ubG0ubmloLmdvdi9wdWJtZWQvMjU0MzkwOTg8L3VybD48L3JlbGF0ZWQtdXJs
cz48L3VybHM+PGN1c3RvbTI+UE1DNDIyNTU4MzwvY3VzdG9tMj48ZWxlY3Ryb25pYy1yZXNvdXJj
ZS1udW0+MTAuMTAxNi9qLmFqaGcuMjAxNC4wOS4wMTQ8L2VsZWN0cm9uaWMtcmVzb3VyY2UtbnVt
PjwvcmVjb3JkPjwvQ2l0ZT48L0VuZE5vdGU+AG==
</w:fldData>
        </w:fldChar>
      </w:r>
      <w:r w:rsidR="004F3306">
        <w:instrText xml:space="preserve"> ADDIN EN.CITE </w:instrText>
      </w:r>
      <w:r w:rsidR="004F3306">
        <w:fldChar w:fldCharType="begin">
          <w:fldData xml:space="preserve">PEVuZE5vdGU+PENpdGU+PEF1dGhvcj5UYW5ha2E8L0F1dGhvcj48WWVhcj4yMDE1PC9ZZWFyPjxS
ZWNOdW0+NDQ2PC9SZWNOdW0+PERpc3BsYXlUZXh0PjxzdHlsZSBmYWNlPSJzdXBlcnNjcmlwdCI+
MjQsIDI1PC9zdHlsZT48L0Rpc3BsYXlUZXh0PjxyZWNvcmQ+PHJlYy1udW1iZXI+NDQ2PC9yZWMt
bnVtYmVyPjxmb3JlaWduLWtleXM+PGtleSBhcHA9IkVOIiBkYi1pZD0iOXplc3BhZGV5NTl6YXhl
MHp4MnhhdDJsYXB0d3pkYXgyZXAwIiB0aW1lc3RhbXA9IjE1NjYyMzE2ODQiPjQ0Njwva2V5Pjwv
Zm9yZWlnbi1rZXlzPjxyZWYtdHlwZSBuYW1lPSJKb3VybmFsIEFydGljbGUiPjE3PC9yZWYtdHlw
ZT48Y29udHJpYnV0b3JzPjxhdXRob3JzPjxhdXRob3I+VGFuYWthLCBBLiBKLjwvYXV0aG9yPjxh
dXRob3I+QmFpLCBSLjwvYXV0aG9yPjxhdXRob3I+Q2hvLCBNLiBULjwvYXV0aG9yPjxhdXRob3I+
QW55YW5lLVllYm9hLCBLLjwvYXV0aG9yPjxhdXRob3I+QWhpbWF6LCBQLjwvYXV0aG9yPjxhdXRo
b3I+V2lsc29uLCBBLiBMLjwvYXV0aG9yPjxhdXRob3I+S2VuZGFsbCwgRi48L2F1dGhvcj48YXV0
aG9yPkhheSwgQi48L2F1dGhvcj48YXV0aG9yPk1vc3MsIFQuPC9hdXRob3I+PGF1dGhvcj5OYXJk
aW5pLCBNLjwvYXV0aG9yPjxhdXRob3I+QmF1ZXIsIE0uPC9hdXRob3I+PGF1dGhvcj5SZXR0ZXJl
ciwgSy48L2F1dGhvcj48YXV0aG9yPkp1dXNvbGEsIEouPC9hdXRob3I+PGF1dGhvcj5DaHVuZywg
Vy4gSy48L2F1dGhvcj48L2F1dGhvcnM+PC9jb250cmlidXRvcnM+PGF1dGgtYWRkcmVzcz5EZXBh
cnRtZW50IG9mIFBlZGlhdHJpY3MsIENvbHVtYmlhIFVuaXZlcnNpdHkgTWVkaWNhbCBDZW50ZXIs
IE5ldyBZb3JrLCBOZXcgWW9yayAxMDAyOSwgVVNBOyYjeEQ7R2VuZUR4LCBHYWl0aGVyc2J1cmcs
IE1hcnlsYW5kIDIwODc3LCBVU0E7JiN4RDtWTVAgR2VuZXRpY3MsIFJvc3dlbGwsIEdlb3JnaWEg
MzAwNzYsIFVTQTs7IERlcGFydG1lbnQgb2YgS2luZXNpb2xvZ3ksIFVuaXZlcnNpdHkgb2YgR2Vv
cmdpYSwgQXRoZW5zLCBHZW9yZ2lhIDMwNjA1LCBVU0E7JiN4RDtEaXZpc2lvbiBvZiBHZW5ldGlj
cywgVU1hc3MgTWVtb3JpYWwgTWVkaWNhbCBDZW50ZXIsIFdvcmNlc3RlciwgTWFzc2FjaHVzZXR0
cyAwMTY1NSwgVVNBOyYjeEQ7Q2VudGVyIGZvciBQZXJzb25hbGl6ZWQgR2VuZXRpYyBIZWFsdGhj
YXJlLCBDbGV2ZWxhbmQgQ2xpbmljLCBDbGV2ZWxhbmQsIE9oaW8gNDQxOTUsIFVTQTsmI3hEO0Rl
cGFydG1lbnQgb2YgR2VuZXRpY3MsIE1pYW1pIENoaWxkcmVuJmFwb3M7cyBIb3NwaXRhbCwgTWlh
bWksIEZsb3JpZGEgMzMxNTUsIFVTQTsmI3hEO0RlcGFydG1lbnQgb2YgUGVkaWF0cmljcywgQ29s
dW1iaWEgVW5pdmVyc2l0eSBNZWRpY2FsIENlbnRlciwgTmV3IFlvcmssIE5ldyBZb3JrIDEwMDI5
LCBVU0E7OyBEZXBhcnRtZW50IG9mIE1lZGljaW5lLCBDb2x1bWJpYSBVbml2ZXJzaXR5IE1lZGlj
YWwgQ2VudGVyLCBOZXcgWW9yaywgTmV3IFlvcmsgMTAwMzIsIFVTQS48L2F1dGgtYWRkcmVzcz48
dGl0bGVzPjx0aXRsZT5EZSBub3ZvIG11dGF0aW9ucyBpbiBQVVJBIGFyZSBhc3NvY2lhdGVkIHdp
dGggaHlwb3RvbmlhIGFuZCBkZXZlbG9wbWVudGFsIGRlbGF5PC90aXRsZT48c2Vjb25kYXJ5LXRp
dGxlPkNvbGQgU3ByaW5nIEhhcmIgTW9sIENhc2UgU3R1ZDwvc2Vjb25kYXJ5LXRpdGxlPjwvdGl0
bGVzPjxwZXJpb2RpY2FsPjxmdWxsLXRpdGxlPkNvbGQgU3ByaW5nIEhhcmIgTW9sIENhc2UgU3R1
ZDwvZnVsbC10aXRsZT48L3BlcmlvZGljYWw+PHBhZ2VzPmEwMDAzNTY8L3BhZ2VzPjx2b2x1bWU+
MTwvdm9sdW1lPjxudW1iZXI+MTwvbnVtYmVyPjxrZXl3b3Jkcz48a2V5d29yZD5jZW50cmFsIGh5
cG90b25pYTwva2V5d29yZD48a2V5d29yZD5nZW5lcmFsaXplZCBjbG9uaWMgc2VpenVyZXM8L2tl
eXdvcmQ+PGtleXdvcmQ+Z2VuZXJhbGl6ZWQgdG9uaWMgc2VpenVyZXM8L2tleXdvcmQ+PGtleXdv
cmQ+c2V2ZXJlIGdsb2JhbCBkZXZlbG9wbWVudGFsIGRlbGF5PC9rZXl3b3JkPjwva2V5d29yZHM+
PGRhdGVzPjx5ZWFyPjIwMTU8L3llYXI+PHB1Yi1kYXRlcz48ZGF0ZT5PY3Q8L2RhdGU+PC9wdWIt
ZGF0ZXM+PC9kYXRlcz48aXNibj4yMzczLTI4NzMgKFByaW50KSYjeEQ7MjM3My0yODczIChMaW5r
aW5nKTwvaXNibj48YWNjZXNzaW9uLW51bT4yNzE0ODU2NTwvYWNjZXNzaW9uLW51bT48dXJscz48
cmVsYXRlZC11cmxzPjx1cmw+aHR0cHM6Ly93d3cubmNiaS5ubG0ubmloLmdvdi9wdWJtZWQvMjcx
NDg1NjU8L3VybD48L3JlbGF0ZWQtdXJscz48L3VybHM+PGN1c3RvbTI+UE1DNDg1MDg5MDwvY3Vz
dG9tMj48ZWxlY3Ryb25pYy1yZXNvdXJjZS1udW0+MTAuMTEwMS9tY3MuYTAwMDM1NjwvZWxlY3Ry
b25pYy1yZXNvdXJjZS1udW0+PC9yZWNvcmQ+PC9DaXRlPjxDaXRlPjxBdXRob3I+TGFsYW5pPC9B
dXRob3I+PFllYXI+MjAxNDwvWWVhcj48UmVjTnVtPjQzMjwvUmVjTnVtPjxyZWNvcmQ+PHJlYy1u
dW1iZXI+NDMyPC9yZWMtbnVtYmVyPjxmb3JlaWduLWtleXM+PGtleSBhcHA9IkVOIiBkYi1pZD0i
OXplc3BhZGV5NTl6YXhlMHp4MnhhdDJsYXB0d3pkYXgyZXAwIiB0aW1lc3RhbXA9IjE1NjYyMjAz
MTgiPjQzMjwva2V5PjwvZm9yZWlnbi1rZXlzPjxyZWYtdHlwZSBuYW1lPSJKb3VybmFsIEFydGlj
bGUiPjE3PC9yZWYtdHlwZT48Y29udHJpYnV0b3JzPjxhdXRob3JzPjxhdXRob3I+TGFsYW5pLCBT
LiBSLjwvYXV0aG9yPjxhdXRob3I+WmhhbmcsIEouPC9hdXRob3I+PGF1dGhvcj5TY2hhYWYsIEMu
IFAuPC9hdXRob3I+PGF1dGhvcj5Ccm93biwgQy4gVy48L2F1dGhvcj48YXV0aG9yPk1hZ291bGFz
LCBQLjwvYXV0aG9yPjxhdXRob3I+VHNhaSwgQS4gQy48L2F1dGhvcj48YXV0aG9yPkVsLUdoYXJi
YXd5LCBBLjwvYXV0aG9yPjxhdXRob3I+V2llcmVuZ2EsIEsuIEouPC9hdXRob3I+PGF1dGhvcj5C
YXJ0aG9sb21ldywgRC48L2F1dGhvcj48YXV0aG9yPkZvbmcsIEMuIFQuPC9hdXRob3I+PGF1dGhv
cj5CYXJiYXJvLURpZWJlciwgVC48L2F1dGhvcj48YXV0aG9yPkt1a29saWNoLCBNLiBLLjwvYXV0
aG9yPjxhdXRob3I+QnVycmFnZSwgTC4gQy48L2F1dGhvcj48YXV0aG9yPkF1c3RpbiwgRS48L2F1
dGhvcj48YXV0aG9yPktlbGxlciwgSy48L2F1dGhvcj48YXV0aG9yPlBhc3RvcmUsIE0uPC9hdXRo
b3I+PGF1dGhvcj5GZXJuYW5kZXosIEYuPC9hdXRob3I+PGF1dGhvcj5Mb3R6ZSwgVC48L2F1dGhv
cj48YXV0aG9yPldpbGZvbmcsIEEuPC9hdXRob3I+PGF1dGhvcj5QdXJjYXJpbiwgRy48L2F1dGhv
cj48YXV0aG9yPlpodSwgVy48L2F1dGhvcj48YXV0aG9yPkNyYWlnZW4sIFcuIEouPC9hdXRob3I+
PGF1dGhvcj5NY0d1aXJlLCBNLjwvYXV0aG9yPjxhdXRob3I+SmFpbiwgTS48L2F1dGhvcj48YXV0
aG9yPkNvb25leSwgRS48L2F1dGhvcj48YXV0aG9yPkF6YW1pYW4sIE0uPC9hdXRob3I+PGF1dGhv
cj5CYWluYnJpZGdlLCBNLiBOLjwvYXV0aG9yPjxhdXRob3I+TXV6bnksIEQuIE0uPC9hdXRob3I+
PGF1dGhvcj5Cb2Vyd2lua2xlLCBFLjwvYXV0aG9yPjxhdXRob3I+UGVyc29uLCBSLiBFLjwvYXV0
aG9yPjxhdXRob3I+Tml1LCBaLjwvYXV0aG9yPjxhdXRob3I+RW5nLCBDLiBNLjwvYXV0aG9yPjxh
dXRob3I+THVwc2tpLCBKLiBSLjwvYXV0aG9yPjxhdXRob3I+R2liYnMsIFIuIEEuPC9hdXRob3I+
PGF1dGhvcj5CZWF1ZGV0LCBBLiBMLjwvYXV0aG9yPjxhdXRob3I+WWFuZywgWS48L2F1dGhvcj48
YXV0aG9yPldhbmcsIE0uIEMuPC9hdXRob3I+PGF1dGhvcj5YaWEsIEYuPC9hdXRob3I+PC9hdXRo
b3JzPjwvY29udHJpYnV0b3JzPjxhdXRoLWFkZHJlc3M+RGVwYXJ0bWVudCBvZiBNb2xlY3VsYXIg
YW5kIEh1bWFuIEdlbmV0aWNzLCBCYXlsb3IgQ29sbGVnZSBvZiBNZWRpY2luZSwgSG91c3Rvbiwg
VFggNzcwMzAsIFVTQS4gRWxlY3Ryb25pYyBhZGRyZXNzOiBzZWVtYWxAYmNtLmVkdS4mI3hEO0Rl
cGFydG1lbnQgb2YgTW9sZWN1bGFyIGFuZCBIdW1hbiBHZW5ldGljcywgQmF5bG9yIENvbGxlZ2Ug
b2YgTWVkaWNpbmUsIEhvdXN0b24sIFRYIDc3MDMwLCBVU0EuJiN4RDtEZXBhcnRtZW50IG9mIE1v
bGVjdWxhciBhbmQgSHVtYW4gR2VuZXRpY3MsIEJheWxvciBDb2xsZWdlIG9mIE1lZGljaW5lLCBI
b3VzdG9uLCBUWCA3NzAzMCwgVVNBOyBKYW4gYW5kIERhbiBEdW5jYW4gTmV1cm9sb2dpY2FsIFJl
c2VhcmNoIEluc3RpdHV0ZSwgVGV4YXMgQ2hpbGRyZW4mYXBvcztzIEhvc3BpdGFsLCBIb3VzdG9u
LCBUWCA3NzAzMCwgVVNBLiYjeEQ7RGVwYXJ0bWVudCBvZiBNb2xlY3VsYXIgYW5kIEh1bWFuIEdl
bmV0aWNzLCBCYXlsb3IgQ29sbGVnZSBvZiBNZWRpY2luZSwgSG91c3RvbiwgVFggNzcwMzAsIFVT
QTsgRGVwYXJ0bWVudCBvZiBQZWRpYXRyaWNzLCBCYXlsb3IgQ29sbGVnZSBvZiBNZWRpY2luZSwg
SG91c3RvbiwgVFggNzcwMzAsIFVTQS4mI3hEO0RlcGFydG1lbnQgb2YgTW9sZWN1bGFyIGFuZCBN
ZWRpY2FsIEdlbmV0aWNzLCBPcmVnb24gSGVhbHRoIGFuZCBTY2llbmNlcyBVbml2ZXJzaXR5LCBQ
b3J0bGFuZCwgT1IgOTcyMzksIFVTQS4mI3hEO0RlcGFydG1lbnQgb2YgUGVkaWF0cmljcyBhbmQg
RGl2aXNpb24gb2YgTWVkaWNhbCBHZW5ldGljcywgVW5pdmVyc2l0eSBvZiBQaXR0c2J1cmdoIFNj
aG9vbCBvZiBNZWRpY2luZSwgUGl0dHNidXJnaCwgUEEgMTUyMTMsIFVTQS4mI3hEO0RlcGFydG1l
bnQgb2YgUGVkaWF0cmljcywgVW5pdmVyc2l0eSBvZiBPa2xhaG9tYSBIZWFsdGggU2NpZW5jZXMg
Q2VudGVyLCBPa2xhaG9tYSBDaXR5LCBPSyA3MzEwNCwgVVNBLiYjeEQ7RGl2aXNpb24gb2YgTW9s
ZWN1bGFyIGFuZCBIdW1hbiBHZW5ldGljcywgTmF0aW9ud2lkZSBDaGlsZHJlbiZhcG9zO3MgSG9z
cGl0YWwsIENvbHVtYnVzLCBPSCA0MzIwNSwgVVNBLiYjeEQ7Q2xpbmljIG9mIEluaGVyaXRlZCBN
ZXRhYm9saWMgRGlzZWFzZSwgVW5pdmVyc2l0eSBvZiBSb2NoZXN0ZXIgTWVkaWNhbCBDZW50ZXIs
IFJvY2hlc3RlciwgTlkgMTQ2NDIsIFVTQS4mI3hEO0NsaW5pY2FsIEdlbmV0aWNzLCBDb29rIENo
aWxkcmVuJmFwb3M7cyBIb3NwaXRhbCwgRm9ydCBXb3J0aCwgVFggNzYxMDIsIFVTQS4mI3hEO0Rl
cGFydG1lbnQgb2YgTmV1cm9sb2d5LCBCYXlsb3IgQ29sbGVnZSBvZiBNZWRpY2luZSwgSG91c3Rv
biwgVFggNzcwMzAsIFVTQTsgRGVwYXJ0bWVudCBvZiBQZWRpYXRyaWNzLCBCYXlsb3IgQ29sbGVn
ZSBvZiBNZWRpY2luZSwgSG91c3RvbiwgVFggNzcwMzAsIFVTQS4mI3hEO0RlcGFydG1lbnQgb2Yg
TmV1cm9sb2d5LCBVbml2ZXJzaXR5IG9mIE9rbGFob21hIEhlYWx0aCBTY2llbmNlcyBDZW50ZXIs
IE9rbGFob21hIENpdHksIE9LIDczMTA0LCBVU0EuJiN4RDtIdW1hbiBHZW5vbWUgU2VxdWVuY2lu
ZyBDZW50ZXIsIEJheWxvciBDb2xsZWdlIG9mIE1lZGljaW5lLCBIb3VzdG9uLCBUWCA3NzAzMCwg
VVNBLiYjeEQ7SHVtYW4gR2Vub21lIFNlcXVlbmNpbmcgQ2VudGVyLCBCYXlsb3IgQ29sbGVnZSBv
ZiBNZWRpY2luZSwgSG91c3RvbiwgVFggNzcwMzAsIFVTQTsgV2hvbGUgR2Vub21lIExhYm9yYXRv
cnksIEJheWxvciBDb2xsZWdlIG9mIE1lZGljaW5lLCBIb3VzdG9uLCBUWCA3NzAzMCwgVVNBLiYj
eEQ7SHVtYW4gR2Vub21lIFNlcXVlbmNpbmcgQ2VudGVyLCBCYXlsb3IgQ29sbGVnZSBvZiBNZWRp
Y2luZSwgSG91c3RvbiwgVFggNzcwMzAsIFVTQTsgSHVtYW4gR2VuZXRpY3MgQ2VudGVyLCBVbml2
ZXJzaXR5IG9mIFRleGFzIEhlYWx0aCBTY2llbmNlIENlbnRlciwgSG91c3RvbiwgVFggNzcwMzAs
IFVTQS4mI3hEO0RlcGFydG1lbnQgb2YgTW9sZWN1bGFyIGFuZCBIdW1hbiBHZW5ldGljcywgQmF5
bG9yIENvbGxlZ2Ugb2YgTWVkaWNpbmUsIEhvdXN0b24sIFRYIDc3MDMwLCBVU0E7IFdob2xlIEdl
bm9tZSBMYWJvcmF0b3J5LCBCYXlsb3IgQ29sbGVnZSBvZiBNZWRpY2luZSwgSG91c3RvbiwgVFgg
NzcwMzAsIFVTQS4mI3hEO0RlcGFydG1lbnQgb2YgTW9sZWN1bGFyIGFuZCBIdW1hbiBHZW5ldGlj
cywgQmF5bG9yIENvbGxlZ2Ugb2YgTWVkaWNpbmUsIEhvdXN0b24sIFRYIDc3MDMwLCBVU0E7IEh1
bWFuIEdlbm9tZSBTZXF1ZW5jaW5nIENlbnRlciwgQmF5bG9yIENvbGxlZ2Ugb2YgTWVkaWNpbmUs
IEhvdXN0b24sIFRYIDc3MDMwLCBVU0E7IERlcGFydG1lbnQgb2YgUGVkaWF0cmljcywgQmF5bG9y
IENvbGxlZ2Ugb2YgTWVkaWNpbmUsIEhvdXN0b24sIFRYIDc3MDMwLCBVU0E7IERlcGFydG1lbnQg
b2YgUGVkaWF0cmljcywgVGV4YXMgQ2hpbGRyZW4mYXBvcztzIEhvc3BpdGFsLCBIb3VzdG9uLCBU
WCA3NzAzMCwgVVNBLiYjeEQ7RGVwYXJ0bWVudCBvZiBNb2xlY3VsYXIgYW5kIEh1bWFuIEdlbmV0
aWNzLCBCYXlsb3IgQ29sbGVnZSBvZiBNZWRpY2luZSwgSG91c3RvbiwgVFggNzcwMzAsIFVTQTsg
SHVtYW4gR2Vub21lIFNlcXVlbmNpbmcgQ2VudGVyLCBCYXlsb3IgQ29sbGVnZSBvZiBNZWRpY2lu
ZSwgSG91c3RvbiwgVFggNzcwMzAsIFVTQS4mI3hEO0RlcGFydG1lbnQgb2YgTW9sZWN1bGFyIGFu
ZCBIdW1hbiBHZW5ldGljcywgQmF5bG9yIENvbGxlZ2Ugb2YgTWVkaWNpbmUsIEhvdXN0b24sIFRY
IDc3MDMwLCBVU0E7IEh1ZmZpbmd0b24gQ2VudGVyIG9uIEFnaW5nLCBCYXlsb3IgQ29sbGVnZSBv
ZiBNZWRpY2luZSwgSG91c3RvbiwgVFggNzcwMzAsIFVTQS4mI3hEO0RlcGFydG1lbnQgb2YgTW9s
ZWN1bGFyIGFuZCBIdW1hbiBHZW5ldGljcywgQmF5bG9yIENvbGxlZ2Ugb2YgTWVkaWNpbmUsIEhv
dXN0b24sIFRYIDc3MDMwLCBVU0E7IFdob2xlIEdlbm9tZSBMYWJvcmF0b3J5LCBCYXlsb3IgQ29s
bGVnZSBvZiBNZWRpY2luZSwgSG91c3RvbiwgVFggNzcwMzAsIFVTQS4gRWxlY3Ryb25pYyBhZGRy
ZXNzOiBmeGlhQGJjbS5lZHUuPC9hdXRoLWFkZHJlc3M+PHRpdGxlcz48dGl0bGU+TXV0YXRpb25z
IGluIFBVUkEgY2F1c2UgcHJvZm91bmQgbmVvbmF0YWwgaHlwb3RvbmlhLCBzZWl6dXJlcywgYW5k
IGVuY2VwaGFsb3BhdGh5IGluIDVxMzEuMyBtaWNyb2RlbGV0aW9uIHN5bmRyb21lPC90aXRsZT48
c2Vjb25kYXJ5LXRpdGxlPkFtIEogSHVtIEdlbmV0PC9zZWNvbmRhcnktdGl0bGU+PC90aXRsZXM+
PHBlcmlvZGljYWw+PGZ1bGwtdGl0bGU+QW0gSiBIdW0gR2VuZXQ8L2Z1bGwtdGl0bGU+PC9wZXJp
b2RpY2FsPjxwYWdlcz41NzktODM8L3BhZ2VzPjx2b2x1bWU+OTU8L3ZvbHVtZT48bnVtYmVyPjU8
L251bWJlcj48a2V5d29yZHM+PGtleXdvcmQ+QWJub3JtYWxpdGllcywgTXVsdGlwbGUvKmdlbmV0
aWNzPC9rZXl3b3JkPjxrZXl3b3JkPkFtaW5vIEFjaWQgU2VxdWVuY2U8L2tleXdvcmQ+PGtleXdv
cmQ+QW5pbWFsczwva2V5d29yZD48a2V5d29yZD5CYXNlIFNlcXVlbmNlPC9rZXl3b3JkPjxrZXl3
b3JkPkNhZW5vcmhhYmRpdGlzIGVsZWdhbnMvZ2VuZXRpY3M8L2tleXdvcmQ+PGtleXdvcmQ+KkNo
cm9tb3NvbWUgRGVsZXRpb248L2tleXdvcmQ+PGtleXdvcmQ+Q2hyb21vc29tZSBNYXBwaW5nPC9r
ZXl3b3JkPjxrZXl3b3JkPkNocm9tb3NvbWVzLCBIdW1hbiwgUGFpciA1LypnZW5ldGljczwva2V5
d29yZD48a2V5d29yZD5ETkEtQmluZGluZyBQcm90ZWlucy8qZ2VuZXRpY3M8L2tleXdvcmQ+PGtl
eXdvcmQ+SHVtYW5zPC9rZXl3b3JkPjxrZXl3b3JkPk1vbGVjdWxhciBTZXF1ZW5jZSBEYXRhPC9r
ZXl3b3JkPjxrZXl3b3JkPk11c2NsZSBIeXBvdG9uaWEvKmdlbmV0aWNzPC9rZXl3b3JkPjxrZXl3
b3JkPk11dGF0aW9uL2dlbmV0aWNzPC9rZXl3b3JkPjxrZXl3b3JkPlNlaXp1cmVzLypnZW5ldGlj
czwva2V5d29yZD48a2V5d29yZD5TZXF1ZW5jZSBBbmFseXNpcywgRE5BPC9rZXl3b3JkPjxrZXl3
b3JkPlN5bmRyb21lPC9rZXl3b3JkPjxrZXl3b3JkPlRyYW5zY3JpcHRpb24gRmFjdG9ycy8qZ2Vu
ZXRpY3M8L2tleXdvcmQ+PC9rZXl3b3Jkcz48ZGF0ZXM+PHllYXI+MjAxNDwveWVhcj48cHViLWRh
dGVzPjxkYXRlPk5vdiA2PC9kYXRlPjwvcHViLWRhdGVzPjwvZGF0ZXM+PGlzYm4+MTUzNy02NjA1
IChFbGVjdHJvbmljKSYjeEQ7MDAwMi05Mjk3IChMaW5raW5nKTwvaXNibj48YWNjZXNzaW9uLW51
bT4yNTQzOTA5ODwvYWNjZXNzaW9uLW51bT48dXJscz48cmVsYXRlZC11cmxzPjx1cmw+aHR0cHM6
Ly93d3cubmNiaS5ubG0ubmloLmdvdi9wdWJtZWQvMjU0MzkwOTg8L3VybD48L3JlbGF0ZWQtdXJs
cz48L3VybHM+PGN1c3RvbTI+UE1DNDIyNTU4MzwvY3VzdG9tMj48ZWxlY3Ryb25pYy1yZXNvdXJj
ZS1udW0+MTAuMTAxNi9qLmFqaGcuMjAxNC4wOS4wMTQ8L2VsZWN0cm9uaWMtcmVzb3VyY2UtbnVt
PjwvcmVjb3JkPjwvQ2l0ZT48L0VuZE5vdGU+AG==
</w:fldData>
        </w:fldChar>
      </w:r>
      <w:r w:rsidR="004F3306">
        <w:instrText xml:space="preserve"> ADDIN EN.CITE.DATA </w:instrText>
      </w:r>
      <w:r w:rsidR="004F3306">
        <w:fldChar w:fldCharType="end"/>
      </w:r>
      <w:r w:rsidR="00CE5FFB" w:rsidRPr="00463224">
        <w:fldChar w:fldCharType="separate"/>
      </w:r>
      <w:hyperlink w:anchor="_ENREF_24" w:tooltip="Tanaka, 2015 #446" w:history="1">
        <w:r w:rsidR="004F3306" w:rsidRPr="004F3306">
          <w:rPr>
            <w:noProof/>
            <w:vertAlign w:val="superscript"/>
          </w:rPr>
          <w:t>24</w:t>
        </w:r>
      </w:hyperlink>
      <w:r w:rsidR="004F3306" w:rsidRPr="004F3306">
        <w:rPr>
          <w:noProof/>
          <w:vertAlign w:val="superscript"/>
        </w:rPr>
        <w:t xml:space="preserve">, </w:t>
      </w:r>
      <w:hyperlink w:anchor="_ENREF_25" w:tooltip="Lalani, 2014 #432" w:history="1">
        <w:r w:rsidR="004F3306" w:rsidRPr="004F3306">
          <w:rPr>
            <w:noProof/>
            <w:vertAlign w:val="superscript"/>
          </w:rPr>
          <w:t>25</w:t>
        </w:r>
      </w:hyperlink>
      <w:r w:rsidR="00CE5FFB" w:rsidRPr="00463224">
        <w:fldChar w:fldCharType="end"/>
      </w:r>
      <w:r w:rsidR="007A2982">
        <w:t xml:space="preserve"> (PS2, PS4, PM2)</w:t>
      </w:r>
      <w:r w:rsidR="00CE5FFB" w:rsidRPr="00463224">
        <w:t xml:space="preserve">; </w:t>
      </w:r>
      <w:r w:rsidR="00607588" w:rsidRPr="00463224">
        <w:rPr>
          <w:i/>
        </w:rPr>
        <w:t>PTEN</w:t>
      </w:r>
      <w:r w:rsidR="00607588" w:rsidRPr="00463224">
        <w:t xml:space="preserve">: </w:t>
      </w:r>
      <w:hyperlink w:anchor="_ENREF_26" w:tooltip="Bubien, 2013 #448" w:history="1">
        <w:r w:rsidR="004F3306" w:rsidRPr="00463224">
          <w:fldChar w:fldCharType="begin">
            <w:fldData xml:space="preserve">PEVuZE5vdGU+PENpdGU+PEF1dGhvcj5CdWJpZW48L0F1dGhvcj48WWVhcj4yMDEzPC9ZZWFyPjxS
ZWNOdW0+NDQ4PC9SZWNOdW0+PERpc3BsYXlUZXh0PjxzdHlsZSBmYWNlPSJzdXBlcnNjcmlwdCI+
MjYtMzE8L3N0eWxlPjwvRGlzcGxheVRleHQ+PHJlY29yZD48cmVjLW51bWJlcj40NDg8L3JlYy1u
dW1iZXI+PGZvcmVpZ24ta2V5cz48a2V5IGFwcD0iRU4iIGRiLWlkPSI5emVzcGFkZXk1OXpheGUw
engyeGF0MmxhcHR3emRheDJlcDAiIHRpbWVzdGFtcD0iMTU2NjIzMTczOCI+NDQ4PC9rZXk+PC9m
b3JlaWduLWtleXM+PHJlZi10eXBlIG5hbWU9IkpvdXJuYWwgQXJ0aWNsZSI+MTc8L3JlZi10eXBl
Pjxjb250cmlidXRvcnM+PGF1dGhvcnM+PGF1dGhvcj5CdWJpZW4sIFYuPC9hdXRob3I+PGF1dGhv
cj5Cb25uZXQsIEYuPC9hdXRob3I+PGF1dGhvcj5Ccm91c3RlLCBWLjwvYXV0aG9yPjxhdXRob3I+
SG9wcGUsIFMuPC9hdXRob3I+PGF1dGhvcj5CYXJvdWstU2ltb25ldCwgRS48L2F1dGhvcj48YXV0
aG9yPkRhdmlkLCBBLjwvYXV0aG9yPjxhdXRob3I+RWRlcnksIFAuPC9hdXRob3I+PGF1dGhvcj5C
b3R0YW5pLCBBLjwvYXV0aG9yPjxhdXRob3I+TGF5ZXQsIFYuPC9hdXRob3I+PGF1dGhvcj5DYXJv
biwgTy48L2F1dGhvcj48YXV0aG9yPkdpbGJlcnQtRHVzc2FyZGllciwgQi48L2F1dGhvcj48YXV0
aG9yPkRlbG5hdHRlLCBDLjwvYXV0aG9yPjxhdXRob3I+RHVnYXN0LCBDLjwvYXV0aG9yPjxhdXRo
b3I+RnJpY2tlciwgSi4gUC48L2F1dGhvcj48YXV0aG9yPkJvbm5lYXUsIEQuPC9hdXRob3I+PGF1
dGhvcj5TZXZlbmV0LCBOLjwvYXV0aG9yPjxhdXRob3I+TG9uZ3ksIE0uPC9hdXRob3I+PGF1dGhv
cj5DYXV4LCBGLjwvYXV0aG9yPjxhdXRob3I+RnJlbmNoIENvd2RlbiBEaXNlYXNlLCBOZXR3b3Jr
PC9hdXRob3I+PC9hdXRob3JzPjwvY29udHJpYnV0b3JzPjxhdXRoLWFkZHJlc3M+Q2FuY2VyIEdl
bmV0aWNzIFVuaXQsIEluc3RpdHV0IEJlcmdvbmllLCAyMjksIGNvdXJzIGRlIGwmYXBvcztBcmdv
bm5lLCBCb3JkZWF1eCBjZWRleCAzMzA3NiwgRnJhbmNlLjwvYXV0aC1hZGRyZXNzPjx0aXRsZXM+
PHRpdGxlPkhpZ2ggY3VtdWxhdGl2ZSByaXNrcyBvZiBjYW5jZXIgaW4gcGF0aWVudHMgd2l0aCBQ
VEVOIGhhbWFydG9tYSB0dW1vdXIgc3luZHJvbWU8L3RpdGxlPjxzZWNvbmRhcnktdGl0bGU+SiBN
ZWQgR2VuZXQ8L3NlY29uZGFyeS10aXRsZT48L3RpdGxlcz48cGVyaW9kaWNhbD48ZnVsbC10aXRs
ZT5KIE1lZCBHZW5ldDwvZnVsbC10aXRsZT48L3BlcmlvZGljYWw+PHBhZ2VzPjI1NS02MzwvcGFn
ZXM+PHZvbHVtZT41MDwvdm9sdW1lPjxudW1iZXI+NDwvbnVtYmVyPjxrZXl3b3Jkcz48a2V5d29y
ZD5BZHVsdDwva2V5d29yZD48a2V5d29yZD5BZ2VkPC9rZXl3b3JkPjxrZXl3b3JkPkJyZWFzdCBO
ZW9wbGFzbXMvZXRpb2xvZ3kvZ2VuZXRpY3M8L2tleXdvcmQ+PGtleXdvcmQ+RW5kb21ldHJpYWwg
TmVvcGxhc21zL2dlbmV0aWNzPC9rZXl3b3JkPjxrZXl3b3JkPkZlbWFsZTwva2V5d29yZD48a2V5
d29yZD5HZW5ldGljIEFzc29jaWF0aW9uIFN0dWRpZXM8L2tleXdvcmQ+PGtleXdvcmQ+R2VybS1M
aW5lIE11dGF0aW9uPC9rZXl3b3JkPjxrZXl3b3JkPkhhbWFydG9tYSBTeW5kcm9tZSwgTXVsdGlw
bGUvKmNvbXBsaWNhdGlvbnMvKmdlbmV0aWNzL3BhdGhvbG9neTwva2V5d29yZD48a2V5d29yZD5I
dW1hbnM8L2tleXdvcmQ+PGtleXdvcmQ+TWFsZTwva2V5d29yZD48a2V5d29yZD5NZWxhbm9tYS9l
dGlvbG9neS9nZW5ldGljczwva2V5d29yZD48a2V5d29yZD5NaWRkbGUgQWdlZDwva2V5d29yZD48
a2V5d29yZD5QVEVOIFBob3NwaG9oeWRyb2xhc2UvKmdlbmV0aWNzPC9rZXl3b3JkPjxrZXl3b3Jk
PlJpc2sgRmFjdG9yczwva2V5d29yZD48a2V5d29yZD5UaHlyb2lkIE5lb3BsYXNtcy9ldGlvbG9n
eS9nZW5ldGljczwva2V5d29yZD48L2tleXdvcmRzPjxkYXRlcz48eWVhcj4yMDEzPC95ZWFyPjxw
dWItZGF0ZXM+PGRhdGU+QXByPC9kYXRlPjwvcHViLWRhdGVzPjwvZGF0ZXM+PGlzYm4+MTQ2OC02
MjQ0IChFbGVjdHJvbmljKSYjeEQ7MDAyMi0yNTkzIChMaW5raW5nKTwvaXNibj48YWNjZXNzaW9u
LW51bT4yMzMzNTgwOTwvYWNjZXNzaW9uLW51bT48dXJscz48cmVsYXRlZC11cmxzPjx1cmw+aHR0
cHM6Ly93d3cubmNiaS5ubG0ubmloLmdvdi9wdWJtZWQvMjMzMzU4MDk8L3VybD48L3JlbGF0ZWQt
dXJscz48L3VybHM+PGVsZWN0cm9uaWMtcmVzb3VyY2UtbnVtPjEwLjExMzYvam1lZGdlbmV0LTIw
MTItMTAxMzM5PC9lbGVjdHJvbmljLXJlc291cmNlLW51bT48L3JlY29yZD48L0NpdGU+PENpdGU+
PEF1dGhvcj5GcmF6aWVyPC9BdXRob3I+PFllYXI+MjAxNTwvWWVhcj48UmVjTnVtPjQzMTwvUmVj
TnVtPjxyZWNvcmQ+PHJlYy1udW1iZXI+NDMxPC9yZWMtbnVtYmVyPjxmb3JlaWduLWtleXM+PGtl
eSBhcHA9IkVOIiBkYi1pZD0iOXplc3BhZGV5NTl6YXhlMHp4MnhhdDJsYXB0d3pkYXgyZXAwIiB0
aW1lc3RhbXA9IjE1NjYyMjAzMDIiPjQzMTwva2V5PjwvZm9yZWlnbi1rZXlzPjxyZWYtdHlwZSBu
YW1lPSJKb3VybmFsIEFydGljbGUiPjE3PC9yZWYtdHlwZT48Y29udHJpYnV0b3JzPjxhdXRob3Jz
PjxhdXRob3I+RnJhemllciwgVC4gVy48L2F1dGhvcj48YXV0aG9yPkVtYmFjaGVyLCBSLjwvYXV0
aG9yPjxhdXRob3I+VGlsb3QsIEEuIEsuPC9hdXRob3I+PGF1dGhvcj5Lb2VuaWcsIEsuPC9hdXRo
b3I+PGF1dGhvcj5NZXN0ZXIsIEouPC9hdXRob3I+PGF1dGhvcj5FbmcsIEMuPC9hdXRob3I+PC9h
dXRob3JzPjwvY29udHJpYnV0b3JzPjxhdXRoLWFkZHJlc3M+Q2VudGVyIGZvciBBdXRpc20sIFBl
ZGlhdHJpYyBJbnN0aXR1dGUsIFRoZSBDbGV2ZWxhbmQgQ2xpbmljLCBDbGV2ZWxhbmQsIE9ILCBV
U0EuJiN4RDtHZW5vbWljIE1lZGljaW5lIEluc3RpdHV0ZSwgVGhlIENsZXZlbGFuZCBDbGluaWMs
IENsZXZlbGFuZCwgT0gsIFVTQS4mI3hEO05ldXJvbG9naWNhbCBJbnN0aXR1dGUsIENsZXZlbGFu
ZCBDbGluaWMsIENsZXZlbGFuZCwgT0gsIFVTQS48L2F1dGgtYWRkcmVzcz48dGl0bGVzPjx0aXRs
ZT5Nb2xlY3VsYXIgYW5kIHBoZW5vdHlwaWMgYWJub3JtYWxpdGllcyBpbiBpbmRpdmlkdWFscyB3
aXRoIGdlcm1saW5lIGhldGVyb3p5Z291cyBQVEVOIG11dGF0aW9ucyBhbmQgYXV0aXNtPC90aXRs
ZT48c2Vjb25kYXJ5LXRpdGxlPk1vbCBQc3ljaGlhdHJ5PC9zZWNvbmRhcnktdGl0bGU+PC90aXRs
ZXM+PHBlcmlvZGljYWw+PGZ1bGwtdGl0bGU+TW9sIFBzeWNoaWF0cnk8L2Z1bGwtdGl0bGU+PC9w
ZXJpb2RpY2FsPjxwYWdlcz4xMTMyLTg8L3BhZ2VzPjx2b2x1bWU+MjA8L3ZvbHVtZT48bnVtYmVy
Pjk8L251bWJlcj48a2V5d29yZHM+PGtleXdvcmQ+QWRvbGVzY2VudDwva2V5d29yZD48a2V5d29y
ZD5BdXRpc20gU3BlY3RydW0gRGlzb3JkZXIvZW56eW1vbG9neS8qZ2VuZXRpY3MvbWV0YWJvbGlz
bS9wYXRob2xvZ3k8L2tleXdvcmQ+PGtleXdvcmQ+QnJhaW4vcGF0aG9sb2d5PC9rZXl3b3JkPjxr
ZXl3b3JkPkNhc2UtQ29udHJvbCBTdHVkaWVzPC9rZXl3b3JkPjxrZXl3b3JkPkNoaWxkPC9rZXl3
b3JkPjxrZXl3b3JkPkZlbWFsZTwva2V5d29yZD48a2V5d29yZD5HZW5ldGljIEFzc29jaWF0aW9u
IFN0dWRpZXM8L2tleXdvcmQ+PGtleXdvcmQ+R2VybS1MaW5lIE11dGF0aW9uPC9rZXl3b3JkPjxr
ZXl3b3JkPkh1bWFuczwva2V5d29yZD48a2V5d29yZD5NYWxlPC9rZXl3b3JkPjxrZXl3b3JkPk11
dGF0aW9uLCBNaXNzZW5zZTwva2V5d29yZD48a2V5d29yZD5QVEVOIFBob3NwaG9oeWRyb2xhc2Uv
KmdlbmV0aWNzL21ldGFib2xpc208L2tleXdvcmQ+PGtleXdvcmQ+UHJvc3BlY3RpdmUgU3R1ZGll
czwva2V5d29yZD48a2V5d29yZD5TeW5hcHRpYyBUcmFuc21pc3Npb248L2tleXdvcmQ+PGtleXdv
cmQ+WW91bmcgQWR1bHQ8L2tleXdvcmQ+PC9rZXl3b3Jkcz48ZGF0ZXM+PHllYXI+MjAxNTwveWVh
cj48cHViLWRhdGVzPjxkYXRlPlNlcDwvZGF0ZT48L3B1Yi1kYXRlcz48L2RhdGVzPjxpc2JuPjE0
NzYtNTU3OCAoRWxlY3Ryb25pYykmI3hEOzEzNTktNDE4NCAoTGlua2luZyk8L2lzYm4+PGFjY2Vz
c2lvbi1udW0+MjUyODgxMzc8L2FjY2Vzc2lvbi1udW0+PHVybHM+PHJlbGF0ZWQtdXJscz48dXJs
Pmh0dHBzOi8vd3d3Lm5jYmkubmxtLm5paC5nb3YvcHVibWVkLzI1Mjg4MTM3PC91cmw+PC9yZWxh
dGVkLXVybHM+PC91cmxzPjxjdXN0b20yPlBNQzQzODg3NDM8L2N1c3RvbTI+PGVsZWN0cm9uaWMt
cmVzb3VyY2UtbnVtPjEwLjEwMzgvbXAuMjAxNC4xMjU8L2VsZWN0cm9uaWMtcmVzb3VyY2UtbnVt
PjwvcmVjb3JkPjwvQ2l0ZT48Q2l0ZT48QXV0aG9yPkJ1c2NoPC9BdXRob3I+PFllYXI+MjAxMzwv
WWVhcj48UmVjTnVtPjQ0OTwvUmVjTnVtPjxyZWNvcmQ+PHJlYy1udW1iZXI+NDQ5PC9yZWMtbnVt
YmVyPjxmb3JlaWduLWtleXM+PGtleSBhcHA9IkVOIiBkYi1pZD0iOXplc3BhZGV5NTl6YXhlMHp4
MnhhdDJsYXB0d3pkYXgyZXAwIiB0aW1lc3RhbXA9IjE1NjYyMzE3NzkiPjQ0OTwva2V5PjwvZm9y
ZWlnbi1rZXlzPjxyZWYtdHlwZSBuYW1lPSJKb3VybmFsIEFydGljbGUiPjE3PC9yZWYtdHlwZT48
Y29udHJpYnV0b3JzPjxhdXRob3JzPjxhdXRob3I+QnVzY2gsIFIuIE0uPC9hdXRob3I+PGF1dGhv
cj5DaGFwaW4sIEouIFMuPC9hdXRob3I+PGF1dGhvcj5NZXN0ZXIsIEouPC9hdXRob3I+PGF1dGhv
cj5GZXJndXNvbiwgTC48L2F1dGhvcj48YXV0aG9yPkhhdXQsIEouIFMuPC9hdXRob3I+PGF1dGhv
cj5GcmF6aWVyLCBULiBXLjwvYXV0aG9yPjxhdXRob3I+RW5nLCBDLjwvYXV0aG9yPjwvYXV0aG9y
cz48L2NvbnRyaWJ1dG9ycz48YXV0aC1hZGRyZXNzPk5ldXJvbG9naWNhbCBJbnN0aXR1dGUsIENs
ZXZlbGFuZCBDbGluaWMsIENsZXZlbGFuZCwgT2hpbywgVVNBLiBidXNjaHJAY2NmLm9yZzwvYXV0
aC1hZGRyZXNzPjx0aXRsZXM+PHRpdGxlPkNvZ25pdGl2ZSBjaGFyYWN0ZXJpc3RpY3Mgb2YgUFRF
TiBoYW1hcnRvbWEgdHVtb3Igc3luZHJvbWVzPC90aXRsZT48c2Vjb25kYXJ5LXRpdGxlPkdlbmV0
IE1lZDwvc2Vjb25kYXJ5LXRpdGxlPjwvdGl0bGVzPjxwZXJpb2RpY2FsPjxmdWxsLXRpdGxlPkdl
bmV0IE1lZDwvZnVsbC10aXRsZT48L3BlcmlvZGljYWw+PHBhZ2VzPjU0OC01MzwvcGFnZXM+PHZv
bHVtZT4xNTwvdm9sdW1lPjxudW1iZXI+NzwvbnVtYmVyPjxrZXl3b3Jkcz48a2V5d29yZD5BZG9s
ZXNjZW50PC9rZXl3b3JkPjxrZXl3b3JkPkFkdWx0PC9rZXl3b3JkPjxrZXl3b3JkPkNhc2UtQ29u
dHJvbCBTdHVkaWVzPC9rZXl3b3JkPjxrZXl3b3JkPkNoaWxkLCBQcmVzY2hvb2w8L2tleXdvcmQ+
PGtleXdvcmQ+Q29nbml0aW9uLypwaHlzaW9sb2d5PC9rZXl3b3JkPjxrZXl3b3JkPkZlbWFsZTwv
a2V5d29yZD48a2V5d29yZD5HZXJtLUxpbmUgTXV0YXRpb248L2tleXdvcmQ+PGtleXdvcmQ+SGFt
YXJ0b21hIFN5bmRyb21lLCBNdWx0aXBsZS9ldGlvbG9neS9nZW5ldGljcy9waHlzaW9wYXRob2xv
Z3kvKnBzeWNob2xvZ3k8L2tleXdvcmQ+PGtleXdvcmQ+SHVtYW5zPC9rZXl3b3JkPjxrZXl3b3Jk
Pk1hbGU8L2tleXdvcmQ+PGtleXdvcmQ+TWVudGFsIFJlY2FsbC9waHlzaW9sb2d5PC9rZXl3b3Jk
PjxrZXl3b3JkPk1pZGRsZSBBZ2VkPC9rZXl3b3JkPjxrZXl3b3JkPk5ldXJvcHN5Y2hvbG9naWNh
bCBUZXN0czwva2V5d29yZD48a2V5d29yZD5QVEVOIFBob3NwaG9oeWRyb2xhc2UvKmdlbmV0aWNz
PC9rZXl3b3JkPjxrZXl3b3JkPlJlZmVyZW5jZSBWYWx1ZXM8L2tleXdvcmQ+PGtleXdvcmQ+WW91
bmcgQWR1bHQ8L2tleXdvcmQ+PC9rZXl3b3Jkcz48ZGF0ZXM+PHllYXI+MjAxMzwveWVhcj48cHVi
LWRhdGVzPjxkYXRlPkp1bDwvZGF0ZT48L3B1Yi1kYXRlcz48L2RhdGVzPjxpc2JuPjE1MzAtMDM2
NiAoRWxlY3Ryb25pYykmI3hEOzEwOTgtMzYwMCAoTGlua2luZyk8L2lzYm4+PGFjY2Vzc2lvbi1u
dW0+MjM0NzA4NDA8L2FjY2Vzc2lvbi1udW0+PHVybHM+PHJlbGF0ZWQtdXJscz48dXJsPmh0dHBz
Oi8vd3d3Lm5jYmkubmxtLm5paC5nb3YvcHVibWVkLzIzNDcwODQwPC91cmw+PC9yZWxhdGVkLXVy
bHM+PC91cmxzPjxjdXN0b20yPlBNQzM5NTYxMDk8L2N1c3RvbTI+PGVsZWN0cm9uaWMtcmVzb3Vy
Y2UtbnVtPjEwLjEwMzgvZ2ltLjIwMTMuMTwvZWxlY3Ryb25pYy1yZXNvdXJjZS1udW0+PC9yZWNv
cmQ+PC9DaXRlPjxDaXRlPjxBdXRob3I+SGVpbmRsPC9BdXRob3I+PFllYXI+MjAxMjwvWWVhcj48
UmVjTnVtPjQ1MDwvUmVjTnVtPjxyZWNvcmQ+PHJlYy1udW1iZXI+NDUwPC9yZWMtbnVtYmVyPjxm
b3JlaWduLWtleXM+PGtleSBhcHA9IkVOIiBkYi1pZD0iOXplc3BhZGV5NTl6YXhlMHp4MnhhdDJs
YXB0d3pkYXgyZXAwIiB0aW1lc3RhbXA9IjE1NjYyMzE3OTUiPjQ1MDwva2V5PjwvZm9yZWlnbi1r
ZXlzPjxyZWYtdHlwZSBuYW1lPSJKb3VybmFsIEFydGljbGUiPjE3PC9yZWYtdHlwZT48Y29udHJp
YnV0b3JzPjxhdXRob3JzPjxhdXRob3I+SGVpbmRsLCBNLjwvYXV0aG9yPjxhdXRob3I+SGFuZGVs
LCBOLjwvYXV0aG9yPjxhdXRob3I+Tmdlb3csIEouPC9hdXRob3I+PGF1dGhvcj5LaW9ua2UsIEou
PC9hdXRob3I+PGF1dGhvcj5XaXR0ZWtpbmQsIEMuPC9hdXRob3I+PGF1dGhvcj5LYW1wcmFkLCBN
LjwvYXV0aG9yPjxhdXRob3I+UmVuc2luZy1FaGwsIEEuPC9hdXRob3I+PGF1dGhvcj5FaGwsIFMu
PC9hdXRob3I+PGF1dGhvcj5SZWlmZW5iZXJnZXIsIEouPC9hdXRob3I+PGF1dGhvcj5Mb2RkZW5r
ZW1wZXIsIEMuPC9hdXRob3I+PGF1dGhvcj5NYXVsLCBKLjwvYXV0aG9yPjxhdXRob3I+SG9mZm1l
aXN0ZXIsIEEuPC9hdXRob3I+PGF1dGhvcj5BcmV0eiwgUy48L2F1dGhvcj48YXV0aG9yPktpZXNz
LCBXLjwvYXV0aG9yPjxhdXRob3I+RW5nLCBDLjwvYXV0aG9yPjxhdXRob3I+VWhsaWcsIEguIEgu
PC9hdXRob3I+PC9hdXRob3JzPjwvY29udHJpYnV0b3JzPjxhdXRoLWFkZHJlc3M+SG9zcGl0YWwg
Zm9yIENoaWxkcmVuIGFuZCBBZG9sZXNjZW50cywgVW5pdmVyc2l0eSBvZiBMZWlwemlnLCBMZWlw
emlnLCBHZXJtYW55LjwvYXV0aC1hZGRyZXNzPjx0aXRsZXM+PHRpdGxlPkF1dG9pbW11bml0eSwg
aW50ZXN0aW5hbCBseW1waG9pZCBoeXBlcnBsYXNpYSwgYW5kIGRlZmVjdHMgaW4gbXVjb3NhbCBC
LWNlbGwgaG9tZW9zdGFzaXMgaW4gcGF0aWVudHMgd2l0aCBQVEVOIGhhbWFydG9tYSB0dW1vciBz
eW5kcm9tZTwvdGl0bGU+PHNlY29uZGFyeS10aXRsZT5HYXN0cm9lbnRlcm9sb2d5PC9zZWNvbmRh
cnktdGl0bGU+PC90aXRsZXM+PHBlcmlvZGljYWw+PGZ1bGwtdGl0bGU+R2FzdHJvZW50ZXJvbG9n
eTwvZnVsbC10aXRsZT48L3BlcmlvZGljYWw+PHBhZ2VzPjEwOTMtMTA5NiBlNjwvcGFnZXM+PHZv
bHVtZT4xNDI8L3ZvbHVtZT48bnVtYmVyPjU8L251bWJlcj48a2V5d29yZHM+PGtleXdvcmQ+QWRv
bGVzY2VudDwva2V5d29yZD48a2V5d29yZD5BZHVsdDwva2V5d29yZD48a2V5d29yZD5BdXRvaW1t
dW5lIERpc2Vhc2VzLypldGlvbG9neTwva2V5d29yZD48a2V5d29yZD5CLUx5bXBob2N5dGVzLypp
bW11bm9sb2d5PC9rZXl3b3JkPjxrZXl3b3JkPkNhc3RsZW1hbiBEaXNlYXNlLypldGlvbG9neTwv
a2V5d29yZD48a2V5d29yZD5DaGlsZDwva2V5d29yZD48a2V5d29yZD5DaGlsZCwgUHJlc2Nob29s
PC9rZXl3b3JkPjxrZXl3b3JkPkZlbWFsZTwva2V5d29yZD48a2V5d29yZD5IYW1hcnRvbWEgU3lu
ZHJvbWUsIE11bHRpcGxlL2dlbmV0aWNzLyppbW11bm9sb2d5PC9rZXl3b3JkPjxrZXl3b3JkPkhv
bWVvc3Rhc2lzPC9rZXl3b3JkPjxrZXl3b3JkPkh1bWFuczwva2V5d29yZD48a2V5d29yZD5JbnRl
c3RpbmFsIERpc2Vhc2VzLypldGlvbG9neTwva2V5d29yZD48a2V5d29yZD5NYWxlPC9rZXl3b3Jk
PjxrZXl3b3JkPk1pZGRsZSBBZ2VkPC9rZXl3b3JkPjxrZXl3b3JkPipNdXRhdGlvbjwva2V5d29y
ZD48a2V5d29yZD5QVEVOIFBob3NwaG9oeWRyb2xhc2UvKmdlbmV0aWNzPC9rZXl3b3JkPjxrZXl3
b3JkPlBob3NwaGF0aWR5bGlub3NpdG9sIDMtS2luYXNlcy9waHlzaW9sb2d5PC9rZXl3b3JkPjxr
ZXl3b3JkPlByb3RvLU9uY29nZW5lIFByb3RlaW5zIGMtYWt0L3BoeXNpb2xvZ3k8L2tleXdvcmQ+
PGtleXdvcmQ+U2lnbmFsIFRyYW5zZHVjdGlvbjwva2V5d29yZD48L2tleXdvcmRzPjxkYXRlcz48
eWVhcj4yMDEyPC95ZWFyPjxwdWItZGF0ZXM+PGRhdGU+TWF5PC9kYXRlPjwvcHViLWRhdGVzPjwv
ZGF0ZXM+PGlzYm4+MTUyOC0wMDEyIChFbGVjdHJvbmljKSYjeEQ7MDAxNi01MDg1IChMaW5raW5n
KTwvaXNibj48YWNjZXNzaW9uLW51bT4yMjI2NjE1MjwvYWNjZXNzaW9uLW51bT48dXJscz48cmVs
YXRlZC11cmxzPjx1cmw+aHR0cHM6Ly93d3cubmNiaS5ubG0ubmloLmdvdi9wdWJtZWQvMjIyNjYx
NTI8L3VybD48L3JlbGF0ZWQtdXJscz48L3VybHM+PGVsZWN0cm9uaWMtcmVzb3VyY2UtbnVtPjEw
LjEwNTMvai5nYXN0cm8uMjAxMi4wMS4wMTE8L2VsZWN0cm9uaWMtcmVzb3VyY2UtbnVtPjwvcmVj
b3JkPjwvQ2l0ZT48Q2l0ZT48QXV0aG9yPkhlYWxkPC9BdXRob3I+PFllYXI+MjAxMDwvWWVhcj48
UmVjTnVtPjQ1MTwvUmVjTnVtPjxyZWNvcmQ+PHJlYy1udW1iZXI+NDUxPC9yZWMtbnVtYmVyPjxm
b3JlaWduLWtleXM+PGtleSBhcHA9IkVOIiBkYi1pZD0iOXplc3BhZGV5NTl6YXhlMHp4MnhhdDJs
YXB0d3pkYXgyZXAwIiB0aW1lc3RhbXA9IjE1NjYyMzE4MjEiPjQ1MTwva2V5PjwvZm9yZWlnbi1r
ZXlzPjxyZWYtdHlwZSBuYW1lPSJKb3VybmFsIEFydGljbGUiPjE3PC9yZWYtdHlwZT48Y29udHJp
YnV0b3JzPjxhdXRob3JzPjxhdXRob3I+SGVhbGQsIEIuPC9hdXRob3I+PGF1dGhvcj5NZXN0ZXIs
IEouPC9hdXRob3I+PGF1dGhvcj5SeWJpY2tpLCBMLjwvYXV0aG9yPjxhdXRob3I+T3Jsb2ZmLCBN
LiBTLjwvYXV0aG9yPjxhdXRob3I+QnVya2UsIEMuIEEuPC9hdXRob3I+PGF1dGhvcj5FbmcsIEMu
PC9hdXRob3I+PC9hdXRob3JzPjwvY29udHJpYnV0b3JzPjxhdXRoLWFkZHJlc3M+R2Vub21pYyBN
ZWRpY2luZSBJbnN0aXR1dGUsIENsZXZlbGFuZCBDbGluaWMsIENsZXZlbGFuZCwgT2hpbyA0NDE5
NSwgVVNBLjwvYXV0aC1hZGRyZXNzPjx0aXRsZXM+PHRpdGxlPkZyZXF1ZW50IGdhc3Ryb2ludGVz
dGluYWwgcG9seXBzIGFuZCBjb2xvcmVjdGFsIGFkZW5vY2FyY2lub21hcyBpbiBhIHByb3NwZWN0
aXZlIHNlcmllcyBvZiBQVEVOIG11dGF0aW9uIGNhcnJpZXJzPC90aXRsZT48c2Vjb25kYXJ5LXRp
dGxlPkdhc3Ryb2VudGVyb2xvZ3k8L3NlY29uZGFyeS10aXRsZT48L3RpdGxlcz48cGVyaW9kaWNh
bD48ZnVsbC10aXRsZT5HYXN0cm9lbnRlcm9sb2d5PC9mdWxsLXRpdGxlPjwvcGVyaW9kaWNhbD48
cGFnZXM+MTkyNy0zMzwvcGFnZXM+PHZvbHVtZT4xMzk8L3ZvbHVtZT48bnVtYmVyPjY8L251bWJl
cj48a2V5d29yZHM+PGtleXdvcmQ+QWRlbm9jYXJjaW5vbWEvZXBpZGVtaW9sb2d5LypnZW5ldGlj
cy9wYXRob2xvZ3k8L2tleXdvcmQ+PGtleXdvcmQ+QWRvbGVzY2VudDwva2V5d29yZD48a2V5d29y
ZD5BZHVsdDwva2V5d29yZD48a2V5d29yZD5BZ2VkPC9rZXl3b3JkPjxrZXl3b3JkPkNoaWxkPC9r
ZXl3b3JkPjxrZXl3b3JkPkNoaWxkLCBQcmVzY2hvb2w8L2tleXdvcmQ+PGtleXdvcmQ+Q29sb3Jl
Y3RhbCBOZW9wbGFzbXMvZXBpZGVtaW9sb2d5LypnZW5ldGljcy9wYXRob2xvZ3k8L2tleXdvcmQ+
PGtleXdvcmQ+RW5kb3Njb3B5LCBHYXN0cm9pbnRlc3RpbmFsPC9rZXl3b3JkPjxrZXl3b3JkPkZl
bWFsZTwva2V5d29yZD48a2V5d29yZD5HZW5lIERlbGV0aW9uPC9rZXl3b3JkPjxrZXl3b3JkPkhh
bWFydG9tYSBTeW5kcm9tZSwgTXVsdGlwbGUvZXBpZGVtaW9sb2d5LypnZW5ldGljcy9wYXRob2xv
Z3k8L2tleXdvcmQ+PGtleXdvcmQ+SHVtYW5zPC9rZXl3b3JkPjxrZXl3b3JkPkluZmFudDwva2V5
d29yZD48a2V5d29yZD5JbnRlc3RpbmFsIFBvbHlwcy9lcGlkZW1pb2xvZ3kvKmdlbmV0aWNzL3Bh
dGhvbG9neTwva2V5d29yZD48a2V5d29yZD5NYWxlPC9rZXl3b3JkPjxrZXl3b3JkPk1pZGRsZSBB
Z2VkPC9rZXl3b3JkPjxrZXl3b3JkPlBURU4gUGhvc3Bob2h5ZHJvbGFzZS8qZ2VuZXRpY3M8L2tl
eXdvcmQ+PGtleXdvcmQ+UGhlbm90eXBlPC9rZXl3b3JkPjxrZXl3b3JkPlBvaW50IE11dGF0aW9u
PC9rZXl3b3JkPjxrZXl3b3JkPlJpc2sgRmFjdG9yczwva2V5d29yZD48a2V5d29yZD5Zb3VuZyBB
ZHVsdDwva2V5d29yZD48L2tleXdvcmRzPjxkYXRlcz48eWVhcj4yMDEwPC95ZWFyPjxwdWItZGF0
ZXM+PGRhdGU+RGVjPC9kYXRlPjwvcHViLWRhdGVzPjwvZGF0ZXM+PGlzYm4+MTUyOC0wMDEyIChF
bGVjdHJvbmljKSYjeEQ7MDAxNi01MDg1IChMaW5raW5nKTwvaXNibj48YWNjZXNzaW9uLW51bT4y
MDYwMDAxODwvYWNjZXNzaW9uLW51bT48dXJscz48cmVsYXRlZC11cmxzPjx1cmw+aHR0cHM6Ly93
d3cubmNiaS5ubG0ubmloLmdvdi9wdWJtZWQvMjA2MDAwMTg8L3VybD48L3JlbGF0ZWQtdXJscz48
L3VybHM+PGN1c3RvbTI+UE1DMzY1MjYxNDwvY3VzdG9tMj48ZWxlY3Ryb25pYy1yZXNvdXJjZS1u
dW0+MTAuMTA1My9qLmdhc3Ryby4yMDEwLjA2LjA2MTwvZWxlY3Ryb25pYy1yZXNvdXJjZS1udW0+
PC9yZWNvcmQ+PC9DaXRlPjxDaXRlPjxBdXRob3I+Q2hlbjwvQXV0aG9yPjxZZWFyPjIwMTc8L1ll
YXI+PFJlY051bT40NTI8L1JlY051bT48cmVjb3JkPjxyZWMtbnVtYmVyPjQ1MjwvcmVjLW51bWJl
cj48Zm9yZWlnbi1rZXlzPjxrZXkgYXBwPSJFTiIgZGItaWQ9Ijl6ZXNwYWRleTU5emF4ZTB6eDJ4
YXQybGFwdHd6ZGF4MmVwMCIgdGltZXN0YW1wPSIxNTY2MjMxODQzIj40NTI8L2tleT48L2ZvcmVp
Z24ta2V5cz48cmVmLXR5cGUgbmFtZT0iSm91cm5hbCBBcnRpY2xlIj4xNzwvcmVmLXR5cGU+PGNv
bnRyaWJ1dG9ycz48YXV0aG9ycz48YXV0aG9yPkNoZW4sIEguIEguPC9hdXRob3I+PGF1dGhvcj5I
YW5kZWwsIE4uPC9hdXRob3I+PGF1dGhvcj5OZ2VvdywgSi48L2F1dGhvcj48YXV0aG9yPk11bGxl
ciwgSi48L2F1dGhvcj48YXV0aG9yPkh1aG4sIE0uPC9hdXRob3I+PGF1dGhvcj5ZYW5nLCBILiBU
LjwvYXV0aG9yPjxhdXRob3I+SGVpbmRsLCBNLjwvYXV0aG9yPjxhdXRob3I+QmVyYmVycywgUi4g
TS48L2F1dGhvcj48YXV0aG9yPkhlZ2F6eSwgQS4gTi48L2F1dGhvcj48YXV0aG9yPktpb25rZSwg
Si48L2F1dGhvcj48YXV0aG9yPlllaGlhLCBMLjwvYXV0aG9yPjxhdXRob3I+U2FjaywgVS48L2F1
dGhvcj48YXV0aG9yPkJsYXNlciwgRi48L2F1dGhvcj48YXV0aG9yPlJlbnNpbmctRWhsLCBBLjwv
YXV0aG9yPjxhdXRob3I+UmVpZmVuYmVyZ2VyLCBKLjwvYXV0aG9yPjxhdXRob3I+S2VpdGgsIEou
PC9hdXRob3I+PGF1dGhvcj5UcmF2aXMsIFMuPC9hdXRob3I+PGF1dGhvcj5NZXJrZW5zY2hsYWdl
ciwgQS48L2F1dGhvcj48YXV0aG9yPktpZXNzLCBXLjwvYXV0aG9yPjxhdXRob3I+V2l0dGVraW5k
LCBDLjwvYXV0aG9yPjxhdXRob3I+V2Fsa2VyLCBMLjwvYXV0aG9yPjxhdXRob3I+RWhsLCBTLjwv
YXV0aG9yPjxhdXRob3I+QXJldHosIFMuPC9hdXRob3I+PGF1dGhvcj5EdXN0aW4sIE0uIEwuPC9h
dXRob3I+PGF1dGhvcj5FbmcsIEMuPC9hdXRob3I+PGF1dGhvcj5Qb3dyaWUsIEYuPC9hdXRob3I+
PGF1dGhvcj5VaGxpZywgSC4gSC48L2F1dGhvcj48L2F1dGhvcnM+PC9jb250cmlidXRvcnM+PGF1
dGgtYWRkcmVzcz5UcmFuc2xhdGlvbmFsIEdhc3Ryb2VudGVyb2xvZ3kgVW5pdCwgVW5pdmVyc2l0
eSBvZiBPeGZvcmQsIE94Zm9yZCwgVW5pdGVkIEtpbmdkb20uJiN4RDtIb3NwaXRhbCBmb3IgQ2hp
bGRyZW4gYW5kIEFkb2xlc2NlbnRzLCBVbml2ZXJzaXR5IG9mIExlaXB6aWcsIExlaXB6aWcsIEdl
cm1hbnkuJiN4RDtHZW5vbWljIE1lZGljaW5lIEluc3RpdHV0ZSwgTGVybmVyIFJlc2VhcmNoIElu
c3RpdHV0ZSwgYW5kIFRhdXNzaWcgQ2FuY2VyIEluc3RpdHV0ZSwgQ2xldmVsYW5kIENsaW5pYywg
Q2xldmVsYW5kLCBPaGlvLiYjeEQ7U2tpcmJhbGwgSW5zdGl0dXRlIG9mIEJpb21vbGVjdWxhciBN
ZWRpY2luZSwgTmV3IFlvcmsgVW5pdmVyc2l0eSBTY2hvb2wgb2YgTWVkaWNpbmUsIE5ldyBZb3Jr
LCBOWS4mI3hEO0RlcGFydG1lbnQgb2YgSW50ZXJuYWwgTWVkaWNpbmUsIFVuaXZlcnNpdHkgb2Yg
TGVpcHppZywgTGVpcHppZywgR2VybWFueS4mI3hEO0luc3RpdHV0ZSBvZiBIdW1hbiBHZW5ldGlj
cywgQmlvbWVkaWNhbCBDZW50ZXIsIFVuaXZlcnNpdHkgb2YgQm9ubiwgQm9ubiwgR2VybWFueS4m
I3hEO0luc3RpdHV0ZSBmb3IgSW1tdW5vbG9neSBhbmQgVHJhbnNmdXNpb24gTWVkaWNpbmUsIFVu
aXZlcnNpdHkgb2YgTGVpcHppZywgTGVpcHppZywgR2VybWFueS4mI3hEO0NlbnRyZSBvZiBDaHJv
bmljIEltbXVub2RlZmljaWVuY3ksIFVuaXZlcnNpdHkgTWVkaWNhbCBDZW50cmUsIEZyZWlidXJn
LCBHZXJtYW55LiYjeEQ7RGVwYXJ0bWVudCBvZiBEZXJtYXRvbG9neSwgSGVpbnJpY2gtSGVpbmUt
VW5pdmVyc2l0eSwgRHVzc2VsZG9yZiwgR2VybWFueS4mI3hEO0luc3RpdHV0ZSBmb3IgUGF0aG9s
b2d5LCBVbml2ZXJzaXR5IG9mIExlaXB6aWcsIExlaXB6aWcsIEdlcm1hbnkuJiN4RDtEZXBhcnRt
ZW50IG9mIENsaW5pY2FsIEdlbmV0aWNzLCBDaHVyY2hpbGwgSG9zcGl0YWwsIE94Zm9yZCwgVW5p
dGVkIEtpbmdkb20uJiN4RDtTa2lyYmFsbCBJbnN0aXR1dGUgb2YgQmlvbW9sZWN1bGFyIE1lZGlj
aW5lLCBOZXcgWW9yayBVbml2ZXJzaXR5IFNjaG9vbCBvZiBNZWRpY2luZSwgTmV3IFlvcmssIE5Z
OyBLZW5uZWR5IEluc3RpdHV0ZSBvZiBSaGV1bWF0b2xvZ3ksIFVuaXZlcnNpdHkgb2YgT3hmb3Jk
LCBPeGZvcmQsIFVuaXRlZCBLaW5nZG9tLiYjeEQ7R2Vub21pYyBNZWRpY2luZSBJbnN0aXR1dGUs
IExlcm5lciBSZXNlYXJjaCBJbnN0aXR1dGUsIGFuZCBUYXVzc2lnIENhbmNlciBJbnN0aXR1dGUs
IENsZXZlbGFuZCBDbGluaWMsIENsZXZlbGFuZCwgT2hpbzsgRGVwYXJ0bWVudCBvZiBHZW5ldGlj
cyBhbmQgR2Vub21lIFNjaWVuY2VzLCBhbmQgQ0FTRSBDb21wcmVoZW5zaXZlIENhbmNlciBDZW50
ZXIsIENhc2UgV2VzdGVybiBSZXNlcnZlIFVuaXZlcnNpdHkgU2Nob29sIG9mIE1lZGljaW5lLCBD
bGV2ZWxhbmQsIE9oaW8uJiN4RDtUcmFuc2xhdGlvbmFsIEdhc3Ryb2VudGVyb2xvZ3kgVW5pdCwg
VW5pdmVyc2l0eSBvZiBPeGZvcmQsIE94Zm9yZCwgVW5pdGVkIEtpbmdkb207IEtlbm5lZHkgSW5z
dGl0dXRlIG9mIFJoZXVtYXRvbG9neSwgVW5pdmVyc2l0eSBvZiBPeGZvcmQsIE94Zm9yZCwgVW5p
dGVkIEtpbmdkb20uJiN4RDtUcmFuc2xhdGlvbmFsIEdhc3Ryb2VudGVyb2xvZ3kgVW5pdCwgVW5p
dmVyc2l0eSBvZiBPeGZvcmQsIE94Zm9yZCwgVW5pdGVkIEtpbmdkb207IERlcGFydG1lbnQgb2Yg
UGVkaWF0cmljcywgVW5pdmVyc2l0eSBvZiBPeGZvcmQsIE94Zm9yZCwgVW5pdGVkIEtpbmdkb20u
IEVsZWN0cm9uaWMgYWRkcmVzczogaG9sbS51aGxpZ0BuZG0ub3guYWMudWsuPC9hdXRoLWFkZHJl
c3M+PHRpdGxlcz48dGl0bGU+SW1tdW5lIGR5c3JlZ3VsYXRpb24gaW4gcGF0aWVudHMgd2l0aCBQ
VEVOIGhhbWFydG9tYSB0dW1vciBzeW5kcm9tZTogQW5hbHlzaXMgb2YgRk9YUDMgcmVndWxhdG9y
eSBUIGNlbGxzPC90aXRsZT48c2Vjb25kYXJ5LXRpdGxlPkogQWxsZXJneSBDbGluIEltbXVub2w8
L3NlY29uZGFyeS10aXRsZT48L3RpdGxlcz48cGVyaW9kaWNhbD48ZnVsbC10aXRsZT5KIEFsbGVy
Z3kgQ2xpbiBJbW11bm9sPC9mdWxsLXRpdGxlPjwvcGVyaW9kaWNhbD48cGFnZXM+NjA3LTYyMCBl
MTU8L3BhZ2VzPjx2b2x1bWU+MTM5PC92b2x1bWU+PG51bWJlcj4yPC9udW1iZXI+PGtleXdvcmRz
PjxrZXl3b3JkPkFkb2xlc2NlbnQ8L2tleXdvcmQ+PGtleXdvcmQ+QWR1bHQ8L2tleXdvcmQ+PGtl
eXdvcmQ+QWdlZDwva2V5d29yZD48a2V5d29yZD5BdXRvaW1tdW5pdHk8L2tleXdvcmQ+PGtleXdv
cmQ+Qi1MeW1waG9jeXRlcy8qcGh5c2lvbG9neTwva2V5d29yZD48a2V5d29yZD5DZWxscywgQ3Vs
dHVyZWQ8L2tleXdvcmQ+PGtleXdvcmQ+Q2hpbGQ8L2tleXdvcmQ+PGtleXdvcmQ+Rm9ya2hlYWQg
VHJhbnNjcmlwdGlvbiBGYWN0b3JzL21ldGFib2xpc208L2tleXdvcmQ+PGtleXdvcmQ+SGFtYXJ0
b21hIFN5bmRyb21lLCBNdWx0aXBsZS9nZW5ldGljcy8qaW1tdW5vbG9neTwva2V5d29yZD48a2V5
d29yZD5IdW1hbnM8L2tleXdvcmQ+PGtleXdvcmQ+SHlwZXJwbGFzaWE8L2tleXdvcmQ+PGtleXdv
cmQ+SW1tdW5vbG9naWNhbCBTeW5hcHNlcy8qbWV0YWJvbGlzbTwva2V5d29yZD48a2V5d29yZD5M
eW1waG9jeXRlIFN1YnNldHMvKnBoeXNpb2xvZ3k8L2tleXdvcmQ+PGtleXdvcmQ+TWFsZTwva2V5
d29yZD48a2V5d29yZD5NZW1icmFuZSBQb3RlbnRpYWwsIE1pdG9jaG9uZHJpYWw8L2tleXdvcmQ+
PGtleXdvcmQ+TWlkZGxlIEFnZWQ8L2tleXdvcmQ+PGtleXdvcmQ+TXV0YXRpb24vZ2VuZXRpY3M8
L2tleXdvcmQ+PGtleXdvcmQ+TnVjbGVhciBQcm90ZWlucy8qbWV0YWJvbGlzbTwva2V5d29yZD48
a2V5d29yZD5QVEVOIFBob3NwaG9oeWRyb2xhc2UvZ2VuZXRpY3MvKm1ldGFib2xpc208L2tleXdv
cmQ+PGtleXdvcmQ+UGhvc3Bob3Byb3RlaW4gUGhvc3BoYXRhc2VzLyptZXRhYm9saXNtPC9rZXl3
b3JkPjxrZXl3b3JkPlByb3RlaW4gQmluZGluZzwva2V5d29yZD48a2V5d29yZD5Qcm90ZWluIFRy
YW5zcG9ydDwva2V5d29yZD48a2V5d29yZD5TaWduYWwgVHJhbnNkdWN0aW9uPC9rZXl3b3JkPjxr
ZXl3b3JkPlQtTHltcGhvY3l0ZXMsIFJlZ3VsYXRvcnkvKnBoeXNpb2xvZ3k8L2tleXdvcmQ+PGtl
eXdvcmQ+WW91bmcgQWR1bHQ8L2tleXdvcmQ+PGtleXdvcmQ+KlBIIGRvbWFpbiBsZXVjaW5lLXJp
Y2ggcmVwZWF0IHByb3RlaW4gcGhvc3BoYXRhc2U8L2tleXdvcmQ+PGtleXdvcmQ+KlBodHM8L2tl
eXdvcmQ+PGtleXdvcmQ+KlB0ZW48L2tleXdvcmQ+PGtleXdvcmQ+KlJlZ3VsYXRvcnkgVCBjZWxs
czwva2V5d29yZD48a2V5d29yZD4qYXV0b2ltbXVuaXR5PC9rZXl3b3JkPjxrZXl3b3JkPippbW11
bm9sb2dpYyBzeW5hcHNlPC9rZXl3b3JkPjxrZXl3b3JkPipwaG9zcGhhdGFzZXM8L2tleXdvcmQ+
PGtleXdvcmQ+KnBob3NwaG9pbm9zaXRpZGUgMy1raW5hc2U8L2tleXdvcmQ+PC9rZXl3b3Jkcz48
ZGF0ZXM+PHllYXI+MjAxNzwveWVhcj48cHViLWRhdGVzPjxkYXRlPkZlYjwvZGF0ZT48L3B1Yi1k
YXRlcz48L2RhdGVzPjxpc2JuPjEwOTctNjgyNSAoRWxlY3Ryb25pYykmI3hEOzAwOTEtNjc0OSAo
TGlua2luZyk8L2lzYm4+PGFjY2Vzc2lvbi1udW0+Mjc0NzczMjg8L2FjY2Vzc2lvbi1udW0+PHVy
bHM+PHJlbGF0ZWQtdXJscz48dXJsPmh0dHBzOi8vd3d3Lm5jYmkubmxtLm5paC5nb3YvcHVibWVk
LzI3NDc3MzI4PC91cmw+PC9yZWxhdGVkLXVybHM+PC91cmxzPjxjdXN0b20yPlBNQzUyOTI5OTg8
L2N1c3RvbTI+PGVsZWN0cm9uaWMtcmVzb3VyY2UtbnVtPjEwLjEwMTYvai5qYWNpLjIwMTYuMDMu
MDU5PC9lbGVjdHJvbmljLXJlc291cmNlLW51bT48L3JlY29yZD48L0NpdGU+PC9FbmROb3RlPn==
</w:fldData>
          </w:fldChar>
        </w:r>
        <w:r w:rsidR="004F3306">
          <w:instrText xml:space="preserve"> ADDIN EN.CITE </w:instrText>
        </w:r>
        <w:r w:rsidR="004F3306">
          <w:fldChar w:fldCharType="begin">
            <w:fldData xml:space="preserve">PEVuZE5vdGU+PENpdGU+PEF1dGhvcj5CdWJpZW48L0F1dGhvcj48WWVhcj4yMDEzPC9ZZWFyPjxS
ZWNOdW0+NDQ4PC9SZWNOdW0+PERpc3BsYXlUZXh0PjxzdHlsZSBmYWNlPSJzdXBlcnNjcmlwdCI+
MjYtMzE8L3N0eWxlPjwvRGlzcGxheVRleHQ+PHJlY29yZD48cmVjLW51bWJlcj40NDg8L3JlYy1u
dW1iZXI+PGZvcmVpZ24ta2V5cz48a2V5IGFwcD0iRU4iIGRiLWlkPSI5emVzcGFkZXk1OXpheGUw
engyeGF0MmxhcHR3emRheDJlcDAiIHRpbWVzdGFtcD0iMTU2NjIzMTczOCI+NDQ4PC9rZXk+PC9m
b3JlaWduLWtleXM+PHJlZi10eXBlIG5hbWU9IkpvdXJuYWwgQXJ0aWNsZSI+MTc8L3JlZi10eXBl
Pjxjb250cmlidXRvcnM+PGF1dGhvcnM+PGF1dGhvcj5CdWJpZW4sIFYuPC9hdXRob3I+PGF1dGhv
cj5Cb25uZXQsIEYuPC9hdXRob3I+PGF1dGhvcj5Ccm91c3RlLCBWLjwvYXV0aG9yPjxhdXRob3I+
SG9wcGUsIFMuPC9hdXRob3I+PGF1dGhvcj5CYXJvdWstU2ltb25ldCwgRS48L2F1dGhvcj48YXV0
aG9yPkRhdmlkLCBBLjwvYXV0aG9yPjxhdXRob3I+RWRlcnksIFAuPC9hdXRob3I+PGF1dGhvcj5C
b3R0YW5pLCBBLjwvYXV0aG9yPjxhdXRob3I+TGF5ZXQsIFYuPC9hdXRob3I+PGF1dGhvcj5DYXJv
biwgTy48L2F1dGhvcj48YXV0aG9yPkdpbGJlcnQtRHVzc2FyZGllciwgQi48L2F1dGhvcj48YXV0
aG9yPkRlbG5hdHRlLCBDLjwvYXV0aG9yPjxhdXRob3I+RHVnYXN0LCBDLjwvYXV0aG9yPjxhdXRo
b3I+RnJpY2tlciwgSi4gUC48L2F1dGhvcj48YXV0aG9yPkJvbm5lYXUsIEQuPC9hdXRob3I+PGF1
dGhvcj5TZXZlbmV0LCBOLjwvYXV0aG9yPjxhdXRob3I+TG9uZ3ksIE0uPC9hdXRob3I+PGF1dGhv
cj5DYXV4LCBGLjwvYXV0aG9yPjxhdXRob3I+RnJlbmNoIENvd2RlbiBEaXNlYXNlLCBOZXR3b3Jr
PC9hdXRob3I+PC9hdXRob3JzPjwvY29udHJpYnV0b3JzPjxhdXRoLWFkZHJlc3M+Q2FuY2VyIEdl
bmV0aWNzIFVuaXQsIEluc3RpdHV0IEJlcmdvbmllLCAyMjksIGNvdXJzIGRlIGwmYXBvcztBcmdv
bm5lLCBCb3JkZWF1eCBjZWRleCAzMzA3NiwgRnJhbmNlLjwvYXV0aC1hZGRyZXNzPjx0aXRsZXM+
PHRpdGxlPkhpZ2ggY3VtdWxhdGl2ZSByaXNrcyBvZiBjYW5jZXIgaW4gcGF0aWVudHMgd2l0aCBQ
VEVOIGhhbWFydG9tYSB0dW1vdXIgc3luZHJvbWU8L3RpdGxlPjxzZWNvbmRhcnktdGl0bGU+SiBN
ZWQgR2VuZXQ8L3NlY29uZGFyeS10aXRsZT48L3RpdGxlcz48cGVyaW9kaWNhbD48ZnVsbC10aXRs
ZT5KIE1lZCBHZW5ldDwvZnVsbC10aXRsZT48L3BlcmlvZGljYWw+PHBhZ2VzPjI1NS02MzwvcGFn
ZXM+PHZvbHVtZT41MDwvdm9sdW1lPjxudW1iZXI+NDwvbnVtYmVyPjxrZXl3b3Jkcz48a2V5d29y
ZD5BZHVsdDwva2V5d29yZD48a2V5d29yZD5BZ2VkPC9rZXl3b3JkPjxrZXl3b3JkPkJyZWFzdCBO
ZW9wbGFzbXMvZXRpb2xvZ3kvZ2VuZXRpY3M8L2tleXdvcmQ+PGtleXdvcmQ+RW5kb21ldHJpYWwg
TmVvcGxhc21zL2dlbmV0aWNzPC9rZXl3b3JkPjxrZXl3b3JkPkZlbWFsZTwva2V5d29yZD48a2V5
d29yZD5HZW5ldGljIEFzc29jaWF0aW9uIFN0dWRpZXM8L2tleXdvcmQ+PGtleXdvcmQ+R2VybS1M
aW5lIE11dGF0aW9uPC9rZXl3b3JkPjxrZXl3b3JkPkhhbWFydG9tYSBTeW5kcm9tZSwgTXVsdGlw
bGUvKmNvbXBsaWNhdGlvbnMvKmdlbmV0aWNzL3BhdGhvbG9neTwva2V5d29yZD48a2V5d29yZD5I
dW1hbnM8L2tleXdvcmQ+PGtleXdvcmQ+TWFsZTwva2V5d29yZD48a2V5d29yZD5NZWxhbm9tYS9l
dGlvbG9neS9nZW5ldGljczwva2V5d29yZD48a2V5d29yZD5NaWRkbGUgQWdlZDwva2V5d29yZD48
a2V5d29yZD5QVEVOIFBob3NwaG9oeWRyb2xhc2UvKmdlbmV0aWNzPC9rZXl3b3JkPjxrZXl3b3Jk
PlJpc2sgRmFjdG9yczwva2V5d29yZD48a2V5d29yZD5UaHlyb2lkIE5lb3BsYXNtcy9ldGlvbG9n
eS9nZW5ldGljczwva2V5d29yZD48L2tleXdvcmRzPjxkYXRlcz48eWVhcj4yMDEzPC95ZWFyPjxw
dWItZGF0ZXM+PGRhdGU+QXByPC9kYXRlPjwvcHViLWRhdGVzPjwvZGF0ZXM+PGlzYm4+MTQ2OC02
MjQ0IChFbGVjdHJvbmljKSYjeEQ7MDAyMi0yNTkzIChMaW5raW5nKTwvaXNibj48YWNjZXNzaW9u
LW51bT4yMzMzNTgwOTwvYWNjZXNzaW9uLW51bT48dXJscz48cmVsYXRlZC11cmxzPjx1cmw+aHR0
cHM6Ly93d3cubmNiaS5ubG0ubmloLmdvdi9wdWJtZWQvMjMzMzU4MDk8L3VybD48L3JlbGF0ZWQt
dXJscz48L3VybHM+PGVsZWN0cm9uaWMtcmVzb3VyY2UtbnVtPjEwLjExMzYvam1lZGdlbmV0LTIw
MTItMTAxMzM5PC9lbGVjdHJvbmljLXJlc291cmNlLW51bT48L3JlY29yZD48L0NpdGU+PENpdGU+
PEF1dGhvcj5GcmF6aWVyPC9BdXRob3I+PFllYXI+MjAxNTwvWWVhcj48UmVjTnVtPjQzMTwvUmVj
TnVtPjxyZWNvcmQ+PHJlYy1udW1iZXI+NDMxPC9yZWMtbnVtYmVyPjxmb3JlaWduLWtleXM+PGtl
eSBhcHA9IkVOIiBkYi1pZD0iOXplc3BhZGV5NTl6YXhlMHp4MnhhdDJsYXB0d3pkYXgyZXAwIiB0
aW1lc3RhbXA9IjE1NjYyMjAzMDIiPjQzMTwva2V5PjwvZm9yZWlnbi1rZXlzPjxyZWYtdHlwZSBu
YW1lPSJKb3VybmFsIEFydGljbGUiPjE3PC9yZWYtdHlwZT48Y29udHJpYnV0b3JzPjxhdXRob3Jz
PjxhdXRob3I+RnJhemllciwgVC4gVy48L2F1dGhvcj48YXV0aG9yPkVtYmFjaGVyLCBSLjwvYXV0
aG9yPjxhdXRob3I+VGlsb3QsIEEuIEsuPC9hdXRob3I+PGF1dGhvcj5Lb2VuaWcsIEsuPC9hdXRo
b3I+PGF1dGhvcj5NZXN0ZXIsIEouPC9hdXRob3I+PGF1dGhvcj5FbmcsIEMuPC9hdXRob3I+PC9h
dXRob3JzPjwvY29udHJpYnV0b3JzPjxhdXRoLWFkZHJlc3M+Q2VudGVyIGZvciBBdXRpc20sIFBl
ZGlhdHJpYyBJbnN0aXR1dGUsIFRoZSBDbGV2ZWxhbmQgQ2xpbmljLCBDbGV2ZWxhbmQsIE9ILCBV
U0EuJiN4RDtHZW5vbWljIE1lZGljaW5lIEluc3RpdHV0ZSwgVGhlIENsZXZlbGFuZCBDbGluaWMs
IENsZXZlbGFuZCwgT0gsIFVTQS4mI3hEO05ldXJvbG9naWNhbCBJbnN0aXR1dGUsIENsZXZlbGFu
ZCBDbGluaWMsIENsZXZlbGFuZCwgT0gsIFVTQS48L2F1dGgtYWRkcmVzcz48dGl0bGVzPjx0aXRs
ZT5Nb2xlY3VsYXIgYW5kIHBoZW5vdHlwaWMgYWJub3JtYWxpdGllcyBpbiBpbmRpdmlkdWFscyB3
aXRoIGdlcm1saW5lIGhldGVyb3p5Z291cyBQVEVOIG11dGF0aW9ucyBhbmQgYXV0aXNtPC90aXRs
ZT48c2Vjb25kYXJ5LXRpdGxlPk1vbCBQc3ljaGlhdHJ5PC9zZWNvbmRhcnktdGl0bGU+PC90aXRs
ZXM+PHBlcmlvZGljYWw+PGZ1bGwtdGl0bGU+TW9sIFBzeWNoaWF0cnk8L2Z1bGwtdGl0bGU+PC9w
ZXJpb2RpY2FsPjxwYWdlcz4xMTMyLTg8L3BhZ2VzPjx2b2x1bWU+MjA8L3ZvbHVtZT48bnVtYmVy
Pjk8L251bWJlcj48a2V5d29yZHM+PGtleXdvcmQ+QWRvbGVzY2VudDwva2V5d29yZD48a2V5d29y
ZD5BdXRpc20gU3BlY3RydW0gRGlzb3JkZXIvZW56eW1vbG9neS8qZ2VuZXRpY3MvbWV0YWJvbGlz
bS9wYXRob2xvZ3k8L2tleXdvcmQ+PGtleXdvcmQ+QnJhaW4vcGF0aG9sb2d5PC9rZXl3b3JkPjxr
ZXl3b3JkPkNhc2UtQ29udHJvbCBTdHVkaWVzPC9rZXl3b3JkPjxrZXl3b3JkPkNoaWxkPC9rZXl3
b3JkPjxrZXl3b3JkPkZlbWFsZTwva2V5d29yZD48a2V5d29yZD5HZW5ldGljIEFzc29jaWF0aW9u
IFN0dWRpZXM8L2tleXdvcmQ+PGtleXdvcmQ+R2VybS1MaW5lIE11dGF0aW9uPC9rZXl3b3JkPjxr
ZXl3b3JkPkh1bWFuczwva2V5d29yZD48a2V5d29yZD5NYWxlPC9rZXl3b3JkPjxrZXl3b3JkPk11
dGF0aW9uLCBNaXNzZW5zZTwva2V5d29yZD48a2V5d29yZD5QVEVOIFBob3NwaG9oeWRyb2xhc2Uv
KmdlbmV0aWNzL21ldGFib2xpc208L2tleXdvcmQ+PGtleXdvcmQ+UHJvc3BlY3RpdmUgU3R1ZGll
czwva2V5d29yZD48a2V5d29yZD5TeW5hcHRpYyBUcmFuc21pc3Npb248L2tleXdvcmQ+PGtleXdv
cmQ+WW91bmcgQWR1bHQ8L2tleXdvcmQ+PC9rZXl3b3Jkcz48ZGF0ZXM+PHllYXI+MjAxNTwveWVh
cj48cHViLWRhdGVzPjxkYXRlPlNlcDwvZGF0ZT48L3B1Yi1kYXRlcz48L2RhdGVzPjxpc2JuPjE0
NzYtNTU3OCAoRWxlY3Ryb25pYykmI3hEOzEzNTktNDE4NCAoTGlua2luZyk8L2lzYm4+PGFjY2Vz
c2lvbi1udW0+MjUyODgxMzc8L2FjY2Vzc2lvbi1udW0+PHVybHM+PHJlbGF0ZWQtdXJscz48dXJs
Pmh0dHBzOi8vd3d3Lm5jYmkubmxtLm5paC5nb3YvcHVibWVkLzI1Mjg4MTM3PC91cmw+PC9yZWxh
dGVkLXVybHM+PC91cmxzPjxjdXN0b20yPlBNQzQzODg3NDM8L2N1c3RvbTI+PGVsZWN0cm9uaWMt
cmVzb3VyY2UtbnVtPjEwLjEwMzgvbXAuMjAxNC4xMjU8L2VsZWN0cm9uaWMtcmVzb3VyY2UtbnVt
PjwvcmVjb3JkPjwvQ2l0ZT48Q2l0ZT48QXV0aG9yPkJ1c2NoPC9BdXRob3I+PFllYXI+MjAxMzwv
WWVhcj48UmVjTnVtPjQ0OTwvUmVjTnVtPjxyZWNvcmQ+PHJlYy1udW1iZXI+NDQ5PC9yZWMtbnVt
YmVyPjxmb3JlaWduLWtleXM+PGtleSBhcHA9IkVOIiBkYi1pZD0iOXplc3BhZGV5NTl6YXhlMHp4
MnhhdDJsYXB0d3pkYXgyZXAwIiB0aW1lc3RhbXA9IjE1NjYyMzE3NzkiPjQ0OTwva2V5PjwvZm9y
ZWlnbi1rZXlzPjxyZWYtdHlwZSBuYW1lPSJKb3VybmFsIEFydGljbGUiPjE3PC9yZWYtdHlwZT48
Y29udHJpYnV0b3JzPjxhdXRob3JzPjxhdXRob3I+QnVzY2gsIFIuIE0uPC9hdXRob3I+PGF1dGhv
cj5DaGFwaW4sIEouIFMuPC9hdXRob3I+PGF1dGhvcj5NZXN0ZXIsIEouPC9hdXRob3I+PGF1dGhv
cj5GZXJndXNvbiwgTC48L2F1dGhvcj48YXV0aG9yPkhhdXQsIEouIFMuPC9hdXRob3I+PGF1dGhv
cj5GcmF6aWVyLCBULiBXLjwvYXV0aG9yPjxhdXRob3I+RW5nLCBDLjwvYXV0aG9yPjwvYXV0aG9y
cz48L2NvbnRyaWJ1dG9ycz48YXV0aC1hZGRyZXNzPk5ldXJvbG9naWNhbCBJbnN0aXR1dGUsIENs
ZXZlbGFuZCBDbGluaWMsIENsZXZlbGFuZCwgT2hpbywgVVNBLiBidXNjaHJAY2NmLm9yZzwvYXV0
aC1hZGRyZXNzPjx0aXRsZXM+PHRpdGxlPkNvZ25pdGl2ZSBjaGFyYWN0ZXJpc3RpY3Mgb2YgUFRF
TiBoYW1hcnRvbWEgdHVtb3Igc3luZHJvbWVzPC90aXRsZT48c2Vjb25kYXJ5LXRpdGxlPkdlbmV0
IE1lZDwvc2Vjb25kYXJ5LXRpdGxlPjwvdGl0bGVzPjxwZXJpb2RpY2FsPjxmdWxsLXRpdGxlPkdl
bmV0IE1lZDwvZnVsbC10aXRsZT48L3BlcmlvZGljYWw+PHBhZ2VzPjU0OC01MzwvcGFnZXM+PHZv
bHVtZT4xNTwvdm9sdW1lPjxudW1iZXI+NzwvbnVtYmVyPjxrZXl3b3Jkcz48a2V5d29yZD5BZG9s
ZXNjZW50PC9rZXl3b3JkPjxrZXl3b3JkPkFkdWx0PC9rZXl3b3JkPjxrZXl3b3JkPkNhc2UtQ29u
dHJvbCBTdHVkaWVzPC9rZXl3b3JkPjxrZXl3b3JkPkNoaWxkLCBQcmVzY2hvb2w8L2tleXdvcmQ+
PGtleXdvcmQ+Q29nbml0aW9uLypwaHlzaW9sb2d5PC9rZXl3b3JkPjxrZXl3b3JkPkZlbWFsZTwv
a2V5d29yZD48a2V5d29yZD5HZXJtLUxpbmUgTXV0YXRpb248L2tleXdvcmQ+PGtleXdvcmQ+SGFt
YXJ0b21hIFN5bmRyb21lLCBNdWx0aXBsZS9ldGlvbG9neS9nZW5ldGljcy9waHlzaW9wYXRob2xv
Z3kvKnBzeWNob2xvZ3k8L2tleXdvcmQ+PGtleXdvcmQ+SHVtYW5zPC9rZXl3b3JkPjxrZXl3b3Jk
Pk1hbGU8L2tleXdvcmQ+PGtleXdvcmQ+TWVudGFsIFJlY2FsbC9waHlzaW9sb2d5PC9rZXl3b3Jk
PjxrZXl3b3JkPk1pZGRsZSBBZ2VkPC9rZXl3b3JkPjxrZXl3b3JkPk5ldXJvcHN5Y2hvbG9naWNh
bCBUZXN0czwva2V5d29yZD48a2V5d29yZD5QVEVOIFBob3NwaG9oeWRyb2xhc2UvKmdlbmV0aWNz
PC9rZXl3b3JkPjxrZXl3b3JkPlJlZmVyZW5jZSBWYWx1ZXM8L2tleXdvcmQ+PGtleXdvcmQ+WW91
bmcgQWR1bHQ8L2tleXdvcmQ+PC9rZXl3b3Jkcz48ZGF0ZXM+PHllYXI+MjAxMzwveWVhcj48cHVi
LWRhdGVzPjxkYXRlPkp1bDwvZGF0ZT48L3B1Yi1kYXRlcz48L2RhdGVzPjxpc2JuPjE1MzAtMDM2
NiAoRWxlY3Ryb25pYykmI3hEOzEwOTgtMzYwMCAoTGlua2luZyk8L2lzYm4+PGFjY2Vzc2lvbi1u
dW0+MjM0NzA4NDA8L2FjY2Vzc2lvbi1udW0+PHVybHM+PHJlbGF0ZWQtdXJscz48dXJsPmh0dHBz
Oi8vd3d3Lm5jYmkubmxtLm5paC5nb3YvcHVibWVkLzIzNDcwODQwPC91cmw+PC9yZWxhdGVkLXVy
bHM+PC91cmxzPjxjdXN0b20yPlBNQzM5NTYxMDk8L2N1c3RvbTI+PGVsZWN0cm9uaWMtcmVzb3Vy
Y2UtbnVtPjEwLjEwMzgvZ2ltLjIwMTMuMTwvZWxlY3Ryb25pYy1yZXNvdXJjZS1udW0+PC9yZWNv
cmQ+PC9DaXRlPjxDaXRlPjxBdXRob3I+SGVpbmRsPC9BdXRob3I+PFllYXI+MjAxMjwvWWVhcj48
UmVjTnVtPjQ1MDwvUmVjTnVtPjxyZWNvcmQ+PHJlYy1udW1iZXI+NDUwPC9yZWMtbnVtYmVyPjxm
b3JlaWduLWtleXM+PGtleSBhcHA9IkVOIiBkYi1pZD0iOXplc3BhZGV5NTl6YXhlMHp4MnhhdDJs
YXB0d3pkYXgyZXAwIiB0aW1lc3RhbXA9IjE1NjYyMzE3OTUiPjQ1MDwva2V5PjwvZm9yZWlnbi1r
ZXlzPjxyZWYtdHlwZSBuYW1lPSJKb3VybmFsIEFydGljbGUiPjE3PC9yZWYtdHlwZT48Y29udHJp
YnV0b3JzPjxhdXRob3JzPjxhdXRob3I+SGVpbmRsLCBNLjwvYXV0aG9yPjxhdXRob3I+SGFuZGVs
LCBOLjwvYXV0aG9yPjxhdXRob3I+Tmdlb3csIEouPC9hdXRob3I+PGF1dGhvcj5LaW9ua2UsIEou
PC9hdXRob3I+PGF1dGhvcj5XaXR0ZWtpbmQsIEMuPC9hdXRob3I+PGF1dGhvcj5LYW1wcmFkLCBN
LjwvYXV0aG9yPjxhdXRob3I+UmVuc2luZy1FaGwsIEEuPC9hdXRob3I+PGF1dGhvcj5FaGwsIFMu
PC9hdXRob3I+PGF1dGhvcj5SZWlmZW5iZXJnZXIsIEouPC9hdXRob3I+PGF1dGhvcj5Mb2RkZW5r
ZW1wZXIsIEMuPC9hdXRob3I+PGF1dGhvcj5NYXVsLCBKLjwvYXV0aG9yPjxhdXRob3I+SG9mZm1l
aXN0ZXIsIEEuPC9hdXRob3I+PGF1dGhvcj5BcmV0eiwgUy48L2F1dGhvcj48YXV0aG9yPktpZXNz
LCBXLjwvYXV0aG9yPjxhdXRob3I+RW5nLCBDLjwvYXV0aG9yPjxhdXRob3I+VWhsaWcsIEguIEgu
PC9hdXRob3I+PC9hdXRob3JzPjwvY29udHJpYnV0b3JzPjxhdXRoLWFkZHJlc3M+SG9zcGl0YWwg
Zm9yIENoaWxkcmVuIGFuZCBBZG9sZXNjZW50cywgVW5pdmVyc2l0eSBvZiBMZWlwemlnLCBMZWlw
emlnLCBHZXJtYW55LjwvYXV0aC1hZGRyZXNzPjx0aXRsZXM+PHRpdGxlPkF1dG9pbW11bml0eSwg
aW50ZXN0aW5hbCBseW1waG9pZCBoeXBlcnBsYXNpYSwgYW5kIGRlZmVjdHMgaW4gbXVjb3NhbCBC
LWNlbGwgaG9tZW9zdGFzaXMgaW4gcGF0aWVudHMgd2l0aCBQVEVOIGhhbWFydG9tYSB0dW1vciBz
eW5kcm9tZTwvdGl0bGU+PHNlY29uZGFyeS10aXRsZT5HYXN0cm9lbnRlcm9sb2d5PC9zZWNvbmRh
cnktdGl0bGU+PC90aXRsZXM+PHBlcmlvZGljYWw+PGZ1bGwtdGl0bGU+R2FzdHJvZW50ZXJvbG9n
eTwvZnVsbC10aXRsZT48L3BlcmlvZGljYWw+PHBhZ2VzPjEwOTMtMTA5NiBlNjwvcGFnZXM+PHZv
bHVtZT4xNDI8L3ZvbHVtZT48bnVtYmVyPjU8L251bWJlcj48a2V5d29yZHM+PGtleXdvcmQ+QWRv
bGVzY2VudDwva2V5d29yZD48a2V5d29yZD5BZHVsdDwva2V5d29yZD48a2V5d29yZD5BdXRvaW1t
dW5lIERpc2Vhc2VzLypldGlvbG9neTwva2V5d29yZD48a2V5d29yZD5CLUx5bXBob2N5dGVzLypp
bW11bm9sb2d5PC9rZXl3b3JkPjxrZXl3b3JkPkNhc3RsZW1hbiBEaXNlYXNlLypldGlvbG9neTwv
a2V5d29yZD48a2V5d29yZD5DaGlsZDwva2V5d29yZD48a2V5d29yZD5DaGlsZCwgUHJlc2Nob29s
PC9rZXl3b3JkPjxrZXl3b3JkPkZlbWFsZTwva2V5d29yZD48a2V5d29yZD5IYW1hcnRvbWEgU3lu
ZHJvbWUsIE11bHRpcGxlL2dlbmV0aWNzLyppbW11bm9sb2d5PC9rZXl3b3JkPjxrZXl3b3JkPkhv
bWVvc3Rhc2lzPC9rZXl3b3JkPjxrZXl3b3JkPkh1bWFuczwva2V5d29yZD48a2V5d29yZD5JbnRl
c3RpbmFsIERpc2Vhc2VzLypldGlvbG9neTwva2V5d29yZD48a2V5d29yZD5NYWxlPC9rZXl3b3Jk
PjxrZXl3b3JkPk1pZGRsZSBBZ2VkPC9rZXl3b3JkPjxrZXl3b3JkPipNdXRhdGlvbjwva2V5d29y
ZD48a2V5d29yZD5QVEVOIFBob3NwaG9oeWRyb2xhc2UvKmdlbmV0aWNzPC9rZXl3b3JkPjxrZXl3
b3JkPlBob3NwaGF0aWR5bGlub3NpdG9sIDMtS2luYXNlcy9waHlzaW9sb2d5PC9rZXl3b3JkPjxr
ZXl3b3JkPlByb3RvLU9uY29nZW5lIFByb3RlaW5zIGMtYWt0L3BoeXNpb2xvZ3k8L2tleXdvcmQ+
PGtleXdvcmQ+U2lnbmFsIFRyYW5zZHVjdGlvbjwva2V5d29yZD48L2tleXdvcmRzPjxkYXRlcz48
eWVhcj4yMDEyPC95ZWFyPjxwdWItZGF0ZXM+PGRhdGU+TWF5PC9kYXRlPjwvcHViLWRhdGVzPjwv
ZGF0ZXM+PGlzYm4+MTUyOC0wMDEyIChFbGVjdHJvbmljKSYjeEQ7MDAxNi01MDg1IChMaW5raW5n
KTwvaXNibj48YWNjZXNzaW9uLW51bT4yMjI2NjE1MjwvYWNjZXNzaW9uLW51bT48dXJscz48cmVs
YXRlZC11cmxzPjx1cmw+aHR0cHM6Ly93d3cubmNiaS5ubG0ubmloLmdvdi9wdWJtZWQvMjIyNjYx
NTI8L3VybD48L3JlbGF0ZWQtdXJscz48L3VybHM+PGVsZWN0cm9uaWMtcmVzb3VyY2UtbnVtPjEw
LjEwNTMvai5nYXN0cm8uMjAxMi4wMS4wMTE8L2VsZWN0cm9uaWMtcmVzb3VyY2UtbnVtPjwvcmVj
b3JkPjwvQ2l0ZT48Q2l0ZT48QXV0aG9yPkhlYWxkPC9BdXRob3I+PFllYXI+MjAxMDwvWWVhcj48
UmVjTnVtPjQ1MTwvUmVjTnVtPjxyZWNvcmQ+PHJlYy1udW1iZXI+NDUxPC9yZWMtbnVtYmVyPjxm
b3JlaWduLWtleXM+PGtleSBhcHA9IkVOIiBkYi1pZD0iOXplc3BhZGV5NTl6YXhlMHp4MnhhdDJs
YXB0d3pkYXgyZXAwIiB0aW1lc3RhbXA9IjE1NjYyMzE4MjEiPjQ1MTwva2V5PjwvZm9yZWlnbi1r
ZXlzPjxyZWYtdHlwZSBuYW1lPSJKb3VybmFsIEFydGljbGUiPjE3PC9yZWYtdHlwZT48Y29udHJp
YnV0b3JzPjxhdXRob3JzPjxhdXRob3I+SGVhbGQsIEIuPC9hdXRob3I+PGF1dGhvcj5NZXN0ZXIs
IEouPC9hdXRob3I+PGF1dGhvcj5SeWJpY2tpLCBMLjwvYXV0aG9yPjxhdXRob3I+T3Jsb2ZmLCBN
LiBTLjwvYXV0aG9yPjxhdXRob3I+QnVya2UsIEMuIEEuPC9hdXRob3I+PGF1dGhvcj5FbmcsIEMu
PC9hdXRob3I+PC9hdXRob3JzPjwvY29udHJpYnV0b3JzPjxhdXRoLWFkZHJlc3M+R2Vub21pYyBN
ZWRpY2luZSBJbnN0aXR1dGUsIENsZXZlbGFuZCBDbGluaWMsIENsZXZlbGFuZCwgT2hpbyA0NDE5
NSwgVVNBLjwvYXV0aC1hZGRyZXNzPjx0aXRsZXM+PHRpdGxlPkZyZXF1ZW50IGdhc3Ryb2ludGVz
dGluYWwgcG9seXBzIGFuZCBjb2xvcmVjdGFsIGFkZW5vY2FyY2lub21hcyBpbiBhIHByb3NwZWN0
aXZlIHNlcmllcyBvZiBQVEVOIG11dGF0aW9uIGNhcnJpZXJzPC90aXRsZT48c2Vjb25kYXJ5LXRp
dGxlPkdhc3Ryb2VudGVyb2xvZ3k8L3NlY29uZGFyeS10aXRsZT48L3RpdGxlcz48cGVyaW9kaWNh
bD48ZnVsbC10aXRsZT5HYXN0cm9lbnRlcm9sb2d5PC9mdWxsLXRpdGxlPjwvcGVyaW9kaWNhbD48
cGFnZXM+MTkyNy0zMzwvcGFnZXM+PHZvbHVtZT4xMzk8L3ZvbHVtZT48bnVtYmVyPjY8L251bWJl
cj48a2V5d29yZHM+PGtleXdvcmQ+QWRlbm9jYXJjaW5vbWEvZXBpZGVtaW9sb2d5LypnZW5ldGlj
cy9wYXRob2xvZ3k8L2tleXdvcmQ+PGtleXdvcmQ+QWRvbGVzY2VudDwva2V5d29yZD48a2V5d29y
ZD5BZHVsdDwva2V5d29yZD48a2V5d29yZD5BZ2VkPC9rZXl3b3JkPjxrZXl3b3JkPkNoaWxkPC9r
ZXl3b3JkPjxrZXl3b3JkPkNoaWxkLCBQcmVzY2hvb2w8L2tleXdvcmQ+PGtleXdvcmQ+Q29sb3Jl
Y3RhbCBOZW9wbGFzbXMvZXBpZGVtaW9sb2d5LypnZW5ldGljcy9wYXRob2xvZ3k8L2tleXdvcmQ+
PGtleXdvcmQ+RW5kb3Njb3B5LCBHYXN0cm9pbnRlc3RpbmFsPC9rZXl3b3JkPjxrZXl3b3JkPkZl
bWFsZTwva2V5d29yZD48a2V5d29yZD5HZW5lIERlbGV0aW9uPC9rZXl3b3JkPjxrZXl3b3JkPkhh
bWFydG9tYSBTeW5kcm9tZSwgTXVsdGlwbGUvZXBpZGVtaW9sb2d5LypnZW5ldGljcy9wYXRob2xv
Z3k8L2tleXdvcmQ+PGtleXdvcmQ+SHVtYW5zPC9rZXl3b3JkPjxrZXl3b3JkPkluZmFudDwva2V5
d29yZD48a2V5d29yZD5JbnRlc3RpbmFsIFBvbHlwcy9lcGlkZW1pb2xvZ3kvKmdlbmV0aWNzL3Bh
dGhvbG9neTwva2V5d29yZD48a2V5d29yZD5NYWxlPC9rZXl3b3JkPjxrZXl3b3JkPk1pZGRsZSBB
Z2VkPC9rZXl3b3JkPjxrZXl3b3JkPlBURU4gUGhvc3Bob2h5ZHJvbGFzZS8qZ2VuZXRpY3M8L2tl
eXdvcmQ+PGtleXdvcmQ+UGhlbm90eXBlPC9rZXl3b3JkPjxrZXl3b3JkPlBvaW50IE11dGF0aW9u
PC9rZXl3b3JkPjxrZXl3b3JkPlJpc2sgRmFjdG9yczwva2V5d29yZD48a2V5d29yZD5Zb3VuZyBB
ZHVsdDwva2V5d29yZD48L2tleXdvcmRzPjxkYXRlcz48eWVhcj4yMDEwPC95ZWFyPjxwdWItZGF0
ZXM+PGRhdGU+RGVjPC9kYXRlPjwvcHViLWRhdGVzPjwvZGF0ZXM+PGlzYm4+MTUyOC0wMDEyIChF
bGVjdHJvbmljKSYjeEQ7MDAxNi01MDg1IChMaW5raW5nKTwvaXNibj48YWNjZXNzaW9uLW51bT4y
MDYwMDAxODwvYWNjZXNzaW9uLW51bT48dXJscz48cmVsYXRlZC11cmxzPjx1cmw+aHR0cHM6Ly93
d3cubmNiaS5ubG0ubmloLmdvdi9wdWJtZWQvMjA2MDAwMTg8L3VybD48L3JlbGF0ZWQtdXJscz48
L3VybHM+PGN1c3RvbTI+UE1DMzY1MjYxNDwvY3VzdG9tMj48ZWxlY3Ryb25pYy1yZXNvdXJjZS1u
dW0+MTAuMTA1My9qLmdhc3Ryby4yMDEwLjA2LjA2MTwvZWxlY3Ryb25pYy1yZXNvdXJjZS1udW0+
PC9yZWNvcmQ+PC9DaXRlPjxDaXRlPjxBdXRob3I+Q2hlbjwvQXV0aG9yPjxZZWFyPjIwMTc8L1ll
YXI+PFJlY051bT40NTI8L1JlY051bT48cmVjb3JkPjxyZWMtbnVtYmVyPjQ1MjwvcmVjLW51bWJl
cj48Zm9yZWlnbi1rZXlzPjxrZXkgYXBwPSJFTiIgZGItaWQ9Ijl6ZXNwYWRleTU5emF4ZTB6eDJ4
YXQybGFwdHd6ZGF4MmVwMCIgdGltZXN0YW1wPSIxNTY2MjMxODQzIj40NTI8L2tleT48L2ZvcmVp
Z24ta2V5cz48cmVmLXR5cGUgbmFtZT0iSm91cm5hbCBBcnRpY2xlIj4xNzwvcmVmLXR5cGU+PGNv
bnRyaWJ1dG9ycz48YXV0aG9ycz48YXV0aG9yPkNoZW4sIEguIEguPC9hdXRob3I+PGF1dGhvcj5I
YW5kZWwsIE4uPC9hdXRob3I+PGF1dGhvcj5OZ2VvdywgSi48L2F1dGhvcj48YXV0aG9yPk11bGxl
ciwgSi48L2F1dGhvcj48YXV0aG9yPkh1aG4sIE0uPC9hdXRob3I+PGF1dGhvcj5ZYW5nLCBILiBU
LjwvYXV0aG9yPjxhdXRob3I+SGVpbmRsLCBNLjwvYXV0aG9yPjxhdXRob3I+QmVyYmVycywgUi4g
TS48L2F1dGhvcj48YXV0aG9yPkhlZ2F6eSwgQS4gTi48L2F1dGhvcj48YXV0aG9yPktpb25rZSwg
Si48L2F1dGhvcj48YXV0aG9yPlllaGlhLCBMLjwvYXV0aG9yPjxhdXRob3I+U2FjaywgVS48L2F1
dGhvcj48YXV0aG9yPkJsYXNlciwgRi48L2F1dGhvcj48YXV0aG9yPlJlbnNpbmctRWhsLCBBLjwv
YXV0aG9yPjxhdXRob3I+UmVpZmVuYmVyZ2VyLCBKLjwvYXV0aG9yPjxhdXRob3I+S2VpdGgsIEou
PC9hdXRob3I+PGF1dGhvcj5UcmF2aXMsIFMuPC9hdXRob3I+PGF1dGhvcj5NZXJrZW5zY2hsYWdl
ciwgQS48L2F1dGhvcj48YXV0aG9yPktpZXNzLCBXLjwvYXV0aG9yPjxhdXRob3I+V2l0dGVraW5k
LCBDLjwvYXV0aG9yPjxhdXRob3I+V2Fsa2VyLCBMLjwvYXV0aG9yPjxhdXRob3I+RWhsLCBTLjwv
YXV0aG9yPjxhdXRob3I+QXJldHosIFMuPC9hdXRob3I+PGF1dGhvcj5EdXN0aW4sIE0uIEwuPC9h
dXRob3I+PGF1dGhvcj5FbmcsIEMuPC9hdXRob3I+PGF1dGhvcj5Qb3dyaWUsIEYuPC9hdXRob3I+
PGF1dGhvcj5VaGxpZywgSC4gSC48L2F1dGhvcj48L2F1dGhvcnM+PC9jb250cmlidXRvcnM+PGF1
dGgtYWRkcmVzcz5UcmFuc2xhdGlvbmFsIEdhc3Ryb2VudGVyb2xvZ3kgVW5pdCwgVW5pdmVyc2l0
eSBvZiBPeGZvcmQsIE94Zm9yZCwgVW5pdGVkIEtpbmdkb20uJiN4RDtIb3NwaXRhbCBmb3IgQ2hp
bGRyZW4gYW5kIEFkb2xlc2NlbnRzLCBVbml2ZXJzaXR5IG9mIExlaXB6aWcsIExlaXB6aWcsIEdl
cm1hbnkuJiN4RDtHZW5vbWljIE1lZGljaW5lIEluc3RpdHV0ZSwgTGVybmVyIFJlc2VhcmNoIElu
c3RpdHV0ZSwgYW5kIFRhdXNzaWcgQ2FuY2VyIEluc3RpdHV0ZSwgQ2xldmVsYW5kIENsaW5pYywg
Q2xldmVsYW5kLCBPaGlvLiYjeEQ7U2tpcmJhbGwgSW5zdGl0dXRlIG9mIEJpb21vbGVjdWxhciBN
ZWRpY2luZSwgTmV3IFlvcmsgVW5pdmVyc2l0eSBTY2hvb2wgb2YgTWVkaWNpbmUsIE5ldyBZb3Jr
LCBOWS4mI3hEO0RlcGFydG1lbnQgb2YgSW50ZXJuYWwgTWVkaWNpbmUsIFVuaXZlcnNpdHkgb2Yg
TGVpcHppZywgTGVpcHppZywgR2VybWFueS4mI3hEO0luc3RpdHV0ZSBvZiBIdW1hbiBHZW5ldGlj
cywgQmlvbWVkaWNhbCBDZW50ZXIsIFVuaXZlcnNpdHkgb2YgQm9ubiwgQm9ubiwgR2VybWFueS4m
I3hEO0luc3RpdHV0ZSBmb3IgSW1tdW5vbG9neSBhbmQgVHJhbnNmdXNpb24gTWVkaWNpbmUsIFVu
aXZlcnNpdHkgb2YgTGVpcHppZywgTGVpcHppZywgR2VybWFueS4mI3hEO0NlbnRyZSBvZiBDaHJv
bmljIEltbXVub2RlZmljaWVuY3ksIFVuaXZlcnNpdHkgTWVkaWNhbCBDZW50cmUsIEZyZWlidXJn
LCBHZXJtYW55LiYjeEQ7RGVwYXJ0bWVudCBvZiBEZXJtYXRvbG9neSwgSGVpbnJpY2gtSGVpbmUt
VW5pdmVyc2l0eSwgRHVzc2VsZG9yZiwgR2VybWFueS4mI3hEO0luc3RpdHV0ZSBmb3IgUGF0aG9s
b2d5LCBVbml2ZXJzaXR5IG9mIExlaXB6aWcsIExlaXB6aWcsIEdlcm1hbnkuJiN4RDtEZXBhcnRt
ZW50IG9mIENsaW5pY2FsIEdlbmV0aWNzLCBDaHVyY2hpbGwgSG9zcGl0YWwsIE94Zm9yZCwgVW5p
dGVkIEtpbmdkb20uJiN4RDtTa2lyYmFsbCBJbnN0aXR1dGUgb2YgQmlvbW9sZWN1bGFyIE1lZGlj
aW5lLCBOZXcgWW9yayBVbml2ZXJzaXR5IFNjaG9vbCBvZiBNZWRpY2luZSwgTmV3IFlvcmssIE5Z
OyBLZW5uZWR5IEluc3RpdHV0ZSBvZiBSaGV1bWF0b2xvZ3ksIFVuaXZlcnNpdHkgb2YgT3hmb3Jk
LCBPeGZvcmQsIFVuaXRlZCBLaW5nZG9tLiYjeEQ7R2Vub21pYyBNZWRpY2luZSBJbnN0aXR1dGUs
IExlcm5lciBSZXNlYXJjaCBJbnN0aXR1dGUsIGFuZCBUYXVzc2lnIENhbmNlciBJbnN0aXR1dGUs
IENsZXZlbGFuZCBDbGluaWMsIENsZXZlbGFuZCwgT2hpbzsgRGVwYXJ0bWVudCBvZiBHZW5ldGlj
cyBhbmQgR2Vub21lIFNjaWVuY2VzLCBhbmQgQ0FTRSBDb21wcmVoZW5zaXZlIENhbmNlciBDZW50
ZXIsIENhc2UgV2VzdGVybiBSZXNlcnZlIFVuaXZlcnNpdHkgU2Nob29sIG9mIE1lZGljaW5lLCBD
bGV2ZWxhbmQsIE9oaW8uJiN4RDtUcmFuc2xhdGlvbmFsIEdhc3Ryb2VudGVyb2xvZ3kgVW5pdCwg
VW5pdmVyc2l0eSBvZiBPeGZvcmQsIE94Zm9yZCwgVW5pdGVkIEtpbmdkb207IEtlbm5lZHkgSW5z
dGl0dXRlIG9mIFJoZXVtYXRvbG9neSwgVW5pdmVyc2l0eSBvZiBPeGZvcmQsIE94Zm9yZCwgVW5p
dGVkIEtpbmdkb20uJiN4RDtUcmFuc2xhdGlvbmFsIEdhc3Ryb2VudGVyb2xvZ3kgVW5pdCwgVW5p
dmVyc2l0eSBvZiBPeGZvcmQsIE94Zm9yZCwgVW5pdGVkIEtpbmdkb207IERlcGFydG1lbnQgb2Yg
UGVkaWF0cmljcywgVW5pdmVyc2l0eSBvZiBPeGZvcmQsIE94Zm9yZCwgVW5pdGVkIEtpbmdkb20u
IEVsZWN0cm9uaWMgYWRkcmVzczogaG9sbS51aGxpZ0BuZG0ub3guYWMudWsuPC9hdXRoLWFkZHJl
c3M+PHRpdGxlcz48dGl0bGU+SW1tdW5lIGR5c3JlZ3VsYXRpb24gaW4gcGF0aWVudHMgd2l0aCBQ
VEVOIGhhbWFydG9tYSB0dW1vciBzeW5kcm9tZTogQW5hbHlzaXMgb2YgRk9YUDMgcmVndWxhdG9y
eSBUIGNlbGxzPC90aXRsZT48c2Vjb25kYXJ5LXRpdGxlPkogQWxsZXJneSBDbGluIEltbXVub2w8
L3NlY29uZGFyeS10aXRsZT48L3RpdGxlcz48cGVyaW9kaWNhbD48ZnVsbC10aXRsZT5KIEFsbGVy
Z3kgQ2xpbiBJbW11bm9sPC9mdWxsLXRpdGxlPjwvcGVyaW9kaWNhbD48cGFnZXM+NjA3LTYyMCBl
MTU8L3BhZ2VzPjx2b2x1bWU+MTM5PC92b2x1bWU+PG51bWJlcj4yPC9udW1iZXI+PGtleXdvcmRz
PjxrZXl3b3JkPkFkb2xlc2NlbnQ8L2tleXdvcmQ+PGtleXdvcmQ+QWR1bHQ8L2tleXdvcmQ+PGtl
eXdvcmQ+QWdlZDwva2V5d29yZD48a2V5d29yZD5BdXRvaW1tdW5pdHk8L2tleXdvcmQ+PGtleXdv
cmQ+Qi1MeW1waG9jeXRlcy8qcGh5c2lvbG9neTwva2V5d29yZD48a2V5d29yZD5DZWxscywgQ3Vs
dHVyZWQ8L2tleXdvcmQ+PGtleXdvcmQ+Q2hpbGQ8L2tleXdvcmQ+PGtleXdvcmQ+Rm9ya2hlYWQg
VHJhbnNjcmlwdGlvbiBGYWN0b3JzL21ldGFib2xpc208L2tleXdvcmQ+PGtleXdvcmQ+SGFtYXJ0
b21hIFN5bmRyb21lLCBNdWx0aXBsZS9nZW5ldGljcy8qaW1tdW5vbG9neTwva2V5d29yZD48a2V5
d29yZD5IdW1hbnM8L2tleXdvcmQ+PGtleXdvcmQ+SHlwZXJwbGFzaWE8L2tleXdvcmQ+PGtleXdv
cmQ+SW1tdW5vbG9naWNhbCBTeW5hcHNlcy8qbWV0YWJvbGlzbTwva2V5d29yZD48a2V5d29yZD5M
eW1waG9jeXRlIFN1YnNldHMvKnBoeXNpb2xvZ3k8L2tleXdvcmQ+PGtleXdvcmQ+TWFsZTwva2V5
d29yZD48a2V5d29yZD5NZW1icmFuZSBQb3RlbnRpYWwsIE1pdG9jaG9uZHJpYWw8L2tleXdvcmQ+
PGtleXdvcmQ+TWlkZGxlIEFnZWQ8L2tleXdvcmQ+PGtleXdvcmQ+TXV0YXRpb24vZ2VuZXRpY3M8
L2tleXdvcmQ+PGtleXdvcmQ+TnVjbGVhciBQcm90ZWlucy8qbWV0YWJvbGlzbTwva2V5d29yZD48
a2V5d29yZD5QVEVOIFBob3NwaG9oeWRyb2xhc2UvZ2VuZXRpY3MvKm1ldGFib2xpc208L2tleXdv
cmQ+PGtleXdvcmQ+UGhvc3Bob3Byb3RlaW4gUGhvc3BoYXRhc2VzLyptZXRhYm9saXNtPC9rZXl3
b3JkPjxrZXl3b3JkPlByb3RlaW4gQmluZGluZzwva2V5d29yZD48a2V5d29yZD5Qcm90ZWluIFRy
YW5zcG9ydDwva2V5d29yZD48a2V5d29yZD5TaWduYWwgVHJhbnNkdWN0aW9uPC9rZXl3b3JkPjxr
ZXl3b3JkPlQtTHltcGhvY3l0ZXMsIFJlZ3VsYXRvcnkvKnBoeXNpb2xvZ3k8L2tleXdvcmQ+PGtl
eXdvcmQ+WW91bmcgQWR1bHQ8L2tleXdvcmQ+PGtleXdvcmQ+KlBIIGRvbWFpbiBsZXVjaW5lLXJp
Y2ggcmVwZWF0IHByb3RlaW4gcGhvc3BoYXRhc2U8L2tleXdvcmQ+PGtleXdvcmQ+KlBodHM8L2tl
eXdvcmQ+PGtleXdvcmQ+KlB0ZW48L2tleXdvcmQ+PGtleXdvcmQ+KlJlZ3VsYXRvcnkgVCBjZWxs
czwva2V5d29yZD48a2V5d29yZD4qYXV0b2ltbXVuaXR5PC9rZXl3b3JkPjxrZXl3b3JkPippbW11
bm9sb2dpYyBzeW5hcHNlPC9rZXl3b3JkPjxrZXl3b3JkPipwaG9zcGhhdGFzZXM8L2tleXdvcmQ+
PGtleXdvcmQ+KnBob3NwaG9pbm9zaXRpZGUgMy1raW5hc2U8L2tleXdvcmQ+PC9rZXl3b3Jkcz48
ZGF0ZXM+PHllYXI+MjAxNzwveWVhcj48cHViLWRhdGVzPjxkYXRlPkZlYjwvZGF0ZT48L3B1Yi1k
YXRlcz48L2RhdGVzPjxpc2JuPjEwOTctNjgyNSAoRWxlY3Ryb25pYykmI3hEOzAwOTEtNjc0OSAo
TGlua2luZyk8L2lzYm4+PGFjY2Vzc2lvbi1udW0+Mjc0NzczMjg8L2FjY2Vzc2lvbi1udW0+PHVy
bHM+PHJlbGF0ZWQtdXJscz48dXJsPmh0dHBzOi8vd3d3Lm5jYmkubmxtLm5paC5nb3YvcHVibWVk
LzI3NDc3MzI4PC91cmw+PC9yZWxhdGVkLXVybHM+PC91cmxzPjxjdXN0b20yPlBNQzUyOTI5OTg8
L2N1c3RvbTI+PGVsZWN0cm9uaWMtcmVzb3VyY2UtbnVtPjEwLjEwMTYvai5qYWNpLjIwMTYuMDMu
MDU5PC9lbGVjdHJvbmljLXJlc291cmNlLW51bT48L3JlY29yZD48L0NpdGU+PC9FbmROb3RlPn==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26-31</w:t>
        </w:r>
        <w:r w:rsidR="004F3306" w:rsidRPr="00463224">
          <w:fldChar w:fldCharType="end"/>
        </w:r>
      </w:hyperlink>
      <w:r w:rsidR="007A2982">
        <w:t xml:space="preserve"> (PS2, PS4, PM1, PM2</w:t>
      </w:r>
      <w:r w:rsidR="00007244">
        <w:t>)</w:t>
      </w:r>
      <w:r w:rsidR="00607588" w:rsidRPr="00463224">
        <w:t>)</w:t>
      </w:r>
      <w:r w:rsidRPr="00463224">
        <w:t xml:space="preserve">. </w:t>
      </w:r>
      <w:r w:rsidR="00EF488F" w:rsidRPr="00463224">
        <w:t>None of the two variants was reported in controls</w:t>
      </w:r>
      <w:r w:rsidR="00CE5FFB" w:rsidRPr="00463224">
        <w:t xml:space="preserve"> (MAF=0)</w:t>
      </w:r>
      <w:r w:rsidR="00EF488F" w:rsidRPr="00463224">
        <w:t>.</w:t>
      </w:r>
      <w:r w:rsidR="003E409A">
        <w:t xml:space="preserve"> </w:t>
      </w:r>
      <w:r w:rsidR="003E409A" w:rsidRPr="003E409A">
        <w:t xml:space="preserve">Both defects </w:t>
      </w:r>
      <w:r w:rsidR="00341002">
        <w:t xml:space="preserve">likely </w:t>
      </w:r>
      <w:r w:rsidR="003E409A" w:rsidRPr="003E409A">
        <w:t>contribute</w:t>
      </w:r>
      <w:r w:rsidR="00F00D38">
        <w:t>d</w:t>
      </w:r>
      <w:r w:rsidR="003E409A" w:rsidRPr="003E409A">
        <w:t xml:space="preserve"> to the phenotype, and a minority of patients with PURA-related disorders also present</w:t>
      </w:r>
      <w:r w:rsidR="00F00D38">
        <w:t>ed</w:t>
      </w:r>
      <w:r w:rsidR="003E409A" w:rsidRPr="003E409A">
        <w:t xml:space="preserve"> with structural heart defects</w:t>
      </w:r>
      <w:r w:rsidR="003E409A">
        <w:t xml:space="preserve"> </w:t>
      </w:r>
      <w:hyperlink w:anchor="_ENREF_32" w:tooltip="Reijnders, 1993 #413" w:history="1">
        <w:r w:rsidR="004F3306">
          <w:fldChar w:fldCharType="begin"/>
        </w:r>
        <w:r w:rsidR="004F3306">
          <w:instrText xml:space="preserve"> ADDIN EN.CITE &lt;EndNote&gt;&lt;Cite&gt;&lt;Author&gt;Reijnders&lt;/Author&gt;&lt;Year&gt;1993&lt;/Year&gt;&lt;RecNum&gt;413&lt;/RecNum&gt;&lt;DisplayText&gt;&lt;style face="superscript"&gt;32&lt;/style&gt;&lt;/DisplayText&gt;&lt;record&gt;&lt;rec-number&gt;413&lt;/rec-number&gt;&lt;foreign-keys&gt;&lt;key app="EN" db-id="9zespadey59zaxe0zx2xat2laptwzdax2ep0" timestamp="1565716209"&gt;413&lt;/key&gt;&lt;/foreign-keys&gt;&lt;ref-type name="Book Section"&gt;5&lt;/ref-type&gt;&lt;contributors&gt;&lt;authors&gt;&lt;author&gt;Reijnders, M. R. F.&lt;/author&gt;&lt;author&gt;Leventer, R. J.&lt;/author&gt;&lt;author&gt;Lee, B. H.&lt;/author&gt;&lt;author&gt;Baralle, D.&lt;/author&gt;&lt;author&gt;Selber, P.&lt;/author&gt;&lt;author&gt;Paciorkowski, A. R.&lt;/author&gt;&lt;author&gt;Hunt, D.&lt;/author&gt;&lt;/authors&gt;&lt;secondary-authors&gt;&lt;author&gt;Adam, M. P.&lt;/author&gt;&lt;author&gt;Ardinger, H. H.&lt;/author&gt;&lt;author&gt;Pagon, R. A.&lt;/author&gt;&lt;author&gt;Wallace, S. E.&lt;/author&gt;&lt;author&gt;Bean, L. J. H.&lt;/author&gt;&lt;author&gt;Stephens, K.&lt;/author&gt;&lt;author&gt;Amemiya, A.&lt;/author&gt;&lt;/secondary-authors&gt;&lt;/contributors&gt;&lt;titles&gt;&lt;title&gt;PURA-Related Neurodevelopmental Disorders&lt;/title&gt;&lt;secondary-title&gt;GeneReviews((R))&lt;/secondary-title&gt;&lt;/titles&gt;&lt;dates&gt;&lt;year&gt;1993&lt;/year&gt;&lt;/dates&gt;&lt;pub-location&gt;Seattle (WA)&lt;/pub-location&gt;&lt;accession-num&gt;28448108&lt;/accession-num&gt;&lt;urls&gt;&lt;related-urls&gt;&lt;url&gt;https://www.ncbi.nlm.nih.gov/pubmed/28448108&lt;/url&gt;&lt;/related-urls&gt;&lt;/urls&gt;&lt;language&gt;eng&lt;/language&gt;&lt;/record&gt;&lt;/Cite&gt;&lt;/EndNote&gt;</w:instrText>
        </w:r>
        <w:r w:rsidR="004F3306">
          <w:fldChar w:fldCharType="separate"/>
        </w:r>
        <w:r w:rsidR="004F3306" w:rsidRPr="004F3306">
          <w:rPr>
            <w:noProof/>
            <w:vertAlign w:val="superscript"/>
          </w:rPr>
          <w:t>32</w:t>
        </w:r>
        <w:r w:rsidR="004F3306">
          <w:fldChar w:fldCharType="end"/>
        </w:r>
      </w:hyperlink>
      <w:r w:rsidR="003E409A">
        <w:t>.</w:t>
      </w:r>
    </w:p>
    <w:p w:rsidR="00891931" w:rsidRPr="00463224" w:rsidRDefault="00891931"/>
    <w:p w:rsidR="00891931" w:rsidRPr="00463224" w:rsidRDefault="00891931">
      <w:pPr>
        <w:rPr>
          <w:u w:val="single"/>
        </w:rPr>
      </w:pPr>
      <w:r w:rsidRPr="00463224">
        <w:rPr>
          <w:u w:val="single"/>
        </w:rPr>
        <w:t>Family 018:</w:t>
      </w:r>
    </w:p>
    <w:p w:rsidR="001442B2" w:rsidRPr="00463224" w:rsidRDefault="00690A4D" w:rsidP="001173F4">
      <w:pPr>
        <w:spacing w:after="0"/>
      </w:pPr>
      <w:proofErr w:type="spellStart"/>
      <w:r w:rsidRPr="00463224">
        <w:t>Proband</w:t>
      </w:r>
      <w:proofErr w:type="spellEnd"/>
      <w:r w:rsidRPr="00463224">
        <w:t xml:space="preserve"> with dysplastic aortic and pulmonary valve, pulmonary stenosis, aortic regurgitation, and borderline short stature</w:t>
      </w:r>
      <w:r w:rsidR="00C12B38" w:rsidRPr="00463224">
        <w:t xml:space="preserve"> (at the age of 5 months)</w:t>
      </w:r>
      <w:r w:rsidRPr="00463224">
        <w:t>.</w:t>
      </w:r>
    </w:p>
    <w:p w:rsidR="001173F4" w:rsidRPr="00463224" w:rsidRDefault="001173F4" w:rsidP="001173F4">
      <w:pPr>
        <w:spacing w:after="0"/>
      </w:pPr>
    </w:p>
    <w:tbl>
      <w:tblPr>
        <w:tblStyle w:val="TableGrid"/>
        <w:tblW w:w="0" w:type="auto"/>
        <w:tblLook w:val="04A0" w:firstRow="1" w:lastRow="0" w:firstColumn="1" w:lastColumn="0" w:noHBand="0" w:noVBand="1"/>
      </w:tblPr>
      <w:tblGrid>
        <w:gridCol w:w="3116"/>
        <w:gridCol w:w="3117"/>
        <w:gridCol w:w="3117"/>
      </w:tblGrid>
      <w:tr w:rsidR="001173F4" w:rsidRPr="00463224" w:rsidTr="001173F4">
        <w:tc>
          <w:tcPr>
            <w:tcW w:w="3116" w:type="dxa"/>
          </w:tcPr>
          <w:p w:rsidR="001173F4" w:rsidRPr="00463224" w:rsidRDefault="001173F4" w:rsidP="001173F4">
            <w:r w:rsidRPr="00463224">
              <w:rPr>
                <w:b/>
                <w:i/>
              </w:rPr>
              <w:t>PTPN11</w:t>
            </w:r>
            <w:r w:rsidRPr="00463224">
              <w:rPr>
                <w:b/>
              </w:rPr>
              <w:t xml:space="preserve"> (NM_002834.4)</w:t>
            </w:r>
          </w:p>
        </w:tc>
        <w:tc>
          <w:tcPr>
            <w:tcW w:w="3117" w:type="dxa"/>
          </w:tcPr>
          <w:p w:rsidR="001173F4" w:rsidRPr="00463224" w:rsidRDefault="001173F4" w:rsidP="001173F4">
            <w:r w:rsidRPr="00463224">
              <w:rPr>
                <w:b/>
              </w:rPr>
              <w:t>c.209A&gt;G, p.(Lys70Arg)</w:t>
            </w:r>
          </w:p>
        </w:tc>
        <w:tc>
          <w:tcPr>
            <w:tcW w:w="3117" w:type="dxa"/>
          </w:tcPr>
          <w:p w:rsidR="001173F4" w:rsidRPr="00463224" w:rsidRDefault="001173F4" w:rsidP="001173F4">
            <w:r w:rsidRPr="00463224">
              <w:rPr>
                <w:b/>
              </w:rPr>
              <w:t>chr12:112888193A&gt;G</w:t>
            </w:r>
          </w:p>
        </w:tc>
      </w:tr>
    </w:tbl>
    <w:p w:rsidR="001173F4" w:rsidRPr="00463224" w:rsidRDefault="001173F4" w:rsidP="001173F4">
      <w:pPr>
        <w:spacing w:after="0"/>
      </w:pPr>
    </w:p>
    <w:p w:rsidR="00690A4D" w:rsidRDefault="00341002" w:rsidP="001173F4">
      <w:pPr>
        <w:spacing w:after="0"/>
      </w:pPr>
      <w:r>
        <w:t>We identified a r</w:t>
      </w:r>
      <w:r w:rsidR="00690A4D" w:rsidRPr="00463224">
        <w:t xml:space="preserve">ecurrent </w:t>
      </w:r>
      <w:r w:rsidR="00690A4D" w:rsidRPr="00463224">
        <w:rPr>
          <w:b/>
        </w:rPr>
        <w:t>likely pathogenic</w:t>
      </w:r>
      <w:r w:rsidR="00690A4D" w:rsidRPr="00463224">
        <w:t xml:space="preserve"> </w:t>
      </w:r>
      <w:r w:rsidR="00690A4D" w:rsidRPr="00463224">
        <w:rPr>
          <w:i/>
        </w:rPr>
        <w:t>PTPN11</w:t>
      </w:r>
      <w:r w:rsidR="00690A4D" w:rsidRPr="00463224">
        <w:t xml:space="preserve"> variant (</w:t>
      </w:r>
      <w:r w:rsidR="00A1773F" w:rsidRPr="00463224">
        <w:t xml:space="preserve">Noonan syndrome; </w:t>
      </w:r>
      <w:hyperlink w:anchor="_ENREF_33" w:tooltip="Xu, 2017 #429" w:history="1">
        <w:r w:rsidR="004F3306" w:rsidRPr="00463224">
          <w:fldChar w:fldCharType="begin">
            <w:fldData xml:space="preserve">PEVuZE5vdGU+PENpdGU+PEF1dGhvcj5YdTwvQXV0aG9yPjxZZWFyPjIwMTc8L1llYXI+PFJlY051
bT40Mjk8L1JlY051bT48RGlzcGxheVRleHQ+PHN0eWxlIGZhY2U9InN1cGVyc2NyaXB0Ij4zMzwv
c3R5bGU+PC9EaXNwbGF5VGV4dD48cmVjb3JkPjxyZWMtbnVtYmVyPjQyOTwvcmVjLW51bWJlcj48
Zm9yZWlnbi1rZXlzPjxrZXkgYXBwPSJFTiIgZGItaWQ9Ijl6ZXNwYWRleTU5emF4ZTB6eDJ4YXQy
bGFwdHd6ZGF4MmVwMCIgdGltZXN0YW1wPSIxNTY2MjIwMjY0Ij40Mjk8L2tleT48L2ZvcmVpZ24t
a2V5cz48cmVmLXR5cGUgbmFtZT0iSm91cm5hbCBBcnRpY2xlIj4xNzwvcmVmLXR5cGU+PGNvbnRy
aWJ1dG9ycz48YXV0aG9ycz48YXV0aG9yPlh1LCBTLjwvYXV0aG9yPjxhdXRob3I+RmFuLCBZLjwv
YXV0aG9yPjxhdXRob3I+U3VuLCBZLjwvYXV0aG9yPjxhdXRob3I+V2FuZywgTC48L2F1dGhvcj48
YXV0aG9yPkd1LCBYLjwvYXV0aG9yPjxhdXRob3I+WXUsIFkuPC9hdXRob3I+PC9hdXRob3JzPjwv
Y29udHJpYnV0b3JzPjxhdXRoLWFkZHJlc3M+RGVwYXJ0bWVudCBvZiBQZWRpYXRyaWMgRW5kb2Ny
aW5vbG9neS9HZW5ldGljcywgWGluIEh1YSBIb3NwaXRhbCBhZmZpbGlhdGVkIHRvIFNoYW5naGFp
IEppYW8gVG9uZyBVbml2ZXJzaXR5IFNjaG9vbCBvZiBNZWRpY2luZSwgU2hhbmdoYWkgSW5zdGl0
dXRlIGZvciBQZWRpYXRyaWMgUmVzZWFyY2gsIDE2NjUgS29uZ2ppYW5nIFJvYWQsIFNoYW5naGFp
LCAyMDAwOTIsIENoaW5hLiYjeEQ7RGVwYXJ0bWVudCBvZiBQZWRpYXRyaWMsIFRoZSBGaXJzdCBB
ZmZpbGlhdGVkIEhvc3BpdGFsIG9mIFhpYW1lbiBVbml2ZXJzaXR5LCBYaWFtZW4sIEZ1amlhbiwg
MzYxMDAzLCBDaGluYS4mI3hEO0RlcGFydG1lbnQgb2YgUGVkaWF0cmljIEVuZG9jcmlub2xvZ3kv
R2VuZXRpY3MsIFhpbiBIdWEgSG9zcGl0YWwgYWZmaWxpYXRlZCB0byBTaGFuZ2hhaSBKaWFvIFRv
bmcgVW5pdmVyc2l0eSBTY2hvb2wgb2YgTWVkaWNpbmUsIFNoYW5naGFpIEluc3RpdHV0ZSBmb3Ig
UGVkaWF0cmljIFJlc2VhcmNoLCAxNjY1IEtvbmdqaWFuZyBSb2FkLCBTaGFuZ2hhaSwgMjAwMDky
LCBDaGluYS4gZ3VfeHVlZmFuQDE2My5jb20uJiN4RDtEZXBhcnRtZW50IG9mIFBlZGlhdHJpYyBF
bmRvY3Jpbm9sb2d5L0dlbmV0aWNzLCBYaW4gSHVhIEhvc3BpdGFsIGFmZmlsaWF0ZWQgdG8gU2hh
bmdoYWkgSmlhbyBUb25nIFVuaXZlcnNpdHkgU2Nob29sIG9mIE1lZGljaW5lLCBTaGFuZ2hhaSBJ
bnN0aXR1dGUgZm9yIFBlZGlhdHJpYyBSZXNlYXJjaCwgMTY2NSBLb25namlhbmcgUm9hZCwgU2hh
bmdoYWksIDIwMDA5MiwgQ2hpbmEuIHl1eW9uZ2d1b0BzaHNtdS5lZHUuY24uPC9hdXRoLWFkZHJl
c3M+PHRpdGxlcz48dGl0bGU+VGFyZ2V0ZWQvZXhvbWUgc2VxdWVuY2luZyBpZGVudGlmaWVkIG11
dGF0aW9ucyBpbiB0ZW4gQ2hpbmVzZSBwYXRpZW50cyBkaWFnbm9zZWQgd2l0aCBOb29uYW4gc3lu
ZHJvbWUgYW5kIHJlbGF0ZWQgZGlzb3JkZXJzPC90aXRsZT48c2Vjb25kYXJ5LXRpdGxlPkJNQyBN
ZWQgR2Vub21pY3M8L3NlY29uZGFyeS10aXRsZT48L3RpdGxlcz48cGVyaW9kaWNhbD48ZnVsbC10
aXRsZT5CTUMgTWVkIEdlbm9taWNzPC9mdWxsLXRpdGxlPjwvcGVyaW9kaWNhbD48cGFnZXM+NjI8
L3BhZ2VzPjx2b2x1bWU+MTA8L3ZvbHVtZT48bnVtYmVyPjE8L251bWJlcj48a2V5d29yZHM+PGtl
eXdvcmQ+QWRvbGVzY2VudDwva2V5d29yZD48a2V5d29yZD5DaGlsZDwva2V5d29yZD48a2V5d29y
ZD5DaGlsZCwgUHJlc2Nob29sPC9rZXl3b3JkPjxrZXl3b3JkPkNoaW5hPC9rZXl3b3JkPjxrZXl3
b3JkPkZlbWFsZTwva2V5d29yZD48a2V5d29yZD5IdW1hbnM8L2tleXdvcmQ+PGtleXdvcmQ+SW5m
YW50PC9rZXl3b3JkPjxrZXl3b3JkPkxFT1BBUkQgU3luZHJvbWUvZGlhZ25vc2lzLypnZW5ldGlj
czwva2V5d29yZD48a2V5d29yZD5NYWxlPC9rZXl3b3JkPjxrZXl3b3JkPk11dGF0aW9uLCBNaXNz
ZW5zZTwva2V5d29yZD48a2V5d29yZD5Ob29uYW4gU3luZHJvbWUvZGlhZ25vc2lzLypnZW5ldGlj
czwva2V5d29yZD48a2V5d29yZD5Qb2x5bW9ycGhpc20sIFNpbmdsZSBOdWNsZW90aWRlPC9rZXl3
b3JkPjxrZXl3b3JkPlByb3RlaW4gVHlyb3NpbmUgUGhvc3BoYXRhc2UsIE5vbi1SZWNlcHRvciBU
eXBlIDExL2dlbmV0aWNzPC9rZXl3b3JkPjxrZXl3b3JkPlByb3RvLU9uY29nZW5lIFByb3RlaW5z
IEItcmFmL2dlbmV0aWNzPC9rZXl3b3JkPjxrZXl3b3JkPlByb3RvLU9uY29nZW5lIFByb3RlaW5z
IGMtcmFmL2dlbmV0aWNzPC9rZXl3b3JkPjxrZXl3b3JkPlJldHJvc3BlY3RpdmUgU3R1ZGllczwv
a2V5d29yZD48a2V5d29yZD5XaG9sZSBFeG9tZSBTZXF1ZW5jaW5nPC9rZXl3b3JkPjxrZXl3b3Jk
PipCcmFmPC9rZXl3b3JkPjxrZXl3b3JkPipHZW5lIG11dGF0aW9uPC9rZXl3b3JkPjxrZXl3b3Jk
PipOb29uYW4gc3luZHJvbWU8L2tleXdvcmQ+PGtleXdvcmQ+KlB0cG4xMTwva2V5d29yZD48a2V5
d29yZD4qUmFmMTwva2V5d29yZD48a2V5d29yZD4qV2hvbGUgZXhvbWUgc2VxdWVuY2luZzwva2V5
d29yZD48L2tleXdvcmRzPjxkYXRlcz48eWVhcj4yMDE3PC95ZWFyPjxwdWItZGF0ZXM+PGRhdGU+
T2N0IDMwPC9kYXRlPjwvcHViLWRhdGVzPjwvZGF0ZXM+PGlzYm4+MTc1NS04Nzk0IChFbGVjdHJv
bmljKSYjeEQ7MTc1NS04Nzk0IChMaW5raW5nKTwvaXNibj48YWNjZXNzaW9uLW51bT4yOTA4NDU0
NDwvYWNjZXNzaW9uLW51bT48dXJscz48cmVsYXRlZC11cmxzPjx1cmw+aHR0cHM6Ly93d3cubmNi
aS5ubG0ubmloLmdvdi9wdWJtZWQvMjkwODQ1NDQ8L3VybD48L3JlbGF0ZWQtdXJscz48L3VybHM+
PGN1c3RvbTI+UE1DNTY2MzExNDwvY3VzdG9tMj48ZWxlY3Ryb25pYy1yZXNvdXJjZS1udW0+MTAu
MTE4Ni9zMTI5MjAtMDE3LTAyOTgtNjwvZWxlY3Ryb25pYy1yZXNvdXJjZS1udW0+PC9yZWNvcmQ+
PC9DaXRlPjwvRW5kTm90ZT4A
</w:fldData>
          </w:fldChar>
        </w:r>
        <w:r w:rsidR="004F3306">
          <w:instrText xml:space="preserve"> ADDIN EN.CITE </w:instrText>
        </w:r>
        <w:r w:rsidR="004F3306">
          <w:fldChar w:fldCharType="begin">
            <w:fldData xml:space="preserve">PEVuZE5vdGU+PENpdGU+PEF1dGhvcj5YdTwvQXV0aG9yPjxZZWFyPjIwMTc8L1llYXI+PFJlY051
bT40Mjk8L1JlY051bT48RGlzcGxheVRleHQ+PHN0eWxlIGZhY2U9InN1cGVyc2NyaXB0Ij4zMzwv
c3R5bGU+PC9EaXNwbGF5VGV4dD48cmVjb3JkPjxyZWMtbnVtYmVyPjQyOTwvcmVjLW51bWJlcj48
Zm9yZWlnbi1rZXlzPjxrZXkgYXBwPSJFTiIgZGItaWQ9Ijl6ZXNwYWRleTU5emF4ZTB6eDJ4YXQy
bGFwdHd6ZGF4MmVwMCIgdGltZXN0YW1wPSIxNTY2MjIwMjY0Ij40Mjk8L2tleT48L2ZvcmVpZ24t
a2V5cz48cmVmLXR5cGUgbmFtZT0iSm91cm5hbCBBcnRpY2xlIj4xNzwvcmVmLXR5cGU+PGNvbnRy
aWJ1dG9ycz48YXV0aG9ycz48YXV0aG9yPlh1LCBTLjwvYXV0aG9yPjxhdXRob3I+RmFuLCBZLjwv
YXV0aG9yPjxhdXRob3I+U3VuLCBZLjwvYXV0aG9yPjxhdXRob3I+V2FuZywgTC48L2F1dGhvcj48
YXV0aG9yPkd1LCBYLjwvYXV0aG9yPjxhdXRob3I+WXUsIFkuPC9hdXRob3I+PC9hdXRob3JzPjwv
Y29udHJpYnV0b3JzPjxhdXRoLWFkZHJlc3M+RGVwYXJ0bWVudCBvZiBQZWRpYXRyaWMgRW5kb2Ny
aW5vbG9neS9HZW5ldGljcywgWGluIEh1YSBIb3NwaXRhbCBhZmZpbGlhdGVkIHRvIFNoYW5naGFp
IEppYW8gVG9uZyBVbml2ZXJzaXR5IFNjaG9vbCBvZiBNZWRpY2luZSwgU2hhbmdoYWkgSW5zdGl0
dXRlIGZvciBQZWRpYXRyaWMgUmVzZWFyY2gsIDE2NjUgS29uZ2ppYW5nIFJvYWQsIFNoYW5naGFp
LCAyMDAwOTIsIENoaW5hLiYjeEQ7RGVwYXJ0bWVudCBvZiBQZWRpYXRyaWMsIFRoZSBGaXJzdCBB
ZmZpbGlhdGVkIEhvc3BpdGFsIG9mIFhpYW1lbiBVbml2ZXJzaXR5LCBYaWFtZW4sIEZ1amlhbiwg
MzYxMDAzLCBDaGluYS4mI3hEO0RlcGFydG1lbnQgb2YgUGVkaWF0cmljIEVuZG9jcmlub2xvZ3kv
R2VuZXRpY3MsIFhpbiBIdWEgSG9zcGl0YWwgYWZmaWxpYXRlZCB0byBTaGFuZ2hhaSBKaWFvIFRv
bmcgVW5pdmVyc2l0eSBTY2hvb2wgb2YgTWVkaWNpbmUsIFNoYW5naGFpIEluc3RpdHV0ZSBmb3Ig
UGVkaWF0cmljIFJlc2VhcmNoLCAxNjY1IEtvbmdqaWFuZyBSb2FkLCBTaGFuZ2hhaSwgMjAwMDky
LCBDaGluYS4gZ3VfeHVlZmFuQDE2My5jb20uJiN4RDtEZXBhcnRtZW50IG9mIFBlZGlhdHJpYyBF
bmRvY3Jpbm9sb2d5L0dlbmV0aWNzLCBYaW4gSHVhIEhvc3BpdGFsIGFmZmlsaWF0ZWQgdG8gU2hh
bmdoYWkgSmlhbyBUb25nIFVuaXZlcnNpdHkgU2Nob29sIG9mIE1lZGljaW5lLCBTaGFuZ2hhaSBJ
bnN0aXR1dGUgZm9yIFBlZGlhdHJpYyBSZXNlYXJjaCwgMTY2NSBLb25namlhbmcgUm9hZCwgU2hh
bmdoYWksIDIwMDA5MiwgQ2hpbmEuIHl1eW9uZ2d1b0BzaHNtdS5lZHUuY24uPC9hdXRoLWFkZHJl
c3M+PHRpdGxlcz48dGl0bGU+VGFyZ2V0ZWQvZXhvbWUgc2VxdWVuY2luZyBpZGVudGlmaWVkIG11
dGF0aW9ucyBpbiB0ZW4gQ2hpbmVzZSBwYXRpZW50cyBkaWFnbm9zZWQgd2l0aCBOb29uYW4gc3lu
ZHJvbWUgYW5kIHJlbGF0ZWQgZGlzb3JkZXJzPC90aXRsZT48c2Vjb25kYXJ5LXRpdGxlPkJNQyBN
ZWQgR2Vub21pY3M8L3NlY29uZGFyeS10aXRsZT48L3RpdGxlcz48cGVyaW9kaWNhbD48ZnVsbC10
aXRsZT5CTUMgTWVkIEdlbm9taWNzPC9mdWxsLXRpdGxlPjwvcGVyaW9kaWNhbD48cGFnZXM+NjI8
L3BhZ2VzPjx2b2x1bWU+MTA8L3ZvbHVtZT48bnVtYmVyPjE8L251bWJlcj48a2V5d29yZHM+PGtl
eXdvcmQ+QWRvbGVzY2VudDwva2V5d29yZD48a2V5d29yZD5DaGlsZDwva2V5d29yZD48a2V5d29y
ZD5DaGlsZCwgUHJlc2Nob29sPC9rZXl3b3JkPjxrZXl3b3JkPkNoaW5hPC9rZXl3b3JkPjxrZXl3
b3JkPkZlbWFsZTwva2V5d29yZD48a2V5d29yZD5IdW1hbnM8L2tleXdvcmQ+PGtleXdvcmQ+SW5m
YW50PC9rZXl3b3JkPjxrZXl3b3JkPkxFT1BBUkQgU3luZHJvbWUvZGlhZ25vc2lzLypnZW5ldGlj
czwva2V5d29yZD48a2V5d29yZD5NYWxlPC9rZXl3b3JkPjxrZXl3b3JkPk11dGF0aW9uLCBNaXNz
ZW5zZTwva2V5d29yZD48a2V5d29yZD5Ob29uYW4gU3luZHJvbWUvZGlhZ25vc2lzLypnZW5ldGlj
czwva2V5d29yZD48a2V5d29yZD5Qb2x5bW9ycGhpc20sIFNpbmdsZSBOdWNsZW90aWRlPC9rZXl3
b3JkPjxrZXl3b3JkPlByb3RlaW4gVHlyb3NpbmUgUGhvc3BoYXRhc2UsIE5vbi1SZWNlcHRvciBU
eXBlIDExL2dlbmV0aWNzPC9rZXl3b3JkPjxrZXl3b3JkPlByb3RvLU9uY29nZW5lIFByb3RlaW5z
IEItcmFmL2dlbmV0aWNzPC9rZXl3b3JkPjxrZXl3b3JkPlByb3RvLU9uY29nZW5lIFByb3RlaW5z
IGMtcmFmL2dlbmV0aWNzPC9rZXl3b3JkPjxrZXl3b3JkPlJldHJvc3BlY3RpdmUgU3R1ZGllczwv
a2V5d29yZD48a2V5d29yZD5XaG9sZSBFeG9tZSBTZXF1ZW5jaW5nPC9rZXl3b3JkPjxrZXl3b3Jk
PipCcmFmPC9rZXl3b3JkPjxrZXl3b3JkPipHZW5lIG11dGF0aW9uPC9rZXl3b3JkPjxrZXl3b3Jk
PipOb29uYW4gc3luZHJvbWU8L2tleXdvcmQ+PGtleXdvcmQ+KlB0cG4xMTwva2V5d29yZD48a2V5
d29yZD4qUmFmMTwva2V5d29yZD48a2V5d29yZD4qV2hvbGUgZXhvbWUgc2VxdWVuY2luZzwva2V5
d29yZD48L2tleXdvcmRzPjxkYXRlcz48eWVhcj4yMDE3PC95ZWFyPjxwdWItZGF0ZXM+PGRhdGU+
T2N0IDMwPC9kYXRlPjwvcHViLWRhdGVzPjwvZGF0ZXM+PGlzYm4+MTc1NS04Nzk0IChFbGVjdHJv
bmljKSYjeEQ7MTc1NS04Nzk0IChMaW5raW5nKTwvaXNibj48YWNjZXNzaW9uLW51bT4yOTA4NDU0
NDwvYWNjZXNzaW9uLW51bT48dXJscz48cmVsYXRlZC11cmxzPjx1cmw+aHR0cHM6Ly93d3cubmNi
aS5ubG0ubmloLmdvdi9wdWJtZWQvMjkwODQ1NDQ8L3VybD48L3JlbGF0ZWQtdXJscz48L3VybHM+
PGN1c3RvbTI+UE1DNTY2MzExNDwvY3VzdG9tMj48ZWxlY3Ryb25pYy1yZXNvdXJjZS1udW0+MTAu
MTE4Ni9zMTI5MjAtMDE3LTAyOTgtNjwvZWxlY3Ryb25pYy1yZXNvdXJjZS1udW0+PC9yZWNvcmQ+
PC9DaXRlPjwvRW5kTm90ZT4A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33</w:t>
        </w:r>
        <w:r w:rsidR="004F3306" w:rsidRPr="00463224">
          <w:fldChar w:fldCharType="end"/>
        </w:r>
      </w:hyperlink>
      <w:r w:rsidR="009071F2">
        <w:t>; PS4, PM1, PM2</w:t>
      </w:r>
      <w:r w:rsidR="00690A4D" w:rsidRPr="00463224">
        <w:t>).</w:t>
      </w:r>
      <w:r w:rsidR="00C12B38" w:rsidRPr="00463224">
        <w:t xml:space="preserve"> The variant was inherited from the mother</w:t>
      </w:r>
      <w:r w:rsidR="00A71C5D" w:rsidRPr="00463224">
        <w:t xml:space="preserve"> (MAF=0)</w:t>
      </w:r>
      <w:r w:rsidR="00C12B38" w:rsidRPr="00463224">
        <w:t xml:space="preserve">, who was considered healthy but had decreased ventricular function </w:t>
      </w:r>
      <w:r w:rsidR="00E26F33" w:rsidRPr="00463224">
        <w:t>revealed by the research echocardiography</w:t>
      </w:r>
      <w:r w:rsidR="00C12B38" w:rsidRPr="00463224">
        <w:t>.</w:t>
      </w:r>
    </w:p>
    <w:p w:rsidR="00341002" w:rsidRDefault="00341002" w:rsidP="001173F4">
      <w:pPr>
        <w:spacing w:after="0"/>
      </w:pPr>
    </w:p>
    <w:tbl>
      <w:tblPr>
        <w:tblStyle w:val="TableGrid"/>
        <w:tblW w:w="0" w:type="auto"/>
        <w:tblLook w:val="04A0" w:firstRow="1" w:lastRow="0" w:firstColumn="1" w:lastColumn="0" w:noHBand="0" w:noVBand="1"/>
      </w:tblPr>
      <w:tblGrid>
        <w:gridCol w:w="3116"/>
        <w:gridCol w:w="3117"/>
        <w:gridCol w:w="3117"/>
      </w:tblGrid>
      <w:tr w:rsidR="00341002" w:rsidRPr="00463224" w:rsidTr="00DD491A">
        <w:tc>
          <w:tcPr>
            <w:tcW w:w="3116" w:type="dxa"/>
          </w:tcPr>
          <w:p w:rsidR="00341002" w:rsidRPr="00463224" w:rsidRDefault="00341002" w:rsidP="00DD491A">
            <w:r w:rsidRPr="00463224">
              <w:rPr>
                <w:b/>
                <w:i/>
              </w:rPr>
              <w:t>NOTCH1</w:t>
            </w:r>
            <w:r w:rsidRPr="00463224">
              <w:rPr>
                <w:b/>
              </w:rPr>
              <w:t xml:space="preserve"> (NM_017617.5)</w:t>
            </w:r>
          </w:p>
        </w:tc>
        <w:tc>
          <w:tcPr>
            <w:tcW w:w="3117" w:type="dxa"/>
          </w:tcPr>
          <w:p w:rsidR="00341002" w:rsidRPr="00463224" w:rsidRDefault="00341002" w:rsidP="00DD491A">
            <w:r w:rsidRPr="00463224">
              <w:rPr>
                <w:b/>
              </w:rPr>
              <w:t>c.1934G&gt;A, p.(Cys645Tyr)</w:t>
            </w:r>
          </w:p>
        </w:tc>
        <w:tc>
          <w:tcPr>
            <w:tcW w:w="3117" w:type="dxa"/>
          </w:tcPr>
          <w:p w:rsidR="00341002" w:rsidRPr="00463224" w:rsidRDefault="00341002" w:rsidP="00DD491A">
            <w:r w:rsidRPr="00463224">
              <w:rPr>
                <w:b/>
              </w:rPr>
              <w:t>chr9:139409822C&gt;T</w:t>
            </w:r>
          </w:p>
        </w:tc>
      </w:tr>
    </w:tbl>
    <w:p w:rsidR="00341002" w:rsidRDefault="00341002" w:rsidP="001173F4">
      <w:pPr>
        <w:spacing w:after="0"/>
      </w:pPr>
    </w:p>
    <w:p w:rsidR="00A71C5D" w:rsidRPr="00463224" w:rsidRDefault="00A71C5D">
      <w:r w:rsidRPr="00463224">
        <w:t xml:space="preserve">The </w:t>
      </w:r>
      <w:r w:rsidRPr="00463224">
        <w:rPr>
          <w:i/>
        </w:rPr>
        <w:t>NOTCH1</w:t>
      </w:r>
      <w:r w:rsidRPr="00463224">
        <w:t xml:space="preserve"> variant was recently reported in a patient with </w:t>
      </w:r>
      <w:proofErr w:type="spellStart"/>
      <w:r w:rsidR="0094230E" w:rsidRPr="00463224">
        <w:t>nonsyndromic</w:t>
      </w:r>
      <w:proofErr w:type="spellEnd"/>
      <w:r w:rsidR="0094230E" w:rsidRPr="00463224">
        <w:t xml:space="preserve"> tetralogy of </w:t>
      </w:r>
      <w:proofErr w:type="spellStart"/>
      <w:r w:rsidR="0094230E" w:rsidRPr="00463224">
        <w:t>Fallot</w:t>
      </w:r>
      <w:proofErr w:type="spellEnd"/>
      <w:r w:rsidRPr="00463224">
        <w:t xml:space="preserve"> </w:t>
      </w:r>
      <w:hyperlink w:anchor="_ENREF_34" w:tooltip="Page, 2019 #389" w:history="1">
        <w:r w:rsidR="004F3306" w:rsidRPr="00463224">
          <w:fldChar w:fldCharType="begin">
            <w:fldData xml:space="preserve">PEVuZE5vdGU+PENpdGU+PEF1dGhvcj5QYWdlPC9BdXRob3I+PFllYXI+MjAxOTwvWWVhcj48UmVj
TnVtPjM4OTwvUmVjTnVtPjxEaXNwbGF5VGV4dD48c3R5bGUgZmFjZT0ic3VwZXJzY3JpcHQiPjM0
PC9zdHlsZT48L0Rpc3BsYXlUZXh0PjxyZWNvcmQ+PHJlYy1udW1iZXI+Mzg5PC9yZWMtbnVtYmVy
Pjxmb3JlaWduLWtleXM+PGtleSBhcHA9IkVOIiBkYi1pZD0iOXplc3BhZGV5NTl6YXhlMHp4Mnhh
dDJsYXB0d3pkYXgyZXAwIiB0aW1lc3RhbXA9IjE1NjIzNDgyNDQiPjM4OTwva2V5PjwvZm9yZWln
bi1rZXlzPjxyZWYtdHlwZSBuYW1lPSJKb3VybmFsIEFydGljbGUiPjE3PC9yZWYtdHlwZT48Y29u
dHJpYnV0b3JzPjxhdXRob3JzPjxhdXRob3I+UGFnZSwgRC4gSi48L2F1dGhvcj48YXV0aG9yPk1p
b3NzZWMsIE0uIEouPC9hdXRob3I+PGF1dGhvcj5XaWxsaWFtcywgUy4gRy48L2F1dGhvcj48YXV0
aG9yPk1vbmFnaGFuLCBSLiBNLjwvYXV0aG9yPjxhdXRob3I+Rm90aW91LCBFLjwvYXV0aG9yPjxh
dXRob3I+Q29yZGVsbCwgSC4gSi48L2F1dGhvcj48YXV0aG9yPlN1dGNsaWZmZSwgTC48L2F1dGhv
cj48YXV0aG9yPlRvcGYsIEEuPC9hdXRob3I+PGF1dGhvcj5Cb3VyZ2V5LCBNLjwvYXV0aG9yPjxh
dXRob3I+Qm91cnF1ZSwgRy48L2F1dGhvcj48YXV0aG9yPkV2ZWxlaWdoLCBSLjwvYXV0aG9yPjxh
dXRob3I+RHVud29vZGllLCBTLiBMLjwvYXV0aG9yPjxhdXRob3I+V2lubGF3LCBELiBTLjwvYXV0
aG9yPjxhdXRob3I+QmhhdHRhY2hhcnlhLCBTLjwvYXV0aG9yPjxhdXRob3I+QnJlY2twb3QsIEou
PC9hdXRob3I+PGF1dGhvcj5EZXZyaWVuZHQsIEsuPC9hdXRob3I+PGF1dGhvcj5HZXdpbGxpZywg
TS48L2F1dGhvcj48YXV0aG9yPkJyb29rLCBKLiBELjwvYXV0aG9yPjxhdXRob3I+U2V0Y2hmaWVs
ZCwgSy4gSi48L2F1dGhvcj48YXV0aG9yPkJ1JmFwb3M7TG9jaywgRi4gQS48L2F1dGhvcj48YXV0
aG9yPk8mYXBvcztTdWxsaXZhbiwgSi48L2F1dGhvcj48YXV0aG9yPlN0dWFydCwgRy48L2F1dGhv
cj48YXV0aG9yPkJlenppbmEsIEMuIFIuPC9hdXRob3I+PGF1dGhvcj5NdWxkZXIsIEIuIEouIE0u
PC9hdXRob3I+PGF1dGhvcj5Qb3N0bWEsIEEuIFYuPC9hdXRob3I+PGF1dGhvcj5CZW50aGFtLCBK
LiBSLjwvYXV0aG9yPjxhdXRob3I+QmFyb24sIE0uPC9hdXRob3I+PGF1dGhvcj5CaGFza2FyLCBT
LiBTLjwvYXV0aG9yPjxhdXRob3I+QmxhY2ssIEcuIEMuPC9hdXRob3I+PGF1dGhvcj5OZXdtYW4s
IFcuIEcuPC9hdXRob3I+PGF1dGhvcj5IZW50Z2VzLCBLLiBFLjwvYXV0aG9yPjxhdXRob3I+TGF0
aHJvcCwgRy4gTS48L2F1dGhvcj48YXV0aG9yPlNhbnRpYmFuZXotS29yZWYsIE0uPC9hdXRob3I+
PGF1dGhvcj5LZWF2bmV5LCBCLiBELjwvYXV0aG9yPjwvYXV0aG9ycz48L2NvbnRyaWJ1dG9ycz48
YXV0aC1hZGRyZXNzPkZyb20gdGhlIERpdmlzaW9uIG9mIENhcmRpb3Zhc2N1bGFyIFNjaWVuY2Vz
LCBTY2hvb2wgb2YgTWVkaWNhbCBTY2llbmNlcywgRmFjdWx0eSBvZiBCaW9sb2d5LCBNZWRpY2lu
ZSwgYW5kIEhlYWx0aCwgTWFuY2hlc3RlciBBY2FkZW1pYyBIZWFsdGggU2NpZW5jZSBDZW50cmUs
IFVuaXZlcnNpdHkgb2YgTWFuY2hlc3RlciwgVW5pdGVkIEtpbmdkb20gKEQuSi5QLiwgUy5HLlcu
LCBSLk0uTS4sIEUuRi4sIEIuRC5LLikuJiN4RDtJbnN0aXR1dGUgb2YgR2VuZXRpYyBNZWRpY2lu
ZSwgTmV3Y2FzdGxlIFVuaXZlcnNpdHksIE5ld2Nhc3RsZSB1cG9uIFR5bmUsIFVuaXRlZCBLaW5n
ZG9tIChNLkouTS4sIEguSi5DLiwgTC5TLiwgQS5ULiwgTS5TLi1LLikuJiN4RDtDZW50ZXIgZm9y
IEJpb2luZm9ybWF0aWNzIGFuZCBJbnRlZ3JhdGl2ZSBCaW9sb2d5LCBGYWN1bHR5IG9mIEJpb2xv
Z2ljYWwgU2NpZW5jZXMsIFVuaXZlcnNpZGFkIEFuZHJlcyBCZWxsbywgU2FudGlhZ28sIENoaWxl
IChNLkouTS4pLiYjeEQ7Q2FuYWRpYW4gQ2VudHJlIGZvciBDb21wdXRhdGlvbmFsIEdlbm9taWNz
LCBNb250cmVhbCwgUUMsIENhbmFkYSAoTS5CLikuJiN4RDtNY0dpbGwgR2Vub21lIENlbnRlciwg
TW9udHJlYWwsIFFDLCBDYW5hZGEgKE0uQi4sIEcuQi4sIFIuRS4sIEcuTS5MLikuJiN4RDtDaGFp
biBSZWFjdGlvbiBQcm9ncmFtIGluIENvbmdlbml0YWwgSGVhcnQgRGlzZWFzZSBSZXNlYXJjaCwg
VmljdG9yIENoYW5nIENhcmRpYWMgUmVzZWFyY2ggSW5zdGl0dXRlLCBTeWRuZXksIE5TVywgQXVz
dHJhbGlhIChTLkwuRC4pLiYjeEQ7RmFjdWx0aWVzIG9mIE1lZGljaW5lIGFuZCBTY2llbmNlLCBV
bml2ZXJzaXR5IG9mIE5ldyBTb3V0aCBXYWxlcywgU3lkbmV5IChTLkwuRC4pLiYjeEQ7SGVhcnQg
Q2VudHJlIGZvciBDaGlsZHJlbiwgVGhlIENoaWxkcmVuJmFwb3M7cyBIb3NwaXRhbCBhdCBXZXN0
bWVhZCwgU3lkbmV5LCBOU1cgKFMuTC5ELikuJiN4RDtTY2hvb2wgb2YgQ2hpbGQgYW5kIEFkb2xl
c2NlbnQgSGVhbHRoLCBTeWRuZXkgTWVkaWNhbCBTY2hvb2wsIFVuaXZlcnNpdHkgb2YgU3lkbmV5
IChELlMuVy4pLiYjeEQ7VmljdG9yIENoYW5nIENhcmRpYWMgUmVzZWFyY2ggSW5zdGl0dXRlLCBO
U1csIEF1c3RyYWxpYSAoRC5TLlcuKS4mI3hEO1JETSBDYXJkaW92YXNjdWxhciBNZWRpY2luZSwg
V2VsbGNvbWUgQ2VudHJlIGZvciBIdW1hbiBHZW5ldGljcywgVW5pdmVyc2l0eSBvZiBPeGZvcmQg
KEQuUy5XLiwgUy5CLikuJiN4RDtDZW50ZXIgZm9yIEh1bWFuIEdlbmV0aWNzLCBDYXRob2xpYyBV
bml2ZXJzaXR5IExldXZlbiwgQmVsZ2l1bSAoUy5CLiwgSi5CLiwgSy5ELikuJiN4RDtQZWRpYXRy
aWMgYW5kIENvbmdlbml0YWwgQ2FyZGlvbG9neSwgVVogTGV1dmVuIChKLkIuLCBNLkcuKS4mI3hE
O1NjaG9vbCBvZiBMaWZlIFNjaWVuY2VzLCBVbml2ZXJzaXR5IG9mIE5vdHRpbmdoYW0sIFF1ZWVu
JmFwb3M7cyBNZWRpY2FsIENlbnRyZSAoSi5ELkIuLCBLLkouUy4pLiYjeEQ7Q29uZ2VuaXRhbCBh
bmQgUGFlZGlhdHJpYyBDYXJkaW9sb2d5LCBFYXN0IE1pZGxhbmRzIENvbmdlbml0YWwgSGVhcnQg
Q2VudHJlIGFuZCBVbml2ZXJzaXR5IG9mIExlaWNlc3RlciwgR2xlbmZpZWxkIEhvc3BpdGFsIChG
LkEuQi4pLiYjeEQ7QWR1bHQgQ29uZ2VuaXRhbCBhbmQgUGFlZGlhdHJpYyBDYXJkaWFjIFVuaXQs
IEZyZWVtYW4gSG9zcGl0YWwsIE5ld2Nhc3RsZSB1cG9uIFR5bmUgKEouTy4pLiYjeEQ7VW5pdmVy
c2l0eSBIb3NwaXRhbHMgQnJpc3RvbCBOSFMgRm91bmRhdGlvbiBUcnVzdCwgQnJpc3RvbCAoRy5T
LikuJiN4RDtIZWFydCBDZW50ZXIsIERlcGFydG1lbnQgb2YgQ2xpbmljYWwgYW5kIEV4cGVyaW1l
bnRhbCBDYXJkaW9sb2d5IChDLlIuQi4pLCBBY2FkZW1pYyBNZWRpY2FsIENlbnRlciwgQW1zdGVy
ZGFtLCB0aGUgTmV0aGVybGFuZHMuJiN4RDtEZXBhcnRtZW50IG9mIE1lZGljYWwgQmlvbG9neSAo
Qi5KLk0uTS4pLCBBY2FkZW1pYyBNZWRpY2FsIENlbnRlciwgQW1zdGVyZGFtLCB0aGUgTmV0aGVy
bGFuZHMuJiN4RDtEZXBhcnRtZW50IG9mIENsaW5pY2FsIEdlbmV0aWNzIChBLlYuUC4pLCBBY2Fk
ZW1pYyBNZWRpY2FsIENlbnRlciwgQW1zdGVyZGFtLCB0aGUgTmV0aGVybGFuZHMuJiN4RDtEZXBh
cnRtZW50IG9mIFBhZWRpYXRyaWMgQ2FyZGlvbG9neSwgWW9ya3NoaXJlIEhlYXJ0IENlbnRyZSwg
TGVlZHMgKEouUi5CLikuJiN4RDtEaXZpc2lvbiBvZiBNb2xlY3VsYXIgYW5kIENlbGx1bGFyIEZ1
bmN0aW9uLCBTY2hvb2wgb2YgQmlvbG9naWNhbCBTY2llbmNlcywgRmFjdWx0eSBvZiBCaW9sb2d5
IE1lZGljaW5lIGFuZCBIZWFsdGgsIFVuaXZlcnNpdHkgb2YgTWFuY2hlc3RlciAoTS5CLikuJiN4
RDtNYW5jaGVzdGVyIENlbnRyZSBmb3IgR2Vub21pYyBNZWRpY2luZSwgU2FpbnQgTWFyeSZhcG9z
O3MgSG9zcGl0YWwsIE94Zm9yZCwgTWFuY2hlc3RlciAoUy5TLkIuLCBHLkMuQi4pLiYjeEQ7RGl2
aXNpb24gb2YgRXZvbHV0aW9uIGFuZCBHZW5vbWljIFNjaWVuY2VzLCBGYWN1bHR5IG9mIEJpb2xv
Z3ksIE1lZGljaW5lIGFuZCBIZWFsdGgsIFVuaXZlcnNpdHkgb2YgTWFuY2hlc3RlciwgT3hmb3Jk
IChXLkcuTi4pOyBhbmQgRGl2aXNpb24gb2YgRXZvbHV0aW9uIGFuZCBHZW5vbWljIFNjaWVuY2Vz
LCBTY2hvb2wgb2YgQmlvbG9naWNhbCBTY2llbmNlcywgRmFjdWx0eSBvZiBCaW9sb2d5LCBNZWRp
Y2luZSBhbmQgSGVhbHRoLCBUaGUgVW5pdmVyc2l0eSBvZiBNYW5jaGVzdGVyLCBVSy48L2F1dGgt
YWRkcmVzcz48dGl0bGVzPjx0aXRsZT5XaG9sZSBFeG9tZSBTZXF1ZW5jaW5nIFJldmVhbHMgdGhl
IE1ham9yIEdlbmV0aWMgQ29udHJpYnV0b3JzIHRvIE5vbnN5bmRyb21pYyBUZXRyYWxvZ3kgb2Yg
RmFsbG90PC90aXRsZT48c2Vjb25kYXJ5LXRpdGxlPkNpcmMgUmVzPC9zZWNvbmRhcnktdGl0bGU+
PC90aXRsZXM+PHBlcmlvZGljYWw+PGZ1bGwtdGl0bGU+Q2lyYyBSZXM8L2Z1bGwtdGl0bGU+PC9w
ZXJpb2RpY2FsPjxwYWdlcz41NTMtNTYzPC9wYWdlcz48dm9sdW1lPjEyNDwvdm9sdW1lPjxudW1i
ZXI+NDwvbnVtYmVyPjxrZXl3b3Jkcz48a2V5d29yZD5UZXRyYWxvZ3kgb2YgRmFsbG90PC9rZXl3
b3JkPjxrZXl3b3JkPmdlbmVzPC9rZXl3b3JkPjxrZXl3b3JkPmdlbmV0aWMgdmFyaWF0aW9uPC9r
ZXl3b3JkPjxrZXl3b3JkPmhlYXJ0IGRpc2Vhc2VzPC9rZXl3b3JkPjxrZXl3b3JkPndob2xlIGV4
b21lIHNlcXVlbmNpbmc8L2tleXdvcmQ+PC9rZXl3b3Jkcz48ZGF0ZXM+PHllYXI+MjAxOTwveWVh
cj48cHViLWRhdGVzPjxkYXRlPkZlYiAxNTwvZGF0ZT48L3B1Yi1kYXRlcz48L2RhdGVzPjxpc2Ju
PjE1MjQtNDU3MSAoRWxlY3Ryb25pYykmI3hEOzAwMDktNzMzMCAoTGlua2luZyk8L2lzYm4+PGFj
Y2Vzc2lvbi1udW0+MzA1ODI0NDE8L2FjY2Vzc2lvbi1udW0+PHVybHM+PHJlbGF0ZWQtdXJscz48
dXJsPmh0dHBzOi8vd3d3Lm5jYmkubmxtLm5paC5nb3YvcHVibWVkLzMwNTgyNDQxPC91cmw+PC9y
ZWxhdGVkLXVybHM+PC91cmxzPjxjdXN0b20yPlBNQzYzNzc3OTE8L2N1c3RvbTI+PGVsZWN0cm9u
aWMtcmVzb3VyY2UtbnVtPjEwLjExNjEvQ0lSQ1JFU0FIQS4xMTguMzEzMjUwPC9lbGVjdHJvbmlj
LXJlc291cmNlLW51bT48L3JlY29yZD48L0NpdGU+PC9FbmROb3RlPgB=
</w:fldData>
          </w:fldChar>
        </w:r>
        <w:r w:rsidR="004F3306">
          <w:instrText xml:space="preserve"> ADDIN EN.CITE </w:instrText>
        </w:r>
        <w:r w:rsidR="004F3306">
          <w:fldChar w:fldCharType="begin">
            <w:fldData xml:space="preserve">PEVuZE5vdGU+PENpdGU+PEF1dGhvcj5QYWdlPC9BdXRob3I+PFllYXI+MjAxOTwvWWVhcj48UmVj
TnVtPjM4OTwvUmVjTnVtPjxEaXNwbGF5VGV4dD48c3R5bGUgZmFjZT0ic3VwZXJzY3JpcHQiPjM0
PC9zdHlsZT48L0Rpc3BsYXlUZXh0PjxyZWNvcmQ+PHJlYy1udW1iZXI+Mzg5PC9yZWMtbnVtYmVy
Pjxmb3JlaWduLWtleXM+PGtleSBhcHA9IkVOIiBkYi1pZD0iOXplc3BhZGV5NTl6YXhlMHp4Mnhh
dDJsYXB0d3pkYXgyZXAwIiB0aW1lc3RhbXA9IjE1NjIzNDgyNDQiPjM4OTwva2V5PjwvZm9yZWln
bi1rZXlzPjxyZWYtdHlwZSBuYW1lPSJKb3VybmFsIEFydGljbGUiPjE3PC9yZWYtdHlwZT48Y29u
dHJpYnV0b3JzPjxhdXRob3JzPjxhdXRob3I+UGFnZSwgRC4gSi48L2F1dGhvcj48YXV0aG9yPk1p
b3NzZWMsIE0uIEouPC9hdXRob3I+PGF1dGhvcj5XaWxsaWFtcywgUy4gRy48L2F1dGhvcj48YXV0
aG9yPk1vbmFnaGFuLCBSLiBNLjwvYXV0aG9yPjxhdXRob3I+Rm90aW91LCBFLjwvYXV0aG9yPjxh
dXRob3I+Q29yZGVsbCwgSC4gSi48L2F1dGhvcj48YXV0aG9yPlN1dGNsaWZmZSwgTC48L2F1dGhv
cj48YXV0aG9yPlRvcGYsIEEuPC9hdXRob3I+PGF1dGhvcj5Cb3VyZ2V5LCBNLjwvYXV0aG9yPjxh
dXRob3I+Qm91cnF1ZSwgRy48L2F1dGhvcj48YXV0aG9yPkV2ZWxlaWdoLCBSLjwvYXV0aG9yPjxh
dXRob3I+RHVud29vZGllLCBTLiBMLjwvYXV0aG9yPjxhdXRob3I+V2lubGF3LCBELiBTLjwvYXV0
aG9yPjxhdXRob3I+QmhhdHRhY2hhcnlhLCBTLjwvYXV0aG9yPjxhdXRob3I+QnJlY2twb3QsIEou
PC9hdXRob3I+PGF1dGhvcj5EZXZyaWVuZHQsIEsuPC9hdXRob3I+PGF1dGhvcj5HZXdpbGxpZywg
TS48L2F1dGhvcj48YXV0aG9yPkJyb29rLCBKLiBELjwvYXV0aG9yPjxhdXRob3I+U2V0Y2hmaWVs
ZCwgSy4gSi48L2F1dGhvcj48YXV0aG9yPkJ1JmFwb3M7TG9jaywgRi4gQS48L2F1dGhvcj48YXV0
aG9yPk8mYXBvcztTdWxsaXZhbiwgSi48L2F1dGhvcj48YXV0aG9yPlN0dWFydCwgRy48L2F1dGhv
cj48YXV0aG9yPkJlenppbmEsIEMuIFIuPC9hdXRob3I+PGF1dGhvcj5NdWxkZXIsIEIuIEouIE0u
PC9hdXRob3I+PGF1dGhvcj5Qb3N0bWEsIEEuIFYuPC9hdXRob3I+PGF1dGhvcj5CZW50aGFtLCBK
LiBSLjwvYXV0aG9yPjxhdXRob3I+QmFyb24sIE0uPC9hdXRob3I+PGF1dGhvcj5CaGFza2FyLCBT
LiBTLjwvYXV0aG9yPjxhdXRob3I+QmxhY2ssIEcuIEMuPC9hdXRob3I+PGF1dGhvcj5OZXdtYW4s
IFcuIEcuPC9hdXRob3I+PGF1dGhvcj5IZW50Z2VzLCBLLiBFLjwvYXV0aG9yPjxhdXRob3I+TGF0
aHJvcCwgRy4gTS48L2F1dGhvcj48YXV0aG9yPlNhbnRpYmFuZXotS29yZWYsIE0uPC9hdXRob3I+
PGF1dGhvcj5LZWF2bmV5LCBCLiBELjwvYXV0aG9yPjwvYXV0aG9ycz48L2NvbnRyaWJ1dG9ycz48
YXV0aC1hZGRyZXNzPkZyb20gdGhlIERpdmlzaW9uIG9mIENhcmRpb3Zhc2N1bGFyIFNjaWVuY2Vz
LCBTY2hvb2wgb2YgTWVkaWNhbCBTY2llbmNlcywgRmFjdWx0eSBvZiBCaW9sb2d5LCBNZWRpY2lu
ZSwgYW5kIEhlYWx0aCwgTWFuY2hlc3RlciBBY2FkZW1pYyBIZWFsdGggU2NpZW5jZSBDZW50cmUs
IFVuaXZlcnNpdHkgb2YgTWFuY2hlc3RlciwgVW5pdGVkIEtpbmdkb20gKEQuSi5QLiwgUy5HLlcu
LCBSLk0uTS4sIEUuRi4sIEIuRC5LLikuJiN4RDtJbnN0aXR1dGUgb2YgR2VuZXRpYyBNZWRpY2lu
ZSwgTmV3Y2FzdGxlIFVuaXZlcnNpdHksIE5ld2Nhc3RsZSB1cG9uIFR5bmUsIFVuaXRlZCBLaW5n
ZG9tIChNLkouTS4sIEguSi5DLiwgTC5TLiwgQS5ULiwgTS5TLi1LLikuJiN4RDtDZW50ZXIgZm9y
IEJpb2luZm9ybWF0aWNzIGFuZCBJbnRlZ3JhdGl2ZSBCaW9sb2d5LCBGYWN1bHR5IG9mIEJpb2xv
Z2ljYWwgU2NpZW5jZXMsIFVuaXZlcnNpZGFkIEFuZHJlcyBCZWxsbywgU2FudGlhZ28sIENoaWxl
IChNLkouTS4pLiYjeEQ7Q2FuYWRpYW4gQ2VudHJlIGZvciBDb21wdXRhdGlvbmFsIEdlbm9taWNz
LCBNb250cmVhbCwgUUMsIENhbmFkYSAoTS5CLikuJiN4RDtNY0dpbGwgR2Vub21lIENlbnRlciwg
TW9udHJlYWwsIFFDLCBDYW5hZGEgKE0uQi4sIEcuQi4sIFIuRS4sIEcuTS5MLikuJiN4RDtDaGFp
biBSZWFjdGlvbiBQcm9ncmFtIGluIENvbmdlbml0YWwgSGVhcnQgRGlzZWFzZSBSZXNlYXJjaCwg
VmljdG9yIENoYW5nIENhcmRpYWMgUmVzZWFyY2ggSW5zdGl0dXRlLCBTeWRuZXksIE5TVywgQXVz
dHJhbGlhIChTLkwuRC4pLiYjeEQ7RmFjdWx0aWVzIG9mIE1lZGljaW5lIGFuZCBTY2llbmNlLCBV
bml2ZXJzaXR5IG9mIE5ldyBTb3V0aCBXYWxlcywgU3lkbmV5IChTLkwuRC4pLiYjeEQ7SGVhcnQg
Q2VudHJlIGZvciBDaGlsZHJlbiwgVGhlIENoaWxkcmVuJmFwb3M7cyBIb3NwaXRhbCBhdCBXZXN0
bWVhZCwgU3lkbmV5LCBOU1cgKFMuTC5ELikuJiN4RDtTY2hvb2wgb2YgQ2hpbGQgYW5kIEFkb2xl
c2NlbnQgSGVhbHRoLCBTeWRuZXkgTWVkaWNhbCBTY2hvb2wsIFVuaXZlcnNpdHkgb2YgU3lkbmV5
IChELlMuVy4pLiYjeEQ7VmljdG9yIENoYW5nIENhcmRpYWMgUmVzZWFyY2ggSW5zdGl0dXRlLCBO
U1csIEF1c3RyYWxpYSAoRC5TLlcuKS4mI3hEO1JETSBDYXJkaW92YXNjdWxhciBNZWRpY2luZSwg
V2VsbGNvbWUgQ2VudHJlIGZvciBIdW1hbiBHZW5ldGljcywgVW5pdmVyc2l0eSBvZiBPeGZvcmQg
KEQuUy5XLiwgUy5CLikuJiN4RDtDZW50ZXIgZm9yIEh1bWFuIEdlbmV0aWNzLCBDYXRob2xpYyBV
bml2ZXJzaXR5IExldXZlbiwgQmVsZ2l1bSAoUy5CLiwgSi5CLiwgSy5ELikuJiN4RDtQZWRpYXRy
aWMgYW5kIENvbmdlbml0YWwgQ2FyZGlvbG9neSwgVVogTGV1dmVuIChKLkIuLCBNLkcuKS4mI3hE
O1NjaG9vbCBvZiBMaWZlIFNjaWVuY2VzLCBVbml2ZXJzaXR5IG9mIE5vdHRpbmdoYW0sIFF1ZWVu
JmFwb3M7cyBNZWRpY2FsIENlbnRyZSAoSi5ELkIuLCBLLkouUy4pLiYjeEQ7Q29uZ2VuaXRhbCBh
bmQgUGFlZGlhdHJpYyBDYXJkaW9sb2d5LCBFYXN0IE1pZGxhbmRzIENvbmdlbml0YWwgSGVhcnQg
Q2VudHJlIGFuZCBVbml2ZXJzaXR5IG9mIExlaWNlc3RlciwgR2xlbmZpZWxkIEhvc3BpdGFsIChG
LkEuQi4pLiYjeEQ7QWR1bHQgQ29uZ2VuaXRhbCBhbmQgUGFlZGlhdHJpYyBDYXJkaWFjIFVuaXQs
IEZyZWVtYW4gSG9zcGl0YWwsIE5ld2Nhc3RsZSB1cG9uIFR5bmUgKEouTy4pLiYjeEQ7VW5pdmVy
c2l0eSBIb3NwaXRhbHMgQnJpc3RvbCBOSFMgRm91bmRhdGlvbiBUcnVzdCwgQnJpc3RvbCAoRy5T
LikuJiN4RDtIZWFydCBDZW50ZXIsIERlcGFydG1lbnQgb2YgQ2xpbmljYWwgYW5kIEV4cGVyaW1l
bnRhbCBDYXJkaW9sb2d5IChDLlIuQi4pLCBBY2FkZW1pYyBNZWRpY2FsIENlbnRlciwgQW1zdGVy
ZGFtLCB0aGUgTmV0aGVybGFuZHMuJiN4RDtEZXBhcnRtZW50IG9mIE1lZGljYWwgQmlvbG9neSAo
Qi5KLk0uTS4pLCBBY2FkZW1pYyBNZWRpY2FsIENlbnRlciwgQW1zdGVyZGFtLCB0aGUgTmV0aGVy
bGFuZHMuJiN4RDtEZXBhcnRtZW50IG9mIENsaW5pY2FsIEdlbmV0aWNzIChBLlYuUC4pLCBBY2Fk
ZW1pYyBNZWRpY2FsIENlbnRlciwgQW1zdGVyZGFtLCB0aGUgTmV0aGVybGFuZHMuJiN4RDtEZXBh
cnRtZW50IG9mIFBhZWRpYXRyaWMgQ2FyZGlvbG9neSwgWW9ya3NoaXJlIEhlYXJ0IENlbnRyZSwg
TGVlZHMgKEouUi5CLikuJiN4RDtEaXZpc2lvbiBvZiBNb2xlY3VsYXIgYW5kIENlbGx1bGFyIEZ1
bmN0aW9uLCBTY2hvb2wgb2YgQmlvbG9naWNhbCBTY2llbmNlcywgRmFjdWx0eSBvZiBCaW9sb2d5
IE1lZGljaW5lIGFuZCBIZWFsdGgsIFVuaXZlcnNpdHkgb2YgTWFuY2hlc3RlciAoTS5CLikuJiN4
RDtNYW5jaGVzdGVyIENlbnRyZSBmb3IgR2Vub21pYyBNZWRpY2luZSwgU2FpbnQgTWFyeSZhcG9z
O3MgSG9zcGl0YWwsIE94Zm9yZCwgTWFuY2hlc3RlciAoUy5TLkIuLCBHLkMuQi4pLiYjeEQ7RGl2
aXNpb24gb2YgRXZvbHV0aW9uIGFuZCBHZW5vbWljIFNjaWVuY2VzLCBGYWN1bHR5IG9mIEJpb2xv
Z3ksIE1lZGljaW5lIGFuZCBIZWFsdGgsIFVuaXZlcnNpdHkgb2YgTWFuY2hlc3RlciwgT3hmb3Jk
IChXLkcuTi4pOyBhbmQgRGl2aXNpb24gb2YgRXZvbHV0aW9uIGFuZCBHZW5vbWljIFNjaWVuY2Vz
LCBTY2hvb2wgb2YgQmlvbG9naWNhbCBTY2llbmNlcywgRmFjdWx0eSBvZiBCaW9sb2d5LCBNZWRp
Y2luZSBhbmQgSGVhbHRoLCBUaGUgVW5pdmVyc2l0eSBvZiBNYW5jaGVzdGVyLCBVSy48L2F1dGgt
YWRkcmVzcz48dGl0bGVzPjx0aXRsZT5XaG9sZSBFeG9tZSBTZXF1ZW5jaW5nIFJldmVhbHMgdGhl
IE1ham9yIEdlbmV0aWMgQ29udHJpYnV0b3JzIHRvIE5vbnN5bmRyb21pYyBUZXRyYWxvZ3kgb2Yg
RmFsbG90PC90aXRsZT48c2Vjb25kYXJ5LXRpdGxlPkNpcmMgUmVzPC9zZWNvbmRhcnktdGl0bGU+
PC90aXRsZXM+PHBlcmlvZGljYWw+PGZ1bGwtdGl0bGU+Q2lyYyBSZXM8L2Z1bGwtdGl0bGU+PC9w
ZXJpb2RpY2FsPjxwYWdlcz41NTMtNTYzPC9wYWdlcz48dm9sdW1lPjEyNDwvdm9sdW1lPjxudW1i
ZXI+NDwvbnVtYmVyPjxrZXl3b3Jkcz48a2V5d29yZD5UZXRyYWxvZ3kgb2YgRmFsbG90PC9rZXl3
b3JkPjxrZXl3b3JkPmdlbmVzPC9rZXl3b3JkPjxrZXl3b3JkPmdlbmV0aWMgdmFyaWF0aW9uPC9r
ZXl3b3JkPjxrZXl3b3JkPmhlYXJ0IGRpc2Vhc2VzPC9rZXl3b3JkPjxrZXl3b3JkPndob2xlIGV4
b21lIHNlcXVlbmNpbmc8L2tleXdvcmQ+PC9rZXl3b3Jkcz48ZGF0ZXM+PHllYXI+MjAxOTwveWVh
cj48cHViLWRhdGVzPjxkYXRlPkZlYiAxNTwvZGF0ZT48L3B1Yi1kYXRlcz48L2RhdGVzPjxpc2Ju
PjE1MjQtNDU3MSAoRWxlY3Ryb25pYykmI3hEOzAwMDktNzMzMCAoTGlua2luZyk8L2lzYm4+PGFj
Y2Vzc2lvbi1udW0+MzA1ODI0NDE8L2FjY2Vzc2lvbi1udW0+PHVybHM+PHJlbGF0ZWQtdXJscz48
dXJsPmh0dHBzOi8vd3d3Lm5jYmkubmxtLm5paC5nb3YvcHVibWVkLzMwNTgyNDQxPC91cmw+PC9y
ZWxhdGVkLXVybHM+PC91cmxzPjxjdXN0b20yPlBNQzYzNzc3OTE8L2N1c3RvbTI+PGVsZWN0cm9u
aWMtcmVzb3VyY2UtbnVtPjEwLjExNjEvQ0lSQ1JFU0FIQS4xMTguMzEzMjUwPC9lbGVjdHJvbmlj
LXJlc291cmNlLW51bT48L3JlY29yZD48L0NpdGU+PC9FbmROb3RlPgB=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34</w:t>
        </w:r>
        <w:r w:rsidR="004F3306" w:rsidRPr="00463224">
          <w:fldChar w:fldCharType="end"/>
        </w:r>
      </w:hyperlink>
      <w:r w:rsidR="00CE5FFB" w:rsidRPr="00463224">
        <w:t>,</w:t>
      </w:r>
      <w:r w:rsidRPr="00463224">
        <w:t xml:space="preserve"> and </w:t>
      </w:r>
      <w:r w:rsidR="00F00D38">
        <w:t>was</w:t>
      </w:r>
      <w:r w:rsidRPr="00463224">
        <w:t xml:space="preserve"> a </w:t>
      </w:r>
      <w:r w:rsidR="0094230E" w:rsidRPr="00463224">
        <w:t xml:space="preserve">maternally inherited </w:t>
      </w:r>
      <w:r w:rsidRPr="00463224">
        <w:rPr>
          <w:b/>
        </w:rPr>
        <w:t>variant of uncertain significance</w:t>
      </w:r>
      <w:r w:rsidR="00CE5FFB" w:rsidRPr="00463224">
        <w:rPr>
          <w:b/>
        </w:rPr>
        <w:t xml:space="preserve"> </w:t>
      </w:r>
      <w:r w:rsidR="00CE5FFB" w:rsidRPr="00463224">
        <w:t>(</w:t>
      </w:r>
      <w:r w:rsidR="009071F2">
        <w:t>PM2, PP3</w:t>
      </w:r>
      <w:r w:rsidR="00CE5FFB" w:rsidRPr="00463224">
        <w:t>)</w:t>
      </w:r>
      <w:r w:rsidRPr="00463224">
        <w:t xml:space="preserve">. </w:t>
      </w:r>
      <w:r w:rsidRPr="00463224">
        <w:rPr>
          <w:i/>
        </w:rPr>
        <w:t xml:space="preserve">In </w:t>
      </w:r>
      <w:proofErr w:type="spellStart"/>
      <w:r w:rsidRPr="00463224">
        <w:rPr>
          <w:i/>
        </w:rPr>
        <w:t>silico</w:t>
      </w:r>
      <w:proofErr w:type="spellEnd"/>
      <w:r w:rsidRPr="00463224">
        <w:t xml:space="preserve"> </w:t>
      </w:r>
      <w:r w:rsidR="009A20B2">
        <w:t>tools predict</w:t>
      </w:r>
      <w:r w:rsidR="00F00D38">
        <w:t>ed</w:t>
      </w:r>
      <w:r w:rsidR="009A20B2">
        <w:t xml:space="preserve"> the variant to be</w:t>
      </w:r>
      <w:r w:rsidRPr="00463224">
        <w:t xml:space="preserve"> damaging (SIFT=0, PolyPhen2=1, CADD=29).</w:t>
      </w:r>
      <w:r w:rsidR="009071F2">
        <w:t xml:space="preserve"> </w:t>
      </w:r>
      <w:r w:rsidR="009071F2" w:rsidRPr="00463224">
        <w:t>MAF=0</w:t>
      </w:r>
    </w:p>
    <w:p w:rsidR="00C12B38" w:rsidRPr="00463224" w:rsidRDefault="00C12B38"/>
    <w:p w:rsidR="00C12B38" w:rsidRPr="00463224" w:rsidRDefault="00C12B38">
      <w:pPr>
        <w:rPr>
          <w:u w:val="single"/>
        </w:rPr>
      </w:pPr>
      <w:r w:rsidRPr="00463224">
        <w:rPr>
          <w:u w:val="single"/>
        </w:rPr>
        <w:t xml:space="preserve">Family </w:t>
      </w:r>
      <w:r w:rsidR="00173C51" w:rsidRPr="00463224">
        <w:rPr>
          <w:u w:val="single"/>
        </w:rPr>
        <w:t>019:</w:t>
      </w:r>
    </w:p>
    <w:p w:rsidR="00173C51" w:rsidRPr="00463224" w:rsidRDefault="00173C51" w:rsidP="00D86FB1">
      <w:pPr>
        <w:spacing w:after="0"/>
      </w:pPr>
      <w:proofErr w:type="spellStart"/>
      <w:r w:rsidRPr="00463224">
        <w:t>Proband</w:t>
      </w:r>
      <w:proofErr w:type="spellEnd"/>
      <w:r w:rsidRPr="00463224">
        <w:t xml:space="preserve"> with interrupted aortic arch (B-type), aortic </w:t>
      </w:r>
      <w:proofErr w:type="spellStart"/>
      <w:r w:rsidRPr="00463224">
        <w:t>valvular</w:t>
      </w:r>
      <w:proofErr w:type="spellEnd"/>
      <w:r w:rsidRPr="00463224">
        <w:t xml:space="preserve"> stenosis, small aortic valve, </w:t>
      </w:r>
      <w:proofErr w:type="spellStart"/>
      <w:r w:rsidRPr="00463224">
        <w:t>hypoplastic</w:t>
      </w:r>
      <w:proofErr w:type="spellEnd"/>
      <w:r w:rsidRPr="00463224">
        <w:t xml:space="preserve"> ascending aorta, small </w:t>
      </w:r>
      <w:proofErr w:type="spellStart"/>
      <w:r w:rsidRPr="00463224">
        <w:t>perimembranous</w:t>
      </w:r>
      <w:proofErr w:type="spellEnd"/>
      <w:r w:rsidRPr="00463224">
        <w:t xml:space="preserve"> VSD, small </w:t>
      </w:r>
      <w:r w:rsidR="00361EBC">
        <w:t>atrial septal defect (</w:t>
      </w:r>
      <w:r w:rsidRPr="00463224">
        <w:t>ASD</w:t>
      </w:r>
      <w:r w:rsidR="00361EBC">
        <w:t>)</w:t>
      </w:r>
      <w:r w:rsidR="001A0561" w:rsidRPr="00463224">
        <w:t>, a</w:t>
      </w:r>
      <w:r w:rsidRPr="00463224">
        <w:t>pnea, intraventricular hemorrhage (</w:t>
      </w:r>
      <w:r w:rsidR="001A0561" w:rsidRPr="00463224">
        <w:t>after premature birth at</w:t>
      </w:r>
      <w:r w:rsidRPr="00463224">
        <w:t xml:space="preserve"> 28 weeks), microcephaly, </w:t>
      </w:r>
      <w:proofErr w:type="spellStart"/>
      <w:r w:rsidRPr="00463224">
        <w:t>dysmorphisms</w:t>
      </w:r>
      <w:proofErr w:type="spellEnd"/>
      <w:r w:rsidRPr="00463224">
        <w:t xml:space="preserve">, anemia, </w:t>
      </w:r>
      <w:r w:rsidR="001A0561" w:rsidRPr="00463224">
        <w:t xml:space="preserve">and </w:t>
      </w:r>
      <w:r w:rsidRPr="00463224">
        <w:t>hyponatremia (deceased at 2 months)</w:t>
      </w:r>
      <w:r w:rsidR="001A0561" w:rsidRPr="00463224">
        <w:t>.</w:t>
      </w:r>
    </w:p>
    <w:p w:rsidR="00D86FB1" w:rsidRPr="00463224" w:rsidRDefault="00D86FB1" w:rsidP="00D86FB1">
      <w:pPr>
        <w:spacing w:after="0"/>
      </w:pPr>
    </w:p>
    <w:tbl>
      <w:tblPr>
        <w:tblStyle w:val="TableGrid"/>
        <w:tblW w:w="0" w:type="auto"/>
        <w:tblLook w:val="04A0" w:firstRow="1" w:lastRow="0" w:firstColumn="1" w:lastColumn="0" w:noHBand="0" w:noVBand="1"/>
      </w:tblPr>
      <w:tblGrid>
        <w:gridCol w:w="3116"/>
        <w:gridCol w:w="3117"/>
        <w:gridCol w:w="3117"/>
      </w:tblGrid>
      <w:tr w:rsidR="003D6F23" w:rsidRPr="00463224" w:rsidTr="003D6F23">
        <w:tc>
          <w:tcPr>
            <w:tcW w:w="3116" w:type="dxa"/>
          </w:tcPr>
          <w:p w:rsidR="003D6F23" w:rsidRPr="00463224" w:rsidRDefault="003D6F23" w:rsidP="00D86FB1">
            <w:r w:rsidRPr="00463224">
              <w:rPr>
                <w:b/>
              </w:rPr>
              <w:t>15q13.2-15q13.3</w:t>
            </w:r>
          </w:p>
        </w:tc>
        <w:tc>
          <w:tcPr>
            <w:tcW w:w="3117" w:type="dxa"/>
          </w:tcPr>
          <w:p w:rsidR="003D6F23" w:rsidRPr="00463224" w:rsidRDefault="000A5E89" w:rsidP="00D86FB1">
            <w:r w:rsidRPr="00463224">
              <w:rPr>
                <w:b/>
              </w:rPr>
              <w:t>D</w:t>
            </w:r>
            <w:r w:rsidR="003D6F23" w:rsidRPr="00463224">
              <w:rPr>
                <w:b/>
              </w:rPr>
              <w:t>uplication (2.4 Mb)</w:t>
            </w:r>
          </w:p>
        </w:tc>
        <w:tc>
          <w:tcPr>
            <w:tcW w:w="3117" w:type="dxa"/>
          </w:tcPr>
          <w:p w:rsidR="003D6F23" w:rsidRPr="00463224" w:rsidRDefault="003D6F23" w:rsidP="00D86FB1">
            <w:r w:rsidRPr="00463224">
              <w:rPr>
                <w:b/>
              </w:rPr>
              <w:t>chr15:30388001-32766000</w:t>
            </w:r>
          </w:p>
        </w:tc>
      </w:tr>
    </w:tbl>
    <w:p w:rsidR="00D86FB1" w:rsidRPr="00463224" w:rsidRDefault="00D86FB1" w:rsidP="00D86FB1">
      <w:pPr>
        <w:spacing w:after="0"/>
      </w:pPr>
    </w:p>
    <w:p w:rsidR="00737EBE" w:rsidRPr="00463224" w:rsidRDefault="00814B87">
      <w:r>
        <w:t>We identified a p</w:t>
      </w:r>
      <w:r w:rsidR="001C64B0" w:rsidRPr="00463224">
        <w:t>aternally inherited</w:t>
      </w:r>
      <w:r w:rsidR="001C64B0" w:rsidRPr="00463224">
        <w:rPr>
          <w:b/>
        </w:rPr>
        <w:t xml:space="preserve"> c</w:t>
      </w:r>
      <w:r w:rsidR="00737EBE" w:rsidRPr="00463224">
        <w:rPr>
          <w:b/>
        </w:rPr>
        <w:t>opy number variant of unknown significance</w:t>
      </w:r>
      <w:r w:rsidR="00737EBE" w:rsidRPr="00463224">
        <w:t xml:space="preserve">. Overlapping duplications </w:t>
      </w:r>
      <w:r w:rsidR="00D1667A" w:rsidRPr="00463224">
        <w:t xml:space="preserve">were reported </w:t>
      </w:r>
      <w:r w:rsidR="00737EBE" w:rsidRPr="00463224">
        <w:t xml:space="preserve">in </w:t>
      </w:r>
      <w:r w:rsidR="00D1667A" w:rsidRPr="00463224">
        <w:t xml:space="preserve">the DECIPHER database, in patients with developmental delay, intellectual disability, and </w:t>
      </w:r>
      <w:r w:rsidR="00737EBE" w:rsidRPr="00463224">
        <w:t>som</w:t>
      </w:r>
      <w:r w:rsidR="00D1667A" w:rsidRPr="00463224">
        <w:t>e with congenital heart defects</w:t>
      </w:r>
      <w:r w:rsidR="00737EBE" w:rsidRPr="00463224">
        <w:t xml:space="preserve">. </w:t>
      </w:r>
      <w:r>
        <w:t>Sixteen</w:t>
      </w:r>
      <w:r w:rsidR="00737EBE" w:rsidRPr="00463224">
        <w:t xml:space="preserve"> </w:t>
      </w:r>
      <w:r w:rsidR="00D1667A" w:rsidRPr="00463224">
        <w:t>largely overlapping copy number gains</w:t>
      </w:r>
      <w:r w:rsidR="00737EBE" w:rsidRPr="00463224">
        <w:t xml:space="preserve"> </w:t>
      </w:r>
      <w:r w:rsidR="00D1667A" w:rsidRPr="00463224">
        <w:t>were of</w:t>
      </w:r>
      <w:r w:rsidR="00737EBE" w:rsidRPr="00463224">
        <w:t xml:space="preserve"> similar size (2-2.5Mb): 6 </w:t>
      </w:r>
      <w:r>
        <w:t>of them were</w:t>
      </w:r>
      <w:r w:rsidR="00D1667A" w:rsidRPr="00463224">
        <w:t xml:space="preserve"> </w:t>
      </w:r>
      <w:r w:rsidR="00737EBE" w:rsidRPr="00814B87">
        <w:rPr>
          <w:i/>
        </w:rPr>
        <w:t>de novo</w:t>
      </w:r>
      <w:r w:rsidR="00737EBE" w:rsidRPr="00463224">
        <w:t xml:space="preserve">, 7 </w:t>
      </w:r>
      <w:r w:rsidR="00D1667A" w:rsidRPr="00463224">
        <w:t xml:space="preserve">of </w:t>
      </w:r>
      <w:r w:rsidR="00737EBE" w:rsidRPr="00463224">
        <w:t xml:space="preserve">unknown inheritance, </w:t>
      </w:r>
      <w:r w:rsidR="00D1667A" w:rsidRPr="00463224">
        <w:t xml:space="preserve">and </w:t>
      </w:r>
      <w:r w:rsidR="00737EBE" w:rsidRPr="00463224">
        <w:t>3 inherited.</w:t>
      </w:r>
    </w:p>
    <w:p w:rsidR="001C64B0" w:rsidRPr="00463224" w:rsidRDefault="00916037">
      <w:pPr>
        <w:rPr>
          <w:u w:val="single"/>
        </w:rPr>
      </w:pPr>
      <w:r w:rsidRPr="00463224">
        <w:rPr>
          <w:u w:val="single"/>
        </w:rPr>
        <w:lastRenderedPageBreak/>
        <w:t xml:space="preserve">Family </w:t>
      </w:r>
      <w:r w:rsidR="001C64B0" w:rsidRPr="00463224">
        <w:rPr>
          <w:u w:val="single"/>
        </w:rPr>
        <w:t>021:</w:t>
      </w:r>
    </w:p>
    <w:p w:rsidR="001E6620" w:rsidRPr="00463224" w:rsidRDefault="001E6620" w:rsidP="00BC375A">
      <w:pPr>
        <w:spacing w:after="0"/>
      </w:pPr>
      <w:proofErr w:type="spellStart"/>
      <w:r w:rsidRPr="00463224">
        <w:t>Proband</w:t>
      </w:r>
      <w:proofErr w:type="spellEnd"/>
      <w:r w:rsidRPr="00463224">
        <w:t xml:space="preserve"> with </w:t>
      </w:r>
      <w:proofErr w:type="spellStart"/>
      <w:r w:rsidRPr="00463224">
        <w:t>hypoplastic</w:t>
      </w:r>
      <w:proofErr w:type="spellEnd"/>
      <w:r w:rsidRPr="00463224">
        <w:t xml:space="preserve"> right heart, tricuspid atresia, pulmonary atresia, a </w:t>
      </w:r>
      <w:r w:rsidR="00DD491A">
        <w:t xml:space="preserve">very small </w:t>
      </w:r>
      <w:r w:rsidRPr="00463224">
        <w:t xml:space="preserve">ventricular septal defect, mild </w:t>
      </w:r>
      <w:r w:rsidR="00CB72F0">
        <w:t>attention deficit hyperactivity disorder (</w:t>
      </w:r>
      <w:r w:rsidRPr="00463224">
        <w:t>ADHD</w:t>
      </w:r>
      <w:r w:rsidR="00CB72F0">
        <w:t>)</w:t>
      </w:r>
      <w:r w:rsidRPr="00463224">
        <w:t xml:space="preserve">, and depression. Her brother died in utero with </w:t>
      </w:r>
      <w:proofErr w:type="spellStart"/>
      <w:r w:rsidRPr="00463224">
        <w:t>hypoplastic</w:t>
      </w:r>
      <w:proofErr w:type="spellEnd"/>
      <w:r w:rsidRPr="00463224">
        <w:t xml:space="preserve"> right heart, small tricuspid valve, large VSD, small aorta arising from the right ventricle (double outlet right ventricle).</w:t>
      </w:r>
    </w:p>
    <w:p w:rsidR="00BC375A" w:rsidRPr="00463224" w:rsidRDefault="00BC375A" w:rsidP="00BC375A">
      <w:pPr>
        <w:spacing w:after="0"/>
      </w:pPr>
    </w:p>
    <w:tbl>
      <w:tblPr>
        <w:tblStyle w:val="TableGrid"/>
        <w:tblW w:w="0" w:type="auto"/>
        <w:tblLook w:val="04A0" w:firstRow="1" w:lastRow="0" w:firstColumn="1" w:lastColumn="0" w:noHBand="0" w:noVBand="1"/>
      </w:tblPr>
      <w:tblGrid>
        <w:gridCol w:w="3116"/>
        <w:gridCol w:w="3117"/>
        <w:gridCol w:w="3117"/>
      </w:tblGrid>
      <w:tr w:rsidR="00BC375A" w:rsidRPr="00463224" w:rsidTr="00BC375A">
        <w:tc>
          <w:tcPr>
            <w:tcW w:w="3116" w:type="dxa"/>
          </w:tcPr>
          <w:p w:rsidR="00BC375A" w:rsidRPr="00463224" w:rsidRDefault="00BC375A" w:rsidP="00BC375A">
            <w:r w:rsidRPr="00463224">
              <w:rPr>
                <w:b/>
                <w:i/>
              </w:rPr>
              <w:t>TRPM4</w:t>
            </w:r>
            <w:r w:rsidRPr="00463224">
              <w:rPr>
                <w:b/>
              </w:rPr>
              <w:t xml:space="preserve"> (NM_017636.3)</w:t>
            </w:r>
          </w:p>
        </w:tc>
        <w:tc>
          <w:tcPr>
            <w:tcW w:w="3117" w:type="dxa"/>
          </w:tcPr>
          <w:p w:rsidR="00BC375A" w:rsidRPr="00463224" w:rsidRDefault="00BC375A" w:rsidP="00BC375A">
            <w:r w:rsidRPr="00463224">
              <w:rPr>
                <w:b/>
              </w:rPr>
              <w:t>c.512G&gt;A, p.(Arg171Gln)</w:t>
            </w:r>
          </w:p>
        </w:tc>
        <w:tc>
          <w:tcPr>
            <w:tcW w:w="3117" w:type="dxa"/>
          </w:tcPr>
          <w:p w:rsidR="00BC375A" w:rsidRPr="00463224" w:rsidRDefault="00BC375A" w:rsidP="00BC375A">
            <w:r w:rsidRPr="00463224">
              <w:rPr>
                <w:b/>
              </w:rPr>
              <w:t>chr19:49671580G&gt;A</w:t>
            </w:r>
          </w:p>
        </w:tc>
      </w:tr>
    </w:tbl>
    <w:p w:rsidR="00BC375A" w:rsidRPr="00463224" w:rsidRDefault="00BC375A" w:rsidP="00BC375A">
      <w:pPr>
        <w:spacing w:after="0"/>
      </w:pPr>
    </w:p>
    <w:p w:rsidR="001E6620" w:rsidRPr="00463224" w:rsidRDefault="001E6620" w:rsidP="006420CE">
      <w:r w:rsidRPr="00463224">
        <w:t xml:space="preserve">Both affected siblings had a missense variant in </w:t>
      </w:r>
      <w:r w:rsidRPr="006B317A">
        <w:rPr>
          <w:i/>
        </w:rPr>
        <w:t>TRPM4</w:t>
      </w:r>
      <w:r w:rsidRPr="006B317A">
        <w:t xml:space="preserve"> (</w:t>
      </w:r>
      <w:r w:rsidRPr="00463224">
        <w:rPr>
          <w:b/>
        </w:rPr>
        <w:t>candidate gene of uncertain significance</w:t>
      </w:r>
      <w:r w:rsidR="006B317A" w:rsidRPr="006B317A">
        <w:t>; MAF=0</w:t>
      </w:r>
      <w:r w:rsidRPr="006B317A">
        <w:t>). The</w:t>
      </w:r>
      <w:r w:rsidRPr="00463224">
        <w:t xml:space="preserve"> variant was </w:t>
      </w:r>
      <w:r w:rsidRPr="00463224">
        <w:rPr>
          <w:i/>
        </w:rPr>
        <w:t>de novo</w:t>
      </w:r>
      <w:r w:rsidRPr="00463224">
        <w:t xml:space="preserve"> or low-level mosaic in one parent (likely the father, as the A-allele was present in 1/48 sequencing reads</w:t>
      </w:r>
      <w:r w:rsidR="004949D6" w:rsidRPr="00463224">
        <w:t>)</w:t>
      </w:r>
      <w:r w:rsidRPr="00463224">
        <w:t xml:space="preserve">. </w:t>
      </w:r>
      <w:r w:rsidR="00A748BB" w:rsidRPr="00463224">
        <w:rPr>
          <w:rStyle w:val="mim-text-font"/>
        </w:rPr>
        <w:t>TRPMs are Ca</w:t>
      </w:r>
      <w:r w:rsidR="00A748BB" w:rsidRPr="00463224">
        <w:rPr>
          <w:rStyle w:val="mim-text-font"/>
          <w:vertAlign w:val="superscript"/>
        </w:rPr>
        <w:t>2+</w:t>
      </w:r>
      <w:r w:rsidR="00A748BB" w:rsidRPr="00463224">
        <w:rPr>
          <w:rStyle w:val="mim-text-font"/>
        </w:rPr>
        <w:t xml:space="preserve">-permeable cation channels localized predominantly within the plasma membrane. </w:t>
      </w:r>
      <w:r w:rsidRPr="00463224">
        <w:rPr>
          <w:i/>
        </w:rPr>
        <w:t>TRPM4</w:t>
      </w:r>
      <w:r w:rsidR="00F00D38">
        <w:t xml:space="preserve"> gain-of-</w:t>
      </w:r>
      <w:r w:rsidRPr="00463224">
        <w:t xml:space="preserve">function variants were associated with heart block and ECG anomalies (OMIM-P </w:t>
      </w:r>
      <w:r w:rsidR="004949D6" w:rsidRPr="00463224">
        <w:t># 604559</w:t>
      </w:r>
      <w:r w:rsidRPr="00463224">
        <w:t xml:space="preserve">). </w:t>
      </w:r>
      <w:r w:rsidR="00BF0899" w:rsidRPr="00463224">
        <w:t>The encoded protein was involved in the determination of murine h</w:t>
      </w:r>
      <w:r w:rsidR="006B317A">
        <w:t>eart size (potentially through</w:t>
      </w:r>
      <w:r w:rsidR="00BF0899" w:rsidRPr="00463224">
        <w:t xml:space="preserve"> negative regulation of </w:t>
      </w:r>
      <w:proofErr w:type="spellStart"/>
      <w:r w:rsidR="00BF0899" w:rsidRPr="00463224">
        <w:t>cardiomyocyte</w:t>
      </w:r>
      <w:proofErr w:type="spellEnd"/>
      <w:r w:rsidR="00BF0899" w:rsidRPr="00463224">
        <w:t xml:space="preserve"> proliferation during prenatal development; </w:t>
      </w:r>
      <w:hyperlink w:anchor="_ENREF_35" w:tooltip="Demion, 2014 #415" w:history="1">
        <w:r w:rsidR="004F3306" w:rsidRPr="00463224">
          <w:fldChar w:fldCharType="begin">
            <w:fldData xml:space="preserve">PEVuZE5vdGU+PENpdGU+PEF1dGhvcj5EZW1pb248L0F1dGhvcj48WWVhcj4yMDE0PC9ZZWFyPjxS
ZWNOdW0+NDE1PC9SZWNOdW0+PERpc3BsYXlUZXh0PjxzdHlsZSBmYWNlPSJzdXBlcnNjcmlwdCI+
MzU8L3N0eWxlPjwvRGlzcGxheVRleHQ+PHJlY29yZD48cmVjLW51bWJlcj40MTU8L3JlYy1udW1i
ZXI+PGZvcmVpZ24ta2V5cz48a2V5IGFwcD0iRU4iIGRiLWlkPSI5emVzcGFkZXk1OXpheGUwengy
eGF0MmxhcHR3emRheDJlcDAiIHRpbWVzdGFtcD0iMTU2NTcxNjQ2MCI+NDE1PC9rZXk+PC9mb3Jl
aWduLWtleXM+PHJlZi10eXBlIG5hbWU9IkpvdXJuYWwgQXJ0aWNsZSI+MTc8L3JlZi10eXBlPjxj
b250cmlidXRvcnM+PGF1dGhvcnM+PGF1dGhvcj5EZW1pb24sIE0uPC9hdXRob3I+PGF1dGhvcj5U
aGlyZWF1LCBKLjwvYXV0aG9yPjxhdXRob3I+R3VlZmZpZXIsIE0uPC9hdXRob3I+PGF1dGhvcj5G
aW5hbiwgQS48L2F1dGhvcj48YXV0aG9yPktob3VlaXJ5LCBaLjwvYXV0aG9yPjxhdXRob3I+Q2Fz
c2FuLCBDLjwvYXV0aG9yPjxhdXRob3I+U2VyYWZpbmksIE4uPC9hdXRob3I+PGF1dGhvcj5BaW1v
bmQsIEYuPC9hdXRob3I+PGF1dGhvcj5HcmFuaWVyLCBNLjwvYXV0aG9yPjxhdXRob3I+UGFzcXVp
ZSwgSi4gTC48L2F1dGhvcj48YXV0aG9yPkxhdW5heSwgUC48L2F1dGhvcj48YXV0aG9yPlJpY2hh
cmQsIFMuPC9hdXRob3I+PC9hdXRob3JzPjwvY29udHJpYnV0b3JzPjxhdXRoLWFkZHJlc3M+SU5T
RVJNIFUxMDQ2LCBVbml2ZXJzaXRlIE1vbnRwZWxsaWVyMSwgVW5pdmVyc2l0ZSBNb250cGVsbGll
cjIsIE1vbnRwZWxsaWVyLCBGcmFuY2UuJiN4RDtJTlNFUk0gVTEwNDYsIFVuaXZlcnNpdGUgTW9u
dHBlbGxpZXIxLCBVbml2ZXJzaXRlIE1vbnRwZWxsaWVyMiwgTW9udHBlbGxpZXIsIEZyYW5jZTsg
Q0hSVSBNb250cGVsbGllciwgU2VydmljZSBkZSBDYXJkaW9sb2dpZSwgTW9udHBlbGxpZXIsIEZy
YW5jZS4mI3hEO0VxdWlwZSBBdmVuaXIsIElOU0VSTSBVMTE0OSwgVW5pdmVyc2l0ZSBQYXJpcyA3
LCBQYXJpcywgRnJhbmNlLjwvYXV0aC1hZGRyZXNzPjx0aXRsZXM+PHRpdGxlPlRycG00IGdlbmUg
aW52YWxpZGF0aW9uIGxlYWRzIHRvIGNhcmRpYWMgaHlwZXJ0cm9waHkgYW5kIGVsZWN0cm9waHlz
aW9sb2dpY2FsIGFsdGVyYXRpb25zPC90aXRsZT48c2Vjb25kYXJ5LXRpdGxlPlBMb1MgT25lPC9z
ZWNvbmRhcnktdGl0bGU+PC90aXRsZXM+PHBlcmlvZGljYWw+PGZ1bGwtdGl0bGU+UExvUyBPbmU8
L2Z1bGwtdGl0bGU+PC9wZXJpb2RpY2FsPjxwYWdlcz5lMTE1MjU2PC9wYWdlcz48dm9sdW1lPjk8
L3ZvbHVtZT48bnVtYmVyPjEyPC9udW1iZXI+PGtleXdvcmRzPjxrZXl3b3JkPkFjdGlvbiBQb3Rl
bnRpYWxzPC9rZXl3b3JkPjxrZXl3b3JkPkFuaW1hbHM8L2tleXdvcmQ+PGtleXdvcmQ+Q2FyZGlv
bWVnYWx5L21ldGFib2xpc20vKnBhdGhvbG9neTwva2V5d29yZD48a2V5d29yZD5FbGVjdHJvY2Fy
ZGlvZ3JhcGh5PC9rZXl3b3JkPjxrZXl3b3JkPkhlYXJ0L2dyb3d0aCAmYW1wOyBkZXZlbG9wbWVu
dDwva2V5d29yZD48a2V5d29yZD5IZWFydCBWZW50cmljbGVzL2FuYXRvbXkgJmFtcDsgaGlzdG9s
b2d5PC9rZXl3b3JkPjxrZXl3b3JkPkhpc3RvbmVzL21ldGFib2xpc208L2tleXdvcmQ+PGtleXdv
cmQ+SHlwZXJ0cm9waHksIExlZnQgVmVudHJpY3VsYXI8L2tleXdvcmQ+PGtleXdvcmQ+TWFsZTwv
a2V5d29yZD48a2V5d29yZD5NaWNlPC9rZXl3b3JkPjxrZXl3b3JkPk1pY2UsIEtub2Nrb3V0PC9r
ZXl3b3JkPjxrZXl3b3JkPk15b2NhcmRpdW0vbWV0YWJvbGlzbS9wYXRob2xvZ3k8L2tleXdvcmQ+
PGtleXdvcmQ+T3JnYW4gU2l6ZTwva2V5d29yZD48a2V5d29yZD5UUlBNIENhdGlvbiBDaGFubmVs
cy9kZWZpY2llbmN5LypnZW5ldGljcy9tZXRhYm9saXNtPC9rZXl3b3JkPjwva2V5d29yZHM+PGRh
dGVzPjx5ZWFyPjIwMTQ8L3llYXI+PC9kYXRlcz48aXNibj4xOTMyLTYyMDMgKEVsZWN0cm9uaWMp
JiN4RDsxOTMyLTYyMDMgKExpbmtpbmcpPC9pc2JuPjxhY2Nlc3Npb24tbnVtPjI1NTMxMTAzPC9h
Y2Nlc3Npb24tbnVtPjx1cmxzPjxyZWxhdGVkLXVybHM+PHVybD5odHRwczovL3d3dy5uY2JpLm5s
bS5uaWguZ292L3B1Ym1lZC8yNTUzMTEwMzwvdXJsPjwvcmVsYXRlZC11cmxzPjwvdXJscz48Y3Vz
dG9tMj5QTUM0Mjc0MDc2PC9jdXN0b20yPjxlbGVjdHJvbmljLXJlc291cmNlLW51bT4xMC4xMzcx
L2pvdXJuYWwucG9uZS4wMTE1MjU2PC9lbGVjdHJvbmljLXJlc291cmNlLW51bT48L3JlY29yZD48
L0NpdGU+PC9FbmROb3RlPn==
</w:fldData>
          </w:fldChar>
        </w:r>
        <w:r w:rsidR="004F3306">
          <w:instrText xml:space="preserve"> ADDIN EN.CITE </w:instrText>
        </w:r>
        <w:r w:rsidR="004F3306">
          <w:fldChar w:fldCharType="begin">
            <w:fldData xml:space="preserve">PEVuZE5vdGU+PENpdGU+PEF1dGhvcj5EZW1pb248L0F1dGhvcj48WWVhcj4yMDE0PC9ZZWFyPjxS
ZWNOdW0+NDE1PC9SZWNOdW0+PERpc3BsYXlUZXh0PjxzdHlsZSBmYWNlPSJzdXBlcnNjcmlwdCI+
MzU8L3N0eWxlPjwvRGlzcGxheVRleHQ+PHJlY29yZD48cmVjLW51bWJlcj40MTU8L3JlYy1udW1i
ZXI+PGZvcmVpZ24ta2V5cz48a2V5IGFwcD0iRU4iIGRiLWlkPSI5emVzcGFkZXk1OXpheGUwengy
eGF0MmxhcHR3emRheDJlcDAiIHRpbWVzdGFtcD0iMTU2NTcxNjQ2MCI+NDE1PC9rZXk+PC9mb3Jl
aWduLWtleXM+PHJlZi10eXBlIG5hbWU9IkpvdXJuYWwgQXJ0aWNsZSI+MTc8L3JlZi10eXBlPjxj
b250cmlidXRvcnM+PGF1dGhvcnM+PGF1dGhvcj5EZW1pb24sIE0uPC9hdXRob3I+PGF1dGhvcj5U
aGlyZWF1LCBKLjwvYXV0aG9yPjxhdXRob3I+R3VlZmZpZXIsIE0uPC9hdXRob3I+PGF1dGhvcj5G
aW5hbiwgQS48L2F1dGhvcj48YXV0aG9yPktob3VlaXJ5LCBaLjwvYXV0aG9yPjxhdXRob3I+Q2Fz
c2FuLCBDLjwvYXV0aG9yPjxhdXRob3I+U2VyYWZpbmksIE4uPC9hdXRob3I+PGF1dGhvcj5BaW1v
bmQsIEYuPC9hdXRob3I+PGF1dGhvcj5HcmFuaWVyLCBNLjwvYXV0aG9yPjxhdXRob3I+UGFzcXVp
ZSwgSi4gTC48L2F1dGhvcj48YXV0aG9yPkxhdW5heSwgUC48L2F1dGhvcj48YXV0aG9yPlJpY2hh
cmQsIFMuPC9hdXRob3I+PC9hdXRob3JzPjwvY29udHJpYnV0b3JzPjxhdXRoLWFkZHJlc3M+SU5T
RVJNIFUxMDQ2LCBVbml2ZXJzaXRlIE1vbnRwZWxsaWVyMSwgVW5pdmVyc2l0ZSBNb250cGVsbGll
cjIsIE1vbnRwZWxsaWVyLCBGcmFuY2UuJiN4RDtJTlNFUk0gVTEwNDYsIFVuaXZlcnNpdGUgTW9u
dHBlbGxpZXIxLCBVbml2ZXJzaXRlIE1vbnRwZWxsaWVyMiwgTW9udHBlbGxpZXIsIEZyYW5jZTsg
Q0hSVSBNb250cGVsbGllciwgU2VydmljZSBkZSBDYXJkaW9sb2dpZSwgTW9udHBlbGxpZXIsIEZy
YW5jZS4mI3hEO0VxdWlwZSBBdmVuaXIsIElOU0VSTSBVMTE0OSwgVW5pdmVyc2l0ZSBQYXJpcyA3
LCBQYXJpcywgRnJhbmNlLjwvYXV0aC1hZGRyZXNzPjx0aXRsZXM+PHRpdGxlPlRycG00IGdlbmUg
aW52YWxpZGF0aW9uIGxlYWRzIHRvIGNhcmRpYWMgaHlwZXJ0cm9waHkgYW5kIGVsZWN0cm9waHlz
aW9sb2dpY2FsIGFsdGVyYXRpb25zPC90aXRsZT48c2Vjb25kYXJ5LXRpdGxlPlBMb1MgT25lPC9z
ZWNvbmRhcnktdGl0bGU+PC90aXRsZXM+PHBlcmlvZGljYWw+PGZ1bGwtdGl0bGU+UExvUyBPbmU8
L2Z1bGwtdGl0bGU+PC9wZXJpb2RpY2FsPjxwYWdlcz5lMTE1MjU2PC9wYWdlcz48dm9sdW1lPjk8
L3ZvbHVtZT48bnVtYmVyPjEyPC9udW1iZXI+PGtleXdvcmRzPjxrZXl3b3JkPkFjdGlvbiBQb3Rl
bnRpYWxzPC9rZXl3b3JkPjxrZXl3b3JkPkFuaW1hbHM8L2tleXdvcmQ+PGtleXdvcmQ+Q2FyZGlv
bWVnYWx5L21ldGFib2xpc20vKnBhdGhvbG9neTwva2V5d29yZD48a2V5d29yZD5FbGVjdHJvY2Fy
ZGlvZ3JhcGh5PC9rZXl3b3JkPjxrZXl3b3JkPkhlYXJ0L2dyb3d0aCAmYW1wOyBkZXZlbG9wbWVu
dDwva2V5d29yZD48a2V5d29yZD5IZWFydCBWZW50cmljbGVzL2FuYXRvbXkgJmFtcDsgaGlzdG9s
b2d5PC9rZXl3b3JkPjxrZXl3b3JkPkhpc3RvbmVzL21ldGFib2xpc208L2tleXdvcmQ+PGtleXdv
cmQ+SHlwZXJ0cm9waHksIExlZnQgVmVudHJpY3VsYXI8L2tleXdvcmQ+PGtleXdvcmQ+TWFsZTwv
a2V5d29yZD48a2V5d29yZD5NaWNlPC9rZXl3b3JkPjxrZXl3b3JkPk1pY2UsIEtub2Nrb3V0PC9r
ZXl3b3JkPjxrZXl3b3JkPk15b2NhcmRpdW0vbWV0YWJvbGlzbS9wYXRob2xvZ3k8L2tleXdvcmQ+
PGtleXdvcmQ+T3JnYW4gU2l6ZTwva2V5d29yZD48a2V5d29yZD5UUlBNIENhdGlvbiBDaGFubmVs
cy9kZWZpY2llbmN5LypnZW5ldGljcy9tZXRhYm9saXNtPC9rZXl3b3JkPjwva2V5d29yZHM+PGRh
dGVzPjx5ZWFyPjIwMTQ8L3llYXI+PC9kYXRlcz48aXNibj4xOTMyLTYyMDMgKEVsZWN0cm9uaWMp
JiN4RDsxOTMyLTYyMDMgKExpbmtpbmcpPC9pc2JuPjxhY2Nlc3Npb24tbnVtPjI1NTMxMTAzPC9h
Y2Nlc3Npb24tbnVtPjx1cmxzPjxyZWxhdGVkLXVybHM+PHVybD5odHRwczovL3d3dy5uY2JpLm5s
bS5uaWguZ292L3B1Ym1lZC8yNTUzMTEwMzwvdXJsPjwvcmVsYXRlZC11cmxzPjwvdXJscz48Y3Vz
dG9tMj5QTUM0Mjc0MDc2PC9jdXN0b20yPjxlbGVjdHJvbmljLXJlc291cmNlLW51bT4xMC4xMzcx
L2pvdXJuYWwucG9uZS4wMTE1MjU2PC9lbGVjdHJvbmljLXJlc291cmNlLW51bT48L3JlY29yZD48
L0NpdGU+PC9FbmROb3RlPn==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35</w:t>
        </w:r>
        <w:r w:rsidR="004F3306" w:rsidRPr="00463224">
          <w:fldChar w:fldCharType="end"/>
        </w:r>
      </w:hyperlink>
      <w:r w:rsidR="00BF0899" w:rsidRPr="00463224">
        <w:t xml:space="preserve">). </w:t>
      </w:r>
      <w:r w:rsidRPr="00463224">
        <w:t xml:space="preserve">Higher gene expression was associated with </w:t>
      </w:r>
      <w:r w:rsidR="004949D6" w:rsidRPr="00463224">
        <w:t xml:space="preserve">physiological </w:t>
      </w:r>
      <w:r w:rsidRPr="00463224">
        <w:t>cardiac hypertrophy in mice/rats</w:t>
      </w:r>
      <w:r w:rsidR="004949D6" w:rsidRPr="00463224">
        <w:t xml:space="preserve"> </w:t>
      </w:r>
      <w:hyperlink w:anchor="_ENREF_36" w:tooltip="Gueffier, 2017 #453" w:history="1">
        <w:r w:rsidR="004F3306" w:rsidRPr="00463224">
          <w:fldChar w:fldCharType="begin">
            <w:fldData xml:space="preserve">PEVuZE5vdGU+PENpdGU+PEF1dGhvcj5HdWVmZmllcjwvQXV0aG9yPjxZZWFyPjIwMTc8L1llYXI+
PFJlY051bT40NTM8L1JlY051bT48RGlzcGxheVRleHQ+PHN0eWxlIGZhY2U9InN1cGVyc2NyaXB0
Ij4zNi0zODwvc3R5bGU+PC9EaXNwbGF5VGV4dD48cmVjb3JkPjxyZWMtbnVtYmVyPjQ1MzwvcmVj
LW51bWJlcj48Zm9yZWlnbi1rZXlzPjxrZXkgYXBwPSJFTiIgZGItaWQ9Ijl6ZXNwYWRleTU5emF4
ZTB6eDJ4YXQybGFwdHd6ZGF4MmVwMCIgdGltZXN0YW1wPSIxNTY2MjMyMDQ3Ij40NTM8L2tleT48
L2ZvcmVpZ24ta2V5cz48cmVmLXR5cGUgbmFtZT0iSm91cm5hbCBBcnRpY2xlIj4xNzwvcmVmLXR5
cGU+PGNvbnRyaWJ1dG9ycz48YXV0aG9ycz48YXV0aG9yPkd1ZWZmaWVyLCBNLjwvYXV0aG9yPjxh
dXRob3I+WmludHosIEouPC9hdXRob3I+PGF1dGhvcj5MYW1iZXJ0LCBLLjwvYXV0aG9yPjxhdXRo
b3I+RmluYW4sIEEuPC9hdXRob3I+PGF1dGhvcj5BaW1vbmQsIEYuPC9hdXRob3I+PGF1dGhvcj5D
aGFrb3VyaSwgTi48L2F1dGhvcj48YXV0aG9yPkhlZG9uLCBDLjwvYXV0aG9yPjxhdXRob3I+R3Jh
bmllciwgTS48L2F1dGhvcj48YXV0aG9yPkxhdW5heSwgUC48L2F1dGhvcj48YXV0aG9yPlRoaXJl
YXUsIEouPC9hdXRob3I+PGF1dGhvcj5SaWNoYXJkLCBTLjwvYXV0aG9yPjxhdXRob3I+RGVtaW9u
LCBNLjwvYXV0aG9yPjwvYXV0aG9ycz48L2NvbnRyaWJ1dG9ycz48YXV0aC1hZGRyZXNzPlBoeXNp
b2xvZ2llICZhbXA7IE1lZGVjaW5lIEV4cGVyaW1lbnRhbGUgZHUgQ29ldXIgZXQgZGVzIE11c2Ns
ZXMsIElOU0VSTSBVMTA0NiwgQ05SUyBVTVIgOTIxNCwgVW5pdmVyc2l0eSBvZiBNb250cGVsbGll
ciwgMzQyOTUsIE1vbnRwZWxsaWVyIGNlZGV4IDUsIEZyYW5jZS4mI3hEO1VNUiAxMTQ5LCBVbml2
ZXJzaXRlIFBhcmlzIDcsIFBhcmlzLCBGcmFuY2UuJiN4RDtQaHlzaW9sb2dpZSAmYW1wOyBNZWRl
Y2luZSBFeHBlcmltZW50YWxlIGR1IENvZXVyIGV0IGRlcyBNdXNjbGVzLCBJTlNFUk0gVTEwNDYs
IENOUlMgVU1SIDkyMTQsIFVuaXZlcnNpdHkgb2YgTW9udHBlbGxpZXIsIDM0Mjk1LCBNb250cGVs
bGllciBjZWRleCA1LCBGcmFuY2UuIG1hcmllLmRlbWlvbkBpbnNlcm0uZnIuPC9hdXRoLWFkZHJl
c3M+PHRpdGxlcz48dGl0bGU+VGhlIFRSUE00IGNoYW5uZWwgaXMgZnVuY3Rpb25hbGx5IGltcG9y
dGFudCBmb3IgdGhlIGJlbmVmaWNpYWwgY2FyZGlhYyByZW1vZGVsaW5nIGluZHVjZWQgYnkgZW5k
dXJhbmNlIHRyYWluaW5nPC90aXRsZT48c2Vjb25kYXJ5LXRpdGxlPkogTXVzY2xlIFJlcyBDZWxs
IE1vdGlsPC9zZWNvbmRhcnktdGl0bGU+PC90aXRsZXM+PHBlcmlvZGljYWw+PGZ1bGwtdGl0bGU+
SiBNdXNjbGUgUmVzIENlbGwgTW90aWw8L2Z1bGwtdGl0bGU+PC9wZXJpb2RpY2FsPjxwYWdlcz4z
LTE2PC9wYWdlcz48dm9sdW1lPjM4PC92b2x1bWU+PG51bWJlcj4xPC9udW1iZXI+PGtleXdvcmRz
PjxrZXl3b3JkPkFuaW1hbHM8L2tleXdvcmQ+PGtleXdvcmQ+QXRyaWFsIFJlbW9kZWxpbmcvKnBo
eXNpb2xvZ3k8L2tleXdvcmQ+PGtleXdvcmQ+Q2FyZGlvbWVnYWx5PC9rZXl3b3JkPjxrZXl3b3Jk
Pk1hbGU8L2tleXdvcmQ+PGtleXdvcmQ+TWljZTwva2V5d29yZD48a2V5d29yZD5QaHlzaWNhbCBF
bmR1cmFuY2UvKnBoeXNpb2xvZ3k8L2tleXdvcmQ+PGtleXdvcmQ+VFJQTSBDYXRpb24gQ2hhbm5l
bHMvKmdlbmV0aWNzL21ldGFib2xpc208L2tleXdvcmQ+PGtleXdvcmQ+KkNhbGNpdW0gZW50cnk8
L2tleXdvcmQ+PGtleXdvcmQ+KkNhcmRpYWMgaHlwZXJ0cm9waHk8L2tleXdvcmQ+PGtleXdvcmQ+
KkVuZHVyYW5jZSB0cmFpbmluZzwva2V5d29yZD48a2V5d29yZD4qVFJQTTQgY2hhbm5lbDwva2V5
d29yZD48L2tleXdvcmRzPjxkYXRlcz48eWVhcj4yMDE3PC95ZWFyPjxwdWItZGF0ZXM+PGRhdGU+
RmViPC9kYXRlPjwvcHViLWRhdGVzPjwvZGF0ZXM+PGlzYm4+MTU3My0yNjU3IChFbGVjdHJvbmlj
KSYjeEQ7MDE0Mi00MzE5IChMaW5raW5nKTwvaXNibj48YWNjZXNzaW9uLW51bT4yODIyNDMzNDwv
YWNjZXNzaW9uLW51bT48dXJscz48cmVsYXRlZC11cmxzPjx1cmw+aHR0cHM6Ly93d3cubmNiaS5u
bG0ubmloLmdvdi9wdWJtZWQvMjgyMjQzMzQ8L3VybD48L3JlbGF0ZWQtdXJscz48L3VybHM+PGVs
ZWN0cm9uaWMtcmVzb3VyY2UtbnVtPjEwLjEwMDcvczEwOTc0LTAxNy05NDY2LTg8L2VsZWN0cm9u
aWMtcmVzb3VyY2UtbnVtPjwvcmVjb3JkPjwvQ2l0ZT48Q2l0ZT48QXV0aG9yPkd1aW5hbWFyZDwv
QXV0aG9yPjxZZWFyPjIwMDY8L1llYXI+PFJlY051bT40NTQ8L1JlY051bT48cmVjb3JkPjxyZWMt
bnVtYmVyPjQ1NDwvcmVjLW51bWJlcj48Zm9yZWlnbi1rZXlzPjxrZXkgYXBwPSJFTiIgZGItaWQ9
Ijl6ZXNwYWRleTU5emF4ZTB6eDJ4YXQybGFwdHd6ZGF4MmVwMCIgdGltZXN0YW1wPSIxNTY2MjMy
MDcwIj40NTQ8L2tleT48L2ZvcmVpZ24ta2V5cz48cmVmLXR5cGUgbmFtZT0iSm91cm5hbCBBcnRp
Y2xlIj4xNzwvcmVmLXR5cGU+PGNvbnRyaWJ1dG9ycz48YXV0aG9ycz48YXV0aG9yPkd1aW5hbWFy
ZCwgUi48L2F1dGhvcj48YXV0aG9yPkRlbWlvbiwgTS48L2F1dGhvcj48YXV0aG9yPk1hZ2F1ZCwg
Qy48L2F1dGhvcj48YXV0aG9yPlBvdHJlYXUsIEQuPC9hdXRob3I+PGF1dGhvcj5Cb2lzLCBQLjwv
YXV0aG9yPjwvYXV0aG9ycz48L2NvbnRyaWJ1dG9ycz48YXV0aC1hZGRyZXNzPkluc3RpdHV0IGRl
IFBoeXNpb2xvZ2llIGV0IEJpb2xvZ2llIENlbGx1bGFpcmVzLCBDZW50cmUgTmF0aW9uYWwgZGUg
bGEgUmVjaGVyY2hlIFNjaWVudGlmaXF1ZSBVbml0ZSBNaXh0ZSBkZSBSZWNoZXJjaGUsIFVuaXZl
cnNpdGUgZGUgUG9pdGllcnMsIFBvaXRpZXJzLCBGcmFuY2UuIHJvbWFpbi5ndWluYW1hcmRAdW5p
di1wb2l0aWVycy5mcjwvYXV0aC1hZGRyZXNzPjx0aXRsZXM+PHRpdGxlPkZ1bmN0aW9uYWwgZXhw
cmVzc2lvbiBvZiB0aGUgVFJQTTQgY2F0aW9uaWMgY3VycmVudCBpbiB2ZW50cmljdWxhciBjYXJk
aW9teW9jeXRlcyBmcm9tIHNwb250YW5lb3VzbHkgaHlwZXJ0ZW5zaXZlIHJhdHM8L3RpdGxlPjxz
ZWNvbmRhcnktdGl0bGU+SHlwZXJ0ZW5zaW9uPC9zZWNvbmRhcnktdGl0bGU+PC90aXRsZXM+PHBl
cmlvZGljYWw+PGZ1bGwtdGl0bGU+SHlwZXJ0ZW5zaW9uPC9mdWxsLXRpdGxlPjwvcGVyaW9kaWNh
bD48cGFnZXM+NTg3LTk0PC9wYWdlcz48dm9sdW1lPjQ4PC92b2x1bWU+PG51bWJlcj40PC9udW1i
ZXI+PGtleXdvcmRzPjxrZXl3b3JkPkFuaW1hbHM8L2tleXdvcmQ+PGtleXdvcmQ+RWxlY3RyaWMg
Q29uZHVjdGl2aXR5PC9rZXl3b3JkPjxrZXl3b3JkPkVsZWN0cm9waHlzaW9sb2d5PC9rZXl3b3Jk
PjxrZXl3b3JkPkh5cGVydGVuc2lvbi9wYXRob2xvZ3kvKnBoeXNpb3BhdGhvbG9neTwva2V5d29y
ZD48a2V5d29yZD5NYWxlPC9rZXl3b3JkPjxrZXl3b3JkPk15b2NhcmRpdW0vcGF0aG9sb2d5PC9r
ZXl3b3JkPjxrZXl3b3JkPk15b2N5dGVzLCBDYXJkaWFjLyptZXRhYm9saXNtPC9rZXl3b3JkPjxr
ZXl3b3JkPlJOQSwgTWVzc2VuZ2VyL21ldGFib2xpc208L2tleXdvcmQ+PGtleXdvcmQ+UmF0czwv
a2V5d29yZD48a2V5d29yZD4qUmF0cywgSW5icmVkIFNIUjwva2V5d29yZD48a2V5d29yZD5SYXRz
LCBJbmJyZWQgV0tZPC9rZXl3b3JkPjxrZXl3b3JkPlRSUE0gQ2F0aW9uIENoYW5uZWxzL2dlbmV0
aWNzLyptZXRhYm9saXNtPC9rZXl3b3JkPjxrZXl3b3JkPlZlbnRyaWN1bGFyIEZ1bmN0aW9uPC9r
ZXl3b3JkPjwva2V5d29yZHM+PGRhdGVzPjx5ZWFyPjIwMDY8L3llYXI+PHB1Yi1kYXRlcz48ZGF0
ZT5PY3Q8L2RhdGU+PC9wdWItZGF0ZXM+PC9kYXRlcz48aXNibj4xNTI0LTQ1NjMgKEVsZWN0cm9u
aWMpJiN4RDswMTk0LTkxMVggKExpbmtpbmcpPC9pc2JuPjxhY2Nlc3Npb24tbnVtPjE2OTY2NTgy
PC9hY2Nlc3Npb24tbnVtPjx1cmxzPjxyZWxhdGVkLXVybHM+PHVybD5odHRwczovL3d3dy5uY2Jp
Lm5sbS5uaWguZ292L3B1Ym1lZC8xNjk2NjU4MjwvdXJsPjwvcmVsYXRlZC11cmxzPjwvdXJscz48
ZWxlY3Ryb25pYy1yZXNvdXJjZS1udW0+MTAuMTE2MS8wMS5IWVAuMDAwMDIzNzg2NC42NTAxOS5h
NTwvZWxlY3Ryb25pYy1yZXNvdXJjZS1udW0+PC9yZWNvcmQ+PC9DaXRlPjxDaXRlPjxBdXRob3I+
R3VpbmFtYXJkPC9BdXRob3I+PFllYXI+MjAwNzwvWWVhcj48UmVjTnVtPjQ1NTwvUmVjTnVtPjxy
ZWNvcmQ+PHJlYy1udW1iZXI+NDU1PC9yZWMtbnVtYmVyPjxmb3JlaWduLWtleXM+PGtleSBhcHA9
IkVOIiBkYi1pZD0iOXplc3BhZGV5NTl6YXhlMHp4MnhhdDJsYXB0d3pkYXgyZXAwIiB0aW1lc3Rh
bXA9IjE1NjYyMzIwOTAiPjQ1NTwva2V5PjwvZm9yZWlnbi1rZXlzPjxyZWYtdHlwZSBuYW1lPSJK
b3VybmFsIEFydGljbGUiPjE3PC9yZWYtdHlwZT48Y29udHJpYnV0b3JzPjxhdXRob3JzPjxhdXRo
b3I+R3VpbmFtYXJkLCBSLjwvYXV0aG9yPjxhdXRob3I+Qm9pcywgUC48L2F1dGhvcj48L2F1dGhv
cnM+PC9jb250cmlidXRvcnM+PGF1dGgtYWRkcmVzcz5JbnN0aXR1dCBkZSBQaHlzaW9sb2dpZSBl
dCBCaW9sb2dpZSBDZWxsdWxhaXJlcywgQ05SUyBVTVIgNjE4NywgVW5pdmVyc2l0ZSBkZSBQb2l0
aWVycywgNDAgYXYuIGR1IHJlY3RldXIgUGluZWF1LCA4NjAyMiBQb2l0aWVycyBDZWRleCwgRnJh
bmNlLiByb21haW4uZ3VpbmFtYXJkQHVuaXYtcG9pdGllcnMuZnI8L2F1dGgtYWRkcmVzcz48dGl0
bGVzPjx0aXRsZT5JbnZvbHZlbWVudCBvZiB0cmFuc2llbnQgcmVjZXB0b3IgcG90ZW50aWFsIHBy
b3RlaW5zIGluIGNhcmRpYWMgaHlwZXJ0cm9waHk8L3RpdGxlPjxzZWNvbmRhcnktdGl0bGU+Qmlv
Y2hpbSBCaW9waHlzIEFjdGE8L3NlY29uZGFyeS10aXRsZT48L3RpdGxlcz48cGVyaW9kaWNhbD48
ZnVsbC10aXRsZT5CaW9jaGltIEJpb3BoeXMgQWN0YTwvZnVsbC10aXRsZT48L3BlcmlvZGljYWw+
PHBhZ2VzPjg4NS05NDwvcGFnZXM+PHZvbHVtZT4xNzcyPC92b2x1bWU+PG51bWJlcj44PC9udW1i
ZXI+PGtleXdvcmRzPjxrZXl3b3JkPkFuaW1hbHM8L2tleXdvcmQ+PGtleXdvcmQ+Q2FsY2l1bSBT
aWduYWxpbmcvcGh5c2lvbG9neTwva2V5d29yZD48a2V5d29yZD5DYXJkaW9tZWdhbHkvKmV0aW9s
b2d5L2dlbmV0aWNzL21ldGFib2xpc208L2tleXdvcmQ+PGtleXdvcmQ+SHVtYW5zPC9rZXl3b3Jk
PjxrZXl3b3JkPk1lbWJyYW5lIFBvdGVudGlhbHMvcGh5c2lvbG9neTwva2V5d29yZD48a2V5d29y
ZD5Nb2RlbHMsIEJpb2xvZ2ljYWw8L2tleXdvcmQ+PGtleXdvcmQ+TXVsdGlnZW5lIEZhbWlseS9w
aHlzaW9sb2d5PC9rZXl3b3JkPjxrZXl3b3JkPlRSUEMgQ2F0aW9uIENoYW5uZWxzL2dlbmV0aWNz
L21ldGFib2xpc20vcGh5c2lvbG9neTwva2V5d29yZD48a2V5d29yZD5UUlBNIENhdGlvbiBDaGFu
bmVscy9waHlzaW9sb2d5PC9rZXl3b3JkPjxrZXl3b3JkPlRyYW5zaWVudCBSZWNlcHRvciBQb3Rl
bnRpYWwgQ2hhbm5lbHMvZ2VuZXRpY3MvbWV0YWJvbGlzbS8qcGh5c2lvbG9neTwva2V5d29yZD48
L2tleXdvcmRzPjxkYXRlcz48eWVhcj4yMDA3PC95ZWFyPjxwdWItZGF0ZXM+PGRhdGU+QXVnPC9k
YXRlPjwvcHViLWRhdGVzPjwvZGF0ZXM+PGlzYm4+MDAwNi0zMDAyIChQcmludCkmI3hEOzAwMDYt
MzAwMiAoTGlua2luZyk8L2lzYm4+PGFjY2Vzc2lvbi1udW0+MTczODI1MjU8L2FjY2Vzc2lvbi1u
dW0+PHVybHM+PHJlbGF0ZWQtdXJscz48dXJsPmh0dHBzOi8vd3d3Lm5jYmkubmxtLm5paC5nb3Yv
cHVibWVkLzE3MzgyNTI1PC91cmw+PC9yZWxhdGVkLXVybHM+PC91cmxzPjxlbGVjdHJvbmljLXJl
c291cmNlLW51bT4xMC4xMDE2L2ouYmJhZGlzLjIwMDcuMDIuMDA3PC9lbGVjdHJvbmljLXJlc291
cmNlLW51bT48L3JlY29yZD48L0NpdGU+PC9FbmROb3RlPgB=
</w:fldData>
          </w:fldChar>
        </w:r>
        <w:r w:rsidR="004F3306">
          <w:instrText xml:space="preserve"> ADDIN EN.CITE </w:instrText>
        </w:r>
        <w:r w:rsidR="004F3306">
          <w:fldChar w:fldCharType="begin">
            <w:fldData xml:space="preserve">PEVuZE5vdGU+PENpdGU+PEF1dGhvcj5HdWVmZmllcjwvQXV0aG9yPjxZZWFyPjIwMTc8L1llYXI+
PFJlY051bT40NTM8L1JlY051bT48RGlzcGxheVRleHQ+PHN0eWxlIGZhY2U9InN1cGVyc2NyaXB0
Ij4zNi0zODwvc3R5bGU+PC9EaXNwbGF5VGV4dD48cmVjb3JkPjxyZWMtbnVtYmVyPjQ1MzwvcmVj
LW51bWJlcj48Zm9yZWlnbi1rZXlzPjxrZXkgYXBwPSJFTiIgZGItaWQ9Ijl6ZXNwYWRleTU5emF4
ZTB6eDJ4YXQybGFwdHd6ZGF4MmVwMCIgdGltZXN0YW1wPSIxNTY2MjMyMDQ3Ij40NTM8L2tleT48
L2ZvcmVpZ24ta2V5cz48cmVmLXR5cGUgbmFtZT0iSm91cm5hbCBBcnRpY2xlIj4xNzwvcmVmLXR5
cGU+PGNvbnRyaWJ1dG9ycz48YXV0aG9ycz48YXV0aG9yPkd1ZWZmaWVyLCBNLjwvYXV0aG9yPjxh
dXRob3I+WmludHosIEouPC9hdXRob3I+PGF1dGhvcj5MYW1iZXJ0LCBLLjwvYXV0aG9yPjxhdXRo
b3I+RmluYW4sIEEuPC9hdXRob3I+PGF1dGhvcj5BaW1vbmQsIEYuPC9hdXRob3I+PGF1dGhvcj5D
aGFrb3VyaSwgTi48L2F1dGhvcj48YXV0aG9yPkhlZG9uLCBDLjwvYXV0aG9yPjxhdXRob3I+R3Jh
bmllciwgTS48L2F1dGhvcj48YXV0aG9yPkxhdW5heSwgUC48L2F1dGhvcj48YXV0aG9yPlRoaXJl
YXUsIEouPC9hdXRob3I+PGF1dGhvcj5SaWNoYXJkLCBTLjwvYXV0aG9yPjxhdXRob3I+RGVtaW9u
LCBNLjwvYXV0aG9yPjwvYXV0aG9ycz48L2NvbnRyaWJ1dG9ycz48YXV0aC1hZGRyZXNzPlBoeXNp
b2xvZ2llICZhbXA7IE1lZGVjaW5lIEV4cGVyaW1lbnRhbGUgZHUgQ29ldXIgZXQgZGVzIE11c2Ns
ZXMsIElOU0VSTSBVMTA0NiwgQ05SUyBVTVIgOTIxNCwgVW5pdmVyc2l0eSBvZiBNb250cGVsbGll
ciwgMzQyOTUsIE1vbnRwZWxsaWVyIGNlZGV4IDUsIEZyYW5jZS4mI3hEO1VNUiAxMTQ5LCBVbml2
ZXJzaXRlIFBhcmlzIDcsIFBhcmlzLCBGcmFuY2UuJiN4RDtQaHlzaW9sb2dpZSAmYW1wOyBNZWRl
Y2luZSBFeHBlcmltZW50YWxlIGR1IENvZXVyIGV0IGRlcyBNdXNjbGVzLCBJTlNFUk0gVTEwNDYs
IENOUlMgVU1SIDkyMTQsIFVuaXZlcnNpdHkgb2YgTW9udHBlbGxpZXIsIDM0Mjk1LCBNb250cGVs
bGllciBjZWRleCA1LCBGcmFuY2UuIG1hcmllLmRlbWlvbkBpbnNlcm0uZnIuPC9hdXRoLWFkZHJl
c3M+PHRpdGxlcz48dGl0bGU+VGhlIFRSUE00IGNoYW5uZWwgaXMgZnVuY3Rpb25hbGx5IGltcG9y
dGFudCBmb3IgdGhlIGJlbmVmaWNpYWwgY2FyZGlhYyByZW1vZGVsaW5nIGluZHVjZWQgYnkgZW5k
dXJhbmNlIHRyYWluaW5nPC90aXRsZT48c2Vjb25kYXJ5LXRpdGxlPkogTXVzY2xlIFJlcyBDZWxs
IE1vdGlsPC9zZWNvbmRhcnktdGl0bGU+PC90aXRsZXM+PHBlcmlvZGljYWw+PGZ1bGwtdGl0bGU+
SiBNdXNjbGUgUmVzIENlbGwgTW90aWw8L2Z1bGwtdGl0bGU+PC9wZXJpb2RpY2FsPjxwYWdlcz4z
LTE2PC9wYWdlcz48dm9sdW1lPjM4PC92b2x1bWU+PG51bWJlcj4xPC9udW1iZXI+PGtleXdvcmRz
PjxrZXl3b3JkPkFuaW1hbHM8L2tleXdvcmQ+PGtleXdvcmQ+QXRyaWFsIFJlbW9kZWxpbmcvKnBo
eXNpb2xvZ3k8L2tleXdvcmQ+PGtleXdvcmQ+Q2FyZGlvbWVnYWx5PC9rZXl3b3JkPjxrZXl3b3Jk
Pk1hbGU8L2tleXdvcmQ+PGtleXdvcmQ+TWljZTwva2V5d29yZD48a2V5d29yZD5QaHlzaWNhbCBF
bmR1cmFuY2UvKnBoeXNpb2xvZ3k8L2tleXdvcmQ+PGtleXdvcmQ+VFJQTSBDYXRpb24gQ2hhbm5l
bHMvKmdlbmV0aWNzL21ldGFib2xpc208L2tleXdvcmQ+PGtleXdvcmQ+KkNhbGNpdW0gZW50cnk8
L2tleXdvcmQ+PGtleXdvcmQ+KkNhcmRpYWMgaHlwZXJ0cm9waHk8L2tleXdvcmQ+PGtleXdvcmQ+
KkVuZHVyYW5jZSB0cmFpbmluZzwva2V5d29yZD48a2V5d29yZD4qVFJQTTQgY2hhbm5lbDwva2V5
d29yZD48L2tleXdvcmRzPjxkYXRlcz48eWVhcj4yMDE3PC95ZWFyPjxwdWItZGF0ZXM+PGRhdGU+
RmViPC9kYXRlPjwvcHViLWRhdGVzPjwvZGF0ZXM+PGlzYm4+MTU3My0yNjU3IChFbGVjdHJvbmlj
KSYjeEQ7MDE0Mi00MzE5IChMaW5raW5nKTwvaXNibj48YWNjZXNzaW9uLW51bT4yODIyNDMzNDwv
YWNjZXNzaW9uLW51bT48dXJscz48cmVsYXRlZC11cmxzPjx1cmw+aHR0cHM6Ly93d3cubmNiaS5u
bG0ubmloLmdvdi9wdWJtZWQvMjgyMjQzMzQ8L3VybD48L3JlbGF0ZWQtdXJscz48L3VybHM+PGVs
ZWN0cm9uaWMtcmVzb3VyY2UtbnVtPjEwLjEwMDcvczEwOTc0LTAxNy05NDY2LTg8L2VsZWN0cm9u
aWMtcmVzb3VyY2UtbnVtPjwvcmVjb3JkPjwvQ2l0ZT48Q2l0ZT48QXV0aG9yPkd1aW5hbWFyZDwv
QXV0aG9yPjxZZWFyPjIwMDY8L1llYXI+PFJlY051bT40NTQ8L1JlY051bT48cmVjb3JkPjxyZWMt
bnVtYmVyPjQ1NDwvcmVjLW51bWJlcj48Zm9yZWlnbi1rZXlzPjxrZXkgYXBwPSJFTiIgZGItaWQ9
Ijl6ZXNwYWRleTU5emF4ZTB6eDJ4YXQybGFwdHd6ZGF4MmVwMCIgdGltZXN0YW1wPSIxNTY2MjMy
MDcwIj40NTQ8L2tleT48L2ZvcmVpZ24ta2V5cz48cmVmLXR5cGUgbmFtZT0iSm91cm5hbCBBcnRp
Y2xlIj4xNzwvcmVmLXR5cGU+PGNvbnRyaWJ1dG9ycz48YXV0aG9ycz48YXV0aG9yPkd1aW5hbWFy
ZCwgUi48L2F1dGhvcj48YXV0aG9yPkRlbWlvbiwgTS48L2F1dGhvcj48YXV0aG9yPk1hZ2F1ZCwg
Qy48L2F1dGhvcj48YXV0aG9yPlBvdHJlYXUsIEQuPC9hdXRob3I+PGF1dGhvcj5Cb2lzLCBQLjwv
YXV0aG9yPjwvYXV0aG9ycz48L2NvbnRyaWJ1dG9ycz48YXV0aC1hZGRyZXNzPkluc3RpdHV0IGRl
IFBoeXNpb2xvZ2llIGV0IEJpb2xvZ2llIENlbGx1bGFpcmVzLCBDZW50cmUgTmF0aW9uYWwgZGUg
bGEgUmVjaGVyY2hlIFNjaWVudGlmaXF1ZSBVbml0ZSBNaXh0ZSBkZSBSZWNoZXJjaGUsIFVuaXZl
cnNpdGUgZGUgUG9pdGllcnMsIFBvaXRpZXJzLCBGcmFuY2UuIHJvbWFpbi5ndWluYW1hcmRAdW5p
di1wb2l0aWVycy5mcjwvYXV0aC1hZGRyZXNzPjx0aXRsZXM+PHRpdGxlPkZ1bmN0aW9uYWwgZXhw
cmVzc2lvbiBvZiB0aGUgVFJQTTQgY2F0aW9uaWMgY3VycmVudCBpbiB2ZW50cmljdWxhciBjYXJk
aW9teW9jeXRlcyBmcm9tIHNwb250YW5lb3VzbHkgaHlwZXJ0ZW5zaXZlIHJhdHM8L3RpdGxlPjxz
ZWNvbmRhcnktdGl0bGU+SHlwZXJ0ZW5zaW9uPC9zZWNvbmRhcnktdGl0bGU+PC90aXRsZXM+PHBl
cmlvZGljYWw+PGZ1bGwtdGl0bGU+SHlwZXJ0ZW5zaW9uPC9mdWxsLXRpdGxlPjwvcGVyaW9kaWNh
bD48cGFnZXM+NTg3LTk0PC9wYWdlcz48dm9sdW1lPjQ4PC92b2x1bWU+PG51bWJlcj40PC9udW1i
ZXI+PGtleXdvcmRzPjxrZXl3b3JkPkFuaW1hbHM8L2tleXdvcmQ+PGtleXdvcmQ+RWxlY3RyaWMg
Q29uZHVjdGl2aXR5PC9rZXl3b3JkPjxrZXl3b3JkPkVsZWN0cm9waHlzaW9sb2d5PC9rZXl3b3Jk
PjxrZXl3b3JkPkh5cGVydGVuc2lvbi9wYXRob2xvZ3kvKnBoeXNpb3BhdGhvbG9neTwva2V5d29y
ZD48a2V5d29yZD5NYWxlPC9rZXl3b3JkPjxrZXl3b3JkPk15b2NhcmRpdW0vcGF0aG9sb2d5PC9r
ZXl3b3JkPjxrZXl3b3JkPk15b2N5dGVzLCBDYXJkaWFjLyptZXRhYm9saXNtPC9rZXl3b3JkPjxr
ZXl3b3JkPlJOQSwgTWVzc2VuZ2VyL21ldGFib2xpc208L2tleXdvcmQ+PGtleXdvcmQ+UmF0czwv
a2V5d29yZD48a2V5d29yZD4qUmF0cywgSW5icmVkIFNIUjwva2V5d29yZD48a2V5d29yZD5SYXRz
LCBJbmJyZWQgV0tZPC9rZXl3b3JkPjxrZXl3b3JkPlRSUE0gQ2F0aW9uIENoYW5uZWxzL2dlbmV0
aWNzLyptZXRhYm9saXNtPC9rZXl3b3JkPjxrZXl3b3JkPlZlbnRyaWN1bGFyIEZ1bmN0aW9uPC9r
ZXl3b3JkPjwva2V5d29yZHM+PGRhdGVzPjx5ZWFyPjIwMDY8L3llYXI+PHB1Yi1kYXRlcz48ZGF0
ZT5PY3Q8L2RhdGU+PC9wdWItZGF0ZXM+PC9kYXRlcz48aXNibj4xNTI0LTQ1NjMgKEVsZWN0cm9u
aWMpJiN4RDswMTk0LTkxMVggKExpbmtpbmcpPC9pc2JuPjxhY2Nlc3Npb24tbnVtPjE2OTY2NTgy
PC9hY2Nlc3Npb24tbnVtPjx1cmxzPjxyZWxhdGVkLXVybHM+PHVybD5odHRwczovL3d3dy5uY2Jp
Lm5sbS5uaWguZ292L3B1Ym1lZC8xNjk2NjU4MjwvdXJsPjwvcmVsYXRlZC11cmxzPjwvdXJscz48
ZWxlY3Ryb25pYy1yZXNvdXJjZS1udW0+MTAuMTE2MS8wMS5IWVAuMDAwMDIzNzg2NC42NTAxOS5h
NTwvZWxlY3Ryb25pYy1yZXNvdXJjZS1udW0+PC9yZWNvcmQ+PC9DaXRlPjxDaXRlPjxBdXRob3I+
R3VpbmFtYXJkPC9BdXRob3I+PFllYXI+MjAwNzwvWWVhcj48UmVjTnVtPjQ1NTwvUmVjTnVtPjxy
ZWNvcmQ+PHJlYy1udW1iZXI+NDU1PC9yZWMtbnVtYmVyPjxmb3JlaWduLWtleXM+PGtleSBhcHA9
IkVOIiBkYi1pZD0iOXplc3BhZGV5NTl6YXhlMHp4MnhhdDJsYXB0d3pkYXgyZXAwIiB0aW1lc3Rh
bXA9IjE1NjYyMzIwOTAiPjQ1NTwva2V5PjwvZm9yZWlnbi1rZXlzPjxyZWYtdHlwZSBuYW1lPSJK
b3VybmFsIEFydGljbGUiPjE3PC9yZWYtdHlwZT48Y29udHJpYnV0b3JzPjxhdXRob3JzPjxhdXRo
b3I+R3VpbmFtYXJkLCBSLjwvYXV0aG9yPjxhdXRob3I+Qm9pcywgUC48L2F1dGhvcj48L2F1dGhv
cnM+PC9jb250cmlidXRvcnM+PGF1dGgtYWRkcmVzcz5JbnN0aXR1dCBkZSBQaHlzaW9sb2dpZSBl
dCBCaW9sb2dpZSBDZWxsdWxhaXJlcywgQ05SUyBVTVIgNjE4NywgVW5pdmVyc2l0ZSBkZSBQb2l0
aWVycywgNDAgYXYuIGR1IHJlY3RldXIgUGluZWF1LCA4NjAyMiBQb2l0aWVycyBDZWRleCwgRnJh
bmNlLiByb21haW4uZ3VpbmFtYXJkQHVuaXYtcG9pdGllcnMuZnI8L2F1dGgtYWRkcmVzcz48dGl0
bGVzPjx0aXRsZT5JbnZvbHZlbWVudCBvZiB0cmFuc2llbnQgcmVjZXB0b3IgcG90ZW50aWFsIHBy
b3RlaW5zIGluIGNhcmRpYWMgaHlwZXJ0cm9waHk8L3RpdGxlPjxzZWNvbmRhcnktdGl0bGU+Qmlv
Y2hpbSBCaW9waHlzIEFjdGE8L3NlY29uZGFyeS10aXRsZT48L3RpdGxlcz48cGVyaW9kaWNhbD48
ZnVsbC10aXRsZT5CaW9jaGltIEJpb3BoeXMgQWN0YTwvZnVsbC10aXRsZT48L3BlcmlvZGljYWw+
PHBhZ2VzPjg4NS05NDwvcGFnZXM+PHZvbHVtZT4xNzcyPC92b2x1bWU+PG51bWJlcj44PC9udW1i
ZXI+PGtleXdvcmRzPjxrZXl3b3JkPkFuaW1hbHM8L2tleXdvcmQ+PGtleXdvcmQ+Q2FsY2l1bSBT
aWduYWxpbmcvcGh5c2lvbG9neTwva2V5d29yZD48a2V5d29yZD5DYXJkaW9tZWdhbHkvKmV0aW9s
b2d5L2dlbmV0aWNzL21ldGFib2xpc208L2tleXdvcmQ+PGtleXdvcmQ+SHVtYW5zPC9rZXl3b3Jk
PjxrZXl3b3JkPk1lbWJyYW5lIFBvdGVudGlhbHMvcGh5c2lvbG9neTwva2V5d29yZD48a2V5d29y
ZD5Nb2RlbHMsIEJpb2xvZ2ljYWw8L2tleXdvcmQ+PGtleXdvcmQ+TXVsdGlnZW5lIEZhbWlseS9w
aHlzaW9sb2d5PC9rZXl3b3JkPjxrZXl3b3JkPlRSUEMgQ2F0aW9uIENoYW5uZWxzL2dlbmV0aWNz
L21ldGFib2xpc20vcGh5c2lvbG9neTwva2V5d29yZD48a2V5d29yZD5UUlBNIENhdGlvbiBDaGFu
bmVscy9waHlzaW9sb2d5PC9rZXl3b3JkPjxrZXl3b3JkPlRyYW5zaWVudCBSZWNlcHRvciBQb3Rl
bnRpYWwgQ2hhbm5lbHMvZ2VuZXRpY3MvbWV0YWJvbGlzbS8qcGh5c2lvbG9neTwva2V5d29yZD48
L2tleXdvcmRzPjxkYXRlcz48eWVhcj4yMDA3PC95ZWFyPjxwdWItZGF0ZXM+PGRhdGU+QXVnPC9k
YXRlPjwvcHViLWRhdGVzPjwvZGF0ZXM+PGlzYm4+MDAwNi0zMDAyIChQcmludCkmI3hEOzAwMDYt
MzAwMiAoTGlua2luZyk8L2lzYm4+PGFjY2Vzc2lvbi1udW0+MTczODI1MjU8L2FjY2Vzc2lvbi1u
dW0+PHVybHM+PHJlbGF0ZWQtdXJscz48dXJsPmh0dHBzOi8vd3d3Lm5jYmkubmxtLm5paC5nb3Yv
cHVibWVkLzE3MzgyNTI1PC91cmw+PC9yZWxhdGVkLXVybHM+PC91cmxzPjxlbGVjdHJvbmljLXJl
c291cmNlLW51bT4xMC4xMDE2L2ouYmJhZGlzLjIwMDcuMDIuMDA3PC9lbGVjdHJvbmljLXJlc291
cmNlLW51bT48L3JlY29yZD48L0NpdGU+PC9FbmROb3RlPgB=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36-38</w:t>
        </w:r>
        <w:r w:rsidR="004F3306" w:rsidRPr="00463224">
          <w:fldChar w:fldCharType="end"/>
        </w:r>
      </w:hyperlink>
      <w:r w:rsidRPr="00463224">
        <w:t xml:space="preserve">. </w:t>
      </w:r>
      <w:r w:rsidR="006B317A">
        <w:t>TRPM4 was also a</w:t>
      </w:r>
      <w:r w:rsidRPr="00463224">
        <w:t xml:space="preserve">ssociated with </w:t>
      </w:r>
      <w:proofErr w:type="spellStart"/>
      <w:r w:rsidRPr="00463224">
        <w:t>mechanosensation</w:t>
      </w:r>
      <w:proofErr w:type="spellEnd"/>
      <w:r w:rsidRPr="00463224">
        <w:t>/transduction in vascular smooth muscle cells</w:t>
      </w:r>
      <w:r w:rsidR="004949D6" w:rsidRPr="00463224">
        <w:t xml:space="preserve"> </w:t>
      </w:r>
      <w:hyperlink w:anchor="_ENREF_39" w:tooltip="Earley, 2013 #458" w:history="1">
        <w:r w:rsidR="004F3306" w:rsidRPr="00463224">
          <w:fldChar w:fldCharType="begin">
            <w:fldData xml:space="preserve">PEVuZE5vdGU+PENpdGU+PEF1dGhvcj5FYXJsZXk8L0F1dGhvcj48WWVhcj4yMDEzPC9ZZWFyPjxS
ZWNOdW0+NDU4PC9SZWNOdW0+PERpc3BsYXlUZXh0PjxzdHlsZSBmYWNlPSJzdXBlcnNjcmlwdCI+
MzktNDE8L3N0eWxlPjwvRGlzcGxheVRleHQ+PHJlY29yZD48cmVjLW51bWJlcj40NTg8L3JlYy1u
dW1iZXI+PGZvcmVpZ24ta2V5cz48a2V5IGFwcD0iRU4iIGRiLWlkPSI5emVzcGFkZXk1OXpheGUw
engyeGF0MmxhcHR3emRheDJlcDAiIHRpbWVzdGFtcD0iMTU2NjIzMjE0OSI+NDU4PC9rZXk+PC9m
b3JlaWduLWtleXM+PHJlZi10eXBlIG5hbWU9IkpvdXJuYWwgQXJ0aWNsZSI+MTc8L3JlZi10eXBl
Pjxjb250cmlidXRvcnM+PGF1dGhvcnM+PGF1dGhvcj5FYXJsZXksIFMuPC9hdXRob3I+PC9hdXRo
b3JzPjwvY29udHJpYnV0b3JzPjxhdXRoLWFkZHJlc3M+VmFzY3VsYXIgUGh5c2lvbG9neSBSZXNl
YXJjaCBHcm91cCwgRGVwYXJ0bWVudCBvZiBCaW9tZWRpY2FsIFNjaWVuY2VzLCBDb2xvcmFkbyBT
dGF0ZSBVbml2ZXJzaXR5LCBGb3J0IENvbGxpbnMsIENPIDgwNTIzLCBVU0EuIFNjb3R0LkVhcmxl
eUBjb2xvc3RhdGUuZWR1PC9hdXRoLWFkZHJlc3M+PHRpdGxlcz48dGl0bGU+VFJQTTQgY2hhbm5l
bHMgaW4gc21vb3RoIG11c2NsZSBmdW5jdGlvbjwvdGl0bGU+PHNlY29uZGFyeS10aXRsZT5QZmx1
Z2VycyBBcmNoPC9zZWNvbmRhcnktdGl0bGU+PC90aXRsZXM+PHBlcmlvZGljYWw+PGZ1bGwtdGl0
bGU+UGZsdWdlcnMgQXJjaDwvZnVsbC10aXRsZT48L3BlcmlvZGljYWw+PHBhZ2VzPjEyMjMtMzE8
L3BhZ2VzPjx2b2x1bWU+NDY1PC92b2x1bWU+PG51bWJlcj45PC9udW1iZXI+PGtleXdvcmRzPjxr
ZXl3b3JkPkFuaW1hbHM8L2tleXdvcmQ+PGtleXdvcmQ+Q2VyZWJyb3Zhc2N1bGFyIENpcmN1bGF0
aW9uPC9rZXl3b3JkPjxrZXl3b3JkPkh1bWFuczwva2V5d29yZD48a2V5d29yZD5NdXNjbGUsIFNt
b290aCwgVmFzY3VsYXIvbWV0YWJvbGlzbS8qcGh5c2lvbG9neTwva2V5d29yZD48a2V5d29yZD5U
UlBNIENhdGlvbiBDaGFubmVscy9nZW5ldGljcy8qbWV0YWJvbGlzbTwva2V5d29yZD48a2V5d29y
ZD5WYXNvY29uc3RyaWN0aW9uPC9rZXl3b3JkPjwva2V5d29yZHM+PGRhdGVzPjx5ZWFyPjIwMTM8
L3llYXI+PHB1Yi1kYXRlcz48ZGF0ZT5TZXA8L2RhdGU+PC9wdWItZGF0ZXM+PC9kYXRlcz48aXNi
bj4xNDMyLTIwMTMgKEVsZWN0cm9uaWMpJiN4RDswMDMxLTY3NjggKExpbmtpbmcpPC9pc2JuPjxh
Y2Nlc3Npb24tbnVtPjIzNDQzODU0PC9hY2Nlc3Npb24tbnVtPjx1cmxzPjxyZWxhdGVkLXVybHM+
PHVybD5odHRwczovL3d3dy5uY2JpLm5sbS5uaWguZ292L3B1Ym1lZC8yMzQ0Mzg1NDwvdXJsPjwv
cmVsYXRlZC11cmxzPjwvdXJscz48Y3VzdG9tMj5QTUMzNjg2ODc0PC9jdXN0b20yPjxlbGVjdHJv
bmljLXJlc291cmNlLW51bT4xMC4xMDA3L3MwMDQyNC0wMTMtMTI1MC16PC9lbGVjdHJvbmljLXJl
c291cmNlLW51bT48L3JlY29yZD48L0NpdGU+PENpdGU+PEF1dGhvcj5FYXJsZXk8L0F1dGhvcj48
WWVhcj4yMDA3PC9ZZWFyPjxSZWNOdW0+NDU2PC9SZWNOdW0+PHJlY29yZD48cmVjLW51bWJlcj40
NTY8L3JlYy1udW1iZXI+PGZvcmVpZ24ta2V5cz48a2V5IGFwcD0iRU4iIGRiLWlkPSI5emVzcGFk
ZXk1OXpheGUwengyeGF0MmxhcHR3emRheDJlcDAiIHRpbWVzdGFtcD0iMTU2NjIzMjExNiI+NDU2
PC9rZXk+PC9mb3JlaWduLWtleXM+PHJlZi10eXBlIG5hbWU9IkpvdXJuYWwgQXJ0aWNsZSI+MTc8
L3JlZi10eXBlPjxjb250cmlidXRvcnM+PGF1dGhvcnM+PGF1dGhvcj5FYXJsZXksIFMuPC9hdXRo
b3I+PGF1dGhvcj5TdHJhdWIsIFMuIFYuPC9hdXRob3I+PGF1dGhvcj5CcmF5ZGVuLCBKLiBFLjwv
YXV0aG9yPjwvYXV0aG9ycz48L2NvbnRyaWJ1dG9ycz48YXV0aC1hZGRyZXNzPkRlcGFydG1lbnQg
b2YgQmlvbWVkaWNhbCBTY2llbmNlcywgQ29sb3JhZG8gU3RhdGUgVW5pdmVyaXN0eSwgRm9ydCBD
b2xsaW5zLCBDTyBVU0EgODA1MjMtMTY4MCwgVVNBLiBTY290dC5FYXJsZXlAY29sb3N0YXRlLmVk
dTwvYXV0aC1hZGRyZXNzPjx0aXRsZXM+PHRpdGxlPlByb3RlaW4ga2luYXNlIEMgcmVndWxhdGVz
IHZhc2N1bGFyIG15b2dlbmljIHRvbmUgdGhyb3VnaCBhY3RpdmF0aW9uIG9mIFRSUE00PC90aXRs
ZT48c2Vjb25kYXJ5LXRpdGxlPkFtIEogUGh5c2lvbCBIZWFydCBDaXJjIFBoeXNpb2w8L3NlY29u
ZGFyeS10aXRsZT48L3RpdGxlcz48cGVyaW9kaWNhbD48ZnVsbC10aXRsZT5BbSBKIFBoeXNpb2wg
SGVhcnQgQ2lyYyBQaHlzaW9sPC9mdWxsLXRpdGxlPjwvcGVyaW9kaWNhbD48cGFnZXM+SDI2MTMt
MjI8L3BhZ2VzPjx2b2x1bWU+MjkyPC92b2x1bWU+PG51bWJlcj42PC9udW1iZXI+PGtleXdvcmRz
PjxrZXl3b3JkPkFsa2Fsb2lkcy9waGFybWFjb2xvZ3k8L2tleXdvcmQ+PGtleXdvcmQ+QW5pbWFs
czwva2V5d29yZD48a2V5d29yZD5CZW56b3BoZW5hbnRocmlkaW5lcy9waGFybWFjb2xvZ3k8L2tl
eXdvcmQ+PGtleXdvcmQ+KkNhbGNpdW0gU2lnbmFsaW5nL2RydWcgZWZmZWN0czwva2V5d29yZD48
a2V5d29yZD5DZWxsIExpbmU8L2tleXdvcmQ+PGtleXdvcmQ+Q2VyZWJyYWwgQXJ0ZXJpZXMvbWV0
YWJvbGlzbTwva2V5d29yZD48a2V5d29yZD5Fbnp5bWUgQWN0aXZhdGlvbi9kcnVnIGVmZmVjdHM8
L2tleXdvcmQ+PGtleXdvcmQ+RW56eW1lIEFjdGl2YXRvcnMvcGhhcm1hY29sb2d5PC9rZXl3b3Jk
PjxrZXl3b3JkPkh1bWFuczwva2V5d29yZD48a2V5d29yZD5JbiBWaXRybyBUZWNobmlxdWVzPC9r
ZXl3b3JkPjxrZXl3b3JkPipJb24gQ2hhbm5lbCBHYXRpbmcvZHJ1ZyBlZmZlY3RzPC9rZXl3b3Jk
PjxrZXl3b3JkPk1hbGU8L2tleXdvcmQ+PGtleXdvcmQ+Kk1lY2hhbm90cmFuc2R1Y3Rpb24sIENl
bGx1bGFyL2RydWcgZWZmZWN0czwva2V5d29yZD48a2V5d29yZD5NZW1icmFuZSBQb3RlbnRpYWxz
PC9rZXl3b3JkPjxrZXl3b3JkPk11c2NsZSwgU21vb3RoLCBWYXNjdWxhci9jeXRvbG9neS9kcnVn
IGVmZmVjdHMvZW56eW1vbG9neS8qbWV0YWJvbGlzbTwva2V5d29yZD48a2V5d29yZD5NeW9jeXRl
cywgU21vb3RoIE11c2NsZS9tZXRhYm9saXNtPC9rZXl3b3JkPjxrZXl3b3JkPk9saWdvbnVjbGVv
dGlkZXMsIEFudGlzZW5zZS9nZW5ldGljcy9tZXRhYm9saXNtPC9rZXl3b3JkPjxrZXl3b3JkPlBh
dGNoLUNsYW1wIFRlY2huaXF1ZXM8L2tleXdvcmQ+PGtleXdvcmQ+UHJlc3N1cmU8L2tleXdvcmQ+
PGtleXdvcmQ+UHJvdGVpbiBLaW5hc2UgQy9hbnRhZ29uaXN0cyAmYW1wOyBpbmhpYml0b3JzLypt
ZXRhYm9saXNtPC9rZXl3b3JkPjxrZXl3b3JkPlByb3RlaW4gS2luYXNlIEluaGliaXRvcnMvcGhh
cm1hY29sb2d5PC9rZXl3b3JkPjxrZXl3b3JkPlJhdHM8L2tleXdvcmQ+PGtleXdvcmQ+UmF0cywg
U3ByYWd1ZS1EYXdsZXk8L2tleXdvcmQ+PGtleXdvcmQ+VFJQTSBDYXRpb24gQ2hhbm5lbHMvZHJ1
ZyBlZmZlY3RzL2dlbmV0aWNzLyptZXRhYm9saXNtPC9rZXl3b3JkPjxrZXl3b3JkPlRldHJhZGVj
YW5veWxwaG9yYm9sIEFjZXRhdGUvcGhhcm1hY29sb2d5PC9rZXl3b3JkPjxrZXl3b3JkPlRyYW5z
ZmVjdGlvbjwva2V5d29yZD48a2V5d29yZD4qVmFzb2NvbnN0cmljdGlvbi9kcnVnIGVmZmVjdHM8
L2tleXdvcmQ+PC9rZXl3b3Jkcz48ZGF0ZXM+PHllYXI+MjAwNzwveWVhcj48cHViLWRhdGVzPjxk
YXRlPkp1bjwvZGF0ZT48L3B1Yi1kYXRlcz48L2RhdGVzPjxpc2JuPjAzNjMtNjEzNSAoUHJpbnQp
JiN4RDswMzYzLTYxMzUgKExpbmtpbmcpPC9pc2JuPjxhY2Nlc3Npb24tbnVtPjE3MjkzNDg4PC9h
Y2Nlc3Npb24tbnVtPjx1cmxzPjxyZWxhdGVkLXVybHM+PHVybD5odHRwczovL3d3dy5uY2JpLm5s
bS5uaWguZ292L3B1Ym1lZC8xNzI5MzQ4ODwvdXJsPjwvcmVsYXRlZC11cmxzPjwvdXJscz48ZWxl
Y3Ryb25pYy1yZXNvdXJjZS1udW0+MTAuMTE1Mi9hanBoZWFydC4wMTI4Ni4yMDA2PC9lbGVjdHJv
bmljLXJlc291cmNlLW51bT48L3JlY29yZD48L0NpdGU+PENpdGU+PEF1dGhvcj5IaWxsPC9BdXRo
b3I+PFllYXI+MjAwNzwvWWVhcj48UmVjTnVtPjQ1NzwvUmVjTnVtPjxyZWNvcmQ+PHJlYy1udW1i
ZXI+NDU3PC9yZWMtbnVtYmVyPjxmb3JlaWduLWtleXM+PGtleSBhcHA9IkVOIiBkYi1pZD0iOXpl
c3BhZGV5NTl6YXhlMHp4MnhhdDJsYXB0d3pkYXgyZXAwIiB0aW1lc3RhbXA9IjE1NjYyMzIxMzAi
PjQ1Nzwva2V5PjwvZm9yZWlnbi1rZXlzPjxyZWYtdHlwZSBuYW1lPSJKb3VybmFsIEFydGljbGUi
PjE3PC9yZWYtdHlwZT48Y29udHJpYnV0b3JzPjxhdXRob3JzPjxhdXRob3I+SGlsbCwgTS4gQS48
L2F1dGhvcj48YXV0aG9yPkRhdmlzLCBNLiBKLjwvYXV0aG9yPjwvYXV0aG9ycz48L2NvbnRyaWJ1
dG9ycz48YXV0aC1hZGRyZXNzPkRhbHRvbiBDYXJkaW92YXNjdWxhciBSZXNlYXJjaCBDZW50ZXIs
IERlcGFydG1lbnQgb2YgTWVkaWNhbCBQaGFybWFjb2xvZ3kgYW5kIFBoeXNpb2xvZ3ksIFVuaXZl
cnNpdHkgb2YgTWlzc291cmksIDEzNCBSZXNlYXJjaCBQYXJrIERyLiwgQ29sdW1iaWEsIE1PIDY1
MjExLCBVU0EuIGhpbGxtaUBtaXNzb3VyaS5lZHU8L2F1dGgtYWRkcmVzcz48dGl0bGVzPjx0aXRs
ZT5Db3VwbGluZyBhIGNoYW5nZSBpbiBpbnRyYWx1bWluYWwgcHJlc3N1cmUgdG8gdmFzY3VsYXIg
c21vb3RoIG11c2NsZSBkZXBvbGFyaXphdGlvbjogc3RpbGwgc3RyZXRjaGluZyBmb3IgYW4gZXhw
bGFuYXRpb248L3RpdGxlPjxzZWNvbmRhcnktdGl0bGU+QW0gSiBQaHlzaW9sIEhlYXJ0IENpcmMg
UGh5c2lvbDwvc2Vjb25kYXJ5LXRpdGxlPjwvdGl0bGVzPjxwZXJpb2RpY2FsPjxmdWxsLXRpdGxl
PkFtIEogUGh5c2lvbCBIZWFydCBDaXJjIFBoeXNpb2w8L2Z1bGwtdGl0bGU+PC9wZXJpb2RpY2Fs
PjxwYWdlcz5IMjU3MC0yPC9wYWdlcz48dm9sdW1lPjI5Mjwvdm9sdW1lPjxudW1iZXI+NjwvbnVt
YmVyPjxrZXl3b3Jkcz48a2V5d29yZD5BbmltYWxzPC9rZXl3b3JkPjxrZXl3b3JkPkJsb29kIFBy
ZXNzdXJlPC9rZXl3b3JkPjxrZXl3b3JkPipDYWxjaXVtIFNpZ25hbGluZzwva2V5d29yZD48a2V5
d29yZD5DZXJlYnJhbCBBcnRlcmllcy9tZXRhYm9saXNtPC9rZXl3b3JkPjxrZXl3b3JkPkVuenlt
ZSBBY3RpdmF0aW9uPC9rZXl3b3JkPjxrZXl3b3JkPkh1bWFuczwva2V5d29yZD48a2V5d29yZD4q
SW9uIENoYW5uZWwgR2F0aW5nPC9rZXl3b3JkPjxrZXl3b3JkPipNZWNoYW5vdHJhbnNkdWN0aW9u
LCBDZWxsdWxhcjwva2V5d29yZD48a2V5d29yZD5NZW1icmFuZSBQb3RlbnRpYWxzPC9rZXl3b3Jk
PjxrZXl3b3JkPk11c2NsZSwgU21vb3RoLCBWYXNjdWxhci9lbnp5bW9sb2d5LyptZXRhYm9saXNt
PC9rZXl3b3JkPjxrZXl3b3JkPk15b2N5dGVzLCBTbW9vdGggTXVzY2xlL21ldGFib2xpc208L2tl
eXdvcmQ+PGtleXdvcmQ+UGF0Y2gtQ2xhbXAgVGVjaG5pcXVlczwva2V5d29yZD48a2V5d29yZD5Q
cm90ZWluIEtpbmFzZSBDLyptZXRhYm9saXNtPC9rZXl3b3JkPjxrZXl3b3JkPlRSUE0gQ2F0aW9u
IENoYW5uZWxzLyptZXRhYm9saXNtPC9rZXl3b3JkPjxrZXl3b3JkPipWYXNvY29uc3RyaWN0aW9u
PC9rZXl3b3JkPjwva2V5d29yZHM+PGRhdGVzPjx5ZWFyPjIwMDc8L3llYXI+PHB1Yi1kYXRlcz48
ZGF0ZT5KdW48L2RhdGU+PC9wdWItZGF0ZXM+PC9kYXRlcz48aXNibj4wMzYzLTYxMzUgKFByaW50
KSYjeEQ7MDM2My02MTM1IChMaW5raW5nKTwvaXNibj48YWNjZXNzaW9uLW51bT4xNzM4NDEyOTwv
YWNjZXNzaW9uLW51bT48dXJscz48cmVsYXRlZC11cmxzPjx1cmw+aHR0cHM6Ly93d3cubmNiaS5u
bG0ubmloLmdvdi9wdWJtZWQvMTczODQxMjk8L3VybD48L3JlbGF0ZWQtdXJscz48L3VybHM+PGVs
ZWN0cm9uaWMtcmVzb3VyY2UtbnVtPjEwLjExNTIvYWpwaGVhcnQuMDAzMzEuMjAwNzwvZWxlY3Ry
b25pYy1yZXNvdXJjZS1udW0+PC9yZWNvcmQ+PC9DaXRlPjwvRW5kTm90ZT5=
</w:fldData>
          </w:fldChar>
        </w:r>
        <w:r w:rsidR="004F3306">
          <w:instrText xml:space="preserve"> ADDIN EN.CITE </w:instrText>
        </w:r>
        <w:r w:rsidR="004F3306">
          <w:fldChar w:fldCharType="begin">
            <w:fldData xml:space="preserve">PEVuZE5vdGU+PENpdGU+PEF1dGhvcj5FYXJsZXk8L0F1dGhvcj48WWVhcj4yMDEzPC9ZZWFyPjxS
ZWNOdW0+NDU4PC9SZWNOdW0+PERpc3BsYXlUZXh0PjxzdHlsZSBmYWNlPSJzdXBlcnNjcmlwdCI+
MzktNDE8L3N0eWxlPjwvRGlzcGxheVRleHQ+PHJlY29yZD48cmVjLW51bWJlcj40NTg8L3JlYy1u
dW1iZXI+PGZvcmVpZ24ta2V5cz48a2V5IGFwcD0iRU4iIGRiLWlkPSI5emVzcGFkZXk1OXpheGUw
engyeGF0MmxhcHR3emRheDJlcDAiIHRpbWVzdGFtcD0iMTU2NjIzMjE0OSI+NDU4PC9rZXk+PC9m
b3JlaWduLWtleXM+PHJlZi10eXBlIG5hbWU9IkpvdXJuYWwgQXJ0aWNsZSI+MTc8L3JlZi10eXBl
Pjxjb250cmlidXRvcnM+PGF1dGhvcnM+PGF1dGhvcj5FYXJsZXksIFMuPC9hdXRob3I+PC9hdXRo
b3JzPjwvY29udHJpYnV0b3JzPjxhdXRoLWFkZHJlc3M+VmFzY3VsYXIgUGh5c2lvbG9neSBSZXNl
YXJjaCBHcm91cCwgRGVwYXJ0bWVudCBvZiBCaW9tZWRpY2FsIFNjaWVuY2VzLCBDb2xvcmFkbyBT
dGF0ZSBVbml2ZXJzaXR5LCBGb3J0IENvbGxpbnMsIENPIDgwNTIzLCBVU0EuIFNjb3R0LkVhcmxl
eUBjb2xvc3RhdGUuZWR1PC9hdXRoLWFkZHJlc3M+PHRpdGxlcz48dGl0bGU+VFJQTTQgY2hhbm5l
bHMgaW4gc21vb3RoIG11c2NsZSBmdW5jdGlvbjwvdGl0bGU+PHNlY29uZGFyeS10aXRsZT5QZmx1
Z2VycyBBcmNoPC9zZWNvbmRhcnktdGl0bGU+PC90aXRsZXM+PHBlcmlvZGljYWw+PGZ1bGwtdGl0
bGU+UGZsdWdlcnMgQXJjaDwvZnVsbC10aXRsZT48L3BlcmlvZGljYWw+PHBhZ2VzPjEyMjMtMzE8
L3BhZ2VzPjx2b2x1bWU+NDY1PC92b2x1bWU+PG51bWJlcj45PC9udW1iZXI+PGtleXdvcmRzPjxr
ZXl3b3JkPkFuaW1hbHM8L2tleXdvcmQ+PGtleXdvcmQ+Q2VyZWJyb3Zhc2N1bGFyIENpcmN1bGF0
aW9uPC9rZXl3b3JkPjxrZXl3b3JkPkh1bWFuczwva2V5d29yZD48a2V5d29yZD5NdXNjbGUsIFNt
b290aCwgVmFzY3VsYXIvbWV0YWJvbGlzbS8qcGh5c2lvbG9neTwva2V5d29yZD48a2V5d29yZD5U
UlBNIENhdGlvbiBDaGFubmVscy9nZW5ldGljcy8qbWV0YWJvbGlzbTwva2V5d29yZD48a2V5d29y
ZD5WYXNvY29uc3RyaWN0aW9uPC9rZXl3b3JkPjwva2V5d29yZHM+PGRhdGVzPjx5ZWFyPjIwMTM8
L3llYXI+PHB1Yi1kYXRlcz48ZGF0ZT5TZXA8L2RhdGU+PC9wdWItZGF0ZXM+PC9kYXRlcz48aXNi
bj4xNDMyLTIwMTMgKEVsZWN0cm9uaWMpJiN4RDswMDMxLTY3NjggKExpbmtpbmcpPC9pc2JuPjxh
Y2Nlc3Npb24tbnVtPjIzNDQzODU0PC9hY2Nlc3Npb24tbnVtPjx1cmxzPjxyZWxhdGVkLXVybHM+
PHVybD5odHRwczovL3d3dy5uY2JpLm5sbS5uaWguZ292L3B1Ym1lZC8yMzQ0Mzg1NDwvdXJsPjwv
cmVsYXRlZC11cmxzPjwvdXJscz48Y3VzdG9tMj5QTUMzNjg2ODc0PC9jdXN0b20yPjxlbGVjdHJv
bmljLXJlc291cmNlLW51bT4xMC4xMDA3L3MwMDQyNC0wMTMtMTI1MC16PC9lbGVjdHJvbmljLXJl
c291cmNlLW51bT48L3JlY29yZD48L0NpdGU+PENpdGU+PEF1dGhvcj5FYXJsZXk8L0F1dGhvcj48
WWVhcj4yMDA3PC9ZZWFyPjxSZWNOdW0+NDU2PC9SZWNOdW0+PHJlY29yZD48cmVjLW51bWJlcj40
NTY8L3JlYy1udW1iZXI+PGZvcmVpZ24ta2V5cz48a2V5IGFwcD0iRU4iIGRiLWlkPSI5emVzcGFk
ZXk1OXpheGUwengyeGF0MmxhcHR3emRheDJlcDAiIHRpbWVzdGFtcD0iMTU2NjIzMjExNiI+NDU2
PC9rZXk+PC9mb3JlaWduLWtleXM+PHJlZi10eXBlIG5hbWU9IkpvdXJuYWwgQXJ0aWNsZSI+MTc8
L3JlZi10eXBlPjxjb250cmlidXRvcnM+PGF1dGhvcnM+PGF1dGhvcj5FYXJsZXksIFMuPC9hdXRo
b3I+PGF1dGhvcj5TdHJhdWIsIFMuIFYuPC9hdXRob3I+PGF1dGhvcj5CcmF5ZGVuLCBKLiBFLjwv
YXV0aG9yPjwvYXV0aG9ycz48L2NvbnRyaWJ1dG9ycz48YXV0aC1hZGRyZXNzPkRlcGFydG1lbnQg
b2YgQmlvbWVkaWNhbCBTY2llbmNlcywgQ29sb3JhZG8gU3RhdGUgVW5pdmVyaXN0eSwgRm9ydCBD
b2xsaW5zLCBDTyBVU0EgODA1MjMtMTY4MCwgVVNBLiBTY290dC5FYXJsZXlAY29sb3N0YXRlLmVk
dTwvYXV0aC1hZGRyZXNzPjx0aXRsZXM+PHRpdGxlPlByb3RlaW4ga2luYXNlIEMgcmVndWxhdGVz
IHZhc2N1bGFyIG15b2dlbmljIHRvbmUgdGhyb3VnaCBhY3RpdmF0aW9uIG9mIFRSUE00PC90aXRs
ZT48c2Vjb25kYXJ5LXRpdGxlPkFtIEogUGh5c2lvbCBIZWFydCBDaXJjIFBoeXNpb2w8L3NlY29u
ZGFyeS10aXRsZT48L3RpdGxlcz48cGVyaW9kaWNhbD48ZnVsbC10aXRsZT5BbSBKIFBoeXNpb2wg
SGVhcnQgQ2lyYyBQaHlzaW9sPC9mdWxsLXRpdGxlPjwvcGVyaW9kaWNhbD48cGFnZXM+SDI2MTMt
MjI8L3BhZ2VzPjx2b2x1bWU+MjkyPC92b2x1bWU+PG51bWJlcj42PC9udW1iZXI+PGtleXdvcmRz
PjxrZXl3b3JkPkFsa2Fsb2lkcy9waGFybWFjb2xvZ3k8L2tleXdvcmQ+PGtleXdvcmQ+QW5pbWFs
czwva2V5d29yZD48a2V5d29yZD5CZW56b3BoZW5hbnRocmlkaW5lcy9waGFybWFjb2xvZ3k8L2tl
eXdvcmQ+PGtleXdvcmQ+KkNhbGNpdW0gU2lnbmFsaW5nL2RydWcgZWZmZWN0czwva2V5d29yZD48
a2V5d29yZD5DZWxsIExpbmU8L2tleXdvcmQ+PGtleXdvcmQ+Q2VyZWJyYWwgQXJ0ZXJpZXMvbWV0
YWJvbGlzbTwva2V5d29yZD48a2V5d29yZD5Fbnp5bWUgQWN0aXZhdGlvbi9kcnVnIGVmZmVjdHM8
L2tleXdvcmQ+PGtleXdvcmQ+RW56eW1lIEFjdGl2YXRvcnMvcGhhcm1hY29sb2d5PC9rZXl3b3Jk
PjxrZXl3b3JkPkh1bWFuczwva2V5d29yZD48a2V5d29yZD5JbiBWaXRybyBUZWNobmlxdWVzPC9r
ZXl3b3JkPjxrZXl3b3JkPipJb24gQ2hhbm5lbCBHYXRpbmcvZHJ1ZyBlZmZlY3RzPC9rZXl3b3Jk
PjxrZXl3b3JkPk1hbGU8L2tleXdvcmQ+PGtleXdvcmQ+Kk1lY2hhbm90cmFuc2R1Y3Rpb24sIENl
bGx1bGFyL2RydWcgZWZmZWN0czwva2V5d29yZD48a2V5d29yZD5NZW1icmFuZSBQb3RlbnRpYWxz
PC9rZXl3b3JkPjxrZXl3b3JkPk11c2NsZSwgU21vb3RoLCBWYXNjdWxhci9jeXRvbG9neS9kcnVn
IGVmZmVjdHMvZW56eW1vbG9neS8qbWV0YWJvbGlzbTwva2V5d29yZD48a2V5d29yZD5NeW9jeXRl
cywgU21vb3RoIE11c2NsZS9tZXRhYm9saXNtPC9rZXl3b3JkPjxrZXl3b3JkPk9saWdvbnVjbGVv
dGlkZXMsIEFudGlzZW5zZS9nZW5ldGljcy9tZXRhYm9saXNtPC9rZXl3b3JkPjxrZXl3b3JkPlBh
dGNoLUNsYW1wIFRlY2huaXF1ZXM8L2tleXdvcmQ+PGtleXdvcmQ+UHJlc3N1cmU8L2tleXdvcmQ+
PGtleXdvcmQ+UHJvdGVpbiBLaW5hc2UgQy9hbnRhZ29uaXN0cyAmYW1wOyBpbmhpYml0b3JzLypt
ZXRhYm9saXNtPC9rZXl3b3JkPjxrZXl3b3JkPlByb3RlaW4gS2luYXNlIEluaGliaXRvcnMvcGhh
cm1hY29sb2d5PC9rZXl3b3JkPjxrZXl3b3JkPlJhdHM8L2tleXdvcmQ+PGtleXdvcmQ+UmF0cywg
U3ByYWd1ZS1EYXdsZXk8L2tleXdvcmQ+PGtleXdvcmQ+VFJQTSBDYXRpb24gQ2hhbm5lbHMvZHJ1
ZyBlZmZlY3RzL2dlbmV0aWNzLyptZXRhYm9saXNtPC9rZXl3b3JkPjxrZXl3b3JkPlRldHJhZGVj
YW5veWxwaG9yYm9sIEFjZXRhdGUvcGhhcm1hY29sb2d5PC9rZXl3b3JkPjxrZXl3b3JkPlRyYW5z
ZmVjdGlvbjwva2V5d29yZD48a2V5d29yZD4qVmFzb2NvbnN0cmljdGlvbi9kcnVnIGVmZmVjdHM8
L2tleXdvcmQ+PC9rZXl3b3Jkcz48ZGF0ZXM+PHllYXI+MjAwNzwveWVhcj48cHViLWRhdGVzPjxk
YXRlPkp1bjwvZGF0ZT48L3B1Yi1kYXRlcz48L2RhdGVzPjxpc2JuPjAzNjMtNjEzNSAoUHJpbnQp
JiN4RDswMzYzLTYxMzUgKExpbmtpbmcpPC9pc2JuPjxhY2Nlc3Npb24tbnVtPjE3MjkzNDg4PC9h
Y2Nlc3Npb24tbnVtPjx1cmxzPjxyZWxhdGVkLXVybHM+PHVybD5odHRwczovL3d3dy5uY2JpLm5s
bS5uaWguZ292L3B1Ym1lZC8xNzI5MzQ4ODwvdXJsPjwvcmVsYXRlZC11cmxzPjwvdXJscz48ZWxl
Y3Ryb25pYy1yZXNvdXJjZS1udW0+MTAuMTE1Mi9hanBoZWFydC4wMTI4Ni4yMDA2PC9lbGVjdHJv
bmljLXJlc291cmNlLW51bT48L3JlY29yZD48L0NpdGU+PENpdGU+PEF1dGhvcj5IaWxsPC9BdXRo
b3I+PFllYXI+MjAwNzwvWWVhcj48UmVjTnVtPjQ1NzwvUmVjTnVtPjxyZWNvcmQ+PHJlYy1udW1i
ZXI+NDU3PC9yZWMtbnVtYmVyPjxmb3JlaWduLWtleXM+PGtleSBhcHA9IkVOIiBkYi1pZD0iOXpl
c3BhZGV5NTl6YXhlMHp4MnhhdDJsYXB0d3pkYXgyZXAwIiB0aW1lc3RhbXA9IjE1NjYyMzIxMzAi
PjQ1Nzwva2V5PjwvZm9yZWlnbi1rZXlzPjxyZWYtdHlwZSBuYW1lPSJKb3VybmFsIEFydGljbGUi
PjE3PC9yZWYtdHlwZT48Y29udHJpYnV0b3JzPjxhdXRob3JzPjxhdXRob3I+SGlsbCwgTS4gQS48
L2F1dGhvcj48YXV0aG9yPkRhdmlzLCBNLiBKLjwvYXV0aG9yPjwvYXV0aG9ycz48L2NvbnRyaWJ1
dG9ycz48YXV0aC1hZGRyZXNzPkRhbHRvbiBDYXJkaW92YXNjdWxhciBSZXNlYXJjaCBDZW50ZXIs
IERlcGFydG1lbnQgb2YgTWVkaWNhbCBQaGFybWFjb2xvZ3kgYW5kIFBoeXNpb2xvZ3ksIFVuaXZl
cnNpdHkgb2YgTWlzc291cmksIDEzNCBSZXNlYXJjaCBQYXJrIERyLiwgQ29sdW1iaWEsIE1PIDY1
MjExLCBVU0EuIGhpbGxtaUBtaXNzb3VyaS5lZHU8L2F1dGgtYWRkcmVzcz48dGl0bGVzPjx0aXRs
ZT5Db3VwbGluZyBhIGNoYW5nZSBpbiBpbnRyYWx1bWluYWwgcHJlc3N1cmUgdG8gdmFzY3VsYXIg
c21vb3RoIG11c2NsZSBkZXBvbGFyaXphdGlvbjogc3RpbGwgc3RyZXRjaGluZyBmb3IgYW4gZXhw
bGFuYXRpb248L3RpdGxlPjxzZWNvbmRhcnktdGl0bGU+QW0gSiBQaHlzaW9sIEhlYXJ0IENpcmMg
UGh5c2lvbDwvc2Vjb25kYXJ5LXRpdGxlPjwvdGl0bGVzPjxwZXJpb2RpY2FsPjxmdWxsLXRpdGxl
PkFtIEogUGh5c2lvbCBIZWFydCBDaXJjIFBoeXNpb2w8L2Z1bGwtdGl0bGU+PC9wZXJpb2RpY2Fs
PjxwYWdlcz5IMjU3MC0yPC9wYWdlcz48dm9sdW1lPjI5Mjwvdm9sdW1lPjxudW1iZXI+NjwvbnVt
YmVyPjxrZXl3b3Jkcz48a2V5d29yZD5BbmltYWxzPC9rZXl3b3JkPjxrZXl3b3JkPkJsb29kIFBy
ZXNzdXJlPC9rZXl3b3JkPjxrZXl3b3JkPipDYWxjaXVtIFNpZ25hbGluZzwva2V5d29yZD48a2V5
d29yZD5DZXJlYnJhbCBBcnRlcmllcy9tZXRhYm9saXNtPC9rZXl3b3JkPjxrZXl3b3JkPkVuenlt
ZSBBY3RpdmF0aW9uPC9rZXl3b3JkPjxrZXl3b3JkPkh1bWFuczwva2V5d29yZD48a2V5d29yZD4q
SW9uIENoYW5uZWwgR2F0aW5nPC9rZXl3b3JkPjxrZXl3b3JkPipNZWNoYW5vdHJhbnNkdWN0aW9u
LCBDZWxsdWxhcjwva2V5d29yZD48a2V5d29yZD5NZW1icmFuZSBQb3RlbnRpYWxzPC9rZXl3b3Jk
PjxrZXl3b3JkPk11c2NsZSwgU21vb3RoLCBWYXNjdWxhci9lbnp5bW9sb2d5LyptZXRhYm9saXNt
PC9rZXl3b3JkPjxrZXl3b3JkPk15b2N5dGVzLCBTbW9vdGggTXVzY2xlL21ldGFib2xpc208L2tl
eXdvcmQ+PGtleXdvcmQ+UGF0Y2gtQ2xhbXAgVGVjaG5pcXVlczwva2V5d29yZD48a2V5d29yZD5Q
cm90ZWluIEtpbmFzZSBDLyptZXRhYm9saXNtPC9rZXl3b3JkPjxrZXl3b3JkPlRSUE0gQ2F0aW9u
IENoYW5uZWxzLyptZXRhYm9saXNtPC9rZXl3b3JkPjxrZXl3b3JkPipWYXNvY29uc3RyaWN0aW9u
PC9rZXl3b3JkPjwva2V5d29yZHM+PGRhdGVzPjx5ZWFyPjIwMDc8L3llYXI+PHB1Yi1kYXRlcz48
ZGF0ZT5KdW48L2RhdGU+PC9wdWItZGF0ZXM+PC9kYXRlcz48aXNibj4wMzYzLTYxMzUgKFByaW50
KSYjeEQ7MDM2My02MTM1IChMaW5raW5nKTwvaXNibj48YWNjZXNzaW9uLW51bT4xNzM4NDEyOTwv
YWNjZXNzaW9uLW51bT48dXJscz48cmVsYXRlZC11cmxzPjx1cmw+aHR0cHM6Ly93d3cubmNiaS5u
bG0ubmloLmdvdi9wdWJtZWQvMTczODQxMjk8L3VybD48L3JlbGF0ZWQtdXJscz48L3VybHM+PGVs
ZWN0cm9uaWMtcmVzb3VyY2UtbnVtPjEwLjExNTIvYWpwaGVhcnQuMDAzMzEuMjAwNzwvZWxlY3Ry
b25pYy1yZXNv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39-41</w:t>
        </w:r>
        <w:r w:rsidR="004F3306" w:rsidRPr="00463224">
          <w:fldChar w:fldCharType="end"/>
        </w:r>
      </w:hyperlink>
      <w:r w:rsidRPr="00463224">
        <w:t>.</w:t>
      </w:r>
    </w:p>
    <w:p w:rsidR="00EA71E3" w:rsidRPr="00463224" w:rsidRDefault="00EA71E3"/>
    <w:p w:rsidR="000341CA" w:rsidRPr="00463224" w:rsidRDefault="000341CA">
      <w:pPr>
        <w:rPr>
          <w:u w:val="single"/>
        </w:rPr>
      </w:pPr>
      <w:r w:rsidRPr="00463224">
        <w:rPr>
          <w:u w:val="single"/>
        </w:rPr>
        <w:t>Family 026:</w:t>
      </w:r>
    </w:p>
    <w:p w:rsidR="000341CA" w:rsidRPr="00463224" w:rsidRDefault="000341CA" w:rsidP="00BC375A">
      <w:pPr>
        <w:spacing w:after="0"/>
      </w:pPr>
      <w:proofErr w:type="spellStart"/>
      <w:r w:rsidRPr="00463224">
        <w:t>Proband</w:t>
      </w:r>
      <w:proofErr w:type="spellEnd"/>
      <w:r w:rsidRPr="00463224">
        <w:t xml:space="preserve"> wi</w:t>
      </w:r>
      <w:r w:rsidR="00324E8D">
        <w:t xml:space="preserve">th critical pulmonary stenosis </w:t>
      </w:r>
      <w:r w:rsidRPr="00463224">
        <w:t xml:space="preserve">and </w:t>
      </w:r>
      <w:proofErr w:type="spellStart"/>
      <w:r w:rsidRPr="00463224">
        <w:t>micrognathia</w:t>
      </w:r>
      <w:proofErr w:type="spellEnd"/>
      <w:r w:rsidRPr="00463224">
        <w:t>.</w:t>
      </w:r>
    </w:p>
    <w:p w:rsidR="00BC375A" w:rsidRPr="00463224" w:rsidRDefault="00BC375A" w:rsidP="00BC375A">
      <w:pPr>
        <w:spacing w:after="0"/>
      </w:pPr>
    </w:p>
    <w:tbl>
      <w:tblPr>
        <w:tblStyle w:val="TableGrid"/>
        <w:tblW w:w="0" w:type="auto"/>
        <w:tblLook w:val="04A0" w:firstRow="1" w:lastRow="0" w:firstColumn="1" w:lastColumn="0" w:noHBand="0" w:noVBand="1"/>
      </w:tblPr>
      <w:tblGrid>
        <w:gridCol w:w="3116"/>
        <w:gridCol w:w="3117"/>
        <w:gridCol w:w="3117"/>
      </w:tblGrid>
      <w:tr w:rsidR="00BC375A" w:rsidRPr="00463224" w:rsidTr="00BC375A">
        <w:tc>
          <w:tcPr>
            <w:tcW w:w="3116" w:type="dxa"/>
          </w:tcPr>
          <w:p w:rsidR="00BC375A" w:rsidRPr="00463224" w:rsidRDefault="00BC375A" w:rsidP="00BC375A">
            <w:pPr>
              <w:rPr>
                <w:b/>
              </w:rPr>
            </w:pPr>
            <w:r w:rsidRPr="00463224">
              <w:rPr>
                <w:b/>
                <w:i/>
              </w:rPr>
              <w:t>FGD5</w:t>
            </w:r>
            <w:r w:rsidRPr="00463224">
              <w:rPr>
                <w:b/>
              </w:rPr>
              <w:t xml:space="preserve"> (NM_152536.3)</w:t>
            </w:r>
          </w:p>
        </w:tc>
        <w:tc>
          <w:tcPr>
            <w:tcW w:w="3117" w:type="dxa"/>
          </w:tcPr>
          <w:p w:rsidR="00BC375A" w:rsidRPr="00463224" w:rsidRDefault="00BC375A" w:rsidP="00BC375A">
            <w:pPr>
              <w:rPr>
                <w:b/>
              </w:rPr>
            </w:pPr>
            <w:r w:rsidRPr="00463224">
              <w:rPr>
                <w:b/>
              </w:rPr>
              <w:t>c.964G&gt;T, p.(Glu322*)</w:t>
            </w:r>
          </w:p>
        </w:tc>
        <w:tc>
          <w:tcPr>
            <w:tcW w:w="3117" w:type="dxa"/>
          </w:tcPr>
          <w:p w:rsidR="00BC375A" w:rsidRPr="00463224" w:rsidRDefault="00BC375A" w:rsidP="00BC375A">
            <w:pPr>
              <w:rPr>
                <w:b/>
              </w:rPr>
            </w:pPr>
            <w:r w:rsidRPr="00463224">
              <w:rPr>
                <w:b/>
              </w:rPr>
              <w:t>chr3:14861542G&gt;T</w:t>
            </w:r>
          </w:p>
        </w:tc>
      </w:tr>
    </w:tbl>
    <w:p w:rsidR="00BC375A" w:rsidRPr="00463224" w:rsidRDefault="00BC375A" w:rsidP="00BC375A">
      <w:pPr>
        <w:spacing w:after="0"/>
      </w:pPr>
    </w:p>
    <w:p w:rsidR="003F2E07" w:rsidRPr="00463224" w:rsidRDefault="00994841" w:rsidP="006420CE">
      <w:r w:rsidRPr="00463224">
        <w:t>We recently associated l</w:t>
      </w:r>
      <w:r w:rsidR="00577FCE" w:rsidRPr="00463224">
        <w:t xml:space="preserve">oss-of-function variants in </w:t>
      </w:r>
      <w:r w:rsidR="00577FCE" w:rsidRPr="00463224">
        <w:rPr>
          <w:i/>
        </w:rPr>
        <w:t>FGD5</w:t>
      </w:r>
      <w:r w:rsidR="00577FCE" w:rsidRPr="00463224">
        <w:t xml:space="preserve"> with tetralogy of </w:t>
      </w:r>
      <w:proofErr w:type="spellStart"/>
      <w:r w:rsidR="00577FCE" w:rsidRPr="00463224">
        <w:t>Fallot</w:t>
      </w:r>
      <w:proofErr w:type="spellEnd"/>
      <w:r w:rsidR="00577FCE" w:rsidRPr="00463224">
        <w:t xml:space="preserve"> (</w:t>
      </w:r>
      <w:r w:rsidR="00577FCE" w:rsidRPr="00463224">
        <w:rPr>
          <w:b/>
        </w:rPr>
        <w:t>candidate gene of uncertain significance</w:t>
      </w:r>
      <w:r w:rsidR="00577FCE" w:rsidRPr="00463224">
        <w:t>)</w:t>
      </w:r>
      <w:r w:rsidR="00B039D9" w:rsidRPr="00463224">
        <w:t xml:space="preserve"> </w:t>
      </w:r>
      <w:hyperlink w:anchor="_ENREF_14" w:tooltip="Reuter, 2019 #400" w:history="1">
        <w:r w:rsidR="004F3306" w:rsidRPr="00463224">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instrText xml:space="preserve"> ADDIN EN.CITE </w:instrText>
        </w:r>
        <w:r w:rsidR="004F3306">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14</w:t>
        </w:r>
        <w:r w:rsidR="004F3306" w:rsidRPr="00463224">
          <w:fldChar w:fldCharType="end"/>
        </w:r>
      </w:hyperlink>
      <w:r w:rsidR="00577FCE" w:rsidRPr="00463224">
        <w:t xml:space="preserve">. </w:t>
      </w:r>
      <w:r w:rsidR="00577FCE" w:rsidRPr="00463224">
        <w:rPr>
          <w:i/>
        </w:rPr>
        <w:t>FGD5</w:t>
      </w:r>
      <w:r w:rsidR="00577FCE" w:rsidRPr="00463224">
        <w:t xml:space="preserve"> is constrained (</w:t>
      </w:r>
      <w:proofErr w:type="spellStart"/>
      <w:r w:rsidR="00577FCE" w:rsidRPr="00463224">
        <w:t>pLI</w:t>
      </w:r>
      <w:proofErr w:type="spellEnd"/>
      <w:r w:rsidR="00577FCE" w:rsidRPr="00463224">
        <w:t>=1</w:t>
      </w:r>
      <w:r w:rsidRPr="00463224">
        <w:t xml:space="preserve">), and the encoded protein </w:t>
      </w:r>
      <w:r w:rsidR="00F00D38">
        <w:t>was</w:t>
      </w:r>
      <w:r w:rsidR="00577FCE" w:rsidRPr="00463224">
        <w:t xml:space="preserve"> involved in </w:t>
      </w:r>
      <w:r w:rsidRPr="00463224">
        <w:t>VEGF</w:t>
      </w:r>
      <w:r w:rsidR="00577FCE" w:rsidRPr="00463224">
        <w:t xml:space="preserve"> downstream signaling and </w:t>
      </w:r>
      <w:r w:rsidR="00F00D38">
        <w:t>inhibition</w:t>
      </w:r>
      <w:r w:rsidR="00577FCE" w:rsidRPr="00463224">
        <w:t xml:space="preserve"> of VEGFR2 degradation</w:t>
      </w:r>
      <w:r w:rsidRPr="00463224">
        <w:t xml:space="preserve"> </w:t>
      </w:r>
      <w:r w:rsidR="00B039D9" w:rsidRPr="00463224">
        <w:fldChar w:fldCharType="begin">
          <w:fldData xml:space="preserve">PEVuZE5vdGU+PENpdGU+PEF1dGhvcj5GYXJoYW48L0F1dGhvcj48WWVhcj4yMDE3PC9ZZWFyPjxS
ZWNOdW0+MTYwPC9SZWNOdW0+PERpc3BsYXlUZXh0PjxzdHlsZSBmYWNlPSJzdXBlcnNjcmlwdCI+
NDIsIDQzPC9zdHlsZT48L0Rpc3BsYXlUZXh0PjxyZWNvcmQ+PHJlYy1udW1iZXI+MTYwPC9yZWMt
bnVtYmVyPjxmb3JlaWduLWtleXM+PGtleSBhcHA9IkVOIiBkYi1pZD0iOXplc3BhZGV5NTl6YXhl
MHp4MnhhdDJsYXB0d3pkYXgyZXAwIiB0aW1lc3RhbXA9IjE1MTk0MTI5NDgiPjE2MDwva2V5Pjwv
Zm9yZWlnbi1rZXlzPjxyZWYtdHlwZSBuYW1lPSJKb3VybmFsIEFydGljbGUiPjE3PC9yZWYtdHlw
ZT48Y29udHJpYnV0b3JzPjxhdXRob3JzPjxhdXRob3I+RmFyaGFuLCBNLiBBLjwvYXV0aG9yPjxh
dXRob3I+QXphZCwgQS4gSy48L2F1dGhvcj48YXV0aG9yPlRvdXJldCwgTi48L2F1dGhvcj48YXV0
aG9yPk11cnJheSwgQS4gRy48L2F1dGhvcj48L2F1dGhvcnM+PC9jb250cmlidXRvcnM+PGF1dGgt
YWRkcmVzcz5Gcm9tIHRoZSBEZXBhcnRtZW50IG9mIFBlZGlhdHJpY3MgKE0uQS5GLiksIERlcGFy
dG1lbnQgb2YgTWVkaWNpbmUgKEEuSy5BLiwgQS5HLk0uKSwgYW5kIERlcGFydG1lbnQgb2YgQmlv
Y2hlbWlzdHJ5IChOLlQuKSwgVW5pdmVyc2l0eSBvZiBBbGJlcnRhLCBFZG1vbnRvbiwgQ2FuYWRh
LiYjeEQ7RnJvbSB0aGUgRGVwYXJ0bWVudCBvZiBQZWRpYXRyaWNzIChNLkEuRi4pLCBEZXBhcnRt
ZW50IG9mIE1lZGljaW5lIChBLksuQS4sIEEuRy5NLiksIGFuZCBEZXBhcnRtZW50IG9mIEJpb2No
ZW1pc3RyeSAoTi5ULiksIFVuaXZlcnNpdHkgb2YgQWxiZXJ0YSwgRWRtb250b24sIENhbmFkYS4g
YWxsYW4ubXVycmF5QHVhbGJlcnRhLmNhLjwvYXV0aC1hZGRyZXNzPjx0aXRsZXM+PHRpdGxlPkZH
RDUgcmVndWxhdGVzIFZFR0YgcmVjZXB0b3ItMiBjb3VwbGluZyB0byBQSTMga2luYXNlIGFuZCBy
ZWNlcHRvciByZWN5Y2xpbmc8L3RpdGxlPjxzZWNvbmRhcnktdGl0bGU+QXJ0ZXJpb3NjbGVyIFRo
cm9tYiBWYXNjIEJpb2w8L3NlY29uZGFyeS10aXRsZT48L3RpdGxlcz48cGVyaW9kaWNhbD48ZnVs
bC10aXRsZT5BcnRlcmlvc2NsZXIgVGhyb21iIFZhc2MgQmlvbDwvZnVsbC10aXRsZT48L3Blcmlv
ZGljYWw+PHBhZ2VzPjIzMDEtMjMxMDwvcGFnZXM+PHZvbHVtZT4zNzwvdm9sdW1lPjxudW1iZXI+
MTI8L251bWJlcj48a2V5d29yZHM+PGtleXdvcmQ+Q2VsbCBNb3ZlbWVudDwva2V5d29yZD48a2V5
d29yZD5DZWxsIFByb2xpZmVyYXRpb248L2tleXdvcmQ+PGtleXdvcmQ+Q2VsbHMsIEN1bHR1cmVk
PC9rZXl3b3JkPjxrZXl3b3JkPkNvcnRhY3Rpbi9tZXRhYm9saXNtPC9rZXl3b3JkPjxrZXl3b3Jk
PkN5dG9za2VsZXRvbi9lbnp5bW9sb2d5PC9rZXl3b3JkPjxrZXl3b3JkPkVuZG9zb21lcy9lbnp5
bW9sb2d5PC9rZXl3b3JkPjxrZXl3b3JkPkd1YW5pbmUgTnVjbGVvdGlkZSBFeGNoYW5nZSBGYWN0
b3JzL2dlbmV0aWNzLyptZXRhYm9saXNtPC9rZXl3b3JkPjxrZXl3b3JkPkh1bWFuIFVtYmlsaWNh
bCBWZWluIEVuZG90aGVsaWFsIENlbGxzLyplbnp5bW9sb2d5PC9rZXl3b3JkPjxrZXl3b3JkPkh1
bWFuczwva2V5d29yZD48a2V5d29yZD5MeXNvc29tZXMvZW56eW1vbG9neTwva2V5d29yZD48a2V5
d29yZD5NZWNoYW5pc3RpYyBUYXJnZXQgb2YgUmFwYW15Y2luIENvbXBsZXggMi9tZXRhYm9saXNt
PC9rZXl3b3JkPjxrZXl3b3JkPipOZW92YXNjdWxhcml6YXRpb24sIFBoeXNpb2xvZ2ljPC9rZXl3
b3JkPjxrZXl3b3JkPlBob3NwaGF0aWR5bGlub3NpdG9sIDMtS2luYXNlLyptZXRhYm9saXNtPC9r
ZXl3b3JkPjxrZXl3b3JkPlByb3RlaW4gQmluZGluZzwva2V5d29yZD48a2V5d29yZD5Qcm90ZW9s
eXNpczwva2V5d29yZD48a2V5d29yZD5Qcm90by1PbmNvZ2VuZSBQcm90ZWlucyBjLWFrdC9tZXRh
Ym9saXNtPC9rZXl3b3JkPjxrZXl3b3JkPlBzZXVkb3BvZGlhL2Vuenltb2xvZ3k8L2tleXdvcmQ+
PGtleXdvcmQ+Uk5BIEludGVyZmVyZW5jZTwva2V5d29yZD48a2V5d29yZD5TaWduYWwgVHJhbnNk
dWN0aW9uPC9rZXl3b3JkPjxrZXl3b3JkPlRpbWUgRmFjdG9yczwva2V5d29yZD48a2V5d29yZD5U
cmFuc2ZlY3Rpb248L2tleXdvcmQ+PGtleXdvcmQ+VmFzY3VsYXIgRW5kb3RoZWxpYWwgR3Jvd3Ro
IEZhY3RvciBSZWNlcHRvci0yL2dlbmV0aWNzLyptZXRhYm9saXNtPC9rZXl3b3JkPjxrZXl3b3Jk
PmRvd25yZWd1bGF0aW9uPC9rZXl3b3JkPjxrZXl3b3JkPmVuZG9zb21lczwva2V5d29yZD48a2V5
d29yZD5lbmRvdGhlbGl1bTwva2V5d29yZD48a2V5d29yZD5ndWFuaW5lIG51Y2xlb3RpZGUgZXhj
aGFuZ2UgZmFjdG9yczwva2V5d29yZD48a2V5d29yZD52YXNjdWxhciBlbmRvdGhlbGlhbCBncm93
dGggZmFjdG9yIHJlY2VwdG9yLTI8L2tleXdvcmQ+PC9rZXl3b3Jkcz48ZGF0ZXM+PHllYXI+MjAx
NzwveWVhcj48cHViLWRhdGVzPjxkYXRlPkRlYzwvZGF0ZT48L3B1Yi1kYXRlcz48L2RhdGVzPjxp
c2JuPjE1MjQtNDYzNiAoRWxlY3Ryb25pYykmI3hEOzEwNzktNTY0MiAoTGlua2luZyk8L2lzYm4+
PGFjY2Vzc2lvbi1udW0+MjkwNTExNDA8L2FjY2Vzc2lvbi1udW0+PHVybHM+PHJlbGF0ZWQtdXJs
cz48dXJsPmh0dHBzOi8vd3d3Lm5jYmkubmxtLm5paC5nb3YvcHVibWVkLzI5MDUxMTQwPC91cmw+
PHVybD5odHRwOi8vYXR2Yi5haGFqb3VybmFscy5vcmcvY29udGVudC8zNy8xMi8yMzAxLmxvbmc8
L3VybD48L3JlbGF0ZWQtdXJscz48L3VybHM+PGVsZWN0cm9uaWMtcmVzb3VyY2UtbnVtPjEwLjEx
NjEvQVRWQkFIQS4xMTcuMzA5OTc4PC9lbGVjdHJvbmljLXJlc291cmNlLW51bT48L3JlY29yZD48
L0NpdGU+PENpdGU+PEF1dGhvcj5IZWxkaW48L0F1dGhvcj48WWVhcj4yMDE3PC9ZZWFyPjxSZWNO
dW0+MTgwPC9SZWNOdW0+PHJlY29yZD48cmVjLW51bWJlcj4xODA8L3JlYy1udW1iZXI+PGZvcmVp
Z24ta2V5cz48a2V5IGFwcD0iRU4iIGRiLWlkPSI5emVzcGFkZXk1OXpheGUwengyeGF0MmxhcHR3
emRheDJlcDAiIHRpbWVzdGFtcD0iMTUyMDQ2MjE1OCI+MTgwPC9rZXk+PC9mb3JlaWduLWtleXM+
PHJlZi10eXBlIG5hbWU9IkpvdXJuYWwgQXJ0aWNsZSI+MTc8L3JlZi10eXBlPjxjb250cmlidXRv
cnM+PGF1dGhvcnM+PGF1dGhvcj5IZWxkaW4sIEouPC9hdXRob3I+PGF1dGhvcj5PJmFwb3M7Q2Fs
bGFnaGFuLCBQLjwvYXV0aG9yPjxhdXRob3I+SGVybmFuZGV6IFZlcmEsIFIuPC9hdXRob3I+PGF1
dGhvcj5GdWNocywgUC4gRi48L2F1dGhvcj48YXV0aG9yPkdlcndpbnMsIFAuPC9hdXRob3I+PGF1
dGhvcj5LcmV1Z2VyLCBKLjwvYXV0aG9yPjwvYXV0aG9ycz48L2NvbnRyaWJ1dG9ycz48YXV0aC1h
ZGRyZXNzPkRlcHQuIG9mIFBoYXJtYWNldXRpY2FsIEJpb3NjaWVuY2VzLCBQaGFybWFjZXV0aWNh
bCBDZWxsIEJpb2xvZ3ksIFVwcHNhbGEgVW5pdmVyc2l0eSwgVXBwc2FsYSwgU3dlZGVuLiYjeEQ7
RGVwdC4gb2YgTWVkaWNhbCBDZWxsIEJpb2xvZ3ksIFVwcHNhbGEgVW5pdmVyc2l0eSwgVXBwc2Fs
YSwgU3dlZGVuLiYjeEQ7RGVwdC4gb2YgTWVkaWNhbCBDZWxsIEJpb2xvZ3ksIFVwcHNhbGEgVW5p
dmVyc2l0eSwgVXBwc2FsYSwgU3dlZGVuLiBFbGVjdHJvbmljIGFkZHJlc3M6IEpvaGFuLktyZXVn
ZXJAbWNiLnV1LnNlLjwvYXV0aC1hZGRyZXNzPjx0aXRsZXM+PHRpdGxlPkZHRDUgc3VzdGFpbnMg
dmFzY3VsYXIgZW5kb3RoZWxpYWwgZ3Jvd3RoIGZhY3RvciBBIChWRUdGQSkgc2lnbmFsaW5nIHRo
cm91Z2ggaW5oaWJpdGlvbiBvZiBwcm90ZWFzb21lLW1lZGlhdGVkIFZFR0YgcmVjZXB0b3IgMiBk
ZWdyYWRhdGlvbjwvdGl0bGU+PHNlY29uZGFyeS10aXRsZT5DZWxsIFNpZ25hbDwvc2Vjb25kYXJ5
LXRpdGxlPjwvdGl0bGVzPjxwZXJpb2RpY2FsPjxmdWxsLXRpdGxlPkNlbGwgU2lnbmFsPC9mdWxs
LXRpdGxlPjwvcGVyaW9kaWNhbD48cGFnZXM+MTI1LTEzMjwvcGFnZXM+PHZvbHVtZT40MDwvdm9s
dW1lPjxrZXl3b3Jkcz48a2V5d29yZD5Bbmdpb2dlbmVzaXM8L2tleXdvcmQ+PGtleXdvcmQ+Q2Rj
NDI8L2tleXdvcmQ+PGtleXdvcmQ+RGVncmFkYXRpb248L2tleXdvcmQ+PGtleXdvcmQ+RmdkNTwv
a2V5d29yZD48a2V5d29yZD5WZWdmcjI8L2tleXdvcmQ+PGtleXdvcmQ+VmFzY3VsYXIgYmlvbG9n
eTwva2V5d29yZD48L2tleXdvcmRzPjxkYXRlcz48eWVhcj4yMDE3PC95ZWFyPjxwdWItZGF0ZXM+
PGRhdGU+RGVjPC9kYXRlPjwvcHViLWRhdGVzPjwvZGF0ZXM+PGlzYm4+MTg3My0zOTEzIChFbGVj
dHJvbmljKSYjeEQ7MDg5OC02NTY4IChMaW5raW5nKTwvaXNibj48YWNjZXNzaW9uLW51bT4yODky
NzY2NTwvYWNjZXNzaW9uLW51bT48dXJscz48cmVsYXRlZC11cmxzPjx1cmw+aHR0cHM6Ly93d3cu
bmNiaS5ubG0ubmloLmdvdi9wdWJtZWQvMjg5Mjc2NjU8L3VybD48L3JlbGF0ZWQtdXJscz48L3Vy
bHM+PGVsZWN0cm9uaWMtcmVzb3VyY2UtbnVtPjEwLjEwMTYvai5jZWxsc2lnLjIwMTcuMDkuMDA5
PC9lbGVjdHJvbmljLXJlc291cmNlLW51bT48L3JlY29yZD48L0NpdGU+PC9FbmROb3RlPgB=
</w:fldData>
        </w:fldChar>
      </w:r>
      <w:r w:rsidR="004F3306">
        <w:instrText xml:space="preserve"> ADDIN EN.CITE </w:instrText>
      </w:r>
      <w:r w:rsidR="004F3306">
        <w:fldChar w:fldCharType="begin">
          <w:fldData xml:space="preserve">PEVuZE5vdGU+PENpdGU+PEF1dGhvcj5GYXJoYW48L0F1dGhvcj48WWVhcj4yMDE3PC9ZZWFyPjxS
ZWNOdW0+MTYwPC9SZWNOdW0+PERpc3BsYXlUZXh0PjxzdHlsZSBmYWNlPSJzdXBlcnNjcmlwdCI+
NDIsIDQzPC9zdHlsZT48L0Rpc3BsYXlUZXh0PjxyZWNvcmQ+PHJlYy1udW1iZXI+MTYwPC9yZWMt
bnVtYmVyPjxmb3JlaWduLWtleXM+PGtleSBhcHA9IkVOIiBkYi1pZD0iOXplc3BhZGV5NTl6YXhl
MHp4MnhhdDJsYXB0d3pkYXgyZXAwIiB0aW1lc3RhbXA9IjE1MTk0MTI5NDgiPjE2MDwva2V5Pjwv
Zm9yZWlnbi1rZXlzPjxyZWYtdHlwZSBuYW1lPSJKb3VybmFsIEFydGljbGUiPjE3PC9yZWYtdHlw
ZT48Y29udHJpYnV0b3JzPjxhdXRob3JzPjxhdXRob3I+RmFyaGFuLCBNLiBBLjwvYXV0aG9yPjxh
dXRob3I+QXphZCwgQS4gSy48L2F1dGhvcj48YXV0aG9yPlRvdXJldCwgTi48L2F1dGhvcj48YXV0
aG9yPk11cnJheSwgQS4gRy48L2F1dGhvcj48L2F1dGhvcnM+PC9jb250cmlidXRvcnM+PGF1dGgt
YWRkcmVzcz5Gcm9tIHRoZSBEZXBhcnRtZW50IG9mIFBlZGlhdHJpY3MgKE0uQS5GLiksIERlcGFy
dG1lbnQgb2YgTWVkaWNpbmUgKEEuSy5BLiwgQS5HLk0uKSwgYW5kIERlcGFydG1lbnQgb2YgQmlv
Y2hlbWlzdHJ5IChOLlQuKSwgVW5pdmVyc2l0eSBvZiBBbGJlcnRhLCBFZG1vbnRvbiwgQ2FuYWRh
LiYjeEQ7RnJvbSB0aGUgRGVwYXJ0bWVudCBvZiBQZWRpYXRyaWNzIChNLkEuRi4pLCBEZXBhcnRt
ZW50IG9mIE1lZGljaW5lIChBLksuQS4sIEEuRy5NLiksIGFuZCBEZXBhcnRtZW50IG9mIEJpb2No
ZW1pc3RyeSAoTi5ULiksIFVuaXZlcnNpdHkgb2YgQWxiZXJ0YSwgRWRtb250b24sIENhbmFkYS4g
YWxsYW4ubXVycmF5QHVhbGJlcnRhLmNhLjwvYXV0aC1hZGRyZXNzPjx0aXRsZXM+PHRpdGxlPkZH
RDUgcmVndWxhdGVzIFZFR0YgcmVjZXB0b3ItMiBjb3VwbGluZyB0byBQSTMga2luYXNlIGFuZCBy
ZWNlcHRvciByZWN5Y2xpbmc8L3RpdGxlPjxzZWNvbmRhcnktdGl0bGU+QXJ0ZXJpb3NjbGVyIFRo
cm9tYiBWYXNjIEJpb2w8L3NlY29uZGFyeS10aXRsZT48L3RpdGxlcz48cGVyaW9kaWNhbD48ZnVs
bC10aXRsZT5BcnRlcmlvc2NsZXIgVGhyb21iIFZhc2MgQmlvbDwvZnVsbC10aXRsZT48L3Blcmlv
ZGljYWw+PHBhZ2VzPjIzMDEtMjMxMDwvcGFnZXM+PHZvbHVtZT4zNzwvdm9sdW1lPjxudW1iZXI+
MTI8L251bWJlcj48a2V5d29yZHM+PGtleXdvcmQ+Q2VsbCBNb3ZlbWVudDwva2V5d29yZD48a2V5
d29yZD5DZWxsIFByb2xpZmVyYXRpb248L2tleXdvcmQ+PGtleXdvcmQ+Q2VsbHMsIEN1bHR1cmVk
PC9rZXl3b3JkPjxrZXl3b3JkPkNvcnRhY3Rpbi9tZXRhYm9saXNtPC9rZXl3b3JkPjxrZXl3b3Jk
PkN5dG9za2VsZXRvbi9lbnp5bW9sb2d5PC9rZXl3b3JkPjxrZXl3b3JkPkVuZG9zb21lcy9lbnp5
bW9sb2d5PC9rZXl3b3JkPjxrZXl3b3JkPkd1YW5pbmUgTnVjbGVvdGlkZSBFeGNoYW5nZSBGYWN0
b3JzL2dlbmV0aWNzLyptZXRhYm9saXNtPC9rZXl3b3JkPjxrZXl3b3JkPkh1bWFuIFVtYmlsaWNh
bCBWZWluIEVuZG90aGVsaWFsIENlbGxzLyplbnp5bW9sb2d5PC9rZXl3b3JkPjxrZXl3b3JkPkh1
bWFuczwva2V5d29yZD48a2V5d29yZD5MeXNvc29tZXMvZW56eW1vbG9neTwva2V5d29yZD48a2V5
d29yZD5NZWNoYW5pc3RpYyBUYXJnZXQgb2YgUmFwYW15Y2luIENvbXBsZXggMi9tZXRhYm9saXNt
PC9rZXl3b3JkPjxrZXl3b3JkPipOZW92YXNjdWxhcml6YXRpb24sIFBoeXNpb2xvZ2ljPC9rZXl3
b3JkPjxrZXl3b3JkPlBob3NwaGF0aWR5bGlub3NpdG9sIDMtS2luYXNlLyptZXRhYm9saXNtPC9r
ZXl3b3JkPjxrZXl3b3JkPlByb3RlaW4gQmluZGluZzwva2V5d29yZD48a2V5d29yZD5Qcm90ZW9s
eXNpczwva2V5d29yZD48a2V5d29yZD5Qcm90by1PbmNvZ2VuZSBQcm90ZWlucyBjLWFrdC9tZXRh
Ym9saXNtPC9rZXl3b3JkPjxrZXl3b3JkPlBzZXVkb3BvZGlhL2Vuenltb2xvZ3k8L2tleXdvcmQ+
PGtleXdvcmQ+Uk5BIEludGVyZmVyZW5jZTwva2V5d29yZD48a2V5d29yZD5TaWduYWwgVHJhbnNk
dWN0aW9uPC9rZXl3b3JkPjxrZXl3b3JkPlRpbWUgRmFjdG9yczwva2V5d29yZD48a2V5d29yZD5U
cmFuc2ZlY3Rpb248L2tleXdvcmQ+PGtleXdvcmQ+VmFzY3VsYXIgRW5kb3RoZWxpYWwgR3Jvd3Ro
IEZhY3RvciBSZWNlcHRvci0yL2dlbmV0aWNzLyptZXRhYm9saXNtPC9rZXl3b3JkPjxrZXl3b3Jk
PmRvd25yZWd1bGF0aW9uPC9rZXl3b3JkPjxrZXl3b3JkPmVuZG9zb21lczwva2V5d29yZD48a2V5
d29yZD5lbmRvdGhlbGl1bTwva2V5d29yZD48a2V5d29yZD5ndWFuaW5lIG51Y2xlb3RpZGUgZXhj
aGFuZ2UgZmFjdG9yczwva2V5d29yZD48a2V5d29yZD52YXNjdWxhciBlbmRvdGhlbGlhbCBncm93
dGggZmFjdG9yIHJlY2VwdG9yLTI8L2tleXdvcmQ+PC9rZXl3b3Jkcz48ZGF0ZXM+PHllYXI+MjAx
NzwveWVhcj48cHViLWRhdGVzPjxkYXRlPkRlYzwvZGF0ZT48L3B1Yi1kYXRlcz48L2RhdGVzPjxp
c2JuPjE1MjQtNDYzNiAoRWxlY3Ryb25pYykmI3hEOzEwNzktNTY0MiAoTGlua2luZyk8L2lzYm4+
PGFjY2Vzc2lvbi1udW0+MjkwNTExNDA8L2FjY2Vzc2lvbi1udW0+PHVybHM+PHJlbGF0ZWQtdXJs
cz48dXJsPmh0dHBzOi8vd3d3Lm5jYmkubmxtLm5paC5nb3YvcHVibWVkLzI5MDUxMTQwPC91cmw+
PHVybD5odHRwOi8vYXR2Yi5haGFqb3VybmFscy5vcmcvY29udGVudC8zNy8xMi8yMzAxLmxvbmc8
L3VybD48L3JlbGF0ZWQtdXJscz48L3VybHM+PGVsZWN0cm9uaWMtcmVzb3VyY2UtbnVtPjEwLjEx
NjEvQVRWQkFIQS4xMTcuMzA5OTc4PC9lbGVjdHJvbmljLXJlc291cmNlLW51bT48L3JlY29yZD48
L0NpdGU+PENpdGU+PEF1dGhvcj5IZWxkaW48L0F1dGhvcj48WWVhcj4yMDE3PC9ZZWFyPjxSZWNO
dW0+MTgwPC9SZWNOdW0+PHJlY29yZD48cmVjLW51bWJlcj4xODA8L3JlYy1udW1iZXI+PGZvcmVp
Z24ta2V5cz48a2V5IGFwcD0iRU4iIGRiLWlkPSI5emVzcGFkZXk1OXpheGUwengyeGF0MmxhcHR3
emRheDJlcDAiIHRpbWVzdGFtcD0iMTUyMDQ2MjE1OCI+MTgwPC9rZXk+PC9mb3JlaWduLWtleXM+
PHJlZi10eXBlIG5hbWU9IkpvdXJuYWwgQXJ0aWNsZSI+MTc8L3JlZi10eXBlPjxjb250cmlidXRv
cnM+PGF1dGhvcnM+PGF1dGhvcj5IZWxkaW4sIEouPC9hdXRob3I+PGF1dGhvcj5PJmFwb3M7Q2Fs
bGFnaGFuLCBQLjwvYXV0aG9yPjxhdXRob3I+SGVybmFuZGV6IFZlcmEsIFIuPC9hdXRob3I+PGF1
dGhvcj5GdWNocywgUC4gRi48L2F1dGhvcj48YXV0aG9yPkdlcndpbnMsIFAuPC9hdXRob3I+PGF1
dGhvcj5LcmV1Z2VyLCBKLjwvYXV0aG9yPjwvYXV0aG9ycz48L2NvbnRyaWJ1dG9ycz48YXV0aC1h
ZGRyZXNzPkRlcHQuIG9mIFBoYXJtYWNldXRpY2FsIEJpb3NjaWVuY2VzLCBQaGFybWFjZXV0aWNh
bCBDZWxsIEJpb2xvZ3ksIFVwcHNhbGEgVW5pdmVyc2l0eSwgVXBwc2FsYSwgU3dlZGVuLiYjeEQ7
RGVwdC4gb2YgTWVkaWNhbCBDZWxsIEJpb2xvZ3ksIFVwcHNhbGEgVW5pdmVyc2l0eSwgVXBwc2Fs
YSwgU3dlZGVuLiYjeEQ7RGVwdC4gb2YgTWVkaWNhbCBDZWxsIEJpb2xvZ3ksIFVwcHNhbGEgVW5p
dmVyc2l0eSwgVXBwc2FsYSwgU3dlZGVuLiBFbGVjdHJvbmljIGFkZHJlc3M6IEpvaGFuLktyZXVn
ZXJAbWNiLnV1LnNlLjwvYXV0aC1hZGRyZXNzPjx0aXRsZXM+PHRpdGxlPkZHRDUgc3VzdGFpbnMg
dmFzY3VsYXIgZW5kb3RoZWxpYWwgZ3Jvd3RoIGZhY3RvciBBIChWRUdGQSkgc2lnbmFsaW5nIHRo
cm91Z2ggaW5oaWJpdGlvbiBvZiBwcm90ZWFzb21lLW1lZGlhdGVkIFZFR0YgcmVjZXB0b3IgMiBk
ZWdyYWRhdGlvbjwvdGl0bGU+PHNlY29uZGFyeS10aXRsZT5DZWxsIFNpZ25hbDwvc2Vjb25kYXJ5
LXRpdGxlPjwvdGl0bGVzPjxwZXJpb2RpY2FsPjxmdWxsLXRpdGxlPkNlbGwgU2lnbmFsPC9mdWxs
LXRpdGxlPjwvcGVyaW9kaWNhbD48cGFnZXM+MTI1LTEzMjwvcGFnZXM+PHZvbHVtZT40MDwvdm9s
dW1lPjxrZXl3b3Jkcz48a2V5d29yZD5Bbmdpb2dlbmVzaXM8L2tleXdvcmQ+PGtleXdvcmQ+Q2Rj
NDI8L2tleXdvcmQ+PGtleXdvcmQ+RGVncmFkYXRpb248L2tleXdvcmQ+PGtleXdvcmQ+RmdkNTwv
a2V5d29yZD48a2V5d29yZD5WZWdmcjI8L2tleXdvcmQ+PGtleXdvcmQ+VmFzY3VsYXIgYmlvbG9n
eTwva2V5d29yZD48L2tleXdvcmRzPjxkYXRlcz48eWVhcj4yMDE3PC95ZWFyPjxwdWItZGF0ZXM+
PGRhdGU+RGVjPC9kYXRlPjwvcHViLWRhdGVzPjwvZGF0ZXM+PGlzYm4+MTg3My0zOTEzIChFbGVj
dHJvbmljKSYjeEQ7MDg5OC02NTY4IChMaW5raW5nKTwvaXNibj48YWNjZXNzaW9uLW51bT4yODky
NzY2NTwvYWNjZXNzaW9uLW51bT48dXJscz48cmVsYXRlZC11cmxzPjx1cmw+aHR0cHM6Ly93d3cu
bmNiaS5ubG0ubmloLmdvdi9wdWJtZWQvMjg5Mjc2NjU8L3VybD48L3JlbGF0ZWQtdXJscz48L3Vy
bHM+PGVsZWN0cm9uaWMtcmVzb3VyY2UtbnVtPjEwLjEwMTYvai5jZWxsc2lnLjIwMTcuMDkuMDA5
PC9lbGVjdHJvbmljLXJlc291cmNlLW51bT48L3JlY29yZD48L0NpdGU+PC9FbmROb3RlPgB=
</w:fldData>
        </w:fldChar>
      </w:r>
      <w:r w:rsidR="004F3306">
        <w:instrText xml:space="preserve"> ADDIN EN.CITE.DATA </w:instrText>
      </w:r>
      <w:r w:rsidR="004F3306">
        <w:fldChar w:fldCharType="end"/>
      </w:r>
      <w:r w:rsidR="00B039D9" w:rsidRPr="00463224">
        <w:fldChar w:fldCharType="separate"/>
      </w:r>
      <w:hyperlink w:anchor="_ENREF_42" w:tooltip="Farhan, 2017 #160" w:history="1">
        <w:r w:rsidR="004F3306" w:rsidRPr="004F3306">
          <w:rPr>
            <w:noProof/>
            <w:vertAlign w:val="superscript"/>
          </w:rPr>
          <w:t>42</w:t>
        </w:r>
      </w:hyperlink>
      <w:r w:rsidR="004F3306" w:rsidRPr="004F3306">
        <w:rPr>
          <w:noProof/>
          <w:vertAlign w:val="superscript"/>
        </w:rPr>
        <w:t xml:space="preserve">, </w:t>
      </w:r>
      <w:hyperlink w:anchor="_ENREF_43" w:tooltip="Heldin, 2017 #180" w:history="1">
        <w:r w:rsidR="004F3306" w:rsidRPr="004F3306">
          <w:rPr>
            <w:noProof/>
            <w:vertAlign w:val="superscript"/>
          </w:rPr>
          <w:t>43</w:t>
        </w:r>
      </w:hyperlink>
      <w:r w:rsidR="00B039D9" w:rsidRPr="00463224">
        <w:fldChar w:fldCharType="end"/>
      </w:r>
      <w:r w:rsidR="00577FCE" w:rsidRPr="00463224">
        <w:t>. The variant was inherited from the healthy mo</w:t>
      </w:r>
      <w:r w:rsidRPr="00463224">
        <w:t>ther and was not reported in controls</w:t>
      </w:r>
      <w:r w:rsidR="006B317A">
        <w:t xml:space="preserve"> (MAF=0)</w:t>
      </w:r>
      <w:r w:rsidRPr="00463224">
        <w:t>.</w:t>
      </w:r>
    </w:p>
    <w:p w:rsidR="003F2E07" w:rsidRPr="00463224" w:rsidRDefault="003F2E07"/>
    <w:p w:rsidR="00C25632" w:rsidRPr="00463224" w:rsidRDefault="003F2E07">
      <w:pPr>
        <w:rPr>
          <w:u w:val="single"/>
        </w:rPr>
      </w:pPr>
      <w:r w:rsidRPr="00463224">
        <w:rPr>
          <w:u w:val="single"/>
        </w:rPr>
        <w:t xml:space="preserve">Family </w:t>
      </w:r>
      <w:r w:rsidR="00C25632" w:rsidRPr="00463224">
        <w:rPr>
          <w:u w:val="single"/>
        </w:rPr>
        <w:t>027:</w:t>
      </w:r>
    </w:p>
    <w:p w:rsidR="00C60300" w:rsidRPr="00463224" w:rsidRDefault="00C25632" w:rsidP="000A5E89">
      <w:pPr>
        <w:spacing w:after="0"/>
      </w:pPr>
      <w:proofErr w:type="spellStart"/>
      <w:r w:rsidRPr="00463224">
        <w:t>Proband</w:t>
      </w:r>
      <w:proofErr w:type="spellEnd"/>
      <w:r w:rsidRPr="00463224">
        <w:t xml:space="preserve"> with aortic stenosis, dysplastic aortic valve, global developmental delay, self injurious behaviour, microcephaly, short stature, </w:t>
      </w:r>
      <w:proofErr w:type="spellStart"/>
      <w:r w:rsidRPr="00463224">
        <w:t>hypotonia</w:t>
      </w:r>
      <w:proofErr w:type="spellEnd"/>
      <w:r w:rsidRPr="00463224">
        <w:t>, joint laxity, and dysmorphic features. The mother had mild intellectual disability and epilepsy.</w:t>
      </w:r>
    </w:p>
    <w:p w:rsidR="000A5E89" w:rsidRPr="00463224" w:rsidRDefault="000A5E89" w:rsidP="000A5E89">
      <w:pPr>
        <w:spacing w:after="0"/>
      </w:pPr>
    </w:p>
    <w:tbl>
      <w:tblPr>
        <w:tblStyle w:val="TableGrid"/>
        <w:tblW w:w="0" w:type="auto"/>
        <w:tblLook w:val="04A0" w:firstRow="1" w:lastRow="0" w:firstColumn="1" w:lastColumn="0" w:noHBand="0" w:noVBand="1"/>
      </w:tblPr>
      <w:tblGrid>
        <w:gridCol w:w="3116"/>
        <w:gridCol w:w="3117"/>
        <w:gridCol w:w="3117"/>
      </w:tblGrid>
      <w:tr w:rsidR="000A5E89" w:rsidRPr="00463224" w:rsidTr="000A5E89">
        <w:tc>
          <w:tcPr>
            <w:tcW w:w="3116" w:type="dxa"/>
          </w:tcPr>
          <w:p w:rsidR="000A5E89" w:rsidRPr="00463224" w:rsidRDefault="000A5E89" w:rsidP="000A5E89">
            <w:r w:rsidRPr="00463224">
              <w:rPr>
                <w:b/>
                <w:i/>
              </w:rPr>
              <w:t>NEXMIF</w:t>
            </w:r>
            <w:r w:rsidRPr="00463224">
              <w:rPr>
                <w:b/>
              </w:rPr>
              <w:t xml:space="preserve"> (NM_001008537.2)</w:t>
            </w:r>
          </w:p>
        </w:tc>
        <w:tc>
          <w:tcPr>
            <w:tcW w:w="3117" w:type="dxa"/>
          </w:tcPr>
          <w:p w:rsidR="000A5E89" w:rsidRPr="00463224" w:rsidRDefault="000A5E89" w:rsidP="000A5E89">
            <w:r w:rsidRPr="00463224">
              <w:rPr>
                <w:b/>
              </w:rPr>
              <w:t>c.1502delG, p.(Gly501Valfs*4)</w:t>
            </w:r>
          </w:p>
        </w:tc>
        <w:tc>
          <w:tcPr>
            <w:tcW w:w="3117" w:type="dxa"/>
          </w:tcPr>
          <w:p w:rsidR="000A5E89" w:rsidRPr="00463224" w:rsidRDefault="000A5E89" w:rsidP="000A5E89">
            <w:r w:rsidRPr="00463224">
              <w:rPr>
                <w:b/>
              </w:rPr>
              <w:t>chrX:73962890delC</w:t>
            </w:r>
          </w:p>
        </w:tc>
      </w:tr>
    </w:tbl>
    <w:p w:rsidR="000A5E89" w:rsidRPr="00463224" w:rsidRDefault="000A5E89" w:rsidP="000A5E89">
      <w:pPr>
        <w:spacing w:after="0"/>
      </w:pPr>
    </w:p>
    <w:p w:rsidR="00FB085E" w:rsidRPr="00463224" w:rsidRDefault="00172B6C">
      <w:r w:rsidRPr="00463224">
        <w:rPr>
          <w:b/>
        </w:rPr>
        <w:t>Likely pathogenic</w:t>
      </w:r>
      <w:r w:rsidR="006B317A">
        <w:rPr>
          <w:b/>
        </w:rPr>
        <w:t xml:space="preserve"> </w:t>
      </w:r>
      <w:r w:rsidR="006B317A" w:rsidRPr="006B317A">
        <w:rPr>
          <w:i/>
        </w:rPr>
        <w:t>NEXMIF</w:t>
      </w:r>
      <w:r w:rsidR="006B317A" w:rsidRPr="006B317A">
        <w:t xml:space="preserve"> variant</w:t>
      </w:r>
      <w:r w:rsidR="00255662">
        <w:t xml:space="preserve"> (PVS1, PM2)</w:t>
      </w:r>
      <w:r w:rsidR="006B317A">
        <w:t>, which e</w:t>
      </w:r>
      <w:r w:rsidR="00C60300" w:rsidRPr="00463224">
        <w:t>xplain</w:t>
      </w:r>
      <w:r w:rsidR="00F00D38">
        <w:t>ed</w:t>
      </w:r>
      <w:r w:rsidR="00C60300" w:rsidRPr="00463224">
        <w:t xml:space="preserve"> the neurodevelopmental phenotype</w:t>
      </w:r>
      <w:r w:rsidR="00C73537" w:rsidRPr="00463224">
        <w:t>.</w:t>
      </w:r>
      <w:r w:rsidR="00C60300" w:rsidRPr="00463224">
        <w:t xml:space="preserve"> CHD </w:t>
      </w:r>
      <w:r w:rsidR="00F00D38">
        <w:t>was</w:t>
      </w:r>
      <w:r w:rsidR="00C60300" w:rsidRPr="00463224">
        <w:t xml:space="preserve"> not a common feature</w:t>
      </w:r>
      <w:r w:rsidR="00B039D9" w:rsidRPr="00463224">
        <w:t xml:space="preserve"> of NEXMIF-associated disease</w:t>
      </w:r>
      <w:r w:rsidR="002A6F07" w:rsidRPr="00463224">
        <w:t xml:space="preserve">, but valve dysfunctions (pulmonary stenosis, mitral insufficiency) </w:t>
      </w:r>
      <w:r w:rsidR="00F00D38">
        <w:t>was</w:t>
      </w:r>
      <w:r w:rsidR="002A6F07" w:rsidRPr="00463224">
        <w:t xml:space="preserve"> infrequently reported</w:t>
      </w:r>
      <w:r w:rsidR="009805D2" w:rsidRPr="00463224">
        <w:t xml:space="preserve">, indicating a potential role </w:t>
      </w:r>
      <w:r w:rsidR="002A6F07" w:rsidRPr="00463224">
        <w:t xml:space="preserve">of the gene </w:t>
      </w:r>
      <w:r w:rsidR="009805D2" w:rsidRPr="00463224">
        <w:t>in valve development</w:t>
      </w:r>
      <w:r w:rsidR="00C60300" w:rsidRPr="00463224">
        <w:t xml:space="preserve"> </w:t>
      </w:r>
      <w:r w:rsidR="00B039D9" w:rsidRPr="00463224">
        <w:fldChar w:fldCharType="begin">
          <w:fldData xml:space="preserve">PEVuZE5vdGU+PENpdGU+PEF1dGhvcj5Mb3JlbnpvPC9BdXRob3I+PFllYXI+MjAxODwvWWVhcj48
UmVjTnVtPjM4MzwvUmVjTnVtPjxEaXNwbGF5VGV4dD48c3R5bGUgZmFjZT0ic3VwZXJzY3JpcHQi
PjQ0LCA0NTwvc3R5bGU+PC9EaXNwbGF5VGV4dD48cmVjb3JkPjxyZWMtbnVtYmVyPjM4MzwvcmVj
LW51bWJlcj48Zm9yZWlnbi1rZXlzPjxrZXkgYXBwPSJFTiIgZGItaWQ9Ijl6ZXNwYWRleTU5emF4
ZTB6eDJ4YXQybGFwdHd6ZGF4MmVwMCIgdGltZXN0YW1wPSIxNTYyMzQ3ODE5Ij4zODM8L2tleT48
L2ZvcmVpZ24ta2V5cz48cmVmLXR5cGUgbmFtZT0iSm91cm5hbCBBcnRpY2xlIj4xNzwvcmVmLXR5
cGU+PGNvbnRyaWJ1dG9ycz48YXV0aG9ycz48YXV0aG9yPkxvcmVuem8sIE0uPC9hdXRob3I+PGF1
dGhvcj5TdG9sdGUtRGlqa3N0cmEsIEkuPC9hdXRob3I+PGF1dGhvcj52YW4gUmhlZW5lbiwgUC48
L2F1dGhvcj48YXV0aG9yPlNtaXRoLCBSLiBHLjwvYXV0aG9yPjxhdXRob3I+U2NoZWVycywgVC48
L2F1dGhvcj48YXV0aG9yPldhbGlhLCBKLiBTLjwvYXV0aG9yPjwvYXV0aG9ycz48L2NvbnRyaWJ1
dG9ycz48YXV0aC1hZGRyZXNzPkZhY3VsdHkgb2YgTWVkaWNpbmUsIFF1ZWVuJmFwb3M7cyBVbml2
ZXJzaXR5LCBLaW5nc3RvbiwgT250YXJpbywgQ2FuYWRhLiYjeEQ7RGVwYXJ0bWVudCBvZiBHZW5l
dGljcywgVW5pdmVyc2l0eSBNZWRpY2FsIENlbnRlciBHcm9uaW5nZW4sIFVuaXZlcnNpdHkgb2Yg
R3JvbmluZ2VuLCBHcm9uaW5nZW4sIFRoZSBOZXRoZXJsYW5kcy4mI3hEO0RlcGFydG1lbnQgb2Yg
UGVkaWF0cmljIEdhc3Ryb2VudGVyb2xvZ3ksIFVuaXZlcnNpdHkgTWVkaWNhbCBDZW50ZXIgR3Jv
bmluZ2VuLCBVbml2ZXJzaXR5IG9mIEdyb25pbmdlbiwgR3JvbmluZ2VuLCBUaGUgTmV0aGVybGFu
ZHMuJiN4RDtEZXBhcnRtZW50IG9mIFBlZGlhdHJpY3MsIFF1ZWVuJmFwb3M7cyBVbml2ZXJzaXR5
LCBLaW5nc3RvbiwgT250YXJpbywgQ2FuYWRhLiYjeEQ7RGVwYXJ0bWVudCBvZiBDaGlsZCBhbmQg
QWRvbGVzY2VudCBQc3ljaGlhdHJ5LCBVbml2ZXJzaXR5IG9mIEdyb25pbmdlbiwgR3JvbmluZ2Vu
LCBUaGUgTmV0aGVybGFuZHMuPC9hdXRoLWFkZHJlc3M+PHRpdGxlcz48dGl0bGU+Q2xpbmljYWwg
c3BlY3RydW0gb2YgS0lBQTIwMjIgcGF0aG9nZW5pYyB2YXJpYW50cyBpbiBtYWxlczogQ2FzZSBy
ZXBvcnQgb2YgdHdvIGJveXMgd2l0aCBLSUFBMjAyMiBwYXRob2dlbmljIHZhcmlhbnRzIGFuZCBy
ZXZpZXcgb2YgdGhlIGxpdGVyYXR1cmU8L3RpdGxlPjxzZWNvbmRhcnktdGl0bGU+QW0gSiBNZWQg
R2VuZXQgQTwvc2Vjb25kYXJ5LXRpdGxlPjwvdGl0bGVzPjxwZXJpb2RpY2FsPjxmdWxsLXRpdGxl
PkFtIEogTWVkIEdlbmV0IEE8L2Z1bGwtdGl0bGU+PC9wZXJpb2RpY2FsPjxwYWdlcz4xNDU1LTE0
NjI8L3BhZ2VzPjx2b2x1bWU+MTc2PC92b2x1bWU+PG51bWJlcj42PC9udW1iZXI+PGtleXdvcmRz
PjxrZXl3b3JkPkFnb25pc3RpYyBCZWhhdmlvci9kcnVnIGVmZmVjdHM8L2tleXdvcmQ+PGtleXdv
cmQ+Q2hpbGQ8L2tleXdvcmQ+PGtleXdvcmQ+Q2hpbGQsIFByZXNjaG9vbDwva2V5d29yZD48a2V5
d29yZD5EZXZlbG9wbWVudGFsIERpc2FiaWxpdGllcy9ldGlvbG9neS8qZ2VuZXRpY3M8L2tleXdv
cmQ+PGtleXdvcmQ+RmFjZS9hYm5vcm1hbGl0aWVzPC9rZXl3b3JkPjxrZXl3b3JkPkdhc3Ryb2lu
dGVzdGluYWwgRGlzZWFzZXMvZXRpb2xvZ3kvZ2VuZXRpY3M8L2tleXdvcmQ+PGtleXdvcmQ+SHVt
YW5zPC9rZXl3b3JkPjxrZXl3b3JkPk1hbGU8L2tleXdvcmQ+PGtleXdvcmQ+Kk11dGF0aW9uPC9r
ZXl3b3JkPjxrZXl3b3JkPk5lcnZlIFRpc3N1ZSBQcm90ZWlucy8qZ2VuZXRpY3M8L2tleXdvcmQ+
PGtleXdvcmQ+KktpYWEyMDIyPC9rZXl3b3JkPjxrZXl3b3JkPipYLWxpbmtlZCBpbnRlbGxlY3R1
YWwgZGlzYWJpbGl0eTwva2V5d29yZD48L2tleXdvcmRzPjxkYXRlcz48eWVhcj4yMDE4PC95ZWFy
PjxwdWItZGF0ZXM+PGRhdGU+SnVuPC9kYXRlPjwvcHViLWRhdGVzPjwvZGF0ZXM+PGlzYm4+MTU1
Mi00ODMzIChFbGVjdHJvbmljKSYjeEQ7MTU1Mi00ODI1IChMaW5raW5nKTwvaXNibj48YWNjZXNz
aW9uLW51bT4yOTY5Mzc4NTwvYWNjZXNzaW9uLW51bT48dXJscz48cmVsYXRlZC11cmxzPjx1cmw+
aHR0cHM6Ly93d3cubmNiaS5ubG0ubmloLmdvdi9wdWJtZWQvMjk2OTM3ODU8L3VybD48L3JlbGF0
ZWQtdXJscz48L3VybHM+PGVsZWN0cm9uaWMtcmVzb3VyY2UtbnVtPjEwLjEwMDIvYWptZy5hLjM4
NjY3PC9lbGVjdHJvbmljLXJlc291cmNlLW51bT48L3JlY29yZD48L0NpdGU+PENpdGU+PEF1dGhv
cj5kZSBMYW5nZTwvQXV0aG9yPjxZZWFyPjIwMTY8L1llYXI+PFJlY051bT40MDE8L1JlY051bT48
cmVjb3JkPjxyZWMtbnVtYmVyPjQwMTwvcmVjLW51bWJlcj48Zm9yZWlnbi1rZXlzPjxrZXkgYXBw
PSJFTiIgZGItaWQ9Ijl6ZXNwYWRleTU5emF4ZTB6eDJ4YXQybGFwdHd6ZGF4MmVwMCIgdGltZXN0
YW1wPSIxNTYyNjc5MzM2Ij40MDE8L2tleT48L2ZvcmVpZ24ta2V5cz48cmVmLXR5cGUgbmFtZT0i
Sm91cm5hbCBBcnRpY2xlIj4xNzwvcmVmLXR5cGU+PGNvbnRyaWJ1dG9ycz48YXV0aG9ycz48YXV0
aG9yPmRlIExhbmdlLCBJLiBNLjwvYXV0aG9yPjxhdXRob3I+SGVsYmlnLCBLLiBMLjwvYXV0aG9y
PjxhdXRob3I+V2Vja2h1eXNlbiwgUy48L2F1dGhvcj48YXV0aG9yPk1vbGxlciwgUi4gUy48L2F1
dGhvcj48YXV0aG9yPlZlbGlub3YsIE0uPC9hdXRob3I+PGF1dGhvcj5Eb2x6aGFuc2theWEsIE4u
PC9hdXRob3I+PGF1dGhvcj5NYXJzaCwgRS48L2F1dGhvcj48YXV0aG9yPkhlbGJpZywgSS48L2F1
dGhvcj48YXV0aG9yPkRldmluc2t5LCBPLjwvYXV0aG9yPjxhdXRob3I+VGFuZywgUy48L2F1dGhv
cj48YXV0aG9yPk1lZmZvcmQsIEguIEMuPC9hdXRob3I+PGF1dGhvcj5NeWVycywgQy4gVC48L2F1
dGhvcj48YXV0aG9yPnZhbiBQYWVzc2NoZW4sIFcuPC9hdXRob3I+PGF1dGhvcj5TdHJpYW5vLCBQ
LjwvYXV0aG9yPjxhdXRob3I+dmFuIEdhc3NlbiwgSy48L2F1dGhvcj48YXV0aG9yPnZhbiBLZW1w
ZW4sIE0uPC9hdXRob3I+PGF1dGhvcj5kZSBLb3ZlbCwgQy4gRy48L2F1dGhvcj48YXV0aG9yPlBp
YXJkLCBKLjwvYXV0aG9yPjxhdXRob3I+TWluYXNzaWFuLCBCLiBBLjwvYXV0aG9yPjxhdXRob3I+
TmV6YXJhdGksIE0uIE0uPC9hdXRob3I+PGF1dGhvcj5QZXNzb2EsIEEuPC9hdXRob3I+PGF1dGhv
cj5KYWNxdWV0dGUsIEEuPC9hdXRob3I+PGF1dGhvcj5NYWhlciwgQi48L2F1dGhvcj48YXV0aG9y
PkJhbGVzdHJpbmksIFMuPC9hdXRob3I+PGF1dGhvcj5TaXNvZGl5YSwgUy48L2F1dGhvcj48YXV0
aG9yPldhcmRlLCBNLiBULjwvYXV0aG9yPjxhdXRob3I+RGUgU3QgTWFydGluLCBBLjwvYXV0aG9y
PjxhdXRob3I+Q2hlbGx5LCBKLjwvYXV0aG9yPjxhdXRob3I+RXVybywgRXBpbm9taWNzLSBSLiBF
LiBTLiBNLiBBLiBFLiB3b3JraW5nIGdyb3VwPC9hdXRob3I+PGF1dGhvcj52YW4gJmFwb3M7dCBT
bG90LCBSLjwvYXV0aG9yPjxhdXRob3I+VmFuIE1hbGRlcmdlbSwgTC48L2F1dGhvcj48YXV0aG9y
PkJyaWxzdHJhLCBFLiBILjwvYXV0aG9yPjxhdXRob3I+S29lbGVtYW4sIEIuIFAuPC9hdXRob3I+
PC9hdXRob3JzPjwvY29udHJpYnV0b3JzPjxhdXRoLWFkZHJlc3M+RGVwYXJ0bWVudCBvZiBNZWRp
Y2FsIEdlbmV0aWNzLCBVbml2ZXJzaXR5IE1lZGljYWwgQ2VudGVyIFV0cmVjaHQsIFV0cmVjaHQs
IFRoZSBOZXRoZXJsYW5kcy4mI3hEO0RpdmlzaW9uIG9mIENsaW5pY2FsIEdlbm9taWNzLCBBbWJy
eSBHZW5ldGljcywgQWxpc28gVmllam8sIENhbGlmb3JuaWEsIFVTQS4mI3hEO0VwaWxlcHN5IFVu
aXQsIEluc2VybSBVIDExMjcsIENOUlMgVU1SIDcyMjUsIFNvcmJvbm5lIFVuaXZlcnNpdGVzLCBV
UE1DIFVuaXYgUGFyaXMgMDYgVU1SIFMgMTEyNywgSW5zdGl0dXQgZHUgQ2VydmVhdSBldCBkZSBs
YSBNb2VsbGUgZXBpbmllcmUsIElDTSwgQVAtSFAsIEhvcGl0YWwgZGUgbGEgUGl0aWUgU2FscGV0
cmllcmUsIENlbnRyZSBkZSByZWZlcmVuY2UgZXBpbGVwc2llcyByYXJlcywgUGFyaXMsIEZyYW5j
ZS4mI3hEO05ldXJvZ2VuZXRpY3MgR3JvdXAsIERlcGFydG1lbnQgb2YgTW9sZWN1bGFyIEdlbmV0
aWNzLCBWSUIsIEFudHdlcnAsIEJlbGdpdW0uJiN4RDtMYWJvcmF0b3J5IG9mIE5ldXJvZ2VuZXRp
Y3MsIEluc3RpdHV0ZSBCb3JuLUJ1bmdlLCBVbml2ZXJzaXR5IG9mIEFudHdlcnAsIEFudHdlcnAs
IEJlbGdpdW0uJiN4RDtEYW5pc2ggRXBpbGVwc3kgQ2VudHJlLCBEaWFuYWx1bmQsIERlbm1hcmsu
JiN4RDtJbnN0aXR1dGUgZm9yIFJlZ2lvbmFsIEhlYWx0aCBTZXJ2aWNlcywgVW5pdmVyc2l0eSBv
ZiBTb3V0aGVybiBEZW5tYXJrLCBPZGVuc2UsIERlbm1hcmsuJiN4RDtOZXcgWW9yayBTdGF0ZSBJ
bnN0aXR1dGUgZm9yIEJhc2ljIFJlc2VhcmNoIGluIERldmVsb3BtZW50YWwgRGlzYWJpbGl0aWVz
LCBTdGF0ZW4gSXNsYW5kLCBOZXcgWW9yaywgVVNBLiYjeEQ7QWxiZXJ0IEVpbnN0ZWluIENvbGxl
Z2Ugb2YgTWVkaWNpbmUsIEJyb254LCBOZXcgWW9yaywgVVNBLiYjeEQ7RGl2aXNpb24gb2YgTmV1
cm9sb2d5LCBUaGUgQ2hpbGRyZW4mYXBvcztzIEhvc3BpdGFsIG9mIFBoaWxhZGVscGhpYSwgUGhp
bGFkZWxwaGlhLCBQZW5uc3lsdmFuaWEsIFVTQS4mI3hEO05ZVSBDb21wcmVoZW5zaXZlIEVwaWxl
cHN5IENlbnRlciwgTmV3IFlvcmsgVW5pdmVyc2l0eSBMYW5nb25lIE1lZGljYWwgQ2VudGVyLCBO
ZXcgWW9yaywgTmV3IFlvcmssIFVTQS4mI3hEO0RlcGFydG1lbnQgb2YgUGVkaWF0cmljcywgRGl2
aXNpb24gb2YgR2VuZXRpYyBNZWRpY2luZSwgVW5pdmVyc2l0eSBvZiBXYXNoaW5ndG9uLCBTZWF0
dGxlLCBXYXNoaW5ndG9uLCBVU0EuJiN4RDtEZXBhcnRtZW50IG9mIE5ldXJvbG9neSwgVVogTGV1
dmVuLCBMZXV2ZW4sIEJlbGdpdW0uJiN4RDtEZXBhcnRtZW50IG9mIE5ldXJvc2NpZW5jZXMsIFJl
aGFiaWxpdGF0aW9uLCBPcGh0aGFsbW9sb2d5LCBHZW5ldGljcywgTWF0ZXJuYWwgYW5kIENoaWxk
IEhlYWx0aCwgRy4gR2FzbGluaSBJbnN0aXR1dGUsIFVuaXZlcnNpdHkgb2YgR2Vub2EsIEdlbm92
YSwgSXRhbHkuJiN4RDtDZW50cmUgZGUgZ2VuZXRpcXVlIGh1bWFpbmUsIFVuaXZlcnNpdGUgZGUg
RnJhbmNoZS1Db210ZSwgQmVzYW5jb24sIEZyYW5jZS4mI3hEO0RpdmlzaW9uIG9mIE5ldXJvbG9n
eSwgRGVwYXJ0bWVudCBvZiBQYWVkaWF0cmljcywgVGhlIEhvc3BpdGFsIGZvciBTaWNrIENoaWxk
cmVuIGFuZCBVbml2ZXJzaXR5IG9mIFRvcm9udG8sIFRvcm9udG8sIENhbmFkYS4mI3hEO0dlbmV0
aWNzIFByb2dyYW0sIE5vcnRoIFlvcmsgR2VuZXJhbCBIb3NwaXRhbCBhbmQgUHJlbmF0YWwgRGlh
Z25vc2lzICZhbXA7IE1lZGljYWwgR2VuZXRpY3MsIE10LiBTaW5haSBIb3NwaXRhbCwgVG9yb250
bywgQ2FuYWRhLiYjeEQ7VW5pdmVyc2l0eSBvZiBGb3J0YWxlemEsIEZvcnRhbGV6YSwgQnJhemls
LiYjeEQ7U2VydmljZSBkZSBnZW5ldGlxdWUsIEdIVSBQaXRpZS1TYWxwZXRyaWVyZSwgVW5pdmVy
c2l0ZSBQaWVycmUgZXQgTWFyaWUgQ3VyaWUsIFBhcmlzLCBGcmFuY2UuJiN4RDtVQ0wgSW5zdGl0
dXRlIG9mIE5ldXJvbG9neSwgTG9uZG9uLCBVSy4mI3hEO0VwaWxlcHN5IFNvY2lldHksIEJ1Y2tz
LCBVSy4mI3hEO1NlcnZpY2UgZGUgUGVkaWF0cmllLCBIb3BpdGF1eCBVbml2ZXJzaXRhaXJlcyBk
ZSBTdHJhc2JvdXJnLCBTdHJhc2JvdXJnLCBGcmFuY2UuJiN4RDtJbnN0aXR1dCBkZSBHZW5ldGlx
dWUgZXQgZGUgQmlvbG9naWUgTW9sZWN1bGFpcmUgZXQgQ2VsbHVsYWlyZSwgVW5pdmVyc2l0ZSBk
ZSBTdHJhc2JvdXJnLCBJbGxraXJjaCwgRnJhbmNlLiYjeEQ7U2VydmljZSBkZSBEaWFnbm9zdGlj
IEdlbmV0aXF1ZSwgSG9waXRhbCBDaXZpbCBkZSBTdHJhc2JvdXJnLCBIb3BpdGF1eCBVbml2ZXJz
aXRhaXJlcyBkZSBTdHJhc2JvdXJnLCBTdHJhc2JvdXJnLCBGcmFuY2UuPC9hdXRoLWFkZHJlc3M+
PHRpdGxlcz48dGl0bGU+RGUgbm92byBtdXRhdGlvbnMgb2YgS0lBQTIwMjIgaW4gZmVtYWxlcyBj
YXVzZSBpbnRlbGxlY3R1YWwgZGlzYWJpbGl0eSBhbmQgaW50cmFjdGFibGUgZXBpbGVwc3k8L3Rp
dGxlPjxzZWNvbmRhcnktdGl0bGU+SiBNZWQgR2VuZXQ8L3NlY29uZGFyeS10aXRsZT48L3RpdGxl
cz48cGVyaW9kaWNhbD48ZnVsbC10aXRsZT5KIE1lZCBHZW5ldDwvZnVsbC10aXRsZT48L3Blcmlv
ZGljYWw+PHBhZ2VzPjg1MC04NTg8L3BhZ2VzPjx2b2x1bWU+NTM8L3ZvbHVtZT48bnVtYmVyPjEy
PC9udW1iZXI+PGtleXdvcmRzPjxrZXl3b3JkPkFkb2xlc2NlbnQ8L2tleXdvcmQ+PGtleXdvcmQ+
QWR1bHQ8L2tleXdvcmQ+PGtleXdvcmQ+Q2hpbGQ8L2tleXdvcmQ+PGtleXdvcmQ+Q2hpbGQsIFBy
ZXNjaG9vbDwva2V5d29yZD48a2V5d29yZD5DaHJvbW9zb21lcywgSHVtYW4sIFg8L2tleXdvcmQ+
PGtleXdvcmQ+Q29kb24sIE5vbnNlbnNlPC9rZXl3b3JkPjxrZXl3b3JkPkRydWcgUmVzaXN0YW50
IEVwaWxlcHN5L2dlbmV0aWNzLyptZXRhYm9saXNtPC9rZXl3b3JkPjxrZXl3b3JkPkZlbWFsZTwv
a2V5d29yZD48a2V5d29yZD4qRnJhbWVzaGlmdCBNdXRhdGlvbjwva2V5d29yZD48a2V5d29yZD5H
ZW5lcywgWC1MaW5rZWQ8L2tleXdvcmQ+PGtleXdvcmQ+SGV0ZXJvenlnb3RlPC9rZXl3b3JkPjxr
ZXl3b3JkPkh1bWFuczwva2V5d29yZD48a2V5d29yZD5JbnRlbGxlY3R1YWwgRGlzYWJpbGl0eS9n
ZW5ldGljcy8qbWV0YWJvbGlzbTwva2V5d29yZD48a2V5d29yZD5NaWRkbGUgQWdlZDwva2V5d29y
ZD48a2V5d29yZD4qTW9zYWljaXNtPC9rZXl3b3JkPjxrZXl3b3JkPk5lcnZlIFRpc3N1ZSBQcm90
ZWlucy8qZ2VuZXRpY3M8L2tleXdvcmQ+PGtleXdvcmQ+U3luZHJvbWU8L2tleXdvcmQ+PGtleXdv
cmQ+KlggQ2hyb21vc29tZSBJbmFjdGl2YXRpb248L2tleXdvcmQ+PGtleXdvcmQ+KiZsdDtpJmd0
O0tJQUEyMDIyJmx0Oy9pJmd0Ozwva2V5d29yZD48a2V5d29yZD4qQ2xpbmljYWwgZ2VuZXRpY3M8
L2tleXdvcmQ+PGtleXdvcmQ+KkVwaWxlcHN5IGFuZCBzZWl6dXJlczwva2V5d29yZD48a2V5d29y
ZD4qWC1saW5rZWQ8L2tleXdvcmQ+PGtleXdvcmQ+c3VwcG9ydGVkIGJ5IEdlbm9tZSBDYW5hZGEg
YW5kIHRoZSBPbnRhcmlvIEJyYWluIEluc3RpdHV0ZS4gQk0sIFNCIGFuZCBTUyBhcmU8L2tleXdv
cmQ+PGtleXdvcmQ+ZnVuZGVkIGJ5IHRoZSBFcGlsZXBzeSBTb2NpZXR5IGFuZCBXZWxsY29tZSBU
cnVzdC4gUGFydCBvZiB0aGlzIHdvcmsgd2FzPC9rZXl3b3JkPjxrZXl3b3JkPnVuZGVydGFrZW4g
YXQgVW5pdmVyc2l0eSBDb2xsZWdlIExvbmRvbiBIb3NwaXRhbHMsIHdoaWNoIHJlY2VpdmVkIGEg
cHJvcG9ydGlvbiBvZjwva2V5d29yZD48a2V5d29yZD5mdW5kaW5nIGZyb20gdGhlIE5JSFIgQmlv
bWVkaWNhbCBSZXNlYXJjaCBDZW50cmVzIGZ1bmRpbmcgc2NoZW1lLjwva2V5d29yZD48L2tleXdv
cmRzPjxkYXRlcz48eWVhcj4yMDE2PC95ZWFyPjxwdWItZGF0ZXM+PGRhdGU+RGVjPC9kYXRlPjwv
cHViLWRhdGVzPjwvZGF0ZXM+PGlzYm4+MTQ2OC02MjQ0IChFbGVjdHJvbmljKSYjeEQ7MDAyMi0y
NTkzIChMaW5raW5nKTwvaXNibj48YWNjZXNzaW9uLW51bT4yNzM1ODE4MDwvYWNjZXNzaW9uLW51
bT48dXJscz48cmVsYXRlZC11cmxzPjx1cmw+aHR0cHM6Ly93d3cubmNiaS5ubG0ubmloLmdvdi9w
dWJtZWQvMjczNTgxODA8L3VybD48L3JlbGF0ZWQtdXJscz48L3VybHM+PGN1c3RvbTI+UE1DNTI2
NDIyNDwvY3VzdG9tMj48ZWxlY3Ryb25pYy1yZXNvdXJjZS1udW0+MTAuMTEzNi9qbWVkZ2VuZXQt
MjAxNi0xMDM5MDk8L2VsZWN0cm9uaWMtcmVzb3VyY2UtbnVtPjwvcmVjb3JkPjwvQ2l0ZT48L0Vu
ZE5vdGU+AG==
</w:fldData>
        </w:fldChar>
      </w:r>
      <w:r w:rsidR="004F3306">
        <w:instrText xml:space="preserve"> ADDIN EN.CITE </w:instrText>
      </w:r>
      <w:r w:rsidR="004F3306">
        <w:fldChar w:fldCharType="begin">
          <w:fldData xml:space="preserve">PEVuZE5vdGU+PENpdGU+PEF1dGhvcj5Mb3JlbnpvPC9BdXRob3I+PFllYXI+MjAxODwvWWVhcj48
UmVjTnVtPjM4MzwvUmVjTnVtPjxEaXNwbGF5VGV4dD48c3R5bGUgZmFjZT0ic3VwZXJzY3JpcHQi
PjQ0LCA0NTwvc3R5bGU+PC9EaXNwbGF5VGV4dD48cmVjb3JkPjxyZWMtbnVtYmVyPjM4MzwvcmVj
LW51bWJlcj48Zm9yZWlnbi1rZXlzPjxrZXkgYXBwPSJFTiIgZGItaWQ9Ijl6ZXNwYWRleTU5emF4
ZTB6eDJ4YXQybGFwdHd6ZGF4MmVwMCIgdGltZXN0YW1wPSIxNTYyMzQ3ODE5Ij4zODM8L2tleT48
L2ZvcmVpZ24ta2V5cz48cmVmLXR5cGUgbmFtZT0iSm91cm5hbCBBcnRpY2xlIj4xNzwvcmVmLXR5
cGU+PGNvbnRyaWJ1dG9ycz48YXV0aG9ycz48YXV0aG9yPkxvcmVuem8sIE0uPC9hdXRob3I+PGF1
dGhvcj5TdG9sdGUtRGlqa3N0cmEsIEkuPC9hdXRob3I+PGF1dGhvcj52YW4gUmhlZW5lbiwgUC48
L2F1dGhvcj48YXV0aG9yPlNtaXRoLCBSLiBHLjwvYXV0aG9yPjxhdXRob3I+U2NoZWVycywgVC48
L2F1dGhvcj48YXV0aG9yPldhbGlhLCBKLiBTLjwvYXV0aG9yPjwvYXV0aG9ycz48L2NvbnRyaWJ1
dG9ycz48YXV0aC1hZGRyZXNzPkZhY3VsdHkgb2YgTWVkaWNpbmUsIFF1ZWVuJmFwb3M7cyBVbml2
ZXJzaXR5LCBLaW5nc3RvbiwgT250YXJpbywgQ2FuYWRhLiYjeEQ7RGVwYXJ0bWVudCBvZiBHZW5l
dGljcywgVW5pdmVyc2l0eSBNZWRpY2FsIENlbnRlciBHcm9uaW5nZW4sIFVuaXZlcnNpdHkgb2Yg
R3JvbmluZ2VuLCBHcm9uaW5nZW4sIFRoZSBOZXRoZXJsYW5kcy4mI3hEO0RlcGFydG1lbnQgb2Yg
UGVkaWF0cmljIEdhc3Ryb2VudGVyb2xvZ3ksIFVuaXZlcnNpdHkgTWVkaWNhbCBDZW50ZXIgR3Jv
bmluZ2VuLCBVbml2ZXJzaXR5IG9mIEdyb25pbmdlbiwgR3JvbmluZ2VuLCBUaGUgTmV0aGVybGFu
ZHMuJiN4RDtEZXBhcnRtZW50IG9mIFBlZGlhdHJpY3MsIFF1ZWVuJmFwb3M7cyBVbml2ZXJzaXR5
LCBLaW5nc3RvbiwgT250YXJpbywgQ2FuYWRhLiYjeEQ7RGVwYXJ0bWVudCBvZiBDaGlsZCBhbmQg
QWRvbGVzY2VudCBQc3ljaGlhdHJ5LCBVbml2ZXJzaXR5IG9mIEdyb25pbmdlbiwgR3JvbmluZ2Vu
LCBUaGUgTmV0aGVybGFuZHMuPC9hdXRoLWFkZHJlc3M+PHRpdGxlcz48dGl0bGU+Q2xpbmljYWwg
c3BlY3RydW0gb2YgS0lBQTIwMjIgcGF0aG9nZW5pYyB2YXJpYW50cyBpbiBtYWxlczogQ2FzZSBy
ZXBvcnQgb2YgdHdvIGJveXMgd2l0aCBLSUFBMjAyMiBwYXRob2dlbmljIHZhcmlhbnRzIGFuZCBy
ZXZpZXcgb2YgdGhlIGxpdGVyYXR1cmU8L3RpdGxlPjxzZWNvbmRhcnktdGl0bGU+QW0gSiBNZWQg
R2VuZXQgQTwvc2Vjb25kYXJ5LXRpdGxlPjwvdGl0bGVzPjxwZXJpb2RpY2FsPjxmdWxsLXRpdGxl
PkFtIEogTWVkIEdlbmV0IEE8L2Z1bGwtdGl0bGU+PC9wZXJpb2RpY2FsPjxwYWdlcz4xNDU1LTE0
NjI8L3BhZ2VzPjx2b2x1bWU+MTc2PC92b2x1bWU+PG51bWJlcj42PC9udW1iZXI+PGtleXdvcmRz
PjxrZXl3b3JkPkFnb25pc3RpYyBCZWhhdmlvci9kcnVnIGVmZmVjdHM8L2tleXdvcmQ+PGtleXdv
cmQ+Q2hpbGQ8L2tleXdvcmQ+PGtleXdvcmQ+Q2hpbGQsIFByZXNjaG9vbDwva2V5d29yZD48a2V5
d29yZD5EZXZlbG9wbWVudGFsIERpc2FiaWxpdGllcy9ldGlvbG9neS8qZ2VuZXRpY3M8L2tleXdv
cmQ+PGtleXdvcmQ+RmFjZS9hYm5vcm1hbGl0aWVzPC9rZXl3b3JkPjxrZXl3b3JkPkdhc3Ryb2lu
dGVzdGluYWwgRGlzZWFzZXMvZXRpb2xvZ3kvZ2VuZXRpY3M8L2tleXdvcmQ+PGtleXdvcmQ+SHVt
YW5zPC9rZXl3b3JkPjxrZXl3b3JkPk1hbGU8L2tleXdvcmQ+PGtleXdvcmQ+Kk11dGF0aW9uPC9r
ZXl3b3JkPjxrZXl3b3JkPk5lcnZlIFRpc3N1ZSBQcm90ZWlucy8qZ2VuZXRpY3M8L2tleXdvcmQ+
PGtleXdvcmQ+KktpYWEyMDIyPC9rZXl3b3JkPjxrZXl3b3JkPipYLWxpbmtlZCBpbnRlbGxlY3R1
YWwgZGlzYWJpbGl0eTwva2V5d29yZD48L2tleXdvcmRzPjxkYXRlcz48eWVhcj4yMDE4PC95ZWFy
PjxwdWItZGF0ZXM+PGRhdGU+SnVuPC9kYXRlPjwvcHViLWRhdGVzPjwvZGF0ZXM+PGlzYm4+MTU1
Mi00ODMzIChFbGVjdHJvbmljKSYjeEQ7MTU1Mi00ODI1IChMaW5raW5nKTwvaXNibj48YWNjZXNz
aW9uLW51bT4yOTY5Mzc4NTwvYWNjZXNzaW9uLW51bT48dXJscz48cmVsYXRlZC11cmxzPjx1cmw+
aHR0cHM6Ly93d3cubmNiaS5ubG0ubmloLmdvdi9wdWJtZWQvMjk2OTM3ODU8L3VybD48L3JlbGF0
ZWQtdXJscz48L3VybHM+PGVsZWN0cm9uaWMtcmVzb3VyY2UtbnVtPjEwLjEwMDIvYWptZy5hLjM4
NjY3PC9lbGVjdHJvbmljLXJlc291cmNlLW51bT48L3JlY29yZD48L0NpdGU+PENpdGU+PEF1dGhv
cj5kZSBMYW5nZTwvQXV0aG9yPjxZZWFyPjIwMTY8L1llYXI+PFJlY051bT40MDE8L1JlY051bT48
cmVjb3JkPjxyZWMtbnVtYmVyPjQwMTwvcmVjLW51bWJlcj48Zm9yZWlnbi1rZXlzPjxrZXkgYXBw
PSJFTiIgZGItaWQ9Ijl6ZXNwYWRleTU5emF4ZTB6eDJ4YXQybGFwdHd6ZGF4MmVwMCIgdGltZXN0
YW1wPSIxNTYyNjc5MzM2Ij40MDE8L2tleT48L2ZvcmVpZ24ta2V5cz48cmVmLXR5cGUgbmFtZT0i
Sm91cm5hbCBBcnRpY2xlIj4xNzwvcmVmLXR5cGU+PGNvbnRyaWJ1dG9ycz48YXV0aG9ycz48YXV0
aG9yPmRlIExhbmdlLCBJLiBNLjwvYXV0aG9yPjxhdXRob3I+SGVsYmlnLCBLLiBMLjwvYXV0aG9y
PjxhdXRob3I+V2Vja2h1eXNlbiwgUy48L2F1dGhvcj48YXV0aG9yPk1vbGxlciwgUi4gUy48L2F1
dGhvcj48YXV0aG9yPlZlbGlub3YsIE0uPC9hdXRob3I+PGF1dGhvcj5Eb2x6aGFuc2theWEsIE4u
PC9hdXRob3I+PGF1dGhvcj5NYXJzaCwgRS48L2F1dGhvcj48YXV0aG9yPkhlbGJpZywgSS48L2F1
dGhvcj48YXV0aG9yPkRldmluc2t5LCBPLjwvYXV0aG9yPjxhdXRob3I+VGFuZywgUy48L2F1dGhv
cj48YXV0aG9yPk1lZmZvcmQsIEguIEMuPC9hdXRob3I+PGF1dGhvcj5NeWVycywgQy4gVC48L2F1
dGhvcj48YXV0aG9yPnZhbiBQYWVzc2NoZW4sIFcuPC9hdXRob3I+PGF1dGhvcj5TdHJpYW5vLCBQ
LjwvYXV0aG9yPjxhdXRob3I+dmFuIEdhc3NlbiwgSy48L2F1dGhvcj48YXV0aG9yPnZhbiBLZW1w
ZW4sIE0uPC9hdXRob3I+PGF1dGhvcj5kZSBLb3ZlbCwgQy4gRy48L2F1dGhvcj48YXV0aG9yPlBp
YXJkLCBKLjwvYXV0aG9yPjxhdXRob3I+TWluYXNzaWFuLCBCLiBBLjwvYXV0aG9yPjxhdXRob3I+
TmV6YXJhdGksIE0uIE0uPC9hdXRob3I+PGF1dGhvcj5QZXNzb2EsIEEuPC9hdXRob3I+PGF1dGhv
cj5KYWNxdWV0dGUsIEEuPC9hdXRob3I+PGF1dGhvcj5NYWhlciwgQi48L2F1dGhvcj48YXV0aG9y
PkJhbGVzdHJpbmksIFMuPC9hdXRob3I+PGF1dGhvcj5TaXNvZGl5YSwgUy48L2F1dGhvcj48YXV0
aG9yPldhcmRlLCBNLiBULjwvYXV0aG9yPjxhdXRob3I+RGUgU3QgTWFydGluLCBBLjwvYXV0aG9y
PjxhdXRob3I+Q2hlbGx5LCBKLjwvYXV0aG9yPjxhdXRob3I+RXVybywgRXBpbm9taWNzLSBSLiBF
LiBTLiBNLiBBLiBFLiB3b3JraW5nIGdyb3VwPC9hdXRob3I+PGF1dGhvcj52YW4gJmFwb3M7dCBT
bG90LCBSLjwvYXV0aG9yPjxhdXRob3I+VmFuIE1hbGRlcmdlbSwgTC48L2F1dGhvcj48YXV0aG9y
PkJyaWxzdHJhLCBFLiBILjwvYXV0aG9yPjxhdXRob3I+S29lbGVtYW4sIEIuIFAuPC9hdXRob3I+
PC9hdXRob3JzPjwvY29udHJpYnV0b3JzPjxhdXRoLWFkZHJlc3M+RGVwYXJ0bWVudCBvZiBNZWRp
Y2FsIEdlbmV0aWNzLCBVbml2ZXJzaXR5IE1lZGljYWwgQ2VudGVyIFV0cmVjaHQsIFV0cmVjaHQs
IFRoZSBOZXRoZXJsYW5kcy4mI3hEO0RpdmlzaW9uIG9mIENsaW5pY2FsIEdlbm9taWNzLCBBbWJy
eSBHZW5ldGljcywgQWxpc28gVmllam8sIENhbGlmb3JuaWEsIFVTQS4mI3hEO0VwaWxlcHN5IFVu
aXQsIEluc2VybSBVIDExMjcsIENOUlMgVU1SIDcyMjUsIFNvcmJvbm5lIFVuaXZlcnNpdGVzLCBV
UE1DIFVuaXYgUGFyaXMgMDYgVU1SIFMgMTEyNywgSW5zdGl0dXQgZHUgQ2VydmVhdSBldCBkZSBs
YSBNb2VsbGUgZXBpbmllcmUsIElDTSwgQVAtSFAsIEhvcGl0YWwgZGUgbGEgUGl0aWUgU2FscGV0
cmllcmUsIENlbnRyZSBkZSByZWZlcmVuY2UgZXBpbGVwc2llcyByYXJlcywgUGFyaXMsIEZyYW5j
ZS4mI3hEO05ldXJvZ2VuZXRpY3MgR3JvdXAsIERlcGFydG1lbnQgb2YgTW9sZWN1bGFyIEdlbmV0
aWNzLCBWSUIsIEFudHdlcnAsIEJlbGdpdW0uJiN4RDtMYWJvcmF0b3J5IG9mIE5ldXJvZ2VuZXRp
Y3MsIEluc3RpdHV0ZSBCb3JuLUJ1bmdlLCBVbml2ZXJzaXR5IG9mIEFudHdlcnAsIEFudHdlcnAs
IEJlbGdpdW0uJiN4RDtEYW5pc2ggRXBpbGVwc3kgQ2VudHJlLCBEaWFuYWx1bmQsIERlbm1hcmsu
JiN4RDtJbnN0aXR1dGUgZm9yIFJlZ2lvbmFsIEhlYWx0aCBTZXJ2aWNlcywgVW5pdmVyc2l0eSBv
ZiBTb3V0aGVybiBEZW5tYXJrLCBPZGVuc2UsIERlbm1hcmsuJiN4RDtOZXcgWW9yayBTdGF0ZSBJ
bnN0aXR1dGUgZm9yIEJhc2ljIFJlc2VhcmNoIGluIERldmVsb3BtZW50YWwgRGlzYWJpbGl0aWVz
LCBTdGF0ZW4gSXNsYW5kLCBOZXcgWW9yaywgVVNBLiYjeEQ7QWxiZXJ0IEVpbnN0ZWluIENvbGxl
Z2Ugb2YgTWVkaWNpbmUsIEJyb254LCBOZXcgWW9yaywgVVNBLiYjeEQ7RGl2aXNpb24gb2YgTmV1
cm9sb2d5LCBUaGUgQ2hpbGRyZW4mYXBvcztzIEhvc3BpdGFsIG9mIFBoaWxhZGVscGhpYSwgUGhp
bGFkZWxwaGlhLCBQZW5uc3lsdmFuaWEsIFVTQS4mI3hEO05ZVSBDb21wcmVoZW5zaXZlIEVwaWxl
cHN5IENlbnRlciwgTmV3IFlvcmsgVW5pdmVyc2l0eSBMYW5nb25lIE1lZGljYWwgQ2VudGVyLCBO
ZXcgWW9yaywgTmV3IFlvcmssIFVTQS4mI3hEO0RlcGFydG1lbnQgb2YgUGVkaWF0cmljcywgRGl2
aXNpb24gb2YgR2VuZXRpYyBNZWRpY2luZSwgVW5pdmVyc2l0eSBvZiBXYXNoaW5ndG9uLCBTZWF0
dGxlLCBXYXNoaW5ndG9uLCBVU0EuJiN4RDtEZXBhcnRtZW50IG9mIE5ldXJvbG9neSwgVVogTGV1
dmVuLCBMZXV2ZW4sIEJlbGdpdW0uJiN4RDtEZXBhcnRtZW50IG9mIE5ldXJvc2NpZW5jZXMsIFJl
aGFiaWxpdGF0aW9uLCBPcGh0aGFsbW9sb2d5LCBHZW5ldGljcywgTWF0ZXJuYWwgYW5kIENoaWxk
IEhlYWx0aCwgRy4gR2FzbGluaSBJbnN0aXR1dGUsIFVuaXZlcnNpdHkgb2YgR2Vub2EsIEdlbm92
YSwgSXRhbHkuJiN4RDtDZW50cmUgZGUgZ2VuZXRpcXVlIGh1bWFpbmUsIFVuaXZlcnNpdGUgZGUg
RnJhbmNoZS1Db210ZSwgQmVzYW5jb24sIEZyYW5jZS4mI3hEO0RpdmlzaW9uIG9mIE5ldXJvbG9n
eSwgRGVwYXJ0bWVudCBvZiBQYWVkaWF0cmljcywgVGhlIEhvc3BpdGFsIGZvciBTaWNrIENoaWxk
cmVuIGFuZCBVbml2ZXJzaXR5IG9mIFRvcm9udG8sIFRvcm9udG8sIENhbmFkYS4mI3hEO0dlbmV0
aWNzIFByb2dyYW0sIE5vcnRoIFlvcmsgR2VuZXJhbCBIb3NwaXRhbCBhbmQgUHJlbmF0YWwgRGlh
Z25vc2lzICZhbXA7IE1lZGljYWwgR2VuZXRpY3MsIE10LiBTaW5haSBIb3NwaXRhbCwgVG9yb250
bywgQ2FuYWRhLiYjeEQ7VW5pdmVyc2l0eSBvZiBGb3J0YWxlemEsIEZvcnRhbGV6YSwgQnJhemls
LiYjeEQ7U2VydmljZSBkZSBnZW5ldGlxdWUsIEdIVSBQaXRpZS1TYWxwZXRyaWVyZSwgVW5pdmVy
c2l0ZSBQaWVycmUgZXQgTWFyaWUgQ3VyaWUsIFBhcmlzLCBGcmFuY2UuJiN4RDtVQ0wgSW5zdGl0
dXRlIG9mIE5ldXJvbG9neSwgTG9uZG9uLCBVSy4mI3hEO0VwaWxlcHN5IFNvY2lldHksIEJ1Y2tz
LCBVSy4mI3hEO1NlcnZpY2UgZGUgUGVkaWF0cmllLCBIb3BpdGF1eCBVbml2ZXJzaXRhaXJlcyBk
ZSBTdHJhc2JvdXJnLCBTdHJhc2JvdXJnLCBGcmFuY2UuJiN4RDtJbnN0aXR1dCBkZSBHZW5ldGlx
dWUgZXQgZGUgQmlvbG9naWUgTW9sZWN1bGFpcmUgZXQgQ2VsbHVsYWlyZSwgVW5pdmVyc2l0ZSBk
ZSBTdHJhc2JvdXJnLCBJbGxraXJjaCwgRnJhbmNlLiYjeEQ7U2VydmljZSBkZSBEaWFnbm9zdGlj
IEdlbmV0aXF1ZSwgSG9waXRhbCBDaXZpbCBkZSBTdHJhc2JvdXJnLCBIb3BpdGF1eCBVbml2ZXJz
aXRhaXJlcyBkZSBTdHJhc2JvdXJnLCBTdHJhc2JvdXJnLCBGcmFuY2UuPC9hdXRoLWFkZHJlc3M+
PHRpdGxlcz48dGl0bGU+RGUgbm92byBtdXRhdGlvbnMgb2YgS0lBQTIwMjIgaW4gZmVtYWxlcyBj
YXVzZSBpbnRlbGxlY3R1YWwgZGlzYWJpbGl0eSBhbmQgaW50cmFjdGFibGUgZXBpbGVwc3k8L3Rp
dGxlPjxzZWNvbmRhcnktdGl0bGU+SiBNZWQgR2VuZXQ8L3NlY29uZGFyeS10aXRsZT48L3RpdGxl
cz48cGVyaW9kaWNhbD48ZnVsbC10aXRsZT5KIE1lZCBHZW5ldDwvZnVsbC10aXRsZT48L3Blcmlv
ZGljYWw+PHBhZ2VzPjg1MC04NTg8L3BhZ2VzPjx2b2x1bWU+NTM8L3ZvbHVtZT48bnVtYmVyPjEy
PC9udW1iZXI+PGtleXdvcmRzPjxrZXl3b3JkPkFkb2xlc2NlbnQ8L2tleXdvcmQ+PGtleXdvcmQ+
QWR1bHQ8L2tleXdvcmQ+PGtleXdvcmQ+Q2hpbGQ8L2tleXdvcmQ+PGtleXdvcmQ+Q2hpbGQsIFBy
ZXNjaG9vbDwva2V5d29yZD48a2V5d29yZD5DaHJvbW9zb21lcywgSHVtYW4sIFg8L2tleXdvcmQ+
PGtleXdvcmQ+Q29kb24sIE5vbnNlbnNlPC9rZXl3b3JkPjxrZXl3b3JkPkRydWcgUmVzaXN0YW50
IEVwaWxlcHN5L2dlbmV0aWNzLyptZXRhYm9saXNtPC9rZXl3b3JkPjxrZXl3b3JkPkZlbWFsZTwv
a2V5d29yZD48a2V5d29yZD4qRnJhbWVzaGlmdCBNdXRhdGlvbjwva2V5d29yZD48a2V5d29yZD5H
ZW5lcywgWC1MaW5rZWQ8L2tleXdvcmQ+PGtleXdvcmQ+SGV0ZXJvenlnb3RlPC9rZXl3b3JkPjxr
ZXl3b3JkPkh1bWFuczwva2V5d29yZD48a2V5d29yZD5JbnRlbGxlY3R1YWwgRGlzYWJpbGl0eS9n
ZW5ldGljcy8qbWV0YWJvbGlzbTwva2V5d29yZD48a2V5d29yZD5NaWRkbGUgQWdlZDwva2V5d29y
ZD48a2V5d29yZD4qTW9zYWljaXNtPC9rZXl3b3JkPjxrZXl3b3JkPk5lcnZlIFRpc3N1ZSBQcm90
ZWlucy8qZ2VuZXRpY3M8L2tleXdvcmQ+PGtleXdvcmQ+U3luZHJvbWU8L2tleXdvcmQ+PGtleXdv
cmQ+KlggQ2hyb21vc29tZSBJbmFjdGl2YXRpb248L2tleXdvcmQ+PGtleXdvcmQ+KiZsdDtpJmd0
O0tJQUEyMDIyJmx0Oy9pJmd0Ozwva2V5d29yZD48a2V5d29yZD4qQ2xpbmljYWwgZ2VuZXRpY3M8
L2tleXdvcmQ+PGtleXdvcmQ+KkVwaWxlcHN5IGFuZCBzZWl6dXJlczwva2V5d29yZD48a2V5d29y
ZD4qWC1saW5rZWQ8L2tleXdvcmQ+PGtleXdvcmQ+c3VwcG9ydGVkIGJ5IEdlbm9tZSBDYW5hZGEg
YW5kIHRoZSBPbnRhcmlvIEJyYWluIEluc3RpdHV0ZS4gQk0sIFNCIGFuZCBTUyBhcmU8L2tleXdv
cmQ+PGtleXdvcmQ+ZnVuZGVkIGJ5IHRoZSBFcGlsZXBzeSBTb2NpZXR5IGFuZCBXZWxsY29tZSBU
cnVzdC4gUGFydCBvZiB0aGlzIHdvcmsgd2FzPC9rZXl3b3JkPjxrZXl3b3JkPnVuZGVydGFrZW4g
YXQgVW5pdmVyc2l0eSBDb2xsZWdlIExvbmRvbiBIb3NwaXRhbHMsIHdoaWNoIHJlY2VpdmVkIGEg
cHJvcG9ydGlvbiBvZjwva2V5d29yZD48a2V5d29yZD5mdW5kaW5nIGZyb20gdGhlIE5JSFIgQmlv
bWVkaWNhbCBSZXNlYXJjaCBDZW50cmVzIGZ1bmRpbmcgc2NoZW1lLjwva2V5d29yZD48L2tleXdv
cmRzPjxkYXRlcz48eWVhcj4yMDE2PC95ZWFyPjxwdWItZGF0ZXM+PGRhdGU+RGVjPC9kYXRlPjwv
cHViLWRhdGVzPjwvZGF0ZXM+PGlzYm4+MTQ2OC02MjQ0IChFbGVjdHJvbmljKSYjeEQ7MDAyMi0y
NTkzIChMaW5raW5nKTwvaXNibj48YWNjZXNzaW9uLW51bT4yNzM1ODE4MDwvYWNjZXNzaW9uLW51
bT48dXJscz48cmVsYXRlZC11cmxzPjx1cmw+aHR0cHM6Ly93d3cubmNiaS5ubG0ubmloLmdvdi9w
dWJtZWQvMjczNTgxODA8L3VybD48L3JlbGF0ZWQtdXJscz48L3VybHM+PGN1c3RvbTI+UE1DNTI2
NDIyNDwvY3VzdG9tMj48ZWxlY3Ryb25pYy1yZXNvdXJjZS1udW0+MTAuMTEzNi9qbWVkZ2VuZXQt
MjAxNi0xMDM5MDk8L2VsZWN0cm9uaWMtcmVzb3VyY2UtbnVtPjwvcmVjb3JkPjwvQ2l0ZT48L0Vu
ZE5vdGU+AG==
</w:fldData>
        </w:fldChar>
      </w:r>
      <w:r w:rsidR="004F3306">
        <w:instrText xml:space="preserve"> ADDIN EN.CITE.DATA </w:instrText>
      </w:r>
      <w:r w:rsidR="004F3306">
        <w:fldChar w:fldCharType="end"/>
      </w:r>
      <w:r w:rsidR="00B039D9" w:rsidRPr="00463224">
        <w:fldChar w:fldCharType="separate"/>
      </w:r>
      <w:hyperlink w:anchor="_ENREF_44" w:tooltip="Lorenzo, 2018 #383" w:history="1">
        <w:r w:rsidR="004F3306" w:rsidRPr="004F3306">
          <w:rPr>
            <w:noProof/>
            <w:vertAlign w:val="superscript"/>
          </w:rPr>
          <w:t>44</w:t>
        </w:r>
      </w:hyperlink>
      <w:r w:rsidR="004F3306" w:rsidRPr="004F3306">
        <w:rPr>
          <w:noProof/>
          <w:vertAlign w:val="superscript"/>
        </w:rPr>
        <w:t xml:space="preserve">, </w:t>
      </w:r>
      <w:hyperlink w:anchor="_ENREF_45" w:tooltip="de Lange, 2016 #401" w:history="1">
        <w:r w:rsidR="004F3306" w:rsidRPr="004F3306">
          <w:rPr>
            <w:noProof/>
            <w:vertAlign w:val="superscript"/>
          </w:rPr>
          <w:t>45</w:t>
        </w:r>
      </w:hyperlink>
      <w:r w:rsidR="00B039D9" w:rsidRPr="00463224">
        <w:fldChar w:fldCharType="end"/>
      </w:r>
      <w:r w:rsidR="00C60300" w:rsidRPr="00463224">
        <w:t>.</w:t>
      </w:r>
    </w:p>
    <w:p w:rsidR="00FB085E" w:rsidRPr="00463224" w:rsidRDefault="00FB085E"/>
    <w:p w:rsidR="00FB085E" w:rsidRPr="00463224" w:rsidRDefault="00FB085E">
      <w:pPr>
        <w:rPr>
          <w:u w:val="single"/>
        </w:rPr>
      </w:pPr>
      <w:r w:rsidRPr="00463224">
        <w:rPr>
          <w:u w:val="single"/>
        </w:rPr>
        <w:lastRenderedPageBreak/>
        <w:t>Family 029:</w:t>
      </w:r>
    </w:p>
    <w:p w:rsidR="009F1CB1" w:rsidRPr="00463224" w:rsidRDefault="00FB085E" w:rsidP="00AE79BA">
      <w:pPr>
        <w:spacing w:after="0"/>
      </w:pPr>
      <w:proofErr w:type="spellStart"/>
      <w:r w:rsidRPr="00463224">
        <w:t>Proband</w:t>
      </w:r>
      <w:proofErr w:type="spellEnd"/>
      <w:r w:rsidRPr="00463224">
        <w:t xml:space="preserve"> with </w:t>
      </w:r>
      <w:proofErr w:type="spellStart"/>
      <w:r w:rsidRPr="00463224">
        <w:t>hypoplastic</w:t>
      </w:r>
      <w:proofErr w:type="spellEnd"/>
      <w:r w:rsidRPr="00463224">
        <w:t xml:space="preserve"> left heart syndrome, short stature, microcephaly, seizures, learning disability, </w:t>
      </w:r>
      <w:proofErr w:type="spellStart"/>
      <w:r w:rsidRPr="00463224">
        <w:t>hypotonia</w:t>
      </w:r>
      <w:proofErr w:type="spellEnd"/>
      <w:r w:rsidRPr="00463224">
        <w:t xml:space="preserve">, hearing loss, leg length </w:t>
      </w:r>
      <w:r w:rsidR="00DD491A" w:rsidRPr="00463224">
        <w:t>discrepancy</w:t>
      </w:r>
      <w:r w:rsidRPr="00463224">
        <w:t>, and osteopenia.</w:t>
      </w:r>
    </w:p>
    <w:p w:rsidR="00AE79BA" w:rsidRPr="00463224" w:rsidRDefault="00AE79BA" w:rsidP="00AE79BA">
      <w:pPr>
        <w:spacing w:after="0"/>
      </w:pPr>
    </w:p>
    <w:tbl>
      <w:tblPr>
        <w:tblStyle w:val="TableGrid"/>
        <w:tblW w:w="0" w:type="auto"/>
        <w:tblLook w:val="04A0" w:firstRow="1" w:lastRow="0" w:firstColumn="1" w:lastColumn="0" w:noHBand="0" w:noVBand="1"/>
      </w:tblPr>
      <w:tblGrid>
        <w:gridCol w:w="2952"/>
        <w:gridCol w:w="3388"/>
        <w:gridCol w:w="3010"/>
      </w:tblGrid>
      <w:tr w:rsidR="00AE79BA" w:rsidRPr="00463224" w:rsidTr="00AE79BA">
        <w:tc>
          <w:tcPr>
            <w:tcW w:w="2952" w:type="dxa"/>
          </w:tcPr>
          <w:p w:rsidR="00AE79BA" w:rsidRPr="00463224" w:rsidRDefault="00AE79BA" w:rsidP="00AE79BA">
            <w:pPr>
              <w:rPr>
                <w:b/>
              </w:rPr>
            </w:pPr>
            <w:r w:rsidRPr="00463224">
              <w:rPr>
                <w:b/>
                <w:i/>
              </w:rPr>
              <w:t>VASP</w:t>
            </w:r>
            <w:r w:rsidRPr="00463224">
              <w:rPr>
                <w:b/>
              </w:rPr>
              <w:t xml:space="preserve"> (NM_003370.3)</w:t>
            </w:r>
          </w:p>
        </w:tc>
        <w:tc>
          <w:tcPr>
            <w:tcW w:w="3388" w:type="dxa"/>
          </w:tcPr>
          <w:p w:rsidR="003B6DFF" w:rsidRPr="00463224" w:rsidRDefault="00AE79BA" w:rsidP="00AE79BA">
            <w:pPr>
              <w:rPr>
                <w:b/>
              </w:rPr>
            </w:pPr>
            <w:r w:rsidRPr="00463224">
              <w:rPr>
                <w:b/>
              </w:rPr>
              <w:t>c.[461G&gt;A</w:t>
            </w:r>
            <w:proofErr w:type="gramStart"/>
            <w:r w:rsidRPr="00463224">
              <w:rPr>
                <w:b/>
              </w:rPr>
              <w:t>];[</w:t>
            </w:r>
            <w:proofErr w:type="gramEnd"/>
            <w:r w:rsidRPr="00463224">
              <w:rPr>
                <w:b/>
              </w:rPr>
              <w:t xml:space="preserve">551dupC], </w:t>
            </w:r>
          </w:p>
          <w:p w:rsidR="00AE79BA" w:rsidRPr="00463224" w:rsidRDefault="00AE79BA" w:rsidP="00AE79BA">
            <w:pPr>
              <w:rPr>
                <w:b/>
              </w:rPr>
            </w:pPr>
            <w:r w:rsidRPr="00463224">
              <w:rPr>
                <w:b/>
              </w:rPr>
              <w:t>p.[(Arg154His)];[(Pro185Thrfs*70)]</w:t>
            </w:r>
          </w:p>
        </w:tc>
        <w:tc>
          <w:tcPr>
            <w:tcW w:w="3010" w:type="dxa"/>
          </w:tcPr>
          <w:p w:rsidR="00AE79BA" w:rsidRPr="00463224" w:rsidRDefault="00AE79BA" w:rsidP="00AE79BA">
            <w:pPr>
              <w:rPr>
                <w:b/>
              </w:rPr>
            </w:pPr>
            <w:r w:rsidRPr="00463224">
              <w:rPr>
                <w:b/>
              </w:rPr>
              <w:t xml:space="preserve">chr19:46025458G&gt;A, </w:t>
            </w:r>
          </w:p>
          <w:p w:rsidR="00AE79BA" w:rsidRPr="00463224" w:rsidRDefault="00AE79BA" w:rsidP="00AE79BA">
            <w:pPr>
              <w:rPr>
                <w:b/>
              </w:rPr>
            </w:pPr>
            <w:r w:rsidRPr="00463224">
              <w:rPr>
                <w:b/>
              </w:rPr>
              <w:t>chr19:46025663dupC</w:t>
            </w:r>
          </w:p>
        </w:tc>
      </w:tr>
    </w:tbl>
    <w:p w:rsidR="00AE79BA" w:rsidRPr="00463224" w:rsidRDefault="00AE79BA" w:rsidP="00AE79BA">
      <w:pPr>
        <w:spacing w:after="0"/>
        <w:rPr>
          <w:b/>
        </w:rPr>
      </w:pPr>
    </w:p>
    <w:p w:rsidR="00C02936" w:rsidRPr="00463224" w:rsidRDefault="009F1CB1" w:rsidP="006420CE">
      <w:r w:rsidRPr="00463224">
        <w:t xml:space="preserve">Compound heterozygous variants in </w:t>
      </w:r>
      <w:r w:rsidRPr="00463224">
        <w:rPr>
          <w:i/>
        </w:rPr>
        <w:t>VASP</w:t>
      </w:r>
      <w:r w:rsidR="00840195" w:rsidRPr="00463224">
        <w:t xml:space="preserve"> (</w:t>
      </w:r>
      <w:r w:rsidR="00840195" w:rsidRPr="00463224">
        <w:rPr>
          <w:b/>
        </w:rPr>
        <w:t>candidate gene of uncertain significance</w:t>
      </w:r>
      <w:r w:rsidR="00840195" w:rsidRPr="00463224">
        <w:t>):</w:t>
      </w:r>
      <w:r w:rsidRPr="00463224">
        <w:t xml:space="preserve"> </w:t>
      </w:r>
      <w:r w:rsidR="00840195" w:rsidRPr="00463224">
        <w:t xml:space="preserve">Variant 1 </w:t>
      </w:r>
      <w:r w:rsidR="00F00D38">
        <w:t>was</w:t>
      </w:r>
      <w:r w:rsidR="00840195" w:rsidRPr="00463224">
        <w:t xml:space="preserve"> a</w:t>
      </w:r>
      <w:r w:rsidRPr="00463224">
        <w:t xml:space="preserve"> </w:t>
      </w:r>
      <w:r w:rsidR="00840195" w:rsidRPr="00463224">
        <w:t>frameshift duplication</w:t>
      </w:r>
      <w:r w:rsidRPr="00463224">
        <w:t xml:space="preserve">, </w:t>
      </w:r>
      <w:r w:rsidR="00840195" w:rsidRPr="00463224">
        <w:t>variant 2 a</w:t>
      </w:r>
      <w:r w:rsidRPr="00463224">
        <w:t xml:space="preserve"> </w:t>
      </w:r>
      <w:r w:rsidR="00840195" w:rsidRPr="00463224">
        <w:t xml:space="preserve">missense variant close to a phosphokinase A </w:t>
      </w:r>
      <w:r w:rsidR="00F868FD" w:rsidRPr="00463224">
        <w:t>phosphorylation site (Ser157</w:t>
      </w:r>
      <w:r w:rsidR="00840195" w:rsidRPr="00463224">
        <w:t xml:space="preserve"> </w:t>
      </w:r>
      <w:hyperlink w:anchor="_ENREF_46" w:tooltip="Sartoretto, 2009 #459" w:history="1">
        <w:r w:rsidR="004F3306" w:rsidRPr="00463224">
          <w:fldChar w:fldCharType="begin">
            <w:fldData xml:space="preserve">PEVuZE5vdGU+PENpdGU+PEF1dGhvcj5TYXJ0b3JldHRvPC9BdXRob3I+PFllYXI+MjAwOTwvWWVh
cj48UmVjTnVtPjQ1OTwvUmVjTnVtPjxEaXNwbGF5VGV4dD48c3R5bGUgZmFjZT0ic3VwZXJzY3Jp
cHQiPjQ2PC9zdHlsZT48L0Rpc3BsYXlUZXh0PjxyZWNvcmQ+PHJlYy1udW1iZXI+NDU5PC9yZWMt
bnVtYmVyPjxmb3JlaWduLWtleXM+PGtleSBhcHA9IkVOIiBkYi1pZD0iOXplc3BhZGV5NTl6YXhl
MHp4MnhhdDJsYXB0d3pkYXgyZXAwIiB0aW1lc3RhbXA9IjE1NjYyMzIyNDMiPjQ1OTwva2V5Pjwv
Zm9yZWlnbi1rZXlzPjxyZWYtdHlwZSBuYW1lPSJKb3VybmFsIEFydGljbGUiPjE3PC9yZWYtdHlw
ZT48Y29udHJpYnV0b3JzPjxhdXRob3JzPjxhdXRob3I+U2FydG9yZXR0bywgSi4gTC48L2F1dGhv
cj48YXV0aG9yPkppbiwgQi4gWS48L2F1dGhvcj48YXV0aG9yPkJhdWVyLCBNLjwvYXV0aG9yPjxh
dXRob3I+R2VydGxlciwgRi4gQi48L2F1dGhvcj48YXV0aG9yPkxpYW8sIFIuPC9hdXRob3I+PGF1
dGhvcj5NaWNoZWwsIFQuPC9hdXRob3I+PC9hdXRob3JzPjwvY29udHJpYnV0b3JzPjxhdXRoLWFk
ZHJlc3M+Q2FyZGlvdmFzY3VsYXIgRGl2aXNpb24sIERlcGFydG1lbnQgb2YgTWVkaWNpbmUsIEJy
aWdoYW0gYW5kIFdvbWVuJmFwb3M7cyBIb3NwaXRhbCwgSGFydmFyZCBNZWRpY2FsIFNjaG9vbCwg
Qm9zdG9uLCBNQSwgVVNBLjwvYXV0aC1hZGRyZXNzPjx0aXRsZXM+PHRpdGxlPlJlZ3VsYXRpb24g
b2YgVkFTUCBwaG9zcGhvcnlsYXRpb24gaW4gY2FyZGlhYyBteW9jeXRlczogZGlmZmVyZW50aWFs
IHJlZ3VsYXRpb24gYnkgY3ljbGljIG51Y2xlb3RpZGVzIGFuZCBtb2R1bGF0aW9uIG9mIHByb3Rl
aW4gZXhwcmVzc2lvbiBpbiBkaWFiZXRpYyBhbmQgaHlwZXJ0cm9waGljIGhlYXJ0PC90aXRsZT48
c2Vjb25kYXJ5LXRpdGxlPkFtIEogUGh5c2lvbCBIZWFydCBDaXJjIFBoeXNpb2w8L3NlY29uZGFy
eS10aXRsZT48L3RpdGxlcz48cGVyaW9kaWNhbD48ZnVsbC10aXRsZT5BbSBKIFBoeXNpb2wgSGVh
cnQgQ2lyYyBQaHlzaW9sPC9mdWxsLXRpdGxlPjwvcGVyaW9kaWNhbD48cGFnZXM+SDE2OTctNzEw
PC9wYWdlcz48dm9sdW1lPjI5Nzwvdm9sdW1lPjxudW1iZXI+NTwvbnVtYmVyPjxrZXl3b3Jkcz48
a2V5d29yZD5BZHJlbmVyZ2ljIGJldGEtQWdvbmlzdHMvcGhhcm1hY29sb2d5PC9rZXl3b3JkPjxr
ZXl3b3JkPkFkcmVuZXJnaWMgYmV0YS1BbnRhZ29uaXN0cy9waGFybWFjb2xvZ3k8L2tleXdvcmQ+
PGtleXdvcmQ+QW5pbWFsczwva2V5d29yZD48a2V5d29yZD5CbG9vZCBQcmVzc3VyZTwva2V5d29y
ZD48a2V5d29yZD5DYXJkaW9tZWdhbHkvZ2VuZXRpY3MvKm1ldGFib2xpc20vcGh5c2lvcGF0aG9s
b2d5PC9rZXl3b3JkPjxrZXl3b3JkPkNlbGwgQWRoZXNpb24gTW9sZWN1bGVzL2RlZmljaWVuY3kv
Z2VuZXRpY3MvKm1ldGFib2xpc208L2tleXdvcmQ+PGtleXdvcmQ+Q2VsbHMsIEN1bHR1cmVkPC9r
ZXl3b3JkPjxrZXl3b3JkPkN5Y2xpYyBBTVAvYW5hbG9ncyAmYW1wOyBkZXJpdmF0aXZlcy9tZXRh
Ym9saXNtPC9rZXl3b3JkPjxrZXl3b3JkPkN5Y2xpYyBBTVAtRGVwZW5kZW50IFByb3RlaW4gS2lu
YXNlcy9hbnRhZ29uaXN0cyAmYW1wOyBpbmhpYml0b3JzL21ldGFib2xpc208L2tleXdvcmQ+PGtl
eXdvcmQ+Q3ljbGljIEdNUC9tZXRhYm9saXNtPC9rZXl3b3JkPjxrZXl3b3JkPkRpYWJldGVzIE1l
bGxpdHVzL2dlbmV0aWNzLyptZXRhYm9saXNtL3BoeXNpb3BhdGhvbG9neTwva2V5d29yZD48a2V5
d29yZD5EaXNlYXNlIE1vZGVscywgQW5pbWFsPC9rZXl3b3JkPjxrZXl3b3JkPkRvc2UtUmVzcG9u
c2UgUmVsYXRpb25zaGlwLCBEcnVnPC9rZXl3b3JkPjxrZXl3b3JkPkVuenltZSBBY3RpdmF0aW9u
PC9rZXl3b3JkPjxrZXl3b3JkPkVuenltZSBBY3RpdmF0b3JzL3BoYXJtYWNvbG9neTwva2V5d29y
ZD48a2V5d29yZD5HdWFueWxhdGUgQ3ljbGFzZS9tZXRhYm9saXNtPC9rZXl3b3JkPjxrZXl3b3Jk
PkhlYXJ0IFJhdGU8L2tleXdvcmQ+PGtleXdvcmQ+TWFsZTwva2V5d29yZD48a2V5d29yZD5NaWNl
PC9rZXl3b3JkPjxrZXl3b3JkPk1pY2UsIEtub2Nrb3V0PC9rZXl3b3JkPjxrZXl3b3JkPk1pY3Jv
ZmlsYW1lbnQgUHJvdGVpbnMvZGVmaWNpZW5jeS9nZW5ldGljcy8qbWV0YWJvbGlzbTwva2V5d29y
ZD48a2V5d29yZD5NeW9jeXRlcywgQ2FyZGlhYy9kcnVnIGVmZmVjdHMvKm1ldGFib2xpc208L2tl
eXdvcmQ+PGtleXdvcmQ+Tml0cmljIE94aWRlL21ldGFib2xpc208L2tleXdvcmQ+PGtleXdvcmQ+
Tml0cmljIE94aWRlIFN5bnRoYXNlIFR5cGUgSS9nZW5ldGljcy9tZXRhYm9saXNtPC9rZXl3b3Jk
PjxrZXl3b3JkPk5pdHJpYyBPeGlkZSBTeW50aGFzZSBUeXBlIElJSS9nZW5ldGljcy9tZXRhYm9s
aXNtPC9rZXl3b3JkPjxrZXl3b3JkPk51Y2xlb3RpZGVzLCBDeWNsaWMvKm1ldGFib2xpc208L2tl
eXdvcmQ+PGtleXdvcmQ+UGhvc3Bob3Byb3RlaW5zL2RlZmljaWVuY3kvZ2VuZXRpY3MvKm1ldGFi
b2xpc208L2tleXdvcmQ+PGtleXdvcmQ+UGhvc3Bob3J5bGF0aW9uPC9rZXl3b3JkPjxrZXl3b3Jk
PlByb3RlaW4gS2luYXNlIEluaGliaXRvcnMvcGhhcm1hY29sb2d5PC9rZXl3b3JkPjxrZXl3b3Jk
PlJlY2VwdG9ycywgQWRyZW5lcmdpYywgYmV0YS9kcnVnIGVmZmVjdHMvbWV0YWJvbGlzbTwva2V5
d29yZD48a2V5d29yZD5SZWNlcHRvcnMsIEN5dG9wbGFzbWljIGFuZCBOdWNsZWFyL21ldGFib2xp
c208L2tleXdvcmQ+PGtleXdvcmQ+U2VyaW5lPC9rZXl3b3JkPjxrZXl3b3JkPlNvbHVibGUgR3Vh
bnlseWwgQ3ljbGFzZTwva2V5d29yZD48a2V5d29yZD5UaGlvbnVjbGVvdGlkZXMvbWV0YWJvbGlz
bTwva2V5d29yZD48a2V5d29yZD5UaW1lIEZhY3RvcnM8L2tleXdvcmQ+PGtleXdvcmQ+VXAtUmVn
dWxhdGlvbjwva2V5d29yZD48L2tleXdvcmRzPjxkYXRlcz48eWVhcj4yMDA5PC95ZWFyPjxwdWIt
ZGF0ZXM+PGRhdGU+Tm92PC9kYXRlPjwvcHViLWRhdGVzPjwvZGF0ZXM+PGlzYm4+MTUyMi0xNTM5
IChFbGVjdHJvbmljKSYjeEQ7MDM2My02MTM1IChMaW5raW5nKTwvaXNibj48YWNjZXNzaW9uLW51
bT4xOTczNDM2MDwvYWNjZXNzaW9uLW51bT48dXJscz48cmVsYXRlZC11cmxzPjx1cmw+aHR0cHM6
Ly93d3cubmNiaS5ubG0ubmloLmdvdi9wdWJtZWQvMTk3MzQzNjA8L3VybD48L3JlbGF0ZWQtdXJs
cz48L3VybHM+PGN1c3RvbTI+UE1DMjc4MTM3NTwvY3VzdG9tMj48ZWxlY3Ryb25pYy1yZXNvdXJj
ZS1udW0+MTAuMTE1Mi9hanBoZWFydC4wMDU5NS4yMDA5PC9lbGVjdHJvbmljLXJlc291cmNlLW51
bT48L3JlY29yZD48L0NpdGU+PC9FbmROb3RlPn==
</w:fldData>
          </w:fldChar>
        </w:r>
        <w:r w:rsidR="004F3306">
          <w:instrText xml:space="preserve"> ADDIN EN.CITE </w:instrText>
        </w:r>
        <w:r w:rsidR="004F3306">
          <w:fldChar w:fldCharType="begin">
            <w:fldData xml:space="preserve">PEVuZE5vdGU+PENpdGU+PEF1dGhvcj5TYXJ0b3JldHRvPC9BdXRob3I+PFllYXI+MjAwOTwvWWVh
cj48UmVjTnVtPjQ1OTwvUmVjTnVtPjxEaXNwbGF5VGV4dD48c3R5bGUgZmFjZT0ic3VwZXJzY3Jp
cHQiPjQ2PC9zdHlsZT48L0Rpc3BsYXlUZXh0PjxyZWNvcmQ+PHJlYy1udW1iZXI+NDU5PC9yZWMt
bnVtYmVyPjxmb3JlaWduLWtleXM+PGtleSBhcHA9IkVOIiBkYi1pZD0iOXplc3BhZGV5NTl6YXhl
MHp4MnhhdDJsYXB0d3pkYXgyZXAwIiB0aW1lc3RhbXA9IjE1NjYyMzIyNDMiPjQ1OTwva2V5Pjwv
Zm9yZWlnbi1rZXlzPjxyZWYtdHlwZSBuYW1lPSJKb3VybmFsIEFydGljbGUiPjE3PC9yZWYtdHlw
ZT48Y29udHJpYnV0b3JzPjxhdXRob3JzPjxhdXRob3I+U2FydG9yZXR0bywgSi4gTC48L2F1dGhv
cj48YXV0aG9yPkppbiwgQi4gWS48L2F1dGhvcj48YXV0aG9yPkJhdWVyLCBNLjwvYXV0aG9yPjxh
dXRob3I+R2VydGxlciwgRi4gQi48L2F1dGhvcj48YXV0aG9yPkxpYW8sIFIuPC9hdXRob3I+PGF1
dGhvcj5NaWNoZWwsIFQuPC9hdXRob3I+PC9hdXRob3JzPjwvY29udHJpYnV0b3JzPjxhdXRoLWFk
ZHJlc3M+Q2FyZGlvdmFzY3VsYXIgRGl2aXNpb24sIERlcGFydG1lbnQgb2YgTWVkaWNpbmUsIEJy
aWdoYW0gYW5kIFdvbWVuJmFwb3M7cyBIb3NwaXRhbCwgSGFydmFyZCBNZWRpY2FsIFNjaG9vbCwg
Qm9zdG9uLCBNQSwgVVNBLjwvYXV0aC1hZGRyZXNzPjx0aXRsZXM+PHRpdGxlPlJlZ3VsYXRpb24g
b2YgVkFTUCBwaG9zcGhvcnlsYXRpb24gaW4gY2FyZGlhYyBteW9jeXRlczogZGlmZmVyZW50aWFs
IHJlZ3VsYXRpb24gYnkgY3ljbGljIG51Y2xlb3RpZGVzIGFuZCBtb2R1bGF0aW9uIG9mIHByb3Rl
aW4gZXhwcmVzc2lvbiBpbiBkaWFiZXRpYyBhbmQgaHlwZXJ0cm9waGljIGhlYXJ0PC90aXRsZT48
c2Vjb25kYXJ5LXRpdGxlPkFtIEogUGh5c2lvbCBIZWFydCBDaXJjIFBoeXNpb2w8L3NlY29uZGFy
eS10aXRsZT48L3RpdGxlcz48cGVyaW9kaWNhbD48ZnVsbC10aXRsZT5BbSBKIFBoeXNpb2wgSGVh
cnQgQ2lyYyBQaHlzaW9sPC9mdWxsLXRpdGxlPjwvcGVyaW9kaWNhbD48cGFnZXM+SDE2OTctNzEw
PC9wYWdlcz48dm9sdW1lPjI5Nzwvdm9sdW1lPjxudW1iZXI+NTwvbnVtYmVyPjxrZXl3b3Jkcz48
a2V5d29yZD5BZHJlbmVyZ2ljIGJldGEtQWdvbmlzdHMvcGhhcm1hY29sb2d5PC9rZXl3b3JkPjxr
ZXl3b3JkPkFkcmVuZXJnaWMgYmV0YS1BbnRhZ29uaXN0cy9waGFybWFjb2xvZ3k8L2tleXdvcmQ+
PGtleXdvcmQ+QW5pbWFsczwva2V5d29yZD48a2V5d29yZD5CbG9vZCBQcmVzc3VyZTwva2V5d29y
ZD48a2V5d29yZD5DYXJkaW9tZWdhbHkvZ2VuZXRpY3MvKm1ldGFib2xpc20vcGh5c2lvcGF0aG9s
b2d5PC9rZXl3b3JkPjxrZXl3b3JkPkNlbGwgQWRoZXNpb24gTW9sZWN1bGVzL2RlZmljaWVuY3kv
Z2VuZXRpY3MvKm1ldGFib2xpc208L2tleXdvcmQ+PGtleXdvcmQ+Q2VsbHMsIEN1bHR1cmVkPC9r
ZXl3b3JkPjxrZXl3b3JkPkN5Y2xpYyBBTVAvYW5hbG9ncyAmYW1wOyBkZXJpdmF0aXZlcy9tZXRh
Ym9saXNtPC9rZXl3b3JkPjxrZXl3b3JkPkN5Y2xpYyBBTVAtRGVwZW5kZW50IFByb3RlaW4gS2lu
YXNlcy9hbnRhZ29uaXN0cyAmYW1wOyBpbmhpYml0b3JzL21ldGFib2xpc208L2tleXdvcmQ+PGtl
eXdvcmQ+Q3ljbGljIEdNUC9tZXRhYm9saXNtPC9rZXl3b3JkPjxrZXl3b3JkPkRpYWJldGVzIE1l
bGxpdHVzL2dlbmV0aWNzLyptZXRhYm9saXNtL3BoeXNpb3BhdGhvbG9neTwva2V5d29yZD48a2V5
d29yZD5EaXNlYXNlIE1vZGVscywgQW5pbWFsPC9rZXl3b3JkPjxrZXl3b3JkPkRvc2UtUmVzcG9u
c2UgUmVsYXRpb25zaGlwLCBEcnVnPC9rZXl3b3JkPjxrZXl3b3JkPkVuenltZSBBY3RpdmF0aW9u
PC9rZXl3b3JkPjxrZXl3b3JkPkVuenltZSBBY3RpdmF0b3JzL3BoYXJtYWNvbG9neTwva2V5d29y
ZD48a2V5d29yZD5HdWFueWxhdGUgQ3ljbGFzZS9tZXRhYm9saXNtPC9rZXl3b3JkPjxrZXl3b3Jk
PkhlYXJ0IFJhdGU8L2tleXdvcmQ+PGtleXdvcmQ+TWFsZTwva2V5d29yZD48a2V5d29yZD5NaWNl
PC9rZXl3b3JkPjxrZXl3b3JkPk1pY2UsIEtub2Nrb3V0PC9rZXl3b3JkPjxrZXl3b3JkPk1pY3Jv
ZmlsYW1lbnQgUHJvdGVpbnMvZGVmaWNpZW5jeS9nZW5ldGljcy8qbWV0YWJvbGlzbTwva2V5d29y
ZD48a2V5d29yZD5NeW9jeXRlcywgQ2FyZGlhYy9kcnVnIGVmZmVjdHMvKm1ldGFib2xpc208L2tl
eXdvcmQ+PGtleXdvcmQ+Tml0cmljIE94aWRlL21ldGFib2xpc208L2tleXdvcmQ+PGtleXdvcmQ+
Tml0cmljIE94aWRlIFN5bnRoYXNlIFR5cGUgSS9nZW5ldGljcy9tZXRhYm9saXNtPC9rZXl3b3Jk
PjxrZXl3b3JkPk5pdHJpYyBPeGlkZSBTeW50aGFzZSBUeXBlIElJSS9nZW5ldGljcy9tZXRhYm9s
aXNtPC9rZXl3b3JkPjxrZXl3b3JkPk51Y2xlb3RpZGVzLCBDeWNsaWMvKm1ldGFib2xpc208L2tl
eXdvcmQ+PGtleXdvcmQ+UGhvc3Bob3Byb3RlaW5zL2RlZmljaWVuY3kvZ2VuZXRpY3MvKm1ldGFi
b2xpc208L2tleXdvcmQ+PGtleXdvcmQ+UGhvc3Bob3J5bGF0aW9uPC9rZXl3b3JkPjxrZXl3b3Jk
PlByb3RlaW4gS2luYXNlIEluaGliaXRvcnMvcGhhcm1hY29sb2d5PC9rZXl3b3JkPjxrZXl3b3Jk
PlJlY2VwdG9ycywgQWRyZW5lcmdpYywgYmV0YS9kcnVnIGVmZmVjdHMvbWV0YWJvbGlzbTwva2V5
d29yZD48a2V5d29yZD5SZWNlcHRvcnMsIEN5dG9wbGFzbWljIGFuZCBOdWNsZWFyL21ldGFib2xp
c208L2tleXdvcmQ+PGtleXdvcmQ+U2VyaW5lPC9rZXl3b3JkPjxrZXl3b3JkPlNvbHVibGUgR3Vh
bnlseWwgQ3ljbGFzZTwva2V5d29yZD48a2V5d29yZD5UaGlvbnVjbGVvdGlkZXMvbWV0YWJvbGlz
bTwva2V5d29yZD48a2V5d29yZD5UaW1lIEZhY3RvcnM8L2tleXdvcmQ+PGtleXdvcmQ+VXAtUmVn
dWxhdGlvbjwva2V5d29yZD48L2tleXdvcmRzPjxkYXRlcz48eWVhcj4yMDA5PC95ZWFyPjxwdWIt
ZGF0ZXM+PGRhdGU+Tm92PC9kYXRlPjwvcHViLWRhdGVzPjwvZGF0ZXM+PGlzYm4+MTUyMi0xNTM5
IChFbGVjdHJvbmljKSYjeEQ7MDM2My02MTM1IChMaW5raW5nKTwvaXNibj48YWNjZXNzaW9uLW51
bT4xOTczNDM2MDwvYWNjZXNzaW9uLW51bT48dXJscz48cmVsYXRlZC11cmxzPjx1cmw+aHR0cHM6
Ly93d3cubmNiaS5ubG0ubmloLmdvdi9wdWJtZWQvMTk3MzQzNjA8L3VybD48L3JlbGF0ZWQtdXJs
cz48L3VybHM+PGN1c3RvbTI+UE1DMjc4MTM3NTwvY3VzdG9tMj48ZWxlY3Ryb25pYy1yZXNvdXJj
ZS1udW0+MTAuMTE1Mi9hanBoZWFydC4wMDU5NS4yMDA5PC9lbGVjdHJvbmljLXJlc291cmNlLW51
bT48L3JlY29yZD48L0NpdGU+PC9FbmROb3RlPn==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46</w:t>
        </w:r>
        <w:r w:rsidR="004F3306" w:rsidRPr="00463224">
          <w:fldChar w:fldCharType="end"/>
        </w:r>
      </w:hyperlink>
      <w:r w:rsidR="00840195" w:rsidRPr="00463224">
        <w:t xml:space="preserve">), which </w:t>
      </w:r>
      <w:r w:rsidR="00F00D38">
        <w:t>was</w:t>
      </w:r>
      <w:r w:rsidR="00840195" w:rsidRPr="00463224">
        <w:t xml:space="preserve"> predicted to be damaging </w:t>
      </w:r>
      <w:r w:rsidRPr="00463224">
        <w:t xml:space="preserve">(SIFT=0, PolyPhen2=1, CADD=25.5). </w:t>
      </w:r>
      <w:r w:rsidR="00840195" w:rsidRPr="00463224">
        <w:rPr>
          <w:i/>
        </w:rPr>
        <w:t>VASP</w:t>
      </w:r>
      <w:r w:rsidR="00840195" w:rsidRPr="00463224">
        <w:t xml:space="preserve"> encodes an a</w:t>
      </w:r>
      <w:r w:rsidR="009C3A6E" w:rsidRPr="00463224">
        <w:t>ctin</w:t>
      </w:r>
      <w:r w:rsidR="00621152" w:rsidRPr="00463224">
        <w:t xml:space="preserve"> remodeling protein in </w:t>
      </w:r>
      <w:proofErr w:type="spellStart"/>
      <w:r w:rsidR="00621152" w:rsidRPr="00463224">
        <w:t>cardiomyocytes</w:t>
      </w:r>
      <w:proofErr w:type="spellEnd"/>
      <w:r w:rsidR="00621152" w:rsidRPr="00463224">
        <w:t xml:space="preserve"> </w:t>
      </w:r>
      <w:hyperlink w:anchor="_ENREF_47" w:tooltip="Ram, 2014 #460" w:history="1">
        <w:r w:rsidR="004F3306" w:rsidRPr="00463224">
          <w:fldChar w:fldCharType="begin"/>
        </w:r>
        <w:r w:rsidR="004F3306">
          <w:instrText xml:space="preserve"> ADDIN EN.CITE &lt;EndNote&gt;&lt;Cite&gt;&lt;Author&gt;Ram&lt;/Author&gt;&lt;Year&gt;2014&lt;/Year&gt;&lt;RecNum&gt;460&lt;/RecNum&gt;&lt;DisplayText&gt;&lt;style face="superscript"&gt;47&lt;/style&gt;&lt;/DisplayText&gt;&lt;record&gt;&lt;rec-number&gt;460&lt;/rec-number&gt;&lt;foreign-keys&gt;&lt;key app="EN" db-id="9zespadey59zaxe0zx2xat2laptwzdax2ep0" timestamp="1566232267"&gt;460&lt;/key&gt;&lt;/foreign-keys&gt;&lt;ref-type name="Journal Article"&gt;17&lt;/ref-type&gt;&lt;contributors&gt;&lt;authors&gt;&lt;author&gt;Ram, R.&lt;/author&gt;&lt;author&gt;Wescott, A. P.&lt;/author&gt;&lt;author&gt;Varandas, K.&lt;/author&gt;&lt;author&gt;Dirksen, R. T.&lt;/author&gt;&lt;author&gt;Blaxall, B. C.&lt;/author&gt;&lt;/authors&gt;&lt;/contributors&gt;&lt;auth-address&gt;The Heart Institute, Cincinnati Children&amp;apos;s Hospital Medical Center, Cincinnati, Ohio;&lt;/auth-address&gt;&lt;titles&gt;&lt;title&gt;Mena associates with Rac1 and modulates connexin 43 remodeling in cardiomyocytes&lt;/title&gt;&lt;secondary-title&gt;Am J Physiol Heart Circ Physiol&lt;/secondary-title&gt;&lt;/titles&gt;&lt;periodical&gt;&lt;full-title&gt;Am J Physiol Heart Circ Physiol&lt;/full-title&gt;&lt;/periodical&gt;&lt;pages&gt;H154-9&lt;/pages&gt;&lt;volume&gt;306&lt;/volume&gt;&lt;number&gt;1&lt;/number&gt;&lt;keywords&gt;&lt;keyword&gt;Actin Cytoskeleton/metabolism&lt;/keyword&gt;&lt;keyword&gt;Animals&lt;/keyword&gt;&lt;keyword&gt;Connexin 43/genetics/*metabolism&lt;/keyword&gt;&lt;keyword&gt;Microfilament Proteins/genetics/*metabolism&lt;/keyword&gt;&lt;keyword&gt;Myocytes, Cardiac/*metabolism/physiology&lt;/keyword&gt;&lt;keyword&gt;Protein Binding&lt;/keyword&gt;&lt;keyword&gt;Protein Transport&lt;/keyword&gt;&lt;keyword&gt;Rats&lt;/keyword&gt;&lt;keyword&gt;Rats, Sprague-Dawley&lt;/keyword&gt;&lt;keyword&gt;Sarcolemma/metabolism&lt;/keyword&gt;&lt;keyword&gt;rac1 GTP-Binding Protein/genetics/*metabolism&lt;/keyword&gt;&lt;keyword&gt;Mena&lt;/keyword&gt;&lt;keyword&gt;connexin 43&lt;/keyword&gt;&lt;keyword&gt;heart failure&lt;/keyword&gt;&lt;/keywords&gt;&lt;dates&gt;&lt;year&gt;2014&lt;/year&gt;&lt;pub-dates&gt;&lt;date&gt;Jan 1&lt;/date&gt;&lt;/pub-dates&gt;&lt;/dates&gt;&lt;isbn&gt;1522-1539 (Electronic)&amp;#xD;0363-6135 (Linking)&lt;/isbn&gt;&lt;accession-num&gt;24186093&lt;/accession-num&gt;&lt;urls&gt;&lt;related-urls&gt;&lt;url&gt;https://www.ncbi.nlm.nih.gov/pubmed/24186093&lt;/url&gt;&lt;/related-urls&gt;&lt;/urls&gt;&lt;custom2&gt;PMC3920153&lt;/custom2&gt;&lt;electronic-resource-num&gt;10.1152/ajpheart.00749.2013&lt;/electronic-resource-num&gt;&lt;/record&gt;&lt;/Cite&gt;&lt;/EndNote&gt;</w:instrText>
        </w:r>
        <w:r w:rsidR="004F3306" w:rsidRPr="00463224">
          <w:fldChar w:fldCharType="separate"/>
        </w:r>
        <w:r w:rsidR="004F3306" w:rsidRPr="004F3306">
          <w:rPr>
            <w:noProof/>
            <w:vertAlign w:val="superscript"/>
          </w:rPr>
          <w:t>47</w:t>
        </w:r>
        <w:r w:rsidR="004F3306" w:rsidRPr="00463224">
          <w:fldChar w:fldCharType="end"/>
        </w:r>
      </w:hyperlink>
      <w:r w:rsidR="00621152" w:rsidRPr="00463224">
        <w:t xml:space="preserve">. </w:t>
      </w:r>
      <w:r w:rsidR="00B921D1" w:rsidRPr="00463224">
        <w:t xml:space="preserve">VASP </w:t>
      </w:r>
      <w:r w:rsidR="00F00D38">
        <w:t>was</w:t>
      </w:r>
      <w:r w:rsidR="00B921D1" w:rsidRPr="00463224">
        <w:t xml:space="preserve"> presumed to encode a modifier, </w:t>
      </w:r>
      <w:r w:rsidRPr="00463224">
        <w:t xml:space="preserve">affecting the response of heart to hemodynamic overload or other stress conditions, and potentially required for a correct hypertrophy response when the heart </w:t>
      </w:r>
      <w:r w:rsidR="00F00D38">
        <w:t>was</w:t>
      </w:r>
      <w:r w:rsidRPr="00463224">
        <w:t xml:space="preserve"> subjected to hemodynamic overload </w:t>
      </w:r>
      <w:hyperlink w:anchor="_ENREF_48" w:tooltip="Brancaccio, 2006 #439" w:history="1">
        <w:r w:rsidR="004F3306" w:rsidRPr="00463224">
          <w:fldChar w:fldCharType="begin"/>
        </w:r>
        <w:r w:rsidR="004F3306">
          <w:instrText xml:space="preserve"> ADDIN EN.CITE &lt;EndNote&gt;&lt;Cite&gt;&lt;Author&gt;Brancaccio&lt;/Author&gt;&lt;Year&gt;2006&lt;/Year&gt;&lt;RecNum&gt;439&lt;/RecNum&gt;&lt;DisplayText&gt;&lt;style face="superscript"&gt;48&lt;/style&gt;&lt;/DisplayText&gt;&lt;record&gt;&lt;rec-number&gt;439&lt;/rec-number&gt;&lt;foreign-keys&gt;&lt;key app="EN" db-id="9zespadey59zaxe0zx2xat2laptwzdax2ep0" timestamp="1566223984"&gt;439&lt;/key&gt;&lt;/foreign-keys&gt;&lt;ref-type name="Journal Article"&gt;17&lt;/ref-type&gt;&lt;contributors&gt;&lt;authors&gt;&lt;author&gt;Brancaccio, M.&lt;/author&gt;&lt;author&gt;Hirsch, E.&lt;/author&gt;&lt;author&gt;Notte, A.&lt;/author&gt;&lt;author&gt;Selvetella, G.&lt;/author&gt;&lt;author&gt;Lembo, G.&lt;/author&gt;&lt;author&gt;Tarone, G.&lt;/author&gt;&lt;/authors&gt;&lt;/contributors&gt;&lt;auth-address&gt;Department of Genetics, Biology, and Biochemistry, Turin University, Italy.&lt;/auth-address&gt;&lt;titles&gt;&lt;title&gt;Integrin signalling: the tug-of-war in heart hypertrophy&lt;/title&gt;&lt;secondary-title&gt;Cardiovasc Res&lt;/secondary-title&gt;&lt;/titles&gt;&lt;periodical&gt;&lt;full-title&gt;Cardiovasc Res&lt;/full-title&gt;&lt;/periodical&gt;&lt;pages&gt;422-33&lt;/pages&gt;&lt;volume&gt;70&lt;/volume&gt;&lt;number&gt;3&lt;/number&gt;&lt;keywords&gt;&lt;keyword&gt;Actins/metabolism&lt;/keyword&gt;&lt;keyword&gt;Cardiomegaly/*metabolism&lt;/keyword&gt;&lt;keyword&gt;Cell Adhesion&lt;/keyword&gt;&lt;keyword&gt;Cytoskeletal Proteins/metabolism&lt;/keyword&gt;&lt;keyword&gt;Extracellular Matrix/metabolism&lt;/keyword&gt;&lt;keyword&gt;Focal Adhesion Kinase 1/metabolism&lt;/keyword&gt;&lt;keyword&gt;Humans&lt;/keyword&gt;&lt;keyword&gt;Integrins/*physiology&lt;/keyword&gt;&lt;keyword&gt;Muscle Proteins/metabolism&lt;/keyword&gt;&lt;keyword&gt;Myocardium/*metabolism&lt;/keyword&gt;&lt;keyword&gt;Signal Transduction/*physiology&lt;/keyword&gt;&lt;keyword&gt;Stress, Mechanical&lt;/keyword&gt;&lt;/keywords&gt;&lt;dates&gt;&lt;year&gt;2006&lt;/year&gt;&lt;pub-dates&gt;&lt;date&gt;Jun 1&lt;/date&gt;&lt;/pub-dates&gt;&lt;/dates&gt;&lt;isbn&gt;0008-6363 (Print)&amp;#xD;0008-6363 (Linking)&lt;/isbn&gt;&lt;accession-num&gt;16466704&lt;/accession-num&gt;&lt;urls&gt;&lt;related-urls&gt;&lt;url&gt;https://www.ncbi.nlm.nih.gov/pubmed/16466704&lt;/url&gt;&lt;/related-urls&gt;&lt;/urls&gt;&lt;electronic-resource-num&gt;10.1016/j.cardiores.2005.12.015&lt;/electronic-resource-num&gt;&lt;/record&gt;&lt;/Cite&gt;&lt;/EndNote&gt;</w:instrText>
        </w:r>
        <w:r w:rsidR="004F3306" w:rsidRPr="00463224">
          <w:fldChar w:fldCharType="separate"/>
        </w:r>
        <w:r w:rsidR="004F3306" w:rsidRPr="004F3306">
          <w:rPr>
            <w:noProof/>
            <w:vertAlign w:val="superscript"/>
          </w:rPr>
          <w:t>48</w:t>
        </w:r>
        <w:r w:rsidR="004F3306" w:rsidRPr="00463224">
          <w:fldChar w:fldCharType="end"/>
        </w:r>
      </w:hyperlink>
      <w:r w:rsidR="00C02936" w:rsidRPr="00463224">
        <w:t>.</w:t>
      </w:r>
      <w:r w:rsidR="00840195" w:rsidRPr="00463224">
        <w:t xml:space="preserve"> </w:t>
      </w:r>
      <w:r w:rsidR="00B30914" w:rsidRPr="00463224">
        <w:t xml:space="preserve">VASP phosphorylation </w:t>
      </w:r>
      <w:r w:rsidR="00B921D1" w:rsidRPr="00463224">
        <w:t>was</w:t>
      </w:r>
      <w:r w:rsidR="00B30914" w:rsidRPr="00463224">
        <w:t xml:space="preserve"> associated with response to volume overload in canine hearts </w:t>
      </w:r>
      <w:hyperlink w:anchor="_ENREF_49" w:tooltip="Liu, 2013 #462" w:history="1">
        <w:r w:rsidR="004F3306" w:rsidRPr="00463224">
          <w:fldChar w:fldCharType="begin">
            <w:fldData xml:space="preserve">PEVuZE5vdGU+PENpdGU+PEF1dGhvcj5MaXU8L0F1dGhvcj48WWVhcj4yMDEzPC9ZZWFyPjxSZWNO
dW0+NDYyPC9SZWNOdW0+PERpc3BsYXlUZXh0PjxzdHlsZSBmYWNlPSJzdXBlcnNjcmlwdCI+NDk8
L3N0eWxlPjwvRGlzcGxheVRleHQ+PHJlY29yZD48cmVjLW51bWJlcj40NjI8L3JlYy1udW1iZXI+
PGZvcmVpZ24ta2V5cz48a2V5IGFwcD0iRU4iIGRiLWlkPSI5emVzcGFkZXk1OXpheGUwengyeGF0
MmxhcHR3emRheDJlcDAiIHRpbWVzdGFtcD0iMTU2NjIzMjMwOSI+NDYyPC9rZXk+PC9mb3JlaWdu
LWtleXM+PHJlZi10eXBlIG5hbWU9IkpvdXJuYWwgQXJ0aWNsZSI+MTc8L3JlZi10eXBlPjxjb250
cmlidXRvcnM+PGF1dGhvcnM+PGF1dGhvcj5MaXUsIFkuPC9hdXRob3I+PGF1dGhvcj5EaWxsb24s
IEEuIFIuPC9hdXRob3I+PGF1dGhvcj5UaWxsc29uLCBNLjwvYXV0aG9yPjxhdXRob3I+TWFrYXJl
d2ljaCwgQy48L2F1dGhvcj48YXV0aG9yPk5ndXllbiwgVi48L2F1dGhvcj48YXV0aG9yPkRlbGwm
YXBvcztJdGFsaWEsIEwuPC9hdXRob3I+PGF1dGhvcj5TYWJyaSwgQS4gSy48L2F1dGhvcj48YXV0
aG9yPlJpenpvLCBWLjwvYXV0aG9yPjxhdXRob3I+VHNhaSwgRS4gSi48L2F1dGhvcj48L2F1dGhv
cnM+PC9jb250cmlidXRvcnM+PGF1dGgtYWRkcmVzcz5DYXJkaW92YXNjdWxhciBSZXNlYXJjaCBD
ZW50ZXIsIFRlbXBsZSBVbml2ZXJzaXR5IFNjaG9vbCBvZiBNZWRpY2luZSwgUGhpbGFkZWxwaGlh
LCBQQSAxOTE0MCwgVVNBLjwvYXV0aC1hZGRyZXNzPjx0aXRsZXM+PHRpdGxlPlZvbHVtZSBvdmVy
bG9hZCBpbmR1Y2VzIGRpZmZlcmVudGlhbCBzcGF0aW90ZW1wb3JhbCByZWd1bGF0aW9uIG9mIG15
b2NhcmRpYWwgc29sdWJsZSBndWFueWx5bCBjeWNsYXNlIGluIGVjY2VudHJpYyBoeXBlcnRyb3Bo
eSBhbmQgaGVhcnQgZmFpbHVyZTwvdGl0bGU+PHNlY29uZGFyeS10aXRsZT5KIE1vbCBDZWxsIENh
cmRpb2w8L3NlY29uZGFyeS10aXRsZT48L3RpdGxlcz48cGVyaW9kaWNhbD48ZnVsbC10aXRsZT5K
IE1vbCBDZWxsIENhcmRpb2w8L2Z1bGwtdGl0bGU+PC9wZXJpb2RpY2FsPjxwYWdlcz43Mi04Mzwv
cGFnZXM+PHZvbHVtZT42MDwvdm9sdW1lPjxrZXl3b3Jkcz48a2V5d29yZD5BbmltYWxzPC9rZXl3
b3JkPjxrZXl3b3JkPkNhcmRpb21lZ2FseS8qZW56eW1vbG9neS9wYXRob2xvZ3kvcGh5c2lvcGF0
aG9sb2d5PC9rZXl3b3JkPjxrZXl3b3JkPkNlbGwgQWRoZXNpb24gTW9sZWN1bGVzL21ldGFib2xp
c208L2tleXdvcmQ+PGtleXdvcmQ+Q3ljbGljIEdNUC9tZXRhYm9saXNtPC9rZXl3b3JkPjxrZXl3
b3JkPkRvZ3M8L2tleXdvcmQ+PGtleXdvcmQ+RmVtYWxlPC9rZXl3b3JkPjxrZXl3b3JkPkd1YW55
bGF0ZSBDeWNsYXNlLyptZXRhYm9saXNtPC9rZXl3b3JkPjxrZXl3b3JkPkhlYXJ0IEZhaWx1cmUv
KmVuenltb2xvZ3kvcGF0aG9sb2d5L3BoeXNpb3BhdGhvbG9neTwva2V5d29yZD48a2V5d29yZD5N
YWxlPC9rZXl3b3JkPjxrZXl3b3JkPk1lbWJyYW5lIE1pY3JvZG9tYWlucy9lbnp5bW9sb2d5L3Bh
dGhvbG9neTwva2V5d29yZD48a2V5d29yZD5NaWNyb2ZpbGFtZW50IFByb3RlaW5zL21ldGFib2xp
c208L2tleXdvcmQ+PGtleXdvcmQ+TWl0cmFsIFZhbHZlIEluc3VmZmljaWVuY3kvZW56eW1vbG9n
eS9wYXRob2xvZ3kvcGh5c2lvcGF0aG9sb2d5PC9rZXl3b3JkPjxrZXl3b3JkPk11c2NsZSBQcm90
ZWlucy8qbWV0YWJvbGlzbTwva2V5d29yZD48a2V5d29yZD5NeW9jYXJkaXVtLyplbnp5bW9sb2d5
L3BhdGhvbG9neTwva2V5d29yZD48a2V5d29yZD5OaXRyaWMgT3hpZGUvbWV0YWJvbGlzbTwva2V5
d29yZD48a2V5d29yZD5PeGlkYXRpb24tUmVkdWN0aW9uPC9rZXl3b3JkPjxrZXl3b3JkPlBob3Nw
aG9wcm90ZWlucy9tZXRhYm9saXNtPC9rZXl3b3JkPjxrZXl3b3JkPlJlY2VwdG9ycywgQ3l0b3Bs
YXNtaWMgYW5kIE51Y2xlYXIvKm1ldGFib2xpc208L2tleXdvcmQ+PGtleXdvcmQ+KlNpZ25hbCBU
cmFuc2R1Y3Rpb248L2tleXdvcmQ+PGtleXdvcmQ+U29sdWJsZSBHdWFueWx5bCBDeWNsYXNlPC9r
ZXl3b3JkPjxrZXl3b3JkPlRpbWUgRmFjdG9yczwva2V5d29yZD48L2tleXdvcmRzPjxkYXRlcz48
eWVhcj4yMDEzPC95ZWFyPjxwdWItZGF0ZXM+PGRhdGU+SnVsPC9kYXRlPjwvcHViLWRhdGVzPjwv
ZGF0ZXM+PGlzYm4+MTA5NS04NTg0IChFbGVjdHJvbmljKSYjeEQ7MDAyMi0yODI4IChMaW5raW5n
KTwvaXNibj48YWNjZXNzaW9uLW51bT4yMzU2NzYxNzwvYWNjZXNzaW9uLW51bT48dXJscz48cmVs
YXRlZC11cmxzPjx1cmw+aHR0cHM6Ly93d3cubmNiaS5ubG0ubmloLmdvdi9wdWJtZWQvMjM1Njc2
MTc8L3VybD48L3JlbGF0ZWQtdXJscz48L3VybHM+PGN1c3RvbTI+UE1DNDA2NDc5MzwvY3VzdG9t
Mj48ZWxlY3Ryb25pYy1yZXNvdXJjZS1udW0+MTAuMTAxNi9qLnlqbWNjLjIwMTMuMDMuMDE5PC9l
bGVjdHJvbmljLXJlc291cmNlLW51bT48L3JlY29yZD48L0NpdGU+PC9FbmROb3RlPn==
</w:fldData>
          </w:fldChar>
        </w:r>
        <w:r w:rsidR="004F3306">
          <w:instrText xml:space="preserve"> ADDIN EN.CITE </w:instrText>
        </w:r>
        <w:r w:rsidR="004F3306">
          <w:fldChar w:fldCharType="begin">
            <w:fldData xml:space="preserve">PEVuZE5vdGU+PENpdGU+PEF1dGhvcj5MaXU8L0F1dGhvcj48WWVhcj4yMDEzPC9ZZWFyPjxSZWNO
dW0+NDYyPC9SZWNOdW0+PERpc3BsYXlUZXh0PjxzdHlsZSBmYWNlPSJzdXBlcnNjcmlwdCI+NDk8
L3N0eWxlPjwvRGlzcGxheVRleHQ+PHJlY29yZD48cmVjLW51bWJlcj40NjI8L3JlYy1udW1iZXI+
PGZvcmVpZ24ta2V5cz48a2V5IGFwcD0iRU4iIGRiLWlkPSI5emVzcGFkZXk1OXpheGUwengyeGF0
MmxhcHR3emRheDJlcDAiIHRpbWVzdGFtcD0iMTU2NjIzMjMwOSI+NDYyPC9rZXk+PC9mb3JlaWdu
LWtleXM+PHJlZi10eXBlIG5hbWU9IkpvdXJuYWwgQXJ0aWNsZSI+MTc8L3JlZi10eXBlPjxjb250
cmlidXRvcnM+PGF1dGhvcnM+PGF1dGhvcj5MaXUsIFkuPC9hdXRob3I+PGF1dGhvcj5EaWxsb24s
IEEuIFIuPC9hdXRob3I+PGF1dGhvcj5UaWxsc29uLCBNLjwvYXV0aG9yPjxhdXRob3I+TWFrYXJl
d2ljaCwgQy48L2F1dGhvcj48YXV0aG9yPk5ndXllbiwgVi48L2F1dGhvcj48YXV0aG9yPkRlbGwm
YXBvcztJdGFsaWEsIEwuPC9hdXRob3I+PGF1dGhvcj5TYWJyaSwgQS4gSy48L2F1dGhvcj48YXV0
aG9yPlJpenpvLCBWLjwvYXV0aG9yPjxhdXRob3I+VHNhaSwgRS4gSi48L2F1dGhvcj48L2F1dGhv
cnM+PC9jb250cmlidXRvcnM+PGF1dGgtYWRkcmVzcz5DYXJkaW92YXNjdWxhciBSZXNlYXJjaCBD
ZW50ZXIsIFRlbXBsZSBVbml2ZXJzaXR5IFNjaG9vbCBvZiBNZWRpY2luZSwgUGhpbGFkZWxwaGlh
LCBQQSAxOTE0MCwgVVNBLjwvYXV0aC1hZGRyZXNzPjx0aXRsZXM+PHRpdGxlPlZvbHVtZSBvdmVy
bG9hZCBpbmR1Y2VzIGRpZmZlcmVudGlhbCBzcGF0aW90ZW1wb3JhbCByZWd1bGF0aW9uIG9mIG15
b2NhcmRpYWwgc29sdWJsZSBndWFueWx5bCBjeWNsYXNlIGluIGVjY2VudHJpYyBoeXBlcnRyb3Bo
eSBhbmQgaGVhcnQgZmFpbHVyZTwvdGl0bGU+PHNlY29uZGFyeS10aXRsZT5KIE1vbCBDZWxsIENh
cmRpb2w8L3NlY29uZGFyeS10aXRsZT48L3RpdGxlcz48cGVyaW9kaWNhbD48ZnVsbC10aXRsZT5K
IE1vbCBDZWxsIENhcmRpb2w8L2Z1bGwtdGl0bGU+PC9wZXJpb2RpY2FsPjxwYWdlcz43Mi04Mzwv
cGFnZXM+PHZvbHVtZT42MDwvdm9sdW1lPjxrZXl3b3Jkcz48a2V5d29yZD5BbmltYWxzPC9rZXl3
b3JkPjxrZXl3b3JkPkNhcmRpb21lZ2FseS8qZW56eW1vbG9neS9wYXRob2xvZ3kvcGh5c2lvcGF0
aG9sb2d5PC9rZXl3b3JkPjxrZXl3b3JkPkNlbGwgQWRoZXNpb24gTW9sZWN1bGVzL21ldGFib2xp
c208L2tleXdvcmQ+PGtleXdvcmQ+Q3ljbGljIEdNUC9tZXRhYm9saXNtPC9rZXl3b3JkPjxrZXl3
b3JkPkRvZ3M8L2tleXdvcmQ+PGtleXdvcmQ+RmVtYWxlPC9rZXl3b3JkPjxrZXl3b3JkPkd1YW55
bGF0ZSBDeWNsYXNlLyptZXRhYm9saXNtPC9rZXl3b3JkPjxrZXl3b3JkPkhlYXJ0IEZhaWx1cmUv
KmVuenltb2xvZ3kvcGF0aG9sb2d5L3BoeXNpb3BhdGhvbG9neTwva2V5d29yZD48a2V5d29yZD5N
YWxlPC9rZXl3b3JkPjxrZXl3b3JkPk1lbWJyYW5lIE1pY3JvZG9tYWlucy9lbnp5bW9sb2d5L3Bh
dGhvbG9neTwva2V5d29yZD48a2V5d29yZD5NaWNyb2ZpbGFtZW50IFByb3RlaW5zL21ldGFib2xp
c208L2tleXdvcmQ+PGtleXdvcmQ+TWl0cmFsIFZhbHZlIEluc3VmZmljaWVuY3kvZW56eW1vbG9n
eS9wYXRob2xvZ3kvcGh5c2lvcGF0aG9sb2d5PC9rZXl3b3JkPjxrZXl3b3JkPk11c2NsZSBQcm90
ZWlucy8qbWV0YWJvbGlzbTwva2V5d29yZD48a2V5d29yZD5NeW9jYXJkaXVtLyplbnp5bW9sb2d5
L3BhdGhvbG9neTwva2V5d29yZD48a2V5d29yZD5OaXRyaWMgT3hpZGUvbWV0YWJvbGlzbTwva2V5
d29yZD48a2V5d29yZD5PeGlkYXRpb24tUmVkdWN0aW9uPC9rZXl3b3JkPjxrZXl3b3JkPlBob3Nw
aG9wcm90ZWlucy9tZXRhYm9saXNtPC9rZXl3b3JkPjxrZXl3b3JkPlJlY2VwdG9ycywgQ3l0b3Bs
YXNtaWMgYW5kIE51Y2xlYXIvKm1ldGFib2xpc208L2tleXdvcmQ+PGtleXdvcmQ+KlNpZ25hbCBU
cmFuc2R1Y3Rpb248L2tleXdvcmQ+PGtleXdvcmQ+U29sdWJsZSBHdWFueWx5bCBDeWNsYXNlPC9r
ZXl3b3JkPjxrZXl3b3JkPlRpbWUgRmFjdG9yczwva2V5d29yZD48L2tleXdvcmRzPjxkYXRlcz48
eWVhcj4yMDEzPC95ZWFyPjxwdWItZGF0ZXM+PGRhdGU+SnVsPC9kYXRlPjwvcHViLWRhdGVzPjwv
ZGF0ZXM+PGlzYm4+MTA5NS04NTg0IChFbGVjdHJvbmljKSYjeEQ7MDAyMi0yODI4IChMaW5raW5n
KTwvaXNibj48YWNjZXNzaW9uLW51bT4yMzU2NzYxNzwvYWNjZXNzaW9uLW51bT48dXJscz48cmVs
YXRlZC11cmxzPjx1cmw+aHR0cHM6Ly93d3cubmNiaS5ubG0ubmloLmdvdi9wdWJtZWQvMjM1Njc2
MTc8L3VybD48L3JlbGF0ZWQtdXJscz48L3VybHM+PGN1c3RvbTI+UE1DNDA2NDc5MzwvY3VzdG9t
Mj48ZWxlY3Ryb25pYy1yZXNvdXJjZS1udW0+MTAuMTAxNi9qLnlqbWNjLjIwMTMuMDMuMDE5PC9l
bGVjdHJvbmljLXJlc291cmNlLW51bT48L3JlY29yZD48L0NpdGU+PC9FbmROb3RlPn==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49</w:t>
        </w:r>
        <w:r w:rsidR="004F3306" w:rsidRPr="00463224">
          <w:fldChar w:fldCharType="end"/>
        </w:r>
      </w:hyperlink>
      <w:r w:rsidR="00F868FD" w:rsidRPr="00463224">
        <w:t>,</w:t>
      </w:r>
      <w:r w:rsidR="00B30914" w:rsidRPr="00463224">
        <w:t xml:space="preserve"> vasodila</w:t>
      </w:r>
      <w:r w:rsidR="007B1D9A" w:rsidRPr="00463224">
        <w:t xml:space="preserve">tion and angiogenesis </w:t>
      </w:r>
      <w:r w:rsidR="00F868FD" w:rsidRPr="00463224">
        <w:fldChar w:fldCharType="begin">
          <w:fldData xml:space="preserve">PEVuZE5vdGU+PENpdGU+PEF1dGhvcj5UYW5ha2E8L0F1dGhvcj48WWVhcj4yMDA5PC9ZZWFyPjxS
ZWNOdW0+NDYzPC9SZWNOdW0+PERpc3BsYXlUZXh0PjxzdHlsZSBmYWNlPSJzdXBlcnNjcmlwdCI+
NTAsIDUxPC9zdHlsZT48L0Rpc3BsYXlUZXh0PjxyZWNvcmQ+PHJlYy1udW1iZXI+NDYzPC9yZWMt
bnVtYmVyPjxmb3JlaWduLWtleXM+PGtleSBhcHA9IkVOIiBkYi1pZD0iOXplc3BhZGV5NTl6YXhl
MHp4MnhhdDJsYXB0d3pkYXgyZXAwIiB0aW1lc3RhbXA9IjE1NjYyMzIzNDUiPjQ2Mzwva2V5Pjwv
Zm9yZWlnbi1rZXlzPjxyZWYtdHlwZSBuYW1lPSJKb3VybmFsIEFydGljbGUiPjE3PC9yZWYtdHlw
ZT48Y29udHJpYnV0b3JzPjxhdXRob3JzPjxhdXRob3I+VGFuYWthLCBLLjwvYXV0aG9yPjxhdXRo
b3I+SXRvLCBNLjwvYXV0aG9yPjxhdXRob3I+S29kYW1hLCBNLjwvYXV0aG9yPjxhdXRob3I+SG95
YW5vLCBNLjwvYXV0aG9yPjxhdXRob3I+S2ltdXJhLCBTLjwvYXV0aG9yPjxhdXRob3I+TWl0c3Vt
YSwgVy48L2F1dGhvcj48YXV0aG9yPkhpcm9ubywgUy48L2F1dGhvcj48YXV0aG9yPkFkYWNoaSwg
VC48L2F1dGhvcj48YXV0aG9yPldhdGFuYWJlLCBLLjwvYXV0aG9yPjxhdXRob3I+TmFrYXphd2Es
IE0uPC9hdXRob3I+PGF1dGhvcj5BaXphd2EsIFkuPC9hdXRob3I+PC9hdXRob3JzPjwvY29udHJp
YnV0b3JzPjxhdXRoLWFkZHJlc3M+RGl2aXNpb24gb2YgQ2FyZGlvbG9neSwgTmlpZ2F0YSBVbml2
ZXJzaXR5IFNjaG9vbCBvZiBNZWRpY2FsIGFuZCBEZW50YWwgU2NpZW5jZXMsIE5paWdhdGEsIEph
cGFuLjwvYXV0aC1hZGRyZXNzPjx0aXRsZXM+PHRpdGxlPkxvbmctdGVybSBjYXJwZXJpdGlkZSB0
cmVhdG1lbnQgYXR0ZW51YXRlcyBsZWZ0IHZlbnRyaWN1bGFyIHJlbW9kZWxpbmcgaW4gcmF0cyB3
aXRoIGhlYXJ0IGZhaWx1cmUgYWZ0ZXIgYXV0b2ltbXVuZSBteW9jYXJkaXRpczwvdGl0bGU+PHNl
Y29uZGFyeS10aXRsZT5KIENhcmRpb3Zhc2MgUGhhcm1hY29sPC9zZWNvbmRhcnktdGl0bGU+PC90
aXRsZXM+PHBlcmlvZGljYWw+PGZ1bGwtdGl0bGU+SiBDYXJkaW92YXNjIFBoYXJtYWNvbDwvZnVs
bC10aXRsZT48L3BlcmlvZGljYWw+PHBhZ2VzPjIzMi05PC9wYWdlcz48dm9sdW1lPjU0PC92b2x1
bWU+PG51bWJlcj4zPC9udW1iZXI+PGtleXdvcmRzPjxrZXl3b3JkPkFuaW1hbHM8L2tleXdvcmQ+
PGtleXdvcmQ+QXRyaWFsIE5hdHJpdXJldGljIEZhY3Rvci8qdGhlcmFwZXV0aWMgdXNlPC9rZXl3
b3JkPjxrZXl3b3JkPkF1dG9pbW11bmUgRGlzZWFzZXMvKnBoeXNpb3BhdGhvbG9neTwva2V5d29y
ZD48a2V5d29yZD5DYXBpbGxhcmllcy9kcnVnIGVmZmVjdHMvcGF0aG9sb2d5PC9rZXl3b3JkPjxr
ZXl3b3JkPkNlbGwgQWRoZXNpb24gTW9sZWN1bGVzL21ldGFib2xpc208L2tleXdvcmQ+PGtleXdv
cmQ+Q2VsbCBTaXplL2RydWcgZWZmZWN0czwva2V5d29yZD48a2V5d29yZD5Db3JvbmFyeSBWZXNz
ZWxzL2RydWcgZWZmZWN0cy9wYXRob2xvZ3k8L2tleXdvcmQ+PGtleXdvcmQ+Q3ljbGljIEdNUC9t
ZXRhYm9saXNtPC9rZXl3b3JkPjxrZXl3b3JkPkZpYnJvc2lzPC9rZXl3b3JkPjxrZXl3b3JkPkhl
YXJ0IEZhaWx1cmUvKmRydWcgdGhlcmFweS9wYXRob2xvZ3kvKnBoeXNpb3BhdGhvbG9neTwva2V5
d29yZD48a2V5d29yZD5NYWxlPC9rZXl3b3JkPjxrZXl3b3JkPk1pY3JvZmlsYW1lbnQgUHJvdGVp
bnMvbWV0YWJvbGlzbTwva2V5d29yZD48a2V5d29yZD5NeW9jYXJkaXRpcy8qcGh5c2lvcGF0aG9s
b2d5PC9rZXl3b3JkPjxrZXl3b3JkPk15b2NhcmRpdW0vbWV0YWJvbGlzbS9wYXRob2xvZ3k8L2tl
eXdvcmQ+PGtleXdvcmQ+TmVvdmFzY3VsYXJpemF0aW9uLCBQaHlzaW9sb2dpYy9kcnVnIGVmZmVj
dHM8L2tleXdvcmQ+PGtleXdvcmQ+UGhvc3Bob3Byb3RlaW5zL21ldGFib2xpc208L2tleXdvcmQ+
PGtleXdvcmQ+UGhvc3Bob3J5bGF0aW9uL2RydWcgZWZmZWN0czwva2V5d29yZD48a2V5d29yZD5S
YW5kb20gQWxsb2NhdGlvbjwva2V5d29yZD48a2V5d29yZD5SYXRzPC9rZXl3b3JkPjxrZXl3b3Jk
PlJhdHMsIEluYnJlZCBMZXc8L2tleXdvcmQ+PGtleXdvcmQ+UmVjb21iaW5hbnQgUHJvdGVpbnMv
dGhlcmFwZXV0aWMgdXNlPC9rZXl3b3JkPjxrZXl3b3JkPlN0cm9rZSBWb2x1bWUvZHJ1ZyBlZmZl
Y3RzPC9rZXl3b3JkPjxrZXl3b3JkPlZlbnRyaWN1bGFyIEZ1bmN0aW9uLCBMZWZ0L2RydWcgZWZm
ZWN0czwva2V5d29yZD48a2V5d29yZD5WZW50cmljdWxhciBSZW1vZGVsaW5nLypkcnVnIGVmZmVj
dHM8L2tleXdvcmQ+PC9rZXl3b3Jkcz48ZGF0ZXM+PHllYXI+MjAwOTwveWVhcj48cHViLWRhdGVz
PjxkYXRlPlNlcDwvZGF0ZT48L3B1Yi1kYXRlcz48L2RhdGVzPjxpc2JuPjE1MzMtNDAyMyAoRWxl
Y3Ryb25pYykmI3hEOzAxNjAtMjQ0NiAoTGlua2luZyk8L2lzYm4+PGFjY2Vzc2lvbi1udW0+MTk2
NjgwODk8L2FjY2Vzc2lvbi1udW0+PHVybHM+PHJlbGF0ZWQtdXJscz48dXJsPmh0dHBzOi8vd3d3
Lm5jYmkubmxtLm5paC5nb3YvcHVibWVkLzE5NjY4MDg5PC91cmw+PC9yZWxhdGVkLXVybHM+PC91
cmxzPjxlbGVjdHJvbmljLXJlc291cmNlLW51bT4xMC4xMDk3L0ZKQy4wYjAxM2UzMTgxYjBjZjUw
PC9lbGVjdHJvbmljLXJlc291cmNlLW51bT48L3JlY29yZD48L0NpdGU+PENpdGU+PEF1dGhvcj5G
aWVkbGVyPC9BdXRob3I+PFllYXI+MjAwOTwvWWVhcj48UmVjTnVtPjQ2NTwvUmVjTnVtPjxyZWNv
cmQ+PHJlYy1udW1iZXI+NDY1PC9yZWMtbnVtYmVyPjxmb3JlaWduLWtleXM+PGtleSBhcHA9IkVO
IiBkYi1pZD0iOXplc3BhZGV5NTl6YXhlMHp4MnhhdDJsYXB0d3pkYXgyZXAwIiB0aW1lc3RhbXA9
IjE1NjYyMzIzNjkiPjQ2NTwva2V5PjwvZm9yZWlnbi1rZXlzPjxyZWYtdHlwZSBuYW1lPSJKb3Vy
bmFsIEFydGljbGUiPjE3PC9yZWYtdHlwZT48Y29udHJpYnV0b3JzPjxhdXRob3JzPjxhdXRob3I+
RmllZGxlciwgTC4gUi48L2F1dGhvcj48YXV0aG9yPkJhY2hldHRpLCBULjwvYXV0aG9yPjxhdXRo
b3I+TGVpcGVyLCBKLjwvYXV0aG9yPjxhdXRob3I+WmFjaGFyeSwgSS48L2F1dGhvcj48YXV0aG9y
PkNoZW4sIEwuPC9hdXRob3I+PGF1dGhvcj5SZW5uZSwgVC48L2F1dGhvcj48YXV0aG9yPldvamNp
YWstU3RvdGhhcmQsIEIuPC9hdXRob3I+PC9hdXRob3JzPjwvY29udHJpYnV0b3JzPjxhdXRoLWFk
ZHJlc3M+TmF0aW9uYWwgSGVhcnQgYW5kIEx1bmcgSW5zdGl0dXRlLCBGYWN1bHR5IG9mIE1lZGlj
aW5lLCBJbXBlcmlhbCBDb2xsZWdlIExvbmRvbiwgVUsuPC9hdXRoLWFkZHJlc3M+PHRpdGxlcz48
dGl0bGU+VGhlIEFETUEvRERBSCBwYXRod2F5IHJlZ3VsYXRlcyBWRUdGLW1lZGlhdGVkIGFuZ2lv
Z2VuZXNpczwvdGl0bGU+PHNlY29uZGFyeS10aXRsZT5BcnRlcmlvc2NsZXIgVGhyb21iIFZhc2Mg
QmlvbDwvc2Vjb25kYXJ5LXRpdGxlPjwvdGl0bGVzPjxwZXJpb2RpY2FsPjxmdWxsLXRpdGxlPkFy
dGVyaW9zY2xlciBUaHJvbWIgVmFzYyBCaW9sPC9mdWxsLXRpdGxlPjwvcGVyaW9kaWNhbD48cGFn
ZXM+MjExNy0yNDwvcGFnZXM+PHZvbHVtZT4yOTwvdm9sdW1lPjxudW1iZXI+MTI8L251bWJlcj48
a2V5d29yZHM+PGtleXdvcmQ+QW1pZG9oeWRyb2xhc2VzL2RlZmljaWVuY3kvZ2VuZXRpY3MvKm1l
dGFib2xpc208L2tleXdvcmQ+PGtleXdvcmQ+QW5pbWFsczwva2V5d29yZD48a2V5d29yZD5BcG9w
dG9zaXM8L2tleXdvcmQ+PGtleXdvcmQ+QXJnaW5pbmUvKmFuYWxvZ3MgJmFtcDsgZGVyaXZhdGl2
ZXMvbWV0YWJvbGlzbS9waGFybWFjb2xvZ3k8L2tleXdvcmQ+PGtleXdvcmQ+Q2VsbCBBZGhlc2lv
biBNb2xlY3VsZXMvZ2VuZXRpY3MvbWV0YWJvbGlzbTwva2V5d29yZD48a2V5d29yZD5DZWxsIFBv
bGFyaXR5L2RydWcgZWZmZWN0czwva2V5d29yZD48a2V5d29yZD5DZWxsIFByb2xpZmVyYXRpb248
L2tleXdvcmQ+PGtleXdvcmQ+Q2VsbHMsIEN1bHR1cmVkPC9rZXl3b3JkPjxrZXl3b3JkPkNoZW1v
dGF4aXMvZHJ1ZyBlZmZlY3RzPC9rZXl3b3JkPjxrZXl3b3JkPkVuZG90aGVsaWFsIENlbGxzL2N5
dG9sb2d5L2RydWcgZWZmZWN0cy9waHlzaW9sb2d5PC9rZXl3b3JkPjxrZXl3b3JkPkZvY2FsIEFk
aGVzaW9ucy9kcnVnIGVmZmVjdHM8L2tleXdvcmQ+PGtleXdvcmQ+SHVtYW5zPC9rZXl3b3JkPjxr
ZXl3b3JkPkluIFZpdHJvIFRlY2huaXF1ZXM8L2tleXdvcmQ+PGtleXdvcmQ+TWljZTwva2V5d29y
ZD48a2V5d29yZD5NaWNlLCBLbm9ja291dDwva2V5d29yZD48a2V5d29yZD5NaWNyb2ZpbGFtZW50
IFByb3RlaW5zL2dlbmV0aWNzL21ldGFib2xpc208L2tleXdvcmQ+PGtleXdvcmQ+TmVvdmFzY3Vs
YXJpemF0aW9uLCBQaHlzaW9sb2dpYy8qZHJ1ZyBlZmZlY3RzPC9rZXl3b3JkPjxrZXl3b3JkPk5l
dXJvcGVwdGlkZXMvbWV0YWJvbGlzbTwva2V5d29yZD48a2V5d29yZD5OaXRyaWMgT3hpZGUvbWV0
YWJvbGlzbTwva2V5d29yZD48a2V5d29yZD5QaG9zcGhvcHJvdGVpbnMvZ2VuZXRpY3MvbWV0YWJv
bGlzbTwva2V5d29yZD48a2V5d29yZD5TaWduYWwgVHJhbnNkdWN0aW9uPC9rZXl3b3JkPjxrZXl3
b3JkPlZhc2N1bGFyIEVuZG90aGVsaWFsIEdyb3d0aCBGYWN0b3IgQS8qcGhhcm1hY29sb2d5PC9r
ZXl3b3JkPjxrZXl3b3JkPnJhYyBHVFAtQmluZGluZyBQcm90ZWlucy9tZXRhYm9saXNtPC9rZXl3
b3JkPjxrZXl3b3JkPnJhYzEgR1RQLUJpbmRpbmcgUHJvdGVpbi9tZXRhYm9saXNtPC9rZXl3b3Jk
Pjwva2V5d29yZHM+PGRhdGVzPjx5ZWFyPjIwMDk8L3llYXI+PHB1Yi1kYXRlcz48ZGF0ZT5EZWM8
L2RhdGU+PC9wdWItZGF0ZXM+PC9kYXRlcz48aXNibj4xNTI0LTQ2MzYgKEVsZWN0cm9uaWMpJiN4
RDsxMDc5LTU2NDIgKExpbmtpbmcpPC9pc2JuPjxhY2Nlc3Npb24tbnVtPjE5Nzc4OTQ0PC9hY2Nl
c3Npb24tbnVtPjx1cmxzPjxyZWxhdGVkLXVybHM+PHVybD5odHRwczovL3d3dy5uY2JpLm5sbS5u
aWguZ292L3B1Ym1lZC8xOTc3ODk0NDwvdXJsPjwvcmVsYXRlZC11cmxzPjwvdXJscz48ZWxlY3Ry
b25pYy1yZXNvdXJjZS1udW0+MTAuMTE2MS9BVFZCQUhBLjEwOS4xOTQwMzU8L2VsZWN0cm9uaWMt
cmVzb3VyY2UtbnVtPjwvcmVjb3JkPjwvQ2l0ZT48L0VuZE5vdGU+
</w:fldData>
        </w:fldChar>
      </w:r>
      <w:r w:rsidR="004F3306">
        <w:instrText xml:space="preserve"> ADDIN EN.CITE </w:instrText>
      </w:r>
      <w:r w:rsidR="004F3306">
        <w:fldChar w:fldCharType="begin">
          <w:fldData xml:space="preserve">PEVuZE5vdGU+PENpdGU+PEF1dGhvcj5UYW5ha2E8L0F1dGhvcj48WWVhcj4yMDA5PC9ZZWFyPjxS
ZWNOdW0+NDYzPC9SZWNOdW0+PERpc3BsYXlUZXh0PjxzdHlsZSBmYWNlPSJzdXBlcnNjcmlwdCI+
NTAsIDUxPC9zdHlsZT48L0Rpc3BsYXlUZXh0PjxyZWNvcmQ+PHJlYy1udW1iZXI+NDYzPC9yZWMt
bnVtYmVyPjxmb3JlaWduLWtleXM+PGtleSBhcHA9IkVOIiBkYi1pZD0iOXplc3BhZGV5NTl6YXhl
MHp4MnhhdDJsYXB0d3pkYXgyZXAwIiB0aW1lc3RhbXA9IjE1NjYyMzIzNDUiPjQ2Mzwva2V5Pjwv
Zm9yZWlnbi1rZXlzPjxyZWYtdHlwZSBuYW1lPSJKb3VybmFsIEFydGljbGUiPjE3PC9yZWYtdHlw
ZT48Y29udHJpYnV0b3JzPjxhdXRob3JzPjxhdXRob3I+VGFuYWthLCBLLjwvYXV0aG9yPjxhdXRo
b3I+SXRvLCBNLjwvYXV0aG9yPjxhdXRob3I+S29kYW1hLCBNLjwvYXV0aG9yPjxhdXRob3I+SG95
YW5vLCBNLjwvYXV0aG9yPjxhdXRob3I+S2ltdXJhLCBTLjwvYXV0aG9yPjxhdXRob3I+TWl0c3Vt
YSwgVy48L2F1dGhvcj48YXV0aG9yPkhpcm9ubywgUy48L2F1dGhvcj48YXV0aG9yPkFkYWNoaSwg
VC48L2F1dGhvcj48YXV0aG9yPldhdGFuYWJlLCBLLjwvYXV0aG9yPjxhdXRob3I+TmFrYXphd2Es
IE0uPC9hdXRob3I+PGF1dGhvcj5BaXphd2EsIFkuPC9hdXRob3I+PC9hdXRob3JzPjwvY29udHJp
YnV0b3JzPjxhdXRoLWFkZHJlc3M+RGl2aXNpb24gb2YgQ2FyZGlvbG9neSwgTmlpZ2F0YSBVbml2
ZXJzaXR5IFNjaG9vbCBvZiBNZWRpY2FsIGFuZCBEZW50YWwgU2NpZW5jZXMsIE5paWdhdGEsIEph
cGFuLjwvYXV0aC1hZGRyZXNzPjx0aXRsZXM+PHRpdGxlPkxvbmctdGVybSBjYXJwZXJpdGlkZSB0
cmVhdG1lbnQgYXR0ZW51YXRlcyBsZWZ0IHZlbnRyaWN1bGFyIHJlbW9kZWxpbmcgaW4gcmF0cyB3
aXRoIGhlYXJ0IGZhaWx1cmUgYWZ0ZXIgYXV0b2ltbXVuZSBteW9jYXJkaXRpczwvdGl0bGU+PHNl
Y29uZGFyeS10aXRsZT5KIENhcmRpb3Zhc2MgUGhhcm1hY29sPC9zZWNvbmRhcnktdGl0bGU+PC90
aXRsZXM+PHBlcmlvZGljYWw+PGZ1bGwtdGl0bGU+SiBDYXJkaW92YXNjIFBoYXJtYWNvbDwvZnVs
bC10aXRsZT48L3BlcmlvZGljYWw+PHBhZ2VzPjIzMi05PC9wYWdlcz48dm9sdW1lPjU0PC92b2x1
bWU+PG51bWJlcj4zPC9udW1iZXI+PGtleXdvcmRzPjxrZXl3b3JkPkFuaW1hbHM8L2tleXdvcmQ+
PGtleXdvcmQ+QXRyaWFsIE5hdHJpdXJldGljIEZhY3Rvci8qdGhlcmFwZXV0aWMgdXNlPC9rZXl3
b3JkPjxrZXl3b3JkPkF1dG9pbW11bmUgRGlzZWFzZXMvKnBoeXNpb3BhdGhvbG9neTwva2V5d29y
ZD48a2V5d29yZD5DYXBpbGxhcmllcy9kcnVnIGVmZmVjdHMvcGF0aG9sb2d5PC9rZXl3b3JkPjxr
ZXl3b3JkPkNlbGwgQWRoZXNpb24gTW9sZWN1bGVzL21ldGFib2xpc208L2tleXdvcmQ+PGtleXdv
cmQ+Q2VsbCBTaXplL2RydWcgZWZmZWN0czwva2V5d29yZD48a2V5d29yZD5Db3JvbmFyeSBWZXNz
ZWxzL2RydWcgZWZmZWN0cy9wYXRob2xvZ3k8L2tleXdvcmQ+PGtleXdvcmQ+Q3ljbGljIEdNUC9t
ZXRhYm9saXNtPC9rZXl3b3JkPjxrZXl3b3JkPkZpYnJvc2lzPC9rZXl3b3JkPjxrZXl3b3JkPkhl
YXJ0IEZhaWx1cmUvKmRydWcgdGhlcmFweS9wYXRob2xvZ3kvKnBoeXNpb3BhdGhvbG9neTwva2V5
d29yZD48a2V5d29yZD5NYWxlPC9rZXl3b3JkPjxrZXl3b3JkPk1pY3JvZmlsYW1lbnQgUHJvdGVp
bnMvbWV0YWJvbGlzbTwva2V5d29yZD48a2V5d29yZD5NeW9jYXJkaXRpcy8qcGh5c2lvcGF0aG9s
b2d5PC9rZXl3b3JkPjxrZXl3b3JkPk15b2NhcmRpdW0vbWV0YWJvbGlzbS9wYXRob2xvZ3k8L2tl
eXdvcmQ+PGtleXdvcmQ+TmVvdmFzY3VsYXJpemF0aW9uLCBQaHlzaW9sb2dpYy9kcnVnIGVmZmVj
dHM8L2tleXdvcmQ+PGtleXdvcmQ+UGhvc3Bob3Byb3RlaW5zL21ldGFib2xpc208L2tleXdvcmQ+
PGtleXdvcmQ+UGhvc3Bob3J5bGF0aW9uL2RydWcgZWZmZWN0czwva2V5d29yZD48a2V5d29yZD5S
YW5kb20gQWxsb2NhdGlvbjwva2V5d29yZD48a2V5d29yZD5SYXRzPC9rZXl3b3JkPjxrZXl3b3Jk
PlJhdHMsIEluYnJlZCBMZXc8L2tleXdvcmQ+PGtleXdvcmQ+UmVjb21iaW5hbnQgUHJvdGVpbnMv
dGhlcmFwZXV0aWMgdXNlPC9rZXl3b3JkPjxrZXl3b3JkPlN0cm9rZSBWb2x1bWUvZHJ1ZyBlZmZl
Y3RzPC9rZXl3b3JkPjxrZXl3b3JkPlZlbnRyaWN1bGFyIEZ1bmN0aW9uLCBMZWZ0L2RydWcgZWZm
ZWN0czwva2V5d29yZD48a2V5d29yZD5WZW50cmljdWxhciBSZW1vZGVsaW5nLypkcnVnIGVmZmVj
dHM8L2tleXdvcmQ+PC9rZXl3b3Jkcz48ZGF0ZXM+PHllYXI+MjAwOTwveWVhcj48cHViLWRhdGVz
PjxkYXRlPlNlcDwvZGF0ZT48L3B1Yi1kYXRlcz48L2RhdGVzPjxpc2JuPjE1MzMtNDAyMyAoRWxl
Y3Ryb25pYykmI3hEOzAxNjAtMjQ0NiAoTGlua2luZyk8L2lzYm4+PGFjY2Vzc2lvbi1udW0+MTk2
NjgwODk8L2FjY2Vzc2lvbi1udW0+PHVybHM+PHJlbGF0ZWQtdXJscz48dXJsPmh0dHBzOi8vd3d3
Lm5jYmkubmxtLm5paC5nb3YvcHVibWVkLzE5NjY4MDg5PC91cmw+PC9yZWxhdGVkLXVybHM+PC91
cmxzPjxlbGVjdHJvbmljLXJlc291cmNlLW51bT4xMC4xMDk3L0ZKQy4wYjAxM2UzMTgxYjBjZjUw
PC9lbGVjdHJvbmljLXJlc291cmNlLW51bT48L3JlY29yZD48L0NpdGU+PENpdGU+PEF1dGhvcj5G
aWVkbGVyPC9BdXRob3I+PFllYXI+MjAwOTwvWWVhcj48UmVjTnVtPjQ2NTwvUmVjTnVtPjxyZWNv
cmQ+PHJlYy1udW1iZXI+NDY1PC9yZWMtbnVtYmVyPjxmb3JlaWduLWtleXM+PGtleSBhcHA9IkVO
IiBkYi1pZD0iOXplc3BhZGV5NTl6YXhlMHp4MnhhdDJsYXB0d3pkYXgyZXAwIiB0aW1lc3RhbXA9
IjE1NjYyMzIzNjkiPjQ2NTwva2V5PjwvZm9yZWlnbi1rZXlzPjxyZWYtdHlwZSBuYW1lPSJKb3Vy
bmFsIEFydGljbGUiPjE3PC9yZWYtdHlwZT48Y29udHJpYnV0b3JzPjxhdXRob3JzPjxhdXRob3I+
RmllZGxlciwgTC4gUi48L2F1dGhvcj48YXV0aG9yPkJhY2hldHRpLCBULjwvYXV0aG9yPjxhdXRo
b3I+TGVpcGVyLCBKLjwvYXV0aG9yPjxhdXRob3I+WmFjaGFyeSwgSS48L2F1dGhvcj48YXV0aG9y
PkNoZW4sIEwuPC9hdXRob3I+PGF1dGhvcj5SZW5uZSwgVC48L2F1dGhvcj48YXV0aG9yPldvamNp
YWstU3RvdGhhcmQsIEIuPC9hdXRob3I+PC9hdXRob3JzPjwvY29udHJpYnV0b3JzPjxhdXRoLWFk
ZHJlc3M+TmF0aW9uYWwgSGVhcnQgYW5kIEx1bmcgSW5zdGl0dXRlLCBGYWN1bHR5IG9mIE1lZGlj
aW5lLCBJbXBlcmlhbCBDb2xsZWdlIExvbmRvbiwgVUsuPC9hdXRoLWFkZHJlc3M+PHRpdGxlcz48
dGl0bGU+VGhlIEFETUEvRERBSCBwYXRod2F5IHJlZ3VsYXRlcyBWRUdGLW1lZGlhdGVkIGFuZ2lv
Z2VuZXNpczwvdGl0bGU+PHNlY29uZGFyeS10aXRsZT5BcnRlcmlvc2NsZXIgVGhyb21iIFZhc2Mg
QmlvbDwvc2Vjb25kYXJ5LXRpdGxlPjwvdGl0bGVzPjxwZXJpb2RpY2FsPjxmdWxsLXRpdGxlPkFy
dGVyaW9zY2xlciBUaHJvbWIgVmFzYyBCaW9sPC9mdWxsLXRpdGxlPjwvcGVyaW9kaWNhbD48cGFn
ZXM+MjExNy0yNDwvcGFnZXM+PHZvbHVtZT4yOTwvdm9sdW1lPjxudW1iZXI+MTI8L251bWJlcj48
a2V5d29yZHM+PGtleXdvcmQ+QW1pZG9oeWRyb2xhc2VzL2RlZmljaWVuY3kvZ2VuZXRpY3MvKm1l
dGFib2xpc208L2tleXdvcmQ+PGtleXdvcmQ+QW5pbWFsczwva2V5d29yZD48a2V5d29yZD5BcG9w
dG9zaXM8L2tleXdvcmQ+PGtleXdvcmQ+QXJnaW5pbmUvKmFuYWxvZ3MgJmFtcDsgZGVyaXZhdGl2
ZXMvbWV0YWJvbGlzbS9waGFybWFjb2xvZ3k8L2tleXdvcmQ+PGtleXdvcmQ+Q2VsbCBBZGhlc2lv
biBNb2xlY3VsZXMvZ2VuZXRpY3MvbWV0YWJvbGlzbTwva2V5d29yZD48a2V5d29yZD5DZWxsIFBv
bGFyaXR5L2RydWcgZWZmZWN0czwva2V5d29yZD48a2V5d29yZD5DZWxsIFByb2xpZmVyYXRpb248
L2tleXdvcmQ+PGtleXdvcmQ+Q2VsbHMsIEN1bHR1cmVkPC9rZXl3b3JkPjxrZXl3b3JkPkNoZW1v
dGF4aXMvZHJ1ZyBlZmZlY3RzPC9rZXl3b3JkPjxrZXl3b3JkPkVuZG90aGVsaWFsIENlbGxzL2N5
dG9sb2d5L2RydWcgZWZmZWN0cy9waHlzaW9sb2d5PC9rZXl3b3JkPjxrZXl3b3JkPkZvY2FsIEFk
aGVzaW9ucy9kcnVnIGVmZmVjdHM8L2tleXdvcmQ+PGtleXdvcmQ+SHVtYW5zPC9rZXl3b3JkPjxr
ZXl3b3JkPkluIFZpdHJvIFRlY2huaXF1ZXM8L2tleXdvcmQ+PGtleXdvcmQ+TWljZTwva2V5d29y
ZD48a2V5d29yZD5NaWNlLCBLbm9ja291dDwva2V5d29yZD48a2V5d29yZD5NaWNyb2ZpbGFtZW50
IFByb3RlaW5zL2dlbmV0aWNzL21ldGFib2xpc208L2tleXdvcmQ+PGtleXdvcmQ+TmVvdmFzY3Vs
YXJpemF0aW9uLCBQaHlzaW9sb2dpYy8qZHJ1ZyBlZmZlY3RzPC9rZXl3b3JkPjxrZXl3b3JkPk5l
dXJvcGVwdGlkZXMvbWV0YWJvbGlzbTwva2V5d29yZD48a2V5d29yZD5OaXRyaWMgT3hpZGUvbWV0
YWJvbGlzbTwva2V5d29yZD48a2V5d29yZD5QaG9zcGhvcHJvdGVpbnMvZ2VuZXRpY3MvbWV0YWJv
bGlzbTwva2V5d29yZD48a2V5d29yZD5TaWduYWwgVHJhbnNkdWN0aW9uPC9rZXl3b3JkPjxrZXl3
b3JkPlZhc2N1bGFyIEVuZG90aGVsaWFsIEdyb3d0aCBGYWN0b3IgQS8qcGhhcm1hY29sb2d5PC9r
ZXl3b3JkPjxrZXl3b3JkPnJhYyBHVFAtQmluZGluZyBQcm90ZWlucy9tZXRhYm9saXNtPC9rZXl3
b3JkPjxrZXl3b3JkPnJhYzEgR1RQLUJpbmRpbmcgUHJvdGVpbi9tZXRhYm9saXNtPC9rZXl3b3Jk
Pjwva2V5d29yZHM+PGRhdGVzPjx5ZWFyPjIwMDk8L3llYXI+PHB1Yi1kYXRlcz48ZGF0ZT5EZWM8
L2RhdGU+PC9wdWItZGF0ZXM+PC9kYXRlcz48aXNibj4xNTI0LTQ2MzYgKEVsZWN0cm9uaWMpJiN4
RDsxMDc5LTU2NDIgKExpbmtpbmcpPC9pc2JuPjxhY2Nlc3Npb24tbnVtPjE5Nzc4OTQ0PC9hY2Nl
c3Npb24tbnVtPjx1cmxzPjxyZWxhdGVkLXVybHM+PHVybD5odHRwczovL3d3dy5uY2JpLm5sbS5u
aWguZ292L3B1Ym1lZC8xOTc3ODk0NDwvdXJsPjwvcmVsYXRlZC11cmxzPjwvdXJscz48ZWxlY3Ry
b25pYy1yZXNvdXJjZS1udW0+MTAuMTE2MS9BVFZCQUhBLjEwOS4xOTQwMzU8L2VsZWN0cm9uaWMt
cmVzb3VyY2UtbnVtPjwvcmVjb3JkPjwvQ2l0ZT48L0VuZE5vdGU+
</w:fldData>
        </w:fldChar>
      </w:r>
      <w:r w:rsidR="004F3306">
        <w:instrText xml:space="preserve"> ADDIN EN.CITE.DATA </w:instrText>
      </w:r>
      <w:r w:rsidR="004F3306">
        <w:fldChar w:fldCharType="end"/>
      </w:r>
      <w:r w:rsidR="00F868FD" w:rsidRPr="00463224">
        <w:fldChar w:fldCharType="separate"/>
      </w:r>
      <w:hyperlink w:anchor="_ENREF_50" w:tooltip="Tanaka, 2009 #463" w:history="1">
        <w:r w:rsidR="004F3306" w:rsidRPr="004F3306">
          <w:rPr>
            <w:noProof/>
            <w:vertAlign w:val="superscript"/>
          </w:rPr>
          <w:t>50</w:t>
        </w:r>
      </w:hyperlink>
      <w:r w:rsidR="004F3306" w:rsidRPr="004F3306">
        <w:rPr>
          <w:noProof/>
          <w:vertAlign w:val="superscript"/>
        </w:rPr>
        <w:t xml:space="preserve">, </w:t>
      </w:r>
      <w:hyperlink w:anchor="_ENREF_51" w:tooltip="Fiedler, 2009 #465" w:history="1">
        <w:r w:rsidR="004F3306" w:rsidRPr="004F3306">
          <w:rPr>
            <w:noProof/>
            <w:vertAlign w:val="superscript"/>
          </w:rPr>
          <w:t>51</w:t>
        </w:r>
      </w:hyperlink>
      <w:r w:rsidR="00F868FD" w:rsidRPr="00463224">
        <w:fldChar w:fldCharType="end"/>
      </w:r>
      <w:r w:rsidR="00B30914" w:rsidRPr="00463224">
        <w:t xml:space="preserve">. </w:t>
      </w:r>
      <w:r w:rsidR="000B2F4A">
        <w:t>MAF=</w:t>
      </w:r>
      <w:r w:rsidR="000B2F4A" w:rsidRPr="000B2F4A">
        <w:t xml:space="preserve">0.0001 </w:t>
      </w:r>
      <w:r w:rsidR="000B2F4A">
        <w:t>/ 0.00009.</w:t>
      </w:r>
    </w:p>
    <w:p w:rsidR="00C02936" w:rsidRPr="00463224" w:rsidRDefault="00C02936"/>
    <w:p w:rsidR="00C02936" w:rsidRPr="00463224" w:rsidRDefault="00C02936">
      <w:pPr>
        <w:rPr>
          <w:u w:val="single"/>
        </w:rPr>
      </w:pPr>
      <w:r w:rsidRPr="00463224">
        <w:rPr>
          <w:u w:val="single"/>
        </w:rPr>
        <w:t>Family 032:</w:t>
      </w:r>
    </w:p>
    <w:p w:rsidR="00792261" w:rsidRPr="00463224" w:rsidRDefault="00C02936" w:rsidP="00AE79BA">
      <w:pPr>
        <w:spacing w:after="0"/>
      </w:pPr>
      <w:proofErr w:type="spellStart"/>
      <w:r w:rsidRPr="00463224">
        <w:t>Proband</w:t>
      </w:r>
      <w:proofErr w:type="spellEnd"/>
      <w:r w:rsidRPr="00463224">
        <w:t xml:space="preserve"> with unbalanced </w:t>
      </w:r>
      <w:r w:rsidR="005D13D0">
        <w:t>atrioventricular septal defect (</w:t>
      </w:r>
      <w:r w:rsidRPr="00463224">
        <w:t>AVSD</w:t>
      </w:r>
      <w:r w:rsidR="005D13D0">
        <w:t>)</w:t>
      </w:r>
      <w:r w:rsidRPr="00463224">
        <w:t xml:space="preserve"> committed to </w:t>
      </w:r>
      <w:r w:rsidR="00DD491A">
        <w:t>the left ventricle</w:t>
      </w:r>
      <w:r w:rsidRPr="00463224">
        <w:t xml:space="preserve">, </w:t>
      </w:r>
      <w:proofErr w:type="spellStart"/>
      <w:r w:rsidR="00DD491A">
        <w:t>hypoplastic</w:t>
      </w:r>
      <w:proofErr w:type="spellEnd"/>
      <w:r w:rsidR="00DD491A">
        <w:t xml:space="preserve"> right ventricle</w:t>
      </w:r>
      <w:r w:rsidRPr="00463224">
        <w:t xml:space="preserve">, </w:t>
      </w:r>
      <w:r w:rsidR="00DD491A">
        <w:rPr>
          <w:rStyle w:val="st"/>
        </w:rPr>
        <w:t>common atrioventricular valve</w:t>
      </w:r>
      <w:r w:rsidRPr="00463224">
        <w:t xml:space="preserve">, large </w:t>
      </w:r>
      <w:proofErr w:type="spellStart"/>
      <w:r w:rsidRPr="00463224">
        <w:t>primum</w:t>
      </w:r>
      <w:proofErr w:type="spellEnd"/>
      <w:r w:rsidRPr="00463224">
        <w:t xml:space="preserve"> ASD, small inlet VSD, borderline microcephaly, global dev</w:t>
      </w:r>
      <w:r w:rsidR="00DD491A">
        <w:t xml:space="preserve">elopmental delay, </w:t>
      </w:r>
      <w:proofErr w:type="spellStart"/>
      <w:r w:rsidRPr="00463224">
        <w:t>hypotonia</w:t>
      </w:r>
      <w:proofErr w:type="spellEnd"/>
      <w:r w:rsidRPr="00463224">
        <w:t xml:space="preserve">, and </w:t>
      </w:r>
      <w:r w:rsidR="00DD491A">
        <w:t>gastro-</w:t>
      </w:r>
      <w:proofErr w:type="spellStart"/>
      <w:r w:rsidR="00DD491A">
        <w:t>jejunal</w:t>
      </w:r>
      <w:proofErr w:type="spellEnd"/>
      <w:r w:rsidR="00DD491A">
        <w:t xml:space="preserve"> </w:t>
      </w:r>
      <w:r w:rsidRPr="00463224">
        <w:t>tube</w:t>
      </w:r>
      <w:r w:rsidR="00DD491A">
        <w:t xml:space="preserve"> feeding</w:t>
      </w:r>
      <w:r w:rsidRPr="00463224">
        <w:t>.</w:t>
      </w:r>
      <w:r w:rsidR="00792261" w:rsidRPr="00463224">
        <w:t xml:space="preserve"> Mother with short stature, </w:t>
      </w:r>
      <w:proofErr w:type="spellStart"/>
      <w:r w:rsidR="00792261" w:rsidRPr="00463224">
        <w:t>brachydactyly</w:t>
      </w:r>
      <w:proofErr w:type="spellEnd"/>
      <w:r w:rsidR="00792261" w:rsidRPr="00463224">
        <w:t xml:space="preserve">, delayed menarche, but otherwise healthy and no </w:t>
      </w:r>
      <w:r w:rsidR="004850F3">
        <w:t xml:space="preserve">cardiac lesions or </w:t>
      </w:r>
      <w:r w:rsidR="00792261" w:rsidRPr="00463224">
        <w:t>cognitive deficits.</w:t>
      </w:r>
    </w:p>
    <w:p w:rsidR="00AE79BA" w:rsidRPr="00463224" w:rsidRDefault="00AE79BA" w:rsidP="00AE79BA">
      <w:pPr>
        <w:spacing w:after="0"/>
      </w:pPr>
    </w:p>
    <w:tbl>
      <w:tblPr>
        <w:tblStyle w:val="TableGrid"/>
        <w:tblW w:w="0" w:type="auto"/>
        <w:tblLook w:val="04A0" w:firstRow="1" w:lastRow="0" w:firstColumn="1" w:lastColumn="0" w:noHBand="0" w:noVBand="1"/>
      </w:tblPr>
      <w:tblGrid>
        <w:gridCol w:w="3116"/>
        <w:gridCol w:w="3117"/>
        <w:gridCol w:w="3117"/>
      </w:tblGrid>
      <w:tr w:rsidR="00AE79BA" w:rsidRPr="00463224" w:rsidTr="00AE79BA">
        <w:tc>
          <w:tcPr>
            <w:tcW w:w="3116" w:type="dxa"/>
          </w:tcPr>
          <w:p w:rsidR="00AE79BA" w:rsidRPr="00463224" w:rsidRDefault="00AE79BA" w:rsidP="00AE79BA">
            <w:r w:rsidRPr="00463224">
              <w:rPr>
                <w:b/>
                <w:i/>
              </w:rPr>
              <w:t>NIPBL</w:t>
            </w:r>
            <w:r w:rsidRPr="00463224">
              <w:rPr>
                <w:b/>
              </w:rPr>
              <w:t xml:space="preserve"> (NM_133433.3)</w:t>
            </w:r>
          </w:p>
        </w:tc>
        <w:tc>
          <w:tcPr>
            <w:tcW w:w="3117" w:type="dxa"/>
          </w:tcPr>
          <w:p w:rsidR="00AE79BA" w:rsidRPr="00463224" w:rsidRDefault="00AE79BA" w:rsidP="00AE79BA">
            <w:r w:rsidRPr="00463224">
              <w:rPr>
                <w:b/>
              </w:rPr>
              <w:t>c.771+1G&gt;A, p.?</w:t>
            </w:r>
          </w:p>
        </w:tc>
        <w:tc>
          <w:tcPr>
            <w:tcW w:w="3117" w:type="dxa"/>
          </w:tcPr>
          <w:p w:rsidR="00AE79BA" w:rsidRPr="00463224" w:rsidRDefault="00AE79BA" w:rsidP="00AE79BA">
            <w:r w:rsidRPr="00463224">
              <w:rPr>
                <w:b/>
              </w:rPr>
              <w:t>chr5:36971139G&gt;A</w:t>
            </w:r>
          </w:p>
        </w:tc>
      </w:tr>
    </w:tbl>
    <w:p w:rsidR="00AE79BA" w:rsidRPr="00463224" w:rsidRDefault="00AE79BA" w:rsidP="00AE79BA">
      <w:pPr>
        <w:spacing w:after="0"/>
      </w:pPr>
    </w:p>
    <w:p w:rsidR="00C20893" w:rsidRPr="00463224" w:rsidRDefault="00F81958">
      <w:r w:rsidRPr="00463224">
        <w:t>Maternally inherited, r</w:t>
      </w:r>
      <w:r w:rsidR="007A1546" w:rsidRPr="00463224">
        <w:t xml:space="preserve">ecurrent </w:t>
      </w:r>
      <w:r w:rsidR="007A1546" w:rsidRPr="00463224">
        <w:rPr>
          <w:b/>
        </w:rPr>
        <w:t>pathogenic</w:t>
      </w:r>
      <w:r w:rsidR="007A1546" w:rsidRPr="00463224">
        <w:t xml:space="preserve"> variant </w:t>
      </w:r>
      <w:r w:rsidRPr="00463224">
        <w:t xml:space="preserve">for Cornelia de Lange syndrome </w:t>
      </w:r>
      <w:r w:rsidR="007A1546" w:rsidRPr="00463224">
        <w:t>(</w:t>
      </w:r>
      <w:r w:rsidR="000D76CA">
        <w:t>PVS1, PS4, PM2</w:t>
      </w:r>
      <w:r w:rsidR="007A1546" w:rsidRPr="00463224">
        <w:t xml:space="preserve">, de novo in </w:t>
      </w:r>
      <w:hyperlink w:anchor="_ENREF_52" w:tooltip="Yuan, 2015 #428" w:history="1">
        <w:r w:rsidR="004F3306" w:rsidRPr="00463224">
          <w:fldChar w:fldCharType="begin">
            <w:fldData xml:space="preserve">PEVuZE5vdGU+PENpdGU+PEF1dGhvcj5ZdWFuPC9BdXRob3I+PFllYXI+MjAxNTwvWWVhcj48UmVj
TnVtPjQyODwvUmVjTnVtPjxEaXNwbGF5VGV4dD48c3R5bGUgZmFjZT0ic3VwZXJzY3JpcHQiPjUy
PC9zdHlsZT48L0Rpc3BsYXlUZXh0PjxyZWNvcmQ+PHJlYy1udW1iZXI+NDI4PC9yZWMtbnVtYmVy
Pjxmb3JlaWduLWtleXM+PGtleSBhcHA9IkVOIiBkYi1pZD0iOXplc3BhZGV5NTl6YXhlMHp4Mnhh
dDJsYXB0d3pkYXgyZXAwIiB0aW1lc3RhbXA9IjE1NjYyMjAxNTIiPjQyODwva2V5PjwvZm9yZWln
bi1rZXlzPjxyZWYtdHlwZSBuYW1lPSJKb3VybmFsIEFydGljbGUiPjE3PC9yZWYtdHlwZT48Y29u
dHJpYnV0b3JzPjxhdXRob3JzPjxhdXRob3I+WXVhbiwgQi48L2F1dGhvcj48YXV0aG9yPlBlaGxp
dmFuLCBELjwvYXV0aG9yPjxhdXRob3I+S2FyYWNhLCBFLjwvYXV0aG9yPjxhdXRob3I+UGF0ZWws
IE4uPC9hdXRob3I+PGF1dGhvcj5DaGFybmcsIFcuIEwuPC9hdXRob3I+PGF1dGhvcj5HYW1iaW4s
IFQuPC9hdXRob3I+PGF1dGhvcj5Hb256YWdhLUphdXJlZ3VpLCBDLjwvYXV0aG9yPjxhdXRob3I+
U3V0dG9uLCBWLiBSLjwvYXV0aG9yPjxhdXRob3I+WWVzaWwsIEcuPC9hdXRob3I+PGF1dGhvcj5C
b3pkb2dhbiwgUy4gVC48L2F1dGhvcj48YXV0aG9yPlRvcywgVC48L2F1dGhvcj48YXV0aG9yPktv
cGFyaXIsIEEuPC9hdXRob3I+PGF1dGhvcj5Lb3BhcmlyLCBFLjwvYXV0aG9yPjxhdXRob3I+QmVj
aywgQy4gUi48L2F1dGhvcj48YXV0aG9yPkd1LCBTLjwvYXV0aG9yPjxhdXRob3I+QXNsYW4sIEgu
PC9hdXRob3I+PGF1dGhvcj5ZdXJlZ2lyLCBPLiBPLjwvYXV0aG9yPjxhdXRob3I+QWwgUnViZWFh
biwgSy48L2F1dGhvcj48YXV0aG9yPkFsbmFxZWIsIEQuPC9hdXRob3I+PGF1dGhvcj5BbHNoYW1t
YXJpLCBNLiBKLjwvYXV0aG9yPjxhdXRob3I+QmF5cmFtLCBZLjwvYXV0aG9yPjxhdXRob3I+QXRp
aywgTS4gTS48L2F1dGhvcj48YXV0aG9yPkF5ZGluLCBILjwvYXV0aG9yPjxhdXRob3I+R2Vja2lu
bGksIEIuIEIuPC9hdXRob3I+PGF1dGhvcj5TZXZlbiwgTS48L2F1dGhvcj48YXV0aG9yPlVsdWNh
biwgSC48L2F1dGhvcj48YXV0aG9yPkZlbmVyY2lvZ2x1LCBFLjwvYXV0aG9yPjxhdXRob3I+T3pl
biwgTS48L2F1dGhvcj48YXV0aG9yPkpoYW5naWFuaSwgUy48L2F1dGhvcj48YXV0aG9yPk11em55
LCBELiBNLjwvYXV0aG9yPjxhdXRob3I+Qm9lcndpbmtsZSwgRS48L2F1dGhvcj48YXV0aG9yPlR1
eXN1eiwgQi48L2F1dGhvcj48YXV0aG9yPkFsa3VyYXlhLCBGLiBTLjwvYXV0aG9yPjxhdXRob3I+
R2liYnMsIFIuIEEuPC9hdXRob3I+PGF1dGhvcj5MdXBza2ksIEouIFIuPC9hdXRob3I+PC9hdXRo
b3JzPjwvY29udHJpYnV0b3JzPjx0aXRsZXM+PHRpdGxlPkdsb2JhbCB0cmFuc2NyaXB0aW9uYWwg
ZGlzdHVyYmFuY2VzIHVuZGVybGllIENvcm5lbGlhIGRlIExhbmdlIHN5bmRyb21lIGFuZCByZWxh
dGVkIHBoZW5vdHlwZXM8L3RpdGxlPjxzZWNvbmRhcnktdGl0bGU+SiBDbGluIEludmVzdDwvc2Vj
b25kYXJ5LXRpdGxlPjwvdGl0bGVzPjxwZXJpb2RpY2FsPjxmdWxsLXRpdGxlPkogQ2xpbiBJbnZl
c3Q8L2Z1bGwtdGl0bGU+PC9wZXJpb2RpY2FsPjxwYWdlcz42MzYtNTE8L3BhZ2VzPjx2b2x1bWU+
MTI1PC92b2x1bWU+PG51bWJlcj4yPC9udW1iZXI+PGtleXdvcmRzPjxrZXl3b3JkPkFkb2xlc2Nl
bnQ8L2tleXdvcmQ+PGtleXdvcmQ+QWR1bHQ8L2tleXdvcmQ+PGtleXdvcmQ+Q2VsbCBDeWNsZSBQ
cm90ZWlucy9iaW9zeW50aGVzaXMvZ2VuZXRpY3M8L2tleXdvcmQ+PGtleXdvcmQ+Q2hpbGQ8L2tl
eXdvcmQ+PGtleXdvcmQ+Q2hpbGQsIFByZXNjaG9vbDwva2V5d29yZD48a2V5d29yZD5DaG9uZHJv
aXRpbiBTdWxmYXRlIFByb3Rlb2dseWNhbnMvYmlvc3ludGhlc2lzL2dlbmV0aWNzPC9rZXl3b3Jk
PjxrZXl3b3JkPkNocm9tb3NvbWFsIFByb3RlaW5zLCBOb24tSGlzdG9uZS9iaW9zeW50aGVzaXMv
Z2VuZXRpY3M8L2tleXdvcmQ+PGtleXdvcmQ+KkNvZG9uLCBOb25zZW5zZTwva2V5d29yZD48a2V5
d29yZD4qRGUgTGFuZ2UgU3luZHJvbWUvZ2VuZXRpY3MvbWV0YWJvbGlzbS9wYXRob2xvZ3k8L2tl
eXdvcmQ+PGtleXdvcmQ+KkV4b21lPC9rZXl3b3JkPjxrZXl3b3JkPkV4b251Y2xlYXNlczwva2V5
d29yZD48a2V5d29yZD5HZW5lIEV4cHJlc3Npb24gUHJvZmlsaW5nPC9rZXl3b3JkPjxrZXl3b3Jk
PipHZW5lIEV4cHJlc3Npb24gUmVndWxhdGlvbjwva2V5d29yZD48a2V5d29yZD5HZW5vbWUtV2lk
ZSBBc3NvY2lhdGlvbiBTdHVkeTwva2V5d29yZD48a2V5d29yZD5IZXRlcm96eWdvdGU8L2tleXdv
cmQ+PGtleXdvcmQ+SGlzdG9uZSBEZWFjZXR5bGFzZXMvYmlvc3ludGhlc2lzL2dlbmV0aWNzPC9r
ZXl3b3JkPjxrZXl3b3JkPkhpc3RvbmUtTHlzaW5lIE4tTWV0aHlsdHJhbnNmZXJhc2U8L2tleXdv
cmQ+PGtleXdvcmQ+SHVtYW5zPC9rZXl3b3JkPjxrZXl3b3JkPkluZmFudDwva2V5d29yZD48a2V5
d29yZD5NYWxlPC9rZXl3b3JkPjxrZXl3b3JkPk15ZWxvaWQtTHltcGhvaWQgTGV1a2VtaWEgUHJv
dGVpbi9iaW9zeW50aGVzaXMvZ2VuZXRpY3M8L2tleXdvcmQ+PGtleXdvcmQ+KlBoZW5vdHlwZTwv
a2V5d29yZD48a2V5d29yZD5Qcm90ZWlucy9nZW5ldGljcy9tZXRhYm9saXNtPC9rZXl3b3JkPjxr
ZXl3b3JkPlJlcHJlc3NvciBQcm90ZWlucy9iaW9zeW50aGVzaXMvZ2VuZXRpY3M8L2tleXdvcmQ+
PGtleXdvcmQ+KlRyYW5zY3JpcHRvbWU8L2tleXdvcmQ+PC9rZXl3b3Jkcz48ZGF0ZXM+PHllYXI+
MjAxNTwveWVhcj48cHViLWRhdGVzPjxkYXRlPkZlYjwvZGF0ZT48L3B1Yi1kYXRlcz48L2RhdGVz
Pjxpc2JuPjE1NTgtODIzOCAoRWxlY3Ryb25pYykmI3hEOzAwMjEtOTczOCAoTGlua2luZyk8L2lz
Ym4+PGFjY2Vzc2lvbi1udW0+MjU1NzQ4NDE8L2FjY2Vzc2lvbi1udW0+PHVybHM+PHJlbGF0ZWQt
dXJscz48dXJsPmh0dHBzOi8vd3d3Lm5jYmkubmxtLm5paC5nb3YvcHVibWVkLzI1NTc0ODQxPC91
cmw+PC9yZWxhdGVkLXVybHM+PC91cmxzPjxjdXN0b20yPlBNQzQzMTk0MTA8L2N1c3RvbTI+PGVs
ZWN0cm9uaWMtcmVzb3VyY2UtbnVtPjEwLjExNzIvSkNJNzc0MzU8L2VsZWN0cm9uaWMtcmVzb3Vy
Y2UtbnVtPjwvcmVjb3JkPjwvQ2l0ZT48L0VuZE5vdGU+
</w:fldData>
          </w:fldChar>
        </w:r>
        <w:r w:rsidR="004F3306">
          <w:instrText xml:space="preserve"> ADDIN EN.CITE </w:instrText>
        </w:r>
        <w:r w:rsidR="004F3306">
          <w:fldChar w:fldCharType="begin">
            <w:fldData xml:space="preserve">PEVuZE5vdGU+PENpdGU+PEF1dGhvcj5ZdWFuPC9BdXRob3I+PFllYXI+MjAxNTwvWWVhcj48UmVj
TnVtPjQyODwvUmVjTnVtPjxEaXNwbGF5VGV4dD48c3R5bGUgZmFjZT0ic3VwZXJzY3JpcHQiPjUy
PC9zdHlsZT48L0Rpc3BsYXlUZXh0PjxyZWNvcmQ+PHJlYy1udW1iZXI+NDI4PC9yZWMtbnVtYmVy
Pjxmb3JlaWduLWtleXM+PGtleSBhcHA9IkVOIiBkYi1pZD0iOXplc3BhZGV5NTl6YXhlMHp4Mnhh
dDJsYXB0d3pkYXgyZXAwIiB0aW1lc3RhbXA9IjE1NjYyMjAxNTIiPjQyODwva2V5PjwvZm9yZWln
bi1rZXlzPjxyZWYtdHlwZSBuYW1lPSJKb3VybmFsIEFydGljbGUiPjE3PC9yZWYtdHlwZT48Y29u
dHJpYnV0b3JzPjxhdXRob3JzPjxhdXRob3I+WXVhbiwgQi48L2F1dGhvcj48YXV0aG9yPlBlaGxp
dmFuLCBELjwvYXV0aG9yPjxhdXRob3I+S2FyYWNhLCBFLjwvYXV0aG9yPjxhdXRob3I+UGF0ZWws
IE4uPC9hdXRob3I+PGF1dGhvcj5DaGFybmcsIFcuIEwuPC9hdXRob3I+PGF1dGhvcj5HYW1iaW4s
IFQuPC9hdXRob3I+PGF1dGhvcj5Hb256YWdhLUphdXJlZ3VpLCBDLjwvYXV0aG9yPjxhdXRob3I+
U3V0dG9uLCBWLiBSLjwvYXV0aG9yPjxhdXRob3I+WWVzaWwsIEcuPC9hdXRob3I+PGF1dGhvcj5C
b3pkb2dhbiwgUy4gVC48L2F1dGhvcj48YXV0aG9yPlRvcywgVC48L2F1dGhvcj48YXV0aG9yPktv
cGFyaXIsIEEuPC9hdXRob3I+PGF1dGhvcj5Lb3BhcmlyLCBFLjwvYXV0aG9yPjxhdXRob3I+QmVj
aywgQy4gUi48L2F1dGhvcj48YXV0aG9yPkd1LCBTLjwvYXV0aG9yPjxhdXRob3I+QXNsYW4sIEgu
PC9hdXRob3I+PGF1dGhvcj5ZdXJlZ2lyLCBPLiBPLjwvYXV0aG9yPjxhdXRob3I+QWwgUnViZWFh
biwgSy48L2F1dGhvcj48YXV0aG9yPkFsbmFxZWIsIEQuPC9hdXRob3I+PGF1dGhvcj5BbHNoYW1t
YXJpLCBNLiBKLjwvYXV0aG9yPjxhdXRob3I+QmF5cmFtLCBZLjwvYXV0aG9yPjxhdXRob3I+QXRp
aywgTS4gTS48L2F1dGhvcj48YXV0aG9yPkF5ZGluLCBILjwvYXV0aG9yPjxhdXRob3I+R2Vja2lu
bGksIEIuIEIuPC9hdXRob3I+PGF1dGhvcj5TZXZlbiwgTS48L2F1dGhvcj48YXV0aG9yPlVsdWNh
biwgSC48L2F1dGhvcj48YXV0aG9yPkZlbmVyY2lvZ2x1LCBFLjwvYXV0aG9yPjxhdXRob3I+T3pl
biwgTS48L2F1dGhvcj48YXV0aG9yPkpoYW5naWFuaSwgUy48L2F1dGhvcj48YXV0aG9yPk11em55
LCBELiBNLjwvYXV0aG9yPjxhdXRob3I+Qm9lcndpbmtsZSwgRS48L2F1dGhvcj48YXV0aG9yPlR1
eXN1eiwgQi48L2F1dGhvcj48YXV0aG9yPkFsa3VyYXlhLCBGLiBTLjwvYXV0aG9yPjxhdXRob3I+
R2liYnMsIFIuIEEuPC9hdXRob3I+PGF1dGhvcj5MdXBza2ksIEouIFIuPC9hdXRob3I+PC9hdXRo
b3JzPjwvY29udHJpYnV0b3JzPjx0aXRsZXM+PHRpdGxlPkdsb2JhbCB0cmFuc2NyaXB0aW9uYWwg
ZGlzdHVyYmFuY2VzIHVuZGVybGllIENvcm5lbGlhIGRlIExhbmdlIHN5bmRyb21lIGFuZCByZWxh
dGVkIHBoZW5vdHlwZXM8L3RpdGxlPjxzZWNvbmRhcnktdGl0bGU+SiBDbGluIEludmVzdDwvc2Vj
b25kYXJ5LXRpdGxlPjwvdGl0bGVzPjxwZXJpb2RpY2FsPjxmdWxsLXRpdGxlPkogQ2xpbiBJbnZl
c3Q8L2Z1bGwtdGl0bGU+PC9wZXJpb2RpY2FsPjxwYWdlcz42MzYtNTE8L3BhZ2VzPjx2b2x1bWU+
MTI1PC92b2x1bWU+PG51bWJlcj4yPC9udW1iZXI+PGtleXdvcmRzPjxrZXl3b3JkPkFkb2xlc2Nl
bnQ8L2tleXdvcmQ+PGtleXdvcmQ+QWR1bHQ8L2tleXdvcmQ+PGtleXdvcmQ+Q2VsbCBDeWNsZSBQ
cm90ZWlucy9iaW9zeW50aGVzaXMvZ2VuZXRpY3M8L2tleXdvcmQ+PGtleXdvcmQ+Q2hpbGQ8L2tl
eXdvcmQ+PGtleXdvcmQ+Q2hpbGQsIFByZXNjaG9vbDwva2V5d29yZD48a2V5d29yZD5DaG9uZHJv
aXRpbiBTdWxmYXRlIFByb3Rlb2dseWNhbnMvYmlvc3ludGhlc2lzL2dlbmV0aWNzPC9rZXl3b3Jk
PjxrZXl3b3JkPkNocm9tb3NvbWFsIFByb3RlaW5zLCBOb24tSGlzdG9uZS9iaW9zeW50aGVzaXMv
Z2VuZXRpY3M8L2tleXdvcmQ+PGtleXdvcmQ+KkNvZG9uLCBOb25zZW5zZTwva2V5d29yZD48a2V5
d29yZD4qRGUgTGFuZ2UgU3luZHJvbWUvZ2VuZXRpY3MvbWV0YWJvbGlzbS9wYXRob2xvZ3k8L2tl
eXdvcmQ+PGtleXdvcmQ+KkV4b21lPC9rZXl3b3JkPjxrZXl3b3JkPkV4b251Y2xlYXNlczwva2V5
d29yZD48a2V5d29yZD5HZW5lIEV4cHJlc3Npb24gUHJvZmlsaW5nPC9rZXl3b3JkPjxrZXl3b3Jk
PipHZW5lIEV4cHJlc3Npb24gUmVndWxhdGlvbjwva2V5d29yZD48a2V5d29yZD5HZW5vbWUtV2lk
ZSBBc3NvY2lhdGlvbiBTdHVkeTwva2V5d29yZD48a2V5d29yZD5IZXRlcm96eWdvdGU8L2tleXdv
cmQ+PGtleXdvcmQ+SGlzdG9uZSBEZWFjZXR5bGFzZXMvYmlvc3ludGhlc2lzL2dlbmV0aWNzPC9r
ZXl3b3JkPjxrZXl3b3JkPkhpc3RvbmUtTHlzaW5lIE4tTWV0aHlsdHJhbnNmZXJhc2U8L2tleXdv
cmQ+PGtleXdvcmQ+SHVtYW5zPC9rZXl3b3JkPjxrZXl3b3JkPkluZmFudDwva2V5d29yZD48a2V5
d29yZD5NYWxlPC9rZXl3b3JkPjxrZXl3b3JkPk15ZWxvaWQtTHltcGhvaWQgTGV1a2VtaWEgUHJv
dGVpbi9iaW9zeW50aGVzaXMvZ2VuZXRpY3M8L2tleXdvcmQ+PGtleXdvcmQ+KlBoZW5vdHlwZTwv
a2V5d29yZD48a2V5d29yZD5Qcm90ZWlucy9nZW5ldGljcy9tZXRhYm9saXNtPC9rZXl3b3JkPjxr
ZXl3b3JkPlJlcHJlc3NvciBQcm90ZWlucy9iaW9zeW50aGVzaXMvZ2VuZXRpY3M8L2tleXdvcmQ+
PGtleXdvcmQ+KlRyYW5zY3JpcHRvbWU8L2tleXdvcmQ+PC9rZXl3b3Jkcz48ZGF0ZXM+PHllYXI+
MjAxNTwveWVhcj48cHViLWRhdGVzPjxkYXRlPkZlYjwvZGF0ZT48L3B1Yi1kYXRlcz48L2RhdGVz
Pjxpc2JuPjE1NTgtODIzOCAoRWxlY3Ryb25pYykmI3hEOzAwMjEtOTczOCAoTGlua2luZyk8L2lz
Ym4+PGFjY2Vzc2lvbi1udW0+MjU1NzQ4NDE8L2FjY2Vzc2lvbi1udW0+PHVybHM+PHJlbGF0ZWQt
dXJscz48dXJsPmh0dHBzOi8vd3d3Lm5jYmkubmxtLm5paC5nb3YvcHVibWVkLzI1NTc0ODQxPC91
cmw+PC9yZWxhdGVkLXVybHM+PC91cmxzPjxjdXN0b20yPlBNQzQzMTk0MTA8L2N1c3RvbTI+PGVs
ZWN0cm9uaWMtcmVzb3VyY2UtbnVtPjEwLjExNzIvSkNJNzc0MzU8L2VsZWN0cm9uaWMtcmVzb3Vy
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52</w:t>
        </w:r>
        <w:r w:rsidR="004F3306" w:rsidRPr="00463224">
          <w:fldChar w:fldCharType="end"/>
        </w:r>
      </w:hyperlink>
      <w:r w:rsidR="007A1546" w:rsidRPr="00463224">
        <w:t>).</w:t>
      </w:r>
      <w:r w:rsidR="008D4924">
        <w:t xml:space="preserve"> The variant was not reported in controls (MAF=0).</w:t>
      </w:r>
    </w:p>
    <w:p w:rsidR="00C20893" w:rsidRPr="00463224" w:rsidRDefault="00C20893"/>
    <w:p w:rsidR="00120B9E" w:rsidRPr="00463224" w:rsidRDefault="00120B9E">
      <w:pPr>
        <w:rPr>
          <w:u w:val="single"/>
        </w:rPr>
      </w:pPr>
      <w:r w:rsidRPr="00463224">
        <w:rPr>
          <w:u w:val="single"/>
        </w:rPr>
        <w:t>Family 033:</w:t>
      </w:r>
    </w:p>
    <w:p w:rsidR="00120B9E" w:rsidRPr="00463224" w:rsidRDefault="00120B9E" w:rsidP="000A5E89">
      <w:pPr>
        <w:spacing w:after="0"/>
      </w:pPr>
      <w:proofErr w:type="spellStart"/>
      <w:r w:rsidRPr="00463224">
        <w:t>Proband</w:t>
      </w:r>
      <w:proofErr w:type="spellEnd"/>
      <w:r w:rsidRPr="00463224">
        <w:t xml:space="preserve"> with </w:t>
      </w:r>
      <w:r w:rsidR="00F10A3D" w:rsidRPr="00463224">
        <w:t>TOF</w:t>
      </w:r>
      <w:r w:rsidR="00CD1D8F">
        <w:t xml:space="preserve">, </w:t>
      </w:r>
      <w:r w:rsidRPr="00463224">
        <w:t>pulmonary atresia</w:t>
      </w:r>
      <w:r w:rsidR="00CD1D8F">
        <w:t xml:space="preserve">, and </w:t>
      </w:r>
      <w:proofErr w:type="spellStart"/>
      <w:r w:rsidR="00CD1D8F">
        <w:t>hypoplastic</w:t>
      </w:r>
      <w:proofErr w:type="spellEnd"/>
      <w:r w:rsidR="00CD1D8F">
        <w:t xml:space="preserve"> pulmonary arteries</w:t>
      </w:r>
      <w:r w:rsidRPr="00463224">
        <w:t xml:space="preserve">. Several family members </w:t>
      </w:r>
      <w:r w:rsidR="006B317A">
        <w:t>were reported with CHD: the f</w:t>
      </w:r>
      <w:r w:rsidRPr="00463224">
        <w:t>ather and paternal grandmother</w:t>
      </w:r>
      <w:r w:rsidR="006B317A">
        <w:t xml:space="preserve"> had</w:t>
      </w:r>
      <w:r w:rsidRPr="00463224">
        <w:t xml:space="preserve"> </w:t>
      </w:r>
      <w:r w:rsidR="006B317A">
        <w:t>a ventricular septal defect</w:t>
      </w:r>
      <w:r w:rsidRPr="00463224">
        <w:t xml:space="preserve">, </w:t>
      </w:r>
      <w:r w:rsidR="006B317A">
        <w:t>the</w:t>
      </w:r>
      <w:r w:rsidRPr="00463224">
        <w:t xml:space="preserve"> grandmother's deceased </w:t>
      </w:r>
      <w:r w:rsidR="006B317A">
        <w:t>sister had TOF</w:t>
      </w:r>
      <w:r w:rsidRPr="00463224">
        <w:t>.</w:t>
      </w:r>
    </w:p>
    <w:p w:rsidR="000A5E89" w:rsidRPr="00463224" w:rsidRDefault="000A5E89" w:rsidP="000A5E89">
      <w:pPr>
        <w:spacing w:after="0"/>
      </w:pPr>
    </w:p>
    <w:tbl>
      <w:tblPr>
        <w:tblStyle w:val="TableGrid"/>
        <w:tblW w:w="0" w:type="auto"/>
        <w:tblLook w:val="04A0" w:firstRow="1" w:lastRow="0" w:firstColumn="1" w:lastColumn="0" w:noHBand="0" w:noVBand="1"/>
      </w:tblPr>
      <w:tblGrid>
        <w:gridCol w:w="3116"/>
        <w:gridCol w:w="3117"/>
        <w:gridCol w:w="3117"/>
      </w:tblGrid>
      <w:tr w:rsidR="000A5E89" w:rsidRPr="00463224" w:rsidTr="000A5E89">
        <w:tc>
          <w:tcPr>
            <w:tcW w:w="3116" w:type="dxa"/>
          </w:tcPr>
          <w:p w:rsidR="000A5E89" w:rsidRPr="00463224" w:rsidRDefault="003C2FEE" w:rsidP="000A5E89">
            <w:pPr>
              <w:rPr>
                <w:b/>
              </w:rPr>
            </w:pPr>
            <w:r w:rsidRPr="00463224">
              <w:rPr>
                <w:b/>
                <w:i/>
              </w:rPr>
              <w:t>NOTCH1</w:t>
            </w:r>
            <w:r w:rsidRPr="00463224">
              <w:rPr>
                <w:b/>
              </w:rPr>
              <w:t xml:space="preserve">, </w:t>
            </w:r>
            <w:r w:rsidR="000A5E89" w:rsidRPr="00463224">
              <w:rPr>
                <w:b/>
              </w:rPr>
              <w:t>9q34.3</w:t>
            </w:r>
          </w:p>
        </w:tc>
        <w:tc>
          <w:tcPr>
            <w:tcW w:w="3117" w:type="dxa"/>
          </w:tcPr>
          <w:p w:rsidR="000A5E89" w:rsidRPr="00463224" w:rsidRDefault="000A5E89" w:rsidP="000A5E89">
            <w:pPr>
              <w:rPr>
                <w:b/>
              </w:rPr>
            </w:pPr>
            <w:r w:rsidRPr="00463224">
              <w:rPr>
                <w:b/>
              </w:rPr>
              <w:t>Deletion (138 kb)</w:t>
            </w:r>
          </w:p>
        </w:tc>
        <w:tc>
          <w:tcPr>
            <w:tcW w:w="3117" w:type="dxa"/>
          </w:tcPr>
          <w:p w:rsidR="000A5E89" w:rsidRPr="00463224" w:rsidRDefault="000A5E89" w:rsidP="000A5E89">
            <w:pPr>
              <w:rPr>
                <w:b/>
              </w:rPr>
            </w:pPr>
            <w:r w:rsidRPr="00463224">
              <w:rPr>
                <w:b/>
              </w:rPr>
              <w:t>chr9:139345895-139484281del</w:t>
            </w:r>
          </w:p>
        </w:tc>
      </w:tr>
    </w:tbl>
    <w:p w:rsidR="00120B9E" w:rsidRPr="00463224" w:rsidRDefault="00120B9E" w:rsidP="000A5E89">
      <w:pPr>
        <w:spacing w:after="0"/>
        <w:rPr>
          <w:b/>
        </w:rPr>
      </w:pPr>
    </w:p>
    <w:p w:rsidR="00F10A3D" w:rsidRPr="00463224" w:rsidRDefault="00120B9E" w:rsidP="006420CE">
      <w:r w:rsidRPr="00463224">
        <w:rPr>
          <w:b/>
        </w:rPr>
        <w:t>Likely pathogenic</w:t>
      </w:r>
      <w:r w:rsidRPr="00463224">
        <w:t xml:space="preserve"> </w:t>
      </w:r>
      <w:r w:rsidRPr="00463224">
        <w:rPr>
          <w:i/>
        </w:rPr>
        <w:t>NOTCH1</w:t>
      </w:r>
      <w:r w:rsidRPr="00463224">
        <w:t xml:space="preserve"> deletion</w:t>
      </w:r>
      <w:r w:rsidR="00593253">
        <w:t xml:space="preserve"> (PVS1, PM2)</w:t>
      </w:r>
      <w:r w:rsidR="00F00D38">
        <w:t xml:space="preserve">. </w:t>
      </w:r>
      <w:r w:rsidR="00F00D38" w:rsidRPr="00F00D38">
        <w:rPr>
          <w:i/>
        </w:rPr>
        <w:t>NOTCH1</w:t>
      </w:r>
      <w:r w:rsidRPr="00463224">
        <w:t xml:space="preserve"> </w:t>
      </w:r>
      <w:r w:rsidR="00F00D38">
        <w:t>was associated with</w:t>
      </w:r>
      <w:r w:rsidRPr="00463224">
        <w:t xml:space="preserve"> Adams-Oliver syndrome or </w:t>
      </w:r>
      <w:proofErr w:type="spellStart"/>
      <w:r w:rsidRPr="00463224">
        <w:t>nonsyndromic</w:t>
      </w:r>
      <w:proofErr w:type="spellEnd"/>
      <w:r w:rsidRPr="00463224">
        <w:t xml:space="preserve"> CHD</w:t>
      </w:r>
      <w:r w:rsidR="00F32E4F" w:rsidRPr="00463224">
        <w:t xml:space="preserve">, e.g., TOF </w:t>
      </w:r>
      <w:hyperlink w:anchor="_ENREF_34" w:tooltip="Page, 2019 #389" w:history="1">
        <w:r w:rsidR="004F3306">
          <w:fldChar w:fldCharType="begin">
            <w:fldData xml:space="preserve">PEVuZE5vdGU+PENpdGU+PEF1dGhvcj5QYWdlPC9BdXRob3I+PFllYXI+MjAxOTwvWWVhcj48UmVj
TnVtPjM4OTwvUmVjTnVtPjxEaXNwbGF5VGV4dD48c3R5bGUgZmFjZT0ic3VwZXJzY3JpcHQiPjM0
PC9zdHlsZT48L0Rpc3BsYXlUZXh0PjxyZWNvcmQ+PHJlYy1udW1iZXI+Mzg5PC9yZWMtbnVtYmVy
Pjxmb3JlaWduLWtleXM+PGtleSBhcHA9IkVOIiBkYi1pZD0iOXplc3BhZGV5NTl6YXhlMHp4Mnhh
dDJsYXB0d3pkYXgyZXAwIiB0aW1lc3RhbXA9IjE1NjIzNDgyNDQiPjM4OTwva2V5PjwvZm9yZWln
bi1rZXlzPjxyZWYtdHlwZSBuYW1lPSJKb3VybmFsIEFydGljbGUiPjE3PC9yZWYtdHlwZT48Y29u
dHJpYnV0b3JzPjxhdXRob3JzPjxhdXRob3I+UGFnZSwgRC4gSi48L2F1dGhvcj48YXV0aG9yPk1p
b3NzZWMsIE0uIEouPC9hdXRob3I+PGF1dGhvcj5XaWxsaWFtcywgUy4gRy48L2F1dGhvcj48YXV0
aG9yPk1vbmFnaGFuLCBSLiBNLjwvYXV0aG9yPjxhdXRob3I+Rm90aW91LCBFLjwvYXV0aG9yPjxh
dXRob3I+Q29yZGVsbCwgSC4gSi48L2F1dGhvcj48YXV0aG9yPlN1dGNsaWZmZSwgTC48L2F1dGhv
cj48YXV0aG9yPlRvcGYsIEEuPC9hdXRob3I+PGF1dGhvcj5Cb3VyZ2V5LCBNLjwvYXV0aG9yPjxh
dXRob3I+Qm91cnF1ZSwgRy48L2F1dGhvcj48YXV0aG9yPkV2ZWxlaWdoLCBSLjwvYXV0aG9yPjxh
dXRob3I+RHVud29vZGllLCBTLiBMLjwvYXV0aG9yPjxhdXRob3I+V2lubGF3LCBELiBTLjwvYXV0
aG9yPjxhdXRob3I+QmhhdHRhY2hhcnlhLCBTLjwvYXV0aG9yPjxhdXRob3I+QnJlY2twb3QsIEou
PC9hdXRob3I+PGF1dGhvcj5EZXZyaWVuZHQsIEsuPC9hdXRob3I+PGF1dGhvcj5HZXdpbGxpZywg
TS48L2F1dGhvcj48YXV0aG9yPkJyb29rLCBKLiBELjwvYXV0aG9yPjxhdXRob3I+U2V0Y2hmaWVs
ZCwgSy4gSi48L2F1dGhvcj48YXV0aG9yPkJ1JmFwb3M7TG9jaywgRi4gQS48L2F1dGhvcj48YXV0
aG9yPk8mYXBvcztTdWxsaXZhbiwgSi48L2F1dGhvcj48YXV0aG9yPlN0dWFydCwgRy48L2F1dGhv
cj48YXV0aG9yPkJlenppbmEsIEMuIFIuPC9hdXRob3I+PGF1dGhvcj5NdWxkZXIsIEIuIEouIE0u
PC9hdXRob3I+PGF1dGhvcj5Qb3N0bWEsIEEuIFYuPC9hdXRob3I+PGF1dGhvcj5CZW50aGFtLCBK
LiBSLjwvYXV0aG9yPjxhdXRob3I+QmFyb24sIE0uPC9hdXRob3I+PGF1dGhvcj5CaGFza2FyLCBT
LiBTLjwvYXV0aG9yPjxhdXRob3I+QmxhY2ssIEcuIEMuPC9hdXRob3I+PGF1dGhvcj5OZXdtYW4s
IFcuIEcuPC9hdXRob3I+PGF1dGhvcj5IZW50Z2VzLCBLLiBFLjwvYXV0aG9yPjxhdXRob3I+TGF0
aHJvcCwgRy4gTS48L2F1dGhvcj48YXV0aG9yPlNhbnRpYmFuZXotS29yZWYsIE0uPC9hdXRob3I+
PGF1dGhvcj5LZWF2bmV5LCBCLiBELjwvYXV0aG9yPjwvYXV0aG9ycz48L2NvbnRyaWJ1dG9ycz48
YXV0aC1hZGRyZXNzPkZyb20gdGhlIERpdmlzaW9uIG9mIENhcmRpb3Zhc2N1bGFyIFNjaWVuY2Vz
LCBTY2hvb2wgb2YgTWVkaWNhbCBTY2llbmNlcywgRmFjdWx0eSBvZiBCaW9sb2d5LCBNZWRpY2lu
ZSwgYW5kIEhlYWx0aCwgTWFuY2hlc3RlciBBY2FkZW1pYyBIZWFsdGggU2NpZW5jZSBDZW50cmUs
IFVuaXZlcnNpdHkgb2YgTWFuY2hlc3RlciwgVW5pdGVkIEtpbmdkb20gKEQuSi5QLiwgUy5HLlcu
LCBSLk0uTS4sIEUuRi4sIEIuRC5LLikuJiN4RDtJbnN0aXR1dGUgb2YgR2VuZXRpYyBNZWRpY2lu
ZSwgTmV3Y2FzdGxlIFVuaXZlcnNpdHksIE5ld2Nhc3RsZSB1cG9uIFR5bmUsIFVuaXRlZCBLaW5n
ZG9tIChNLkouTS4sIEguSi5DLiwgTC5TLiwgQS5ULiwgTS5TLi1LLikuJiN4RDtDZW50ZXIgZm9y
IEJpb2luZm9ybWF0aWNzIGFuZCBJbnRlZ3JhdGl2ZSBCaW9sb2d5LCBGYWN1bHR5IG9mIEJpb2xv
Z2ljYWwgU2NpZW5jZXMsIFVuaXZlcnNpZGFkIEFuZHJlcyBCZWxsbywgU2FudGlhZ28sIENoaWxl
IChNLkouTS4pLiYjeEQ7Q2FuYWRpYW4gQ2VudHJlIGZvciBDb21wdXRhdGlvbmFsIEdlbm9taWNz
LCBNb250cmVhbCwgUUMsIENhbmFkYSAoTS5CLikuJiN4RDtNY0dpbGwgR2Vub21lIENlbnRlciwg
TW9udHJlYWwsIFFDLCBDYW5hZGEgKE0uQi4sIEcuQi4sIFIuRS4sIEcuTS5MLikuJiN4RDtDaGFp
biBSZWFjdGlvbiBQcm9ncmFtIGluIENvbmdlbml0YWwgSGVhcnQgRGlzZWFzZSBSZXNlYXJjaCwg
VmljdG9yIENoYW5nIENhcmRpYWMgUmVzZWFyY2ggSW5zdGl0dXRlLCBTeWRuZXksIE5TVywgQXVz
dHJhbGlhIChTLkwuRC4pLiYjeEQ7RmFjdWx0aWVzIG9mIE1lZGljaW5lIGFuZCBTY2llbmNlLCBV
bml2ZXJzaXR5IG9mIE5ldyBTb3V0aCBXYWxlcywgU3lkbmV5IChTLkwuRC4pLiYjeEQ7SGVhcnQg
Q2VudHJlIGZvciBDaGlsZHJlbiwgVGhlIENoaWxkcmVuJmFwb3M7cyBIb3NwaXRhbCBhdCBXZXN0
bWVhZCwgU3lkbmV5LCBOU1cgKFMuTC5ELikuJiN4RDtTY2hvb2wgb2YgQ2hpbGQgYW5kIEFkb2xl
c2NlbnQgSGVhbHRoLCBTeWRuZXkgTWVkaWNhbCBTY2hvb2wsIFVuaXZlcnNpdHkgb2YgU3lkbmV5
IChELlMuVy4pLiYjeEQ7VmljdG9yIENoYW5nIENhcmRpYWMgUmVzZWFyY2ggSW5zdGl0dXRlLCBO
U1csIEF1c3RyYWxpYSAoRC5TLlcuKS4mI3hEO1JETSBDYXJkaW92YXNjdWxhciBNZWRpY2luZSwg
V2VsbGNvbWUgQ2VudHJlIGZvciBIdW1hbiBHZW5ldGljcywgVW5pdmVyc2l0eSBvZiBPeGZvcmQg
KEQuUy5XLiwgUy5CLikuJiN4RDtDZW50ZXIgZm9yIEh1bWFuIEdlbmV0aWNzLCBDYXRob2xpYyBV
bml2ZXJzaXR5IExldXZlbiwgQmVsZ2l1bSAoUy5CLiwgSi5CLiwgSy5ELikuJiN4RDtQZWRpYXRy
aWMgYW5kIENvbmdlbml0YWwgQ2FyZGlvbG9neSwgVVogTGV1dmVuIChKLkIuLCBNLkcuKS4mI3hE
O1NjaG9vbCBvZiBMaWZlIFNjaWVuY2VzLCBVbml2ZXJzaXR5IG9mIE5vdHRpbmdoYW0sIFF1ZWVu
JmFwb3M7cyBNZWRpY2FsIENlbnRyZSAoSi5ELkIuLCBLLkouUy4pLiYjeEQ7Q29uZ2VuaXRhbCBh
bmQgUGFlZGlhdHJpYyBDYXJkaW9sb2d5LCBFYXN0IE1pZGxhbmRzIENvbmdlbml0YWwgSGVhcnQg
Q2VudHJlIGFuZCBVbml2ZXJzaXR5IG9mIExlaWNlc3RlciwgR2xlbmZpZWxkIEhvc3BpdGFsIChG
LkEuQi4pLiYjeEQ7QWR1bHQgQ29uZ2VuaXRhbCBhbmQgUGFlZGlhdHJpYyBDYXJkaWFjIFVuaXQs
IEZyZWVtYW4gSG9zcGl0YWwsIE5ld2Nhc3RsZSB1cG9uIFR5bmUgKEouTy4pLiYjeEQ7VW5pdmVy
c2l0eSBIb3NwaXRhbHMgQnJpc3RvbCBOSFMgRm91bmRhdGlvbiBUcnVzdCwgQnJpc3RvbCAoRy5T
LikuJiN4RDtIZWFydCBDZW50ZXIsIERlcGFydG1lbnQgb2YgQ2xpbmljYWwgYW5kIEV4cGVyaW1l
bnRhbCBDYXJkaW9sb2d5IChDLlIuQi4pLCBBY2FkZW1pYyBNZWRpY2FsIENlbnRlciwgQW1zdGVy
ZGFtLCB0aGUgTmV0aGVybGFuZHMuJiN4RDtEZXBhcnRtZW50IG9mIE1lZGljYWwgQmlvbG9neSAo
Qi5KLk0uTS4pLCBBY2FkZW1pYyBNZWRpY2FsIENlbnRlciwgQW1zdGVyZGFtLCB0aGUgTmV0aGVy
bGFuZHMuJiN4RDtEZXBhcnRtZW50IG9mIENsaW5pY2FsIEdlbmV0aWNzIChBLlYuUC4pLCBBY2Fk
ZW1pYyBNZWRpY2FsIENlbnRlciwgQW1zdGVyZGFtLCB0aGUgTmV0aGVybGFuZHMuJiN4RDtEZXBh
cnRtZW50IG9mIFBhZWRpYXRyaWMgQ2FyZGlvbG9neSwgWW9ya3NoaXJlIEhlYXJ0IENlbnRyZSwg
TGVlZHMgKEouUi5CLikuJiN4RDtEaXZpc2lvbiBvZiBNb2xlY3VsYXIgYW5kIENlbGx1bGFyIEZ1
bmN0aW9uLCBTY2hvb2wgb2YgQmlvbG9naWNhbCBTY2llbmNlcywgRmFjdWx0eSBvZiBCaW9sb2d5
IE1lZGljaW5lIGFuZCBIZWFsdGgsIFVuaXZlcnNpdHkgb2YgTWFuY2hlc3RlciAoTS5CLikuJiN4
RDtNYW5jaGVzdGVyIENlbnRyZSBmb3IgR2Vub21pYyBNZWRpY2luZSwgU2FpbnQgTWFyeSZhcG9z
O3MgSG9zcGl0YWwsIE94Zm9yZCwgTWFuY2hlc3RlciAoUy5TLkIuLCBHLkMuQi4pLiYjeEQ7RGl2
aXNpb24gb2YgRXZvbHV0aW9uIGFuZCBHZW5vbWljIFNjaWVuY2VzLCBGYWN1bHR5IG9mIEJpb2xv
Z3ksIE1lZGljaW5lIGFuZCBIZWFsdGgsIFVuaXZlcnNpdHkgb2YgTWFuY2hlc3RlciwgT3hmb3Jk
IChXLkcuTi4pOyBhbmQgRGl2aXNpb24gb2YgRXZvbHV0aW9uIGFuZCBHZW5vbWljIFNjaWVuY2Vz
LCBTY2hvb2wgb2YgQmlvbG9naWNhbCBTY2llbmNlcywgRmFjdWx0eSBvZiBCaW9sb2d5LCBNZWRp
Y2luZSBhbmQgSGVhbHRoLCBUaGUgVW5pdmVyc2l0eSBvZiBNYW5jaGVzdGVyLCBVSy48L2F1dGgt
YWRkcmVzcz48dGl0bGVzPjx0aXRsZT5XaG9sZSBFeG9tZSBTZXF1ZW5jaW5nIFJldmVhbHMgdGhl
IE1ham9yIEdlbmV0aWMgQ29udHJpYnV0b3JzIHRvIE5vbnN5bmRyb21pYyBUZXRyYWxvZ3kgb2Yg
RmFsbG90PC90aXRsZT48c2Vjb25kYXJ5LXRpdGxlPkNpcmMgUmVzPC9zZWNvbmRhcnktdGl0bGU+
PC90aXRsZXM+PHBlcmlvZGljYWw+PGZ1bGwtdGl0bGU+Q2lyYyBSZXM8L2Z1bGwtdGl0bGU+PC9w
ZXJpb2RpY2FsPjxwYWdlcz41NTMtNTYzPC9wYWdlcz48dm9sdW1lPjEyNDwvdm9sdW1lPjxudW1i
ZXI+NDwvbnVtYmVyPjxrZXl3b3Jkcz48a2V5d29yZD5UZXRyYWxvZ3kgb2YgRmFsbG90PC9rZXl3
b3JkPjxrZXl3b3JkPmdlbmVzPC9rZXl3b3JkPjxrZXl3b3JkPmdlbmV0aWMgdmFyaWF0aW9uPC9r
ZXl3b3JkPjxrZXl3b3JkPmhlYXJ0IGRpc2Vhc2VzPC9rZXl3b3JkPjxrZXl3b3JkPndob2xlIGV4
b21lIHNlcXVlbmNpbmc8L2tleXdvcmQ+PC9rZXl3b3Jkcz48ZGF0ZXM+PHllYXI+MjAxOTwveWVh
cj48cHViLWRhdGVzPjxkYXRlPkZlYiAxNTwvZGF0ZT48L3B1Yi1kYXRlcz48L2RhdGVzPjxpc2Ju
PjE1MjQtNDU3MSAoRWxlY3Ryb25pYykmI3hEOzAwMDktNzMzMCAoTGlua2luZyk8L2lzYm4+PGFj
Y2Vzc2lvbi1udW0+MzA1ODI0NDE8L2FjY2Vzc2lvbi1udW0+PHVybHM+PHJlbGF0ZWQtdXJscz48
dXJsPmh0dHBzOi8vd3d3Lm5jYmkubmxtLm5paC5nb3YvcHVibWVkLzMwNTgyNDQxPC91cmw+PC9y
ZWxhdGVkLXVybHM+PC91cmxzPjxjdXN0b20yPlBNQzYzNzc3OTE8L2N1c3RvbTI+PGVsZWN0cm9u
aWMtcmVzb3VyY2UtbnVtPjEwLjExNjEvQ0lSQ1JFU0FIQS4xMTguMzEzMjUwPC9lbGVjdHJvbmlj
LXJlc291cmNlLW51bT48L3JlY29yZD48L0NpdGU+PC9FbmROb3RlPgB=
</w:fldData>
          </w:fldChar>
        </w:r>
        <w:r w:rsidR="004F3306">
          <w:instrText xml:space="preserve"> ADDIN EN.CITE </w:instrText>
        </w:r>
        <w:r w:rsidR="004F3306">
          <w:fldChar w:fldCharType="begin">
            <w:fldData xml:space="preserve">PEVuZE5vdGU+PENpdGU+PEF1dGhvcj5QYWdlPC9BdXRob3I+PFllYXI+MjAxOTwvWWVhcj48UmVj
TnVtPjM4OTwvUmVjTnVtPjxEaXNwbGF5VGV4dD48c3R5bGUgZmFjZT0ic3VwZXJzY3JpcHQiPjM0
PC9zdHlsZT48L0Rpc3BsYXlUZXh0PjxyZWNvcmQ+PHJlYy1udW1iZXI+Mzg5PC9yZWMtbnVtYmVy
Pjxmb3JlaWduLWtleXM+PGtleSBhcHA9IkVOIiBkYi1pZD0iOXplc3BhZGV5NTl6YXhlMHp4Mnhh
dDJsYXB0d3pkYXgyZXAwIiB0aW1lc3RhbXA9IjE1NjIzNDgyNDQiPjM4OTwva2V5PjwvZm9yZWln
bi1rZXlzPjxyZWYtdHlwZSBuYW1lPSJKb3VybmFsIEFydGljbGUiPjE3PC9yZWYtdHlwZT48Y29u
dHJpYnV0b3JzPjxhdXRob3JzPjxhdXRob3I+UGFnZSwgRC4gSi48L2F1dGhvcj48YXV0aG9yPk1p
b3NzZWMsIE0uIEouPC9hdXRob3I+PGF1dGhvcj5XaWxsaWFtcywgUy4gRy48L2F1dGhvcj48YXV0
aG9yPk1vbmFnaGFuLCBSLiBNLjwvYXV0aG9yPjxhdXRob3I+Rm90aW91LCBFLjwvYXV0aG9yPjxh
dXRob3I+Q29yZGVsbCwgSC4gSi48L2F1dGhvcj48YXV0aG9yPlN1dGNsaWZmZSwgTC48L2F1dGhv
cj48YXV0aG9yPlRvcGYsIEEuPC9hdXRob3I+PGF1dGhvcj5Cb3VyZ2V5LCBNLjwvYXV0aG9yPjxh
dXRob3I+Qm91cnF1ZSwgRy48L2F1dGhvcj48YXV0aG9yPkV2ZWxlaWdoLCBSLjwvYXV0aG9yPjxh
dXRob3I+RHVud29vZGllLCBTLiBMLjwvYXV0aG9yPjxhdXRob3I+V2lubGF3LCBELiBTLjwvYXV0
aG9yPjxhdXRob3I+QmhhdHRhY2hhcnlhLCBTLjwvYXV0aG9yPjxhdXRob3I+QnJlY2twb3QsIEou
PC9hdXRob3I+PGF1dGhvcj5EZXZyaWVuZHQsIEsuPC9hdXRob3I+PGF1dGhvcj5HZXdpbGxpZywg
TS48L2F1dGhvcj48YXV0aG9yPkJyb29rLCBKLiBELjwvYXV0aG9yPjxhdXRob3I+U2V0Y2hmaWVs
ZCwgSy4gSi48L2F1dGhvcj48YXV0aG9yPkJ1JmFwb3M7TG9jaywgRi4gQS48L2F1dGhvcj48YXV0
aG9yPk8mYXBvcztTdWxsaXZhbiwgSi48L2F1dGhvcj48YXV0aG9yPlN0dWFydCwgRy48L2F1dGhv
cj48YXV0aG9yPkJlenppbmEsIEMuIFIuPC9hdXRob3I+PGF1dGhvcj5NdWxkZXIsIEIuIEouIE0u
PC9hdXRob3I+PGF1dGhvcj5Qb3N0bWEsIEEuIFYuPC9hdXRob3I+PGF1dGhvcj5CZW50aGFtLCBK
LiBSLjwvYXV0aG9yPjxhdXRob3I+QmFyb24sIE0uPC9hdXRob3I+PGF1dGhvcj5CaGFza2FyLCBT
LiBTLjwvYXV0aG9yPjxhdXRob3I+QmxhY2ssIEcuIEMuPC9hdXRob3I+PGF1dGhvcj5OZXdtYW4s
IFcuIEcuPC9hdXRob3I+PGF1dGhvcj5IZW50Z2VzLCBLLiBFLjwvYXV0aG9yPjxhdXRob3I+TGF0
aHJvcCwgRy4gTS48L2F1dGhvcj48YXV0aG9yPlNhbnRpYmFuZXotS29yZWYsIE0uPC9hdXRob3I+
PGF1dGhvcj5LZWF2bmV5LCBCLiBELjwvYXV0aG9yPjwvYXV0aG9ycz48L2NvbnRyaWJ1dG9ycz48
YXV0aC1hZGRyZXNzPkZyb20gdGhlIERpdmlzaW9uIG9mIENhcmRpb3Zhc2N1bGFyIFNjaWVuY2Vz
LCBTY2hvb2wgb2YgTWVkaWNhbCBTY2llbmNlcywgRmFjdWx0eSBvZiBCaW9sb2d5LCBNZWRpY2lu
ZSwgYW5kIEhlYWx0aCwgTWFuY2hlc3RlciBBY2FkZW1pYyBIZWFsdGggU2NpZW5jZSBDZW50cmUs
IFVuaXZlcnNpdHkgb2YgTWFuY2hlc3RlciwgVW5pdGVkIEtpbmdkb20gKEQuSi5QLiwgUy5HLlcu
LCBSLk0uTS4sIEUuRi4sIEIuRC5LLikuJiN4RDtJbnN0aXR1dGUgb2YgR2VuZXRpYyBNZWRpY2lu
ZSwgTmV3Y2FzdGxlIFVuaXZlcnNpdHksIE5ld2Nhc3RsZSB1cG9uIFR5bmUsIFVuaXRlZCBLaW5n
ZG9tIChNLkouTS4sIEguSi5DLiwgTC5TLiwgQS5ULiwgTS5TLi1LLikuJiN4RDtDZW50ZXIgZm9y
IEJpb2luZm9ybWF0aWNzIGFuZCBJbnRlZ3JhdGl2ZSBCaW9sb2d5LCBGYWN1bHR5IG9mIEJpb2xv
Z2ljYWwgU2NpZW5jZXMsIFVuaXZlcnNpZGFkIEFuZHJlcyBCZWxsbywgU2FudGlhZ28sIENoaWxl
IChNLkouTS4pLiYjeEQ7Q2FuYWRpYW4gQ2VudHJlIGZvciBDb21wdXRhdGlvbmFsIEdlbm9taWNz
LCBNb250cmVhbCwgUUMsIENhbmFkYSAoTS5CLikuJiN4RDtNY0dpbGwgR2Vub21lIENlbnRlciwg
TW9udHJlYWwsIFFDLCBDYW5hZGEgKE0uQi4sIEcuQi4sIFIuRS4sIEcuTS5MLikuJiN4RDtDaGFp
biBSZWFjdGlvbiBQcm9ncmFtIGluIENvbmdlbml0YWwgSGVhcnQgRGlzZWFzZSBSZXNlYXJjaCwg
VmljdG9yIENoYW5nIENhcmRpYWMgUmVzZWFyY2ggSW5zdGl0dXRlLCBTeWRuZXksIE5TVywgQXVz
dHJhbGlhIChTLkwuRC4pLiYjeEQ7RmFjdWx0aWVzIG9mIE1lZGljaW5lIGFuZCBTY2llbmNlLCBV
bml2ZXJzaXR5IG9mIE5ldyBTb3V0aCBXYWxlcywgU3lkbmV5IChTLkwuRC4pLiYjeEQ7SGVhcnQg
Q2VudHJlIGZvciBDaGlsZHJlbiwgVGhlIENoaWxkcmVuJmFwb3M7cyBIb3NwaXRhbCBhdCBXZXN0
bWVhZCwgU3lkbmV5LCBOU1cgKFMuTC5ELikuJiN4RDtTY2hvb2wgb2YgQ2hpbGQgYW5kIEFkb2xl
c2NlbnQgSGVhbHRoLCBTeWRuZXkgTWVkaWNhbCBTY2hvb2wsIFVuaXZlcnNpdHkgb2YgU3lkbmV5
IChELlMuVy4pLiYjeEQ7VmljdG9yIENoYW5nIENhcmRpYWMgUmVzZWFyY2ggSW5zdGl0dXRlLCBO
U1csIEF1c3RyYWxpYSAoRC5TLlcuKS4mI3hEO1JETSBDYXJkaW92YXNjdWxhciBNZWRpY2luZSwg
V2VsbGNvbWUgQ2VudHJlIGZvciBIdW1hbiBHZW5ldGljcywgVW5pdmVyc2l0eSBvZiBPeGZvcmQg
KEQuUy5XLiwgUy5CLikuJiN4RDtDZW50ZXIgZm9yIEh1bWFuIEdlbmV0aWNzLCBDYXRob2xpYyBV
bml2ZXJzaXR5IExldXZlbiwgQmVsZ2l1bSAoUy5CLiwgSi5CLiwgSy5ELikuJiN4RDtQZWRpYXRy
aWMgYW5kIENvbmdlbml0YWwgQ2FyZGlvbG9neSwgVVogTGV1dmVuIChKLkIuLCBNLkcuKS4mI3hE
O1NjaG9vbCBvZiBMaWZlIFNjaWVuY2VzLCBVbml2ZXJzaXR5IG9mIE5vdHRpbmdoYW0sIFF1ZWVu
JmFwb3M7cyBNZWRpY2FsIENlbnRyZSAoSi5ELkIuLCBLLkouUy4pLiYjeEQ7Q29uZ2VuaXRhbCBh
bmQgUGFlZGlhdHJpYyBDYXJkaW9sb2d5LCBFYXN0IE1pZGxhbmRzIENvbmdlbml0YWwgSGVhcnQg
Q2VudHJlIGFuZCBVbml2ZXJzaXR5IG9mIExlaWNlc3RlciwgR2xlbmZpZWxkIEhvc3BpdGFsIChG
LkEuQi4pLiYjeEQ7QWR1bHQgQ29uZ2VuaXRhbCBhbmQgUGFlZGlhdHJpYyBDYXJkaWFjIFVuaXQs
IEZyZWVtYW4gSG9zcGl0YWwsIE5ld2Nhc3RsZSB1cG9uIFR5bmUgKEouTy4pLiYjeEQ7VW5pdmVy
c2l0eSBIb3NwaXRhbHMgQnJpc3RvbCBOSFMgRm91bmRhdGlvbiBUcnVzdCwgQnJpc3RvbCAoRy5T
LikuJiN4RDtIZWFydCBDZW50ZXIsIERlcGFydG1lbnQgb2YgQ2xpbmljYWwgYW5kIEV4cGVyaW1l
bnRhbCBDYXJkaW9sb2d5IChDLlIuQi4pLCBBY2FkZW1pYyBNZWRpY2FsIENlbnRlciwgQW1zdGVy
ZGFtLCB0aGUgTmV0aGVybGFuZHMuJiN4RDtEZXBhcnRtZW50IG9mIE1lZGljYWwgQmlvbG9neSAo
Qi5KLk0uTS4pLCBBY2FkZW1pYyBNZWRpY2FsIENlbnRlciwgQW1zdGVyZGFtLCB0aGUgTmV0aGVy
bGFuZHMuJiN4RDtEZXBhcnRtZW50IG9mIENsaW5pY2FsIEdlbmV0aWNzIChBLlYuUC4pLCBBY2Fk
ZW1pYyBNZWRpY2FsIENlbnRlciwgQW1zdGVyZGFtLCB0aGUgTmV0aGVybGFuZHMuJiN4RDtEZXBh
cnRtZW50IG9mIFBhZWRpYXRyaWMgQ2FyZGlvbG9neSwgWW9ya3NoaXJlIEhlYXJ0IENlbnRyZSwg
TGVlZHMgKEouUi5CLikuJiN4RDtEaXZpc2lvbiBvZiBNb2xlY3VsYXIgYW5kIENlbGx1bGFyIEZ1
bmN0aW9uLCBTY2hvb2wgb2YgQmlvbG9naWNhbCBTY2llbmNlcywgRmFjdWx0eSBvZiBCaW9sb2d5
IE1lZGljaW5lIGFuZCBIZWFsdGgsIFVuaXZlcnNpdHkgb2YgTWFuY2hlc3RlciAoTS5CLikuJiN4
RDtNYW5jaGVzdGVyIENlbnRyZSBmb3IgR2Vub21pYyBNZWRpY2luZSwgU2FpbnQgTWFyeSZhcG9z
O3MgSG9zcGl0YWwsIE94Zm9yZCwgTWFuY2hlc3RlciAoUy5TLkIuLCBHLkMuQi4pLiYjeEQ7RGl2
aXNpb24gb2YgRXZvbHV0aW9uIGFuZCBHZW5vbWljIFNjaWVuY2VzLCBGYWN1bHR5IG9mIEJpb2xv
Z3ksIE1lZGljaW5lIGFuZCBIZWFsdGgsIFVuaXZlcnNpdHkgb2YgTWFuY2hlc3RlciwgT3hmb3Jk
IChXLkcuTi4pOyBhbmQgRGl2aXNpb24gb2YgRXZvbHV0aW9uIGFuZCBHZW5vbWljIFNjaWVuY2Vz
LCBTY2hvb2wgb2YgQmlvbG9naWNhbCBTY2llbmNlcywgRmFjdWx0eSBvZiBCaW9sb2d5LCBNZWRp
Y2luZSBhbmQgSGVhbHRoLCBUaGUgVW5pdmVyc2l0eSBvZiBNYW5jaGVzdGVyLCBVSy48L2F1dGgt
YWRkcmVzcz48dGl0bGVzPjx0aXRsZT5XaG9sZSBFeG9tZSBTZXF1ZW5jaW5nIFJldmVhbHMgdGhl
IE1ham9yIEdlbmV0aWMgQ29udHJpYnV0b3JzIHRvIE5vbnN5bmRyb21pYyBUZXRyYWxvZ3kgb2Yg
RmFsbG90PC90aXRsZT48c2Vjb25kYXJ5LXRpdGxlPkNpcmMgUmVzPC9zZWNvbmRhcnktdGl0bGU+
PC90aXRsZXM+PHBlcmlvZGljYWw+PGZ1bGwtdGl0bGU+Q2lyYyBSZXM8L2Z1bGwtdGl0bGU+PC9w
ZXJpb2RpY2FsPjxwYWdlcz41NTMtNTYzPC9wYWdlcz48dm9sdW1lPjEyNDwvdm9sdW1lPjxudW1i
ZXI+NDwvbnVtYmVyPjxrZXl3b3Jkcz48a2V5d29yZD5UZXRyYWxvZ3kgb2YgRmFsbG90PC9rZXl3
b3JkPjxrZXl3b3JkPmdlbmVzPC9rZXl3b3JkPjxrZXl3b3JkPmdlbmV0aWMgdmFyaWF0aW9uPC9r
ZXl3b3JkPjxrZXl3b3JkPmhlYXJ0IGRpc2Vhc2VzPC9rZXl3b3JkPjxrZXl3b3JkPndob2xlIGV4
b21lIHNlcXVlbmNpbmc8L2tleXdvcmQ+PC9rZXl3b3Jkcz48ZGF0ZXM+PHllYXI+MjAxOTwveWVh
cj48cHViLWRhdGVzPjxkYXRlPkZlYiAxNTwvZGF0ZT48L3B1Yi1kYXRlcz48L2RhdGVzPjxpc2Ju
PjE1MjQtNDU3MSAoRWxlY3Ryb25pYykmI3hEOzAwMDktNzMzMCAoTGlua2luZyk8L2lzYm4+PGFj
Y2Vzc2lvbi1udW0+MzA1ODI0NDE8L2FjY2Vzc2lvbi1udW0+PHVybHM+PHJlbGF0ZWQtdXJscz48
dXJsPmh0dHBzOi8vd3d3Lm5jYmkubmxtLm5paC5nb3YvcHVibWVkLzMwNTgyNDQxPC91cmw+PC9y
ZWxhdGVkLXVybHM+PC91cmxzPjxjdXN0b20yPlBNQzYzNzc3OTE8L2N1c3RvbTI+PGVsZWN0cm9u
aWMtcmVzb3VyY2UtbnVtPjEwLjExNjEvQ0lSQ1JFU0FIQS4xMTguMzEzMjUwPC9lbGVjdHJvbmlj
LXJlc291cmNlLW51bT48L3JlY29yZD48L0NpdGU+PC9FbmRO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34</w:t>
        </w:r>
        <w:r w:rsidR="004F3306">
          <w:fldChar w:fldCharType="end"/>
        </w:r>
      </w:hyperlink>
      <w:r w:rsidRPr="00463224">
        <w:t xml:space="preserve">. Other genes within the deletion </w:t>
      </w:r>
      <w:r w:rsidR="007B1D9A" w:rsidRPr="00463224">
        <w:t>were</w:t>
      </w:r>
      <w:r w:rsidRPr="00463224">
        <w:t xml:space="preserve"> </w:t>
      </w:r>
      <w:r w:rsidRPr="00463224">
        <w:rPr>
          <w:i/>
        </w:rPr>
        <w:t>SEC16A</w:t>
      </w:r>
      <w:r w:rsidRPr="00463224">
        <w:t xml:space="preserve">, </w:t>
      </w:r>
      <w:r w:rsidRPr="00463224">
        <w:rPr>
          <w:i/>
        </w:rPr>
        <w:t>C9orf163</w:t>
      </w:r>
      <w:r w:rsidR="00E8174F" w:rsidRPr="00463224">
        <w:t>.</w:t>
      </w:r>
      <w:r w:rsidR="007B1D9A" w:rsidRPr="00463224">
        <w:t xml:space="preserve"> Inheritance of the deletion could not be assessed</w:t>
      </w:r>
      <w:r w:rsidR="00447E25" w:rsidRPr="00463224">
        <w:t xml:space="preserve">, but </w:t>
      </w:r>
      <w:r w:rsidR="002E1BE3">
        <w:t xml:space="preserve">the family history indicated that </w:t>
      </w:r>
      <w:r w:rsidR="00447E25" w:rsidRPr="00463224">
        <w:t>it was likely paternally inherited.</w:t>
      </w:r>
    </w:p>
    <w:p w:rsidR="00F10A3D" w:rsidRPr="00463224" w:rsidRDefault="00F10A3D"/>
    <w:p w:rsidR="00F10A3D" w:rsidRPr="00463224" w:rsidRDefault="00F10A3D">
      <w:pPr>
        <w:rPr>
          <w:u w:val="single"/>
        </w:rPr>
      </w:pPr>
      <w:r w:rsidRPr="00463224">
        <w:rPr>
          <w:u w:val="single"/>
        </w:rPr>
        <w:lastRenderedPageBreak/>
        <w:t xml:space="preserve">Family 034 (same family as in </w:t>
      </w:r>
      <w:hyperlink w:anchor="_ENREF_14" w:tooltip="Reuter, 2019 #400" w:history="1">
        <w:r w:rsidR="004F3306">
          <w:rPr>
            <w:u w:val="single"/>
          </w:rPr>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rPr>
            <w:u w:val="single"/>
          </w:rPr>
          <w:instrText xml:space="preserve"> ADDIN EN.CITE </w:instrText>
        </w:r>
        <w:r w:rsidR="004F3306">
          <w:rPr>
            <w:u w:val="single"/>
          </w:rPr>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rPr>
            <w:u w:val="single"/>
          </w:rPr>
          <w:instrText xml:space="preserve"> ADDIN EN.CITE.DATA </w:instrText>
        </w:r>
        <w:r w:rsidR="004F3306">
          <w:rPr>
            <w:u w:val="single"/>
          </w:rPr>
        </w:r>
        <w:r w:rsidR="004F3306">
          <w:rPr>
            <w:u w:val="single"/>
          </w:rPr>
          <w:fldChar w:fldCharType="end"/>
        </w:r>
        <w:r w:rsidR="004F3306">
          <w:rPr>
            <w:u w:val="single"/>
          </w:rPr>
        </w:r>
        <w:r w:rsidR="004F3306">
          <w:rPr>
            <w:u w:val="single"/>
          </w:rPr>
          <w:fldChar w:fldCharType="separate"/>
        </w:r>
        <w:r w:rsidR="004F3306" w:rsidRPr="004F3306">
          <w:rPr>
            <w:noProof/>
            <w:u w:val="single"/>
            <w:vertAlign w:val="superscript"/>
          </w:rPr>
          <w:t>14</w:t>
        </w:r>
        <w:r w:rsidR="004F3306">
          <w:rPr>
            <w:u w:val="single"/>
          </w:rPr>
          <w:fldChar w:fldCharType="end"/>
        </w:r>
      </w:hyperlink>
      <w:r w:rsidRPr="00463224">
        <w:rPr>
          <w:u w:val="single"/>
        </w:rPr>
        <w:t>):</w:t>
      </w:r>
    </w:p>
    <w:p w:rsidR="00F10A3D" w:rsidRPr="00463224" w:rsidRDefault="00F10A3D" w:rsidP="002B23BD">
      <w:pPr>
        <w:spacing w:after="0"/>
      </w:pPr>
      <w:proofErr w:type="spellStart"/>
      <w:r w:rsidRPr="00463224">
        <w:t>Proband</w:t>
      </w:r>
      <w:proofErr w:type="spellEnd"/>
      <w:r w:rsidRPr="00463224">
        <w:t xml:space="preserve"> with TOF, pulmonary atresia with </w:t>
      </w:r>
      <w:r w:rsidR="00CD1D8F">
        <w:rPr>
          <w:rStyle w:val="e24kjd"/>
        </w:rPr>
        <w:t xml:space="preserve">major </w:t>
      </w:r>
      <w:proofErr w:type="spellStart"/>
      <w:r w:rsidR="00CD1D8F">
        <w:rPr>
          <w:rStyle w:val="e24kjd"/>
        </w:rPr>
        <w:t>aortopulmonary</w:t>
      </w:r>
      <w:proofErr w:type="spellEnd"/>
      <w:r w:rsidR="00CD1D8F">
        <w:rPr>
          <w:rStyle w:val="e24kjd"/>
        </w:rPr>
        <w:t xml:space="preserve"> collateral arteries</w:t>
      </w:r>
      <w:r w:rsidR="00CD1D8F">
        <w:t>, non-</w:t>
      </w:r>
      <w:r w:rsidRPr="00463224">
        <w:t xml:space="preserve">confluent </w:t>
      </w:r>
      <w:proofErr w:type="spellStart"/>
      <w:r w:rsidRPr="00463224">
        <w:t>hypoplastic</w:t>
      </w:r>
      <w:proofErr w:type="spellEnd"/>
      <w:r w:rsidRPr="00463224">
        <w:t xml:space="preserve"> pulmonary arte</w:t>
      </w:r>
      <w:r w:rsidR="00E8174F" w:rsidRPr="00463224">
        <w:t>ries, and congenital lymphedema. Mother had a normal research echocardiography.</w:t>
      </w:r>
    </w:p>
    <w:p w:rsidR="002B23BD" w:rsidRPr="00463224" w:rsidRDefault="002B23BD" w:rsidP="002B23BD">
      <w:pPr>
        <w:spacing w:after="0"/>
      </w:pPr>
    </w:p>
    <w:tbl>
      <w:tblPr>
        <w:tblStyle w:val="TableGrid"/>
        <w:tblW w:w="0" w:type="auto"/>
        <w:tblLook w:val="04A0" w:firstRow="1" w:lastRow="0" w:firstColumn="1" w:lastColumn="0" w:noHBand="0" w:noVBand="1"/>
      </w:tblPr>
      <w:tblGrid>
        <w:gridCol w:w="3116"/>
        <w:gridCol w:w="3117"/>
        <w:gridCol w:w="3117"/>
      </w:tblGrid>
      <w:tr w:rsidR="002B23BD" w:rsidRPr="00463224" w:rsidTr="002B23BD">
        <w:tc>
          <w:tcPr>
            <w:tcW w:w="3116" w:type="dxa"/>
          </w:tcPr>
          <w:p w:rsidR="002B23BD" w:rsidRPr="00463224" w:rsidRDefault="002B23BD" w:rsidP="002B23BD">
            <w:r w:rsidRPr="00463224">
              <w:rPr>
                <w:b/>
                <w:i/>
              </w:rPr>
              <w:t>FLT4</w:t>
            </w:r>
            <w:r w:rsidRPr="00463224">
              <w:rPr>
                <w:b/>
              </w:rPr>
              <w:t xml:space="preserve"> (NM_182925.4)</w:t>
            </w:r>
          </w:p>
        </w:tc>
        <w:tc>
          <w:tcPr>
            <w:tcW w:w="3117" w:type="dxa"/>
          </w:tcPr>
          <w:p w:rsidR="002B23BD" w:rsidRPr="00463224" w:rsidRDefault="002B23BD" w:rsidP="002B23BD">
            <w:r w:rsidRPr="00463224">
              <w:rPr>
                <w:b/>
              </w:rPr>
              <w:t>c.89delC, p.(Pro30Argfs*3)</w:t>
            </w:r>
          </w:p>
        </w:tc>
        <w:tc>
          <w:tcPr>
            <w:tcW w:w="3117" w:type="dxa"/>
          </w:tcPr>
          <w:p w:rsidR="002B23BD" w:rsidRPr="00463224" w:rsidRDefault="002B23BD" w:rsidP="002B23BD">
            <w:r w:rsidRPr="00463224">
              <w:rPr>
                <w:b/>
              </w:rPr>
              <w:t>chr5:180058748delG</w:t>
            </w:r>
          </w:p>
        </w:tc>
      </w:tr>
    </w:tbl>
    <w:p w:rsidR="002B23BD" w:rsidRPr="00463224" w:rsidRDefault="002B23BD" w:rsidP="002B23BD">
      <w:pPr>
        <w:spacing w:after="0"/>
      </w:pPr>
    </w:p>
    <w:p w:rsidR="00CB4755" w:rsidRPr="00463224" w:rsidRDefault="00E8174F" w:rsidP="006420CE">
      <w:r w:rsidRPr="00463224">
        <w:rPr>
          <w:i/>
        </w:rPr>
        <w:t>FLT4</w:t>
      </w:r>
      <w:r w:rsidRPr="00463224">
        <w:t xml:space="preserve"> </w:t>
      </w:r>
      <w:proofErr w:type="spellStart"/>
      <w:r w:rsidRPr="00463224">
        <w:t>haploinsufficiency</w:t>
      </w:r>
      <w:proofErr w:type="spellEnd"/>
      <w:r w:rsidRPr="00463224">
        <w:t xml:space="preserve"> was </w:t>
      </w:r>
      <w:r w:rsidR="006B5834" w:rsidRPr="00463224">
        <w:t xml:space="preserve">recently </w:t>
      </w:r>
      <w:r w:rsidRPr="00463224">
        <w:t xml:space="preserve">associated with incompletely penetrant, </w:t>
      </w:r>
      <w:proofErr w:type="spellStart"/>
      <w:r w:rsidRPr="00463224">
        <w:t>nonsyndromic</w:t>
      </w:r>
      <w:proofErr w:type="spellEnd"/>
      <w:r w:rsidRPr="00463224">
        <w:t xml:space="preserve"> tetralogy of </w:t>
      </w:r>
      <w:proofErr w:type="spellStart"/>
      <w:r w:rsidRPr="00463224">
        <w:t>Fallot</w:t>
      </w:r>
      <w:proofErr w:type="spellEnd"/>
      <w:r w:rsidRPr="00463224">
        <w:t xml:space="preserve"> </w:t>
      </w:r>
      <w:r w:rsidR="00F868FD" w:rsidRPr="00463224">
        <w:fldChar w:fldCharType="begin">
          <w:fldData xml:space="preserve">PEVuZE5vdGU+PENpdGU+PEF1dGhvcj5KaW48L0F1dGhvcj48WWVhcj4yMDE3PC9ZZWFyPjxSZWNO
dW0+MTU1PC9SZWNOdW0+PERpc3BsYXlUZXh0PjxzdHlsZSBmYWNlPSJzdXBlcnNjcmlwdCI+MTQs
IDM0LCA1Mzwvc3R5bGU+PC9EaXNwbGF5VGV4dD48cmVjb3JkPjxyZWMtbnVtYmVyPjE1NTwvcmVj
LW51bWJlcj48Zm9yZWlnbi1rZXlzPjxrZXkgYXBwPSJFTiIgZGItaWQ9Ijl6ZXNwYWRleTU5emF4
ZTB6eDJ4YXQybGFwdHd6ZGF4MmVwMCIgdGltZXN0YW1wPSIxNTE5NDEwNjI2Ij4xNTU8L2tleT48
L2ZvcmVpZ24ta2V5cz48cmVmLXR5cGUgbmFtZT0iSm91cm5hbCBBcnRpY2xlIj4xNzwvcmVmLXR5
cGU+PGNvbnRyaWJ1dG9ycz48YXV0aG9ycz48YXV0aG9yPkppbiwgUy4gQy48L2F1dGhvcj48YXV0
aG9yPkhvbXN5LCBKLjwvYXV0aG9yPjxhdXRob3I+WmFpZGksIFMuPC9hdXRob3I+PGF1dGhvcj5M
dSwgUS48L2F1dGhvcj48YXV0aG9yPk1vcnRvbiwgUy48L2F1dGhvcj48YXV0aG9yPkRlUGFsbWEs
IFMuIFIuPC9hdXRob3I+PGF1dGhvcj5aZW5nLCBYLjwvYXV0aG9yPjxhdXRob3I+UWksIEguPC9h
dXRob3I+PGF1dGhvcj5DaGFuZywgVy48L2F1dGhvcj48YXV0aG9yPlNpZXJhbnQsIE0uIEMuPC9h
dXRob3I+PGF1dGhvcj5IdW5nLCBXLiBDLjwvYXV0aG9yPjxhdXRob3I+SGFpZGVyLCBTLjwvYXV0
aG9yPjxhdXRob3I+WmhhbmcsIEouPC9hdXRob3I+PGF1dGhvcj5LbmlnaHQsIEouPC9hdXRob3I+
PGF1dGhvcj5Cam9ybnNvbiwgUi4gRC48L2F1dGhvcj48YXV0aG9yPkNhc3RhbGRpLCBDLjwvYXV0
aG9yPjxhdXRob3I+VGlraG9ub2EsIEkuIFIuPC9hdXRob3I+PGF1dGhvcj5CaWxndXZhciwgSy48
L2F1dGhvcj48YXV0aG9yPk1hbmUsIFMuIE0uPC9hdXRob3I+PGF1dGhvcj5TYW5kZXJzLCBTLiBK
LjwvYXV0aG9yPjxhdXRob3I+TWl0YWwsIFMuPC9hdXRob3I+PGF1dGhvcj5SdXNzZWxsLCBNLiBX
LjwvYXV0aG9yPjxhdXRob3I+R2F5bm9yLCBKLiBXLjwvYXV0aG9yPjxhdXRob3I+RGVhbmZpZWxk
LCBKLjwvYXV0aG9yPjxhdXRob3I+R2lhcmRpbmksIEEuPC9hdXRob3I+PGF1dGhvcj5Qb3J0ZXIs
IEcuIEEuLCBKci48L2F1dGhvcj48YXV0aG9yPlNyaXZhc3RhdmEsIEQuPC9hdXRob3I+PGF1dGhv
cj5MbywgQy4gVy48L2F1dGhvcj48YXV0aG9yPlNoZW4sIFkuPC9hdXRob3I+PGF1dGhvcj5XYXRr
aW5zLCBXLiBTLjwvYXV0aG9yPjxhdXRob3I+WWFuZGVsbCwgTS48L2F1dGhvcj48YXV0aG9yPllv
c3QsIEguIEouPC9hdXRob3I+PGF1dGhvcj5UcmlzdGFuaS1GaXJvdXppLCBNLjwvYXV0aG9yPjxh
dXRob3I+TmV3YnVyZ2VyLCBKLiBXLjwvYXV0aG9yPjxhdXRob3I+Um9iZXJ0cywgQS4gRS48L2F1
dGhvcj48YXV0aG9yPktpbSwgUi48L2F1dGhvcj48YXV0aG9yPlpoYW8sIEguPC9hdXRob3I+PGF1
dGhvcj5LYWx0bWFuLCBKLiBSLjwvYXV0aG9yPjxhdXRob3I+R29sZG11bnR6LCBFLjwvYXV0aG9y
PjxhdXRob3I+Q2h1bmcsIFcuIEsuPC9hdXRob3I+PGF1dGhvcj5TZWlkbWFuLCBKLiBHLjwvYXV0
aG9yPjxhdXRob3I+R2VsYiwgQi4gRC48L2F1dGhvcj48YXV0aG9yPlNlaWRtYW4sIEMuIEUuPC9h
dXRob3I+PGF1dGhvcj5MaWZ0b24sIFIuIFAuPC9hdXRob3I+PGF1dGhvcj5CcnVlY2tuZXIsIE0u
PC9hdXRob3I+PC9hdXRob3JzPjwvY29udHJpYnV0b3JzPjxhdXRoLWFkZHJlc3M+RGVwYXJ0bWVu
dCBvZiBHZW5ldGljcywgWWFsZSBVbml2ZXJzaXR5IFNjaG9vbCBvZiBNZWRpY2luZSwgTmV3IEhh
dmVuLCBDb25uZWN0aWN1dCwgVVNBLiYjeEQ7RGVwYXJ0bWVudCBvZiBHZW5ldGljcywgSGFydmFy
ZCBNZWRpY2FsIFNjaG9vbCwgQm9zdG9uLCBNYXNzYWNodXNldHRzLCBVU0EuJiN4RDtDYXJkaW92
YXNjdWxhciBEaXZpc2lvbiwgQnJpZ2hhbSBhbmQgV29tZW4mYXBvcztzIEhvc3BpdGFsLCBCb3N0
b24sIE1hc3NhY2h1c2V0dHMsIFVTQS4mI3hEO0RlcGFydG1lbnQgb2YgQmlvc3RhdGlzdGljcywg
WWFsZSBTY2hvb2wgb2YgUHVibGljIEhlYWx0aCwgTmV3IEhhdmVuLCBDb25uZWN0aWN1dCwgVVNB
LiYjeEQ7RGl2aXNpb24gb2YgTmV3Ym9ybiBNZWRpY2luZSwgRGVwYXJ0bWVudCBvZiBNZWRpY2lu
ZSwgQm9zdG9uIENoaWxkcmVuJmFwb3M7cyBIb3NwaXRhbCwgQm9zdG9uLCBNYXNzYWNodXNldHRz
LCBVU0EuJiN4RDtEZXBhcnRtZW50IG9mIEFwcGxpZWQgUGh5c2ljcyBhbmQgQXBwbGllZCBNYXRo
ZW1hdGljcywgQ29sdW1iaWEgVW5pdmVyc2l0eSwgTmV3IFlvcmssIE5ldyBZb3JrLCBVU0EuJiN4
RDtEZXBhcnRtZW50IG9mIFBlZGlhdHJpY3MsIENvbHVtYmlhIFVuaXZlcnNpdHkgTWVkaWNhbCBD
ZW50ZXIsIE5ldyBZb3JrLCBOZXcgWW9yaywgVVNBLiYjeEQ7RGVwYXJ0bWVudCBvZiBDb21wdXRh
dGlvbmFsIENoZW1pc3RyeSwgVW5pdmVyc2l0eSBDb2xsZWdlIExvbmRvbiBTY2hvb2wgb2YgUGhh
cm1hY3ksIExvbmRvbiwgVUsuJiN4RDtZYWxlIENlbnRlciBmb3IgR2Vub21lIEFuYWx5c2lzLCBZ
YWxlIFVuaXZlcnNpdHksIE5ldyBIYXZlbiwgQ29ubmVjdGljdXQsIFVTQS4mI3hEO0RlcGFydG1l
bnQgb2YgUHN5Y2hpYXRyeSwgVW5pdmVyc2l0eSBvZiBDYWxpZm9ybmlhIFNhbiBGcmFuY2lzY28s
IFNhbiBGcmFuY2lzY28sIENhbGlmb3JuaWEsIFVTQS4mI3hEO0RlcGFydG1lbnQgb2YgUGVkaWF0
cmljcywgVGhlIEhvc3BpdGFsIGZvciBTaWNrIENoaWxkcmVuLCBVbml2ZXJzaXR5IG9mIFRvcm9u
dG8sIFRvcm9udG8sIE9udGFyaW8sIENhbmFkYS4mI3hEO0RpdmlzaW9uIG9mIFBlZGlhdHJpYyBD
YXJkaW9sb2d5LCBVbml2ZXJzaXR5IG9mIE1pY2hpZ2FuLCBBbm4gQXJib3IsIE1pY2hpZ2FuLCBV
U0EuJiN4RDtEZXBhcnRtZW50IG9mIFBlZGlhdHJpYyBDYXJkaWFjIFN1cmdlcnksIFRoZSBDaGls
ZHJlbiZhcG9zO3MgSG9zcGl0YWwgb2YgUGhpbGFkZWxwaGlhLCBQaGlsYWRlbHBoaWEsIFBlbm5z
eWx2YW5pYSwgVVNBLiYjeEQ7RGVwYXJ0bWVudCBvZiBDYXJkaW9sb2d5LCBVbml2ZXJzaXR5IENv
bGxlZ2UgTG9uZG9uIGFuZCBHcmVhdCBPcm1vbmQgU3RyZWV0IEhvc3BpdGFsLCBMb25kb24sIFVL
LiYjeEQ7RGVwYXJ0bWVudCBvZiBQZWRpYXRyaWNzLCBVbml2ZXJzaXR5IG9mIFJvY2hlc3RlciBN
ZWRpY2FsIENlbnRlciwgVGhlIFNjaG9vbCBvZiBNZWRpY2luZSBhbmQgRGVudGlzdHJ5LCBSb2No
ZXN0ZXIsIE5ldyBZb3JrLCBVU0EuJiN4RDtHbGFkc3RvbmUgSW5zdGl0dXRlIG9mIENhcmRpb3Zh
c2N1bGFyIERpc2Vhc2UsIFNhbiBGcmFuY2lzY28sIENhbGlmb3JuaWEsIFVTQS4mI3hEO1JvZGRl
bmJlcnJ5IFN0ZW0gQ2VsbCBDZW50ZXIgYXQgR2xhZHN0b25lLCBTYW4gRnJhbmNpc2NvLCBDYWxp
Zm9ybmlhLCBVU0EuJiN4RDtEZXBhcnRtZW50cyBvZiBQZWRpYXRyaWNzIGFuZCBCaW9jaGVtaXN0
cnkgJmFtcDsgQmlvcGh5c2ljcywgVW5pdmVyc2l0eSBvZiBDYWxpZm9ybmlhLCBTYW4gRnJhbmNp
c2NvLCBTYW4gRnJhbmNpc2NvLCBDYWxpZm9ybmlhLCBVU0EuJiN4RDtEZXBhcnRtZW50IG9mIERl
dmVsb3BtZW50YWwgQmlvbG9neSwgVW5pdmVyc2l0eSBvZiBQaXR0c2J1cmdoIFNjaG9vbCBvZiBN
ZWRpY2luZSwgUGl0dHNidXJnaCwgUGVubnN5bHZhbmlhLCBVU0EuJiN4RDtEZXBhcnRtZW50cyBv
ZiBTeXN0ZW1zIEJpb2xvZ3kgYW5kIEJpb21lZGljYWwgSW5mb3JtYXRpY3MsIENvbHVtYmlhIFVu
aXZlcnNpdHkgTWVkaWNhbCBDZW50ZXIsIE5ldyBZb3JrLCBOZXcgWW9yaywgVVNBLiYjeEQ7RGVw
YXJ0bWVudCBvZiBIdW1hbiBHZW5ldGljcywgRWNjbGVzIEluc3RpdHV0ZSBvZiBIdW1hbiBHZW5l
dGljcywgVW5pdmVyc2l0eSBvZiBVdGFoIGFuZCBTY2hvb2wgb2YgTWVkaWNpbmUsIFNhbHQgTGFr
ZSBDaXR5LCBVdGFoLCBVU0EuJiN4RDtVU1RBUiBDZW50ZXIgZm9yIEdlbmV0aWMgRGlzY292ZXJ5
LCBVbml2ZXJzaXR5IG9mIFV0YWgsIFNhbHQgTGFrZSBDaXR5LCBVdGFoLCBVU0EuJiN4RDtEaXZp
c2lvbiBvZiBQZWRpYXRyaWMgQ2FyZGlvbG9neSwgVW5pdmVyc2l0eSBvZiBVdGFoLCBTYWx0IExh
a2UgQ2l0eSwgVXRhaCwgVVNBLiYjeEQ7RGVwYXJ0bWVudCBvZiBDYXJkaW9sb2d5LCBCb3N0b24g
Q2hpbGRyZW4mYXBvcztzIEhvc3BpdGFsLCBCb3N0b24sIE1hc3NhY2h1c2V0dHMsIFVTQS4mI3hE
O1BlZGlhdHJpYyBDYXJkaWFjIFN1cmdlcnksIENoaWxkcmVuJmFwb3M7cyBIb3NwaXRhbCBvZiBM
b3MgQW5nZWxlcywgTG9zIEFuZ2VsZXMsIENhbGlmb3JuaWEsIFVTQS4mI3hEO0hlYXJ0IERldmVs
b3BtZW50IGFuZCBTdHJ1Y3R1cmFsIERpc2Vhc2VzIEJyYW5jaCwgRGl2aXNpb24gb2YgQ2FyZGlv
dmFzY3VsYXIgU2NpZW5jZXMsIE5ITEJJL05JSCwgQmV0aGVzZGEsIE1hcnlsYW5kLCBVU0EuJiN4
RDtEZXBhcnRtZW50IG9mIFBlZGlhdHJpY3MsIFRoZSBQZXJlbG1hbiBTY2hvb2wgb2YgTWVkaWNp
bmUsIFVuaXZlcnNpdHkgb2YgUGVubnN5bHZhbmlhLCBQaGlsYWRlbHBoaWEsIFBlbm5zeWx2YW5p
YSwgVVNBLiYjeEQ7RGVwYXJ0bWVudHMgb2YgUGVkaWF0cmljcyBhbmQgTWVkaWNpbmUsIENvbHVt
YmlhIFVuaXZlcnNpdHkgTWVkaWNhbCBDZW50ZXIsIE5ldyBZb3JrLCBOZXcgWW9yaywgVVNBLiYj
eEQ7TWluZGljaCBDaGlsZCBIZWFsdGggYW5kIERldmVsb3BtZW50IEluc3RpdHV0ZSBhbmQgRGVw
YXJ0bWVudCBvZiBQZWRpYXRyaWNzLCBJY2FobiBTY2hvb2wgb2YgTWVkaWNpbmUgYXQgTW91bnQg
U2luYWksIE5ldyBZb3JrLCBOZXcgWW9yaywgVVNBLiYjeEQ7SG93YXJkIEh1Z2hlcyBNZWRpY2Fs
IEluc3RpdHV0ZSwgSGFydmFyZCBVbml2ZXJzaXR5LCBCb3N0b24sIE1hc3NhY2h1c2V0dHMsIFVT
QS4mI3hEO0xhYm9yYXRvcnkgb2YgSHVtYW4gR2VuZXRpY3MgYW5kIEdlbm9taWNzLCBUaGUgUm9j
a2VmZWxsZXIgVW5pdmVyc2l0eSwgTmV3IFlvcmssIE5ldyBZb3JrLCBVU0EuJiN4RDtEZXBhcnRt
ZW50IG9mIFBlZGlhdHJpY3MsIFlhbGUgVW5pdmVyc2l0eSBTY2hvb2wgb2YgTWVkaWNpbmUsIE5l
dyBIYXZlbiwgQ29ubmVjdGljdXQsIFVTQS48L2F1dGgtYWRkcmVzcz48dGl0bGVzPjx0aXRsZT5D
b250cmlidXRpb24gb2YgcmFyZSBpbmhlcml0ZWQgYW5kIGRlIG5vdm8gdmFyaWFudHMgaW4gMiw4
NzEgY29uZ2VuaXRhbCBoZWFydCBkaXNlYXNlIHByb2JhbmRzPC90aXRsZT48c2Vjb25kYXJ5LXRp
dGxlPk5hdCBHZW5ldDwvc2Vjb25kYXJ5LXRpdGxlPjwvdGl0bGVzPjxwZXJpb2RpY2FsPjxmdWxs
LXRpdGxlPk5hdCBHZW5ldDwvZnVsbC10aXRsZT48L3BlcmlvZGljYWw+PHBhZ2VzPjE1OTMtMTYw
MTwvcGFnZXM+PHZvbHVtZT40OTwvdm9sdW1lPjxudW1iZXI+MTE8L251bWJlcj48a2V5d29yZHM+
PGtleXdvcmQ+QWR1bHQ8L2tleXdvcmQ+PGtleXdvcmQ+QXV0aXN0aWMgRGlzb3JkZXIvKmdlbmV0
aWNzL3BhdGhvbG9neTwva2V5d29yZD48a2V5d29yZD5DYXJkaWFjIE15b3NpbnMvKmdlbmV0aWNz
PC9rZXl3b3JkPjxrZXl3b3JkPkNhc2UtQ29udHJvbCBTdHVkaWVzPC9rZXl3b3JkPjxrZXl3b3Jk
PkNoaWxkPC9rZXl3b3JkPjxrZXl3b3JkPkV4b21lPC9rZXl3b3JkPjxrZXl3b3JkPkZlbWFsZTwv
a2V5d29yZD48a2V5d29yZD5HZW5lIEV4cHJlc3Npb248L2tleXdvcmQ+PGtleXdvcmQ+KkdlbmV0
aWMgUHJlZGlzcG9zaXRpb24gdG8gRGlzZWFzZTwva2V5d29yZD48a2V5d29yZD5HZW5vbWUtV2lk
ZSBBc3NvY2lhdGlvbiBTdHVkeTwva2V5d29yZD48a2V5d29yZD5Hcm93dGggRGlmZmVyZW50aWF0
aW9uIEZhY3RvciAxLypnZW5ldGljczwva2V5d29yZD48a2V5d29yZD5IZWFydCBEZWZlY3RzLCBD
b25nZW5pdGFsLypnZW5ldGljcy9wYXRob2xvZ3k8L2tleXdvcmQ+PGtleXdvcmQ+SGV0ZXJvenln
b3RlPC9rZXl3b3JkPjxrZXl3b3JkPkhpZ2gtVGhyb3VnaHB1dCBOdWNsZW90aWRlIFNlcXVlbmNp
bmc8L2tleXdvcmQ+PGtleXdvcmQ+SG9tb3p5Z290ZTwva2V5d29yZD48a2V5d29yZD5IdW1hbnM8
L2tleXdvcmQ+PGtleXdvcmQ+TWFsZTwva2V5d29yZD48a2V5d29yZD5NdXRhdGlvbjwva2V5d29y
ZD48a2V5d29yZD5NeW9zaW4gSGVhdnkgQ2hhaW5zLypnZW5ldGljczwva2V5d29yZD48a2V5d29y
ZD5QZWRpZ3JlZTwva2V5d29yZD48a2V5d29yZD5SaXNrPC9rZXl3b3JkPjxrZXl3b3JkPlZhc2N1
bGFyIEVuZG90aGVsaWFsIEdyb3d0aCBGYWN0b3IgUmVjZXB0b3ItMy8qZ2VuZXRpY3M8L2tleXdv
cmQ+PC9rZXl3b3Jkcz48ZGF0ZXM+PHllYXI+MjAxNzwveWVhcj48cHViLWRhdGVzPjxkYXRlPk5v
djwvZGF0ZT48L3B1Yi1kYXRlcz48L2RhdGVzPjxpc2JuPjE1NDYtMTcxOCAoRWxlY3Ryb25pYykm
I3hEOzEwNjEtNDAzNiAoTGlua2luZyk8L2lzYm4+PGFjY2Vzc2lvbi1udW0+Mjg5OTEyNTc8L2Fj
Y2Vzc2lvbi1udW0+PHVybHM+PHJlbGF0ZWQtdXJscz48dXJsPmh0dHBzOi8vd3d3Lm5jYmkubmxt
Lm5paC5nb3YvcHVibWVkLzI4OTkxMjU3PC91cmw+PHVybD5odHRwczovL3d3dy5uYXR1cmUuY29t
L2FydGljbGVzL25nLjM5NzAucGRmPC91cmw+PC9yZWxhdGVkLXVybHM+PC91cmxzPjxjdXN0b20y
PlBNQzU2NzUwMDA8L2N1c3RvbTI+PGVsZWN0cm9uaWMtcmVzb3VyY2UtbnVtPjEwLjEwMzgvbmcu
Mzk3MDwvZWxlY3Ryb25pYy1yZXNvdXJjZS1udW0+PC9yZWNvcmQ+PC9DaXRlPjxDaXRlPjxBdXRo
b3I+UmV1dGVyPC9BdXRob3I+PFllYXI+MjAxOTwvWWVhcj48UmVjTnVtPjQwMDwvUmVjTnVtPjxy
ZWNvcmQ+PHJlYy1udW1iZXI+NDAwPC9yZWMtbnVtYmVyPjxmb3JlaWduLWtleXM+PGtleSBhcHA9
IkVOIiBkYi1pZD0iOXplc3BhZGV5NTl6YXhlMHp4MnhhdDJsYXB0d3pkYXgyZXAwIiB0aW1lc3Rh
bXA9IjE1NjI2MDUxNzUiPjQwMDwva2V5PjwvZm9yZWlnbi1rZXlzPjxyZWYtdHlwZSBuYW1lPSJK
b3VybmFsIEFydGljbGUiPjE3PC9yZWYtdHlwZT48Y29udHJpYnV0b3JzPjxhdXRob3JzPjxhdXRo
b3I+UmV1dGVyLCBNLiBTLjwvYXV0aG9yPjxhdXRob3I+Sm9ibGluZywgUi48L2F1dGhvcj48YXV0
aG9yPkNoYXR1cnZlZGksIFIuIFIuPC9hdXRob3I+PGF1dGhvcj5NYW5zaGFlaSwgUi48L2F1dGhv
cj48YXV0aG9yPkNvc3RhaW4sIEcuPC9hdXRob3I+PGF1dGhvcj5IZXVuZywgVC48L2F1dGhvcj48
YXV0aG9yPkN1cnRpcywgTS48L2F1dGhvcj48YXV0aG9yPkhvc3NlaW5pLCBTLiBNLjwvYXV0aG9y
PjxhdXRob3I+TGlzdG9uLCBFLjwvYXV0aG9yPjxhdXRob3I+TG93dGhlciwgQy48L2F1dGhvcj48
YXV0aG9yPk9lY2hzbGluLCBFLjwvYXV0aG9yPjxhdXRob3I+U3RpY2h0LCBILjwvYXV0aG9yPjxh
dXRob3I+VGhpcnV2YWhpbmRyYXB1cmFtLCBCLjwvYXV0aG9yPjxhdXRob3I+TWlsLCBTLiBWLjwv
YXV0aG9yPjxhdXRob3I+V2FsZCwgUi4gTS48L2F1dGhvcj48YXV0aG9yPldhbGtlciwgUy48L2F1
dGhvcj48YXV0aG9yPk1hcnNoYWxsLCBDLiBSLjwvYXV0aG9yPjxhdXRob3I+U2lsdmVyc2lkZXMs
IEMuIEsuPC9hdXRob3I+PGF1dGhvcj5TY2hlcmVyLCBTLiBXLjwvYXV0aG9yPjxhdXRob3I+S2lt
LCBSLiBILjwvYXV0aG9yPjxhdXRob3I+QmFzc2V0dCwgQS4gUy48L2F1dGhvcj48L2F1dGhvcnM+
PC9jb250cmlidXRvcnM+PGF1dGgtYWRkcmVzcz5UZWQgUm9nZXJzIENlbnRyZSBmb3IgSGVhcnQg
UmVzZWFyY2gsIENhcmRpYWMgR2Vub21lIENsaW5pYywgVGhlIEhvc3BpdGFsIGZvciBTaWNrIENo
aWxkcmVuLCBUb3JvbnRvLCBPbnRhcmlvLCBDYW5hZGEuJiN4RDtUaGUgQ2VudHJlIGZvciBBcHBs
aWVkIEdlbm9taWNzLCBUaGUgSG9zcGl0YWwgZm9yIFNpY2sgQ2hpbGRyZW4sIFRvcm9udG8sIE9u
dGFyaW8sIENhbmFkYS4mI3hEO0RpdmlzaW9uIG9mIENsaW5pY2FsIGFuZCBNZXRhYm9saWMgR2Vu
ZXRpY3MsIFRoZSBIb3NwaXRhbCBmb3IgU2ljayBDaGlsZHJlbiwgVG9yb250bywgT250YXJpbywg
Q2FuYWRhLiYjeEQ7R2Vub21lIERpYWdub3N0aWNzLCBEZXBhcnRtZW50IG9mIFBhZWRpYXRyaWMg
TGFib3JhdG9yeSBNZWRpY2luZSwgVGhlIEhvc3BpdGFsIGZvciBTaWNrIENoaWxkcmVuLCBUb3Jv
bnRvLCBPbnRhcmlvLCBDYW5hZGEuJiN4RDtMYWJhdHQgSGVhcnQgQ2VudHJlLCBEaXZpc2lvbiBv
ZiBDYXJkaW9sb2d5LCBUaGUgSG9zcGl0YWwgZm9yIFNpY2sgQ2hpbGRyZW4sIFRvcm9udG8sIE9u
dGFyaW8sIENhbmFkYS4mI3hEO0NsaW5pY2FsIEdlbmV0aWNzIFJlc2VhcmNoIFByb2dyYW0sIENl
bnRyZSBmb3IgQWRkaWN0aW9uIGFuZCBNZW50YWwgSGVhbHRoLCBUb3JvbnRvLCBPbnRhcmlvLCBD
YW5hZGEuJiN4RDtEaXZpc2lvbiBvZiBDYXJkaW9sb2d5LCBUb3JvbnRvIENvbmdlbml0YWwgQ2Fy
ZGlhYyBDZW50cmUgZm9yIEFkdWx0cyBhdCB0aGUgUGV0ZXIgTXVuayBDYXJkaWFjIENlbnRyZSwg
RGVwYXJ0bWVudCBvZiBNZWRpY2luZSwgVW5pdmVyc2l0eSBIZWFsdGggTmV0d29yaywgVG9yb250
bywgT250YXJpbywgQ2FuYWRhLiYjeEQ7SW5zdGl0dXRlIG9mIEJpb2NoZW1pc3RyeSwgRnJpZWRy
aWNoLUFsZXhhbmRlci1Vbml2ZXJzaXRhdCBFcmxhbmdlbi1OdXJuYmVyZywgRXJsYW5nZW4sIEdl
cm1hbnkuJiN4RDtQcm9ncmFtIGluIEdlbmV0aWNzIGFuZCBHZW5vbWUgQmlvbG9neSwgVGhlIEhv
c3BpdGFsIGZvciBTaWNrIENoaWxkcmVuLCBUb3JvbnRvLCBPbnRhcmlvLCBDYW5hZGEuJiN4RDtD
ZW50cmUgZm9yIEdlbmV0aWMgTWVkaWNpbmUsIFRoZSBIb3NwaXRhbCBmb3IgU2ljayBDaGlsZHJl
biwgVG9yb250bywgT250YXJpbywgQ2FuYWRhLiYjeEQ7TGFib3JhdG9yeSBNZWRpY2luZSBhbmQg
UGF0aG9iaW9sb2d5LCBVbml2ZXJzaXR5IG9mIFRvcm9udG8sIFRvcm9udG8sIE9udGFyaW8sIENh
bmFkYS4mI3hEO0RlcGFydG1lbnQgb2YgTW9sZWN1bGFyIEdlbmV0aWNzLCBVbml2ZXJzaXR5IG9m
IFRvcm9udG8sIFRvcm9udG8sIE9udGFyaW8sIENhbmFkYS4mI3hEO0ZyZWQgQS4gTGl0d2luIEZh
bWlseSBDZW50cmUgaW4gR2VuZXRpYyBNZWRpY2luZSwgVW5pdmVyc2l0eSBIZWFsdGggTmV0d29y
aywgRGVwYXJ0bWVudCBvZiBNZWRpY2luZSwgVW5pdmVyc2l0eSBvZiBUb3JvbnRvLCBUb3JvbnRv
LCBPbnRhcmlvLCBDYW5hZGEuJiN4RDtDbGluaWNhbCBHZW5ldGljcyBSZXNlYXJjaCBQcm9ncmFt
LCBDZW50cmUgZm9yIEFkZGljdGlvbiBhbmQgTWVudGFsIEhlYWx0aCwgVG9yb250bywgT250YXJp
bywgQ2FuYWRhLiBhbm5lLmJhc3NldHRAdXRvcm9udG8uY2EuJiN4RDtEaXZpc2lvbiBvZiBDYXJk
aW9sb2d5LCBUb3JvbnRvIENvbmdlbml0YWwgQ2FyZGlhYyBDZW50cmUgZm9yIEFkdWx0cyBhdCB0
aGUgUGV0ZXIgTXVuayBDYXJkaWFjIENlbnRyZSwgRGVwYXJ0bWVudCBvZiBNZWRpY2luZSwgVW5p
dmVyc2l0eSBIZWFsdGggTmV0d29yaywgVG9yb250bywgT250YXJpbywgQ2FuYWRhLiBhbm5lLmJh
c3NldHRAdXRvcm9udG8uY2EuJiN4RDtUaGUgRGFsZ2xpc2ggRmFtaWx5IDIycSBDbGluaWMgZm9y
IEFkdWx0cyB3aXRoIDIycTExLjIgRGVsZXRpb24gU3luZHJvbWUsIERlcGFydG1lbnQgb2YgUHN5
Y2hpYXRyeSwgYW5kIFRvcm9udG8gR2VuZXJhbCBSZXNlYXJjaCBJbnN0aXR1dGUsIFVuaXZlcnNp
dHkgSGVhbHRoIE5ldHdvcmssIFRvcm9udG8sIE9udGFyaW8sIENhbmFkYS4gYW5uZS5iYXNzZXR0
QHV0b3JvbnRvLmNhLiYjeEQ7RGVwYXJ0bWVudCBvZiBQc3ljaGlhdHJ5LCBVbml2ZXJzaXR5IG9m
IFRvcm9udG8sIFRvcm9udG8sIE9udGFyaW8sIENhbmFkYS4gYW5uZS5iYXNzZXR0QHV0b3JvbnRv
LmNhLjwvYXV0aC1hZGRyZXNzPjx0aXRsZXM+PHRpdGxlPkhhcGxvaW5zdWZmaWNpZW5jeSBvZiB2
YXNjdWxhciBlbmRvdGhlbGlhbCBncm93dGggZmFjdG9yIHJlbGF0ZWQgc2lnbmFsaW5nIGdlbmVz
IGlzIGFzc29jaWF0ZWQgd2l0aCB0ZXRyYWxvZ3kgb2YgRmFsbG90PC90aXRsZT48c2Vjb25kYXJ5
LXRpdGxlPkdlbmV0IE1lZDwvc2Vjb25kYXJ5LXRpdGxlPjwvdGl0bGVzPjxwZXJpb2RpY2FsPjxm
dWxsLXRpdGxlPkdlbmV0IE1lZDwvZnVsbC10aXRsZT48L3BlcmlvZGljYWw+PHBhZ2VzPjEwMDEt
MTAwNzwvcGFnZXM+PHZvbHVtZT4yMTwvdm9sdW1lPjxudW1iZXI+NDwvbnVtYmVyPjxrZXl3b3Jk
cz48a2V5d29yZD5BZHVsdDwva2V5d29yZD48a2V5d29yZD5BZ2VkPC9rZXl3b3JkPjxrZXl3b3Jk
PkZlbWFsZTwva2V5d29yZD48a2V5d29yZD5HZW5ldGljIEFzc29jaWF0aW9uIFN0dWRpZXM8L2tl
eXdvcmQ+PGtleXdvcmQ+KkdlbmV0aWMgUHJlZGlzcG9zaXRpb24gdG8gRGlzZWFzZTwva2V5d29y
ZD48a2V5d29yZD5IYXBsb2luc3VmZmljaWVuY3kvZ2VuZXRpY3M8L2tleXdvcmQ+PGtleXdvcmQ+
SHVtYW5zPC9rZXl3b3JkPjxrZXl3b3JkPkxvc3Mgb2YgRnVuY3Rpb24gTXV0YXRpb24vZ2VuZXRp
Y3M8L2tleXdvcmQ+PGtleXdvcmQ+TWFsZTwva2V5d29yZD48a2V5d29yZD5NaWRkbGUgQWdlZDwv
a2V5d29yZD48a2V5d29yZD5TaWduYWwgVHJhbnNkdWN0aW9uL2dlbmV0aWNzPC9rZXl3b3JkPjxr
ZXl3b3JkPlRldHJhbG9neSBvZiBGYWxsb3QvKmdlbmV0aWNzL3BhdGhvbG9neTwva2V5d29yZD48
a2V5d29yZD5WYXNjdWxhciBFbmRvdGhlbGlhbCBHcm93dGggRmFjdG9yIEEvZ2VuZXRpY3M8L2tl
eXdvcmQ+PGtleXdvcmQ+VmFzY3VsYXIgRW5kb3RoZWxpYWwgR3Jvd3RoIEZhY3RvciBSZWNlcHRv
ci0yLypnZW5ldGljczwva2V5d29yZD48a2V5d29yZD5WYXNjdWxhciBFbmRvdGhlbGlhbCBHcm93
dGggRmFjdG9yIFJlY2VwdG9yLTMvKmdlbmV0aWNzPC9rZXl3b3JkPjxrZXl3b3JkPldob2xlIEdl
bm9tZSBTZXF1ZW5jaW5nPC9rZXl3b3JkPjxrZXl3b3JkPipGbHQ0PC9rZXl3b3JkPjxrZXl3b3Jk
PipWZWdmPC9rZXl3b3JkPjxrZXl3b3JkPipjb25nZW5pdGFsIGhlYXJ0IGRpc2Vhc2U8L2tleXdv
cmQ+PGtleXdvcmQ+KmNvbm90cnVuY2FsIGRlZmVjdHM8L2tleXdvcmQ+PGtleXdvcmQ+Kmdlbm9t
ZSBzZXF1ZW5jaW5nPC9rZXl3b3JkPjxrZXl3b3JkPipoYXBsb2luc3VmZmljaWVuY3k8L2tleXdv
cmQ+PGtleXdvcmQ+KnRldHJhbG9neSBvZiBGYWxsb3Q8L2tleXdvcmQ+PC9rZXl3b3Jkcz48ZGF0
ZXM+PHllYXI+MjAxOTwveWVhcj48cHViLWRhdGVzPjxkYXRlPkFwcjwvZGF0ZT48L3B1Yi1kYXRl
cz48L2RhdGVzPjxpc2JuPjE1MzAtMDM2NiAoRWxlY3Ryb25pYykmI3hEOzEwOTgtMzYwMCAoTGlu
a2luZyk8L2lzYm4+PGFjY2Vzc2lvbi1udW0+MzAyMzIzODE8L2FjY2Vzc2lvbi1udW0+PHVybHM+
PHJlbGF0ZWQtdXJscz48dXJsPmh0dHBzOi8vd3d3Lm5jYmkubmxtLm5paC5nb3YvcHVibWVkLzMw
MjMyMzgxPC91cmw+PC9yZWxhdGVkLXVybHM+PC91cmxzPjxlbGVjdHJvbmljLXJlc291cmNlLW51
bT4xMC4xMDM4L3M0MTQzNi0wMTgtMDI2MC05PC9lbGVjdHJvbmljLXJlc291cmNlLW51bT48L3Jl
Y29yZD48L0NpdGU+PENpdGU+PEF1dGhvcj5QYWdlPC9BdXRob3I+PFllYXI+MjAxOTwvWWVhcj48
UmVjTnVtPjM4OTwvUmVjTnVtPjxyZWNvcmQ+PHJlYy1udW1iZXI+Mzg5PC9yZWMtbnVtYmVyPjxm
b3JlaWduLWtleXM+PGtleSBhcHA9IkVOIiBkYi1pZD0iOXplc3BhZGV5NTl6YXhlMHp4MnhhdDJs
YXB0d3pkYXgyZXAwIiB0aW1lc3RhbXA9IjE1NjIzNDgyNDQiPjM4OTwva2V5PjwvZm9yZWlnbi1r
ZXlzPjxyZWYtdHlwZSBuYW1lPSJKb3VybmFsIEFydGljbGUiPjE3PC9yZWYtdHlwZT48Y29udHJp
YnV0b3JzPjxhdXRob3JzPjxhdXRob3I+UGFnZSwgRC4gSi48L2F1dGhvcj48YXV0aG9yPk1pb3Nz
ZWMsIE0uIEouPC9hdXRob3I+PGF1dGhvcj5XaWxsaWFtcywgUy4gRy48L2F1dGhvcj48YXV0aG9y
Pk1vbmFnaGFuLCBSLiBNLjwvYXV0aG9yPjxhdXRob3I+Rm90aW91LCBFLjwvYXV0aG9yPjxhdXRo
b3I+Q29yZGVsbCwgSC4gSi48L2F1dGhvcj48YXV0aG9yPlN1dGNsaWZmZSwgTC48L2F1dGhvcj48
YXV0aG9yPlRvcGYsIEEuPC9hdXRob3I+PGF1dGhvcj5Cb3VyZ2V5LCBNLjwvYXV0aG9yPjxhdXRo
b3I+Qm91cnF1ZSwgRy48L2F1dGhvcj48YXV0aG9yPkV2ZWxlaWdoLCBSLjwvYXV0aG9yPjxhdXRo
b3I+RHVud29vZGllLCBTLiBMLjwvYXV0aG9yPjxhdXRob3I+V2lubGF3LCBELiBTLjwvYXV0aG9y
PjxhdXRob3I+QmhhdHRhY2hhcnlhLCBTLjwvYXV0aG9yPjxhdXRob3I+QnJlY2twb3QsIEouPC9h
dXRob3I+PGF1dGhvcj5EZXZyaWVuZHQsIEsuPC9hdXRob3I+PGF1dGhvcj5HZXdpbGxpZywgTS48
L2F1dGhvcj48YXV0aG9yPkJyb29rLCBKLiBELjwvYXV0aG9yPjxhdXRob3I+U2V0Y2hmaWVsZCwg
Sy4gSi48L2F1dGhvcj48YXV0aG9yPkJ1JmFwb3M7TG9jaywgRi4gQS48L2F1dGhvcj48YXV0aG9y
Pk8mYXBvcztTdWxsaXZhbiwgSi48L2F1dGhvcj48YXV0aG9yPlN0dWFydCwgRy48L2F1dGhvcj48
YXV0aG9yPkJlenppbmEsIEMuIFIuPC9hdXRob3I+PGF1dGhvcj5NdWxkZXIsIEIuIEouIE0uPC9h
dXRob3I+PGF1dGhvcj5Qb3N0bWEsIEEuIFYuPC9hdXRob3I+PGF1dGhvcj5CZW50aGFtLCBKLiBS
LjwvYXV0aG9yPjxhdXRob3I+QmFyb24sIE0uPC9hdXRob3I+PGF1dGhvcj5CaGFza2FyLCBTLiBT
LjwvYXV0aG9yPjxhdXRob3I+QmxhY2ssIEcuIEMuPC9hdXRob3I+PGF1dGhvcj5OZXdtYW4sIFcu
IEcuPC9hdXRob3I+PGF1dGhvcj5IZW50Z2VzLCBLLiBFLjwvYXV0aG9yPjxhdXRob3I+TGF0aHJv
cCwgRy4gTS48L2F1dGhvcj48YXV0aG9yPlNhbnRpYmFuZXotS29yZWYsIE0uPC9hdXRob3I+PGF1
dGhvcj5LZWF2bmV5LCBCLiBELjwvYXV0aG9yPjwvYXV0aG9ycz48L2NvbnRyaWJ1dG9ycz48YXV0
aC1hZGRyZXNzPkZyb20gdGhlIERpdmlzaW9uIG9mIENhcmRpb3Zhc2N1bGFyIFNjaWVuY2VzLCBT
Y2hvb2wgb2YgTWVkaWNhbCBTY2llbmNlcywgRmFjdWx0eSBvZiBCaW9sb2d5LCBNZWRpY2luZSwg
YW5kIEhlYWx0aCwgTWFuY2hlc3RlciBBY2FkZW1pYyBIZWFsdGggU2NpZW5jZSBDZW50cmUsIFVu
aXZlcnNpdHkgb2YgTWFuY2hlc3RlciwgVW5pdGVkIEtpbmdkb20gKEQuSi5QLiwgUy5HLlcuLCBS
Lk0uTS4sIEUuRi4sIEIuRC5LLikuJiN4RDtJbnN0aXR1dGUgb2YgR2VuZXRpYyBNZWRpY2luZSwg
TmV3Y2FzdGxlIFVuaXZlcnNpdHksIE5ld2Nhc3RsZSB1cG9uIFR5bmUsIFVuaXRlZCBLaW5nZG9t
IChNLkouTS4sIEguSi5DLiwgTC5TLiwgQS5ULiwgTS5TLi1LLikuJiN4RDtDZW50ZXIgZm9yIEJp
b2luZm9ybWF0aWNzIGFuZCBJbnRlZ3JhdGl2ZSBCaW9sb2d5LCBGYWN1bHR5IG9mIEJpb2xvZ2lj
YWwgU2NpZW5jZXMsIFVuaXZlcnNpZGFkIEFuZHJlcyBCZWxsbywgU2FudGlhZ28sIENoaWxlIChN
LkouTS4pLiYjeEQ7Q2FuYWRpYW4gQ2VudHJlIGZvciBDb21wdXRhdGlvbmFsIEdlbm9taWNzLCBN
b250cmVhbCwgUUMsIENhbmFkYSAoTS5CLikuJiN4RDtNY0dpbGwgR2Vub21lIENlbnRlciwgTW9u
dHJlYWwsIFFDLCBDYW5hZGEgKE0uQi4sIEcuQi4sIFIuRS4sIEcuTS5MLikuJiN4RDtDaGFpbiBS
ZWFjdGlvbiBQcm9ncmFtIGluIENvbmdlbml0YWwgSGVhcnQgRGlzZWFzZSBSZXNlYXJjaCwgVmlj
dG9yIENoYW5nIENhcmRpYWMgUmVzZWFyY2ggSW5zdGl0dXRlLCBTeWRuZXksIE5TVywgQXVzdHJh
bGlhIChTLkwuRC4pLiYjeEQ7RmFjdWx0aWVzIG9mIE1lZGljaW5lIGFuZCBTY2llbmNlLCBVbml2
ZXJzaXR5IG9mIE5ldyBTb3V0aCBXYWxlcywgU3lkbmV5IChTLkwuRC4pLiYjeEQ7SGVhcnQgQ2Vu
dHJlIGZvciBDaGlsZHJlbiwgVGhlIENoaWxkcmVuJmFwb3M7cyBIb3NwaXRhbCBhdCBXZXN0bWVh
ZCwgU3lkbmV5LCBOU1cgKFMuTC5ELikuJiN4RDtTY2hvb2wgb2YgQ2hpbGQgYW5kIEFkb2xlc2Nl
bnQgSGVhbHRoLCBTeWRuZXkgTWVkaWNhbCBTY2hvb2wsIFVuaXZlcnNpdHkgb2YgU3lkbmV5IChE
LlMuVy4pLiYjeEQ7VmljdG9yIENoYW5nIENhcmRpYWMgUmVzZWFyY2ggSW5zdGl0dXRlLCBOU1cs
IEF1c3RyYWxpYSAoRC5TLlcuKS4mI3hEO1JETSBDYXJkaW92YXNjdWxhciBNZWRpY2luZSwgV2Vs
bGNvbWUgQ2VudHJlIGZvciBIdW1hbiBHZW5ldGljcywgVW5pdmVyc2l0eSBvZiBPeGZvcmQgKEQu
Uy5XLiwgUy5CLikuJiN4RDtDZW50ZXIgZm9yIEh1bWFuIEdlbmV0aWNzLCBDYXRob2xpYyBVbml2
ZXJzaXR5IExldXZlbiwgQmVsZ2l1bSAoUy5CLiwgSi5CLiwgSy5ELikuJiN4RDtQZWRpYXRyaWMg
YW5kIENvbmdlbml0YWwgQ2FyZGlvbG9neSwgVVogTGV1dmVuIChKLkIuLCBNLkcuKS4mI3hEO1Nj
aG9vbCBvZiBMaWZlIFNjaWVuY2VzLCBVbml2ZXJzaXR5IG9mIE5vdHRpbmdoYW0sIFF1ZWVuJmFw
b3M7cyBNZWRpY2FsIENlbnRyZSAoSi5ELkIuLCBLLkouUy4pLiYjeEQ7Q29uZ2VuaXRhbCBhbmQg
UGFlZGlhdHJpYyBDYXJkaW9sb2d5LCBFYXN0IE1pZGxhbmRzIENvbmdlbml0YWwgSGVhcnQgQ2Vu
dHJlIGFuZCBVbml2ZXJzaXR5IG9mIExlaWNlc3RlciwgR2xlbmZpZWxkIEhvc3BpdGFsIChGLkEu
Qi4pLiYjeEQ7QWR1bHQgQ29uZ2VuaXRhbCBhbmQgUGFlZGlhdHJpYyBDYXJkaWFjIFVuaXQsIEZy
ZWVtYW4gSG9zcGl0YWwsIE5ld2Nhc3RsZSB1cG9uIFR5bmUgKEouTy4pLiYjeEQ7VW5pdmVyc2l0
eSBIb3NwaXRhbHMgQnJpc3RvbCBOSFMgRm91bmRhdGlvbiBUcnVzdCwgQnJpc3RvbCAoRy5TLiku
JiN4RDtIZWFydCBDZW50ZXIsIERlcGFydG1lbnQgb2YgQ2xpbmljYWwgYW5kIEV4cGVyaW1lbnRh
bCBDYXJkaW9sb2d5IChDLlIuQi4pLCBBY2FkZW1pYyBNZWRpY2FsIENlbnRlciwgQW1zdGVyZGFt
LCB0aGUgTmV0aGVybGFuZHMuJiN4RDtEZXBhcnRtZW50IG9mIE1lZGljYWwgQmlvbG9neSAoQi5K
Lk0uTS4pLCBBY2FkZW1pYyBNZWRpY2FsIENlbnRlciwgQW1zdGVyZGFtLCB0aGUgTmV0aGVybGFu
ZHMuJiN4RDtEZXBhcnRtZW50IG9mIENsaW5pY2FsIEdlbmV0aWNzIChBLlYuUC4pLCBBY2FkZW1p
YyBNZWRpY2FsIENlbnRlciwgQW1zdGVyZGFtLCB0aGUgTmV0aGVybGFuZHMuJiN4RDtEZXBhcnRt
ZW50IG9mIFBhZWRpYXRyaWMgQ2FyZGlvbG9neSwgWW9ya3NoaXJlIEhlYXJ0IENlbnRyZSwgTGVl
ZHMgKEouUi5CLikuJiN4RDtEaXZpc2lvbiBvZiBNb2xlY3VsYXIgYW5kIENlbGx1bGFyIEZ1bmN0
aW9uLCBTY2hvb2wgb2YgQmlvbG9naWNhbCBTY2llbmNlcywgRmFjdWx0eSBvZiBCaW9sb2d5IE1l
ZGljaW5lIGFuZCBIZWFsdGgsIFVuaXZlcnNpdHkgb2YgTWFuY2hlc3RlciAoTS5CLikuJiN4RDtN
YW5jaGVzdGVyIENlbnRyZSBmb3IgR2Vub21pYyBNZWRpY2luZSwgU2FpbnQgTWFyeSZhcG9zO3Mg
SG9zcGl0YWwsIE94Zm9yZCwgTWFuY2hlc3RlciAoUy5TLkIuLCBHLkMuQi4pLiYjeEQ7RGl2aXNp
b24gb2YgRXZvbHV0aW9uIGFuZCBHZW5vbWljIFNjaWVuY2VzLCBGYWN1bHR5IG9mIEJpb2xvZ3ks
IE1lZGljaW5lIGFuZCBIZWFsdGgsIFVuaXZlcnNpdHkgb2YgTWFuY2hlc3RlciwgT3hmb3JkIChX
LkcuTi4pOyBhbmQgRGl2aXNpb24gb2YgRXZvbHV0aW9uIGFuZCBHZW5vbWljIFNjaWVuY2VzLCBT
Y2hvb2wgb2YgQmlvbG9naWNhbCBTY2llbmNlcywgRmFjdWx0eSBvZiBCaW9sb2d5LCBNZWRpY2lu
ZSBhbmQgSGVhbHRoLCBUaGUgVW5pdmVyc2l0eSBvZiBNYW5jaGVzdGVyLCBVSy48L2F1dGgtYWRk
cmVzcz48dGl0bGVzPjx0aXRsZT5XaG9sZSBFeG9tZSBTZXF1ZW5jaW5nIFJldmVhbHMgdGhlIE1h
am9yIEdlbmV0aWMgQ29udHJpYnV0b3JzIHRvIE5vbnN5bmRyb21pYyBUZXRyYWxvZ3kgb2YgRmFs
bG90PC90aXRsZT48c2Vjb25kYXJ5LXRpdGxlPkNpcmMgUmVzPC9zZWNvbmRhcnktdGl0bGU+PC90
aXRsZXM+PHBlcmlvZGljYWw+PGZ1bGwtdGl0bGU+Q2lyYyBSZXM8L2Z1bGwtdGl0bGU+PC9wZXJp
b2RpY2FsPjxwYWdlcz41NTMtNTYzPC9wYWdlcz48dm9sdW1lPjEyNDwvdm9sdW1lPjxudW1iZXI+
NDwvbnVtYmVyPjxrZXl3b3Jkcz48a2V5d29yZD5UZXRyYWxvZ3kgb2YgRmFsbG90PC9rZXl3b3Jk
PjxrZXl3b3JkPmdlbmVzPC9rZXl3b3JkPjxrZXl3b3JkPmdlbmV0aWMgdmFyaWF0aW9uPC9rZXl3
b3JkPjxrZXl3b3JkPmhlYXJ0IGRpc2Vhc2VzPC9rZXl3b3JkPjxrZXl3b3JkPndob2xlIGV4b21l
IHNlcXVlbmNpbmc8L2tleXdvcmQ+PC9rZXl3b3Jkcz48ZGF0ZXM+PHllYXI+MjAxOTwveWVhcj48
cHViLWRhdGVzPjxkYXRlPkZlYiAxNTwvZGF0ZT48L3B1Yi1kYXRlcz48L2RhdGVzPjxpc2JuPjE1
MjQtNDU3MSAoRWxlY3Ryb25pYykmI3hEOzAwMDktNzMzMCAoTGlua2luZyk8L2lzYm4+PGFjY2Vz
c2lvbi1udW0+MzA1ODI0NDE8L2FjY2Vzc2lvbi1udW0+PHVybHM+PHJlbGF0ZWQtdXJscz48dXJs
Pmh0dHBzOi8vd3d3Lm5jYmkubmxtLm5paC5nb3YvcHVibWVkLzMwNTgyNDQxPC91cmw+PC9yZWxh
dGVkLXVybHM+PC91cmxzPjxjdXN0b20yPlBNQzYzNzc3OTE8L2N1c3RvbTI+PGVsZWN0cm9uaWMt
cmVzb3VyY2UtbnVtPjEwLjExNjEvQ0lSQ1JFU0FIQS4xMTguMzEzMjUwPC9lbGVjdHJvbmljLXJl
c291cmNlLW51bT48L3JlY29yZD48L0NpdGU+PC9FbmROb3RlPgB=
</w:fldData>
        </w:fldChar>
      </w:r>
      <w:r w:rsidR="004F3306">
        <w:instrText xml:space="preserve"> ADDIN EN.CITE </w:instrText>
      </w:r>
      <w:r w:rsidR="004F3306">
        <w:fldChar w:fldCharType="begin">
          <w:fldData xml:space="preserve">PEVuZE5vdGU+PENpdGU+PEF1dGhvcj5KaW48L0F1dGhvcj48WWVhcj4yMDE3PC9ZZWFyPjxSZWNO
dW0+MTU1PC9SZWNOdW0+PERpc3BsYXlUZXh0PjxzdHlsZSBmYWNlPSJzdXBlcnNjcmlwdCI+MTQs
IDM0LCA1Mzwvc3R5bGU+PC9EaXNwbGF5VGV4dD48cmVjb3JkPjxyZWMtbnVtYmVyPjE1NTwvcmVj
LW51bWJlcj48Zm9yZWlnbi1rZXlzPjxrZXkgYXBwPSJFTiIgZGItaWQ9Ijl6ZXNwYWRleTU5emF4
ZTB6eDJ4YXQybGFwdHd6ZGF4MmVwMCIgdGltZXN0YW1wPSIxNTE5NDEwNjI2Ij4xNTU8L2tleT48
L2ZvcmVpZ24ta2V5cz48cmVmLXR5cGUgbmFtZT0iSm91cm5hbCBBcnRpY2xlIj4xNzwvcmVmLXR5
cGU+PGNvbnRyaWJ1dG9ycz48YXV0aG9ycz48YXV0aG9yPkppbiwgUy4gQy48L2F1dGhvcj48YXV0
aG9yPkhvbXN5LCBKLjwvYXV0aG9yPjxhdXRob3I+WmFpZGksIFMuPC9hdXRob3I+PGF1dGhvcj5M
dSwgUS48L2F1dGhvcj48YXV0aG9yPk1vcnRvbiwgUy48L2F1dGhvcj48YXV0aG9yPkRlUGFsbWEs
IFMuIFIuPC9hdXRob3I+PGF1dGhvcj5aZW5nLCBYLjwvYXV0aG9yPjxhdXRob3I+UWksIEguPC9h
dXRob3I+PGF1dGhvcj5DaGFuZywgVy48L2F1dGhvcj48YXV0aG9yPlNpZXJhbnQsIE0uIEMuPC9h
dXRob3I+PGF1dGhvcj5IdW5nLCBXLiBDLjwvYXV0aG9yPjxhdXRob3I+SGFpZGVyLCBTLjwvYXV0
aG9yPjxhdXRob3I+WmhhbmcsIEouPC9hdXRob3I+PGF1dGhvcj5LbmlnaHQsIEouPC9hdXRob3I+
PGF1dGhvcj5Cam9ybnNvbiwgUi4gRC48L2F1dGhvcj48YXV0aG9yPkNhc3RhbGRpLCBDLjwvYXV0
aG9yPjxhdXRob3I+VGlraG9ub2EsIEkuIFIuPC9hdXRob3I+PGF1dGhvcj5CaWxndXZhciwgSy48
L2F1dGhvcj48YXV0aG9yPk1hbmUsIFMuIE0uPC9hdXRob3I+PGF1dGhvcj5TYW5kZXJzLCBTLiBK
LjwvYXV0aG9yPjxhdXRob3I+TWl0YWwsIFMuPC9hdXRob3I+PGF1dGhvcj5SdXNzZWxsLCBNLiBX
LjwvYXV0aG9yPjxhdXRob3I+R2F5bm9yLCBKLiBXLjwvYXV0aG9yPjxhdXRob3I+RGVhbmZpZWxk
LCBKLjwvYXV0aG9yPjxhdXRob3I+R2lhcmRpbmksIEEuPC9hdXRob3I+PGF1dGhvcj5Qb3J0ZXIs
IEcuIEEuLCBKci48L2F1dGhvcj48YXV0aG9yPlNyaXZhc3RhdmEsIEQuPC9hdXRob3I+PGF1dGhv
cj5MbywgQy4gVy48L2F1dGhvcj48YXV0aG9yPlNoZW4sIFkuPC9hdXRob3I+PGF1dGhvcj5XYXRr
aW5zLCBXLiBTLjwvYXV0aG9yPjxhdXRob3I+WWFuZGVsbCwgTS48L2F1dGhvcj48YXV0aG9yPllv
c3QsIEguIEouPC9hdXRob3I+PGF1dGhvcj5UcmlzdGFuaS1GaXJvdXppLCBNLjwvYXV0aG9yPjxh
dXRob3I+TmV3YnVyZ2VyLCBKLiBXLjwvYXV0aG9yPjxhdXRob3I+Um9iZXJ0cywgQS4gRS48L2F1
dGhvcj48YXV0aG9yPktpbSwgUi48L2F1dGhvcj48YXV0aG9yPlpoYW8sIEguPC9hdXRob3I+PGF1
dGhvcj5LYWx0bWFuLCBKLiBSLjwvYXV0aG9yPjxhdXRob3I+R29sZG11bnR6LCBFLjwvYXV0aG9y
PjxhdXRob3I+Q2h1bmcsIFcuIEsuPC9hdXRob3I+PGF1dGhvcj5TZWlkbWFuLCBKLiBHLjwvYXV0
aG9yPjxhdXRob3I+R2VsYiwgQi4gRC48L2F1dGhvcj48YXV0aG9yPlNlaWRtYW4sIEMuIEUuPC9h
dXRob3I+PGF1dGhvcj5MaWZ0b24sIFIuIFAuPC9hdXRob3I+PGF1dGhvcj5CcnVlY2tuZXIsIE0u
PC9hdXRob3I+PC9hdXRob3JzPjwvY29udHJpYnV0b3JzPjxhdXRoLWFkZHJlc3M+RGVwYXJ0bWVu
dCBvZiBHZW5ldGljcywgWWFsZSBVbml2ZXJzaXR5IFNjaG9vbCBvZiBNZWRpY2luZSwgTmV3IEhh
dmVuLCBDb25uZWN0aWN1dCwgVVNBLiYjeEQ7RGVwYXJ0bWVudCBvZiBHZW5ldGljcywgSGFydmFy
ZCBNZWRpY2FsIFNjaG9vbCwgQm9zdG9uLCBNYXNzYWNodXNldHRzLCBVU0EuJiN4RDtDYXJkaW92
YXNjdWxhciBEaXZpc2lvbiwgQnJpZ2hhbSBhbmQgV29tZW4mYXBvcztzIEhvc3BpdGFsLCBCb3N0
b24sIE1hc3NhY2h1c2V0dHMsIFVTQS4mI3hEO0RlcGFydG1lbnQgb2YgQmlvc3RhdGlzdGljcywg
WWFsZSBTY2hvb2wgb2YgUHVibGljIEhlYWx0aCwgTmV3IEhhdmVuLCBDb25uZWN0aWN1dCwgVVNB
LiYjeEQ7RGl2aXNpb24gb2YgTmV3Ym9ybiBNZWRpY2luZSwgRGVwYXJ0bWVudCBvZiBNZWRpY2lu
ZSwgQm9zdG9uIENoaWxkcmVuJmFwb3M7cyBIb3NwaXRhbCwgQm9zdG9uLCBNYXNzYWNodXNldHRz
LCBVU0EuJiN4RDtEZXBhcnRtZW50IG9mIEFwcGxpZWQgUGh5c2ljcyBhbmQgQXBwbGllZCBNYXRo
ZW1hdGljcywgQ29sdW1iaWEgVW5pdmVyc2l0eSwgTmV3IFlvcmssIE5ldyBZb3JrLCBVU0EuJiN4
RDtEZXBhcnRtZW50IG9mIFBlZGlhdHJpY3MsIENvbHVtYmlhIFVuaXZlcnNpdHkgTWVkaWNhbCBD
ZW50ZXIsIE5ldyBZb3JrLCBOZXcgWW9yaywgVVNBLiYjeEQ7RGVwYXJ0bWVudCBvZiBDb21wdXRh
dGlvbmFsIENoZW1pc3RyeSwgVW5pdmVyc2l0eSBDb2xsZWdlIExvbmRvbiBTY2hvb2wgb2YgUGhh
cm1hY3ksIExvbmRvbiwgVUsuJiN4RDtZYWxlIENlbnRlciBmb3IgR2Vub21lIEFuYWx5c2lzLCBZ
YWxlIFVuaXZlcnNpdHksIE5ldyBIYXZlbiwgQ29ubmVjdGljdXQsIFVTQS4mI3hEO0RlcGFydG1l
bnQgb2YgUHN5Y2hpYXRyeSwgVW5pdmVyc2l0eSBvZiBDYWxpZm9ybmlhIFNhbiBGcmFuY2lzY28s
IFNhbiBGcmFuY2lzY28sIENhbGlmb3JuaWEsIFVTQS4mI3hEO0RlcGFydG1lbnQgb2YgUGVkaWF0
cmljcywgVGhlIEhvc3BpdGFsIGZvciBTaWNrIENoaWxkcmVuLCBVbml2ZXJzaXR5IG9mIFRvcm9u
dG8sIFRvcm9udG8sIE9udGFyaW8sIENhbmFkYS4mI3hEO0RpdmlzaW9uIG9mIFBlZGlhdHJpYyBD
YXJkaW9sb2d5LCBVbml2ZXJzaXR5IG9mIE1pY2hpZ2FuLCBBbm4gQXJib3IsIE1pY2hpZ2FuLCBV
U0EuJiN4RDtEZXBhcnRtZW50IG9mIFBlZGlhdHJpYyBDYXJkaWFjIFN1cmdlcnksIFRoZSBDaGls
ZHJlbiZhcG9zO3MgSG9zcGl0YWwgb2YgUGhpbGFkZWxwaGlhLCBQaGlsYWRlbHBoaWEsIFBlbm5z
eWx2YW5pYSwgVVNBLiYjeEQ7RGVwYXJ0bWVudCBvZiBDYXJkaW9sb2d5LCBVbml2ZXJzaXR5IENv
bGxlZ2UgTG9uZG9uIGFuZCBHcmVhdCBPcm1vbmQgU3RyZWV0IEhvc3BpdGFsLCBMb25kb24sIFVL
LiYjeEQ7RGVwYXJ0bWVudCBvZiBQZWRpYXRyaWNzLCBVbml2ZXJzaXR5IG9mIFJvY2hlc3RlciBN
ZWRpY2FsIENlbnRlciwgVGhlIFNjaG9vbCBvZiBNZWRpY2luZSBhbmQgRGVudGlzdHJ5LCBSb2No
ZXN0ZXIsIE5ldyBZb3JrLCBVU0EuJiN4RDtHbGFkc3RvbmUgSW5zdGl0dXRlIG9mIENhcmRpb3Zh
c2N1bGFyIERpc2Vhc2UsIFNhbiBGcmFuY2lzY28sIENhbGlmb3JuaWEsIFVTQS4mI3hEO1JvZGRl
bmJlcnJ5IFN0ZW0gQ2VsbCBDZW50ZXIgYXQgR2xhZHN0b25lLCBTYW4gRnJhbmNpc2NvLCBDYWxp
Zm9ybmlhLCBVU0EuJiN4RDtEZXBhcnRtZW50cyBvZiBQZWRpYXRyaWNzIGFuZCBCaW9jaGVtaXN0
cnkgJmFtcDsgQmlvcGh5c2ljcywgVW5pdmVyc2l0eSBvZiBDYWxpZm9ybmlhLCBTYW4gRnJhbmNp
c2NvLCBTYW4gRnJhbmNpc2NvLCBDYWxpZm9ybmlhLCBVU0EuJiN4RDtEZXBhcnRtZW50IG9mIERl
dmVsb3BtZW50YWwgQmlvbG9neSwgVW5pdmVyc2l0eSBvZiBQaXR0c2J1cmdoIFNjaG9vbCBvZiBN
ZWRpY2luZSwgUGl0dHNidXJnaCwgUGVubnN5bHZhbmlhLCBVU0EuJiN4RDtEZXBhcnRtZW50cyBv
ZiBTeXN0ZW1zIEJpb2xvZ3kgYW5kIEJpb21lZGljYWwgSW5mb3JtYXRpY3MsIENvbHVtYmlhIFVu
aXZlcnNpdHkgTWVkaWNhbCBDZW50ZXIsIE5ldyBZb3JrLCBOZXcgWW9yaywgVVNBLiYjeEQ7RGVw
YXJ0bWVudCBvZiBIdW1hbiBHZW5ldGljcywgRWNjbGVzIEluc3RpdHV0ZSBvZiBIdW1hbiBHZW5l
dGljcywgVW5pdmVyc2l0eSBvZiBVdGFoIGFuZCBTY2hvb2wgb2YgTWVkaWNpbmUsIFNhbHQgTGFr
ZSBDaXR5LCBVdGFoLCBVU0EuJiN4RDtVU1RBUiBDZW50ZXIgZm9yIEdlbmV0aWMgRGlzY292ZXJ5
LCBVbml2ZXJzaXR5IG9mIFV0YWgsIFNhbHQgTGFrZSBDaXR5LCBVdGFoLCBVU0EuJiN4RDtEaXZp
c2lvbiBvZiBQZWRpYXRyaWMgQ2FyZGlvbG9neSwgVW5pdmVyc2l0eSBvZiBVdGFoLCBTYWx0IExh
a2UgQ2l0eSwgVXRhaCwgVVNBLiYjeEQ7RGVwYXJ0bWVudCBvZiBDYXJkaW9sb2d5LCBCb3N0b24g
Q2hpbGRyZW4mYXBvcztzIEhvc3BpdGFsLCBCb3N0b24sIE1hc3NhY2h1c2V0dHMsIFVTQS4mI3hE
O1BlZGlhdHJpYyBDYXJkaWFjIFN1cmdlcnksIENoaWxkcmVuJmFwb3M7cyBIb3NwaXRhbCBvZiBM
b3MgQW5nZWxlcywgTG9zIEFuZ2VsZXMsIENhbGlmb3JuaWEsIFVTQS4mI3hEO0hlYXJ0IERldmVs
b3BtZW50IGFuZCBTdHJ1Y3R1cmFsIERpc2Vhc2VzIEJyYW5jaCwgRGl2aXNpb24gb2YgQ2FyZGlv
dmFzY3VsYXIgU2NpZW5jZXMsIE5ITEJJL05JSCwgQmV0aGVzZGEsIE1hcnlsYW5kLCBVU0EuJiN4
RDtEZXBhcnRtZW50IG9mIFBlZGlhdHJpY3MsIFRoZSBQZXJlbG1hbiBTY2hvb2wgb2YgTWVkaWNp
bmUsIFVuaXZlcnNpdHkgb2YgUGVubnN5bHZhbmlhLCBQaGlsYWRlbHBoaWEsIFBlbm5zeWx2YW5p
YSwgVVNBLiYjeEQ7RGVwYXJ0bWVudHMgb2YgUGVkaWF0cmljcyBhbmQgTWVkaWNpbmUsIENvbHVt
YmlhIFVuaXZlcnNpdHkgTWVkaWNhbCBDZW50ZXIsIE5ldyBZb3JrLCBOZXcgWW9yaywgVVNBLiYj
eEQ7TWluZGljaCBDaGlsZCBIZWFsdGggYW5kIERldmVsb3BtZW50IEluc3RpdHV0ZSBhbmQgRGVw
YXJ0bWVudCBvZiBQZWRpYXRyaWNzLCBJY2FobiBTY2hvb2wgb2YgTWVkaWNpbmUgYXQgTW91bnQg
U2luYWksIE5ldyBZb3JrLCBOZXcgWW9yaywgVVNBLiYjeEQ7SG93YXJkIEh1Z2hlcyBNZWRpY2Fs
IEluc3RpdHV0ZSwgSGFydmFyZCBVbml2ZXJzaXR5LCBCb3N0b24sIE1hc3NhY2h1c2V0dHMsIFVT
QS4mI3hEO0xhYm9yYXRvcnkgb2YgSHVtYW4gR2VuZXRpY3MgYW5kIEdlbm9taWNzLCBUaGUgUm9j
a2VmZWxsZXIgVW5pdmVyc2l0eSwgTmV3IFlvcmssIE5ldyBZb3JrLCBVU0EuJiN4RDtEZXBhcnRt
ZW50IG9mIFBlZGlhdHJpY3MsIFlhbGUgVW5pdmVyc2l0eSBTY2hvb2wgb2YgTWVkaWNpbmUsIE5l
dyBIYXZlbiwgQ29ubmVjdGljdXQsIFVTQS48L2F1dGgtYWRkcmVzcz48dGl0bGVzPjx0aXRsZT5D
b250cmlidXRpb24gb2YgcmFyZSBpbmhlcml0ZWQgYW5kIGRlIG5vdm8gdmFyaWFudHMgaW4gMiw4
NzEgY29uZ2VuaXRhbCBoZWFydCBkaXNlYXNlIHByb2JhbmRzPC90aXRsZT48c2Vjb25kYXJ5LXRp
dGxlPk5hdCBHZW5ldDwvc2Vjb25kYXJ5LXRpdGxlPjwvdGl0bGVzPjxwZXJpb2RpY2FsPjxmdWxs
LXRpdGxlPk5hdCBHZW5ldDwvZnVsbC10aXRsZT48L3BlcmlvZGljYWw+PHBhZ2VzPjE1OTMtMTYw
MTwvcGFnZXM+PHZvbHVtZT40OTwvdm9sdW1lPjxudW1iZXI+MTE8L251bWJlcj48a2V5d29yZHM+
PGtleXdvcmQ+QWR1bHQ8L2tleXdvcmQ+PGtleXdvcmQ+QXV0aXN0aWMgRGlzb3JkZXIvKmdlbmV0
aWNzL3BhdGhvbG9neTwva2V5d29yZD48a2V5d29yZD5DYXJkaWFjIE15b3NpbnMvKmdlbmV0aWNz
PC9rZXl3b3JkPjxrZXl3b3JkPkNhc2UtQ29udHJvbCBTdHVkaWVzPC9rZXl3b3JkPjxrZXl3b3Jk
PkNoaWxkPC9rZXl3b3JkPjxrZXl3b3JkPkV4b21lPC9rZXl3b3JkPjxrZXl3b3JkPkZlbWFsZTwv
a2V5d29yZD48a2V5d29yZD5HZW5lIEV4cHJlc3Npb248L2tleXdvcmQ+PGtleXdvcmQ+KkdlbmV0
aWMgUHJlZGlzcG9zaXRpb24gdG8gRGlzZWFzZTwva2V5d29yZD48a2V5d29yZD5HZW5vbWUtV2lk
ZSBBc3NvY2lhdGlvbiBTdHVkeTwva2V5d29yZD48a2V5d29yZD5Hcm93dGggRGlmZmVyZW50aWF0
aW9uIEZhY3RvciAxLypnZW5ldGljczwva2V5d29yZD48a2V5d29yZD5IZWFydCBEZWZlY3RzLCBD
b25nZW5pdGFsLypnZW5ldGljcy9wYXRob2xvZ3k8L2tleXdvcmQ+PGtleXdvcmQ+SGV0ZXJvenln
b3RlPC9rZXl3b3JkPjxrZXl3b3JkPkhpZ2gtVGhyb3VnaHB1dCBOdWNsZW90aWRlIFNlcXVlbmNp
bmc8L2tleXdvcmQ+PGtleXdvcmQ+SG9tb3p5Z290ZTwva2V5d29yZD48a2V5d29yZD5IdW1hbnM8
L2tleXdvcmQ+PGtleXdvcmQ+TWFsZTwva2V5d29yZD48a2V5d29yZD5NdXRhdGlvbjwva2V5d29y
ZD48a2V5d29yZD5NeW9zaW4gSGVhdnkgQ2hhaW5zLypnZW5ldGljczwva2V5d29yZD48a2V5d29y
ZD5QZWRpZ3JlZTwva2V5d29yZD48a2V5d29yZD5SaXNrPC9rZXl3b3JkPjxrZXl3b3JkPlZhc2N1
bGFyIEVuZG90aGVsaWFsIEdyb3d0aCBGYWN0b3IgUmVjZXB0b3ItMy8qZ2VuZXRpY3M8L2tleXdv
cmQ+PC9rZXl3b3Jkcz48ZGF0ZXM+PHllYXI+MjAxNzwveWVhcj48cHViLWRhdGVzPjxkYXRlPk5v
djwvZGF0ZT48L3B1Yi1kYXRlcz48L2RhdGVzPjxpc2JuPjE1NDYtMTcxOCAoRWxlY3Ryb25pYykm
I3hEOzEwNjEtNDAzNiAoTGlua2luZyk8L2lzYm4+PGFjY2Vzc2lvbi1udW0+Mjg5OTEyNTc8L2Fj
Y2Vzc2lvbi1udW0+PHVybHM+PHJlbGF0ZWQtdXJscz48dXJsPmh0dHBzOi8vd3d3Lm5jYmkubmxt
Lm5paC5nb3YvcHVibWVkLzI4OTkxMjU3PC91cmw+PHVybD5odHRwczovL3d3dy5uYXR1cmUuY29t
L2FydGljbGVzL25nLjM5NzAucGRmPC91cmw+PC9yZWxhdGVkLXVybHM+PC91cmxzPjxjdXN0b20y
PlBNQzU2NzUwMDA8L2N1c3RvbTI+PGVsZWN0cm9uaWMtcmVzb3VyY2UtbnVtPjEwLjEwMzgvbmcu
Mzk3MDwvZWxlY3Ryb25pYy1yZXNvdXJjZS1udW0+PC9yZWNvcmQ+PC9DaXRlPjxDaXRlPjxBdXRo
b3I+UmV1dGVyPC9BdXRob3I+PFllYXI+MjAxOTwvWWVhcj48UmVjTnVtPjQwMDwvUmVjTnVtPjxy
ZWNvcmQ+PHJlYy1udW1iZXI+NDAwPC9yZWMtbnVtYmVyPjxmb3JlaWduLWtleXM+PGtleSBhcHA9
IkVOIiBkYi1pZD0iOXplc3BhZGV5NTl6YXhlMHp4MnhhdDJsYXB0d3pkYXgyZXAwIiB0aW1lc3Rh
bXA9IjE1NjI2MDUxNzUiPjQwMDwva2V5PjwvZm9yZWlnbi1rZXlzPjxyZWYtdHlwZSBuYW1lPSJK
b3VybmFsIEFydGljbGUiPjE3PC9yZWYtdHlwZT48Y29udHJpYnV0b3JzPjxhdXRob3JzPjxhdXRo
b3I+UmV1dGVyLCBNLiBTLjwvYXV0aG9yPjxhdXRob3I+Sm9ibGluZywgUi48L2F1dGhvcj48YXV0
aG9yPkNoYXR1cnZlZGksIFIuIFIuPC9hdXRob3I+PGF1dGhvcj5NYW5zaGFlaSwgUi48L2F1dGhv
cj48YXV0aG9yPkNvc3RhaW4sIEcuPC9hdXRob3I+PGF1dGhvcj5IZXVuZywgVC48L2F1dGhvcj48
YXV0aG9yPkN1cnRpcywgTS48L2F1dGhvcj48YXV0aG9yPkhvc3NlaW5pLCBTLiBNLjwvYXV0aG9y
PjxhdXRob3I+TGlzdG9uLCBFLjwvYXV0aG9yPjxhdXRob3I+TG93dGhlciwgQy48L2F1dGhvcj48
YXV0aG9yPk9lY2hzbGluLCBFLjwvYXV0aG9yPjxhdXRob3I+U3RpY2h0LCBILjwvYXV0aG9yPjxh
dXRob3I+VGhpcnV2YWhpbmRyYXB1cmFtLCBCLjwvYXV0aG9yPjxhdXRob3I+TWlsLCBTLiBWLjwv
YXV0aG9yPjxhdXRob3I+V2FsZCwgUi4gTS48L2F1dGhvcj48YXV0aG9yPldhbGtlciwgUy48L2F1
dGhvcj48YXV0aG9yPk1hcnNoYWxsLCBDLiBSLjwvYXV0aG9yPjxhdXRob3I+U2lsdmVyc2lkZXMs
IEMuIEsuPC9hdXRob3I+PGF1dGhvcj5TY2hlcmVyLCBTLiBXLjwvYXV0aG9yPjxhdXRob3I+S2lt
LCBSLiBILjwvYXV0aG9yPjxhdXRob3I+QmFzc2V0dCwgQS4gUy48L2F1dGhvcj48L2F1dGhvcnM+
PC9jb250cmlidXRvcnM+PGF1dGgtYWRkcmVzcz5UZWQgUm9nZXJzIENlbnRyZSBmb3IgSGVhcnQg
UmVzZWFyY2gsIENhcmRpYWMgR2Vub21lIENsaW5pYywgVGhlIEhvc3BpdGFsIGZvciBTaWNrIENo
aWxkcmVuLCBUb3JvbnRvLCBPbnRhcmlvLCBDYW5hZGEuJiN4RDtUaGUgQ2VudHJlIGZvciBBcHBs
aWVkIEdlbm9taWNzLCBUaGUgSG9zcGl0YWwgZm9yIFNpY2sgQ2hpbGRyZW4sIFRvcm9udG8sIE9u
dGFyaW8sIENhbmFkYS4mI3hEO0RpdmlzaW9uIG9mIENsaW5pY2FsIGFuZCBNZXRhYm9saWMgR2Vu
ZXRpY3MsIFRoZSBIb3NwaXRhbCBmb3IgU2ljayBDaGlsZHJlbiwgVG9yb250bywgT250YXJpbywg
Q2FuYWRhLiYjeEQ7R2Vub21lIERpYWdub3N0aWNzLCBEZXBhcnRtZW50IG9mIFBhZWRpYXRyaWMg
TGFib3JhdG9yeSBNZWRpY2luZSwgVGhlIEhvc3BpdGFsIGZvciBTaWNrIENoaWxkcmVuLCBUb3Jv
bnRvLCBPbnRhcmlvLCBDYW5hZGEuJiN4RDtMYWJhdHQgSGVhcnQgQ2VudHJlLCBEaXZpc2lvbiBv
ZiBDYXJkaW9sb2d5LCBUaGUgSG9zcGl0YWwgZm9yIFNpY2sgQ2hpbGRyZW4sIFRvcm9udG8sIE9u
dGFyaW8sIENhbmFkYS4mI3hEO0NsaW5pY2FsIEdlbmV0aWNzIFJlc2VhcmNoIFByb2dyYW0sIENl
bnRyZSBmb3IgQWRkaWN0aW9uIGFuZCBNZW50YWwgSGVhbHRoLCBUb3JvbnRvLCBPbnRhcmlvLCBD
YW5hZGEuJiN4RDtEaXZpc2lvbiBvZiBDYXJkaW9sb2d5LCBUb3JvbnRvIENvbmdlbml0YWwgQ2Fy
ZGlhYyBDZW50cmUgZm9yIEFkdWx0cyBhdCB0aGUgUGV0ZXIgTXVuayBDYXJkaWFjIENlbnRyZSwg
RGVwYXJ0bWVudCBvZiBNZWRpY2luZSwgVW5pdmVyc2l0eSBIZWFsdGggTmV0d29yaywgVG9yb250
bywgT250YXJpbywgQ2FuYWRhLiYjeEQ7SW5zdGl0dXRlIG9mIEJpb2NoZW1pc3RyeSwgRnJpZWRy
aWNoLUFsZXhhbmRlci1Vbml2ZXJzaXRhdCBFcmxhbmdlbi1OdXJuYmVyZywgRXJsYW5nZW4sIEdl
cm1hbnkuJiN4RDtQcm9ncmFtIGluIEdlbmV0aWNzIGFuZCBHZW5vbWUgQmlvbG9neSwgVGhlIEhv
c3BpdGFsIGZvciBTaWNrIENoaWxkcmVuLCBUb3JvbnRvLCBPbnRhcmlvLCBDYW5hZGEuJiN4RDtD
ZW50cmUgZm9yIEdlbmV0aWMgTWVkaWNpbmUsIFRoZSBIb3NwaXRhbCBmb3IgU2ljayBDaGlsZHJl
biwgVG9yb250bywgT250YXJpbywgQ2FuYWRhLiYjeEQ7TGFib3JhdG9yeSBNZWRpY2luZSBhbmQg
UGF0aG9iaW9sb2d5LCBVbml2ZXJzaXR5IG9mIFRvcm9udG8sIFRvcm9udG8sIE9udGFyaW8sIENh
bmFkYS4mI3hEO0RlcGFydG1lbnQgb2YgTW9sZWN1bGFyIEdlbmV0aWNzLCBVbml2ZXJzaXR5IG9m
IFRvcm9udG8sIFRvcm9udG8sIE9udGFyaW8sIENhbmFkYS4mI3hEO0ZyZWQgQS4gTGl0d2luIEZh
bWlseSBDZW50cmUgaW4gR2VuZXRpYyBNZWRpY2luZSwgVW5pdmVyc2l0eSBIZWFsdGggTmV0d29y
aywgRGVwYXJ0bWVudCBvZiBNZWRpY2luZSwgVW5pdmVyc2l0eSBvZiBUb3JvbnRvLCBUb3JvbnRv
LCBPbnRhcmlvLCBDYW5hZGEuJiN4RDtDbGluaWNhbCBHZW5ldGljcyBSZXNlYXJjaCBQcm9ncmFt
LCBDZW50cmUgZm9yIEFkZGljdGlvbiBhbmQgTWVudGFsIEhlYWx0aCwgVG9yb250bywgT250YXJp
bywgQ2FuYWRhLiBhbm5lLmJhc3NldHRAdXRvcm9udG8uY2EuJiN4RDtEaXZpc2lvbiBvZiBDYXJk
aW9sb2d5LCBUb3JvbnRvIENvbmdlbml0YWwgQ2FyZGlhYyBDZW50cmUgZm9yIEFkdWx0cyBhdCB0
aGUgUGV0ZXIgTXVuayBDYXJkaWFjIENlbnRyZSwgRGVwYXJ0bWVudCBvZiBNZWRpY2luZSwgVW5p
dmVyc2l0eSBIZWFsdGggTmV0d29yaywgVG9yb250bywgT250YXJpbywgQ2FuYWRhLiBhbm5lLmJh
c3NldHRAdXRvcm9udG8uY2EuJiN4RDtUaGUgRGFsZ2xpc2ggRmFtaWx5IDIycSBDbGluaWMgZm9y
IEFkdWx0cyB3aXRoIDIycTExLjIgRGVsZXRpb24gU3luZHJvbWUsIERlcGFydG1lbnQgb2YgUHN5
Y2hpYXRyeSwgYW5kIFRvcm9udG8gR2VuZXJhbCBSZXNlYXJjaCBJbnN0aXR1dGUsIFVuaXZlcnNp
dHkgSGVhbHRoIE5ldHdvcmssIFRvcm9udG8sIE9udGFyaW8sIENhbmFkYS4gYW5uZS5iYXNzZXR0
QHV0b3JvbnRvLmNhLiYjeEQ7RGVwYXJ0bWVudCBvZiBQc3ljaGlhdHJ5LCBVbml2ZXJzaXR5IG9m
IFRvcm9udG8sIFRvcm9udG8sIE9udGFyaW8sIENhbmFkYS4gYW5uZS5iYXNzZXR0QHV0b3JvbnRv
LmNhLjwvYXV0aC1hZGRyZXNzPjx0aXRsZXM+PHRpdGxlPkhhcGxvaW5zdWZmaWNpZW5jeSBvZiB2
YXNjdWxhciBlbmRvdGhlbGlhbCBncm93dGggZmFjdG9yIHJlbGF0ZWQgc2lnbmFsaW5nIGdlbmVz
IGlzIGFzc29jaWF0ZWQgd2l0aCB0ZXRyYWxvZ3kgb2YgRmFsbG90PC90aXRsZT48c2Vjb25kYXJ5
LXRpdGxlPkdlbmV0IE1lZDwvc2Vjb25kYXJ5LXRpdGxlPjwvdGl0bGVzPjxwZXJpb2RpY2FsPjxm
dWxsLXRpdGxlPkdlbmV0IE1lZDwvZnVsbC10aXRsZT48L3BlcmlvZGljYWw+PHBhZ2VzPjEwMDEt
MTAwNzwvcGFnZXM+PHZvbHVtZT4yMTwvdm9sdW1lPjxudW1iZXI+NDwvbnVtYmVyPjxrZXl3b3Jk
cz48a2V5d29yZD5BZHVsdDwva2V5d29yZD48a2V5d29yZD5BZ2VkPC9rZXl3b3JkPjxrZXl3b3Jk
PkZlbWFsZTwva2V5d29yZD48a2V5d29yZD5HZW5ldGljIEFzc29jaWF0aW9uIFN0dWRpZXM8L2tl
eXdvcmQ+PGtleXdvcmQ+KkdlbmV0aWMgUHJlZGlzcG9zaXRpb24gdG8gRGlzZWFzZTwva2V5d29y
ZD48a2V5d29yZD5IYXBsb2luc3VmZmljaWVuY3kvZ2VuZXRpY3M8L2tleXdvcmQ+PGtleXdvcmQ+
SHVtYW5zPC9rZXl3b3JkPjxrZXl3b3JkPkxvc3Mgb2YgRnVuY3Rpb24gTXV0YXRpb24vZ2VuZXRp
Y3M8L2tleXdvcmQ+PGtleXdvcmQ+TWFsZTwva2V5d29yZD48a2V5d29yZD5NaWRkbGUgQWdlZDwv
a2V5d29yZD48a2V5d29yZD5TaWduYWwgVHJhbnNkdWN0aW9uL2dlbmV0aWNzPC9rZXl3b3JkPjxr
ZXl3b3JkPlRldHJhbG9neSBvZiBGYWxsb3QvKmdlbmV0aWNzL3BhdGhvbG9neTwva2V5d29yZD48
a2V5d29yZD5WYXNjdWxhciBFbmRvdGhlbGlhbCBHcm93dGggRmFjdG9yIEEvZ2VuZXRpY3M8L2tl
eXdvcmQ+PGtleXdvcmQ+VmFzY3VsYXIgRW5kb3RoZWxpYWwgR3Jvd3RoIEZhY3RvciBSZWNlcHRv
ci0yLypnZW5ldGljczwva2V5d29yZD48a2V5d29yZD5WYXNjdWxhciBFbmRvdGhlbGlhbCBHcm93
dGggRmFjdG9yIFJlY2VwdG9yLTMvKmdlbmV0aWNzPC9rZXl3b3JkPjxrZXl3b3JkPldob2xlIEdl
bm9tZSBTZXF1ZW5jaW5nPC9rZXl3b3JkPjxrZXl3b3JkPipGbHQ0PC9rZXl3b3JkPjxrZXl3b3Jk
PipWZWdmPC9rZXl3b3JkPjxrZXl3b3JkPipjb25nZW5pdGFsIGhlYXJ0IGRpc2Vhc2U8L2tleXdv
cmQ+PGtleXdvcmQ+KmNvbm90cnVuY2FsIGRlZmVjdHM8L2tleXdvcmQ+PGtleXdvcmQ+Kmdlbm9t
ZSBzZXF1ZW5jaW5nPC9rZXl3b3JkPjxrZXl3b3JkPipoYXBsb2luc3VmZmljaWVuY3k8L2tleXdv
cmQ+PGtleXdvcmQ+KnRldHJhbG9neSBvZiBGYWxsb3Q8L2tleXdvcmQ+PC9rZXl3b3Jkcz48ZGF0
ZXM+PHllYXI+MjAxOTwveWVhcj48cHViLWRhdGVzPjxkYXRlPkFwcjwvZGF0ZT48L3B1Yi1kYXRl
cz48L2RhdGVzPjxpc2JuPjE1MzAtMDM2NiAoRWxlY3Ryb25pYykmI3hEOzEwOTgtMzYwMCAoTGlu
a2luZyk8L2lzYm4+PGFjY2Vzc2lvbi1udW0+MzAyMzIzODE8L2FjY2Vzc2lvbi1udW0+PHVybHM+
PHJlbGF0ZWQtdXJscz48dXJsPmh0dHBzOi8vd3d3Lm5jYmkubmxtLm5paC5nb3YvcHVibWVkLzMw
MjMyMzgxPC91cmw+PC9yZWxhdGVkLXVybHM+PC91cmxzPjxlbGVjdHJvbmljLXJlc291cmNlLW51
bT4xMC4xMDM4L3M0MTQzNi0wMTgtMDI2MC05PC9lbGVjdHJvbmljLXJlc291cmNlLW51bT48L3Jl
Y29yZD48L0NpdGU+PENpdGU+PEF1dGhvcj5QYWdlPC9BdXRob3I+PFllYXI+MjAxOTwvWWVhcj48
UmVjTnVtPjM4OTwvUmVjTnVtPjxyZWNvcmQ+PHJlYy1udW1iZXI+Mzg5PC9yZWMtbnVtYmVyPjxm
b3JlaWduLWtleXM+PGtleSBhcHA9IkVOIiBkYi1pZD0iOXplc3BhZGV5NTl6YXhlMHp4MnhhdDJs
YXB0d3pkYXgyZXAwIiB0aW1lc3RhbXA9IjE1NjIzNDgyNDQiPjM4OTwva2V5PjwvZm9yZWlnbi1r
ZXlzPjxyZWYtdHlwZSBuYW1lPSJKb3VybmFsIEFydGljbGUiPjE3PC9yZWYtdHlwZT48Y29udHJp
YnV0b3JzPjxhdXRob3JzPjxhdXRob3I+UGFnZSwgRC4gSi48L2F1dGhvcj48YXV0aG9yPk1pb3Nz
ZWMsIE0uIEouPC9hdXRob3I+PGF1dGhvcj5XaWxsaWFtcywgUy4gRy48L2F1dGhvcj48YXV0aG9y
Pk1vbmFnaGFuLCBSLiBNLjwvYXV0aG9yPjxhdXRob3I+Rm90aW91LCBFLjwvYXV0aG9yPjxhdXRo
b3I+Q29yZGVsbCwgSC4gSi48L2F1dGhvcj48YXV0aG9yPlN1dGNsaWZmZSwgTC48L2F1dGhvcj48
YXV0aG9yPlRvcGYsIEEuPC9hdXRob3I+PGF1dGhvcj5Cb3VyZ2V5LCBNLjwvYXV0aG9yPjxhdXRo
b3I+Qm91cnF1ZSwgRy48L2F1dGhvcj48YXV0aG9yPkV2ZWxlaWdoLCBSLjwvYXV0aG9yPjxhdXRo
b3I+RHVud29vZGllLCBTLiBMLjwvYXV0aG9yPjxhdXRob3I+V2lubGF3LCBELiBTLjwvYXV0aG9y
PjxhdXRob3I+QmhhdHRhY2hhcnlhLCBTLjwvYXV0aG9yPjxhdXRob3I+QnJlY2twb3QsIEouPC9h
dXRob3I+PGF1dGhvcj5EZXZyaWVuZHQsIEsuPC9hdXRob3I+PGF1dGhvcj5HZXdpbGxpZywgTS48
L2F1dGhvcj48YXV0aG9yPkJyb29rLCBKLiBELjwvYXV0aG9yPjxhdXRob3I+U2V0Y2hmaWVsZCwg
Sy4gSi48L2F1dGhvcj48YXV0aG9yPkJ1JmFwb3M7TG9jaywgRi4gQS48L2F1dGhvcj48YXV0aG9y
Pk8mYXBvcztTdWxsaXZhbiwgSi48L2F1dGhvcj48YXV0aG9yPlN0dWFydCwgRy48L2F1dGhvcj48
YXV0aG9yPkJlenppbmEsIEMuIFIuPC9hdXRob3I+PGF1dGhvcj5NdWxkZXIsIEIuIEouIE0uPC9h
dXRob3I+PGF1dGhvcj5Qb3N0bWEsIEEuIFYuPC9hdXRob3I+PGF1dGhvcj5CZW50aGFtLCBKLiBS
LjwvYXV0aG9yPjxhdXRob3I+QmFyb24sIE0uPC9hdXRob3I+PGF1dGhvcj5CaGFza2FyLCBTLiBT
LjwvYXV0aG9yPjxhdXRob3I+QmxhY2ssIEcuIEMuPC9hdXRob3I+PGF1dGhvcj5OZXdtYW4sIFcu
IEcuPC9hdXRob3I+PGF1dGhvcj5IZW50Z2VzLCBLLiBFLjwvYXV0aG9yPjxhdXRob3I+TGF0aHJv
cCwgRy4gTS48L2F1dGhvcj48YXV0aG9yPlNhbnRpYmFuZXotS29yZWYsIE0uPC9hdXRob3I+PGF1
dGhvcj5LZWF2bmV5LCBCLiBELjwvYXV0aG9yPjwvYXV0aG9ycz48L2NvbnRyaWJ1dG9ycz48YXV0
aC1hZGRyZXNzPkZyb20gdGhlIERpdmlzaW9uIG9mIENhcmRpb3Zhc2N1bGFyIFNjaWVuY2VzLCBT
Y2hvb2wgb2YgTWVkaWNhbCBTY2llbmNlcywgRmFjdWx0eSBvZiBCaW9sb2d5LCBNZWRpY2luZSwg
YW5kIEhlYWx0aCwgTWFuY2hlc3RlciBBY2FkZW1pYyBIZWFsdGggU2NpZW5jZSBDZW50cmUsIFVu
aXZlcnNpdHkgb2YgTWFuY2hlc3RlciwgVW5pdGVkIEtpbmdkb20gKEQuSi5QLiwgUy5HLlcuLCBS
Lk0uTS4sIEUuRi4sIEIuRC5LLikuJiN4RDtJbnN0aXR1dGUgb2YgR2VuZXRpYyBNZWRpY2luZSwg
TmV3Y2FzdGxlIFVuaXZlcnNpdHksIE5ld2Nhc3RsZSB1cG9uIFR5bmUsIFVuaXRlZCBLaW5nZG9t
IChNLkouTS4sIEguSi5DLiwgTC5TLiwgQS5ULiwgTS5TLi1LLikuJiN4RDtDZW50ZXIgZm9yIEJp
b2luZm9ybWF0aWNzIGFuZCBJbnRlZ3JhdGl2ZSBCaW9sb2d5LCBGYWN1bHR5IG9mIEJpb2xvZ2lj
YWwgU2NpZW5jZXMsIFVuaXZlcnNpZGFkIEFuZHJlcyBCZWxsbywgU2FudGlhZ28sIENoaWxlIChN
LkouTS4pLiYjeEQ7Q2FuYWRpYW4gQ2VudHJlIGZvciBDb21wdXRhdGlvbmFsIEdlbm9taWNzLCBN
b250cmVhbCwgUUMsIENhbmFkYSAoTS5CLikuJiN4RDtNY0dpbGwgR2Vub21lIENlbnRlciwgTW9u
dHJlYWwsIFFDLCBDYW5hZGEgKE0uQi4sIEcuQi4sIFIuRS4sIEcuTS5MLikuJiN4RDtDaGFpbiBS
ZWFjdGlvbiBQcm9ncmFtIGluIENvbmdlbml0YWwgSGVhcnQgRGlzZWFzZSBSZXNlYXJjaCwgVmlj
dG9yIENoYW5nIENhcmRpYWMgUmVzZWFyY2ggSW5zdGl0dXRlLCBTeWRuZXksIE5TVywgQXVzdHJh
bGlhIChTLkwuRC4pLiYjeEQ7RmFjdWx0aWVzIG9mIE1lZGljaW5lIGFuZCBTY2llbmNlLCBVbml2
ZXJzaXR5IG9mIE5ldyBTb3V0aCBXYWxlcywgU3lkbmV5IChTLkwuRC4pLiYjeEQ7SGVhcnQgQ2Vu
dHJlIGZvciBDaGlsZHJlbiwgVGhlIENoaWxkcmVuJmFwb3M7cyBIb3NwaXRhbCBhdCBXZXN0bWVh
ZCwgU3lkbmV5LCBOU1cgKFMuTC5ELikuJiN4RDtTY2hvb2wgb2YgQ2hpbGQgYW5kIEFkb2xlc2Nl
bnQgSGVhbHRoLCBTeWRuZXkgTWVkaWNhbCBTY2hvb2wsIFVuaXZlcnNpdHkgb2YgU3lkbmV5IChE
LlMuVy4pLiYjeEQ7VmljdG9yIENoYW5nIENhcmRpYWMgUmVzZWFyY2ggSW5zdGl0dXRlLCBOU1cs
IEF1c3RyYWxpYSAoRC5TLlcuKS4mI3hEO1JETSBDYXJkaW92YXNjdWxhciBNZWRpY2luZSwgV2Vs
bGNvbWUgQ2VudHJlIGZvciBIdW1hbiBHZW5ldGljcywgVW5pdmVyc2l0eSBvZiBPeGZvcmQgKEQu
Uy5XLiwgUy5CLikuJiN4RDtDZW50ZXIgZm9yIEh1bWFuIEdlbmV0aWNzLCBDYXRob2xpYyBVbml2
ZXJzaXR5IExldXZlbiwgQmVsZ2l1bSAoUy5CLiwgSi5CLiwgSy5ELikuJiN4RDtQZWRpYXRyaWMg
YW5kIENvbmdlbml0YWwgQ2FyZGlvbG9neSwgVVogTGV1dmVuIChKLkIuLCBNLkcuKS4mI3hEO1Nj
aG9vbCBvZiBMaWZlIFNjaWVuY2VzLCBVbml2ZXJzaXR5IG9mIE5vdHRpbmdoYW0sIFF1ZWVuJmFw
b3M7cyBNZWRpY2FsIENlbnRyZSAoSi5ELkIuLCBLLkouUy4pLiYjeEQ7Q29uZ2VuaXRhbCBhbmQg
UGFlZGlhdHJpYyBDYXJkaW9sb2d5LCBFYXN0IE1pZGxhbmRzIENvbmdlbml0YWwgSGVhcnQgQ2Vu
dHJlIGFuZCBVbml2ZXJzaXR5IG9mIExlaWNlc3RlciwgR2xlbmZpZWxkIEhvc3BpdGFsIChGLkEu
Qi4pLiYjeEQ7QWR1bHQgQ29uZ2VuaXRhbCBhbmQgUGFlZGlhdHJpYyBDYXJkaWFjIFVuaXQsIEZy
ZWVtYW4gSG9zcGl0YWwsIE5ld2Nhc3RsZSB1cG9uIFR5bmUgKEouTy4pLiYjeEQ7VW5pdmVyc2l0
eSBIb3NwaXRhbHMgQnJpc3RvbCBOSFMgRm91bmRhdGlvbiBUcnVzdCwgQnJpc3RvbCAoRy5TLiku
JiN4RDtIZWFydCBDZW50ZXIsIERlcGFydG1lbnQgb2YgQ2xpbmljYWwgYW5kIEV4cGVyaW1lbnRh
bCBDYXJkaW9sb2d5IChDLlIuQi4pLCBBY2FkZW1pYyBNZWRpY2FsIENlbnRlciwgQW1zdGVyZGFt
LCB0aGUgTmV0aGVybGFuZHMuJiN4RDtEZXBhcnRtZW50IG9mIE1lZGljYWwgQmlvbG9neSAoQi5K
Lk0uTS4pLCBBY2FkZW1pYyBNZWRpY2FsIENlbnRlciwgQW1zdGVyZGFtLCB0aGUgTmV0aGVybGFu
ZHMuJiN4RDtEZXBhcnRtZW50IG9mIENsaW5pY2FsIEdlbmV0aWNzIChBLlYuUC4pLCBBY2FkZW1p
YyBNZWRpY2FsIENlbnRlciwgQW1zdGVyZGFtLCB0aGUgTmV0aGVybGFuZHMuJiN4RDtEZXBhcnRt
ZW50IG9mIFBhZWRpYXRyaWMgQ2FyZGlvbG9neSwgWW9ya3NoaXJlIEhlYXJ0IENlbnRyZSwgTGVl
ZHMgKEouUi5CLikuJiN4RDtEaXZpc2lvbiBvZiBNb2xlY3VsYXIgYW5kIENlbGx1bGFyIEZ1bmN0
aW9uLCBTY2hvb2wgb2YgQmlvbG9naWNhbCBTY2llbmNlcywgRmFjdWx0eSBvZiBCaW9sb2d5IE1l
ZGljaW5lIGFuZCBIZWFsdGgsIFVuaXZlcnNpdHkgb2YgTWFuY2hlc3RlciAoTS5CLikuJiN4RDtN
YW5jaGVzdGVyIENlbnRyZSBmb3IgR2Vub21pYyBNZWRpY2luZSwgU2FpbnQgTWFyeSZhcG9zO3Mg
SG9zcGl0YWwsIE94Zm9yZCwgTWFuY2hlc3RlciAoUy5TLkIuLCBHLkMuQi4pLiYjeEQ7RGl2aXNp
b24gb2YgRXZvbHV0aW9uIGFuZCBHZW5vbWljIFNjaWVuY2VzLCBGYWN1bHR5IG9mIEJpb2xvZ3ks
IE1lZGljaW5lIGFuZCBIZWFsdGgsIFVuaXZlcnNpdHkgb2YgTWFuY2hlc3RlciwgT3hmb3JkIChX
LkcuTi4pOyBhbmQgRGl2aXNpb24gb2YgRXZvbHV0aW9uIGFuZCBHZW5vbWljIFNjaWVuY2VzLCBT
Y2hvb2wgb2YgQmlvbG9naWNhbCBTY2llbmNlcywgRmFjdWx0eSBvZiBCaW9sb2d5LCBNZWRpY2lu
ZSBhbmQgSGVhbHRoLCBUaGUgVW5pdmVyc2l0eSBvZiBNYW5jaGVzdGVyLCBVSy48L2F1dGgtYWRk
cmVzcz48dGl0bGVzPjx0aXRsZT5XaG9sZSBFeG9tZSBTZXF1ZW5jaW5nIFJldmVhbHMgdGhlIE1h
am9yIEdlbmV0aWMgQ29udHJpYnV0b3JzIHRvIE5vbnN5bmRyb21pYyBUZXRyYWxvZ3kgb2YgRmFs
bG90PC90aXRsZT48c2Vjb25kYXJ5LXRpdGxlPkNpcmMgUmVzPC9zZWNvbmRhcnktdGl0bGU+PC90
aXRsZXM+PHBlcmlvZGljYWw+PGZ1bGwtdGl0bGU+Q2lyYyBSZXM8L2Z1bGwtdGl0bGU+PC9wZXJp
b2RpY2FsPjxwYWdlcz41NTMtNTYzPC9wYWdlcz48dm9sdW1lPjEyNDwvdm9sdW1lPjxudW1iZXI+
NDwvbnVtYmVyPjxrZXl3b3Jkcz48a2V5d29yZD5UZXRyYWxvZ3kgb2YgRmFsbG90PC9rZXl3b3Jk
PjxrZXl3b3JkPmdlbmVzPC9rZXl3b3JkPjxrZXl3b3JkPmdlbmV0aWMgdmFyaWF0aW9uPC9rZXl3
b3JkPjxrZXl3b3JkPmhlYXJ0IGRpc2Vhc2VzPC9rZXl3b3JkPjxrZXl3b3JkPndob2xlIGV4b21l
IHNlcXVlbmNpbmc8L2tleXdvcmQ+PC9rZXl3b3Jkcz48ZGF0ZXM+PHllYXI+MjAxOTwveWVhcj48
cHViLWRhdGVzPjxkYXRlPkZlYiAxNTwvZGF0ZT48L3B1Yi1kYXRlcz48L2RhdGVzPjxpc2JuPjE1
MjQtNDU3MSAoRWxlY3Ryb25pYykmI3hEOzAwMDktNzMzMCAoTGlua2luZyk8L2lzYm4+PGFjY2Vz
c2lvbi1udW0+MzA1ODI0NDE8L2FjY2Vzc2lvbi1udW0+PHVybHM+PHJlbGF0ZWQtdXJscz48dXJs
Pmh0dHBzOi8vd3d3Lm5jYmkubmxtLm5paC5nb3YvcHVibWVkLzMwNTgyNDQxPC91cmw+PC9yZWxh
dGVkLXVybHM+PC91cmxzPjxjdXN0b20yPlBNQzYzNzc3OTE8L2N1c3RvbTI+PGVsZWN0cm9uaWMt
cmVzb3VyY2UtbnVtPjEwLjExNjEvQ0lSQ1JFU0FIQS4xMTguMzEzMjUwPC9lbGVjdHJvbmljLXJl
c291cmNlLW51bT48L3JlY29yZD48L0NpdGU+PC9FbmROb3RlPgB=
</w:fldData>
        </w:fldChar>
      </w:r>
      <w:r w:rsidR="004F3306">
        <w:instrText xml:space="preserve"> ADDIN EN.CITE.DATA </w:instrText>
      </w:r>
      <w:r w:rsidR="004F3306">
        <w:fldChar w:fldCharType="end"/>
      </w:r>
      <w:r w:rsidR="00F868FD" w:rsidRPr="00463224">
        <w:fldChar w:fldCharType="separate"/>
      </w:r>
      <w:hyperlink w:anchor="_ENREF_14" w:tooltip="Reuter, 2019 #400" w:history="1">
        <w:r w:rsidR="004F3306" w:rsidRPr="004F3306">
          <w:rPr>
            <w:noProof/>
            <w:vertAlign w:val="superscript"/>
          </w:rPr>
          <w:t>14</w:t>
        </w:r>
      </w:hyperlink>
      <w:r w:rsidR="004F3306" w:rsidRPr="004F3306">
        <w:rPr>
          <w:noProof/>
          <w:vertAlign w:val="superscript"/>
        </w:rPr>
        <w:t xml:space="preserve">, </w:t>
      </w:r>
      <w:hyperlink w:anchor="_ENREF_34" w:tooltip="Page, 2019 #389" w:history="1">
        <w:r w:rsidR="004F3306" w:rsidRPr="004F3306">
          <w:rPr>
            <w:noProof/>
            <w:vertAlign w:val="superscript"/>
          </w:rPr>
          <w:t>34</w:t>
        </w:r>
      </w:hyperlink>
      <w:r w:rsidR="004F3306" w:rsidRPr="004F3306">
        <w:rPr>
          <w:noProof/>
          <w:vertAlign w:val="superscript"/>
        </w:rPr>
        <w:t xml:space="preserve">, </w:t>
      </w:r>
      <w:hyperlink w:anchor="_ENREF_53" w:tooltip="Jin, 2017 #155" w:history="1">
        <w:r w:rsidR="004F3306" w:rsidRPr="004F3306">
          <w:rPr>
            <w:noProof/>
            <w:vertAlign w:val="superscript"/>
          </w:rPr>
          <w:t>53</w:t>
        </w:r>
      </w:hyperlink>
      <w:r w:rsidR="00F868FD" w:rsidRPr="00463224">
        <w:fldChar w:fldCharType="end"/>
      </w:r>
      <w:r w:rsidRPr="00463224">
        <w:t xml:space="preserve">. This </w:t>
      </w:r>
      <w:r w:rsidRPr="00463224">
        <w:rPr>
          <w:b/>
        </w:rPr>
        <w:t>l</w:t>
      </w:r>
      <w:r w:rsidR="00F10A3D" w:rsidRPr="00463224">
        <w:rPr>
          <w:b/>
        </w:rPr>
        <w:t>ikely pathogenic</w:t>
      </w:r>
      <w:r w:rsidR="00593253">
        <w:rPr>
          <w:b/>
        </w:rPr>
        <w:t xml:space="preserve"> </w:t>
      </w:r>
      <w:r w:rsidR="00593253" w:rsidRPr="00593253">
        <w:t>(PVS1, PM2)</w:t>
      </w:r>
      <w:r w:rsidR="00F10A3D" w:rsidRPr="00463224">
        <w:t xml:space="preserve">, recurrent variant </w:t>
      </w:r>
      <w:hyperlink w:anchor="_ENREF_53" w:tooltip="Jin, 2017 #155" w:history="1">
        <w:r w:rsidR="004F3306">
          <w:fldChar w:fldCharType="begin">
            <w:fldData xml:space="preserve">PEVuZE5vdGU+PENpdGU+PEF1dGhvcj5KaW48L0F1dGhvcj48WWVhcj4yMDE3PC9ZZWFyPjxSZWNO
dW0+MTU1PC9SZWNOdW0+PERpc3BsYXlUZXh0PjxzdHlsZSBmYWNlPSJzdXBlcnNjcmlwdCI+NTM8
L3N0eWxlPjwvRGlzcGxheVRleHQ+PHJlY29yZD48cmVjLW51bWJlcj4xNTU8L3JlYy1udW1iZXI+
PGZvcmVpZ24ta2V5cz48a2V5IGFwcD0iRU4iIGRiLWlkPSI5emVzcGFkZXk1OXpheGUwengyeGF0
MmxhcHR3emRheDJlcDAiIHRpbWVzdGFtcD0iMTUxOTQxMDYyNiI+MTU1PC9rZXk+PC9mb3JlaWdu
LWtleXM+PHJlZi10eXBlIG5hbWU9IkpvdXJuYWwgQXJ0aWNsZSI+MTc8L3JlZi10eXBlPjxjb250
cmlidXRvcnM+PGF1dGhvcnM+PGF1dGhvcj5KaW4sIFMuIEMuPC9hdXRob3I+PGF1dGhvcj5Ib21z
eSwgSi48L2F1dGhvcj48YXV0aG9yPlphaWRpLCBTLjwvYXV0aG9yPjxhdXRob3I+THUsIFEuPC9h
dXRob3I+PGF1dGhvcj5Nb3J0b24sIFMuPC9hdXRob3I+PGF1dGhvcj5EZVBhbG1hLCBTLiBSLjwv
YXV0aG9yPjxhdXRob3I+WmVuZywgWC48L2F1dGhvcj48YXV0aG9yPlFpLCBILjwvYXV0aG9yPjxh
dXRob3I+Q2hhbmcsIFcuPC9hdXRob3I+PGF1dGhvcj5TaWVyYW50LCBNLiBDLjwvYXV0aG9yPjxh
dXRob3I+SHVuZywgVy4gQy48L2F1dGhvcj48YXV0aG9yPkhhaWRlciwgUy48L2F1dGhvcj48YXV0
aG9yPlpoYW5nLCBKLjwvYXV0aG9yPjxhdXRob3I+S25pZ2h0LCBKLjwvYXV0aG9yPjxhdXRob3I+
Qmpvcm5zb24sIFIuIEQuPC9hdXRob3I+PGF1dGhvcj5DYXN0YWxkaSwgQy48L2F1dGhvcj48YXV0
aG9yPlRpa2hvbm9hLCBJLiBSLjwvYXV0aG9yPjxhdXRob3I+QmlsZ3V2YXIsIEsuPC9hdXRob3I+
PGF1dGhvcj5NYW5lLCBTLiBNLjwvYXV0aG9yPjxhdXRob3I+U2FuZGVycywgUy4gSi48L2F1dGhv
cj48YXV0aG9yPk1pdGFsLCBTLjwvYXV0aG9yPjxhdXRob3I+UnVzc2VsbCwgTS4gVy48L2F1dGhv
cj48YXV0aG9yPkdheW5vciwgSi4gVy48L2F1dGhvcj48YXV0aG9yPkRlYW5maWVsZCwgSi48L2F1
dGhvcj48YXV0aG9yPkdpYXJkaW5pLCBBLjwvYXV0aG9yPjxhdXRob3I+UG9ydGVyLCBHLiBBLiwg
SnIuPC9hdXRob3I+PGF1dGhvcj5Tcml2YXN0YXZhLCBELjwvYXV0aG9yPjxhdXRob3I+TG8sIEMu
IFcuPC9hdXRob3I+PGF1dGhvcj5TaGVuLCBZLjwvYXV0aG9yPjxhdXRob3I+V2F0a2lucywgVy4g
Uy48L2F1dGhvcj48YXV0aG9yPllhbmRlbGwsIE0uPC9hdXRob3I+PGF1dGhvcj5Zb3N0LCBILiBK
LjwvYXV0aG9yPjxhdXRob3I+VHJpc3RhbmktRmlyb3V6aSwgTS48L2F1dGhvcj48YXV0aG9yPk5l
d2J1cmdlciwgSi4gVy48L2F1dGhvcj48YXV0aG9yPlJvYmVydHMsIEEuIEUuPC9hdXRob3I+PGF1
dGhvcj5LaW0sIFIuPC9hdXRob3I+PGF1dGhvcj5aaGFvLCBILjwvYXV0aG9yPjxhdXRob3I+S2Fs
dG1hbiwgSi4gUi48L2F1dGhvcj48YXV0aG9yPkdvbGRtdW50eiwgRS48L2F1dGhvcj48YXV0aG9y
PkNodW5nLCBXLiBLLjwvYXV0aG9yPjxhdXRob3I+U2VpZG1hbiwgSi4gRy48L2F1dGhvcj48YXV0
aG9yPkdlbGIsIEIuIEQuPC9hdXRob3I+PGF1dGhvcj5TZWlkbWFuLCBDLiBFLjwvYXV0aG9yPjxh
dXRob3I+TGlmdG9uLCBSLiBQLjwvYXV0aG9yPjxhdXRob3I+QnJ1ZWNrbmVyLCBNLjwvYXV0aG9y
PjwvYXV0aG9ycz48L2NvbnRyaWJ1dG9ycz48YXV0aC1hZGRyZXNzPkRlcGFydG1lbnQgb2YgR2Vu
ZXRpY3MsIFlhbGUgVW5pdmVyc2l0eSBTY2hvb2wgb2YgTWVkaWNpbmUsIE5ldyBIYXZlbiwgQ29u
bmVjdGljdXQsIFVTQS4mI3hEO0RlcGFydG1lbnQgb2YgR2VuZXRpY3MsIEhhcnZhcmQgTWVkaWNh
bCBTY2hvb2wsIEJvc3RvbiwgTWFzc2FjaHVzZXR0cywgVVNBLiYjeEQ7Q2FyZGlvdmFzY3VsYXIg
RGl2aXNpb24sIEJyaWdoYW0gYW5kIFdvbWVuJmFwb3M7cyBIb3NwaXRhbCwgQm9zdG9uLCBNYXNz
YWNodXNldHRzLCBVU0EuJiN4RDtEZXBhcnRtZW50IG9mIEJpb3N0YXRpc3RpY3MsIFlhbGUgU2No
b29sIG9mIFB1YmxpYyBIZWFsdGgsIE5ldyBIYXZlbiwgQ29ubmVjdGljdXQsIFVTQS4mI3hEO0Rp
dmlzaW9uIG9mIE5ld2Jvcm4gTWVkaWNpbmUsIERlcGFydG1lbnQgb2YgTWVkaWNpbmUsIEJvc3Rv
biBDaGlsZHJlbiZhcG9zO3MgSG9zcGl0YWwsIEJvc3RvbiwgTWFzc2FjaHVzZXR0cywgVVNBLiYj
eEQ7RGVwYXJ0bWVudCBvZiBBcHBsaWVkIFBoeXNpY3MgYW5kIEFwcGxpZWQgTWF0aGVtYXRpY3Ms
IENvbHVtYmlhIFVuaXZlcnNpdHksIE5ldyBZb3JrLCBOZXcgWW9yaywgVVNBLiYjeEQ7RGVwYXJ0
bWVudCBvZiBQZWRpYXRyaWNzLCBDb2x1bWJpYSBVbml2ZXJzaXR5IE1lZGljYWwgQ2VudGVyLCBO
ZXcgWW9yaywgTmV3IFlvcmssIFVTQS4mI3hEO0RlcGFydG1lbnQgb2YgQ29tcHV0YXRpb25hbCBD
aGVtaXN0cnksIFVuaXZlcnNpdHkgQ29sbGVnZSBMb25kb24gU2Nob29sIG9mIFBoYXJtYWN5LCBM
b25kb24sIFVLLiYjeEQ7WWFsZSBDZW50ZXIgZm9yIEdlbm9tZSBBbmFseXNpcywgWWFsZSBVbml2
ZXJzaXR5LCBOZXcgSGF2ZW4sIENvbm5lY3RpY3V0LCBVU0EuJiN4RDtEZXBhcnRtZW50IG9mIFBz
eWNoaWF0cnksIFVuaXZlcnNpdHkgb2YgQ2FsaWZvcm5pYSBTYW4gRnJhbmNpc2NvLCBTYW4gRnJh
bmNpc2NvLCBDYWxpZm9ybmlhLCBVU0EuJiN4RDtEZXBhcnRtZW50IG9mIFBlZGlhdHJpY3MsIFRo
ZSBIb3NwaXRhbCBmb3IgU2ljayBDaGlsZHJlbiwgVW5pdmVyc2l0eSBvZiBUb3JvbnRvLCBUb3Jv
bnRvLCBPbnRhcmlvLCBDYW5hZGEuJiN4RDtEaXZpc2lvbiBvZiBQZWRpYXRyaWMgQ2FyZGlvbG9n
eSwgVW5pdmVyc2l0eSBvZiBNaWNoaWdhbiwgQW5uIEFyYm9yLCBNaWNoaWdhbiwgVVNBLiYjeEQ7
RGVwYXJ0bWVudCBvZiBQZWRpYXRyaWMgQ2FyZGlhYyBTdXJnZXJ5LCBUaGUgQ2hpbGRyZW4mYXBv
cztzIEhvc3BpdGFsIG9mIFBoaWxhZGVscGhpYSwgUGhpbGFkZWxwaGlhLCBQZW5uc3lsdmFuaWEs
IFVTQS4mI3hEO0RlcGFydG1lbnQgb2YgQ2FyZGlvbG9neSwgVW5pdmVyc2l0eSBDb2xsZWdlIExv
bmRvbiBhbmQgR3JlYXQgT3Jtb25kIFN0cmVldCBIb3NwaXRhbCwgTG9uZG9uLCBVSy4mI3hEO0Rl
cGFydG1lbnQgb2YgUGVkaWF0cmljcywgVW5pdmVyc2l0eSBvZiBSb2NoZXN0ZXIgTWVkaWNhbCBD
ZW50ZXIsIFRoZSBTY2hvb2wgb2YgTWVkaWNpbmUgYW5kIERlbnRpc3RyeSwgUm9jaGVzdGVyLCBO
ZXcgWW9yaywgVVNBLiYjeEQ7R2xhZHN0b25lIEluc3RpdHV0ZSBvZiBDYXJkaW92YXNjdWxhciBE
aXNlYXNlLCBTYW4gRnJhbmNpc2NvLCBDYWxpZm9ybmlhLCBVU0EuJiN4RDtSb2RkZW5iZXJyeSBT
dGVtIENlbGwgQ2VudGVyIGF0IEdsYWRzdG9uZSwgU2FuIEZyYW5jaXNjbywgQ2FsaWZvcm5pYSwg
VVNBLiYjeEQ7RGVwYXJ0bWVudHMgb2YgUGVkaWF0cmljcyBhbmQgQmlvY2hlbWlzdHJ5ICZhbXA7
IEJpb3BoeXNpY3MsIFVuaXZlcnNpdHkgb2YgQ2FsaWZvcm5pYSwgU2FuIEZyYW5jaXNjbywgU2Fu
IEZyYW5jaXNjbywgQ2FsaWZvcm5pYSwgVVNBLiYjeEQ7RGVwYXJ0bWVudCBvZiBEZXZlbG9wbWVu
dGFsIEJpb2xvZ3ksIFVuaXZlcnNpdHkgb2YgUGl0dHNidXJnaCBTY2hvb2wgb2YgTWVkaWNpbmUs
IFBpdHRzYnVyZ2gsIFBlbm5zeWx2YW5pYSwgVVNBLiYjeEQ7RGVwYXJ0bWVudHMgb2YgU3lzdGVt
cyBCaW9sb2d5IGFuZCBCaW9tZWRpY2FsIEluZm9ybWF0aWNzLCBDb2x1bWJpYSBVbml2ZXJzaXR5
IE1lZGljYWwgQ2VudGVyLCBOZXcgWW9yaywgTmV3IFlvcmssIFVTQS4mI3hEO0RlcGFydG1lbnQg
b2YgSHVtYW4gR2VuZXRpY3MsIEVjY2xlcyBJbnN0aXR1dGUgb2YgSHVtYW4gR2VuZXRpY3MsIFVu
aXZlcnNpdHkgb2YgVXRhaCBhbmQgU2Nob29sIG9mIE1lZGljaW5lLCBTYWx0IExha2UgQ2l0eSwg
VXRhaCwgVVNBLiYjeEQ7VVNUQVIgQ2VudGVyIGZvciBHZW5ldGljIERpc2NvdmVyeSwgVW5pdmVy
c2l0eSBvZiBVdGFoLCBTYWx0IExha2UgQ2l0eSwgVXRhaCwgVVNBLiYjeEQ7RGl2aXNpb24gb2Yg
UGVkaWF0cmljIENhcmRpb2xvZ3ksIFVuaXZlcnNpdHkgb2YgVXRhaCwgU2FsdCBMYWtlIENpdHks
IFV0YWgsIFVTQS4mI3hEO0RlcGFydG1lbnQgb2YgQ2FyZGlvbG9neSwgQm9zdG9uIENoaWxkcmVu
JmFwb3M7cyBIb3NwaXRhbCwgQm9zdG9uLCBNYXNzYWNodXNldHRzLCBVU0EuJiN4RDtQZWRpYXRy
aWMgQ2FyZGlhYyBTdXJnZXJ5LCBDaGlsZHJlbiZhcG9zO3MgSG9zcGl0YWwgb2YgTG9zIEFuZ2Vs
ZXMsIExvcyBBbmdlbGVzLCBDYWxpZm9ybmlhLCBVU0EuJiN4RDtIZWFydCBEZXZlbG9wbWVudCBh
bmQgU3RydWN0dXJhbCBEaXNlYXNlcyBCcmFuY2gsIERpdmlzaW9uIG9mIENhcmRpb3Zhc2N1bGFy
IFNjaWVuY2VzLCBOSExCSS9OSUgsIEJldGhlc2RhLCBNYXJ5bGFuZCwgVVNBLiYjeEQ7RGVwYXJ0
bWVudCBvZiBQZWRpYXRyaWNzLCBUaGUgUGVyZWxtYW4gU2Nob29sIG9mIE1lZGljaW5lLCBVbml2
ZXJzaXR5IG9mIFBlbm5zeWx2YW5pYSwgUGhpbGFkZWxwaGlhLCBQZW5uc3lsdmFuaWEsIFVTQS4m
I3hEO0RlcGFydG1lbnRzIG9mIFBlZGlhdHJpY3MgYW5kIE1lZGljaW5lLCBDb2x1bWJpYSBVbml2
ZXJzaXR5IE1lZGljYWwgQ2VudGVyLCBOZXcgWW9yaywgTmV3IFlvcmssIFVTQS4mI3hEO01pbmRp
Y2ggQ2hpbGQgSGVhbHRoIGFuZCBEZXZlbG9wbWVudCBJbnN0aXR1dGUgYW5kIERlcGFydG1lbnQg
b2YgUGVkaWF0cmljcywgSWNhaG4gU2Nob29sIG9mIE1lZGljaW5lIGF0IE1vdW50IFNpbmFpLCBO
ZXcgWW9yaywgTmV3IFlvcmssIFVTQS4mI3hEO0hvd2FyZCBIdWdoZXMgTWVkaWNhbCBJbnN0aXR1
dGUsIEhhcnZhcmQgVW5pdmVyc2l0eSwgQm9zdG9uLCBNYXNzYWNodXNldHRzLCBVU0EuJiN4RDtM
YWJvcmF0b3J5IG9mIEh1bWFuIEdlbmV0aWNzIGFuZCBHZW5vbWljcywgVGhlIFJvY2tlZmVsbGVy
IFVuaXZlcnNpdHksIE5ldyBZb3JrLCBOZXcgWW9yaywgVVNBLiYjeEQ7RGVwYXJ0bWVudCBvZiBQ
ZWRpYXRyaWNzLCBZYWxlIFVuaXZlcnNpdHkgU2Nob29sIG9mIE1lZGljaW5lLCBOZXcgSGF2ZW4s
IENvbm5lY3RpY3V0LCBVU0EuPC9hdXRoLWFkZHJlc3M+PHRpdGxlcz48dGl0bGU+Q29udHJpYnV0
aW9uIG9mIHJhcmUgaW5oZXJpdGVkIGFuZCBkZSBub3ZvIHZhcmlhbnRzIGluIDIsODcxIGNvbmdl
bml0YWwgaGVhcnQgZGlzZWFzZSBwcm9iYW5kczwvdGl0bGU+PHNlY29uZGFyeS10aXRsZT5OYXQg
R2VuZXQ8L3NlY29uZGFyeS10aXRsZT48L3RpdGxlcz48cGVyaW9kaWNhbD48ZnVsbC10aXRsZT5O
YXQgR2VuZXQ8L2Z1bGwtdGl0bGU+PC9wZXJpb2RpY2FsPjxwYWdlcz4xNTkzLTE2MDE8L3BhZ2Vz
Pjx2b2x1bWU+NDk8L3ZvbHVtZT48bnVtYmVyPjExPC9udW1iZXI+PGtleXdvcmRzPjxrZXl3b3Jk
PkFkdWx0PC9rZXl3b3JkPjxrZXl3b3JkPkF1dGlzdGljIERpc29yZGVyLypnZW5ldGljcy9wYXRo
b2xvZ3k8L2tleXdvcmQ+PGtleXdvcmQ+Q2FyZGlhYyBNeW9zaW5zLypnZW5ldGljczwva2V5d29y
ZD48a2V5d29yZD5DYXNlLUNvbnRyb2wgU3R1ZGllczwva2V5d29yZD48a2V5d29yZD5DaGlsZDwv
a2V5d29yZD48a2V5d29yZD5FeG9tZTwva2V5d29yZD48a2V5d29yZD5GZW1hbGU8L2tleXdvcmQ+
PGtleXdvcmQ+R2VuZSBFeHByZXNzaW9uPC9rZXl3b3JkPjxrZXl3b3JkPipHZW5ldGljIFByZWRp
c3Bvc2l0aW9uIHRvIERpc2Vhc2U8L2tleXdvcmQ+PGtleXdvcmQ+R2Vub21lLVdpZGUgQXNzb2Np
YXRpb24gU3R1ZHk8L2tleXdvcmQ+PGtleXdvcmQ+R3Jvd3RoIERpZmZlcmVudGlhdGlvbiBGYWN0
b3IgMS8qZ2VuZXRpY3M8L2tleXdvcmQ+PGtleXdvcmQ+SGVhcnQgRGVmZWN0cywgQ29uZ2VuaXRh
bC8qZ2VuZXRpY3MvcGF0aG9sb2d5PC9rZXl3b3JkPjxrZXl3b3JkPkhldGVyb3p5Z290ZTwva2V5
d29yZD48a2V5d29yZD5IaWdoLVRocm91Z2hwdXQgTnVjbGVvdGlkZSBTZXF1ZW5jaW5nPC9rZXl3
b3JkPjxrZXl3b3JkPkhvbW96eWdvdGU8L2tleXdvcmQ+PGtleXdvcmQ+SHVtYW5zPC9rZXl3b3Jk
PjxrZXl3b3JkPk1hbGU8L2tleXdvcmQ+PGtleXdvcmQ+TXV0YXRpb248L2tleXdvcmQ+PGtleXdv
cmQ+TXlvc2luIEhlYXZ5IENoYWlucy8qZ2VuZXRpY3M8L2tleXdvcmQ+PGtleXdvcmQ+UGVkaWdy
ZWU8L2tleXdvcmQ+PGtleXdvcmQ+Umlzazwva2V5d29yZD48a2V5d29yZD5WYXNjdWxhciBFbmRv
dGhlbGlhbCBHcm93dGggRmFjdG9yIFJlY2VwdG9yLTMvKmdlbmV0aWNzPC9rZXl3b3JkPjwva2V5
d29yZHM+PGRhdGVzPjx5ZWFyPjIwMTc8L3llYXI+PHB1Yi1kYXRlcz48ZGF0ZT5Ob3Y8L2RhdGU+
PC9wdWItZGF0ZXM+PC9kYXRlcz48aXNibj4xNTQ2LTE3MTggKEVsZWN0cm9uaWMpJiN4RDsxMDYx
LTQwMzYgKExpbmtpbmcpPC9pc2JuPjxhY2Nlc3Npb24tbnVtPjI4OTkxMjU3PC9hY2Nlc3Npb24t
bnVtPjx1cmxzPjxyZWxhdGVkLXVybHM+PHVybD5odHRwczovL3d3dy5uY2JpLm5sbS5uaWguZ292
L3B1Ym1lZC8yODk5MTI1NzwvdXJsPjx1cmw+aHR0cHM6Ly93d3cubmF0dXJlLmNvbS9hcnRpY2xl
cy9uZy4zOTcwLnBkZjwvdXJsPjwvcmVsYXRlZC11cmxzPjwvdXJscz48Y3VzdG9tMj5QTUM1Njc1
MDAwPC9jdXN0b20yPjxlbGVjdHJvbmljLXJlc291cmNlLW51bT4xMC4xMDM4L25nLjM5NzA8L2Vs
ZWN0cm9uaWMtcmVzb3VyY2UtbnVtPjwvcmVjb3JkPjwvQ2l0ZT48L0VuZE5vdGU+
</w:fldData>
          </w:fldChar>
        </w:r>
        <w:r w:rsidR="004F3306">
          <w:instrText xml:space="preserve"> ADDIN EN.CITE </w:instrText>
        </w:r>
        <w:r w:rsidR="004F3306">
          <w:fldChar w:fldCharType="begin">
            <w:fldData xml:space="preserve">PEVuZE5vdGU+PENpdGU+PEF1dGhvcj5KaW48L0F1dGhvcj48WWVhcj4yMDE3PC9ZZWFyPjxSZWNO
dW0+MTU1PC9SZWNOdW0+PERpc3BsYXlUZXh0PjxzdHlsZSBmYWNlPSJzdXBlcnNjcmlwdCI+NTM8
L3N0eWxlPjwvRGlzcGxheVRleHQ+PHJlY29yZD48cmVjLW51bWJlcj4xNTU8L3JlYy1udW1iZXI+
PGZvcmVpZ24ta2V5cz48a2V5IGFwcD0iRU4iIGRiLWlkPSI5emVzcGFkZXk1OXpheGUwengyeGF0
MmxhcHR3emRheDJlcDAiIHRpbWVzdGFtcD0iMTUxOTQxMDYyNiI+MTU1PC9rZXk+PC9mb3JlaWdu
LWtleXM+PHJlZi10eXBlIG5hbWU9IkpvdXJuYWwgQXJ0aWNsZSI+MTc8L3JlZi10eXBlPjxjb250
cmlidXRvcnM+PGF1dGhvcnM+PGF1dGhvcj5KaW4sIFMuIEMuPC9hdXRob3I+PGF1dGhvcj5Ib21z
eSwgSi48L2F1dGhvcj48YXV0aG9yPlphaWRpLCBTLjwvYXV0aG9yPjxhdXRob3I+THUsIFEuPC9h
dXRob3I+PGF1dGhvcj5Nb3J0b24sIFMuPC9hdXRob3I+PGF1dGhvcj5EZVBhbG1hLCBTLiBSLjwv
YXV0aG9yPjxhdXRob3I+WmVuZywgWC48L2F1dGhvcj48YXV0aG9yPlFpLCBILjwvYXV0aG9yPjxh
dXRob3I+Q2hhbmcsIFcuPC9hdXRob3I+PGF1dGhvcj5TaWVyYW50LCBNLiBDLjwvYXV0aG9yPjxh
dXRob3I+SHVuZywgVy4gQy48L2F1dGhvcj48YXV0aG9yPkhhaWRlciwgUy48L2F1dGhvcj48YXV0
aG9yPlpoYW5nLCBKLjwvYXV0aG9yPjxhdXRob3I+S25pZ2h0LCBKLjwvYXV0aG9yPjxhdXRob3I+
Qmpvcm5zb24sIFIuIEQuPC9hdXRob3I+PGF1dGhvcj5DYXN0YWxkaSwgQy48L2F1dGhvcj48YXV0
aG9yPlRpa2hvbm9hLCBJLiBSLjwvYXV0aG9yPjxhdXRob3I+QmlsZ3V2YXIsIEsuPC9hdXRob3I+
PGF1dGhvcj5NYW5lLCBTLiBNLjwvYXV0aG9yPjxhdXRob3I+U2FuZGVycywgUy4gSi48L2F1dGhv
cj48YXV0aG9yPk1pdGFsLCBTLjwvYXV0aG9yPjxhdXRob3I+UnVzc2VsbCwgTS4gVy48L2F1dGhv
cj48YXV0aG9yPkdheW5vciwgSi4gVy48L2F1dGhvcj48YXV0aG9yPkRlYW5maWVsZCwgSi48L2F1
dGhvcj48YXV0aG9yPkdpYXJkaW5pLCBBLjwvYXV0aG9yPjxhdXRob3I+UG9ydGVyLCBHLiBBLiwg
SnIuPC9hdXRob3I+PGF1dGhvcj5Tcml2YXN0YXZhLCBELjwvYXV0aG9yPjxhdXRob3I+TG8sIEMu
IFcuPC9hdXRob3I+PGF1dGhvcj5TaGVuLCBZLjwvYXV0aG9yPjxhdXRob3I+V2F0a2lucywgVy4g
Uy48L2F1dGhvcj48YXV0aG9yPllhbmRlbGwsIE0uPC9hdXRob3I+PGF1dGhvcj5Zb3N0LCBILiBK
LjwvYXV0aG9yPjxhdXRob3I+VHJpc3RhbmktRmlyb3V6aSwgTS48L2F1dGhvcj48YXV0aG9yPk5l
d2J1cmdlciwgSi4gVy48L2F1dGhvcj48YXV0aG9yPlJvYmVydHMsIEEuIEUuPC9hdXRob3I+PGF1
dGhvcj5LaW0sIFIuPC9hdXRob3I+PGF1dGhvcj5aaGFvLCBILjwvYXV0aG9yPjxhdXRob3I+S2Fs
dG1hbiwgSi4gUi48L2F1dGhvcj48YXV0aG9yPkdvbGRtdW50eiwgRS48L2F1dGhvcj48YXV0aG9y
PkNodW5nLCBXLiBLLjwvYXV0aG9yPjxhdXRob3I+U2VpZG1hbiwgSi4gRy48L2F1dGhvcj48YXV0
aG9yPkdlbGIsIEIuIEQuPC9hdXRob3I+PGF1dGhvcj5TZWlkbWFuLCBDLiBFLjwvYXV0aG9yPjxh
dXRob3I+TGlmdG9uLCBSLiBQLjwvYXV0aG9yPjxhdXRob3I+QnJ1ZWNrbmVyLCBNLjwvYXV0aG9y
PjwvYXV0aG9ycz48L2NvbnRyaWJ1dG9ycz48YXV0aC1hZGRyZXNzPkRlcGFydG1lbnQgb2YgR2Vu
ZXRpY3MsIFlhbGUgVW5pdmVyc2l0eSBTY2hvb2wgb2YgTWVkaWNpbmUsIE5ldyBIYXZlbiwgQ29u
bmVjdGljdXQsIFVTQS4mI3hEO0RlcGFydG1lbnQgb2YgR2VuZXRpY3MsIEhhcnZhcmQgTWVkaWNh
bCBTY2hvb2wsIEJvc3RvbiwgTWFzc2FjaHVzZXR0cywgVVNBLiYjeEQ7Q2FyZGlvdmFzY3VsYXIg
RGl2aXNpb24sIEJyaWdoYW0gYW5kIFdvbWVuJmFwb3M7cyBIb3NwaXRhbCwgQm9zdG9uLCBNYXNz
YWNodXNldHRzLCBVU0EuJiN4RDtEZXBhcnRtZW50IG9mIEJpb3N0YXRpc3RpY3MsIFlhbGUgU2No
b29sIG9mIFB1YmxpYyBIZWFsdGgsIE5ldyBIYXZlbiwgQ29ubmVjdGljdXQsIFVTQS4mI3hEO0Rp
dmlzaW9uIG9mIE5ld2Jvcm4gTWVkaWNpbmUsIERlcGFydG1lbnQgb2YgTWVkaWNpbmUsIEJvc3Rv
biBDaGlsZHJlbiZhcG9zO3MgSG9zcGl0YWwsIEJvc3RvbiwgTWFzc2FjaHVzZXR0cywgVVNBLiYj
eEQ7RGVwYXJ0bWVudCBvZiBBcHBsaWVkIFBoeXNpY3MgYW5kIEFwcGxpZWQgTWF0aGVtYXRpY3Ms
IENvbHVtYmlhIFVuaXZlcnNpdHksIE5ldyBZb3JrLCBOZXcgWW9yaywgVVNBLiYjeEQ7RGVwYXJ0
bWVudCBvZiBQZWRpYXRyaWNzLCBDb2x1bWJpYSBVbml2ZXJzaXR5IE1lZGljYWwgQ2VudGVyLCBO
ZXcgWW9yaywgTmV3IFlvcmssIFVTQS4mI3hEO0RlcGFydG1lbnQgb2YgQ29tcHV0YXRpb25hbCBD
aGVtaXN0cnksIFVuaXZlcnNpdHkgQ29sbGVnZSBMb25kb24gU2Nob29sIG9mIFBoYXJtYWN5LCBM
b25kb24sIFVLLiYjeEQ7WWFsZSBDZW50ZXIgZm9yIEdlbm9tZSBBbmFseXNpcywgWWFsZSBVbml2
ZXJzaXR5LCBOZXcgSGF2ZW4sIENvbm5lY3RpY3V0LCBVU0EuJiN4RDtEZXBhcnRtZW50IG9mIFBz
eWNoaWF0cnksIFVuaXZlcnNpdHkgb2YgQ2FsaWZvcm5pYSBTYW4gRnJhbmNpc2NvLCBTYW4gRnJh
bmNpc2NvLCBDYWxpZm9ybmlhLCBVU0EuJiN4RDtEZXBhcnRtZW50IG9mIFBlZGlhdHJpY3MsIFRo
ZSBIb3NwaXRhbCBmb3IgU2ljayBDaGlsZHJlbiwgVW5pdmVyc2l0eSBvZiBUb3JvbnRvLCBUb3Jv
bnRvLCBPbnRhcmlvLCBDYW5hZGEuJiN4RDtEaXZpc2lvbiBvZiBQZWRpYXRyaWMgQ2FyZGlvbG9n
eSwgVW5pdmVyc2l0eSBvZiBNaWNoaWdhbiwgQW5uIEFyYm9yLCBNaWNoaWdhbiwgVVNBLiYjeEQ7
RGVwYXJ0bWVudCBvZiBQZWRpYXRyaWMgQ2FyZGlhYyBTdXJnZXJ5LCBUaGUgQ2hpbGRyZW4mYXBv
cztzIEhvc3BpdGFsIG9mIFBoaWxhZGVscGhpYSwgUGhpbGFkZWxwaGlhLCBQZW5uc3lsdmFuaWEs
IFVTQS4mI3hEO0RlcGFydG1lbnQgb2YgQ2FyZGlvbG9neSwgVW5pdmVyc2l0eSBDb2xsZWdlIExv
bmRvbiBhbmQgR3JlYXQgT3Jtb25kIFN0cmVldCBIb3NwaXRhbCwgTG9uZG9uLCBVSy4mI3hEO0Rl
cGFydG1lbnQgb2YgUGVkaWF0cmljcywgVW5pdmVyc2l0eSBvZiBSb2NoZXN0ZXIgTWVkaWNhbCBD
ZW50ZXIsIFRoZSBTY2hvb2wgb2YgTWVkaWNpbmUgYW5kIERlbnRpc3RyeSwgUm9jaGVzdGVyLCBO
ZXcgWW9yaywgVVNBLiYjeEQ7R2xhZHN0b25lIEluc3RpdHV0ZSBvZiBDYXJkaW92YXNjdWxhciBE
aXNlYXNlLCBTYW4gRnJhbmNpc2NvLCBDYWxpZm9ybmlhLCBVU0EuJiN4RDtSb2RkZW5iZXJyeSBT
dGVtIENlbGwgQ2VudGVyIGF0IEdsYWRzdG9uZSwgU2FuIEZyYW5jaXNjbywgQ2FsaWZvcm5pYSwg
VVNBLiYjeEQ7RGVwYXJ0bWVudHMgb2YgUGVkaWF0cmljcyBhbmQgQmlvY2hlbWlzdHJ5ICZhbXA7
IEJpb3BoeXNpY3MsIFVuaXZlcnNpdHkgb2YgQ2FsaWZvcm5pYSwgU2FuIEZyYW5jaXNjbywgU2Fu
IEZyYW5jaXNjbywgQ2FsaWZvcm5pYSwgVVNBLiYjeEQ7RGVwYXJ0bWVudCBvZiBEZXZlbG9wbWVu
dGFsIEJpb2xvZ3ksIFVuaXZlcnNpdHkgb2YgUGl0dHNidXJnaCBTY2hvb2wgb2YgTWVkaWNpbmUs
IFBpdHRzYnVyZ2gsIFBlbm5zeWx2YW5pYSwgVVNBLiYjeEQ7RGVwYXJ0bWVudHMgb2YgU3lzdGVt
cyBCaW9sb2d5IGFuZCBCaW9tZWRpY2FsIEluZm9ybWF0aWNzLCBDb2x1bWJpYSBVbml2ZXJzaXR5
IE1lZGljYWwgQ2VudGVyLCBOZXcgWW9yaywgTmV3IFlvcmssIFVTQS4mI3hEO0RlcGFydG1lbnQg
b2YgSHVtYW4gR2VuZXRpY3MsIEVjY2xlcyBJbnN0aXR1dGUgb2YgSHVtYW4gR2VuZXRpY3MsIFVu
aXZlcnNpdHkgb2YgVXRhaCBhbmQgU2Nob29sIG9mIE1lZGljaW5lLCBTYWx0IExha2UgQ2l0eSwg
VXRhaCwgVVNBLiYjeEQ7VVNUQVIgQ2VudGVyIGZvciBHZW5ldGljIERpc2NvdmVyeSwgVW5pdmVy
c2l0eSBvZiBVdGFoLCBTYWx0IExha2UgQ2l0eSwgVXRhaCwgVVNBLiYjeEQ7RGl2aXNpb24gb2Yg
UGVkaWF0cmljIENhcmRpb2xvZ3ksIFVuaXZlcnNpdHkgb2YgVXRhaCwgU2FsdCBMYWtlIENpdHks
IFV0YWgsIFVTQS4mI3hEO0RlcGFydG1lbnQgb2YgQ2FyZGlvbG9neSwgQm9zdG9uIENoaWxkcmVu
JmFwb3M7cyBIb3NwaXRhbCwgQm9zdG9uLCBNYXNzYWNodXNldHRzLCBVU0EuJiN4RDtQZWRpYXRy
aWMgQ2FyZGlhYyBTdXJnZXJ5LCBDaGlsZHJlbiZhcG9zO3MgSG9zcGl0YWwgb2YgTG9zIEFuZ2Vs
ZXMsIExvcyBBbmdlbGVzLCBDYWxpZm9ybmlhLCBVU0EuJiN4RDtIZWFydCBEZXZlbG9wbWVudCBh
bmQgU3RydWN0dXJhbCBEaXNlYXNlcyBCcmFuY2gsIERpdmlzaW9uIG9mIENhcmRpb3Zhc2N1bGFy
IFNjaWVuY2VzLCBOSExCSS9OSUgsIEJldGhlc2RhLCBNYXJ5bGFuZCwgVVNBLiYjeEQ7RGVwYXJ0
bWVudCBvZiBQZWRpYXRyaWNzLCBUaGUgUGVyZWxtYW4gU2Nob29sIG9mIE1lZGljaW5lLCBVbml2
ZXJzaXR5IG9mIFBlbm5zeWx2YW5pYSwgUGhpbGFkZWxwaGlhLCBQZW5uc3lsdmFuaWEsIFVTQS4m
I3hEO0RlcGFydG1lbnRzIG9mIFBlZGlhdHJpY3MgYW5kIE1lZGljaW5lLCBDb2x1bWJpYSBVbml2
ZXJzaXR5IE1lZGljYWwgQ2VudGVyLCBOZXcgWW9yaywgTmV3IFlvcmssIFVTQS4mI3hEO01pbmRp
Y2ggQ2hpbGQgSGVhbHRoIGFuZCBEZXZlbG9wbWVudCBJbnN0aXR1dGUgYW5kIERlcGFydG1lbnQg
b2YgUGVkaWF0cmljcywgSWNhaG4gU2Nob29sIG9mIE1lZGljaW5lIGF0IE1vdW50IFNpbmFpLCBO
ZXcgWW9yaywgTmV3IFlvcmssIFVTQS4mI3hEO0hvd2FyZCBIdWdoZXMgTWVkaWNhbCBJbnN0aXR1
dGUsIEhhcnZhcmQgVW5pdmVyc2l0eSwgQm9zdG9uLCBNYXNzYWNodXNldHRzLCBVU0EuJiN4RDtM
YWJvcmF0b3J5IG9mIEh1bWFuIEdlbmV0aWNzIGFuZCBHZW5vbWljcywgVGhlIFJvY2tlZmVsbGVy
IFVuaXZlcnNpdHksIE5ldyBZb3JrLCBOZXcgWW9yaywgVVNBLiYjeEQ7RGVwYXJ0bWVudCBvZiBQ
ZWRpYXRyaWNzLCBZYWxlIFVuaXZlcnNpdHkgU2Nob29sIG9mIE1lZGljaW5lLCBOZXcgSGF2ZW4s
IENvbm5lY3RpY3V0LCBVU0EuPC9hdXRoLWFkZHJlc3M+PHRpdGxlcz48dGl0bGU+Q29udHJpYnV0
aW9uIG9mIHJhcmUgaW5oZXJpdGVkIGFuZCBkZSBub3ZvIHZhcmlhbnRzIGluIDIsODcxIGNvbmdl
bml0YWwgaGVhcnQgZGlzZWFzZSBwcm9iYW5kczwvdGl0bGU+PHNlY29uZGFyeS10aXRsZT5OYXQg
R2VuZXQ8L3NlY29uZGFyeS10aXRsZT48L3RpdGxlcz48cGVyaW9kaWNhbD48ZnVsbC10aXRsZT5O
YXQgR2VuZXQ8L2Z1bGwtdGl0bGU+PC9wZXJpb2RpY2FsPjxwYWdlcz4xNTkzLTE2MDE8L3BhZ2Vz
Pjx2b2x1bWU+NDk8L3ZvbHVtZT48bnVtYmVyPjExPC9udW1iZXI+PGtleXdvcmRzPjxrZXl3b3Jk
PkFkdWx0PC9rZXl3b3JkPjxrZXl3b3JkPkF1dGlzdGljIERpc29yZGVyLypnZW5ldGljcy9wYXRo
b2xvZ3k8L2tleXdvcmQ+PGtleXdvcmQ+Q2FyZGlhYyBNeW9zaW5zLypnZW5ldGljczwva2V5d29y
ZD48a2V5d29yZD5DYXNlLUNvbnRyb2wgU3R1ZGllczwva2V5d29yZD48a2V5d29yZD5DaGlsZDwv
a2V5d29yZD48a2V5d29yZD5FeG9tZTwva2V5d29yZD48a2V5d29yZD5GZW1hbGU8L2tleXdvcmQ+
PGtleXdvcmQ+R2VuZSBFeHByZXNzaW9uPC9rZXl3b3JkPjxrZXl3b3JkPipHZW5ldGljIFByZWRp
c3Bvc2l0aW9uIHRvIERpc2Vhc2U8L2tleXdvcmQ+PGtleXdvcmQ+R2Vub21lLVdpZGUgQXNzb2Np
YXRpb24gU3R1ZHk8L2tleXdvcmQ+PGtleXdvcmQ+R3Jvd3RoIERpZmZlcmVudGlhdGlvbiBGYWN0
b3IgMS8qZ2VuZXRpY3M8L2tleXdvcmQ+PGtleXdvcmQ+SGVhcnQgRGVmZWN0cywgQ29uZ2VuaXRh
bC8qZ2VuZXRpY3MvcGF0aG9sb2d5PC9rZXl3b3JkPjxrZXl3b3JkPkhldGVyb3p5Z290ZTwva2V5
d29yZD48a2V5d29yZD5IaWdoLVRocm91Z2hwdXQgTnVjbGVvdGlkZSBTZXF1ZW5jaW5nPC9rZXl3
b3JkPjxrZXl3b3JkPkhvbW96eWdvdGU8L2tleXdvcmQ+PGtleXdvcmQ+SHVtYW5zPC9rZXl3b3Jk
PjxrZXl3b3JkPk1hbGU8L2tleXdvcmQ+PGtleXdvcmQ+TXV0YXRpb248L2tleXdvcmQ+PGtleXdv
cmQ+TXlvc2luIEhlYXZ5IENoYWlucy8qZ2VuZXRpY3M8L2tleXdvcmQ+PGtleXdvcmQ+UGVkaWdy
ZWU8L2tleXdvcmQ+PGtleXdvcmQ+Umlzazwva2V5d29yZD48a2V5d29yZD5WYXNjdWxhciBFbmRv
dGhlbGlhbCBHcm93dGggRmFjdG9yIFJlY2VwdG9yLTMvKmdlbmV0aWNzPC9rZXl3b3JkPjwva2V5
d29yZHM+PGRhdGVzPjx5ZWFyPjIwMTc8L3llYXI+PHB1Yi1kYXRlcz48ZGF0ZT5Ob3Y8L2RhdGU+
PC9wdWItZGF0ZXM+PC9kYXRlcz48aXNibj4xNTQ2LTE3MTggKEVsZWN0cm9uaWMpJiN4RDsxMDYx
LTQwMzYgKExpbmtpbmcpPC9pc2JuPjxhY2Nlc3Npb24tbnVtPjI4OTkxMjU3PC9hY2Nlc3Npb24t
bnVtPjx1cmxzPjxyZWxhdGVkLXVybHM+PHVybD5odHRwczovL3d3dy5uY2JpLm5sbS5uaWguZ292
L3B1Ym1lZC8yODk5MTI1NzwvdXJsPjx1cmw+aHR0cHM6Ly93d3cubmF0dXJlLmNvbS9hcnRpY2xl
cy9uZy4zOTcwLnBkZjwvdXJsPjwvcmVsYXRlZC11cmxzPjwvdXJscz48Y3VzdG9tMj5QTUM1Njc1
MDAwPC9jdXN0b20yPjxlbGVjdHJvbmljLXJlc291cmNlLW51bT4xMC4xMDM4L25nLjM5NzA8L2Vs
ZWN0cm9uaWMtcmVzb3VyY2UtbnVtPjwvcmVjb3JkPjwvQ2l0ZT48L0VuZE5vdGU+
</w:fldData>
          </w:fldChar>
        </w:r>
        <w:r w:rsidR="004F3306">
          <w:instrText xml:space="preserve"> ADDIN EN.CITE.DATA </w:instrText>
        </w:r>
        <w:r w:rsidR="004F3306">
          <w:fldChar w:fldCharType="end"/>
        </w:r>
        <w:r w:rsidR="004F3306">
          <w:fldChar w:fldCharType="separate"/>
        </w:r>
        <w:r w:rsidR="004F3306" w:rsidRPr="004F3306">
          <w:rPr>
            <w:noProof/>
            <w:vertAlign w:val="superscript"/>
          </w:rPr>
          <w:t>53</w:t>
        </w:r>
        <w:r w:rsidR="004F3306">
          <w:fldChar w:fldCharType="end"/>
        </w:r>
      </w:hyperlink>
      <w:r w:rsidRPr="00463224">
        <w:t xml:space="preserve"> was i</w:t>
      </w:r>
      <w:r w:rsidR="00F10A3D" w:rsidRPr="00463224">
        <w:t>nherited from the healthy mother.</w:t>
      </w:r>
      <w:r w:rsidRPr="00463224">
        <w:t xml:space="preserve"> </w:t>
      </w:r>
    </w:p>
    <w:p w:rsidR="006F5955" w:rsidRPr="00463224" w:rsidRDefault="006F5955" w:rsidP="006420CE"/>
    <w:p w:rsidR="00CB4755" w:rsidRPr="00463224" w:rsidRDefault="00CB4755">
      <w:pPr>
        <w:rPr>
          <w:u w:val="single"/>
        </w:rPr>
      </w:pPr>
      <w:r w:rsidRPr="00463224">
        <w:rPr>
          <w:u w:val="single"/>
        </w:rPr>
        <w:t>Family 039:</w:t>
      </w:r>
    </w:p>
    <w:p w:rsidR="0084022B" w:rsidRPr="00463224" w:rsidRDefault="00CB4755" w:rsidP="005836D4">
      <w:pPr>
        <w:spacing w:after="0"/>
      </w:pPr>
      <w:proofErr w:type="spellStart"/>
      <w:r w:rsidRPr="00463224">
        <w:t>Proband</w:t>
      </w:r>
      <w:proofErr w:type="spellEnd"/>
      <w:r w:rsidRPr="00463224">
        <w:t xml:space="preserve"> with aortic </w:t>
      </w:r>
      <w:proofErr w:type="spellStart"/>
      <w:r w:rsidRPr="00463224">
        <w:t>coarctation</w:t>
      </w:r>
      <w:proofErr w:type="spellEnd"/>
      <w:r w:rsidRPr="00463224">
        <w:t xml:space="preserve">, transverse arch hypoplasia, </w:t>
      </w:r>
      <w:r w:rsidR="005D13D0">
        <w:t>bicuspid aortic valve (</w:t>
      </w:r>
      <w:r w:rsidRPr="00463224">
        <w:t>BAV</w:t>
      </w:r>
      <w:r w:rsidR="005D13D0">
        <w:t>)</w:t>
      </w:r>
      <w:r w:rsidRPr="00463224">
        <w:t xml:space="preserve">, small </w:t>
      </w:r>
      <w:proofErr w:type="spellStart"/>
      <w:r w:rsidRPr="00463224">
        <w:t>anteriormuscular</w:t>
      </w:r>
      <w:proofErr w:type="spellEnd"/>
      <w:r w:rsidRPr="00463224">
        <w:t xml:space="preserve"> VSD, macrocephaly, hemangioma, scoliosis, intellectual disability. </w:t>
      </w:r>
    </w:p>
    <w:p w:rsidR="005836D4" w:rsidRPr="00463224" w:rsidRDefault="005836D4" w:rsidP="005836D4">
      <w:pPr>
        <w:spacing w:after="0"/>
      </w:pPr>
    </w:p>
    <w:tbl>
      <w:tblPr>
        <w:tblStyle w:val="TableGrid"/>
        <w:tblW w:w="0" w:type="auto"/>
        <w:tblLook w:val="04A0" w:firstRow="1" w:lastRow="0" w:firstColumn="1" w:lastColumn="0" w:noHBand="0" w:noVBand="1"/>
      </w:tblPr>
      <w:tblGrid>
        <w:gridCol w:w="3116"/>
        <w:gridCol w:w="3117"/>
        <w:gridCol w:w="3117"/>
      </w:tblGrid>
      <w:tr w:rsidR="005836D4" w:rsidRPr="00463224" w:rsidTr="005836D4">
        <w:tc>
          <w:tcPr>
            <w:tcW w:w="3116" w:type="dxa"/>
          </w:tcPr>
          <w:p w:rsidR="005836D4" w:rsidRPr="00463224" w:rsidRDefault="005836D4" w:rsidP="005836D4">
            <w:r w:rsidRPr="00463224">
              <w:rPr>
                <w:b/>
                <w:i/>
              </w:rPr>
              <w:t>NR2F2</w:t>
            </w:r>
            <w:r w:rsidRPr="00463224">
              <w:rPr>
                <w:b/>
              </w:rPr>
              <w:t xml:space="preserve"> (NM_021005.3)</w:t>
            </w:r>
          </w:p>
        </w:tc>
        <w:tc>
          <w:tcPr>
            <w:tcW w:w="3117" w:type="dxa"/>
          </w:tcPr>
          <w:p w:rsidR="005836D4" w:rsidRPr="00463224" w:rsidRDefault="005836D4" w:rsidP="005836D4">
            <w:r w:rsidRPr="00463224">
              <w:rPr>
                <w:b/>
              </w:rPr>
              <w:t>c.671T&gt;A, p.(Val224Asp)</w:t>
            </w:r>
          </w:p>
        </w:tc>
        <w:tc>
          <w:tcPr>
            <w:tcW w:w="3117" w:type="dxa"/>
          </w:tcPr>
          <w:p w:rsidR="005836D4" w:rsidRPr="00463224" w:rsidRDefault="005836D4" w:rsidP="005836D4">
            <w:r w:rsidRPr="00463224">
              <w:rPr>
                <w:b/>
              </w:rPr>
              <w:t>chr15:96877533T&gt;A</w:t>
            </w:r>
          </w:p>
        </w:tc>
      </w:tr>
    </w:tbl>
    <w:p w:rsidR="005836D4" w:rsidRPr="00463224" w:rsidRDefault="005836D4" w:rsidP="005836D4">
      <w:pPr>
        <w:spacing w:after="0"/>
      </w:pPr>
    </w:p>
    <w:p w:rsidR="0084022B" w:rsidRPr="00463224" w:rsidRDefault="0084022B">
      <w:r w:rsidRPr="00463224">
        <w:rPr>
          <w:i/>
        </w:rPr>
        <w:t>De novo</w:t>
      </w:r>
      <w:r w:rsidRPr="00463224">
        <w:t xml:space="preserve">, </w:t>
      </w:r>
      <w:r w:rsidRPr="00463224">
        <w:rPr>
          <w:b/>
        </w:rPr>
        <w:t>likely pathogenic</w:t>
      </w:r>
      <w:r w:rsidRPr="00463224">
        <w:t xml:space="preserve"> variant in </w:t>
      </w:r>
      <w:r w:rsidRPr="00463224">
        <w:rPr>
          <w:i/>
        </w:rPr>
        <w:t>NR2F2</w:t>
      </w:r>
      <w:r w:rsidR="009B1FAA" w:rsidRPr="00463224">
        <w:rPr>
          <w:i/>
        </w:rPr>
        <w:t xml:space="preserve"> </w:t>
      </w:r>
      <w:r w:rsidR="009B1FAA" w:rsidRPr="00BF2B0F">
        <w:t>(</w:t>
      </w:r>
      <w:r w:rsidR="00BF2B0F">
        <w:t>PS2, PM2, PP3</w:t>
      </w:r>
      <w:r w:rsidR="009B1FAA" w:rsidRPr="00BF2B0F">
        <w:t>)</w:t>
      </w:r>
      <w:r w:rsidRPr="00463224">
        <w:t xml:space="preserve">. </w:t>
      </w:r>
      <w:r w:rsidR="00E009E2" w:rsidRPr="00463224">
        <w:rPr>
          <w:i/>
        </w:rPr>
        <w:t>De novo</w:t>
      </w:r>
      <w:r w:rsidR="00E009E2" w:rsidRPr="00463224">
        <w:t xml:space="preserve"> and segregating </w:t>
      </w:r>
      <w:r w:rsidR="00E009E2" w:rsidRPr="00463224">
        <w:rPr>
          <w:i/>
        </w:rPr>
        <w:t>NR2F2</w:t>
      </w:r>
      <w:r w:rsidR="00E009E2" w:rsidRPr="00463224">
        <w:t xml:space="preserve"> </w:t>
      </w:r>
      <w:r w:rsidR="009B1FAA" w:rsidRPr="00463224">
        <w:t xml:space="preserve">missense </w:t>
      </w:r>
      <w:r w:rsidR="00E009E2" w:rsidRPr="00463224">
        <w:t>variants were identified in individuals with congenital heart defects (particularly septal defects), who had a b</w:t>
      </w:r>
      <w:r w:rsidRPr="00463224">
        <w:t xml:space="preserve">road phenotypic spectrum </w:t>
      </w:r>
      <w:r w:rsidR="00E009E2" w:rsidRPr="00463224">
        <w:t xml:space="preserve">of associated </w:t>
      </w:r>
      <w:proofErr w:type="spellStart"/>
      <w:r w:rsidR="00E009E2" w:rsidRPr="00463224">
        <w:t>extracardiac</w:t>
      </w:r>
      <w:proofErr w:type="spellEnd"/>
      <w:r w:rsidR="00E009E2" w:rsidRPr="00463224">
        <w:t xml:space="preserve"> findings</w:t>
      </w:r>
      <w:r w:rsidRPr="00463224">
        <w:t xml:space="preserve">, </w:t>
      </w:r>
      <w:proofErr w:type="spellStart"/>
      <w:r w:rsidRPr="00463224">
        <w:t>incl</w:t>
      </w:r>
      <w:r w:rsidR="00F868FD" w:rsidRPr="00463224">
        <w:t>unding</w:t>
      </w:r>
      <w:proofErr w:type="spellEnd"/>
      <w:r w:rsidRPr="00463224">
        <w:t xml:space="preserve"> developmental delay, autistic behaviour, diaphragmatic hernia, limb anomalies, </w:t>
      </w:r>
      <w:r w:rsidR="00E009E2" w:rsidRPr="00463224">
        <w:t xml:space="preserve">and </w:t>
      </w:r>
      <w:r w:rsidRPr="00463224">
        <w:t xml:space="preserve">dysmorphic features </w:t>
      </w:r>
      <w:hyperlink w:anchor="_ENREF_54" w:tooltip="Al Turki, 2014 #327" w:history="1">
        <w:r w:rsidR="004F3306" w:rsidRPr="00463224">
          <w:fldChar w:fldCharType="begin">
            <w:fldData xml:space="preserve">PEVuZE5vdGU+PENpdGU+PEF1dGhvcj5BbCBUdXJraTwvQXV0aG9yPjxZZWFyPjIwMTQ8L1llYXI+
PFJlY051bT4zMjc8L1JlY051bT48RGlzcGxheVRleHQ+PHN0eWxlIGZhY2U9InN1cGVyc2NyaXB0
Ij41NC01Njwvc3R5bGU+PC9EaXNwbGF5VGV4dD48cmVjb3JkPjxyZWMtbnVtYmVyPjMyNzwvcmVj
LW51bWJlcj48Zm9yZWlnbi1rZXlzPjxrZXkgYXBwPSJFTiIgZGItaWQ9Ijl6ZXNwYWRleTU5emF4
ZTB6eDJ4YXQybGFwdHd6ZGF4MmVwMCIgdGltZXN0YW1wPSIxNTM1NDY2NTExIj4zMjc8L2tleT48
L2ZvcmVpZ24ta2V5cz48cmVmLXR5cGUgbmFtZT0iSm91cm5hbCBBcnRpY2xlIj4xNzwvcmVmLXR5
cGU+PGNvbnRyaWJ1dG9ycz48YXV0aG9ycz48YXV0aG9yPkFsIFR1cmtpLCBTLjwvYXV0aG9yPjxh
dXRob3I+TWFuaWNrYXJhaiwgQS4gSy48L2F1dGhvcj48YXV0aG9yPk1lcmNlciwgQy4gTC48L2F1
dGhvcj48YXV0aG9yPkdlcmV0eSwgUy4gUy48L2F1dGhvcj48YXV0aG9yPkhpdHosIE0uIFAuPC9h
dXRob3I+PGF1dGhvcj5MaW5kc2F5LCBTLjwvYXV0aG9yPjxhdXRob3I+RCZhcG9zO0FsZXNzYW5k
cm8sIEwuIEMuPC9hdXRob3I+PGF1dGhvcj5Td2FtaW5hdGhhbiwgRy4gSi48L2F1dGhvcj48YXV0
aG9yPkJlbnRoYW0sIEouPC9hdXRob3I+PGF1dGhvcj5Bcm5kdCwgQS4gSy48L2F1dGhvcj48YXV0
aG9yPkxvdXcsIEouPC9hdXRob3I+PGF1dGhvcj5CcmVja3BvdCwgSi48L2F1dGhvcj48YXV0aG9y
Pkdld2lsbGlnLCBNLjwvYXV0aG9yPjxhdXRob3I+VGhpZW5wb250LCBCLjwvYXV0aG9yPjxhdXRo
b3I+QWJkdWwtS2hhbGlxLCBILjwvYXV0aG9yPjxhdXRob3I+SGFybmFjaywgQy48L2F1dGhvcj48
YXV0aG9yPkhvZmYsIEsuPC9hdXRob3I+PGF1dGhvcj5LcmFtZXIsIEguIEguPC9hdXRob3I+PGF1
dGhvcj5TY2h1YmVydCwgUy48L2F1dGhvcj48YXV0aG9yPlNpZWJlcnQsIFIuPC9hdXRob3I+PGF1
dGhvcj5Ub2thLCBPLjwvYXV0aG9yPjxhdXRob3I+Q29zZ3JvdmUsIEMuPC9hdXRob3I+PGF1dGhv
cj5XYXRraW5zLCBILjwvYXV0aG9yPjxhdXRob3I+THVjYXNzZW4sIEEuIE0uPC9hdXRob3I+PGF1
dGhvcj5PJmFwb3M7S2VsbHksIEkuIE0uPC9hdXRob3I+PGF1dGhvcj5TYWxtb24sIEEuIFAuPC9h
dXRob3I+PGF1dGhvcj5CdSZhcG9zO2xvY2ssIEYuIEEuPC9hdXRob3I+PGF1dGhvcj5HcmFuYWRv
cy1SaXZlcm9uLCBKLjwvYXV0aG9yPjxhdXRob3I+U2V0Y2hmaWVsZCwgSy48L2F1dGhvcj48YXV0
aG9yPlRob3JuYm9yb3VnaCwgQy48L2F1dGhvcj48YXV0aG9yPkJyb29rLCBKLiBELjwvYXV0aG9y
PjxhdXRob3I+TXVsZGVyLCBCLjwvYXV0aG9yPjxhdXRob3I+S2xhYXNzZW4sIFMuPC9hdXRob3I+
PGF1dGhvcj5CaGF0dGFjaGFyeWEsIFMuPC9hdXRob3I+PGF1dGhvcj5EZXZyaWVuZHQsIEsuPC9h
dXRob3I+PGF1dGhvcj5GaXR6cGF0cmljaywgRC4gRi48L2F1dGhvcj48YXV0aG9yPlVrIEsuIENv
bnNvcnRpdW08L2F1dGhvcj48YXV0aG9yPldpbHNvbiwgRC4gSS48L2F1dGhvcj48YXV0aG9yPk1p
dGFsLCBTLjwvYXV0aG9yPjxhdXRob3I+SHVybGVzLCBNLiBFLjwvYXV0aG9yPjwvYXV0aG9ycz48
L2NvbnRyaWJ1dG9ycz48YXV0aC1hZGRyZXNzPldlbGxjb21lIFRydXN0IFNhbmdlciBJbnN0aXR1
dGUsIEhpbnh0b24sIENhbWJyaWRnZSBDQjEwIDFTQSwgVUs7IERlcGFydG1lbnQgb2YgUGF0aG9s
b2d5LCBLaW5nIEFiZHVsYXppeiBNZWRpY2FsIENpdHksIFAuTy4gQm94IDIyNDkwLCBSaXlhZGgg
MTE0MjYsIFNhdWRpIEFyYWJpYS4mI3hEO0RpdmlzaW9uIG9mIENhcmRpb2xvZ3ksIERlcGFydG1l
bnQgb2YgUGVkaWF0cmljcywgSG9zcGl0YWwgZm9yIFNpY2sgQ2hpbGRyZW4sIFVuaXZlcnNpdHkg
b2YgVG9yb250bywgVG9yb250bywgT04gTTVHIDFYOCwgQ2FuYWRhLiYjeEQ7SHVtYW4gRGV2ZWxv
cG1lbnQgYW5kIEhlYWx0aCBBY2FkZW1pYyBVbml0LCBGYWN1bHR5IG9mIE1lZGljaW5lLCBVbml2
ZXJzaXR5IG9mIFNvdXRoYW1wdG9uLCBTb3V0aGFtcHRvbiBHZW5lcmFsIEhvc3BpdGFsLCBTb3V0
aGFtcHRvbiBTTzE2IDZZRCwgVUsuJiN4RDtXZWxsY29tZSBUcnVzdCBTYW5nZXIgSW5zdGl0dXRl
LCBIaW54dG9uLCBDYW1icmlkZ2UgQ0IxMCAxU0EsIFVLLiYjeEQ7RGVwYXJ0bWVudCBvZiBDYXJk
aW9sb2d5LCBCb3N0b24gQ2hpbGRyZW4mYXBvcztzIEhvc3BpdGFsLCBIYXJ2YXJkIE1lZGljYWwg
U2Nob29sLCAzMDAgTG9uZ3dvb2QgQXZlbnVlLCBCb3N0b24sIE1BIDAyNDU5LCBVU0EuJiN4RDtD
YXJkaW92YXNjdWxhciBEaXZpc2lvbiwgQnJpZ2hhbSBhbmQgV29tZW4mYXBvcztzIEhvc3BpdGFs
LCBIYXJ2YXJkIE1lZGljYWwgU2Nob29sLCBhbmQgSGFydmFyZCBTdGVtIENlbGwgSW5zdGl0dXRl
LCBCb3N0b24sIE1BIDAyMTE1LCBVU0E7IERlcGFydG1lbnQgb2YgQ29uZ2VuaXRhbCBIZWFydCBE
aXNlYXNlIGFuZCBQZWRpYXRyaWMgQ2FyZGlvbG9neSwgVW5pdmVyc2l0eSBIb3NwaXRhbCBTY2hs
ZXN3aWctSG9sc3RlaW4sIENhbXB1cyBLaWVsLCAyNDEwNSBLaWVsLCBHZXJtYW55LiYjeEQ7Q2Vu
dHJlIGZvciBIdW1hbiBHZW5ldGljcywgS2F0aG9saWVrZSBVbml2ZXJzaXRlaXQgTGV1dmVuLCAz
MDAwIExldXZlbiwgQmVsZ2l1bTsgUGVkaWF0cmljIENhcmRpb2xvZ3kgVW5pdCwgVW5pdmVyc2l0
eSBIb3NwaXRhbCBMZXV2ZW4sIDMwMDAgTGV1dmVuLCBCZWxnaXVtLiYjeEQ7Q2VudHJlIGZvciBI
dW1hbiBHZW5ldGljcywgS2F0aG9saWVrZSBVbml2ZXJzaXRlaXQgTGV1dmVuLCAzMDAwIExldXZl
biwgQmVsZ2l1bS4mI3hEO1BlZGlhdHJpYyBDYXJkaW9sb2d5IFVuaXQsIFVuaXZlcnNpdHkgSG9z
cGl0YWwgTGV1dmVuLCAzMDAwIExldXZlbiwgQmVsZ2l1bS4mI3hEO0RlcGFydG1lbnQgb2YgUGVk
aWF0cmljIENhcmRpb2xvZ3ksIFNhYXJsYW5kIFVuaXZlcnNpdHkgSG9zcGl0YWwsIDY2NDIxIEhv
bWJ1cmcsIEdlcm1hbnk7IENvbXBldGVuY2UgTmV0d29yayBmb3IgQ29uZ2VuaXRhbCBIZWFydCBE
ZWZlY3RzLiYjeEQ7RXhwZXJpbWVudGFsIGFuZCBDbGluaWNhbCBSZXNlYXJjaCBDZW50ZXIgKEVD
UkMpLCBDaGFyaXRlIE1lZGljYWwgRmFjdWx0eSBhbmQgTWF4LURlbGJydWNrLUNlbnRlciBmb3Ig
TW9sZWN1bGFyIE1lZGljaW5lLCAxMzEyNSBCZXJsaW4sIEdlcm1hbnkuJiN4RDtEZXBhcnRtZW50
IG9mIENvbmdlbml0YWwgSGVhcnQgRGlzZWFzZSBhbmQgUGVkaWF0cmljIENhcmRpb2xvZ3ksIFVu
aXZlcnNpdHkgSG9zcGl0YWwgU2NobGVzd2lnLUhvbHN0ZWluLCBDYW1wdXMgS2llbCwgMjQxMDUg
S2llbCwgR2VybWFueTsgSW5zdGl0dXRlIG9mIEh1bWFuIEdlbmV0aWNzLCBDaHJpc3RpYW4tQWxi
cmVjaHRzIFVuaXZlcnNpdHkgS2llbCAmYW1wOyBVbml2ZXJzaXR5IEhvc3BpdGFsIFNjaGxlc3dp
Zy1Ib2xzdGVpbiwgQ2FtcHVzIEtpZWwsIDI0MTA1IEtpZWwsIEdlcm1hbnkuJiN4RDtEZXBhcnRt
ZW50IG9mIENvbmdlbml0YWwgSGVhcnQgRGlzZWFzZSBhbmQgUGVkaWF0cmljIENhcmRpb2xvZ3ks
IFVuaXZlcnNpdHkgSG9zcGl0YWwgU2NobGVzd2lnLUhvbHN0ZWluLCBDYW1wdXMgS2llbCwgMjQx
MDUgS2llbCwgR2VybWFueTsgQ29tcGV0ZW5jZSBOZXR3b3JrIGZvciBDb25nZW5pdGFsIEhlYXJ0
IERlZmVjdHMuJiN4RDtDb21wZXRlbmNlIE5ldHdvcmsgZm9yIENvbmdlbml0YWwgSGVhcnQgRGVm
ZWN0czsgRGVwYXJ0bWVudCBvZiBDb25nZW5pdGFsIEhlYXJ0IERpc2Vhc2UgYW5kIFBlZGlhdHJp
YyBDYXJkaW9sb2d5LCBEZXV0c2NoZXMgSGVyenplbnRydW0gQmVybGluLCAxMzM1MyBCZXJsaW4s
IEdlcm1hbnkuJiN4RDtJbnN0aXR1dGUgb2YgSHVtYW4gR2VuZXRpY3MsIENocmlzdGlhbi1BbGJy
ZWNodHMgVW5pdmVyc2l0eSBLaWVsICZhbXA7IFVuaXZlcnNpdHkgSG9zcGl0YWwgU2NobGVzd2ln
LUhvbHN0ZWluLCBDYW1wdXMgS2llbCwgMjQxMDUgS2llbCwgR2VybWFueS4mI3hEO0NvbXBldGVu
Y2UgTmV0d29yayBmb3IgQ29uZ2VuaXRhbCBIZWFydCBEZWZlY3RzOyBEZXBhcnRtZW50IG9mIFBl
ZGlhdHJpYyBDYXJkaW9sb2d5LCBDaGlsZHJlbiZhcG9zO3MgSG9zcGl0YWwsIEZyaWVkcmljaC1B
bGV4YW5kZXIgVW5pdmVyc2l0eSwgOTEwNTQgRXJsYW5nZW4sIEdlcm1hbnkuJiN4RDtSYWRjbGlm
ZmUgRGVwYXJ0bWVudCBvZiBNZWRpY2luZSAmYW1wOyBXZWxsY29tZSBUcnVzdCBDZW50cmUgZm9y
IEh1bWFuIEdlbmV0aWNzLCBVbml2ZXJzaXR5IG9mIE94Zm9yZCwgT3hmb3JkIE9YMyA3Qk4sIFVL
LiYjeEQ7RWFzdCBNaWRsYW5kcyBDb25nZW5pdGFsIEhlYXJ0IENlbnRyZSwgVW5pdmVyc2l0eSBI
b3NwaXRhbHMgb2YgTGVpY2VzdGVyIE5IUyBUcnVzdCwgTGVpY2VzdGVyIExFMyA5UVAsIFVLLiYj
eEQ7U2Nob29sIG9mIExpZmUgU2NpZW5jZXMsIFVuaXZlcnNpdHkgb2YgTm90dGluZ2hhbSwgTm90
dGluZ2hhbSBORzcgMlVILCBVSy4mI3hEO0hlYXJ0IENlbnRlciwgQWNhZGVtaWMgTWVkaWNhbCBD
ZW50ZXIsIDExMDVBWiBBbXN0ZXJkYW0sIHRoZSBOZXRoZXJsYW5kcy4mI3hEO0NvbXBldGVuY2Ug
TmV0d29yayBmb3IgQ29uZ2VuaXRhbCBIZWFydCBEZWZlY3RzOyBFeHBlcmltZW50YWwgYW5kIENs
aW5pY2FsIFJlc2VhcmNoIENlbnRlciAoRUNSQyksIENoYXJpdGUgTWVkaWNhbCBGYWN1bHR5IGFu
ZCBNYXgtRGVsYnJ1Y2stQ2VudGVyIGZvciBNb2xlY3VsYXIgTWVkaWNpbmUsIDEzMTI1IEJlcmxp
biwgR2VybWFueTsgRGVwYXJ0bWVudCBvZiBQZWRpYXRyaWMgQ2FyZGlvbG9neSwgQ2hhcml0ZSBV
bml2ZXJzaXR5IE1lZGljaW5lIEJlcmxpbiwxMzM1MyBCZXJsaW4sIEdlcm1hbnkuJiN4RDtNUkMg
SHVtYW4gR2VuZXRpY3MgVW5pdCwgSW5zdGl0dXRlIG9mIEdlbmV0aWMgYW5kIE1vbGVjdWxhciBN
ZWRpY2luZSwgVW5pdmVyc2l0eSBvZiBFZGluYnVyZ2gsIEVkaW5idXJnaCBFSDQgMlhVLCBVSy4m
I3hEO0RpdmlzaW9uIG9mIENhcmRpb2xvZ3ksIERlcGFydG1lbnQgb2YgUGVkaWF0cmljcywgSG9z
cGl0YWwgZm9yIFNpY2sgQ2hpbGRyZW4sIFVuaXZlcnNpdHkgb2YgVG9yb250bywgVG9yb250bywg
T04gTTVHIDFYOCwgQ2FuYWRhLiBFbGVjdHJvbmljIGFkZHJlc3M6IHNlZW1hLm1pdGFsQHNpY2tr
aWRzLmNhLiYjeEQ7V2VsbGNvbWUgVHJ1c3QgU2FuZ2VyIEluc3RpdHV0ZSwgSGlueHRvbiwgQ2Ft
YnJpZGdlIENCMTAgMVNBLCBVSy4gRWxlY3Ryb25pYyBhZGRyZXNzOiBtZWhAc2FuZ2VyLmFjLnVr
LjwvYXV0aC1hZGRyZXNzPjx0aXRsZXM+PHRpdGxlPlJhcmUgdmFyaWFudHMgaW4gTlIyRjIgY2F1
c2UgY29uZ2VuaXRhbCBoZWFydCBkZWZlY3RzIGluIGh1bWFuczwvdGl0bGU+PHNlY29uZGFyeS10
aXRsZT5BbSBKIEh1bSBHZW5ldDwvc2Vjb25kYXJ5LXRpdGxlPjwvdGl0bGVzPjxwZXJpb2RpY2Fs
PjxmdWxsLXRpdGxlPkFtIEogSHVtIEdlbmV0PC9mdWxsLXRpdGxlPjwvcGVyaW9kaWNhbD48cGFn
ZXM+NTc0LTg1PC9wYWdlcz48dm9sdW1lPjk0PC92b2x1bWU+PG51bWJlcj40PC9udW1iZXI+PGtl
eXdvcmRzPjxrZXl3b3JkPkFuaW1hbHM8L2tleXdvcmQ+PGtleXdvcmQ+QmluZGluZyBTaXRlczwv
a2V5d29yZD48a2V5d29yZD5DT1VQIFRyYW5zY3JpcHRpb24gRmFjdG9yIElJLypnZW5ldGljcy9t
ZXRhYm9saXNtPC9rZXl3b3JkPjxrZXl3b3JkPkNlbGwgTGluZTwva2V5d29yZD48a2V5d29yZD5F
eG9tZTwva2V5d29yZD48a2V5d29yZD5GZW1hbGU8L2tleXdvcmQ+PGtleXdvcmQ+SGVhcnQgRGVm
ZWN0cywgQ29uZ2VuaXRhbC8qZ2VuZXRpY3M8L2tleXdvcmQ+PGtleXdvcmQ+SHVtYW5zPC9rZXl3
b3JkPjxrZXl3b3JkPk1hbGU8L2tleXdvcmQ+PGtleXdvcmQ+TWljZTwva2V5d29yZD48a2V5d29y
ZD5NdXRhdGlvbiwgTWlzc2Vuc2U8L2tleXdvcmQ+PGtleXdvcmQ+UGVkaWdyZWU8L2tleXdvcmQ+
PGtleXdvcmQ+UHJvc3BlY3RpdmUgU3R1ZGllczwva2V5d29yZD48a2V5d29yZD5UcmFuc2NyaXB0
aW9uLCBHZW5ldGljPC9rZXl3b3JkPjwva2V5d29yZHM+PGRhdGVzPjx5ZWFyPjIwMTQ8L3llYXI+
PHB1Yi1kYXRlcz48ZGF0ZT5BcHIgMzwvZGF0ZT48L3B1Yi1kYXRlcz48L2RhdGVzPjxpc2JuPjE1
MzctNjYwNSAoRWxlY3Ryb25pYykmI3hEOzAwMDItOTI5NyAoTGlua2luZyk8L2lzYm4+PGFjY2Vz
c2lvbi1udW0+MjQ3MDI5NTQ8L2FjY2Vzc2lvbi1udW0+PHVybHM+PHJlbGF0ZWQtdXJscz48dXJs
Pmh0dHBzOi8vd3d3Lm5jYmkubmxtLm5paC5nb3YvcHVibWVkLzI0NzAyOTU0PC91cmw+PC9yZWxh
dGVkLXVybHM+PC91cmxzPjxjdXN0b20yPlBNQzM5ODA1MDk8L2N1c3RvbTI+PGVsZWN0cm9uaWMt
cmVzb3VyY2UtbnVtPjEwLjEwMTYvai5hamhnLjIwMTQuMDMuMDA3PC9lbGVjdHJvbmljLXJlc291
cmNlLW51bT48L3JlY29yZD48L0NpdGU+PENpdGU+PEF1dGhvcj5VcGFkaWE8L0F1dGhvcj48WWVh
cj4yMDE4PC9ZZWFyPjxSZWNOdW0+MzMzPC9SZWNOdW0+PHJlY29yZD48cmVjLW51bWJlcj4zMzM8
L3JlYy1udW1iZXI+PGZvcmVpZ24ta2V5cz48a2V5IGFwcD0iRU4iIGRiLWlkPSI5emVzcGFkZXk1
OXpheGUwengyeGF0MmxhcHR3emRheDJlcDAiIHRpbWVzdGFtcD0iMTUzNTQ2NjYxMyI+MzMzPC9r
ZXk+PC9mb3JlaWduLWtleXM+PHJlZi10eXBlIG5hbWU9IkpvdXJuYWwgQXJ0aWNsZSI+MTc8L3Jl
Zi10eXBlPjxjb250cmlidXRvcnM+PGF1dGhvcnM+PGF1dGhvcj5VcGFkaWEsIEouPC9hdXRob3I+
PGF1dGhvcj5Hb256YWxlcywgUC4gUi48L2F1dGhvcj48YXV0aG9yPlJvYmluLCBOLiBILjwvYXV0
aG9yPjwvYXV0aG9ycz48L2NvbnRyaWJ1dG9ycz48YXV0aC1hZGRyZXNzPkRlcGFydG1lbnQgb2Yg
R2VuZXRpY3MsIFVuaXZlcnNpdHkgb2YgQWxhYmFtYSBhdCBCaXJtaW5naGFtLCBCaXJtaW5naGFt
LCBBbGFiYW1hLjwvYXV0aC1hZGRyZXNzPjx0aXRsZXM+PHRpdGxlPk5vdmVsIGRlIG5vdm8gcGF0
aG9nZW5pYyB2YXJpYW50IGluIHRoZSBOUjJGMiBnZW5lIGluIGEgYm95IHdpdGggY29uZ2VuaXRh
bCBoZWFydCBkZWZlY3QgYW5kIGR5c21vcnBoaWMgZmVhdHVyZXM8L3RpdGxlPjxzZWNvbmRhcnkt
dGl0bGU+QW0gSiBNZWQgR2VuZXQgQTwvc2Vjb25kYXJ5LXRpdGxlPjwvdGl0bGVzPjxwZXJpb2Rp
Y2FsPjxmdWxsLXRpdGxlPkFtIEogTWVkIEdlbmV0IEE8L2Z1bGwtdGl0bGU+PC9wZXJpb2RpY2Fs
PjxwYWdlcz4xNDIzLTE0MjY8L3BhZ2VzPjx2b2x1bWU+MTc2PC92b2x1bWU+PG51bWJlcj42PC9u
dW1iZXI+PGtleXdvcmRzPjxrZXl3b3JkPk5SMkYyIGdlbmU8L2tleXdvcmQ+PGtleXdvcmQ+Y29u
Z2VuaXRhbCBoZWFydCBkZWZlY3Q8L2tleXdvcmQ+PGtleXdvcmQ+ZHlzbW9ycGhpYyBmZWF0dXJl
czwva2V5d29yZD48L2tleXdvcmRzPjxkYXRlcz48eWVhcj4yMDE4PC95ZWFyPjxwdWItZGF0ZXM+
PGRhdGU+SnVuPC9kYXRlPjwvcHViLWRhdGVzPjwvZGF0ZXM+PGlzYm4+MTU1Mi00ODMzIChFbGVj
dHJvbmljKSYjeEQ7MTU1Mi00ODI1IChMaW5raW5nKTwvaXNibj48YWNjZXNzaW9uLW51bT4yOTY2
MzY0NzwvYWNjZXNzaW9uLW51bT48dXJscz48cmVsYXRlZC11cmxzPjx1cmw+aHR0cHM6Ly93d3cu
bmNiaS5ubG0ubmloLmdvdi9wdWJtZWQvMjk2NjM2NDc8L3VybD48L3JlbGF0ZWQtdXJscz48L3Vy
bHM+PGVsZWN0cm9uaWMtcmVzb3VyY2UtbnVtPjEwLjEwMDIvYWptZy5hLjM4NzAwPC9lbGVjdHJv
bmljLXJlc291cmNlLW51bT48L3JlY29yZD48L0NpdGU+PENpdGU+PEF1dGhvcj5CYXNoYW1ib288
L0F1dGhvcj48WWVhcj4yMDE4PC9ZZWFyPjxSZWNOdW0+MzMyPC9SZWNOdW0+PHJlY29yZD48cmVj
LW51bWJlcj4zMzI8L3JlYy1udW1iZXI+PGZvcmVpZ24ta2V5cz48a2V5IGFwcD0iRU4iIGRiLWlk
PSI5emVzcGFkZXk1OXpheGUwengyeGF0MmxhcHR3emRheDJlcDAiIHRpbWVzdGFtcD0iMTUzNTQ2
NjU5NiI+MzMyPC9rZXk+PC9mb3JlaWduLWtleXM+PHJlZi10eXBlIG5hbWU9IkpvdXJuYWwgQXJ0
aWNsZSI+MTc8L3JlZi10eXBlPjxjb250cmlidXRvcnM+PGF1dGhvcnM+PGF1dGhvcj5CYXNoYW1i
b28sIEEuPC9hdXRob3I+PGF1dGhvcj5Fb3plbm91LCBDLjwvYXV0aG9yPjxhdXRob3I+Sm9yZ2Vu
c2VuLCBBLjwvYXV0aG9yPjxhdXRob3I+Qmlnbm9uLVRvcGFsb3ZpYywgSi48L2F1dGhvcj48YXV0
aG9yPlNpZmZyb2ksIEouIFAuPC9hdXRob3I+PGF1dGhvcj5IeW9uLCBDLjwvYXV0aG9yPjxhdXRo
b3I+VGFyLCBBLjwvYXV0aG9yPjxhdXRob3I+TmFneSwgUC48L2F1dGhvcj48YXV0aG9yPlNvbHlv
bSwgSi48L2F1dGhvcj48YXV0aG9yPkhhbGFzeiwgWi48L2F1dGhvcj48YXV0aG9yPlBheWUtSmFv
dWVuLCBBLjwvYXV0aG9yPjxhdXRob3I+TGFtYmVydCwgUy48L2F1dGhvcj48YXV0aG9yPlJvZHJp
Z3Vlei1CdXJpdGljYSwgRC48L2F1dGhvcj48YXV0aG9yPkJlcnRhbGFuLCBSLjwvYXV0aG9yPjxh
dXRob3I+TWFydGluZXJpZSwgTC48L2F1dGhvcj48YXV0aG9yPlJhanBlcnQtRGUgTWV5dHMsIEUu
PC9hdXRob3I+PGF1dGhvcj5BY2hlcm1hbm4sIEouIEMuPC9hdXRob3I+PGF1dGhvcj5NY0VscmVh
dmV5LCBLLjwvYXV0aG9yPjwvYXV0aG9ycz48L2NvbnRyaWJ1dG9ycz48YXV0aC1hZGRyZXNzPkh1
bWFuIERldmVsb3BtZW50YWwgR2VuZXRpY3MsIEluc3RpdHV0IFBhc3RldXIsIFBhcmlzIDc1NzI0
LCBGcmFuY2UuJiN4RDtEZXBhcnRtZW50IG9mIEdyb3d0aCBhbmQgUmVwcm9kdWN0aW9uLCBSaWdz
aG9zcGl0YWxldCwgQ29wZW5oYWdlbiAyMTAwLCBEZW5tYXJrLiYjeEQ7RGVwYXJ0bWVudCBvZiBN
ZWRpY2FsIEdlbmV0aWNzLCBIb3NwaXRhbCBUcm91c3NlYXUtQVBIUCwgUGFyaXMgNzUwMTIsIEZy
YW5jZS4mI3hEO0hlaW0gUGFsIENoaWxkcmVuJmFwb3M7cyBIb3NwaXRhbCwgQnVkYXBlc3QgMTA4
OSwgSHVuZ2FyeS4mI3hEO0ZpcnN0IERlcGFydG1lbnQgb2YgUGF0aG9sb2d5IGFuZCBFeHBlcmlt
ZW50YWwgQ2FuY2VyIFJlc2VhcmNoLCBTZW1tZWx3ZWlzIFVuaXZlcnNpdHksIEJ1ZGFwZXN0LCBI
dW5nYXJ5LiYjeEQ7RGVwYXJ0bWVudCBvZiBQZWRpYXRyaWNzLCBTZW1tZWx3ZWlzIFVuaXZlcnNp
dHksIEJ1ZGFwZXN0IDEwODUsIEh1bmdhcnkuJiN4RDtQZWRpYXRyaWMgYW5kIFZpc2NlcmFsIFN1
cmdlcnkgYW5kIFVyb2xvZ3ksIEhvcGl0YWwgUm9iZXJ0IERlYnJlLCBQYXJpcyA3NTAxOSwgRnJh
bmNlLiYjeEQ7RW5kb2NyaW5vbG9naWUgZXQgRGlhYmV0b2xvZ2llIFBlZGlhdHJpcXVlLCBIb3Bp
dGFsIFJvYmVydCBEZWJyZSwgUGFyaXMgNzUwMTksIEZyYW5jZS4mI3hEO0RpdmlzaW9uIG9mIEdl
bmV0aWNzLCBEZXBhcnRtZW50IG9mIFBlZGlhdHJpY3MsIE1jR292ZXJuIE1lZGljYWwgU2Nob29s
LCBVbml2ZXJzaXR5IG9mIFRleGFzLCBIb3VzdG9uLCBUWCA3NzAzMCwgVVNBLiYjeEQ7VUNMIEdP
U0ggSW5zdGl0dXRlIG9mIENoaWxkIEhlYWx0aCwgTG9uZG9uIFdDMU4gMUVILCBVSy4mI3hEO0h1
bWFuIERldmVsb3BtZW50YWwgR2VuZXRpY3MsIEluc3RpdHV0IFBhc3RldXIsIFBhcmlzIDc1NzI0
LCBGcmFuY2UuIEVsZWN0cm9uaWMgYWRkcmVzczoga2VubWNlQHBhc3RldXIuZnIuPC9hdXRoLWFk
ZHJlc3M+PHRpdGxlcz48dGl0bGU+TG9zcyBvZiBGdW5jdGlvbiBvZiB0aGUgTnVjbGVhciBSZWNl
cHRvciBOUjJGMiwgRW5jb2RpbmcgQ09VUC1URjIsIENhdXNlcyBUZXN0aXMgRGV2ZWxvcG1lbnQg
YW5kIENhcmRpYWMgRGVmZWN0cyBpbiA0NixYWCBDaGlsZHJlbjwvdGl0bGU+PHNlY29uZGFyeS10
aXRsZT5BbSBKIEh1bSBHZW5ldDwvc2Vjb25kYXJ5LXRpdGxlPjwvdGl0bGVzPjxwZXJpb2RpY2Fs
PjxmdWxsLXRpdGxlPkFtIEogSHVtIEdlbmV0PC9mdWxsLXRpdGxlPjwvcGVyaW9kaWNhbD48cGFn
ZXM+NDg3LTQ5MzwvcGFnZXM+PHZvbHVtZT4xMDI8L3ZvbHVtZT48bnVtYmVyPjM8L251bWJlcj48
a2V5d29yZHM+PGtleXdvcmQ+Q291cC10ZjI8L2tleXdvcmQ+PGtleXdvcmQ+TnIyZjI8L2tleXdv
cmQ+PGtleXdvcmQ+bmV3IHN5bmRyb21lPC9rZXl3b3JkPjxrZXl3b3JkPm51Y2xlYXIgcmVjZXB0
b3I8L2tleXdvcmQ+PGtleXdvcmQ+c2V4IGRldGVybWluYXRpb248L2tleXdvcmQ+PGtleXdvcmQ+
dGVzdGljdWxhciBEU0Q8L2tleXdvcmQ+PC9rZXl3b3Jkcz48ZGF0ZXM+PHllYXI+MjAxODwveWVh
cj48cHViLWRhdGVzPjxkYXRlPk1hciAxPC9kYXRlPjwvcHViLWRhdGVzPjwvZGF0ZXM+PGlzYm4+
MTUzNy02NjA1IChFbGVjdHJvbmljKSYjeEQ7MDAwMi05Mjk3IChMaW5raW5nKTwvaXNibj48YWNj
ZXNzaW9uLW51bT4yOTQ3ODc3OTwvYWNjZXNzaW9uLW51bT48dXJscz48cmVsYXRlZC11cmxzPjx1
cmw+aHR0cHM6Ly93d3cubmNiaS5ubG0ubmloLmdvdi9wdWJtZWQvMjk0Nzg3Nzk8L3VybD48L3Jl
bGF0ZWQtdXJscz48L3VybHM+PGN1c3RvbTI+UE1DNTk4NTI4NTwvY3VzdG9tMj48ZWxlY3Ryb25p
Yy1yZXNvdXJjZS1udW0+MTAuMTAxNi9qLmFqaGcuMjAxOC4wMS4wMjE8L2VsZWN0cm9uaWMtcmVz
b3VyY2UtbnVtPjwvcmVjb3JkPjwvQ2l0ZT48L0VuZE5vdGU+
</w:fldData>
          </w:fldChar>
        </w:r>
        <w:r w:rsidR="004F3306">
          <w:instrText xml:space="preserve"> ADDIN EN.CITE </w:instrText>
        </w:r>
        <w:r w:rsidR="004F3306">
          <w:fldChar w:fldCharType="begin">
            <w:fldData xml:space="preserve">PEVuZE5vdGU+PENpdGU+PEF1dGhvcj5BbCBUdXJraTwvQXV0aG9yPjxZZWFyPjIwMTQ8L1llYXI+
PFJlY051bT4zMjc8L1JlY051bT48RGlzcGxheVRleHQ+PHN0eWxlIGZhY2U9InN1cGVyc2NyaXB0
Ij41NC01Njwvc3R5bGU+PC9EaXNwbGF5VGV4dD48cmVjb3JkPjxyZWMtbnVtYmVyPjMyNzwvcmVj
LW51bWJlcj48Zm9yZWlnbi1rZXlzPjxrZXkgYXBwPSJFTiIgZGItaWQ9Ijl6ZXNwYWRleTU5emF4
ZTB6eDJ4YXQybGFwdHd6ZGF4MmVwMCIgdGltZXN0YW1wPSIxNTM1NDY2NTExIj4zMjc8L2tleT48
L2ZvcmVpZ24ta2V5cz48cmVmLXR5cGUgbmFtZT0iSm91cm5hbCBBcnRpY2xlIj4xNzwvcmVmLXR5
cGU+PGNvbnRyaWJ1dG9ycz48YXV0aG9ycz48YXV0aG9yPkFsIFR1cmtpLCBTLjwvYXV0aG9yPjxh
dXRob3I+TWFuaWNrYXJhaiwgQS4gSy48L2F1dGhvcj48YXV0aG9yPk1lcmNlciwgQy4gTC48L2F1
dGhvcj48YXV0aG9yPkdlcmV0eSwgUy4gUy48L2F1dGhvcj48YXV0aG9yPkhpdHosIE0uIFAuPC9h
dXRob3I+PGF1dGhvcj5MaW5kc2F5LCBTLjwvYXV0aG9yPjxhdXRob3I+RCZhcG9zO0FsZXNzYW5k
cm8sIEwuIEMuPC9hdXRob3I+PGF1dGhvcj5Td2FtaW5hdGhhbiwgRy4gSi48L2F1dGhvcj48YXV0
aG9yPkJlbnRoYW0sIEouPC9hdXRob3I+PGF1dGhvcj5Bcm5kdCwgQS4gSy48L2F1dGhvcj48YXV0
aG9yPkxvdXcsIEouPC9hdXRob3I+PGF1dGhvcj5CcmVja3BvdCwgSi48L2F1dGhvcj48YXV0aG9y
Pkdld2lsbGlnLCBNLjwvYXV0aG9yPjxhdXRob3I+VGhpZW5wb250LCBCLjwvYXV0aG9yPjxhdXRo
b3I+QWJkdWwtS2hhbGlxLCBILjwvYXV0aG9yPjxhdXRob3I+SGFybmFjaywgQy48L2F1dGhvcj48
YXV0aG9yPkhvZmYsIEsuPC9hdXRob3I+PGF1dGhvcj5LcmFtZXIsIEguIEguPC9hdXRob3I+PGF1
dGhvcj5TY2h1YmVydCwgUy48L2F1dGhvcj48YXV0aG9yPlNpZWJlcnQsIFIuPC9hdXRob3I+PGF1
dGhvcj5Ub2thLCBPLjwvYXV0aG9yPjxhdXRob3I+Q29zZ3JvdmUsIEMuPC9hdXRob3I+PGF1dGhv
cj5XYXRraW5zLCBILjwvYXV0aG9yPjxhdXRob3I+THVjYXNzZW4sIEEuIE0uPC9hdXRob3I+PGF1
dGhvcj5PJmFwb3M7S2VsbHksIEkuIE0uPC9hdXRob3I+PGF1dGhvcj5TYWxtb24sIEEuIFAuPC9h
dXRob3I+PGF1dGhvcj5CdSZhcG9zO2xvY2ssIEYuIEEuPC9hdXRob3I+PGF1dGhvcj5HcmFuYWRv
cy1SaXZlcm9uLCBKLjwvYXV0aG9yPjxhdXRob3I+U2V0Y2hmaWVsZCwgSy48L2F1dGhvcj48YXV0
aG9yPlRob3JuYm9yb3VnaCwgQy48L2F1dGhvcj48YXV0aG9yPkJyb29rLCBKLiBELjwvYXV0aG9y
PjxhdXRob3I+TXVsZGVyLCBCLjwvYXV0aG9yPjxhdXRob3I+S2xhYXNzZW4sIFMuPC9hdXRob3I+
PGF1dGhvcj5CaGF0dGFjaGFyeWEsIFMuPC9hdXRob3I+PGF1dGhvcj5EZXZyaWVuZHQsIEsuPC9h
dXRob3I+PGF1dGhvcj5GaXR6cGF0cmljaywgRC4gRi48L2F1dGhvcj48YXV0aG9yPlVrIEsuIENv
bnNvcnRpdW08L2F1dGhvcj48YXV0aG9yPldpbHNvbiwgRC4gSS48L2F1dGhvcj48YXV0aG9yPk1p
dGFsLCBTLjwvYXV0aG9yPjxhdXRob3I+SHVybGVzLCBNLiBFLjwvYXV0aG9yPjwvYXV0aG9ycz48
L2NvbnRyaWJ1dG9ycz48YXV0aC1hZGRyZXNzPldlbGxjb21lIFRydXN0IFNhbmdlciBJbnN0aXR1
dGUsIEhpbnh0b24sIENhbWJyaWRnZSBDQjEwIDFTQSwgVUs7IERlcGFydG1lbnQgb2YgUGF0aG9s
b2d5LCBLaW5nIEFiZHVsYXppeiBNZWRpY2FsIENpdHksIFAuTy4gQm94IDIyNDkwLCBSaXlhZGgg
MTE0MjYsIFNhdWRpIEFyYWJpYS4mI3hEO0RpdmlzaW9uIG9mIENhcmRpb2xvZ3ksIERlcGFydG1l
bnQgb2YgUGVkaWF0cmljcywgSG9zcGl0YWwgZm9yIFNpY2sgQ2hpbGRyZW4sIFVuaXZlcnNpdHkg
b2YgVG9yb250bywgVG9yb250bywgT04gTTVHIDFYOCwgQ2FuYWRhLiYjeEQ7SHVtYW4gRGV2ZWxv
cG1lbnQgYW5kIEhlYWx0aCBBY2FkZW1pYyBVbml0LCBGYWN1bHR5IG9mIE1lZGljaW5lLCBVbml2
ZXJzaXR5IG9mIFNvdXRoYW1wdG9uLCBTb3V0aGFtcHRvbiBHZW5lcmFsIEhvc3BpdGFsLCBTb3V0
aGFtcHRvbiBTTzE2IDZZRCwgVUsuJiN4RDtXZWxsY29tZSBUcnVzdCBTYW5nZXIgSW5zdGl0dXRl
LCBIaW54dG9uLCBDYW1icmlkZ2UgQ0IxMCAxU0EsIFVLLiYjeEQ7RGVwYXJ0bWVudCBvZiBDYXJk
aW9sb2d5LCBCb3N0b24gQ2hpbGRyZW4mYXBvcztzIEhvc3BpdGFsLCBIYXJ2YXJkIE1lZGljYWwg
U2Nob29sLCAzMDAgTG9uZ3dvb2QgQXZlbnVlLCBCb3N0b24sIE1BIDAyNDU5LCBVU0EuJiN4RDtD
YXJkaW92YXNjdWxhciBEaXZpc2lvbiwgQnJpZ2hhbSBhbmQgV29tZW4mYXBvcztzIEhvc3BpdGFs
LCBIYXJ2YXJkIE1lZGljYWwgU2Nob29sLCBhbmQgSGFydmFyZCBTdGVtIENlbGwgSW5zdGl0dXRl
LCBCb3N0b24sIE1BIDAyMTE1LCBVU0E7IERlcGFydG1lbnQgb2YgQ29uZ2VuaXRhbCBIZWFydCBE
aXNlYXNlIGFuZCBQZWRpYXRyaWMgQ2FyZGlvbG9neSwgVW5pdmVyc2l0eSBIb3NwaXRhbCBTY2hs
ZXN3aWctSG9sc3RlaW4sIENhbXB1cyBLaWVsLCAyNDEwNSBLaWVsLCBHZXJtYW55LiYjeEQ7Q2Vu
dHJlIGZvciBIdW1hbiBHZW5ldGljcywgS2F0aG9saWVrZSBVbml2ZXJzaXRlaXQgTGV1dmVuLCAz
MDAwIExldXZlbiwgQmVsZ2l1bTsgUGVkaWF0cmljIENhcmRpb2xvZ3kgVW5pdCwgVW5pdmVyc2l0
eSBIb3NwaXRhbCBMZXV2ZW4sIDMwMDAgTGV1dmVuLCBCZWxnaXVtLiYjeEQ7Q2VudHJlIGZvciBI
dW1hbiBHZW5ldGljcywgS2F0aG9saWVrZSBVbml2ZXJzaXRlaXQgTGV1dmVuLCAzMDAwIExldXZl
biwgQmVsZ2l1bS4mI3hEO1BlZGlhdHJpYyBDYXJkaW9sb2d5IFVuaXQsIFVuaXZlcnNpdHkgSG9z
cGl0YWwgTGV1dmVuLCAzMDAwIExldXZlbiwgQmVsZ2l1bS4mI3hEO0RlcGFydG1lbnQgb2YgUGVk
aWF0cmljIENhcmRpb2xvZ3ksIFNhYXJsYW5kIFVuaXZlcnNpdHkgSG9zcGl0YWwsIDY2NDIxIEhv
bWJ1cmcsIEdlcm1hbnk7IENvbXBldGVuY2UgTmV0d29yayBmb3IgQ29uZ2VuaXRhbCBIZWFydCBE
ZWZlY3RzLiYjeEQ7RXhwZXJpbWVudGFsIGFuZCBDbGluaWNhbCBSZXNlYXJjaCBDZW50ZXIgKEVD
UkMpLCBDaGFyaXRlIE1lZGljYWwgRmFjdWx0eSBhbmQgTWF4LURlbGJydWNrLUNlbnRlciBmb3Ig
TW9sZWN1bGFyIE1lZGljaW5lLCAxMzEyNSBCZXJsaW4sIEdlcm1hbnkuJiN4RDtEZXBhcnRtZW50
IG9mIENvbmdlbml0YWwgSGVhcnQgRGlzZWFzZSBhbmQgUGVkaWF0cmljIENhcmRpb2xvZ3ksIFVu
aXZlcnNpdHkgSG9zcGl0YWwgU2NobGVzd2lnLUhvbHN0ZWluLCBDYW1wdXMgS2llbCwgMjQxMDUg
S2llbCwgR2VybWFueTsgSW5zdGl0dXRlIG9mIEh1bWFuIEdlbmV0aWNzLCBDaHJpc3RpYW4tQWxi
cmVjaHRzIFVuaXZlcnNpdHkgS2llbCAmYW1wOyBVbml2ZXJzaXR5IEhvc3BpdGFsIFNjaGxlc3dp
Zy1Ib2xzdGVpbiwgQ2FtcHVzIEtpZWwsIDI0MTA1IEtpZWwsIEdlcm1hbnkuJiN4RDtEZXBhcnRt
ZW50IG9mIENvbmdlbml0YWwgSGVhcnQgRGlzZWFzZSBhbmQgUGVkaWF0cmljIENhcmRpb2xvZ3ks
IFVuaXZlcnNpdHkgSG9zcGl0YWwgU2NobGVzd2lnLUhvbHN0ZWluLCBDYW1wdXMgS2llbCwgMjQx
MDUgS2llbCwgR2VybWFueTsgQ29tcGV0ZW5jZSBOZXR3b3JrIGZvciBDb25nZW5pdGFsIEhlYXJ0
IERlZmVjdHMuJiN4RDtDb21wZXRlbmNlIE5ldHdvcmsgZm9yIENvbmdlbml0YWwgSGVhcnQgRGVm
ZWN0czsgRGVwYXJ0bWVudCBvZiBDb25nZW5pdGFsIEhlYXJ0IERpc2Vhc2UgYW5kIFBlZGlhdHJp
YyBDYXJkaW9sb2d5LCBEZXV0c2NoZXMgSGVyenplbnRydW0gQmVybGluLCAxMzM1MyBCZXJsaW4s
IEdlcm1hbnkuJiN4RDtJbnN0aXR1dGUgb2YgSHVtYW4gR2VuZXRpY3MsIENocmlzdGlhbi1BbGJy
ZWNodHMgVW5pdmVyc2l0eSBLaWVsICZhbXA7IFVuaXZlcnNpdHkgSG9zcGl0YWwgU2NobGVzd2ln
LUhvbHN0ZWluLCBDYW1wdXMgS2llbCwgMjQxMDUgS2llbCwgR2VybWFueS4mI3hEO0NvbXBldGVu
Y2UgTmV0d29yayBmb3IgQ29uZ2VuaXRhbCBIZWFydCBEZWZlY3RzOyBEZXBhcnRtZW50IG9mIFBl
ZGlhdHJpYyBDYXJkaW9sb2d5LCBDaGlsZHJlbiZhcG9zO3MgSG9zcGl0YWwsIEZyaWVkcmljaC1B
bGV4YW5kZXIgVW5pdmVyc2l0eSwgOTEwNTQgRXJsYW5nZW4sIEdlcm1hbnkuJiN4RDtSYWRjbGlm
ZmUgRGVwYXJ0bWVudCBvZiBNZWRpY2luZSAmYW1wOyBXZWxsY29tZSBUcnVzdCBDZW50cmUgZm9y
IEh1bWFuIEdlbmV0aWNzLCBVbml2ZXJzaXR5IG9mIE94Zm9yZCwgT3hmb3JkIE9YMyA3Qk4sIFVL
LiYjeEQ7RWFzdCBNaWRsYW5kcyBDb25nZW5pdGFsIEhlYXJ0IENlbnRyZSwgVW5pdmVyc2l0eSBI
b3NwaXRhbHMgb2YgTGVpY2VzdGVyIE5IUyBUcnVzdCwgTGVpY2VzdGVyIExFMyA5UVAsIFVLLiYj
eEQ7U2Nob29sIG9mIExpZmUgU2NpZW5jZXMsIFVuaXZlcnNpdHkgb2YgTm90dGluZ2hhbSwgTm90
dGluZ2hhbSBORzcgMlVILCBVSy4mI3hEO0hlYXJ0IENlbnRlciwgQWNhZGVtaWMgTWVkaWNhbCBD
ZW50ZXIsIDExMDVBWiBBbXN0ZXJkYW0sIHRoZSBOZXRoZXJsYW5kcy4mI3hEO0NvbXBldGVuY2Ug
TmV0d29yayBmb3IgQ29uZ2VuaXRhbCBIZWFydCBEZWZlY3RzOyBFeHBlcmltZW50YWwgYW5kIENs
aW5pY2FsIFJlc2VhcmNoIENlbnRlciAoRUNSQyksIENoYXJpdGUgTWVkaWNhbCBGYWN1bHR5IGFu
ZCBNYXgtRGVsYnJ1Y2stQ2VudGVyIGZvciBNb2xlY3VsYXIgTWVkaWNpbmUsIDEzMTI1IEJlcmxp
biwgR2VybWFueTsgRGVwYXJ0bWVudCBvZiBQZWRpYXRyaWMgQ2FyZGlvbG9neSwgQ2hhcml0ZSBV
bml2ZXJzaXR5IE1lZGljaW5lIEJlcmxpbiwxMzM1MyBCZXJsaW4sIEdlcm1hbnkuJiN4RDtNUkMg
SHVtYW4gR2VuZXRpY3MgVW5pdCwgSW5zdGl0dXRlIG9mIEdlbmV0aWMgYW5kIE1vbGVjdWxhciBN
ZWRpY2luZSwgVW5pdmVyc2l0eSBvZiBFZGluYnVyZ2gsIEVkaW5idXJnaCBFSDQgMlhVLCBVSy4m
I3hEO0RpdmlzaW9uIG9mIENhcmRpb2xvZ3ksIERlcGFydG1lbnQgb2YgUGVkaWF0cmljcywgSG9z
cGl0YWwgZm9yIFNpY2sgQ2hpbGRyZW4sIFVuaXZlcnNpdHkgb2YgVG9yb250bywgVG9yb250bywg
T04gTTVHIDFYOCwgQ2FuYWRhLiBFbGVjdHJvbmljIGFkZHJlc3M6IHNlZW1hLm1pdGFsQHNpY2tr
aWRzLmNhLiYjeEQ7V2VsbGNvbWUgVHJ1c3QgU2FuZ2VyIEluc3RpdHV0ZSwgSGlueHRvbiwgQ2Ft
YnJpZGdlIENCMTAgMVNBLCBVSy4gRWxlY3Ryb25pYyBhZGRyZXNzOiBtZWhAc2FuZ2VyLmFjLnVr
LjwvYXV0aC1hZGRyZXNzPjx0aXRsZXM+PHRpdGxlPlJhcmUgdmFyaWFudHMgaW4gTlIyRjIgY2F1
c2UgY29uZ2VuaXRhbCBoZWFydCBkZWZlY3RzIGluIGh1bWFuczwvdGl0bGU+PHNlY29uZGFyeS10
aXRsZT5BbSBKIEh1bSBHZW5ldDwvc2Vjb25kYXJ5LXRpdGxlPjwvdGl0bGVzPjxwZXJpb2RpY2Fs
PjxmdWxsLXRpdGxlPkFtIEogSHVtIEdlbmV0PC9mdWxsLXRpdGxlPjwvcGVyaW9kaWNhbD48cGFn
ZXM+NTc0LTg1PC9wYWdlcz48dm9sdW1lPjk0PC92b2x1bWU+PG51bWJlcj40PC9udW1iZXI+PGtl
eXdvcmRzPjxrZXl3b3JkPkFuaW1hbHM8L2tleXdvcmQ+PGtleXdvcmQ+QmluZGluZyBTaXRlczwv
a2V5d29yZD48a2V5d29yZD5DT1VQIFRyYW5zY3JpcHRpb24gRmFjdG9yIElJLypnZW5ldGljcy9t
ZXRhYm9saXNtPC9rZXl3b3JkPjxrZXl3b3JkPkNlbGwgTGluZTwva2V5d29yZD48a2V5d29yZD5F
eG9tZTwva2V5d29yZD48a2V5d29yZD5GZW1hbGU8L2tleXdvcmQ+PGtleXdvcmQ+SGVhcnQgRGVm
ZWN0cywgQ29uZ2VuaXRhbC8qZ2VuZXRpY3M8L2tleXdvcmQ+PGtleXdvcmQ+SHVtYW5zPC9rZXl3
b3JkPjxrZXl3b3JkPk1hbGU8L2tleXdvcmQ+PGtleXdvcmQ+TWljZTwva2V5d29yZD48a2V5d29y
ZD5NdXRhdGlvbiwgTWlzc2Vuc2U8L2tleXdvcmQ+PGtleXdvcmQ+UGVkaWdyZWU8L2tleXdvcmQ+
PGtleXdvcmQ+UHJvc3BlY3RpdmUgU3R1ZGllczwva2V5d29yZD48a2V5d29yZD5UcmFuc2NyaXB0
aW9uLCBHZW5ldGljPC9rZXl3b3JkPjwva2V5d29yZHM+PGRhdGVzPjx5ZWFyPjIwMTQ8L3llYXI+
PHB1Yi1kYXRlcz48ZGF0ZT5BcHIgMzwvZGF0ZT48L3B1Yi1kYXRlcz48L2RhdGVzPjxpc2JuPjE1
MzctNjYwNSAoRWxlY3Ryb25pYykmI3hEOzAwMDItOTI5NyAoTGlua2luZyk8L2lzYm4+PGFjY2Vz
c2lvbi1udW0+MjQ3MDI5NTQ8L2FjY2Vzc2lvbi1udW0+PHVybHM+PHJlbGF0ZWQtdXJscz48dXJs
Pmh0dHBzOi8vd3d3Lm5jYmkubmxtLm5paC5nb3YvcHVibWVkLzI0NzAyOTU0PC91cmw+PC9yZWxh
dGVkLXVybHM+PC91cmxzPjxjdXN0b20yPlBNQzM5ODA1MDk8L2N1c3RvbTI+PGVsZWN0cm9uaWMt
cmVzb3VyY2UtbnVtPjEwLjEwMTYvai5hamhnLjIwMTQuMDMuMDA3PC9lbGVjdHJvbmljLXJlc291
cmNlLW51bT48L3JlY29yZD48L0NpdGU+PENpdGU+PEF1dGhvcj5VcGFkaWE8L0F1dGhvcj48WWVh
cj4yMDE4PC9ZZWFyPjxSZWNOdW0+MzMzPC9SZWNOdW0+PHJlY29yZD48cmVjLW51bWJlcj4zMzM8
L3JlYy1udW1iZXI+PGZvcmVpZ24ta2V5cz48a2V5IGFwcD0iRU4iIGRiLWlkPSI5emVzcGFkZXk1
OXpheGUwengyeGF0MmxhcHR3emRheDJlcDAiIHRpbWVzdGFtcD0iMTUzNTQ2NjYxMyI+MzMzPC9r
ZXk+PC9mb3JlaWduLWtleXM+PHJlZi10eXBlIG5hbWU9IkpvdXJuYWwgQXJ0aWNsZSI+MTc8L3Jl
Zi10eXBlPjxjb250cmlidXRvcnM+PGF1dGhvcnM+PGF1dGhvcj5VcGFkaWEsIEouPC9hdXRob3I+
PGF1dGhvcj5Hb256YWxlcywgUC4gUi48L2F1dGhvcj48YXV0aG9yPlJvYmluLCBOLiBILjwvYXV0
aG9yPjwvYXV0aG9ycz48L2NvbnRyaWJ1dG9ycz48YXV0aC1hZGRyZXNzPkRlcGFydG1lbnQgb2Yg
R2VuZXRpY3MsIFVuaXZlcnNpdHkgb2YgQWxhYmFtYSBhdCBCaXJtaW5naGFtLCBCaXJtaW5naGFt
LCBBbGFiYW1hLjwvYXV0aC1hZGRyZXNzPjx0aXRsZXM+PHRpdGxlPk5vdmVsIGRlIG5vdm8gcGF0
aG9nZW5pYyB2YXJpYW50IGluIHRoZSBOUjJGMiBnZW5lIGluIGEgYm95IHdpdGggY29uZ2VuaXRh
bCBoZWFydCBkZWZlY3QgYW5kIGR5c21vcnBoaWMgZmVhdHVyZXM8L3RpdGxlPjxzZWNvbmRhcnkt
dGl0bGU+QW0gSiBNZWQgR2VuZXQgQTwvc2Vjb25kYXJ5LXRpdGxlPjwvdGl0bGVzPjxwZXJpb2Rp
Y2FsPjxmdWxsLXRpdGxlPkFtIEogTWVkIEdlbmV0IEE8L2Z1bGwtdGl0bGU+PC9wZXJpb2RpY2Fs
PjxwYWdlcz4xNDIzLTE0MjY8L3BhZ2VzPjx2b2x1bWU+MTc2PC92b2x1bWU+PG51bWJlcj42PC9u
dW1iZXI+PGtleXdvcmRzPjxrZXl3b3JkPk5SMkYyIGdlbmU8L2tleXdvcmQ+PGtleXdvcmQ+Y29u
Z2VuaXRhbCBoZWFydCBkZWZlY3Q8L2tleXdvcmQ+PGtleXdvcmQ+ZHlzbW9ycGhpYyBmZWF0dXJl
czwva2V5d29yZD48L2tleXdvcmRzPjxkYXRlcz48eWVhcj4yMDE4PC95ZWFyPjxwdWItZGF0ZXM+
PGRhdGU+SnVuPC9kYXRlPjwvcHViLWRhdGVzPjwvZGF0ZXM+PGlzYm4+MTU1Mi00ODMzIChFbGVj
dHJvbmljKSYjeEQ7MTU1Mi00ODI1IChMaW5raW5nKTwvaXNibj48YWNjZXNzaW9uLW51bT4yOTY2
MzY0NzwvYWNjZXNzaW9uLW51bT48dXJscz48cmVsYXRlZC11cmxzPjx1cmw+aHR0cHM6Ly93d3cu
bmNiaS5ubG0ubmloLmdvdi9wdWJtZWQvMjk2NjM2NDc8L3VybD48L3JlbGF0ZWQtdXJscz48L3Vy
bHM+PGVsZWN0cm9uaWMtcmVzb3VyY2UtbnVtPjEwLjEwMDIvYWptZy5hLjM4NzAwPC9lbGVjdHJv
bmljLXJlc291cmNlLW51bT48L3JlY29yZD48L0NpdGU+PENpdGU+PEF1dGhvcj5CYXNoYW1ib288
L0F1dGhvcj48WWVhcj4yMDE4PC9ZZWFyPjxSZWNOdW0+MzMyPC9SZWNOdW0+PHJlY29yZD48cmVj
LW51bWJlcj4zMzI8L3JlYy1udW1iZXI+PGZvcmVpZ24ta2V5cz48a2V5IGFwcD0iRU4iIGRiLWlk
PSI5emVzcGFkZXk1OXpheGUwengyeGF0MmxhcHR3emRheDJlcDAiIHRpbWVzdGFtcD0iMTUzNTQ2
NjU5NiI+MzMyPC9rZXk+PC9mb3JlaWduLWtleXM+PHJlZi10eXBlIG5hbWU9IkpvdXJuYWwgQXJ0
aWNsZSI+MTc8L3JlZi10eXBlPjxjb250cmlidXRvcnM+PGF1dGhvcnM+PGF1dGhvcj5CYXNoYW1i
b28sIEEuPC9hdXRob3I+PGF1dGhvcj5Fb3plbm91LCBDLjwvYXV0aG9yPjxhdXRob3I+Sm9yZ2Vu
c2VuLCBBLjwvYXV0aG9yPjxhdXRob3I+Qmlnbm9uLVRvcGFsb3ZpYywgSi48L2F1dGhvcj48YXV0
aG9yPlNpZmZyb2ksIEouIFAuPC9hdXRob3I+PGF1dGhvcj5IeW9uLCBDLjwvYXV0aG9yPjxhdXRo
b3I+VGFyLCBBLjwvYXV0aG9yPjxhdXRob3I+TmFneSwgUC48L2F1dGhvcj48YXV0aG9yPlNvbHlv
bSwgSi48L2F1dGhvcj48YXV0aG9yPkhhbGFzeiwgWi48L2F1dGhvcj48YXV0aG9yPlBheWUtSmFv
dWVuLCBBLjwvYXV0aG9yPjxhdXRob3I+TGFtYmVydCwgUy48L2F1dGhvcj48YXV0aG9yPlJvZHJp
Z3Vlei1CdXJpdGljYSwgRC48L2F1dGhvcj48YXV0aG9yPkJlcnRhbGFuLCBSLjwvYXV0aG9yPjxh
dXRob3I+TWFydGluZXJpZSwgTC48L2F1dGhvcj48YXV0aG9yPlJhanBlcnQtRGUgTWV5dHMsIEUu
PC9hdXRob3I+PGF1dGhvcj5BY2hlcm1hbm4sIEouIEMuPC9hdXRob3I+PGF1dGhvcj5NY0VscmVh
dmV5LCBLLjwvYXV0aG9yPjwvYXV0aG9ycz48L2NvbnRyaWJ1dG9ycz48YXV0aC1hZGRyZXNzPkh1
bWFuIERldmVsb3BtZW50YWwgR2VuZXRpY3MsIEluc3RpdHV0IFBhc3RldXIsIFBhcmlzIDc1NzI0
LCBGcmFuY2UuJiN4RDtEZXBhcnRtZW50IG9mIEdyb3d0aCBhbmQgUmVwcm9kdWN0aW9uLCBSaWdz
aG9zcGl0YWxldCwgQ29wZW5oYWdlbiAyMTAwLCBEZW5tYXJrLiYjeEQ7RGVwYXJ0bWVudCBvZiBN
ZWRpY2FsIEdlbmV0aWNzLCBIb3NwaXRhbCBUcm91c3NlYXUtQVBIUCwgUGFyaXMgNzUwMTIsIEZy
YW5jZS4mI3hEO0hlaW0gUGFsIENoaWxkcmVuJmFwb3M7cyBIb3NwaXRhbCwgQnVkYXBlc3QgMTA4
OSwgSHVuZ2FyeS4mI3hEO0ZpcnN0IERlcGFydG1lbnQgb2YgUGF0aG9sb2d5IGFuZCBFeHBlcmlt
ZW50YWwgQ2FuY2VyIFJlc2VhcmNoLCBTZW1tZWx3ZWlzIFVuaXZlcnNpdHksIEJ1ZGFwZXN0LCBI
dW5nYXJ5LiYjeEQ7RGVwYXJ0bWVudCBvZiBQZWRpYXRyaWNzLCBTZW1tZWx3ZWlzIFVuaXZlcnNp
dHksIEJ1ZGFwZXN0IDEwODUsIEh1bmdhcnkuJiN4RDtQZWRpYXRyaWMgYW5kIFZpc2NlcmFsIFN1
cmdlcnkgYW5kIFVyb2xvZ3ksIEhvcGl0YWwgUm9iZXJ0IERlYnJlLCBQYXJpcyA3NTAxOSwgRnJh
bmNlLiYjeEQ7RW5kb2NyaW5vbG9naWUgZXQgRGlhYmV0b2xvZ2llIFBlZGlhdHJpcXVlLCBIb3Bp
dGFsIFJvYmVydCBEZWJyZSwgUGFyaXMgNzUwMTksIEZyYW5jZS4mI3hEO0RpdmlzaW9uIG9mIEdl
bmV0aWNzLCBEZXBhcnRtZW50IG9mIFBlZGlhdHJpY3MsIE1jR292ZXJuIE1lZGljYWwgU2Nob29s
LCBVbml2ZXJzaXR5IG9mIFRleGFzLCBIb3VzdG9uLCBUWCA3NzAzMCwgVVNBLiYjeEQ7VUNMIEdP
U0ggSW5zdGl0dXRlIG9mIENoaWxkIEhlYWx0aCwgTG9uZG9uIFdDMU4gMUVILCBVSy4mI3hEO0h1
bWFuIERldmVsb3BtZW50YWwgR2VuZXRpY3MsIEluc3RpdHV0IFBhc3RldXIsIFBhcmlzIDc1NzI0
LCBGcmFuY2UuIEVsZWN0cm9uaWMgYWRkcmVzczoga2VubWNlQHBhc3RldXIuZnIuPC9hdXRoLWFk
ZHJlc3M+PHRpdGxlcz48dGl0bGU+TG9zcyBvZiBGdW5jdGlvbiBvZiB0aGUgTnVjbGVhciBSZWNl
cHRvciBOUjJGMiwgRW5jb2RpbmcgQ09VUC1URjIsIENhdXNlcyBUZXN0aXMgRGV2ZWxvcG1lbnQg
YW5kIENhcmRpYWMgRGVmZWN0cyBpbiA0NixYWCBDaGlsZHJlbjwvdGl0bGU+PHNlY29uZGFyeS10
aXRsZT5BbSBKIEh1bSBHZW5ldDwvc2Vjb25kYXJ5LXRpdGxlPjwvdGl0bGVzPjxwZXJpb2RpY2Fs
PjxmdWxsLXRpdGxlPkFtIEogSHVtIEdlbmV0PC9mdWxsLXRpdGxlPjwvcGVyaW9kaWNhbD48cGFn
ZXM+NDg3LTQ5MzwvcGFnZXM+PHZvbHVtZT4xMDI8L3ZvbHVtZT48bnVtYmVyPjM8L251bWJlcj48
a2V5d29yZHM+PGtleXdvcmQ+Q291cC10ZjI8L2tleXdvcmQ+PGtleXdvcmQ+TnIyZjI8L2tleXdv
cmQ+PGtleXdvcmQ+bmV3IHN5bmRyb21lPC9rZXl3b3JkPjxrZXl3b3JkPm51Y2xlYXIgcmVjZXB0
b3I8L2tleXdvcmQ+PGtleXdvcmQ+c2V4IGRldGVybWluYXRpb248L2tleXdvcmQ+PGtleXdvcmQ+
dGVzdGljdWxhciBEU0Q8L2tleXdvcmQ+PC9rZXl3b3Jkcz48ZGF0ZXM+PHllYXI+MjAxODwveWVh
cj48cHViLWRhdGVzPjxkYXRlPk1hciAxPC9kYXRlPjwvcHViLWRhdGVzPjwvZGF0ZXM+PGlzYm4+
MTUzNy02NjA1IChFbGVjdHJvbmljKSYjeEQ7MDAwMi05Mjk3IChMaW5raW5nKTwvaXNibj48YWNj
ZXNzaW9uLW51bT4yOTQ3ODc3OTwvYWNjZXNzaW9uLW51bT48dXJscz48cmVsYXRlZC11cmxzPjx1
cmw+aHR0cHM6Ly93d3cubmNiaS5ubG0ubmloLmdvdi9wdWJtZWQvMjk0Nzg3Nzk8L3VybD48L3Jl
bGF0ZWQtdXJscz48L3VybHM+PGN1c3RvbTI+UE1DNTk4NTI4NTwvY3VzdG9tMj48ZWxlY3Ryb25p
Yy1yZXNvdXJjZS1udW0+MTAuMTAxNi9qLmFqaGcuMjAxOC4wMS4wMjE8L2VsZWN0cm9uaWMtcmVz
b3Vy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54-56</w:t>
        </w:r>
        <w:r w:rsidR="004F3306" w:rsidRPr="00463224">
          <w:fldChar w:fldCharType="end"/>
        </w:r>
      </w:hyperlink>
      <w:r w:rsidRPr="00463224">
        <w:t>.</w:t>
      </w:r>
      <w:r w:rsidR="00BF2B0F">
        <w:t xml:space="preserve"> </w:t>
      </w:r>
      <w:r w:rsidR="00BF2B0F" w:rsidRPr="00463224">
        <w:t>MAF=0</w:t>
      </w:r>
    </w:p>
    <w:p w:rsidR="0084022B" w:rsidRPr="00463224" w:rsidRDefault="0084022B"/>
    <w:p w:rsidR="00B2632A" w:rsidRPr="00463224" w:rsidRDefault="00E009E2">
      <w:pPr>
        <w:rPr>
          <w:u w:val="single"/>
        </w:rPr>
      </w:pPr>
      <w:r w:rsidRPr="00463224">
        <w:rPr>
          <w:u w:val="single"/>
        </w:rPr>
        <w:t xml:space="preserve">Family </w:t>
      </w:r>
      <w:r w:rsidR="00B2632A" w:rsidRPr="00463224">
        <w:rPr>
          <w:u w:val="single"/>
        </w:rPr>
        <w:t>042:</w:t>
      </w:r>
    </w:p>
    <w:p w:rsidR="00A20B0D" w:rsidRPr="00463224" w:rsidRDefault="00A20B0D" w:rsidP="00DD117E">
      <w:pPr>
        <w:spacing w:after="0"/>
      </w:pPr>
      <w:proofErr w:type="spellStart"/>
      <w:r w:rsidRPr="00463224">
        <w:t>Proband</w:t>
      </w:r>
      <w:proofErr w:type="spellEnd"/>
      <w:r w:rsidRPr="00463224">
        <w:t xml:space="preserve"> with balanced AVSD</w:t>
      </w:r>
      <w:r w:rsidR="00A469AA" w:rsidRPr="00463224">
        <w:t>,</w:t>
      </w:r>
      <w:r w:rsidRPr="00463224">
        <w:t xml:space="preserve"> large </w:t>
      </w:r>
      <w:proofErr w:type="spellStart"/>
      <w:r w:rsidRPr="00463224">
        <w:t>primum</w:t>
      </w:r>
      <w:proofErr w:type="spellEnd"/>
      <w:r w:rsidRPr="00463224">
        <w:t xml:space="preserve"> </w:t>
      </w:r>
      <w:r w:rsidR="005D13D0">
        <w:t xml:space="preserve">and </w:t>
      </w:r>
      <w:proofErr w:type="spellStart"/>
      <w:r w:rsidR="005D13D0">
        <w:t>secundum</w:t>
      </w:r>
      <w:proofErr w:type="spellEnd"/>
      <w:r w:rsidR="005D13D0">
        <w:t xml:space="preserve"> </w:t>
      </w:r>
      <w:r w:rsidRPr="00463224">
        <w:t xml:space="preserve">ASD, inlet VSD, severe left pulmonary vein stenosis, feeding difficulties, </w:t>
      </w:r>
      <w:proofErr w:type="spellStart"/>
      <w:r w:rsidRPr="00463224">
        <w:t>polyhydramnion</w:t>
      </w:r>
      <w:proofErr w:type="spellEnd"/>
      <w:r w:rsidRPr="00463224">
        <w:t xml:space="preserve">, dilated bowel, renal cyst, choroid plexus cyst, </w:t>
      </w:r>
      <w:proofErr w:type="spellStart"/>
      <w:r w:rsidRPr="00463224">
        <w:t>micrognathia</w:t>
      </w:r>
      <w:proofErr w:type="spellEnd"/>
      <w:r w:rsidRPr="00463224">
        <w:t xml:space="preserve"> (</w:t>
      </w:r>
      <w:r w:rsidR="00714DE4" w:rsidRPr="00463224">
        <w:t xml:space="preserve">deceased </w:t>
      </w:r>
      <w:r w:rsidRPr="00463224">
        <w:t>at the age of 7 months).</w:t>
      </w:r>
    </w:p>
    <w:p w:rsidR="00DD117E" w:rsidRPr="00463224" w:rsidRDefault="00DD117E" w:rsidP="00DD117E">
      <w:pPr>
        <w:spacing w:after="0"/>
      </w:pPr>
    </w:p>
    <w:tbl>
      <w:tblPr>
        <w:tblStyle w:val="TableGrid"/>
        <w:tblW w:w="0" w:type="auto"/>
        <w:tblLook w:val="04A0" w:firstRow="1" w:lastRow="0" w:firstColumn="1" w:lastColumn="0" w:noHBand="0" w:noVBand="1"/>
      </w:tblPr>
      <w:tblGrid>
        <w:gridCol w:w="3116"/>
        <w:gridCol w:w="3117"/>
        <w:gridCol w:w="3117"/>
      </w:tblGrid>
      <w:tr w:rsidR="00DD117E" w:rsidRPr="00463224" w:rsidTr="00DD117E">
        <w:tc>
          <w:tcPr>
            <w:tcW w:w="3116" w:type="dxa"/>
          </w:tcPr>
          <w:p w:rsidR="00DD117E" w:rsidRPr="00463224" w:rsidRDefault="00DD117E" w:rsidP="00DD117E">
            <w:pPr>
              <w:rPr>
                <w:b/>
              </w:rPr>
            </w:pPr>
            <w:r w:rsidRPr="00463224">
              <w:rPr>
                <w:b/>
                <w:i/>
              </w:rPr>
              <w:t>ANKRD11</w:t>
            </w:r>
            <w:r w:rsidRPr="00463224">
              <w:rPr>
                <w:b/>
              </w:rPr>
              <w:t xml:space="preserve"> (NM_013275.5)</w:t>
            </w:r>
          </w:p>
        </w:tc>
        <w:tc>
          <w:tcPr>
            <w:tcW w:w="3117" w:type="dxa"/>
          </w:tcPr>
          <w:p w:rsidR="003B6DFF" w:rsidRPr="00463224" w:rsidRDefault="00DD117E" w:rsidP="00DD117E">
            <w:pPr>
              <w:rPr>
                <w:b/>
              </w:rPr>
            </w:pPr>
            <w:r w:rsidRPr="00463224">
              <w:rPr>
                <w:b/>
              </w:rPr>
              <w:t xml:space="preserve">c.5238_5239delGC, </w:t>
            </w:r>
          </w:p>
          <w:p w:rsidR="00DD117E" w:rsidRPr="00463224" w:rsidRDefault="00DD117E" w:rsidP="00DD117E">
            <w:pPr>
              <w:rPr>
                <w:b/>
              </w:rPr>
            </w:pPr>
            <w:r w:rsidRPr="00463224">
              <w:rPr>
                <w:b/>
              </w:rPr>
              <w:t>p.(Pro1747Argfs*49)</w:t>
            </w:r>
          </w:p>
        </w:tc>
        <w:tc>
          <w:tcPr>
            <w:tcW w:w="3117" w:type="dxa"/>
          </w:tcPr>
          <w:p w:rsidR="00DD117E" w:rsidRPr="00463224" w:rsidRDefault="00DD117E" w:rsidP="00DD117E">
            <w:pPr>
              <w:rPr>
                <w:b/>
              </w:rPr>
            </w:pPr>
            <w:r w:rsidRPr="00463224">
              <w:rPr>
                <w:b/>
              </w:rPr>
              <w:t>chr16:89347711delGC</w:t>
            </w:r>
          </w:p>
        </w:tc>
      </w:tr>
    </w:tbl>
    <w:p w:rsidR="00DD117E" w:rsidRPr="00463224" w:rsidRDefault="00DD117E" w:rsidP="00DD117E">
      <w:pPr>
        <w:spacing w:after="0"/>
        <w:rPr>
          <w:b/>
        </w:rPr>
      </w:pPr>
    </w:p>
    <w:p w:rsidR="00A45E4C" w:rsidRPr="00463224" w:rsidRDefault="00547731">
      <w:r w:rsidRPr="00463224">
        <w:rPr>
          <w:i/>
        </w:rPr>
        <w:t>De novo</w:t>
      </w:r>
      <w:r w:rsidRPr="00463224">
        <w:rPr>
          <w:b/>
        </w:rPr>
        <w:t xml:space="preserve"> p</w:t>
      </w:r>
      <w:r w:rsidR="00A20B0D" w:rsidRPr="00463224">
        <w:rPr>
          <w:b/>
        </w:rPr>
        <w:t>athogenic</w:t>
      </w:r>
      <w:r w:rsidR="00A20B0D" w:rsidRPr="00463224">
        <w:t xml:space="preserve"> variant for KBG syndrome</w:t>
      </w:r>
      <w:r w:rsidR="009B1FAA" w:rsidRPr="00463224">
        <w:t xml:space="preserve"> (</w:t>
      </w:r>
      <w:r w:rsidR="00A96EDE">
        <w:t>PVS1, PS2, PM2</w:t>
      </w:r>
      <w:r w:rsidR="009B1FAA" w:rsidRPr="00463224">
        <w:t>)</w:t>
      </w:r>
      <w:r w:rsidR="00A20B0D" w:rsidRPr="00463224">
        <w:t xml:space="preserve">: 10-26% </w:t>
      </w:r>
      <w:r w:rsidR="006B317A">
        <w:t xml:space="preserve">of KBGs syndrome had </w:t>
      </w:r>
      <w:r w:rsidR="00A20B0D" w:rsidRPr="00463224">
        <w:t xml:space="preserve">cardiac defects, including ASD and VSD </w:t>
      </w:r>
      <w:hyperlink w:anchor="_ENREF_57" w:tooltip="Goldenberg, 2016 #468" w:history="1">
        <w:r w:rsidR="004F3306" w:rsidRPr="00463224">
          <w:fldChar w:fldCharType="begin">
            <w:fldData xml:space="preserve">PEVuZE5vdGU+PENpdGU+PEF1dGhvcj5Hb2xkZW5iZXJnPC9BdXRob3I+PFllYXI+MjAxNjwvWWVh
cj48UmVjTnVtPjQ2ODwvUmVjTnVtPjxEaXNwbGF5VGV4dD48c3R5bGUgZmFjZT0ic3VwZXJzY3Jp
cHQiPjU3PC9zdHlsZT48L0Rpc3BsYXlUZXh0PjxyZWNvcmQ+PHJlYy1udW1iZXI+NDY4PC9yZWMt
bnVtYmVyPjxmb3JlaWduLWtleXM+PGtleSBhcHA9IkVOIiBkYi1pZD0iOXplc3BhZGV5NTl6YXhl
MHp4MnhhdDJsYXB0d3pkYXgyZXAwIiB0aW1lc3RhbXA9IjE1NjYyMzI4NzYiPjQ2ODwva2V5Pjwv
Zm9yZWlnbi1rZXlzPjxyZWYtdHlwZSBuYW1lPSJKb3VybmFsIEFydGljbGUiPjE3PC9yZWYtdHlw
ZT48Y29udHJpYnV0b3JzPjxhdXRob3JzPjxhdXRob3I+R29sZGVuYmVyZywgQS48L2F1dGhvcj48
YXV0aG9yPlJpY2NhcmRpLCBGLjwvYXV0aG9yPjxhdXRob3I+VGVzc2llciwgQS48L2F1dGhvcj48
YXV0aG9yPlBmdW5kdCwgUi48L2F1dGhvcj48YXV0aG9yPkJ1c2EsIFQuPC9hdXRob3I+PGF1dGhv
cj5DYWNjaWFnbGksIFAuPC9hdXRob3I+PGF1dGhvcj5DYXByaSwgWS48L2F1dGhvcj48YXV0aG9y
PkNvdXR0b24sIEMuPC9hdXRob3I+PGF1dGhvcj5EZWxhaGF5ZS1EdXJpZXosIEEuPC9hdXRob3I+
PGF1dGhvcj5GcmVib3VyZywgVC48L2F1dGhvcj48YXV0aG9yPkdhdGlub2lzLCBWLjwvYXV0aG9y
PjxhdXRob3I+R3VlcnJvdCwgQS4gTS48L2F1dGhvcj48YXV0aG9yPkdlbmV2aWV2ZSwgRC48L2F1
dGhvcj48YXV0aG9yPkxlY29xdWllcnJlLCBGLjwvYXV0aG9yPjxhdXRob3I+SmFjcXVldHRlLCBB
LjwvYXV0aG9yPjxhdXRob3I+S2hhdSBWYW4gS2llbiwgUC48L2F1dGhvcj48YXV0aG9yPkxlaGV1
cCwgQi48L2F1dGhvcj48YXV0aG9yPk1hcmxpbiwgUy48L2F1dGhvcj48YXV0aG9yPlZlcmxvZXMs
IEEuPC9hdXRob3I+PGF1dGhvcj5NaWNoYXVkLCBWLjwvYXV0aG9yPjxhdXRob3I+TmFkZWF1LCBH
LjwvYXV0aG9yPjxhdXRob3I+TWlnbm90LCBDLjwvYXV0aG9yPjxhdXRob3I+UGFyZW50LCBQLjwv
YXV0aG9yPjxhdXRob3I+Um9zc2ksIE0uPC9hdXRob3I+PGF1dGhvcj5Ub3V0YWluLCBBLjwvYXV0
aG9yPjxhdXRob3I+U2NoYWVmZXIsIEUuPC9hdXRob3I+PGF1dGhvcj5UaGF1dmluLVJvYmluZXQs
IEMuPC9hdXRob3I+PGF1dGhvcj5WYW4gTWFsZGVyZ2VtLCBMLjwvYXV0aG9yPjxhdXRob3I+VGhl
dmVub24sIEouPC9hdXRob3I+PGF1dGhvcj5TYXRyZSwgVi48L2F1dGhvcj48YXV0aG9yPlBlcnJp
biwgTC48L2F1dGhvcj48YXV0aG9yPlZpbmNlbnQtRGVsb3JtZSwgQy48L2F1dGhvcj48YXV0aG9y
PlNvcmxpbiwgQS48L2F1dGhvcj48YXV0aG9yPk1pc3NpcmlhbiwgQy48L2F1dGhvcj48YXV0aG9y
PlZpbGxhcmQsIEwuPC9hdXRob3I+PGF1dGhvcj5NYW5jaW5pLCBKLjwvYXV0aG9yPjxhdXRob3I+
U2F1Z2llci1WZWJlciwgUC48L2F1dGhvcj48YXV0aG9yPlBoaWxpcCwgTi48L2F1dGhvcj48L2F1
dGhvcnM+PC9jb250cmlidXRvcnM+PGF1dGgtYWRkcmVzcz5TZXJ2aWNlIGRlIGdlbmV0aXF1ZSwg
Q0hVIGRlIFJvdWVuIGV0IEluc2VybSBVMTA3OSwgVW5pdmVyc2l0ZSBkZSBSb3VlbiwgQ2VudHJl
IE5vcm1hbmQgZGUgR2Vub21pcXVlIE1lZGljYWxlIGV0IE1lZGVjaW5lIFBlcnNvbm5hbGlzZWUs
IFJvdWVuLCBGcmFuY2UuIGFsaWNlLmdvbGRlbmJlcmdAY2h1LXJvdWVuLmZyLiYjeEQ7RGVwYXJ0
ZW1lbnQgZGUgZ2VuZXRpcXVlIG1lZGljYWxlLCBIb3BpdGFsIGRlIGxhIFRpbW9uZS1FbmZhbnQs
IEFzc2lzdGFuY2UgcHVibGlxdWUgaG9waXRhdXggZGUgTWFyc2VpbGxlLCBNYXJzZWlsbGUsIEZy
YW5jZS4mI3hEO1NlcnZpY2UgZGUgZ2VuZXRpcXVlLCBDSFUgZGUgUm91ZW4gZXQgSW5zZXJtIFUx
MDc5LCBVbml2ZXJzaXRlIGRlIFJvdWVuLCBDZW50cmUgTm9ybWFuZCBkZSBHZW5vbWlxdWUgTWVk
aWNhbGUgZXQgTWVkZWNpbmUgUGVyc29ubmFsaXNlZSwgUm91ZW4sIEZyYW5jZS4mI3hEO0FmZGVs
aW5nIEdlbmV0aWNhLCBSYWRib3VkIHVuaXZlcnNpdGFpciBtZWRpc2NoIGNlbnRydW0sIE5pam1l
Z2VuLCBIb2xsYW5kLiYjeEQ7QWl4IE1hcnNlaWxsZSBVbml2ZXJzaXRlLCBJTlNFUk0sIEdNR0Ys
IE1hcnNlaWxsZSwgRnJhbmNlLiYjeEQ7VW5pdGUgZm9uY3Rpb25uZWxsZSBkZSBnZW5ldGlxdWUg
Y2xpbmlxdWUsIENIVSBSb2JlcnQgRGVicmUsIFBhcmlzLCBGcmFuY2UuJiN4RDtVbml0ZSBmb25j
dGlvbm5lbGxlIGRlIGdlbmV0aXF1ZSBjaHJvbW9zb21pcXVlLCBIb3BpdGFsIENvdXBsZS1FbmZh
bnQsIENIVSBkZSBHcmVub2JsZSwgVW5pdmVyc2l0ZSBkZSBHcmVub2JsZSBBbHBlcywgSU5TRVJN
IDEyMDksIENOUlMgVU1SIDUzMDksIEdyZW5vYmxlLCBGcmFuY2UuJiN4RDtMYWJvcmF0b2lyZSBk
JmFwb3M7aGlzdG9sb2dpZS1lbWJyeW9sb2dpZS1jeXRvZ2VuZXRpcXVlLUJEUiwgSG9waXRhbCBK
ZWFuIFZlcmRpZXIsIENIVSBkZSBQYXJpcyBTZWluZS1TYWludC1EZW5pcywgQVBIUCBldCBVbml2
ZXJzaXRlIFBhcmlzIDEzLCBTb3Jib25uZSBQYXJpcyBDaXRlLCBCb25keSwgRnJhbmNlLiYjeEQ7
TGFib3JhdG9pcmUgZGUgZ2VuZXRpcXVlIGRlcyBtYWxhZGllcyByYXJlcyBldCBhdXRvLWluZmxh
bW1hdG9pcmVzLCBIb3BpdGFsIEFybmF1ZCBkZSBWaWxsZW5ldXZlLCBDSFJVIGRlIE1vbnRwZWxs
aWVyLCBNb250cGVsbGllciwgRnJhbmNlLiYjeEQ7RGVwYXJ0ZW1lbnQgZGUgZ2VuZXRpcXVlIG1l
ZGljYWxlLCBIb3BpdGFsIEFybmF1ZCBkZSBWaWxsZW5ldXZlLCBDSFJVIGRlIE1vbnRwZWxsaWVy
LCBNb250cGVsbGllciwgRnJhbmNlLiYjeEQ7QVBIUCwgRGVwYXJ0ZW1lbnQgZGUgR2VuZXRpcXVl
LCBDZW50cmUgZGUgcmVmZXJlbmNlIGRlZmljaWVuY2VzIGludGVsbGVjdHVlbGxlcyBkZSBDYXVz
ZXMgUmFyZXMsIEdSQyBVUE1DICZxdW90O2RlZmljaWVuY2VzIGludGVsbGVjdHVlbGxlcyBldCBh
dXRpc21lJnF1b3Q7LCBHcm91cGUgSG9zcGl0YWxpZXIgUGl0aWUgU2FscGV0cmllcmUsIFBhcmlz
LCBGcmFuY2UuJiN4RDtVbml0ZSBmb25jdGlvbm5lbGxlIGRlIGdlbmV0aXF1ZSBtZWRpY2FsZSBl
dCBjeXRvZ2VuZXRpcXVlLCBIb3BpdGFsIENhcmVtZWF1LCBDSFUgZGUgTmltZXMsIE5pbWVzLCBG
cmFuY2UuJiN4RDtTZXJ2aWNlIGRlIGdlbmV0aXF1ZSBjbGluaXF1ZSwgSG9waXRhbCBkZSBCcmFi
b2lzLCBDSFUgZGUgTmFuY3ksIE5hbmN5LCBGcmFuY2UuJiN4RDtTZXJ2aWNlIGRlIGdlbmV0aXF1
ZSwgSG9waXRhbCBOZWNrZXItRW5mYW50cyBNYWxhZGVzLCBQYXJpcywgRnJhbmNlLiYjeEQ7U2Vy
dmljZSBkZSBnZW5ldGlxdWUgbWVkaWNhbGUsIEdIIFBlbGxlZ3JpbiwgQ0hVIGRlIEJvcmRlYXV4
LCBCb3JkZWF1eCwgRnJhbmNlLiYjeEQ7VW5pdGUgZm9uY3Rpb25uZWxsZSBkZSBjeXRvZ2VuZXRp
cXVlLCBDSCBkZSBWYWxlbmNlLCBWYWxlbmNlLCBGcmFuY2UuJiN4RDtEZXBhcnRlbWVudCBkZSBw
ZWRpYXRyaWUgZXQgZ2VuZXRpcXVlIG1lZGljYWxlLCBIb3BpdGFsIE1vcnZhbiwgQ0hSVSBkZSBC
cmVzdCwgQnJlc3QsIEZyYW5jZS4mI3hEO1NlcnZpY2UgZGUgZ2VuZXRpcXVlLCBIb3BpdGFsIEZl
bW1lLU1lcmUtRW5mYW50LCBHSCBFc3QsIENIVSBkZSBMeW9uLCBMeW9uLCBGcmFuY2UuJiN4RDtT
ZXJ2aWNlIGRlIGdlbmV0aXF1ZSwgSG9waXRhbCBCcmV0b25uZWF1LCBDSFJVIGRlIFRvdXJzLCBU
b3VycywgRnJhbmNlLiYjeEQ7U2VydmljZSBkZSBnZW5ldGlxdWUgbWVkaWNhbGUsIEhvcGl0YWwg
ZGUgSGF1dGVwaWVycmUsIENIVSBkZSBTdHJhc2JvdXJnLCBTdHJhc2JvdXJnLCBGcmFuY2UuJiN4
RDtDZW50cmUgZGUgZ2VuZXRpcXVlLCBIb3BpdGFsIEZyYW5jb2lzIE1pdHRlcnJhbmQsIENIVSBE
aWpvbiBCb3VyZ29nbmUsIERpam9uLCBGcmFuY2UuJiN4RDtDZW50cmUgZGUgZ2VuZXRpcXVlIGh1
bWFpbmUsIEhvcGl0YWwgU2FpbnQtSmFjcXVlcywgQ0hSVSBkZSBCZXNhbmNvbiwgQmVzYW5jb24s
IEZyYW5jZS4mI3hEO1NlcnZpY2UgZGUgZ2VuZXRpcXVlIGNsaW5pcXVlIEd1eSBGb250YWluZSwg
SG9waXRhbCBKZWFubmUgZGUgRmxhbmRyZSwgQ0hSVSBkZSBMaWxsZSwgTGlsbGUsIEZyYW5jZS4m
I3hEO0FpeCBNYXJzZWlsbGUgVW5pdmVyc2l0ZSwgSW5zZXJtLCBJUkQsIFVNUl9TOTEyLCBTRVNT
VElNLCBNYXJzZWlsbGUsIEZyYW5jZS4mI3hEO0FQSE0sIEhvcGl0YWwgZGUgbGEgVGltb25lLCBC
aW9zVElDLCBNYXJzZWlsbGUsIEZyYW5jZS48L2F1dGgtYWRkcmVzcz48dGl0bGVzPjx0aXRsZT5D
bGluaWNhbCBhbmQgbW9sZWN1bGFyIGZpbmRpbmdzIGluIDM5IHBhdGllbnRzIHdpdGggS0JHIHN5
bmRyb21lIGNhdXNlZCBieSBkZWxldGlvbiBvciBtdXRhdGlvbiBvZiBBTktSRDExPC90aXRsZT48
c2Vjb25kYXJ5LXRpdGxlPkFtIEogTWVkIEdlbmV0IEE8L3NlY29uZGFyeS10aXRsZT48L3RpdGxl
cz48cGVyaW9kaWNhbD48ZnVsbC10aXRsZT5BbSBKIE1lZCBHZW5ldCBBPC9mdWxsLXRpdGxlPjwv
cGVyaW9kaWNhbD48cGFnZXM+Mjg0Ny0yODU5PC9wYWdlcz48dm9sdW1lPjE3MDwvdm9sdW1lPjxu
dW1iZXI+MTE8L251bWJlcj48a2V5d29yZHM+PGtleXdvcmQ+QWJub3JtYWxpdGllcywgTXVsdGlw
bGUvKmRpYWdub3Npcy8qZ2VuZXRpY3M8L2tleXdvcmQ+PGtleXdvcmQ+QWRvbGVzY2VudDwva2V5
d29yZD48a2V5d29yZD5BZHVsdDwva2V5d29yZD48a2V5d29yZD5BZ2VkPC9rZXl3b3JkPjxrZXl3
b3JkPkFsbGVsZXM8L2tleXdvcmQ+PGtleXdvcmQ+QW1pbm8gQWNpZCBTdWJzdGl0dXRpb248L2tl
eXdvcmQ+PGtleXdvcmQ+Qm9uZSBEaXNlYXNlcywgRGV2ZWxvcG1lbnRhbC8qZGlhZ25vc2lzLypn
ZW5ldGljczwva2V5d29yZD48a2V5d29yZD5DaGlsZDwva2V5d29yZD48a2V5d29yZD5DaGlsZCwg
UHJlc2Nob29sPC9rZXl3b3JkPjxrZXl3b3JkPkNocm9tb3NvbWUgRGVsZXRpb248L2tleXdvcmQ+
PGtleXdvcmQ+Q2hyb21vc29tZXMsIEh1bWFuLCBQYWlyIDE2PC9rZXl3b3JkPjxrZXl3b3JkPkNv
bXBhcmF0aXZlIEdlbm9taWMgSHlicmlkaXphdGlvbjwva2V5d29yZD48a2V5d29yZD5GYWNpZXM8
L2tleXdvcmQ+PGtleXdvcmQ+RmVtYWxlPC9rZXl3b3JkPjxrZXl3b3JkPipHZW5ldGljIEFzc29j
aWF0aW9uIFN0dWRpZXM8L2tleXdvcmQ+PGtleXdvcmQ+SHVtYW5zPC9rZXl3b3JkPjxrZXl3b3Jk
PkluZmFudDwva2V5d29yZD48a2V5d29yZD5JbnRlbGxlY3R1YWwgRGlzYWJpbGl0eS8qZGlhZ25v
c2lzLypnZW5ldGljczwva2V5d29yZD48a2V5d29yZD5NYWxlPC9rZXl3b3JkPjxrZXl3b3JkPk1p
ZGRsZSBBZ2VkPC9rZXl3b3JkPjxrZXl3b3JkPipNdXRhdGlvbjwva2V5d29yZD48a2V5d29yZD5Q
aGVub3R5cGU8L2tleXdvcmQ+PGtleXdvcmQ+UmVwcmVzc29yIFByb3RlaW5zLypnZW5ldGljczwv
a2V5d29yZD48a2V5d29yZD5SZXRyb3NwZWN0aXZlIFN0dWRpZXM8L2tleXdvcmQ+PGtleXdvcmQ+
VG9vdGggQWJub3JtYWxpdGllcy8qZGlhZ25vc2lzLypnZW5ldGljczwva2V5d29yZD48a2V5d29y
ZD5Zb3VuZyBBZHVsdDwva2V5d29yZD48a2V5d29yZD4qMTZxMjQuMyBkZWxldGlvbjwva2V5d29y
ZD48a2V5d29yZD4qQW5rcmQxMTwva2V5d29yZD48a2V5d29yZD4qS0JHIHN5bmRyb21lPC9rZXl3
b3JkPjxrZXl3b3JkPipoYXBsb2luc3VmZmljaWVuY3k8L2tleXdvcmQ+PGtleXdvcmQ+Kmxvbmct
dGVybSBwcm9nbm9zaXM8L2tleXdvcmQ+PC9rZXl3b3Jkcz48ZGF0ZXM+PHllYXI+MjAxNjwveWVh
cj48cHViLWRhdGVzPjxkYXRlPk5vdjwvZGF0ZT48L3B1Yi1kYXRlcz48L2RhdGVzPjxpc2JuPjE1
NTItNDgzMyAoRWxlY3Ryb25pYykmI3hEOzE1NTItNDgyNSAoTGlua2luZyk8L2lzYm4+PGFjY2Vz
c2lvbi1udW0+Mjc2MDUwOTc8L2FjY2Vzc2lvbi1udW0+PHVybHM+PHJlbGF0ZWQtdXJscz48dXJs
Pmh0dHBzOi8vd3d3Lm5jYmkubmxtLm5paC5nb3YvcHVibWVkLzI3NjA1MDk3PC91cmw+PC9yZWxh
dGVkLXVybHM+PC91cmxzPjxlbGVjdHJvbmljLXJlc291cmNlLW51bT4xMC4xMDAyL2FqbWcuYS4z
Nzg3ODwvZWxlY3Ryb25pYy1yZXNvdXJjZS1udW0+PC9yZWNvcmQ+PC9DaXRlPjwvRW5kTm90ZT5=
</w:fldData>
          </w:fldChar>
        </w:r>
        <w:r w:rsidR="004F3306">
          <w:instrText xml:space="preserve"> ADDIN EN.CITE </w:instrText>
        </w:r>
        <w:r w:rsidR="004F3306">
          <w:fldChar w:fldCharType="begin">
            <w:fldData xml:space="preserve">PEVuZE5vdGU+PENpdGU+PEF1dGhvcj5Hb2xkZW5iZXJnPC9BdXRob3I+PFllYXI+MjAxNjwvWWVh
cj48UmVjTnVtPjQ2ODwvUmVjTnVtPjxEaXNwbGF5VGV4dD48c3R5bGUgZmFjZT0ic3VwZXJzY3Jp
cHQiPjU3PC9zdHlsZT48L0Rpc3BsYXlUZXh0PjxyZWNvcmQ+PHJlYy1udW1iZXI+NDY4PC9yZWMt
bnVtYmVyPjxmb3JlaWduLWtleXM+PGtleSBhcHA9IkVOIiBkYi1pZD0iOXplc3BhZGV5NTl6YXhl
MHp4MnhhdDJsYXB0d3pkYXgyZXAwIiB0aW1lc3RhbXA9IjE1NjYyMzI4NzYiPjQ2ODwva2V5Pjwv
Zm9yZWlnbi1rZXlzPjxyZWYtdHlwZSBuYW1lPSJKb3VybmFsIEFydGljbGUiPjE3PC9yZWYtdHlw
ZT48Y29udHJpYnV0b3JzPjxhdXRob3JzPjxhdXRob3I+R29sZGVuYmVyZywgQS48L2F1dGhvcj48
YXV0aG9yPlJpY2NhcmRpLCBGLjwvYXV0aG9yPjxhdXRob3I+VGVzc2llciwgQS48L2F1dGhvcj48
YXV0aG9yPlBmdW5kdCwgUi48L2F1dGhvcj48YXV0aG9yPkJ1c2EsIFQuPC9hdXRob3I+PGF1dGhv
cj5DYWNjaWFnbGksIFAuPC9hdXRob3I+PGF1dGhvcj5DYXByaSwgWS48L2F1dGhvcj48YXV0aG9y
PkNvdXR0b24sIEMuPC9hdXRob3I+PGF1dGhvcj5EZWxhaGF5ZS1EdXJpZXosIEEuPC9hdXRob3I+
PGF1dGhvcj5GcmVib3VyZywgVC48L2F1dGhvcj48YXV0aG9yPkdhdGlub2lzLCBWLjwvYXV0aG9y
PjxhdXRob3I+R3VlcnJvdCwgQS4gTS48L2F1dGhvcj48YXV0aG9yPkdlbmV2aWV2ZSwgRC48L2F1
dGhvcj48YXV0aG9yPkxlY29xdWllcnJlLCBGLjwvYXV0aG9yPjxhdXRob3I+SmFjcXVldHRlLCBB
LjwvYXV0aG9yPjxhdXRob3I+S2hhdSBWYW4gS2llbiwgUC48L2F1dGhvcj48YXV0aG9yPkxlaGV1
cCwgQi48L2F1dGhvcj48YXV0aG9yPk1hcmxpbiwgUy48L2F1dGhvcj48YXV0aG9yPlZlcmxvZXMs
IEEuPC9hdXRob3I+PGF1dGhvcj5NaWNoYXVkLCBWLjwvYXV0aG9yPjxhdXRob3I+TmFkZWF1LCBH
LjwvYXV0aG9yPjxhdXRob3I+TWlnbm90LCBDLjwvYXV0aG9yPjxhdXRob3I+UGFyZW50LCBQLjwv
YXV0aG9yPjxhdXRob3I+Um9zc2ksIE0uPC9hdXRob3I+PGF1dGhvcj5Ub3V0YWluLCBBLjwvYXV0
aG9yPjxhdXRob3I+U2NoYWVmZXIsIEUuPC9hdXRob3I+PGF1dGhvcj5UaGF1dmluLVJvYmluZXQs
IEMuPC9hdXRob3I+PGF1dGhvcj5WYW4gTWFsZGVyZ2VtLCBMLjwvYXV0aG9yPjxhdXRob3I+VGhl
dmVub24sIEouPC9hdXRob3I+PGF1dGhvcj5TYXRyZSwgVi48L2F1dGhvcj48YXV0aG9yPlBlcnJp
biwgTC48L2F1dGhvcj48YXV0aG9yPlZpbmNlbnQtRGVsb3JtZSwgQy48L2F1dGhvcj48YXV0aG9y
PlNvcmxpbiwgQS48L2F1dGhvcj48YXV0aG9yPk1pc3NpcmlhbiwgQy48L2F1dGhvcj48YXV0aG9y
PlZpbGxhcmQsIEwuPC9hdXRob3I+PGF1dGhvcj5NYW5jaW5pLCBKLjwvYXV0aG9yPjxhdXRob3I+
U2F1Z2llci1WZWJlciwgUC48L2F1dGhvcj48YXV0aG9yPlBoaWxpcCwgTi48L2F1dGhvcj48L2F1
dGhvcnM+PC9jb250cmlidXRvcnM+PGF1dGgtYWRkcmVzcz5TZXJ2aWNlIGRlIGdlbmV0aXF1ZSwg
Q0hVIGRlIFJvdWVuIGV0IEluc2VybSBVMTA3OSwgVW5pdmVyc2l0ZSBkZSBSb3VlbiwgQ2VudHJl
IE5vcm1hbmQgZGUgR2Vub21pcXVlIE1lZGljYWxlIGV0IE1lZGVjaW5lIFBlcnNvbm5hbGlzZWUs
IFJvdWVuLCBGcmFuY2UuIGFsaWNlLmdvbGRlbmJlcmdAY2h1LXJvdWVuLmZyLiYjeEQ7RGVwYXJ0
ZW1lbnQgZGUgZ2VuZXRpcXVlIG1lZGljYWxlLCBIb3BpdGFsIGRlIGxhIFRpbW9uZS1FbmZhbnQs
IEFzc2lzdGFuY2UgcHVibGlxdWUgaG9waXRhdXggZGUgTWFyc2VpbGxlLCBNYXJzZWlsbGUsIEZy
YW5jZS4mI3hEO1NlcnZpY2UgZGUgZ2VuZXRpcXVlLCBDSFUgZGUgUm91ZW4gZXQgSW5zZXJtIFUx
MDc5LCBVbml2ZXJzaXRlIGRlIFJvdWVuLCBDZW50cmUgTm9ybWFuZCBkZSBHZW5vbWlxdWUgTWVk
aWNhbGUgZXQgTWVkZWNpbmUgUGVyc29ubmFsaXNlZSwgUm91ZW4sIEZyYW5jZS4mI3hEO0FmZGVs
aW5nIEdlbmV0aWNhLCBSYWRib3VkIHVuaXZlcnNpdGFpciBtZWRpc2NoIGNlbnRydW0sIE5pam1l
Z2VuLCBIb2xsYW5kLiYjeEQ7QWl4IE1hcnNlaWxsZSBVbml2ZXJzaXRlLCBJTlNFUk0sIEdNR0Ys
IE1hcnNlaWxsZSwgRnJhbmNlLiYjeEQ7VW5pdGUgZm9uY3Rpb25uZWxsZSBkZSBnZW5ldGlxdWUg
Y2xpbmlxdWUsIENIVSBSb2JlcnQgRGVicmUsIFBhcmlzLCBGcmFuY2UuJiN4RDtVbml0ZSBmb25j
dGlvbm5lbGxlIGRlIGdlbmV0aXF1ZSBjaHJvbW9zb21pcXVlLCBIb3BpdGFsIENvdXBsZS1FbmZh
bnQsIENIVSBkZSBHcmVub2JsZSwgVW5pdmVyc2l0ZSBkZSBHcmVub2JsZSBBbHBlcywgSU5TRVJN
IDEyMDksIENOUlMgVU1SIDUzMDksIEdyZW5vYmxlLCBGcmFuY2UuJiN4RDtMYWJvcmF0b2lyZSBk
JmFwb3M7aGlzdG9sb2dpZS1lbWJyeW9sb2dpZS1jeXRvZ2VuZXRpcXVlLUJEUiwgSG9waXRhbCBK
ZWFuIFZlcmRpZXIsIENIVSBkZSBQYXJpcyBTZWluZS1TYWludC1EZW5pcywgQVBIUCBldCBVbml2
ZXJzaXRlIFBhcmlzIDEzLCBTb3Jib25uZSBQYXJpcyBDaXRlLCBCb25keSwgRnJhbmNlLiYjeEQ7
TGFib3JhdG9pcmUgZGUgZ2VuZXRpcXVlIGRlcyBtYWxhZGllcyByYXJlcyBldCBhdXRvLWluZmxh
bW1hdG9pcmVzLCBIb3BpdGFsIEFybmF1ZCBkZSBWaWxsZW5ldXZlLCBDSFJVIGRlIE1vbnRwZWxs
aWVyLCBNb250cGVsbGllciwgRnJhbmNlLiYjeEQ7RGVwYXJ0ZW1lbnQgZGUgZ2VuZXRpcXVlIG1l
ZGljYWxlLCBIb3BpdGFsIEFybmF1ZCBkZSBWaWxsZW5ldXZlLCBDSFJVIGRlIE1vbnRwZWxsaWVy
LCBNb250cGVsbGllciwgRnJhbmNlLiYjeEQ7QVBIUCwgRGVwYXJ0ZW1lbnQgZGUgR2VuZXRpcXVl
LCBDZW50cmUgZGUgcmVmZXJlbmNlIGRlZmljaWVuY2VzIGludGVsbGVjdHVlbGxlcyBkZSBDYXVz
ZXMgUmFyZXMsIEdSQyBVUE1DICZxdW90O2RlZmljaWVuY2VzIGludGVsbGVjdHVlbGxlcyBldCBh
dXRpc21lJnF1b3Q7LCBHcm91cGUgSG9zcGl0YWxpZXIgUGl0aWUgU2FscGV0cmllcmUsIFBhcmlz
LCBGcmFuY2UuJiN4RDtVbml0ZSBmb25jdGlvbm5lbGxlIGRlIGdlbmV0aXF1ZSBtZWRpY2FsZSBl
dCBjeXRvZ2VuZXRpcXVlLCBIb3BpdGFsIENhcmVtZWF1LCBDSFUgZGUgTmltZXMsIE5pbWVzLCBG
cmFuY2UuJiN4RDtTZXJ2aWNlIGRlIGdlbmV0aXF1ZSBjbGluaXF1ZSwgSG9waXRhbCBkZSBCcmFi
b2lzLCBDSFUgZGUgTmFuY3ksIE5hbmN5LCBGcmFuY2UuJiN4RDtTZXJ2aWNlIGRlIGdlbmV0aXF1
ZSwgSG9waXRhbCBOZWNrZXItRW5mYW50cyBNYWxhZGVzLCBQYXJpcywgRnJhbmNlLiYjeEQ7U2Vy
dmljZSBkZSBnZW5ldGlxdWUgbWVkaWNhbGUsIEdIIFBlbGxlZ3JpbiwgQ0hVIGRlIEJvcmRlYXV4
LCBCb3JkZWF1eCwgRnJhbmNlLiYjeEQ7VW5pdGUgZm9uY3Rpb25uZWxsZSBkZSBjeXRvZ2VuZXRp
cXVlLCBDSCBkZSBWYWxlbmNlLCBWYWxlbmNlLCBGcmFuY2UuJiN4RDtEZXBhcnRlbWVudCBkZSBw
ZWRpYXRyaWUgZXQgZ2VuZXRpcXVlIG1lZGljYWxlLCBIb3BpdGFsIE1vcnZhbiwgQ0hSVSBkZSBC
cmVzdCwgQnJlc3QsIEZyYW5jZS4mI3hEO1NlcnZpY2UgZGUgZ2VuZXRpcXVlLCBIb3BpdGFsIEZl
bW1lLU1lcmUtRW5mYW50LCBHSCBFc3QsIENIVSBkZSBMeW9uLCBMeW9uLCBGcmFuY2UuJiN4RDtT
ZXJ2aWNlIGRlIGdlbmV0aXF1ZSwgSG9waXRhbCBCcmV0b25uZWF1LCBDSFJVIGRlIFRvdXJzLCBU
b3VycywgRnJhbmNlLiYjeEQ7U2VydmljZSBkZSBnZW5ldGlxdWUgbWVkaWNhbGUsIEhvcGl0YWwg
ZGUgSGF1dGVwaWVycmUsIENIVSBkZSBTdHJhc2JvdXJnLCBTdHJhc2JvdXJnLCBGcmFuY2UuJiN4
RDtDZW50cmUgZGUgZ2VuZXRpcXVlLCBIb3BpdGFsIEZyYW5jb2lzIE1pdHRlcnJhbmQsIENIVSBE
aWpvbiBCb3VyZ29nbmUsIERpam9uLCBGcmFuY2UuJiN4RDtDZW50cmUgZGUgZ2VuZXRpcXVlIGh1
bWFpbmUsIEhvcGl0YWwgU2FpbnQtSmFjcXVlcywgQ0hSVSBkZSBCZXNhbmNvbiwgQmVzYW5jb24s
IEZyYW5jZS4mI3hEO1NlcnZpY2UgZGUgZ2VuZXRpcXVlIGNsaW5pcXVlIEd1eSBGb250YWluZSwg
SG9waXRhbCBKZWFubmUgZGUgRmxhbmRyZSwgQ0hSVSBkZSBMaWxsZSwgTGlsbGUsIEZyYW5jZS4m
I3hEO0FpeCBNYXJzZWlsbGUgVW5pdmVyc2l0ZSwgSW5zZXJtLCBJUkQsIFVNUl9TOTEyLCBTRVNT
VElNLCBNYXJzZWlsbGUsIEZyYW5jZS4mI3hEO0FQSE0sIEhvcGl0YWwgZGUgbGEgVGltb25lLCBC
aW9zVElDLCBNYXJzZWlsbGUsIEZyYW5jZS48L2F1dGgtYWRkcmVzcz48dGl0bGVzPjx0aXRsZT5D
bGluaWNhbCBhbmQgbW9sZWN1bGFyIGZpbmRpbmdzIGluIDM5IHBhdGllbnRzIHdpdGggS0JHIHN5
bmRyb21lIGNhdXNlZCBieSBkZWxldGlvbiBvciBtdXRhdGlvbiBvZiBBTktSRDExPC90aXRsZT48
c2Vjb25kYXJ5LXRpdGxlPkFtIEogTWVkIEdlbmV0IEE8L3NlY29uZGFyeS10aXRsZT48L3RpdGxl
cz48cGVyaW9kaWNhbD48ZnVsbC10aXRsZT5BbSBKIE1lZCBHZW5ldCBBPC9mdWxsLXRpdGxlPjwv
cGVyaW9kaWNhbD48cGFnZXM+Mjg0Ny0yODU5PC9wYWdlcz48dm9sdW1lPjE3MDwvdm9sdW1lPjxu
dW1iZXI+MTE8L251bWJlcj48a2V5d29yZHM+PGtleXdvcmQ+QWJub3JtYWxpdGllcywgTXVsdGlw
bGUvKmRpYWdub3Npcy8qZ2VuZXRpY3M8L2tleXdvcmQ+PGtleXdvcmQ+QWRvbGVzY2VudDwva2V5
d29yZD48a2V5d29yZD5BZHVsdDwva2V5d29yZD48a2V5d29yZD5BZ2VkPC9rZXl3b3JkPjxrZXl3
b3JkPkFsbGVsZXM8L2tleXdvcmQ+PGtleXdvcmQ+QW1pbm8gQWNpZCBTdWJzdGl0dXRpb248L2tl
eXdvcmQ+PGtleXdvcmQ+Qm9uZSBEaXNlYXNlcywgRGV2ZWxvcG1lbnRhbC8qZGlhZ25vc2lzLypn
ZW5ldGljczwva2V5d29yZD48a2V5d29yZD5DaGlsZDwva2V5d29yZD48a2V5d29yZD5DaGlsZCwg
UHJlc2Nob29sPC9rZXl3b3JkPjxrZXl3b3JkPkNocm9tb3NvbWUgRGVsZXRpb248L2tleXdvcmQ+
PGtleXdvcmQ+Q2hyb21vc29tZXMsIEh1bWFuLCBQYWlyIDE2PC9rZXl3b3JkPjxrZXl3b3JkPkNv
bXBhcmF0aXZlIEdlbm9taWMgSHlicmlkaXphdGlvbjwva2V5d29yZD48a2V5d29yZD5GYWNpZXM8
L2tleXdvcmQ+PGtleXdvcmQ+RmVtYWxlPC9rZXl3b3JkPjxrZXl3b3JkPipHZW5ldGljIEFzc29j
aWF0aW9uIFN0dWRpZXM8L2tleXdvcmQ+PGtleXdvcmQ+SHVtYW5zPC9rZXl3b3JkPjxrZXl3b3Jk
PkluZmFudDwva2V5d29yZD48a2V5d29yZD5JbnRlbGxlY3R1YWwgRGlzYWJpbGl0eS8qZGlhZ25v
c2lzLypnZW5ldGljczwva2V5d29yZD48a2V5d29yZD5NYWxlPC9rZXl3b3JkPjxrZXl3b3JkPk1p
ZGRsZSBBZ2VkPC9rZXl3b3JkPjxrZXl3b3JkPipNdXRhdGlvbjwva2V5d29yZD48a2V5d29yZD5Q
aGVub3R5cGU8L2tleXdvcmQ+PGtleXdvcmQ+UmVwcmVzc29yIFByb3RlaW5zLypnZW5ldGljczwv
a2V5d29yZD48a2V5d29yZD5SZXRyb3NwZWN0aXZlIFN0dWRpZXM8L2tleXdvcmQ+PGtleXdvcmQ+
VG9vdGggQWJub3JtYWxpdGllcy8qZGlhZ25vc2lzLypnZW5ldGljczwva2V5d29yZD48a2V5d29y
ZD5Zb3VuZyBBZHVsdDwva2V5d29yZD48a2V5d29yZD4qMTZxMjQuMyBkZWxldGlvbjwva2V5d29y
ZD48a2V5d29yZD4qQW5rcmQxMTwva2V5d29yZD48a2V5d29yZD4qS0JHIHN5bmRyb21lPC9rZXl3
b3JkPjxrZXl3b3JkPipoYXBsb2luc3VmZmljaWVuY3k8L2tleXdvcmQ+PGtleXdvcmQ+Kmxvbmct
dGVybSBwcm9nbm9zaXM8L2tleXdvcmQ+PC9rZXl3b3Jkcz48ZGF0ZXM+PHllYXI+MjAxNjwveWVh
cj48cHViLWRhdGVzPjxkYXRlPk5vdjwvZGF0ZT48L3B1Yi1kYXRlcz48L2RhdGVzPjxpc2JuPjE1
NTItNDgzMyAoRWxlY3Ryb25pYykmI3hEOzE1NTItNDgyNSAoTGlua2luZyk8L2lzYm4+PGFjY2Vz
c2lvbi1udW0+Mjc2MDUwOTc8L2FjY2Vzc2lvbi1udW0+PHVybHM+PHJlbGF0ZWQtdXJscz48dXJs
Pmh0dHBzOi8vd3d3Lm5jYmkubmxtLm5paC5nb3YvcHVibWVkLzI3NjA1MDk3PC91cmw+PC9yZWxh
dGVkLXVybHM+PC91cmxzPjxlbGVjdHJvbmljLXJlc291cmNlLW51bT4xMC4xMDAyL2FqbWcuYS4z
Nzg3ODwvZWxlY3Ryb25pYy1yZXNv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57</w:t>
        </w:r>
        <w:r w:rsidR="004F3306" w:rsidRPr="00463224">
          <w:fldChar w:fldCharType="end"/>
        </w:r>
      </w:hyperlink>
      <w:r w:rsidR="00A20B0D" w:rsidRPr="00463224">
        <w:t xml:space="preserve">. </w:t>
      </w:r>
      <w:r w:rsidR="00A96EDE" w:rsidRPr="00463224">
        <w:t>MAF=0</w:t>
      </w:r>
    </w:p>
    <w:p w:rsidR="00731472" w:rsidRPr="00463224" w:rsidRDefault="00731472"/>
    <w:p w:rsidR="00731472" w:rsidRPr="00463224" w:rsidRDefault="00731472">
      <w:pPr>
        <w:rPr>
          <w:u w:val="single"/>
        </w:rPr>
      </w:pPr>
      <w:r w:rsidRPr="00463224">
        <w:rPr>
          <w:u w:val="single"/>
        </w:rPr>
        <w:t>Family 043:</w:t>
      </w:r>
    </w:p>
    <w:p w:rsidR="00793709" w:rsidRPr="00463224" w:rsidRDefault="00731472" w:rsidP="00401F9B">
      <w:pPr>
        <w:spacing w:after="0"/>
      </w:pPr>
      <w:proofErr w:type="spellStart"/>
      <w:r w:rsidRPr="00463224">
        <w:t>Proband</w:t>
      </w:r>
      <w:proofErr w:type="spellEnd"/>
      <w:r w:rsidRPr="00463224">
        <w:t xml:space="preserve"> with </w:t>
      </w:r>
      <w:r w:rsidR="00CD1D8F">
        <w:t xml:space="preserve">severe </w:t>
      </w:r>
      <w:proofErr w:type="spellStart"/>
      <w:r w:rsidRPr="00463224">
        <w:t>Ebstein's</w:t>
      </w:r>
      <w:proofErr w:type="spellEnd"/>
      <w:r w:rsidRPr="00463224">
        <w:t xml:space="preserve"> anomaly, </w:t>
      </w:r>
      <w:proofErr w:type="spellStart"/>
      <w:r w:rsidRPr="00463224">
        <w:t>oligohydramnion</w:t>
      </w:r>
      <w:proofErr w:type="spellEnd"/>
      <w:r w:rsidRPr="00463224">
        <w:t xml:space="preserve">, pulmonary hypoplasia, short stature, microcephaly, </w:t>
      </w:r>
      <w:proofErr w:type="spellStart"/>
      <w:r w:rsidRPr="00463224">
        <w:t>rhizomelia</w:t>
      </w:r>
      <w:proofErr w:type="spellEnd"/>
      <w:r w:rsidRPr="00463224">
        <w:t xml:space="preserve">, facial </w:t>
      </w:r>
      <w:proofErr w:type="spellStart"/>
      <w:r w:rsidRPr="00463224">
        <w:t>dysmorphisms</w:t>
      </w:r>
      <w:proofErr w:type="spellEnd"/>
      <w:r w:rsidRPr="00463224">
        <w:t xml:space="preserve">, </w:t>
      </w:r>
      <w:proofErr w:type="spellStart"/>
      <w:r w:rsidRPr="00463224">
        <w:t>hypotonia</w:t>
      </w:r>
      <w:proofErr w:type="spellEnd"/>
      <w:r w:rsidRPr="00463224">
        <w:t xml:space="preserve">, and gross motor delay. </w:t>
      </w:r>
    </w:p>
    <w:p w:rsidR="00DD117E" w:rsidRPr="00463224" w:rsidRDefault="00DD117E" w:rsidP="00DD117E">
      <w:pPr>
        <w:spacing w:after="0"/>
      </w:pPr>
    </w:p>
    <w:tbl>
      <w:tblPr>
        <w:tblStyle w:val="TableGrid"/>
        <w:tblW w:w="0" w:type="auto"/>
        <w:tblLook w:val="04A0" w:firstRow="1" w:lastRow="0" w:firstColumn="1" w:lastColumn="0" w:noHBand="0" w:noVBand="1"/>
      </w:tblPr>
      <w:tblGrid>
        <w:gridCol w:w="3116"/>
        <w:gridCol w:w="3117"/>
        <w:gridCol w:w="3117"/>
      </w:tblGrid>
      <w:tr w:rsidR="00DD117E" w:rsidRPr="00463224" w:rsidTr="00DD117E">
        <w:tc>
          <w:tcPr>
            <w:tcW w:w="3116" w:type="dxa"/>
          </w:tcPr>
          <w:p w:rsidR="00DD117E" w:rsidRPr="00463224" w:rsidRDefault="00DD117E" w:rsidP="00DD117E">
            <w:r w:rsidRPr="00463224">
              <w:rPr>
                <w:b/>
                <w:i/>
              </w:rPr>
              <w:t>GMDS</w:t>
            </w:r>
            <w:r w:rsidRPr="00463224">
              <w:rPr>
                <w:b/>
              </w:rPr>
              <w:t>, 6p25.3</w:t>
            </w:r>
          </w:p>
        </w:tc>
        <w:tc>
          <w:tcPr>
            <w:tcW w:w="3117" w:type="dxa"/>
          </w:tcPr>
          <w:p w:rsidR="00DD117E" w:rsidRPr="00463224" w:rsidRDefault="00DD117E" w:rsidP="00DD117E">
            <w:r w:rsidRPr="00463224">
              <w:rPr>
                <w:b/>
              </w:rPr>
              <w:t>Deletion (146 kb)</w:t>
            </w:r>
          </w:p>
        </w:tc>
        <w:tc>
          <w:tcPr>
            <w:tcW w:w="3117" w:type="dxa"/>
          </w:tcPr>
          <w:p w:rsidR="00DD117E" w:rsidRPr="00463224" w:rsidRDefault="00DD117E" w:rsidP="00DD117E">
            <w:r w:rsidRPr="00463224">
              <w:rPr>
                <w:b/>
              </w:rPr>
              <w:t>chr6:2105243-2251273del</w:t>
            </w:r>
          </w:p>
        </w:tc>
      </w:tr>
    </w:tbl>
    <w:p w:rsidR="00DD117E" w:rsidRPr="00463224" w:rsidRDefault="00DD117E" w:rsidP="00DD117E">
      <w:pPr>
        <w:spacing w:after="0"/>
      </w:pPr>
    </w:p>
    <w:p w:rsidR="00793709" w:rsidRPr="00463224" w:rsidRDefault="00793709">
      <w:r w:rsidRPr="00463224">
        <w:lastRenderedPageBreak/>
        <w:t xml:space="preserve">Maternally inherited </w:t>
      </w:r>
      <w:r w:rsidRPr="00463224">
        <w:rPr>
          <w:i/>
        </w:rPr>
        <w:t>GMDS</w:t>
      </w:r>
      <w:r w:rsidR="00C5796A">
        <w:t xml:space="preserve"> deletion (</w:t>
      </w:r>
      <w:r w:rsidR="00C5796A" w:rsidRPr="00C5796A">
        <w:rPr>
          <w:b/>
        </w:rPr>
        <w:t>candidate gene of</w:t>
      </w:r>
      <w:r w:rsidR="00C5796A">
        <w:t xml:space="preserve"> </w:t>
      </w:r>
      <w:r w:rsidRPr="00463224">
        <w:rPr>
          <w:b/>
        </w:rPr>
        <w:t>uncertain significance</w:t>
      </w:r>
      <w:r w:rsidR="00C5796A">
        <w:t xml:space="preserve">; </w:t>
      </w:r>
      <w:proofErr w:type="spellStart"/>
      <w:r w:rsidRPr="00463224">
        <w:t>pLI</w:t>
      </w:r>
      <w:proofErr w:type="spellEnd"/>
      <w:r w:rsidRPr="00463224">
        <w:t xml:space="preserve">=0.99). </w:t>
      </w:r>
      <w:r w:rsidR="008376F0" w:rsidRPr="008376F0">
        <w:rPr>
          <w:i/>
        </w:rPr>
        <w:t>GMDS</w:t>
      </w:r>
      <w:r w:rsidR="008376F0">
        <w:t xml:space="preserve"> was reported as a c</w:t>
      </w:r>
      <w:r w:rsidRPr="00463224">
        <w:t xml:space="preserve">andidate for CHD, </w:t>
      </w:r>
      <w:r w:rsidR="009E6785">
        <w:t>intellectual dis</w:t>
      </w:r>
      <w:r w:rsidR="00E574EB">
        <w:t>ability</w:t>
      </w:r>
      <w:r w:rsidRPr="00463224">
        <w:t xml:space="preserve">, short stature, microcephaly, and facial </w:t>
      </w:r>
      <w:proofErr w:type="spellStart"/>
      <w:r w:rsidRPr="00463224">
        <w:t>dysmorphisms</w:t>
      </w:r>
      <w:proofErr w:type="spellEnd"/>
      <w:r w:rsidRPr="00463224">
        <w:t xml:space="preserve">, based on </w:t>
      </w:r>
      <w:r w:rsidR="00C5796A">
        <w:t xml:space="preserve">the </w:t>
      </w:r>
      <w:r w:rsidRPr="00463224">
        <w:t>smallest overlapping region in 6p25 microdeletion syndrome</w:t>
      </w:r>
      <w:r w:rsidR="00C5796A">
        <w:t>s</w:t>
      </w:r>
      <w:r w:rsidRPr="00463224">
        <w:t xml:space="preserve"> and </w:t>
      </w:r>
      <w:r w:rsidR="00C5796A">
        <w:t xml:space="preserve">the </w:t>
      </w:r>
      <w:r w:rsidRPr="00463224">
        <w:t>constraint metrics</w:t>
      </w:r>
      <w:r w:rsidR="00C5796A">
        <w:t xml:space="preserve"> of the gene</w:t>
      </w:r>
      <w:r w:rsidRPr="00463224">
        <w:t xml:space="preserve">. However, 6p25 microdeletion was associated with extreme inter-individual variability in clinical phenotypes </w:t>
      </w:r>
      <w:r w:rsidR="00D04C3E" w:rsidRPr="00463224">
        <w:fldChar w:fldCharType="begin">
          <w:fldData xml:space="preserve">PEVuZE5vdGU+PENpdGU+PEF1dGhvcj5QYWNlPC9BdXRob3I+PFllYXI+MjAxNzwvWWVhcj48UmVj
TnVtPjQ2OTwvUmVjTnVtPjxEaXNwbGF5VGV4dD48c3R5bGUgZmFjZT0ic3VwZXJzY3JpcHQiPjU4
LCA1OTwvc3R5bGU+PC9EaXNwbGF5VGV4dD48cmVjb3JkPjxyZWMtbnVtYmVyPjQ2OTwvcmVjLW51
bWJlcj48Zm9yZWlnbi1rZXlzPjxrZXkgYXBwPSJFTiIgZGItaWQ9Ijl6ZXNwYWRleTU5emF4ZTB6
eDJ4YXQybGFwdHd6ZGF4MmVwMCIgdGltZXN0YW1wPSIxNTY2MjMyOTA1Ij40Njk8L2tleT48L2Zv
cmVpZ24ta2V5cz48cmVmLXR5cGUgbmFtZT0iSm91cm5hbCBBcnRpY2xlIj4xNzwvcmVmLXR5cGU+
PGNvbnRyaWJ1dG9ycz48YXV0aG9ycz48YXV0aG9yPlBhY2UsIE4uIFAuPC9hdXRob3I+PGF1dGhv
cj5NYWdnb3V0YSwgRi48L2F1dGhvcj48YXV0aG9yPlR3aWdkZW4sIE0uPC9hdXRob3I+PGF1dGhv
cj5Cb3JnLCBJLjwvYXV0aG9yPjwvYXV0aG9ycz48L2NvbnRyaWJ1dG9ycz48YXV0aC1hZGRyZXNz
PkNlbnRyZSBmb3IgTW9sZWN1bGFyIE1lZGljaW5lIGFuZCBCaW9iYW5raW5nLCBGYWN1bHR5IG9m
IE1lZGljaW5lIGFuZCBTdXJnZXJ5LCBVbml2ZXJzaXR5IG9mIE1hbHRhLCBNc2lkYSwgTWFsdGEu
MDAwMCAwMDAxIDIxNzYgOTQ4MmdyaWQuNDQ2Mi40JiN4RDtXZXNzZXggUmVnaW9uYWwgR2VuZXRp
Y3MgTGFib3JhdG9yeSwgU2FsaXNidXJ5IE5IUyBGb3VuZGF0aW9uIFRydXN0LCBTYWxpc2J1cnks
IFVLLmdyaWQuNDMzODE0LjkmI3hEO0RlcGFydG1lbnQgb2YgUGF0aG9sb2d5LCBGYWN1bHR5IG9m
IE1lZGljaW5lIGFuZCBTdXJnZXJ5LCBVbml2ZXJzaXR5IG9mIE1hbHRhLCBNc2lkYSwgTWFsdGEu
MDAwMCAwMDAxIDIxNzYgOTQ4MmdyaWQuNDQ2Mi40JiN4RDtEZXBhcnRtZW50IG9mIFBhdGhvbG9n
eSwgTWVkaWNhbCBHZW5ldGljcyBVbml0LCBNYXRlciBEZWkgSG9zcGl0YWwsIE1zaWRhLCBNYWx0
YS4wMDAwIDAwMDQgMDQ5NyAzMTkyZ3JpZC40MTY1NTIuMTwvYXV0aC1hZGRyZXNzPjx0aXRsZXM+
PHRpdGxlPk1vbGVjdWxhciBjeXRvZ2VuZXRpYyBjaGFyYWN0ZXJpc2F0aW9uIG9mIGEgbm92ZWwg
ZGUgbm92byByaW5nIGNocm9tb3NvbWUgNiBpbnZvbHZpbmcgYSB0ZXJtaW5hbCA2cCBkZWxldGlv
biBhbmQgdGVybWluYWwgNnEgZHVwbGljYXRpb24gaW4gdGhlIGRpZmZlcmVudCBhcm1zIG9mIHRo
ZSBzYW1lIGNocm9tb3NvbWU8L3RpdGxlPjxzZWNvbmRhcnktdGl0bGU+TW9sIEN5dG9nZW5ldDwv
c2Vjb25kYXJ5LXRpdGxlPjwvdGl0bGVzPjxwZXJpb2RpY2FsPjxmdWxsLXRpdGxlPk1vbCBDeXRv
Z2VuZXQ8L2Z1bGwtdGl0bGU+PC9wZXJpb2RpY2FsPjxwYWdlcz45PC9wYWdlcz48dm9sdW1lPjEw
PC92b2x1bWU+PGtleXdvcmRzPjxrZXl3b3JkPkR5c21vcnBob2xvZ3k8L2tleXdvcmQ+PGtleXdv
cmQ+Rk9YQzEgZ2VuZTwva2V5d29yZD48a2V5d29yZD5Nb2xlY3VsYXIgY3l0b2dlbmV0aWNzPC9r
ZXl3b3JkPjxrZXl3b3JkPlJlbm92YXNjdWxhciBkaXNlYXNlPC9rZXl3b3JkPjxrZXl3b3JkPlJp
bmcgY2hyb21vc29tZSA2PC9rZXl3b3JkPjwva2V5d29yZHM+PGRhdGVzPjx5ZWFyPjIwMTc8L3ll
YXI+PC9kYXRlcz48aXNibj4xNzU1LTgxNjYgKFByaW50KSYjeEQ7MTc1NS04MTY2IChMaW5raW5n
KTwvaXNibj48YWNjZXNzaW9uLW51bT4yODM0NDY1MjwvYWNjZXNzaW9uLW51bT48dXJscz48cmVs
YXRlZC11cmxzPjx1cmw+aHR0cHM6Ly93d3cubmNiaS5ubG0ubmloLmdvdi9wdWJtZWQvMjgzNDQ2
NTI8L3VybD48L3JlbGF0ZWQtdXJscz48L3VybHM+PGN1c3RvbTI+UE1DNTM2NDU5MDwvY3VzdG9t
Mj48ZWxlY3Ryb25pYy1yZXNvdXJjZS1udW0+MTAuMTE4Ni9zMTMwMzktMDE3LTAzMTEteTwvZWxl
Y3Ryb25pYy1yZXNvdXJjZS1udW0+PC9yZWNvcmQ+PC9DaXRlPjxDaXRlPjxBdXRob3I+QWxkaW5n
ZXI8L0F1dGhvcj48WWVhcj4yMDA5PC9ZZWFyPjxSZWNOdW0+NDcwPC9SZWNOdW0+PHJlY29yZD48
cmVjLW51bWJlcj40NzA8L3JlYy1udW1iZXI+PGZvcmVpZ24ta2V5cz48a2V5IGFwcD0iRU4iIGRi
LWlkPSI5emVzcGFkZXk1OXpheGUwengyeGF0MmxhcHR3emRheDJlcDAiIHRpbWVzdGFtcD0iMTU2
NjIzMjkyMiI+NDcwPC9rZXk+PC9mb3JlaWduLWtleXM+PHJlZi10eXBlIG5hbWU9IkpvdXJuYWwg
QXJ0aWNsZSI+MTc8L3JlZi10eXBlPjxjb250cmlidXRvcnM+PGF1dGhvcnM+PGF1dGhvcj5BbGRp
bmdlciwgSy4gQS48L2F1dGhvcj48YXV0aG9yPkxlaG1hbm4sIE8uIEouPC9hdXRob3I+PGF1dGhv
cj5IdWRnaW5zLCBMLjwvYXV0aG9yPjxhdXRob3I+Q2hpemhpa292LCBWLiBWLjwvYXV0aG9yPjxh
dXRob3I+QmFzc3VrLCBBLiBHLjwvYXV0aG9yPjxhdXRob3I+QWRlcywgTC4gQy48L2F1dGhvcj48
YXV0aG9yPktyYW50eiwgSS4gRC48L2F1dGhvcj48YXV0aG9yPkRvYnlucywgVy4gQi48L2F1dGhv
cj48YXV0aG9yPk1pbGxlbiwgSy4gSi48L2F1dGhvcj48L2F1dGhvcnM+PC9jb250cmlidXRvcnM+
PGF1dGgtYWRkcmVzcz5Db21taXR0ZWUgb24gTmV1cm9iaW9sb2d5LCBVbml2ZXJzaXR5IG9mIENo
aWNhZ28sIENoaWNhZ28sIElsbGlub2lzLCBVU0EuPC9hdXRoLWFkZHJlc3M+PHRpdGxlcz48dGl0
bGU+Rk9YQzEgaXMgcmVxdWlyZWQgZm9yIG5vcm1hbCBjZXJlYmVsbGFyIGRldmVsb3BtZW50IGFu
ZCBpcyBhIG1ham9yIGNvbnRyaWJ1dG9yIHRvIGNocm9tb3NvbWUgNnAyNS4zIERhbmR5LVdhbGtl
ciBtYWxmb3JtYXRpb248L3RpdGxlPjxzZWNvbmRhcnktdGl0bGU+TmF0IEdlbmV0PC9zZWNvbmRh
cnktdGl0bGU+PC90aXRsZXM+PHBlcmlvZGljYWw+PGZ1bGwtdGl0bGU+TmF0IEdlbmV0PC9mdWxs
LXRpdGxlPjwvcGVyaW9kaWNhbD48cGFnZXM+MTAzNy00MjwvcGFnZXM+PHZvbHVtZT40MTwvdm9s
dW1lPjxudW1iZXI+OTwvbnVtYmVyPjxrZXl3b3Jkcz48a2V5d29yZD5DYXNlLUNvbnRyb2wgU3R1
ZGllczwva2V5d29yZD48a2V5d29yZD5DZXJlYmVsbHVtL2RpYWdub3N0aWMgaW1hZ2luZzwva2V5
d29yZD48a2V5d29yZD4qQ2hyb21vc29tZXMsIEh1bWFuLCBQYWlyIDY8L2tleXdvcmQ+PGtleXdv
cmQ+Q2lzdGVybmEgTWFnbmEvZGlhZ25vc3RpYyBpbWFnaW5nPC9rZXl3b3JkPjxrZXl3b3JkPkNv
aG9ydCBTdHVkaWVzPC9rZXl3b3JkPjxrZXl3b3JkPkNvbmdlbml0YWwgQWJub3JtYWxpdGllcy9k
aWFnbm9zdGljIGltYWdpbmcvZ2VuZXRpY3M8L2tleXdvcmQ+PGtleXdvcmQ+RGFuZHktV2Fsa2Vy
IFN5bmRyb21lL2RpYWdub3N0aWMgaW1hZ2luZy8qZ2VuZXRpY3M8L2tleXdvcmQ+PGtleXdvcmQ+
RmVtYWxlPC9rZXl3b3JkPjxrZXl3b3JkPkZvcmtoZWFkIFRyYW5zY3JpcHRpb24gRmFjdG9ycy8q
Z2VuZXRpY3M8L2tleXdvcmQ+PGtleXdvcmQ+R2VuZSBEZWxldGlvbjwva2V5d29yZD48a2V5d29y
ZD5HZW5lIERvc2FnZTwva2V5d29yZD48a2V5d29yZD5HZW5lIER1cGxpY2F0aW9uPC9rZXl3b3Jk
PjxrZXl3b3JkPkdlbmV0aWMgTGlua2FnZTwva2V5d29yZD48a2V5d29yZD5HZW5ldGljIFZhcmlh
dGlvbjwva2V5d29yZD48a2V5d29yZD5HZW5vdHlwZTwva2V5d29yZD48a2V5d29yZD5IZXRlcm96
eWdvdGU8L2tleXdvcmQ+PGtleXdvcmQ+SHVtYW5zPC9rZXl3b3JkPjxrZXl3b3JkPk1hbGU8L2tl
eXdvcmQ+PGtleXdvcmQ+TXV0YXRpb248L2tleXdvcmQ+PGtleXdvcmQ+UGhlbm90eXBlPC9rZXl3
b3JkPjxrZXl3b3JkPlBoeXNpY2FsIENocm9tb3NvbWUgTWFwcGluZzwva2V5d29yZD48a2V5d29y
ZD5TZXZlcml0eSBvZiBJbGxuZXNzIEluZGV4PC9rZXl3b3JkPjxrZXl3b3JkPlVsdHJhc29ub2dy
YXBoeTwva2V5d29yZD48L2tleXdvcmRzPjxkYXRlcz48eWVhcj4yMDA5PC95ZWFyPjxwdWItZGF0
ZXM+PGRhdGU+U2VwPC9kYXRlPjwvcHViLWRhdGVzPjwvZGF0ZXM+PGlzYm4+MTU0Ni0xNzE4IChF
bGVjdHJvbmljKSYjeEQ7MTA2MS00MDM2IChMaW5raW5nKTwvaXNibj48YWNjZXNzaW9uLW51bT4x
OTY2ODIxNzwvYWNjZXNzaW9uLW51bT48dXJscz48cmVsYXRlZC11cmxzPjx1cmw+aHR0cHM6Ly93
d3cubmNiaS5ubG0ubmloLmdvdi9wdWJtZWQvMTk2NjgyMTc8L3VybD48L3JlbGF0ZWQtdXJscz48
L3VybHM+PGN1c3RvbTI+UE1DMjg0MzEzOTwvY3VzdG9tMj48ZWxlY3Ryb25pYy1yZXNvdXJjZS1u
dW0+MTAuMTAzOC9uZy40MjI8L2VsZWN0cm9uaWMtcmVzb3VyY2UtbnVtPjwvcmVjb3JkPjwvQ2l0
ZT48L0VuZE5vdGU+
</w:fldData>
        </w:fldChar>
      </w:r>
      <w:r w:rsidR="004F3306">
        <w:instrText xml:space="preserve"> ADDIN EN.CITE </w:instrText>
      </w:r>
      <w:r w:rsidR="004F3306">
        <w:fldChar w:fldCharType="begin">
          <w:fldData xml:space="preserve">PEVuZE5vdGU+PENpdGU+PEF1dGhvcj5QYWNlPC9BdXRob3I+PFllYXI+MjAxNzwvWWVhcj48UmVj
TnVtPjQ2OTwvUmVjTnVtPjxEaXNwbGF5VGV4dD48c3R5bGUgZmFjZT0ic3VwZXJzY3JpcHQiPjU4
LCA1OTwvc3R5bGU+PC9EaXNwbGF5VGV4dD48cmVjb3JkPjxyZWMtbnVtYmVyPjQ2OTwvcmVjLW51
bWJlcj48Zm9yZWlnbi1rZXlzPjxrZXkgYXBwPSJFTiIgZGItaWQ9Ijl6ZXNwYWRleTU5emF4ZTB6
eDJ4YXQybGFwdHd6ZGF4MmVwMCIgdGltZXN0YW1wPSIxNTY2MjMyOTA1Ij40Njk8L2tleT48L2Zv
cmVpZ24ta2V5cz48cmVmLXR5cGUgbmFtZT0iSm91cm5hbCBBcnRpY2xlIj4xNzwvcmVmLXR5cGU+
PGNvbnRyaWJ1dG9ycz48YXV0aG9ycz48YXV0aG9yPlBhY2UsIE4uIFAuPC9hdXRob3I+PGF1dGhv
cj5NYWdnb3V0YSwgRi48L2F1dGhvcj48YXV0aG9yPlR3aWdkZW4sIE0uPC9hdXRob3I+PGF1dGhv
cj5Cb3JnLCBJLjwvYXV0aG9yPjwvYXV0aG9ycz48L2NvbnRyaWJ1dG9ycz48YXV0aC1hZGRyZXNz
PkNlbnRyZSBmb3IgTW9sZWN1bGFyIE1lZGljaW5lIGFuZCBCaW9iYW5raW5nLCBGYWN1bHR5IG9m
IE1lZGljaW5lIGFuZCBTdXJnZXJ5LCBVbml2ZXJzaXR5IG9mIE1hbHRhLCBNc2lkYSwgTWFsdGEu
MDAwMCAwMDAxIDIxNzYgOTQ4MmdyaWQuNDQ2Mi40JiN4RDtXZXNzZXggUmVnaW9uYWwgR2VuZXRp
Y3MgTGFib3JhdG9yeSwgU2FsaXNidXJ5IE5IUyBGb3VuZGF0aW9uIFRydXN0LCBTYWxpc2J1cnks
IFVLLmdyaWQuNDMzODE0LjkmI3hEO0RlcGFydG1lbnQgb2YgUGF0aG9sb2d5LCBGYWN1bHR5IG9m
IE1lZGljaW5lIGFuZCBTdXJnZXJ5LCBVbml2ZXJzaXR5IG9mIE1hbHRhLCBNc2lkYSwgTWFsdGEu
MDAwMCAwMDAxIDIxNzYgOTQ4MmdyaWQuNDQ2Mi40JiN4RDtEZXBhcnRtZW50IG9mIFBhdGhvbG9n
eSwgTWVkaWNhbCBHZW5ldGljcyBVbml0LCBNYXRlciBEZWkgSG9zcGl0YWwsIE1zaWRhLCBNYWx0
YS4wMDAwIDAwMDQgMDQ5NyAzMTkyZ3JpZC40MTY1NTIuMTwvYXV0aC1hZGRyZXNzPjx0aXRsZXM+
PHRpdGxlPk1vbGVjdWxhciBjeXRvZ2VuZXRpYyBjaGFyYWN0ZXJpc2F0aW9uIG9mIGEgbm92ZWwg
ZGUgbm92byByaW5nIGNocm9tb3NvbWUgNiBpbnZvbHZpbmcgYSB0ZXJtaW5hbCA2cCBkZWxldGlv
biBhbmQgdGVybWluYWwgNnEgZHVwbGljYXRpb24gaW4gdGhlIGRpZmZlcmVudCBhcm1zIG9mIHRo
ZSBzYW1lIGNocm9tb3NvbWU8L3RpdGxlPjxzZWNvbmRhcnktdGl0bGU+TW9sIEN5dG9nZW5ldDwv
c2Vjb25kYXJ5LXRpdGxlPjwvdGl0bGVzPjxwZXJpb2RpY2FsPjxmdWxsLXRpdGxlPk1vbCBDeXRv
Z2VuZXQ8L2Z1bGwtdGl0bGU+PC9wZXJpb2RpY2FsPjxwYWdlcz45PC9wYWdlcz48dm9sdW1lPjEw
PC92b2x1bWU+PGtleXdvcmRzPjxrZXl3b3JkPkR5c21vcnBob2xvZ3k8L2tleXdvcmQ+PGtleXdv
cmQ+Rk9YQzEgZ2VuZTwva2V5d29yZD48a2V5d29yZD5Nb2xlY3VsYXIgY3l0b2dlbmV0aWNzPC9r
ZXl3b3JkPjxrZXl3b3JkPlJlbm92YXNjdWxhciBkaXNlYXNlPC9rZXl3b3JkPjxrZXl3b3JkPlJp
bmcgY2hyb21vc29tZSA2PC9rZXl3b3JkPjwva2V5d29yZHM+PGRhdGVzPjx5ZWFyPjIwMTc8L3ll
YXI+PC9kYXRlcz48aXNibj4xNzU1LTgxNjYgKFByaW50KSYjeEQ7MTc1NS04MTY2IChMaW5raW5n
KTwvaXNibj48YWNjZXNzaW9uLW51bT4yODM0NDY1MjwvYWNjZXNzaW9uLW51bT48dXJscz48cmVs
YXRlZC11cmxzPjx1cmw+aHR0cHM6Ly93d3cubmNiaS5ubG0ubmloLmdvdi9wdWJtZWQvMjgzNDQ2
NTI8L3VybD48L3JlbGF0ZWQtdXJscz48L3VybHM+PGN1c3RvbTI+UE1DNTM2NDU5MDwvY3VzdG9t
Mj48ZWxlY3Ryb25pYy1yZXNvdXJjZS1udW0+MTAuMTE4Ni9zMTMwMzktMDE3LTAzMTEteTwvZWxl
Y3Ryb25pYy1yZXNvdXJjZS1udW0+PC9yZWNvcmQ+PC9DaXRlPjxDaXRlPjxBdXRob3I+QWxkaW5n
ZXI8L0F1dGhvcj48WWVhcj4yMDA5PC9ZZWFyPjxSZWNOdW0+NDcwPC9SZWNOdW0+PHJlY29yZD48
cmVjLW51bWJlcj40NzA8L3JlYy1udW1iZXI+PGZvcmVpZ24ta2V5cz48a2V5IGFwcD0iRU4iIGRi
LWlkPSI5emVzcGFkZXk1OXpheGUwengyeGF0MmxhcHR3emRheDJlcDAiIHRpbWVzdGFtcD0iMTU2
NjIzMjkyMiI+NDcwPC9rZXk+PC9mb3JlaWduLWtleXM+PHJlZi10eXBlIG5hbWU9IkpvdXJuYWwg
QXJ0aWNsZSI+MTc8L3JlZi10eXBlPjxjb250cmlidXRvcnM+PGF1dGhvcnM+PGF1dGhvcj5BbGRp
bmdlciwgSy4gQS48L2F1dGhvcj48YXV0aG9yPkxlaG1hbm4sIE8uIEouPC9hdXRob3I+PGF1dGhv
cj5IdWRnaW5zLCBMLjwvYXV0aG9yPjxhdXRob3I+Q2hpemhpa292LCBWLiBWLjwvYXV0aG9yPjxh
dXRob3I+QmFzc3VrLCBBLiBHLjwvYXV0aG9yPjxhdXRob3I+QWRlcywgTC4gQy48L2F1dGhvcj48
YXV0aG9yPktyYW50eiwgSS4gRC48L2F1dGhvcj48YXV0aG9yPkRvYnlucywgVy4gQi48L2F1dGhv
cj48YXV0aG9yPk1pbGxlbiwgSy4gSi48L2F1dGhvcj48L2F1dGhvcnM+PC9jb250cmlidXRvcnM+
PGF1dGgtYWRkcmVzcz5Db21taXR0ZWUgb24gTmV1cm9iaW9sb2d5LCBVbml2ZXJzaXR5IG9mIENo
aWNhZ28sIENoaWNhZ28sIElsbGlub2lzLCBVU0EuPC9hdXRoLWFkZHJlc3M+PHRpdGxlcz48dGl0
bGU+Rk9YQzEgaXMgcmVxdWlyZWQgZm9yIG5vcm1hbCBjZXJlYmVsbGFyIGRldmVsb3BtZW50IGFu
ZCBpcyBhIG1ham9yIGNvbnRyaWJ1dG9yIHRvIGNocm9tb3NvbWUgNnAyNS4zIERhbmR5LVdhbGtl
ciBtYWxmb3JtYXRpb248L3RpdGxlPjxzZWNvbmRhcnktdGl0bGU+TmF0IEdlbmV0PC9zZWNvbmRh
cnktdGl0bGU+PC90aXRsZXM+PHBlcmlvZGljYWw+PGZ1bGwtdGl0bGU+TmF0IEdlbmV0PC9mdWxs
LXRpdGxlPjwvcGVyaW9kaWNhbD48cGFnZXM+MTAzNy00MjwvcGFnZXM+PHZvbHVtZT40MTwvdm9s
dW1lPjxudW1iZXI+OTwvbnVtYmVyPjxrZXl3b3Jkcz48a2V5d29yZD5DYXNlLUNvbnRyb2wgU3R1
ZGllczwva2V5d29yZD48a2V5d29yZD5DZXJlYmVsbHVtL2RpYWdub3N0aWMgaW1hZ2luZzwva2V5
d29yZD48a2V5d29yZD4qQ2hyb21vc29tZXMsIEh1bWFuLCBQYWlyIDY8L2tleXdvcmQ+PGtleXdv
cmQ+Q2lzdGVybmEgTWFnbmEvZGlhZ25vc3RpYyBpbWFnaW5nPC9rZXl3b3JkPjxrZXl3b3JkPkNv
aG9ydCBTdHVkaWVzPC9rZXl3b3JkPjxrZXl3b3JkPkNvbmdlbml0YWwgQWJub3JtYWxpdGllcy9k
aWFnbm9zdGljIGltYWdpbmcvZ2VuZXRpY3M8L2tleXdvcmQ+PGtleXdvcmQ+RGFuZHktV2Fsa2Vy
IFN5bmRyb21lL2RpYWdub3N0aWMgaW1hZ2luZy8qZ2VuZXRpY3M8L2tleXdvcmQ+PGtleXdvcmQ+
RmVtYWxlPC9rZXl3b3JkPjxrZXl3b3JkPkZvcmtoZWFkIFRyYW5zY3JpcHRpb24gRmFjdG9ycy8q
Z2VuZXRpY3M8L2tleXdvcmQ+PGtleXdvcmQ+R2VuZSBEZWxldGlvbjwva2V5d29yZD48a2V5d29y
ZD5HZW5lIERvc2FnZTwva2V5d29yZD48a2V5d29yZD5HZW5lIER1cGxpY2F0aW9uPC9rZXl3b3Jk
PjxrZXl3b3JkPkdlbmV0aWMgTGlua2FnZTwva2V5d29yZD48a2V5d29yZD5HZW5ldGljIFZhcmlh
dGlvbjwva2V5d29yZD48a2V5d29yZD5HZW5vdHlwZTwva2V5d29yZD48a2V5d29yZD5IZXRlcm96
eWdvdGU8L2tleXdvcmQ+PGtleXdvcmQ+SHVtYW5zPC9rZXl3b3JkPjxrZXl3b3JkPk1hbGU8L2tl
eXdvcmQ+PGtleXdvcmQ+TXV0YXRpb248L2tleXdvcmQ+PGtleXdvcmQ+UGhlbm90eXBlPC9rZXl3
b3JkPjxrZXl3b3JkPlBoeXNpY2FsIENocm9tb3NvbWUgTWFwcGluZzwva2V5d29yZD48a2V5d29y
ZD5TZXZlcml0eSBvZiBJbGxuZXNzIEluZGV4PC9rZXl3b3JkPjxrZXl3b3JkPlVsdHJhc29ub2dy
YXBoeTwva2V5d29yZD48L2tleXdvcmRzPjxkYXRlcz48eWVhcj4yMDA5PC95ZWFyPjxwdWItZGF0
ZXM+PGRhdGU+U2VwPC9kYXRlPjwvcHViLWRhdGVzPjwvZGF0ZXM+PGlzYm4+MTU0Ni0xNzE4IChF
bGVjdHJvbmljKSYjeEQ7MTA2MS00MDM2IChMaW5raW5nKTwvaXNibj48YWNjZXNzaW9uLW51bT4x
OTY2ODIxNzwvYWNjZXNzaW9uLW51bT48dXJscz48cmVsYXRlZC11cmxzPjx1cmw+aHR0cHM6Ly93
d3cubmNiaS5ubG0ubmloLmdvdi9wdWJtZWQvMTk2NjgyMTc8L3VybD48L3JlbGF0ZWQtdXJscz48
L3VybHM+PGN1c3RvbTI+UE1DMjg0MzEzOTwvY3VzdG9tMj48ZWxlY3Ryb25pYy1yZXNvdXJjZS1u
dW0+MTAuMTAzOC9uZy40MjI8L2VsZWN0cm9uaWMtcmVzb3VyY2UtbnVtPjwvcmVjb3JkPjwvQ2l0
ZT48L0VuZE5vdGU+
</w:fldData>
        </w:fldChar>
      </w:r>
      <w:r w:rsidR="004F3306">
        <w:instrText xml:space="preserve"> ADDIN EN.CITE.DATA </w:instrText>
      </w:r>
      <w:r w:rsidR="004F3306">
        <w:fldChar w:fldCharType="end"/>
      </w:r>
      <w:r w:rsidR="00D04C3E" w:rsidRPr="00463224">
        <w:fldChar w:fldCharType="separate"/>
      </w:r>
      <w:hyperlink w:anchor="_ENREF_58" w:tooltip="Pace, 2017 #469" w:history="1">
        <w:r w:rsidR="004F3306" w:rsidRPr="004F3306">
          <w:rPr>
            <w:noProof/>
            <w:vertAlign w:val="superscript"/>
          </w:rPr>
          <w:t>58</w:t>
        </w:r>
      </w:hyperlink>
      <w:r w:rsidR="004F3306" w:rsidRPr="004F3306">
        <w:rPr>
          <w:noProof/>
          <w:vertAlign w:val="superscript"/>
        </w:rPr>
        <w:t xml:space="preserve">, </w:t>
      </w:r>
      <w:hyperlink w:anchor="_ENREF_59" w:tooltip="Aldinger, 2009 #470" w:history="1">
        <w:r w:rsidR="004F3306" w:rsidRPr="004F3306">
          <w:rPr>
            <w:noProof/>
            <w:vertAlign w:val="superscript"/>
          </w:rPr>
          <w:t>59</w:t>
        </w:r>
      </w:hyperlink>
      <w:r w:rsidR="00D04C3E" w:rsidRPr="00463224">
        <w:fldChar w:fldCharType="end"/>
      </w:r>
      <w:r w:rsidR="00C5796A">
        <w:t>. The encoded protein catalyzed</w:t>
      </w:r>
      <w:r w:rsidRPr="00463224">
        <w:t xml:space="preserve"> the first step in protein </w:t>
      </w:r>
      <w:proofErr w:type="spellStart"/>
      <w:r w:rsidRPr="00463224">
        <w:t>fucosylation</w:t>
      </w:r>
      <w:proofErr w:type="spellEnd"/>
      <w:r w:rsidRPr="00463224">
        <w:t xml:space="preserve">, which is an essential posttranslational modification in members of the Notch family of trans-membrane receptors </w:t>
      </w:r>
      <w:r w:rsidR="00D04C3E" w:rsidRPr="00463224">
        <w:fldChar w:fldCharType="begin">
          <w:fldData xml:space="preserve">PEVuZE5vdGU+PENpdGU+PEF1dGhvcj5TbWl0aDwvQXV0aG9yPjxZZWFyPjIwMDI8L1llYXI+PFJl
Y051bT40NzE8L1JlY051bT48RGlzcGxheVRleHQ+PHN0eWxlIGZhY2U9InN1cGVyc2NyaXB0Ij41
OCwgNjAsIDYxPC9zdHlsZT48L0Rpc3BsYXlUZXh0PjxyZWNvcmQ+PHJlYy1udW1iZXI+NDcxPC9y
ZWMtbnVtYmVyPjxmb3JlaWduLWtleXM+PGtleSBhcHA9IkVOIiBkYi1pZD0iOXplc3BhZGV5NTl6
YXhlMHp4MnhhdDJsYXB0d3pkYXgyZXAwIiB0aW1lc3RhbXA9IjE1NjYyMzI5NDEiPjQ3MTwva2V5
PjwvZm9yZWlnbi1rZXlzPjxyZWYtdHlwZSBuYW1lPSJKb3VybmFsIEFydGljbGUiPjE3PC9yZWYt
dHlwZT48Y29udHJpYnV0b3JzPjxhdXRob3JzPjxhdXRob3I+U21pdGgsIFAuIEwuPC9hdXRob3I+
PGF1dGhvcj5NeWVycywgSi4gVC48L2F1dGhvcj48YXV0aG9yPlJvZ2VycywgQy4gRS48L2F1dGhv
cj48YXV0aG9yPlpob3UsIEwuPC9hdXRob3I+PGF1dGhvcj5QZXRyeW5pYWssIEIuPC9hdXRob3I+
PGF1dGhvcj5CZWNrZXIsIEQuIEouPC9hdXRob3I+PGF1dGhvcj5Ib21laXN0ZXIsIEouIFcuPC9h
dXRob3I+PGF1dGhvcj5Mb3dlLCBKLiBCLjwvYXV0aG9yPjwvYXV0aG9ycz48L2NvbnRyaWJ1dG9y
cz48YXV0aC1hZGRyZXNzPkhvd2FyZCBIdWdoZXMgTWVkaWNhbCBJbnN0aXR1dGUsIFRoZSBVbml2
ZXJzaXR5IG9mIE1pY2hpZ2FuIE1lZGljYWwgU2Nob29sLCAxMTUwIFcuIE1lZGljYWwgQ2VudGVy
IERyaXZlLCBBbm4gQXJib3IsIE1JIDQ4MTA5LCBVU0EuPC9hdXRoLWFkZHJlc3M+PHRpdGxlcz48
dGl0bGU+Q29uZGl0aW9uYWwgY29udHJvbCBvZiBzZWxlY3RpbiBsaWdhbmQgZXhwcmVzc2lvbiBh
bmQgZ2xvYmFsIGZ1Y29zeWxhdGlvbiBldmVudHMgaW4gbWljZSB3aXRoIGEgdGFyZ2V0ZWQgbXV0
YXRpb24gYXQgdGhlIEZYIGxvY3VzPC90aXRsZT48c2Vjb25kYXJ5LXRpdGxlPkogQ2VsbCBCaW9s
PC9zZWNvbmRhcnktdGl0bGU+PC90aXRsZXM+PHBlcmlvZGljYWw+PGZ1bGwtdGl0bGU+SiBDZWxs
IEJpb2w8L2Z1bGwtdGl0bGU+PC9wZXJpb2RpY2FsPjxwYWdlcz44MDEtMTU8L3BhZ2VzPjx2b2x1
bWU+MTU4PC92b2x1bWU+PG51bWJlcj40PC9udW1iZXI+PGtleXdvcmRzPjxrZXl3b3JkPkFuaW1h
bHM8L2tleXdvcmQ+PGtleXdvcmQ+QW5pbWFscywgR2VuZXRpY2FsbHkgTW9kaWZpZWQ8L2tleXdv
cmQ+PGtleXdvcmQ+Q2FyYm9oeWRyYXRlIEVwaW1lcmFzZXMvZ2VuZXRpY3MvKm1ldGFib2xpc208
L2tleXdvcmQ+PGtleXdvcmQ+RGlldGFyeSBTdXBwbGVtZW50czwva2V5d29yZD48a2V5d29yZD5F
bWJyeW8sIE1hbW1hbGlhbi9hYm5vcm1hbGl0aWVzPC9rZXl3b3JkPjxrZXl3b3JkPkVzY2hlcmlj
aGlhIGNvbGkgUHJvdGVpbnMvZ2VuZXRpY3MvKm1ldGFib2xpc208L2tleXdvcmQ+PGtleXdvcmQ+
RmVtYWxlPC9rZXl3b3JkPjxrZXl3b3JkPkZldGFsIFZpYWJpbGl0eTwva2V5d29yZD48a2V5d29y
ZD5GdWNvc2UvKm1ldGFib2xpc208L2tleXdvcmQ+PGtleXdvcmQ+R2Vub3R5cGU8L2tleXdvcmQ+
PGtleXdvcmQ+SW50ZWdyaW5zLyptZXRhYm9saXNtPC9rZXl3b3JkPjxrZXl3b3JkPktldG9uZSBP
eGlkb3JlZHVjdGFzZXMvZ2VuZXRpY3MvKm1ldGFib2xpc208L2tleXdvcmQ+PGtleXdvcmQ+TGV1
a29jeXRlLUFkaGVzaW9uIERlZmljaWVuY3kgU3luZHJvbWUvZ2VuZXRpY3MvbWV0YWJvbGlzbTwv
a2V5d29yZD48a2V5d29yZD5MZXVrb2N5dG9zaXMvKmdlbmV0aWNzL21ldGFib2xpc208L2tleXdv
cmQ+PGtleXdvcmQ+TWFsZTwva2V5d29yZD48a2V5d29yZD5NaWNlPC9rZXl3b3JkPjxrZXl3b3Jk
Pk1pY2UsIEluYnJlZCBDNTdCTDwva2V5d29yZD48a2V5d29yZD5NaWNlLCBLbm9ja291dDwva2V5
d29yZD48a2V5d29yZD5NdWx0aWVuenltZSBDb21wbGV4ZXMvZ2VuZXRpY3MvKm1ldGFib2xpc208
L2tleXdvcmQ+PGtleXdvcmQ+TXV0YXRpb248L2tleXdvcmQ+PGtleXdvcmQ+UGhlbm90eXBlPC9r
ZXl3b3JkPjxrZXl3b3JkPlBvbHlzYWNjaGFyaWRlcy9tZXRhYm9saXNtPC9rZXl3b3JkPjxrZXl3
b3JkPlNlbGVjdGlucy8qbWV0YWJvbGlzbTwva2V5d29yZD48L2tleXdvcmRzPjxkYXRlcz48eWVh
cj4yMDAyPC95ZWFyPjxwdWItZGF0ZXM+PGRhdGU+QXVnIDE5PC9kYXRlPjwvcHViLWRhdGVzPjwv
ZGF0ZXM+PGlzYm4+MDAyMS05NTI1IChQcmludCkmI3hEOzAwMjEtOTUyNSAoTGlua2luZyk8L2lz
Ym4+PGFjY2Vzc2lvbi1udW0+MTIxODY4NTc8L2FjY2Vzc2lvbi1udW0+PHVybHM+PHJlbGF0ZWQt
dXJscz48dXJsPmh0dHBzOi8vd3d3Lm5jYmkubmxtLm5paC5nb3YvcHVibWVkLzEyMTg2ODU3PC91
cmw+PC9yZWxhdGVkLXVybHM+PC91cmxzPjxjdXN0b20yPlBNQzIxNzQwMjc8L2N1c3RvbTI+PGVs
ZWN0cm9uaWMtcmVzb3VyY2UtbnVtPjEwLjEwODMvamNiLjIwMDIwMzEyNTwvZWxlY3Ryb25pYy1y
ZXNvdXJjZS1udW0+PC9yZWNvcmQ+PC9DaXRlPjxDaXRlPjxBdXRob3I+U29uZzwvQXV0aG9yPjxZ
ZWFyPjIwMTA8L1llYXI+PFJlY051bT40NzI8L1JlY051bT48cmVjb3JkPjxyZWMtbnVtYmVyPjQ3
MjwvcmVjLW51bWJlcj48Zm9yZWlnbi1rZXlzPjxrZXkgYXBwPSJFTiIgZGItaWQ9Ijl6ZXNwYWRl
eTU5emF4ZTB6eDJ4YXQybGFwdHd6ZGF4MmVwMCIgdGltZXN0YW1wPSIxNTY2MjMyOTU4Ij40NzI8
L2tleT48L2ZvcmVpZ24ta2V5cz48cmVmLXR5cGUgbmFtZT0iSm91cm5hbCBBcnRpY2xlIj4xNzwv
cmVmLXR5cGU+PGNvbnRyaWJ1dG9ycz48YXV0aG9ycz48YXV0aG9yPlNvbmcsIFkuPC9hdXRob3I+
PGF1dGhvcj5XaWxsZXIsIEouIFIuPC9hdXRob3I+PGF1dGhvcj5TY2hlcmVyLCBQLiBDLjwvYXV0
aG9yPjxhdXRob3I+UGFuemVyLCBKLiBBLjwvYXV0aG9yPjxhdXRob3I+S3VnYXRoLCBBLjwvYXV0
aG9yPjxhdXRob3I+U2tvcmRhbGFrZXMsIEUuPC9hdXRob3I+PGF1dGhvcj5HcmVnZywgUi4gRy48
L2F1dGhvcj48YXV0aG9yPldpbGxlciwgRy4gQi48L2F1dGhvcj48YXV0aG9yPkJhbGljZS1Hb3Jk
b24sIFIuIEouPC9hdXRob3I+PC9hdXRob3JzPjwvY29udHJpYnV0b3JzPjxhdXRoLWFkZHJlc3M+
RGVwYXJ0bWVudCBvZiBOZXVyb3NjaWVuY2UsIFVuaXZlcnNpdHkgb2YgUGVubnN5bHZhbmlhIFNj
aG9vbCBvZiBNZWRpY2luZSwgUGhpbGFkZWxwaGlhLCBQZW5uc3lsdmFuaWEsIFVuaXRlZCBTdGF0
ZXMgb2YgQW1lcmljYS48L2F1dGgtYWRkcmVzcz48dGl0bGVzPjx0aXRsZT5OZXVyYWwgYW5kIHN5
bmFwdGljIGRlZmVjdHMgaW4gc2x5dGhlcmluLCBhIHplYnJhZmlzaCBtb2RlbCBmb3IgaHVtYW4g
Y29uZ2VuaXRhbCBkaXNvcmRlcnMgb2YgZ2x5Y29zeWxhdGlvbjwvdGl0bGU+PHNlY29uZGFyeS10
aXRsZT5QTG9TIE9uZTwvc2Vjb25kYXJ5LXRpdGxlPjwvdGl0bGVzPjxwZXJpb2RpY2FsPjxmdWxs
LXRpdGxlPlBMb1MgT25lPC9mdWxsLXRpdGxlPjwvcGVyaW9kaWNhbD48cGFnZXM+ZTEzNzQzPC9w
YWdlcz48dm9sdW1lPjU8L3ZvbHVtZT48bnVtYmVyPjEwPC9udW1iZXI+PGtleXdvcmRzPjxrZXl3
b3JkPkFtaW5vIEFjaWQgU2VxdWVuY2U8L2tleXdvcmQ+PGtleXdvcmQ+QW5pbWFsczwva2V5d29y
ZD48a2V5d29yZD5Db25nZW5pdGFsIERpc29yZGVycyBvZiBHbHljb3N5bGF0aW9uLypnZW5ldGlj
czwva2V5d29yZD48a2V5d29yZD4qRGlzZWFzZSBNb2RlbHMsIEFuaW1hbDwva2V5d29yZD48a2V5
d29yZD5HbHljb3N5bGF0aW9uPC9rZXl3b3JkPjxrZXl3b3JkPkh1bWFuczwva2V5d29yZD48a2V5
d29yZD5IeWRyby1MeWFzZXMvKmdlbmV0aWNzPC9rZXl3b3JkPjxrZXl3b3JkPkluIFNpdHUgSHli
cmlkaXphdGlvbjwva2V5d29yZD48a2V5d29yZD5Nb2xlY3VsYXIgU2VxdWVuY2UgRGF0YTwva2V5
d29yZD48a2V5d29yZD5NdXRhdGlvbiwgTWlzc2Vuc2U8L2tleXdvcmQ+PGtleXdvcmQ+TmVydm91
cyBTeXN0ZW0vKm1ldGFib2xpc208L2tleXdvcmQ+PGtleXdvcmQ+Uk5BLCBNZXNzZW5nZXIvZ2Vu
ZXRpY3M8L2tleXdvcmQ+PGtleXdvcmQ+UmV2ZXJzZSBUcmFuc2NyaXB0YXNlIFBvbHltZXJhc2Ug
Q2hhaW4gUmVhY3Rpb248L2tleXdvcmQ+PGtleXdvcmQ+U2VxdWVuY2UgSG9tb2xvZ3ksIEFtaW5v
IEFjaWQ8L2tleXdvcmQ+PGtleXdvcmQ+U3luYXBzZXMvKm1ldGFib2xpc208L2tleXdvcmQ+PGtl
eXdvcmQ+WmVicmFmaXNoPC9rZXl3b3JkPjwva2V5d29yZHM+PGRhdGVzPjx5ZWFyPjIwMTA8L3ll
YXI+PHB1Yi1kYXRlcz48ZGF0ZT5PY3QgMjk8L2RhdGU+PC9wdWItZGF0ZXM+PC9kYXRlcz48aXNi
bj4xOTMyLTYyMDMgKEVsZWN0cm9uaWMpJiN4RDsxOTMyLTYyMDMgKExpbmtpbmcpPC9pc2JuPjxh
Y2Nlc3Npb24tbnVtPjIxMDYwNzk1PC9hY2Nlc3Npb24tbnVtPjx1cmxzPjxyZWxhdGVkLXVybHM+
PHVybD5odHRwczovL3d3dy5uY2JpLm5sbS5uaWguZ292L3B1Ym1lZC8yMTA2MDc5NTwvdXJsPjwv
cmVsYXRlZC11cmxzPjwvdXJscz48Y3VzdG9tMj5QTUMyOTY2NDI3PC9jdXN0b20yPjxlbGVjdHJv
bmljLXJlc291cmNlLW51bT4xMC4xMzcxL2pvdXJuYWwucG9uZS4wMDEzNzQzPC9lbGVjdHJvbmlj
LXJlc291cmNlLW51bT48L3JlY29yZD48L0NpdGU+PENpdGU+PEF1dGhvcj5QYWNlPC9BdXRob3I+
PFllYXI+MjAxNzwvWWVhcj48UmVjTnVtPjQ2OTwvUmVjTnVtPjxyZWNvcmQ+PHJlYy1udW1iZXI+
NDY5PC9yZWMtbnVtYmVyPjxmb3JlaWduLWtleXM+PGtleSBhcHA9IkVOIiBkYi1pZD0iOXplc3Bh
ZGV5NTl6YXhlMHp4MnhhdDJsYXB0d3pkYXgyZXAwIiB0aW1lc3RhbXA9IjE1NjYyMzI5MDUiPjQ2
OTwva2V5PjwvZm9yZWlnbi1rZXlzPjxyZWYtdHlwZSBuYW1lPSJKb3VybmFsIEFydGljbGUiPjE3
PC9yZWYtdHlwZT48Y29udHJpYnV0b3JzPjxhdXRob3JzPjxhdXRob3I+UGFjZSwgTi4gUC48L2F1
dGhvcj48YXV0aG9yPk1hZ2dvdXRhLCBGLjwvYXV0aG9yPjxhdXRob3I+VHdpZ2RlbiwgTS48L2F1
dGhvcj48YXV0aG9yPkJvcmcsIEkuPC9hdXRob3I+PC9hdXRob3JzPjwvY29udHJpYnV0b3JzPjxh
dXRoLWFkZHJlc3M+Q2VudHJlIGZvciBNb2xlY3VsYXIgTWVkaWNpbmUgYW5kIEJpb2Jhbmtpbmcs
IEZhY3VsdHkgb2YgTWVkaWNpbmUgYW5kIFN1cmdlcnksIFVuaXZlcnNpdHkgb2YgTWFsdGEsIE1z
aWRhLCBNYWx0YS4wMDAwIDAwMDEgMjE3NiA5NDgyZ3JpZC40NDYyLjQmI3hEO1dlc3NleCBSZWdp
b25hbCBHZW5ldGljcyBMYWJvcmF0b3J5LCBTYWxpc2J1cnkgTkhTIEZvdW5kYXRpb24gVHJ1c3Qs
IFNhbGlzYnVyeSwgVUsuZ3JpZC40MzM4MTQuOSYjeEQ7RGVwYXJ0bWVudCBvZiBQYXRob2xvZ3ks
IEZhY3VsdHkgb2YgTWVkaWNpbmUgYW5kIFN1cmdlcnksIFVuaXZlcnNpdHkgb2YgTWFsdGEsIE1z
aWRhLCBNYWx0YS4wMDAwIDAwMDEgMjE3NiA5NDgyZ3JpZC40NDYyLjQmI3hEO0RlcGFydG1lbnQg
b2YgUGF0aG9sb2d5LCBNZWRpY2FsIEdlbmV0aWNzIFVuaXQsIE1hdGVyIERlaSBIb3NwaXRhbCwg
TXNpZGEsIE1hbHRhLjAwMDAgMDAwNCAwNDk3IDMxOTJncmlkLjQxNjU1Mi4xPC9hdXRoLWFkZHJl
c3M+PHRpdGxlcz48dGl0bGU+TW9sZWN1bGFyIGN5dG9nZW5ldGljIGNoYXJhY3RlcmlzYXRpb24g
b2YgYSBub3ZlbCBkZSBub3ZvIHJpbmcgY2hyb21vc29tZSA2IGludm9sdmluZyBhIHRlcm1pbmFs
IDZwIGRlbGV0aW9uIGFuZCB0ZXJtaW5hbCA2cSBkdXBsaWNhdGlvbiBpbiB0aGUgZGlmZmVyZW50
IGFybXMgb2YgdGhlIHNhbWUgY2hyb21vc29tZTwvdGl0bGU+PHNlY29uZGFyeS10aXRsZT5Nb2wg
Q3l0b2dlbmV0PC9zZWNvbmRhcnktdGl0bGU+PC90aXRsZXM+PHBlcmlvZGljYWw+PGZ1bGwtdGl0
bGU+TW9sIEN5dG9nZW5ldDwvZnVsbC10aXRsZT48L3BlcmlvZGljYWw+PHBhZ2VzPjk8L3BhZ2Vz
Pjx2b2x1bWU+MTA8L3ZvbHVtZT48a2V5d29yZHM+PGtleXdvcmQ+RHlzbW9ycGhvbG9neTwva2V5
d29yZD48a2V5d29yZD5GT1hDMSBnZW5lPC9rZXl3b3JkPjxrZXl3b3JkPk1vbGVjdWxhciBjeXRv
Z2VuZXRpY3M8L2tleXdvcmQ+PGtleXdvcmQ+UmVub3Zhc2N1bGFyIGRpc2Vhc2U8L2tleXdvcmQ+
PGtleXdvcmQ+UmluZyBjaHJvbW9zb21lIDY8L2tleXdvcmQ+PC9rZXl3b3Jkcz48ZGF0ZXM+PHll
YXI+MjAxNzwveWVhcj48L2RhdGVzPjxpc2JuPjE3NTUtODE2NiAoUHJpbnQpJiN4RDsxNzU1LTgx
NjYgKExpbmtpbmcpPC9pc2JuPjxhY2Nlc3Npb24tbnVtPjI4MzQ0NjUyPC9hY2Nlc3Npb24tbnVt
Pjx1cmxzPjxyZWxhdGVkLXVybHM+PHVybD5odHRwczovL3d3dy5uY2JpLm5sbS5uaWguZ292L3B1
Ym1lZC8yODM0NDY1MjwvdXJsPjwvcmVsYXRlZC11cmxzPjwvdXJscz48Y3VzdG9tMj5QTUM1MzY0
NTkwPC9jdXN0b20yPjxlbGVjdHJvbmljLXJlc291cmNlLW51bT4xMC4xMTg2L3MxMzAzOS0wMTct
MDMxMS15PC9lbGVjdHJvbmljLXJlc291cmNlLW51bT48L3JlY29yZD48L0NpdGU+PC9FbmROb3Rl
Pn==
</w:fldData>
        </w:fldChar>
      </w:r>
      <w:r w:rsidR="004F3306">
        <w:instrText xml:space="preserve"> ADDIN EN.CITE </w:instrText>
      </w:r>
      <w:r w:rsidR="004F3306">
        <w:fldChar w:fldCharType="begin">
          <w:fldData xml:space="preserve">PEVuZE5vdGU+PENpdGU+PEF1dGhvcj5TbWl0aDwvQXV0aG9yPjxZZWFyPjIwMDI8L1llYXI+PFJl
Y051bT40NzE8L1JlY051bT48RGlzcGxheVRleHQ+PHN0eWxlIGZhY2U9InN1cGVyc2NyaXB0Ij41
OCwgNjAsIDYxPC9zdHlsZT48L0Rpc3BsYXlUZXh0PjxyZWNvcmQ+PHJlYy1udW1iZXI+NDcxPC9y
ZWMtbnVtYmVyPjxmb3JlaWduLWtleXM+PGtleSBhcHA9IkVOIiBkYi1pZD0iOXplc3BhZGV5NTl6
YXhlMHp4MnhhdDJsYXB0d3pkYXgyZXAwIiB0aW1lc3RhbXA9IjE1NjYyMzI5NDEiPjQ3MTwva2V5
PjwvZm9yZWlnbi1rZXlzPjxyZWYtdHlwZSBuYW1lPSJKb3VybmFsIEFydGljbGUiPjE3PC9yZWYt
dHlwZT48Y29udHJpYnV0b3JzPjxhdXRob3JzPjxhdXRob3I+U21pdGgsIFAuIEwuPC9hdXRob3I+
PGF1dGhvcj5NeWVycywgSi4gVC48L2F1dGhvcj48YXV0aG9yPlJvZ2VycywgQy4gRS48L2F1dGhv
cj48YXV0aG9yPlpob3UsIEwuPC9hdXRob3I+PGF1dGhvcj5QZXRyeW5pYWssIEIuPC9hdXRob3I+
PGF1dGhvcj5CZWNrZXIsIEQuIEouPC9hdXRob3I+PGF1dGhvcj5Ib21laXN0ZXIsIEouIFcuPC9h
dXRob3I+PGF1dGhvcj5Mb3dlLCBKLiBCLjwvYXV0aG9yPjwvYXV0aG9ycz48L2NvbnRyaWJ1dG9y
cz48YXV0aC1hZGRyZXNzPkhvd2FyZCBIdWdoZXMgTWVkaWNhbCBJbnN0aXR1dGUsIFRoZSBVbml2
ZXJzaXR5IG9mIE1pY2hpZ2FuIE1lZGljYWwgU2Nob29sLCAxMTUwIFcuIE1lZGljYWwgQ2VudGVy
IERyaXZlLCBBbm4gQXJib3IsIE1JIDQ4MTA5LCBVU0EuPC9hdXRoLWFkZHJlc3M+PHRpdGxlcz48
dGl0bGU+Q29uZGl0aW9uYWwgY29udHJvbCBvZiBzZWxlY3RpbiBsaWdhbmQgZXhwcmVzc2lvbiBh
bmQgZ2xvYmFsIGZ1Y29zeWxhdGlvbiBldmVudHMgaW4gbWljZSB3aXRoIGEgdGFyZ2V0ZWQgbXV0
YXRpb24gYXQgdGhlIEZYIGxvY3VzPC90aXRsZT48c2Vjb25kYXJ5LXRpdGxlPkogQ2VsbCBCaW9s
PC9zZWNvbmRhcnktdGl0bGU+PC90aXRsZXM+PHBlcmlvZGljYWw+PGZ1bGwtdGl0bGU+SiBDZWxs
IEJpb2w8L2Z1bGwtdGl0bGU+PC9wZXJpb2RpY2FsPjxwYWdlcz44MDEtMTU8L3BhZ2VzPjx2b2x1
bWU+MTU4PC92b2x1bWU+PG51bWJlcj40PC9udW1iZXI+PGtleXdvcmRzPjxrZXl3b3JkPkFuaW1h
bHM8L2tleXdvcmQ+PGtleXdvcmQ+QW5pbWFscywgR2VuZXRpY2FsbHkgTW9kaWZpZWQ8L2tleXdv
cmQ+PGtleXdvcmQ+Q2FyYm9oeWRyYXRlIEVwaW1lcmFzZXMvZ2VuZXRpY3MvKm1ldGFib2xpc208
L2tleXdvcmQ+PGtleXdvcmQ+RGlldGFyeSBTdXBwbGVtZW50czwva2V5d29yZD48a2V5d29yZD5F
bWJyeW8sIE1hbW1hbGlhbi9hYm5vcm1hbGl0aWVzPC9rZXl3b3JkPjxrZXl3b3JkPkVzY2hlcmlj
aGlhIGNvbGkgUHJvdGVpbnMvZ2VuZXRpY3MvKm1ldGFib2xpc208L2tleXdvcmQ+PGtleXdvcmQ+
RmVtYWxlPC9rZXl3b3JkPjxrZXl3b3JkPkZldGFsIFZpYWJpbGl0eTwva2V5d29yZD48a2V5d29y
ZD5GdWNvc2UvKm1ldGFib2xpc208L2tleXdvcmQ+PGtleXdvcmQ+R2Vub3R5cGU8L2tleXdvcmQ+
PGtleXdvcmQ+SW50ZWdyaW5zLyptZXRhYm9saXNtPC9rZXl3b3JkPjxrZXl3b3JkPktldG9uZSBP
eGlkb3JlZHVjdGFzZXMvZ2VuZXRpY3MvKm1ldGFib2xpc208L2tleXdvcmQ+PGtleXdvcmQ+TGV1
a29jeXRlLUFkaGVzaW9uIERlZmljaWVuY3kgU3luZHJvbWUvZ2VuZXRpY3MvbWV0YWJvbGlzbTwv
a2V5d29yZD48a2V5d29yZD5MZXVrb2N5dG9zaXMvKmdlbmV0aWNzL21ldGFib2xpc208L2tleXdv
cmQ+PGtleXdvcmQ+TWFsZTwva2V5d29yZD48a2V5d29yZD5NaWNlPC9rZXl3b3JkPjxrZXl3b3Jk
Pk1pY2UsIEluYnJlZCBDNTdCTDwva2V5d29yZD48a2V5d29yZD5NaWNlLCBLbm9ja291dDwva2V5
d29yZD48a2V5d29yZD5NdWx0aWVuenltZSBDb21wbGV4ZXMvZ2VuZXRpY3MvKm1ldGFib2xpc208
L2tleXdvcmQ+PGtleXdvcmQ+TXV0YXRpb248L2tleXdvcmQ+PGtleXdvcmQ+UGhlbm90eXBlPC9r
ZXl3b3JkPjxrZXl3b3JkPlBvbHlzYWNjaGFyaWRlcy9tZXRhYm9saXNtPC9rZXl3b3JkPjxrZXl3
b3JkPlNlbGVjdGlucy8qbWV0YWJvbGlzbTwva2V5d29yZD48L2tleXdvcmRzPjxkYXRlcz48eWVh
cj4yMDAyPC95ZWFyPjxwdWItZGF0ZXM+PGRhdGU+QXVnIDE5PC9kYXRlPjwvcHViLWRhdGVzPjwv
ZGF0ZXM+PGlzYm4+MDAyMS05NTI1IChQcmludCkmI3hEOzAwMjEtOTUyNSAoTGlua2luZyk8L2lz
Ym4+PGFjY2Vzc2lvbi1udW0+MTIxODY4NTc8L2FjY2Vzc2lvbi1udW0+PHVybHM+PHJlbGF0ZWQt
dXJscz48dXJsPmh0dHBzOi8vd3d3Lm5jYmkubmxtLm5paC5nb3YvcHVibWVkLzEyMTg2ODU3PC91
cmw+PC9yZWxhdGVkLXVybHM+PC91cmxzPjxjdXN0b20yPlBNQzIxNzQwMjc8L2N1c3RvbTI+PGVs
ZWN0cm9uaWMtcmVzb3VyY2UtbnVtPjEwLjEwODMvamNiLjIwMDIwMzEyNTwvZWxlY3Ryb25pYy1y
ZXNvdXJjZS1udW0+PC9yZWNvcmQ+PC9DaXRlPjxDaXRlPjxBdXRob3I+U29uZzwvQXV0aG9yPjxZ
ZWFyPjIwMTA8L1llYXI+PFJlY051bT40NzI8L1JlY051bT48cmVjb3JkPjxyZWMtbnVtYmVyPjQ3
MjwvcmVjLW51bWJlcj48Zm9yZWlnbi1rZXlzPjxrZXkgYXBwPSJFTiIgZGItaWQ9Ijl6ZXNwYWRl
eTU5emF4ZTB6eDJ4YXQybGFwdHd6ZGF4MmVwMCIgdGltZXN0YW1wPSIxNTY2MjMyOTU4Ij40NzI8
L2tleT48L2ZvcmVpZ24ta2V5cz48cmVmLXR5cGUgbmFtZT0iSm91cm5hbCBBcnRpY2xlIj4xNzwv
cmVmLXR5cGU+PGNvbnRyaWJ1dG9ycz48YXV0aG9ycz48YXV0aG9yPlNvbmcsIFkuPC9hdXRob3I+
PGF1dGhvcj5XaWxsZXIsIEouIFIuPC9hdXRob3I+PGF1dGhvcj5TY2hlcmVyLCBQLiBDLjwvYXV0
aG9yPjxhdXRob3I+UGFuemVyLCBKLiBBLjwvYXV0aG9yPjxhdXRob3I+S3VnYXRoLCBBLjwvYXV0
aG9yPjxhdXRob3I+U2tvcmRhbGFrZXMsIEUuPC9hdXRob3I+PGF1dGhvcj5HcmVnZywgUi4gRy48
L2F1dGhvcj48YXV0aG9yPldpbGxlciwgRy4gQi48L2F1dGhvcj48YXV0aG9yPkJhbGljZS1Hb3Jk
b24sIFIuIEouPC9hdXRob3I+PC9hdXRob3JzPjwvY29udHJpYnV0b3JzPjxhdXRoLWFkZHJlc3M+
RGVwYXJ0bWVudCBvZiBOZXVyb3NjaWVuY2UsIFVuaXZlcnNpdHkgb2YgUGVubnN5bHZhbmlhIFNj
aG9vbCBvZiBNZWRpY2luZSwgUGhpbGFkZWxwaGlhLCBQZW5uc3lsdmFuaWEsIFVuaXRlZCBTdGF0
ZXMgb2YgQW1lcmljYS48L2F1dGgtYWRkcmVzcz48dGl0bGVzPjx0aXRsZT5OZXVyYWwgYW5kIHN5
bmFwdGljIGRlZmVjdHMgaW4gc2x5dGhlcmluLCBhIHplYnJhZmlzaCBtb2RlbCBmb3IgaHVtYW4g
Y29uZ2VuaXRhbCBkaXNvcmRlcnMgb2YgZ2x5Y29zeWxhdGlvbjwvdGl0bGU+PHNlY29uZGFyeS10
aXRsZT5QTG9TIE9uZTwvc2Vjb25kYXJ5LXRpdGxlPjwvdGl0bGVzPjxwZXJpb2RpY2FsPjxmdWxs
LXRpdGxlPlBMb1MgT25lPC9mdWxsLXRpdGxlPjwvcGVyaW9kaWNhbD48cGFnZXM+ZTEzNzQzPC9w
YWdlcz48dm9sdW1lPjU8L3ZvbHVtZT48bnVtYmVyPjEwPC9udW1iZXI+PGtleXdvcmRzPjxrZXl3
b3JkPkFtaW5vIEFjaWQgU2VxdWVuY2U8L2tleXdvcmQ+PGtleXdvcmQ+QW5pbWFsczwva2V5d29y
ZD48a2V5d29yZD5Db25nZW5pdGFsIERpc29yZGVycyBvZiBHbHljb3N5bGF0aW9uLypnZW5ldGlj
czwva2V5d29yZD48a2V5d29yZD4qRGlzZWFzZSBNb2RlbHMsIEFuaW1hbDwva2V5d29yZD48a2V5
d29yZD5HbHljb3N5bGF0aW9uPC9rZXl3b3JkPjxrZXl3b3JkPkh1bWFuczwva2V5d29yZD48a2V5
d29yZD5IeWRyby1MeWFzZXMvKmdlbmV0aWNzPC9rZXl3b3JkPjxrZXl3b3JkPkluIFNpdHUgSHli
cmlkaXphdGlvbjwva2V5d29yZD48a2V5d29yZD5Nb2xlY3VsYXIgU2VxdWVuY2UgRGF0YTwva2V5
d29yZD48a2V5d29yZD5NdXRhdGlvbiwgTWlzc2Vuc2U8L2tleXdvcmQ+PGtleXdvcmQ+TmVydm91
cyBTeXN0ZW0vKm1ldGFib2xpc208L2tleXdvcmQ+PGtleXdvcmQ+Uk5BLCBNZXNzZW5nZXIvZ2Vu
ZXRpY3M8L2tleXdvcmQ+PGtleXdvcmQ+UmV2ZXJzZSBUcmFuc2NyaXB0YXNlIFBvbHltZXJhc2Ug
Q2hhaW4gUmVhY3Rpb248L2tleXdvcmQ+PGtleXdvcmQ+U2VxdWVuY2UgSG9tb2xvZ3ksIEFtaW5v
IEFjaWQ8L2tleXdvcmQ+PGtleXdvcmQ+U3luYXBzZXMvKm1ldGFib2xpc208L2tleXdvcmQ+PGtl
eXdvcmQ+WmVicmFmaXNoPC9rZXl3b3JkPjwva2V5d29yZHM+PGRhdGVzPjx5ZWFyPjIwMTA8L3ll
YXI+PHB1Yi1kYXRlcz48ZGF0ZT5PY3QgMjk8L2RhdGU+PC9wdWItZGF0ZXM+PC9kYXRlcz48aXNi
bj4xOTMyLTYyMDMgKEVsZWN0cm9uaWMpJiN4RDsxOTMyLTYyMDMgKExpbmtpbmcpPC9pc2JuPjxh
Y2Nlc3Npb24tbnVtPjIxMDYwNzk1PC9hY2Nlc3Npb24tbnVtPjx1cmxzPjxyZWxhdGVkLXVybHM+
PHVybD5odHRwczovL3d3dy5uY2JpLm5sbS5uaWguZ292L3B1Ym1lZC8yMTA2MDc5NTwvdXJsPjwv
cmVsYXRlZC11cmxzPjwvdXJscz48Y3VzdG9tMj5QTUMyOTY2NDI3PC9jdXN0b20yPjxlbGVjdHJv
bmljLXJlc291cmNlLW51bT4xMC4xMzcxL2pvdXJuYWwucG9uZS4wMDEzNzQzPC9lbGVjdHJvbmlj
LXJlc291cmNlLW51bT48L3JlY29yZD48L0NpdGU+PENpdGU+PEF1dGhvcj5QYWNlPC9BdXRob3I+
PFllYXI+MjAxNzwvWWVhcj48UmVjTnVtPjQ2OTwvUmVjTnVtPjxyZWNvcmQ+PHJlYy1udW1iZXI+
NDY5PC9yZWMtbnVtYmVyPjxmb3JlaWduLWtleXM+PGtleSBhcHA9IkVOIiBkYi1pZD0iOXplc3Bh
ZGV5NTl6YXhlMHp4MnhhdDJsYXB0d3pkYXgyZXAwIiB0aW1lc3RhbXA9IjE1NjYyMzI5MDUiPjQ2
OTwva2V5PjwvZm9yZWlnbi1rZXlzPjxyZWYtdHlwZSBuYW1lPSJKb3VybmFsIEFydGljbGUiPjE3
PC9yZWYtdHlwZT48Y29udHJpYnV0b3JzPjxhdXRob3JzPjxhdXRob3I+UGFjZSwgTi4gUC48L2F1
dGhvcj48YXV0aG9yPk1hZ2dvdXRhLCBGLjwvYXV0aG9yPjxhdXRob3I+VHdpZ2RlbiwgTS48L2F1
dGhvcj48YXV0aG9yPkJvcmcsIEkuPC9hdXRob3I+PC9hdXRob3JzPjwvY29udHJpYnV0b3JzPjxh
dXRoLWFkZHJlc3M+Q2VudHJlIGZvciBNb2xlY3VsYXIgTWVkaWNpbmUgYW5kIEJpb2Jhbmtpbmcs
IEZhY3VsdHkgb2YgTWVkaWNpbmUgYW5kIFN1cmdlcnksIFVuaXZlcnNpdHkgb2YgTWFsdGEsIE1z
aWRhLCBNYWx0YS4wMDAwIDAwMDEgMjE3NiA5NDgyZ3JpZC40NDYyLjQmI3hEO1dlc3NleCBSZWdp
b25hbCBHZW5ldGljcyBMYWJvcmF0b3J5LCBTYWxpc2J1cnkgTkhTIEZvdW5kYXRpb24gVHJ1c3Qs
IFNhbGlzYnVyeSwgVUsuZ3JpZC40MzM4MTQuOSYjeEQ7RGVwYXJ0bWVudCBvZiBQYXRob2xvZ3ks
IEZhY3VsdHkgb2YgTWVkaWNpbmUgYW5kIFN1cmdlcnksIFVuaXZlcnNpdHkgb2YgTWFsdGEsIE1z
aWRhLCBNYWx0YS4wMDAwIDAwMDEgMjE3NiA5NDgyZ3JpZC40NDYyLjQmI3hEO0RlcGFydG1lbnQg
b2YgUGF0aG9sb2d5LCBNZWRpY2FsIEdlbmV0aWNzIFVuaXQsIE1hdGVyIERlaSBIb3NwaXRhbCwg
TXNpZGEsIE1hbHRhLjAwMDAgMDAwNCAwNDk3IDMxOTJncmlkLjQxNjU1Mi4xPC9hdXRoLWFkZHJl
c3M+PHRpdGxlcz48dGl0bGU+TW9sZWN1bGFyIGN5dG9nZW5ldGljIGNoYXJhY3RlcmlzYXRpb24g
b2YgYSBub3ZlbCBkZSBub3ZvIHJpbmcgY2hyb21vc29tZSA2IGludm9sdmluZyBhIHRlcm1pbmFs
IDZwIGRlbGV0aW9uIGFuZCB0ZXJtaW5hbCA2cSBkdXBsaWNhdGlvbiBpbiB0aGUgZGlmZmVyZW50
IGFybXMgb2YgdGhlIHNhbWUgY2hyb21vc29tZTwvdGl0bGU+PHNlY29uZGFyeS10aXRsZT5Nb2wg
Q3l0b2dlbmV0PC9zZWNvbmRhcnktdGl0bGU+PC90aXRsZXM+PHBlcmlvZGljYWw+PGZ1bGwtdGl0
bGU+TW9sIEN5dG9nZW5ldDwvZnVsbC10aXRsZT48L3BlcmlvZGljYWw+PHBhZ2VzPjk8L3BhZ2Vz
Pjx2b2x1bWU+MTA8L3ZvbHVtZT48a2V5d29yZHM+PGtleXdvcmQ+RHlzbW9ycGhvbG9neTwva2V5
d29yZD48a2V5d29yZD5GT1hDMSBnZW5lPC9rZXl3b3JkPjxrZXl3b3JkPk1vbGVjdWxhciBjeXRv
Z2VuZXRpY3M8L2tleXdvcmQ+PGtleXdvcmQ+UmVub3Zhc2N1bGFyIGRpc2Vhc2U8L2tleXdvcmQ+
PGtleXdvcmQ+UmluZyBjaHJvbW9zb21lIDY8L2tleXdvcmQ+PC9rZXl3b3Jkcz48ZGF0ZXM+PHll
YXI+MjAxNzwveWVhcj48L2RhdGVzPjxpc2JuPjE3NTUtODE2NiAoUHJpbnQpJiN4RDsxNzU1LTgx
NjYgKExpbmtpbmcpPC9pc2JuPjxhY2Nlc3Npb24tbnVtPjI4MzQ0NjUyPC9hY2Nlc3Npb24tbnVt
Pjx1cmxzPjxyZWxhdGVkLXVybHM+PHVybD5odHRwczovL3d3dy5uY2JpLm5sbS5uaWguZ292L3B1
Ym1lZC8yODM0NDY1MjwvdXJsPjwvcmVsYXRlZC11cmxzPjwvdXJscz48Y3VzdG9tMj5QTUM1MzY0
NTkwPC9jdXN0b20yPjxlbGVjdHJvbmljLXJlc291cmNlLW51bT4xMC4xMTg2L3MxMzAzOS0wMTct
MDMxMS15PC9lbGVjdHJvbmljLXJlc291cmNlLW51bT48L3JlY29yZD48L0NpdGU+PC9FbmROb3Rl
Pn==
</w:fldData>
        </w:fldChar>
      </w:r>
      <w:r w:rsidR="004F3306">
        <w:instrText xml:space="preserve"> ADDIN EN.CITE.DATA </w:instrText>
      </w:r>
      <w:r w:rsidR="004F3306">
        <w:fldChar w:fldCharType="end"/>
      </w:r>
      <w:r w:rsidR="00D04C3E" w:rsidRPr="00463224">
        <w:fldChar w:fldCharType="separate"/>
      </w:r>
      <w:hyperlink w:anchor="_ENREF_58" w:tooltip="Pace, 2017 #469" w:history="1">
        <w:r w:rsidR="004F3306" w:rsidRPr="004F3306">
          <w:rPr>
            <w:noProof/>
            <w:vertAlign w:val="superscript"/>
          </w:rPr>
          <w:t>58</w:t>
        </w:r>
      </w:hyperlink>
      <w:r w:rsidR="004F3306" w:rsidRPr="004F3306">
        <w:rPr>
          <w:noProof/>
          <w:vertAlign w:val="superscript"/>
        </w:rPr>
        <w:t xml:space="preserve">, </w:t>
      </w:r>
      <w:hyperlink w:anchor="_ENREF_60" w:tooltip="Smith, 2002 #471" w:history="1">
        <w:r w:rsidR="004F3306" w:rsidRPr="004F3306">
          <w:rPr>
            <w:noProof/>
            <w:vertAlign w:val="superscript"/>
          </w:rPr>
          <w:t>60</w:t>
        </w:r>
      </w:hyperlink>
      <w:r w:rsidR="004F3306" w:rsidRPr="004F3306">
        <w:rPr>
          <w:noProof/>
          <w:vertAlign w:val="superscript"/>
        </w:rPr>
        <w:t xml:space="preserve">, </w:t>
      </w:r>
      <w:hyperlink w:anchor="_ENREF_61" w:tooltip="Song, 2010 #472" w:history="1">
        <w:r w:rsidR="004F3306" w:rsidRPr="004F3306">
          <w:rPr>
            <w:noProof/>
            <w:vertAlign w:val="superscript"/>
          </w:rPr>
          <w:t>61</w:t>
        </w:r>
      </w:hyperlink>
      <w:r w:rsidR="00D04C3E" w:rsidRPr="00463224">
        <w:fldChar w:fldCharType="end"/>
      </w:r>
      <w:r w:rsidRPr="00463224">
        <w:t xml:space="preserve">. </w:t>
      </w:r>
    </w:p>
    <w:p w:rsidR="00793709" w:rsidRPr="00463224" w:rsidRDefault="00793709"/>
    <w:p w:rsidR="003D1813" w:rsidRPr="00463224" w:rsidRDefault="003D1813">
      <w:pPr>
        <w:rPr>
          <w:u w:val="single"/>
        </w:rPr>
      </w:pPr>
      <w:r w:rsidRPr="00F452E4">
        <w:rPr>
          <w:u w:val="single"/>
        </w:rPr>
        <w:t>Family</w:t>
      </w:r>
      <w:r w:rsidRPr="00463224">
        <w:rPr>
          <w:u w:val="single"/>
        </w:rPr>
        <w:t xml:space="preserve"> 044:</w:t>
      </w:r>
    </w:p>
    <w:p w:rsidR="003D1813" w:rsidRPr="00463224" w:rsidRDefault="003D1813" w:rsidP="00341765">
      <w:pPr>
        <w:spacing w:after="0"/>
      </w:pPr>
      <w:proofErr w:type="spellStart"/>
      <w:r w:rsidRPr="00463224">
        <w:t>Proband</w:t>
      </w:r>
      <w:proofErr w:type="spellEnd"/>
      <w:r w:rsidRPr="00463224">
        <w:t xml:space="preserve"> with aortic </w:t>
      </w:r>
      <w:proofErr w:type="spellStart"/>
      <w:r w:rsidRPr="00463224">
        <w:t>coarctation</w:t>
      </w:r>
      <w:proofErr w:type="spellEnd"/>
      <w:r w:rsidRPr="00463224">
        <w:t xml:space="preserve">, tubular hypoplasia, multiple apical VSD, fenestrated ASD, functional </w:t>
      </w:r>
      <w:r w:rsidR="00E726E0">
        <w:t>BAV</w:t>
      </w:r>
      <w:r w:rsidRPr="00463224">
        <w:t xml:space="preserve">, mild developmental delay, head circumference </w:t>
      </w:r>
      <w:r w:rsidR="00CD1D8F">
        <w:t xml:space="preserve">at the </w:t>
      </w:r>
      <w:r w:rsidRPr="00463224">
        <w:t xml:space="preserve">87th centile, and hearing loss. The father had </w:t>
      </w:r>
      <w:r w:rsidR="00E726E0">
        <w:t>BAV</w:t>
      </w:r>
      <w:r w:rsidRPr="00463224">
        <w:t>.</w:t>
      </w:r>
    </w:p>
    <w:p w:rsidR="00341765" w:rsidRPr="00463224" w:rsidRDefault="00341765" w:rsidP="00341765">
      <w:pPr>
        <w:spacing w:after="0"/>
      </w:pPr>
    </w:p>
    <w:tbl>
      <w:tblPr>
        <w:tblStyle w:val="TableGrid"/>
        <w:tblW w:w="0" w:type="auto"/>
        <w:tblLook w:val="04A0" w:firstRow="1" w:lastRow="0" w:firstColumn="1" w:lastColumn="0" w:noHBand="0" w:noVBand="1"/>
      </w:tblPr>
      <w:tblGrid>
        <w:gridCol w:w="3116"/>
        <w:gridCol w:w="3117"/>
        <w:gridCol w:w="3117"/>
      </w:tblGrid>
      <w:tr w:rsidR="00341765" w:rsidRPr="00463224" w:rsidTr="00341765">
        <w:tc>
          <w:tcPr>
            <w:tcW w:w="3116" w:type="dxa"/>
          </w:tcPr>
          <w:p w:rsidR="00341765" w:rsidRPr="00463224" w:rsidRDefault="00341765" w:rsidP="00341765">
            <w:r w:rsidRPr="00463224">
              <w:rPr>
                <w:b/>
                <w:i/>
              </w:rPr>
              <w:t>PTEN</w:t>
            </w:r>
            <w:r w:rsidRPr="00463224">
              <w:rPr>
                <w:b/>
              </w:rPr>
              <w:t xml:space="preserve"> (NM_000314.6)</w:t>
            </w:r>
          </w:p>
        </w:tc>
        <w:tc>
          <w:tcPr>
            <w:tcW w:w="3117" w:type="dxa"/>
          </w:tcPr>
          <w:p w:rsidR="00341765" w:rsidRPr="00463224" w:rsidRDefault="00341765" w:rsidP="00341765">
            <w:r w:rsidRPr="00463224">
              <w:rPr>
                <w:b/>
              </w:rPr>
              <w:t>c.45A&gt;C, p.(Arg15Ser)</w:t>
            </w:r>
          </w:p>
        </w:tc>
        <w:tc>
          <w:tcPr>
            <w:tcW w:w="3117" w:type="dxa"/>
          </w:tcPr>
          <w:p w:rsidR="00341765" w:rsidRPr="00463224" w:rsidRDefault="00341765" w:rsidP="00341765">
            <w:r w:rsidRPr="00463224">
              <w:rPr>
                <w:b/>
              </w:rPr>
              <w:t>chr10:89624271A&gt;C</w:t>
            </w:r>
          </w:p>
        </w:tc>
      </w:tr>
    </w:tbl>
    <w:p w:rsidR="00341765" w:rsidRPr="00463224" w:rsidRDefault="00341765" w:rsidP="00341765">
      <w:pPr>
        <w:spacing w:after="0"/>
      </w:pPr>
    </w:p>
    <w:p w:rsidR="008279DC" w:rsidRPr="00463224" w:rsidRDefault="003D1813">
      <w:r w:rsidRPr="00463224">
        <w:t xml:space="preserve">Paternally inherited </w:t>
      </w:r>
      <w:r w:rsidRPr="000879CD">
        <w:t>pathogenic</w:t>
      </w:r>
      <w:r w:rsidR="00A37079" w:rsidRPr="00463224">
        <w:t xml:space="preserve"> variant </w:t>
      </w:r>
      <w:r w:rsidR="000879CD">
        <w:t xml:space="preserve">of </w:t>
      </w:r>
      <w:r w:rsidR="000879CD" w:rsidRPr="000879CD">
        <w:rPr>
          <w:b/>
        </w:rPr>
        <w:t>uncertain disease contribution</w:t>
      </w:r>
      <w:r w:rsidR="000879CD">
        <w:t xml:space="preserve"> </w:t>
      </w:r>
      <w:r w:rsidR="00A37079" w:rsidRPr="00463224">
        <w:t>(</w:t>
      </w:r>
      <w:r w:rsidR="00A96EDE" w:rsidRPr="00A96EDE">
        <w:rPr>
          <w:lang w:val="en-US"/>
        </w:rPr>
        <w:t>PS1, PS3</w:t>
      </w:r>
      <w:r w:rsidR="00A96EDE">
        <w:rPr>
          <w:lang w:val="en-US"/>
        </w:rPr>
        <w:t xml:space="preserve">, </w:t>
      </w:r>
      <w:r w:rsidR="00A96EDE" w:rsidRPr="00A96EDE">
        <w:rPr>
          <w:lang w:val="en-US"/>
        </w:rPr>
        <w:t>PS4, PP5</w:t>
      </w:r>
      <w:r w:rsidR="00A96EDE">
        <w:rPr>
          <w:lang w:val="en-US"/>
        </w:rPr>
        <w:t xml:space="preserve">, </w:t>
      </w:r>
      <w:r w:rsidR="00A96EDE" w:rsidRPr="00A96EDE">
        <w:rPr>
          <w:lang w:val="en-US"/>
        </w:rPr>
        <w:t>PP2, PP3</w:t>
      </w:r>
      <w:r w:rsidR="00A37079" w:rsidRPr="00463224">
        <w:t>)</w:t>
      </w:r>
      <w:r w:rsidRPr="00463224">
        <w:t xml:space="preserve">. The same </w:t>
      </w:r>
      <w:r w:rsidR="008279DC" w:rsidRPr="00463224">
        <w:t>amino acid</w:t>
      </w:r>
      <w:r w:rsidRPr="00463224">
        <w:t xml:space="preserve"> </w:t>
      </w:r>
      <w:r w:rsidR="00C5796A">
        <w:t>substitution was</w:t>
      </w:r>
      <w:r w:rsidRPr="00463224">
        <w:t xml:space="preserve"> reported to be pathogenic in germline </w:t>
      </w:r>
      <w:r w:rsidR="00C317AE" w:rsidRPr="00463224">
        <w:t>(</w:t>
      </w:r>
      <w:hyperlink w:anchor="_ENREF_62" w:tooltip="Nagy, 2011 #474" w:history="1">
        <w:r w:rsidR="004F3306" w:rsidRPr="00463224">
          <w:fldChar w:fldCharType="begin"/>
        </w:r>
        <w:r w:rsidR="004F3306">
          <w:instrText xml:space="preserve"> ADDIN EN.CITE &lt;EndNote&gt;&lt;Cite&gt;&lt;Author&gt;Nagy&lt;/Author&gt;&lt;Year&gt;2011&lt;/Year&gt;&lt;RecNum&gt;474&lt;/RecNum&gt;&lt;DisplayText&gt;&lt;style face="superscript"&gt;62&lt;/style&gt;&lt;/DisplayText&gt;&lt;record&gt;&lt;rec-number&gt;474&lt;/rec-number&gt;&lt;foreign-keys&gt;&lt;key app="EN" db-id="9zespadey59zaxe0zx2xat2laptwzdax2ep0" timestamp="1566233053"&gt;474&lt;/key&gt;&lt;/foreign-keys&gt;&lt;ref-type name="Journal Article"&gt;17&lt;/ref-type&gt;&lt;contributors&gt;&lt;authors&gt;&lt;author&gt;Nagy, R.&lt;/author&gt;&lt;author&gt;Ganapathi, S.&lt;/author&gt;&lt;author&gt;Comeras, I.&lt;/author&gt;&lt;author&gt;Peterson, C.&lt;/author&gt;&lt;author&gt;Orloff, M.&lt;/author&gt;&lt;author&gt;Porter, K.&lt;/author&gt;&lt;author&gt;Eng, C.&lt;/author&gt;&lt;author&gt;Ringel, M. D.&lt;/author&gt;&lt;author&gt;Kloos, R. T.&lt;/author&gt;&lt;/authors&gt;&lt;/contributors&gt;&lt;auth-address&gt;Division of Human Genetics, The Ohio State University Medical Center and Comprehensive Cancer Center, Columbus, Ohio 43240, USA. rebecca.nagy@osumc.edu&lt;/auth-address&gt;&lt;titles&gt;&lt;title&gt;Frequency of germline PTEN mutations in differentiated thyroid cancer&lt;/title&gt;&lt;secondary-title&gt;Thyroid&lt;/secondary-title&gt;&lt;/titles&gt;&lt;periodical&gt;&lt;full-title&gt;Thyroid&lt;/full-title&gt;&lt;/periodical&gt;&lt;pages&gt;505-10&lt;/pages&gt;&lt;volume&gt;21&lt;/volume&gt;&lt;number&gt;5&lt;/number&gt;&lt;keywords&gt;&lt;keyword&gt;Adolescent&lt;/keyword&gt;&lt;keyword&gt;Adult&lt;/keyword&gt;&lt;keyword&gt;Aged&lt;/keyword&gt;&lt;keyword&gt;Aged, 80 and over&lt;/keyword&gt;&lt;keyword&gt;Cell Differentiation&lt;/keyword&gt;&lt;keyword&gt;Child&lt;/keyword&gt;&lt;keyword&gt;*Germ-Line Mutation&lt;/keyword&gt;&lt;keyword&gt;Humans&lt;/keyword&gt;&lt;keyword&gt;Megalencephaly/genetics&lt;/keyword&gt;&lt;keyword&gt;Middle Aged&lt;/keyword&gt;&lt;keyword&gt;Models, Genetic&lt;/keyword&gt;&lt;keyword&gt;PTEN Phosphohydrolase/*genetics&lt;/keyword&gt;&lt;keyword&gt;Polymerase Chain Reaction/methods&lt;/keyword&gt;&lt;keyword&gt;Thyroid Neoplasms/*genetics&lt;/keyword&gt;&lt;/keywords&gt;&lt;dates&gt;&lt;year&gt;2011&lt;/year&gt;&lt;pub-dates&gt;&lt;date&gt;May&lt;/date&gt;&lt;/pub-dates&gt;&lt;/dates&gt;&lt;isbn&gt;1557-9077 (Electronic)&amp;#xD;1050-7256 (Linking)&lt;/isbn&gt;&lt;accession-num&gt;21417916&lt;/accession-num&gt;&lt;urls&gt;&lt;related-urls&gt;&lt;url&gt;https://www.ncbi.nlm.nih.gov/pubmed/21417916&lt;/url&gt;&lt;/related-urls&gt;&lt;/urls&gt;&lt;custom2&gt;PMC3092722&lt;/custom2&gt;&lt;electronic-resource-num&gt;10.1089/thy.2010.0365&lt;/electronic-resource-num&gt;&lt;/record&gt;&lt;/Cite&gt;&lt;/EndNote&gt;</w:instrText>
        </w:r>
        <w:r w:rsidR="004F3306" w:rsidRPr="00463224">
          <w:fldChar w:fldCharType="separate"/>
        </w:r>
        <w:r w:rsidR="004F3306" w:rsidRPr="004F3306">
          <w:rPr>
            <w:noProof/>
            <w:vertAlign w:val="superscript"/>
          </w:rPr>
          <w:t>62</w:t>
        </w:r>
        <w:r w:rsidR="004F3306" w:rsidRPr="00463224">
          <w:fldChar w:fldCharType="end"/>
        </w:r>
      </w:hyperlink>
      <w:r w:rsidRPr="00463224">
        <w:t xml:space="preserve">: macrocephaly, GI hamartomas; </w:t>
      </w:r>
      <w:hyperlink w:anchor="_ENREF_63" w:tooltip="Sarquis, 2006 #475" w:history="1">
        <w:r w:rsidR="004F3306" w:rsidRPr="00463224">
          <w:fldChar w:fldCharType="begin"/>
        </w:r>
        <w:r w:rsidR="004F3306">
          <w:instrText xml:space="preserve"> ADDIN EN.CITE &lt;EndNote&gt;&lt;Cite&gt;&lt;Author&gt;Sarquis&lt;/Author&gt;&lt;Year&gt;2006&lt;/Year&gt;&lt;RecNum&gt;475&lt;/RecNum&gt;&lt;DisplayText&gt;&lt;style face="superscript"&gt;63&lt;/style&gt;&lt;/DisplayText&gt;&lt;record&gt;&lt;rec-number&gt;475&lt;/rec-number&gt;&lt;foreign-keys&gt;&lt;key app="EN" db-id="9zespadey59zaxe0zx2xat2laptwzdax2ep0" timestamp="1566233069"&gt;475&lt;/key&gt;&lt;/foreign-keys&gt;&lt;ref-type name="Journal Article"&gt;17&lt;/ref-type&gt;&lt;contributors&gt;&lt;authors&gt;&lt;author&gt;Sarquis, M. S.&lt;/author&gt;&lt;author&gt;Agrawal, S.&lt;/author&gt;&lt;author&gt;Shen, L.&lt;/author&gt;&lt;author&gt;Pilarski, R.&lt;/author&gt;&lt;author&gt;Zhou, X. P.&lt;/author&gt;&lt;author&gt;Eng, C.&lt;/author&gt;&lt;/authors&gt;&lt;/contributors&gt;&lt;auth-address&gt;Genomic Medicine Institute, Cleveland, OH 44195, USA.&lt;/auth-address&gt;&lt;titles&gt;&lt;title&gt;Distinct expression profiles for PTEN transcript and its splice variants in Cowden syndrome and Bannayan-Riley-Ruvalcaba syndrome&lt;/title&gt;&lt;secondary-title&gt;Am J Hum Genet&lt;/secondary-title&gt;&lt;/titles&gt;&lt;periodical&gt;&lt;full-title&gt;Am J Hum Genet&lt;/full-title&gt;&lt;/periodical&gt;&lt;pages&gt;23-30&lt;/pages&gt;&lt;volume&gt;79&lt;/volume&gt;&lt;number&gt;1&lt;/number&gt;&lt;keywords&gt;&lt;keyword&gt;Base Sequence&lt;/keyword&gt;&lt;keyword&gt;DNA Primers&lt;/keyword&gt;&lt;keyword&gt;DNA, Complementary/biosynthesis&lt;/keyword&gt;&lt;keyword&gt;Female&lt;/keyword&gt;&lt;keyword&gt;*Gene Expression Profiling&lt;/keyword&gt;&lt;keyword&gt;Hamartoma Syndrome, Multiple/*genetics&lt;/keyword&gt;&lt;keyword&gt;Humans&lt;/keyword&gt;&lt;keyword&gt;Male&lt;/keyword&gt;&lt;keyword&gt;PTEN Phosphohydrolase/*genetics&lt;/keyword&gt;&lt;keyword&gt;Polymerase Chain Reaction&lt;/keyword&gt;&lt;keyword&gt;*RNA Splicing&lt;/keyword&gt;&lt;keyword&gt;RNA, Messenger/genetics&lt;/keyword&gt;&lt;keyword&gt;Syndrome&lt;/keyword&gt;&lt;/keywords&gt;&lt;dates&gt;&lt;year&gt;2006&lt;/year&gt;&lt;pub-dates&gt;&lt;date&gt;Jul&lt;/date&gt;&lt;/pub-dates&gt;&lt;/dates&gt;&lt;isbn&gt;0002-9297 (Print)&amp;#xD;0002-9297 (Linking)&lt;/isbn&gt;&lt;accession-num&gt;16773562&lt;/accession-num&gt;&lt;urls&gt;&lt;related-urls&gt;&lt;url&gt;https://www.ncbi.nlm.nih.gov/pubmed/16773562&lt;/url&gt;&lt;/related-urls&gt;&lt;/urls&gt;&lt;custom2&gt;PMC1474112&lt;/custom2&gt;&lt;electronic-resource-num&gt;10.1086/504392&lt;/electronic-resource-num&gt;&lt;/record&gt;&lt;/Cite&gt;&lt;/EndNote&gt;</w:instrText>
        </w:r>
        <w:r w:rsidR="004F3306" w:rsidRPr="00463224">
          <w:fldChar w:fldCharType="separate"/>
        </w:r>
        <w:r w:rsidR="004F3306" w:rsidRPr="004F3306">
          <w:rPr>
            <w:noProof/>
            <w:vertAlign w:val="superscript"/>
          </w:rPr>
          <w:t>63</w:t>
        </w:r>
        <w:r w:rsidR="004F3306" w:rsidRPr="00463224">
          <w:fldChar w:fldCharType="end"/>
        </w:r>
      </w:hyperlink>
      <w:r w:rsidRPr="00463224">
        <w:t xml:space="preserve">: CS-like; </w:t>
      </w:r>
      <w:hyperlink w:anchor="_ENREF_64" w:tooltip="Pilarski, 2011 #476" w:history="1">
        <w:r w:rsidR="004F3306" w:rsidRPr="00463224">
          <w:fldChar w:fldCharType="begin"/>
        </w:r>
        <w:r w:rsidR="004F3306">
          <w:instrText xml:space="preserve"> ADDIN EN.CITE &lt;EndNote&gt;&lt;Cite&gt;&lt;Author&gt;Pilarski&lt;/Author&gt;&lt;Year&gt;2011&lt;/Year&gt;&lt;RecNum&gt;476&lt;/RecNum&gt;&lt;DisplayText&gt;&lt;style face="superscript"&gt;64&lt;/style&gt;&lt;/DisplayText&gt;&lt;record&gt;&lt;rec-number&gt;476&lt;/rec-number&gt;&lt;foreign-keys&gt;&lt;key app="EN" db-id="9zespadey59zaxe0zx2xat2laptwzdax2ep0" timestamp="1566233097"&gt;476&lt;/key&gt;&lt;/foreign-keys&gt;&lt;ref-type name="Journal Article"&gt;17&lt;/ref-type&gt;&lt;contributors&gt;&lt;authors&gt;&lt;author&gt;Pilarski, R.&lt;/author&gt;&lt;author&gt;Stephens, J. A.&lt;/author&gt;&lt;author&gt;Noss, R.&lt;/author&gt;&lt;author&gt;Fisher, J. L.&lt;/author&gt;&lt;author&gt;Prior, T. W.&lt;/author&gt;&lt;/authors&gt;&lt;/contributors&gt;&lt;auth-address&gt;Clinical Cancer Genetics Program, The Ohio State University, 2001 Polaris Parkway, Columbus, OH 43240, USA. robert.pilarski@osumc.edu&lt;/auth-address&gt;&lt;titles&gt;&lt;title&gt;Predicting PTEN mutations: an evaluation of Cowden syndrome and Bannayan-Riley-Ruvalcaba syndrome clinical features&lt;/title&gt;&lt;secondary-title&gt;J Med Genet&lt;/secondary-title&gt;&lt;/titles&gt;&lt;periodical&gt;&lt;full-title&gt;J Med Genet&lt;/full-title&gt;&lt;/periodical&gt;&lt;pages&gt;505-12&lt;/pages&gt;&lt;volume&gt;48&lt;/volume&gt;&lt;number&gt;8&lt;/number&gt;&lt;keywords&gt;&lt;keyword&gt;Adult&lt;/keyword&gt;&lt;keyword&gt;Cohort Studies&lt;/keyword&gt;&lt;keyword&gt;Exons/genetics&lt;/keyword&gt;&lt;keyword&gt;Genotype&lt;/keyword&gt;&lt;keyword&gt;Hamartoma Syndrome, Multiple/*enzymology/*genetics/pathology&lt;/keyword&gt;&lt;keyword&gt;Humans&lt;/keyword&gt;&lt;keyword&gt;Logistic Models&lt;/keyword&gt;&lt;keyword&gt;Mutation/*genetics&lt;/keyword&gt;&lt;keyword&gt;PTEN Phosphohydrolase/*genetics&lt;/keyword&gt;&lt;keyword&gt;Phenotype&lt;/keyword&gt;&lt;/keywords&gt;&lt;dates&gt;&lt;year&gt;2011&lt;/year&gt;&lt;pub-dates&gt;&lt;date&gt;Aug&lt;/date&gt;&lt;/pub-dates&gt;&lt;/dates&gt;&lt;isbn&gt;1468-6244 (Electronic)&amp;#xD;0022-2593 (Linking)&lt;/isbn&gt;&lt;accession-num&gt;21659347&lt;/accession-num&gt;&lt;urls&gt;&lt;related-urls&gt;&lt;url&gt;https://www.ncbi.nlm.nih.gov/pubmed/21659347&lt;/url&gt;&lt;/related-urls&gt;&lt;/urls&gt;&lt;electronic-resource-num&gt;10.1136/jmg.2011.088807&lt;/electronic-resource-num&gt;&lt;/record&gt;&lt;/Cite&gt;&lt;/EndNote&gt;</w:instrText>
        </w:r>
        <w:r w:rsidR="004F3306" w:rsidRPr="00463224">
          <w:fldChar w:fldCharType="separate"/>
        </w:r>
        <w:r w:rsidR="004F3306" w:rsidRPr="004F3306">
          <w:rPr>
            <w:noProof/>
            <w:vertAlign w:val="superscript"/>
          </w:rPr>
          <w:t>64</w:t>
        </w:r>
        <w:r w:rsidR="004F3306" w:rsidRPr="00463224">
          <w:fldChar w:fldCharType="end"/>
        </w:r>
      </w:hyperlink>
      <w:r w:rsidR="00C317AE" w:rsidRPr="00463224">
        <w:t>) and cancer (COSM5270). The variant affect</w:t>
      </w:r>
      <w:r w:rsidR="00C5796A">
        <w:t>ed</w:t>
      </w:r>
      <w:r w:rsidR="00C317AE" w:rsidRPr="00463224">
        <w:t xml:space="preserve"> a c</w:t>
      </w:r>
      <w:r w:rsidRPr="00463224">
        <w:t xml:space="preserve">onserved </w:t>
      </w:r>
      <w:r w:rsidR="008279DC" w:rsidRPr="00463224">
        <w:t>amino acid</w:t>
      </w:r>
      <w:r w:rsidRPr="00463224">
        <w:t xml:space="preserve">, </w:t>
      </w:r>
      <w:r w:rsidR="00C317AE" w:rsidRPr="00463224">
        <w:t xml:space="preserve">which </w:t>
      </w:r>
      <w:r w:rsidR="00C5796A">
        <w:t>was</w:t>
      </w:r>
      <w:r w:rsidR="00C317AE" w:rsidRPr="00463224">
        <w:t xml:space="preserve"> located </w:t>
      </w:r>
      <w:r w:rsidRPr="00463224">
        <w:t xml:space="preserve">within a cluster of LP/P variants in the phosphatase </w:t>
      </w:r>
      <w:proofErr w:type="spellStart"/>
      <w:r w:rsidRPr="00463224">
        <w:t>tensin</w:t>
      </w:r>
      <w:proofErr w:type="spellEnd"/>
      <w:r w:rsidRPr="00463224">
        <w:t>-type domain (</w:t>
      </w:r>
      <w:proofErr w:type="spellStart"/>
      <w:r w:rsidRPr="00463224">
        <w:t>UniProt</w:t>
      </w:r>
      <w:proofErr w:type="spellEnd"/>
      <w:r w:rsidRPr="00463224">
        <w:t xml:space="preserve">). Reduced PTEN activity </w:t>
      </w:r>
      <w:r w:rsidR="00C317AE" w:rsidRPr="00463224">
        <w:t xml:space="preserve">was </w:t>
      </w:r>
      <w:r w:rsidR="00364127" w:rsidRPr="00463224">
        <w:t>demonstrated</w:t>
      </w:r>
      <w:r w:rsidRPr="00463224">
        <w:t xml:space="preserve"> by multiple functional assays </w:t>
      </w:r>
      <w:hyperlink w:anchor="_ENREF_65" w:tooltip="Gil, 2015 #477" w:history="1">
        <w:r w:rsidR="004F3306" w:rsidRPr="00463224">
          <w:fldChar w:fldCharType="begin">
            <w:fldData xml:space="preserve">PEVuZE5vdGU+PENpdGU+PEF1dGhvcj5HaWw8L0F1dGhvcj48WWVhcj4yMDE1PC9ZZWFyPjxSZWNO
dW0+NDc3PC9SZWNOdW0+PERpc3BsYXlUZXh0PjxzdHlsZSBmYWNlPSJzdXBlcnNjcmlwdCI+NjUt
Njc8L3N0eWxlPjwvRGlzcGxheVRleHQ+PHJlY29yZD48cmVjLW51bWJlcj40Nzc8L3JlYy1udW1i
ZXI+PGZvcmVpZ24ta2V5cz48a2V5IGFwcD0iRU4iIGRiLWlkPSI5emVzcGFkZXk1OXpheGUwengy
eGF0MmxhcHR3emRheDJlcDAiIHRpbWVzdGFtcD0iMTU2NjIzMzIwMCI+NDc3PC9rZXk+PC9mb3Jl
aWduLWtleXM+PHJlZi10eXBlIG5hbWU9IkpvdXJuYWwgQXJ0aWNsZSI+MTc8L3JlZi10eXBlPjxj
b250cmlidXRvcnM+PGF1dGhvcnM+PGF1dGhvcj5HaWwsIEEuPC9hdXRob3I+PGF1dGhvcj5Sb2Ry
aWd1ZXotRXNjdWRlcm8sIEkuPC9hdXRob3I+PGF1dGhvcj5TdHVtcGYsIE0uPC9hdXRob3I+PGF1
dGhvcj5Nb2xpbmEsIE0uPC9hdXRob3I+PGF1dGhvcj5DaWQsIFYuIEouPC9hdXRob3I+PGF1dGhv
cj5QdWxpZG8sIFIuPC9hdXRob3I+PC9hdXRob3JzPjwvY29udHJpYnV0b3JzPjxhdXRoLWFkZHJl
c3M+Q2VudHJvIGRlIEludmVzdGlnYWNpb24gUHJpbmNpcGUgRmVsaXBlLCBWYWxlbmNpYSwgU3Bh
aW4uJiN4RDtEZXBhcnRhbWVudG8gZGUgTWljcm9iaW9sb2dpYSBJSSwgRmFjdWx0YWQgZGUgRmFy
bWFjaWEsIFVuaXZlcnNpZGFkIENvbXBsdXRlbnNlIGRlIE1hZHJpZCwgYW5kIEluc3RpdHV0byBS
YW1vbiB5IENhamFsIGRlIEludmVzdGlnYWNpb25lcyBTYW5pdGFyaWFzIChJUllDSVMpLCBNYWRy
aWQsIFNwYWluLiYjeEQ7Q2VudHJvIGRlIEludmVzdGlnYWNpb24gUHJpbmNpcGUgRmVsaXBlLCBW
YWxlbmNpYSwgU3BhaW47IEh1YnJlY2h0IEluc3RpdHV0ZSwgVXRyZWNodCwgVGhlIE5ldGhlcmxh
bmRzLiYjeEQ7QmlvQ3J1Y2VzIEhlYWx0aCBSZXNlYXJjaCBJbnN0aXR1dGUsIEJhcmFrYWxkbywg
U3BhaW47IElLRVJCQVNRVUUsIEJhc3F1ZSBGb3VuZGF0aW9uIGZvciBTY2llbmNlLCBCaWxiYW8s
IFNwYWluLjwvYXV0aC1hZGRyZXNzPjx0aXRsZXM+PHRpdGxlPkEgZnVuY3Rpb25hbCBkaXNzZWN0
aW9uIG9mIFBURU4gTi10ZXJtaW51czogaW1wbGljYXRpb25zIGluIFBURU4gc3ViY2VsbHVsYXIg
dGFyZ2V0aW5nIGFuZCB0dW1vciBzdXBwcmVzc29yIGFjdGl2aXR5PC90aXRsZT48c2Vjb25kYXJ5
LXRpdGxlPlBMb1MgT25lPC9zZWNvbmRhcnktdGl0bGU+PC90aXRsZXM+PHBlcmlvZGljYWw+PGZ1
bGwtdGl0bGU+UExvUyBPbmU8L2Z1bGwtdGl0bGU+PC9wZXJpb2RpY2FsPjxwYWdlcz5lMDExOTI4
NzwvcGFnZXM+PHZvbHVtZT4xMDwvdm9sdW1lPjxudW1iZXI+NDwvbnVtYmVyPjxrZXl3b3Jkcz48
a2V5d29yZD5BbmltYWxzPC9rZXl3b3JkPjxrZXl3b3JkPkNPUyBDZWxsczwva2V5d29yZD48a2V5
d29yZD5DZWxsIE1lbWJyYW5lL2dlbmV0aWNzL21ldGFib2xpc208L2tleXdvcmQ+PGtleXdvcmQ+
Q2VsbCBOdWNsZXVzL21ldGFib2xpc208L2tleXdvcmQ+PGtleXdvcmQ+Q2VsbCBQcm9saWZlcmF0
aW9uLypnZW5ldGljczwva2V5d29yZD48a2V5d29yZD5DZXJjb3BpdGhlY3VzIGFldGhpb3BzPC9r
ZXl3b3JkPjxrZXl3b3JkPkN5dG9wbGFzbS9nZW5ldGljcy9tZXRhYm9saXNtPC9rZXl3b3JkPjxr
ZXl3b3JkPkh1bWFuczwva2V5d29yZD48a2V5d29yZD5NdXRhdGlvbjwva2V5d29yZD48a2V5d29y
ZD5OZW9wbGFzbXMvKmdlbmV0aWNzL21ldGFib2xpc208L2tleXdvcmQ+PGtleXdvcmQ+TnVjbGVh
ciBMb2NhbGl6YXRpb24gU2lnbmFscy9nZW5ldGljczwva2V5d29yZD48a2V5d29yZD5QVEVOIFBo
b3NwaG9oeWRyb2xhc2UvY2hlbWlzdHJ5LypnZW5ldGljczwva2V5d29yZD48a2V5d29yZD5QaG9z
cGhhdGlkeWxpbm9zaXRvbCAzLUtpbmFzZXMvZ2VuZXRpY3M8L2tleXdvcmQ+PGtleXdvcmQ+UHJv
dG8tT25jb2dlbmUgUHJvdGVpbnMgYy1ha3QvZ2VuZXRpY3M8L2tleXdvcmQ+PGtleXdvcmQ+U2Fj
Y2hhcm9teWNlcyBjZXJldmlzaWFlL2dlbmV0aWNzPC9rZXl3b3JkPjwva2V5d29yZHM+PGRhdGVz
Pjx5ZWFyPjIwMTU8L3llYXI+PC9kYXRlcz48aXNibj4xOTMyLTYyMDMgKEVsZWN0cm9uaWMpJiN4
RDsxOTMyLTYyMDMgKExpbmtpbmcpPC9pc2JuPjxhY2Nlc3Npb24tbnVtPjI1ODc1MzAwPC9hY2Nl
c3Npb24tbnVtPjx1cmxzPjxyZWxhdGVkLXVybHM+PHVybD5odHRwczovL3d3dy5uY2JpLm5sbS5u
aWguZ292L3B1Ym1lZC8yNTg3NTMwMDwvdXJsPjwvcmVsYXRlZC11cmxzPjwvdXJscz48Y3VzdG9t
Mj5QTUM0Mzk4NTQxPC9jdXN0b20yPjxlbGVjdHJvbmljLXJlc291cmNlLW51bT4xMC4xMzcxL2pv
dXJuYWwucG9uZS4wMTE5Mjg3PC9lbGVjdHJvbmljLXJlc291cmNlLW51bT48L3JlY29yZD48L0Np
dGU+PENpdGU+PEF1dGhvcj5EZW5uaW5nPC9BdXRob3I+PFllYXI+MjAwNzwvWWVhcj48UmVjTnVt
PjQ3ODwvUmVjTnVtPjxyZWNvcmQ+PHJlYy1udW1iZXI+NDc4PC9yZWMtbnVtYmVyPjxmb3JlaWdu
LWtleXM+PGtleSBhcHA9IkVOIiBkYi1pZD0iOXplc3BhZGV5NTl6YXhlMHp4MnhhdDJsYXB0d3pk
YXgyZXAwIiB0aW1lc3RhbXA9IjE1NjYyMzMyMjIiPjQ3ODwva2V5PjwvZm9yZWlnbi1rZXlzPjxy
ZWYtdHlwZSBuYW1lPSJKb3VybmFsIEFydGljbGUiPjE3PC9yZWYtdHlwZT48Y29udHJpYnV0b3Jz
PjxhdXRob3JzPjxhdXRob3I+RGVubmluZywgRy48L2F1dGhvcj48YXV0aG9yPkplYW4tSm9zZXBo
LCBCLjwvYXV0aG9yPjxhdXRob3I+UHJpbmNlLCBDLjwvYXV0aG9yPjxhdXRob3I+RHVyZGVuLCBE
LiBMLjwvYXV0aG9yPjxhdXRob3I+Vm9ndCwgUC4gSy48L2F1dGhvcj48L2F1dGhvcnM+PC9jb250
cmlidXRvcnM+PGF1dGgtYWRkcmVzcz5EZXBhcnRtZW50IG9mIE1vbGVjdWxhciBhbmQgRXhwZXJp
bWVudGFsIE1lZGljaW5lLCBUaGUgU2NyaXBwcyBSZXNlYXJjaCBJbnN0aXR1dGUsIExhIEpvbGxh
LCBDQSwgVVNBLiBnYWJyaWVsYV9kZW5uaW5nQG96LnBlZC5lbW9yeS5lZHU8L2F1dGgtYWRkcmVz
cz48dGl0bGVzPjx0aXRsZT5BIHNob3J0IE4tdGVybWluYWwgc2VxdWVuY2Ugb2YgUFRFTiBjb250
cm9scyBjeXRvcGxhc21pYyBsb2NhbGl6YXRpb24gYW5kIGlzIHJlcXVpcmVkIGZvciBzdXBwcmVz
c2lvbiBvZiBjZWxsIGdyb3d0aDwvdGl0bGU+PHNlY29uZGFyeS10aXRsZT5PbmNvZ2VuZTwvc2Vj
b25kYXJ5LXRpdGxlPjwvdGl0bGVzPjxwZXJpb2RpY2FsPjxmdWxsLXRpdGxlPk9uY29nZW5lPC9m
dWxsLXRpdGxlPjwvcGVyaW9kaWNhbD48cGFnZXM+MzkzMC00MDwvcGFnZXM+PHZvbHVtZT4yNjwv
dm9sdW1lPjxudW1iZXI+Mjc8L251bWJlcj48a2V5d29yZHM+PGtleXdvcmQ+QW1pbm8gQWNpZCBT
ZXF1ZW5jZTwva2V5d29yZD48a2V5d29yZD5CaW5kaW5nIFNpdGVzL2dlbmV0aWNzPC9rZXl3b3Jk
PjxrZXl3b3JkPkNlbGwgTGluZTwva2V5d29yZD48a2V5d29yZD5DZWxsIExpbmUsIFR1bW9yPC9r
ZXl3b3JkPjxrZXl3b3JkPkNlbGwgTnVjbGV1cy9lbnp5bW9sb2d5PC9rZXl3b3JkPjxrZXl3b3Jk
PipDZWxsIFByb2xpZmVyYXRpb248L2tleXdvcmQ+PGtleXdvcmQ+Q3l0b3BsYXNtLyplbnp5bW9s
b2d5PC9rZXl3b3JkPjxrZXl3b3JkPkdlcm0tTGluZSBNdXRhdGlvbjwva2V5d29yZD48a2V5d29y
ZD5HcmVlbiBGbHVvcmVzY2VudCBQcm90ZWlucy9nZW5ldGljcy9tZXRhYm9saXNtPC9rZXl3b3Jk
PjxrZXl3b3JkPkh1bWFuczwva2V5d29yZD48a2V5d29yZD5NaWNyb3Njb3B5LCBGbHVvcmVzY2Vu
Y2U8L2tleXdvcmQ+PGtleXdvcmQ+TW9sZWN1bGFyIFNlcXVlbmNlIERhdGE8L2tleXdvcmQ+PGtl
eXdvcmQ+TXV0YXRpb248L2tleXdvcmQ+PGtleXdvcmQ+UFRFTiBQaG9zcGhvaHlkcm9sYXNlL2dl
bmV0aWNzLyptZXRhYm9saXNtPC9rZXl3b3JkPjxrZXl3b3JkPlBob3NwaGF0aWR5bGlub3NpdG9s
IDMtS2luYXNlcy9tZXRhYm9saXNtPC9rZXl3b3JkPjxrZXl3b3JkPlBob3NwaGF0aWR5bGlub3Np
dG9sIDQsNS1EaXBob3NwaGF0ZS9tZXRhYm9saXNtPC9rZXl3b3JkPjxrZXl3b3JkPlBob3NwaGF0
aWR5bGlub3NpdG9sIFBob3NwaGF0ZXMvbWV0YWJvbGlzbTwva2V5d29yZD48a2V5d29yZD5Qcm90
ZWluIFNvcnRpbmcgU2lnbmFscy9nZW5ldGljczwva2V5d29yZD48a2V5d29yZD5Qcm90by1PbmNv
Z2VuZSBQcm90ZWlucyBjLWFrdC9tZXRhYm9saXNtPC9rZXl3b3JkPjxrZXl3b3JkPlJlY29tYmlu
YW50IEZ1c2lvbiBQcm90ZWlucy9nZW5ldGljcy9tZXRhYm9saXNtPC9rZXl3b3JkPjxrZXl3b3Jk
PlNlcXVlbmNlIEhvbW9sb2d5LCBBbWlubyBBY2lkPC9rZXl3b3JkPjxrZXl3b3JkPlNpZ25hbCBU
cmFuc2R1Y3Rpb248L2tleXdvcmQ+PGtleXdvcmQ+VHJhbnNmZWN0aW9uPC9rZXl3b3JkPjwva2V5
d29yZHM+PGRhdGVzPjx5ZWFyPjIwMDc8L3llYXI+PHB1Yi1kYXRlcz48ZGF0ZT5KdW4gNzwvZGF0
ZT48L3B1Yi1kYXRlcz48L2RhdGVzPjxpc2JuPjA5NTAtOTIzMiAoUHJpbnQpJiN4RDswOTUwLTky
MzIgKExpbmtpbmcpPC9pc2JuPjxhY2Nlc3Npb24tbnVtPjE3MjEzODEyPC9hY2Nlc3Npb24tbnVt
Pjx1cmxzPjxyZWxhdGVkLXVybHM+PHVybD5odHRwczovL3d3dy5uY2JpLm5sbS5uaWguZ292L3B1
Ym1lZC8xNzIxMzgxMjwvdXJsPjwvcmVsYXRlZC11cmxzPjwvdXJscz48ZWxlY3Ryb25pYy1yZXNv
dXJjZS1udW0+MTAuMTAzOC9zai5vbmMuMTIxMDE3NTwvZWxlY3Ryb25pYy1yZXNvdXJjZS1udW0+
PC9yZWNvcmQ+PC9DaXRlPjxDaXRlPjxBdXRob3I+QW5kcmVzLVBvbnM8L0F1dGhvcj48WWVhcj4y
MDA3PC9ZZWFyPjxSZWNOdW0+NDc5PC9SZWNOdW0+PHJlY29yZD48cmVjLW51bWJlcj40Nzk8L3Jl
Yy1udW1iZXI+PGZvcmVpZ24ta2V5cz48a2V5IGFwcD0iRU4iIGRiLWlkPSI5emVzcGFkZXk1OXph
eGUwengyeGF0MmxhcHR3emRheDJlcDAiIHRpbWVzdGFtcD0iMTU2NjIzMzI0MyI+NDc5PC9rZXk+
PC9mb3JlaWduLWtleXM+PHJlZi10eXBlIG5hbWU9IkpvdXJuYWwgQXJ0aWNsZSI+MTc8L3JlZi10
eXBlPjxjb250cmlidXRvcnM+PGF1dGhvcnM+PGF1dGhvcj5BbmRyZXMtUG9ucywgQS48L2F1dGhv
cj48YXV0aG9yPlJvZHJpZ3Vlei1Fc2N1ZGVybywgSS48L2F1dGhvcj48YXV0aG9yPkdpbCwgQS48
L2F1dGhvcj48YXV0aG9yPkJsYW5jbywgQS48L2F1dGhvcj48YXV0aG9yPlZlZ2EsIEEuPC9hdXRo
b3I+PGF1dGhvcj5Nb2xpbmEsIE0uPC9hdXRob3I+PGF1dGhvcj5QdWxpZG8sIFIuPC9hdXRob3I+
PGF1dGhvcj5DaWQsIFYuIEouPC9hdXRob3I+PC9hdXRob3JzPjwvY29udHJpYnV0b3JzPjxhdXRo
LWFkZHJlc3M+Q2VudHJvIGRlIEludmVzdGlnYWNpb24gUHJpbmNpcGUgRmVsaXBlLCBWYWxlbmNp
YSwgU3BhaW4uPC9hdXRoLWFkZHJlc3M+PHRpdGxlcz48dGl0bGU+SW4gdml2byBmdW5jdGlvbmFs
IGFuYWx5c2lzIG9mIHRoZSBjb3VudGVyYmFsYW5jZSBvZiBoeXBlcmFjdGl2ZSBwaG9zcGhhdGlk
eWxpbm9zaXRvbCAzLWtpbmFzZSBwMTEwIGNhdGFseXRpYyBvbmNvcHJvdGVpbnMgYnkgdGhlIHR1
bW9yIHN1cHByZXNzb3IgUFRFTjwvdGl0bGU+PHNlY29uZGFyeS10aXRsZT5DYW5jZXIgUmVzPC9z
ZWNvbmRhcnktdGl0bGU+PC90aXRsZXM+PHBlcmlvZGljYWw+PGZ1bGwtdGl0bGU+Q2FuY2VyIFJl
czwvZnVsbC10aXRsZT48L3BlcmlvZGljYWw+PHBhZ2VzPjk3MzEtOTwvcGFnZXM+PHZvbHVtZT42
Nzwvdm9sdW1lPjxudW1iZXI+MjA8L251bWJlcj48a2V5d29yZHM+PGtleXdvcmQ+QW5pbWFsczwv
a2V5d29yZD48a2V5d29yZD5CcmVhc3QgTmVvcGxhc21zL2Vuenltb2xvZ3kvZ2VuZXRpY3M8L2tl
eXdvcmQ+PGtleXdvcmQ+Q09TIENlbGxzPC9rZXl3b3JkPjxrZXl3b3JkPkNhdGFseXNpczwva2V5
d29yZD48a2V5d29yZD5DZWxsIExpbmUsIFR1bW9yPC9rZXl3b3JkPjxrZXl3b3JkPkNlcmNvcGl0
aGVjdXMgYWV0aGlvcHM8L2tleXdvcmQ+PGtleXdvcmQ+Q2xhc3MgSSBQaG9zcGhhdGlkeWxpbm9z
aXRvbCAzLUtpbmFzZXM8L2tleXdvcmQ+PGtleXdvcmQ+Kkdlcm0tTGluZSBNdXRhdGlvbjwva2V5
d29yZD48a2V5d29yZD5IdW1hbnM8L2tleXdvcmQ+PGtleXdvcmQ+UFRFTiBQaG9zcGhvaHlkcm9s
YXNlLypnZW5ldGljcy8qbWV0YWJvbGlzbTwva2V5d29yZD48a2V5d29yZD5QaG9zcGhhdGlkeWxp
bm9zaXRvbCAzLUtpbmFzZXMvKmdlbmV0aWNzLyptZXRhYm9saXNtPC9rZXl3b3JkPjxrZXl3b3Jk
PlNhY2NoYXJvbXljZXMgY2VyZXZpc2lhZS9lbnp5bW9sb2d5L2dlbmV0aWNzPC9rZXl3b3JkPjxr
ZXl3b3JkPlN0cnVjdHVyZS1BY3Rpdml0eSBSZWxhdGlvbnNoaXA8L2tleXdvcmQ+PGtleXdvcmQ+
VHJhbnNmZWN0aW9uPC9rZXl3b3JkPjwva2V5d29yZHM+PGRhdGVzPjx5ZWFyPjIwMDc8L3llYXI+
PHB1Yi1kYXRlcz48ZGF0ZT5PY3QgMTU8L2RhdGU+PC9wdWItZGF0ZXM+PC9kYXRlcz48aXNibj4w
MDA4LTU0NzIgKFByaW50KSYjeEQ7MDAwOC01NDcyIChMaW5raW5nKTwvaXNibj48YWNjZXNzaW9u
LW51bT4xNzk0MjkwMzwvYWNjZXNzaW9uLW51bT48dXJscz48cmVsYXRlZC11cmxzPjx1cmw+aHR0
cHM6Ly93d3cubmNiaS5ubG0ubmloLmdvdi9wdWJtZWQvMTc5NDI5MDM8L3VybD48L3JlbGF0ZWQt
dXJscz48L3VybHM+PGVsZWN0cm9uaWMtcmVzb3VyY2UtbnVtPjEwLjExNTgvMDAwOC01NDcyLkNB
Ti0wNy0xMjc4PC9lbGVjdHJvbmljLXJlc291cmNlLW51bT48L3JlY29yZD48L0NpdGU+PC9FbmRO
b3RlPn==
</w:fldData>
          </w:fldChar>
        </w:r>
        <w:r w:rsidR="004F3306">
          <w:instrText xml:space="preserve"> ADDIN EN.CITE </w:instrText>
        </w:r>
        <w:r w:rsidR="004F3306">
          <w:fldChar w:fldCharType="begin">
            <w:fldData xml:space="preserve">PEVuZE5vdGU+PENpdGU+PEF1dGhvcj5HaWw8L0F1dGhvcj48WWVhcj4yMDE1PC9ZZWFyPjxSZWNO
dW0+NDc3PC9SZWNOdW0+PERpc3BsYXlUZXh0PjxzdHlsZSBmYWNlPSJzdXBlcnNjcmlwdCI+NjUt
Njc8L3N0eWxlPjwvRGlzcGxheVRleHQ+PHJlY29yZD48cmVjLW51bWJlcj40Nzc8L3JlYy1udW1i
ZXI+PGZvcmVpZ24ta2V5cz48a2V5IGFwcD0iRU4iIGRiLWlkPSI5emVzcGFkZXk1OXpheGUwengy
eGF0MmxhcHR3emRheDJlcDAiIHRpbWVzdGFtcD0iMTU2NjIzMzIwMCI+NDc3PC9rZXk+PC9mb3Jl
aWduLWtleXM+PHJlZi10eXBlIG5hbWU9IkpvdXJuYWwgQXJ0aWNsZSI+MTc8L3JlZi10eXBlPjxj
b250cmlidXRvcnM+PGF1dGhvcnM+PGF1dGhvcj5HaWwsIEEuPC9hdXRob3I+PGF1dGhvcj5Sb2Ry
aWd1ZXotRXNjdWRlcm8sIEkuPC9hdXRob3I+PGF1dGhvcj5TdHVtcGYsIE0uPC9hdXRob3I+PGF1
dGhvcj5Nb2xpbmEsIE0uPC9hdXRob3I+PGF1dGhvcj5DaWQsIFYuIEouPC9hdXRob3I+PGF1dGhv
cj5QdWxpZG8sIFIuPC9hdXRob3I+PC9hdXRob3JzPjwvY29udHJpYnV0b3JzPjxhdXRoLWFkZHJl
c3M+Q2VudHJvIGRlIEludmVzdGlnYWNpb24gUHJpbmNpcGUgRmVsaXBlLCBWYWxlbmNpYSwgU3Bh
aW4uJiN4RDtEZXBhcnRhbWVudG8gZGUgTWljcm9iaW9sb2dpYSBJSSwgRmFjdWx0YWQgZGUgRmFy
bWFjaWEsIFVuaXZlcnNpZGFkIENvbXBsdXRlbnNlIGRlIE1hZHJpZCwgYW5kIEluc3RpdHV0byBS
YW1vbiB5IENhamFsIGRlIEludmVzdGlnYWNpb25lcyBTYW5pdGFyaWFzIChJUllDSVMpLCBNYWRy
aWQsIFNwYWluLiYjeEQ7Q2VudHJvIGRlIEludmVzdGlnYWNpb24gUHJpbmNpcGUgRmVsaXBlLCBW
YWxlbmNpYSwgU3BhaW47IEh1YnJlY2h0IEluc3RpdHV0ZSwgVXRyZWNodCwgVGhlIE5ldGhlcmxh
bmRzLiYjeEQ7QmlvQ3J1Y2VzIEhlYWx0aCBSZXNlYXJjaCBJbnN0aXR1dGUsIEJhcmFrYWxkbywg
U3BhaW47IElLRVJCQVNRVUUsIEJhc3F1ZSBGb3VuZGF0aW9uIGZvciBTY2llbmNlLCBCaWxiYW8s
IFNwYWluLjwvYXV0aC1hZGRyZXNzPjx0aXRsZXM+PHRpdGxlPkEgZnVuY3Rpb25hbCBkaXNzZWN0
aW9uIG9mIFBURU4gTi10ZXJtaW51czogaW1wbGljYXRpb25zIGluIFBURU4gc3ViY2VsbHVsYXIg
dGFyZ2V0aW5nIGFuZCB0dW1vciBzdXBwcmVzc29yIGFjdGl2aXR5PC90aXRsZT48c2Vjb25kYXJ5
LXRpdGxlPlBMb1MgT25lPC9zZWNvbmRhcnktdGl0bGU+PC90aXRsZXM+PHBlcmlvZGljYWw+PGZ1
bGwtdGl0bGU+UExvUyBPbmU8L2Z1bGwtdGl0bGU+PC9wZXJpb2RpY2FsPjxwYWdlcz5lMDExOTI4
NzwvcGFnZXM+PHZvbHVtZT4xMDwvdm9sdW1lPjxudW1iZXI+NDwvbnVtYmVyPjxrZXl3b3Jkcz48
a2V5d29yZD5BbmltYWxzPC9rZXl3b3JkPjxrZXl3b3JkPkNPUyBDZWxsczwva2V5d29yZD48a2V5
d29yZD5DZWxsIE1lbWJyYW5lL2dlbmV0aWNzL21ldGFib2xpc208L2tleXdvcmQ+PGtleXdvcmQ+
Q2VsbCBOdWNsZXVzL21ldGFib2xpc208L2tleXdvcmQ+PGtleXdvcmQ+Q2VsbCBQcm9saWZlcmF0
aW9uLypnZW5ldGljczwva2V5d29yZD48a2V5d29yZD5DZXJjb3BpdGhlY3VzIGFldGhpb3BzPC9r
ZXl3b3JkPjxrZXl3b3JkPkN5dG9wbGFzbS9nZW5ldGljcy9tZXRhYm9saXNtPC9rZXl3b3JkPjxr
ZXl3b3JkPkh1bWFuczwva2V5d29yZD48a2V5d29yZD5NdXRhdGlvbjwva2V5d29yZD48a2V5d29y
ZD5OZW9wbGFzbXMvKmdlbmV0aWNzL21ldGFib2xpc208L2tleXdvcmQ+PGtleXdvcmQ+TnVjbGVh
ciBMb2NhbGl6YXRpb24gU2lnbmFscy9nZW5ldGljczwva2V5d29yZD48a2V5d29yZD5QVEVOIFBo
b3NwaG9oeWRyb2xhc2UvY2hlbWlzdHJ5LypnZW5ldGljczwva2V5d29yZD48a2V5d29yZD5QaG9z
cGhhdGlkeWxpbm9zaXRvbCAzLUtpbmFzZXMvZ2VuZXRpY3M8L2tleXdvcmQ+PGtleXdvcmQ+UHJv
dG8tT25jb2dlbmUgUHJvdGVpbnMgYy1ha3QvZ2VuZXRpY3M8L2tleXdvcmQ+PGtleXdvcmQ+U2Fj
Y2hhcm9teWNlcyBjZXJldmlzaWFlL2dlbmV0aWNzPC9rZXl3b3JkPjwva2V5d29yZHM+PGRhdGVz
Pjx5ZWFyPjIwMTU8L3llYXI+PC9kYXRlcz48aXNibj4xOTMyLTYyMDMgKEVsZWN0cm9uaWMpJiN4
RDsxOTMyLTYyMDMgKExpbmtpbmcpPC9pc2JuPjxhY2Nlc3Npb24tbnVtPjI1ODc1MzAwPC9hY2Nl
c3Npb24tbnVtPjx1cmxzPjxyZWxhdGVkLXVybHM+PHVybD5odHRwczovL3d3dy5uY2JpLm5sbS5u
aWguZ292L3B1Ym1lZC8yNTg3NTMwMDwvdXJsPjwvcmVsYXRlZC11cmxzPjwvdXJscz48Y3VzdG9t
Mj5QTUM0Mzk4NTQxPC9jdXN0b20yPjxlbGVjdHJvbmljLXJlc291cmNlLW51bT4xMC4xMzcxL2pv
dXJuYWwucG9uZS4wMTE5Mjg3PC9lbGVjdHJvbmljLXJlc291cmNlLW51bT48L3JlY29yZD48L0Np
dGU+PENpdGU+PEF1dGhvcj5EZW5uaW5nPC9BdXRob3I+PFllYXI+MjAwNzwvWWVhcj48UmVjTnVt
PjQ3ODwvUmVjTnVtPjxyZWNvcmQ+PHJlYy1udW1iZXI+NDc4PC9yZWMtbnVtYmVyPjxmb3JlaWdu
LWtleXM+PGtleSBhcHA9IkVOIiBkYi1pZD0iOXplc3BhZGV5NTl6YXhlMHp4MnhhdDJsYXB0d3pk
YXgyZXAwIiB0aW1lc3RhbXA9IjE1NjYyMzMyMjIiPjQ3ODwva2V5PjwvZm9yZWlnbi1rZXlzPjxy
ZWYtdHlwZSBuYW1lPSJKb3VybmFsIEFydGljbGUiPjE3PC9yZWYtdHlwZT48Y29udHJpYnV0b3Jz
PjxhdXRob3JzPjxhdXRob3I+RGVubmluZywgRy48L2F1dGhvcj48YXV0aG9yPkplYW4tSm9zZXBo
LCBCLjwvYXV0aG9yPjxhdXRob3I+UHJpbmNlLCBDLjwvYXV0aG9yPjxhdXRob3I+RHVyZGVuLCBE
LiBMLjwvYXV0aG9yPjxhdXRob3I+Vm9ndCwgUC4gSy48L2F1dGhvcj48L2F1dGhvcnM+PC9jb250
cmlidXRvcnM+PGF1dGgtYWRkcmVzcz5EZXBhcnRtZW50IG9mIE1vbGVjdWxhciBhbmQgRXhwZXJp
bWVudGFsIE1lZGljaW5lLCBUaGUgU2NyaXBwcyBSZXNlYXJjaCBJbnN0aXR1dGUsIExhIEpvbGxh
LCBDQSwgVVNBLiBnYWJyaWVsYV9kZW5uaW5nQG96LnBlZC5lbW9yeS5lZHU8L2F1dGgtYWRkcmVz
cz48dGl0bGVzPjx0aXRsZT5BIHNob3J0IE4tdGVybWluYWwgc2VxdWVuY2Ugb2YgUFRFTiBjb250
cm9scyBjeXRvcGxhc21pYyBsb2NhbGl6YXRpb24gYW5kIGlzIHJlcXVpcmVkIGZvciBzdXBwcmVz
c2lvbiBvZiBjZWxsIGdyb3d0aDwvdGl0bGU+PHNlY29uZGFyeS10aXRsZT5PbmNvZ2VuZTwvc2Vj
b25kYXJ5LXRpdGxlPjwvdGl0bGVzPjxwZXJpb2RpY2FsPjxmdWxsLXRpdGxlPk9uY29nZW5lPC9m
dWxsLXRpdGxlPjwvcGVyaW9kaWNhbD48cGFnZXM+MzkzMC00MDwvcGFnZXM+PHZvbHVtZT4yNjwv
dm9sdW1lPjxudW1iZXI+Mjc8L251bWJlcj48a2V5d29yZHM+PGtleXdvcmQ+QW1pbm8gQWNpZCBT
ZXF1ZW5jZTwva2V5d29yZD48a2V5d29yZD5CaW5kaW5nIFNpdGVzL2dlbmV0aWNzPC9rZXl3b3Jk
PjxrZXl3b3JkPkNlbGwgTGluZTwva2V5d29yZD48a2V5d29yZD5DZWxsIExpbmUsIFR1bW9yPC9r
ZXl3b3JkPjxrZXl3b3JkPkNlbGwgTnVjbGV1cy9lbnp5bW9sb2d5PC9rZXl3b3JkPjxrZXl3b3Jk
PipDZWxsIFByb2xpZmVyYXRpb248L2tleXdvcmQ+PGtleXdvcmQ+Q3l0b3BsYXNtLyplbnp5bW9s
b2d5PC9rZXl3b3JkPjxrZXl3b3JkPkdlcm0tTGluZSBNdXRhdGlvbjwva2V5d29yZD48a2V5d29y
ZD5HcmVlbiBGbHVvcmVzY2VudCBQcm90ZWlucy9nZW5ldGljcy9tZXRhYm9saXNtPC9rZXl3b3Jk
PjxrZXl3b3JkPkh1bWFuczwva2V5d29yZD48a2V5d29yZD5NaWNyb3Njb3B5LCBGbHVvcmVzY2Vu
Y2U8L2tleXdvcmQ+PGtleXdvcmQ+TW9sZWN1bGFyIFNlcXVlbmNlIERhdGE8L2tleXdvcmQ+PGtl
eXdvcmQ+TXV0YXRpb248L2tleXdvcmQ+PGtleXdvcmQ+UFRFTiBQaG9zcGhvaHlkcm9sYXNlL2dl
bmV0aWNzLyptZXRhYm9saXNtPC9rZXl3b3JkPjxrZXl3b3JkPlBob3NwaGF0aWR5bGlub3NpdG9s
IDMtS2luYXNlcy9tZXRhYm9saXNtPC9rZXl3b3JkPjxrZXl3b3JkPlBob3NwaGF0aWR5bGlub3Np
dG9sIDQsNS1EaXBob3NwaGF0ZS9tZXRhYm9saXNtPC9rZXl3b3JkPjxrZXl3b3JkPlBob3NwaGF0
aWR5bGlub3NpdG9sIFBob3NwaGF0ZXMvbWV0YWJvbGlzbTwva2V5d29yZD48a2V5d29yZD5Qcm90
ZWluIFNvcnRpbmcgU2lnbmFscy9nZW5ldGljczwva2V5d29yZD48a2V5d29yZD5Qcm90by1PbmNv
Z2VuZSBQcm90ZWlucyBjLWFrdC9tZXRhYm9saXNtPC9rZXl3b3JkPjxrZXl3b3JkPlJlY29tYmlu
YW50IEZ1c2lvbiBQcm90ZWlucy9nZW5ldGljcy9tZXRhYm9saXNtPC9rZXl3b3JkPjxrZXl3b3Jk
PlNlcXVlbmNlIEhvbW9sb2d5LCBBbWlubyBBY2lkPC9rZXl3b3JkPjxrZXl3b3JkPlNpZ25hbCBU
cmFuc2R1Y3Rpb248L2tleXdvcmQ+PGtleXdvcmQ+VHJhbnNmZWN0aW9uPC9rZXl3b3JkPjwva2V5
d29yZHM+PGRhdGVzPjx5ZWFyPjIwMDc8L3llYXI+PHB1Yi1kYXRlcz48ZGF0ZT5KdW4gNzwvZGF0
ZT48L3B1Yi1kYXRlcz48L2RhdGVzPjxpc2JuPjA5NTAtOTIzMiAoUHJpbnQpJiN4RDswOTUwLTky
MzIgKExpbmtpbmcpPC9pc2JuPjxhY2Nlc3Npb24tbnVtPjE3MjEzODEyPC9hY2Nlc3Npb24tbnVt
Pjx1cmxzPjxyZWxhdGVkLXVybHM+PHVybD5odHRwczovL3d3dy5uY2JpLm5sbS5uaWguZ292L3B1
Ym1lZC8xNzIxMzgxMjwvdXJsPjwvcmVsYXRlZC11cmxzPjwvdXJscz48ZWxlY3Ryb25pYy1yZXNv
dXJjZS1udW0+MTAuMTAzOC9zai5vbmMuMTIxMDE3NTwvZWxlY3Ryb25pYy1yZXNvdXJjZS1udW0+
PC9yZWNvcmQ+PC9DaXRlPjxDaXRlPjxBdXRob3I+QW5kcmVzLVBvbnM8L0F1dGhvcj48WWVhcj4y
MDA3PC9ZZWFyPjxSZWNOdW0+NDc5PC9SZWNOdW0+PHJlY29yZD48cmVjLW51bWJlcj40Nzk8L3Jl
Yy1udW1iZXI+PGZvcmVpZ24ta2V5cz48a2V5IGFwcD0iRU4iIGRiLWlkPSI5emVzcGFkZXk1OXph
eGUwengyeGF0MmxhcHR3emRheDJlcDAiIHRpbWVzdGFtcD0iMTU2NjIzMzI0MyI+NDc5PC9rZXk+
PC9mb3JlaWduLWtleXM+PHJlZi10eXBlIG5hbWU9IkpvdXJuYWwgQXJ0aWNsZSI+MTc8L3JlZi10
eXBlPjxjb250cmlidXRvcnM+PGF1dGhvcnM+PGF1dGhvcj5BbmRyZXMtUG9ucywgQS48L2F1dGhv
cj48YXV0aG9yPlJvZHJpZ3Vlei1Fc2N1ZGVybywgSS48L2F1dGhvcj48YXV0aG9yPkdpbCwgQS48
L2F1dGhvcj48YXV0aG9yPkJsYW5jbywgQS48L2F1dGhvcj48YXV0aG9yPlZlZ2EsIEEuPC9hdXRo
b3I+PGF1dGhvcj5Nb2xpbmEsIE0uPC9hdXRob3I+PGF1dGhvcj5QdWxpZG8sIFIuPC9hdXRob3I+
PGF1dGhvcj5DaWQsIFYuIEouPC9hdXRob3I+PC9hdXRob3JzPjwvY29udHJpYnV0b3JzPjxhdXRo
LWFkZHJlc3M+Q2VudHJvIGRlIEludmVzdGlnYWNpb24gUHJpbmNpcGUgRmVsaXBlLCBWYWxlbmNp
YSwgU3BhaW4uPC9hdXRoLWFkZHJlc3M+PHRpdGxlcz48dGl0bGU+SW4gdml2byBmdW5jdGlvbmFs
IGFuYWx5c2lzIG9mIHRoZSBjb3VudGVyYmFsYW5jZSBvZiBoeXBlcmFjdGl2ZSBwaG9zcGhhdGlk
eWxpbm9zaXRvbCAzLWtpbmFzZSBwMTEwIGNhdGFseXRpYyBvbmNvcHJvdGVpbnMgYnkgdGhlIHR1
bW9yIHN1cHByZXNzb3IgUFRFTjwvdGl0bGU+PHNlY29uZGFyeS10aXRsZT5DYW5jZXIgUmVzPC9z
ZWNvbmRhcnktdGl0bGU+PC90aXRsZXM+PHBlcmlvZGljYWw+PGZ1bGwtdGl0bGU+Q2FuY2VyIFJl
czwvZnVsbC10aXRsZT48L3BlcmlvZGljYWw+PHBhZ2VzPjk3MzEtOTwvcGFnZXM+PHZvbHVtZT42
Nzwvdm9sdW1lPjxudW1iZXI+MjA8L251bWJlcj48a2V5d29yZHM+PGtleXdvcmQ+QW5pbWFsczwv
a2V5d29yZD48a2V5d29yZD5CcmVhc3QgTmVvcGxhc21zL2Vuenltb2xvZ3kvZ2VuZXRpY3M8L2tl
eXdvcmQ+PGtleXdvcmQ+Q09TIENlbGxzPC9rZXl3b3JkPjxrZXl3b3JkPkNhdGFseXNpczwva2V5
d29yZD48a2V5d29yZD5DZWxsIExpbmUsIFR1bW9yPC9rZXl3b3JkPjxrZXl3b3JkPkNlcmNvcGl0
aGVjdXMgYWV0aGlvcHM8L2tleXdvcmQ+PGtleXdvcmQ+Q2xhc3MgSSBQaG9zcGhhdGlkeWxpbm9z
aXRvbCAzLUtpbmFzZXM8L2tleXdvcmQ+PGtleXdvcmQ+Kkdlcm0tTGluZSBNdXRhdGlvbjwva2V5
d29yZD48a2V5d29yZD5IdW1hbnM8L2tleXdvcmQ+PGtleXdvcmQ+UFRFTiBQaG9zcGhvaHlkcm9s
YXNlLypnZW5ldGljcy8qbWV0YWJvbGlzbTwva2V5d29yZD48a2V5d29yZD5QaG9zcGhhdGlkeWxp
bm9zaXRvbCAzLUtpbmFzZXMvKmdlbmV0aWNzLyptZXRhYm9saXNtPC9rZXl3b3JkPjxrZXl3b3Jk
PlNhY2NoYXJvbXljZXMgY2VyZXZpc2lhZS9lbnp5bW9sb2d5L2dlbmV0aWNzPC9rZXl3b3JkPjxr
ZXl3b3JkPlN0cnVjdHVyZS1BY3Rpdml0eSBSZWxhdGlvbnNoaXA8L2tleXdvcmQ+PGtleXdvcmQ+
VHJhbnNmZWN0aW9uPC9rZXl3b3JkPjwva2V5d29yZHM+PGRhdGVzPjx5ZWFyPjIwMDc8L3llYXI+
PHB1Yi1kYXRlcz48ZGF0ZT5PY3QgMTU8L2RhdGU+PC9wdWItZGF0ZXM+PC9kYXRlcz48aXNibj4w
MDA4LTU0NzIgKFByaW50KSYjeEQ7MDAwOC01NDcyIChMaW5raW5nKTwvaXNibj48YWNjZXNzaW9u
LW51bT4xNzk0MjkwMzwvYWNjZXNzaW9uLW51bT48dXJscz48cmVsYXRlZC11cmxzPjx1cmw+aHR0
cHM6Ly93d3cubmNiaS5ubG0ubmloLmdvdi9wdWJtZWQvMTc5NDI5MDM8L3VybD48L3JlbGF0ZWQt
dXJscz48L3VybHM+PGVsZWN0cm9uaWMtcmVzb3VyY2UtbnVtPjEwLjExNTgvMDAwOC01NDcyLkNB
Ti0wNy0xMjc4PC9lbGVjdHJvbmljLXJlc291cmNlLW51bT48L3JlY29yZD48L0NpdGU+PC9FbmRO
b3RlPn==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65-67</w:t>
        </w:r>
        <w:r w:rsidR="004F3306" w:rsidRPr="00463224">
          <w:fldChar w:fldCharType="end"/>
        </w:r>
      </w:hyperlink>
      <w:r w:rsidRPr="00463224">
        <w:t xml:space="preserve">, </w:t>
      </w:r>
      <w:r w:rsidR="00364127" w:rsidRPr="00463224">
        <w:t xml:space="preserve">and the </w:t>
      </w:r>
      <w:r w:rsidRPr="00463224">
        <w:t xml:space="preserve">mutant protein was unable to suppress cell proliferation </w:t>
      </w:r>
      <w:hyperlink w:anchor="_ENREF_68" w:tooltip="Furnari, 1998 #480" w:history="1">
        <w:r w:rsidR="004F3306" w:rsidRPr="00463224">
          <w:fldChar w:fldCharType="begin"/>
        </w:r>
        <w:r w:rsidR="004F3306">
          <w:instrText xml:space="preserve"> ADDIN EN.CITE &lt;EndNote&gt;&lt;Cite&gt;&lt;Author&gt;Furnari&lt;/Author&gt;&lt;Year&gt;1998&lt;/Year&gt;&lt;RecNum&gt;480&lt;/RecNum&gt;&lt;DisplayText&gt;&lt;style face="superscript"&gt;68&lt;/style&gt;&lt;/DisplayText&gt;&lt;record&gt;&lt;rec-number&gt;480&lt;/rec-number&gt;&lt;foreign-keys&gt;&lt;key app="EN" db-id="9zespadey59zaxe0zx2xat2laptwzdax2ep0" timestamp="1566233273"&gt;480&lt;/key&gt;&lt;/foreign-keys&gt;&lt;ref-type name="Journal Article"&gt;17&lt;/ref-type&gt;&lt;contributors&gt;&lt;authors&gt;&lt;author&gt;Furnari, F. B.&lt;/author&gt;&lt;author&gt;Huang, H. J.&lt;/author&gt;&lt;author&gt;Cavenee, W. K.&lt;/author&gt;&lt;/authors&gt;&lt;/contributors&gt;&lt;auth-address&gt;Ludwig Institute for Cancer Research, University of California-San Diego, La Jolla 92093-0660, USA. ffurnari@ucsd.edu&lt;/auth-address&gt;&lt;titles&gt;&lt;title&gt;The phosphoinositol phosphatase activity of PTEN mediates a serum-sensitive G1 growth arrest in glioma cells&lt;/title&gt;&lt;secondary-title&gt;Cancer Res&lt;/secondary-title&gt;&lt;/titles&gt;&lt;periodical&gt;&lt;full-title&gt;Cancer Res&lt;/full-title&gt;&lt;/periodical&gt;&lt;pages&gt;5002-8&lt;/pages&gt;&lt;volume&gt;58&lt;/volume&gt;&lt;number&gt;22&lt;/number&gt;&lt;keywords&gt;&lt;keyword&gt;Alleles&lt;/keyword&gt;&lt;keyword&gt;Apoptosis&lt;/keyword&gt;&lt;keyword&gt;Cell Division/genetics&lt;/keyword&gt;&lt;keyword&gt;Flow Cytometry&lt;/keyword&gt;&lt;keyword&gt;G1 Phase/*genetics&lt;/keyword&gt;&lt;keyword&gt;Genes, Tumor Suppressor/*physiology&lt;/keyword&gt;&lt;keyword&gt;Genetic Vectors/genetics&lt;/keyword&gt;&lt;keyword&gt;Glioma/genetics/*pathology&lt;/keyword&gt;&lt;keyword&gt;Humans&lt;/keyword&gt;&lt;keyword&gt;PTEN Phosphohydrolase&lt;/keyword&gt;&lt;keyword&gt;Phosphoric Monoester Hydrolases/*genetics/physiology&lt;/keyword&gt;&lt;keyword&gt;Transfection&lt;/keyword&gt;&lt;keyword&gt;Tumor Cells, Cultured&lt;/keyword&gt;&lt;keyword&gt;*Tumor Suppressor Proteins&lt;/keyword&gt;&lt;/keywords&gt;&lt;dates&gt;&lt;year&gt;1998&lt;/year&gt;&lt;pub-dates&gt;&lt;date&gt;Nov 15&lt;/date&gt;&lt;/pub-dates&gt;&lt;/dates&gt;&lt;isbn&gt;0008-5472 (Print)&amp;#xD;0008-5472 (Linking)&lt;/isbn&gt;&lt;accession-num&gt;9823298&lt;/accession-num&gt;&lt;urls&gt;&lt;related-urls&gt;&lt;url&gt;https://www.ncbi.nlm.nih.gov/pubmed/9823298&lt;/url&gt;&lt;/related-urls&gt;&lt;/urls&gt;&lt;/record&gt;&lt;/Cite&gt;&lt;/EndNote&gt;</w:instrText>
        </w:r>
        <w:r w:rsidR="004F3306" w:rsidRPr="00463224">
          <w:fldChar w:fldCharType="separate"/>
        </w:r>
        <w:r w:rsidR="004F3306" w:rsidRPr="004F3306">
          <w:rPr>
            <w:noProof/>
            <w:vertAlign w:val="superscript"/>
          </w:rPr>
          <w:t>68</w:t>
        </w:r>
        <w:r w:rsidR="004F3306" w:rsidRPr="00463224">
          <w:fldChar w:fldCharType="end"/>
        </w:r>
      </w:hyperlink>
      <w:r w:rsidRPr="00463224">
        <w:t xml:space="preserve">. </w:t>
      </w:r>
      <w:r w:rsidR="00500002" w:rsidRPr="00463224">
        <w:t xml:space="preserve">Although heart defects </w:t>
      </w:r>
      <w:r w:rsidR="00C5796A">
        <w:t>were</w:t>
      </w:r>
      <w:r w:rsidR="00500002" w:rsidRPr="00463224">
        <w:t xml:space="preserve"> not considered typical for PTEN hamartoma syndrome, vascular anomalies of diverse organs </w:t>
      </w:r>
      <w:r w:rsidR="00C5796A">
        <w:t>were</w:t>
      </w:r>
      <w:r w:rsidR="00500002" w:rsidRPr="00463224">
        <w:t xml:space="preserve"> commonly found </w:t>
      </w:r>
      <w:hyperlink w:anchor="_ENREF_69" w:tooltip="Pilarski, 2019 #384" w:history="1">
        <w:r w:rsidR="004F3306" w:rsidRPr="00463224">
          <w:fldChar w:fldCharType="begin"/>
        </w:r>
        <w:r w:rsidR="004F3306">
          <w:instrText xml:space="preserve"> ADDIN EN.CITE &lt;EndNote&gt;&lt;Cite&gt;&lt;Author&gt;Pilarski&lt;/Author&gt;&lt;Year&gt;2019&lt;/Year&gt;&lt;RecNum&gt;384&lt;/RecNum&gt;&lt;DisplayText&gt;&lt;style face="superscript"&gt;69&lt;/style&gt;&lt;/DisplayText&gt;&lt;record&gt;&lt;rec-number&gt;384&lt;/rec-number&gt;&lt;foreign-keys&gt;&lt;key app="EN" db-id="9zespadey59zaxe0zx2xat2laptwzdax2ep0" timestamp="1562347916"&gt;384&lt;/key&gt;&lt;/foreign-keys&gt;&lt;ref-type name="Journal Article"&gt;17&lt;/ref-type&gt;&lt;contributors&gt;&lt;authors&gt;&lt;author&gt;Pilarski, R.&lt;/author&gt;&lt;/authors&gt;&lt;/contributors&gt;&lt;auth-address&gt;Division of Human Genetics, Department of Internal Medicine and Comprehensive Cancer Center, The Ohio State University, Columbus, OH 43221, USA. Robert.pilarski@osumc.edu.&lt;/auth-address&gt;&lt;titles&gt;&lt;title&gt;PTEN Hamartoma Tumor Syndrome: A Clinical Overview&lt;/title&gt;&lt;secondary-title&gt;Cancers (Basel)&lt;/secondary-title&gt;&lt;/titles&gt;&lt;periodical&gt;&lt;full-title&gt;Cancers (Basel)&lt;/full-title&gt;&lt;/periodical&gt;&lt;volume&gt;11&lt;/volume&gt;&lt;number&gt;6&lt;/number&gt;&lt;keywords&gt;&lt;keyword&gt;Bannayan-Ruvalcaba-Riley syndrome&lt;/keyword&gt;&lt;keyword&gt;Phts&lt;/keyword&gt;&lt;keyword&gt;Pten&lt;/keyword&gt;&lt;keyword&gt;PTEN harmartoma tumor syndrome&lt;/keyword&gt;&lt;keyword&gt;cowden syndrome&lt;/keyword&gt;&lt;/keywords&gt;&lt;dates&gt;&lt;year&gt;2019&lt;/year&gt;&lt;pub-dates&gt;&lt;date&gt;Jun 18&lt;/date&gt;&lt;/pub-dates&gt;&lt;/dates&gt;&lt;isbn&gt;2072-6694 (Print)&amp;#xD;2072-6694 (Linking)&lt;/isbn&gt;&lt;accession-num&gt;31216739&lt;/accession-num&gt;&lt;urls&gt;&lt;related-urls&gt;&lt;url&gt;https://www.ncbi.nlm.nih.gov/pubmed/31216739&lt;/url&gt;&lt;/related-urls&gt;&lt;/urls&gt;&lt;electronic-resource-num&gt;10.3390/cancers11060844&lt;/electronic-resource-num&gt;&lt;/record&gt;&lt;/Cite&gt;&lt;/EndNote&gt;</w:instrText>
        </w:r>
        <w:r w:rsidR="004F3306" w:rsidRPr="00463224">
          <w:fldChar w:fldCharType="separate"/>
        </w:r>
        <w:r w:rsidR="004F3306" w:rsidRPr="004F3306">
          <w:rPr>
            <w:noProof/>
            <w:vertAlign w:val="superscript"/>
          </w:rPr>
          <w:t>69</w:t>
        </w:r>
        <w:r w:rsidR="004F3306" w:rsidRPr="00463224">
          <w:fldChar w:fldCharType="end"/>
        </w:r>
      </w:hyperlink>
      <w:r w:rsidR="00500002" w:rsidRPr="00463224">
        <w:t xml:space="preserve">, and PTEN </w:t>
      </w:r>
      <w:r w:rsidR="00C5796A">
        <w:t>was</w:t>
      </w:r>
      <w:r w:rsidR="00500002" w:rsidRPr="00463224">
        <w:t xml:space="preserve"> </w:t>
      </w:r>
      <w:r w:rsidR="00C5796A">
        <w:t>associated with</w:t>
      </w:r>
      <w:r w:rsidR="00500002" w:rsidRPr="00463224">
        <w:t xml:space="preserve"> regulation of the PI3K/AKT pathway and cardiovascular morphogenesis </w:t>
      </w:r>
      <w:hyperlink w:anchor="_ENREF_70" w:tooltip="Hamada, 2005 #405" w:history="1">
        <w:r w:rsidR="004F3306" w:rsidRPr="00463224">
          <w:fldChar w:fldCharType="begin">
            <w:fldData xml:space="preserve">PEVuZE5vdGU+PENpdGU+PEF1dGhvcj5IYW1hZGE8L0F1dGhvcj48WWVhcj4yMDA1PC9ZZWFyPjxS
ZWNOdW0+NDA1PC9SZWNOdW0+PERpc3BsYXlUZXh0PjxzdHlsZSBmYWNlPSJzdXBlcnNjcmlwdCI+
NzA8L3N0eWxlPjwvRGlzcGxheVRleHQ+PHJlY29yZD48cmVjLW51bWJlcj40MDU8L3JlYy1udW1i
ZXI+PGZvcmVpZ24ta2V5cz48a2V5IGFwcD0iRU4iIGRiLWlkPSI5emVzcGFkZXk1OXpheGUwengy
eGF0MmxhcHR3emRheDJlcDAiIHRpbWVzdGFtcD0iMTU2MjY4NDA4NSI+NDA1PC9rZXk+PC9mb3Jl
aWduLWtleXM+PHJlZi10eXBlIG5hbWU9IkpvdXJuYWwgQXJ0aWNsZSI+MTc8L3JlZi10eXBlPjxj
b250cmlidXRvcnM+PGF1dGhvcnM+PGF1dGhvcj5IYW1hZGEsIEsuPC9hdXRob3I+PGF1dGhvcj5T
YXNha2ksIFQuPC9hdXRob3I+PGF1dGhvcj5Lb25pLCBQLiBBLjwvYXV0aG9yPjxhdXRob3I+TmF0
c3VpLCBNLjwvYXV0aG9yPjxhdXRob3I+S2lzaGltb3RvLCBILjwvYXV0aG9yPjxhdXRob3I+U2Fz
YWtpLCBKLjwvYXV0aG9yPjxhdXRob3I+WWFqaW1hLCBOLjwvYXV0aG9yPjxhdXRob3I+SG9yaWUs
IFkuPC9hdXRob3I+PGF1dGhvcj5IYXNlZ2F3YSwgRy48L2F1dGhvcj48YXV0aG9yPk5haXRvLCBN
LjwvYXV0aG9yPjxhdXRob3I+TWl5YXpha2ksIEouPC9hdXRob3I+PGF1dGhvcj5TdWRhLCBULjwv
YXV0aG9yPjxhdXRob3I+SXRvaCwgSC48L2F1dGhvcj48YXV0aG9yPk5ha2FvLCBLLjwvYXV0aG9y
PjxhdXRob3I+TWFrLCBULiBXLjwvYXV0aG9yPjxhdXRob3I+TmFrYW5vLCBULjwvYXV0aG9yPjxh
dXRob3I+U3V6dWtpLCBBLjwvYXV0aG9yPjwvYXV0aG9ycz48L2NvbnRyaWJ1dG9ycz48YXV0aC1h
ZGRyZXNzPkRlcGFydG1lbnQgb2YgTW9sZWN1bGFyIEJpb2xvZ3ksIERlcGFydG1lbnQgb2YgTWlj
cm9iaW9sb2d5LCBEZXBhcnRtZW50IG9mIEdhc3Ryb2VudGVyb2xvZ3ksIEFraXRhIFVuaXZlcnNp
dHkgU2Nob29sIG9mIE1lZGljaW5lLCBBa2l0YSAwMTAtODU0MywgSmFwYW4uPC9hdXRoLWFkZHJl
c3M+PHRpdGxlcz48dGl0bGU+VGhlIFBURU4vUEkzSyBwYXRod2F5IGdvdmVybnMgbm9ybWFsIHZh
c2N1bGFyIGRldmVsb3BtZW50IGFuZCB0dW1vciBhbmdpb2dlbmVzaXM8L3RpdGxlPjxzZWNvbmRh
cnktdGl0bGU+R2VuZXMgRGV2PC9zZWNvbmRhcnktdGl0bGU+PC90aXRsZXM+PHBlcmlvZGljYWw+
PGZ1bGwtdGl0bGU+R2VuZXMgRGV2PC9mdWxsLXRpdGxlPjwvcGVyaW9kaWNhbD48cGFnZXM+MjA1
NC02NTwvcGFnZXM+PHZvbHVtZT4xOTwvdm9sdW1lPjxudW1iZXI+MTc8L251bWJlcj48a2V5d29y
ZHM+PGtleXdvcmQ+QW5pbWFsczwva2V5d29yZD48a2V5d29yZD5CYXNlIFNlcXVlbmNlPC9rZXl3
b3JkPjxrZXl3b3JkPkNlbGxzLCBDdWx0dXJlZDwva2V5d29yZD48a2V5d29yZD5GZW1hbGU8L2tl
eXdvcmQ+PGtleXdvcmQ+RmV0YWwgSGVhcnQvZW1icnlvbG9neS9tZXRhYm9saXNtPC9rZXl3b3Jk
PjxrZXl3b3JkPkdlbmVzLCBUdW1vciBTdXBwcmVzc29yPC9rZXl3b3JkPjxrZXl3b3JkPkh1bWFu
czwva2V5d29yZD48a2V5d29yZD5NYWxlPC9rZXl3b3JkPjxrZXl3b3JkPk1pY2U8L2tleXdvcmQ+
PGtleXdvcmQ+TWljZSwgSW5icmVkIEM1N0JMPC9rZXl3b3JkPjxrZXl3b3JkPk1pY2UsIEtub2Nr
b3V0PC9rZXl3b3JkPjxrZXl3b3JkPk1pY2UsIE11dGFudCBTdHJhaW5zPC9rZXl3b3JkPjxrZXl3
b3JkPk1pY2UsIFRyYW5zZ2VuaWM8L2tleXdvcmQ+PGtleXdvcmQ+TXV0YXRpb248L2tleXdvcmQ+
PGtleXdvcmQ+TmVvcGxhc21zLCBFeHBlcmltZW50YWwvYmxvb2Qgc3VwcGx5L2dlbmV0aWNzPC9r
ZXl3b3JkPjxrZXl3b3JkPipOZW92YXNjdWxhcml6YXRpb24sIFBhdGhvbG9naWM8L2tleXdvcmQ+
PGtleXdvcmQ+Kk5lb3Zhc2N1bGFyaXphdGlvbiwgUGh5c2lvbG9naWM8L2tleXdvcmQ+PGtleXdv
cmQ+UFRFTiBQaG9zcGhvaHlkcm9sYXNlPC9rZXl3b3JkPjxrZXl3b3JkPlBob3NwaGF0aWR5bGlu
b3NpdG9sIDMtS2luYXNlcy9kZWZpY2llbmN5L2dlbmV0aWNzLypwaHlzaW9sb2d5PC9rZXl3b3Jk
PjxrZXl3b3JkPlByb3RlaW4gVHlyb3NpbmUgUGhvc3BoYXRhc2VzL2RlZmljaWVuY3kvZ2VuZXRp
Y3MvKnBoeXNpb2xvZ3k8L2tleXdvcmQ+PGtleXdvcmQ+Uk5BLCBTbWFsbCBJbnRlcmZlcmluZy9n
ZW5ldGljczwva2V5d29yZD48a2V5d29yZD5UdW1vciBTdXBwcmVzc29yIFByb3RlaW5zL2RlZmlj
aWVuY3kvZ2VuZXRpY3MvKnBoeXNpb2xvZ3k8L2tleXdvcmQ+PC9rZXl3b3Jkcz48ZGF0ZXM+PHll
YXI+MjAwNTwveWVhcj48cHViLWRhdGVzPjxkYXRlPlNlcCAxPC9kYXRlPjwvcHViLWRhdGVzPjwv
ZGF0ZXM+PGlzYm4+MDg5MC05MzY5IChQcmludCkmI3hEOzA4OTAtOTM2OSAoTGlua2luZyk8L2lz
Ym4+PGFjY2Vzc2lvbi1udW0+MTYxMDc2MTI8L2FjY2Vzc2lvbi1udW0+PHVybHM+PHJlbGF0ZWQt
dXJscz48dXJsPmh0dHBzOi8vd3d3Lm5jYmkubmxtLm5paC5nb3YvcHVibWVkLzE2MTA3NjEyPC91
cmw+PC9yZWxhdGVkLXVybHM+PC91cmxzPjxjdXN0b20yPlBNQzExOTk1NzU8L2N1c3RvbTI+PGVs
ZWN0cm9uaWMtcmVzb3VyY2UtbnVtPjEwLjExMDEvZ2FkLjEzMDg4MDU8L2VsZWN0cm9uaWMtcmVz
b3VyY2UtbnVtPjwvcmVjb3JkPjwvQ2l0ZT48L0VuZE5vdGU+
</w:fldData>
          </w:fldChar>
        </w:r>
        <w:r w:rsidR="004F3306">
          <w:instrText xml:space="preserve"> ADDIN EN.CITE </w:instrText>
        </w:r>
        <w:r w:rsidR="004F3306">
          <w:fldChar w:fldCharType="begin">
            <w:fldData xml:space="preserve">PEVuZE5vdGU+PENpdGU+PEF1dGhvcj5IYW1hZGE8L0F1dGhvcj48WWVhcj4yMDA1PC9ZZWFyPjxS
ZWNOdW0+NDA1PC9SZWNOdW0+PERpc3BsYXlUZXh0PjxzdHlsZSBmYWNlPSJzdXBlcnNjcmlwdCI+
NzA8L3N0eWxlPjwvRGlzcGxheVRleHQ+PHJlY29yZD48cmVjLW51bWJlcj40MDU8L3JlYy1udW1i
ZXI+PGZvcmVpZ24ta2V5cz48a2V5IGFwcD0iRU4iIGRiLWlkPSI5emVzcGFkZXk1OXpheGUwengy
eGF0MmxhcHR3emRheDJlcDAiIHRpbWVzdGFtcD0iMTU2MjY4NDA4NSI+NDA1PC9rZXk+PC9mb3Jl
aWduLWtleXM+PHJlZi10eXBlIG5hbWU9IkpvdXJuYWwgQXJ0aWNsZSI+MTc8L3JlZi10eXBlPjxj
b250cmlidXRvcnM+PGF1dGhvcnM+PGF1dGhvcj5IYW1hZGEsIEsuPC9hdXRob3I+PGF1dGhvcj5T
YXNha2ksIFQuPC9hdXRob3I+PGF1dGhvcj5Lb25pLCBQLiBBLjwvYXV0aG9yPjxhdXRob3I+TmF0
c3VpLCBNLjwvYXV0aG9yPjxhdXRob3I+S2lzaGltb3RvLCBILjwvYXV0aG9yPjxhdXRob3I+U2Fz
YWtpLCBKLjwvYXV0aG9yPjxhdXRob3I+WWFqaW1hLCBOLjwvYXV0aG9yPjxhdXRob3I+SG9yaWUs
IFkuPC9hdXRob3I+PGF1dGhvcj5IYXNlZ2F3YSwgRy48L2F1dGhvcj48YXV0aG9yPk5haXRvLCBN
LjwvYXV0aG9yPjxhdXRob3I+TWl5YXpha2ksIEouPC9hdXRob3I+PGF1dGhvcj5TdWRhLCBULjwv
YXV0aG9yPjxhdXRob3I+SXRvaCwgSC48L2F1dGhvcj48YXV0aG9yPk5ha2FvLCBLLjwvYXV0aG9y
PjxhdXRob3I+TWFrLCBULiBXLjwvYXV0aG9yPjxhdXRob3I+TmFrYW5vLCBULjwvYXV0aG9yPjxh
dXRob3I+U3V6dWtpLCBBLjwvYXV0aG9yPjwvYXV0aG9ycz48L2NvbnRyaWJ1dG9ycz48YXV0aC1h
ZGRyZXNzPkRlcGFydG1lbnQgb2YgTW9sZWN1bGFyIEJpb2xvZ3ksIERlcGFydG1lbnQgb2YgTWlj
cm9iaW9sb2d5LCBEZXBhcnRtZW50IG9mIEdhc3Ryb2VudGVyb2xvZ3ksIEFraXRhIFVuaXZlcnNp
dHkgU2Nob29sIG9mIE1lZGljaW5lLCBBa2l0YSAwMTAtODU0MywgSmFwYW4uPC9hdXRoLWFkZHJl
c3M+PHRpdGxlcz48dGl0bGU+VGhlIFBURU4vUEkzSyBwYXRod2F5IGdvdmVybnMgbm9ybWFsIHZh
c2N1bGFyIGRldmVsb3BtZW50IGFuZCB0dW1vciBhbmdpb2dlbmVzaXM8L3RpdGxlPjxzZWNvbmRh
cnktdGl0bGU+R2VuZXMgRGV2PC9zZWNvbmRhcnktdGl0bGU+PC90aXRsZXM+PHBlcmlvZGljYWw+
PGZ1bGwtdGl0bGU+R2VuZXMgRGV2PC9mdWxsLXRpdGxlPjwvcGVyaW9kaWNhbD48cGFnZXM+MjA1
NC02NTwvcGFnZXM+PHZvbHVtZT4xOTwvdm9sdW1lPjxudW1iZXI+MTc8L251bWJlcj48a2V5d29y
ZHM+PGtleXdvcmQ+QW5pbWFsczwva2V5d29yZD48a2V5d29yZD5CYXNlIFNlcXVlbmNlPC9rZXl3
b3JkPjxrZXl3b3JkPkNlbGxzLCBDdWx0dXJlZDwva2V5d29yZD48a2V5d29yZD5GZW1hbGU8L2tl
eXdvcmQ+PGtleXdvcmQ+RmV0YWwgSGVhcnQvZW1icnlvbG9neS9tZXRhYm9saXNtPC9rZXl3b3Jk
PjxrZXl3b3JkPkdlbmVzLCBUdW1vciBTdXBwcmVzc29yPC9rZXl3b3JkPjxrZXl3b3JkPkh1bWFu
czwva2V5d29yZD48a2V5d29yZD5NYWxlPC9rZXl3b3JkPjxrZXl3b3JkPk1pY2U8L2tleXdvcmQ+
PGtleXdvcmQ+TWljZSwgSW5icmVkIEM1N0JMPC9rZXl3b3JkPjxrZXl3b3JkPk1pY2UsIEtub2Nr
b3V0PC9rZXl3b3JkPjxrZXl3b3JkPk1pY2UsIE11dGFudCBTdHJhaW5zPC9rZXl3b3JkPjxrZXl3
b3JkPk1pY2UsIFRyYW5zZ2VuaWM8L2tleXdvcmQ+PGtleXdvcmQ+TXV0YXRpb248L2tleXdvcmQ+
PGtleXdvcmQ+TmVvcGxhc21zLCBFeHBlcmltZW50YWwvYmxvb2Qgc3VwcGx5L2dlbmV0aWNzPC9r
ZXl3b3JkPjxrZXl3b3JkPipOZW92YXNjdWxhcml6YXRpb24sIFBhdGhvbG9naWM8L2tleXdvcmQ+
PGtleXdvcmQ+Kk5lb3Zhc2N1bGFyaXphdGlvbiwgUGh5c2lvbG9naWM8L2tleXdvcmQ+PGtleXdv
cmQ+UFRFTiBQaG9zcGhvaHlkcm9sYXNlPC9rZXl3b3JkPjxrZXl3b3JkPlBob3NwaGF0aWR5bGlu
b3NpdG9sIDMtS2luYXNlcy9kZWZpY2llbmN5L2dlbmV0aWNzLypwaHlzaW9sb2d5PC9rZXl3b3Jk
PjxrZXl3b3JkPlByb3RlaW4gVHlyb3NpbmUgUGhvc3BoYXRhc2VzL2RlZmljaWVuY3kvZ2VuZXRp
Y3MvKnBoeXNpb2xvZ3k8L2tleXdvcmQ+PGtleXdvcmQ+Uk5BLCBTbWFsbCBJbnRlcmZlcmluZy9n
ZW5ldGljczwva2V5d29yZD48a2V5d29yZD5UdW1vciBTdXBwcmVzc29yIFByb3RlaW5zL2RlZmlj
aWVuY3kvZ2VuZXRpY3MvKnBoeXNpb2xvZ3k8L2tleXdvcmQ+PC9rZXl3b3Jkcz48ZGF0ZXM+PHll
YXI+MjAwNTwveWVhcj48cHViLWRhdGVzPjxkYXRlPlNlcCAxPC9kYXRlPjwvcHViLWRhdGVzPjwv
ZGF0ZXM+PGlzYm4+MDg5MC05MzY5IChQcmludCkmI3hEOzA4OTAtOTM2OSAoTGlua2luZyk8L2lz
Ym4+PGFjY2Vzc2lvbi1udW0+MTYxMDc2MTI8L2FjY2Vzc2lvbi1udW0+PHVybHM+PHJlbGF0ZWQt
dXJscz48dXJsPmh0dHBzOi8vd3d3Lm5jYmkubmxtLm5paC5nb3YvcHVibWVkLzE2MTA3NjEyPC91
cmw+PC9yZWxhdGVkLXVybHM+PC91cmxzPjxjdXN0b20yPlBNQzExOTk1NzU8L2N1c3RvbTI+PGVs
ZWN0cm9uaWMtcmVzb3VyY2UtbnVtPjEwLjExMDEvZ2FkLjEzMDg4MDU8L2VsZWN0cm9uaWMtcmVz
b3Vy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0</w:t>
        </w:r>
        <w:r w:rsidR="004F3306" w:rsidRPr="00463224">
          <w:fldChar w:fldCharType="end"/>
        </w:r>
      </w:hyperlink>
      <w:r w:rsidR="00500002" w:rsidRPr="00463224">
        <w:t>.</w:t>
      </w:r>
      <w:r w:rsidR="00A96EDE">
        <w:t xml:space="preserve"> </w:t>
      </w:r>
      <w:r w:rsidR="002048FC">
        <w:t>The variant was absent in controls (</w:t>
      </w:r>
      <w:r w:rsidR="00A96EDE" w:rsidRPr="00463224">
        <w:t>MAF=0</w:t>
      </w:r>
      <w:r w:rsidR="002048FC">
        <w:t>).</w:t>
      </w:r>
    </w:p>
    <w:p w:rsidR="008279DC" w:rsidRPr="00463224" w:rsidRDefault="008279DC"/>
    <w:p w:rsidR="008279DC" w:rsidRPr="00463224" w:rsidRDefault="008279DC">
      <w:pPr>
        <w:rPr>
          <w:u w:val="single"/>
        </w:rPr>
      </w:pPr>
      <w:r w:rsidRPr="00463224">
        <w:rPr>
          <w:u w:val="single"/>
        </w:rPr>
        <w:t>Family 051:</w:t>
      </w:r>
    </w:p>
    <w:p w:rsidR="008279DC" w:rsidRPr="00463224" w:rsidRDefault="008279DC" w:rsidP="006420CE">
      <w:pPr>
        <w:spacing w:after="0"/>
      </w:pPr>
      <w:proofErr w:type="spellStart"/>
      <w:r w:rsidRPr="00463224">
        <w:t>Proband</w:t>
      </w:r>
      <w:proofErr w:type="spellEnd"/>
      <w:r w:rsidRPr="00463224">
        <w:t xml:space="preserve"> with </w:t>
      </w:r>
      <w:proofErr w:type="spellStart"/>
      <w:r w:rsidRPr="00463224">
        <w:t>dextrocardia</w:t>
      </w:r>
      <w:proofErr w:type="spellEnd"/>
      <w:r w:rsidRPr="00463224">
        <w:t xml:space="preserve">, mirror image atrial arrangement, </w:t>
      </w:r>
      <w:r w:rsidR="00EC0146">
        <w:t>transposition of the great arteries (</w:t>
      </w:r>
      <w:r w:rsidRPr="00463224">
        <w:t>TGA</w:t>
      </w:r>
      <w:r w:rsidR="00EC0146">
        <w:t>)</w:t>
      </w:r>
      <w:r w:rsidRPr="00463224">
        <w:t xml:space="preserve">, bilateral </w:t>
      </w:r>
      <w:r w:rsidR="00EC0146">
        <w:t xml:space="preserve">superior venae </w:t>
      </w:r>
      <w:proofErr w:type="spellStart"/>
      <w:r w:rsidR="00EC0146">
        <w:t>cavae</w:t>
      </w:r>
      <w:proofErr w:type="spellEnd"/>
      <w:r w:rsidRPr="00463224">
        <w:t xml:space="preserve"> (left SVC to left-sided atrium, right SVC to coronary sinus), and situs </w:t>
      </w:r>
      <w:proofErr w:type="spellStart"/>
      <w:r w:rsidRPr="00463224">
        <w:t>inversus</w:t>
      </w:r>
      <w:proofErr w:type="spellEnd"/>
      <w:r w:rsidRPr="00463224">
        <w:t xml:space="preserve"> </w:t>
      </w:r>
      <w:proofErr w:type="spellStart"/>
      <w:r w:rsidRPr="00463224">
        <w:t>totalis</w:t>
      </w:r>
      <w:proofErr w:type="spellEnd"/>
      <w:r w:rsidRPr="00463224">
        <w:t>: left-sided liver, right-sided spleen.</w:t>
      </w:r>
    </w:p>
    <w:p w:rsidR="006420CE" w:rsidRPr="00463224" w:rsidRDefault="006420CE" w:rsidP="006420CE">
      <w:pPr>
        <w:spacing w:after="0"/>
      </w:pPr>
    </w:p>
    <w:tbl>
      <w:tblPr>
        <w:tblStyle w:val="TableGrid"/>
        <w:tblW w:w="0" w:type="auto"/>
        <w:tblLook w:val="04A0" w:firstRow="1" w:lastRow="0" w:firstColumn="1" w:lastColumn="0" w:noHBand="0" w:noVBand="1"/>
      </w:tblPr>
      <w:tblGrid>
        <w:gridCol w:w="3116"/>
        <w:gridCol w:w="3117"/>
        <w:gridCol w:w="3117"/>
      </w:tblGrid>
      <w:tr w:rsidR="006420CE" w:rsidRPr="00463224" w:rsidTr="006420CE">
        <w:tc>
          <w:tcPr>
            <w:tcW w:w="3116" w:type="dxa"/>
          </w:tcPr>
          <w:p w:rsidR="006420CE" w:rsidRPr="00463224" w:rsidRDefault="006420CE" w:rsidP="006420CE">
            <w:r w:rsidRPr="00463224">
              <w:rPr>
                <w:b/>
                <w:i/>
              </w:rPr>
              <w:t>PKD1L1</w:t>
            </w:r>
            <w:r w:rsidRPr="00463224">
              <w:rPr>
                <w:b/>
              </w:rPr>
              <w:t xml:space="preserve"> (NM_138295.4)</w:t>
            </w:r>
          </w:p>
        </w:tc>
        <w:tc>
          <w:tcPr>
            <w:tcW w:w="3117" w:type="dxa"/>
          </w:tcPr>
          <w:p w:rsidR="006420CE" w:rsidRPr="00463224" w:rsidRDefault="006420CE" w:rsidP="006420CE">
            <w:r w:rsidRPr="00463224">
              <w:rPr>
                <w:b/>
              </w:rPr>
              <w:t>c.6473+2_6473+3delTG, p.?</w:t>
            </w:r>
          </w:p>
        </w:tc>
        <w:tc>
          <w:tcPr>
            <w:tcW w:w="3117" w:type="dxa"/>
          </w:tcPr>
          <w:p w:rsidR="006420CE" w:rsidRPr="00463224" w:rsidRDefault="006420CE" w:rsidP="006420CE">
            <w:r w:rsidRPr="00463224">
              <w:rPr>
                <w:b/>
              </w:rPr>
              <w:t>chr7:47870812delCA</w:t>
            </w:r>
          </w:p>
        </w:tc>
      </w:tr>
    </w:tbl>
    <w:p w:rsidR="006420CE" w:rsidRPr="00463224" w:rsidRDefault="006420CE" w:rsidP="006420CE">
      <w:pPr>
        <w:spacing w:after="0"/>
      </w:pPr>
    </w:p>
    <w:p w:rsidR="008279DC" w:rsidRPr="00463224" w:rsidRDefault="008279DC" w:rsidP="006420CE">
      <w:r w:rsidRPr="00463224">
        <w:t xml:space="preserve">One pathogenic variant of </w:t>
      </w:r>
      <w:r w:rsidRPr="00463224">
        <w:rPr>
          <w:b/>
        </w:rPr>
        <w:t>un</w:t>
      </w:r>
      <w:r w:rsidR="000879CD">
        <w:rPr>
          <w:b/>
        </w:rPr>
        <w:t>certain</w:t>
      </w:r>
      <w:r w:rsidRPr="00463224">
        <w:rPr>
          <w:b/>
        </w:rPr>
        <w:t xml:space="preserve"> disease contribution</w:t>
      </w:r>
      <w:r w:rsidR="00EA7D36">
        <w:rPr>
          <w:b/>
        </w:rPr>
        <w:t xml:space="preserve"> </w:t>
      </w:r>
      <w:r w:rsidR="00EA7D36" w:rsidRPr="00EA7D36">
        <w:t>(PVS1, PM2</w:t>
      </w:r>
      <w:r w:rsidR="00EA7D36">
        <w:t>, PP5</w:t>
      </w:r>
      <w:r w:rsidR="00EA7D36" w:rsidRPr="00EA7D36">
        <w:t>)</w:t>
      </w:r>
      <w:r w:rsidRPr="00463224">
        <w:t xml:space="preserve">. </w:t>
      </w:r>
      <w:r w:rsidR="003529B3" w:rsidRPr="00463224">
        <w:t xml:space="preserve">A second likely pathogenic variant </w:t>
      </w:r>
      <w:r w:rsidR="001C17D8" w:rsidRPr="00463224">
        <w:t xml:space="preserve">in </w:t>
      </w:r>
      <w:r w:rsidR="001C17D8" w:rsidRPr="00463224">
        <w:rPr>
          <w:i/>
        </w:rPr>
        <w:t>PKD1L1</w:t>
      </w:r>
      <w:r w:rsidR="001C17D8" w:rsidRPr="00463224">
        <w:t xml:space="preserve"> </w:t>
      </w:r>
      <w:r w:rsidR="003529B3" w:rsidRPr="00463224">
        <w:t>was not identified.</w:t>
      </w:r>
      <w:r w:rsidR="00740E05" w:rsidRPr="00463224">
        <w:t xml:space="preserve"> </w:t>
      </w:r>
    </w:p>
    <w:p w:rsidR="003529B3" w:rsidRPr="00463224" w:rsidRDefault="003529B3"/>
    <w:p w:rsidR="003529B3" w:rsidRPr="00463224" w:rsidRDefault="001C17D8">
      <w:pPr>
        <w:rPr>
          <w:u w:val="single"/>
        </w:rPr>
      </w:pPr>
      <w:r w:rsidRPr="00463224">
        <w:rPr>
          <w:u w:val="single"/>
        </w:rPr>
        <w:t>Family 054:</w:t>
      </w:r>
    </w:p>
    <w:p w:rsidR="001C17D8" w:rsidRPr="00463224" w:rsidRDefault="001C17D8" w:rsidP="0093433C">
      <w:pPr>
        <w:spacing w:after="0"/>
      </w:pPr>
      <w:proofErr w:type="spellStart"/>
      <w:r w:rsidRPr="00463224">
        <w:t>Proband</w:t>
      </w:r>
      <w:proofErr w:type="spellEnd"/>
      <w:r w:rsidRPr="00463224">
        <w:t xml:space="preserve"> with patent ductus arteriosus (PDA). One paternal uncle, one aunt, and two cousins also had PDA. The paternal grandfather had died of an aortic aneurysm in his 80ies.</w:t>
      </w:r>
    </w:p>
    <w:p w:rsidR="0093433C" w:rsidRPr="00463224" w:rsidRDefault="0093433C" w:rsidP="0093433C">
      <w:pPr>
        <w:spacing w:after="0"/>
      </w:pPr>
    </w:p>
    <w:tbl>
      <w:tblPr>
        <w:tblStyle w:val="TableGrid"/>
        <w:tblW w:w="0" w:type="auto"/>
        <w:tblLook w:val="04A0" w:firstRow="1" w:lastRow="0" w:firstColumn="1" w:lastColumn="0" w:noHBand="0" w:noVBand="1"/>
      </w:tblPr>
      <w:tblGrid>
        <w:gridCol w:w="3116"/>
        <w:gridCol w:w="3117"/>
        <w:gridCol w:w="3117"/>
      </w:tblGrid>
      <w:tr w:rsidR="001E12B7" w:rsidRPr="00463224" w:rsidTr="001E12B7">
        <w:tc>
          <w:tcPr>
            <w:tcW w:w="3116" w:type="dxa"/>
          </w:tcPr>
          <w:p w:rsidR="001E12B7" w:rsidRPr="00463224" w:rsidRDefault="001E12B7">
            <w:r w:rsidRPr="00780CCD">
              <w:rPr>
                <w:b/>
                <w:i/>
              </w:rPr>
              <w:lastRenderedPageBreak/>
              <w:t>MYH11</w:t>
            </w:r>
            <w:r w:rsidRPr="00463224">
              <w:rPr>
                <w:b/>
              </w:rPr>
              <w:t xml:space="preserve"> (NM_002474.2)</w:t>
            </w:r>
          </w:p>
        </w:tc>
        <w:tc>
          <w:tcPr>
            <w:tcW w:w="3117" w:type="dxa"/>
          </w:tcPr>
          <w:p w:rsidR="001E12B7" w:rsidRPr="00463224" w:rsidRDefault="001E12B7">
            <w:r w:rsidRPr="00463224">
              <w:rPr>
                <w:b/>
              </w:rPr>
              <w:t>c.4578+1G&gt;A, p.?</w:t>
            </w:r>
          </w:p>
        </w:tc>
        <w:tc>
          <w:tcPr>
            <w:tcW w:w="3117" w:type="dxa"/>
          </w:tcPr>
          <w:p w:rsidR="001E12B7" w:rsidRPr="00463224" w:rsidRDefault="001E12B7">
            <w:r w:rsidRPr="00463224">
              <w:rPr>
                <w:b/>
              </w:rPr>
              <w:t>chr16:15815278C&gt;T</w:t>
            </w:r>
          </w:p>
        </w:tc>
      </w:tr>
    </w:tbl>
    <w:p w:rsidR="001C17D8" w:rsidRPr="00463224" w:rsidRDefault="001C17D8" w:rsidP="0093433C">
      <w:pPr>
        <w:spacing w:after="0"/>
        <w:rPr>
          <w:b/>
        </w:rPr>
      </w:pPr>
    </w:p>
    <w:p w:rsidR="001C17D8" w:rsidRPr="00463224" w:rsidRDefault="00362D43">
      <w:r w:rsidRPr="00463224">
        <w:t>Paternally inherited</w:t>
      </w:r>
      <w:r w:rsidRPr="00463224">
        <w:rPr>
          <w:b/>
        </w:rPr>
        <w:t xml:space="preserve"> p</w:t>
      </w:r>
      <w:r w:rsidR="001C17D8" w:rsidRPr="00463224">
        <w:rPr>
          <w:b/>
        </w:rPr>
        <w:t>athogenic</w:t>
      </w:r>
      <w:r w:rsidR="00A861DB" w:rsidRPr="00463224">
        <w:t xml:space="preserve"> </w:t>
      </w:r>
      <w:r w:rsidRPr="00463224">
        <w:t>variant</w:t>
      </w:r>
      <w:r w:rsidR="00161AF3">
        <w:t xml:space="preserve"> (PS1, PS3, PM2, PM4)</w:t>
      </w:r>
      <w:r w:rsidR="00A861DB" w:rsidRPr="00463224">
        <w:t>. The s</w:t>
      </w:r>
      <w:r w:rsidR="001C17D8" w:rsidRPr="00463224">
        <w:t xml:space="preserve">ame variant was reported in a family with </w:t>
      </w:r>
      <w:r w:rsidR="001C17D8" w:rsidRPr="00463224">
        <w:rPr>
          <w:rStyle w:val="st"/>
        </w:rPr>
        <w:t xml:space="preserve">thoracic aortic aneurysm and dissection </w:t>
      </w:r>
      <w:r w:rsidR="00A861DB" w:rsidRPr="00463224">
        <w:rPr>
          <w:rStyle w:val="st"/>
        </w:rPr>
        <w:t xml:space="preserve">(TAAD) </w:t>
      </w:r>
      <w:r w:rsidR="001C17D8" w:rsidRPr="00463224">
        <w:t xml:space="preserve">and PDA </w:t>
      </w:r>
      <w:hyperlink w:anchor="_ENREF_71" w:tooltip="Renard, 2013 #426" w:history="1">
        <w:r w:rsidR="004F3306" w:rsidRPr="00463224">
          <w:fldChar w:fldCharType="begin">
            <w:fldData xml:space="preserve">PEVuZE5vdGU+PENpdGU+PEF1dGhvcj5SZW5hcmQ8L0F1dGhvcj48WWVhcj4yMDEzPC9ZZWFyPjxS
ZWNOdW0+NDI2PC9SZWNOdW0+PERpc3BsYXlUZXh0PjxzdHlsZSBmYWNlPSJzdXBlcnNjcmlwdCI+
NzE8L3N0eWxlPjwvRGlzcGxheVRleHQ+PHJlY29yZD48cmVjLW51bWJlcj40MjY8L3JlYy1udW1i
ZXI+PGZvcmVpZ24ta2V5cz48a2V5IGFwcD0iRU4iIGRiLWlkPSI5emVzcGFkZXk1OXpheGUwengy
eGF0MmxhcHR3emRheDJlcDAiIHRpbWVzdGFtcD0iMTU2NjIyMDA3OCI+NDI2PC9rZXk+PC9mb3Jl
aWduLWtleXM+PHJlZi10eXBlIG5hbWU9IkpvdXJuYWwgQXJ0aWNsZSI+MTc8L3JlZi10eXBlPjxj
b250cmlidXRvcnM+PGF1dGhvcnM+PGF1dGhvcj5SZW5hcmQsIE0uPC9hdXRob3I+PGF1dGhvcj5D
YWxsZXdhZXJ0LCBCLjwvYXV0aG9yPjxhdXRob3I+QmFldGVucywgTS48L2F1dGhvcj48YXV0aG9y
PkNhbXBlbnMsIEwuPC9hdXRob3I+PGF1dGhvcj5NYWNEZXJtb3QsIEsuPC9hdXRob3I+PGF1dGhv
cj5GcnlucywgSi4gUC48L2F1dGhvcj48YXV0aG9yPkJvbmR1ZWxsZSwgTS48L2F1dGhvcj48YXV0
aG9yPkRpZXR6LCBILiBDLjwvYXV0aG9yPjxhdXRob3I+R2FzcGFyLCBJLiBNLjwvYXV0aG9yPjxh
dXRob3I+Q2F2YWNvLCBELjwvYXV0aG9yPjxhdXRob3I+U3RhdHRpbiwgRS4gTC48L2F1dGhvcj48
YXV0aG9yPlNjaHJhbmRlci1TdHVtcGVsLCBDLjwvYXV0aG9yPjxhdXRob3I+Q291Y2tlLCBQLjwv
YXV0aG9yPjxhdXRob3I+TG9leXMsIEIuPC9hdXRob3I+PGF1dGhvcj5EZSBQYWVwZSwgQS48L2F1
dGhvcj48YXV0aG9yPkRlIEJhY2tlciwgSi48L2F1dGhvcj48L2F1dGhvcnM+PC9jb250cmlidXRv
cnM+PGF1dGgtYWRkcmVzcz5DZW50ZXIgZm9yIE1lZGljYWwgR2VuZXRpY3MsIFVuaXZlcnNpdHkg
SG9zcGl0YWwgb2YgR2hlbnQsIEdoZW50LCBCZWxnaXVtLiBNYXJqb2xpam4uUmVuYXJkQHVnZW50
LmJlPC9hdXRoLWFkZHJlc3M+PHRpdGxlcz48dGl0bGU+Tm92ZWwgTVlIMTEgYW5kIEFDVEEyIG11
dGF0aW9ucyByZXZlYWwgYSByb2xlIGZvciBlbmhhbmNlZCBUR0ZiZXRhIHNpZ25hbGluZyBpbiBG
VEFBRDwvdGl0bGU+PHNlY29uZGFyeS10aXRsZT5JbnQgSiBDYXJkaW9sPC9zZWNvbmRhcnktdGl0
bGU+PC90aXRsZXM+PHBlcmlvZGljYWw+PGZ1bGwtdGl0bGU+SW50IEogQ2FyZGlvbDwvZnVsbC10
aXRsZT48L3BlcmlvZGljYWw+PHBhZ2VzPjMxNC0yMTwvcGFnZXM+PHZvbHVtZT4xNjU8L3ZvbHVt
ZT48bnVtYmVyPjI8L251bWJlcj48a2V5d29yZHM+PGtleXdvcmQ+QWN0aW5zL2NoZW1pc3RyeS8q
Z2VuZXRpY3M8L2tleXdvcmQ+PGtleXdvcmQ+QWRvbGVzY2VudDwva2V5d29yZD48a2V5d29yZD5B
ZHVsdDwva2V5d29yZD48a2V5d29yZD5BZ2VkPC9rZXl3b3JkPjxrZXl3b3JkPkFnZWQsIDgwIGFu
ZCBvdmVyPC9rZXl3b3JkPjxrZXl3b3JkPkFuZXVyeXNtLCBEaXNzZWN0aW5nL2RpYWdub3Npcy8q
Z2VuZXRpY3M8L2tleXdvcmQ+PGtleXdvcmQ+QW9ydGljIEFuZXVyeXNtLCBUaG9yYWNpYy9kaWFn
bm9zaXMvKmdlbmV0aWNzPC9rZXl3b3JkPjxrZXl3b3JkPkNvaG9ydCBTdHVkaWVzPC9rZXl3b3Jk
PjxrZXl3b3JkPkZlbWFsZTwva2V5d29yZD48a2V5d29yZD5IdW1hbnM8L2tleXdvcmQ+PGtleXdv
cmQ+TWFsZTwva2V5d29yZD48a2V5d29yZD5NaWRkbGUgQWdlZDwva2V5d29yZD48a2V5d29yZD5N
dXRhdGlvbi8qZ2VuZXRpY3M8L2tleXdvcmQ+PGtleXdvcmQ+TXlvc2luIEhlYXZ5IENoYWlucy9j
aGVtaXN0cnkvKmdlbmV0aWNzPC9rZXl3b3JkPjxrZXl3b3JkPlBlZGlncmVlPC9rZXl3b3JkPjxr
ZXl3b3JkPlNpZ25hbCBUcmFuc2R1Y3Rpb24vZ2VuZXRpY3MvcGh5c2lvbG9neTwva2V5d29yZD48
a2V5d29yZD5UcmFuc2Zvcm1pbmcgR3Jvd3RoIEZhY3RvciBiZXRhLypnZW5ldGljcy9waHlzaW9s
b2d5PC9rZXl3b3JkPjxrZXl3b3JkPlVwLVJlZ3VsYXRpb24vZ2VuZXRpY3M8L2tleXdvcmQ+PC9r
ZXl3b3Jkcz48ZGF0ZXM+PHllYXI+MjAxMzwveWVhcj48cHViLWRhdGVzPjxkYXRlPk1heSAxMDwv
ZGF0ZT48L3B1Yi1kYXRlcz48L2RhdGVzPjxpc2JuPjE4NzQtMTc1NCAoRWxlY3Ryb25pYykmI3hE
OzAxNjctNTI3MyAoTGlua2luZyk8L2lzYm4+PGFjY2Vzc2lvbi1udW0+MjE5MzcxMzQ8L2FjY2Vz
c2lvbi1udW0+PHVybHM+PHJlbGF0ZWQtdXJscz48dXJsPmh0dHBzOi8vd3d3Lm5jYmkubmxtLm5p
aC5nb3YvcHVibWVkLzIxOTM3MTM0PC91cmw+PC9yZWxhdGVkLXVybHM+PC91cmxzPjxjdXN0b20y
PlBNQzMyNTMyMTA8L2N1c3RvbTI+PGVsZWN0cm9uaWMtcmVzb3VyY2UtbnVtPjEwLjEwMTYvai5p
amNhcmQuMjAxMS4wOC4wNzk8L2VsZWN0cm9uaWMtcmVzb3VyY2UtbnVtPjwvcmVjb3JkPjwvQ2l0
ZT48L0VuZE5vdGU+
</w:fldData>
          </w:fldChar>
        </w:r>
        <w:r w:rsidR="004F3306">
          <w:instrText xml:space="preserve"> ADDIN EN.CITE </w:instrText>
        </w:r>
        <w:r w:rsidR="004F3306">
          <w:fldChar w:fldCharType="begin">
            <w:fldData xml:space="preserve">PEVuZE5vdGU+PENpdGU+PEF1dGhvcj5SZW5hcmQ8L0F1dGhvcj48WWVhcj4yMDEzPC9ZZWFyPjxS
ZWNOdW0+NDI2PC9SZWNOdW0+PERpc3BsYXlUZXh0PjxzdHlsZSBmYWNlPSJzdXBlcnNjcmlwdCI+
NzE8L3N0eWxlPjwvRGlzcGxheVRleHQ+PHJlY29yZD48cmVjLW51bWJlcj40MjY8L3JlYy1udW1i
ZXI+PGZvcmVpZ24ta2V5cz48a2V5IGFwcD0iRU4iIGRiLWlkPSI5emVzcGFkZXk1OXpheGUwengy
eGF0MmxhcHR3emRheDJlcDAiIHRpbWVzdGFtcD0iMTU2NjIyMDA3OCI+NDI2PC9rZXk+PC9mb3Jl
aWduLWtleXM+PHJlZi10eXBlIG5hbWU9IkpvdXJuYWwgQXJ0aWNsZSI+MTc8L3JlZi10eXBlPjxj
b250cmlidXRvcnM+PGF1dGhvcnM+PGF1dGhvcj5SZW5hcmQsIE0uPC9hdXRob3I+PGF1dGhvcj5D
YWxsZXdhZXJ0LCBCLjwvYXV0aG9yPjxhdXRob3I+QmFldGVucywgTS48L2F1dGhvcj48YXV0aG9y
PkNhbXBlbnMsIEwuPC9hdXRob3I+PGF1dGhvcj5NYWNEZXJtb3QsIEsuPC9hdXRob3I+PGF1dGhv
cj5GcnlucywgSi4gUC48L2F1dGhvcj48YXV0aG9yPkJvbmR1ZWxsZSwgTS48L2F1dGhvcj48YXV0
aG9yPkRpZXR6LCBILiBDLjwvYXV0aG9yPjxhdXRob3I+R2FzcGFyLCBJLiBNLjwvYXV0aG9yPjxh
dXRob3I+Q2F2YWNvLCBELjwvYXV0aG9yPjxhdXRob3I+U3RhdHRpbiwgRS4gTC48L2F1dGhvcj48
YXV0aG9yPlNjaHJhbmRlci1TdHVtcGVsLCBDLjwvYXV0aG9yPjxhdXRob3I+Q291Y2tlLCBQLjwv
YXV0aG9yPjxhdXRob3I+TG9leXMsIEIuPC9hdXRob3I+PGF1dGhvcj5EZSBQYWVwZSwgQS48L2F1
dGhvcj48YXV0aG9yPkRlIEJhY2tlciwgSi48L2F1dGhvcj48L2F1dGhvcnM+PC9jb250cmlidXRv
cnM+PGF1dGgtYWRkcmVzcz5DZW50ZXIgZm9yIE1lZGljYWwgR2VuZXRpY3MsIFVuaXZlcnNpdHkg
SG9zcGl0YWwgb2YgR2hlbnQsIEdoZW50LCBCZWxnaXVtLiBNYXJqb2xpam4uUmVuYXJkQHVnZW50
LmJlPC9hdXRoLWFkZHJlc3M+PHRpdGxlcz48dGl0bGU+Tm92ZWwgTVlIMTEgYW5kIEFDVEEyIG11
dGF0aW9ucyByZXZlYWwgYSByb2xlIGZvciBlbmhhbmNlZCBUR0ZiZXRhIHNpZ25hbGluZyBpbiBG
VEFBRDwvdGl0bGU+PHNlY29uZGFyeS10aXRsZT5JbnQgSiBDYXJkaW9sPC9zZWNvbmRhcnktdGl0
bGU+PC90aXRsZXM+PHBlcmlvZGljYWw+PGZ1bGwtdGl0bGU+SW50IEogQ2FyZGlvbDwvZnVsbC10
aXRsZT48L3BlcmlvZGljYWw+PHBhZ2VzPjMxNC0yMTwvcGFnZXM+PHZvbHVtZT4xNjU8L3ZvbHVt
ZT48bnVtYmVyPjI8L251bWJlcj48a2V5d29yZHM+PGtleXdvcmQ+QWN0aW5zL2NoZW1pc3RyeS8q
Z2VuZXRpY3M8L2tleXdvcmQ+PGtleXdvcmQ+QWRvbGVzY2VudDwva2V5d29yZD48a2V5d29yZD5B
ZHVsdDwva2V5d29yZD48a2V5d29yZD5BZ2VkPC9rZXl3b3JkPjxrZXl3b3JkPkFnZWQsIDgwIGFu
ZCBvdmVyPC9rZXl3b3JkPjxrZXl3b3JkPkFuZXVyeXNtLCBEaXNzZWN0aW5nL2RpYWdub3Npcy8q
Z2VuZXRpY3M8L2tleXdvcmQ+PGtleXdvcmQ+QW9ydGljIEFuZXVyeXNtLCBUaG9yYWNpYy9kaWFn
bm9zaXMvKmdlbmV0aWNzPC9rZXl3b3JkPjxrZXl3b3JkPkNvaG9ydCBTdHVkaWVzPC9rZXl3b3Jk
PjxrZXl3b3JkPkZlbWFsZTwva2V5d29yZD48a2V5d29yZD5IdW1hbnM8L2tleXdvcmQ+PGtleXdv
cmQ+TWFsZTwva2V5d29yZD48a2V5d29yZD5NaWRkbGUgQWdlZDwva2V5d29yZD48a2V5d29yZD5N
dXRhdGlvbi8qZ2VuZXRpY3M8L2tleXdvcmQ+PGtleXdvcmQ+TXlvc2luIEhlYXZ5IENoYWlucy9j
aGVtaXN0cnkvKmdlbmV0aWNzPC9rZXl3b3JkPjxrZXl3b3JkPlBlZGlncmVlPC9rZXl3b3JkPjxr
ZXl3b3JkPlNpZ25hbCBUcmFuc2R1Y3Rpb24vZ2VuZXRpY3MvcGh5c2lvbG9neTwva2V5d29yZD48
a2V5d29yZD5UcmFuc2Zvcm1pbmcgR3Jvd3RoIEZhY3RvciBiZXRhLypnZW5ldGljcy9waHlzaW9s
b2d5PC9rZXl3b3JkPjxrZXl3b3JkPlVwLVJlZ3VsYXRpb24vZ2VuZXRpY3M8L2tleXdvcmQ+PC9r
ZXl3b3Jkcz48ZGF0ZXM+PHllYXI+MjAxMzwveWVhcj48cHViLWRhdGVzPjxkYXRlPk1heSAxMDwv
ZGF0ZT48L3B1Yi1kYXRlcz48L2RhdGVzPjxpc2JuPjE4NzQtMTc1NCAoRWxlY3Ryb25pYykmI3hE
OzAxNjctNTI3MyAoTGlua2luZyk8L2lzYm4+PGFjY2Vzc2lvbi1udW0+MjE5MzcxMzQ8L2FjY2Vz
c2lvbi1udW0+PHVybHM+PHJlbGF0ZWQtdXJscz48dXJsPmh0dHBzOi8vd3d3Lm5jYmkubmxtLm5p
aC5nb3YvcHVibWVkLzIxOTM3MTM0PC91cmw+PC9yZWxhdGVkLXVybHM+PC91cmxzPjxjdXN0b20y
PlBNQzMyNTMyMTA8L2N1c3RvbTI+PGVsZWN0cm9uaWMtcmVzb3VyY2UtbnVtPjEwLjEwMTYvai5p
amNhcmQuMjAxMS4wOC4wNzk8L2VsZWN0cm9uaWMtcmVzb3VyY2UtbnVtPjwvcmVjb3JkPjwvQ2l0
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1</w:t>
        </w:r>
        <w:r w:rsidR="004F3306" w:rsidRPr="00463224">
          <w:fldChar w:fldCharType="end"/>
        </w:r>
      </w:hyperlink>
      <w:r w:rsidR="001C17D8" w:rsidRPr="00463224">
        <w:t xml:space="preserve"> and a patient with </w:t>
      </w:r>
      <w:proofErr w:type="spellStart"/>
      <w:r w:rsidR="001C17D8" w:rsidRPr="00463224">
        <w:t>aortopathy</w:t>
      </w:r>
      <w:proofErr w:type="spellEnd"/>
      <w:r w:rsidR="001C17D8" w:rsidRPr="00463224">
        <w:t xml:space="preserve"> </w:t>
      </w:r>
      <w:hyperlink w:anchor="_ENREF_72" w:tooltip="Yang, 2016 #482" w:history="1">
        <w:r w:rsidR="004F3306" w:rsidRPr="00463224">
          <w:fldChar w:fldCharType="begin">
            <w:fldData xml:space="preserve">PEVuZE5vdGU+PENpdGU+PEF1dGhvcj5ZYW5nPC9BdXRob3I+PFllYXI+MjAxNjwvWWVhcj48UmVj
TnVtPjQ4MjwvUmVjTnVtPjxEaXNwbGF5VGV4dD48c3R5bGUgZmFjZT0ic3VwZXJzY3JpcHQiPjcy
PC9zdHlsZT48L0Rpc3BsYXlUZXh0PjxyZWNvcmQ+PHJlYy1udW1iZXI+NDgyPC9yZWMtbnVtYmVy
Pjxmb3JlaWduLWtleXM+PGtleSBhcHA9IkVOIiBkYi1pZD0iOXplc3BhZGV5NTl6YXhlMHp4Mnhh
dDJsYXB0d3pkYXgyZXAwIiB0aW1lc3RhbXA9IjE1NjYyMzM0MDkiPjQ4Mjwva2V5PjwvZm9yZWln
bi1rZXlzPjxyZWYtdHlwZSBuYW1lPSJKb3VybmFsIEFydGljbGUiPjE3PC9yZWYtdHlwZT48Y29u
dHJpYnV0b3JzPjxhdXRob3JzPjxhdXRob3I+WWFuZywgSC48L2F1dGhvcj48YXV0aG9yPkx1bywg
TS48L2F1dGhvcj48YXV0aG9yPkZ1LCBZLjwvYXV0aG9yPjxhdXRob3I+Q2FvLCBZLjwvYXV0aG9y
PjxhdXRob3I+WWluLCBLLjwvYXV0aG9yPjxhdXRob3I+TGksIFcuPC9hdXRob3I+PGF1dGhvcj5N
ZW5nLCBDLjwvYXV0aG9yPjxhdXRob3I+TWEsIFkuPC9hdXRob3I+PGF1dGhvcj5aaGFuZywgSi48
L2F1dGhvcj48YXV0aG9yPkZhbiwgWS48L2F1dGhvcj48YXV0aG9yPlNodSwgQy48L2F1dGhvcj48
YXV0aG9yPkNoYW5nLCBRLjwvYXV0aG9yPjxhdXRob3I+WmhvdSwgWi48L2F1dGhvcj48L2F1dGhv
cnM+PC9jb250cmlidXRvcnM+PGF1dGgtYWRkcmVzcz5TdGF0ZSBLZXkgTGFib3JhdG9yeSBvZiBD
YXJkaW92YXNjdWxhciBEaXNlYXNlLCBCZWlqaW5nIEtleSBMYWJvcmF0b3J5IGZvciBNb2xlY3Vs
YXIgRGlhZ25vc3RpY3Mgb2YgQ2FyZGlvdmFzY3VsYXIgRGlzZWFzZXMsIERpYWdub3N0aWMgTGFi
b3JhdG9yeSBTZXJ2aWNlLCBGdXdhaSBIb3NwaXRhbCwgTmF0aW9uYWwgQ2VudGVyIGZvciBDYXJk
aW92YXNjdWxhciBEaXNlYXNlcywgQ2hpbmVzZSBBY2FkZW15IG9mIE1lZGljYWwgU2NpZW5jZXMg
YW5kIFBla2luZyBVbmlvbiBNZWRpY2FsIENvbGxlZ2UsIEJlaWppbmcsIDEwMDAzNywgQ2hpbmEu
JiN4RDtTdGF0ZSBLZXkgTGFib3JhdG9yeSBvZiBDYXJkaW92YXNjdWxhciBEaXNlYXNlLCBDZW50
ZXIgb2YgVmFzY3VsYXIgU3VyZ2VyeSwgRnV3YWkgSG9zcGl0YWwsIE5hdGlvbmFsIENlbnRlciBm
b3IgQ2FyZGlvdmFzY3VsYXIgRGlzZWFzZXMsIENoaW5lc2UgQWNhZGVteSBvZiBNZWRpY2FsIFNj
aWVuY2VzIGFuZCBQZWtpbmcgVW5pb24gTWVkaWNhbCBDb2xsZWdlLCBCZWlqaW5nLCAxMDAwMzcs
IENoaW5hLiYjeEQ7QW5hbHlzZXMgVGVjaG5vbG9naWVzLCBCZWlqaW5nLCAxMDAxMDIsIENoaW5h
LiYjeEQ7Sm9obiBXZWxzaCBDYXJkaW92YXNjdWxhciBEaWFnbm9zdGljIExhYm9yYXRvcnksIERl
cGFydG1lbnQgb2YgUGVkaWF0cmljcywgQmF5bG9yIENvbGxlZ2Ugb2YgTWVkaWNpbmUsIEhvdXN0
b24sIFRYLCA3NzAzMCwgVVNBLjwvYXV0aC1hZGRyZXNzPjx0aXRsZXM+PHRpdGxlPkdlbmV0aWMg
dGVzdGluZyBvZiAyNDggQ2hpbmVzZSBhb3J0b3BhdGh5IHBhdGllbnRzIHVzaW5nIGEgcGFuZWwg
YXNzYXk8L3RpdGxlPjxzZWNvbmRhcnktdGl0bGU+U2NpIFJlcDwvc2Vjb25kYXJ5LXRpdGxlPjwv
dGl0bGVzPjxwZXJpb2RpY2FsPjxmdWxsLXRpdGxlPlNjaSBSZXA8L2Z1bGwtdGl0bGU+PC9wZXJp
b2RpY2FsPjxwYWdlcz4zMzAwMjwvcGFnZXM+PHZvbHVtZT42PC92b2x1bWU+PGtleXdvcmRzPjxr
ZXl3b3JkPkFkb2xlc2NlbnQ8L2tleXdvcmQ+PGtleXdvcmQ+QWR1bHQ8L2tleXdvcmQ+PGtleXdv
cmQ+QW9ydGljIERpc2Vhc2VzLyplcGlkZW1pb2xvZ3kvKmdlbmV0aWNzPC9rZXl3b3JkPjxrZXl3
b3JkPkFzaWFuIENvbnRpbmVudGFsIEFuY2VzdHJ5IEdyb3VwPC9rZXl3b3JkPjxrZXl3b3JkPkNo
aWxkPC9rZXl3b3JkPjxrZXl3b3JkPkNoaWxkLCBQcmVzY2hvb2w8L2tleXdvcmQ+PGtleXdvcmQ+
RmVtYWxlPC9rZXl3b3JkPjxrZXl3b3JkPipHZW5ldGljIFByZWRpc3Bvc2l0aW9uIHRvIERpc2Vh
c2U8L2tleXdvcmQ+PGtleXdvcmQ+R2VuZXRpYyBUZXN0aW5nPC9rZXl3b3JkPjxrZXl3b3JkPkh1
bWFuczwva2V5d29yZD48a2V5d29yZD5NYWxlPC9rZXl3b3JkPjxrZXl3b3JkPk1pZGRsZSBBZ2Vk
PC9rZXl3b3JkPjxrZXl3b3JkPk11dGF0aW9uPC9rZXl3b3JkPjxrZXl3b3JkPlBvbHltb3JwaGlz
bSwgR2VuZXRpYzwva2V5d29yZD48a2V5d29yZD5Zb3VuZyBBZHVsdDwva2V5d29yZD48L2tleXdv
cmRzPjxkYXRlcz48eWVhcj4yMDE2PC95ZWFyPjxwdWItZGF0ZXM+PGRhdGU+U2VwIDk8L2RhdGU+
PC9wdWItZGF0ZXM+PC9kYXRlcz48aXNibj4yMDQ1LTIzMjIgKEVsZWN0cm9uaWMpJiN4RDsyMDQ1
LTIzMjIgKExpbmtpbmcpPC9pc2JuPjxhY2Nlc3Npb24tbnVtPjI3NjExMzY0PC9hY2Nlc3Npb24t
bnVtPjx1cmxzPjxyZWxhdGVkLXVybHM+PHVybD5odHRwczovL3d3dy5uY2JpLm5sbS5uaWguZ292
L3B1Ym1lZC8yNzYxMTM2NDwvdXJsPjwvcmVsYXRlZC11cmxzPjwvdXJscz48Y3VzdG9tMj5QTUM1
MDE3MjM3PC9jdXN0b20yPjxlbGVjdHJvbmljLXJlc291cmNlLW51bT4xMC4xMDM4L3NyZXAzMzAw
MjwvZWxlY3Ryb25pYy1yZXNvdXJjZS1udW0+PC9yZWNvcmQ+PC9DaXRlPjwvRW5kTm90ZT5=
</w:fldData>
          </w:fldChar>
        </w:r>
        <w:r w:rsidR="004F3306">
          <w:instrText xml:space="preserve"> ADDIN EN.CITE </w:instrText>
        </w:r>
        <w:r w:rsidR="004F3306">
          <w:fldChar w:fldCharType="begin">
            <w:fldData xml:space="preserve">PEVuZE5vdGU+PENpdGU+PEF1dGhvcj5ZYW5nPC9BdXRob3I+PFllYXI+MjAxNjwvWWVhcj48UmVj
TnVtPjQ4MjwvUmVjTnVtPjxEaXNwbGF5VGV4dD48c3R5bGUgZmFjZT0ic3VwZXJzY3JpcHQiPjcy
PC9zdHlsZT48L0Rpc3BsYXlUZXh0PjxyZWNvcmQ+PHJlYy1udW1iZXI+NDgyPC9yZWMtbnVtYmVy
Pjxmb3JlaWduLWtleXM+PGtleSBhcHA9IkVOIiBkYi1pZD0iOXplc3BhZGV5NTl6YXhlMHp4Mnhh
dDJsYXB0d3pkYXgyZXAwIiB0aW1lc3RhbXA9IjE1NjYyMzM0MDkiPjQ4Mjwva2V5PjwvZm9yZWln
bi1rZXlzPjxyZWYtdHlwZSBuYW1lPSJKb3VybmFsIEFydGljbGUiPjE3PC9yZWYtdHlwZT48Y29u
dHJpYnV0b3JzPjxhdXRob3JzPjxhdXRob3I+WWFuZywgSC48L2F1dGhvcj48YXV0aG9yPkx1bywg
TS48L2F1dGhvcj48YXV0aG9yPkZ1LCBZLjwvYXV0aG9yPjxhdXRob3I+Q2FvLCBZLjwvYXV0aG9y
PjxhdXRob3I+WWluLCBLLjwvYXV0aG9yPjxhdXRob3I+TGksIFcuPC9hdXRob3I+PGF1dGhvcj5N
ZW5nLCBDLjwvYXV0aG9yPjxhdXRob3I+TWEsIFkuPC9hdXRob3I+PGF1dGhvcj5aaGFuZywgSi48
L2F1dGhvcj48YXV0aG9yPkZhbiwgWS48L2F1dGhvcj48YXV0aG9yPlNodSwgQy48L2F1dGhvcj48
YXV0aG9yPkNoYW5nLCBRLjwvYXV0aG9yPjxhdXRob3I+WmhvdSwgWi48L2F1dGhvcj48L2F1dGhv
cnM+PC9jb250cmlidXRvcnM+PGF1dGgtYWRkcmVzcz5TdGF0ZSBLZXkgTGFib3JhdG9yeSBvZiBD
YXJkaW92YXNjdWxhciBEaXNlYXNlLCBCZWlqaW5nIEtleSBMYWJvcmF0b3J5IGZvciBNb2xlY3Vs
YXIgRGlhZ25vc3RpY3Mgb2YgQ2FyZGlvdmFzY3VsYXIgRGlzZWFzZXMsIERpYWdub3N0aWMgTGFi
b3JhdG9yeSBTZXJ2aWNlLCBGdXdhaSBIb3NwaXRhbCwgTmF0aW9uYWwgQ2VudGVyIGZvciBDYXJk
aW92YXNjdWxhciBEaXNlYXNlcywgQ2hpbmVzZSBBY2FkZW15IG9mIE1lZGljYWwgU2NpZW5jZXMg
YW5kIFBla2luZyBVbmlvbiBNZWRpY2FsIENvbGxlZ2UsIEJlaWppbmcsIDEwMDAzNywgQ2hpbmEu
JiN4RDtTdGF0ZSBLZXkgTGFib3JhdG9yeSBvZiBDYXJkaW92YXNjdWxhciBEaXNlYXNlLCBDZW50
ZXIgb2YgVmFzY3VsYXIgU3VyZ2VyeSwgRnV3YWkgSG9zcGl0YWwsIE5hdGlvbmFsIENlbnRlciBm
b3IgQ2FyZGlvdmFzY3VsYXIgRGlzZWFzZXMsIENoaW5lc2UgQWNhZGVteSBvZiBNZWRpY2FsIFNj
aWVuY2VzIGFuZCBQZWtpbmcgVW5pb24gTWVkaWNhbCBDb2xsZWdlLCBCZWlqaW5nLCAxMDAwMzcs
IENoaW5hLiYjeEQ7QW5hbHlzZXMgVGVjaG5vbG9naWVzLCBCZWlqaW5nLCAxMDAxMDIsIENoaW5h
LiYjeEQ7Sm9obiBXZWxzaCBDYXJkaW92YXNjdWxhciBEaWFnbm9zdGljIExhYm9yYXRvcnksIERl
cGFydG1lbnQgb2YgUGVkaWF0cmljcywgQmF5bG9yIENvbGxlZ2Ugb2YgTWVkaWNpbmUsIEhvdXN0
b24sIFRYLCA3NzAzMCwgVVNBLjwvYXV0aC1hZGRyZXNzPjx0aXRsZXM+PHRpdGxlPkdlbmV0aWMg
dGVzdGluZyBvZiAyNDggQ2hpbmVzZSBhb3J0b3BhdGh5IHBhdGllbnRzIHVzaW5nIGEgcGFuZWwg
YXNzYXk8L3RpdGxlPjxzZWNvbmRhcnktdGl0bGU+U2NpIFJlcDwvc2Vjb25kYXJ5LXRpdGxlPjwv
dGl0bGVzPjxwZXJpb2RpY2FsPjxmdWxsLXRpdGxlPlNjaSBSZXA8L2Z1bGwtdGl0bGU+PC9wZXJp
b2RpY2FsPjxwYWdlcz4zMzAwMjwvcGFnZXM+PHZvbHVtZT42PC92b2x1bWU+PGtleXdvcmRzPjxr
ZXl3b3JkPkFkb2xlc2NlbnQ8L2tleXdvcmQ+PGtleXdvcmQ+QWR1bHQ8L2tleXdvcmQ+PGtleXdv
cmQ+QW9ydGljIERpc2Vhc2VzLyplcGlkZW1pb2xvZ3kvKmdlbmV0aWNzPC9rZXl3b3JkPjxrZXl3
b3JkPkFzaWFuIENvbnRpbmVudGFsIEFuY2VzdHJ5IEdyb3VwPC9rZXl3b3JkPjxrZXl3b3JkPkNo
aWxkPC9rZXl3b3JkPjxrZXl3b3JkPkNoaWxkLCBQcmVzY2hvb2w8L2tleXdvcmQ+PGtleXdvcmQ+
RmVtYWxlPC9rZXl3b3JkPjxrZXl3b3JkPipHZW5ldGljIFByZWRpc3Bvc2l0aW9uIHRvIERpc2Vh
c2U8L2tleXdvcmQ+PGtleXdvcmQ+R2VuZXRpYyBUZXN0aW5nPC9rZXl3b3JkPjxrZXl3b3JkPkh1
bWFuczwva2V5d29yZD48a2V5d29yZD5NYWxlPC9rZXl3b3JkPjxrZXl3b3JkPk1pZGRsZSBBZ2Vk
PC9rZXl3b3JkPjxrZXl3b3JkPk11dGF0aW9uPC9rZXl3b3JkPjxrZXl3b3JkPlBvbHltb3JwaGlz
bSwgR2VuZXRpYzwva2V5d29yZD48a2V5d29yZD5Zb3VuZyBBZHVsdDwva2V5d29yZD48L2tleXdv
cmRzPjxkYXRlcz48eWVhcj4yMDE2PC95ZWFyPjxwdWItZGF0ZXM+PGRhdGU+U2VwIDk8L2RhdGU+
PC9wdWItZGF0ZXM+PC9kYXRlcz48aXNibj4yMDQ1LTIzMjIgKEVsZWN0cm9uaWMpJiN4RDsyMDQ1
LTIzMjIgKExpbmtpbmcpPC9pc2JuPjxhY2Nlc3Npb24tbnVtPjI3NjExMzY0PC9hY2Nlc3Npb24t
bnVtPjx1cmxzPjxyZWxhdGVkLXVybHM+PHVybD5odHRwczovL3d3dy5uY2JpLm5sbS5uaWguZ292
L3B1Ym1lZC8yNzYxMTM2NDwvdXJsPjwvcmVsYXRlZC11cmxzPjwvdXJscz48Y3VzdG9tMj5QTUM1
MDE3MjM3PC9jdXN0b20yPjxlbGVjdHJvbmljLXJlc291cmNlLW51bT4xMC4xMDM4L3NyZXAzMzAw
MjwvZWxlY3Ryb25pYy1yZXNv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2</w:t>
        </w:r>
        <w:r w:rsidR="004F3306" w:rsidRPr="00463224">
          <w:fldChar w:fldCharType="end"/>
        </w:r>
      </w:hyperlink>
      <w:r w:rsidR="001C17D8" w:rsidRPr="00463224">
        <w:t xml:space="preserve">. Other variants affecting the same nucleotide or the same canonical splice site were also reported to be pathogenic </w:t>
      </w:r>
      <w:r w:rsidR="00A861DB" w:rsidRPr="00463224">
        <w:t xml:space="preserve">for TAAD and PDA </w:t>
      </w:r>
      <w:hyperlink w:anchor="_ENREF_73" w:tooltip="Zhu, 2006 #406" w:history="1">
        <w:r w:rsidR="004F3306" w:rsidRPr="00463224">
          <w:fldChar w:fldCharType="begin">
            <w:fldData xml:space="preserve">PEVuZE5vdGU+PENpdGU+PEF1dGhvcj5aaHU8L0F1dGhvcj48WWVhcj4yMDA2PC9ZZWFyPjxSZWNO
dW0+NDA2PC9SZWNOdW0+PERpc3BsYXlUZXh0PjxzdHlsZSBmYWNlPSJzdXBlcnNjcmlwdCI+NzM8
L3N0eWxlPjwvRGlzcGxheVRleHQ+PHJlY29yZD48cmVjLW51bWJlcj40MDY8L3JlYy1udW1iZXI+
PGZvcmVpZ24ta2V5cz48a2V5IGFwcD0iRU4iIGRiLWlkPSI5emVzcGFkZXk1OXpheGUwengyeGF0
MmxhcHR3emRheDJlcDAiIHRpbWVzdGFtcD0iMTU2MjY4NTQ5NCI+NDA2PC9rZXk+PC9mb3JlaWdu
LWtleXM+PHJlZi10eXBlIG5hbWU9IkpvdXJuYWwgQXJ0aWNsZSI+MTc8L3JlZi10eXBlPjxjb250
cmlidXRvcnM+PGF1dGhvcnM+PGF1dGhvcj5aaHUsIEwuPC9hdXRob3I+PGF1dGhvcj5WcmFuY2t4
LCBSLjwvYXV0aG9yPjxhdXRob3I+S2hhdSBWYW4gS2llbiwgUC48L2F1dGhvcj48YXV0aG9yPkxh
bGFuZGUsIEEuPC9hdXRob3I+PGF1dGhvcj5Cb2lzc2V0LCBOLjwvYXV0aG9yPjxhdXRob3I+TWF0
aGlldSwgRi48L2F1dGhvcj48YXV0aG9yPldlZ21hbiwgTS48L2F1dGhvcj48YXV0aG9yPkdsYW5j
eSwgTC48L2F1dGhvcj48YXV0aG9yPkdhc2MsIEouIE0uPC9hdXRob3I+PGF1dGhvcj5CcnVub3R0
ZSwgRi48L2F1dGhvcj48YXV0aG9yPkJydW5ldmFsLCBQLjwvYXV0aG9yPjxhdXRob3I+V29sZiwg
Si4gRS48L2F1dGhvcj48YXV0aG9yPk1pY2hlbCwgSi4gQi48L2F1dGhvcj48YXV0aG9yPkpldW5l
bWFpdHJlLCBYLjwvYXV0aG9yPjwvYXV0aG9ycz48L2NvbnRyaWJ1dG9ycz48YXV0aC1hZGRyZXNz
PkFzc2lzdGFuY2UgUHVibGlxdWUgSG9waXRhdXggZGUgUGFyaXMsIEhvcGl0YWwgRXVyb3BlZW4g
R2VvcmdlcyBQb21waWRvdSwgRGVwYXJ0ZW1lbnQgZGUgR2VuZXRpcXVlLCA3NTAxNSBQYXJpcywg
RnJhbmNlLjwvYXV0aC1hZGRyZXNzPjx0aXRsZXM+PHRpdGxlPk11dGF0aW9ucyBpbiBteW9zaW4g
aGVhdnkgY2hhaW4gMTEgY2F1c2UgYSBzeW5kcm9tZSBhc3NvY2lhdGluZyB0aG9yYWNpYyBhb3J0
aWMgYW5ldXJ5c20vYW9ydGljIGRpc3NlY3Rpb24gYW5kIHBhdGVudCBkdWN0dXMgYXJ0ZXJpb3N1
czwvdGl0bGU+PHNlY29uZGFyeS10aXRsZT5OYXQgR2VuZXQ8L3NlY29uZGFyeS10aXRsZT48L3Rp
dGxlcz48cGVyaW9kaWNhbD48ZnVsbC10aXRsZT5OYXQgR2VuZXQ8L2Z1bGwtdGl0bGU+PC9wZXJp
b2RpY2FsPjxwYWdlcz4zNDMtOTwvcGFnZXM+PHZvbHVtZT4zODwvdm9sdW1lPjxudW1iZXI+Mzwv
bnVtYmVyPjxrZXl3b3Jkcz48a2V5d29yZD5BZHVsdDwva2V5d29yZD48a2V5d29yZD5BbWlubyBB
Y2lkIFNlcXVlbmNlPC9rZXl3b3JkPjxrZXl3b3JkPkFuZXVyeXNtLCBEaXNzZWN0aW5nLypnZW5l
dGljczwva2V5d29yZD48a2V5d29yZD5Bb3J0aWMgQW5ldXJ5c20sIFRob3JhY2ljLypnZW5ldGlj
czwva2V5d29yZD48a2V5d29yZD5CYXNlIFNlcXVlbmNlPC9rZXl3b3JkPjxrZXl3b3JkPkR1Y3R1
cyBBcnRlcmlvc3VzLCBQYXRlbnQvKmdlbmV0aWNzPC9rZXl3b3JkPjxrZXl3b3JkPkZlbWFsZTwv
a2V5d29yZD48a2V5d29yZD5IdW1hbnM8L2tleXdvcmQ+PGtleXdvcmQ+TWFsZTwva2V5d29yZD48
a2V5d29yZD5Nb2xlY3VsYXIgU2VxdWVuY2UgRGF0YTwva2V5d29yZD48a2V5d29yZD4qTXV0YXRp
b248L2tleXdvcmQ+PGtleXdvcmQ+TXlvc2luIEhlYXZ5IENoYWlucy8qZ2VuZXRpY3M8L2tleXdv
cmQ+PGtleXdvcmQ+UGVkaWdyZWU8L2tleXdvcmQ+PGtleXdvcmQ+UHJvdGVpbiBTdHJ1Y3R1cmUs
IFNlY29uZGFyeTwva2V5d29yZD48L2tleXdvcmRzPjxkYXRlcz48eWVhcj4yMDA2PC95ZWFyPjxw
dWItZGF0ZXM+PGRhdGU+TWFyPC9kYXRlPjwvcHViLWRhdGVzPjwvZGF0ZXM+PGlzYm4+MTA2MS00
MDM2IChQcmludCkmI3hEOzEwNjEtNDAzNiAoTGlua2luZyk8L2lzYm4+PGFjY2Vzc2lvbi1udW0+
MTY0NDQyNzQ8L2FjY2Vzc2lvbi1udW0+PHVybHM+PHJlbGF0ZWQtdXJscz48dXJsPmh0dHBzOi8v
d3d3Lm5jYmkubmxtLm5paC5nb3YvcHVibWVkLzE2NDQ0Mjc0PC91cmw+PC9yZWxhdGVkLXVybHM+
PC91cmxzPjxlbGVjdHJvbmljLXJlc291cmNlLW51bT4xMC4xMDM4L25nMTcyMTwvZWxlY3Ryb25p
Yy1yZXNvdXJjZS1udW0+PC9yZWNvcmQ+PC9DaXRlPjwvRW5kTm90ZT5=
</w:fldData>
          </w:fldChar>
        </w:r>
        <w:r w:rsidR="004F3306">
          <w:instrText xml:space="preserve"> ADDIN EN.CITE </w:instrText>
        </w:r>
        <w:r w:rsidR="004F3306">
          <w:fldChar w:fldCharType="begin">
            <w:fldData xml:space="preserve">PEVuZE5vdGU+PENpdGU+PEF1dGhvcj5aaHU8L0F1dGhvcj48WWVhcj4yMDA2PC9ZZWFyPjxSZWNO
dW0+NDA2PC9SZWNOdW0+PERpc3BsYXlUZXh0PjxzdHlsZSBmYWNlPSJzdXBlcnNjcmlwdCI+NzM8
L3N0eWxlPjwvRGlzcGxheVRleHQ+PHJlY29yZD48cmVjLW51bWJlcj40MDY8L3JlYy1udW1iZXI+
PGZvcmVpZ24ta2V5cz48a2V5IGFwcD0iRU4iIGRiLWlkPSI5emVzcGFkZXk1OXpheGUwengyeGF0
MmxhcHR3emRheDJlcDAiIHRpbWVzdGFtcD0iMTU2MjY4NTQ5NCI+NDA2PC9rZXk+PC9mb3JlaWdu
LWtleXM+PHJlZi10eXBlIG5hbWU9IkpvdXJuYWwgQXJ0aWNsZSI+MTc8L3JlZi10eXBlPjxjb250
cmlidXRvcnM+PGF1dGhvcnM+PGF1dGhvcj5aaHUsIEwuPC9hdXRob3I+PGF1dGhvcj5WcmFuY2t4
LCBSLjwvYXV0aG9yPjxhdXRob3I+S2hhdSBWYW4gS2llbiwgUC48L2F1dGhvcj48YXV0aG9yPkxh
bGFuZGUsIEEuPC9hdXRob3I+PGF1dGhvcj5Cb2lzc2V0LCBOLjwvYXV0aG9yPjxhdXRob3I+TWF0
aGlldSwgRi48L2F1dGhvcj48YXV0aG9yPldlZ21hbiwgTS48L2F1dGhvcj48YXV0aG9yPkdsYW5j
eSwgTC48L2F1dGhvcj48YXV0aG9yPkdhc2MsIEouIE0uPC9hdXRob3I+PGF1dGhvcj5CcnVub3R0
ZSwgRi48L2F1dGhvcj48YXV0aG9yPkJydW5ldmFsLCBQLjwvYXV0aG9yPjxhdXRob3I+V29sZiwg
Si4gRS48L2F1dGhvcj48YXV0aG9yPk1pY2hlbCwgSi4gQi48L2F1dGhvcj48YXV0aG9yPkpldW5l
bWFpdHJlLCBYLjwvYXV0aG9yPjwvYXV0aG9ycz48L2NvbnRyaWJ1dG9ycz48YXV0aC1hZGRyZXNz
PkFzc2lzdGFuY2UgUHVibGlxdWUgSG9waXRhdXggZGUgUGFyaXMsIEhvcGl0YWwgRXVyb3BlZW4g
R2VvcmdlcyBQb21waWRvdSwgRGVwYXJ0ZW1lbnQgZGUgR2VuZXRpcXVlLCA3NTAxNSBQYXJpcywg
RnJhbmNlLjwvYXV0aC1hZGRyZXNzPjx0aXRsZXM+PHRpdGxlPk11dGF0aW9ucyBpbiBteW9zaW4g
aGVhdnkgY2hhaW4gMTEgY2F1c2UgYSBzeW5kcm9tZSBhc3NvY2lhdGluZyB0aG9yYWNpYyBhb3J0
aWMgYW5ldXJ5c20vYW9ydGljIGRpc3NlY3Rpb24gYW5kIHBhdGVudCBkdWN0dXMgYXJ0ZXJpb3N1
czwvdGl0bGU+PHNlY29uZGFyeS10aXRsZT5OYXQgR2VuZXQ8L3NlY29uZGFyeS10aXRsZT48L3Rp
dGxlcz48cGVyaW9kaWNhbD48ZnVsbC10aXRsZT5OYXQgR2VuZXQ8L2Z1bGwtdGl0bGU+PC9wZXJp
b2RpY2FsPjxwYWdlcz4zNDMtOTwvcGFnZXM+PHZvbHVtZT4zODwvdm9sdW1lPjxudW1iZXI+Mzwv
bnVtYmVyPjxrZXl3b3Jkcz48a2V5d29yZD5BZHVsdDwva2V5d29yZD48a2V5d29yZD5BbWlubyBB
Y2lkIFNlcXVlbmNlPC9rZXl3b3JkPjxrZXl3b3JkPkFuZXVyeXNtLCBEaXNzZWN0aW5nLypnZW5l
dGljczwva2V5d29yZD48a2V5d29yZD5Bb3J0aWMgQW5ldXJ5c20sIFRob3JhY2ljLypnZW5ldGlj
czwva2V5d29yZD48a2V5d29yZD5CYXNlIFNlcXVlbmNlPC9rZXl3b3JkPjxrZXl3b3JkPkR1Y3R1
cyBBcnRlcmlvc3VzLCBQYXRlbnQvKmdlbmV0aWNzPC9rZXl3b3JkPjxrZXl3b3JkPkZlbWFsZTwv
a2V5d29yZD48a2V5d29yZD5IdW1hbnM8L2tleXdvcmQ+PGtleXdvcmQ+TWFsZTwva2V5d29yZD48
a2V5d29yZD5Nb2xlY3VsYXIgU2VxdWVuY2UgRGF0YTwva2V5d29yZD48a2V5d29yZD4qTXV0YXRp
b248L2tleXdvcmQ+PGtleXdvcmQ+TXlvc2luIEhlYXZ5IENoYWlucy8qZ2VuZXRpY3M8L2tleXdv
cmQ+PGtleXdvcmQ+UGVkaWdyZWU8L2tleXdvcmQ+PGtleXdvcmQ+UHJvdGVpbiBTdHJ1Y3R1cmUs
IFNlY29uZGFyeTwva2V5d29yZD48L2tleXdvcmRzPjxkYXRlcz48eWVhcj4yMDA2PC95ZWFyPjxw
dWItZGF0ZXM+PGRhdGU+TWFyPC9kYXRlPjwvcHViLWRhdGVzPjwvZGF0ZXM+PGlzYm4+MTA2MS00
MDM2IChQcmludCkmI3hEOzEwNjEtNDAzNiAoTGlua2luZyk8L2lzYm4+PGFjY2Vzc2lvbi1udW0+
MTY0NDQyNzQ8L2FjY2Vzc2lvbi1udW0+PHVybHM+PHJlbGF0ZWQtdXJscz48dXJsPmh0dHBzOi8v
d3d3Lm5jYmkubmxtLm5paC5nb3YvcHVibWVkLzE2NDQ0Mjc0PC91cmw+PC9yZWxhdGVkLXVybHM+
PC91cmxzPjxlbGVjdHJvbmljLXJlc291cmNlLW51bT4xMC4xMDM4L25nMTcyMTwvZWxlY3Ryb25p
Yy1yZXNv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3</w:t>
        </w:r>
        <w:r w:rsidR="004F3306" w:rsidRPr="00463224">
          <w:fldChar w:fldCharType="end"/>
        </w:r>
      </w:hyperlink>
      <w:r w:rsidR="002D7E37" w:rsidRPr="00463224">
        <w:t>,</w:t>
      </w:r>
      <w:r w:rsidR="00A861DB" w:rsidRPr="00463224">
        <w:t xml:space="preserve"> and in a family with </w:t>
      </w:r>
      <w:r w:rsidR="001C17D8" w:rsidRPr="00463224">
        <w:t>PDA</w:t>
      </w:r>
      <w:r w:rsidR="001714FE" w:rsidRPr="00463224">
        <w:t xml:space="preserve"> </w:t>
      </w:r>
      <w:hyperlink w:anchor="_ENREF_74" w:tooltip="LaHaye, 2016 #407" w:history="1">
        <w:r w:rsidR="004F3306" w:rsidRPr="00463224">
          <w:fldChar w:fldCharType="begin">
            <w:fldData xml:space="preserve">PEVuZE5vdGU+PENpdGU+PEF1dGhvcj5MYUhheWU8L0F1dGhvcj48WWVhcj4yMDE2PC9ZZWFyPjxS
ZWNOdW0+NDA3PC9SZWNOdW0+PERpc3BsYXlUZXh0PjxzdHlsZSBmYWNlPSJzdXBlcnNjcmlwdCI+
NzQ8L3N0eWxlPjwvRGlzcGxheVRleHQ+PHJlY29yZD48cmVjLW51bWJlcj40MDc8L3JlYy1udW1i
ZXI+PGZvcmVpZ24ta2V5cz48a2V5IGFwcD0iRU4iIGRiLWlkPSI5emVzcGFkZXk1OXpheGUwengy
eGF0MmxhcHR3emRheDJlcDAiIHRpbWVzdGFtcD0iMTU2MjY4NTUzMSI+NDA3PC9rZXk+PC9mb3Jl
aWduLWtleXM+PHJlZi10eXBlIG5hbWU9IkpvdXJuYWwgQXJ0aWNsZSI+MTc8L3JlZi10eXBlPjxj
b250cmlidXRvcnM+PGF1dGhvcnM+PGF1dGhvcj5MYUhheWUsIFMuPC9hdXRob3I+PGF1dGhvcj5D
b3JzbWVpZXIsIEQuPC9hdXRob3I+PGF1dGhvcj5CYXN1LCBNLjwvYXV0aG9yPjxhdXRob3I+Qm93
bWFuLCBKLiBMLjwvYXV0aG9yPjxhdXRob3I+Rml0emdlcmFsZC1CdXR0LCBTLjwvYXV0aG9yPjxh
dXRob3I+WmVuZGVyLCBHLjwvYXV0aG9yPjxhdXRob3I+Qm9zc2UsIEsuPC9hdXRob3I+PGF1dGhv
cj5NY0JyaWRlLCBLLiBMLjwvYXV0aG9yPjxhdXRob3I+V2hpdGUsIFAuPC9hdXRob3I+PGF1dGhv
cj5HYXJnLCBWLjwvYXV0aG9yPjwvYXV0aG9ycz48L2NvbnRyaWJ1dG9ycz48YXV0aC1hZGRyZXNz
PkZyb20gdGhlIENlbnRlciBmb3IgQ2FyZGlvdmFzY3VsYXIgUmVzZWFyY2gsIFRoZSBSZXNlYXJj
aCBJbnN0aXR1dGUgKFMuTC4sIE0uQi4sIFMuRi4tQi4sIEcuWi4sIEsuQi4sIEsuTC5NLiwgVi5H
LiksIFRoZSBIZWFydCBDZW50ZXIgKFMuTC4sIE0uQi4sIEouTC5CLiwgUy5GLi1CLiwgSy5MLk0u
LCBWLkcuKSwgYW5kIEJpb21lZGljYWwgR2Vub21pY3MgQ29yZSBhbmQgdGhlIENlbnRlciBmb3Ig
TWljcm9iaWFsIFBhdGhvZ2VuZXNpcywgVGhlIFJlc2VhcmNoIEluc3RpdHV0ZSAoRC5DLiwgUC5X
LiksIE5hdGlvbndpZGUgQ2hpbGRyZW4mYXBvcztzIEhvc3BpdGFsLCBDb2x1bWJ1cywgT0g7IGFu
ZCBEZXBhcnRtZW50IG9mIE1vbGVjdWxhciBHZW5ldGljcyAoUy5MLiwgVi5HLikgYW5kIERlcGFy
dG1lbnQgb2YgUGVkaWF0cmljcyAoSi5MLkIuLCBTLkYuLUIuLCBLLkwuTS4sIFAuVy4sIFYuRy4p
LCBUaGUgT2hpbyBTdGF0ZSBVbml2ZXJzaXR5LCBDb2x1bWJ1cy4mI3hEO0Zyb20gdGhlIENlbnRl
ciBmb3IgQ2FyZGlvdmFzY3VsYXIgUmVzZWFyY2gsIFRoZSBSZXNlYXJjaCBJbnN0aXR1dGUgKFMu
TC4sIE0uQi4sIFMuRi4tQi4sIEcuWi4sIEsuQi4sIEsuTC5NLiwgVi5HLiksIFRoZSBIZWFydCBD
ZW50ZXIgKFMuTC4sIE0uQi4sIEouTC5CLiwgUy5GLi1CLiwgSy5MLk0uLCBWLkcuKSwgYW5kIEJp
b21lZGljYWwgR2Vub21pY3MgQ29yZSBhbmQgdGhlIENlbnRlciBmb3IgTWljcm9iaWFsIFBhdGhv
Z2VuZXNpcywgVGhlIFJlc2VhcmNoIEluc3RpdHV0ZSAoRC5DLiwgUC5XLiksIE5hdGlvbndpZGUg
Q2hpbGRyZW4mYXBvcztzIEhvc3BpdGFsLCBDb2x1bWJ1cywgT0g7IGFuZCBEZXBhcnRtZW50IG9m
IE1vbGVjdWxhciBHZW5ldGljcyAoUy5MLiwgVi5HLikgYW5kIERlcGFydG1lbnQgb2YgUGVkaWF0
cmljcyAoSi5MLkIuLCBTLkYuLUIuLCBLLkwuTS4sIFAuVy4sIFYuRy4pLCBUaGUgT2hpbyBTdGF0
ZSBVbml2ZXJzaXR5LCBDb2x1bWJ1cy4gUGV0ZXIuV2hpdGVAbmF0aW9ud2lkZWNoaWxkcmVucy5v
cmcgVmlkdS5HYXJnQG5hdGlvbndpZGVjaGlsZHJlbnMub3JnLjwvYXV0aC1hZGRyZXNzPjx0aXRs
ZXM+PHRpdGxlPlV0aWxpemF0aW9uIG9mIFdob2xlIEV4b21lIFNlcXVlbmNpbmcgdG8gSWRlbnRp
ZnkgQ2F1c2F0aXZlIE11dGF0aW9ucyBpbiBGYW1pbGlhbCBDb25nZW5pdGFsIEhlYXJ0IERpc2Vh
c2U8L3RpdGxlPjxzZWNvbmRhcnktdGl0bGU+Q2lyYyBDYXJkaW92YXNjIEdlbmV0PC9zZWNvbmRh
cnktdGl0bGU+PC90aXRsZXM+PHBlcmlvZGljYWw+PGZ1bGwtdGl0bGU+Q2lyYyBDYXJkaW92YXNj
IEdlbmV0PC9mdWxsLXRpdGxlPjwvcGVyaW9kaWNhbD48cGFnZXM+MzIwLTk8L3BhZ2VzPjx2b2x1
bWU+OTwvdm9sdW1lPjxudW1iZXI+NDwvbnVtYmVyPjxrZXl3b3Jkcz48a2V5d29yZD5BZG9sZXNj
ZW50PC9rZXl3b3JkPjxrZXl3b3JkPkNlbGxzLCBDdWx0dXJlZDwva2V5d29yZD48a2V5d29yZD5D
aGlsZDwva2V5d29yZD48a2V5d29yZD5DaGlsZCwgUHJlc2Nob29sPC9rZXl3b3JkPjxrZXl3b3Jk
PkNvbXB1dGVyIFNpbXVsYXRpb248L2tleXdvcmQ+PGtleXdvcmQ+RE5BIE11dGF0aW9uYWwgQW5h
bHlzaXMvbWV0aG9kczwva2V5d29yZD48a2V5d29yZD5EYXRhYmFzZXMsIEdlbmV0aWM8L2tleXdv
cmQ+PGtleXdvcmQ+RHVjdHVzIEFydGVyaW9zdXMsIFBhdGVudC9kaWFnbm9zaXMvZ2VuZXRpY3M8
L2tleXdvcmQ+PGtleXdvcmQ+KkV4b21lPC9rZXl3b3JkPjxrZXl3b3JkPkZlbWFsZTwva2V5d29y
ZD48a2V5d29yZD5HQVRBNCBUcmFuc2NyaXB0aW9uIEZhY3Rvci9nZW5ldGljczwva2V5d29yZD48
a2V5d29yZD5HZW5lIEZyZXF1ZW5jeTwva2V5d29yZD48a2V5d29yZD5HZW5ldGljIE1hcmtlcnM8
L2tleXdvcmQ+PGtleXdvcmQ+R2VuZXRpYyBQcmVkaXNwb3NpdGlvbiB0byBEaXNlYXNlPC9rZXl3
b3JkPjxrZXl3b3JkPkdlbm9tZS1XaWRlIEFzc29jaWF0aW9uIFN0dWR5PC9rZXl3b3JkPjxrZXl3
b3JkPkhlYXJ0IERlZmVjdHMsIENvbmdlbml0YWwvZGlhZ25vc2lzLypnZW5ldGljcy90aGVyYXB5
PC9rZXl3b3JkPjxrZXl3b3JkPkhlYXJ0IFNlcHRhbCBEZWZlY3RzLCBBdHJpYWwvZGlhZ25vc2lz
L2dlbmV0aWNzPC9rZXl3b3JkPjxrZXl3b3JkPkhlcmVkaXR5PC9rZXl3b3JkPjxrZXl3b3JkPkhp
Z2gtVGhyb3VnaHB1dCBOdWNsZW90aWRlIFNlcXVlbmNpbmc8L2tleXdvcmQ+PGtleXdvcmQ+SHVt
YW5zPC9rZXl3b3JkPjxrZXl3b3JkPkluZmFudDwva2V5d29yZD48a2V5d29yZD5NYWxlPC9rZXl3
b3JkPjxrZXl3b3JkPk1vZGVscywgR2VuZXRpYzwva2V5d29yZD48a2V5d29yZD4qTXV0YXRpb248
L2tleXdvcmQ+PGtleXdvcmQ+TXV0YXRpb24gUmF0ZTwva2V5d29yZD48a2V5d29yZD5NeW9zaW4g
SGVhdnkgQ2hhaW5zL2dlbmV0aWNzPC9rZXl3b3JkPjxrZXl3b3JkPlBlZGlncmVlPC9rZXl3b3Jk
PjxrZXl3b3JkPlBoZW5vdHlwZTwva2V5d29yZD48a2V5d29yZD5SaXNrIEZhY3RvcnM8L2tleXdv
cmQ+PGtleXdvcmQ+VGV0cmFsb2d5IG9mIEZhbGxvdC9kaWFnbm9zaXMvZ2VuZXRpY3M8L2tleXdv
cmQ+PGtleXdvcmQ+VG9sbG9pZC1MaWtlIE1ldGFsbG9wcm90ZWluYXNlcy9nZW5ldGljczwva2V5
d29yZD48a2V5d29yZD5kdWN0dXMgYXJ0ZXJpb3N1cywgcGF0ZW50PC9rZXl3b3JkPjxrZXl3b3Jk
PmV4b21lPC9rZXl3b3JkPjxrZXl3b3JkPmdlbmV0aWMgdGVzdGluZzwva2V5d29yZD48a2V5d29y
ZD5oZWFydCBzZXB0YWwgZGVmZWN0cywgYXRyaWFsPC9rZXl3b3JkPjxrZXl3b3JkPnRldHJhbG9n
eSBvZiBGYWxsb3Q8L2tleXdvcmQ+PC9rZXl3b3Jkcz48ZGF0ZXM+PHllYXI+MjAxNjwveWVhcj48
cHViLWRhdGVzPjxkYXRlPkF1ZzwvZGF0ZT48L3B1Yi1kYXRlcz48L2RhdGVzPjxpc2JuPjE5NDIt
MzI2OCAoRWxlY3Ryb25pYykmI3hEOzE5NDItMzI2OCAoTGlua2luZyk8L2lzYm4+PGFjY2Vzc2lv
bi1udW0+Mjc0MTg1OTU8L2FjY2Vzc2lvbi1udW0+PHVybHM+PHJlbGF0ZWQtdXJscz48dXJsPmh0
dHBzOi8vd3d3Lm5jYmkubmxtLm5paC5nb3YvcHVibWVkLzI3NDE4NTk1PC91cmw+PC9yZWxhdGVk
LXVybHM+PC91cmxzPjxjdXN0b20yPlBNQzU0MTIxMjI8L2N1c3RvbTI+PGVsZWN0cm9uaWMtcmVz
b3VyY2UtbnVtPjEwLjExNjEvQ0lSQ0dFTkVUSUNTLjExNS4wMDEzMjQ8L2VsZWN0cm9uaWMtcmVz
b3VyY2UtbnVtPjwvcmVjb3JkPjwvQ2l0ZT48L0VuZE5vdGU+
</w:fldData>
          </w:fldChar>
        </w:r>
        <w:r w:rsidR="004F3306">
          <w:instrText xml:space="preserve"> ADDIN EN.CITE </w:instrText>
        </w:r>
        <w:r w:rsidR="004F3306">
          <w:fldChar w:fldCharType="begin">
            <w:fldData xml:space="preserve">PEVuZE5vdGU+PENpdGU+PEF1dGhvcj5MYUhheWU8L0F1dGhvcj48WWVhcj4yMDE2PC9ZZWFyPjxS
ZWNOdW0+NDA3PC9SZWNOdW0+PERpc3BsYXlUZXh0PjxzdHlsZSBmYWNlPSJzdXBlcnNjcmlwdCI+
NzQ8L3N0eWxlPjwvRGlzcGxheVRleHQ+PHJlY29yZD48cmVjLW51bWJlcj40MDc8L3JlYy1udW1i
ZXI+PGZvcmVpZ24ta2V5cz48a2V5IGFwcD0iRU4iIGRiLWlkPSI5emVzcGFkZXk1OXpheGUwengy
eGF0MmxhcHR3emRheDJlcDAiIHRpbWVzdGFtcD0iMTU2MjY4NTUzMSI+NDA3PC9rZXk+PC9mb3Jl
aWduLWtleXM+PHJlZi10eXBlIG5hbWU9IkpvdXJuYWwgQXJ0aWNsZSI+MTc8L3JlZi10eXBlPjxj
b250cmlidXRvcnM+PGF1dGhvcnM+PGF1dGhvcj5MYUhheWUsIFMuPC9hdXRob3I+PGF1dGhvcj5D
b3JzbWVpZXIsIEQuPC9hdXRob3I+PGF1dGhvcj5CYXN1LCBNLjwvYXV0aG9yPjxhdXRob3I+Qm93
bWFuLCBKLiBMLjwvYXV0aG9yPjxhdXRob3I+Rml0emdlcmFsZC1CdXR0LCBTLjwvYXV0aG9yPjxh
dXRob3I+WmVuZGVyLCBHLjwvYXV0aG9yPjxhdXRob3I+Qm9zc2UsIEsuPC9hdXRob3I+PGF1dGhv
cj5NY0JyaWRlLCBLLiBMLjwvYXV0aG9yPjxhdXRob3I+V2hpdGUsIFAuPC9hdXRob3I+PGF1dGhv
cj5HYXJnLCBWLjwvYXV0aG9yPjwvYXV0aG9ycz48L2NvbnRyaWJ1dG9ycz48YXV0aC1hZGRyZXNz
PkZyb20gdGhlIENlbnRlciBmb3IgQ2FyZGlvdmFzY3VsYXIgUmVzZWFyY2gsIFRoZSBSZXNlYXJj
aCBJbnN0aXR1dGUgKFMuTC4sIE0uQi4sIFMuRi4tQi4sIEcuWi4sIEsuQi4sIEsuTC5NLiwgVi5H
LiksIFRoZSBIZWFydCBDZW50ZXIgKFMuTC4sIE0uQi4sIEouTC5CLiwgUy5GLi1CLiwgSy5MLk0u
LCBWLkcuKSwgYW5kIEJpb21lZGljYWwgR2Vub21pY3MgQ29yZSBhbmQgdGhlIENlbnRlciBmb3Ig
TWljcm9iaWFsIFBhdGhvZ2VuZXNpcywgVGhlIFJlc2VhcmNoIEluc3RpdHV0ZSAoRC5DLiwgUC5X
LiksIE5hdGlvbndpZGUgQ2hpbGRyZW4mYXBvcztzIEhvc3BpdGFsLCBDb2x1bWJ1cywgT0g7IGFu
ZCBEZXBhcnRtZW50IG9mIE1vbGVjdWxhciBHZW5ldGljcyAoUy5MLiwgVi5HLikgYW5kIERlcGFy
dG1lbnQgb2YgUGVkaWF0cmljcyAoSi5MLkIuLCBTLkYuLUIuLCBLLkwuTS4sIFAuVy4sIFYuRy4p
LCBUaGUgT2hpbyBTdGF0ZSBVbml2ZXJzaXR5LCBDb2x1bWJ1cy4mI3hEO0Zyb20gdGhlIENlbnRl
ciBmb3IgQ2FyZGlvdmFzY3VsYXIgUmVzZWFyY2gsIFRoZSBSZXNlYXJjaCBJbnN0aXR1dGUgKFMu
TC4sIE0uQi4sIFMuRi4tQi4sIEcuWi4sIEsuQi4sIEsuTC5NLiwgVi5HLiksIFRoZSBIZWFydCBD
ZW50ZXIgKFMuTC4sIE0uQi4sIEouTC5CLiwgUy5GLi1CLiwgSy5MLk0uLCBWLkcuKSwgYW5kIEJp
b21lZGljYWwgR2Vub21pY3MgQ29yZSBhbmQgdGhlIENlbnRlciBmb3IgTWljcm9iaWFsIFBhdGhv
Z2VuZXNpcywgVGhlIFJlc2VhcmNoIEluc3RpdHV0ZSAoRC5DLiwgUC5XLiksIE5hdGlvbndpZGUg
Q2hpbGRyZW4mYXBvcztzIEhvc3BpdGFsLCBDb2x1bWJ1cywgT0g7IGFuZCBEZXBhcnRtZW50IG9m
IE1vbGVjdWxhciBHZW5ldGljcyAoUy5MLiwgVi5HLikgYW5kIERlcGFydG1lbnQgb2YgUGVkaWF0
cmljcyAoSi5MLkIuLCBTLkYuLUIuLCBLLkwuTS4sIFAuVy4sIFYuRy4pLCBUaGUgT2hpbyBTdGF0
ZSBVbml2ZXJzaXR5LCBDb2x1bWJ1cy4gUGV0ZXIuV2hpdGVAbmF0aW9ud2lkZWNoaWxkcmVucy5v
cmcgVmlkdS5HYXJnQG5hdGlvbndpZGVjaGlsZHJlbnMub3JnLjwvYXV0aC1hZGRyZXNzPjx0aXRs
ZXM+PHRpdGxlPlV0aWxpemF0aW9uIG9mIFdob2xlIEV4b21lIFNlcXVlbmNpbmcgdG8gSWRlbnRp
ZnkgQ2F1c2F0aXZlIE11dGF0aW9ucyBpbiBGYW1pbGlhbCBDb25nZW5pdGFsIEhlYXJ0IERpc2Vh
c2U8L3RpdGxlPjxzZWNvbmRhcnktdGl0bGU+Q2lyYyBDYXJkaW92YXNjIEdlbmV0PC9zZWNvbmRh
cnktdGl0bGU+PC90aXRsZXM+PHBlcmlvZGljYWw+PGZ1bGwtdGl0bGU+Q2lyYyBDYXJkaW92YXNj
IEdlbmV0PC9mdWxsLXRpdGxlPjwvcGVyaW9kaWNhbD48cGFnZXM+MzIwLTk8L3BhZ2VzPjx2b2x1
bWU+OTwvdm9sdW1lPjxudW1iZXI+NDwvbnVtYmVyPjxrZXl3b3Jkcz48a2V5d29yZD5BZG9sZXNj
ZW50PC9rZXl3b3JkPjxrZXl3b3JkPkNlbGxzLCBDdWx0dXJlZDwva2V5d29yZD48a2V5d29yZD5D
aGlsZDwva2V5d29yZD48a2V5d29yZD5DaGlsZCwgUHJlc2Nob29sPC9rZXl3b3JkPjxrZXl3b3Jk
PkNvbXB1dGVyIFNpbXVsYXRpb248L2tleXdvcmQ+PGtleXdvcmQ+RE5BIE11dGF0aW9uYWwgQW5h
bHlzaXMvbWV0aG9kczwva2V5d29yZD48a2V5d29yZD5EYXRhYmFzZXMsIEdlbmV0aWM8L2tleXdv
cmQ+PGtleXdvcmQ+RHVjdHVzIEFydGVyaW9zdXMsIFBhdGVudC9kaWFnbm9zaXMvZ2VuZXRpY3M8
L2tleXdvcmQ+PGtleXdvcmQ+KkV4b21lPC9rZXl3b3JkPjxrZXl3b3JkPkZlbWFsZTwva2V5d29y
ZD48a2V5d29yZD5HQVRBNCBUcmFuc2NyaXB0aW9uIEZhY3Rvci9nZW5ldGljczwva2V5d29yZD48
a2V5d29yZD5HZW5lIEZyZXF1ZW5jeTwva2V5d29yZD48a2V5d29yZD5HZW5ldGljIE1hcmtlcnM8
L2tleXdvcmQ+PGtleXdvcmQ+R2VuZXRpYyBQcmVkaXNwb3NpdGlvbiB0byBEaXNlYXNlPC9rZXl3
b3JkPjxrZXl3b3JkPkdlbm9tZS1XaWRlIEFzc29jaWF0aW9uIFN0dWR5PC9rZXl3b3JkPjxrZXl3
b3JkPkhlYXJ0IERlZmVjdHMsIENvbmdlbml0YWwvZGlhZ25vc2lzLypnZW5ldGljcy90aGVyYXB5
PC9rZXl3b3JkPjxrZXl3b3JkPkhlYXJ0IFNlcHRhbCBEZWZlY3RzLCBBdHJpYWwvZGlhZ25vc2lz
L2dlbmV0aWNzPC9rZXl3b3JkPjxrZXl3b3JkPkhlcmVkaXR5PC9rZXl3b3JkPjxrZXl3b3JkPkhp
Z2gtVGhyb3VnaHB1dCBOdWNsZW90aWRlIFNlcXVlbmNpbmc8L2tleXdvcmQ+PGtleXdvcmQ+SHVt
YW5zPC9rZXl3b3JkPjxrZXl3b3JkPkluZmFudDwva2V5d29yZD48a2V5d29yZD5NYWxlPC9rZXl3
b3JkPjxrZXl3b3JkPk1vZGVscywgR2VuZXRpYzwva2V5d29yZD48a2V5d29yZD4qTXV0YXRpb248
L2tleXdvcmQ+PGtleXdvcmQ+TXV0YXRpb24gUmF0ZTwva2V5d29yZD48a2V5d29yZD5NeW9zaW4g
SGVhdnkgQ2hhaW5zL2dlbmV0aWNzPC9rZXl3b3JkPjxrZXl3b3JkPlBlZGlncmVlPC9rZXl3b3Jk
PjxrZXl3b3JkPlBoZW5vdHlwZTwva2V5d29yZD48a2V5d29yZD5SaXNrIEZhY3RvcnM8L2tleXdv
cmQ+PGtleXdvcmQ+VGV0cmFsb2d5IG9mIEZhbGxvdC9kaWFnbm9zaXMvZ2VuZXRpY3M8L2tleXdv
cmQ+PGtleXdvcmQ+VG9sbG9pZC1MaWtlIE1ldGFsbG9wcm90ZWluYXNlcy9nZW5ldGljczwva2V5
d29yZD48a2V5d29yZD5kdWN0dXMgYXJ0ZXJpb3N1cywgcGF0ZW50PC9rZXl3b3JkPjxrZXl3b3Jk
PmV4b21lPC9rZXl3b3JkPjxrZXl3b3JkPmdlbmV0aWMgdGVzdGluZzwva2V5d29yZD48a2V5d29y
ZD5oZWFydCBzZXB0YWwgZGVmZWN0cywgYXRyaWFsPC9rZXl3b3JkPjxrZXl3b3JkPnRldHJhbG9n
eSBvZiBGYWxsb3Q8L2tleXdvcmQ+PC9rZXl3b3Jkcz48ZGF0ZXM+PHllYXI+MjAxNjwveWVhcj48
cHViLWRhdGVzPjxkYXRlPkF1ZzwvZGF0ZT48L3B1Yi1kYXRlcz48L2RhdGVzPjxpc2JuPjE5NDIt
MzI2OCAoRWxlY3Ryb25pYykmI3hEOzE5NDItMzI2OCAoTGlua2luZyk8L2lzYm4+PGFjY2Vzc2lv
bi1udW0+Mjc0MTg1OTU8L2FjY2Vzc2lvbi1udW0+PHVybHM+PHJlbGF0ZWQtdXJscz48dXJsPmh0
dHBzOi8vd3d3Lm5jYmkubmxtLm5paC5nb3YvcHVibWVkLzI3NDE4NTk1PC91cmw+PC9yZWxhdGVk
LXVybHM+PC91cmxzPjxjdXN0b20yPlBNQzU0MTIxMjI8L2N1c3RvbTI+PGVsZWN0cm9uaWMtcmVz
b3VyY2UtbnVtPjEwLjExNjEvQ0lSQ0dFTkVUSUNTLjExNS4wMDEzMjQ8L2VsZWN0cm9uaWMtcmVz
b3Vy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4</w:t>
        </w:r>
        <w:r w:rsidR="004F3306" w:rsidRPr="00463224">
          <w:fldChar w:fldCharType="end"/>
        </w:r>
      </w:hyperlink>
      <w:r w:rsidR="001C17D8" w:rsidRPr="00463224">
        <w:t>. c.4578+1G&gt;T was shown to cause an in-frame deletion/loss of exon 32 (71</w:t>
      </w:r>
      <w:r w:rsidR="00A861DB" w:rsidRPr="00463224">
        <w:t xml:space="preserve"> amino acids</w:t>
      </w:r>
      <w:r w:rsidR="001C17D8" w:rsidRPr="00463224">
        <w:t xml:space="preserve">) </w:t>
      </w:r>
      <w:hyperlink w:anchor="_ENREF_73" w:tooltip="Zhu, 2006 #406" w:history="1">
        <w:r w:rsidR="004F3306" w:rsidRPr="00463224">
          <w:fldChar w:fldCharType="begin">
            <w:fldData xml:space="preserve">PEVuZE5vdGU+PENpdGU+PEF1dGhvcj5aaHU8L0F1dGhvcj48WWVhcj4yMDA2PC9ZZWFyPjxSZWNO
dW0+NDA2PC9SZWNOdW0+PERpc3BsYXlUZXh0PjxzdHlsZSBmYWNlPSJzdXBlcnNjcmlwdCI+NzM8
L3N0eWxlPjwvRGlzcGxheVRleHQ+PHJlY29yZD48cmVjLW51bWJlcj40MDY8L3JlYy1udW1iZXI+
PGZvcmVpZ24ta2V5cz48a2V5IGFwcD0iRU4iIGRiLWlkPSI5emVzcGFkZXk1OXpheGUwengyeGF0
MmxhcHR3emRheDJlcDAiIHRpbWVzdGFtcD0iMTU2MjY4NTQ5NCI+NDA2PC9rZXk+PC9mb3JlaWdu
LWtleXM+PHJlZi10eXBlIG5hbWU9IkpvdXJuYWwgQXJ0aWNsZSI+MTc8L3JlZi10eXBlPjxjb250
cmlidXRvcnM+PGF1dGhvcnM+PGF1dGhvcj5aaHUsIEwuPC9hdXRob3I+PGF1dGhvcj5WcmFuY2t4
LCBSLjwvYXV0aG9yPjxhdXRob3I+S2hhdSBWYW4gS2llbiwgUC48L2F1dGhvcj48YXV0aG9yPkxh
bGFuZGUsIEEuPC9hdXRob3I+PGF1dGhvcj5Cb2lzc2V0LCBOLjwvYXV0aG9yPjxhdXRob3I+TWF0
aGlldSwgRi48L2F1dGhvcj48YXV0aG9yPldlZ21hbiwgTS48L2F1dGhvcj48YXV0aG9yPkdsYW5j
eSwgTC48L2F1dGhvcj48YXV0aG9yPkdhc2MsIEouIE0uPC9hdXRob3I+PGF1dGhvcj5CcnVub3R0
ZSwgRi48L2F1dGhvcj48YXV0aG9yPkJydW5ldmFsLCBQLjwvYXV0aG9yPjxhdXRob3I+V29sZiwg
Si4gRS48L2F1dGhvcj48YXV0aG9yPk1pY2hlbCwgSi4gQi48L2F1dGhvcj48YXV0aG9yPkpldW5l
bWFpdHJlLCBYLjwvYXV0aG9yPjwvYXV0aG9ycz48L2NvbnRyaWJ1dG9ycz48YXV0aC1hZGRyZXNz
PkFzc2lzdGFuY2UgUHVibGlxdWUgSG9waXRhdXggZGUgUGFyaXMsIEhvcGl0YWwgRXVyb3BlZW4g
R2VvcmdlcyBQb21waWRvdSwgRGVwYXJ0ZW1lbnQgZGUgR2VuZXRpcXVlLCA3NTAxNSBQYXJpcywg
RnJhbmNlLjwvYXV0aC1hZGRyZXNzPjx0aXRsZXM+PHRpdGxlPk11dGF0aW9ucyBpbiBteW9zaW4g
aGVhdnkgY2hhaW4gMTEgY2F1c2UgYSBzeW5kcm9tZSBhc3NvY2lhdGluZyB0aG9yYWNpYyBhb3J0
aWMgYW5ldXJ5c20vYW9ydGljIGRpc3NlY3Rpb24gYW5kIHBhdGVudCBkdWN0dXMgYXJ0ZXJpb3N1
czwvdGl0bGU+PHNlY29uZGFyeS10aXRsZT5OYXQgR2VuZXQ8L3NlY29uZGFyeS10aXRsZT48L3Rp
dGxlcz48cGVyaW9kaWNhbD48ZnVsbC10aXRsZT5OYXQgR2VuZXQ8L2Z1bGwtdGl0bGU+PC9wZXJp
b2RpY2FsPjxwYWdlcz4zNDMtOTwvcGFnZXM+PHZvbHVtZT4zODwvdm9sdW1lPjxudW1iZXI+Mzwv
bnVtYmVyPjxrZXl3b3Jkcz48a2V5d29yZD5BZHVsdDwva2V5d29yZD48a2V5d29yZD5BbWlubyBB
Y2lkIFNlcXVlbmNlPC9rZXl3b3JkPjxrZXl3b3JkPkFuZXVyeXNtLCBEaXNzZWN0aW5nLypnZW5l
dGljczwva2V5d29yZD48a2V5d29yZD5Bb3J0aWMgQW5ldXJ5c20sIFRob3JhY2ljLypnZW5ldGlj
czwva2V5d29yZD48a2V5d29yZD5CYXNlIFNlcXVlbmNlPC9rZXl3b3JkPjxrZXl3b3JkPkR1Y3R1
cyBBcnRlcmlvc3VzLCBQYXRlbnQvKmdlbmV0aWNzPC9rZXl3b3JkPjxrZXl3b3JkPkZlbWFsZTwv
a2V5d29yZD48a2V5d29yZD5IdW1hbnM8L2tleXdvcmQ+PGtleXdvcmQ+TWFsZTwva2V5d29yZD48
a2V5d29yZD5Nb2xlY3VsYXIgU2VxdWVuY2UgRGF0YTwva2V5d29yZD48a2V5d29yZD4qTXV0YXRp
b248L2tleXdvcmQ+PGtleXdvcmQ+TXlvc2luIEhlYXZ5IENoYWlucy8qZ2VuZXRpY3M8L2tleXdv
cmQ+PGtleXdvcmQ+UGVkaWdyZWU8L2tleXdvcmQ+PGtleXdvcmQ+UHJvdGVpbiBTdHJ1Y3R1cmUs
IFNlY29uZGFyeTwva2V5d29yZD48L2tleXdvcmRzPjxkYXRlcz48eWVhcj4yMDA2PC95ZWFyPjxw
dWItZGF0ZXM+PGRhdGU+TWFyPC9kYXRlPjwvcHViLWRhdGVzPjwvZGF0ZXM+PGlzYm4+MTA2MS00
MDM2IChQcmludCkmI3hEOzEwNjEtNDAzNiAoTGlua2luZyk8L2lzYm4+PGFjY2Vzc2lvbi1udW0+
MTY0NDQyNzQ8L2FjY2Vzc2lvbi1udW0+PHVybHM+PHJlbGF0ZWQtdXJscz48dXJsPmh0dHBzOi8v
d3d3Lm5jYmkubmxtLm5paC5nb3YvcHVibWVkLzE2NDQ0Mjc0PC91cmw+PC9yZWxhdGVkLXVybHM+
PC91cmxzPjxlbGVjdHJvbmljLXJlc291cmNlLW51bT4xMC4xMDM4L25nMTcyMTwvZWxlY3Ryb25p
Yy1yZXNvdXJjZS1udW0+PC9yZWNvcmQ+PC9DaXRlPjwvRW5kTm90ZT5=
</w:fldData>
          </w:fldChar>
        </w:r>
        <w:r w:rsidR="004F3306">
          <w:instrText xml:space="preserve"> ADDIN EN.CITE </w:instrText>
        </w:r>
        <w:r w:rsidR="004F3306">
          <w:fldChar w:fldCharType="begin">
            <w:fldData xml:space="preserve">PEVuZE5vdGU+PENpdGU+PEF1dGhvcj5aaHU8L0F1dGhvcj48WWVhcj4yMDA2PC9ZZWFyPjxSZWNO
dW0+NDA2PC9SZWNOdW0+PERpc3BsYXlUZXh0PjxzdHlsZSBmYWNlPSJzdXBlcnNjcmlwdCI+NzM8
L3N0eWxlPjwvRGlzcGxheVRleHQ+PHJlY29yZD48cmVjLW51bWJlcj40MDY8L3JlYy1udW1iZXI+
PGZvcmVpZ24ta2V5cz48a2V5IGFwcD0iRU4iIGRiLWlkPSI5emVzcGFkZXk1OXpheGUwengyeGF0
MmxhcHR3emRheDJlcDAiIHRpbWVzdGFtcD0iMTU2MjY4NTQ5NCI+NDA2PC9rZXk+PC9mb3JlaWdu
LWtleXM+PHJlZi10eXBlIG5hbWU9IkpvdXJuYWwgQXJ0aWNsZSI+MTc8L3JlZi10eXBlPjxjb250
cmlidXRvcnM+PGF1dGhvcnM+PGF1dGhvcj5aaHUsIEwuPC9hdXRob3I+PGF1dGhvcj5WcmFuY2t4
LCBSLjwvYXV0aG9yPjxhdXRob3I+S2hhdSBWYW4gS2llbiwgUC48L2F1dGhvcj48YXV0aG9yPkxh
bGFuZGUsIEEuPC9hdXRob3I+PGF1dGhvcj5Cb2lzc2V0LCBOLjwvYXV0aG9yPjxhdXRob3I+TWF0
aGlldSwgRi48L2F1dGhvcj48YXV0aG9yPldlZ21hbiwgTS48L2F1dGhvcj48YXV0aG9yPkdsYW5j
eSwgTC48L2F1dGhvcj48YXV0aG9yPkdhc2MsIEouIE0uPC9hdXRob3I+PGF1dGhvcj5CcnVub3R0
ZSwgRi48L2F1dGhvcj48YXV0aG9yPkJydW5ldmFsLCBQLjwvYXV0aG9yPjxhdXRob3I+V29sZiwg
Si4gRS48L2F1dGhvcj48YXV0aG9yPk1pY2hlbCwgSi4gQi48L2F1dGhvcj48YXV0aG9yPkpldW5l
bWFpdHJlLCBYLjwvYXV0aG9yPjwvYXV0aG9ycz48L2NvbnRyaWJ1dG9ycz48YXV0aC1hZGRyZXNz
PkFzc2lzdGFuY2UgUHVibGlxdWUgSG9waXRhdXggZGUgUGFyaXMsIEhvcGl0YWwgRXVyb3BlZW4g
R2VvcmdlcyBQb21waWRvdSwgRGVwYXJ0ZW1lbnQgZGUgR2VuZXRpcXVlLCA3NTAxNSBQYXJpcywg
RnJhbmNlLjwvYXV0aC1hZGRyZXNzPjx0aXRsZXM+PHRpdGxlPk11dGF0aW9ucyBpbiBteW9zaW4g
aGVhdnkgY2hhaW4gMTEgY2F1c2UgYSBzeW5kcm9tZSBhc3NvY2lhdGluZyB0aG9yYWNpYyBhb3J0
aWMgYW5ldXJ5c20vYW9ydGljIGRpc3NlY3Rpb24gYW5kIHBhdGVudCBkdWN0dXMgYXJ0ZXJpb3N1
czwvdGl0bGU+PHNlY29uZGFyeS10aXRsZT5OYXQgR2VuZXQ8L3NlY29uZGFyeS10aXRsZT48L3Rp
dGxlcz48cGVyaW9kaWNhbD48ZnVsbC10aXRsZT5OYXQgR2VuZXQ8L2Z1bGwtdGl0bGU+PC9wZXJp
b2RpY2FsPjxwYWdlcz4zNDMtOTwvcGFnZXM+PHZvbHVtZT4zODwvdm9sdW1lPjxudW1iZXI+Mzwv
bnVtYmVyPjxrZXl3b3Jkcz48a2V5d29yZD5BZHVsdDwva2V5d29yZD48a2V5d29yZD5BbWlubyBB
Y2lkIFNlcXVlbmNlPC9rZXl3b3JkPjxrZXl3b3JkPkFuZXVyeXNtLCBEaXNzZWN0aW5nLypnZW5l
dGljczwva2V5d29yZD48a2V5d29yZD5Bb3J0aWMgQW5ldXJ5c20sIFRob3JhY2ljLypnZW5ldGlj
czwva2V5d29yZD48a2V5d29yZD5CYXNlIFNlcXVlbmNlPC9rZXl3b3JkPjxrZXl3b3JkPkR1Y3R1
cyBBcnRlcmlvc3VzLCBQYXRlbnQvKmdlbmV0aWNzPC9rZXl3b3JkPjxrZXl3b3JkPkZlbWFsZTwv
a2V5d29yZD48a2V5d29yZD5IdW1hbnM8L2tleXdvcmQ+PGtleXdvcmQ+TWFsZTwva2V5d29yZD48
a2V5d29yZD5Nb2xlY3VsYXIgU2VxdWVuY2UgRGF0YTwva2V5d29yZD48a2V5d29yZD4qTXV0YXRp
b248L2tleXdvcmQ+PGtleXdvcmQ+TXlvc2luIEhlYXZ5IENoYWlucy8qZ2VuZXRpY3M8L2tleXdv
cmQ+PGtleXdvcmQ+UGVkaWdyZWU8L2tleXdvcmQ+PGtleXdvcmQ+UHJvdGVpbiBTdHJ1Y3R1cmUs
IFNlY29uZGFyeTwva2V5d29yZD48L2tleXdvcmRzPjxkYXRlcz48eWVhcj4yMDA2PC95ZWFyPjxw
dWItZGF0ZXM+PGRhdGU+TWFyPC9kYXRlPjwvcHViLWRhdGVzPjwvZGF0ZXM+PGlzYm4+MTA2MS00
MDM2IChQcmludCkmI3hEOzEwNjEtNDAzNiAoTGlua2luZyk8L2lzYm4+PGFjY2Vzc2lvbi1udW0+
MTY0NDQyNzQ8L2FjY2Vzc2lvbi1udW0+PHVybHM+PHJlbGF0ZWQtdXJscz48dXJsPmh0dHBzOi8v
d3d3Lm5jYmkubmxtLm5paC5nb3YvcHVibWVkLzE2NDQ0Mjc0PC91cmw+PC9yZWxhdGVkLXVybHM+
PC91cmxzPjxlbGVjdHJvbmljLXJlc291cmNlLW51bT4xMC4xMDM4L25nMTcyMTwvZWxlY3Ryb25p
Yy1yZXNv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3</w:t>
        </w:r>
        <w:r w:rsidR="004F3306" w:rsidRPr="00463224">
          <w:fldChar w:fldCharType="end"/>
        </w:r>
      </w:hyperlink>
      <w:r w:rsidR="001C17D8" w:rsidRPr="00463224">
        <w:t>.</w:t>
      </w:r>
      <w:r w:rsidR="004F1194" w:rsidRPr="00463224">
        <w:t xml:space="preserve"> </w:t>
      </w:r>
      <w:r w:rsidR="00647565" w:rsidRPr="00463224">
        <w:t>The variant was not reported in controls</w:t>
      </w:r>
      <w:r w:rsidR="002D7E37" w:rsidRPr="00463224">
        <w:t xml:space="preserve"> (MAF=0)</w:t>
      </w:r>
      <w:r w:rsidR="004F1194" w:rsidRPr="00463224">
        <w:t>.</w:t>
      </w:r>
    </w:p>
    <w:p w:rsidR="001C17D8" w:rsidRPr="00463224" w:rsidRDefault="001C17D8"/>
    <w:p w:rsidR="00666544" w:rsidRPr="00463224" w:rsidRDefault="00666544">
      <w:pPr>
        <w:rPr>
          <w:u w:val="single"/>
        </w:rPr>
      </w:pPr>
      <w:r w:rsidRPr="00463224">
        <w:rPr>
          <w:u w:val="single"/>
        </w:rPr>
        <w:t>Family 055:</w:t>
      </w:r>
    </w:p>
    <w:p w:rsidR="00666544" w:rsidRPr="00463224" w:rsidRDefault="00666544" w:rsidP="00EA1B72">
      <w:pPr>
        <w:spacing w:after="0"/>
      </w:pPr>
      <w:proofErr w:type="spellStart"/>
      <w:r w:rsidRPr="00463224">
        <w:t>Proband</w:t>
      </w:r>
      <w:proofErr w:type="spellEnd"/>
      <w:r w:rsidRPr="00463224">
        <w:t xml:space="preserve"> with </w:t>
      </w:r>
      <w:proofErr w:type="spellStart"/>
      <w:r w:rsidR="00EC0146">
        <w:t>hypoplastic</w:t>
      </w:r>
      <w:proofErr w:type="spellEnd"/>
      <w:r w:rsidR="00EC0146">
        <w:t xml:space="preserve"> left heart (</w:t>
      </w:r>
      <w:r w:rsidRPr="00463224">
        <w:t>HLHS</w:t>
      </w:r>
      <w:r w:rsidR="00EC0146">
        <w:t>)</w:t>
      </w:r>
      <w:r w:rsidRPr="00463224">
        <w:t xml:space="preserve">, mitral stenosis, aortic atresia, and coronary </w:t>
      </w:r>
      <w:r w:rsidR="006F7E60">
        <w:t xml:space="preserve">sinusoids and </w:t>
      </w:r>
      <w:r w:rsidRPr="00463224">
        <w:t xml:space="preserve">fistula. </w:t>
      </w:r>
    </w:p>
    <w:p w:rsidR="003B6DFF" w:rsidRPr="00463224" w:rsidRDefault="003B6DFF" w:rsidP="003B6DFF">
      <w:pPr>
        <w:spacing w:after="0"/>
      </w:pPr>
    </w:p>
    <w:tbl>
      <w:tblPr>
        <w:tblStyle w:val="TableGrid"/>
        <w:tblW w:w="0" w:type="auto"/>
        <w:tblLook w:val="04A0" w:firstRow="1" w:lastRow="0" w:firstColumn="1" w:lastColumn="0" w:noHBand="0" w:noVBand="1"/>
      </w:tblPr>
      <w:tblGrid>
        <w:gridCol w:w="3116"/>
        <w:gridCol w:w="3117"/>
        <w:gridCol w:w="3117"/>
      </w:tblGrid>
      <w:tr w:rsidR="003B6DFF" w:rsidRPr="00463224" w:rsidTr="003B6DFF">
        <w:tc>
          <w:tcPr>
            <w:tcW w:w="3116" w:type="dxa"/>
          </w:tcPr>
          <w:p w:rsidR="003B6DFF" w:rsidRPr="00463224" w:rsidRDefault="003B6DFF" w:rsidP="003B6DFF">
            <w:r w:rsidRPr="00463224">
              <w:rPr>
                <w:b/>
                <w:i/>
              </w:rPr>
              <w:t>TLN2</w:t>
            </w:r>
            <w:r w:rsidRPr="00463224">
              <w:rPr>
                <w:b/>
              </w:rPr>
              <w:t xml:space="preserve"> (NM_015059.2)</w:t>
            </w:r>
          </w:p>
        </w:tc>
        <w:tc>
          <w:tcPr>
            <w:tcW w:w="3117" w:type="dxa"/>
          </w:tcPr>
          <w:p w:rsidR="003B6DFF" w:rsidRPr="00463224" w:rsidRDefault="003B6DFF" w:rsidP="003B6DFF">
            <w:pPr>
              <w:rPr>
                <w:b/>
              </w:rPr>
            </w:pPr>
            <w:r w:rsidRPr="00463224">
              <w:rPr>
                <w:b/>
              </w:rPr>
              <w:t>c.[6226G&gt;A</w:t>
            </w:r>
            <w:proofErr w:type="gramStart"/>
            <w:r w:rsidRPr="00463224">
              <w:rPr>
                <w:b/>
              </w:rPr>
              <w:t>];[</w:t>
            </w:r>
            <w:proofErr w:type="gramEnd"/>
            <w:r w:rsidRPr="00463224">
              <w:rPr>
                <w:b/>
              </w:rPr>
              <w:t xml:space="preserve">7141C&gt;G], </w:t>
            </w:r>
          </w:p>
          <w:p w:rsidR="003B6DFF" w:rsidRPr="00463224" w:rsidRDefault="003B6DFF" w:rsidP="003B6DFF">
            <w:r w:rsidRPr="00463224">
              <w:rPr>
                <w:b/>
              </w:rPr>
              <w:t>p.[(Glu2076Lys)];[(Pro2381Ala)]</w:t>
            </w:r>
          </w:p>
        </w:tc>
        <w:tc>
          <w:tcPr>
            <w:tcW w:w="3117" w:type="dxa"/>
          </w:tcPr>
          <w:p w:rsidR="003B6DFF" w:rsidRPr="00463224" w:rsidRDefault="003B6DFF" w:rsidP="003B6DFF">
            <w:pPr>
              <w:rPr>
                <w:b/>
              </w:rPr>
            </w:pPr>
            <w:r w:rsidRPr="00463224">
              <w:rPr>
                <w:b/>
              </w:rPr>
              <w:t xml:space="preserve">chr15:63089593G&gt;A; </w:t>
            </w:r>
          </w:p>
          <w:p w:rsidR="003B6DFF" w:rsidRPr="00463224" w:rsidRDefault="003B6DFF" w:rsidP="003B6DFF">
            <w:r w:rsidRPr="00463224">
              <w:rPr>
                <w:b/>
              </w:rPr>
              <w:t>chr15:63127948C&gt;G</w:t>
            </w:r>
          </w:p>
        </w:tc>
      </w:tr>
    </w:tbl>
    <w:p w:rsidR="0017462E" w:rsidRPr="00463224" w:rsidRDefault="0017462E" w:rsidP="003B6DFF">
      <w:pPr>
        <w:spacing w:after="0"/>
        <w:rPr>
          <w:b/>
        </w:rPr>
      </w:pPr>
    </w:p>
    <w:p w:rsidR="004F1194" w:rsidRPr="00463224" w:rsidRDefault="00624EF3">
      <w:r w:rsidRPr="00463224">
        <w:t>Two rare, compound heterozygous variants in</w:t>
      </w:r>
      <w:r w:rsidR="004813F9" w:rsidRPr="00463224">
        <w:t xml:space="preserve"> a</w:t>
      </w:r>
      <w:r w:rsidRPr="00463224">
        <w:t xml:space="preserve"> </w:t>
      </w:r>
      <w:r w:rsidR="007B6063" w:rsidRPr="007B6063">
        <w:rPr>
          <w:b/>
        </w:rPr>
        <w:t>candidate</w:t>
      </w:r>
      <w:r w:rsidR="007B6063">
        <w:t xml:space="preserve"> </w:t>
      </w:r>
      <w:r w:rsidRPr="00463224">
        <w:rPr>
          <w:b/>
        </w:rPr>
        <w:t>gene of uncertain significance</w:t>
      </w:r>
      <w:r w:rsidR="00D6281A" w:rsidRPr="00463224">
        <w:rPr>
          <w:b/>
        </w:rPr>
        <w:t xml:space="preserve"> </w:t>
      </w:r>
      <w:r w:rsidR="00D6281A" w:rsidRPr="00463224">
        <w:t>(MAF=0</w:t>
      </w:r>
      <w:r w:rsidR="000879CD">
        <w:t xml:space="preserve"> </w:t>
      </w:r>
      <w:r w:rsidR="00D6281A" w:rsidRPr="00463224">
        <w:t>/</w:t>
      </w:r>
      <w:r w:rsidR="000879CD">
        <w:t xml:space="preserve"> </w:t>
      </w:r>
      <w:r w:rsidR="00D6281A" w:rsidRPr="00463224">
        <w:t>1.22E-05)</w:t>
      </w:r>
      <w:r w:rsidRPr="00463224">
        <w:t xml:space="preserve">. </w:t>
      </w:r>
      <w:r w:rsidR="00BA61F7" w:rsidRPr="00463224">
        <w:t xml:space="preserve">The encoded protein </w:t>
      </w:r>
      <w:r w:rsidR="00BA6890">
        <w:t>was</w:t>
      </w:r>
      <w:r w:rsidR="00BA61F7" w:rsidRPr="00463224">
        <w:t xml:space="preserve"> </w:t>
      </w:r>
      <w:r w:rsidR="00064F1D" w:rsidRPr="00463224">
        <w:t xml:space="preserve">highly expressed in heart, brain, and skeletal muscle </w:t>
      </w:r>
      <w:hyperlink w:anchor="_ENREF_75" w:tooltip="Manso, 2013 #485" w:history="1">
        <w:r w:rsidR="004F3306" w:rsidRPr="00463224">
          <w:fldChar w:fldCharType="begin">
            <w:fldData xml:space="preserve">PEVuZE5vdGU+PENpdGU+PEF1dGhvcj5NYW5zbzwvQXV0aG9yPjxZZWFyPjIwMTM8L1llYXI+PFJl
Y051bT40ODU8L1JlY051bT48RGlzcGxheVRleHQ+PHN0eWxlIGZhY2U9InN1cGVyc2NyaXB0Ij43
NTwvc3R5bGU+PC9EaXNwbGF5VGV4dD48cmVjb3JkPjxyZWMtbnVtYmVyPjQ4NTwvcmVjLW51bWJl
cj48Zm9yZWlnbi1rZXlzPjxrZXkgYXBwPSJFTiIgZGItaWQ9Ijl6ZXNwYWRleTU5emF4ZTB6eDJ4
YXQybGFwdHd6ZGF4MmVwMCIgdGltZXN0YW1wPSIxNTY2MjMzNTE1Ij40ODU8L2tleT48L2ZvcmVp
Z24ta2V5cz48cmVmLXR5cGUgbmFtZT0iSm91cm5hbCBBcnRpY2xlIj4xNzwvcmVmLXR5cGU+PGNv
bnRyaWJ1dG9ycz48YXV0aG9ycz48YXV0aG9yPk1hbnNvLCBBLiBNLjwvYXV0aG9yPjxhdXRob3I+
TGksIFIuPC9hdXRob3I+PGF1dGhvcj5Nb25rbGV5LCBTLiBKLjwvYXV0aG9yPjxhdXRob3I+Q3J1
eiwgTi4gTS48L2F1dGhvcj48YXV0aG9yPk9uZywgUy48L2F1dGhvcj48YXV0aG9yPkxhbywgRC4g
SC48L2F1dGhvcj48YXV0aG9yPktvc2htYW4sIFkuIEUuPC9hdXRob3I+PGF1dGhvcj5HdSwgWS48
L2F1dGhvcj48YXV0aG9yPlBldGVyc29uLCBLLiBMLjwvYXV0aG9yPjxhdXRob3I+Q2hlbiwgSi48
L2F1dGhvcj48YXV0aG9yPkFiZWwsIEUuIEQuPC9hdXRob3I+PGF1dGhvcj5TYW1hcmVsLCBBLiBN
LjwvYXV0aG9yPjxhdXRob3I+Q3JpdGNobGV5LCBELiBSLjwvYXV0aG9yPjxhdXRob3I+Um9zcywg
Ui4gUy48L2F1dGhvcj48L2F1dGhvcnM+PC9jb250cmlidXRvcnM+PGF1dGgtYWRkcmVzcz5WZXRl
cmFucyBBZG1pbmlzdHJhdGlvbiBIZWFsdGhjYXJlLCBTYW4gRGllZ28sIENhbGlmb3JuaWEgOTIx
NjEsIFVTQS48L2F1dGgtYWRkcmVzcz48dGl0bGVzPjx0aXRsZT5UYWxpbjEgaGFzIHVuaXF1ZSBl
eHByZXNzaW9uIHZlcnN1cyB0YWxpbiAyIGluIHRoZSBoZWFydCBhbmQgbW9kaWZpZXMgdGhlIGh5
cGVydHJvcGhpYyByZXNwb25zZSB0byBwcmVzc3VyZSBvdmVybG9hZDwvdGl0bGU+PHNlY29uZGFy
eS10aXRsZT5KIEJpb2wgQ2hlbTwvc2Vjb25kYXJ5LXRpdGxlPjwvdGl0bGVzPjxwZXJpb2RpY2Fs
PjxmdWxsLXRpdGxlPkogQmlvbCBDaGVtPC9mdWxsLXRpdGxlPjwvcGVyaW9kaWNhbD48cGFnZXM+
NDI1Mi02NDwvcGFnZXM+PHZvbHVtZT4yODg8L3ZvbHVtZT48bnVtYmVyPjY8L251bWJlcj48a2V5
d29yZHM+PGtleXdvcmQ+QWR1bHQ8L2tleXdvcmQ+PGtleXdvcmQ+QW5pbWFsczwva2V5d29yZD48
a2V5d29yZD5DYXJkaW9tZWdhbHkvZ2VuZXRpY3MvKm1ldGFib2xpc20vcGF0aG9sb2d5L3BoeXNp
b3BhdGhvbG9neTwva2V5d29yZD48a2V5d29yZD5GZW1hbGU8L2tleXdvcmQ+PGtleXdvcmQ+R2x5
Y29nZW4gU3ludGhhc2UgS2luYXNlIDMvZ2VuZXRpY3MvbWV0YWJvbGlzbTwva2V5d29yZD48a2V5
d29yZD5IZWFydCBGYWlsdXJlL2dlbmV0aWNzL21ldGFib2xpc20vcGF0aG9sb2d5PC9rZXl3b3Jk
PjxrZXl3b3JkPkh1bWFuczwva2V5d29yZD48a2V5d29yZD5NQVAgS2luYXNlIFNpZ25hbGluZyBT
eXN0ZW0vZ2VuZXRpY3M8L2tleXdvcmQ+PGtleXdvcmQ+TWFsZTwva2V5d29yZD48a2V5d29yZD5N
aWNlPC9rZXl3b3JkPjxrZXl3b3JkPk1pY2UsIEtub2Nrb3V0PC9rZXl3b3JkPjxrZXl3b3JkPk1p
dG9nZW4tQWN0aXZhdGVkIFByb3RlaW4gS2luYXNlIDEvZ2VuZXRpY3MvbWV0YWJvbGlzbTwva2V5
d29yZD48a2V5d29yZD5NaXRvZ2VuLUFjdGl2YXRlZCBQcm90ZWluIEtpbmFzZSAzL2dlbmV0aWNz
L21ldGFib2xpc208L2tleXdvcmQ+PGtleXdvcmQ+TXlvY2FyZGl1bS8qbWV0YWJvbGlzbS9wYXRo
b2xvZ3k8L2tleXdvcmQ+PGtleXdvcmQ+TXlvY3l0ZXMsIENhcmRpYWMvbWV0YWJvbGlzbS9wYXRo
b2xvZ3k8L2tleXdvcmQ+PGtleXdvcmQ+UHJvdG8tT25jb2dlbmUgUHJvdGVpbnMgYy1ha3QvZ2Vu
ZXRpY3MvbWV0YWJvbGlzbTwva2V5d29yZD48a2V5d29yZD5TdHJlc3MsIFBoeXNpb2xvZ2ljYWwv
Z2VuZXRpY3M8L2tleXdvcmQ+PGtleXdvcmQ+VGFsaW4vKmJpb3N5bnRoZXNpcy9nZW5ldGljczwv
a2V5d29yZD48a2V5d29yZD5VcC1SZWd1bGF0aW9uL2dlbmV0aWNzPC9rZXl3b3JkPjxrZXl3b3Jk
PnAzOCBNaXRvZ2VuLUFjdGl2YXRlZCBQcm90ZWluIEtpbmFzZXMvZ2VuZXRpY3MvbWV0YWJvbGlz
bTwva2V5d29yZD48L2tleXdvcmRzPjxkYXRlcz48eWVhcj4yMDEzPC95ZWFyPjxwdWItZGF0ZXM+
PGRhdGU+RmViIDg8L2RhdGU+PC9wdWItZGF0ZXM+PC9kYXRlcz48aXNibj4xMDgzLTM1MVggKEVs
ZWN0cm9uaWMpJiN4RDswMDIxLTkyNTggKExpbmtpbmcpPC9pc2JuPjxhY2Nlc3Npb24tbnVtPjIz
MjY2ODI3PC9hY2Nlc3Npb24tbnVtPjx1cmxzPjxyZWxhdGVkLXVybHM+PHVybD5odHRwczovL3d3
dy5uY2JpLm5sbS5uaWguZ292L3B1Ym1lZC8yMzI2NjgyNzwvdXJsPjwvcmVsYXRlZC11cmxzPjwv
dXJscz48Y3VzdG9tMj5QTUMzNTY3Njc3PC9jdXN0b20yPjxlbGVjdHJvbmljLXJlc291cmNlLW51
bT4xMC4xMDc0L2piYy5NMTEyLjQyNzQ4NDwvZWxlY3Ryb25pYy1yZXNvdXJjZS1udW0+PC9yZWNv
cmQ+PC9DaXRlPjwvRW5kTm90ZT4A
</w:fldData>
          </w:fldChar>
        </w:r>
        <w:r w:rsidR="004F3306">
          <w:instrText xml:space="preserve"> ADDIN EN.CITE </w:instrText>
        </w:r>
        <w:r w:rsidR="004F3306">
          <w:fldChar w:fldCharType="begin">
            <w:fldData xml:space="preserve">PEVuZE5vdGU+PENpdGU+PEF1dGhvcj5NYW5zbzwvQXV0aG9yPjxZZWFyPjIwMTM8L1llYXI+PFJl
Y051bT40ODU8L1JlY051bT48RGlzcGxheVRleHQ+PHN0eWxlIGZhY2U9InN1cGVyc2NyaXB0Ij43
NTwvc3R5bGU+PC9EaXNwbGF5VGV4dD48cmVjb3JkPjxyZWMtbnVtYmVyPjQ4NTwvcmVjLW51bWJl
cj48Zm9yZWlnbi1rZXlzPjxrZXkgYXBwPSJFTiIgZGItaWQ9Ijl6ZXNwYWRleTU5emF4ZTB6eDJ4
YXQybGFwdHd6ZGF4MmVwMCIgdGltZXN0YW1wPSIxNTY2MjMzNTE1Ij40ODU8L2tleT48L2ZvcmVp
Z24ta2V5cz48cmVmLXR5cGUgbmFtZT0iSm91cm5hbCBBcnRpY2xlIj4xNzwvcmVmLXR5cGU+PGNv
bnRyaWJ1dG9ycz48YXV0aG9ycz48YXV0aG9yPk1hbnNvLCBBLiBNLjwvYXV0aG9yPjxhdXRob3I+
TGksIFIuPC9hdXRob3I+PGF1dGhvcj5Nb25rbGV5LCBTLiBKLjwvYXV0aG9yPjxhdXRob3I+Q3J1
eiwgTi4gTS48L2F1dGhvcj48YXV0aG9yPk9uZywgUy48L2F1dGhvcj48YXV0aG9yPkxhbywgRC4g
SC48L2F1dGhvcj48YXV0aG9yPktvc2htYW4sIFkuIEUuPC9hdXRob3I+PGF1dGhvcj5HdSwgWS48
L2F1dGhvcj48YXV0aG9yPlBldGVyc29uLCBLLiBMLjwvYXV0aG9yPjxhdXRob3I+Q2hlbiwgSi48
L2F1dGhvcj48YXV0aG9yPkFiZWwsIEUuIEQuPC9hdXRob3I+PGF1dGhvcj5TYW1hcmVsLCBBLiBN
LjwvYXV0aG9yPjxhdXRob3I+Q3JpdGNobGV5LCBELiBSLjwvYXV0aG9yPjxhdXRob3I+Um9zcywg
Ui4gUy48L2F1dGhvcj48L2F1dGhvcnM+PC9jb250cmlidXRvcnM+PGF1dGgtYWRkcmVzcz5WZXRl
cmFucyBBZG1pbmlzdHJhdGlvbiBIZWFsdGhjYXJlLCBTYW4gRGllZ28sIENhbGlmb3JuaWEgOTIx
NjEsIFVTQS48L2F1dGgtYWRkcmVzcz48dGl0bGVzPjx0aXRsZT5UYWxpbjEgaGFzIHVuaXF1ZSBl
eHByZXNzaW9uIHZlcnN1cyB0YWxpbiAyIGluIHRoZSBoZWFydCBhbmQgbW9kaWZpZXMgdGhlIGh5
cGVydHJvcGhpYyByZXNwb25zZSB0byBwcmVzc3VyZSBvdmVybG9hZDwvdGl0bGU+PHNlY29uZGFy
eS10aXRsZT5KIEJpb2wgQ2hlbTwvc2Vjb25kYXJ5LXRpdGxlPjwvdGl0bGVzPjxwZXJpb2RpY2Fs
PjxmdWxsLXRpdGxlPkogQmlvbCBDaGVtPC9mdWxsLXRpdGxlPjwvcGVyaW9kaWNhbD48cGFnZXM+
NDI1Mi02NDwvcGFnZXM+PHZvbHVtZT4yODg8L3ZvbHVtZT48bnVtYmVyPjY8L251bWJlcj48a2V5
d29yZHM+PGtleXdvcmQ+QWR1bHQ8L2tleXdvcmQ+PGtleXdvcmQ+QW5pbWFsczwva2V5d29yZD48
a2V5d29yZD5DYXJkaW9tZWdhbHkvZ2VuZXRpY3MvKm1ldGFib2xpc20vcGF0aG9sb2d5L3BoeXNp
b3BhdGhvbG9neTwva2V5d29yZD48a2V5d29yZD5GZW1hbGU8L2tleXdvcmQ+PGtleXdvcmQ+R2x5
Y29nZW4gU3ludGhhc2UgS2luYXNlIDMvZ2VuZXRpY3MvbWV0YWJvbGlzbTwva2V5d29yZD48a2V5
d29yZD5IZWFydCBGYWlsdXJlL2dlbmV0aWNzL21ldGFib2xpc20vcGF0aG9sb2d5PC9rZXl3b3Jk
PjxrZXl3b3JkPkh1bWFuczwva2V5d29yZD48a2V5d29yZD5NQVAgS2luYXNlIFNpZ25hbGluZyBT
eXN0ZW0vZ2VuZXRpY3M8L2tleXdvcmQ+PGtleXdvcmQ+TWFsZTwva2V5d29yZD48a2V5d29yZD5N
aWNlPC9rZXl3b3JkPjxrZXl3b3JkPk1pY2UsIEtub2Nrb3V0PC9rZXl3b3JkPjxrZXl3b3JkPk1p
dG9nZW4tQWN0aXZhdGVkIFByb3RlaW4gS2luYXNlIDEvZ2VuZXRpY3MvbWV0YWJvbGlzbTwva2V5
d29yZD48a2V5d29yZD5NaXRvZ2VuLUFjdGl2YXRlZCBQcm90ZWluIEtpbmFzZSAzL2dlbmV0aWNz
L21ldGFib2xpc208L2tleXdvcmQ+PGtleXdvcmQ+TXlvY2FyZGl1bS8qbWV0YWJvbGlzbS9wYXRo
b2xvZ3k8L2tleXdvcmQ+PGtleXdvcmQ+TXlvY3l0ZXMsIENhcmRpYWMvbWV0YWJvbGlzbS9wYXRo
b2xvZ3k8L2tleXdvcmQ+PGtleXdvcmQ+UHJvdG8tT25jb2dlbmUgUHJvdGVpbnMgYy1ha3QvZ2Vu
ZXRpY3MvbWV0YWJvbGlzbTwva2V5d29yZD48a2V5d29yZD5TdHJlc3MsIFBoeXNpb2xvZ2ljYWwv
Z2VuZXRpY3M8L2tleXdvcmQ+PGtleXdvcmQ+VGFsaW4vKmJpb3N5bnRoZXNpcy9nZW5ldGljczwv
a2V5d29yZD48a2V5d29yZD5VcC1SZWd1bGF0aW9uL2dlbmV0aWNzPC9rZXl3b3JkPjxrZXl3b3Jk
PnAzOCBNaXRvZ2VuLUFjdGl2YXRlZCBQcm90ZWluIEtpbmFzZXMvZ2VuZXRpY3MvbWV0YWJvbGlz
bTwva2V5d29yZD48L2tleXdvcmRzPjxkYXRlcz48eWVhcj4yMDEzPC95ZWFyPjxwdWItZGF0ZXM+
PGRhdGU+RmViIDg8L2RhdGU+PC9wdWItZGF0ZXM+PC9kYXRlcz48aXNibj4xMDgzLTM1MVggKEVs
ZWN0cm9uaWMpJiN4RDswMDIxLTkyNTggKExpbmtpbmcpPC9pc2JuPjxhY2Nlc3Npb24tbnVtPjIz
MjY2ODI3PC9hY2Nlc3Npb24tbnVtPjx1cmxzPjxyZWxhdGVkLXVybHM+PHVybD5odHRwczovL3d3
dy5uY2JpLm5sbS5uaWguZ292L3B1Ym1lZC8yMzI2NjgyNzwvdXJsPjwvcmVsYXRlZC11cmxzPjwv
dXJscz48Y3VzdG9tMj5QTUMzNTY3Njc3PC9jdXN0b20yPjxlbGVjdHJvbmljLXJlc291cmNlLW51
bT4xMC4xMDc0L2piYy5NMTEyLjQyNzQ4NDwvZWxlY3Ryb25pYy1yZXNvdXJjZS1udW0+PC9yZWNv
cmQ+PC9DaXRlPjwvRW5kTm90ZT4A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5</w:t>
        </w:r>
        <w:r w:rsidR="004F3306" w:rsidRPr="00463224">
          <w:fldChar w:fldCharType="end"/>
        </w:r>
      </w:hyperlink>
      <w:r w:rsidR="00064F1D" w:rsidRPr="00463224">
        <w:t xml:space="preserve">, and </w:t>
      </w:r>
      <w:r w:rsidR="00BA6890">
        <w:t>was</w:t>
      </w:r>
      <w:r w:rsidR="002D7E37" w:rsidRPr="00463224">
        <w:t xml:space="preserve"> </w:t>
      </w:r>
      <w:r w:rsidR="00BA61F7" w:rsidRPr="00463224">
        <w:t>i</w:t>
      </w:r>
      <w:r w:rsidR="004F1194" w:rsidRPr="00463224">
        <w:t xml:space="preserve">nvolved in </w:t>
      </w:r>
      <w:proofErr w:type="spellStart"/>
      <w:r w:rsidR="004F1194" w:rsidRPr="00463224">
        <w:t>mechanotransduction</w:t>
      </w:r>
      <w:proofErr w:type="spellEnd"/>
      <w:r w:rsidR="004F1194" w:rsidRPr="00463224">
        <w:t xml:space="preserve"> and cardiac remodeling in response to hemodynamic overload by physically linking integrin to the actin cytoskeleton </w:t>
      </w:r>
      <w:hyperlink w:anchor="_ENREF_75" w:tooltip="Manso, 2013 #485" w:history="1">
        <w:r w:rsidR="004F3306" w:rsidRPr="00463224">
          <w:fldChar w:fldCharType="begin">
            <w:fldData xml:space="preserve">PEVuZE5vdGU+PENpdGU+PEF1dGhvcj5Sb2NhLUN1c2FjaHM8L0F1dGhvcj48WWVhcj4yMDA5PC9Z
ZWFyPjxSZWNOdW0+NDQwPC9SZWNOdW0+PERpc3BsYXlUZXh0PjxzdHlsZSBmYWNlPSJzdXBlcnNj
cmlwdCI+NzUtNzc8L3N0eWxlPjwvRGlzcGxheVRleHQ+PHJlY29yZD48cmVjLW51bWJlcj40NDA8
L3JlYy1udW1iZXI+PGZvcmVpZ24ta2V5cz48a2V5IGFwcD0iRU4iIGRiLWlkPSI5emVzcGFkZXk1
OXpheGUwengyeGF0MmxhcHR3emRheDJlcDAiIHRpbWVzdGFtcD0iMTU2NjIyMzk5OSI+NDQwPC9r
ZXk+PC9mb3JlaWduLWtleXM+PHJlZi10eXBlIG5hbWU9IkpvdXJuYWwgQXJ0aWNsZSI+MTc8L3Jl
Zi10eXBlPjxjb250cmlidXRvcnM+PGF1dGhvcnM+PGF1dGhvcj5Sb2NhLUN1c2FjaHMsIFAuPC9h
dXRob3I+PGF1dGhvcj5HYXV0aGllciwgTi4gQy48L2F1dGhvcj48YXV0aG9yPkRlbCBSaW8sIEEu
PC9hdXRob3I+PGF1dGhvcj5TaGVldHosIE0uIFAuPC9hdXRob3I+PC9hdXRob3JzPjwvY29udHJp
YnV0b3JzPjxhdXRoLWFkZHJlc3M+RGVwYXJ0bWVudCBvZiBCaW9sb2dpY2FsIFNjaWVuY2VzLCBD
b2x1bWJpYSBVbml2ZXJzaXR5LCAxMjEyIEFtc3RlcmRhbSBBdmVudWUsIE5ldyBZb3JrLCBOWSAx
MDAyNywgVVNBLjwvYXV0aC1hZGRyZXNzPjx0aXRsZXM+PHRpdGxlPkNsdXN0ZXJpbmcgb2YgYWxw
aGEoNSliZXRhKDEpIGludGVncmlucyBkZXRlcm1pbmVzIGFkaGVzaW9uIHN0cmVuZ3RoIHdoZXJl
YXMgYWxwaGEodiliZXRhKDMpIGFuZCB0YWxpbiBlbmFibGUgbWVjaGFub3RyYW5zZHVjdGlvbjwv
dGl0bGU+PHNlY29uZGFyeS10aXRsZT5Qcm9jIE5hdGwgQWNhZCBTY2kgVSBTIEE8L3NlY29uZGFy
eS10aXRsZT48L3RpdGxlcz48cGVyaW9kaWNhbD48ZnVsbC10aXRsZT5Qcm9jIE5hdGwgQWNhZCBT
Y2kgVSBTIEE8L2Z1bGwtdGl0bGU+PC9wZXJpb2RpY2FsPjxwYWdlcz4xNjI0NS01MDwvcGFnZXM+
PHZvbHVtZT4xMDY8L3ZvbHVtZT48bnVtYmVyPjM4PC9udW1iZXI+PGtleXdvcmRzPjxrZXl3b3Jk
PkFuaW1hbHM8L2tleXdvcmQ+PGtleXdvcmQ+Q2VsbCBBZGhlc2lvbi9waHlzaW9sb2d5PC9rZXl3
b3JkPjxrZXl3b3JkPkNlbGwgTGluZTwva2V5d29yZD48a2V5d29yZD5DZWxsIE1vdmVtZW50L3Bo
eXNpb2xvZ3k8L2tleXdvcmQ+PGtleXdvcmQ+Q3l0b3NrZWxldG9uL21ldGFib2xpc208L2tleXdv
cmQ+PGtleXdvcmQ+RXh0cmFjZWxsdWxhciBNYXRyaXgvbWV0YWJvbGlzbTwva2V5d29yZD48a2V5
d29yZD5GaWJyb25lY3RpbnMvbWV0YWJvbGlzbTwva2V5d29yZD48a2V5d29yZD5JbnRlZ3JpbiBh
bHBoYVZiZXRhMy8qbWV0YWJvbGlzbTwva2V5d29yZD48a2V5d29yZD5NZWNoYW5vdHJhbnNkdWN0
aW9uLCBDZWxsdWxhci8qcGh5c2lvbG9neTwva2V5d29yZD48a2V5d29yZD5NaWNlPC9rZXl3b3Jk
PjxrZXl3b3JkPk1pY2UsIEtub2Nrb3V0PC9rZXl3b3JkPjxrZXl3b3JkPk1pY3Jvc2NvcHksIFBo
YXNlLUNvbnRyYXN0PC9rZXl3b3JkPjxrZXl3b3JkPk5vbm11c2NsZSBNeW9zaW4gVHlwZSBJSUEv
Z2VuZXRpY3MvbWV0YWJvbGlzbTwva2V5d29yZD48a2V5d29yZD5Qcm90ZWluIEJpbmRpbmc8L2tl
eXdvcmQ+PGtleXdvcmQ+Uk5BLCBTbWFsbCBJbnRlcmZlcmluZy9nZW5ldGljczwva2V5d29yZD48
a2V5d29yZD5SZWNlcHRvcnMsIFZpdHJvbmVjdGluLyptZXRhYm9saXNtPC9rZXl3b3JkPjxrZXl3
b3JkPlNpZ25hbCBUcmFuc2R1Y3Rpb24vcGh5c2lvbG9neTwva2V5d29yZD48a2V5d29yZD5UYWxp
bi9nZW5ldGljcy8qbWV0YWJvbGlzbTwva2V5d29yZD48a2V5d29yZD5UcmFuc2ZlY3Rpb248L2tl
eXdvcmQ+PC9rZXl3b3Jkcz48ZGF0ZXM+PHllYXI+MjAwOTwveWVhcj48cHViLWRhdGVzPjxkYXRl
PlNlcCAyMjwvZGF0ZT48L3B1Yi1kYXRlcz48L2RhdGVzPjxpc2JuPjEwOTEtNjQ5MCAoRWxlY3Ry
b25pYykmI3hEOzAwMjctODQyNCAoTGlua2luZyk8L2lzYm4+PGFjY2Vzc2lvbi1udW0+MTk4MDUy
ODg8L2FjY2Vzc2lvbi1udW0+PHVybHM+PHJlbGF0ZWQtdXJscz48dXJsPmh0dHBzOi8vd3d3Lm5j
YmkubmxtLm5paC5nb3YvcHVibWVkLzE5ODA1Mjg4PC91cmw+PC9yZWxhdGVkLXVybHM+PC91cmxz
PjxjdXN0b20yPlBNQzI3NTI1Njg8L2N1c3RvbTI+PGVsZWN0cm9uaWMtcmVzb3VyY2UtbnVtPjEw
LjEwNzMvcG5hcy4wOTAyODE4MTA2PC9lbGVjdHJvbmljLXJlc291cmNlLW51bT48L3JlY29yZD48
L0NpdGU+PENpdGU+PEF1dGhvcj5NYW5zbzwvQXV0aG9yPjxZZWFyPjIwMTM8L1llYXI+PFJlY051
bT40ODU8L1JlY051bT48cmVjb3JkPjxyZWMtbnVtYmVyPjQ4NTwvcmVjLW51bWJlcj48Zm9yZWln
bi1rZXlzPjxrZXkgYXBwPSJFTiIgZGItaWQ9Ijl6ZXNwYWRleTU5emF4ZTB6eDJ4YXQybGFwdHd6
ZGF4MmVwMCIgdGltZXN0YW1wPSIxNTY2MjMzNTE1Ij40ODU8L2tleT48L2ZvcmVpZ24ta2V5cz48
cmVmLXR5cGUgbmFtZT0iSm91cm5hbCBBcnRpY2xlIj4xNzwvcmVmLXR5cGU+PGNvbnRyaWJ1dG9y
cz48YXV0aG9ycz48YXV0aG9yPk1hbnNvLCBBLiBNLjwvYXV0aG9yPjxhdXRob3I+TGksIFIuPC9h
dXRob3I+PGF1dGhvcj5Nb25rbGV5LCBTLiBKLjwvYXV0aG9yPjxhdXRob3I+Q3J1eiwgTi4gTS48
L2F1dGhvcj48YXV0aG9yPk9uZywgUy48L2F1dGhvcj48YXV0aG9yPkxhbywgRC4gSC48L2F1dGhv
cj48YXV0aG9yPktvc2htYW4sIFkuIEUuPC9hdXRob3I+PGF1dGhvcj5HdSwgWS48L2F1dGhvcj48
YXV0aG9yPlBldGVyc29uLCBLLiBMLjwvYXV0aG9yPjxhdXRob3I+Q2hlbiwgSi48L2F1dGhvcj48
YXV0aG9yPkFiZWwsIEUuIEQuPC9hdXRob3I+PGF1dGhvcj5TYW1hcmVsLCBBLiBNLjwvYXV0aG9y
PjxhdXRob3I+Q3JpdGNobGV5LCBELiBSLjwvYXV0aG9yPjxhdXRob3I+Um9zcywgUi4gUy48L2F1
dGhvcj48L2F1dGhvcnM+PC9jb250cmlidXRvcnM+PGF1dGgtYWRkcmVzcz5WZXRlcmFucyBBZG1p
bmlzdHJhdGlvbiBIZWFsdGhjYXJlLCBTYW4gRGllZ28sIENhbGlmb3JuaWEgOTIxNjEsIFVTQS48
L2F1dGgtYWRkcmVzcz48dGl0bGVzPjx0aXRsZT5UYWxpbjEgaGFzIHVuaXF1ZSBleHByZXNzaW9u
IHZlcnN1cyB0YWxpbiAyIGluIHRoZSBoZWFydCBhbmQgbW9kaWZpZXMgdGhlIGh5cGVydHJvcGhp
YyByZXNwb25zZSB0byBwcmVzc3VyZSBvdmVybG9hZDwvdGl0bGU+PHNlY29uZGFyeS10aXRsZT5K
IEJpb2wgQ2hlbTwvc2Vjb25kYXJ5LXRpdGxlPjwvdGl0bGVzPjxwZXJpb2RpY2FsPjxmdWxsLXRp
dGxlPkogQmlvbCBDaGVtPC9mdWxsLXRpdGxlPjwvcGVyaW9kaWNhbD48cGFnZXM+NDI1Mi02NDwv
cGFnZXM+PHZvbHVtZT4yODg8L3ZvbHVtZT48bnVtYmVyPjY8L251bWJlcj48a2V5d29yZHM+PGtl
eXdvcmQ+QWR1bHQ8L2tleXdvcmQ+PGtleXdvcmQ+QW5pbWFsczwva2V5d29yZD48a2V5d29yZD5D
YXJkaW9tZWdhbHkvZ2VuZXRpY3MvKm1ldGFib2xpc20vcGF0aG9sb2d5L3BoeXNpb3BhdGhvbG9n
eTwva2V5d29yZD48a2V5d29yZD5GZW1hbGU8L2tleXdvcmQ+PGtleXdvcmQ+R2x5Y29nZW4gU3lu
dGhhc2UgS2luYXNlIDMvZ2VuZXRpY3MvbWV0YWJvbGlzbTwva2V5d29yZD48a2V5d29yZD5IZWFy
dCBGYWlsdXJlL2dlbmV0aWNzL21ldGFib2xpc20vcGF0aG9sb2d5PC9rZXl3b3JkPjxrZXl3b3Jk
Pkh1bWFuczwva2V5d29yZD48a2V5d29yZD5NQVAgS2luYXNlIFNpZ25hbGluZyBTeXN0ZW0vZ2Vu
ZXRpY3M8L2tleXdvcmQ+PGtleXdvcmQ+TWFsZTwva2V5d29yZD48a2V5d29yZD5NaWNlPC9rZXl3
b3JkPjxrZXl3b3JkPk1pY2UsIEtub2Nrb3V0PC9rZXl3b3JkPjxrZXl3b3JkPk1pdG9nZW4tQWN0
aXZhdGVkIFByb3RlaW4gS2luYXNlIDEvZ2VuZXRpY3MvbWV0YWJvbGlzbTwva2V5d29yZD48a2V5
d29yZD5NaXRvZ2VuLUFjdGl2YXRlZCBQcm90ZWluIEtpbmFzZSAzL2dlbmV0aWNzL21ldGFib2xp
c208L2tleXdvcmQ+PGtleXdvcmQ+TXlvY2FyZGl1bS8qbWV0YWJvbGlzbS9wYXRob2xvZ3k8L2tl
eXdvcmQ+PGtleXdvcmQ+TXlvY3l0ZXMsIENhcmRpYWMvbWV0YWJvbGlzbS9wYXRob2xvZ3k8L2tl
eXdvcmQ+PGtleXdvcmQ+UHJvdG8tT25jb2dlbmUgUHJvdGVpbnMgYy1ha3QvZ2VuZXRpY3MvbWV0
YWJvbGlzbTwva2V5d29yZD48a2V5d29yZD5TdHJlc3MsIFBoeXNpb2xvZ2ljYWwvZ2VuZXRpY3M8
L2tleXdvcmQ+PGtleXdvcmQ+VGFsaW4vKmJpb3N5bnRoZXNpcy9nZW5ldGljczwva2V5d29yZD48
a2V5d29yZD5VcC1SZWd1bGF0aW9uL2dlbmV0aWNzPC9rZXl3b3JkPjxrZXl3b3JkPnAzOCBNaXRv
Z2VuLUFjdGl2YXRlZCBQcm90ZWluIEtpbmFzZXMvZ2VuZXRpY3MvbWV0YWJvbGlzbTwva2V5d29y
ZD48L2tleXdvcmRzPjxkYXRlcz48eWVhcj4yMDEzPC95ZWFyPjxwdWItZGF0ZXM+PGRhdGU+RmVi
IDg8L2RhdGU+PC9wdWItZGF0ZXM+PC9kYXRlcz48aXNibj4xMDgzLTM1MVggKEVsZWN0cm9uaWMp
JiN4RDswMDIxLTkyNTggKExpbmtpbmcpPC9pc2JuPjxhY2Nlc3Npb24tbnVtPjIzMjY2ODI3PC9h
Y2Nlc3Npb24tbnVtPjx1cmxzPjxyZWxhdGVkLXVybHM+PHVybD5odHRwczovL3d3dy5uY2JpLm5s
bS5uaWguZ292L3B1Ym1lZC8yMzI2NjgyNzwvdXJsPjwvcmVsYXRlZC11cmxzPjwvdXJscz48Y3Vz
dG9tMj5QTUMzNTY3Njc3PC9jdXN0b20yPjxlbGVjdHJvbmljLXJlc291cmNlLW51bT4xMC4xMDc0
L2piYy5NMTEyLjQyNzQ4NDwvZWxlY3Ryb25pYy1yZXNvdXJjZS1udW0+PC9yZWNvcmQ+PC9DaXRl
PjxDaXRlPjxBdXRob3I+Q29udGk8L0F1dGhvcj48WWVhcj4yMDA5PC9ZZWFyPjxSZWNOdW0+NDg2
PC9SZWNOdW0+PHJlY29yZD48cmVjLW51bWJlcj40ODY8L3JlYy1udW1iZXI+PGZvcmVpZ24ta2V5
cz48a2V5IGFwcD0iRU4iIGRiLWlkPSI5emVzcGFkZXk1OXpheGUwengyeGF0MmxhcHR3emRheDJl
cDAiIHRpbWVzdGFtcD0iMTU2NjIzMzU4MiI+NDg2PC9rZXk+PC9mb3JlaWduLWtleXM+PHJlZi10
eXBlIG5hbWU9IkpvdXJuYWwgQXJ0aWNsZSI+MTc8L3JlZi10eXBlPjxjb250cmlidXRvcnM+PGF1
dGhvcnM+PGF1dGhvcj5Db250aSwgRi4gSi48L2F1dGhvcj48YXV0aG9yPk1vbmtsZXksIFMuIEou
PC9hdXRob3I+PGF1dGhvcj5Xb29kLCBNLiBSLjwvYXV0aG9yPjxhdXRob3I+Q3JpdGNobGV5LCBE
LiBSLjwvYXV0aG9yPjxhdXRob3I+TXVsbGVyLCBVLjwvYXV0aG9yPjwvYXV0aG9ycz48L2NvbnRy
aWJ1dG9ycz48YXV0aC1hZGRyZXNzPlRoZSBTY3JpcHBzIFJlc2VhcmNoIEluc3RpdHV0ZSwgRGVw
YXJ0bWVudCBvZiBDZWxsIEJpb2xvZ3kgYW5kIEluc3RpdHV0ZSBvZiBDaGlsZGhvb2QgYW5kIE5l
Z2xlY3RlZCBEaXNlYXNlcywgTGEgSm9sbGEsIENBIDkyMDM3LCBVU0EuPC9hdXRoLWFkZHJlc3M+
PHRpdGxlcz48dGl0bGU+VGFsaW4gMSBhbmQgMiBhcmUgcmVxdWlyZWQgZm9yIG15b2JsYXN0IGZ1
c2lvbiwgc2FyY29tZXJlIGFzc2VtYmx5IGFuZCB0aGUgbWFpbnRlbmFuY2Ugb2YgbXlvdGVuZGlu
b3VzIGp1bmN0aW9uczwvdGl0bGU+PHNlY29uZGFyeS10aXRsZT5EZXZlbG9wbWVudDwvc2Vjb25k
YXJ5LXRpdGxlPjwvdGl0bGVzPjxwZXJpb2RpY2FsPjxmdWxsLXRpdGxlPkRldmVsb3BtZW50PC9m
dWxsLXRpdGxlPjwvcGVyaW9kaWNhbD48cGFnZXM+MzU5Ny02MDY8L3BhZ2VzPjx2b2x1bWU+MTM2
PC92b2x1bWU+PG51bWJlcj4yMTwvbnVtYmVyPjxrZXl3b3Jkcz48a2V5d29yZD5BbmltYWxzPC9r
ZXl3b3JkPjxrZXl3b3JkPkNlbGwgRnVzaW9uPC9rZXl3b3JkPjxrZXl3b3JkPkN5dG9za2VsZXRv
bi9tZXRhYm9saXNtPC9rZXl3b3JkPjxrZXl3b3JkPkludGVncmlucy9tZXRhYm9saXNtPC9rZXl3
b3JkPjxrZXl3b3JkPk1pY2U8L2tleXdvcmQ+PGtleXdvcmQ+TWljZSwgS25vY2tvdXQ8L2tleXdv
cmQ+PGtleXdvcmQ+TXVzY2xlLCBTa2VsZXRhbC8qZW1icnlvbG9neTwva2V5d29yZD48a2V5d29y
ZD5NdXNjdWxhciBEaXNlYXNlcy9tZXRhYm9saXNtPC9rZXl3b3JkPjxrZXl3b3JkPlNhcmNvbWVy
ZXMvKm1ldGFib2xpc208L2tleXdvcmQ+PGtleXdvcmQ+VGFsaW4vZ2VuZXRpY3MvKm1ldGFib2xp
c208L2tleXdvcmQ+PC9rZXl3b3Jkcz48ZGF0ZXM+PHllYXI+MjAwOTwveWVhcj48cHViLWRhdGVz
PjxkYXRlPk5vdjwvZGF0ZT48L3B1Yi1kYXRlcz48L2RhdGVzPjxpc2JuPjE0NzctOTEyOSAoRWxl
Y3Ryb25pYykmI3hEOzA5NTAtMTk5MSAoTGlua2luZyk8L2lzYm4+PGFjY2Vzc2lvbi1udW0+MTk3
OTM4OTI8L2FjY2Vzc2lvbi1udW0+PHVybHM+PHJlbGF0ZWQtdXJscz48dXJsPmh0dHBzOi8vd3d3
Lm5jYmkubmxtLm5paC5nb3YvcHVibWVkLzE5NzkzODkyPC91cmw+PC9yZWxhdGVkLXVybHM+PC91
cmxzPjxjdXN0b20yPlBNQzI3NjExMDk8L2N1c3RvbTI+PGVsZWN0cm9uaWMtcmVzb3VyY2UtbnVt
PjEwLjEyNDIvZGV2LjAzNTg1NzwvZWxlY3Ryb25pYy1yZXNvdXJjZS1udW0+PC9yZWNvcmQ+PC9D
aXRlPjwvRW5kTm90ZT4A
</w:fldData>
          </w:fldChar>
        </w:r>
        <w:r w:rsidR="004F3306">
          <w:instrText xml:space="preserve"> ADDIN EN.CITE </w:instrText>
        </w:r>
        <w:r w:rsidR="004F3306">
          <w:fldChar w:fldCharType="begin">
            <w:fldData xml:space="preserve">PEVuZE5vdGU+PENpdGU+PEF1dGhvcj5Sb2NhLUN1c2FjaHM8L0F1dGhvcj48WWVhcj4yMDA5PC9Z
ZWFyPjxSZWNOdW0+NDQwPC9SZWNOdW0+PERpc3BsYXlUZXh0PjxzdHlsZSBmYWNlPSJzdXBlcnNj
cmlwdCI+NzUtNzc8L3N0eWxlPjwvRGlzcGxheVRleHQ+PHJlY29yZD48cmVjLW51bWJlcj40NDA8
L3JlYy1udW1iZXI+PGZvcmVpZ24ta2V5cz48a2V5IGFwcD0iRU4iIGRiLWlkPSI5emVzcGFkZXk1
OXpheGUwengyeGF0MmxhcHR3emRheDJlcDAiIHRpbWVzdGFtcD0iMTU2NjIyMzk5OSI+NDQwPC9r
ZXk+PC9mb3JlaWduLWtleXM+PHJlZi10eXBlIG5hbWU9IkpvdXJuYWwgQXJ0aWNsZSI+MTc8L3Jl
Zi10eXBlPjxjb250cmlidXRvcnM+PGF1dGhvcnM+PGF1dGhvcj5Sb2NhLUN1c2FjaHMsIFAuPC9h
dXRob3I+PGF1dGhvcj5HYXV0aGllciwgTi4gQy48L2F1dGhvcj48YXV0aG9yPkRlbCBSaW8sIEEu
PC9hdXRob3I+PGF1dGhvcj5TaGVldHosIE0uIFAuPC9hdXRob3I+PC9hdXRob3JzPjwvY29udHJp
YnV0b3JzPjxhdXRoLWFkZHJlc3M+RGVwYXJ0bWVudCBvZiBCaW9sb2dpY2FsIFNjaWVuY2VzLCBD
b2x1bWJpYSBVbml2ZXJzaXR5LCAxMjEyIEFtc3RlcmRhbSBBdmVudWUsIE5ldyBZb3JrLCBOWSAx
MDAyNywgVVNBLjwvYXV0aC1hZGRyZXNzPjx0aXRsZXM+PHRpdGxlPkNsdXN0ZXJpbmcgb2YgYWxw
aGEoNSliZXRhKDEpIGludGVncmlucyBkZXRlcm1pbmVzIGFkaGVzaW9uIHN0cmVuZ3RoIHdoZXJl
YXMgYWxwaGEodiliZXRhKDMpIGFuZCB0YWxpbiBlbmFibGUgbWVjaGFub3RyYW5zZHVjdGlvbjwv
dGl0bGU+PHNlY29uZGFyeS10aXRsZT5Qcm9jIE5hdGwgQWNhZCBTY2kgVSBTIEE8L3NlY29uZGFy
eS10aXRsZT48L3RpdGxlcz48cGVyaW9kaWNhbD48ZnVsbC10aXRsZT5Qcm9jIE5hdGwgQWNhZCBT
Y2kgVSBTIEE8L2Z1bGwtdGl0bGU+PC9wZXJpb2RpY2FsPjxwYWdlcz4xNjI0NS01MDwvcGFnZXM+
PHZvbHVtZT4xMDY8L3ZvbHVtZT48bnVtYmVyPjM4PC9udW1iZXI+PGtleXdvcmRzPjxrZXl3b3Jk
PkFuaW1hbHM8L2tleXdvcmQ+PGtleXdvcmQ+Q2VsbCBBZGhlc2lvbi9waHlzaW9sb2d5PC9rZXl3
b3JkPjxrZXl3b3JkPkNlbGwgTGluZTwva2V5d29yZD48a2V5d29yZD5DZWxsIE1vdmVtZW50L3Bo
eXNpb2xvZ3k8L2tleXdvcmQ+PGtleXdvcmQ+Q3l0b3NrZWxldG9uL21ldGFib2xpc208L2tleXdv
cmQ+PGtleXdvcmQ+RXh0cmFjZWxsdWxhciBNYXRyaXgvbWV0YWJvbGlzbTwva2V5d29yZD48a2V5
d29yZD5GaWJyb25lY3RpbnMvbWV0YWJvbGlzbTwva2V5d29yZD48a2V5d29yZD5JbnRlZ3JpbiBh
bHBoYVZiZXRhMy8qbWV0YWJvbGlzbTwva2V5d29yZD48a2V5d29yZD5NZWNoYW5vdHJhbnNkdWN0
aW9uLCBDZWxsdWxhci8qcGh5c2lvbG9neTwva2V5d29yZD48a2V5d29yZD5NaWNlPC9rZXl3b3Jk
PjxrZXl3b3JkPk1pY2UsIEtub2Nrb3V0PC9rZXl3b3JkPjxrZXl3b3JkPk1pY3Jvc2NvcHksIFBo
YXNlLUNvbnRyYXN0PC9rZXl3b3JkPjxrZXl3b3JkPk5vbm11c2NsZSBNeW9zaW4gVHlwZSBJSUEv
Z2VuZXRpY3MvbWV0YWJvbGlzbTwva2V5d29yZD48a2V5d29yZD5Qcm90ZWluIEJpbmRpbmc8L2tl
eXdvcmQ+PGtleXdvcmQ+Uk5BLCBTbWFsbCBJbnRlcmZlcmluZy9nZW5ldGljczwva2V5d29yZD48
a2V5d29yZD5SZWNlcHRvcnMsIFZpdHJvbmVjdGluLyptZXRhYm9saXNtPC9rZXl3b3JkPjxrZXl3
b3JkPlNpZ25hbCBUcmFuc2R1Y3Rpb24vcGh5c2lvbG9neTwva2V5d29yZD48a2V5d29yZD5UYWxp
bi9nZW5ldGljcy8qbWV0YWJvbGlzbTwva2V5d29yZD48a2V5d29yZD5UcmFuc2ZlY3Rpb248L2tl
eXdvcmQ+PC9rZXl3b3Jkcz48ZGF0ZXM+PHllYXI+MjAwOTwveWVhcj48cHViLWRhdGVzPjxkYXRl
PlNlcCAyMjwvZGF0ZT48L3B1Yi1kYXRlcz48L2RhdGVzPjxpc2JuPjEwOTEtNjQ5MCAoRWxlY3Ry
b25pYykmI3hEOzAwMjctODQyNCAoTGlua2luZyk8L2lzYm4+PGFjY2Vzc2lvbi1udW0+MTk4MDUy
ODg8L2FjY2Vzc2lvbi1udW0+PHVybHM+PHJlbGF0ZWQtdXJscz48dXJsPmh0dHBzOi8vd3d3Lm5j
YmkubmxtLm5paC5nb3YvcHVibWVkLzE5ODA1Mjg4PC91cmw+PC9yZWxhdGVkLXVybHM+PC91cmxz
PjxjdXN0b20yPlBNQzI3NTI1Njg8L2N1c3RvbTI+PGVsZWN0cm9uaWMtcmVzb3VyY2UtbnVtPjEw
LjEwNzMvcG5hcy4wOTAyODE4MTA2PC9lbGVjdHJvbmljLXJlc291cmNlLW51bT48L3JlY29yZD48
L0NpdGU+PENpdGU+PEF1dGhvcj5NYW5zbzwvQXV0aG9yPjxZZWFyPjIwMTM8L1llYXI+PFJlY051
bT40ODU8L1JlY051bT48cmVjb3JkPjxyZWMtbnVtYmVyPjQ4NTwvcmVjLW51bWJlcj48Zm9yZWln
bi1rZXlzPjxrZXkgYXBwPSJFTiIgZGItaWQ9Ijl6ZXNwYWRleTU5emF4ZTB6eDJ4YXQybGFwdHd6
ZGF4MmVwMCIgdGltZXN0YW1wPSIxNTY2MjMzNTE1Ij40ODU8L2tleT48L2ZvcmVpZ24ta2V5cz48
cmVmLXR5cGUgbmFtZT0iSm91cm5hbCBBcnRpY2xlIj4xNzwvcmVmLXR5cGU+PGNvbnRyaWJ1dG9y
cz48YXV0aG9ycz48YXV0aG9yPk1hbnNvLCBBLiBNLjwvYXV0aG9yPjxhdXRob3I+TGksIFIuPC9h
dXRob3I+PGF1dGhvcj5Nb25rbGV5LCBTLiBKLjwvYXV0aG9yPjxhdXRob3I+Q3J1eiwgTi4gTS48
L2F1dGhvcj48YXV0aG9yPk9uZywgUy48L2F1dGhvcj48YXV0aG9yPkxhbywgRC4gSC48L2F1dGhv
cj48YXV0aG9yPktvc2htYW4sIFkuIEUuPC9hdXRob3I+PGF1dGhvcj5HdSwgWS48L2F1dGhvcj48
YXV0aG9yPlBldGVyc29uLCBLLiBMLjwvYXV0aG9yPjxhdXRob3I+Q2hlbiwgSi48L2F1dGhvcj48
YXV0aG9yPkFiZWwsIEUuIEQuPC9hdXRob3I+PGF1dGhvcj5TYW1hcmVsLCBBLiBNLjwvYXV0aG9y
PjxhdXRob3I+Q3JpdGNobGV5LCBELiBSLjwvYXV0aG9yPjxhdXRob3I+Um9zcywgUi4gUy48L2F1
dGhvcj48L2F1dGhvcnM+PC9jb250cmlidXRvcnM+PGF1dGgtYWRkcmVzcz5WZXRlcmFucyBBZG1p
bmlzdHJhdGlvbiBIZWFsdGhjYXJlLCBTYW4gRGllZ28sIENhbGlmb3JuaWEgOTIxNjEsIFVTQS48
L2F1dGgtYWRkcmVzcz48dGl0bGVzPjx0aXRsZT5UYWxpbjEgaGFzIHVuaXF1ZSBleHByZXNzaW9u
IHZlcnN1cyB0YWxpbiAyIGluIHRoZSBoZWFydCBhbmQgbW9kaWZpZXMgdGhlIGh5cGVydHJvcGhp
YyByZXNwb25zZSB0byBwcmVzc3VyZSBvdmVybG9hZDwvdGl0bGU+PHNlY29uZGFyeS10aXRsZT5K
IEJpb2wgQ2hlbTwvc2Vjb25kYXJ5LXRpdGxlPjwvdGl0bGVzPjxwZXJpb2RpY2FsPjxmdWxsLXRp
dGxlPkogQmlvbCBDaGVtPC9mdWxsLXRpdGxlPjwvcGVyaW9kaWNhbD48cGFnZXM+NDI1Mi02NDwv
cGFnZXM+PHZvbHVtZT4yODg8L3ZvbHVtZT48bnVtYmVyPjY8L251bWJlcj48a2V5d29yZHM+PGtl
eXdvcmQ+QWR1bHQ8L2tleXdvcmQ+PGtleXdvcmQ+QW5pbWFsczwva2V5d29yZD48a2V5d29yZD5D
YXJkaW9tZWdhbHkvZ2VuZXRpY3MvKm1ldGFib2xpc20vcGF0aG9sb2d5L3BoeXNpb3BhdGhvbG9n
eTwva2V5d29yZD48a2V5d29yZD5GZW1hbGU8L2tleXdvcmQ+PGtleXdvcmQ+R2x5Y29nZW4gU3lu
dGhhc2UgS2luYXNlIDMvZ2VuZXRpY3MvbWV0YWJvbGlzbTwva2V5d29yZD48a2V5d29yZD5IZWFy
dCBGYWlsdXJlL2dlbmV0aWNzL21ldGFib2xpc20vcGF0aG9sb2d5PC9rZXl3b3JkPjxrZXl3b3Jk
Pkh1bWFuczwva2V5d29yZD48a2V5d29yZD5NQVAgS2luYXNlIFNpZ25hbGluZyBTeXN0ZW0vZ2Vu
ZXRpY3M8L2tleXdvcmQ+PGtleXdvcmQ+TWFsZTwva2V5d29yZD48a2V5d29yZD5NaWNlPC9rZXl3
b3JkPjxrZXl3b3JkPk1pY2UsIEtub2Nrb3V0PC9rZXl3b3JkPjxrZXl3b3JkPk1pdG9nZW4tQWN0
aXZhdGVkIFByb3RlaW4gS2luYXNlIDEvZ2VuZXRpY3MvbWV0YWJvbGlzbTwva2V5d29yZD48a2V5
d29yZD5NaXRvZ2VuLUFjdGl2YXRlZCBQcm90ZWluIEtpbmFzZSAzL2dlbmV0aWNzL21ldGFib2xp
c208L2tleXdvcmQ+PGtleXdvcmQ+TXlvY2FyZGl1bS8qbWV0YWJvbGlzbS9wYXRob2xvZ3k8L2tl
eXdvcmQ+PGtleXdvcmQ+TXlvY3l0ZXMsIENhcmRpYWMvbWV0YWJvbGlzbS9wYXRob2xvZ3k8L2tl
eXdvcmQ+PGtleXdvcmQ+UHJvdG8tT25jb2dlbmUgUHJvdGVpbnMgYy1ha3QvZ2VuZXRpY3MvbWV0
YWJvbGlzbTwva2V5d29yZD48a2V5d29yZD5TdHJlc3MsIFBoeXNpb2xvZ2ljYWwvZ2VuZXRpY3M8
L2tleXdvcmQ+PGtleXdvcmQ+VGFsaW4vKmJpb3N5bnRoZXNpcy9nZW5ldGljczwva2V5d29yZD48
a2V5d29yZD5VcC1SZWd1bGF0aW9uL2dlbmV0aWNzPC9rZXl3b3JkPjxrZXl3b3JkPnAzOCBNaXRv
Z2VuLUFjdGl2YXRlZCBQcm90ZWluIEtpbmFzZXMvZ2VuZXRpY3MvbWV0YWJvbGlzbTwva2V5d29y
ZD48L2tleXdvcmRzPjxkYXRlcz48eWVhcj4yMDEzPC95ZWFyPjxwdWItZGF0ZXM+PGRhdGU+RmVi
IDg8L2RhdGU+PC9wdWItZGF0ZXM+PC9kYXRlcz48aXNibj4xMDgzLTM1MVggKEVsZWN0cm9uaWMp
JiN4RDswMDIxLTkyNTggKExpbmtpbmcpPC9pc2JuPjxhY2Nlc3Npb24tbnVtPjIzMjY2ODI3PC9h
Y2Nlc3Npb24tbnVtPjx1cmxzPjxyZWxhdGVkLXVybHM+PHVybD5odHRwczovL3d3dy5uY2JpLm5s
bS5uaWguZ292L3B1Ym1lZC8yMzI2NjgyNzwvdXJsPjwvcmVsYXRlZC11cmxzPjwvdXJscz48Y3Vz
dG9tMj5QTUMzNTY3Njc3PC9jdXN0b20yPjxlbGVjdHJvbmljLXJlc291cmNlLW51bT4xMC4xMDc0
L2piYy5NMTEyLjQyNzQ4NDwvZWxlY3Ryb25pYy1yZXNvdXJjZS1udW0+PC9yZWNvcmQ+PC9DaXRl
PjxDaXRlPjxBdXRob3I+Q29udGk8L0F1dGhvcj48WWVhcj4yMDA5PC9ZZWFyPjxSZWNOdW0+NDg2
PC9SZWNOdW0+PHJlY29yZD48cmVjLW51bWJlcj40ODY8L3JlYy1udW1iZXI+PGZvcmVpZ24ta2V5
cz48a2V5IGFwcD0iRU4iIGRiLWlkPSI5emVzcGFkZXk1OXpheGUwengyeGF0MmxhcHR3emRheDJl
cDAiIHRpbWVzdGFtcD0iMTU2NjIzMzU4MiI+NDg2PC9rZXk+PC9mb3JlaWduLWtleXM+PHJlZi10
eXBlIG5hbWU9IkpvdXJuYWwgQXJ0aWNsZSI+MTc8L3JlZi10eXBlPjxjb250cmlidXRvcnM+PGF1
dGhvcnM+PGF1dGhvcj5Db250aSwgRi4gSi48L2F1dGhvcj48YXV0aG9yPk1vbmtsZXksIFMuIEou
PC9hdXRob3I+PGF1dGhvcj5Xb29kLCBNLiBSLjwvYXV0aG9yPjxhdXRob3I+Q3JpdGNobGV5LCBE
LiBSLjwvYXV0aG9yPjxhdXRob3I+TXVsbGVyLCBVLjwvYXV0aG9yPjwvYXV0aG9ycz48L2NvbnRy
aWJ1dG9ycz48YXV0aC1hZGRyZXNzPlRoZSBTY3JpcHBzIFJlc2VhcmNoIEluc3RpdHV0ZSwgRGVw
YXJ0bWVudCBvZiBDZWxsIEJpb2xvZ3kgYW5kIEluc3RpdHV0ZSBvZiBDaGlsZGhvb2QgYW5kIE5l
Z2xlY3RlZCBEaXNlYXNlcywgTGEgSm9sbGEsIENBIDkyMDM3LCBVU0EuPC9hdXRoLWFkZHJlc3M+
PHRpdGxlcz48dGl0bGU+VGFsaW4gMSBhbmQgMiBhcmUgcmVxdWlyZWQgZm9yIG15b2JsYXN0IGZ1
c2lvbiwgc2FyY29tZXJlIGFzc2VtYmx5IGFuZCB0aGUgbWFpbnRlbmFuY2Ugb2YgbXlvdGVuZGlu
b3VzIGp1bmN0aW9uczwvdGl0bGU+PHNlY29uZGFyeS10aXRsZT5EZXZlbG9wbWVudDwvc2Vjb25k
YXJ5LXRpdGxlPjwvdGl0bGVzPjxwZXJpb2RpY2FsPjxmdWxsLXRpdGxlPkRldmVsb3BtZW50PC9m
dWxsLXRpdGxlPjwvcGVyaW9kaWNhbD48cGFnZXM+MzU5Ny02MDY8L3BhZ2VzPjx2b2x1bWU+MTM2
PC92b2x1bWU+PG51bWJlcj4yMTwvbnVtYmVyPjxrZXl3b3Jkcz48a2V5d29yZD5BbmltYWxzPC9r
ZXl3b3JkPjxrZXl3b3JkPkNlbGwgRnVzaW9uPC9rZXl3b3JkPjxrZXl3b3JkPkN5dG9za2VsZXRv
bi9tZXRhYm9saXNtPC9rZXl3b3JkPjxrZXl3b3JkPkludGVncmlucy9tZXRhYm9saXNtPC9rZXl3
b3JkPjxrZXl3b3JkPk1pY2U8L2tleXdvcmQ+PGtleXdvcmQ+TWljZSwgS25vY2tvdXQ8L2tleXdv
cmQ+PGtleXdvcmQ+TXVzY2xlLCBTa2VsZXRhbC8qZW1icnlvbG9neTwva2V5d29yZD48a2V5d29y
ZD5NdXNjdWxhciBEaXNlYXNlcy9tZXRhYm9saXNtPC9rZXl3b3JkPjxrZXl3b3JkPlNhcmNvbWVy
ZXMvKm1ldGFib2xpc208L2tleXdvcmQ+PGtleXdvcmQ+VGFsaW4vZ2VuZXRpY3MvKm1ldGFib2xp
c208L2tleXdvcmQ+PC9rZXl3b3Jkcz48ZGF0ZXM+PHllYXI+MjAwOTwveWVhcj48cHViLWRhdGVz
PjxkYXRlPk5vdjwvZGF0ZT48L3B1Yi1kYXRlcz48L2RhdGVzPjxpc2JuPjE0NzctOTEyOSAoRWxl
Y3Ryb25pYykmI3hEOzA5NTAtMTk5MSAoTGlua2luZyk8L2lzYm4+PGFjY2Vzc2lvbi1udW0+MTk3
OTM4OTI8L2FjY2Vzc2lvbi1udW0+PHVybHM+PHJlbGF0ZWQtdXJscz48dXJsPmh0dHBzOi8vd3d3
Lm5jYmkubmxtLm5paC5nb3YvcHVibWVkLzE5NzkzODkyPC91cmw+PC9yZWxhdGVkLXVybHM+PC91
cmxzPjxjdXN0b20yPlBNQzI3NjExMDk8L2N1c3RvbTI+PGVsZWN0cm9uaWMtcmVzb3VyY2UtbnVt
PjEwLjEyNDIvZGV2LjAzNTg1NzwvZWxlY3Ryb25pYy1yZXNvdXJjZS1udW0+PC9yZWNvcmQ+PC9D
aXRlPjwvRW5kTm90ZT4A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5-77</w:t>
        </w:r>
        <w:r w:rsidR="004F3306" w:rsidRPr="00463224">
          <w:fldChar w:fldCharType="end"/>
        </w:r>
      </w:hyperlink>
      <w:r w:rsidR="004F1194" w:rsidRPr="00463224">
        <w:t>.</w:t>
      </w:r>
      <w:r w:rsidR="00B30914" w:rsidRPr="00463224">
        <w:t xml:space="preserve"> Talin2 regu</w:t>
      </w:r>
      <w:r w:rsidR="00BA6890">
        <w:t>lated</w:t>
      </w:r>
      <w:r w:rsidR="008E71F5" w:rsidRPr="00463224">
        <w:t xml:space="preserve"> traction force generation and focal adhesion dynamics,</w:t>
      </w:r>
      <w:r w:rsidR="00B30914" w:rsidRPr="00463224">
        <w:t xml:space="preserve"> thus regulating cardiovascular integrity </w:t>
      </w:r>
      <w:hyperlink w:anchor="_ENREF_78" w:tooltip="Qi, 2018 #487" w:history="1">
        <w:r w:rsidR="004F3306" w:rsidRPr="00463224">
          <w:fldChar w:fldCharType="begin">
            <w:fldData xml:space="preserve">PEVuZE5vdGU+PENpdGU+PEF1dGhvcj5RaTwvQXV0aG9yPjxZZWFyPjIwMTg8L1llYXI+PFJlY051
bT40ODc8L1JlY051bT48RGlzcGxheVRleHQ+PHN0eWxlIGZhY2U9InN1cGVyc2NyaXB0Ij43ODwv
c3R5bGU+PC9EaXNwbGF5VGV4dD48cmVjb3JkPjxyZWMtbnVtYmVyPjQ4NzwvcmVjLW51bWJlcj48
Zm9yZWlnbi1rZXlzPjxrZXkgYXBwPSJFTiIgZGItaWQ9Ijl6ZXNwYWRleTU5emF4ZTB6eDJ4YXQy
bGFwdHd6ZGF4MmVwMCIgdGltZXN0YW1wPSIxNTY2MjMzNTk5Ij40ODc8L2tleT48L2ZvcmVpZ24t
a2V5cz48cmVmLXR5cGUgbmFtZT0iSm91cm5hbCBBcnRpY2xlIj4xNzwvcmVmLXR5cGU+PGNvbnRy
aWJ1dG9ycz48YXV0aG9ycz48YXV0aG9yPlFpLCBMLjwvYXV0aG9yPjxhdXRob3I+S29sb2R6aWVq
LCBULjwvYXV0aG9yPjxhdXRob3I+UmFqZnVyLCBaLjwvYXV0aG9yPjxhdXRob3I+SHVhbmcsIEMu
PC9hdXRob3I+PC9hdXRob3JzPjwvY29udHJpYnV0b3JzPjxhdXRoLWFkZHJlc3M+TWFya2V5IENh
bmNlciBDZW50ZXIsIFVuaXZlcnNpdHkgb2YgS2VudHVja3ksIExleGluZ3RvbiwgS1kgNDA1MzYs
IFVuaXRlZCBTdGF0ZXMuJiN4RDtEZXBhcnRtZW50IG9mIEJpb3N5c3RlbXMgUGh5c2ljcywgSmFn
aWVsbG9uaWFuIFVuaXZlcnNpdHksIEtyYWtvdywgUG9sYW5kLiYjeEQ7RGVwYXJ0bWVudCBvZiBQ
aGFybWFjb2xvZ3kgYW5kIE51dHJpdGlvbmFsIFNjaWVuY2VzLCBVbml2ZXJzaXR5IG9mIEtlbnR1
Y2t5LCBMZXhpbmd0b24sIEtZIDQwNTM2LCBVbml0ZWQgU3RhdGVzLjwvYXV0aC1hZGRyZXNzPjx0
aXRsZXM+PHRpdGxlPlJvbGVzIG9mIFRhbGluMiBpbiBUcmFjdGlvbiBGb3JjZSBHZW5lcmF0aW9u
LCBUdW1vciBNZXRhc3Rhc2lzIGFuZCBDYXJkaW92YXNjdWxhciBJbnRlZ3JpdHk8L3RpdGxlPjxz
ZWNvbmRhcnktdGl0bGU+Q3VyciBQcm90ZWluIFBlcHQgU2NpPC9zZWNvbmRhcnktdGl0bGU+PC90
aXRsZXM+PHBlcmlvZGljYWw+PGZ1bGwtdGl0bGU+Q3VyciBQcm90ZWluIFBlcHQgU2NpPC9mdWxs
LXRpdGxlPjwvcGVyaW9kaWNhbD48cGFnZXM+MTA3MS0xMDc4PC9wYWdlcz48dm9sdW1lPjE5PC92
b2x1bWU+PG51bWJlcj4xMTwvbnVtYmVyPjxrZXl3b3Jkcz48a2V5d29yZD5DYXJkaW92YXNjdWxh
ciBEaXNlYXNlcy8qbWV0YWJvbGlzbS9wYXRob2xvZ3k8L2tleXdvcmQ+PGtleXdvcmQ+Q2FyZGlv
dmFzY3VsYXIgU3lzdGVtL21ldGFib2xpc208L2tleXdvcmQ+PGtleXdvcmQ+Q2VsbCBBZGhlc2lv
bjwva2V5d29yZD48a2V5d29yZD5DZWxsIERpZmZlcmVudGlhdGlvbjwva2V5d29yZD48a2V5d29y
ZD5DZWxsIE1vdmVtZW50PC9rZXl3b3JkPjxrZXl3b3JkPkZvY2FsIEFkaGVzaW9ucy8qbWV0YWJv
bGlzbTwva2V5d29yZD48a2V5d29yZD5IdW1hbnM8L2tleXdvcmQ+PGtleXdvcmQ+SW50ZWdyaW5z
L21ldGFib2xpc208L2tleXdvcmQ+PGtleXdvcmQ+TXVzY2xlIENlbGxzL2N5dG9sb2d5L3BoeXNp
b2xvZ3k8L2tleXdvcmQ+PGtleXdvcmQ+TXVzY2xlLCBTa2VsZXRhbC9jeXRvbG9neTwva2V5d29y
ZD48a2V5d29yZD5OZW9wbGFzbSBJbnZhc2l2ZW5lc3M8L2tleXdvcmQ+PGtleXdvcmQ+TmVvcGxh
c20gTWV0YXN0YXNpczwva2V5d29yZD48a2V5d29yZD5OZW9wbGFzbXMvKm1ldGFib2xpc20vcGF0
aG9sb2d5PC9rZXl3b3JkPjxrZXl3b3JkPlByb3RlaW4gQ29uZm9ybWF0aW9uPC9rZXl3b3JkPjxr
ZXl3b3JkPlRhbGluL2NoZW1pc3RyeS8qbWV0YWJvbGlzbTwva2V5d29yZD48a2V5d29yZD5UYWxp
bjE8L2tleXdvcmQ+PGtleXdvcmQ+ZXh0cmFjZWxsdWxhciBtYXRyaXg8L2tleXdvcmQ+PGtleXdv
cmQ+aW50ZWdyaW48L2tleXdvcmQ+PGtleXdvcmQ+aW52YXNpb248L2tleXdvcmQ+PGtleXdvcmQ+
dGFsaW4yPC9rZXl3b3JkPjxrZXl3b3JkPnRyYWN0aW9uIGZvcmNlLjwva2V5d29yZD48L2tleXdv
cmRzPjxkYXRlcz48eWVhcj4yMDE4PC95ZWFyPjwvZGF0ZXM+PGlzYm4+MTg3NS01NTUwIChFbGVj
dHJvbmljKSYjeEQ7MTM4OS0yMDM3IChMaW5raW5nKTwvaXNibj48YWNjZXNzaW9uLW51bT4zMDA5
MTQxMjwvYWNjZXNzaW9uLW51bT48dXJscz48cmVsYXRlZC11cmxzPjx1cmw+aHR0cHM6Ly93d3cu
bmNiaS5ubG0ubmloLmdvdi9wdWJtZWQvMzAwOTE0MTI8L3VybD48L3JlbGF0ZWQtdXJscz48L3Vy
bHM+PGVsZWN0cm9uaWMtcmVzb3VyY2UtbnVtPjEwLjIxNzQvMTM4OTIwMzcxOTY2NjE4MDgwOTA5
NDczMTwvZWxlY3Ryb25pYy1yZXNvdXJjZS1udW0+PC9yZWNvcmQ+PC9DaXRlPjwvRW5kTm90ZT4A
</w:fldData>
          </w:fldChar>
        </w:r>
        <w:r w:rsidR="004F3306">
          <w:instrText xml:space="preserve"> ADDIN EN.CITE </w:instrText>
        </w:r>
        <w:r w:rsidR="004F3306">
          <w:fldChar w:fldCharType="begin">
            <w:fldData xml:space="preserve">PEVuZE5vdGU+PENpdGU+PEF1dGhvcj5RaTwvQXV0aG9yPjxZZWFyPjIwMTg8L1llYXI+PFJlY051
bT40ODc8L1JlY051bT48RGlzcGxheVRleHQ+PHN0eWxlIGZhY2U9InN1cGVyc2NyaXB0Ij43ODwv
c3R5bGU+PC9EaXNwbGF5VGV4dD48cmVjb3JkPjxyZWMtbnVtYmVyPjQ4NzwvcmVjLW51bWJlcj48
Zm9yZWlnbi1rZXlzPjxrZXkgYXBwPSJFTiIgZGItaWQ9Ijl6ZXNwYWRleTU5emF4ZTB6eDJ4YXQy
bGFwdHd6ZGF4MmVwMCIgdGltZXN0YW1wPSIxNTY2MjMzNTk5Ij40ODc8L2tleT48L2ZvcmVpZ24t
a2V5cz48cmVmLXR5cGUgbmFtZT0iSm91cm5hbCBBcnRpY2xlIj4xNzwvcmVmLXR5cGU+PGNvbnRy
aWJ1dG9ycz48YXV0aG9ycz48YXV0aG9yPlFpLCBMLjwvYXV0aG9yPjxhdXRob3I+S29sb2R6aWVq
LCBULjwvYXV0aG9yPjxhdXRob3I+UmFqZnVyLCBaLjwvYXV0aG9yPjxhdXRob3I+SHVhbmcsIEMu
PC9hdXRob3I+PC9hdXRob3JzPjwvY29udHJpYnV0b3JzPjxhdXRoLWFkZHJlc3M+TWFya2V5IENh
bmNlciBDZW50ZXIsIFVuaXZlcnNpdHkgb2YgS2VudHVja3ksIExleGluZ3RvbiwgS1kgNDA1MzYs
IFVuaXRlZCBTdGF0ZXMuJiN4RDtEZXBhcnRtZW50IG9mIEJpb3N5c3RlbXMgUGh5c2ljcywgSmFn
aWVsbG9uaWFuIFVuaXZlcnNpdHksIEtyYWtvdywgUG9sYW5kLiYjeEQ7RGVwYXJ0bWVudCBvZiBQ
aGFybWFjb2xvZ3kgYW5kIE51dHJpdGlvbmFsIFNjaWVuY2VzLCBVbml2ZXJzaXR5IG9mIEtlbnR1
Y2t5LCBMZXhpbmd0b24sIEtZIDQwNTM2LCBVbml0ZWQgU3RhdGVzLjwvYXV0aC1hZGRyZXNzPjx0
aXRsZXM+PHRpdGxlPlJvbGVzIG9mIFRhbGluMiBpbiBUcmFjdGlvbiBGb3JjZSBHZW5lcmF0aW9u
LCBUdW1vciBNZXRhc3Rhc2lzIGFuZCBDYXJkaW92YXNjdWxhciBJbnRlZ3JpdHk8L3RpdGxlPjxz
ZWNvbmRhcnktdGl0bGU+Q3VyciBQcm90ZWluIFBlcHQgU2NpPC9zZWNvbmRhcnktdGl0bGU+PC90
aXRsZXM+PHBlcmlvZGljYWw+PGZ1bGwtdGl0bGU+Q3VyciBQcm90ZWluIFBlcHQgU2NpPC9mdWxs
LXRpdGxlPjwvcGVyaW9kaWNhbD48cGFnZXM+MTA3MS0xMDc4PC9wYWdlcz48dm9sdW1lPjE5PC92
b2x1bWU+PG51bWJlcj4xMTwvbnVtYmVyPjxrZXl3b3Jkcz48a2V5d29yZD5DYXJkaW92YXNjdWxh
ciBEaXNlYXNlcy8qbWV0YWJvbGlzbS9wYXRob2xvZ3k8L2tleXdvcmQ+PGtleXdvcmQ+Q2FyZGlv
dmFzY3VsYXIgU3lzdGVtL21ldGFib2xpc208L2tleXdvcmQ+PGtleXdvcmQ+Q2VsbCBBZGhlc2lv
bjwva2V5d29yZD48a2V5d29yZD5DZWxsIERpZmZlcmVudGlhdGlvbjwva2V5d29yZD48a2V5d29y
ZD5DZWxsIE1vdmVtZW50PC9rZXl3b3JkPjxrZXl3b3JkPkZvY2FsIEFkaGVzaW9ucy8qbWV0YWJv
bGlzbTwva2V5d29yZD48a2V5d29yZD5IdW1hbnM8L2tleXdvcmQ+PGtleXdvcmQ+SW50ZWdyaW5z
L21ldGFib2xpc208L2tleXdvcmQ+PGtleXdvcmQ+TXVzY2xlIENlbGxzL2N5dG9sb2d5L3BoeXNp
b2xvZ3k8L2tleXdvcmQ+PGtleXdvcmQ+TXVzY2xlLCBTa2VsZXRhbC9jeXRvbG9neTwva2V5d29y
ZD48a2V5d29yZD5OZW9wbGFzbSBJbnZhc2l2ZW5lc3M8L2tleXdvcmQ+PGtleXdvcmQ+TmVvcGxh
c20gTWV0YXN0YXNpczwva2V5d29yZD48a2V5d29yZD5OZW9wbGFzbXMvKm1ldGFib2xpc20vcGF0
aG9sb2d5PC9rZXl3b3JkPjxrZXl3b3JkPlByb3RlaW4gQ29uZm9ybWF0aW9uPC9rZXl3b3JkPjxr
ZXl3b3JkPlRhbGluL2NoZW1pc3RyeS8qbWV0YWJvbGlzbTwva2V5d29yZD48a2V5d29yZD5UYWxp
bjE8L2tleXdvcmQ+PGtleXdvcmQ+ZXh0cmFjZWxsdWxhciBtYXRyaXg8L2tleXdvcmQ+PGtleXdv
cmQ+aW50ZWdyaW48L2tleXdvcmQ+PGtleXdvcmQ+aW52YXNpb248L2tleXdvcmQ+PGtleXdvcmQ+
dGFsaW4yPC9rZXl3b3JkPjxrZXl3b3JkPnRyYWN0aW9uIGZvcmNlLjwva2V5d29yZD48L2tleXdv
cmRzPjxkYXRlcz48eWVhcj4yMDE4PC95ZWFyPjwvZGF0ZXM+PGlzYm4+MTg3NS01NTUwIChFbGVj
dHJvbmljKSYjeEQ7MTM4OS0yMDM3IChMaW5raW5nKTwvaXNibj48YWNjZXNzaW9uLW51bT4zMDA5
MTQxMjwvYWNjZXNzaW9uLW51bT48dXJscz48cmVsYXRlZC11cmxzPjx1cmw+aHR0cHM6Ly93d3cu
bmNiaS5ubG0ubmloLmdvdi9wdWJtZWQvMzAwOTE0MTI8L3VybD48L3JlbGF0ZWQtdXJscz48L3Vy
bHM+PGVsZWN0cm9uaWMtcmVzb3VyY2UtbnVtPjEwLjIxNzQvMTM4OTIwMzcxOTY2NjE4MDgwOTA5
NDczMTwvZWxlY3Ryb25pYy1yZXNvdXJjZS1udW0+PC9yZWNvcmQ+PC9DaXRlPjwvRW5kTm90ZT4A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8</w:t>
        </w:r>
        <w:r w:rsidR="004F3306" w:rsidRPr="00463224">
          <w:fldChar w:fldCharType="end"/>
        </w:r>
      </w:hyperlink>
      <w:r w:rsidR="00B30914" w:rsidRPr="00463224">
        <w:t>.</w:t>
      </w:r>
    </w:p>
    <w:p w:rsidR="008657C6" w:rsidRPr="00463224" w:rsidRDefault="008657C6"/>
    <w:p w:rsidR="00EF33AC" w:rsidRPr="00463224" w:rsidRDefault="00EF33AC">
      <w:pPr>
        <w:rPr>
          <w:u w:val="single"/>
        </w:rPr>
      </w:pPr>
      <w:r w:rsidRPr="00463224">
        <w:rPr>
          <w:u w:val="single"/>
        </w:rPr>
        <w:t>Family 056:</w:t>
      </w:r>
    </w:p>
    <w:p w:rsidR="00704C27" w:rsidRPr="00463224" w:rsidRDefault="00AC42CE" w:rsidP="003B6DFF">
      <w:pPr>
        <w:spacing w:after="0"/>
      </w:pPr>
      <w:proofErr w:type="spellStart"/>
      <w:r w:rsidRPr="00463224">
        <w:t>Proband</w:t>
      </w:r>
      <w:proofErr w:type="spellEnd"/>
      <w:r w:rsidRPr="00463224">
        <w:t xml:space="preserve"> with early-onset dilated cardiomyopathy</w:t>
      </w:r>
      <w:r w:rsidR="00704C27" w:rsidRPr="00463224">
        <w:t>, abnormal skin blistering, and poor wound healing</w:t>
      </w:r>
      <w:r w:rsidR="00EC0146">
        <w:t xml:space="preserve"> </w:t>
      </w:r>
      <w:r w:rsidR="00EC0146" w:rsidRPr="00463224">
        <w:t>(deceased at 11 years)</w:t>
      </w:r>
      <w:r w:rsidR="00704C27" w:rsidRPr="00463224">
        <w:t>.</w:t>
      </w:r>
    </w:p>
    <w:p w:rsidR="003B6DFF" w:rsidRPr="00463224" w:rsidRDefault="003B6DFF" w:rsidP="003B6DFF">
      <w:pPr>
        <w:spacing w:after="0"/>
      </w:pPr>
    </w:p>
    <w:tbl>
      <w:tblPr>
        <w:tblStyle w:val="TableGrid"/>
        <w:tblW w:w="0" w:type="auto"/>
        <w:tblLook w:val="04A0" w:firstRow="1" w:lastRow="0" w:firstColumn="1" w:lastColumn="0" w:noHBand="0" w:noVBand="1"/>
      </w:tblPr>
      <w:tblGrid>
        <w:gridCol w:w="3116"/>
        <w:gridCol w:w="3117"/>
        <w:gridCol w:w="3117"/>
      </w:tblGrid>
      <w:tr w:rsidR="003B6DFF" w:rsidRPr="00463224" w:rsidTr="003B6DFF">
        <w:tc>
          <w:tcPr>
            <w:tcW w:w="3116" w:type="dxa"/>
          </w:tcPr>
          <w:p w:rsidR="003B6DFF" w:rsidRPr="00463224" w:rsidRDefault="003B6DFF" w:rsidP="003B6DFF">
            <w:r w:rsidRPr="00463224">
              <w:rPr>
                <w:b/>
                <w:i/>
              </w:rPr>
              <w:t>TPCN1</w:t>
            </w:r>
            <w:r w:rsidRPr="00463224">
              <w:rPr>
                <w:b/>
              </w:rPr>
              <w:t xml:space="preserve"> (NM_017901.4)</w:t>
            </w:r>
          </w:p>
        </w:tc>
        <w:tc>
          <w:tcPr>
            <w:tcW w:w="3117" w:type="dxa"/>
          </w:tcPr>
          <w:p w:rsidR="003B6DFF" w:rsidRPr="00463224" w:rsidRDefault="003B6DFF" w:rsidP="003B6DFF">
            <w:r w:rsidRPr="00463224">
              <w:rPr>
                <w:b/>
              </w:rPr>
              <w:t>c.596G&gt;A, p.(Arg199Gln)</w:t>
            </w:r>
          </w:p>
        </w:tc>
        <w:tc>
          <w:tcPr>
            <w:tcW w:w="3117" w:type="dxa"/>
          </w:tcPr>
          <w:p w:rsidR="003B6DFF" w:rsidRPr="00463224" w:rsidRDefault="003B6DFF" w:rsidP="003B6DFF">
            <w:r w:rsidRPr="00463224">
              <w:rPr>
                <w:b/>
              </w:rPr>
              <w:t>chr12:113706614G&gt;A</w:t>
            </w:r>
          </w:p>
        </w:tc>
      </w:tr>
    </w:tbl>
    <w:p w:rsidR="003B6DFF" w:rsidRPr="00463224" w:rsidRDefault="003B6DFF" w:rsidP="003B6DFF">
      <w:pPr>
        <w:spacing w:after="0"/>
      </w:pPr>
    </w:p>
    <w:p w:rsidR="003E5E56" w:rsidRPr="00463224" w:rsidRDefault="004B5E18">
      <w:r w:rsidRPr="00463224">
        <w:t xml:space="preserve">A </w:t>
      </w:r>
      <w:r w:rsidRPr="000879CD">
        <w:rPr>
          <w:i/>
        </w:rPr>
        <w:t>de novo</w:t>
      </w:r>
      <w:r w:rsidRPr="00463224">
        <w:t xml:space="preserve"> variant in a </w:t>
      </w:r>
      <w:r w:rsidRPr="00463224">
        <w:rPr>
          <w:b/>
        </w:rPr>
        <w:t>candidate gene of uncertain significance</w:t>
      </w:r>
      <w:r w:rsidR="002E333F" w:rsidRPr="00463224">
        <w:t xml:space="preserve">. </w:t>
      </w:r>
      <w:r w:rsidR="00163462" w:rsidRPr="00463224">
        <w:t>The variant was n</w:t>
      </w:r>
      <w:r w:rsidR="00CC6F46" w:rsidRPr="00463224">
        <w:t xml:space="preserve">ot reported in controls, and predicted </w:t>
      </w:r>
      <w:r w:rsidR="00163462" w:rsidRPr="00463224">
        <w:t xml:space="preserve">to be </w:t>
      </w:r>
      <w:r w:rsidR="00CC6F46" w:rsidRPr="00463224">
        <w:t xml:space="preserve">damaging (SIFT=0.00, PolyPhen2=0.99, CADD=34). </w:t>
      </w:r>
      <w:r w:rsidR="000F7575" w:rsidRPr="00463224">
        <w:rPr>
          <w:i/>
        </w:rPr>
        <w:t>TPCN1</w:t>
      </w:r>
      <w:r w:rsidR="000F7575" w:rsidRPr="00463224">
        <w:t xml:space="preserve"> encodes a v</w:t>
      </w:r>
      <w:r w:rsidR="001343D7" w:rsidRPr="00463224">
        <w:t>oltage-gated ion channel</w:t>
      </w:r>
      <w:r w:rsidR="006858F8" w:rsidRPr="00463224">
        <w:t xml:space="preserve"> expressed exclusively in acidic organelles such as endosomes and lysosomes</w:t>
      </w:r>
      <w:r w:rsidR="001343D7" w:rsidRPr="00463224">
        <w:t xml:space="preserve">, permeable to Ca2+ and monovalent cations </w:t>
      </w:r>
      <w:hyperlink w:anchor="_ENREF_79" w:tooltip="Pitt, 2014 #488" w:history="1">
        <w:r w:rsidR="004F3306" w:rsidRPr="00463224">
          <w:fldChar w:fldCharType="begin">
            <w:fldData xml:space="preserve">PEVuZE5vdGU+PENpdGU+PEF1dGhvcj5QaXR0PC9BdXRob3I+PFllYXI+MjAxNDwvWWVhcj48UmVj
TnVtPjQ4ODwvUmVjTnVtPjxEaXNwbGF5VGV4dD48c3R5bGUgZmFjZT0ic3VwZXJzY3JpcHQiPjc5
PC9zdHlsZT48L0Rpc3BsYXlUZXh0PjxyZWNvcmQ+PHJlYy1udW1iZXI+NDg4PC9yZWMtbnVtYmVy
Pjxmb3JlaWduLWtleXM+PGtleSBhcHA9IkVOIiBkYi1pZD0iOXplc3BhZGV5NTl6YXhlMHp4Mnhh
dDJsYXB0d3pkYXgyZXAwIiB0aW1lc3RhbXA9IjE1NjYyMzM2NjAiPjQ4ODwva2V5PjwvZm9yZWln
bi1rZXlzPjxyZWYtdHlwZSBuYW1lPSJKb3VybmFsIEFydGljbGUiPjE3PC9yZWYtdHlwZT48Y29u
dHJpYnV0b3JzPjxhdXRob3JzPjxhdXRob3I+UGl0dCwgUy4gSi48L2F1dGhvcj48YXV0aG9yPkxh
bSwgQS4gSy48L2F1dGhvcj48YXV0aG9yPlJpZXRkb3JmLCBLLjwvYXV0aG9yPjxhdXRob3I+R2Fs
aW9uZSwgQS48L2F1dGhvcj48YXV0aG9yPlNpdHNhcGVzYW4sIFIuPC9hdXRob3I+PC9hdXRob3Jz
PjwvY29udHJpYnV0b3JzPjxhdXRoLWFkZHJlc3M+U2Nob29sIG9mIE1lZGljaW5lLCBVbml2ZXJz
aXR5IG9mIFN0IEFuZHJld3MsIFN0IEFuZHJld3MgS1kxNiA5VEYsIFVLLiYjeEQ7RGVwYXJ0bWVu
dCBvZiBQaGFybWFjb2xvZ3ksIFVuaXZlcnNpdHkgb2YgT3hmb3JkLCBNYW5zZmllbGQgUm9hZCwg
T3hmb3JkIE9YMSAzUVQsIFVLLiYjeEQ7RGVwYXJ0bWVudCBvZiBQaGFybWFjb2xvZ3ksIFVuaXZl
cnNpdHkgb2YgT3hmb3JkLCBNYW5zZmllbGQgUm9hZCwgT3hmb3JkIE9YMSAzUVQsIFVLLiByZWJl
Y2NhLnNpdHNhcGVzYW5AcGhhcm0ub3guYWMudWsuPC9hdXRoLWFkZHJlc3M+PHRpdGxlcz48dGl0
bGU+UmVjb25zdGl0dXRlZCBodW1hbiBUUEMxIGlzIGEgcHJvdG9uLXBlcm1lYWJsZSBpb24gY2hh
bm5lbCBhbmQgaXMgYWN0aXZhdGVkIGJ5IE5BQURQIG9yIENhMis8L3RpdGxlPjxzZWNvbmRhcnkt
dGl0bGU+U2NpIFNpZ25hbDwvc2Vjb25kYXJ5LXRpdGxlPjwvdGl0bGVzPjxwZXJpb2RpY2FsPjxm
dWxsLXRpdGxlPlNjaSBTaWduYWw8L2Z1bGwtdGl0bGU+PC9wZXJpb2RpY2FsPjxwYWdlcz5yYTQ2
PC9wYWdlcz48dm9sdW1lPjc8L3ZvbHVtZT48bnVtYmVyPjMyNjwvbnVtYmVyPjxrZXl3b3Jkcz48
a2V5d29yZD5DYWxjaXVtL2NoZW1pc3RyeS8qbWV0YWJvbGlzbTwva2V5d29yZD48a2V5d29yZD5D
YWxjaXVtIENoYW5uZWxzL2NoZW1pc3RyeS9nZW5ldGljcy8qbWV0YWJvbGlzbTwva2V5d29yZD48
a2V5d29yZD5FbmRvc29tZXMvY2hlbWlzdHJ5L2dlbmV0aWNzLyptZXRhYm9saXNtPC9rZXl3b3Jk
PjxrZXl3b3JkPkhFSzI5MyBDZWxsczwva2V5d29yZD48a2V5d29yZD5IdW1hbnM8L2tleXdvcmQ+
PGtleXdvcmQ+SHlkcm9nZW4tSW9uIENvbmNlbnRyYXRpb248L2tleXdvcmQ+PGtleXdvcmQ+SW9u
IFRyYW5zcG9ydC9waHlzaW9sb2d5PC9rZXl3b3JkPjxrZXl3b3JkPkx5c29zb21lcy9jaGVtaXN0
cnkvZ2VuZXRpY3MvKm1ldGFib2xpc208L2tleXdvcmQ+PGtleXdvcmQ+TkFEUC8qYW5hbG9ncyAm
YW1wOyBkZXJpdmF0aXZlcy9jaGVtaXN0cnkvZ2VuZXRpY3MvbWV0YWJvbGlzbTwva2V5d29yZD48
a2V5d29yZD5QZXJtZWFiaWxpdHk8L2tleXdvcmQ+PGtleXdvcmQ+UGhvc3BoYXRpZHlsaW5vc2l0
b2wgUGhvc3BoYXRlcy9jaGVtaXN0cnkvZ2VuZXRpY3MvbWV0YWJvbGlzbTwva2V5d29yZD48a2V5
d29yZD4qUHJvdG9uczwva2V5d29yZD48L2tleXdvcmRzPjxkYXRlcz48eWVhcj4yMDE0PC95ZWFy
PjxwdWItZGF0ZXM+PGRhdGU+TWF5IDIwPC9kYXRlPjwvcHViLWRhdGVzPjwvZGF0ZXM+PGlzYm4+
MTkzNy05MTQ1IChFbGVjdHJvbmljKSYjeEQ7MTk0NS0wODc3IChMaW5raW5nKTwvaXNibj48YWNj
ZXNzaW9uLW51bT4yNDg0NzExNTwvYWNjZXNzaW9uLW51bT48dXJscz48cmVsYXRlZC11cmxzPjx1
cmw+aHR0cHM6Ly93d3cubmNiaS5ubG0ubmloLmdvdi9wdWJtZWQvMjQ4NDcxMTU8L3VybD48L3Jl
bGF0ZWQtdXJscz48L3VybHM+PGN1c3RvbTI+UE1DNjY2OTA0MjwvY3VzdG9tMj48ZWxlY3Ryb25p
Yy1yZXNvdXJjZS1udW0+MTAuMTEyNi9zY2lzaWduYWwuMjAwNDg1NDwvZWxlY3Ryb25pYy1yZXNv
dXJjZS1udW0+PC9yZWNvcmQ+PC9DaXRlPjwvRW5kTm90ZT5=
</w:fldData>
          </w:fldChar>
        </w:r>
        <w:r w:rsidR="004F3306">
          <w:instrText xml:space="preserve"> ADDIN EN.CITE </w:instrText>
        </w:r>
        <w:r w:rsidR="004F3306">
          <w:fldChar w:fldCharType="begin">
            <w:fldData xml:space="preserve">PEVuZE5vdGU+PENpdGU+PEF1dGhvcj5QaXR0PC9BdXRob3I+PFllYXI+MjAxNDwvWWVhcj48UmVj
TnVtPjQ4ODwvUmVjTnVtPjxEaXNwbGF5VGV4dD48c3R5bGUgZmFjZT0ic3VwZXJzY3JpcHQiPjc5
PC9zdHlsZT48L0Rpc3BsYXlUZXh0PjxyZWNvcmQ+PHJlYy1udW1iZXI+NDg4PC9yZWMtbnVtYmVy
Pjxmb3JlaWduLWtleXM+PGtleSBhcHA9IkVOIiBkYi1pZD0iOXplc3BhZGV5NTl6YXhlMHp4Mnhh
dDJsYXB0d3pkYXgyZXAwIiB0aW1lc3RhbXA9IjE1NjYyMzM2NjAiPjQ4ODwva2V5PjwvZm9yZWln
bi1rZXlzPjxyZWYtdHlwZSBuYW1lPSJKb3VybmFsIEFydGljbGUiPjE3PC9yZWYtdHlwZT48Y29u
dHJpYnV0b3JzPjxhdXRob3JzPjxhdXRob3I+UGl0dCwgUy4gSi48L2F1dGhvcj48YXV0aG9yPkxh
bSwgQS4gSy48L2F1dGhvcj48YXV0aG9yPlJpZXRkb3JmLCBLLjwvYXV0aG9yPjxhdXRob3I+R2Fs
aW9uZSwgQS48L2F1dGhvcj48YXV0aG9yPlNpdHNhcGVzYW4sIFIuPC9hdXRob3I+PC9hdXRob3Jz
PjwvY29udHJpYnV0b3JzPjxhdXRoLWFkZHJlc3M+U2Nob29sIG9mIE1lZGljaW5lLCBVbml2ZXJz
aXR5IG9mIFN0IEFuZHJld3MsIFN0IEFuZHJld3MgS1kxNiA5VEYsIFVLLiYjeEQ7RGVwYXJ0bWVu
dCBvZiBQaGFybWFjb2xvZ3ksIFVuaXZlcnNpdHkgb2YgT3hmb3JkLCBNYW5zZmllbGQgUm9hZCwg
T3hmb3JkIE9YMSAzUVQsIFVLLiYjeEQ7RGVwYXJ0bWVudCBvZiBQaGFybWFjb2xvZ3ksIFVuaXZl
cnNpdHkgb2YgT3hmb3JkLCBNYW5zZmllbGQgUm9hZCwgT3hmb3JkIE9YMSAzUVQsIFVLLiByZWJl
Y2NhLnNpdHNhcGVzYW5AcGhhcm0ub3guYWMudWsuPC9hdXRoLWFkZHJlc3M+PHRpdGxlcz48dGl0
bGU+UmVjb25zdGl0dXRlZCBodW1hbiBUUEMxIGlzIGEgcHJvdG9uLXBlcm1lYWJsZSBpb24gY2hh
bm5lbCBhbmQgaXMgYWN0aXZhdGVkIGJ5IE5BQURQIG9yIENhMis8L3RpdGxlPjxzZWNvbmRhcnkt
dGl0bGU+U2NpIFNpZ25hbDwvc2Vjb25kYXJ5LXRpdGxlPjwvdGl0bGVzPjxwZXJpb2RpY2FsPjxm
dWxsLXRpdGxlPlNjaSBTaWduYWw8L2Z1bGwtdGl0bGU+PC9wZXJpb2RpY2FsPjxwYWdlcz5yYTQ2
PC9wYWdlcz48dm9sdW1lPjc8L3ZvbHVtZT48bnVtYmVyPjMyNjwvbnVtYmVyPjxrZXl3b3Jkcz48
a2V5d29yZD5DYWxjaXVtL2NoZW1pc3RyeS8qbWV0YWJvbGlzbTwva2V5d29yZD48a2V5d29yZD5D
YWxjaXVtIENoYW5uZWxzL2NoZW1pc3RyeS9nZW5ldGljcy8qbWV0YWJvbGlzbTwva2V5d29yZD48
a2V5d29yZD5FbmRvc29tZXMvY2hlbWlzdHJ5L2dlbmV0aWNzLyptZXRhYm9saXNtPC9rZXl3b3Jk
PjxrZXl3b3JkPkhFSzI5MyBDZWxsczwva2V5d29yZD48a2V5d29yZD5IdW1hbnM8L2tleXdvcmQ+
PGtleXdvcmQ+SHlkcm9nZW4tSW9uIENvbmNlbnRyYXRpb248L2tleXdvcmQ+PGtleXdvcmQ+SW9u
IFRyYW5zcG9ydC9waHlzaW9sb2d5PC9rZXl3b3JkPjxrZXl3b3JkPkx5c29zb21lcy9jaGVtaXN0
cnkvZ2VuZXRpY3MvKm1ldGFib2xpc208L2tleXdvcmQ+PGtleXdvcmQ+TkFEUC8qYW5hbG9ncyAm
YW1wOyBkZXJpdmF0aXZlcy9jaGVtaXN0cnkvZ2VuZXRpY3MvbWV0YWJvbGlzbTwva2V5d29yZD48
a2V5d29yZD5QZXJtZWFiaWxpdHk8L2tleXdvcmQ+PGtleXdvcmQ+UGhvc3BoYXRpZHlsaW5vc2l0
b2wgUGhvc3BoYXRlcy9jaGVtaXN0cnkvZ2VuZXRpY3MvbWV0YWJvbGlzbTwva2V5d29yZD48a2V5
d29yZD4qUHJvdG9uczwva2V5d29yZD48L2tleXdvcmRzPjxkYXRlcz48eWVhcj4yMDE0PC95ZWFy
PjxwdWItZGF0ZXM+PGRhdGU+TWF5IDIwPC9kYXRlPjwvcHViLWRhdGVzPjwvZGF0ZXM+PGlzYm4+
MTkzNy05MTQ1IChFbGVjdHJvbmljKSYjeEQ7MTk0NS0wODc3IChMaW5raW5nKTwvaXNibj48YWNj
ZXNzaW9uLW51bT4yNDg0NzExNTwvYWNjZXNzaW9uLW51bT48dXJscz48cmVsYXRlZC11cmxzPjx1
cmw+aHR0cHM6Ly93d3cubmNiaS5ubG0ubmloLmdvdi9wdWJtZWQvMjQ4NDcxMTU8L3VybD48L3Jl
bGF0ZWQtdXJscz48L3VybHM+PGN1c3RvbTI+UE1DNjY2OTA0MjwvY3VzdG9tMj48ZWxlY3Ryb25p
Yy1yZXNvdXJjZS1udW0+MTAuMTEyNi9zY2lzaWduYWwuMjAwNDg1NDwvZWxlY3Ryb25pYy1yZXNv
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79</w:t>
        </w:r>
        <w:r w:rsidR="004F3306" w:rsidRPr="00463224">
          <w:fldChar w:fldCharType="end"/>
        </w:r>
      </w:hyperlink>
      <w:r w:rsidR="00F23668" w:rsidRPr="00463224">
        <w:t xml:space="preserve">, and also responsible for NAADP-mediated Ca2+ release </w:t>
      </w:r>
      <w:r w:rsidR="002D7E37" w:rsidRPr="00463224">
        <w:fldChar w:fldCharType="begin">
          <w:fldData xml:space="preserve">PEVuZE5vdGU+PENpdGU+PEF1dGhvcj5QaXR0PC9BdXRob3I+PFllYXI+MjAxNjwvWWVhcj48UmVj
TnVtPjQ4OTwvUmVjTnVtPjxEaXNwbGF5VGV4dD48c3R5bGUgZmFjZT0ic3VwZXJzY3JpcHQiPjgw
LCA4MTwvc3R5bGU+PC9EaXNwbGF5VGV4dD48cmVjb3JkPjxyZWMtbnVtYmVyPjQ4OTwvcmVjLW51
bWJlcj48Zm9yZWlnbi1rZXlzPjxrZXkgYXBwPSJFTiIgZGItaWQ9Ijl6ZXNwYWRleTU5emF4ZTB6
eDJ4YXQybGFwdHd6ZGF4MmVwMCIgdGltZXN0YW1wPSIxNTY2MjMzNjgwIj40ODk8L2tleT48L2Zv
cmVpZ24ta2V5cz48cmVmLXR5cGUgbmFtZT0iSm91cm5hbCBBcnRpY2xlIj4xNzwvcmVmLXR5cGU+
PGNvbnRyaWJ1dG9ycz48YXV0aG9ycz48YXV0aG9yPlBpdHQsIFMuIEouPC9hdXRob3I+PGF1dGhv
cj5SZWlsbHktTyZhcG9zO0Rvbm5lbGwsIEIuPC9hdXRob3I+PGF1dGhvcj5TaXRzYXBlc2FuLCBS
LjwvYXV0aG9yPjwvYXV0aG9ycz48L2NvbnRyaWJ1dG9ycz48YXV0aC1hZGRyZXNzPlNjaG9vbCBv
ZiBNZWRpY2luZSwgVW5pdmVyc2l0eSBvZiBTdCBBbmRyZXdzLCBTdCBBbmRyZXdzLCBLWTE2IDlU
RiwgVUsuJiN4RDtEZXBhcnRtZW50IG9mIFBoYXJtYWNvbG9neSwgVW5pdmVyc2l0eSBvZiBPeGZv
cmQsIE94Zm9yZCwgT1gxIDNRVCwgVUsuPC9hdXRoLWFkZHJlc3M+PHRpdGxlcz48dGl0bGU+RXhw
bG9yaW5nIHRoZSBiaW9waHlzaWNhbCBldmlkZW5jZSB0aGF0IG1hbW1hbGlhbiB0d28tcG9yZSBj
aGFubmVscyBhcmUgTkFBRFAtYWN0aXZhdGVkIGNhbGNpdW0tcGVybWVhYmxlIGNoYW5uZWxzPC90
aXRsZT48c2Vjb25kYXJ5LXRpdGxlPkogUGh5c2lvbDwvc2Vjb25kYXJ5LXRpdGxlPjwvdGl0bGVz
PjxwZXJpb2RpY2FsPjxmdWxsLXRpdGxlPkogUGh5c2lvbDwvZnVsbC10aXRsZT48L3BlcmlvZGlj
YWw+PHBhZ2VzPjQxNzEtOTwvcGFnZXM+PHZvbHVtZT41OTQ8L3ZvbHVtZT48bnVtYmVyPjE1PC9u
dW1iZXI+PGtleXdvcmRzPjxrZXl3b3JkPkFuaW1hbHM8L2tleXdvcmQ+PGtleXdvcmQ+Q2FsY2l1
bS9tZXRhYm9saXNtL3BoeXNpb2xvZ3k8L2tleXdvcmQ+PGtleXdvcmQ+Q2FsY2l1bSBDaGFubmVs
cy8qcGh5c2lvbG9neTwva2V5d29yZD48a2V5d29yZD5IdW1hbnM8L2tleXdvcmQ+PGtleXdvcmQ+
THlzb3NvbWVzL21ldGFib2xpc208L2tleXdvcmQ+PGtleXdvcmQ+TkFEUC8qYW5hbG9ncyAmYW1w
OyBkZXJpdmF0aXZlcy9waHlzaW9sb2d5PC9rZXl3b3JkPjwva2V5d29yZHM+PGRhdGVzPjx5ZWFy
PjIwMTY8L3llYXI+PHB1Yi1kYXRlcz48ZGF0ZT5BdWcgMTwvZGF0ZT48L3B1Yi1kYXRlcz48L2Rh
dGVzPjxpc2JuPjE0NjktNzc5MyAoRWxlY3Ryb25pYykmI3hEOzAwMjItMzc1MSAoTGlua2luZyk8
L2lzYm4+PGFjY2Vzc2lvbi1udW0+MjY4NzIzMzg8L2FjY2Vzc2lvbi1udW0+PHVybHM+PHJlbGF0
ZWQtdXJscz48dXJsPmh0dHBzOi8vd3d3Lm5jYmkubmxtLm5paC5nb3YvcHVibWVkLzI2ODcyMzM4
PC91cmw+PC9yZWxhdGVkLXVybHM+PC91cmxzPjxjdXN0b20yPlBNQzQ5Njc3Mzg8L2N1c3RvbTI+
PGVsZWN0cm9uaWMtcmVzb3VyY2UtbnVtPjEwLjExMTMvSlAyNzA5MzY8L2VsZWN0cm9uaWMtcmVz
b3VyY2UtbnVtPjwvcmVjb3JkPjwvQ2l0ZT48Q2l0ZT48QXV0aG9yPkJyYWlsb2l1PC9BdXRob3I+
PFllYXI+MjAwOTwvWWVhcj48UmVjTnVtPjQ5MDwvUmVjTnVtPjxyZWNvcmQ+PHJlYy1udW1iZXI+
NDkwPC9yZWMtbnVtYmVyPjxmb3JlaWduLWtleXM+PGtleSBhcHA9IkVOIiBkYi1pZD0iOXplc3Bh
ZGV5NTl6YXhlMHp4MnhhdDJsYXB0d3pkYXgyZXAwIiB0aW1lc3RhbXA9IjE1NjYyMzM2OTgiPjQ5
MDwva2V5PjwvZm9yZWlnbi1rZXlzPjxyZWYtdHlwZSBuYW1lPSJKb3VybmFsIEFydGljbGUiPjE3
PC9yZWYtdHlwZT48Y29udHJpYnV0b3JzPjxhdXRob3JzPjxhdXRob3I+QnJhaWxvaXUsIEUuPC9h
dXRob3I+PGF1dGhvcj5DaHVyYW1hbmksIEQuPC9hdXRob3I+PGF1dGhvcj5DYWksIFguPC9hdXRo
b3I+PGF1dGhvcj5TY2hybGF1LCBNLiBHLjwvYXV0aG9yPjxhdXRob3I+QnJhaWxvaXUsIEcuIEMu
PC9hdXRob3I+PGF1dGhvcj5HYW8sIFguPC9hdXRob3I+PGF1dGhvcj5Ib29wZXIsIFIuPC9hdXRo
b3I+PGF1dGhvcj5Cb3Vsd2FyZSwgTS4gSi48L2F1dGhvcj48YXV0aG9yPkR1biwgTi4gSi48L2F1
dGhvcj48YXV0aG9yPk1hcmNoYW50LCBKLiBTLjwvYXV0aG9yPjxhdXRob3I+UGF0ZWwsIFMuPC9h
dXRob3I+PC9hdXRob3JzPjwvY29udHJpYnV0b3JzPjxhdXRoLWFkZHJlc3M+RGVwYXJ0bWVudCBv
ZiBQaGFybWFjb2xvZ3ksIFRlbXBsZSBVbml2ZXJzaXR5IFNjaG9vbCBvZiBNZWRpY2luZSwgUGhp
bGFkZWxwaGlhLCBQQSAxOTE0MCwgVVNBLjwvYXV0aC1hZGRyZXNzPjx0aXRsZXM+PHRpdGxlPkVz
c2VudGlhbCByZXF1aXJlbWVudCBmb3IgdHdvLXBvcmUgY2hhbm5lbCAxIGluIE5BQURQLW1lZGlh
dGVkIGNhbGNpdW0gc2lnbmFsaW5nPC90aXRsZT48c2Vjb25kYXJ5LXRpdGxlPkogQ2VsbCBCaW9s
PC9zZWNvbmRhcnktdGl0bGU+PC90aXRsZXM+PHBlcmlvZGljYWw+PGZ1bGwtdGl0bGU+SiBDZWxs
IEJpb2w8L2Z1bGwtdGl0bGU+PC9wZXJpb2RpY2FsPjxwYWdlcz4yMDEtOTwvcGFnZXM+PHZvbHVt
ZT4xODY8L3ZvbHVtZT48bnVtYmVyPjI8L251bWJlcj48a2V5d29yZHM+PGtleXdvcmQ+QW1pbm8g
QWNpZCBTZXF1ZW5jZTwva2V5d29yZD48a2V5d29yZD5BbmltYWxzPC9rZXl3b3JkPjxrZXl3b3Jk
PkNhbGNpdW0gQ2hhbm5lbHMvY2xhc3NpZmljYXRpb24vZ2VuZXRpY3MvKm1ldGFib2xpc208L2tl
eXdvcmQ+PGtleXdvcmQ+Q2FsY2l1bSBTaWduYWxpbmcvKnBoeXNpb2xvZ3k8L2tleXdvcmQ+PGtl
eXdvcmQ+Q2VsbHMsIEN1bHR1cmVkPC9rZXl3b3JkPjxrZXl3b3JkPkVuZG9zb21lcy8qbWV0YWJv
bGlzbTwva2V5d29yZD48a2V5d29yZD5IdW1hbnM8L2tleXdvcmQ+PGtleXdvcmQ+THlzb3NvbWVz
LyptZXRhYm9saXNtPC9rZXl3b3JkPjxrZXl3b3JkPk1vbGVjdWxhciBTZXF1ZW5jZSBEYXRhPC9r
ZXl3b3JkPjxrZXl3b3JkPk11dGF0aW9uPC9rZXl3b3JkPjxrZXl3b3JkPk5BRFAvKmFuYWxvZ3Mg
JmFtcDsgZGVyaXZhdGl2ZXMvbWV0YWJvbGlzbTwva2V5d29yZD48a2V5d29yZD5QaHlsb2dlbnk8
L2tleXdvcmQ+PGtleXdvcmQ+U2VxdWVuY2UgQWxpZ25tZW50PC9rZXl3b3JkPjwva2V5d29yZHM+
PGRhdGVzPjx5ZWFyPjIwMDk8L3llYXI+PHB1Yi1kYXRlcz48ZGF0ZT5KdWwgMjc8L2RhdGU+PC9w
dWItZGF0ZXM+PC9kYXRlcz48aXNibj4xNTQwLTgxNDAgKEVsZWN0cm9uaWMpJiN4RDswMDIxLTk1
MjUgKExpbmtpbmcpPC9pc2JuPjxhY2Nlc3Npb24tbnVtPjE5NjIwNjMyPC9hY2Nlc3Npb24tbnVt
Pjx1cmxzPjxyZWxhdGVkLXVybHM+PHVybD5odHRwczovL3d3dy5uY2JpLm5sbS5uaWguZ292L3B1
Ym1lZC8xOTYyMDYzMjwvdXJsPjwvcmVsYXRlZC11cmxzPjwvdXJscz48Y3VzdG9tMj5QTUMyNzE3
NjQ3PC9jdXN0b20yPjxlbGVjdHJvbmljLXJlc291cmNlLW51bT4xMC4xMDgzL2pjYi4yMDA5MDQw
NzM8L2VsZWN0cm9uaWMtcmVzb3VyY2UtbnVtPjwvcmVjb3JkPjwvQ2l0ZT48L0VuZE5vdGU+
</w:fldData>
        </w:fldChar>
      </w:r>
      <w:r w:rsidR="004F3306">
        <w:instrText xml:space="preserve"> ADDIN EN.CITE </w:instrText>
      </w:r>
      <w:r w:rsidR="004F3306">
        <w:fldChar w:fldCharType="begin">
          <w:fldData xml:space="preserve">PEVuZE5vdGU+PENpdGU+PEF1dGhvcj5QaXR0PC9BdXRob3I+PFllYXI+MjAxNjwvWWVhcj48UmVj
TnVtPjQ4OTwvUmVjTnVtPjxEaXNwbGF5VGV4dD48c3R5bGUgZmFjZT0ic3VwZXJzY3JpcHQiPjgw
LCA4MTwvc3R5bGU+PC9EaXNwbGF5VGV4dD48cmVjb3JkPjxyZWMtbnVtYmVyPjQ4OTwvcmVjLW51
bWJlcj48Zm9yZWlnbi1rZXlzPjxrZXkgYXBwPSJFTiIgZGItaWQ9Ijl6ZXNwYWRleTU5emF4ZTB6
eDJ4YXQybGFwdHd6ZGF4MmVwMCIgdGltZXN0YW1wPSIxNTY2MjMzNjgwIj40ODk8L2tleT48L2Zv
cmVpZ24ta2V5cz48cmVmLXR5cGUgbmFtZT0iSm91cm5hbCBBcnRpY2xlIj4xNzwvcmVmLXR5cGU+
PGNvbnRyaWJ1dG9ycz48YXV0aG9ycz48YXV0aG9yPlBpdHQsIFMuIEouPC9hdXRob3I+PGF1dGhv
cj5SZWlsbHktTyZhcG9zO0Rvbm5lbGwsIEIuPC9hdXRob3I+PGF1dGhvcj5TaXRzYXBlc2FuLCBS
LjwvYXV0aG9yPjwvYXV0aG9ycz48L2NvbnRyaWJ1dG9ycz48YXV0aC1hZGRyZXNzPlNjaG9vbCBv
ZiBNZWRpY2luZSwgVW5pdmVyc2l0eSBvZiBTdCBBbmRyZXdzLCBTdCBBbmRyZXdzLCBLWTE2IDlU
RiwgVUsuJiN4RDtEZXBhcnRtZW50IG9mIFBoYXJtYWNvbG9neSwgVW5pdmVyc2l0eSBvZiBPeGZv
cmQsIE94Zm9yZCwgT1gxIDNRVCwgVUsuPC9hdXRoLWFkZHJlc3M+PHRpdGxlcz48dGl0bGU+RXhw
bG9yaW5nIHRoZSBiaW9waHlzaWNhbCBldmlkZW5jZSB0aGF0IG1hbW1hbGlhbiB0d28tcG9yZSBj
aGFubmVscyBhcmUgTkFBRFAtYWN0aXZhdGVkIGNhbGNpdW0tcGVybWVhYmxlIGNoYW5uZWxzPC90
aXRsZT48c2Vjb25kYXJ5LXRpdGxlPkogUGh5c2lvbDwvc2Vjb25kYXJ5LXRpdGxlPjwvdGl0bGVz
PjxwZXJpb2RpY2FsPjxmdWxsLXRpdGxlPkogUGh5c2lvbDwvZnVsbC10aXRsZT48L3BlcmlvZGlj
YWw+PHBhZ2VzPjQxNzEtOTwvcGFnZXM+PHZvbHVtZT41OTQ8L3ZvbHVtZT48bnVtYmVyPjE1PC9u
dW1iZXI+PGtleXdvcmRzPjxrZXl3b3JkPkFuaW1hbHM8L2tleXdvcmQ+PGtleXdvcmQ+Q2FsY2l1
bS9tZXRhYm9saXNtL3BoeXNpb2xvZ3k8L2tleXdvcmQ+PGtleXdvcmQ+Q2FsY2l1bSBDaGFubmVs
cy8qcGh5c2lvbG9neTwva2V5d29yZD48a2V5d29yZD5IdW1hbnM8L2tleXdvcmQ+PGtleXdvcmQ+
THlzb3NvbWVzL21ldGFib2xpc208L2tleXdvcmQ+PGtleXdvcmQ+TkFEUC8qYW5hbG9ncyAmYW1w
OyBkZXJpdmF0aXZlcy9waHlzaW9sb2d5PC9rZXl3b3JkPjwva2V5d29yZHM+PGRhdGVzPjx5ZWFy
PjIwMTY8L3llYXI+PHB1Yi1kYXRlcz48ZGF0ZT5BdWcgMTwvZGF0ZT48L3B1Yi1kYXRlcz48L2Rh
dGVzPjxpc2JuPjE0NjktNzc5MyAoRWxlY3Ryb25pYykmI3hEOzAwMjItMzc1MSAoTGlua2luZyk8
L2lzYm4+PGFjY2Vzc2lvbi1udW0+MjY4NzIzMzg8L2FjY2Vzc2lvbi1udW0+PHVybHM+PHJlbGF0
ZWQtdXJscz48dXJsPmh0dHBzOi8vd3d3Lm5jYmkubmxtLm5paC5nb3YvcHVibWVkLzI2ODcyMzM4
PC91cmw+PC9yZWxhdGVkLXVybHM+PC91cmxzPjxjdXN0b20yPlBNQzQ5Njc3Mzg8L2N1c3RvbTI+
PGVsZWN0cm9uaWMtcmVzb3VyY2UtbnVtPjEwLjExMTMvSlAyNzA5MzY8L2VsZWN0cm9uaWMtcmVz
b3VyY2UtbnVtPjwvcmVjb3JkPjwvQ2l0ZT48Q2l0ZT48QXV0aG9yPkJyYWlsb2l1PC9BdXRob3I+
PFllYXI+MjAwOTwvWWVhcj48UmVjTnVtPjQ5MDwvUmVjTnVtPjxyZWNvcmQ+PHJlYy1udW1iZXI+
NDkwPC9yZWMtbnVtYmVyPjxmb3JlaWduLWtleXM+PGtleSBhcHA9IkVOIiBkYi1pZD0iOXplc3Bh
ZGV5NTl6YXhlMHp4MnhhdDJsYXB0d3pkYXgyZXAwIiB0aW1lc3RhbXA9IjE1NjYyMzM2OTgiPjQ5
MDwva2V5PjwvZm9yZWlnbi1rZXlzPjxyZWYtdHlwZSBuYW1lPSJKb3VybmFsIEFydGljbGUiPjE3
PC9yZWYtdHlwZT48Y29udHJpYnV0b3JzPjxhdXRob3JzPjxhdXRob3I+QnJhaWxvaXUsIEUuPC9h
dXRob3I+PGF1dGhvcj5DaHVyYW1hbmksIEQuPC9hdXRob3I+PGF1dGhvcj5DYWksIFguPC9hdXRo
b3I+PGF1dGhvcj5TY2hybGF1LCBNLiBHLjwvYXV0aG9yPjxhdXRob3I+QnJhaWxvaXUsIEcuIEMu
PC9hdXRob3I+PGF1dGhvcj5HYW8sIFguPC9hdXRob3I+PGF1dGhvcj5Ib29wZXIsIFIuPC9hdXRo
b3I+PGF1dGhvcj5Cb3Vsd2FyZSwgTS4gSi48L2F1dGhvcj48YXV0aG9yPkR1biwgTi4gSi48L2F1
dGhvcj48YXV0aG9yPk1hcmNoYW50LCBKLiBTLjwvYXV0aG9yPjxhdXRob3I+UGF0ZWwsIFMuPC9h
dXRob3I+PC9hdXRob3JzPjwvY29udHJpYnV0b3JzPjxhdXRoLWFkZHJlc3M+RGVwYXJ0bWVudCBv
ZiBQaGFybWFjb2xvZ3ksIFRlbXBsZSBVbml2ZXJzaXR5IFNjaG9vbCBvZiBNZWRpY2luZSwgUGhp
bGFkZWxwaGlhLCBQQSAxOTE0MCwgVVNBLjwvYXV0aC1hZGRyZXNzPjx0aXRsZXM+PHRpdGxlPkVz
c2VudGlhbCByZXF1aXJlbWVudCBmb3IgdHdvLXBvcmUgY2hhbm5lbCAxIGluIE5BQURQLW1lZGlh
dGVkIGNhbGNpdW0gc2lnbmFsaW5nPC90aXRsZT48c2Vjb25kYXJ5LXRpdGxlPkogQ2VsbCBCaW9s
PC9zZWNvbmRhcnktdGl0bGU+PC90aXRsZXM+PHBlcmlvZGljYWw+PGZ1bGwtdGl0bGU+SiBDZWxs
IEJpb2w8L2Z1bGwtdGl0bGU+PC9wZXJpb2RpY2FsPjxwYWdlcz4yMDEtOTwvcGFnZXM+PHZvbHVt
ZT4xODY8L3ZvbHVtZT48bnVtYmVyPjI8L251bWJlcj48a2V5d29yZHM+PGtleXdvcmQ+QW1pbm8g
QWNpZCBTZXF1ZW5jZTwva2V5d29yZD48a2V5d29yZD5BbmltYWxzPC9rZXl3b3JkPjxrZXl3b3Jk
PkNhbGNpdW0gQ2hhbm5lbHMvY2xhc3NpZmljYXRpb24vZ2VuZXRpY3MvKm1ldGFib2xpc208L2tl
eXdvcmQ+PGtleXdvcmQ+Q2FsY2l1bSBTaWduYWxpbmcvKnBoeXNpb2xvZ3k8L2tleXdvcmQ+PGtl
eXdvcmQ+Q2VsbHMsIEN1bHR1cmVkPC9rZXl3b3JkPjxrZXl3b3JkPkVuZG9zb21lcy8qbWV0YWJv
bGlzbTwva2V5d29yZD48a2V5d29yZD5IdW1hbnM8L2tleXdvcmQ+PGtleXdvcmQ+THlzb3NvbWVz
LyptZXRhYm9saXNtPC9rZXl3b3JkPjxrZXl3b3JkPk1vbGVjdWxhciBTZXF1ZW5jZSBEYXRhPC9r
ZXl3b3JkPjxrZXl3b3JkPk11dGF0aW9uPC9rZXl3b3JkPjxrZXl3b3JkPk5BRFAvKmFuYWxvZ3Mg
JmFtcDsgZGVyaXZhdGl2ZXMvbWV0YWJvbGlzbTwva2V5d29yZD48a2V5d29yZD5QaHlsb2dlbnk8
L2tleXdvcmQ+PGtleXdvcmQ+U2VxdWVuY2UgQWxpZ25tZW50PC9rZXl3b3JkPjwva2V5d29yZHM+
PGRhdGVzPjx5ZWFyPjIwMDk8L3llYXI+PHB1Yi1kYXRlcz48ZGF0ZT5KdWwgMjc8L2RhdGU+PC9w
dWItZGF0ZXM+PC9kYXRlcz48aXNibj4xNTQwLTgxNDAgKEVsZWN0cm9uaWMpJiN4RDswMDIxLTk1
MjUgKExpbmtpbmcpPC9pc2JuPjxhY2Nlc3Npb24tbnVtPjE5NjIwNjMyPC9hY2Nlc3Npb24tbnVt
Pjx1cmxzPjxyZWxhdGVkLXVybHM+PHVybD5odHRwczovL3d3dy5uY2JpLm5sbS5uaWguZ292L3B1
Ym1lZC8xOTYyMDYzMjwvdXJsPjwvcmVsYXRlZC11cmxzPjwvdXJscz48Y3VzdG9tMj5QTUMyNzE3
NjQ3PC9jdXN0b20yPjxlbGVjdHJvbmljLXJlc291cmNlLW51bT4xMC4xMDgzL2pjYi4yMDA5MDQw
NzM8L2VsZWN0cm9uaWMtcmVzb3VyY2UtbnVtPjwvcmVjb3JkPjwvQ2l0ZT48L0VuZE5vdGU+
</w:fldData>
        </w:fldChar>
      </w:r>
      <w:r w:rsidR="004F3306">
        <w:instrText xml:space="preserve"> ADDIN EN.CITE.DATA </w:instrText>
      </w:r>
      <w:r w:rsidR="004F3306">
        <w:fldChar w:fldCharType="end"/>
      </w:r>
      <w:r w:rsidR="002D7E37" w:rsidRPr="00463224">
        <w:fldChar w:fldCharType="separate"/>
      </w:r>
      <w:hyperlink w:anchor="_ENREF_80" w:tooltip="Pitt, 2016 #489" w:history="1">
        <w:r w:rsidR="004F3306" w:rsidRPr="004F3306">
          <w:rPr>
            <w:noProof/>
            <w:vertAlign w:val="superscript"/>
          </w:rPr>
          <w:t>80</w:t>
        </w:r>
      </w:hyperlink>
      <w:r w:rsidR="004F3306" w:rsidRPr="004F3306">
        <w:rPr>
          <w:noProof/>
          <w:vertAlign w:val="superscript"/>
        </w:rPr>
        <w:t xml:space="preserve">, </w:t>
      </w:r>
      <w:hyperlink w:anchor="_ENREF_81" w:tooltip="Brailoiu, 2009 #490" w:history="1">
        <w:r w:rsidR="004F3306" w:rsidRPr="004F3306">
          <w:rPr>
            <w:noProof/>
            <w:vertAlign w:val="superscript"/>
          </w:rPr>
          <w:t>81</w:t>
        </w:r>
      </w:hyperlink>
      <w:r w:rsidR="002D7E37" w:rsidRPr="00463224">
        <w:fldChar w:fldCharType="end"/>
      </w:r>
      <w:r w:rsidR="00F23668" w:rsidRPr="00463224">
        <w:t xml:space="preserve">. </w:t>
      </w:r>
      <w:r w:rsidR="000F7575" w:rsidRPr="00463224">
        <w:t>This group of proteins (</w:t>
      </w:r>
      <w:r w:rsidR="006858F8" w:rsidRPr="00463224">
        <w:t>TPCNs</w:t>
      </w:r>
      <w:r w:rsidR="000F7575" w:rsidRPr="00463224">
        <w:t xml:space="preserve">) </w:t>
      </w:r>
      <w:r w:rsidR="00BA6890">
        <w:t>had</w:t>
      </w:r>
      <w:r w:rsidR="000F7575" w:rsidRPr="00463224">
        <w:t xml:space="preserve"> potential roles</w:t>
      </w:r>
      <w:r w:rsidR="006858F8" w:rsidRPr="00463224">
        <w:t xml:space="preserve"> in </w:t>
      </w:r>
      <w:r w:rsidR="000F7575" w:rsidRPr="00463224">
        <w:t xml:space="preserve">the regulation of </w:t>
      </w:r>
      <w:r w:rsidR="006858F8" w:rsidRPr="00463224">
        <w:t xml:space="preserve">cardiac metabolism </w:t>
      </w:r>
      <w:hyperlink w:anchor="_ENREF_82" w:tooltip="Garcia-Rua, 2016 #443" w:history="1">
        <w:r w:rsidR="004F3306" w:rsidRPr="00463224">
          <w:fldChar w:fldCharType="begin">
            <w:fldData xml:space="preserve">PEVuZE5vdGU+PENpdGU+PEF1dGhvcj5HYXJjaWEtUnVhPC9BdXRob3I+PFllYXI+MjAxNjwvWWVh
cj48UmVjTnVtPjQ0MzwvUmVjTnVtPjxEaXNwbGF5VGV4dD48c3R5bGUgZmFjZT0ic3VwZXJzY3Jp
cHQiPjgyPC9zdHlsZT48L0Rpc3BsYXlUZXh0PjxyZWNvcmQ+PHJlYy1udW1iZXI+NDQzPC9yZWMt
bnVtYmVyPjxmb3JlaWduLWtleXM+PGtleSBhcHA9IkVOIiBkYi1pZD0iOXplc3BhZGV5NTl6YXhl
MHp4MnhhdDJsYXB0d3pkYXgyZXAwIiB0aW1lc3RhbXA9IjE1NjYyMjQwNDUiPjQ0Mzwva2V5Pjwv
Zm9yZWlnbi1rZXlzPjxyZWYtdHlwZSBuYW1lPSJKb3VybmFsIEFydGljbGUiPjE3PC9yZWYtdHlw
ZT48Y29udHJpYnV0b3JzPjxhdXRob3JzPjxhdXRob3I+R2FyY2lhLVJ1YSwgVi48L2F1dGhvcj48
YXV0aG9yPkZlaWpvby1CYW5kaW4sIFMuPC9hdXRob3I+PGF1dGhvcj5HYXJjaWEtVmVuY2UsIE0u
PC9hdXRob3I+PGF1dGhvcj5BcmFnb24tSGVycmVyYSwgQS48L2F1dGhvcj48YXV0aG9yPkJyYXZv
LCBTLiBCLjwvYXV0aG9yPjxhdXRob3I+Um9kcmlndWV6LVBlbmFzLCBELjwvYXV0aG9yPjxhdXRo
b3I+TW9zcXVlcmEtTGVhbCwgQS48L2F1dGhvcj48YXV0aG9yPkxlYXIsIFAuIFYuPC9hdXRob3I+
PGF1dGhvcj5QYXJyaW5ndG9uLCBKLjwvYXV0aG9yPjxhdXRob3I+QWxvbnNvLCBKLjwvYXV0aG9y
PjxhdXRob3I+Um9zZWxsby1MbGV0aSwgRS48L2F1dGhvcj48YXV0aG9yPlBvcnRvbGVzLCBNLjwv
YXV0aG9yPjxhdXRob3I+Uml2ZXJhLCBNLjwvYXV0aG9yPjxhdXRob3I+R29uemFsZXotSnVhbmF0
ZXksIEouIFIuPC9hdXRob3I+PGF1dGhvcj5MYWdvLCBGLjwvYXV0aG9yPjwvYXV0aG9ycz48L2Nv
bnRyaWJ1dG9ycz48YXV0aC1hZGRyZXNzPkNlbGx1bGFyIGFuZCBNb2xlY3VsYXIgQ2FyZGlvbG9n
eSBSZXNlYXJjaCBVbml0IGFuZCBEZXBhcnRtZW50IG9mIENhcmRpb2xvZ3ksIEluc3RpdHV0ZSBv
ZiBCaW9tZWRpY2FsIFJlc2VhcmNoIGFuZCBVbml2ZXJzaXR5IENsaW5pY2FsIEhvc3BpdGFsLCAx
NTcwNiwgU2FudGlhZ28gZGUgQ29tcG9zdGVsYSwgU3BhaW4uPC9hdXRoLWFkZHJlc3M+PHRpdGxl
cz48dGl0bGU+TWV0YWJvbGljIGFsdGVyYXRpb25zIGRlcml2ZWQgZnJvbSBhYnNlbmNlIG9mIFR3
by1Qb3JlIENoYW5uZWwgMSBhdCBjYXJkaWFjIGxldmVsPC90aXRsZT48c2Vjb25kYXJ5LXRpdGxl
PkogQmlvc2NpPC9zZWNvbmRhcnktdGl0bGU+PC90aXRsZXM+PHBlcmlvZGljYWw+PGZ1bGwtdGl0
bGU+SiBCaW9zY2k8L2Z1bGwtdGl0bGU+PC9wZXJpb2RpY2FsPjxwYWdlcz42NDMtNjU4PC9wYWdl
cz48dm9sdW1lPjQxPC92b2x1bWU+PG51bWJlcj40PC9udW1iZXI+PGtleXdvcmRzPjxrZXl3b3Jk
PkFuaW1hbHM8L2tleXdvcmQ+PGtleXdvcmQ+Q2FsY2l1bS9tZXRhYm9saXNtPC9rZXl3b3JkPjxr
ZXl3b3JkPkNhbGNpdW0gQ2hhbm5lbHMvYmlvc3ludGhlc2lzLypnZW5ldGljczwva2V5d29yZD48
a2V5d29yZD5DYXJkaW92YXNjdWxhciBEaXNlYXNlcy9ldGlvbG9neS9nZW5ldGljcy9wYXRob2xv
Z3k8L2tleXdvcmQ+PGtleXdvcmQ+RGlhYmV0ZXMgTWVsbGl0dXMsIFR5cGUgMi9jb21wbGljYXRp
b25zL2dlbmV0aWNzL3BhdGhvbG9neTwva2V5d29yZD48a2V5d29yZD5GYXR0eSBBY2lkIEJpbmRp
bmcgUHJvdGVpbiAzPC9rZXl3b3JkPjxrZXl3b3JkPkZhdHR5IEFjaWQtQmluZGluZyBQcm90ZWlu
cy8qYmlvc3ludGhlc2lzL2dlbmV0aWNzPC9rZXl3b3JkPjxrZXl3b3JkPkdlbmUgRXhwcmVzc2lv
biBSZWd1bGF0aW9uPC9rZXl3b3JkPjxrZXl3b3JkPkdsdWNvc2UgVHJhbnNwb3J0ZXIgVHlwZSA0
LypiaW9zeW50aGVzaXMvZ2VuZXRpY3M8L2tleXdvcmQ+PGtleXdvcmQ+SHVtYW5zPC9rZXl3b3Jk
PjxrZXl3b3JkPkxpcGlkIE1ldGFib2xpc20vZ2VuZXRpY3M8L2tleXdvcmQ+PGtleXdvcmQ+TWlj
ZTwva2V5d29yZD48a2V5d29yZD5NaWNlLCBLbm9ja291dDwva2V5d29yZD48a2V5d29yZD5NeW9j
YXJkaXVtL21ldGFib2xpc20vcGF0aG9sb2d5PC9rZXl3b3JkPjxrZXl3b3JkPk15b2N5dGVzLCBD
YXJkaWFjL21ldGFib2xpc20vcGF0aG9sb2d5PC9rZXl3b3JkPjxrZXl3b3JkPlBob3NwaG9nbHlj
ZXJhdGUgS2luYXNlLypiaW9zeW50aGVzaXMvZ2VuZXRpY3M8L2tleXdvcmQ+PGtleXdvcmQ+UGhv
c3Bob3B5cnV2YXRlIEh5ZHJhdGFzZS8qYmlvc3ludGhlc2lzL2dlbmV0aWNzPC9rZXl3b3JkPjxr
ZXl3b3JkPlByb3Rlb21pY3M8L2tleXdvcmQ+PGtleXdvcmQ+UmF0czwva2V5d29yZD48a2V5d29y
ZD5TcGVjdHJvbWV0cnksIE1hc3MsIE1hdHJpeC1Bc3Npc3RlZCBMYXNlciBEZXNvcnB0aW9uLUlv
bml6YXRpb248L2tleXdvcmQ+PC9rZXl3b3Jkcz48ZGF0ZXM+PHllYXI+MjAxNjwveWVhcj48cHVi
LWRhdGVzPjxkYXRlPkRlYzwvZGF0ZT48L3B1Yi1kYXRlcz48L2RhdGVzPjxpc2JuPjA5NzMtNzEz
OCAoRWxlY3Ryb25pYykmI3hEOzAyNTAtNTk5MSAoTGlua2luZyk8L2lzYm4+PGFjY2Vzc2lvbi1u
dW0+Mjc5NjY0ODU8L2FjY2Vzc2lvbi1udW0+PHVybHM+PHJlbGF0ZWQtdXJscz48dXJsPmh0dHBz
Oi8vd3d3Lm5jYmkubmxtLm5paC5nb3YvcHVibWVkLzI3OTY2NDg1PC91cmw+PC9yZWxhdGVkLXVy
bHM+PC91cmxzPjwvcmVjb3JkPjwvQ2l0ZT48L0VuZE5vdGU+
</w:fldData>
          </w:fldChar>
        </w:r>
        <w:r w:rsidR="004F3306">
          <w:instrText xml:space="preserve"> ADDIN EN.CITE </w:instrText>
        </w:r>
        <w:r w:rsidR="004F3306">
          <w:fldChar w:fldCharType="begin">
            <w:fldData xml:space="preserve">PEVuZE5vdGU+PENpdGU+PEF1dGhvcj5HYXJjaWEtUnVhPC9BdXRob3I+PFllYXI+MjAxNjwvWWVh
cj48UmVjTnVtPjQ0MzwvUmVjTnVtPjxEaXNwbGF5VGV4dD48c3R5bGUgZmFjZT0ic3VwZXJzY3Jp
cHQiPjgyPC9zdHlsZT48L0Rpc3BsYXlUZXh0PjxyZWNvcmQ+PHJlYy1udW1iZXI+NDQzPC9yZWMt
bnVtYmVyPjxmb3JlaWduLWtleXM+PGtleSBhcHA9IkVOIiBkYi1pZD0iOXplc3BhZGV5NTl6YXhl
MHp4MnhhdDJsYXB0d3pkYXgyZXAwIiB0aW1lc3RhbXA9IjE1NjYyMjQwNDUiPjQ0Mzwva2V5Pjwv
Zm9yZWlnbi1rZXlzPjxyZWYtdHlwZSBuYW1lPSJKb3VybmFsIEFydGljbGUiPjE3PC9yZWYtdHlw
ZT48Y29udHJpYnV0b3JzPjxhdXRob3JzPjxhdXRob3I+R2FyY2lhLVJ1YSwgVi48L2F1dGhvcj48
YXV0aG9yPkZlaWpvby1CYW5kaW4sIFMuPC9hdXRob3I+PGF1dGhvcj5HYXJjaWEtVmVuY2UsIE0u
PC9hdXRob3I+PGF1dGhvcj5BcmFnb24tSGVycmVyYSwgQS48L2F1dGhvcj48YXV0aG9yPkJyYXZv
LCBTLiBCLjwvYXV0aG9yPjxhdXRob3I+Um9kcmlndWV6LVBlbmFzLCBELjwvYXV0aG9yPjxhdXRo
b3I+TW9zcXVlcmEtTGVhbCwgQS48L2F1dGhvcj48YXV0aG9yPkxlYXIsIFAuIFYuPC9hdXRob3I+
PGF1dGhvcj5QYXJyaW5ndG9uLCBKLjwvYXV0aG9yPjxhdXRob3I+QWxvbnNvLCBKLjwvYXV0aG9y
PjxhdXRob3I+Um9zZWxsby1MbGV0aSwgRS48L2F1dGhvcj48YXV0aG9yPlBvcnRvbGVzLCBNLjwv
YXV0aG9yPjxhdXRob3I+Uml2ZXJhLCBNLjwvYXV0aG9yPjxhdXRob3I+R29uemFsZXotSnVhbmF0
ZXksIEouIFIuPC9hdXRob3I+PGF1dGhvcj5MYWdvLCBGLjwvYXV0aG9yPjwvYXV0aG9ycz48L2Nv
bnRyaWJ1dG9ycz48YXV0aC1hZGRyZXNzPkNlbGx1bGFyIGFuZCBNb2xlY3VsYXIgQ2FyZGlvbG9n
eSBSZXNlYXJjaCBVbml0IGFuZCBEZXBhcnRtZW50IG9mIENhcmRpb2xvZ3ksIEluc3RpdHV0ZSBv
ZiBCaW9tZWRpY2FsIFJlc2VhcmNoIGFuZCBVbml2ZXJzaXR5IENsaW5pY2FsIEhvc3BpdGFsLCAx
NTcwNiwgU2FudGlhZ28gZGUgQ29tcG9zdGVsYSwgU3BhaW4uPC9hdXRoLWFkZHJlc3M+PHRpdGxl
cz48dGl0bGU+TWV0YWJvbGljIGFsdGVyYXRpb25zIGRlcml2ZWQgZnJvbSBhYnNlbmNlIG9mIFR3
by1Qb3JlIENoYW5uZWwgMSBhdCBjYXJkaWFjIGxldmVsPC90aXRsZT48c2Vjb25kYXJ5LXRpdGxl
PkogQmlvc2NpPC9zZWNvbmRhcnktdGl0bGU+PC90aXRsZXM+PHBlcmlvZGljYWw+PGZ1bGwtdGl0
bGU+SiBCaW9zY2k8L2Z1bGwtdGl0bGU+PC9wZXJpb2RpY2FsPjxwYWdlcz42NDMtNjU4PC9wYWdl
cz48dm9sdW1lPjQxPC92b2x1bWU+PG51bWJlcj40PC9udW1iZXI+PGtleXdvcmRzPjxrZXl3b3Jk
PkFuaW1hbHM8L2tleXdvcmQ+PGtleXdvcmQ+Q2FsY2l1bS9tZXRhYm9saXNtPC9rZXl3b3JkPjxr
ZXl3b3JkPkNhbGNpdW0gQ2hhbm5lbHMvYmlvc3ludGhlc2lzLypnZW5ldGljczwva2V5d29yZD48
a2V5d29yZD5DYXJkaW92YXNjdWxhciBEaXNlYXNlcy9ldGlvbG9neS9nZW5ldGljcy9wYXRob2xv
Z3k8L2tleXdvcmQ+PGtleXdvcmQ+RGlhYmV0ZXMgTWVsbGl0dXMsIFR5cGUgMi9jb21wbGljYXRp
b25zL2dlbmV0aWNzL3BhdGhvbG9neTwva2V5d29yZD48a2V5d29yZD5GYXR0eSBBY2lkIEJpbmRp
bmcgUHJvdGVpbiAzPC9rZXl3b3JkPjxrZXl3b3JkPkZhdHR5IEFjaWQtQmluZGluZyBQcm90ZWlu
cy8qYmlvc3ludGhlc2lzL2dlbmV0aWNzPC9rZXl3b3JkPjxrZXl3b3JkPkdlbmUgRXhwcmVzc2lv
biBSZWd1bGF0aW9uPC9rZXl3b3JkPjxrZXl3b3JkPkdsdWNvc2UgVHJhbnNwb3J0ZXIgVHlwZSA0
LypiaW9zeW50aGVzaXMvZ2VuZXRpY3M8L2tleXdvcmQ+PGtleXdvcmQ+SHVtYW5zPC9rZXl3b3Jk
PjxrZXl3b3JkPkxpcGlkIE1ldGFib2xpc20vZ2VuZXRpY3M8L2tleXdvcmQ+PGtleXdvcmQ+TWlj
ZTwva2V5d29yZD48a2V5d29yZD5NaWNlLCBLbm9ja291dDwva2V5d29yZD48a2V5d29yZD5NeW9j
YXJkaXVtL21ldGFib2xpc20vcGF0aG9sb2d5PC9rZXl3b3JkPjxrZXl3b3JkPk15b2N5dGVzLCBD
YXJkaWFjL21ldGFib2xpc20vcGF0aG9sb2d5PC9rZXl3b3JkPjxrZXl3b3JkPlBob3NwaG9nbHlj
ZXJhdGUgS2luYXNlLypiaW9zeW50aGVzaXMvZ2VuZXRpY3M8L2tleXdvcmQ+PGtleXdvcmQ+UGhv
c3Bob3B5cnV2YXRlIEh5ZHJhdGFzZS8qYmlvc3ludGhlc2lzL2dlbmV0aWNzPC9rZXl3b3JkPjxr
ZXl3b3JkPlByb3Rlb21pY3M8L2tleXdvcmQ+PGtleXdvcmQ+UmF0czwva2V5d29yZD48a2V5d29y
ZD5TcGVjdHJvbWV0cnksIE1hc3MsIE1hdHJpeC1Bc3Npc3RlZCBMYXNlciBEZXNvcnB0aW9uLUlv
bml6YXRpb248L2tleXdvcmQ+PC9rZXl3b3Jkcz48ZGF0ZXM+PHllYXI+MjAxNjwveWVhcj48cHVi
LWRhdGVzPjxkYXRlPkRlYzwvZGF0ZT48L3B1Yi1kYXRlcz48L2RhdGVzPjxpc2JuPjA5NzMtNzEz
OCAoRWxlY3Ryb25pYykmI3hEOzAyNTAtNTk5MSAoTGlua2luZyk8L2lzYm4+PGFjY2Vzc2lvbi1u
dW0+Mjc5NjY0ODU8L2FjY2Vzc2lvbi1udW0+PHVybHM+PHJlbGF0ZWQtdXJscz48dXJsPmh0dHBz
Oi8vd3d3Lm5jYmkubmxtLm5paC5nb3YvcHVibWVkLzI3OTY2NDg1PC91cmw+PC9yZWxhdGVkLXVy
bHM+PC91cmxz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2</w:t>
        </w:r>
        <w:r w:rsidR="004F3306" w:rsidRPr="00463224">
          <w:fldChar w:fldCharType="end"/>
        </w:r>
      </w:hyperlink>
      <w:r w:rsidR="000F7575" w:rsidRPr="00463224">
        <w:t>, including</w:t>
      </w:r>
      <w:r w:rsidR="00F23668" w:rsidRPr="00463224">
        <w:t xml:space="preserve"> autophagy </w:t>
      </w:r>
      <w:hyperlink w:anchor="_ENREF_83" w:tooltip="Garcia-Rua, 2016 #516" w:history="1">
        <w:r w:rsidR="004F3306" w:rsidRPr="00463224">
          <w:fldChar w:fldCharType="begin">
            <w:fldData xml:space="preserve">PEVuZE5vdGU+PENpdGU+PEF1dGhvcj5HYXJjaWEtUnVhPC9BdXRob3I+PFllYXI+MjAxNjwvWWVh
cj48UmVjTnVtPjUxNjwvUmVjTnVtPjxEaXNwbGF5VGV4dD48c3R5bGUgZmFjZT0ic3VwZXJzY3Jp
cHQiPjgzPC9zdHlsZT48L0Rpc3BsYXlUZXh0PjxyZWNvcmQ+PHJlYy1udW1iZXI+NTE2PC9yZWMt
bnVtYmVyPjxmb3JlaWduLWtleXM+PGtleSBhcHA9IkVOIiBkYi1pZD0iOXplc3BhZGV5NTl6YXhl
MHp4MnhhdDJsYXB0d3pkYXgyZXAwIiB0aW1lc3RhbXA9IjE1NjYyMzc1NjkiPjUxNjwva2V5Pjwv
Zm9yZWlnbi1rZXlzPjxyZWYtdHlwZSBuYW1lPSJKb3VybmFsIEFydGljbGUiPjE3PC9yZWYtdHlw
ZT48Y29udHJpYnV0b3JzPjxhdXRob3JzPjxhdXRob3I+R2FyY2lhLVJ1YSwgVi48L2F1dGhvcj48
YXV0aG9yPkZlaWpvby1CYW5kaW4sIFMuPC9hdXRob3I+PGF1dGhvcj5Sb2RyaWd1ZXotUGVuYXMs
IEQuPC9hdXRob3I+PGF1dGhvcj5Nb3NxdWVyYS1MZWFsLCBBLjwvYXV0aG9yPjxhdXRob3I+QWJ1
LUFzc2ksIEUuPC9hdXRob3I+PGF1dGhvcj5CZWlyYXMsIEEuPC9hdXRob3I+PGF1dGhvcj5NYXJp
YSBTZW9hbmUsIEwuPC9hdXRob3I+PGF1dGhvcj5MZWFyLCBQLjwvYXV0aG9yPjxhdXRob3I+UGFy
cmluZ3RvbiwgSi48L2F1dGhvcj48YXV0aG9yPlBvcnRvbGVzLCBNLjwvYXV0aG9yPjxhdXRob3I+
Um9zZWxsby1MbGV0aSwgRS48L2F1dGhvcj48YXV0aG9yPlJpdmVyYSwgTS48L2F1dGhvcj48YXV0
aG9yPkd1YWxpbGxvLCBPLjwvYXV0aG9yPjxhdXRob3I+UGFycmEsIFYuPC9hdXRob3I+PGF1dGhv
cj5IaWxsLCBKLiBBLjwvYXV0aG9yPjxhdXRob3I+Um90aGVybWVsLCBCLjwvYXV0aG9yPjxhdXRo
b3I+R29uemFsZXotSnVhbmF0ZXksIEouIFIuPC9hdXRob3I+PGF1dGhvcj5MYWdvLCBGLjwvYXV0
aG9yPjwvYXV0aG9ycz48L2NvbnRyaWJ1dG9ycz48YXV0aC1hZGRyZXNzPkRlcGFydG1lbnQgb2Yg
Q2VsbHVsYXIgYW5kIE1vbGVjdWxhciBDYXJkaW9sb2d5LCBJbnN0aXR1dGUgb2YgQmlvbWVkaWNh
bCBSZXNlYXJjaCAoSURJUy1TRVJHQVMpLCBTYW50aWFnbyBkZSBDb21wb3N0ZWxhLCBTcGFpbi4m
I3hEO0RlcGFydG1lbnQgb2YgUGF0aG9sb2d5LCBJbnN0aXR1dGUgb2YgQmlvbWVkaWNhbCBSZXNl
YXJjaCAoSURJUy1TRVJHQVMpLCBTYW50aWFnbyBkZSBDb21wb3N0ZWxhLCBTcGFpbi4mI3hEO0Rl
cGFydG1lbnQgb2YgRW5kb2NyaW5lIFBhdGhvcGh5c2lvbG9neSwgSW5zdGl0dXRlIG9mIEJpb21l
ZGljYWwgUmVzZWFyY2ggKElESVMtU0VSR0FTKSwgU2FudGlhZ28gZGUgQ29tcG9zdGVsYSwgU3Bh
aW4uJiN4RDtEZXBhcnRtZW50IG9mIFBoYXJtYWNvbG9neSwgT3hmb3JkIFVuaXZlcnNpdHksIFVL
LiYjeEQ7TGEgRmUgVW5pdmVyc2l0eSBIb3NwaXRhbCwgVmFsZW5jaWEsIFNwYWluLiYjeEQ7RGVw
YXJ0bWVudCBvZiBOZXVyb2VuZG9jcmluZSBJbnRlcmFjdGlvbnMgaW4gUmhldW1hdGljIGFuZCBJ
bmZsYW1tYXRvcnkgRGlzZWFzZXMsIEluc3RpdHV0ZSBvZiBCaW9tZWRpY2FsIFJlc2VhcmNoIChJ
RElTLVNFUkdBUyksIFNhbnRpYWdvIGRlIENvbXBvc3RlbGEsIFNwYWluLiYjeEQ7RGVwYXJ0bWVu
dCBvZiBJbnRlcm5hbCBNZWRpY2luZSAoQ2FyZGlvbG9neSkgYW5kIE1vbGVjdWxhciBCaW9sb2d5
LCBVbml2ZXJzaXR5IG9mIFRleGFzIFNvdXRod2VzdGVybiBNZWRpY2FsIENlbnRlciwgRGFsbGFz
LCBUWCwgVVNBLjwvYXV0aC1hZGRyZXNzPjx0aXRsZXM+PHRpdGxlPkVuZG9seXNvc29tYWwgdHdv
LXBvcmUgY2hhbm5lbHMgcmVndWxhdGUgYXV0b3BoYWd5IGluIGNhcmRpb215b2N5dGVzPC90aXRs
ZT48c2Vjb25kYXJ5LXRpdGxlPkogUGh5c2lvbDwvc2Vjb25kYXJ5LXRpdGxlPjwvdGl0bGVzPjxw
ZXJpb2RpY2FsPjxmdWxsLXRpdGxlPkogUGh5c2lvbDwvZnVsbC10aXRsZT48L3BlcmlvZGljYWw+
PHBhZ2VzPjMwNjEtNzc8L3BhZ2VzPjx2b2x1bWU+NTk0PC92b2x1bWU+PG51bWJlcj4xMTwvbnVt
YmVyPjxrZXl3b3Jkcz48a2V5d29yZD5BZ2VkPC9rZXl3b3JkPjxrZXl3b3JkPkFuaW1hbHM8L2tl
eXdvcmQ+PGtleXdvcmQ+QW5pbWFscywgTmV3Ym9ybjwva2V5d29yZD48a2V5d29yZD5BdHJpYWwg
QXBwZW5kYWdlL3BoeXNpb2xvZ3k8L2tleXdvcmQ+PGtleXdvcmQ+QXV0b3BoYWd5LypwaHlzaW9s
b2d5PC9rZXl3b3JkPjxrZXl3b3JkPkNhbGNpdW0gQ2hhbm5lbHMvKnBoeXNpb2xvZ3k8L2tleXdv
cmQ+PGtleXdvcmQ+Q2VsbHMsIEN1bHR1cmVkPC9rZXl3b3JkPjxrZXl3b3JkPkZlbWFsZTwva2V5
d29yZD48a2V5d29yZD5IdW1hbnM8L2tleXdvcmQ+PGtleXdvcmQ+THlzb3NvbWVzLypwaHlzaW9s
b2d5PC9rZXl3b3JkPjxrZXl3b3JkPk1hbGU8L2tleXdvcmQ+PGtleXdvcmQ+TWljZTwva2V5d29y
ZD48a2V5d29yZD5NaWNlLCAxMjkgU3RyYWluPC9rZXl3b3JkPjxrZXl3b3JkPk1pY2UsIEluYnJl
ZCBDNTdCTDwva2V5d29yZD48a2V5d29yZD5NaWNlLCBLbm9ja291dDwva2V5d29yZD48a2V5d29y
ZD5NeW9jeXRlcywgQ2FyZGlhYy8qcGh5c2lvbG9neTwva2V5d29yZD48a2V5d29yZD5SYXRzPC9r
ZXl3b3JkPjxrZXl3b3JkPlJhdHMsIFNwcmFndWUtRGF3bGV5PC9rZXl3b3JkPjxrZXl3b3JkPipT
ZXggQ2hhcmFjdGVyaXN0aWNzPC9rZXl3b3JkPjwva2V5d29yZHM+PGRhdGVzPjx5ZWFyPjIwMTY8
L3llYXI+PHB1Yi1kYXRlcz48ZGF0ZT5KdW4gMTwvZGF0ZT48L3B1Yi1kYXRlcz48L2RhdGVzPjxp
c2JuPjE0NjktNzc5MyAoRWxlY3Ryb25pYykmI3hEOzAwMjItMzc1MSAoTGlua2luZyk8L2lzYm4+
PGFjY2Vzc2lvbi1udW0+MjY3NTczNDE8L2FjY2Vzc2lvbi1udW0+PHVybHM+PHJlbGF0ZWQtdXJs
cz48dXJsPmh0dHBzOi8vd3d3Lm5jYmkubmxtLm5paC5nb3YvcHVibWVkLzI2NzU3MzQxPC91cmw+
PC9yZWxhdGVkLXVybHM+PC91cmxzPjxjdXN0b20yPlBNQzQ4ODc2ODQ8L2N1c3RvbTI+PGVsZWN0
cm9uaWMtcmVzb3VyY2UtbnVtPjEwLjExMTMvSlAyNzEzMzI8L2VsZWN0cm9uaWMtcmVzb3VyY2Ut
bnVtPjwvcmVjb3JkPjwvQ2l0ZT48L0VuZE5vdGU+AG==
</w:fldData>
          </w:fldChar>
        </w:r>
        <w:r w:rsidR="004F3306">
          <w:instrText xml:space="preserve"> ADDIN EN.CITE </w:instrText>
        </w:r>
        <w:r w:rsidR="004F3306">
          <w:fldChar w:fldCharType="begin">
            <w:fldData xml:space="preserve">PEVuZE5vdGU+PENpdGU+PEF1dGhvcj5HYXJjaWEtUnVhPC9BdXRob3I+PFllYXI+MjAxNjwvWWVh
cj48UmVjTnVtPjUxNjwvUmVjTnVtPjxEaXNwbGF5VGV4dD48c3R5bGUgZmFjZT0ic3VwZXJzY3Jp
cHQiPjgzPC9zdHlsZT48L0Rpc3BsYXlUZXh0PjxyZWNvcmQ+PHJlYy1udW1iZXI+NTE2PC9yZWMt
bnVtYmVyPjxmb3JlaWduLWtleXM+PGtleSBhcHA9IkVOIiBkYi1pZD0iOXplc3BhZGV5NTl6YXhl
MHp4MnhhdDJsYXB0d3pkYXgyZXAwIiB0aW1lc3RhbXA9IjE1NjYyMzc1NjkiPjUxNjwva2V5Pjwv
Zm9yZWlnbi1rZXlzPjxyZWYtdHlwZSBuYW1lPSJKb3VybmFsIEFydGljbGUiPjE3PC9yZWYtdHlw
ZT48Y29udHJpYnV0b3JzPjxhdXRob3JzPjxhdXRob3I+R2FyY2lhLVJ1YSwgVi48L2F1dGhvcj48
YXV0aG9yPkZlaWpvby1CYW5kaW4sIFMuPC9hdXRob3I+PGF1dGhvcj5Sb2RyaWd1ZXotUGVuYXMs
IEQuPC9hdXRob3I+PGF1dGhvcj5Nb3NxdWVyYS1MZWFsLCBBLjwvYXV0aG9yPjxhdXRob3I+QWJ1
LUFzc2ksIEUuPC9hdXRob3I+PGF1dGhvcj5CZWlyYXMsIEEuPC9hdXRob3I+PGF1dGhvcj5NYXJp
YSBTZW9hbmUsIEwuPC9hdXRob3I+PGF1dGhvcj5MZWFyLCBQLjwvYXV0aG9yPjxhdXRob3I+UGFy
cmluZ3RvbiwgSi48L2F1dGhvcj48YXV0aG9yPlBvcnRvbGVzLCBNLjwvYXV0aG9yPjxhdXRob3I+
Um9zZWxsby1MbGV0aSwgRS48L2F1dGhvcj48YXV0aG9yPlJpdmVyYSwgTS48L2F1dGhvcj48YXV0
aG9yPkd1YWxpbGxvLCBPLjwvYXV0aG9yPjxhdXRob3I+UGFycmEsIFYuPC9hdXRob3I+PGF1dGhv
cj5IaWxsLCBKLiBBLjwvYXV0aG9yPjxhdXRob3I+Um90aGVybWVsLCBCLjwvYXV0aG9yPjxhdXRo
b3I+R29uemFsZXotSnVhbmF0ZXksIEouIFIuPC9hdXRob3I+PGF1dGhvcj5MYWdvLCBGLjwvYXV0
aG9yPjwvYXV0aG9ycz48L2NvbnRyaWJ1dG9ycz48YXV0aC1hZGRyZXNzPkRlcGFydG1lbnQgb2Yg
Q2VsbHVsYXIgYW5kIE1vbGVjdWxhciBDYXJkaW9sb2d5LCBJbnN0aXR1dGUgb2YgQmlvbWVkaWNh
bCBSZXNlYXJjaCAoSURJUy1TRVJHQVMpLCBTYW50aWFnbyBkZSBDb21wb3N0ZWxhLCBTcGFpbi4m
I3hEO0RlcGFydG1lbnQgb2YgUGF0aG9sb2d5LCBJbnN0aXR1dGUgb2YgQmlvbWVkaWNhbCBSZXNl
YXJjaCAoSURJUy1TRVJHQVMpLCBTYW50aWFnbyBkZSBDb21wb3N0ZWxhLCBTcGFpbi4mI3hEO0Rl
cGFydG1lbnQgb2YgRW5kb2NyaW5lIFBhdGhvcGh5c2lvbG9neSwgSW5zdGl0dXRlIG9mIEJpb21l
ZGljYWwgUmVzZWFyY2ggKElESVMtU0VSR0FTKSwgU2FudGlhZ28gZGUgQ29tcG9zdGVsYSwgU3Bh
aW4uJiN4RDtEZXBhcnRtZW50IG9mIFBoYXJtYWNvbG9neSwgT3hmb3JkIFVuaXZlcnNpdHksIFVL
LiYjeEQ7TGEgRmUgVW5pdmVyc2l0eSBIb3NwaXRhbCwgVmFsZW5jaWEsIFNwYWluLiYjeEQ7RGVw
YXJ0bWVudCBvZiBOZXVyb2VuZG9jcmluZSBJbnRlcmFjdGlvbnMgaW4gUmhldW1hdGljIGFuZCBJ
bmZsYW1tYXRvcnkgRGlzZWFzZXMsIEluc3RpdHV0ZSBvZiBCaW9tZWRpY2FsIFJlc2VhcmNoIChJ
RElTLVNFUkdBUyksIFNhbnRpYWdvIGRlIENvbXBvc3RlbGEsIFNwYWluLiYjeEQ7RGVwYXJ0bWVu
dCBvZiBJbnRlcm5hbCBNZWRpY2luZSAoQ2FyZGlvbG9neSkgYW5kIE1vbGVjdWxhciBCaW9sb2d5
LCBVbml2ZXJzaXR5IG9mIFRleGFzIFNvdXRod2VzdGVybiBNZWRpY2FsIENlbnRlciwgRGFsbGFz
LCBUWCwgVVNBLjwvYXV0aC1hZGRyZXNzPjx0aXRsZXM+PHRpdGxlPkVuZG9seXNvc29tYWwgdHdv
LXBvcmUgY2hhbm5lbHMgcmVndWxhdGUgYXV0b3BoYWd5IGluIGNhcmRpb215b2N5dGVzPC90aXRs
ZT48c2Vjb25kYXJ5LXRpdGxlPkogUGh5c2lvbDwvc2Vjb25kYXJ5LXRpdGxlPjwvdGl0bGVzPjxw
ZXJpb2RpY2FsPjxmdWxsLXRpdGxlPkogUGh5c2lvbDwvZnVsbC10aXRsZT48L3BlcmlvZGljYWw+
PHBhZ2VzPjMwNjEtNzc8L3BhZ2VzPjx2b2x1bWU+NTk0PC92b2x1bWU+PG51bWJlcj4xMTwvbnVt
YmVyPjxrZXl3b3Jkcz48a2V5d29yZD5BZ2VkPC9rZXl3b3JkPjxrZXl3b3JkPkFuaW1hbHM8L2tl
eXdvcmQ+PGtleXdvcmQ+QW5pbWFscywgTmV3Ym9ybjwva2V5d29yZD48a2V5d29yZD5BdHJpYWwg
QXBwZW5kYWdlL3BoeXNpb2xvZ3k8L2tleXdvcmQ+PGtleXdvcmQ+QXV0b3BoYWd5LypwaHlzaW9s
b2d5PC9rZXl3b3JkPjxrZXl3b3JkPkNhbGNpdW0gQ2hhbm5lbHMvKnBoeXNpb2xvZ3k8L2tleXdv
cmQ+PGtleXdvcmQ+Q2VsbHMsIEN1bHR1cmVkPC9rZXl3b3JkPjxrZXl3b3JkPkZlbWFsZTwva2V5
d29yZD48a2V5d29yZD5IdW1hbnM8L2tleXdvcmQ+PGtleXdvcmQ+THlzb3NvbWVzLypwaHlzaW9s
b2d5PC9rZXl3b3JkPjxrZXl3b3JkPk1hbGU8L2tleXdvcmQ+PGtleXdvcmQ+TWljZTwva2V5d29y
ZD48a2V5d29yZD5NaWNlLCAxMjkgU3RyYWluPC9rZXl3b3JkPjxrZXl3b3JkPk1pY2UsIEluYnJl
ZCBDNTdCTDwva2V5d29yZD48a2V5d29yZD5NaWNlLCBLbm9ja291dDwva2V5d29yZD48a2V5d29y
ZD5NeW9jeXRlcywgQ2FyZGlhYy8qcGh5c2lvbG9neTwva2V5d29yZD48a2V5d29yZD5SYXRzPC9r
ZXl3b3JkPjxrZXl3b3JkPlJhdHMsIFNwcmFndWUtRGF3bGV5PC9rZXl3b3JkPjxrZXl3b3JkPipT
ZXggQ2hhcmFjdGVyaXN0aWNzPC9rZXl3b3JkPjwva2V5d29yZHM+PGRhdGVzPjx5ZWFyPjIwMTY8
L3llYXI+PHB1Yi1kYXRlcz48ZGF0ZT5KdW4gMTwvZGF0ZT48L3B1Yi1kYXRlcz48L2RhdGVzPjxp
c2JuPjE0NjktNzc5MyAoRWxlY3Ryb25pYykmI3hEOzAwMjItMzc1MSAoTGlua2luZyk8L2lzYm4+
PGFjY2Vzc2lvbi1udW0+MjY3NTczNDE8L2FjY2Vzc2lvbi1udW0+PHVybHM+PHJlbGF0ZWQtdXJs
cz48dXJsPmh0dHBzOi8vd3d3Lm5jYmkubmxtLm5paC5nb3YvcHVibWVkLzI2NzU3MzQxPC91cmw+
PC9yZWxhdGVkLXVybHM+PC91cmxzPjxjdXN0b20yPlBNQzQ4ODc2ODQ8L2N1c3RvbTI+PGVsZWN0
cm9uaWMtcmVzb3VyY2UtbnVtPjEwLjExMTMvSlAyNzEzMzI8L2VsZWN0cm9uaWMtcmVzb3VyY2Ut
bnVtPjwvcmVjb3JkPjwvQ2l0ZT48L0VuZE5vdGU+AG==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3</w:t>
        </w:r>
        <w:r w:rsidR="004F3306" w:rsidRPr="00463224">
          <w:fldChar w:fldCharType="end"/>
        </w:r>
      </w:hyperlink>
      <w:r w:rsidR="00F23668" w:rsidRPr="00463224">
        <w:t>, Ca2</w:t>
      </w:r>
      <w:r w:rsidR="006858F8" w:rsidRPr="00463224">
        <w:t>+ oscillations</w:t>
      </w:r>
      <w:r w:rsidR="000A0925" w:rsidRPr="00463224">
        <w:t>,</w:t>
      </w:r>
      <w:r w:rsidR="006858F8" w:rsidRPr="00463224">
        <w:t xml:space="preserve"> and cell death </w:t>
      </w:r>
      <w:hyperlink w:anchor="_ENREF_84" w:tooltip="Patel, 2018 #491" w:history="1">
        <w:r w:rsidR="004F3306" w:rsidRPr="00463224">
          <w:fldChar w:fldCharType="begin"/>
        </w:r>
        <w:r w:rsidR="004F3306">
          <w:instrText xml:space="preserve"> ADDIN EN.CITE &lt;EndNote&gt;&lt;Cite&gt;&lt;Author&gt;Patel&lt;/Author&gt;&lt;Year&gt;2018&lt;/Year&gt;&lt;RecNum&gt;491&lt;/RecNum&gt;&lt;DisplayText&gt;&lt;style face="superscript"&gt;84&lt;/style&gt;&lt;/DisplayText&gt;&lt;record&gt;&lt;rec-number&gt;491&lt;/rec-number&gt;&lt;foreign-keys&gt;&lt;key app="EN" db-id="9zespadey59zaxe0zx2xat2laptwzdax2ep0" timestamp="1566233783"&gt;491&lt;/key&gt;&lt;/foreign-keys&gt;&lt;ref-type name="Journal Article"&gt;17&lt;/ref-type&gt;&lt;contributors&gt;&lt;authors&gt;&lt;author&gt;Patel, S.&lt;/author&gt;&lt;author&gt;Kilpatrick, B. S.&lt;/author&gt;&lt;/authors&gt;&lt;/contributors&gt;&lt;auth-address&gt;Department of Cell and Developmental Biology, University College London, Gower Street, London WC1E 6BT, United Kingdom. Electronic address: patel.s@ucl.ac.uk.&amp;#xD;Department of Cell and Developmental Biology, University College London, Gower Street, London WC1E 6BT, United Kingdom.&lt;/auth-address&gt;&lt;titles&gt;&lt;title&gt;Two-pore channels and disease&lt;/title&gt;&lt;secondary-title&gt;Biochim Biophys Acta Mol Cell Res&lt;/secondary-title&gt;&lt;/titles&gt;&lt;periodical&gt;&lt;full-title&gt;Biochim Biophys Acta Mol Cell Res&lt;/full-title&gt;&lt;/periodical&gt;&lt;pages&gt;1678-1686&lt;/pages&gt;&lt;volume&gt;1865&lt;/volume&gt;&lt;number&gt;11 Pt B&lt;/number&gt;&lt;keywords&gt;&lt;keyword&gt;Animals&lt;/keyword&gt;&lt;keyword&gt;Calcium/metabolism&lt;/keyword&gt;&lt;keyword&gt;Calcium Channels/chemistry/*genetics/*metabolism&lt;/keyword&gt;&lt;keyword&gt;*Calcium Signaling&lt;/keyword&gt;&lt;keyword&gt;*Disease Susceptibility&lt;/keyword&gt;&lt;keyword&gt;Endosomes/metabolism&lt;/keyword&gt;&lt;keyword&gt;Humans&lt;/keyword&gt;&lt;keyword&gt;Lysosomes/metabolism&lt;/keyword&gt;&lt;keyword&gt;*Ca(2+)&lt;/keyword&gt;&lt;keyword&gt;*Lysosomes&lt;/keyword&gt;&lt;keyword&gt;*Naadp&lt;/keyword&gt;&lt;keyword&gt;*Tpcn1&lt;/keyword&gt;&lt;keyword&gt;*Tpcn2&lt;/keyword&gt;&lt;/keywords&gt;&lt;dates&gt;&lt;year&gt;2018&lt;/year&gt;&lt;pub-dates&gt;&lt;date&gt;Nov&lt;/date&gt;&lt;/pub-dates&gt;&lt;/dates&gt;&lt;isbn&gt;1879-2596 (Electronic)&amp;#xD;0167-4889 (Linking)&lt;/isbn&gt;&lt;accession-num&gt;29746898&lt;/accession-num&gt;&lt;urls&gt;&lt;related-urls&gt;&lt;url&gt;https://www.ncbi.nlm.nih.gov/pubmed/29746898&lt;/url&gt;&lt;/related-urls&gt;&lt;/urls&gt;&lt;custom2&gt;PMC6162333&lt;/custom2&gt;&lt;electronic-resource-num&gt;10.1016/j.bbamcr.2018.05.004&lt;/electronic-resource-num&gt;&lt;/record&gt;&lt;/Cite&gt;&lt;/EndNote&gt;</w:instrText>
        </w:r>
        <w:r w:rsidR="004F3306" w:rsidRPr="00463224">
          <w:fldChar w:fldCharType="separate"/>
        </w:r>
        <w:r w:rsidR="004F3306" w:rsidRPr="004F3306">
          <w:rPr>
            <w:noProof/>
            <w:vertAlign w:val="superscript"/>
          </w:rPr>
          <w:t>84</w:t>
        </w:r>
        <w:r w:rsidR="004F3306" w:rsidRPr="00463224">
          <w:fldChar w:fldCharType="end"/>
        </w:r>
      </w:hyperlink>
      <w:r w:rsidR="006858F8" w:rsidRPr="00463224">
        <w:t>.</w:t>
      </w:r>
      <w:r w:rsidR="001B4FFD" w:rsidRPr="00463224">
        <w:t xml:space="preserve"> Specifically, i</w:t>
      </w:r>
      <w:r w:rsidR="00CC6F46" w:rsidRPr="00463224">
        <w:t xml:space="preserve">ncreased </w:t>
      </w:r>
      <w:r w:rsidR="00CC6F46" w:rsidRPr="00463224">
        <w:rPr>
          <w:i/>
        </w:rPr>
        <w:t>TPCN1</w:t>
      </w:r>
      <w:r w:rsidR="00CC6F46" w:rsidRPr="00463224">
        <w:t xml:space="preserve"> expression </w:t>
      </w:r>
      <w:r w:rsidR="001B4FFD" w:rsidRPr="00463224">
        <w:t xml:space="preserve">was </w:t>
      </w:r>
      <w:r w:rsidR="00CC6F46" w:rsidRPr="00463224">
        <w:t>associated with DCMP and heart failure</w:t>
      </w:r>
      <w:r w:rsidR="001B4FFD" w:rsidRPr="00463224">
        <w:t xml:space="preserve"> </w:t>
      </w:r>
      <w:hyperlink w:anchor="_ENREF_85" w:tooltip="Garcia-Rua, 2012 #416" w:history="1">
        <w:r w:rsidR="004F3306" w:rsidRPr="00463224">
          <w:fldChar w:fldCharType="begin">
            <w:fldData xml:space="preserve">PEVuZE5vdGU+PENpdGU+PEF1dGhvcj5HYXJjaWEtUnVhPC9BdXRob3I+PFllYXI+MjAxMjwvWWVh
cj48UmVjTnVtPjQxNjwvUmVjTnVtPjxEaXNwbGF5VGV4dD48c3R5bGUgZmFjZT0ic3VwZXJzY3Jp
cHQiPjg1PC9zdHlsZT48L0Rpc3BsYXlUZXh0PjxyZWNvcmQ+PHJlYy1udW1iZXI+NDE2PC9yZWMt
bnVtYmVyPjxmb3JlaWduLWtleXM+PGtleSBhcHA9IkVOIiBkYi1pZD0iOXplc3BhZGV5NTl6YXhl
MHp4MnhhdDJsYXB0d3pkYXgyZXAwIiB0aW1lc3RhbXA9IjE1NjU3MTY4MTAiPjQxNjwva2V5Pjwv
Zm9yZWlnbi1rZXlzPjxyZWYtdHlwZSBuYW1lPSJKb3VybmFsIEFydGljbGUiPjE3PC9yZWYtdHlw
ZT48Y29udHJpYnV0b3JzPjxhdXRob3JzPjxhdXRob3I+R2FyY2lhLVJ1YSwgVi48L2F1dGhvcj48
YXV0aG9yPk90ZXJvLCBNLiBGLjwvYXV0aG9yPjxhdXRob3I+TGVhciwgUC4gVi48L2F1dGhvcj48
YXV0aG9yPlJvZHJpZ3Vlei1QZW5hcywgRC48L2F1dGhvcj48YXV0aG9yPkZlaWpvby1CYW5kaW4s
IFMuPC9hdXRob3I+PGF1dGhvcj5Ob2d1ZXJhLU1vcmVubywgVC48L2F1dGhvcj48YXV0aG9yPkNh
bGF6YSwgTS48L2F1dGhvcj48YXV0aG9yPkFsdmFyZXotQmFycmVkbywgTS48L2F1dGhvcj48YXV0
aG9yPk1vc3F1ZXJhLUxlYWwsIEEuPC9hdXRob3I+PGF1dGhvcj5QYXJyaW5ndG9uLCBKLjwvYXV0
aG9yPjxhdXRob3I+QnJ1Z2FkYSwgSi48L2F1dGhvcj48YXV0aG9yPlBvcnRvbGVzLCBNLjwvYXV0
aG9yPjxhdXRob3I+Uml2ZXJhLCBNLjwvYXV0aG9yPjxhdXRob3I+R29uemFsZXotSnVhbmF0ZXks
IEouIFIuPC9hdXRob3I+PGF1dGhvcj5MYWdvLCBGLjwvYXV0aG9yPjwvYXV0aG9ycz48L2NvbnRy
aWJ1dG9ycz48YXV0aC1hZGRyZXNzPkxhYm9yYXRvcnkgb2YgQ2VsbHVsYXIgYW5kIE1vbGVjdWxh
ciBDYXJkaW9sb2d5LCBTYW50aWFnbyBJbnN0aXR1dGUgb2YgQmlvbWVkaWNhbCBSZXNlYXJjaCAo
SURJUyksIFVuaXZlcnNpdHkgb2YgU2FudGlhZ28gZGUgQ29tcG9zdGVsYSBDbGluaWNhbCBIb3Nw
aXRhbCAoQ0hVUyksIFNhbnRpYWdvIGRlIENvbXBvc3RlbGEsIFNwYWluLjwvYXV0aC1hZGRyZXNz
Pjx0aXRsZXM+PHRpdGxlPkluY3JlYXNlZCBleHByZXNzaW9uIG9mIGZhdHR5LWFjaWQgYW5kIGNh
bGNpdW0gbWV0YWJvbGlzbSBnZW5lcyBpbiBmYWlsaW5nIGh1bWFuIGhlYXJ0PC90aXRsZT48c2Vj
b25kYXJ5LXRpdGxlPlBMb1MgT25lPC9zZWNvbmRhcnktdGl0bGU+PC90aXRsZXM+PHBlcmlvZGlj
YWw+PGZ1bGwtdGl0bGU+UExvUyBPbmU8L2Z1bGwtdGl0bGU+PC9wZXJpb2RpY2FsPjxwYWdlcz5l
Mzc1MDU8L3BhZ2VzPjx2b2x1bWU+Nzwvdm9sdW1lPjxudW1iZXI+NjwvbnVtYmVyPjxrZXl3b3Jk
cz48a2V5d29yZD5DRDM2IEFudGlnZW5zL21ldGFib2xpc208L2tleXdvcmQ+PGtleXdvcmQ+Q2Fs
Y2l1bS8qbWV0YWJvbGlzbTwva2V5d29yZD48a2V5d29yZD5DYWxjaXVtIENoYW5uZWxzL21ldGFi
b2xpc208L2tleXdvcmQ+PGtleXdvcmQ+Q2FzZS1Db250cm9sIFN0dWRpZXM8L2tleXdvcmQ+PGtl
eXdvcmQ+RE5BIFByaW1lcnMvZ2VuZXRpY3M8L2tleXdvcmQ+PGtleXdvcmQ+RmF0dHkgQWNpZHMv
Km1ldGFib2xpc208L2tleXdvcmQ+PGtleXdvcmQ+RmVtYWxlPC9rZXl3b3JkPjxrZXl3b3JkPkdl
bmUgRXhwcmVzc2lvbiBSZWd1bGF0aW9uL2dlbmV0aWNzLypwaHlzaW9sb2d5PC9rZXl3b3JkPjxr
ZXl3b3JkPkhlYXJ0IEZhaWx1cmUvZ2VuZXRpY3MvbWV0YWJvbGlzbS8qcGh5c2lvcGF0aG9sb2d5
PC9rZXl3b3JkPjxrZXl3b3JkPkhlYXJ0IFZlbnRyaWNsZXMvY3l0b2xvZ3k8L2tleXdvcmQ+PGtl
eXdvcmQ+SGVhdC1TaG9jayBQcm90ZWlucy9tZXRhYm9saXNtPC9rZXl3b3JkPjxrZXl3b3JkPkh1
bWFuczwva2V5d29yZD48a2V5d29yZD5JbW11bm9ibG90dGluZzwva2V5d29yZD48a2V5d29yZD5N
YWxlPC9rZXl3b3JkPjxrZXl3b3JkPk1ldGFib2xpYyBOZXR3b3JrcyBhbmQgUGF0aHdheXMvKmdl
bmV0aWNzPC9rZXl3b3JkPjxrZXl3b3JkPk1pZGRsZSBBZ2VkPC9rZXl3b3JkPjxrZXl3b3JkPk15
b2NhcmRpdW0vKm1ldGFib2xpc208L2tleXdvcmQ+PGtleXdvcmQ+UFBBUiBhbHBoYS9tZXRhYm9s
aXNtPC9rZXl3b3JkPjxrZXl3b3JkPlBlcm94aXNvbWUgUHJvbGlmZXJhdG9yLUFjdGl2YXRlZCBS
ZWNlcHRvciBHYW1tYSBDb2FjdGl2YXRvciAxLWFscGhhPC9rZXl3b3JkPjxrZXl3b3JkPlJOQSwg
TWVzc2VuZ2VyL21ldGFib2xpc208L2tleXdvcmQ+PGtleXdvcmQ+UmVhbC1UaW1lIFBvbHltZXJh
c2UgQ2hhaW4gUmVhY3Rpb248L2tleXdvcmQ+PGtleXdvcmQ+UmV2ZXJzZSBUcmFuc2NyaXB0YXNl
IFBvbHltZXJhc2UgQ2hhaW4gUmVhY3Rpb248L2tleXdvcmQ+PGtleXdvcmQ+U3RhdGlzdGljcywg
Tm9ucGFyYW1ldHJpYzwva2V5d29yZD48a2V5d29yZD5UcmFuc2NyaXB0aW9uIEZhY3RvcnMvbWV0
YWJvbGlzbTwva2V5d29yZD48L2tleXdvcmRzPjxkYXRlcz48eWVhcj4yMDEyPC95ZWFyPjwvZGF0
ZXM+PGlzYm4+MTkzMi02MjAzIChFbGVjdHJvbmljKSYjeEQ7MTkzMi02MjAzIChMaW5raW5nKTwv
aXNibj48YWNjZXNzaW9uLW51bT4yMjcwMTU3MDwvYWNjZXNzaW9uLW51bT48dXJscz48cmVsYXRl
ZC11cmxzPjx1cmw+aHR0cHM6Ly93d3cubmNiaS5ubG0ubmloLmdvdi9wdWJtZWQvMjI3MDE1NzA8
L3VybD48L3JlbGF0ZWQtdXJscz48L3VybHM+PGN1c3RvbTI+UE1DMzM2ODkzMjwvY3VzdG9tMj48
ZWxlY3Ryb25pYy1yZXNvdXJjZS1udW0+MTAuMTM3MS9qb3VybmFsLnBvbmUuMDAzNzUwNTwvZWxl
Y3Ryb25pYy1yZXNvdXJjZS1udW0+PC9yZWNvcmQ+PC9DaXRlPjwvRW5kTm90ZT5=
</w:fldData>
          </w:fldChar>
        </w:r>
        <w:r w:rsidR="004F3306">
          <w:instrText xml:space="preserve"> ADDIN EN.CITE </w:instrText>
        </w:r>
        <w:r w:rsidR="004F3306">
          <w:fldChar w:fldCharType="begin">
            <w:fldData xml:space="preserve">PEVuZE5vdGU+PENpdGU+PEF1dGhvcj5HYXJjaWEtUnVhPC9BdXRob3I+PFllYXI+MjAxMjwvWWVh
cj48UmVjTnVtPjQxNjwvUmVjTnVtPjxEaXNwbGF5VGV4dD48c3R5bGUgZmFjZT0ic3VwZXJzY3Jp
cHQiPjg1PC9zdHlsZT48L0Rpc3BsYXlUZXh0PjxyZWNvcmQ+PHJlYy1udW1iZXI+NDE2PC9yZWMt
bnVtYmVyPjxmb3JlaWduLWtleXM+PGtleSBhcHA9IkVOIiBkYi1pZD0iOXplc3BhZGV5NTl6YXhl
MHp4MnhhdDJsYXB0d3pkYXgyZXAwIiB0aW1lc3RhbXA9IjE1NjU3MTY4MTAiPjQxNjwva2V5Pjwv
Zm9yZWlnbi1rZXlzPjxyZWYtdHlwZSBuYW1lPSJKb3VybmFsIEFydGljbGUiPjE3PC9yZWYtdHlw
ZT48Y29udHJpYnV0b3JzPjxhdXRob3JzPjxhdXRob3I+R2FyY2lhLVJ1YSwgVi48L2F1dGhvcj48
YXV0aG9yPk90ZXJvLCBNLiBGLjwvYXV0aG9yPjxhdXRob3I+TGVhciwgUC4gVi48L2F1dGhvcj48
YXV0aG9yPlJvZHJpZ3Vlei1QZW5hcywgRC48L2F1dGhvcj48YXV0aG9yPkZlaWpvby1CYW5kaW4s
IFMuPC9hdXRob3I+PGF1dGhvcj5Ob2d1ZXJhLU1vcmVubywgVC48L2F1dGhvcj48YXV0aG9yPkNh
bGF6YSwgTS48L2F1dGhvcj48YXV0aG9yPkFsdmFyZXotQmFycmVkbywgTS48L2F1dGhvcj48YXV0
aG9yPk1vc3F1ZXJhLUxlYWwsIEEuPC9hdXRob3I+PGF1dGhvcj5QYXJyaW5ndG9uLCBKLjwvYXV0
aG9yPjxhdXRob3I+QnJ1Z2FkYSwgSi48L2F1dGhvcj48YXV0aG9yPlBvcnRvbGVzLCBNLjwvYXV0
aG9yPjxhdXRob3I+Uml2ZXJhLCBNLjwvYXV0aG9yPjxhdXRob3I+R29uemFsZXotSnVhbmF0ZXks
IEouIFIuPC9hdXRob3I+PGF1dGhvcj5MYWdvLCBGLjwvYXV0aG9yPjwvYXV0aG9ycz48L2NvbnRy
aWJ1dG9ycz48YXV0aC1hZGRyZXNzPkxhYm9yYXRvcnkgb2YgQ2VsbHVsYXIgYW5kIE1vbGVjdWxh
ciBDYXJkaW9sb2d5LCBTYW50aWFnbyBJbnN0aXR1dGUgb2YgQmlvbWVkaWNhbCBSZXNlYXJjaCAo
SURJUyksIFVuaXZlcnNpdHkgb2YgU2FudGlhZ28gZGUgQ29tcG9zdGVsYSBDbGluaWNhbCBIb3Nw
aXRhbCAoQ0hVUyksIFNhbnRpYWdvIGRlIENvbXBvc3RlbGEsIFNwYWluLjwvYXV0aC1hZGRyZXNz
Pjx0aXRsZXM+PHRpdGxlPkluY3JlYXNlZCBleHByZXNzaW9uIG9mIGZhdHR5LWFjaWQgYW5kIGNh
bGNpdW0gbWV0YWJvbGlzbSBnZW5lcyBpbiBmYWlsaW5nIGh1bWFuIGhlYXJ0PC90aXRsZT48c2Vj
b25kYXJ5LXRpdGxlPlBMb1MgT25lPC9zZWNvbmRhcnktdGl0bGU+PC90aXRsZXM+PHBlcmlvZGlj
YWw+PGZ1bGwtdGl0bGU+UExvUyBPbmU8L2Z1bGwtdGl0bGU+PC9wZXJpb2RpY2FsPjxwYWdlcz5l
Mzc1MDU8L3BhZ2VzPjx2b2x1bWU+Nzwvdm9sdW1lPjxudW1iZXI+NjwvbnVtYmVyPjxrZXl3b3Jk
cz48a2V5d29yZD5DRDM2IEFudGlnZW5zL21ldGFib2xpc208L2tleXdvcmQ+PGtleXdvcmQ+Q2Fs
Y2l1bS8qbWV0YWJvbGlzbTwva2V5d29yZD48a2V5d29yZD5DYWxjaXVtIENoYW5uZWxzL21ldGFi
b2xpc208L2tleXdvcmQ+PGtleXdvcmQ+Q2FzZS1Db250cm9sIFN0dWRpZXM8L2tleXdvcmQ+PGtl
eXdvcmQ+RE5BIFByaW1lcnMvZ2VuZXRpY3M8L2tleXdvcmQ+PGtleXdvcmQ+RmF0dHkgQWNpZHMv
Km1ldGFib2xpc208L2tleXdvcmQ+PGtleXdvcmQ+RmVtYWxlPC9rZXl3b3JkPjxrZXl3b3JkPkdl
bmUgRXhwcmVzc2lvbiBSZWd1bGF0aW9uL2dlbmV0aWNzLypwaHlzaW9sb2d5PC9rZXl3b3JkPjxr
ZXl3b3JkPkhlYXJ0IEZhaWx1cmUvZ2VuZXRpY3MvbWV0YWJvbGlzbS8qcGh5c2lvcGF0aG9sb2d5
PC9rZXl3b3JkPjxrZXl3b3JkPkhlYXJ0IFZlbnRyaWNsZXMvY3l0b2xvZ3k8L2tleXdvcmQ+PGtl
eXdvcmQ+SGVhdC1TaG9jayBQcm90ZWlucy9tZXRhYm9saXNtPC9rZXl3b3JkPjxrZXl3b3JkPkh1
bWFuczwva2V5d29yZD48a2V5d29yZD5JbW11bm9ibG90dGluZzwva2V5d29yZD48a2V5d29yZD5N
YWxlPC9rZXl3b3JkPjxrZXl3b3JkPk1ldGFib2xpYyBOZXR3b3JrcyBhbmQgUGF0aHdheXMvKmdl
bmV0aWNzPC9rZXl3b3JkPjxrZXl3b3JkPk1pZGRsZSBBZ2VkPC9rZXl3b3JkPjxrZXl3b3JkPk15
b2NhcmRpdW0vKm1ldGFib2xpc208L2tleXdvcmQ+PGtleXdvcmQ+UFBBUiBhbHBoYS9tZXRhYm9s
aXNtPC9rZXl3b3JkPjxrZXl3b3JkPlBlcm94aXNvbWUgUHJvbGlmZXJhdG9yLUFjdGl2YXRlZCBS
ZWNlcHRvciBHYW1tYSBDb2FjdGl2YXRvciAxLWFscGhhPC9rZXl3b3JkPjxrZXl3b3JkPlJOQSwg
TWVzc2VuZ2VyL21ldGFib2xpc208L2tleXdvcmQ+PGtleXdvcmQ+UmVhbC1UaW1lIFBvbHltZXJh
c2UgQ2hhaW4gUmVhY3Rpb248L2tleXdvcmQ+PGtleXdvcmQ+UmV2ZXJzZSBUcmFuc2NyaXB0YXNl
IFBvbHltZXJhc2UgQ2hhaW4gUmVhY3Rpb248L2tleXdvcmQ+PGtleXdvcmQ+U3RhdGlzdGljcywg
Tm9ucGFyYW1ldHJpYzwva2V5d29yZD48a2V5d29yZD5UcmFuc2NyaXB0aW9uIEZhY3RvcnMvbWV0
YWJvbGlzbTwva2V5d29yZD48L2tleXdvcmRzPjxkYXRlcz48eWVhcj4yMDEyPC95ZWFyPjwvZGF0
ZXM+PGlzYm4+MTkzMi02MjAzIChFbGVjdHJvbmljKSYjeEQ7MTkzMi02MjAzIChMaW5raW5nKTwv
aXNibj48YWNjZXNzaW9uLW51bT4yMjcwMTU3MDwvYWNjZXNzaW9uLW51bT48dXJscz48cmVsYXRl
ZC11cmxzPjx1cmw+aHR0cHM6Ly93d3cubmNiaS5ubG0ubmloLmdvdi9wdWJtZWQvMjI3MDE1NzA8
L3VybD48L3JlbGF0ZWQtdXJscz48L3VybHM+PGN1c3RvbTI+UE1DMzM2ODkzMjwvY3VzdG9tMj48
ZWxlY3Ryb25pYy1yZXNvdXJjZS1udW0+MTAuMTM3MS9qb3VybmFsLnBvbmUuMDAzNzUwNTwvZWxl
Y3Ryb25pYy1yZXNvdXJjZS1udW0+PC9yZWNvcmQ+PC9DaXRlPjwvRW5kTm90ZT5=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5</w:t>
        </w:r>
        <w:r w:rsidR="004F3306" w:rsidRPr="00463224">
          <w:fldChar w:fldCharType="end"/>
        </w:r>
      </w:hyperlink>
      <w:r w:rsidR="00CC6F46" w:rsidRPr="00463224">
        <w:t xml:space="preserve">. </w:t>
      </w:r>
      <w:r w:rsidR="00686D5D" w:rsidRPr="00463224">
        <w:t xml:space="preserve">This specific variant p.(Arg199Gln) was previously modelled in the mouse homologue Tpc1 (Arg200Gln) and overexpressed in human embryonic kidney cells. Although the missense substitution did not affect voltage-gating properties of the channel, other changes in functions </w:t>
      </w:r>
      <w:r w:rsidR="00D65604" w:rsidRPr="00463224">
        <w:t xml:space="preserve">of the protein </w:t>
      </w:r>
      <w:r w:rsidR="00686D5D" w:rsidRPr="00463224">
        <w:t>were not investigated</w:t>
      </w:r>
      <w:r w:rsidR="00826D55" w:rsidRPr="00463224">
        <w:t xml:space="preserve"> </w:t>
      </w:r>
      <w:hyperlink w:anchor="_ENREF_86" w:tooltip="She, 2018 #494" w:history="1">
        <w:r w:rsidR="004F3306" w:rsidRPr="00463224">
          <w:fldChar w:fldCharType="begin">
            <w:fldData xml:space="preserve">PEVuZE5vdGU+PENpdGU+PEF1dGhvcj5TaGU8L0F1dGhvcj48WWVhcj4yMDE4PC9ZZWFyPjxSZWNO
dW0+NDk0PC9SZWNOdW0+PERpc3BsYXlUZXh0PjxzdHlsZSBmYWNlPSJzdXBlcnNjcmlwdCI+ODY8
L3N0eWxlPjwvRGlzcGxheVRleHQ+PHJlY29yZD48cmVjLW51bWJlcj40OTQ8L3JlYy1udW1iZXI+
PGZvcmVpZ24ta2V5cz48a2V5IGFwcD0iRU4iIGRiLWlkPSI5emVzcGFkZXk1OXpheGUwengyeGF0
MmxhcHR3emRheDJlcDAiIHRpbWVzdGFtcD0iMTU2NjIzMzg3MyI+NDk0PC9rZXk+PC9mb3JlaWdu
LWtleXM+PHJlZi10eXBlIG5hbWU9IkpvdXJuYWwgQXJ0aWNsZSI+MTc8L3JlZi10eXBlPjxjb250
cmlidXRvcnM+PGF1dGhvcnM+PGF1dGhvcj5TaGUsIEouPC9hdXRob3I+PGF1dGhvcj5HdW8sIEou
PC9hdXRob3I+PGF1dGhvcj5DaGVuLCBRLjwvYXV0aG9yPjxhdXRob3I+WmVuZywgVy48L2F1dGhv
cj48YXV0aG9yPkppYW5nLCBZLjwvYXV0aG9yPjxhdXRob3I+QmFpLCBYLiBDLjwvYXV0aG9yPjwv
YXV0aG9ycz48L2NvbnRyaWJ1dG9ycz48YXV0aC1hZGRyZXNzPkRlcGFydG1lbnQgb2YgUGh5c2lv
bG9neSwgVW5pdmVyc2l0eSBvZiBUZXhhcyBTb3V0aHdlc3Rlcm4gTWVkaWNhbCBDZW50ZXIsIERh
bGxhcywgVGV4YXMgNzUzOTAtOTA0MCwgVVNBLiYjeEQ7RGVwYXJ0bWVudCBvZiBCaW9waHlzaWNz
LCBVbml2ZXJzaXR5IG9mIFRleGFzIFNvdXRod2VzdGVybiBNZWRpY2FsIENlbnRlciwgRGFsbGFz
LCBUZXhhcyA3NTM5MC04ODE2LCBVU0EuJiN4RDtEZXBhcnRtZW50IG9mIEJpb3BoeXNpY3MsIFpo
ZWppYW5nIFVuaXZlcnNpdHkgU2Nob29sIG9mIE1lZGljaW5lLCBIYW5nemhvdSAzMTAwNTgsIENo
aW5hLiYjeEQ7SG93YXJkIEh1Z2hlcyBNZWRpY2FsIEluc3RpdHV0ZSwgVW5pdmVyc2l0eSBvZiBU
ZXhhcyBTb3V0aHdlc3Rlcm4gTWVkaWNhbCBDZW50ZXIsIERhbGxhcywgVGV4YXMgNzUzOTAtOTA0
MCwgVVNBLiYjeEQ7RGVwYXJ0bWVudCBvZiBDZWxsIEJpb2xvZ3ksIFVuaXZlcnNpdHkgb2YgVGV4
YXMgU291dGh3ZXN0ZXJuIE1lZGljYWwgQ2VudGVyLCBEYWxsYXMsIFRleGFzIDc1MzkwLTkwMzks
IFVTQS48L2F1dGgtYWRkcmVzcz48dGl0bGVzPjx0aXRsZT5TdHJ1Y3R1cmFsIGluc2lnaHRzIGlu
dG8gdGhlIHZvbHRhZ2UgYW5kIHBob3NwaG9saXBpZCBhY3RpdmF0aW9uIG9mIHRoZSBtYW1tYWxp
YW4gVFBDMSBjaGFubmVsPC90aXRsZT48c2Vjb25kYXJ5LXRpdGxlPk5hdHVyZTwvc2Vjb25kYXJ5
LXRpdGxlPjwvdGl0bGVzPjxwZXJpb2RpY2FsPjxmdWxsLXRpdGxlPk5hdHVyZTwvZnVsbC10aXRs
ZT48L3BlcmlvZGljYWw+PHBhZ2VzPjEzMC0xMzQ8L3BhZ2VzPjx2b2x1bWU+NTU2PC92b2x1bWU+
PG51bWJlcj43Njk5PC9udW1iZXI+PGtleXdvcmRzPjxrZXl3b3JkPkFtaW5vIEFjaWQgU2VxdWVu
Y2U8L2tleXdvcmQ+PGtleXdvcmQ+QW5pbWFsczwva2V5d29yZD48a2V5d29yZD5DYWxjaXVtIENo
YW5uZWxzL2NoZW1pc3RyeS9nZW5ldGljcy8qbWV0YWJvbGlzbS8qdWx0cmFzdHJ1Y3R1cmU8L2tl
eXdvcmQ+PGtleXdvcmQ+KkNyeW9lbGVjdHJvbiBNaWNyb3Njb3B5PC9rZXl3b3JkPjxrZXl3b3Jk
PkhFSzI5MyBDZWxsczwva2V5d29yZD48a2V5d29yZD5IdW1hbnM8L2tleXdvcmQ+PGtleXdvcmQ+
SW9uIENoYW5uZWwgR2F0aW5nLypkcnVnIGVmZmVjdHM8L2tleXdvcmQ+PGtleXdvcmQ+TWljZTwv
a2V5d29yZD48a2V5d29yZD5Nb2RlbHMsIE1vbGVjdWxhcjwva2V5d29yZD48a2V5d29yZD5QaG9z
cGhvbGlwaWRzL2NoZW1pc3RyeS9tZXRhYm9saXNtLypwaGFybWFjb2xvZ3k8L2tleXdvcmQ+PGtl
eXdvcmQ+UHJvdGVpbiBEb21haW5zL2RydWcgZWZmZWN0czwva2V5d29yZD48L2tleXdvcmRzPjxk
YXRlcz48eWVhcj4yMDE4PC95ZWFyPjxwdWItZGF0ZXM+PGRhdGU+QXByIDU8L2RhdGU+PC9wdWIt
ZGF0ZXM+PC9kYXRlcz48aXNibj4xNDc2LTQ2ODcgKEVsZWN0cm9uaWMpJiN4RDswMDI4LTA4MzYg
KExpbmtpbmcpPC9pc2JuPjxhY2Nlc3Npb24tbnVtPjI5NTYyMjMzPC9hY2Nlc3Npb24tbnVtPjx1
cmxzPjxyZWxhdGVkLXVybHM+PHVybD5odHRwczovL3d3dy5uY2JpLm5sbS5uaWguZ292L3B1Ym1l
ZC8yOTU2MjIzMzwvdXJsPjwvcmVsYXRlZC11cmxzPjwvdXJscz48Y3VzdG9tMj5QTUM1ODg2ODA0
PC9jdXN0b20yPjxlbGVjdHJvbmljLXJlc291cmNlLW51bT4xMC4xMDM4L25hdHVyZTI2MTM5PC9l
bGVjdHJvbmljLXJlc291cmNlLW51bT48L3JlY29yZD48L0NpdGU+PC9FbmROb3RlPn==
</w:fldData>
          </w:fldChar>
        </w:r>
        <w:r w:rsidR="004F3306">
          <w:instrText xml:space="preserve"> ADDIN EN.CITE </w:instrText>
        </w:r>
        <w:r w:rsidR="004F3306">
          <w:fldChar w:fldCharType="begin">
            <w:fldData xml:space="preserve">PEVuZE5vdGU+PENpdGU+PEF1dGhvcj5TaGU8L0F1dGhvcj48WWVhcj4yMDE4PC9ZZWFyPjxSZWNO
dW0+NDk0PC9SZWNOdW0+PERpc3BsYXlUZXh0PjxzdHlsZSBmYWNlPSJzdXBlcnNjcmlwdCI+ODY8
L3N0eWxlPjwvRGlzcGxheVRleHQ+PHJlY29yZD48cmVjLW51bWJlcj40OTQ8L3JlYy1udW1iZXI+
PGZvcmVpZ24ta2V5cz48a2V5IGFwcD0iRU4iIGRiLWlkPSI5emVzcGFkZXk1OXpheGUwengyeGF0
MmxhcHR3emRheDJlcDAiIHRpbWVzdGFtcD0iMTU2NjIzMzg3MyI+NDk0PC9rZXk+PC9mb3JlaWdu
LWtleXM+PHJlZi10eXBlIG5hbWU9IkpvdXJuYWwgQXJ0aWNsZSI+MTc8L3JlZi10eXBlPjxjb250
cmlidXRvcnM+PGF1dGhvcnM+PGF1dGhvcj5TaGUsIEouPC9hdXRob3I+PGF1dGhvcj5HdW8sIEou
PC9hdXRob3I+PGF1dGhvcj5DaGVuLCBRLjwvYXV0aG9yPjxhdXRob3I+WmVuZywgVy48L2F1dGhv
cj48YXV0aG9yPkppYW5nLCBZLjwvYXV0aG9yPjxhdXRob3I+QmFpLCBYLiBDLjwvYXV0aG9yPjwv
YXV0aG9ycz48L2NvbnRyaWJ1dG9ycz48YXV0aC1hZGRyZXNzPkRlcGFydG1lbnQgb2YgUGh5c2lv
bG9neSwgVW5pdmVyc2l0eSBvZiBUZXhhcyBTb3V0aHdlc3Rlcm4gTWVkaWNhbCBDZW50ZXIsIERh
bGxhcywgVGV4YXMgNzUzOTAtOTA0MCwgVVNBLiYjeEQ7RGVwYXJ0bWVudCBvZiBCaW9waHlzaWNz
LCBVbml2ZXJzaXR5IG9mIFRleGFzIFNvdXRod2VzdGVybiBNZWRpY2FsIENlbnRlciwgRGFsbGFz
LCBUZXhhcyA3NTM5MC04ODE2LCBVU0EuJiN4RDtEZXBhcnRtZW50IG9mIEJpb3BoeXNpY3MsIFpo
ZWppYW5nIFVuaXZlcnNpdHkgU2Nob29sIG9mIE1lZGljaW5lLCBIYW5nemhvdSAzMTAwNTgsIENo
aW5hLiYjeEQ7SG93YXJkIEh1Z2hlcyBNZWRpY2FsIEluc3RpdHV0ZSwgVW5pdmVyc2l0eSBvZiBU
ZXhhcyBTb3V0aHdlc3Rlcm4gTWVkaWNhbCBDZW50ZXIsIERhbGxhcywgVGV4YXMgNzUzOTAtOTA0
MCwgVVNBLiYjeEQ7RGVwYXJ0bWVudCBvZiBDZWxsIEJpb2xvZ3ksIFVuaXZlcnNpdHkgb2YgVGV4
YXMgU291dGh3ZXN0ZXJuIE1lZGljYWwgQ2VudGVyLCBEYWxsYXMsIFRleGFzIDc1MzkwLTkwMzks
IFVTQS48L2F1dGgtYWRkcmVzcz48dGl0bGVzPjx0aXRsZT5TdHJ1Y3R1cmFsIGluc2lnaHRzIGlu
dG8gdGhlIHZvbHRhZ2UgYW5kIHBob3NwaG9saXBpZCBhY3RpdmF0aW9uIG9mIHRoZSBtYW1tYWxp
YW4gVFBDMSBjaGFubmVsPC90aXRsZT48c2Vjb25kYXJ5LXRpdGxlPk5hdHVyZTwvc2Vjb25kYXJ5
LXRpdGxlPjwvdGl0bGVzPjxwZXJpb2RpY2FsPjxmdWxsLXRpdGxlPk5hdHVyZTwvZnVsbC10aXRs
ZT48L3BlcmlvZGljYWw+PHBhZ2VzPjEzMC0xMzQ8L3BhZ2VzPjx2b2x1bWU+NTU2PC92b2x1bWU+
PG51bWJlcj43Njk5PC9udW1iZXI+PGtleXdvcmRzPjxrZXl3b3JkPkFtaW5vIEFjaWQgU2VxdWVu
Y2U8L2tleXdvcmQ+PGtleXdvcmQ+QW5pbWFsczwva2V5d29yZD48a2V5d29yZD5DYWxjaXVtIENo
YW5uZWxzL2NoZW1pc3RyeS9nZW5ldGljcy8qbWV0YWJvbGlzbS8qdWx0cmFzdHJ1Y3R1cmU8L2tl
eXdvcmQ+PGtleXdvcmQ+KkNyeW9lbGVjdHJvbiBNaWNyb3Njb3B5PC9rZXl3b3JkPjxrZXl3b3Jk
PkhFSzI5MyBDZWxsczwva2V5d29yZD48a2V5d29yZD5IdW1hbnM8L2tleXdvcmQ+PGtleXdvcmQ+
SW9uIENoYW5uZWwgR2F0aW5nLypkcnVnIGVmZmVjdHM8L2tleXdvcmQ+PGtleXdvcmQ+TWljZTwv
a2V5d29yZD48a2V5d29yZD5Nb2RlbHMsIE1vbGVjdWxhcjwva2V5d29yZD48a2V5d29yZD5QaG9z
cGhvbGlwaWRzL2NoZW1pc3RyeS9tZXRhYm9saXNtLypwaGFybWFjb2xvZ3k8L2tleXdvcmQ+PGtl
eXdvcmQ+UHJvdGVpbiBEb21haW5zL2RydWcgZWZmZWN0czwva2V5d29yZD48L2tleXdvcmRzPjxk
YXRlcz48eWVhcj4yMDE4PC95ZWFyPjxwdWItZGF0ZXM+PGRhdGU+QXByIDU8L2RhdGU+PC9wdWIt
ZGF0ZXM+PC9kYXRlcz48aXNibj4xNDc2LTQ2ODcgKEVsZWN0cm9uaWMpJiN4RDswMDI4LTA4MzYg
KExpbmtpbmcpPC9pc2JuPjxhY2Nlc3Npb24tbnVtPjI5NTYyMjMzPC9hY2Nlc3Npb24tbnVtPjx1
cmxzPjxyZWxhdGVkLXVybHM+PHVybD5odHRwczovL3d3dy5uY2JpLm5sbS5uaWguZ292L3B1Ym1l
ZC8yOTU2MjIzMzwvdXJsPjwvcmVsYXRlZC11cmxzPjwvdXJscz48Y3VzdG9tMj5QTUM1ODg2ODA0
PC9jdXN0b20yPjxlbGVjdHJvbmljLXJlc291cmNlLW51bT4xMC4xMDM4L25hdHVyZTI2MTM5PC9l
bGVjdHJvbmljLXJlc291cmNlLW51bT48L3JlY29yZD48L0NpdGU+PC9FbmROb3RlPn==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6</w:t>
        </w:r>
        <w:r w:rsidR="004F3306" w:rsidRPr="00463224">
          <w:fldChar w:fldCharType="end"/>
        </w:r>
      </w:hyperlink>
      <w:r w:rsidR="00686D5D" w:rsidRPr="00463224">
        <w:t>.</w:t>
      </w:r>
    </w:p>
    <w:p w:rsidR="00BA16B2" w:rsidRDefault="00BA16B2"/>
    <w:p w:rsidR="008D2E0F" w:rsidRPr="00463224" w:rsidRDefault="008D2E0F"/>
    <w:p w:rsidR="003E5E56" w:rsidRPr="00463224" w:rsidRDefault="003E5E56">
      <w:pPr>
        <w:rPr>
          <w:u w:val="single"/>
        </w:rPr>
      </w:pPr>
      <w:r w:rsidRPr="00463224">
        <w:rPr>
          <w:u w:val="single"/>
        </w:rPr>
        <w:lastRenderedPageBreak/>
        <w:t>Family 058</w:t>
      </w:r>
      <w:r w:rsidR="002C466D" w:rsidRPr="00463224">
        <w:rPr>
          <w:u w:val="single"/>
        </w:rPr>
        <w:t>:</w:t>
      </w:r>
    </w:p>
    <w:p w:rsidR="00A57372" w:rsidRPr="00463224" w:rsidRDefault="003E5E56" w:rsidP="003B6DFF">
      <w:pPr>
        <w:spacing w:after="0"/>
      </w:pPr>
      <w:proofErr w:type="spellStart"/>
      <w:r w:rsidRPr="00463224">
        <w:t>Proband</w:t>
      </w:r>
      <w:proofErr w:type="spellEnd"/>
      <w:r w:rsidRPr="00463224">
        <w:t xml:space="preserve"> with HLHS, </w:t>
      </w:r>
      <w:r w:rsidR="00A32BC9">
        <w:t>mitral atresia</w:t>
      </w:r>
      <w:r w:rsidRPr="00463224">
        <w:t xml:space="preserve">, </w:t>
      </w:r>
      <w:r w:rsidR="00CB72F0">
        <w:t xml:space="preserve">double </w:t>
      </w:r>
      <w:r w:rsidR="00A32BC9">
        <w:t>outlet right ventricle (</w:t>
      </w:r>
      <w:r w:rsidRPr="00463224">
        <w:t>DORV</w:t>
      </w:r>
      <w:r w:rsidR="00A32BC9">
        <w:t>)</w:t>
      </w:r>
      <w:r w:rsidRPr="00463224">
        <w:t xml:space="preserve">, VSD, </w:t>
      </w:r>
      <w:proofErr w:type="spellStart"/>
      <w:r w:rsidRPr="00463224">
        <w:t>hypoplast</w:t>
      </w:r>
      <w:r w:rsidR="000879CD">
        <w:t>ic</w:t>
      </w:r>
      <w:proofErr w:type="spellEnd"/>
      <w:r w:rsidRPr="00463224">
        <w:t xml:space="preserve"> ao</w:t>
      </w:r>
      <w:r w:rsidR="000879CD">
        <w:t>rtic</w:t>
      </w:r>
      <w:r w:rsidRPr="00463224">
        <w:t xml:space="preserve"> ar</w:t>
      </w:r>
      <w:r w:rsidR="000879CD">
        <w:t>ch</w:t>
      </w:r>
      <w:r w:rsidRPr="00463224">
        <w:t xml:space="preserve">, </w:t>
      </w:r>
      <w:proofErr w:type="spellStart"/>
      <w:r w:rsidR="000879CD">
        <w:t>coarctation</w:t>
      </w:r>
      <w:proofErr w:type="spellEnd"/>
      <w:r w:rsidRPr="00463224">
        <w:t xml:space="preserve">, short stature, microcephaly, </w:t>
      </w:r>
      <w:proofErr w:type="spellStart"/>
      <w:r w:rsidRPr="00463224">
        <w:t>retrognathia</w:t>
      </w:r>
      <w:proofErr w:type="spellEnd"/>
      <w:r w:rsidRPr="00463224">
        <w:t xml:space="preserve">, and </w:t>
      </w:r>
      <w:proofErr w:type="spellStart"/>
      <w:r w:rsidRPr="00463224">
        <w:t>clinodactyly</w:t>
      </w:r>
      <w:proofErr w:type="spellEnd"/>
      <w:r w:rsidRPr="00463224">
        <w:t xml:space="preserve">. </w:t>
      </w:r>
    </w:p>
    <w:p w:rsidR="003B6DFF" w:rsidRPr="00463224" w:rsidRDefault="003B6DFF" w:rsidP="003B6DFF">
      <w:pPr>
        <w:spacing w:after="0"/>
      </w:pPr>
    </w:p>
    <w:tbl>
      <w:tblPr>
        <w:tblStyle w:val="TableGrid"/>
        <w:tblW w:w="0" w:type="auto"/>
        <w:tblLook w:val="04A0" w:firstRow="1" w:lastRow="0" w:firstColumn="1" w:lastColumn="0" w:noHBand="0" w:noVBand="1"/>
      </w:tblPr>
      <w:tblGrid>
        <w:gridCol w:w="3116"/>
        <w:gridCol w:w="3117"/>
        <w:gridCol w:w="3117"/>
      </w:tblGrid>
      <w:tr w:rsidR="003B6DFF" w:rsidRPr="00463224" w:rsidTr="003B6DFF">
        <w:tc>
          <w:tcPr>
            <w:tcW w:w="3116" w:type="dxa"/>
          </w:tcPr>
          <w:p w:rsidR="003B6DFF" w:rsidRPr="00463224" w:rsidRDefault="003B6DFF" w:rsidP="003B6DFF">
            <w:r w:rsidRPr="00463224">
              <w:rPr>
                <w:b/>
                <w:i/>
              </w:rPr>
              <w:t>SRPK2</w:t>
            </w:r>
            <w:r w:rsidRPr="00463224">
              <w:rPr>
                <w:b/>
              </w:rPr>
              <w:t>, 7q22.3</w:t>
            </w:r>
          </w:p>
        </w:tc>
        <w:tc>
          <w:tcPr>
            <w:tcW w:w="3117" w:type="dxa"/>
          </w:tcPr>
          <w:p w:rsidR="003B6DFF" w:rsidRPr="00463224" w:rsidRDefault="003B6DFF" w:rsidP="003B6DFF">
            <w:r w:rsidRPr="00463224">
              <w:rPr>
                <w:b/>
              </w:rPr>
              <w:t>Intragenic duplication (203 kb)</w:t>
            </w:r>
          </w:p>
        </w:tc>
        <w:tc>
          <w:tcPr>
            <w:tcW w:w="3117" w:type="dxa"/>
          </w:tcPr>
          <w:p w:rsidR="003B6DFF" w:rsidRPr="00463224" w:rsidRDefault="003B6DFF" w:rsidP="003B6DFF">
            <w:r w:rsidRPr="00463224">
              <w:rPr>
                <w:b/>
              </w:rPr>
              <w:t>chr7:104775001-104978000dup</w:t>
            </w:r>
          </w:p>
        </w:tc>
      </w:tr>
    </w:tbl>
    <w:p w:rsidR="003B6DFF" w:rsidRPr="00463224" w:rsidRDefault="003B6DFF" w:rsidP="003B6DFF">
      <w:pPr>
        <w:spacing w:after="0"/>
      </w:pPr>
    </w:p>
    <w:p w:rsidR="00A57372" w:rsidRPr="00463224" w:rsidRDefault="00BF4DFA" w:rsidP="00A57372">
      <w:r w:rsidRPr="000879CD">
        <w:rPr>
          <w:i/>
        </w:rPr>
        <w:t>De novo</w:t>
      </w:r>
      <w:r w:rsidRPr="00463224">
        <w:t xml:space="preserve"> intragenic tandem duplication, p</w:t>
      </w:r>
      <w:r w:rsidR="00A57372" w:rsidRPr="00463224">
        <w:t xml:space="preserve">redicted </w:t>
      </w:r>
      <w:r w:rsidRPr="00463224">
        <w:t xml:space="preserve">to cause </w:t>
      </w:r>
      <w:r w:rsidR="00D57709" w:rsidRPr="00463224">
        <w:t xml:space="preserve">a heterozygous </w:t>
      </w:r>
      <w:r w:rsidRPr="00463224">
        <w:t xml:space="preserve">loss of </w:t>
      </w:r>
      <w:r w:rsidR="000879CD" w:rsidRPr="000879CD">
        <w:t>SRPK2</w:t>
      </w:r>
      <w:r w:rsidR="000879CD">
        <w:rPr>
          <w:i/>
        </w:rPr>
        <w:t xml:space="preserve"> </w:t>
      </w:r>
      <w:r w:rsidRPr="00463224">
        <w:t>function</w:t>
      </w:r>
      <w:r w:rsidR="00A57372" w:rsidRPr="00463224">
        <w:t xml:space="preserve">. </w:t>
      </w:r>
      <w:r w:rsidR="006F4B33" w:rsidRPr="00463224">
        <w:rPr>
          <w:i/>
        </w:rPr>
        <w:t>SRPK2</w:t>
      </w:r>
      <w:r w:rsidR="006F4B33" w:rsidRPr="00463224">
        <w:t xml:space="preserve"> is a c</w:t>
      </w:r>
      <w:r w:rsidR="001C485D" w:rsidRPr="00463224">
        <w:t xml:space="preserve">onstrained </w:t>
      </w:r>
      <w:r w:rsidR="001C485D" w:rsidRPr="00463224">
        <w:rPr>
          <w:b/>
        </w:rPr>
        <w:t>candidate gene of uncertain significance</w:t>
      </w:r>
      <w:r w:rsidR="001C485D" w:rsidRPr="00463224">
        <w:t xml:space="preserve"> (</w:t>
      </w:r>
      <w:proofErr w:type="spellStart"/>
      <w:r w:rsidR="00A57372" w:rsidRPr="00463224">
        <w:t>pLI</w:t>
      </w:r>
      <w:proofErr w:type="spellEnd"/>
      <w:r w:rsidR="00A57372" w:rsidRPr="00463224">
        <w:t>=1</w:t>
      </w:r>
      <w:r w:rsidR="001C485D" w:rsidRPr="00463224">
        <w:t>)</w:t>
      </w:r>
      <w:r w:rsidR="006F4B33" w:rsidRPr="00463224">
        <w:t>. Its a</w:t>
      </w:r>
      <w:r w:rsidR="00BA6890">
        <w:t>bsence led</w:t>
      </w:r>
      <w:r w:rsidR="00A57372" w:rsidRPr="00463224">
        <w:t xml:space="preserve"> to massive genomic instability revealed by high levels of DNA double-strand breaks </w:t>
      </w:r>
      <w:hyperlink w:anchor="_ENREF_87" w:tooltip="Sridhara, 2017 #495" w:history="1">
        <w:r w:rsidR="004F3306" w:rsidRPr="00463224">
          <w:fldChar w:fldCharType="begin">
            <w:fldData xml:space="preserve">PEVuZE5vdGU+PENpdGU+PEF1dGhvcj5TcmlkaGFyYTwvQXV0aG9yPjxZZWFyPjIwMTc8L1llYXI+
PFJlY051bT40OTU8L1JlY051bT48RGlzcGxheVRleHQ+PHN0eWxlIGZhY2U9InN1cGVyc2NyaXB0
Ij44Nzwvc3R5bGU+PC9EaXNwbGF5VGV4dD48cmVjb3JkPjxyZWMtbnVtYmVyPjQ5NTwvcmVjLW51
bWJlcj48Zm9yZWlnbi1rZXlzPjxrZXkgYXBwPSJFTiIgZGItaWQ9Ijl6ZXNwYWRleTU5emF4ZTB6
eDJ4YXQybGFwdHd6ZGF4MmVwMCIgdGltZXN0YW1wPSIxNTY2MjMzOTAxIj40OTU8L2tleT48L2Zv
cmVpZ24ta2V5cz48cmVmLXR5cGUgbmFtZT0iSm91cm5hbCBBcnRpY2xlIj4xNzwvcmVmLXR5cGU+
PGNvbnRyaWJ1dG9ycz48YXV0aG9ycz48YXV0aG9yPlNyaWRoYXJhLCBTLiBDLjwvYXV0aG9yPjxh
dXRob3I+Q2FydmFsaG8sIFMuPC9hdXRob3I+PGF1dGhvcj5Hcm9zc28sIEEuIFIuPC9hdXRob3I+
PGF1dGhvcj5HYWxsZWdvLVBhZXosIEwuIE0uPC9hdXRob3I+PGF1dGhvcj5DYXJtby1Gb25zZWNh
LCBNLjwvYXV0aG9yPjxhdXRob3I+ZGUgQWxtZWlkYSwgUy4gRi48L2F1dGhvcj48L2F1dGhvcnM+
PC9jb250cmlidXRvcnM+PGF1dGgtYWRkcmVzcz5JbnN0aXR1dG8gZGUgTWVkaWNpbmEgTW9sZWN1
bGFyLCBGYWN1bGRhZGUgZGUgTWVkaWNpbmEsIFVuaXZlcnNpZGFkZSBkZSBMaXNib2EsIDE2MDAt
Mjc2IExpc2JvYSwgUG9ydHVnYWwuJiN4RDtJbnN0aXR1dG8gZGUgTWVkaWNpbmEgTW9sZWN1bGFy
LCBGYWN1bGRhZGUgZGUgTWVkaWNpbmEsIFVuaXZlcnNpZGFkZSBkZSBMaXNib2EsIDE2MDAtMjc2
IExpc2JvYSwgUG9ydHVnYWwuIEVsZWN0cm9uaWMgYWRkcmVzczogc2VyZ2lvYWxtZWlkYUBmbS51
bC5wdC48L2F1dGgtYWRkcmVzcz48dGl0bGVzPjx0aXRsZT5UcmFuc2NyaXB0aW9uIER5bmFtaWNz
IFByZXZlbnQgUk5BLU1lZGlhdGVkIEdlbm9taWMgSW5zdGFiaWxpdHkgdGhyb3VnaCBTUlBLMi1E
ZXBlbmRlbnQgRERYMjMgUGhvc3Bob3J5bGF0aW9uPC90aXRsZT48c2Vjb25kYXJ5LXRpdGxlPkNl
bGwgUmVwPC9zZWNvbmRhcnktdGl0bGU+PC90aXRsZXM+PHBlcmlvZGljYWw+PGZ1bGwtdGl0bGU+
Q2VsbCBSZXA8L2Z1bGwtdGl0bGU+PC9wZXJpb2RpY2FsPjxwYWdlcz4zMzQtMzQzPC9wYWdlcz48
dm9sdW1lPjE4PC92b2x1bWU+PG51bWJlcj4yPC9udW1iZXI+PGtleXdvcmRzPjxrZXl3b3JkPkNh
cmNpbm9tYSwgQWRlbm9pZCBDeXN0aWMvZ2VuZXRpY3MvcGF0aG9sb2d5PC9rZXl3b3JkPjxrZXl3
b3JkPkNlbGwgTGluZSwgVHVtb3I8L2tleXdvcmQ+PGtleXdvcmQ+REVBRC1ib3ggUk5BIEhlbGlj
YXNlcy8qbWV0YWJvbGlzbTwva2V5d29yZD48a2V5d29yZD5ETkEgRGFtYWdlPC9rZXl3b3JkPjxr
ZXl3b3JkPipHZW5vbWljIEluc3RhYmlsaXR5PC9rZXl3b3JkPjxrZXl3b3JkPkh1bWFuczwva2V5
d29yZD48a2V5d29yZD5OdWNsZWljIEFjaWQgQ29uZm9ybWF0aW9uPC9rZXl3b3JkPjxrZXl3b3Jk
PlBob3NwaG9yeWxhdGlvbjwva2V5d29yZD48a2V5d29yZD5Qcm90ZWluLVNlcmluZS1UaHJlb25p
bmUgS2luYXNlcy8qbWV0YWJvbGlzbTwva2V5d29yZD48a2V5d29yZD5STkEgSW50ZXJmZXJlbmNl
PC9rZXl3b3JkPjxrZXl3b3JkPlJOQSBQb2x5bWVyYXNlIElJL21ldGFib2xpc208L2tleXdvcmQ+
PGtleXdvcmQ+Uk5BIFN0YWJpbGl0eS8qZ2VuZXRpY3M8L2tleXdvcmQ+PGtleXdvcmQ+Umlib251
Y2xlb3Byb3RlaW4sIFU1IFNtYWxsIE51Y2xlYXIvbWV0YWJvbGlzbTwva2V5d29yZD48a2V5d29y
ZD5TcGxpY2Vvc29tZXMvbWV0YWJvbGlzbTwva2V5d29yZD48a2V5d29yZD4qVHJhbnNjcmlwdGlv
biwgR2VuZXRpYzwva2V5d29yZD48a2V5d29yZD4qRGR4MjM8L2tleXdvcmQ+PGtleXdvcmQ+KlIt
bG9vcHM8L2tleXdvcmQ+PGtleXdvcmQ+KlJOQSBwb2x5bWVyYXNlIElJPC9rZXl3b3JkPjxrZXl3
b3JkPipTcnBrMjwva2V5d29yZD48a2V5d29yZD4qdHJhbnNjcmlwdGlvbiBkeW5hbWljczwva2V5
d29yZD48L2tleXdvcmRzPjxkYXRlcz48eWVhcj4yMDE3PC95ZWFyPjxwdWItZGF0ZXM+PGRhdGU+
SmFuIDEwPC9kYXRlPjwvcHViLWRhdGVzPjwvZGF0ZXM+PGlzYm4+MjIxMS0xMjQ3IChFbGVjdHJv
bmljKTwvaXNibj48YWNjZXNzaW9uLW51bT4yODA3Njc3OTwvYWNjZXNzaW9uLW51bT48dXJscz48
cmVsYXRlZC11cmxzPjx1cmw+aHR0cHM6Ly93d3cubmNiaS5ubG0ubmloLmdvdi9wdWJtZWQvMjgw
NzY3Nzk8L3VybD48L3JlbGF0ZWQtdXJscz48L3VybHM+PGVsZWN0cm9uaWMtcmVzb3VyY2UtbnVt
PjEwLjEwMTYvai5jZWxyZXAuMjAxNi4xMi4wNTA8L2VsZWN0cm9uaWMtcmVzb3VyY2UtbnVtPjwv
cmVjb3JkPjwvQ2l0ZT48L0VuZE5vdGU+AG==
</w:fldData>
          </w:fldChar>
        </w:r>
        <w:r w:rsidR="004F3306">
          <w:instrText xml:space="preserve"> ADDIN EN.CITE </w:instrText>
        </w:r>
        <w:r w:rsidR="004F3306">
          <w:fldChar w:fldCharType="begin">
            <w:fldData xml:space="preserve">PEVuZE5vdGU+PENpdGU+PEF1dGhvcj5TcmlkaGFyYTwvQXV0aG9yPjxZZWFyPjIwMTc8L1llYXI+
PFJlY051bT40OTU8L1JlY051bT48RGlzcGxheVRleHQ+PHN0eWxlIGZhY2U9InN1cGVyc2NyaXB0
Ij44Nzwvc3R5bGU+PC9EaXNwbGF5VGV4dD48cmVjb3JkPjxyZWMtbnVtYmVyPjQ5NTwvcmVjLW51
bWJlcj48Zm9yZWlnbi1rZXlzPjxrZXkgYXBwPSJFTiIgZGItaWQ9Ijl6ZXNwYWRleTU5emF4ZTB6
eDJ4YXQybGFwdHd6ZGF4MmVwMCIgdGltZXN0YW1wPSIxNTY2MjMzOTAxIj40OTU8L2tleT48L2Zv
cmVpZ24ta2V5cz48cmVmLXR5cGUgbmFtZT0iSm91cm5hbCBBcnRpY2xlIj4xNzwvcmVmLXR5cGU+
PGNvbnRyaWJ1dG9ycz48YXV0aG9ycz48YXV0aG9yPlNyaWRoYXJhLCBTLiBDLjwvYXV0aG9yPjxh
dXRob3I+Q2FydmFsaG8sIFMuPC9hdXRob3I+PGF1dGhvcj5Hcm9zc28sIEEuIFIuPC9hdXRob3I+
PGF1dGhvcj5HYWxsZWdvLVBhZXosIEwuIE0uPC9hdXRob3I+PGF1dGhvcj5DYXJtby1Gb25zZWNh
LCBNLjwvYXV0aG9yPjxhdXRob3I+ZGUgQWxtZWlkYSwgUy4gRi48L2F1dGhvcj48L2F1dGhvcnM+
PC9jb250cmlidXRvcnM+PGF1dGgtYWRkcmVzcz5JbnN0aXR1dG8gZGUgTWVkaWNpbmEgTW9sZWN1
bGFyLCBGYWN1bGRhZGUgZGUgTWVkaWNpbmEsIFVuaXZlcnNpZGFkZSBkZSBMaXNib2EsIDE2MDAt
Mjc2IExpc2JvYSwgUG9ydHVnYWwuJiN4RDtJbnN0aXR1dG8gZGUgTWVkaWNpbmEgTW9sZWN1bGFy
LCBGYWN1bGRhZGUgZGUgTWVkaWNpbmEsIFVuaXZlcnNpZGFkZSBkZSBMaXNib2EsIDE2MDAtMjc2
IExpc2JvYSwgUG9ydHVnYWwuIEVsZWN0cm9uaWMgYWRkcmVzczogc2VyZ2lvYWxtZWlkYUBmbS51
bC5wdC48L2F1dGgtYWRkcmVzcz48dGl0bGVzPjx0aXRsZT5UcmFuc2NyaXB0aW9uIER5bmFtaWNz
IFByZXZlbnQgUk5BLU1lZGlhdGVkIEdlbm9taWMgSW5zdGFiaWxpdHkgdGhyb3VnaCBTUlBLMi1E
ZXBlbmRlbnQgRERYMjMgUGhvc3Bob3J5bGF0aW9uPC90aXRsZT48c2Vjb25kYXJ5LXRpdGxlPkNl
bGwgUmVwPC9zZWNvbmRhcnktdGl0bGU+PC90aXRsZXM+PHBlcmlvZGljYWw+PGZ1bGwtdGl0bGU+
Q2VsbCBSZXA8L2Z1bGwtdGl0bGU+PC9wZXJpb2RpY2FsPjxwYWdlcz4zMzQtMzQzPC9wYWdlcz48
dm9sdW1lPjE4PC92b2x1bWU+PG51bWJlcj4yPC9udW1iZXI+PGtleXdvcmRzPjxrZXl3b3JkPkNh
cmNpbm9tYSwgQWRlbm9pZCBDeXN0aWMvZ2VuZXRpY3MvcGF0aG9sb2d5PC9rZXl3b3JkPjxrZXl3
b3JkPkNlbGwgTGluZSwgVHVtb3I8L2tleXdvcmQ+PGtleXdvcmQ+REVBRC1ib3ggUk5BIEhlbGlj
YXNlcy8qbWV0YWJvbGlzbTwva2V5d29yZD48a2V5d29yZD5ETkEgRGFtYWdlPC9rZXl3b3JkPjxr
ZXl3b3JkPipHZW5vbWljIEluc3RhYmlsaXR5PC9rZXl3b3JkPjxrZXl3b3JkPkh1bWFuczwva2V5
d29yZD48a2V5d29yZD5OdWNsZWljIEFjaWQgQ29uZm9ybWF0aW9uPC9rZXl3b3JkPjxrZXl3b3Jk
PlBob3NwaG9yeWxhdGlvbjwva2V5d29yZD48a2V5d29yZD5Qcm90ZWluLVNlcmluZS1UaHJlb25p
bmUgS2luYXNlcy8qbWV0YWJvbGlzbTwva2V5d29yZD48a2V5d29yZD5STkEgSW50ZXJmZXJlbmNl
PC9rZXl3b3JkPjxrZXl3b3JkPlJOQSBQb2x5bWVyYXNlIElJL21ldGFib2xpc208L2tleXdvcmQ+
PGtleXdvcmQ+Uk5BIFN0YWJpbGl0eS8qZ2VuZXRpY3M8L2tleXdvcmQ+PGtleXdvcmQ+Umlib251
Y2xlb3Byb3RlaW4sIFU1IFNtYWxsIE51Y2xlYXIvbWV0YWJvbGlzbTwva2V5d29yZD48a2V5d29y
ZD5TcGxpY2Vvc29tZXMvbWV0YWJvbGlzbTwva2V5d29yZD48a2V5d29yZD4qVHJhbnNjcmlwdGlv
biwgR2VuZXRpYzwva2V5d29yZD48a2V5d29yZD4qRGR4MjM8L2tleXdvcmQ+PGtleXdvcmQ+KlIt
bG9vcHM8L2tleXdvcmQ+PGtleXdvcmQ+KlJOQSBwb2x5bWVyYXNlIElJPC9rZXl3b3JkPjxrZXl3
b3JkPipTcnBrMjwva2V5d29yZD48a2V5d29yZD4qdHJhbnNjcmlwdGlvbiBkeW5hbWljczwva2V5
d29yZD48L2tleXdvcmRzPjxkYXRlcz48eWVhcj4yMDE3PC95ZWFyPjxwdWItZGF0ZXM+PGRhdGU+
SmFuIDEwPC9kYXRlPjwvcHViLWRhdGVzPjwvZGF0ZXM+PGlzYm4+MjIxMS0xMjQ3IChFbGVjdHJv
bmljKTwvaXNibj48YWNjZXNzaW9uLW51bT4yODA3Njc3OTwvYWNjZXNzaW9uLW51bT48dXJscz48
cmVsYXRlZC11cmxzPjx1cmw+aHR0cHM6Ly93d3cubmNiaS5ubG0ubmloLmdvdi9wdWJtZWQvMjgw
NzY3Nzk8L3VybD48L3JlbGF0ZWQtdXJscz48L3VybHM+PGVsZWN0cm9uaWMtcmVzb3VyY2UtbnVt
PjEwLjEwMTYvai5jZWxyZXAuMjAxNi4xMi4wNTA8L2VsZWN0cm9uaWMtcmVzb3VyY2UtbnVtPjwv
cmVjb3JkPjwvQ2l0ZT48L0VuZE5vdGU+AG==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7</w:t>
        </w:r>
        <w:r w:rsidR="004F3306" w:rsidRPr="00463224">
          <w:fldChar w:fldCharType="end"/>
        </w:r>
      </w:hyperlink>
      <w:r w:rsidR="00A57372" w:rsidRPr="00463224">
        <w:t>. SRPK1/2 inhibition blocked the splicing of a pro-</w:t>
      </w:r>
      <w:proofErr w:type="spellStart"/>
      <w:r w:rsidR="00A57372" w:rsidRPr="00463224">
        <w:t>angiogenic</w:t>
      </w:r>
      <w:proofErr w:type="spellEnd"/>
      <w:r w:rsidR="00A57372" w:rsidRPr="00463224">
        <w:t xml:space="preserve"> VEGFA isoform, and resulted in reduced angiogenesis in a mouse model of retinal </w:t>
      </w:r>
      <w:r w:rsidR="006F4B33" w:rsidRPr="00463224">
        <w:t xml:space="preserve">neovascularization </w:t>
      </w:r>
      <w:hyperlink w:anchor="_ENREF_88" w:tooltip="Nowak, 2010 #496" w:history="1">
        <w:r w:rsidR="004F3306" w:rsidRPr="00463224">
          <w:fldChar w:fldCharType="begin">
            <w:fldData xml:space="preserve">PEVuZE5vdGU+PENpdGU+PEF1dGhvcj5Ob3dhazwvQXV0aG9yPjxZZWFyPjIwMTA8L1llYXI+PFJl
Y051bT40OTY8L1JlY051bT48RGlzcGxheVRleHQ+PHN0eWxlIGZhY2U9InN1cGVyc2NyaXB0Ij44
ODwvc3R5bGU+PC9EaXNwbGF5VGV4dD48cmVjb3JkPjxyZWMtbnVtYmVyPjQ5NjwvcmVjLW51bWJl
cj48Zm9yZWlnbi1rZXlzPjxrZXkgYXBwPSJFTiIgZGItaWQ9Ijl6ZXNwYWRleTU5emF4ZTB6eDJ4
YXQybGFwdHd6ZGF4MmVwMCIgdGltZXN0YW1wPSIxNTY2MjMzOTIwIj40OTY8L2tleT48L2ZvcmVp
Z24ta2V5cz48cmVmLXR5cGUgbmFtZT0iSm91cm5hbCBBcnRpY2xlIj4xNzwvcmVmLXR5cGU+PGNv
bnRyaWJ1dG9ycz48YXV0aG9ycz48YXV0aG9yPk5vd2FrLCBELiBHLjwvYXV0aG9yPjxhdXRob3I+
QW1pbiwgRS4gTS48L2F1dGhvcj48YXV0aG9yPlJlbm5lbCwgRS4gUy48L2F1dGhvcj48YXV0aG9y
PkhvYXJlYXUtQXZlaWxsYSwgQy48L2F1dGhvcj48YXV0aG9yPkdhbW1vbnMsIE0uPC9hdXRob3I+
PGF1dGhvcj5EYW1vZG9yYW4sIEcuPC9hdXRob3I+PGF1dGhvcj5IYWdpd2FyYSwgTS48L2F1dGhv
cj48YXV0aG9yPkhhcnBlciwgUy4gSi48L2F1dGhvcj48YXV0aG9yPldvb2xhcmQsIEouPC9hdXRo
b3I+PGF1dGhvcj5MYWRvbWVyeSwgTS4gUi48L2F1dGhvcj48YXV0aG9yPkJhdGVzLCBELiBPLjwv
YXV0aG9yPjwvYXV0aG9ycz48L2NvbnRyaWJ1dG9ycz48YXV0aC1hZGRyZXNzPk1pY3JvdmFzY3Vs
YXIgUmVzZWFyY2ggTGFib3JhdG9yaWVzLCBCcmlzdG9sIEhlYXJ0IEluc3RpdHV0ZSwgRGVwYXJ0
bWVudCBvZiBQaHlzaW9sb2d5IGFuZCBQaGFybWFjb2xvZ3ksIFNjaG9vbCBvZiBWZXRlcmluYXJ5
IFNjaWVuY2VzLCBVbml2ZXJzaXR5IG9mIEJyaXN0b2wsIEJyaXN0b2wgQlMyIDhFSiwgVW5pdGVk
IEtpbmdkb20uPC9hdXRoLWFkZHJlc3M+PHRpdGxlcz48dGl0bGU+UmVndWxhdGlvbiBvZiB2YXNj
dWxhciBlbmRvdGhlbGlhbCBncm93dGggZmFjdG9yIChWRUdGKSBzcGxpY2luZyBmcm9tIHByby1h
bmdpb2dlbmljIHRvIGFudGktYW5naW9nZW5pYyBpc29mb3JtczogYSBub3ZlbCB0aGVyYXBldXRp
YyBzdHJhdGVneSBmb3IgYW5naW9nZW5lc2lzPC90aXRsZT48c2Vjb25kYXJ5LXRpdGxlPkogQmlv
bCBDaGVtPC9zZWNvbmRhcnktdGl0bGU+PC90aXRsZXM+PHBlcmlvZGljYWw+PGZ1bGwtdGl0bGU+
SiBCaW9sIENoZW08L2Z1bGwtdGl0bGU+PC9wZXJpb2RpY2FsPjxwYWdlcz41NTMyLTQwPC9wYWdl
cz48dm9sdW1lPjI4NTwvdm9sdW1lPjxudW1iZXI+ODwvbnVtYmVyPjxrZXl3b3Jkcz48a2V5d29y
ZD4qQWx0ZXJuYXRpdmUgU3BsaWNpbmc8L2tleXdvcmQ+PGtleXdvcmQ+QW5naW9nZW5lc2lzIElu
aGliaXRvcnMvKmJpb3N5bnRoZXNpcy9nZW5ldGljczwva2V5d29yZD48a2V5d29yZD5BbmltYWxz
PC9rZXl3b3JkPjxrZXl3b3JkPkNlbGwgTGluZSwgVHJhbnNmb3JtZWQ8L2tleXdvcmQ+PGtleXdv
cmQ+RGlzZWFzZSBNb2RlbHMsIEFuaW1hbDwva2V5d29yZD48a2V5d29yZD5Fbnp5bWUgSW5oaWJp
dG9ycy9waGFybWFjb2xvZ3k8L2tleXdvcmQ+PGtleXdvcmQ+SHVtYW5zPC9rZXl3b3JkPjxrZXl3
b3JkPkluc3VsaW4tTGlrZSBHcm93dGggRmFjdG9yIEkvZ2VuZXRpY3MvbWV0YWJvbGlzbTwva2V5
d29yZD48a2V5d29yZD5NaWNlPC9rZXl3b3JkPjxrZXl3b3JkPk51Y2xlYXIgUHJvdGVpbnMvYW50
YWdvbmlzdHMgJmFtcDsgaW5oaWJpdG9ycy9nZW5ldGljcy9tZXRhYm9saXNtPC9rZXl3b3JkPjxr
ZXl3b3JkPlByb3RlaW4gSXNvZm9ybXMvYmlvc3ludGhlc2lzL2dlbmV0aWNzPC9rZXl3b3JkPjxr
ZXl3b3JkPlByb3RlaW4tU2VyaW5lLVRocmVvbmluZSBLaW5hc2VzL2FudGFnb25pc3RzICZhbXA7
IGluaGliaXRvcnMvZ2VuZXRpY3MvbWV0YWJvbGlzbTwva2V5d29yZD48a2V5d29yZD5STkEsIE1l
c3Nlbmdlci8qYmlvc3ludGhlc2lzL2dlbmV0aWNzPC9rZXl3b3JkPjxrZXl3b3JkPlJOQS1CaW5k
aW5nIFByb3RlaW5zPC9rZXl3b3JkPjxrZXl3b3JkPlJldGluYWwgTmVvdmFzY3VsYXJpemF0aW9u
L2dlbmV0aWNzLyptZXRhYm9saXNtL3RoZXJhcHk8L2tleXdvcmQ+PGtleXdvcmQ+U2VyaW5lLUFy
Z2luaW5lIFNwbGljaW5nIEZhY3RvcnM8L2tleXdvcmQ+PGtleXdvcmQ+VmFzY3VsYXIgRW5kb3Ro
ZWxpYWwgR3Jvd3RoIEZhY3RvciBBLypiaW9zeW50aGVzaXMvZ2VuZXRpY3M8L2tleXdvcmQ+PC9r
ZXl3b3Jkcz48ZGF0ZXM+PHllYXI+MjAxMDwveWVhcj48cHViLWRhdGVzPjxkYXRlPkZlYiAxOTwv
ZGF0ZT48L3B1Yi1kYXRlcz48L2RhdGVzPjxpc2JuPjEwODMtMzUxWCAoRWxlY3Ryb25pYykmI3hE
OzAwMjEtOTI1OCAoTGlua2luZyk8L2lzYm4+PGFjY2Vzc2lvbi1udW0+MTk5MDY2NDA8L2FjY2Vz
c2lvbi1udW0+PHVybHM+PHJlbGF0ZWQtdXJscz48dXJsPmh0dHBzOi8vd3d3Lm5jYmkubmxtLm5p
aC5nb3YvcHVibWVkLzE5OTA2NjQwPC91cmw+PC9yZWxhdGVkLXVybHM+PC91cmxzPjxjdXN0b20y
PlBNQzI4MjA3ODE8L2N1c3RvbTI+PGVsZWN0cm9uaWMtcmVzb3VyY2UtbnVtPjEwLjEwNzQvamJj
Lk0xMDkuMDc0OTMwPC9lbGVjdHJvbmljLXJlc291cmNlLW51bT48L3JlY29yZD48L0NpdGU+PC9F
bmROb3RlPgB=
</w:fldData>
          </w:fldChar>
        </w:r>
        <w:r w:rsidR="004F3306">
          <w:instrText xml:space="preserve"> ADDIN EN.CITE </w:instrText>
        </w:r>
        <w:r w:rsidR="004F3306">
          <w:fldChar w:fldCharType="begin">
            <w:fldData xml:space="preserve">PEVuZE5vdGU+PENpdGU+PEF1dGhvcj5Ob3dhazwvQXV0aG9yPjxZZWFyPjIwMTA8L1llYXI+PFJl
Y051bT40OTY8L1JlY051bT48RGlzcGxheVRleHQ+PHN0eWxlIGZhY2U9InN1cGVyc2NyaXB0Ij44
ODwvc3R5bGU+PC9EaXNwbGF5VGV4dD48cmVjb3JkPjxyZWMtbnVtYmVyPjQ5NjwvcmVjLW51bWJl
cj48Zm9yZWlnbi1rZXlzPjxrZXkgYXBwPSJFTiIgZGItaWQ9Ijl6ZXNwYWRleTU5emF4ZTB6eDJ4
YXQybGFwdHd6ZGF4MmVwMCIgdGltZXN0YW1wPSIxNTY2MjMzOTIwIj40OTY8L2tleT48L2ZvcmVp
Z24ta2V5cz48cmVmLXR5cGUgbmFtZT0iSm91cm5hbCBBcnRpY2xlIj4xNzwvcmVmLXR5cGU+PGNv
bnRyaWJ1dG9ycz48YXV0aG9ycz48YXV0aG9yPk5vd2FrLCBELiBHLjwvYXV0aG9yPjxhdXRob3I+
QW1pbiwgRS4gTS48L2F1dGhvcj48YXV0aG9yPlJlbm5lbCwgRS4gUy48L2F1dGhvcj48YXV0aG9y
PkhvYXJlYXUtQXZlaWxsYSwgQy48L2F1dGhvcj48YXV0aG9yPkdhbW1vbnMsIE0uPC9hdXRob3I+
PGF1dGhvcj5EYW1vZG9yYW4sIEcuPC9hdXRob3I+PGF1dGhvcj5IYWdpd2FyYSwgTS48L2F1dGhv
cj48YXV0aG9yPkhhcnBlciwgUy4gSi48L2F1dGhvcj48YXV0aG9yPldvb2xhcmQsIEouPC9hdXRo
b3I+PGF1dGhvcj5MYWRvbWVyeSwgTS4gUi48L2F1dGhvcj48YXV0aG9yPkJhdGVzLCBELiBPLjwv
YXV0aG9yPjwvYXV0aG9ycz48L2NvbnRyaWJ1dG9ycz48YXV0aC1hZGRyZXNzPk1pY3JvdmFzY3Vs
YXIgUmVzZWFyY2ggTGFib3JhdG9yaWVzLCBCcmlzdG9sIEhlYXJ0IEluc3RpdHV0ZSwgRGVwYXJ0
bWVudCBvZiBQaHlzaW9sb2d5IGFuZCBQaGFybWFjb2xvZ3ksIFNjaG9vbCBvZiBWZXRlcmluYXJ5
IFNjaWVuY2VzLCBVbml2ZXJzaXR5IG9mIEJyaXN0b2wsIEJyaXN0b2wgQlMyIDhFSiwgVW5pdGVk
IEtpbmdkb20uPC9hdXRoLWFkZHJlc3M+PHRpdGxlcz48dGl0bGU+UmVndWxhdGlvbiBvZiB2YXNj
dWxhciBlbmRvdGhlbGlhbCBncm93dGggZmFjdG9yIChWRUdGKSBzcGxpY2luZyBmcm9tIHByby1h
bmdpb2dlbmljIHRvIGFudGktYW5naW9nZW5pYyBpc29mb3JtczogYSBub3ZlbCB0aGVyYXBldXRp
YyBzdHJhdGVneSBmb3IgYW5naW9nZW5lc2lzPC90aXRsZT48c2Vjb25kYXJ5LXRpdGxlPkogQmlv
bCBDaGVtPC9zZWNvbmRhcnktdGl0bGU+PC90aXRsZXM+PHBlcmlvZGljYWw+PGZ1bGwtdGl0bGU+
SiBCaW9sIENoZW08L2Z1bGwtdGl0bGU+PC9wZXJpb2RpY2FsPjxwYWdlcz41NTMyLTQwPC9wYWdl
cz48dm9sdW1lPjI4NTwvdm9sdW1lPjxudW1iZXI+ODwvbnVtYmVyPjxrZXl3b3Jkcz48a2V5d29y
ZD4qQWx0ZXJuYXRpdmUgU3BsaWNpbmc8L2tleXdvcmQ+PGtleXdvcmQ+QW5naW9nZW5lc2lzIElu
aGliaXRvcnMvKmJpb3N5bnRoZXNpcy9nZW5ldGljczwva2V5d29yZD48a2V5d29yZD5BbmltYWxz
PC9rZXl3b3JkPjxrZXl3b3JkPkNlbGwgTGluZSwgVHJhbnNmb3JtZWQ8L2tleXdvcmQ+PGtleXdv
cmQ+RGlzZWFzZSBNb2RlbHMsIEFuaW1hbDwva2V5d29yZD48a2V5d29yZD5Fbnp5bWUgSW5oaWJp
dG9ycy9waGFybWFjb2xvZ3k8L2tleXdvcmQ+PGtleXdvcmQ+SHVtYW5zPC9rZXl3b3JkPjxrZXl3
b3JkPkluc3VsaW4tTGlrZSBHcm93dGggRmFjdG9yIEkvZ2VuZXRpY3MvbWV0YWJvbGlzbTwva2V5
d29yZD48a2V5d29yZD5NaWNlPC9rZXl3b3JkPjxrZXl3b3JkPk51Y2xlYXIgUHJvdGVpbnMvYW50
YWdvbmlzdHMgJmFtcDsgaW5oaWJpdG9ycy9nZW5ldGljcy9tZXRhYm9saXNtPC9rZXl3b3JkPjxr
ZXl3b3JkPlByb3RlaW4gSXNvZm9ybXMvYmlvc3ludGhlc2lzL2dlbmV0aWNzPC9rZXl3b3JkPjxr
ZXl3b3JkPlByb3RlaW4tU2VyaW5lLVRocmVvbmluZSBLaW5hc2VzL2FudGFnb25pc3RzICZhbXA7
IGluaGliaXRvcnMvZ2VuZXRpY3MvbWV0YWJvbGlzbTwva2V5d29yZD48a2V5d29yZD5STkEsIE1l
c3Nlbmdlci8qYmlvc3ludGhlc2lzL2dlbmV0aWNzPC9rZXl3b3JkPjxrZXl3b3JkPlJOQS1CaW5k
aW5nIFByb3RlaW5zPC9rZXl3b3JkPjxrZXl3b3JkPlJldGluYWwgTmVvdmFzY3VsYXJpemF0aW9u
L2dlbmV0aWNzLyptZXRhYm9saXNtL3RoZXJhcHk8L2tleXdvcmQ+PGtleXdvcmQ+U2VyaW5lLUFy
Z2luaW5lIFNwbGljaW5nIEZhY3RvcnM8L2tleXdvcmQ+PGtleXdvcmQ+VmFzY3VsYXIgRW5kb3Ro
ZWxpYWwgR3Jvd3RoIEZhY3RvciBBLypiaW9zeW50aGVzaXMvZ2VuZXRpY3M8L2tleXdvcmQ+PC9r
ZXl3b3Jkcz48ZGF0ZXM+PHllYXI+MjAxMDwveWVhcj48cHViLWRhdGVzPjxkYXRlPkZlYiAxOTwv
ZGF0ZT48L3B1Yi1kYXRlcz48L2RhdGVzPjxpc2JuPjEwODMtMzUxWCAoRWxlY3Ryb25pYykmI3hE
OzAwMjEtOTI1OCAoTGlua2luZyk8L2lzYm4+PGFjY2Vzc2lvbi1udW0+MTk5MDY2NDA8L2FjY2Vz
c2lvbi1udW0+PHVybHM+PHJlbGF0ZWQtdXJscz48dXJsPmh0dHBzOi8vd3d3Lm5jYmkubmxtLm5p
aC5nb3YvcHVibWVkLzE5OTA2NjQwPC91cmw+PC9yZWxhdGVkLXVybHM+PC91cmxzPjxjdXN0b20y
PlBNQzI4MjA3ODE8L2N1c3RvbTI+PGVsZWN0cm9uaWMtcmVzb3VyY2UtbnVtPjEwLjEwNzQvamJj
Lk0xMDkuMDc0OTMwPC9lbGVjdHJvbmljLXJlc291cmNlLW51bT48L3JlY29yZD48L0NpdGU+PC9F
bmROb3RlPgB=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8</w:t>
        </w:r>
        <w:r w:rsidR="004F3306" w:rsidRPr="00463224">
          <w:fldChar w:fldCharType="end"/>
        </w:r>
      </w:hyperlink>
      <w:r w:rsidR="006F4B33" w:rsidRPr="00463224">
        <w:t xml:space="preserve">. The gene </w:t>
      </w:r>
      <w:r w:rsidR="00BA6890">
        <w:t>was</w:t>
      </w:r>
      <w:r w:rsidR="006F4B33" w:rsidRPr="00463224">
        <w:t xml:space="preserve"> e</w:t>
      </w:r>
      <w:r w:rsidR="00A57372" w:rsidRPr="00463224">
        <w:t xml:space="preserve">xpressed in brain, heart and skeletal muscle </w:t>
      </w:r>
      <w:hyperlink w:anchor="_ENREF_89" w:tooltip="Wang, 1998 #497" w:history="1">
        <w:r w:rsidR="004F3306" w:rsidRPr="00463224">
          <w:fldChar w:fldCharType="begin">
            <w:fldData xml:space="preserve">PEVuZE5vdGU+PENpdGU+PEF1dGhvcj5XYW5nPC9BdXRob3I+PFllYXI+MTk5ODwvWWVhcj48UmVj
TnVtPjQ5NzwvUmVjTnVtPjxEaXNwbGF5VGV4dD48c3R5bGUgZmFjZT0ic3VwZXJzY3JpcHQiPjg5
PC9zdHlsZT48L0Rpc3BsYXlUZXh0PjxyZWNvcmQ+PHJlYy1udW1iZXI+NDk3PC9yZWMtbnVtYmVy
Pjxmb3JlaWduLWtleXM+PGtleSBhcHA9IkVOIiBkYi1pZD0iOXplc3BhZGV5NTl6YXhlMHp4Mnhh
dDJsYXB0d3pkYXgyZXAwIiB0aW1lc3RhbXA9IjE1NjYyMzM5MzYiPjQ5Nzwva2V5PjwvZm9yZWln
bi1rZXlzPjxyZWYtdHlwZSBuYW1lPSJKb3VybmFsIEFydGljbGUiPjE3PC9yZWYtdHlwZT48Y29u
dHJpYnV0b3JzPjxhdXRob3JzPjxhdXRob3I+V2FuZywgSC4gWS48L2F1dGhvcj48YXV0aG9yPkxp
biwgVy48L2F1dGhvcj48YXV0aG9yPkR5Y2ssIEouIEEuPC9hdXRob3I+PGF1dGhvcj5ZZWFrbGV5
LCBKLiBNLjwvYXV0aG9yPjxhdXRob3I+U29uZ3lhbmcsIFouPC9hdXRob3I+PGF1dGhvcj5DYW50
bGV5LCBMLiBDLjwvYXV0aG9yPjxhdXRob3I+RnUsIFguIEQuPC9hdXRob3I+PC9hdXRob3JzPjwv
Y29udHJpYnV0b3JzPjxhdXRoLWFkZHJlc3M+RGl2aXNpb24gb2YgQ2VsbHVsYXIgYW5kIE1vbGVj
dWxhciBNZWRpY2luZSwgRGVwYXJ0bWVudCBvZiBNZWRpY2luZSwgVW5pdmVyc2l0eSBvZiBDYWxp
Zm9ybmlhLCBTYW4gRGllZ28sIExhIEpvbGxhLCBDYWxpZm9ybmlhIDkyMDkzLTA2NTEsIFVTQS48
L2F1dGgtYWRkcmVzcz48dGl0bGVzPjx0aXRsZT5TUlBLMjogYSBkaWZmZXJlbnRpYWxseSBleHBy
ZXNzZWQgU1IgcHJvdGVpbi1zcGVjaWZpYyBraW5hc2UgaW52b2x2ZWQgaW4gbWVkaWF0aW5nIHRo
ZSBpbnRlcmFjdGlvbiBhbmQgbG9jYWxpemF0aW9uIG9mIHByZS1tUk5BIHNwbGljaW5nIGZhY3Rv
cnMgaW4gbWFtbWFsaWFuIGNlbGxzPC90aXRsZT48c2Vjb25kYXJ5LXRpdGxlPkogQ2VsbCBCaW9s
PC9zZWNvbmRhcnktdGl0bGU+PC90aXRsZXM+PHBlcmlvZGljYWw+PGZ1bGwtdGl0bGU+SiBDZWxs
IEJpb2w8L2Z1bGwtdGl0bGU+PC9wZXJpb2RpY2FsPjxwYWdlcz43MzctNTA8L3BhZ2VzPjx2b2x1
bWU+MTQwPC92b2x1bWU+PG51bWJlcj40PC9udW1iZXI+PGtleXdvcmRzPjxrZXl3b3JkPkFtaW5v
IEFjaWQgU2VxdWVuY2U8L2tleXdvcmQ+PGtleXdvcmQ+QW5pbWFsczwva2V5d29yZD48a2V5d29y
ZD5BcmdpbmluZS9tZXRhYm9saXNtPC9rZXl3b3JkPjxrZXl3b3JkPkJhc2UgU2VxdWVuY2U8L2tl
eXdvcmQ+PGtleXdvcmQ+Q2VsbHMsIEN1bHR1cmVkPC9rZXl3b3JkPjxrZXl3b3JkPkNsb25pbmcs
IE1vbGVjdWxhcjwva2V5d29yZD48a2V5d29yZD5DcmljZXRpbmFlPC9rZXl3b3JkPjxrZXl3b3Jk
PkdlbmUgRXhwcmVzc2lvbiBSZWd1bGF0aW9uPC9rZXl3b3JkPjxrZXl3b3JkPkdlbmVzLypnZW5l
dGljczwva2V5d29yZD48a2V5d29yZD5IZUxhIENlbGxzPC9rZXl3b3JkPjxrZXl3b3JkPkh1bWFu
czwva2V5d29yZD48a2V5d29yZD5Nb2xlY3VsYXIgU2VxdWVuY2UgRGF0YTwva2V5d29yZD48a2V5
d29yZD5Qcm90ZWluIFN0cnVjdHVyZSwgVGVydGlhcnk8L2tleXdvcmQ+PGtleXdvcmQ+UHJvdGVp
bi1TZXJpbmUtVGhyZW9uaW5lIEtpbmFzZXMvYW5hbHlzaXMvY2hlbWlzdHJ5LypnZW5ldGljcy9t
ZXRhYm9saXNtPC9rZXl3b3JkPjxrZXl3b3JkPlJOQSBQcmVjdXJzb3JzL2dlbmV0aWNzPC9rZXl3
b3JkPjxrZXl3b3JkPlJOQSBTcGxpY2luZy9nZW5ldGljczwva2V5d29yZD48a2V5d29yZD5TZXF1
ZW5jZSBIb21vbG9neSwgQW1pbm8gQWNpZDwva2V5d29yZD48a2V5d29yZD5TZXJpbmUvbWV0YWJv
bGlzbTwva2V5d29yZD48a2V5d29yZD5TdHJ1Y3R1cmUtQWN0aXZpdHkgUmVsYXRpb25zaGlwPC9r
ZXl3b3JkPjxrZXl3b3JkPlN1YnN0cmF0ZSBTcGVjaWZpY2l0eTwva2V5d29yZD48L2tleXdvcmRz
PjxkYXRlcz48eWVhcj4xOTk4PC95ZWFyPjxwdWItZGF0ZXM+PGRhdGU+RmViIDIzPC9kYXRlPjwv
cHViLWRhdGVzPjwvZGF0ZXM+PGlzYm4+MDAyMS05NTI1IChQcmludCkmI3hEOzAwMjEtOTUyNSAo
TGlua2luZyk8L2lzYm4+PGFjY2Vzc2lvbi1udW0+OTQ3MjAyODwvYWNjZXNzaW9uLW51bT48dXJs
cz48cmVsYXRlZC11cmxzPjx1cmw+aHR0cHM6Ly93d3cubmNiaS5ubG0ubmloLmdvdi9wdWJtZWQv
OTQ3MjAyODwvdXJsPjwvcmVsYXRlZC11cmxzPjwvdXJscz48Y3VzdG9tMj5QTUMyMTQxNzU3PC9j
dXN0b20yPjxlbGVjdHJvbmljLXJlc291cmNlLW51bT4xMC4xMDgzL2pjYi4xNDAuNC43Mzc8L2Vs
ZWN0cm9uaWMtcmVzb3VyY2UtbnVtPjwvcmVjb3JkPjwvQ2l0ZT48L0VuZE5vdGU+
</w:fldData>
          </w:fldChar>
        </w:r>
        <w:r w:rsidR="004F3306">
          <w:instrText xml:space="preserve"> ADDIN EN.CITE </w:instrText>
        </w:r>
        <w:r w:rsidR="004F3306">
          <w:fldChar w:fldCharType="begin">
            <w:fldData xml:space="preserve">PEVuZE5vdGU+PENpdGU+PEF1dGhvcj5XYW5nPC9BdXRob3I+PFllYXI+MTk5ODwvWWVhcj48UmVj
TnVtPjQ5NzwvUmVjTnVtPjxEaXNwbGF5VGV4dD48c3R5bGUgZmFjZT0ic3VwZXJzY3JpcHQiPjg5
PC9zdHlsZT48L0Rpc3BsYXlUZXh0PjxyZWNvcmQ+PHJlYy1udW1iZXI+NDk3PC9yZWMtbnVtYmVy
Pjxmb3JlaWduLWtleXM+PGtleSBhcHA9IkVOIiBkYi1pZD0iOXplc3BhZGV5NTl6YXhlMHp4Mnhh
dDJsYXB0d3pkYXgyZXAwIiB0aW1lc3RhbXA9IjE1NjYyMzM5MzYiPjQ5Nzwva2V5PjwvZm9yZWln
bi1rZXlzPjxyZWYtdHlwZSBuYW1lPSJKb3VybmFsIEFydGljbGUiPjE3PC9yZWYtdHlwZT48Y29u
dHJpYnV0b3JzPjxhdXRob3JzPjxhdXRob3I+V2FuZywgSC4gWS48L2F1dGhvcj48YXV0aG9yPkxp
biwgVy48L2F1dGhvcj48YXV0aG9yPkR5Y2ssIEouIEEuPC9hdXRob3I+PGF1dGhvcj5ZZWFrbGV5
LCBKLiBNLjwvYXV0aG9yPjxhdXRob3I+U29uZ3lhbmcsIFouPC9hdXRob3I+PGF1dGhvcj5DYW50
bGV5LCBMLiBDLjwvYXV0aG9yPjxhdXRob3I+RnUsIFguIEQuPC9hdXRob3I+PC9hdXRob3JzPjwv
Y29udHJpYnV0b3JzPjxhdXRoLWFkZHJlc3M+RGl2aXNpb24gb2YgQ2VsbHVsYXIgYW5kIE1vbGVj
dWxhciBNZWRpY2luZSwgRGVwYXJ0bWVudCBvZiBNZWRpY2luZSwgVW5pdmVyc2l0eSBvZiBDYWxp
Zm9ybmlhLCBTYW4gRGllZ28sIExhIEpvbGxhLCBDYWxpZm9ybmlhIDkyMDkzLTA2NTEsIFVTQS48
L2F1dGgtYWRkcmVzcz48dGl0bGVzPjx0aXRsZT5TUlBLMjogYSBkaWZmZXJlbnRpYWxseSBleHBy
ZXNzZWQgU1IgcHJvdGVpbi1zcGVjaWZpYyBraW5hc2UgaW52b2x2ZWQgaW4gbWVkaWF0aW5nIHRo
ZSBpbnRlcmFjdGlvbiBhbmQgbG9jYWxpemF0aW9uIG9mIHByZS1tUk5BIHNwbGljaW5nIGZhY3Rv
cnMgaW4gbWFtbWFsaWFuIGNlbGxzPC90aXRsZT48c2Vjb25kYXJ5LXRpdGxlPkogQ2VsbCBCaW9s
PC9zZWNvbmRhcnktdGl0bGU+PC90aXRsZXM+PHBlcmlvZGljYWw+PGZ1bGwtdGl0bGU+SiBDZWxs
IEJpb2w8L2Z1bGwtdGl0bGU+PC9wZXJpb2RpY2FsPjxwYWdlcz43MzctNTA8L3BhZ2VzPjx2b2x1
bWU+MTQwPC92b2x1bWU+PG51bWJlcj40PC9udW1iZXI+PGtleXdvcmRzPjxrZXl3b3JkPkFtaW5v
IEFjaWQgU2VxdWVuY2U8L2tleXdvcmQ+PGtleXdvcmQ+QW5pbWFsczwva2V5d29yZD48a2V5d29y
ZD5BcmdpbmluZS9tZXRhYm9saXNtPC9rZXl3b3JkPjxrZXl3b3JkPkJhc2UgU2VxdWVuY2U8L2tl
eXdvcmQ+PGtleXdvcmQ+Q2VsbHMsIEN1bHR1cmVkPC9rZXl3b3JkPjxrZXl3b3JkPkNsb25pbmcs
IE1vbGVjdWxhcjwva2V5d29yZD48a2V5d29yZD5DcmljZXRpbmFlPC9rZXl3b3JkPjxrZXl3b3Jk
PkdlbmUgRXhwcmVzc2lvbiBSZWd1bGF0aW9uPC9rZXl3b3JkPjxrZXl3b3JkPkdlbmVzLypnZW5l
dGljczwva2V5d29yZD48a2V5d29yZD5IZUxhIENlbGxzPC9rZXl3b3JkPjxrZXl3b3JkPkh1bWFu
czwva2V5d29yZD48a2V5d29yZD5Nb2xlY3VsYXIgU2VxdWVuY2UgRGF0YTwva2V5d29yZD48a2V5
d29yZD5Qcm90ZWluIFN0cnVjdHVyZSwgVGVydGlhcnk8L2tleXdvcmQ+PGtleXdvcmQ+UHJvdGVp
bi1TZXJpbmUtVGhyZW9uaW5lIEtpbmFzZXMvYW5hbHlzaXMvY2hlbWlzdHJ5LypnZW5ldGljcy9t
ZXRhYm9saXNtPC9rZXl3b3JkPjxrZXl3b3JkPlJOQSBQcmVjdXJzb3JzL2dlbmV0aWNzPC9rZXl3
b3JkPjxrZXl3b3JkPlJOQSBTcGxpY2luZy9nZW5ldGljczwva2V5d29yZD48a2V5d29yZD5TZXF1
ZW5jZSBIb21vbG9neSwgQW1pbm8gQWNpZDwva2V5d29yZD48a2V5d29yZD5TZXJpbmUvbWV0YWJv
bGlzbTwva2V5d29yZD48a2V5d29yZD5TdHJ1Y3R1cmUtQWN0aXZpdHkgUmVsYXRpb25zaGlwPC9r
ZXl3b3JkPjxrZXl3b3JkPlN1YnN0cmF0ZSBTcGVjaWZpY2l0eTwva2V5d29yZD48L2tleXdvcmRz
PjxkYXRlcz48eWVhcj4xOTk4PC95ZWFyPjxwdWItZGF0ZXM+PGRhdGU+RmViIDIzPC9kYXRlPjwv
cHViLWRhdGVzPjwvZGF0ZXM+PGlzYm4+MDAyMS05NTI1IChQcmludCkmI3hEOzAwMjEtOTUyNSAo
TGlua2luZyk8L2lzYm4+PGFjY2Vzc2lvbi1udW0+OTQ3MjAyODwvYWNjZXNzaW9uLW51bT48dXJs
cz48cmVsYXRlZC11cmxzPjx1cmw+aHR0cHM6Ly93d3cubmNiaS5ubG0ubmloLmdvdi9wdWJtZWQv
OTQ3MjAyODwvdXJsPjwvcmVsYXRlZC11cmxzPjwvdXJscz48Y3VzdG9tMj5QTUMyMTQxNzU3PC9j
dXN0b20yPjxlbGVjdHJvbmljLXJlc291cmNlLW51bT4xMC4xMDgzL2pjYi4xNDAuNC43Mzc8L2Vs
ZWN0cm9uaWMtcmVzb3Vy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89</w:t>
        </w:r>
        <w:r w:rsidR="004F3306" w:rsidRPr="00463224">
          <w:fldChar w:fldCharType="end"/>
        </w:r>
      </w:hyperlink>
      <w:r w:rsidR="00A57372" w:rsidRPr="00463224">
        <w:t>.</w:t>
      </w:r>
    </w:p>
    <w:p w:rsidR="00FD3B65" w:rsidRPr="00463224" w:rsidRDefault="00FD3B65" w:rsidP="00A57372"/>
    <w:p w:rsidR="00FD3B65" w:rsidRPr="00463224" w:rsidRDefault="00FD3B65" w:rsidP="00A57372">
      <w:pPr>
        <w:rPr>
          <w:u w:val="single"/>
        </w:rPr>
      </w:pPr>
      <w:r w:rsidRPr="00463224">
        <w:rPr>
          <w:u w:val="single"/>
        </w:rPr>
        <w:t>Family 059</w:t>
      </w:r>
      <w:r w:rsidR="002C466D" w:rsidRPr="00463224">
        <w:rPr>
          <w:u w:val="single"/>
        </w:rPr>
        <w:t>:</w:t>
      </w:r>
    </w:p>
    <w:p w:rsidR="00FD3B65" w:rsidRPr="00463224" w:rsidRDefault="00FD3B65" w:rsidP="003B6DFF">
      <w:pPr>
        <w:spacing w:after="0"/>
      </w:pPr>
      <w:proofErr w:type="spellStart"/>
      <w:r w:rsidRPr="00463224">
        <w:t>Proband</w:t>
      </w:r>
      <w:proofErr w:type="spellEnd"/>
      <w:r w:rsidRPr="00463224">
        <w:t xml:space="preserve"> with ASD </w:t>
      </w:r>
      <w:proofErr w:type="spellStart"/>
      <w:r w:rsidRPr="00463224">
        <w:t>secundum</w:t>
      </w:r>
      <w:proofErr w:type="spellEnd"/>
      <w:r w:rsidR="00EF3661">
        <w:t xml:space="preserve"> and</w:t>
      </w:r>
      <w:r w:rsidRPr="00463224">
        <w:t xml:space="preserve"> moderately dilated </w:t>
      </w:r>
      <w:r w:rsidR="00EF3661">
        <w:t>right ventricle</w:t>
      </w:r>
      <w:r w:rsidRPr="00463224">
        <w:t>. His brother, mother and potentially a paternal uncle also had ASD.</w:t>
      </w:r>
    </w:p>
    <w:p w:rsidR="003B6DFF" w:rsidRPr="00463224" w:rsidRDefault="003B6DFF" w:rsidP="003B6DFF">
      <w:pPr>
        <w:spacing w:after="0"/>
      </w:pPr>
    </w:p>
    <w:tbl>
      <w:tblPr>
        <w:tblStyle w:val="TableGrid"/>
        <w:tblW w:w="0" w:type="auto"/>
        <w:tblLook w:val="04A0" w:firstRow="1" w:lastRow="0" w:firstColumn="1" w:lastColumn="0" w:noHBand="0" w:noVBand="1"/>
      </w:tblPr>
      <w:tblGrid>
        <w:gridCol w:w="3116"/>
        <w:gridCol w:w="3117"/>
        <w:gridCol w:w="3117"/>
      </w:tblGrid>
      <w:tr w:rsidR="003B6DFF" w:rsidRPr="00463224" w:rsidTr="003B6DFF">
        <w:tc>
          <w:tcPr>
            <w:tcW w:w="3116" w:type="dxa"/>
          </w:tcPr>
          <w:p w:rsidR="003B6DFF" w:rsidRPr="00463224" w:rsidRDefault="003B6DFF" w:rsidP="003B6DFF">
            <w:r w:rsidRPr="00463224">
              <w:rPr>
                <w:b/>
                <w:i/>
              </w:rPr>
              <w:t>DSG2</w:t>
            </w:r>
            <w:r w:rsidRPr="00463224">
              <w:rPr>
                <w:b/>
              </w:rPr>
              <w:t>, 18q12.1</w:t>
            </w:r>
          </w:p>
        </w:tc>
        <w:tc>
          <w:tcPr>
            <w:tcW w:w="3117" w:type="dxa"/>
          </w:tcPr>
          <w:p w:rsidR="003B6DFF" w:rsidRPr="00463224" w:rsidRDefault="003B6DFF" w:rsidP="003B6DFF">
            <w:r w:rsidRPr="00463224">
              <w:rPr>
                <w:b/>
              </w:rPr>
              <w:t>Deletion (9.1kb)</w:t>
            </w:r>
          </w:p>
        </w:tc>
        <w:tc>
          <w:tcPr>
            <w:tcW w:w="3117" w:type="dxa"/>
          </w:tcPr>
          <w:p w:rsidR="003B6DFF" w:rsidRPr="00463224" w:rsidRDefault="003B6DFF" w:rsidP="003B6DFF">
            <w:r w:rsidRPr="00463224">
              <w:rPr>
                <w:b/>
              </w:rPr>
              <w:t>chr18:29073480-29082599del</w:t>
            </w:r>
          </w:p>
        </w:tc>
      </w:tr>
    </w:tbl>
    <w:p w:rsidR="003B6DFF" w:rsidRPr="00463224" w:rsidRDefault="003B6DFF" w:rsidP="003B6DFF">
      <w:pPr>
        <w:spacing w:after="0"/>
      </w:pPr>
    </w:p>
    <w:p w:rsidR="00AC42F7" w:rsidRPr="00463224" w:rsidRDefault="000879CD" w:rsidP="00A57372">
      <w:r>
        <w:t xml:space="preserve">The </w:t>
      </w:r>
      <w:proofErr w:type="spellStart"/>
      <w:r>
        <w:t>p</w:t>
      </w:r>
      <w:r w:rsidR="00C865C2" w:rsidRPr="00463224">
        <w:t>roband</w:t>
      </w:r>
      <w:proofErr w:type="spellEnd"/>
      <w:r w:rsidR="00C865C2" w:rsidRPr="00463224">
        <w:t xml:space="preserve"> had a</w:t>
      </w:r>
      <w:r w:rsidR="00C865C2" w:rsidRPr="00463224">
        <w:rPr>
          <w:i/>
        </w:rPr>
        <w:t xml:space="preserve"> de novo</w:t>
      </w:r>
      <w:r w:rsidR="00C865C2" w:rsidRPr="00463224">
        <w:t xml:space="preserve"> d</w:t>
      </w:r>
      <w:r w:rsidR="00AC42F7" w:rsidRPr="00463224">
        <w:t xml:space="preserve">eletion of the first exon and promoter region of </w:t>
      </w:r>
      <w:r w:rsidR="00AC42F7" w:rsidRPr="00463224">
        <w:rPr>
          <w:i/>
        </w:rPr>
        <w:t>DSG2</w:t>
      </w:r>
      <w:r w:rsidR="00AC42F7" w:rsidRPr="00463224">
        <w:t xml:space="preserve">. </w:t>
      </w:r>
      <w:r>
        <w:t xml:space="preserve">The variant was </w:t>
      </w:r>
      <w:r w:rsidRPr="000879CD">
        <w:rPr>
          <w:b/>
        </w:rPr>
        <w:t>l</w:t>
      </w:r>
      <w:r w:rsidR="00AC42F7" w:rsidRPr="00463224">
        <w:rPr>
          <w:b/>
        </w:rPr>
        <w:t>ikely pathogenic</w:t>
      </w:r>
      <w:r w:rsidR="00AC42F7" w:rsidRPr="00463224">
        <w:t xml:space="preserve"> </w:t>
      </w:r>
      <w:r w:rsidR="003E792F">
        <w:t xml:space="preserve">(PVS1, PM2) </w:t>
      </w:r>
      <w:r w:rsidR="00121F08" w:rsidRPr="00463224">
        <w:t xml:space="preserve">for </w:t>
      </w:r>
      <w:proofErr w:type="spellStart"/>
      <w:r>
        <w:t>a</w:t>
      </w:r>
      <w:r w:rsidRPr="000879CD">
        <w:t>rrhythmogenic</w:t>
      </w:r>
      <w:proofErr w:type="spellEnd"/>
      <w:r w:rsidRPr="000879CD">
        <w:t xml:space="preserve"> right ventricular cardiomyopathy</w:t>
      </w:r>
      <w:r w:rsidR="00121F08" w:rsidRPr="00463224">
        <w:t xml:space="preserve">, which </w:t>
      </w:r>
      <w:r w:rsidR="00270DB3">
        <w:t>might</w:t>
      </w:r>
      <w:r w:rsidR="00121F08" w:rsidRPr="00463224">
        <w:t xml:space="preserve"> be causative for the right ventricular dilation reported in the </w:t>
      </w:r>
      <w:proofErr w:type="spellStart"/>
      <w:r w:rsidR="00121F08" w:rsidRPr="00463224">
        <w:t>proband</w:t>
      </w:r>
      <w:proofErr w:type="spellEnd"/>
      <w:r w:rsidR="00121F08" w:rsidRPr="00463224">
        <w:t xml:space="preserve">. An association with atrial septal defects was not reported, and the variant </w:t>
      </w:r>
      <w:r w:rsidR="00C865C2" w:rsidRPr="00463224">
        <w:t>did</w:t>
      </w:r>
      <w:r w:rsidR="00121F08" w:rsidRPr="00463224">
        <w:t xml:space="preserve"> not segregate with this phenotype</w:t>
      </w:r>
      <w:r>
        <w:t xml:space="preserve"> in the family</w:t>
      </w:r>
      <w:r w:rsidR="00121F08" w:rsidRPr="00463224">
        <w:t>.</w:t>
      </w:r>
    </w:p>
    <w:p w:rsidR="00AC42F7" w:rsidRPr="00463224" w:rsidRDefault="00AC42F7" w:rsidP="00A57372"/>
    <w:p w:rsidR="008231FB" w:rsidRPr="00463224" w:rsidRDefault="00AC42F7" w:rsidP="00A57372">
      <w:pPr>
        <w:rPr>
          <w:u w:val="single"/>
        </w:rPr>
      </w:pPr>
      <w:r w:rsidRPr="00463224">
        <w:rPr>
          <w:u w:val="single"/>
        </w:rPr>
        <w:t xml:space="preserve">Family </w:t>
      </w:r>
      <w:r w:rsidR="008231FB" w:rsidRPr="00463224">
        <w:rPr>
          <w:u w:val="single"/>
        </w:rPr>
        <w:t>060</w:t>
      </w:r>
      <w:r w:rsidR="002C466D" w:rsidRPr="00463224">
        <w:rPr>
          <w:u w:val="single"/>
        </w:rPr>
        <w:t>:</w:t>
      </w:r>
    </w:p>
    <w:p w:rsidR="002E5DE2" w:rsidRPr="00463224" w:rsidRDefault="008231FB" w:rsidP="003B6DFF">
      <w:pPr>
        <w:spacing w:after="0"/>
      </w:pPr>
      <w:proofErr w:type="spellStart"/>
      <w:r w:rsidRPr="00463224">
        <w:t>Proband</w:t>
      </w:r>
      <w:proofErr w:type="spellEnd"/>
      <w:r w:rsidRPr="00463224">
        <w:t xml:space="preserve"> with aortic </w:t>
      </w:r>
      <w:proofErr w:type="spellStart"/>
      <w:r w:rsidRPr="00463224">
        <w:t>coarctation</w:t>
      </w:r>
      <w:proofErr w:type="spellEnd"/>
      <w:r w:rsidRPr="00463224">
        <w:t xml:space="preserve">, transverse arch hypoplasia, bovine arch (common origin brachiocephalic and left common carotid arteries), VSD (doubly committed </w:t>
      </w:r>
      <w:proofErr w:type="spellStart"/>
      <w:r w:rsidRPr="00463224">
        <w:t>subarterial</w:t>
      </w:r>
      <w:proofErr w:type="spellEnd"/>
      <w:r w:rsidRPr="00463224">
        <w:t xml:space="preserve"> VSD), posterior deviation of the outlet septum, tri</w:t>
      </w:r>
      <w:r w:rsidR="00EF3661">
        <w:t>-</w:t>
      </w:r>
      <w:r w:rsidRPr="00463224">
        <w:t xml:space="preserve">leaflet aortic valve, </w:t>
      </w:r>
      <w:proofErr w:type="spellStart"/>
      <w:r w:rsidRPr="00463224">
        <w:t>subaortic</w:t>
      </w:r>
      <w:proofErr w:type="spellEnd"/>
      <w:r w:rsidRPr="00463224">
        <w:t xml:space="preserve"> ridge, prenatally increased nuchal translucency, short stature, failure to thrive, facial </w:t>
      </w:r>
      <w:proofErr w:type="spellStart"/>
      <w:r w:rsidRPr="00463224">
        <w:t>dysmorphisms</w:t>
      </w:r>
      <w:proofErr w:type="spellEnd"/>
      <w:r w:rsidRPr="00463224">
        <w:t>, ptosis, joint hypermobility/</w:t>
      </w:r>
      <w:proofErr w:type="spellStart"/>
      <w:r w:rsidRPr="00463224">
        <w:t>hypotonia</w:t>
      </w:r>
      <w:proofErr w:type="spellEnd"/>
      <w:r w:rsidRPr="00463224">
        <w:t>, and cryptorchidism.</w:t>
      </w:r>
    </w:p>
    <w:p w:rsidR="003B6DFF" w:rsidRPr="00463224" w:rsidRDefault="003B6DFF" w:rsidP="003B6DFF">
      <w:pPr>
        <w:spacing w:after="0"/>
      </w:pPr>
    </w:p>
    <w:tbl>
      <w:tblPr>
        <w:tblStyle w:val="TableGrid"/>
        <w:tblW w:w="0" w:type="auto"/>
        <w:tblLook w:val="04A0" w:firstRow="1" w:lastRow="0" w:firstColumn="1" w:lastColumn="0" w:noHBand="0" w:noVBand="1"/>
      </w:tblPr>
      <w:tblGrid>
        <w:gridCol w:w="3116"/>
        <w:gridCol w:w="3117"/>
        <w:gridCol w:w="3117"/>
      </w:tblGrid>
      <w:tr w:rsidR="003B6DFF" w:rsidRPr="00463224" w:rsidTr="003B6DFF">
        <w:tc>
          <w:tcPr>
            <w:tcW w:w="3116" w:type="dxa"/>
          </w:tcPr>
          <w:p w:rsidR="003B6DFF" w:rsidRPr="00463224" w:rsidRDefault="003B6DFF" w:rsidP="003B6DFF">
            <w:r w:rsidRPr="00A44DC0">
              <w:rPr>
                <w:b/>
                <w:i/>
              </w:rPr>
              <w:t>PTPN11</w:t>
            </w:r>
            <w:r w:rsidRPr="00463224">
              <w:rPr>
                <w:b/>
              </w:rPr>
              <w:t xml:space="preserve"> (NM_002834.4)</w:t>
            </w:r>
          </w:p>
        </w:tc>
        <w:tc>
          <w:tcPr>
            <w:tcW w:w="3117" w:type="dxa"/>
          </w:tcPr>
          <w:p w:rsidR="003B6DFF" w:rsidRPr="00463224" w:rsidRDefault="003B6DFF" w:rsidP="003B6DFF">
            <w:r w:rsidRPr="00463224">
              <w:rPr>
                <w:b/>
              </w:rPr>
              <w:t>c.923A&gt;G, p.(Asn308Ser)</w:t>
            </w:r>
          </w:p>
        </w:tc>
        <w:tc>
          <w:tcPr>
            <w:tcW w:w="3117" w:type="dxa"/>
          </w:tcPr>
          <w:p w:rsidR="003B6DFF" w:rsidRPr="00463224" w:rsidRDefault="003B6DFF" w:rsidP="003B6DFF">
            <w:r w:rsidRPr="00463224">
              <w:rPr>
                <w:b/>
              </w:rPr>
              <w:t>chr12:112915524A&gt;G</w:t>
            </w:r>
          </w:p>
        </w:tc>
      </w:tr>
    </w:tbl>
    <w:p w:rsidR="003B6DFF" w:rsidRPr="00463224" w:rsidRDefault="003B6DFF" w:rsidP="003B6DFF">
      <w:pPr>
        <w:spacing w:after="0"/>
      </w:pPr>
    </w:p>
    <w:p w:rsidR="004961A0" w:rsidRPr="00463224" w:rsidRDefault="00375D28" w:rsidP="00A57372">
      <w:r w:rsidRPr="00463224">
        <w:t xml:space="preserve">Known </w:t>
      </w:r>
      <w:r w:rsidRPr="00463224">
        <w:rPr>
          <w:b/>
        </w:rPr>
        <w:t>pathogenic</w:t>
      </w:r>
      <w:r w:rsidRPr="00463224">
        <w:t xml:space="preserve"> </w:t>
      </w:r>
      <w:r w:rsidR="00B85C5B" w:rsidRPr="00463224">
        <w:rPr>
          <w:i/>
        </w:rPr>
        <w:t>de novo</w:t>
      </w:r>
      <w:r w:rsidR="00B85C5B" w:rsidRPr="00463224">
        <w:t xml:space="preserve"> </w:t>
      </w:r>
      <w:r w:rsidRPr="00463224">
        <w:t>variant (</w:t>
      </w:r>
      <w:r w:rsidR="007B6063">
        <w:t xml:space="preserve">PS1, PS2, PS3, PS4, PM2, PP2; </w:t>
      </w:r>
      <w:r w:rsidR="00B85C5B" w:rsidRPr="00463224">
        <w:t xml:space="preserve">this or other nucleotide substitutions affecting the same amino acid were reported in multiple patients with Noonan syndrome). </w:t>
      </w:r>
      <w:r w:rsidR="002E154D">
        <w:t>The variant was n</w:t>
      </w:r>
      <w:r w:rsidRPr="00463224">
        <w:t>ot reported in controls</w:t>
      </w:r>
      <w:r w:rsidR="002E154D">
        <w:t xml:space="preserve"> (MAF=0)</w:t>
      </w:r>
      <w:r w:rsidRPr="00463224">
        <w:t>. Functional studies suggest</w:t>
      </w:r>
      <w:r w:rsidR="002E154D">
        <w:t>ed</w:t>
      </w:r>
      <w:r w:rsidRPr="00463224">
        <w:t xml:space="preserve"> altered substrate specificity at the catalytic site </w:t>
      </w:r>
      <w:hyperlink w:anchor="_ENREF_90" w:tooltip="Keilhack, 2005 #430" w:history="1">
        <w:r w:rsidR="004F3306" w:rsidRPr="00463224">
          <w:fldChar w:fldCharType="begin">
            <w:fldData xml:space="preserve">PEVuZE5vdGU+PENpdGU+PEF1dGhvcj5LZWlsaGFjazwvQXV0aG9yPjxZZWFyPjIwMDU8L1llYXI+
PFJlY051bT40MzA8L1JlY051bT48RGlzcGxheVRleHQ+PHN0eWxlIGZhY2U9InN1cGVyc2NyaXB0
Ij45MDwvc3R5bGU+PC9EaXNwbGF5VGV4dD48cmVjb3JkPjxyZWMtbnVtYmVyPjQzMDwvcmVjLW51
bWJlcj48Zm9yZWlnbi1rZXlzPjxrZXkgYXBwPSJFTiIgZGItaWQ9Ijl6ZXNwYWRleTU5emF4ZTB6
eDJ4YXQybGFwdHd6ZGF4MmVwMCIgdGltZXN0YW1wPSIxNTY2MjIwMjg1Ij40MzA8L2tleT48L2Zv
cmVpZ24ta2V5cz48cmVmLXR5cGUgbmFtZT0iSm91cm5hbCBBcnRpY2xlIj4xNzwvcmVmLXR5cGU+
PGNvbnRyaWJ1dG9ycz48YXV0aG9ycz48YXV0aG9yPktlaWxoYWNrLCBILjwvYXV0aG9yPjxhdXRo
b3I+RGF2aWQsIEYuIFMuPC9hdXRob3I+PGF1dGhvcj5NY0dyZWdvciwgTS48L2F1dGhvcj48YXV0
aG9yPkNhbnRsZXksIEwuIEMuPC9hdXRob3I+PGF1dGhvcj5OZWVsLCBCLiBHLjwvYXV0aG9yPjwv
YXV0aG9ycz48L2NvbnRyaWJ1dG9ycz48YXV0aC1hZGRyZXNzPkNhbmNlciBCaW9sb2d5IFByb2dy
YW0sIERlcGFydG1lbnQgb2YgTWVkaWNpbmUsIEJldGggSXNyYWVsIERlYWNvbmVzcyBNZWRpY2Fs
IENlbnRlciwgQm9zdG9uLCBNYXNzYWNodXNldHRzIDAyMjE1LCBVU0EuPC9hdXRoLWFkZHJlc3M+
PHRpdGxlcz48dGl0bGU+RGl2ZXJzZSBiaW9jaGVtaWNhbCBwcm9wZXJ0aWVzIG9mIFNocDIgbXV0
YW50cy4gSW1wbGljYXRpb25zIGZvciBkaXNlYXNlIHBoZW5vdHlwZXM8L3RpdGxlPjxzZWNvbmRh
cnktdGl0bGU+SiBCaW9sIENoZW08L3NlY29uZGFyeS10aXRsZT48L3RpdGxlcz48cGVyaW9kaWNh
bD48ZnVsbC10aXRsZT5KIEJpb2wgQ2hlbTwvZnVsbC10aXRsZT48L3BlcmlvZGljYWw+PHBhZ2Vz
PjMwOTg0LTkzPC9wYWdlcz48dm9sdW1lPjI4MDwvdm9sdW1lPjxudW1iZXI+MzU8L251bWJlcj48
a2V5d29yZHM+PGtleXdvcmQ+Q2Fsb3JpbWV0cnk8L2tleXdvcmQ+PGtleXdvcmQ+RW56eW1lIEFj
dGl2YXRpb248L2tleXdvcmQ+PGtleXdvcmQ+SHVtYW5zPC9rZXl3b3JkPjxrZXl3b3JkPipJbnRy
YWNlbGx1bGFyIFNpZ25hbGluZyBQZXB0aWRlcyBhbmQgUHJvdGVpbnMvY2hlbWlzdHJ5L2dlbmV0
aWNzL21ldGFib2xpc208L2tleXdvcmQ+PGtleXdvcmQ+TW9kZWxzLCBNb2xlY3VsYXI8L2tleXdv
cmQ+PGtleXdvcmQ+Kk1vZGVscywgVGhlb3JldGljYWw8L2tleXdvcmQ+PGtleXdvcmQ+Kk11dGF0
aW9uPC9rZXl3b3JkPjxrZXl3b3JkPk5vb25hbiBTeW5kcm9tZS8qZ2VuZXRpY3M8L2tleXdvcmQ+
PGtleXdvcmQ+UGhlbm90eXBlPC9rZXl3b3JkPjxrZXl3b3JkPlByb3RlaW4gU3RydWN0dXJlLCBU
ZXJ0aWFyeTwva2V5d29yZD48a2V5d29yZD5Qcm90ZWluIFR5cm9zaW5lIFBob3NwaGF0YXNlLCBO
b24tUmVjZXB0b3IgVHlwZSAxMTwva2V5d29yZD48a2V5d29yZD4qUHJvdGVpbiBUeXJvc2luZSBQ
aG9zcGhhdGFzZXMvY2hlbWlzdHJ5L2dlbmV0aWNzL21ldGFib2xpc208L2tleXdvcmQ+PGtleXdv
cmQ+UmVjb21iaW5hbnQgRnVzaW9uIFByb3RlaW5zL2NoZW1pc3RyeS9nZW5ldGljcy9tZXRhYm9s
aXNtPC9rZXl3b3JkPjxrZXl3b3JkPlNIMiBEb21haW4tQ29udGFpbmluZyBQcm90ZWluIFR5cm9z
aW5lIFBob3NwaGF0YXNlczwva2V5d29yZD48a2V5d29yZD5TaWduYWwgVHJhbnNkdWN0aW9uL3Bo
eXNpb2xvZ3k8L2tleXdvcmQ+PGtleXdvcmQ+U3Vic3RyYXRlIFNwZWNpZmljaXR5PC9rZXl3b3Jk
Pjwva2V5d29yZHM+PGRhdGVzPjx5ZWFyPjIwMDU8L3llYXI+PHB1Yi1kYXRlcz48ZGF0ZT5TZXAg
MjwvZGF0ZT48L3B1Yi1kYXRlcz48L2RhdGVzPjxpc2JuPjAwMjEtOTI1OCAoUHJpbnQpJiN4RDsw
MDIxLTkyNTggKExpbmtpbmcpPC9pc2JuPjxhY2Nlc3Npb24tbnVtPjE1OTg3Njg1PC9hY2Nlc3Np
b24tbnVtPjx1cmxzPjxyZWxhdGVkLXVybHM+PHVybD5odHRwczovL3d3dy5uY2JpLm5sbS5uaWgu
Z292L3B1Ym1lZC8xNTk4NzY4NTwvdXJsPjwvcmVsYXRlZC11cmxzPjwvdXJscz48ZWxlY3Ryb25p
Yy1yZXNvdXJjZS1udW0+MTAuMTA3NC9qYmMuTTUwNDY5OTIwMDwvZWxlY3Ryb25pYy1yZXNvdXJj
ZS1udW0+PC9yZWNvcmQ+PC9DaXRlPjwvRW5kTm90ZT4A
</w:fldData>
          </w:fldChar>
        </w:r>
        <w:r w:rsidR="004F3306">
          <w:instrText xml:space="preserve"> ADDIN EN.CITE </w:instrText>
        </w:r>
        <w:r w:rsidR="004F3306">
          <w:fldChar w:fldCharType="begin">
            <w:fldData xml:space="preserve">PEVuZE5vdGU+PENpdGU+PEF1dGhvcj5LZWlsaGFjazwvQXV0aG9yPjxZZWFyPjIwMDU8L1llYXI+
PFJlY051bT40MzA8L1JlY051bT48RGlzcGxheVRleHQ+PHN0eWxlIGZhY2U9InN1cGVyc2NyaXB0
Ij45MDwvc3R5bGU+PC9EaXNwbGF5VGV4dD48cmVjb3JkPjxyZWMtbnVtYmVyPjQzMDwvcmVjLW51
bWJlcj48Zm9yZWlnbi1rZXlzPjxrZXkgYXBwPSJFTiIgZGItaWQ9Ijl6ZXNwYWRleTU5emF4ZTB6
eDJ4YXQybGFwdHd6ZGF4MmVwMCIgdGltZXN0YW1wPSIxNTY2MjIwMjg1Ij40MzA8L2tleT48L2Zv
cmVpZ24ta2V5cz48cmVmLXR5cGUgbmFtZT0iSm91cm5hbCBBcnRpY2xlIj4xNzwvcmVmLXR5cGU+
PGNvbnRyaWJ1dG9ycz48YXV0aG9ycz48YXV0aG9yPktlaWxoYWNrLCBILjwvYXV0aG9yPjxhdXRo
b3I+RGF2aWQsIEYuIFMuPC9hdXRob3I+PGF1dGhvcj5NY0dyZWdvciwgTS48L2F1dGhvcj48YXV0
aG9yPkNhbnRsZXksIEwuIEMuPC9hdXRob3I+PGF1dGhvcj5OZWVsLCBCLiBHLjwvYXV0aG9yPjwv
YXV0aG9ycz48L2NvbnRyaWJ1dG9ycz48YXV0aC1hZGRyZXNzPkNhbmNlciBCaW9sb2d5IFByb2dy
YW0sIERlcGFydG1lbnQgb2YgTWVkaWNpbmUsIEJldGggSXNyYWVsIERlYWNvbmVzcyBNZWRpY2Fs
IENlbnRlciwgQm9zdG9uLCBNYXNzYWNodXNldHRzIDAyMjE1LCBVU0EuPC9hdXRoLWFkZHJlc3M+
PHRpdGxlcz48dGl0bGU+RGl2ZXJzZSBiaW9jaGVtaWNhbCBwcm9wZXJ0aWVzIG9mIFNocDIgbXV0
YW50cy4gSW1wbGljYXRpb25zIGZvciBkaXNlYXNlIHBoZW5vdHlwZXM8L3RpdGxlPjxzZWNvbmRh
cnktdGl0bGU+SiBCaW9sIENoZW08L3NlY29uZGFyeS10aXRsZT48L3RpdGxlcz48cGVyaW9kaWNh
bD48ZnVsbC10aXRsZT5KIEJpb2wgQ2hlbTwvZnVsbC10aXRsZT48L3BlcmlvZGljYWw+PHBhZ2Vz
PjMwOTg0LTkzPC9wYWdlcz48dm9sdW1lPjI4MDwvdm9sdW1lPjxudW1iZXI+MzU8L251bWJlcj48
a2V5d29yZHM+PGtleXdvcmQ+Q2Fsb3JpbWV0cnk8L2tleXdvcmQ+PGtleXdvcmQ+RW56eW1lIEFj
dGl2YXRpb248L2tleXdvcmQ+PGtleXdvcmQ+SHVtYW5zPC9rZXl3b3JkPjxrZXl3b3JkPipJbnRy
YWNlbGx1bGFyIFNpZ25hbGluZyBQZXB0aWRlcyBhbmQgUHJvdGVpbnMvY2hlbWlzdHJ5L2dlbmV0
aWNzL21ldGFib2xpc208L2tleXdvcmQ+PGtleXdvcmQ+TW9kZWxzLCBNb2xlY3VsYXI8L2tleXdv
cmQ+PGtleXdvcmQ+Kk1vZGVscywgVGhlb3JldGljYWw8L2tleXdvcmQ+PGtleXdvcmQ+Kk11dGF0
aW9uPC9rZXl3b3JkPjxrZXl3b3JkPk5vb25hbiBTeW5kcm9tZS8qZ2VuZXRpY3M8L2tleXdvcmQ+
PGtleXdvcmQ+UGhlbm90eXBlPC9rZXl3b3JkPjxrZXl3b3JkPlByb3RlaW4gU3RydWN0dXJlLCBU
ZXJ0aWFyeTwva2V5d29yZD48a2V5d29yZD5Qcm90ZWluIFR5cm9zaW5lIFBob3NwaGF0YXNlLCBO
b24tUmVjZXB0b3IgVHlwZSAxMTwva2V5d29yZD48a2V5d29yZD4qUHJvdGVpbiBUeXJvc2luZSBQ
aG9zcGhhdGFzZXMvY2hlbWlzdHJ5L2dlbmV0aWNzL21ldGFib2xpc208L2tleXdvcmQ+PGtleXdv
cmQ+UmVjb21iaW5hbnQgRnVzaW9uIFByb3RlaW5zL2NoZW1pc3RyeS9nZW5ldGljcy9tZXRhYm9s
aXNtPC9rZXl3b3JkPjxrZXl3b3JkPlNIMiBEb21haW4tQ29udGFpbmluZyBQcm90ZWluIFR5cm9z
aW5lIFBob3NwaGF0YXNlczwva2V5d29yZD48a2V5d29yZD5TaWduYWwgVHJhbnNkdWN0aW9uL3Bo
eXNpb2xvZ3k8L2tleXdvcmQ+PGtleXdvcmQ+U3Vic3RyYXRlIFNwZWNpZmljaXR5PC9rZXl3b3Jk
Pjwva2V5d29yZHM+PGRhdGVzPjx5ZWFyPjIwMDU8L3llYXI+PHB1Yi1kYXRlcz48ZGF0ZT5TZXAg
MjwvZGF0ZT48L3B1Yi1kYXRlcz48L2RhdGVzPjxpc2JuPjAwMjEtOTI1OCAoUHJpbnQpJiN4RDsw
MDIxLTkyNTggKExpbmtpbmcpPC9pc2JuPjxhY2Nlc3Npb24tbnVtPjE1OTg3Njg1PC9hY2Nlc3Np
b24tbnVtPjx1cmxzPjxyZWxhdGVkLXVybHM+PHVybD5odHRwczovL3d3dy5uY2JpLm5sbS5uaWgu
Z292L3B1Ym1lZC8xNTk4NzY4NTwvdXJsPjwvcmVsYXRlZC11cmxzPjwvdXJscz48ZWxlY3Ryb25p
Yy1yZXNvdXJjZS1udW0+MTAuMTA3NC9qYmMuTTUwNDY5OTIwMDwvZWxlY3Ryb25pYy1yZXNvdXJj
ZS1udW0+PC9yZWNvcmQ+PC9DaXRlPjwvRW5kTm90ZT4A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90</w:t>
        </w:r>
        <w:r w:rsidR="004F3306" w:rsidRPr="00463224">
          <w:fldChar w:fldCharType="end"/>
        </w:r>
      </w:hyperlink>
      <w:r w:rsidRPr="00463224">
        <w:t xml:space="preserve">. </w:t>
      </w:r>
      <w:r w:rsidR="004961A0" w:rsidRPr="00463224">
        <w:t xml:space="preserve">The </w:t>
      </w:r>
      <w:proofErr w:type="spellStart"/>
      <w:r w:rsidR="00C1213F" w:rsidRPr="00463224">
        <w:t>proband’s</w:t>
      </w:r>
      <w:proofErr w:type="spellEnd"/>
      <w:r w:rsidR="00C1213F" w:rsidRPr="00463224">
        <w:t xml:space="preserve"> </w:t>
      </w:r>
      <w:r w:rsidR="004961A0" w:rsidRPr="00463224">
        <w:t xml:space="preserve">variant was also identified by a clinical panel, </w:t>
      </w:r>
      <w:r w:rsidR="0024089D" w:rsidRPr="00463224">
        <w:t>performed</w:t>
      </w:r>
      <w:r w:rsidR="004961A0" w:rsidRPr="00463224">
        <w:t xml:space="preserve"> in parallel (and independently) to the genome sequencing analysis.</w:t>
      </w:r>
    </w:p>
    <w:p w:rsidR="00375D28" w:rsidRDefault="00375D28" w:rsidP="00A57372"/>
    <w:p w:rsidR="00BA16B2" w:rsidRPr="00463224" w:rsidRDefault="00BA16B2" w:rsidP="00A57372"/>
    <w:p w:rsidR="00375D28" w:rsidRPr="00463224" w:rsidRDefault="002F034F" w:rsidP="00A57372">
      <w:pPr>
        <w:rPr>
          <w:u w:val="single"/>
        </w:rPr>
      </w:pPr>
      <w:r w:rsidRPr="00463224">
        <w:rPr>
          <w:u w:val="single"/>
        </w:rPr>
        <w:lastRenderedPageBreak/>
        <w:t>Family 074</w:t>
      </w:r>
      <w:r w:rsidR="002C466D" w:rsidRPr="00463224">
        <w:rPr>
          <w:u w:val="single"/>
        </w:rPr>
        <w:t>:</w:t>
      </w:r>
    </w:p>
    <w:p w:rsidR="002F034F" w:rsidRPr="00463224" w:rsidRDefault="002F034F" w:rsidP="004A33B0">
      <w:pPr>
        <w:spacing w:after="0"/>
      </w:pPr>
      <w:proofErr w:type="spellStart"/>
      <w:r w:rsidRPr="00463224">
        <w:t>Proband</w:t>
      </w:r>
      <w:proofErr w:type="spellEnd"/>
      <w:r w:rsidRPr="00463224">
        <w:t xml:space="preserve"> with interrupted aortic arch type B, </w:t>
      </w:r>
      <w:proofErr w:type="spellStart"/>
      <w:r w:rsidRPr="00463224">
        <w:t>hypoplastic</w:t>
      </w:r>
      <w:proofErr w:type="spellEnd"/>
      <w:r w:rsidRPr="00463224">
        <w:t xml:space="preserve"> ascending aorta and transverse arch, large VSD (outlet septum to mid-muscular septum), posterior deviation of the outlet septum, left SVC to coronary sinus, borderline short stature, hearing impairment, and dysplastic ears with </w:t>
      </w:r>
      <w:proofErr w:type="spellStart"/>
      <w:r w:rsidRPr="00463224">
        <w:t>preauricular</w:t>
      </w:r>
      <w:proofErr w:type="spellEnd"/>
      <w:r w:rsidRPr="00463224">
        <w:t xml:space="preserve"> tags.</w:t>
      </w:r>
    </w:p>
    <w:p w:rsidR="004A33B0" w:rsidRPr="00463224" w:rsidRDefault="004A33B0" w:rsidP="004A33B0">
      <w:pPr>
        <w:spacing w:after="0"/>
      </w:pPr>
    </w:p>
    <w:tbl>
      <w:tblPr>
        <w:tblStyle w:val="TableGrid"/>
        <w:tblW w:w="0" w:type="auto"/>
        <w:tblLook w:val="04A0" w:firstRow="1" w:lastRow="0" w:firstColumn="1" w:lastColumn="0" w:noHBand="0" w:noVBand="1"/>
      </w:tblPr>
      <w:tblGrid>
        <w:gridCol w:w="3116"/>
        <w:gridCol w:w="3117"/>
        <w:gridCol w:w="3117"/>
      </w:tblGrid>
      <w:tr w:rsidR="004A33B0" w:rsidRPr="00463224" w:rsidTr="004A33B0">
        <w:tc>
          <w:tcPr>
            <w:tcW w:w="3116" w:type="dxa"/>
          </w:tcPr>
          <w:p w:rsidR="004A33B0" w:rsidRPr="00463224" w:rsidRDefault="004A33B0" w:rsidP="003C2FEE">
            <w:r w:rsidRPr="00463224">
              <w:rPr>
                <w:b/>
              </w:rPr>
              <w:t xml:space="preserve">6q12.1-16q12.2 (incl. </w:t>
            </w:r>
            <w:r w:rsidRPr="00463224">
              <w:rPr>
                <w:b/>
                <w:i/>
              </w:rPr>
              <w:t>SALL1</w:t>
            </w:r>
            <w:r w:rsidRPr="00463224">
              <w:rPr>
                <w:b/>
              </w:rPr>
              <w:t>)</w:t>
            </w:r>
          </w:p>
        </w:tc>
        <w:tc>
          <w:tcPr>
            <w:tcW w:w="3117" w:type="dxa"/>
          </w:tcPr>
          <w:p w:rsidR="004A33B0" w:rsidRPr="00463224" w:rsidRDefault="004A33B0" w:rsidP="004A33B0">
            <w:r w:rsidRPr="00463224">
              <w:rPr>
                <w:b/>
              </w:rPr>
              <w:t>Deletion (4.1 Mb)</w:t>
            </w:r>
          </w:p>
        </w:tc>
        <w:tc>
          <w:tcPr>
            <w:tcW w:w="3117" w:type="dxa"/>
          </w:tcPr>
          <w:p w:rsidR="004A33B0" w:rsidRPr="00463224" w:rsidRDefault="004A33B0" w:rsidP="004A33B0">
            <w:r w:rsidRPr="00463224">
              <w:rPr>
                <w:b/>
              </w:rPr>
              <w:t>chr16:49326510-53476612del</w:t>
            </w:r>
          </w:p>
        </w:tc>
      </w:tr>
    </w:tbl>
    <w:p w:rsidR="004A33B0" w:rsidRPr="00463224" w:rsidRDefault="004A33B0" w:rsidP="004A33B0">
      <w:pPr>
        <w:spacing w:after="0"/>
      </w:pPr>
    </w:p>
    <w:p w:rsidR="002F034F" w:rsidRPr="00463224" w:rsidRDefault="0047592C" w:rsidP="0047592C">
      <w:r w:rsidRPr="00463224">
        <w:rPr>
          <w:b/>
        </w:rPr>
        <w:t>Pathogenic</w:t>
      </w:r>
      <w:r w:rsidRPr="00463224">
        <w:t xml:space="preserve"> </w:t>
      </w:r>
      <w:r w:rsidRPr="00B51F08">
        <w:rPr>
          <w:i/>
        </w:rPr>
        <w:t>de novo</w:t>
      </w:r>
      <w:r w:rsidRPr="00463224">
        <w:t xml:space="preserve"> deletion of </w:t>
      </w:r>
      <w:r w:rsidRPr="00463224">
        <w:rPr>
          <w:i/>
        </w:rPr>
        <w:t>SALL1</w:t>
      </w:r>
      <w:r w:rsidRPr="00463224">
        <w:t xml:space="preserve"> (Towns-Brock syndrome) and other genes: </w:t>
      </w:r>
      <w:r w:rsidRPr="00463224">
        <w:rPr>
          <w:i/>
        </w:rPr>
        <w:t>C16orf78</w:t>
      </w:r>
      <w:r w:rsidRPr="00463224">
        <w:t xml:space="preserve">, </w:t>
      </w:r>
      <w:r w:rsidRPr="00463224">
        <w:rPr>
          <w:i/>
        </w:rPr>
        <w:t>ZNF423</w:t>
      </w:r>
      <w:r w:rsidRPr="00463224">
        <w:t xml:space="preserve">, </w:t>
      </w:r>
      <w:r w:rsidRPr="00463224">
        <w:rPr>
          <w:i/>
        </w:rPr>
        <w:t>CNEP1R1</w:t>
      </w:r>
      <w:r w:rsidRPr="00463224">
        <w:t xml:space="preserve">, </w:t>
      </w:r>
      <w:r w:rsidRPr="00463224">
        <w:rPr>
          <w:i/>
        </w:rPr>
        <w:t>HEATR3</w:t>
      </w:r>
      <w:r w:rsidRPr="00463224">
        <w:t xml:space="preserve">, </w:t>
      </w:r>
      <w:r w:rsidRPr="00463224">
        <w:rPr>
          <w:i/>
        </w:rPr>
        <w:t>TENT4B</w:t>
      </w:r>
      <w:r w:rsidRPr="00463224">
        <w:t xml:space="preserve">, </w:t>
      </w:r>
      <w:r w:rsidRPr="00463224">
        <w:rPr>
          <w:i/>
        </w:rPr>
        <w:t>ADCY7</w:t>
      </w:r>
      <w:r w:rsidRPr="00463224">
        <w:t xml:space="preserve">, </w:t>
      </w:r>
      <w:r w:rsidRPr="00463224">
        <w:rPr>
          <w:i/>
        </w:rPr>
        <w:t>BRD7</w:t>
      </w:r>
      <w:r w:rsidRPr="00463224">
        <w:t xml:space="preserve">, </w:t>
      </w:r>
      <w:r w:rsidRPr="00463224">
        <w:rPr>
          <w:i/>
        </w:rPr>
        <w:t>NKD1</w:t>
      </w:r>
      <w:r w:rsidRPr="00463224">
        <w:t xml:space="preserve">, </w:t>
      </w:r>
      <w:r w:rsidRPr="00463224">
        <w:rPr>
          <w:i/>
        </w:rPr>
        <w:t>SNX20</w:t>
      </w:r>
      <w:r w:rsidRPr="00463224">
        <w:t xml:space="preserve">, </w:t>
      </w:r>
      <w:r w:rsidRPr="00463224">
        <w:rPr>
          <w:i/>
        </w:rPr>
        <w:t>NOD2</w:t>
      </w:r>
      <w:r w:rsidRPr="00463224">
        <w:t xml:space="preserve">, </w:t>
      </w:r>
      <w:r w:rsidRPr="00463224">
        <w:rPr>
          <w:i/>
        </w:rPr>
        <w:t>CYLD</w:t>
      </w:r>
      <w:r w:rsidRPr="00463224">
        <w:t xml:space="preserve">, </w:t>
      </w:r>
      <w:r w:rsidRPr="00463224">
        <w:rPr>
          <w:i/>
        </w:rPr>
        <w:t>C16orf97</w:t>
      </w:r>
      <w:r w:rsidRPr="00463224">
        <w:t xml:space="preserve">, </w:t>
      </w:r>
      <w:r w:rsidRPr="00463224">
        <w:rPr>
          <w:i/>
        </w:rPr>
        <w:t>TOX3</w:t>
      </w:r>
      <w:r w:rsidRPr="00463224">
        <w:t xml:space="preserve">, </w:t>
      </w:r>
      <w:r w:rsidRPr="00463224">
        <w:rPr>
          <w:i/>
        </w:rPr>
        <w:t>CHD9</w:t>
      </w:r>
      <w:r w:rsidRPr="00463224">
        <w:t xml:space="preserve">, </w:t>
      </w:r>
      <w:r w:rsidRPr="00463224">
        <w:rPr>
          <w:i/>
        </w:rPr>
        <w:t>LOC643802</w:t>
      </w:r>
      <w:r w:rsidRPr="00463224">
        <w:t xml:space="preserve">, </w:t>
      </w:r>
      <w:r w:rsidRPr="00463224">
        <w:rPr>
          <w:i/>
        </w:rPr>
        <w:t>RBL2</w:t>
      </w:r>
      <w:r w:rsidRPr="00463224">
        <w:t xml:space="preserve">. </w:t>
      </w:r>
      <w:r w:rsidRPr="00463224">
        <w:rPr>
          <w:i/>
        </w:rPr>
        <w:t>SALL1</w:t>
      </w:r>
      <w:r w:rsidRPr="00463224">
        <w:t xml:space="preserve"> </w:t>
      </w:r>
      <w:proofErr w:type="spellStart"/>
      <w:r w:rsidRPr="00463224">
        <w:t>haploinsufficiency</w:t>
      </w:r>
      <w:proofErr w:type="spellEnd"/>
      <w:r w:rsidRPr="00463224">
        <w:t xml:space="preserve"> </w:t>
      </w:r>
      <w:r w:rsidR="00270DB3">
        <w:t>was</w:t>
      </w:r>
      <w:r w:rsidRPr="00463224">
        <w:t xml:space="preserve"> likely causative for the majority of clinical features</w:t>
      </w:r>
      <w:r w:rsidR="00E67F25">
        <w:t xml:space="preserve"> (OMIM-P </w:t>
      </w:r>
      <w:r w:rsidR="00B51F08">
        <w:rPr>
          <w:rStyle w:val="mim-font"/>
        </w:rPr>
        <w:t>107480)</w:t>
      </w:r>
      <w:r w:rsidR="00A9656F" w:rsidRPr="00463224">
        <w:t>, but other genes may contribute</w:t>
      </w:r>
      <w:r w:rsidRPr="00463224">
        <w:t>.</w:t>
      </w:r>
      <w:r w:rsidR="001D55A3">
        <w:t xml:space="preserve"> The deletion was in parallel (and independently) identified by clinical microarray.</w:t>
      </w:r>
    </w:p>
    <w:p w:rsidR="0047592C" w:rsidRPr="00463224" w:rsidRDefault="0047592C" w:rsidP="0047592C"/>
    <w:p w:rsidR="0047592C" w:rsidRPr="00463224" w:rsidRDefault="005C3608" w:rsidP="0047592C">
      <w:pPr>
        <w:rPr>
          <w:u w:val="single"/>
        </w:rPr>
      </w:pPr>
      <w:r w:rsidRPr="00463224">
        <w:rPr>
          <w:u w:val="single"/>
        </w:rPr>
        <w:t>Family 076</w:t>
      </w:r>
      <w:r w:rsidR="002C466D" w:rsidRPr="00463224">
        <w:rPr>
          <w:u w:val="single"/>
        </w:rPr>
        <w:t xml:space="preserve"> (same family as in </w:t>
      </w:r>
      <w:r w:rsidR="00575BAF" w:rsidRPr="00463224">
        <w:rPr>
          <w:u w:val="single"/>
        </w:rPr>
        <w:t>[</w:t>
      </w:r>
      <w:r w:rsidR="002C466D" w:rsidRPr="00463224">
        <w:rPr>
          <w:u w:val="single"/>
        </w:rPr>
        <w:t>Reuter et al.</w:t>
      </w:r>
      <w:r w:rsidR="00575BAF" w:rsidRPr="00463224">
        <w:rPr>
          <w:u w:val="single"/>
        </w:rPr>
        <w:t>]</w:t>
      </w:r>
      <w:r w:rsidR="002C466D" w:rsidRPr="00463224">
        <w:rPr>
          <w:u w:val="single"/>
        </w:rPr>
        <w:t>:</w:t>
      </w:r>
    </w:p>
    <w:p w:rsidR="005C3608" w:rsidRPr="00463224" w:rsidRDefault="005C3608" w:rsidP="00401F9B">
      <w:pPr>
        <w:spacing w:after="0"/>
      </w:pPr>
      <w:proofErr w:type="spellStart"/>
      <w:r w:rsidRPr="00463224">
        <w:t>Proband</w:t>
      </w:r>
      <w:proofErr w:type="spellEnd"/>
      <w:r w:rsidRPr="00463224">
        <w:t xml:space="preserve"> with </w:t>
      </w:r>
      <w:r w:rsidR="00CB72F0">
        <w:t>TOF</w:t>
      </w:r>
      <w:r w:rsidRPr="00463224">
        <w:t xml:space="preserve"> with </w:t>
      </w:r>
      <w:r w:rsidR="00CB72F0">
        <w:t>pulmonary stenosis</w:t>
      </w:r>
      <w:r w:rsidRPr="00463224">
        <w:t xml:space="preserve"> and DORV, confluent pulmonary arteries, left SVC to coronary sinus, no bridging vein, left aortic arch, esophageal atresia, bilateral iris </w:t>
      </w:r>
      <w:proofErr w:type="spellStart"/>
      <w:r w:rsidRPr="00463224">
        <w:t>coloboma</w:t>
      </w:r>
      <w:proofErr w:type="spellEnd"/>
      <w:r w:rsidRPr="00463224">
        <w:t xml:space="preserve">, and failure to thrive. </w:t>
      </w:r>
    </w:p>
    <w:p w:rsidR="00A047F6" w:rsidRPr="00463224" w:rsidRDefault="00A047F6" w:rsidP="00A047F6">
      <w:pPr>
        <w:spacing w:after="0"/>
      </w:pPr>
    </w:p>
    <w:tbl>
      <w:tblPr>
        <w:tblStyle w:val="TableGrid"/>
        <w:tblW w:w="0" w:type="auto"/>
        <w:tblLook w:val="04A0" w:firstRow="1" w:lastRow="0" w:firstColumn="1" w:lastColumn="0" w:noHBand="0" w:noVBand="1"/>
      </w:tblPr>
      <w:tblGrid>
        <w:gridCol w:w="3116"/>
        <w:gridCol w:w="3117"/>
        <w:gridCol w:w="3117"/>
      </w:tblGrid>
      <w:tr w:rsidR="00A047F6" w:rsidRPr="00463224" w:rsidTr="00A047F6">
        <w:tc>
          <w:tcPr>
            <w:tcW w:w="3116" w:type="dxa"/>
          </w:tcPr>
          <w:p w:rsidR="00A047F6" w:rsidRPr="00463224" w:rsidRDefault="00A047F6" w:rsidP="00A047F6">
            <w:r w:rsidRPr="00463224">
              <w:rPr>
                <w:b/>
                <w:i/>
              </w:rPr>
              <w:t>IQGAP1</w:t>
            </w:r>
            <w:r w:rsidRPr="00463224">
              <w:rPr>
                <w:b/>
              </w:rPr>
              <w:t xml:space="preserve"> (NM_003870.3)</w:t>
            </w:r>
          </w:p>
        </w:tc>
        <w:tc>
          <w:tcPr>
            <w:tcW w:w="3117" w:type="dxa"/>
          </w:tcPr>
          <w:p w:rsidR="00A047F6" w:rsidRPr="00463224" w:rsidRDefault="00A047F6" w:rsidP="00A047F6">
            <w:r w:rsidRPr="00463224">
              <w:rPr>
                <w:b/>
              </w:rPr>
              <w:t>c.2296C&gt;T, p.(Arg766*)</w:t>
            </w:r>
          </w:p>
        </w:tc>
        <w:tc>
          <w:tcPr>
            <w:tcW w:w="3117" w:type="dxa"/>
          </w:tcPr>
          <w:p w:rsidR="00A047F6" w:rsidRPr="00463224" w:rsidRDefault="00A047F6" w:rsidP="00A047F6">
            <w:r w:rsidRPr="00463224">
              <w:rPr>
                <w:b/>
              </w:rPr>
              <w:t>chr15:91016189C&gt;T</w:t>
            </w:r>
          </w:p>
        </w:tc>
      </w:tr>
    </w:tbl>
    <w:p w:rsidR="00A047F6" w:rsidRPr="00463224" w:rsidRDefault="00A047F6" w:rsidP="00A047F6">
      <w:pPr>
        <w:spacing w:after="0"/>
      </w:pPr>
    </w:p>
    <w:p w:rsidR="00F56537" w:rsidRPr="00463224" w:rsidRDefault="00453ED7" w:rsidP="0047592C">
      <w:r w:rsidRPr="00463224">
        <w:t xml:space="preserve">Rare, paternally inherited </w:t>
      </w:r>
      <w:r w:rsidR="009E3D1A">
        <w:t xml:space="preserve">loss-of-function </w:t>
      </w:r>
      <w:r w:rsidRPr="00463224">
        <w:t xml:space="preserve">variant </w:t>
      </w:r>
      <w:r w:rsidR="009E3D1A">
        <w:t xml:space="preserve">in </w:t>
      </w:r>
      <w:r w:rsidR="009E3D1A" w:rsidRPr="009E3D1A">
        <w:rPr>
          <w:i/>
        </w:rPr>
        <w:t>IQGAP1</w:t>
      </w:r>
      <w:r w:rsidR="009E3D1A">
        <w:t xml:space="preserve"> </w:t>
      </w:r>
      <w:r w:rsidRPr="00463224">
        <w:t>(</w:t>
      </w:r>
      <w:r w:rsidR="0092547E" w:rsidRPr="00463224">
        <w:t>MAF=0.000004</w:t>
      </w:r>
      <w:r w:rsidRPr="00463224">
        <w:t>)</w:t>
      </w:r>
      <w:r w:rsidR="0092547E" w:rsidRPr="00463224">
        <w:t>. We recently reported this c</w:t>
      </w:r>
      <w:r w:rsidRPr="00463224">
        <w:t xml:space="preserve">onstrained </w:t>
      </w:r>
      <w:r w:rsidRPr="00463224">
        <w:rPr>
          <w:b/>
        </w:rPr>
        <w:t>c</w:t>
      </w:r>
      <w:r w:rsidR="00F56537" w:rsidRPr="00463224">
        <w:rPr>
          <w:b/>
        </w:rPr>
        <w:t xml:space="preserve">andidate gene </w:t>
      </w:r>
      <w:r w:rsidR="00F3785A" w:rsidRPr="00463224">
        <w:rPr>
          <w:b/>
        </w:rPr>
        <w:t>of uncertain significance</w:t>
      </w:r>
      <w:r w:rsidR="00F3785A" w:rsidRPr="00463224">
        <w:t xml:space="preserve"> </w:t>
      </w:r>
      <w:r w:rsidR="00F56537" w:rsidRPr="00463224">
        <w:t xml:space="preserve">for tetralogy of </w:t>
      </w:r>
      <w:proofErr w:type="spellStart"/>
      <w:r w:rsidR="00F56537" w:rsidRPr="00463224">
        <w:t>Fallot</w:t>
      </w:r>
      <w:proofErr w:type="spellEnd"/>
      <w:r w:rsidR="00172092" w:rsidRPr="00463224">
        <w:t xml:space="preserve"> </w:t>
      </w:r>
      <w:hyperlink w:anchor="_ENREF_14" w:tooltip="Reuter, 2019 #400" w:history="1">
        <w:r w:rsidR="004F3306" w:rsidRPr="00463224">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instrText xml:space="preserve"> ADDIN EN.CITE </w:instrText>
        </w:r>
        <w:r w:rsidR="004F3306">
          <w:fldChar w:fldCharType="begin">
            <w:fldData xml:space="preserve">PEVuZE5vdGU+PENpdGU+PEF1dGhvcj5SZXV0ZXI8L0F1dGhvcj48WWVhcj4yMDE5PC9ZZWFyPjxS
ZWNOdW0+NDAwPC9SZWNOdW0+PERpc3BsYXlUZXh0PjxzdHlsZSBmYWNlPSJzdXBlcnNjcmlwdCI+
MTQ8L3N0eWxlPjwvRGlzcGxheVRleHQ+PHJlY29yZD48cmVjLW51bWJlcj40MDA8L3JlYy1udW1i
ZXI+PGZvcmVpZ24ta2V5cz48a2V5IGFwcD0iRU4iIGRiLWlkPSI5emVzcGFkZXk1OXpheGUwengy
eGF0MmxhcHR3emRheDJlcDAiIHRpbWVzdGFtcD0iMTU2MjYwNTE3NSI+NDAwPC9rZXk+PC9mb3Jl
aWduLWtleXM+PHJlZi10eXBlIG5hbWU9IkpvdXJuYWwgQXJ0aWNsZSI+MTc8L3JlZi10eXBlPjxj
b250cmlidXRvcnM+PGF1dGhvcnM+PGF1dGhvcj5SZXV0ZXIsIE0uIFMuPC9hdXRob3I+PGF1dGhv
cj5Kb2JsaW5nLCBSLjwvYXV0aG9yPjxhdXRob3I+Q2hhdHVydmVkaSwgUi4gUi48L2F1dGhvcj48
YXV0aG9yPk1hbnNoYWVpLCBSLjwvYXV0aG9yPjxhdXRob3I+Q29zdGFpbiwgRy48L2F1dGhvcj48
YXV0aG9yPkhldW5nLCBULjwvYXV0aG9yPjxhdXRob3I+Q3VydGlzLCBNLjwvYXV0aG9yPjxhdXRo
b3I+SG9zc2VpbmksIFMuIE0uPC9hdXRob3I+PGF1dGhvcj5MaXN0b24sIEUuPC9hdXRob3I+PGF1
dGhvcj5Mb3d0aGVyLCBDLjwvYXV0aG9yPjxhdXRob3I+T2VjaHNsaW4sIEUuPC9hdXRob3I+PGF1
dGhvcj5TdGljaHQsIEguPC9hdXRob3I+PGF1dGhvcj5UaGlydXZhaGluZHJhcHVyYW0sIEIuPC9h
dXRob3I+PGF1dGhvcj5NaWwsIFMuIFYuPC9hdXRob3I+PGF1dGhvcj5XYWxkLCBSLiBNLjwvYXV0
aG9yPjxhdXRob3I+V2Fsa2VyLCBTLjwvYXV0aG9yPjxhdXRob3I+TWFyc2hhbGwsIEMuIFIuPC9h
dXRob3I+PGF1dGhvcj5TaWx2ZXJzaWRlcywgQy4gSy48L2F1dGhvcj48YXV0aG9yPlNjaGVyZXIs
IFMuIFcuPC9hdXRob3I+PGF1dGhvcj5LaW0sIFIuIEguPC9hdXRob3I+PGF1dGhvcj5CYXNzZXR0
LCBBLiBTLjwvYXV0aG9yPjwvYXV0aG9ycz48L2NvbnRyaWJ1dG9ycz48YXV0aC1hZGRyZXNzPlRl
ZCBSb2dlcnMgQ2VudHJlIGZvciBIZWFydCBSZXNlYXJjaCwgQ2FyZGlhYyBHZW5vbWUgQ2xpbmlj
LCBUaGUgSG9zcGl0YWwgZm9yIFNpY2sgQ2hpbGRyZW4sIFRvcm9udG8sIE9udGFyaW8sIENhbmFk
YS4mI3hEO1RoZSBDZW50cmUgZm9yIEFwcGxpZWQgR2Vub21pY3MsIFRoZSBIb3NwaXRhbCBmb3Ig
U2ljayBDaGlsZHJlbiwgVG9yb250bywgT250YXJpbywgQ2FuYWRhLiYjeEQ7RGl2aXNpb24gb2Yg
Q2xpbmljYWwgYW5kIE1ldGFib2xpYyBHZW5ldGljcywgVGhlIEhvc3BpdGFsIGZvciBTaWNrIENo
aWxkcmVuLCBUb3JvbnRvLCBPbnRhcmlvLCBDYW5hZGEuJiN4RDtHZW5vbWUgRGlhZ25vc3RpY3Ms
IERlcGFydG1lbnQgb2YgUGFlZGlhdHJpYyBMYWJvcmF0b3J5IE1lZGljaW5lLCBUaGUgSG9zcGl0
YWwgZm9yIFNpY2sgQ2hpbGRyZW4sIFRvcm9udG8sIE9udGFyaW8sIENhbmFkYS4mI3hEO0xhYmF0
dCBIZWFydCBDZW50cmUsIERpdmlzaW9uIG9mIENhcmRpb2xvZ3ksIFRoZSBIb3NwaXRhbCBmb3Ig
U2ljayBDaGlsZHJlbiwgVG9yb250bywgT250YXJpbywgQ2FuYWRhLiYjeEQ7Q2xpbmljYWwgR2Vu
ZXRpY3MgUmVzZWFyY2ggUHJvZ3JhbSwgQ2VudHJlIGZvciBBZGRpY3Rpb24gYW5kIE1lbnRhbCBI
ZWFsdGgsIFRvcm9udG8sIE9udGFyaW8sIENhbmFkYS4mI3hEO0RpdmlzaW9uIG9mIENhcmRpb2xv
Z3ksIFRvcm9udG8gQ29uZ2VuaXRhbCBDYXJkaWFjIENlbnRyZSBmb3IgQWR1bHRzIGF0IHRoZSBQ
ZXRlciBNdW5rIENhcmRpYWMgQ2VudHJlLCBEZXBhcnRtZW50IG9mIE1lZGljaW5lLCBVbml2ZXJz
aXR5IEhlYWx0aCBOZXR3b3JrLCBUb3JvbnRvLCBPbnRhcmlvLCBDYW5hZGEuJiN4RDtJbnN0aXR1
dGUgb2YgQmlvY2hlbWlzdHJ5LCBGcmllZHJpY2gtQWxleGFuZGVyLVVuaXZlcnNpdGF0IEVybGFu
Z2VuLU51cm5iZXJnLCBFcmxhbmdlbiwgR2VybWFueS4mI3hEO1Byb2dyYW0gaW4gR2VuZXRpY3Mg
YW5kIEdlbm9tZSBCaW9sb2d5LCBUaGUgSG9zcGl0YWwgZm9yIFNpY2sgQ2hpbGRyZW4sIFRvcm9u
dG8sIE9udGFyaW8sIENhbmFkYS4mI3hEO0NlbnRyZSBmb3IgR2VuZXRpYyBNZWRpY2luZSwgVGhl
IEhvc3BpdGFsIGZvciBTaWNrIENoaWxkcmVuLCBUb3JvbnRvLCBPbnRhcmlvLCBDYW5hZGEuJiN4
RDtMYWJvcmF0b3J5IE1lZGljaW5lIGFuZCBQYXRob2Jpb2xvZ3ksIFVuaXZlcnNpdHkgb2YgVG9y
b250bywgVG9yb250bywgT250YXJpbywgQ2FuYWRhLiYjeEQ7RGVwYXJ0bWVudCBvZiBNb2xlY3Vs
YXIgR2VuZXRpY3MsIFVuaXZlcnNpdHkgb2YgVG9yb250bywgVG9yb250bywgT250YXJpbywgQ2Fu
YWRhLiYjeEQ7RnJlZCBBLiBMaXR3aW4gRmFtaWx5IENlbnRyZSBpbiBHZW5ldGljIE1lZGljaW5l
LCBVbml2ZXJzaXR5IEhlYWx0aCBOZXR3b3JrLCBEZXBhcnRtZW50IG9mIE1lZGljaW5lLCBVbml2
ZXJzaXR5IG9mIFRvcm9udG8sIFRvcm9udG8sIE9udGFyaW8sIENhbmFkYS4mI3hEO0NsaW5pY2Fs
IEdlbmV0aWNzIFJlc2VhcmNoIFByb2dyYW0sIENlbnRyZSBmb3IgQWRkaWN0aW9uIGFuZCBNZW50
YWwgSGVhbHRoLCBUb3JvbnRvLCBPbnRhcmlvLCBDYW5hZGEuIGFubmUuYmFzc2V0dEB1dG9yb250
by5jYS4mI3hEO0RpdmlzaW9uIG9mIENhcmRpb2xvZ3ksIFRvcm9udG8gQ29uZ2VuaXRhbCBDYXJk
aWFjIENlbnRyZSBmb3IgQWR1bHRzIGF0IHRoZSBQZXRlciBNdW5rIENhcmRpYWMgQ2VudHJlLCBE
ZXBhcnRtZW50IG9mIE1lZGljaW5lLCBVbml2ZXJzaXR5IEhlYWx0aCBOZXR3b3JrLCBUb3JvbnRv
LCBPbnRhcmlvLCBDYW5hZGEuIGFubmUuYmFzc2V0dEB1dG9yb250by5jYS4mI3hEO1RoZSBEYWxn
bGlzaCBGYW1pbHkgMjJxIENsaW5pYyBmb3IgQWR1bHRzIHdpdGggMjJxMTEuMiBEZWxldGlvbiBT
eW5kcm9tZSwgRGVwYXJ0bWVudCBvZiBQc3ljaGlhdHJ5LCBhbmQgVG9yb250byBHZW5lcmFsIFJl
c2VhcmNoIEluc3RpdHV0ZSwgVW5pdmVyc2l0eSBIZWFsdGggTmV0d29yaywgVG9yb250bywgT250
YXJpbywgQ2FuYWRhLiBhbm5lLmJhc3NldHRAdXRvcm9udG8uY2EuJiN4RDtEZXBhcnRtZW50IG9m
IFBzeWNoaWF0cnksIFVuaXZlcnNpdHkgb2YgVG9yb250bywgVG9yb250bywgT250YXJpbywgQ2Fu
YWRhLiBhbm5lLmJhc3NldHRAdXRvcm9udG8uY2EuPC9hdXRoLWFkZHJlc3M+PHRpdGxlcz48dGl0
bGU+SGFwbG9pbnN1ZmZpY2llbmN5IG9mIHZhc2N1bGFyIGVuZG90aGVsaWFsIGdyb3d0aCBmYWN0
b3IgcmVsYXRlZCBzaWduYWxpbmcgZ2VuZXMgaXMgYXNzb2NpYXRlZCB3aXRoIHRldHJhbG9neSBv
ZiBGYWxsb3Q8L3RpdGxlPjxzZWNvbmRhcnktdGl0bGU+R2VuZXQgTWVkPC9zZWNvbmRhcnktdGl0
bGU+PC90aXRsZXM+PHBlcmlvZGljYWw+PGZ1bGwtdGl0bGU+R2VuZXQgTWVkPC9mdWxsLXRpdGxl
PjwvcGVyaW9kaWNhbD48cGFnZXM+MTAwMS0xMDA3PC9wYWdlcz48dm9sdW1lPjIxPC92b2x1bWU+
PG51bWJlcj40PC9udW1iZXI+PGtleXdvcmRzPjxrZXl3b3JkPkFkdWx0PC9rZXl3b3JkPjxrZXl3
b3JkPkFnZWQ8L2tleXdvcmQ+PGtleXdvcmQ+RmVtYWxlPC9rZXl3b3JkPjxrZXl3b3JkPkdlbmV0
aWMgQXNzb2NpYXRpb24gU3R1ZGllczwva2V5d29yZD48a2V5d29yZD4qR2VuZXRpYyBQcmVkaXNw
b3NpdGlvbiB0byBEaXNlYXNlPC9rZXl3b3JkPjxrZXl3b3JkPkhhcGxvaW5zdWZmaWNpZW5jeS9n
ZW5ldGljczwva2V5d29yZD48a2V5d29yZD5IdW1hbnM8L2tleXdvcmQ+PGtleXdvcmQ+TG9zcyBv
ZiBGdW5jdGlvbiBNdXRhdGlvbi9nZW5ldGljczwva2V5d29yZD48a2V5d29yZD5NYWxlPC9rZXl3
b3JkPjxrZXl3b3JkPk1pZGRsZSBBZ2VkPC9rZXl3b3JkPjxrZXl3b3JkPlNpZ25hbCBUcmFuc2R1
Y3Rpb24vZ2VuZXRpY3M8L2tleXdvcmQ+PGtleXdvcmQ+VGV0cmFsb2d5IG9mIEZhbGxvdC8qZ2Vu
ZXRpY3MvcGF0aG9sb2d5PC9rZXl3b3JkPjxrZXl3b3JkPlZhc2N1bGFyIEVuZG90aGVsaWFsIEdy
b3d0aCBGYWN0b3IgQS9nZW5ldGljczwva2V5d29yZD48a2V5d29yZD5WYXNjdWxhciBFbmRvdGhl
bGlhbCBHcm93dGggRmFjdG9yIFJlY2VwdG9yLTIvKmdlbmV0aWNzPC9rZXl3b3JkPjxrZXl3b3Jk
PlZhc2N1bGFyIEVuZG90aGVsaWFsIEdyb3d0aCBGYWN0b3IgUmVjZXB0b3ItMy8qZ2VuZXRpY3M8
L2tleXdvcmQ+PGtleXdvcmQ+V2hvbGUgR2Vub21lIFNlcXVlbmNpbmc8L2tleXdvcmQ+PGtleXdv
cmQ+KkZsdDQ8L2tleXdvcmQ+PGtleXdvcmQ+KlZlZ2Y8L2tleXdvcmQ+PGtleXdvcmQ+KmNvbmdl
bml0YWwgaGVhcnQgZGlzZWFzZTwva2V5d29yZD48a2V5d29yZD4qY29ub3RydW5jYWwgZGVmZWN0
czwva2V5d29yZD48a2V5d29yZD4qZ2Vub21lIHNlcXVlbmNpbmc8L2tleXdvcmQ+PGtleXdvcmQ+
KmhhcGxvaW5zdWZmaWNpZW5jeTwva2V5d29yZD48a2V5d29yZD4qdGV0cmFsb2d5IG9mIEZhbGxv
dDwva2V5d29yZD48L2tleXdvcmRzPjxkYXRlcz48eWVhcj4yMDE5PC95ZWFyPjxwdWItZGF0ZXM+
PGRhdGU+QXByPC9kYXRlPjwvcHViLWRhdGVzPjwvZGF0ZXM+PGlzYm4+MTUzMC0wMzY2IChFbGVj
dHJvbmljKSYjeEQ7MTA5OC0zNjAwIChMaW5raW5nKTwvaXNibj48YWNjZXNzaW9uLW51bT4zMDIz
MjM4MTwvYWNjZXNzaW9uLW51bT48dXJscz48cmVsYXRlZC11cmxzPjx1cmw+aHR0cHM6Ly93d3cu
bmNiaS5ubG0ubmloLmdvdi9wdWJtZWQvMzAyMzIzODE8L3VybD48L3JlbGF0ZWQtdXJscz48L3Vy
bHM+PGVsZWN0cm9uaWMtcmVzb3VyY2UtbnVtPjEwLjEwMzgvczQxNDM2LTAxOC0wMjYwLTk8L2Vs
ZWN0cm9uaWMtcmVzb3VyY2UtbnVtPjwvcmVjb3JkPjwvQ2l0ZT48L0VuZE5vdGU+
</w:fldData>
          </w:fldChar>
        </w:r>
        <w:r w:rsidR="004F3306">
          <w:instrText xml:space="preserve"> ADDIN EN.CITE.DATA </w:instrText>
        </w:r>
        <w:r w:rsidR="004F3306">
          <w:fldChar w:fldCharType="end"/>
        </w:r>
        <w:r w:rsidR="004F3306" w:rsidRPr="00463224">
          <w:fldChar w:fldCharType="separate"/>
        </w:r>
        <w:r w:rsidR="004F3306" w:rsidRPr="004F3306">
          <w:rPr>
            <w:noProof/>
            <w:vertAlign w:val="superscript"/>
          </w:rPr>
          <w:t>14</w:t>
        </w:r>
        <w:r w:rsidR="004F3306" w:rsidRPr="00463224">
          <w:fldChar w:fldCharType="end"/>
        </w:r>
      </w:hyperlink>
      <w:r w:rsidR="00F56537" w:rsidRPr="00463224">
        <w:t xml:space="preserve">. </w:t>
      </w:r>
      <w:r w:rsidR="00463224">
        <w:t>Indepen</w:t>
      </w:r>
      <w:r w:rsidR="00FB6915">
        <w:t xml:space="preserve">dently, two </w:t>
      </w:r>
      <w:r w:rsidR="00FB6915" w:rsidRPr="009E3D1A">
        <w:rPr>
          <w:i/>
        </w:rPr>
        <w:t>de novo</w:t>
      </w:r>
      <w:r w:rsidR="00FB6915">
        <w:t xml:space="preserve"> loss-of-func</w:t>
      </w:r>
      <w:r w:rsidR="00463224">
        <w:t xml:space="preserve">tion variants were </w:t>
      </w:r>
      <w:r w:rsidR="009E3D1A">
        <w:t xml:space="preserve">recently </w:t>
      </w:r>
      <w:r w:rsidR="00463224">
        <w:t>reported in fetuses with TOF or transposition of the great arteries, respectively</w:t>
      </w:r>
      <w:r w:rsidR="00EB29C5">
        <w:t xml:space="preserve"> </w:t>
      </w:r>
      <w:hyperlink w:anchor="_ENREF_91" w:tooltip="Petrovski, 2019 #410" w:history="1">
        <w:r w:rsidR="004F3306">
          <w:fldChar w:fldCharType="begin">
            <w:fldData xml:space="preserve">PEVuZE5vdGU+PENpdGU+PEF1dGhvcj5QZXRyb3Zza2k8L0F1dGhvcj48WWVhcj4yMDE5PC9ZZWFy
PjxSZWNOdW0+NDEwPC9SZWNOdW0+PERpc3BsYXlUZXh0PjxzdHlsZSBmYWNlPSJzdXBlcnNjcmlw
dCI+OTE8L3N0eWxlPjwvRGlzcGxheVRleHQ+PHJlY29yZD48cmVjLW51bWJlcj40MTA8L3JlYy1u
dW1iZXI+PGZvcmVpZ24ta2V5cz48a2V5IGFwcD0iRU4iIGRiLWlkPSI5emVzcGFkZXk1OXpheGUw
engyeGF0MmxhcHR3emRheDJlcDAiIHRpbWVzdGFtcD0iMTU2NTcwMTk3NyI+NDEwPC9rZXk+PC9m
b3JlaWduLWtleXM+PHJlZi10eXBlIG5hbWU9IkpvdXJuYWwgQXJ0aWNsZSI+MTc8L3JlZi10eXBl
Pjxjb250cmlidXRvcnM+PGF1dGhvcnM+PGF1dGhvcj5QZXRyb3Zza2ksIFMuPC9hdXRob3I+PGF1
dGhvcj5BZ2dhcndhbCwgVi48L2F1dGhvcj48YXV0aG9yPkdpb3JkYW5vLCBKLiBMLjwvYXV0aG9y
PjxhdXRob3I+U3Rvc2ljLCBNLjwvYXV0aG9yPjxhdXRob3I+V291LCBLLjwvYXV0aG9yPjxhdXRo
b3I+QmllciwgTC48L2F1dGhvcj48YXV0aG9yPlNwaWVnZWwsIEUuPC9hdXRob3I+PGF1dGhvcj5C
cmVubmFuLCBLLjwvYXV0aG9yPjxhdXRob3I+U3RvbmcsIE4uPC9hdXRob3I+PGF1dGhvcj5Kb2Jh
bnB1dHJhLCBWLjwvYXV0aG9yPjxhdXRob3I+UmVuLCBaLjwvYXV0aG9yPjxhdXRob3I+Wmh1LCBY
LjwvYXV0aG9yPjxhdXRob3I+TWViYW5lLCBDLjwvYXV0aG9yPjxhdXRob3I+TmFodW0sIE8uPC9h
dXRob3I+PGF1dGhvcj5XYW5nLCBRLjwvYXV0aG9yPjxhdXRob3I+S2FtYWxha2FyYW4sIFMuPC9h
dXRob3I+PGF1dGhvcj5NYWxvbmUsIEMuPC9hdXRob3I+PGF1dGhvcj5BbnlhbmUtWWVib2EsIEsu
PC9hdXRob3I+PGF1dGhvcj5NaWxsZXIsIFIuPC9hdXRob3I+PGF1dGhvcj5MZXZ5LCBCLjwvYXV0
aG9yPjxhdXRob3I+R29sZHN0ZWluLCBELiBCLjwvYXV0aG9yPjxhdXRob3I+V2FwbmVyLCBSLiBK
LjwvYXV0aG9yPjwvYXV0aG9ycz48L2NvbnRyaWJ1dG9ycz48YXV0aC1hZGRyZXNzPkluc3RpdHV0
ZSBmb3IgR2Vub21pYyBNZWRpY2luZSwgQ29sdW1iaWEgVW5pdmVyc2l0eSBNZWRpY2FsIENlbnRl
ciwgTmV3IFlvcmssIE5ZLCBVU0E7IEFzdHJhWmVuZWNhIENlbnRyZSBmb3IgR2Vub21pY3MgUmVz
ZWFyY2gsIFByZWNpc2lvbiBNZWRpY2luZSBhbmQgR2Vub21pY3MsIElNRUQgQmlvdGVjaCBVbml0
LCBBc3RyYVplbmVjYSwgQ2FtYnJpZGdlLCBVSy4mI3hEO0luc3RpdHV0ZSBmb3IgR2Vub21pYyBN
ZWRpY2luZSwgQ29sdW1iaWEgVW5pdmVyc2l0eSBNZWRpY2FsIENlbnRlciwgTmV3IFlvcmssIE5Z
LCBVU0E7IExhYm9yYXRvcnkgb2YgUGVyc29uYWxpemVkIEdlbm9taWMgTWVkaWNpbmUsIERlcGFy
dG1lbnQgb2YgUGF0aG9sb2d5IGFuZCBDZWxsIEJpb2xvZ3ksIENvbHVtYmlhIFVuaXZlcnNpdHkg
TWVkaWNhbCBDZW50ZXIsIE5ldyBZb3JrLCBOWSwgVVNBLiYjeEQ7SW5zdGl0dXRlIGZvciBHZW5v
bWljIE1lZGljaW5lLCBDb2x1bWJpYSBVbml2ZXJzaXR5IE1lZGljYWwgQ2VudGVyLCBOZXcgWW9y
aywgTlksIFVTQTsgRGl2aXNpb24gb2YgTWF0ZXJuYWwtRmV0YWwgTWVkaWNpbmUsIERlcGFydG1l
bnQgb2YgT2JzdGV0cmljcyBhbmQgR3luZWNvbG9neSwgQ29sdW1iaWEgVW5pdmVyc2l0eSBNZWRp
Y2FsIENlbnRlciwgTmV3IFlvcmssIE5ZLCBVU0EuJiN4RDtEaXZpc2lvbiBvZiBDbGluaWNhbCBH
ZW5ldGljcywgRGVwYXJ0bWVudCBvZiBQZWRpYXRyaWNzLCBDb2x1bWJpYSBVbml2ZXJzaXR5IE1l
ZGljYWwgQ2VudGVyLCBOZXcgWW9yaywgTlksIFVTQS4mI3hEO0luc3RpdHV0ZSBmb3IgR2Vub21p
YyBNZWRpY2luZSwgQ29sdW1iaWEgVW5pdmVyc2l0eSBNZWRpY2FsIENlbnRlciwgTmV3IFlvcmss
IE5ZLCBVU0EuJiN4RDtEaXZpc2lvbiBvZiBNYXRlcm5hbC1GZXRhbCBNZWRpY2luZSwgRGVwYXJ0
bWVudCBvZiBPYnN0ZXRyaWNzIGFuZCBHeW5lY29sb2d5LCBDb2x1bWJpYSBVbml2ZXJzaXR5IE1l
ZGljYWwgQ2VudGVyLCBOZXcgWW9yaywgTlksIFVTQS4mI3hEO0xhYm9yYXRvcnkgb2YgUGVyc29u
YWxpemVkIEdlbm9taWMgTWVkaWNpbmUsIERlcGFydG1lbnQgb2YgUGF0aG9sb2d5IGFuZCBDZWxs
IEJpb2xvZ3ksIENvbHVtYmlhIFVuaXZlcnNpdHkgTWVkaWNhbCBDZW50ZXIsIE5ldyBZb3JrLCBO
WSwgVVNBLiYjeEQ7SW5zdGl0dXRlIGZvciBHZW5vbWljIE1lZGljaW5lLCBDb2x1bWJpYSBVbml2
ZXJzaXR5IE1lZGljYWwgQ2VudGVyLCBOZXcgWW9yaywgTlksIFVTQTsgRGVwYXJ0bWVudCBvZiBH
ZW5ldGljcyBhbmQgRGV2ZWxvcG1lbnQsIENvbHVtYmlhIFVuaXZlcnNpdHkgTWVkaWNhbCBDZW50
ZXIsIE5ldyBZb3JrLCBOWSwgVVNBLiYjeEQ7SW5zdGl0dXRlIGZvciBHZW5vbWljIE1lZGljaW5l
LCBDb2x1bWJpYSBVbml2ZXJzaXR5IE1lZGljYWwgQ2VudGVyLCBOZXcgWW9yaywgTlksIFVTQTsg
RGl2aXNpb24gb2YgTWF0ZXJuYWwtRmV0YWwgTWVkaWNpbmUsIERlcGFydG1lbnQgb2YgT2JzdGV0
cmljcyBhbmQgR3luZWNvbG9neSwgQ29sdW1iaWEgVW5pdmVyc2l0eSBNZWRpY2FsIENlbnRlciwg
TmV3IFlvcmssIE5ZLCBVU0EuIEVsZWN0cm9uaWMgYWRkcmVzczogcncyMTkxQGN1bWMuY29sdW1i
aWEuZWR1LjwvYXV0aC1hZGRyZXNzPjx0aXRsZXM+PHRpdGxlPldob2xlLWV4b21lIHNlcXVlbmNp
bmcgaW4gdGhlIGV2YWx1YXRpb24gb2YgZmV0YWwgc3RydWN0dXJhbCBhbm9tYWxpZXM6IGEgcHJv
c3BlY3RpdmUgY29ob3J0IHN0dWR5PC90aXRsZT48c2Vjb25kYXJ5LXRpdGxlPkxhbmNldDwvc2Vj
b25kYXJ5LXRpdGxlPjwvdGl0bGVzPjxwZXJpb2RpY2FsPjxmdWxsLXRpdGxlPkxhbmNldDwvZnVs
bC10aXRsZT48YWJici0xPkxhbmNldDwvYWJici0xPjwvcGVyaW9kaWNhbD48cGFnZXM+NzU4LTc2
NzwvcGFnZXM+PHZvbHVtZT4zOTM8L3ZvbHVtZT48bnVtYmVyPjEwMTczPC9udW1iZXI+PGtleXdv
cmRzPjxrZXl3b3JkPkFibm9ybWFsIEthcnlvdHlwZS8qZW1icnlvbG9neTwva2V5d29yZD48a2V5
d29yZD5BYm5vcm1hbGl0aWVzLCBNdWx0aXBsZS8qZGlhZ25vc2lzL2VwaWRlbWlvbG9neS8qZ2Vu
ZXRpY3M8L2tleXdvcmQ+PGtleXdvcmQ+QW1uaW9jZW50ZXNpczwva2V5d29yZD48a2V5d29yZD4q
QW5ldXBsb2lkeTwva2V5d29yZD48a2V5d29yZD5DaG9yaW9uaWMgVmlsbGkgU2FtcGxpbmc8L2tl
eXdvcmQ+PGtleXdvcmQ+RE5BIENvcHkgTnVtYmVyIFZhcmlhdGlvbnMvKmdlbmV0aWNzPC9rZXl3
b3JkPjxrZXl3b3JkPkZlbWFsZTwva2V5d29yZD48a2V5d29yZD5GZXRhbCBEZXZlbG9wbWVudC8q
Z2VuZXRpY3M8L2tleXdvcmQ+PGtleXdvcmQ+RmV0dXMvKmFibm9ybWFsaXRpZXM8L2tleXdvcmQ+
PGtleXdvcmQ+R2VuZXRpYyBDYXJyaWVyIFNjcmVlbmluZzwva2V5d29yZD48a2V5d29yZD5IdW1h
bnM8L2tleXdvcmQ+PGtleXdvcmQ+TWFsZTwva2V5d29yZD48a2V5d29yZD5QcmVnbmFuY3k8L2tl
eXdvcmQ+PGtleXdvcmQ+UHJvc3BlY3RpdmUgU3R1ZGllczwva2V5d29yZD48a2V5d29yZD5VbHRy
YXNvbm9ncmFwaHksIFByZW5hdGFsPC9rZXl3b3JkPjxrZXl3b3JkPldob2xlIEV4b21lIFNlcXVl
bmNpbmcvbWV0aG9kcy8qc3RhdGlzdGljcyAmYW1wOyBudW1lcmljYWwgZGF0YTwva2V5d29yZD48
L2tleXdvcmRzPjxkYXRlcz48eWVhcj4yMDE5PC95ZWFyPjxwdWItZGF0ZXM+PGRhdGU+RmViIDIz
PC9kYXRlPjwvcHViLWRhdGVzPjwvZGF0ZXM+PGlzYm4+MTQ3NC01NDdYIChFbGVjdHJvbmljKSYj
eEQ7MDE0MC02NzM2IChMaW5raW5nKTwvaXNibj48YWNjZXNzaW9uLW51bT4zMDcxMjg3ODwvYWNj
ZXNzaW9uLW51bT48dXJscz48cmVsYXRlZC11cmxzPjx1cmw+aHR0cHM6Ly93d3cubmNiaS5ubG0u
bmloLmdvdi9wdWJtZWQvMzA3MTI4Nzg8L3VybD48L3JlbGF0ZWQtdXJscz48L3VybHM+PGVsZWN0
cm9uaWMtcmVzb3VyY2UtbnVtPjEwLjEwMTYvUzAxNDAtNjczNigxOCkzMjA0Mi03PC9lbGVjdHJv
bmljLXJlc291cmNlLW51bT48L3JlY29yZD48L0NpdGU+PC9FbmROb3RlPgB=
</w:fldData>
          </w:fldChar>
        </w:r>
        <w:r w:rsidR="004F3306">
          <w:instrText xml:space="preserve"> ADDIN EN.CITE </w:instrText>
        </w:r>
        <w:r w:rsidR="004F3306">
          <w:fldChar w:fldCharType="begin">
            <w:fldData xml:space="preserve">PEVuZE5vdGU+PENpdGU+PEF1dGhvcj5QZXRyb3Zza2k8L0F1dGhvcj48WWVhcj4yMDE5PC9ZZWFy
PjxSZWNOdW0+NDEwPC9SZWNOdW0+PERpc3BsYXlUZXh0PjxzdHlsZSBmYWNlPSJzdXBlcnNjcmlw
dCI+OTE8L3N0eWxlPjwvRGlzcGxheVRleHQ+PHJlY29yZD48cmVjLW51bWJlcj40MTA8L3JlYy1u
dW1iZXI+PGZvcmVpZ24ta2V5cz48a2V5IGFwcD0iRU4iIGRiLWlkPSI5emVzcGFkZXk1OXpheGUw
engyeGF0MmxhcHR3emRheDJlcDAiIHRpbWVzdGFtcD0iMTU2NTcwMTk3NyI+NDEwPC9rZXk+PC9m
b3JlaWduLWtleXM+PHJlZi10eXBlIG5hbWU9IkpvdXJuYWwgQXJ0aWNsZSI+MTc8L3JlZi10eXBl
Pjxjb250cmlidXRvcnM+PGF1dGhvcnM+PGF1dGhvcj5QZXRyb3Zza2ksIFMuPC9hdXRob3I+PGF1
dGhvcj5BZ2dhcndhbCwgVi48L2F1dGhvcj48YXV0aG9yPkdpb3JkYW5vLCBKLiBMLjwvYXV0aG9y
PjxhdXRob3I+U3Rvc2ljLCBNLjwvYXV0aG9yPjxhdXRob3I+V291LCBLLjwvYXV0aG9yPjxhdXRo
b3I+QmllciwgTC48L2F1dGhvcj48YXV0aG9yPlNwaWVnZWwsIEUuPC9hdXRob3I+PGF1dGhvcj5C
cmVubmFuLCBLLjwvYXV0aG9yPjxhdXRob3I+U3RvbmcsIE4uPC9hdXRob3I+PGF1dGhvcj5Kb2Jh
bnB1dHJhLCBWLjwvYXV0aG9yPjxhdXRob3I+UmVuLCBaLjwvYXV0aG9yPjxhdXRob3I+Wmh1LCBY
LjwvYXV0aG9yPjxhdXRob3I+TWViYW5lLCBDLjwvYXV0aG9yPjxhdXRob3I+TmFodW0sIE8uPC9h
dXRob3I+PGF1dGhvcj5XYW5nLCBRLjwvYXV0aG9yPjxhdXRob3I+S2FtYWxha2FyYW4sIFMuPC9h
dXRob3I+PGF1dGhvcj5NYWxvbmUsIEMuPC9hdXRob3I+PGF1dGhvcj5BbnlhbmUtWWVib2EsIEsu
PC9hdXRob3I+PGF1dGhvcj5NaWxsZXIsIFIuPC9hdXRob3I+PGF1dGhvcj5MZXZ5LCBCLjwvYXV0
aG9yPjxhdXRob3I+R29sZHN0ZWluLCBELiBCLjwvYXV0aG9yPjxhdXRob3I+V2FwbmVyLCBSLiBK
LjwvYXV0aG9yPjwvYXV0aG9ycz48L2NvbnRyaWJ1dG9ycz48YXV0aC1hZGRyZXNzPkluc3RpdHV0
ZSBmb3IgR2Vub21pYyBNZWRpY2luZSwgQ29sdW1iaWEgVW5pdmVyc2l0eSBNZWRpY2FsIENlbnRl
ciwgTmV3IFlvcmssIE5ZLCBVU0E7IEFzdHJhWmVuZWNhIENlbnRyZSBmb3IgR2Vub21pY3MgUmVz
ZWFyY2gsIFByZWNpc2lvbiBNZWRpY2luZSBhbmQgR2Vub21pY3MsIElNRUQgQmlvdGVjaCBVbml0
LCBBc3RyYVplbmVjYSwgQ2FtYnJpZGdlLCBVSy4mI3hEO0luc3RpdHV0ZSBmb3IgR2Vub21pYyBN
ZWRpY2luZSwgQ29sdW1iaWEgVW5pdmVyc2l0eSBNZWRpY2FsIENlbnRlciwgTmV3IFlvcmssIE5Z
LCBVU0E7IExhYm9yYXRvcnkgb2YgUGVyc29uYWxpemVkIEdlbm9taWMgTWVkaWNpbmUsIERlcGFy
dG1lbnQgb2YgUGF0aG9sb2d5IGFuZCBDZWxsIEJpb2xvZ3ksIENvbHVtYmlhIFVuaXZlcnNpdHkg
TWVkaWNhbCBDZW50ZXIsIE5ldyBZb3JrLCBOWSwgVVNBLiYjeEQ7SW5zdGl0dXRlIGZvciBHZW5v
bWljIE1lZGljaW5lLCBDb2x1bWJpYSBVbml2ZXJzaXR5IE1lZGljYWwgQ2VudGVyLCBOZXcgWW9y
aywgTlksIFVTQTsgRGl2aXNpb24gb2YgTWF0ZXJuYWwtRmV0YWwgTWVkaWNpbmUsIERlcGFydG1l
bnQgb2YgT2JzdGV0cmljcyBhbmQgR3luZWNvbG9neSwgQ29sdW1iaWEgVW5pdmVyc2l0eSBNZWRp
Y2FsIENlbnRlciwgTmV3IFlvcmssIE5ZLCBVU0EuJiN4RDtEaXZpc2lvbiBvZiBDbGluaWNhbCBH
ZW5ldGljcywgRGVwYXJ0bWVudCBvZiBQZWRpYXRyaWNzLCBDb2x1bWJpYSBVbml2ZXJzaXR5IE1l
ZGljYWwgQ2VudGVyLCBOZXcgWW9yaywgTlksIFVTQS4mI3hEO0luc3RpdHV0ZSBmb3IgR2Vub21p
YyBNZWRpY2luZSwgQ29sdW1iaWEgVW5pdmVyc2l0eSBNZWRpY2FsIENlbnRlciwgTmV3IFlvcmss
IE5ZLCBVU0EuJiN4RDtEaXZpc2lvbiBvZiBNYXRlcm5hbC1GZXRhbCBNZWRpY2luZSwgRGVwYXJ0
bWVudCBvZiBPYnN0ZXRyaWNzIGFuZCBHeW5lY29sb2d5LCBDb2x1bWJpYSBVbml2ZXJzaXR5IE1l
ZGljYWwgQ2VudGVyLCBOZXcgWW9yaywgTlksIFVTQS4mI3hEO0xhYm9yYXRvcnkgb2YgUGVyc29u
YWxpemVkIEdlbm9taWMgTWVkaWNpbmUsIERlcGFydG1lbnQgb2YgUGF0aG9sb2d5IGFuZCBDZWxs
IEJpb2xvZ3ksIENvbHVtYmlhIFVuaXZlcnNpdHkgTWVkaWNhbCBDZW50ZXIsIE5ldyBZb3JrLCBO
WSwgVVNBLiYjeEQ7SW5zdGl0dXRlIGZvciBHZW5vbWljIE1lZGljaW5lLCBDb2x1bWJpYSBVbml2
ZXJzaXR5IE1lZGljYWwgQ2VudGVyLCBOZXcgWW9yaywgTlksIFVTQTsgRGVwYXJ0bWVudCBvZiBH
ZW5ldGljcyBhbmQgRGV2ZWxvcG1lbnQsIENvbHVtYmlhIFVuaXZlcnNpdHkgTWVkaWNhbCBDZW50
ZXIsIE5ldyBZb3JrLCBOWSwgVVNBLiYjeEQ7SW5zdGl0dXRlIGZvciBHZW5vbWljIE1lZGljaW5l
LCBDb2x1bWJpYSBVbml2ZXJzaXR5IE1lZGljYWwgQ2VudGVyLCBOZXcgWW9yaywgTlksIFVTQTsg
RGl2aXNpb24gb2YgTWF0ZXJuYWwtRmV0YWwgTWVkaWNpbmUsIERlcGFydG1lbnQgb2YgT2JzdGV0
cmljcyBhbmQgR3luZWNvbG9neSwgQ29sdW1iaWEgVW5pdmVyc2l0eSBNZWRpY2FsIENlbnRlciwg
TmV3IFlvcmssIE5ZLCBVU0EuIEVsZWN0cm9uaWMgYWRkcmVzczogcncyMTkxQGN1bWMuY29sdW1i
aWEuZWR1LjwvYXV0aC1hZGRyZXNzPjx0aXRsZXM+PHRpdGxlPldob2xlLWV4b21lIHNlcXVlbmNp
bmcgaW4gdGhlIGV2YWx1YXRpb24gb2YgZmV0YWwgc3RydWN0dXJhbCBhbm9tYWxpZXM6IGEgcHJv
c3BlY3RpdmUgY29ob3J0IHN0dWR5PC90aXRsZT48c2Vjb25kYXJ5LXRpdGxlPkxhbmNldDwvc2Vj
b25kYXJ5LXRpdGxlPjwvdGl0bGVzPjxwZXJpb2RpY2FsPjxmdWxsLXRpdGxlPkxhbmNldDwvZnVs
bC10aXRsZT48YWJici0xPkxhbmNldDwvYWJici0xPjwvcGVyaW9kaWNhbD48cGFnZXM+NzU4LTc2
NzwvcGFnZXM+PHZvbHVtZT4zOTM8L3ZvbHVtZT48bnVtYmVyPjEwMTczPC9udW1iZXI+PGtleXdv
cmRzPjxrZXl3b3JkPkFibm9ybWFsIEthcnlvdHlwZS8qZW1icnlvbG9neTwva2V5d29yZD48a2V5
d29yZD5BYm5vcm1hbGl0aWVzLCBNdWx0aXBsZS8qZGlhZ25vc2lzL2VwaWRlbWlvbG9neS8qZ2Vu
ZXRpY3M8L2tleXdvcmQ+PGtleXdvcmQ+QW1uaW9jZW50ZXNpczwva2V5d29yZD48a2V5d29yZD4q
QW5ldXBsb2lkeTwva2V5d29yZD48a2V5d29yZD5DaG9yaW9uaWMgVmlsbGkgU2FtcGxpbmc8L2tl
eXdvcmQ+PGtleXdvcmQ+RE5BIENvcHkgTnVtYmVyIFZhcmlhdGlvbnMvKmdlbmV0aWNzPC9rZXl3
b3JkPjxrZXl3b3JkPkZlbWFsZTwva2V5d29yZD48a2V5d29yZD5GZXRhbCBEZXZlbG9wbWVudC8q
Z2VuZXRpY3M8L2tleXdvcmQ+PGtleXdvcmQ+RmV0dXMvKmFibm9ybWFsaXRpZXM8L2tleXdvcmQ+
PGtleXdvcmQ+R2VuZXRpYyBDYXJyaWVyIFNjcmVlbmluZzwva2V5d29yZD48a2V5d29yZD5IdW1h
bnM8L2tleXdvcmQ+PGtleXdvcmQ+TWFsZTwva2V5d29yZD48a2V5d29yZD5QcmVnbmFuY3k8L2tl
eXdvcmQ+PGtleXdvcmQ+UHJvc3BlY3RpdmUgU3R1ZGllczwva2V5d29yZD48a2V5d29yZD5VbHRy
YXNvbm9ncmFwaHksIFByZW5hdGFsPC9rZXl3b3JkPjxrZXl3b3JkPldob2xlIEV4b21lIFNlcXVl
bmNpbmcvbWV0aG9kcy8qc3RhdGlzdGljcyAmYW1wOyBudW1lcmljYWwgZGF0YTwva2V5d29yZD48
L2tleXdvcmRzPjxkYXRlcz48eWVhcj4yMDE5PC95ZWFyPjxwdWItZGF0ZXM+PGRhdGU+RmViIDIz
PC9kYXRlPjwvcHViLWRhdGVzPjwvZGF0ZXM+PGlzYm4+MTQ3NC01NDdYIChFbGVjdHJvbmljKSYj
eEQ7MDE0MC02NzM2IChMaW5raW5nKTwvaXNibj48YWNjZXNzaW9uLW51bT4zMDcxMjg3ODwvYWNj
ZXNzaW9uLW51bT48dXJscz48cmVsYXRlZC11cmxzPjx1cmw+aHR0cHM6Ly93d3cubmNiaS5ubG0u
bmloLmdvdi9wdWJtZWQvMzA3MTI4Nzg8L3VybD48L3JlbGF0ZWQtdXJscz48L3VybHM+PGVsZWN0
cm9uaWMtcmVzb3VyY2UtbnVtPjEwLjEwMTYvUzAxNDAtNjczNigxOCkzMjA0Mi03PC9lbGVjdHJv
bmljLXJlc291cmNlLW51bT48L3JlY29yZD48L0NpdGU+PC9FbmRO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91</w:t>
        </w:r>
        <w:r w:rsidR="004F3306">
          <w:fldChar w:fldCharType="end"/>
        </w:r>
      </w:hyperlink>
      <w:r w:rsidR="00463224">
        <w:t xml:space="preserve">. </w:t>
      </w:r>
      <w:r w:rsidR="0092547E" w:rsidRPr="00463224">
        <w:rPr>
          <w:i/>
        </w:rPr>
        <w:t>IQGAP1</w:t>
      </w:r>
      <w:r w:rsidR="0092547E" w:rsidRPr="00463224">
        <w:t xml:space="preserve"> encodes a </w:t>
      </w:r>
      <w:proofErr w:type="spellStart"/>
      <w:r w:rsidR="0092547E" w:rsidRPr="00463224">
        <w:t>GTPase</w:t>
      </w:r>
      <w:proofErr w:type="spellEnd"/>
      <w:r w:rsidR="0092547E" w:rsidRPr="00463224">
        <w:t>-binding scaffold protein</w:t>
      </w:r>
      <w:r w:rsidR="00E41797" w:rsidRPr="00463224">
        <w:t xml:space="preserve"> </w:t>
      </w:r>
      <w:r w:rsidR="0093064B" w:rsidRPr="00463224">
        <w:t xml:space="preserve">regulated by VEGFR2 signaling, with roles in angiogenesis, endothelial cell polarization, migration and proliferation </w:t>
      </w:r>
      <w:r w:rsidR="00172092" w:rsidRPr="00463224">
        <w:fldChar w:fldCharType="begin">
          <w:fldData xml:space="preserve">PEVuZE5vdGU+PENpdGU+PEF1dGhvcj5FdmFuczwvQXV0aG9yPjxZZWFyPjIwMTc8L1llYXI+PFJl
Y051bT4xNjE8L1JlY051bT48RGlzcGxheVRleHQ+PHN0eWxlIGZhY2U9InN1cGVyc2NyaXB0Ij45
MiwgOTM8L3N0eWxlPjwvRGlzcGxheVRleHQ+PHJlY29yZD48cmVjLW51bWJlcj4xNjE8L3JlYy1u
dW1iZXI+PGZvcmVpZ24ta2V5cz48a2V5IGFwcD0iRU4iIGRiLWlkPSI5emVzcGFkZXk1OXpheGUw
engyeGF0MmxhcHR3emRheDJlcDAiIHRpbWVzdGFtcD0iMTUxOTQxMzQ2MiI+MTYxPC9rZXk+PC9m
b3JlaWduLWtleXM+PHJlZi10eXBlIG5hbWU9IkpvdXJuYWwgQXJ0aWNsZSI+MTc8L3JlZi10eXBl
Pjxjb250cmlidXRvcnM+PGF1dGhvcnM+PGF1dGhvcj5FdmFucywgSS4gTS48L2F1dGhvcj48YXV0
aG9yPktlbm5lZHksIFMuIEEuPC9hdXRob3I+PGF1dGhvcj5QYWxpYXNodmlsaSwgSy48L2F1dGhv
cj48YXV0aG9yPlNhbnRyYSwgVC48L2F1dGhvcj48YXV0aG9yPllhbWFqaSwgTS48L2F1dGhvcj48
YXV0aG9yPkxvdmVyaW5nLCBSLiBDLjwvYXV0aG9yPjxhdXRob3I+QnJpdHRvbiwgRy48L2F1dGhv
cj48YXV0aG9yPkZyYW5rZWwsIFAuPC9hdXRob3I+PGF1dGhvcj5Lb2xjaCwgVy48L2F1dGhvcj48
YXV0aG9yPlphY2hhcnksIEkuIEMuPC9hdXRob3I+PC9hdXRob3JzPjwvY29udHJpYnV0b3JzPjxh
dXRoLWFkZHJlc3M+RnJvbSB0aGUgZG91YmxlIGRhZ2dlckNlbnRyZSBmb3IgQ2FyZGlvdmFzY3Vs
YXIgQmlvbG9neSBhbmQgTWVkaWNpbmUsIERpdmlzaW9uIG9mIE1lZGljaW5lIFRoZSBSYXluZSBC
dWlsZGluZywgVW5pdmVyc2l0eSBDb2xsZWdlIExvbmRvbiwgTG9uZG9uIFdDMUUgNkpKLCBVbml0
ZWQgS2luZ2RvbS4mI3hEO3NlY3Rpb24gc2lnblN5c3RlbXMgQmlvbG9neSBJcmVsYW5kLCBVbml2
ZXJzaXR5IENvbGxlZ2UgRHVibGluLCBCZWxmaWVsZCwgRHVibGluIDQsIElyZWxhbmQuJiN4RDsq
KkNlbnRyZSBmb3IgQ2FyZGlvdmFzY3VsYXIgR2VuZXRpY3MsIEluc3RpdHV0ZSBvZiBDYXJkaW92
YXNjdWxhciBTY2llbmNlLCBUaGUgUmF5bmUgQnVpbGRpbmcsIFVuaXZlcnNpdHkgQ29sbGVnZSBM
b25kb24sIExvbmRvbiBXQzFFIDZKSiwgVW5pdGVkIEtpbmdkb20uJiN4RDtwYXJhZ3JhcGggc2ln
bkNvbndheSBJbnN0aXR1dGUgb2YgQmlvbW9sZWN1bGFyICZhbXA7IEJpb21lZGljYWwgUmVzZWFy
Y2gsIFVuaXZlcnNpdHkgQ29sbGVnZSBEdWJsaW4sIEJlbGZpZWxkLCBEdWJsaW4gNCwgSXJlbGFu
ZC4mI3hEO3x8U2Nob29sIG9mIE1lZGljaW5lIGFuZCBNZWRpY2FsIFNjaWVuY2UsIFVuaXZlcnNp
dHkgQ29sbGVnZSBEdWJsaW4sIEJlbGZpZWxkLCBEdWJsaW4gNCwgSXJlbGFuZC4mI3hEO0Zyb20g
dGhlIGRvdWJsZSBkYWdnZXJDZW50cmUgZm9yIENhcmRpb3Zhc2N1bGFyIEJpb2xvZ3kgYW5kIE1l
ZGljaW5lLCBEaXZpc2lvbiBvZiBNZWRpY2luZSBUaGUgUmF5bmUgQnVpbGRpbmcsIFVuaXZlcnNp
dHkgQ29sbGVnZSBMb25kb24sIExvbmRvbiBXQzFFIDZKSiwgVW5pdGVkIEtpbmdkb207IEkuWmFj
aGFyeUB1Y2wuYWMudWsuPC9hdXRoLWFkZHJlc3M+PHRpdGxlcz48dGl0bGU+VmFzY3VsYXIgZW5k
b3RoZWxpYWwgZ3Jvd3RoIGZhY3RvciAoVkVHRikgcHJvbW90ZXMgYXNzZW1ibHkgb2YgdGhlIHAx
MzBDYXMgaW50ZXJhY3RvbWUgdG8gZHJpdmUgZW5kb3RoZWxpYWwgY2hlbW90YWN0aWMgc2lnbmFs
aW5nIGFuZCBhbmdpb2dlbmVzaXM8L3RpdGxlPjxzZWNvbmRhcnktdGl0bGU+TW9sIENlbGwgUHJv
dGVvbWljczwvc2Vjb25kYXJ5LXRpdGxlPjwvdGl0bGVzPjxwZXJpb2RpY2FsPjxmdWxsLXRpdGxl
Pk1vbCBDZWxsIFByb3Rlb21pY3M8L2Z1bGwtdGl0bGU+PC9wZXJpb2RpY2FsPjxwYWdlcz4xNjgt
MTgwPC9wYWdlcz48dm9sdW1lPjE2PC92b2x1bWU+PG51bWJlcj4yPC9udW1iZXI+PGtleXdvcmRz
PjxrZXl3b3JkPkNoZW1vdGF4aXMvKmRydWcgZWZmZWN0czwva2V5d29yZD48a2V5d29yZD5Dcmst
QXNzb2NpYXRlZCBTdWJzdHJhdGUgUHJvdGVpbi8qbWV0YWJvbGlzbTwva2V5d29yZD48a2V5d29y
ZD5EYXRhYmFzZXMsIFByb3RlaW48L2tleXdvcmQ+PGtleXdvcmQ+SHVtYW4gVW1iaWxpY2FsIFZl
aW4gRW5kb3RoZWxpYWwgQ2VsbHM8L2tleXdvcmQ+PGtleXdvcmQ+SHVtYW5zPC9rZXl3b3JkPjxr
ZXl3b3JkPk1hc3MgU3BlY3Ryb21ldHJ5PC9rZXl3b3JkPjxrZXl3b3JkPk5lb3Zhc2N1bGFyaXph
dGlvbiwgUGh5c2lvbG9naWMvKmRydWcgZWZmZWN0czwva2V5d29yZD48a2V5d29yZD5Qcm90ZWlu
IEludGVyYWN0aW9uIE1hcHMvZHJ1ZyBlZmZlY3RzPC9rZXl3b3JkPjxrZXl3b3JkPlByb3Rlb21p
Y3MvKm1ldGhvZHM8L2tleXdvcmQ+PGtleXdvcmQ+U2lnbmFsIFRyYW5zZHVjdGlvbi9kcnVnIGVm
ZmVjdHM8L2tleXdvcmQ+PGtleXdvcmQ+VmFzY3VsYXIgRW5kb3RoZWxpYWwgR3Jvd3RoIEZhY3Rv
ciBBLypwaGFybWFjb2xvZ3k8L2tleXdvcmQ+PC9rZXl3b3Jkcz48ZGF0ZXM+PHllYXI+MjAxNzwv
eWVhcj48cHViLWRhdGVzPjxkYXRlPkZlYjwvZGF0ZT48L3B1Yi1kYXRlcz48L2RhdGVzPjxpc2Ju
PjE1MzUtOTQ4NCAoRWxlY3Ryb25pYykmI3hEOzE1MzUtOTQ3NiAoTGlua2luZyk8L2lzYm4+PGFj
Y2Vzc2lvbi1udW0+MjgwMDc5MTM8L2FjY2Vzc2lvbi1udW0+PHVybHM+PHJlbGF0ZWQtdXJscz48
dXJsPmh0dHBzOi8vd3d3Lm5jYmkubmxtLm5paC5nb3YvcHVibWVkLzI4MDA3OTEzPC91cmw+PHVy
bD5odHRwczovL3d3dy5uY2JpLm5sbS5uaWguZ292L3BtYy9hcnRpY2xlcy9QTUM1Mjk0MjA2L3Bk
Zi96ancxNjgucGRmPC91cmw+PC9yZWxhdGVkLXVybHM+PC91cmxzPjxjdXN0b20yPlBNQzUyOTQy
MDY8L2N1c3RvbTI+PGVsZWN0cm9uaWMtcmVzb3VyY2UtbnVtPjEwLjEwNzQvbWNwLk0xMTYuMDY0
NDI4PC9lbGVjdHJvbmljLXJlc291cmNlLW51bT48L3JlY29yZD48L0NpdGU+PENpdGU+PEF1dGhv
cj5ZYW1hb2thLVRvam88L0F1dGhvcj48WWVhcj4yMDA0PC9ZZWFyPjxSZWNOdW0+MTYyPC9SZWNO
dW0+PHJlY29yZD48cmVjLW51bWJlcj4xNjI8L3JlYy1udW1iZXI+PGZvcmVpZ24ta2V5cz48a2V5
IGFwcD0iRU4iIGRiLWlkPSI5emVzcGFkZXk1OXpheGUwengyeGF0MmxhcHR3emRheDJlcDAiIHRp
bWVzdGFtcD0iMTUxOTQxMzcwNSI+MTYyPC9rZXk+PC9mb3JlaWduLWtleXM+PHJlZi10eXBlIG5h
bWU9IkpvdXJuYWwgQXJ0aWNsZSI+MTc8L3JlZi10eXBlPjxjb250cmlidXRvcnM+PGF1dGhvcnM+
PGF1dGhvcj5ZYW1hb2thLVRvam8sIE0uPC9hdXRob3I+PGF1dGhvcj5Vc2hpby1GdWthaSwgTS48
L2F1dGhvcj48YXV0aG9yPkhpbGVuc2tpLCBMLjwvYXV0aG9yPjxhdXRob3I+RGlrYWxvdiwgUy4g
SS48L2F1dGhvcj48YXV0aG9yPkNoZW4sIFkuIEUuPC9hdXRob3I+PGF1dGhvcj5Ub2pvLCBULjwv
YXV0aG9yPjxhdXRob3I+RnVrYWksIFQuPC9hdXRob3I+PGF1dGhvcj5GdWppbW90bywgTS48L2F1
dGhvcj48YXV0aG9yPlBhdHJ1c2hldiwgTi4gQS48L2F1dGhvcj48YXV0aG9yPldhbmcsIE4uPC9h
dXRob3I+PGF1dGhvcj5Lb250b3MsIEMuIEQuPC9hdXRob3I+PGF1dGhvcj5CbG9vbSwgRy4gUy48
L2F1dGhvcj48YXV0aG9yPkFsZXhhbmRlciwgUi4gVy48L2F1dGhvcj48L2F1dGhvcnM+PC9jb250
cmlidXRvcnM+PGF1dGgtYWRkcmVzcz5EaXZpc2lvbiBvZiBDYXJkaW9sb2d5IERlcGFydG1lbnQg
b2YgTWVkaWNpbmUsIEVtb3J5IFVuaXZlcnNpdHkgU2Nob29sIG9mIE1lZGljaW5lLCBBdGxhbnRh
LCBHYSAzMDMyMiwgVVNBLjwvYXV0aC1hZGRyZXNzPjx0aXRsZXM+PHRpdGxlPklRR0FQMSwgYSBu
b3ZlbCB2YXNjdWxhciBlbmRvdGhlbGlhbCBncm93dGggZmFjdG9yIHJlY2VwdG9yIGJpbmRpbmcg
cHJvdGVpbiwgaXMgaW52b2x2ZWQgaW4gcmVhY3RpdmUgb3h5Z2VuIHNwZWNpZXMtLWRlcGVuZGVu
dCBlbmRvdGhlbGlhbCBtaWdyYXRpb24gYW5kIHByb2xpZmVyYXRpb248L3RpdGxlPjxzZWNvbmRh
cnktdGl0bGU+Q2lyYyBSZXM8L3NlY29uZGFyeS10aXRsZT48L3RpdGxlcz48cGVyaW9kaWNhbD48
ZnVsbC10aXRsZT5DaXJjIFJlczwvZnVsbC10aXRsZT48L3BlcmlvZGljYWw+PHBhZ2VzPjI3Ni04
MzwvcGFnZXM+PHZvbHVtZT45NTwvdm9sdW1lPjxudW1iZXI+MzwvbnVtYmVyPjxrZXl3b3Jkcz48
a2V5d29yZD5BbmltYWxzPC9rZXl3b3JkPjxrZXl3b3JkPkNhcm90aWQgQXJ0ZXJ5IEluanVyaWVz
L2dlbmV0aWNzL21ldGFib2xpc208L2tleXdvcmQ+PGtleXdvcmQ+Q2F0aGV0ZXJpemF0aW9uL2Fk
dmVyc2UgZWZmZWN0czwva2V5d29yZD48a2V5d29yZD5DYXR0bGU8L2tleXdvcmQ+PGtleXdvcmQ+
Q2VsbCBEaXZpc2lvbi9kcnVnIGVmZmVjdHMvcGh5c2lvbG9neTwva2V5d29yZD48a2V5d29yZD5D
ZWxsIE1vdmVtZW50L2RydWcgZWZmZWN0cy9waHlzaW9sb2d5PC9rZXl3b3JkPjxrZXl3b3JkPkNl
bGwgUG9sYXJpdHk8L2tleXdvcmQ+PGtleXdvcmQ+Q2VsbHMsIEN1bHR1cmVkL2N5dG9sb2d5L2Ry
dWcgZWZmZWN0cy9tZXRhYm9saXNtPC9rZXl3b3JkPjxrZXl3b3JkPkVuZG90aGVsaWFsIENlbGxz
LypjeXRvbG9neS9kcnVnIGVmZmVjdHMvbWV0YWJvbGlzbTwva2V5d29yZD48a2V5d29yZD5FbmRv
dGhlbGl1bSwgVmFzY3VsYXIvY3l0b2xvZ3k8L2tleXdvcmQ+PGtleXdvcmQ+R2VuZSBFeHByZXNz
aW9uIFJlZ3VsYXRpb248L2tleXdvcmQ+PGtleXdvcmQ+SHVtYW5zPC9rZXl3b3JkPjxrZXl3b3Jk
Pk5lb3Zhc2N1bGFyaXphdGlvbiwgUGh5c2lvbG9naWMvKnBoeXNpb2xvZ3k8L2tleXdvcmQ+PGtl
eXdvcmQ+UGhvc3Bob3J5bGF0aW9uPC9rZXl3b3JkPjxrZXl3b3JkPlByb3RlaW4gQmluZGluZzwv
a2V5d29yZD48a2V5d29yZD5Qcm90ZWluIFByb2Nlc3NpbmcsIFBvc3QtVHJhbnNsYXRpb25hbDwv
a2V5d29yZD48a2V5d29yZD5Qcm90ZWluLVNlcmluZS1UaHJlb25pbmUgS2luYXNlcy9tZXRhYm9s
aXNtPC9rZXl3b3JkPjxrZXl3b3JkPlByb3RvLU9uY29nZW5lIFByb3RlaW5zL21ldGFib2xpc208
L2tleXdvcmQ+PGtleXdvcmQ+UHJvdG8tT25jb2dlbmUgUHJvdGVpbnMgYy1ha3Q8L2tleXdvcmQ+
PGtleXdvcmQ+Uk5BLCBTbWFsbCBJbnRlcmZlcmluZy9waGFybWFjb2xvZ3k8L2tleXdvcmQ+PGtl
eXdvcmQ+UmF0czwva2V5d29yZD48a2V5d29yZD5SZWFjdGl2ZSBPeHlnZW4gU3BlY2llczwva2V5
d29yZD48a2V5d29yZD5TaWduYWwgVHJhbnNkdWN0aW9uL2RydWcgZWZmZWN0czwva2V5d29yZD48
a2V5d29yZD5Ud28tSHlicmlkIFN5c3RlbSBUZWNobmlxdWVzPC9rZXl3b3JkPjxrZXl3b3JkPlZh
c2N1bGFyIEVuZG90aGVsaWFsIEdyb3d0aCBGYWN0b3IgUmVjZXB0b3ItMi9kcnVnIGVmZmVjdHMv
KnBoeXNpb2xvZ3k8L2tleXdvcmQ+PGtleXdvcmQ+V291bmQgSGVhbGluZy9nZW5ldGljcy8qcGh5
c2lvbG9neTwva2V5d29yZD48a2V5d29yZD5yYWMxIEdUUC1CaW5kaW5nIFByb3RlaW4vbWV0YWJv
bGlzbTwva2V5d29yZD48a2V5d29yZD5yYXMgR1RQYXNlLUFjdGl2YXRpbmcgUHJvdGVpbnMvYW50
YWdvbmlzdHMgJmFtcDsgaW5oaWJpdG9ycy9iaW9zeW50aGVzaXMvKnBoeXNpb2xvZ3k8L2tleXdv
cmQ+PC9rZXl3b3Jkcz48ZGF0ZXM+PHllYXI+MjAwNDwveWVhcj48cHViLWRhdGVzPjxkYXRlPkF1
ZyA2PC9kYXRlPjwvcHViLWRhdGVzPjwvZGF0ZXM+PGlzYm4+MTUyNC00NTcxIChFbGVjdHJvbmlj
KSYjeEQ7MDAwOS03MzMwIChMaW5raW5nKTwvaXNibj48YWNjZXNzaW9uLW51bT4xNTIxNzkwODwv
YWNjZXNzaW9uLW51bT48dXJscz48cmVsYXRlZC11cmxzPjx1cmw+aHR0cHM6Ly93d3cubmNiaS5u
bG0ubmloLmdvdi9wdWJtZWQvMTUyMTc5MDg8L3VybD48dXJsPmh0dHA6Ly9jaXJjcmVzLmFoYWpv
dXJuYWxzLm9yZy9jb250ZW50L2NpcmNyZXNhaGEvOTUvMy8yNzYuZnVsbC5wZGY8L3VybD48L3Jl
bGF0ZWQtdXJscz48L3VybHM+PGVsZWN0cm9uaWMtcmVzb3VyY2UtbnVtPjEwLjExNjEvMDEuUkVT
LjAwMDAxMzY1MjIuNTg2NDkuNjA8L2VsZWN0cm9uaWMtcmVzb3VyY2UtbnVtPjwvcmVjb3JkPjwv
Q2l0ZT48L0VuZE5vdGU+AG==
</w:fldData>
        </w:fldChar>
      </w:r>
      <w:r w:rsidR="004F3306">
        <w:instrText xml:space="preserve"> ADDIN EN.CITE </w:instrText>
      </w:r>
      <w:r w:rsidR="004F3306">
        <w:fldChar w:fldCharType="begin">
          <w:fldData xml:space="preserve">PEVuZE5vdGU+PENpdGU+PEF1dGhvcj5FdmFuczwvQXV0aG9yPjxZZWFyPjIwMTc8L1llYXI+PFJl
Y051bT4xNjE8L1JlY051bT48RGlzcGxheVRleHQ+PHN0eWxlIGZhY2U9InN1cGVyc2NyaXB0Ij45
MiwgOTM8L3N0eWxlPjwvRGlzcGxheVRleHQ+PHJlY29yZD48cmVjLW51bWJlcj4xNjE8L3JlYy1u
dW1iZXI+PGZvcmVpZ24ta2V5cz48a2V5IGFwcD0iRU4iIGRiLWlkPSI5emVzcGFkZXk1OXpheGUw
engyeGF0MmxhcHR3emRheDJlcDAiIHRpbWVzdGFtcD0iMTUxOTQxMzQ2MiI+MTYxPC9rZXk+PC9m
b3JlaWduLWtleXM+PHJlZi10eXBlIG5hbWU9IkpvdXJuYWwgQXJ0aWNsZSI+MTc8L3JlZi10eXBl
Pjxjb250cmlidXRvcnM+PGF1dGhvcnM+PGF1dGhvcj5FdmFucywgSS4gTS48L2F1dGhvcj48YXV0
aG9yPktlbm5lZHksIFMuIEEuPC9hdXRob3I+PGF1dGhvcj5QYWxpYXNodmlsaSwgSy48L2F1dGhv
cj48YXV0aG9yPlNhbnRyYSwgVC48L2F1dGhvcj48YXV0aG9yPllhbWFqaSwgTS48L2F1dGhvcj48
YXV0aG9yPkxvdmVyaW5nLCBSLiBDLjwvYXV0aG9yPjxhdXRob3I+QnJpdHRvbiwgRy48L2F1dGhv
cj48YXV0aG9yPkZyYW5rZWwsIFAuPC9hdXRob3I+PGF1dGhvcj5Lb2xjaCwgVy48L2F1dGhvcj48
YXV0aG9yPlphY2hhcnksIEkuIEMuPC9hdXRob3I+PC9hdXRob3JzPjwvY29udHJpYnV0b3JzPjxh
dXRoLWFkZHJlc3M+RnJvbSB0aGUgZG91YmxlIGRhZ2dlckNlbnRyZSBmb3IgQ2FyZGlvdmFzY3Vs
YXIgQmlvbG9neSBhbmQgTWVkaWNpbmUsIERpdmlzaW9uIG9mIE1lZGljaW5lIFRoZSBSYXluZSBC
dWlsZGluZywgVW5pdmVyc2l0eSBDb2xsZWdlIExvbmRvbiwgTG9uZG9uIFdDMUUgNkpKLCBVbml0
ZWQgS2luZ2RvbS4mI3hEO3NlY3Rpb24gc2lnblN5c3RlbXMgQmlvbG9neSBJcmVsYW5kLCBVbml2
ZXJzaXR5IENvbGxlZ2UgRHVibGluLCBCZWxmaWVsZCwgRHVibGluIDQsIElyZWxhbmQuJiN4RDsq
KkNlbnRyZSBmb3IgQ2FyZGlvdmFzY3VsYXIgR2VuZXRpY3MsIEluc3RpdHV0ZSBvZiBDYXJkaW92
YXNjdWxhciBTY2llbmNlLCBUaGUgUmF5bmUgQnVpbGRpbmcsIFVuaXZlcnNpdHkgQ29sbGVnZSBM
b25kb24sIExvbmRvbiBXQzFFIDZKSiwgVW5pdGVkIEtpbmdkb20uJiN4RDtwYXJhZ3JhcGggc2ln
bkNvbndheSBJbnN0aXR1dGUgb2YgQmlvbW9sZWN1bGFyICZhbXA7IEJpb21lZGljYWwgUmVzZWFy
Y2gsIFVuaXZlcnNpdHkgQ29sbGVnZSBEdWJsaW4sIEJlbGZpZWxkLCBEdWJsaW4gNCwgSXJlbGFu
ZC4mI3hEO3x8U2Nob29sIG9mIE1lZGljaW5lIGFuZCBNZWRpY2FsIFNjaWVuY2UsIFVuaXZlcnNp
dHkgQ29sbGVnZSBEdWJsaW4sIEJlbGZpZWxkLCBEdWJsaW4gNCwgSXJlbGFuZC4mI3hEO0Zyb20g
dGhlIGRvdWJsZSBkYWdnZXJDZW50cmUgZm9yIENhcmRpb3Zhc2N1bGFyIEJpb2xvZ3kgYW5kIE1l
ZGljaW5lLCBEaXZpc2lvbiBvZiBNZWRpY2luZSBUaGUgUmF5bmUgQnVpbGRpbmcsIFVuaXZlcnNp
dHkgQ29sbGVnZSBMb25kb24sIExvbmRvbiBXQzFFIDZKSiwgVW5pdGVkIEtpbmdkb207IEkuWmFj
aGFyeUB1Y2wuYWMudWsuPC9hdXRoLWFkZHJlc3M+PHRpdGxlcz48dGl0bGU+VmFzY3VsYXIgZW5k
b3RoZWxpYWwgZ3Jvd3RoIGZhY3RvciAoVkVHRikgcHJvbW90ZXMgYXNzZW1ibHkgb2YgdGhlIHAx
MzBDYXMgaW50ZXJhY3RvbWUgdG8gZHJpdmUgZW5kb3RoZWxpYWwgY2hlbW90YWN0aWMgc2lnbmFs
aW5nIGFuZCBhbmdpb2dlbmVzaXM8L3RpdGxlPjxzZWNvbmRhcnktdGl0bGU+TW9sIENlbGwgUHJv
dGVvbWljczwvc2Vjb25kYXJ5LXRpdGxlPjwvdGl0bGVzPjxwZXJpb2RpY2FsPjxmdWxsLXRpdGxl
Pk1vbCBDZWxsIFByb3Rlb21pY3M8L2Z1bGwtdGl0bGU+PC9wZXJpb2RpY2FsPjxwYWdlcz4xNjgt
MTgwPC9wYWdlcz48dm9sdW1lPjE2PC92b2x1bWU+PG51bWJlcj4yPC9udW1iZXI+PGtleXdvcmRz
PjxrZXl3b3JkPkNoZW1vdGF4aXMvKmRydWcgZWZmZWN0czwva2V5d29yZD48a2V5d29yZD5Dcmst
QXNzb2NpYXRlZCBTdWJzdHJhdGUgUHJvdGVpbi8qbWV0YWJvbGlzbTwva2V5d29yZD48a2V5d29y
ZD5EYXRhYmFzZXMsIFByb3RlaW48L2tleXdvcmQ+PGtleXdvcmQ+SHVtYW4gVW1iaWxpY2FsIFZl
aW4gRW5kb3RoZWxpYWwgQ2VsbHM8L2tleXdvcmQ+PGtleXdvcmQ+SHVtYW5zPC9rZXl3b3JkPjxr
ZXl3b3JkPk1hc3MgU3BlY3Ryb21ldHJ5PC9rZXl3b3JkPjxrZXl3b3JkPk5lb3Zhc2N1bGFyaXph
dGlvbiwgUGh5c2lvbG9naWMvKmRydWcgZWZmZWN0czwva2V5d29yZD48a2V5d29yZD5Qcm90ZWlu
IEludGVyYWN0aW9uIE1hcHMvZHJ1ZyBlZmZlY3RzPC9rZXl3b3JkPjxrZXl3b3JkPlByb3Rlb21p
Y3MvKm1ldGhvZHM8L2tleXdvcmQ+PGtleXdvcmQ+U2lnbmFsIFRyYW5zZHVjdGlvbi9kcnVnIGVm
ZmVjdHM8L2tleXdvcmQ+PGtleXdvcmQ+VmFzY3VsYXIgRW5kb3RoZWxpYWwgR3Jvd3RoIEZhY3Rv
ciBBLypwaGFybWFjb2xvZ3k8L2tleXdvcmQ+PC9rZXl3b3Jkcz48ZGF0ZXM+PHllYXI+MjAxNzwv
eWVhcj48cHViLWRhdGVzPjxkYXRlPkZlYjwvZGF0ZT48L3B1Yi1kYXRlcz48L2RhdGVzPjxpc2Ju
PjE1MzUtOTQ4NCAoRWxlY3Ryb25pYykmI3hEOzE1MzUtOTQ3NiAoTGlua2luZyk8L2lzYm4+PGFj
Y2Vzc2lvbi1udW0+MjgwMDc5MTM8L2FjY2Vzc2lvbi1udW0+PHVybHM+PHJlbGF0ZWQtdXJscz48
dXJsPmh0dHBzOi8vd3d3Lm5jYmkubmxtLm5paC5nb3YvcHVibWVkLzI4MDA3OTEzPC91cmw+PHVy
bD5odHRwczovL3d3dy5uY2JpLm5sbS5uaWguZ292L3BtYy9hcnRpY2xlcy9QTUM1Mjk0MjA2L3Bk
Zi96ancxNjgucGRmPC91cmw+PC9yZWxhdGVkLXVybHM+PC91cmxzPjxjdXN0b20yPlBNQzUyOTQy
MDY8L2N1c3RvbTI+PGVsZWN0cm9uaWMtcmVzb3VyY2UtbnVtPjEwLjEwNzQvbWNwLk0xMTYuMDY0
NDI4PC9lbGVjdHJvbmljLXJlc291cmNlLW51bT48L3JlY29yZD48L0NpdGU+PENpdGU+PEF1dGhv
cj5ZYW1hb2thLVRvam88L0F1dGhvcj48WWVhcj4yMDA0PC9ZZWFyPjxSZWNOdW0+MTYyPC9SZWNO
dW0+PHJlY29yZD48cmVjLW51bWJlcj4xNjI8L3JlYy1udW1iZXI+PGZvcmVpZ24ta2V5cz48a2V5
IGFwcD0iRU4iIGRiLWlkPSI5emVzcGFkZXk1OXpheGUwengyeGF0MmxhcHR3emRheDJlcDAiIHRp
bWVzdGFtcD0iMTUxOTQxMzcwNSI+MTYyPC9rZXk+PC9mb3JlaWduLWtleXM+PHJlZi10eXBlIG5h
bWU9IkpvdXJuYWwgQXJ0aWNsZSI+MTc8L3JlZi10eXBlPjxjb250cmlidXRvcnM+PGF1dGhvcnM+
PGF1dGhvcj5ZYW1hb2thLVRvam8sIE0uPC9hdXRob3I+PGF1dGhvcj5Vc2hpby1GdWthaSwgTS48
L2F1dGhvcj48YXV0aG9yPkhpbGVuc2tpLCBMLjwvYXV0aG9yPjxhdXRob3I+RGlrYWxvdiwgUy4g
SS48L2F1dGhvcj48YXV0aG9yPkNoZW4sIFkuIEUuPC9hdXRob3I+PGF1dGhvcj5Ub2pvLCBULjwv
YXV0aG9yPjxhdXRob3I+RnVrYWksIFQuPC9hdXRob3I+PGF1dGhvcj5GdWppbW90bywgTS48L2F1
dGhvcj48YXV0aG9yPlBhdHJ1c2hldiwgTi4gQS48L2F1dGhvcj48YXV0aG9yPldhbmcsIE4uPC9h
dXRob3I+PGF1dGhvcj5Lb250b3MsIEMuIEQuPC9hdXRob3I+PGF1dGhvcj5CbG9vbSwgRy4gUy48
L2F1dGhvcj48YXV0aG9yPkFsZXhhbmRlciwgUi4gVy48L2F1dGhvcj48L2F1dGhvcnM+PC9jb250
cmlidXRvcnM+PGF1dGgtYWRkcmVzcz5EaXZpc2lvbiBvZiBDYXJkaW9sb2d5IERlcGFydG1lbnQg
b2YgTWVkaWNpbmUsIEVtb3J5IFVuaXZlcnNpdHkgU2Nob29sIG9mIE1lZGljaW5lLCBBdGxhbnRh
LCBHYSAzMDMyMiwgVVNBLjwvYXV0aC1hZGRyZXNzPjx0aXRsZXM+PHRpdGxlPklRR0FQMSwgYSBu
b3ZlbCB2YXNjdWxhciBlbmRvdGhlbGlhbCBncm93dGggZmFjdG9yIHJlY2VwdG9yIGJpbmRpbmcg
cHJvdGVpbiwgaXMgaW52b2x2ZWQgaW4gcmVhY3RpdmUgb3h5Z2VuIHNwZWNpZXMtLWRlcGVuZGVu
dCBlbmRvdGhlbGlhbCBtaWdyYXRpb24gYW5kIHByb2xpZmVyYXRpb248L3RpdGxlPjxzZWNvbmRh
cnktdGl0bGU+Q2lyYyBSZXM8L3NlY29uZGFyeS10aXRsZT48L3RpdGxlcz48cGVyaW9kaWNhbD48
ZnVsbC10aXRsZT5DaXJjIFJlczwvZnVsbC10aXRsZT48L3BlcmlvZGljYWw+PHBhZ2VzPjI3Ni04
MzwvcGFnZXM+PHZvbHVtZT45NTwvdm9sdW1lPjxudW1iZXI+MzwvbnVtYmVyPjxrZXl3b3Jkcz48
a2V5d29yZD5BbmltYWxzPC9rZXl3b3JkPjxrZXl3b3JkPkNhcm90aWQgQXJ0ZXJ5IEluanVyaWVz
L2dlbmV0aWNzL21ldGFib2xpc208L2tleXdvcmQ+PGtleXdvcmQ+Q2F0aGV0ZXJpemF0aW9uL2Fk
dmVyc2UgZWZmZWN0czwva2V5d29yZD48a2V5d29yZD5DYXR0bGU8L2tleXdvcmQ+PGtleXdvcmQ+
Q2VsbCBEaXZpc2lvbi9kcnVnIGVmZmVjdHMvcGh5c2lvbG9neTwva2V5d29yZD48a2V5d29yZD5D
ZWxsIE1vdmVtZW50L2RydWcgZWZmZWN0cy9waHlzaW9sb2d5PC9rZXl3b3JkPjxrZXl3b3JkPkNl
bGwgUG9sYXJpdHk8L2tleXdvcmQ+PGtleXdvcmQ+Q2VsbHMsIEN1bHR1cmVkL2N5dG9sb2d5L2Ry
dWcgZWZmZWN0cy9tZXRhYm9saXNtPC9rZXl3b3JkPjxrZXl3b3JkPkVuZG90aGVsaWFsIENlbGxz
LypjeXRvbG9neS9kcnVnIGVmZmVjdHMvbWV0YWJvbGlzbTwva2V5d29yZD48a2V5d29yZD5FbmRv
dGhlbGl1bSwgVmFzY3VsYXIvY3l0b2xvZ3k8L2tleXdvcmQ+PGtleXdvcmQ+R2VuZSBFeHByZXNz
aW9uIFJlZ3VsYXRpb248L2tleXdvcmQ+PGtleXdvcmQ+SHVtYW5zPC9rZXl3b3JkPjxrZXl3b3Jk
Pk5lb3Zhc2N1bGFyaXphdGlvbiwgUGh5c2lvbG9naWMvKnBoeXNpb2xvZ3k8L2tleXdvcmQ+PGtl
eXdvcmQ+UGhvc3Bob3J5bGF0aW9uPC9rZXl3b3JkPjxrZXl3b3JkPlByb3RlaW4gQmluZGluZzwv
a2V5d29yZD48a2V5d29yZD5Qcm90ZWluIFByb2Nlc3NpbmcsIFBvc3QtVHJhbnNsYXRpb25hbDwv
a2V5d29yZD48a2V5d29yZD5Qcm90ZWluLVNlcmluZS1UaHJlb25pbmUgS2luYXNlcy9tZXRhYm9s
aXNtPC9rZXl3b3JkPjxrZXl3b3JkPlByb3RvLU9uY29nZW5lIFByb3RlaW5zL21ldGFib2xpc208
L2tleXdvcmQ+PGtleXdvcmQ+UHJvdG8tT25jb2dlbmUgUHJvdGVpbnMgYy1ha3Q8L2tleXdvcmQ+
PGtleXdvcmQ+Uk5BLCBTbWFsbCBJbnRlcmZlcmluZy9waGFybWFjb2xvZ3k8L2tleXdvcmQ+PGtl
eXdvcmQ+UmF0czwva2V5d29yZD48a2V5d29yZD5SZWFjdGl2ZSBPeHlnZW4gU3BlY2llczwva2V5
d29yZD48a2V5d29yZD5TaWduYWwgVHJhbnNkdWN0aW9uL2RydWcgZWZmZWN0czwva2V5d29yZD48
a2V5d29yZD5Ud28tSHlicmlkIFN5c3RlbSBUZWNobmlxdWVzPC9rZXl3b3JkPjxrZXl3b3JkPlZh
c2N1bGFyIEVuZG90aGVsaWFsIEdyb3d0aCBGYWN0b3IgUmVjZXB0b3ItMi9kcnVnIGVmZmVjdHMv
KnBoeXNpb2xvZ3k8L2tleXdvcmQ+PGtleXdvcmQ+V291bmQgSGVhbGluZy9nZW5ldGljcy8qcGh5
c2lvbG9neTwva2V5d29yZD48a2V5d29yZD5yYWMxIEdUUC1CaW5kaW5nIFByb3RlaW4vbWV0YWJv
bGlzbTwva2V5d29yZD48a2V5d29yZD5yYXMgR1RQYXNlLUFjdGl2YXRpbmcgUHJvdGVpbnMvYW50
YWdvbmlzdHMgJmFtcDsgaW5oaWJpdG9ycy9iaW9zeW50aGVzaXMvKnBoeXNpb2xvZ3k8L2tleXdv
cmQ+PC9rZXl3b3Jkcz48ZGF0ZXM+PHllYXI+MjAwNDwveWVhcj48cHViLWRhdGVzPjxkYXRlPkF1
ZyA2PC9kYXRlPjwvcHViLWRhdGVzPjwvZGF0ZXM+PGlzYm4+MTUyNC00NTcxIChFbGVjdHJvbmlj
KSYjeEQ7MDAwOS03MzMwIChMaW5raW5nKTwvaXNibj48YWNjZXNzaW9uLW51bT4xNTIxNzkwODwv
YWNjZXNzaW9uLW51bT48dXJscz48cmVsYXRlZC11cmxzPjx1cmw+aHR0cHM6Ly93d3cubmNiaS5u
bG0ubmloLmdvdi9wdWJtZWQvMTUyMTc5MDg8L3VybD48dXJsPmh0dHA6Ly9jaXJjcmVzLmFoYWpv
dXJuYWxzLm9yZy9jb250ZW50L2NpcmNyZXNhaGEvOTUvMy8yNzYuZnVsbC5wZGY8L3VybD48L3Jl
bGF0ZWQtdXJscz48L3VybHM+PGVsZWN0cm9uaWMtcmVzb3VyY2UtbnVtPjEwLjExNjEvMDEuUkVT
LjAwMDAxMzY1MjIuNTg2NDkuNjA8L2VsZWN0cm9uaWMtcmVzb3VyY2UtbnVtPjwvcmVjb3JkPjwv
Q2l0ZT48L0VuZE5vdGU+AG==
</w:fldData>
        </w:fldChar>
      </w:r>
      <w:r w:rsidR="004F3306">
        <w:instrText xml:space="preserve"> ADDIN EN.CITE.DATA </w:instrText>
      </w:r>
      <w:r w:rsidR="004F3306">
        <w:fldChar w:fldCharType="end"/>
      </w:r>
      <w:r w:rsidR="00172092" w:rsidRPr="00463224">
        <w:fldChar w:fldCharType="separate"/>
      </w:r>
      <w:hyperlink w:anchor="_ENREF_92" w:tooltip="Evans, 2017 #161" w:history="1">
        <w:r w:rsidR="004F3306" w:rsidRPr="004F3306">
          <w:rPr>
            <w:noProof/>
            <w:vertAlign w:val="superscript"/>
          </w:rPr>
          <w:t>92</w:t>
        </w:r>
      </w:hyperlink>
      <w:r w:rsidR="004F3306" w:rsidRPr="004F3306">
        <w:rPr>
          <w:noProof/>
          <w:vertAlign w:val="superscript"/>
        </w:rPr>
        <w:t xml:space="preserve">, </w:t>
      </w:r>
      <w:hyperlink w:anchor="_ENREF_93" w:tooltip="Yamaoka-Tojo, 2004 #162" w:history="1">
        <w:r w:rsidR="004F3306" w:rsidRPr="004F3306">
          <w:rPr>
            <w:noProof/>
            <w:vertAlign w:val="superscript"/>
          </w:rPr>
          <w:t>93</w:t>
        </w:r>
      </w:hyperlink>
      <w:r w:rsidR="00172092" w:rsidRPr="00463224">
        <w:fldChar w:fldCharType="end"/>
      </w:r>
      <w:r w:rsidR="00E41797" w:rsidRPr="00463224">
        <w:t>.</w:t>
      </w:r>
    </w:p>
    <w:p w:rsidR="00F56537" w:rsidRPr="00463224" w:rsidRDefault="00F56537" w:rsidP="0047592C"/>
    <w:p w:rsidR="00F56537" w:rsidRPr="00463224" w:rsidRDefault="00F56537" w:rsidP="0047592C">
      <w:pPr>
        <w:rPr>
          <w:u w:val="single"/>
        </w:rPr>
      </w:pPr>
      <w:r w:rsidRPr="00463224">
        <w:rPr>
          <w:u w:val="single"/>
        </w:rPr>
        <w:t xml:space="preserve">Family </w:t>
      </w:r>
      <w:r w:rsidR="00F3785A" w:rsidRPr="00463224">
        <w:rPr>
          <w:u w:val="single"/>
        </w:rPr>
        <w:t>081</w:t>
      </w:r>
      <w:r w:rsidR="002C466D" w:rsidRPr="00463224">
        <w:rPr>
          <w:u w:val="single"/>
        </w:rPr>
        <w:t>:</w:t>
      </w:r>
    </w:p>
    <w:p w:rsidR="00F3785A" w:rsidRPr="00463224" w:rsidRDefault="00F3785A" w:rsidP="0075786E">
      <w:pPr>
        <w:spacing w:after="0"/>
      </w:pPr>
      <w:proofErr w:type="spellStart"/>
      <w:r w:rsidRPr="00463224">
        <w:t>Proband</w:t>
      </w:r>
      <w:proofErr w:type="spellEnd"/>
      <w:r w:rsidRPr="00463224">
        <w:t xml:space="preserve"> with HLHS, mitral stenosis aortic atresia, ADHD, </w:t>
      </w:r>
      <w:proofErr w:type="spellStart"/>
      <w:r w:rsidRPr="00463224">
        <w:t>nephrocalcinosis</w:t>
      </w:r>
      <w:proofErr w:type="spellEnd"/>
      <w:r w:rsidRPr="00463224">
        <w:t xml:space="preserve">, hypercalcemia, </w:t>
      </w:r>
      <w:proofErr w:type="spellStart"/>
      <w:r w:rsidRPr="00463224">
        <w:t>dysmorphisms</w:t>
      </w:r>
      <w:proofErr w:type="spellEnd"/>
      <w:r w:rsidRPr="00463224">
        <w:t xml:space="preserve"> (parietal bossing, broad forehead, and </w:t>
      </w:r>
      <w:proofErr w:type="spellStart"/>
      <w:r w:rsidRPr="00463224">
        <w:t>preauricular</w:t>
      </w:r>
      <w:proofErr w:type="spellEnd"/>
      <w:r w:rsidRPr="00463224">
        <w:t xml:space="preserve"> pit</w:t>
      </w:r>
      <w:r w:rsidR="00174FAF">
        <w:t>)</w:t>
      </w:r>
      <w:r w:rsidRPr="00463224">
        <w:t>.</w:t>
      </w:r>
    </w:p>
    <w:p w:rsidR="0075786E" w:rsidRPr="00463224" w:rsidRDefault="0075786E" w:rsidP="0075786E">
      <w:pPr>
        <w:spacing w:after="0"/>
      </w:pPr>
    </w:p>
    <w:tbl>
      <w:tblPr>
        <w:tblStyle w:val="TableGrid"/>
        <w:tblW w:w="0" w:type="auto"/>
        <w:tblLook w:val="04A0" w:firstRow="1" w:lastRow="0" w:firstColumn="1" w:lastColumn="0" w:noHBand="0" w:noVBand="1"/>
      </w:tblPr>
      <w:tblGrid>
        <w:gridCol w:w="3116"/>
        <w:gridCol w:w="3117"/>
        <w:gridCol w:w="3117"/>
      </w:tblGrid>
      <w:tr w:rsidR="0075786E" w:rsidRPr="00463224" w:rsidTr="0075786E">
        <w:tc>
          <w:tcPr>
            <w:tcW w:w="3116" w:type="dxa"/>
          </w:tcPr>
          <w:p w:rsidR="0075786E" w:rsidRPr="00463224" w:rsidRDefault="0075786E" w:rsidP="0075786E">
            <w:r w:rsidRPr="00463224">
              <w:rPr>
                <w:b/>
                <w:i/>
              </w:rPr>
              <w:t>DNAH11</w:t>
            </w:r>
            <w:r w:rsidRPr="00463224">
              <w:rPr>
                <w:b/>
              </w:rPr>
              <w:t xml:space="preserve"> (NM_001277115.1)</w:t>
            </w:r>
          </w:p>
        </w:tc>
        <w:tc>
          <w:tcPr>
            <w:tcW w:w="3117" w:type="dxa"/>
          </w:tcPr>
          <w:p w:rsidR="0075786E" w:rsidRPr="00463224" w:rsidRDefault="0075786E" w:rsidP="0075786E">
            <w:pPr>
              <w:rPr>
                <w:b/>
              </w:rPr>
            </w:pPr>
            <w:r w:rsidRPr="00463224">
              <w:rPr>
                <w:b/>
              </w:rPr>
              <w:t xml:space="preserve">c.[3494A&gt;G]; [9952C&gt;T], </w:t>
            </w:r>
          </w:p>
          <w:p w:rsidR="0075786E" w:rsidRPr="00463224" w:rsidRDefault="0075786E" w:rsidP="0075786E">
            <w:r w:rsidRPr="00463224">
              <w:rPr>
                <w:b/>
              </w:rPr>
              <w:t>p.[(Asp1165Gly)]; [(Gln3318*)]</w:t>
            </w:r>
          </w:p>
        </w:tc>
        <w:tc>
          <w:tcPr>
            <w:tcW w:w="3117" w:type="dxa"/>
          </w:tcPr>
          <w:p w:rsidR="0075786E" w:rsidRPr="00463224" w:rsidRDefault="0075786E" w:rsidP="0075786E">
            <w:pPr>
              <w:rPr>
                <w:b/>
              </w:rPr>
            </w:pPr>
            <w:r w:rsidRPr="00463224">
              <w:rPr>
                <w:b/>
              </w:rPr>
              <w:t xml:space="preserve">chr7:21641082A&gt;G, </w:t>
            </w:r>
          </w:p>
          <w:p w:rsidR="0075786E" w:rsidRPr="00463224" w:rsidRDefault="0075786E" w:rsidP="0075786E">
            <w:r w:rsidRPr="00463224">
              <w:rPr>
                <w:b/>
              </w:rPr>
              <w:t>chr7:21828886C&gt;T</w:t>
            </w:r>
          </w:p>
        </w:tc>
      </w:tr>
    </w:tbl>
    <w:p w:rsidR="0075786E" w:rsidRPr="00463224" w:rsidRDefault="0075786E" w:rsidP="0075786E">
      <w:pPr>
        <w:spacing w:after="0"/>
      </w:pPr>
    </w:p>
    <w:p w:rsidR="0045543B" w:rsidRPr="00463224" w:rsidRDefault="0045543B" w:rsidP="0047592C">
      <w:r w:rsidRPr="00463224">
        <w:t xml:space="preserve">Rare, predicted damaging missense </w:t>
      </w:r>
      <w:r w:rsidRPr="00463224">
        <w:rPr>
          <w:b/>
        </w:rPr>
        <w:t>variant of uncertain significance</w:t>
      </w:r>
      <w:r w:rsidRPr="00463224">
        <w:t xml:space="preserve"> and </w:t>
      </w:r>
      <w:r w:rsidR="00453ED7" w:rsidRPr="00463224">
        <w:t xml:space="preserve">likely pathogenic </w:t>
      </w:r>
      <w:r w:rsidR="003E792F">
        <w:t xml:space="preserve">(PVS1, PM2) </w:t>
      </w:r>
      <w:proofErr w:type="spellStart"/>
      <w:r w:rsidRPr="00463224">
        <w:t>stopgain</w:t>
      </w:r>
      <w:proofErr w:type="spellEnd"/>
      <w:r w:rsidRPr="00463224">
        <w:t xml:space="preserve"> variant</w:t>
      </w:r>
      <w:r w:rsidR="009E3D1A">
        <w:t xml:space="preserve"> </w:t>
      </w:r>
      <w:r w:rsidR="009E3D1A" w:rsidRPr="00463224">
        <w:t>(MAF=</w:t>
      </w:r>
      <w:r w:rsidR="007B39F6" w:rsidRPr="007B39F6">
        <w:t>0.0002</w:t>
      </w:r>
      <w:r w:rsidR="007B39F6">
        <w:t xml:space="preserve"> </w:t>
      </w:r>
      <w:r w:rsidR="009E3D1A">
        <w:t>/</w:t>
      </w:r>
      <w:r w:rsidR="009E3D1A" w:rsidRPr="00463224">
        <w:t xml:space="preserve"> 0)</w:t>
      </w:r>
      <w:r w:rsidRPr="00463224">
        <w:t xml:space="preserve">, inherited </w:t>
      </w:r>
      <w:r w:rsidRPr="009E3D1A">
        <w:rPr>
          <w:i/>
        </w:rPr>
        <w:t>in trans</w:t>
      </w:r>
      <w:r w:rsidRPr="00463224">
        <w:t xml:space="preserve">. </w:t>
      </w:r>
      <w:r w:rsidRPr="00463224">
        <w:rPr>
          <w:i/>
        </w:rPr>
        <w:t>DNAH11</w:t>
      </w:r>
      <w:r w:rsidRPr="00463224">
        <w:t xml:space="preserve"> </w:t>
      </w:r>
      <w:r w:rsidR="009E3D1A">
        <w:t>was</w:t>
      </w:r>
      <w:r w:rsidRPr="00463224">
        <w:t xml:space="preserve"> associated with laterality defects and congenital heart defects</w:t>
      </w:r>
      <w:r w:rsidR="0009063A" w:rsidRPr="00463224">
        <w:t xml:space="preserve"> </w:t>
      </w:r>
      <w:hyperlink w:anchor="_ENREF_94" w:tooltip="Liu, 2019 #499" w:history="1">
        <w:r w:rsidR="004F3306">
          <w:fldChar w:fldCharType="begin"/>
        </w:r>
        <w:r w:rsidR="004F3306">
          <w:instrText xml:space="preserve"> ADDIN EN.CITE &lt;EndNote&gt;&lt;Cite&gt;&lt;Author&gt;Liu&lt;/Author&gt;&lt;Year&gt;2019&lt;/Year&gt;&lt;RecNum&gt;499&lt;/RecNum&gt;&lt;DisplayText&gt;&lt;style face="superscript"&gt;94&lt;/style&gt;&lt;/DisplayText&gt;&lt;record&gt;&lt;rec-number&gt;499&lt;/rec-number&gt;&lt;foreign-keys&gt;&lt;key app="EN" db-id="9zespadey59zaxe0zx2xat2laptwzdax2ep0" timestamp="1566234050"&gt;499&lt;/key&gt;&lt;/foreign-keys&gt;&lt;ref-type name="Journal Article"&gt;17&lt;/ref-type&gt;&lt;contributors&gt;&lt;authors&gt;&lt;author&gt;Liu, S.&lt;/author&gt;&lt;author&gt;Chen, W.&lt;/author&gt;&lt;author&gt;Zhan, Y.&lt;/author&gt;&lt;author&gt;Li, S.&lt;/author&gt;&lt;author&gt;Ma, X.&lt;/author&gt;&lt;author&gt;Ma, D.&lt;/author&gt;&lt;author&gt;Sheng, W.&lt;/author&gt;&lt;author&gt;Huang, G.&lt;/author&gt;&lt;/authors&gt;&lt;/contributors&gt;&lt;auth-address&gt;Children&amp;apos;s Hospital of Fudan University, Shanghai, 201102, China.&amp;#xD;Shanghai Key Laboratory of Birth Defects, Shanghai, 201102, China.&amp;#xD;Key Laboratory of Molecular Medicine, Ministry of Education, Shanghai Medical College, Fudan University, Shanghai, 200000, China.&amp;#xD;Children&amp;apos;s Hospital of Fudan University, Shanghai, 201102, China. Sheng4616@126.com.&amp;#xD;Shanghai Key Laboratory of Birth Defects, Shanghai, 201102, China. Sheng4616@126.com.&amp;#xD;Children&amp;apos;s Hospital of Fudan University, Shanghai, 201102, China. gyhuang@shmu.edu.cn.&amp;#xD;Shanghai Key Laboratory of Birth Defects, Shanghai, 201102, China. gyhuang@shmu.edu.cn.&lt;/auth-address&gt;&lt;titles&gt;&lt;title&gt;DNAH11 variants and its association with congenital heart disease and heterotaxy syndrome&lt;/title&gt;&lt;secondary-title&gt;Sci Rep&lt;/secondary-title&gt;&lt;/titles&gt;&lt;periodical&gt;&lt;full-title&gt;Sci Rep&lt;/full-title&gt;&lt;/periodical&gt;&lt;pages&gt;6683&lt;/pages&gt;&lt;volume&gt;9&lt;/volume&gt;&lt;number&gt;1&lt;/number&gt;&lt;dates&gt;&lt;year&gt;2019&lt;/year&gt;&lt;pub-dates&gt;&lt;date&gt;Apr 30&lt;/date&gt;&lt;/pub-dates&gt;&lt;/dates&gt;&lt;isbn&gt;2045-2322 (Electronic)&amp;#xD;2045-2322 (Linking)&lt;/isbn&gt;&lt;accession-num&gt;31040315&lt;/accession-num&gt;&lt;urls&gt;&lt;related-urls&gt;&lt;url&gt;https://www.ncbi.nlm.nih.gov/pubmed/31040315&lt;/url&gt;&lt;/related-urls&gt;&lt;/urls&gt;&lt;custom2&gt;PMC6491566&lt;/custom2&gt;&lt;electronic-resource-num&gt;10.1038/s41598-019-43109-6&lt;/electronic-resource-num&gt;&lt;/record&gt;&lt;/Cite&gt;&lt;/EndNote&gt;</w:instrText>
        </w:r>
        <w:r w:rsidR="004F3306">
          <w:fldChar w:fldCharType="separate"/>
        </w:r>
        <w:r w:rsidR="004F3306" w:rsidRPr="004F3306">
          <w:rPr>
            <w:noProof/>
            <w:vertAlign w:val="superscript"/>
          </w:rPr>
          <w:t>94</w:t>
        </w:r>
        <w:r w:rsidR="004F3306">
          <w:fldChar w:fldCharType="end"/>
        </w:r>
      </w:hyperlink>
      <w:r w:rsidRPr="00463224">
        <w:t>.</w:t>
      </w:r>
    </w:p>
    <w:p w:rsidR="008D2E0F" w:rsidRDefault="008D2E0F" w:rsidP="0047592C"/>
    <w:p w:rsidR="008D2E0F" w:rsidRDefault="008D2E0F" w:rsidP="0047592C">
      <w:pPr>
        <w:rPr>
          <w:u w:val="single"/>
        </w:rPr>
      </w:pPr>
    </w:p>
    <w:p w:rsidR="008D2E0F" w:rsidRDefault="008D2E0F" w:rsidP="0047592C">
      <w:pPr>
        <w:rPr>
          <w:u w:val="single"/>
        </w:rPr>
      </w:pPr>
    </w:p>
    <w:p w:rsidR="0045543B" w:rsidRPr="00463224" w:rsidRDefault="00277AF8" w:rsidP="0047592C">
      <w:pPr>
        <w:rPr>
          <w:u w:val="single"/>
        </w:rPr>
      </w:pPr>
      <w:r w:rsidRPr="00463224">
        <w:rPr>
          <w:u w:val="single"/>
        </w:rPr>
        <w:lastRenderedPageBreak/>
        <w:t>Family 087</w:t>
      </w:r>
      <w:r w:rsidR="002C466D" w:rsidRPr="00463224">
        <w:rPr>
          <w:u w:val="single"/>
        </w:rPr>
        <w:t>:</w:t>
      </w:r>
    </w:p>
    <w:p w:rsidR="00277AF8" w:rsidRPr="00463224" w:rsidRDefault="00277AF8" w:rsidP="0075786E">
      <w:pPr>
        <w:spacing w:after="0"/>
      </w:pPr>
      <w:proofErr w:type="spellStart"/>
      <w:r w:rsidRPr="00463224">
        <w:t>Proband</w:t>
      </w:r>
      <w:proofErr w:type="spellEnd"/>
      <w:r w:rsidRPr="00463224">
        <w:t xml:space="preserve"> with </w:t>
      </w:r>
      <w:proofErr w:type="spellStart"/>
      <w:r w:rsidRPr="00463224">
        <w:t>dextrocardia</w:t>
      </w:r>
      <w:proofErr w:type="spellEnd"/>
      <w:r w:rsidRPr="00463224">
        <w:t xml:space="preserve">, left atrial isomerism, interrupted </w:t>
      </w:r>
      <w:r w:rsidR="00CB72F0">
        <w:t>inferior vena cava (</w:t>
      </w:r>
      <w:r w:rsidRPr="00463224">
        <w:t>IVC</w:t>
      </w:r>
      <w:r w:rsidR="00CB72F0">
        <w:t>)</w:t>
      </w:r>
      <w:r w:rsidRPr="00463224">
        <w:t xml:space="preserve"> with azygous continuation of the IVC to </w:t>
      </w:r>
      <w:r w:rsidR="003B621D">
        <w:t xml:space="preserve">right </w:t>
      </w:r>
      <w:r w:rsidRPr="00463224">
        <w:t xml:space="preserve">SVC, single </w:t>
      </w:r>
      <w:r w:rsidR="003B621D">
        <w:t xml:space="preserve">right </w:t>
      </w:r>
      <w:r w:rsidRPr="00463224">
        <w:t xml:space="preserve">SVC drains to right-sided atrium, hepatic veins drain to right-sided atrium, all </w:t>
      </w:r>
      <w:r w:rsidR="003B621D">
        <w:t>four</w:t>
      </w:r>
      <w:r w:rsidRPr="00463224">
        <w:t xml:space="preserve"> pulmonary veins drain to right-sided atrium, unbalanced AVSD (large </w:t>
      </w:r>
      <w:proofErr w:type="spellStart"/>
      <w:r w:rsidRPr="00463224">
        <w:t>primum</w:t>
      </w:r>
      <w:proofErr w:type="spellEnd"/>
      <w:r w:rsidRPr="00463224">
        <w:t xml:space="preserve"> ASD, large VSD) with common </w:t>
      </w:r>
      <w:r w:rsidR="003B621D">
        <w:t>atrioventricular valve</w:t>
      </w:r>
      <w:r w:rsidRPr="00463224">
        <w:t xml:space="preserve"> committed to a large anterior left-sided morphological </w:t>
      </w:r>
      <w:r w:rsidR="003B621D">
        <w:t>right ventricle</w:t>
      </w:r>
      <w:r w:rsidRPr="00463224">
        <w:t xml:space="preserve">, </w:t>
      </w:r>
      <w:proofErr w:type="spellStart"/>
      <w:r w:rsidRPr="00463224">
        <w:t>hypoplastic</w:t>
      </w:r>
      <w:proofErr w:type="spellEnd"/>
      <w:r w:rsidRPr="00463224">
        <w:t xml:space="preserve"> posterior and right-sided </w:t>
      </w:r>
      <w:r w:rsidR="003B621D">
        <w:t>left ventricle</w:t>
      </w:r>
      <w:r w:rsidRPr="00463224">
        <w:t>,</w:t>
      </w:r>
      <w:r w:rsidR="003B621D">
        <w:t xml:space="preserve"> </w:t>
      </w:r>
      <w:r w:rsidRPr="00463224">
        <w:t>DORV with side-by-side great vessels (aorta leftward), left aortic arch. Non-cardiac feature</w:t>
      </w:r>
      <w:r w:rsidR="003B621D">
        <w:t>s</w:t>
      </w:r>
      <w:r w:rsidRPr="00463224">
        <w:t xml:space="preserve"> include left-sided liver, </w:t>
      </w:r>
      <w:proofErr w:type="spellStart"/>
      <w:r w:rsidRPr="00463224">
        <w:t>polysplenia</w:t>
      </w:r>
      <w:proofErr w:type="spellEnd"/>
      <w:r w:rsidRPr="00463224">
        <w:t xml:space="preserve">, superior mesenteric vein to the right of the superior mesenteric artery, stomach to the right, abnormal configuration of the colon (likely </w:t>
      </w:r>
      <w:proofErr w:type="spellStart"/>
      <w:r w:rsidRPr="00463224">
        <w:t>malrotation</w:t>
      </w:r>
      <w:proofErr w:type="spellEnd"/>
      <w:r w:rsidRPr="00463224">
        <w:t>), and macrocephaly.</w:t>
      </w:r>
      <w:r w:rsidR="00F4188A">
        <w:t xml:space="preserve"> A clinical follow-up also showed mild respiratory issues and ultrastructural </w:t>
      </w:r>
      <w:proofErr w:type="spellStart"/>
      <w:r w:rsidR="00F4188A">
        <w:t>cili</w:t>
      </w:r>
      <w:r w:rsidR="00DD3D2C">
        <w:t>ry</w:t>
      </w:r>
      <w:proofErr w:type="spellEnd"/>
      <w:r w:rsidR="00F4188A">
        <w:t xml:space="preserve"> abnormalities through electron microscopy on nasal scrapings.</w:t>
      </w:r>
    </w:p>
    <w:p w:rsidR="0075786E" w:rsidRPr="00463224" w:rsidRDefault="0075786E" w:rsidP="0075786E">
      <w:pPr>
        <w:spacing w:after="0"/>
      </w:pPr>
    </w:p>
    <w:tbl>
      <w:tblPr>
        <w:tblStyle w:val="TableGrid"/>
        <w:tblW w:w="0" w:type="auto"/>
        <w:tblLook w:val="04A0" w:firstRow="1" w:lastRow="0" w:firstColumn="1" w:lastColumn="0" w:noHBand="0" w:noVBand="1"/>
      </w:tblPr>
      <w:tblGrid>
        <w:gridCol w:w="3116"/>
        <w:gridCol w:w="3117"/>
        <w:gridCol w:w="3117"/>
      </w:tblGrid>
      <w:tr w:rsidR="0075786E" w:rsidRPr="00463224" w:rsidTr="0075786E">
        <w:tc>
          <w:tcPr>
            <w:tcW w:w="3116" w:type="dxa"/>
          </w:tcPr>
          <w:p w:rsidR="0075786E" w:rsidRPr="00463224" w:rsidRDefault="0075786E" w:rsidP="005D1B8D">
            <w:r w:rsidRPr="00463224">
              <w:rPr>
                <w:b/>
                <w:i/>
              </w:rPr>
              <w:t>DNAH9</w:t>
            </w:r>
            <w:r w:rsidRPr="00463224">
              <w:rPr>
                <w:b/>
              </w:rPr>
              <w:t xml:space="preserve"> (NM_001372.</w:t>
            </w:r>
            <w:r w:rsidR="005D1B8D">
              <w:rPr>
                <w:b/>
              </w:rPr>
              <w:t>3</w:t>
            </w:r>
            <w:r w:rsidRPr="00463224">
              <w:rPr>
                <w:b/>
              </w:rPr>
              <w:t>)</w:t>
            </w:r>
          </w:p>
        </w:tc>
        <w:tc>
          <w:tcPr>
            <w:tcW w:w="3117" w:type="dxa"/>
          </w:tcPr>
          <w:p w:rsidR="0075786E" w:rsidRPr="00463224" w:rsidRDefault="0075786E" w:rsidP="0075786E">
            <w:pPr>
              <w:rPr>
                <w:b/>
              </w:rPr>
            </w:pPr>
            <w:r w:rsidRPr="00463224">
              <w:rPr>
                <w:b/>
              </w:rPr>
              <w:t>c.[4421A&gt;G</w:t>
            </w:r>
            <w:proofErr w:type="gramStart"/>
            <w:r w:rsidRPr="00463224">
              <w:rPr>
                <w:b/>
              </w:rPr>
              <w:t>];[</w:t>
            </w:r>
            <w:proofErr w:type="gramEnd"/>
            <w:r w:rsidRPr="00463224">
              <w:rPr>
                <w:b/>
              </w:rPr>
              <w:t xml:space="preserve">13244T&gt;C], </w:t>
            </w:r>
          </w:p>
          <w:p w:rsidR="0075786E" w:rsidRPr="00463224" w:rsidRDefault="0075786E" w:rsidP="0075786E">
            <w:r w:rsidRPr="00463224">
              <w:rPr>
                <w:b/>
              </w:rPr>
              <w:t>p.[(Asp1474Gly)];[(Ile4415Thr)]</w:t>
            </w:r>
          </w:p>
        </w:tc>
        <w:tc>
          <w:tcPr>
            <w:tcW w:w="3117" w:type="dxa"/>
          </w:tcPr>
          <w:p w:rsidR="0075786E" w:rsidRPr="00463224" w:rsidRDefault="0075786E" w:rsidP="0075786E">
            <w:pPr>
              <w:rPr>
                <w:b/>
              </w:rPr>
            </w:pPr>
            <w:r w:rsidRPr="00463224">
              <w:rPr>
                <w:b/>
              </w:rPr>
              <w:t xml:space="preserve">chr17:11593560A&gt;G, </w:t>
            </w:r>
          </w:p>
          <w:p w:rsidR="0075786E" w:rsidRPr="00463224" w:rsidRDefault="0075786E" w:rsidP="0075786E">
            <w:r w:rsidRPr="00463224">
              <w:rPr>
                <w:b/>
              </w:rPr>
              <w:t>chr17:11872627T&gt;C</w:t>
            </w:r>
          </w:p>
        </w:tc>
      </w:tr>
    </w:tbl>
    <w:p w:rsidR="00A90BBD" w:rsidRPr="00463224" w:rsidRDefault="00A90BBD" w:rsidP="0075786E">
      <w:pPr>
        <w:spacing w:after="0"/>
        <w:rPr>
          <w:b/>
        </w:rPr>
      </w:pPr>
      <w:r w:rsidRPr="00463224">
        <w:rPr>
          <w:b/>
        </w:rPr>
        <w:t xml:space="preserve"> </w:t>
      </w:r>
    </w:p>
    <w:p w:rsidR="00277AF8" w:rsidRPr="00463224" w:rsidRDefault="005535F5" w:rsidP="0047592C">
      <w:r>
        <w:t>Rare</w:t>
      </w:r>
      <w:r w:rsidR="00A90BBD" w:rsidRPr="00463224">
        <w:t xml:space="preserve">, predicted damaging missense </w:t>
      </w:r>
      <w:r w:rsidR="00A90BBD" w:rsidRPr="008F5897">
        <w:t xml:space="preserve">variants </w:t>
      </w:r>
      <w:r w:rsidR="007A1D21" w:rsidRPr="008F5897">
        <w:t>of uncertain significance</w:t>
      </w:r>
      <w:r w:rsidR="008F5897">
        <w:t xml:space="preserve"> (PMS2, PP3)</w:t>
      </w:r>
      <w:r w:rsidR="007A1D21" w:rsidRPr="00463224">
        <w:t xml:space="preserve">, </w:t>
      </w:r>
      <w:r w:rsidR="00A90BBD" w:rsidRPr="00463224">
        <w:t>inherited in trans</w:t>
      </w:r>
      <w:r>
        <w:t xml:space="preserve"> (MAF= </w:t>
      </w:r>
      <w:r w:rsidR="00197BFD" w:rsidRPr="00197BFD">
        <w:t>0.0001</w:t>
      </w:r>
      <w:r w:rsidR="00197BFD">
        <w:t xml:space="preserve"> </w:t>
      </w:r>
      <w:r>
        <w:t>/</w:t>
      </w:r>
      <w:r w:rsidRPr="00463224">
        <w:t xml:space="preserve"> </w:t>
      </w:r>
      <w:r w:rsidR="00197BFD" w:rsidRPr="00197BFD">
        <w:t>0.000057</w:t>
      </w:r>
      <w:r w:rsidRPr="00463224">
        <w:t>)</w:t>
      </w:r>
      <w:r w:rsidR="00A90BBD" w:rsidRPr="00463224">
        <w:t xml:space="preserve">. </w:t>
      </w:r>
      <w:r w:rsidR="00A90BBD" w:rsidRPr="00463224">
        <w:rPr>
          <w:i/>
        </w:rPr>
        <w:t>DNAH9</w:t>
      </w:r>
      <w:r w:rsidR="00A90BBD" w:rsidRPr="00463224">
        <w:t xml:space="preserve"> </w:t>
      </w:r>
      <w:r w:rsidR="0024375E">
        <w:t>was</w:t>
      </w:r>
      <w:r w:rsidR="00A90BBD" w:rsidRPr="00463224">
        <w:t xml:space="preserve"> as</w:t>
      </w:r>
      <w:r w:rsidR="00575D3F" w:rsidRPr="00463224">
        <w:t>s</w:t>
      </w:r>
      <w:r w:rsidR="00A90BBD" w:rsidRPr="00463224">
        <w:t xml:space="preserve">ociated with laterality defects, ciliary dyskinesia, and complex heart defects </w:t>
      </w:r>
      <w:r w:rsidR="00E00A52">
        <w:fldChar w:fldCharType="begin">
          <w:fldData xml:space="preserve">PEVuZE5vdGU+PENpdGU+PEF1dGhvcj5Mb2dlczwvQXV0aG9yPjxZZWFyPjIwMTg8L1llYXI+PFJl
Y051bT40MzQ8L1JlY051bT48RGlzcGxheVRleHQ+PHN0eWxlIGZhY2U9InN1cGVyc2NyaXB0Ij45
NSwgOTY8L3N0eWxlPjwvRGlzcGxheVRleHQ+PHJlY29yZD48cmVjLW51bWJlcj40MzQ8L3JlYy1u
dW1iZXI+PGZvcmVpZ24ta2V5cz48a2V5IGFwcD0iRU4iIGRiLWlkPSI5emVzcGFkZXk1OXpheGUw
engyeGF0MmxhcHR3emRheDJlcDAiIHRpbWVzdGFtcD0iMTU2NjIyMDM1OCI+NDM0PC9rZXk+PC9m
b3JlaWduLWtleXM+PHJlZi10eXBlIG5hbWU9IkpvdXJuYWwgQXJ0aWNsZSI+MTc8L3JlZi10eXBl
Pjxjb250cmlidXRvcnM+PGF1dGhvcnM+PGF1dGhvcj5Mb2dlcywgTi4gVC48L2F1dGhvcj48YXV0
aG9yPkFudG9ueSwgRC48L2F1dGhvcj48YXV0aG9yPk1hdmVyLCBBLjwvYXV0aG9yPjxhdXRob3I+
RGVhcmRvcmZmLCBNLiBBLjwvYXV0aG9yPjxhdXRob3I+R3VsZWMsIEUuIFkuPC9hdXRob3I+PGF1
dGhvcj5HZXpkaXJpY2ksIEEuPC9hdXRob3I+PGF1dGhvcj5Ob3RoZS1NZW5jaGVuLCBULjwvYXV0
aG9yPjxhdXRob3I+SG9iZW4sIEkuIE0uPC9hdXRob3I+PGF1dGhvcj5KZWx0ZW4sIEwuPC9hdXRo
b3I+PGF1dGhvcj5GcmFuaywgRC48L2F1dGhvcj48YXV0aG9yPldlcm5lciwgQy48L2F1dGhvcj48
YXV0aG9yPlRlYmJlLCBKLjwvYXV0aG9yPjxhdXRob3I+V3UsIEsuPC9hdXRob3I+PGF1dGhvcj5H
b2xkbXVudHosIEUuPC9hdXRob3I+PGF1dGhvcj5DdXR1cmlsbywgRy48L2F1dGhvcj48YXV0aG9y
Pktyb2NrLCBCLjwvYXV0aG9yPjxhdXRob3I+Uml0dGVyLCBBLjwvYXV0aG9yPjxhdXRob3I+SGpl
aWosIFIuPC9hdXRob3I+PGF1dGhvcj5CYWtleSwgWi48L2F1dGhvcj48YXV0aG9yPlBlbm5la2Ft
cCwgUC48L2F1dGhvcj48YXV0aG9yPkR3b3JuaWN6YWssIEIuPC9hdXRob3I+PGF1dGhvcj5CcnVu
bmVyLCBILjwvYXV0aG9yPjxhdXRob3I+UGV0ZXJsaW4sIEIuPC9hdXRob3I+PGF1dGhvcj5UYW5p
ZGlyLCBDLjwvYXV0aG9yPjxhdXRob3I+T2xicmljaCwgSC48L2F1dGhvcj48YXV0aG9yPk9tcmFu
LCBILjwvYXV0aG9yPjxhdXRob3I+U2NobWlkdHMsIE0uPC9hdXRob3I+PC9hdXRob3JzPjwvY29u
dHJpYnV0b3JzPjxhdXRoLWFkZHJlc3M+RGVwYXJ0bWVudCBvZiBHZW5lcmFsIFBlZGlhdHJpY3Ms
IFVuaXZlcnNpdHkgSG9zcGl0YWwgTXVlbnN0ZXIsIDQ4MTQ5IE11ZW5zdGVyLCBHZXJtYW55LiYj
eEQ7R2Vub21lIFJlc2VhcmNoIERpdmlzaW9uLCBIdW1hbiBHZW5ldGljcyBEZXBhcnRtZW50LCBS
YWRib3VkIFVuaXZlcnNpdHkgTWVkaWNhbCBDZW50ZXIgYW5kIFJhZGJvdWQgSW5zdGl0dXRlIGZv
ciBNb2xlY3VsYXIgTGlmZSBTY2llbmNlcywgR2VlcnQgR3Jvb3RlcGxlaW4gWnVpZCAxMCwgNjUy
NUtMIE5pam1lZ2VuLCB0aGUgTmV0aGVybGFuZHM7IENlbnRlciBmb3IgUGVkaWF0cmljcyBhbmQg
QWRvbGVzY2VudCBNZWRpY2luZSwgVW5pdmVyc2l0eSBIb3NwaXRhbCBGcmVpYnVyZywgRnJlaWJ1
cmcgVW5pdmVyc2l0eSBGYWN1bHR5IG9mIE1lZGljaW5lLCBNYXRoaWxkZW5zdHJhc3NlIDEsIDc5
MTEyIEZyZWlidXJnLCBHZXJtYW55LiYjeEQ7Q2xpbmljYWwgSW5zdGl0dXRlIG9mIE1lZGljYWwg
R2VuZXRpY3MsIFVNQyBManVibGphbmEsIFNsYWptZXJqZXZhIDQsIDEwMDAgTGp1YmxqYW5hLCBT
bG92ZW5pYS4mI3hEO0RlcGFydG1lbnRzIG9mIFBlZGlhdHJpY3MgYW5kIFBhdGhvbG9neSwgVGhl
IFBlcmVsbWFuIFNjaG9vbCBvZiBNZWRpY2luZSwgVW5pdmVyc2l0eSBvZiBQZW5uc3lsdmFuaWEs
IFBoaWxhZGVscGhpYSwgUEEgMTkxMDQsIFVTQTsgTGFib3JhdG9yeSBNZWRpY2luZSwgVGhlIFBl
cmVsbWFuIFNjaG9vbCBvZiBNZWRpY2luZSwgVW5pdmVyc2l0eSBvZiBQZW5uc3lsdmFuaWEsIFBo
aWxhZGVscGhpYSwgUEEgMTkxMDQsIFVTQS4mI3hEO0RlcGFydG1lbnQgb2YgTWVkaWNhbCBHZW5l
dGljcywgVW5pdmVyc2l0eSBvZiBIZWFsdGggU2NpZW5jZXMsIEthbnVuaSBTdWx0YW4gU3VsZXlt
YW4gVHJhaW5pbmcgYW5kIFJlc2VhcmNoIEhvc3BpdGFsLCAzNDMwMyBJc3RhbmJ1bCwgVHVya2V5
LiYjeEQ7R2Vub21lIFJlc2VhcmNoIERpdmlzaW9uLCBIdW1hbiBHZW5ldGljcyBEZXBhcnRtZW50
LCBSYWRib3VkIFVuaXZlcnNpdHkgTWVkaWNhbCBDZW50ZXIgYW5kIFJhZGJvdWQgSW5zdGl0dXRl
IGZvciBNb2xlY3VsYXIgTGlmZSBTY2llbmNlcywgR2VlcnQgR3Jvb3RlcGxlaW4gWnVpZCAxMCwg
NjUyNUtMIE5pam1lZ2VuLCB0aGUgTmV0aGVybGFuZHMuJiN4RDtEZXBhcnRtZW50cyBvZiBQZWRp
YXRyaWNzIGFuZCBQYXRob2xvZ3ksIFRoZSBQZXJlbG1hbiBTY2hvb2wgb2YgTWVkaWNpbmUsIFVu
aXZlcnNpdHkgb2YgUGVubnN5bHZhbmlhLCBQaGlsYWRlbHBoaWEsIFBBIDE5MTA0LCBVU0E7IERp
dmlzaW9uIG9mIEh1bWFuIEdlbmV0aWNzLCBDaGlsZHJlbiZhcG9zO3MgSG9zcGl0YWwgb2YgUGhp
bGFkZWxwaGlhLCBQaGlsYWRlbHBoaWEsIFBBIDE5MTA0LCBVU0EuJiN4RDtEZXBhcnRtZW50IG9m
IE1lZGljYWwgR2VuZXRpY3MsIFVuaXZlcnNpdHkgQ2hpbGRyZW4mYXBvcztzIEhvc3BpdGFsLCAx
MTAwMCBCZWxncmFkZSwgU2VyYmlhLiYjeEQ7RGl2aXNpb24gb2YgQ2FyZGlvbG9neSwgQ2hpbGRy
ZW4mYXBvcztzIEhvc3BpdGFsIG9mIFBoaWxhZGVscGhpYSwgUGhpbGFkZWxwaGlhLCBQQSAxOTEw
NCwgVVNBOyBEaXZpc2lvbiBvZiBHZW5vbWljIERpYWdub3N0aWNzLCBDaGlsZHJlbiZhcG9zO3Mg
SG9zcGl0YWwgb2YgUGhpbGFkZWxwaGlhLCBQaGlsYWRlbHBoaWEsIFBBIDE5MTA0LCBVU0EuJiN4
RDtMYWJvcmF0b3J5IE1lZGljaW5lLCBUaGUgUGVyZWxtYW4gU2Nob29sIG9mIE1lZGljaW5lLCBV
bml2ZXJzaXR5IG9mIFBlbm5zeWx2YW5pYSwgUGhpbGFkZWxwaGlhLCBQQSAxOTEwNCwgVVNBOyBE
aXZpc2lvbiBvZiBIdW1hbiBHZW5ldGljcywgQ2hpbGRyZW4mYXBvcztzIEhvc3BpdGFsIG9mIFBo
aWxhZGVscGhpYSwgUGhpbGFkZWxwaGlhLCBQQSAxOTEwNCwgVVNBLiYjeEQ7VW5pdmVyc2l0eSBv
ZiBIZWFsdGggU2NpZW5jZXMsIE1laG1ldCBBa2lmIEVyc295IFRob3JhY2ljIGFuZCBDYXJkaW92
YXNjdWxhciBTdXJnZXJ5IFRyYWluaW5nIGFuZCBSZXNlYXJjaCBIb3NwaXRhbCwgRGVwYXJ0bWVu
dCBvZiBQZWRpYXRyaWMgQ2FyZGlvbG9neSwgMzQzMDMgSXN0YW5idWwsIFR1cmtleS4mI3hEO0Rl
cGFydG1lbnQgb2YgR2VuZXJhbCBQZWRpYXRyaWNzLCBVbml2ZXJzaXR5IEhvc3BpdGFsIE11ZW5z
dGVyLCA0ODE0OSBNdWVuc3RlciwgR2VybWFueS4gRWxlY3Ryb25pYyBhZGRyZXNzOiBoZXltdXQu
b21yYW5AdWttdWVuc3Rlci5kZS4mI3hEO0dlbm9tZSBSZXNlYXJjaCBEaXZpc2lvbiwgSHVtYW4g
R2VuZXRpY3MgRGVwYXJ0bWVudCwgUmFkYm91ZCBVbml2ZXJzaXR5IE1lZGljYWwgQ2VudGVyIGFu
ZCBSYWRib3VkIEluc3RpdHV0ZSBmb3IgTW9sZWN1bGFyIExpZmUgU2NpZW5jZXMsIEdlZXJ0IEdy
b290ZXBsZWluIFp1aWQgMTAsIDY1MjVLTCBOaWptZWdlbiwgdGhlIE5ldGhlcmxhbmRzOyBDZW50
ZXIgZm9yIFBlZGlhdHJpY3MgYW5kIEFkb2xlc2NlbnQgTWVkaWNpbmUsIFVuaXZlcnNpdHkgSG9z
cGl0YWwgRnJlaWJ1cmcsIEZyZWlidXJnIFVuaXZlcnNpdHkgRmFjdWx0eSBvZiBNZWRpY2luZSwg
TWF0aGlsZGVuc3RyYXNzZSAxLCA3OTExMiBGcmVpYnVyZywgR2VybWFueS4gRWxlY3Ryb25pYyBh
ZGRyZXNzOiBtaXJpYW0uc2NobWlkdHNAdW5pa2xpbmlrLWZyZWlidXJnLmRlLjwvYXV0aC1hZGRy
ZXNzPjx0aXRsZXM+PHRpdGxlPlJlY2Vzc2l2ZSBETkFIOSBMb3NzLW9mLUZ1bmN0aW9uIE11dGF0
aW9ucyBDYXVzZSBMYXRlcmFsaXR5IERlZmVjdHMgYW5kIFN1YnRsZSBSZXNwaXJhdG9yeSBDaWxp
YXJ5LUJlYXRpbmcgRGVmZWN0czwvdGl0bGU+PHNlY29uZGFyeS10aXRsZT5BbSBKIEh1bSBHZW5l
dDwvc2Vjb25kYXJ5LXRpdGxlPjwvdGl0bGVzPjxwZXJpb2RpY2FsPjxmdWxsLXRpdGxlPkFtIEog
SHVtIEdlbmV0PC9mdWxsLXRpdGxlPjwvcGVyaW9kaWNhbD48cGFnZXM+OTk1LTEwMDg8L3BhZ2Vz
Pjx2b2x1bWU+MTAzPC92b2x1bWU+PG51bWJlcj42PC9udW1iZXI+PGtleXdvcmRzPjxrZXl3b3Jk
PkF4b25lbWFsIER5bmVpbnMvKmdlbmV0aWNzPC9rZXl3b3JkPjxrZXl3b3JkPkF4b25lbWUvZ2Vu
ZXRpY3M8L2tleXdvcmQ+PGtleXdvcmQ+Q2lsaWEvKmdlbmV0aWNzPC9rZXl3b3JkPjxrZXl3b3Jk
PkNpbGlhcnkgTW90aWxpdHkgRGlzb3JkZXJzL2dlbmV0aWNzPC9rZXl3b3JkPjxrZXl3b3JkPkR5
bmVpbnMvKmdlbmV0aWNzPC9rZXl3b3JkPjxrZXl3b3JkPkh1bWFuczwva2V5d29yZD48a2V5d29y
ZD5LYXJ0YWdlbmVyIFN5bmRyb21lL2dlbmV0aWNzPC9rZXl3b3JkPjxrZXl3b3JkPk11dGF0aW9u
LypnZW5ldGljczwva2V5d29yZD48a2V5d29yZD5QaGVub3R5cGU8L2tleXdvcmQ+PGtleXdvcmQ+
KkRuYWgxMTwva2V5d29yZD48a2V5d29yZD4qRG5haDk8L2tleXdvcmQ+PGtleXdvcmQ+KlBjZDwv
a2V5d29yZD48a2V5d29yZD4qb3V0ZXIgZHluZWluIGFybTwva2V5d29yZD48a2V5d29yZD4qcHJp
bWFyeSBjaWxpYXJ5IGR5c2tpbmVzaWE8L2tleXdvcmQ+PGtleXdvcmQ+KnNpdHVzIGludmVyc3Vz
PC9rZXl3b3JkPjwva2V5d29yZHM+PGRhdGVzPjx5ZWFyPjIwMTg8L3llYXI+PHB1Yi1kYXRlcz48
ZGF0ZT5EZWMgNjwvZGF0ZT48L3B1Yi1kYXRlcz48L2RhdGVzPjxpc2JuPjE1MzctNjYwNSAoRWxl
Y3Ryb25pYykmI3hEOzAwMDItOTI5NyAoTGlua2luZyk8L2lzYm4+PGFjY2Vzc2lvbi1udW0+MzA0
NzE3MTg8L2FjY2Vzc2lvbi1udW0+PHVybHM+PHJlbGF0ZWQtdXJscz48dXJsPmh0dHBzOi8vd3d3
Lm5jYmkubmxtLm5paC5nb3YvcHVibWVkLzMwNDcxNzE4PC91cmw+PC9yZWxhdGVkLXVybHM+PC91
cmxzPjxjdXN0b20yPlBNQzYyODgyMDU8L2N1c3RvbTI+PGVsZWN0cm9uaWMtcmVzb3VyY2UtbnVt
PjEwLjEwMTYvai5hamhnLjIwMTguMTAuMDIwPC9lbGVjdHJvbmljLXJlc291cmNlLW51bT48L3Jl
Y29yZD48L0NpdGU+PENpdGU+PEF1dGhvcj5GYXNzYWQ8L0F1dGhvcj48WWVhcj4yMDE4PC9ZZWFy
PjxSZWNOdW0+NDM1PC9SZWNOdW0+PHJlY29yZD48cmVjLW51bWJlcj40MzU8L3JlYy1udW1iZXI+
PGZvcmVpZ24ta2V5cz48a2V5IGFwcD0iRU4iIGRiLWlkPSI5emVzcGFkZXk1OXpheGUwengyeGF0
MmxhcHR3emRheDJlcDAiIHRpbWVzdGFtcD0iMTU2NjIyMDM3NCI+NDM1PC9rZXk+PC9mb3JlaWdu
LWtleXM+PHJlZi10eXBlIG5hbWU9IkpvdXJuYWwgQXJ0aWNsZSI+MTc8L3JlZi10eXBlPjxjb250
cmlidXRvcnM+PGF1dGhvcnM+PGF1dGhvcj5GYXNzYWQsIE0uIFIuPC9hdXRob3I+PGF1dGhvcj5T
aG9lbWFyaywgQS48L2F1dGhvcj48YXV0aG9yPkxlZ2VuZHJlLCBNLjwvYXV0aG9yPjxhdXRob3I+
SGlyc3QsIFIuIEEuPC9hdXRob3I+PGF1dGhvcj5Lb2xsLCBGLjwvYXV0aG9yPjxhdXRob3I+bGUg
Qm9yZ25lLCBQLjwvYXV0aG9yPjxhdXRob3I+TG91aXMsIEIuPC9hdXRob3I+PGF1dGhvcj5EYXVk
dm9ocmEsIEYuPC9hdXRob3I+PGF1dGhvcj5QYXRlbCwgTS4gUC48L2F1dGhvcj48YXV0aG9yPlRo
b21hcywgTC48L2F1dGhvcj48YXV0aG9yPkRpeG9uLCBNLjwvYXV0aG9yPjxhdXRob3I+QnVyZ295
bmUsIFQuPC9hdXRob3I+PGF1dGhvcj5IYXllcywgSi48L2F1dGhvcj48YXV0aG9yPk5pY2hvbHNv
biwgQS4gRy48L2F1dGhvcj48YXV0aG9yPkN1bGx1cCwgVC48L2F1dGhvcj48YXV0aG9yPkplbmtp
bnMsIEwuPC9hdXRob3I+PGF1dGhvcj5DYXJyLCBTLiBCLjwvYXV0aG9yPjxhdXRob3I+QXVyb3Jh
LCBQLjwvYXV0aG9yPjxhdXRob3I+TGVtdWxsb2lzLCBNLjwvYXV0aG9yPjxhdXRob3I+QXVidXNz
b24tRmxldXJ5LCBBLjwvYXV0aG9yPjxhdXRob3I+UGFwb24sIEouIEYuPC9hdXRob3I+PGF1dGhv
cj5PJmFwb3M7Q2FsbGFnaGFuLCBDLjwvYXV0aG9yPjxhdXRob3I+QW1zZWxlbSwgUy48L2F1dGhv
cj48YXV0aG9yPkhvZ2csIEMuPC9hdXRob3I+PGF1dGhvcj5Fc2N1ZGllciwgRS48L2F1dGhvcj48
YXV0aG9yPlRhc3NpbiwgQS4gTS48L2F1dGhvcj48YXV0aG9yPk1pdGNoaXNvbiwgSC4gTS48L2F1
dGhvcj48L2F1dGhvcnM+PC9jb250cmlidXRvcnM+PGF1dGgtYWRkcmVzcz5HZW5ldGljcyBhbmQg
R2Vub21pYyBNZWRpY2luZSBQcm9ncmFtbWUsIFVuaXZlcnNpdHkgQ29sbGVnZSBMb25kb24sIFVD
TCBHcmVhdCBPcm1vbmQgU3RyZWV0IEluc3RpdHV0ZSBvZiBDaGlsZCBIZWFsdGgsIExvbmRvbiBX
QzFOIDFFSCwgVUs7IERlcGFydG1lbnQgb2YgSHVtYW4gR2VuZXRpY3MsIE1lZGljYWwgUmVzZWFy
Y2ggSW5zdGl0dXRlLCBBbGV4YW5kcmlhIFVuaXZlcnNpdHksIDE2NSBFbC1Ib3JyZXlhIEF2ZW51
ZSBFbC1IYWRyYSwgMjE1NjEgQWxleGFuZHJpYSwgRWd5cHQuJiN4RDtQQ0QgRGlhZ25vc3RpYyBU
ZWFtIGFuZCBEZXBhcnRtZW50IG9mIFBhZWRpYXRyaWMgUmVzcGlyYXRvcnkgTWVkaWNpbmUsIFJv
eWFsIEJyb21wdG9uIGFuZCBIYXJlZmllbGQgTkhTIFRydXN0LCBMb25kb24gU1czIDZOUCwgVUs7
IFNjaG9vbCBvZiBNZWRpY2luZSwgVW5pdmVyc2l0eSBvZiBEdW5kZWUsIER1bmRlZSBERDIgNEJG
LCBVSy4mI3hEO0Fzc2lzdGFuY2UgUHVibGlxdWUgLSBIb3BpdGF1eCBkZSBQYXJpcyAoQVAtSFAp
LCBIb3BpdGFsIEFybWFuZCBUcm91c3NlYXUsIERlcGFydGVtZW50IGRlIEdlbmV0aXF1ZSBNZWRp
Y2FsZSwgNzUwMTIgUGFyaXMsIEZyYW5jZTsgU29yYm9ubmUgVW5pdmVyc2l0ZXMsIFBhcmlzIDA2
LCBJTlNFUk0gVU1SX1M5MzMsIDc1MDA1IFBhcmlzLCBGcmFuY2UuJiN4RDtDZW50cmUgZm9yIFBD
RCBEaWFnbm9zaXMgYW5kIFJlc2VhcmNoLCBEZXBhcnRtZW50IG9mIEluZmVjdGlvbiwgSW1tdW5p
dHkgYW5kIEluZmxhbW1hdGlvbiwgUktDU0IsIFVuaXZlcnNpdHkgb2YgTGVpY2VzdGVyLCBMZWlj
ZXN0ZXIgTEUyIDdMWCwgVUsuJiN4RDtJbnN0aXR1dGUgZm9yIEludGVncmF0aXZlIEJpb2xvZ3kg
b2YgdGhlIENlbGwgKEkyQkMpLCBDRUEsIENOUlMsIFVuaXYuIFBhcmlzIFN1ZCwgVW5pdmVyc2l0
ZSBQYXJpcy1TYWNsYXksIDEgQXZlbnVlIGRlIGxhIFRlcnJhc3NlLCA5MTE5OCBHaWYgc3VyIFl2
ZXR0ZSwgRnJhbmNlLiYjeEQ7SU5TRVJNIFU5NTUsIEVxdWlwZSAxMywgRmFjdWx0ZSBkZSBNZWRl
Y2luZSBkZSBDcmV0ZWlsLCBVbml2ZXJzaXRlIFBhcmlzIEVzdCwgOTQwMTAgQ3JldGVpbCwgRnJh
bmNlLiYjeEQ7UENEIERpYWdub3N0aWMgVGVhbSBhbmQgRGVwYXJ0bWVudCBvZiBQYWVkaWF0cmlj
IFJlc3BpcmF0b3J5IE1lZGljaW5lLCBSb3lhbCBCcm9tcHRvbiBhbmQgSGFyZWZpZWxkIE5IUyBU
cnVzdCwgTG9uZG9uIFNXMyA2TlAsIFVLLiYjeEQ7R2VuZXRpY3MgYW5kIEdlbm9taWMgTWVkaWNp
bmUgUHJvZ3JhbW1lLCBVbml2ZXJzaXR5IENvbGxlZ2UgTG9uZG9uLCBVQ0wgR3JlYXQgT3Jtb25k
IFN0cmVldCBJbnN0aXR1dGUgb2YgQ2hpbGQgSGVhbHRoLCBMb25kb24gV0MxTiAxRUgsIFVLLiYj
eEQ7SGlzdG9wYXRob2xvZ3kgRGVwYXJ0bWVudCwgUm95YWwgQnJvbXB0b24gYW5kIEhhcmVmaWVs
ZCBOSFMgVHJ1c3QsIExvbmRvbiBTVzMgNk5QLCBVSy4mI3hEO1JlZ2lvbmFsIE1vbGVjdWxhciBH
ZW5ldGljcyBMYWJvcmF0b3J5LCBHcmVhdCBPcm1vbmQgU3RyZWV0IEhvc3BpdGFsIGZvciBDaGls
ZHJlbiBOSFMgRm91bmRhdGlvbiBUcnVzdCwgUXVlZW4gU3F1YXJlLCBMb25kb24gV0MxTiAzQkgs
IFVLLiYjeEQ7RGVwYXJ0bWVudCBvZiBSZXNwaXJhdG9yeSwgQ3JpdGljYWwgQ2FyZSBhbmQgQW5h
ZXN0aGVzaWEgVW5pdCwgVW5pdmVyc2l0eSBDb2xsZWdlIExvbmRvbiAoVUNMKSBHcmVhdCBPcm1v
bmQgU3RyZWV0IEluc3RpdHV0ZSBvZiBDaGlsZCBIZWFsdGgsIEd1aWxmb3JkIFN0cmVldCwgTG9u
ZG9uIFdDMU4gMUVILCBVSzsgRGVwYXJ0bWVudCBvZiBQYWVkaWF0cmljIFJlc3BpcmF0b3J5IE1l
ZGljaW5lLCBHcmVhdCBPcm1vbmQgU3RyZWV0IEhvc3BpdGFsIGZvciBDaGlsZHJlbiwgTG9uZG9u
IFdDMU4gM0pILCBVSy4mI3hEO1NlcnZpY2UgZCZhcG9zO090by1SaGluby1MYXJ5bmdvbG9naWUg
ZXQgZGUgQ2hpcnVyZ2llIENlcnZpY28tTWF4aWxsby1GYWNpYWxlLCBIb3BpdGFsIEJpY2V0cmUs
IEFQLUhQLCA5NDI3NSBMZSBLcmVtbGluLUJpY2V0cmUsIEZyYW5jZS4mI3hEO0NlbnRyZSBmb3Ig
UENEIERpYWdub3NpcyBhbmQgUmVzZWFyY2gsIERlcGFydG1lbnQgb2YgSW5mZWN0aW9uLCBJbW11
bml0eSBhbmQgSW5mbGFtbWF0aW9uLCBSS0NTQiwgVW5pdmVyc2l0eSBvZiBMZWljZXN0ZXIsIExl
aWNlc3RlciBMRTIgN0xYLCBVSzsgRGVwYXJ0bWVudCBvZiBSZXNwaXJhdG9yeSwgQ3JpdGljYWwg
Q2FyZSBhbmQgQW5hZXN0aGVzaWEgVW5pdCwgVW5pdmVyc2l0eSBDb2xsZWdlIExvbmRvbiAoVUNM
KSBHcmVhdCBPcm1vbmQgU3RyZWV0IEluc3RpdHV0ZSBvZiBDaGlsZCBIZWFsdGgsIEd1aWxmb3Jk
IFN0cmVldCwgTG9uZG9uIFdDMU4gMUVILCBVSy4mI3hEO0dlbmV0aWNzIGFuZCBHZW5vbWljIE1l
ZGljaW5lIFByb2dyYW1tZSwgVW5pdmVyc2l0eSBDb2xsZWdlIExvbmRvbiwgVUNMIEdyZWF0IE9y
bW9uZCBTdHJlZXQgSW5zdGl0dXRlIG9mIENoaWxkIEhlYWx0aCwgTG9uZG9uIFdDMU4gMUVILCBV
Sy4gRWxlY3Ryb25pYyBhZGRyZXNzOiBoLm1pdGNoaXNvbkB1Y2wuYWMudWsuPC9hdXRoLWFkZHJl
c3M+PHRpdGxlcz48dGl0bGU+TXV0YXRpb25zIGluIE91dGVyIER5bmVpbiBBcm0gSGVhdnkgQ2hh
aW4gRE5BSDkgQ2F1c2UgTW90aWxlIENpbGlhIERlZmVjdHMgYW5kIFNpdHVzIEludmVyc3VzPC90
aXRsZT48c2Vjb25kYXJ5LXRpdGxlPkFtIEogSHVtIEdlbmV0PC9zZWNvbmRhcnktdGl0bGU+PC90
aXRsZXM+PHBlcmlvZGljYWw+PGZ1bGwtdGl0bGU+QW0gSiBIdW0gR2VuZXQ8L2Z1bGwtdGl0bGU+
PC9wZXJpb2RpY2FsPjxwYWdlcz45ODQtOTk0PC9wYWdlcz48dm9sdW1lPjEwMzwvdm9sdW1lPjxu
dW1iZXI+NjwvbnVtYmVyPjxrZXl3b3Jkcz48a2V5d29yZD5BZG9sZXNjZW50PC9rZXl3b3JkPjxr
ZXl3b3JkPkFtaW5vIEFjaWQgU2VxdWVuY2U8L2tleXdvcmQ+PGtleXdvcmQ+QXhvbmVtYWwgRHlu
ZWlucy8qZ2VuZXRpY3M8L2tleXdvcmQ+PGtleXdvcmQ+Q2hpbGQ8L2tleXdvcmQ+PGtleXdvcmQ+
Q2hpbGQsIFByZXNjaG9vbDwva2V5d29yZD48a2V5d29yZD5DaWxpYS8qZ2VuZXRpY3M8L2tleXdv
cmQ+PGtleXdvcmQ+Q2lsaWFyeSBNb3RpbGl0eSBEaXNvcmRlcnMvZ2VuZXRpY3M8L2tleXdvcmQ+
PGtleXdvcmQ+RHluZWlucy8qZ2VuZXRpY3M8L2tleXdvcmQ+PGtleXdvcmQ+SGlnaC1UaHJvdWdo
cHV0IE51Y2xlb3RpZGUgU2VxdWVuY2luZy9tZXRob2RzPC9rZXl3b3JkPjxrZXl3b3JkPkh1bWFu
czwva2V5d29yZD48a2V5d29yZD5NYWxlPC9rZXl3b3JkPjxrZXl3b3JkPk11dGF0aW9uLypnZW5l
dGljczwva2V5d29yZD48a2V5d29yZD5SZXNwaXJhdG9yeSBTeXN0ZW0vcGF0aG9sb2d5PC9rZXl3
b3JkPjxrZXl3b3JkPlNlcXVlbmNlIEFsaWdubWVudDwva2V5d29yZD48a2V5d29yZD5TaXR1cyBJ
bnZlcnN1cy8qZ2VuZXRpY3M8L2tleXdvcmQ+PGtleXdvcmQ+KkRuYWg5PC9rZXl3b3JkPjxrZXl3
b3JkPipkeW5laW48L2tleXdvcmQ+PGtleXdvcmQ+Km1vdGlsZSBjaWxpYTwva2V5d29yZD48a2V5
d29yZD4qbXV0YXRpb248L2tleXdvcmQ+PGtleXdvcmQ+KnByaW1hcnkgY2lsaWFyeSBkeXNraW5l
c2lhPC9rZXl3b3JkPjxrZXl3b3JkPipzaXR1cyBpbnZlcnN1czwva2V5d29yZD48a2V5d29yZD4q
dG9tb2dyYXBoeTwva2V5d29yZD48L2tleXdvcmRzPjxkYXRlcz48eWVhcj4yMDE4PC95ZWFyPjxw
dWItZGF0ZXM+PGRhdGU+RGVjIDY8L2RhdGU+PC9wdWItZGF0ZXM+PC9kYXRlcz48aXNibj4xNTM3
LTY2MDUgKEVsZWN0cm9uaWMpJiN4RDswMDAyLTkyOTcgKExpbmtpbmcpPC9pc2JuPjxhY2Nlc3Np
b24tbnVtPjMwNDcxNzE3PC9hY2Nlc3Npb24tbnVtPjx1cmxzPjxyZWxhdGVkLXVybHM+PHVybD5o
dHRwczovL3d3dy5uY2JpLm5sbS5uaWguZ292L3B1Ym1lZC8zMDQ3MTcxNzwvdXJsPjwvcmVsYXRl
ZC11cmxzPjwvdXJscz48Y3VzdG9tMj5QTUM2Mjg4MzIwPC9jdXN0b20yPjxlbGVjdHJvbmljLXJl
c291cmNlLW51bT4xMC4xMDE2L2ouYWpoZy4yMDE4LjEwLjAxNjwvZWxlY3Ryb25pYy1yZXNvdXJj
ZS1udW0+PC9yZWNvcmQ+PC9DaXRlPjwvRW5kTm90ZT5=
</w:fldData>
        </w:fldChar>
      </w:r>
      <w:r w:rsidR="004F3306">
        <w:instrText xml:space="preserve"> ADDIN EN.CITE </w:instrText>
      </w:r>
      <w:r w:rsidR="004F3306">
        <w:fldChar w:fldCharType="begin">
          <w:fldData xml:space="preserve">PEVuZE5vdGU+PENpdGU+PEF1dGhvcj5Mb2dlczwvQXV0aG9yPjxZZWFyPjIwMTg8L1llYXI+PFJl
Y051bT40MzQ8L1JlY051bT48RGlzcGxheVRleHQ+PHN0eWxlIGZhY2U9InN1cGVyc2NyaXB0Ij45
NSwgOTY8L3N0eWxlPjwvRGlzcGxheVRleHQ+PHJlY29yZD48cmVjLW51bWJlcj40MzQ8L3JlYy1u
dW1iZXI+PGZvcmVpZ24ta2V5cz48a2V5IGFwcD0iRU4iIGRiLWlkPSI5emVzcGFkZXk1OXpheGUw
engyeGF0MmxhcHR3emRheDJlcDAiIHRpbWVzdGFtcD0iMTU2NjIyMDM1OCI+NDM0PC9rZXk+PC9m
b3JlaWduLWtleXM+PHJlZi10eXBlIG5hbWU9IkpvdXJuYWwgQXJ0aWNsZSI+MTc8L3JlZi10eXBl
Pjxjb250cmlidXRvcnM+PGF1dGhvcnM+PGF1dGhvcj5Mb2dlcywgTi4gVC48L2F1dGhvcj48YXV0
aG9yPkFudG9ueSwgRC48L2F1dGhvcj48YXV0aG9yPk1hdmVyLCBBLjwvYXV0aG9yPjxhdXRob3I+
RGVhcmRvcmZmLCBNLiBBLjwvYXV0aG9yPjxhdXRob3I+R3VsZWMsIEUuIFkuPC9hdXRob3I+PGF1
dGhvcj5HZXpkaXJpY2ksIEEuPC9hdXRob3I+PGF1dGhvcj5Ob3RoZS1NZW5jaGVuLCBULjwvYXV0
aG9yPjxhdXRob3I+SG9iZW4sIEkuIE0uPC9hdXRob3I+PGF1dGhvcj5KZWx0ZW4sIEwuPC9hdXRo
b3I+PGF1dGhvcj5GcmFuaywgRC48L2F1dGhvcj48YXV0aG9yPldlcm5lciwgQy48L2F1dGhvcj48
YXV0aG9yPlRlYmJlLCBKLjwvYXV0aG9yPjxhdXRob3I+V3UsIEsuPC9hdXRob3I+PGF1dGhvcj5H
b2xkbXVudHosIEUuPC9hdXRob3I+PGF1dGhvcj5DdXR1cmlsbywgRy48L2F1dGhvcj48YXV0aG9y
Pktyb2NrLCBCLjwvYXV0aG9yPjxhdXRob3I+Uml0dGVyLCBBLjwvYXV0aG9yPjxhdXRob3I+SGpl
aWosIFIuPC9hdXRob3I+PGF1dGhvcj5CYWtleSwgWi48L2F1dGhvcj48YXV0aG9yPlBlbm5la2Ft
cCwgUC48L2F1dGhvcj48YXV0aG9yPkR3b3JuaWN6YWssIEIuPC9hdXRob3I+PGF1dGhvcj5CcnVu
bmVyLCBILjwvYXV0aG9yPjxhdXRob3I+UGV0ZXJsaW4sIEIuPC9hdXRob3I+PGF1dGhvcj5UYW5p
ZGlyLCBDLjwvYXV0aG9yPjxhdXRob3I+T2xicmljaCwgSC48L2F1dGhvcj48YXV0aG9yPk9tcmFu
LCBILjwvYXV0aG9yPjxhdXRob3I+U2NobWlkdHMsIE0uPC9hdXRob3I+PC9hdXRob3JzPjwvY29u
dHJpYnV0b3JzPjxhdXRoLWFkZHJlc3M+RGVwYXJ0bWVudCBvZiBHZW5lcmFsIFBlZGlhdHJpY3Ms
IFVuaXZlcnNpdHkgSG9zcGl0YWwgTXVlbnN0ZXIsIDQ4MTQ5IE11ZW5zdGVyLCBHZXJtYW55LiYj
eEQ7R2Vub21lIFJlc2VhcmNoIERpdmlzaW9uLCBIdW1hbiBHZW5ldGljcyBEZXBhcnRtZW50LCBS
YWRib3VkIFVuaXZlcnNpdHkgTWVkaWNhbCBDZW50ZXIgYW5kIFJhZGJvdWQgSW5zdGl0dXRlIGZv
ciBNb2xlY3VsYXIgTGlmZSBTY2llbmNlcywgR2VlcnQgR3Jvb3RlcGxlaW4gWnVpZCAxMCwgNjUy
NUtMIE5pam1lZ2VuLCB0aGUgTmV0aGVybGFuZHM7IENlbnRlciBmb3IgUGVkaWF0cmljcyBhbmQg
QWRvbGVzY2VudCBNZWRpY2luZSwgVW5pdmVyc2l0eSBIb3NwaXRhbCBGcmVpYnVyZywgRnJlaWJ1
cmcgVW5pdmVyc2l0eSBGYWN1bHR5IG9mIE1lZGljaW5lLCBNYXRoaWxkZW5zdHJhc3NlIDEsIDc5
MTEyIEZyZWlidXJnLCBHZXJtYW55LiYjeEQ7Q2xpbmljYWwgSW5zdGl0dXRlIG9mIE1lZGljYWwg
R2VuZXRpY3MsIFVNQyBManVibGphbmEsIFNsYWptZXJqZXZhIDQsIDEwMDAgTGp1YmxqYW5hLCBT
bG92ZW5pYS4mI3hEO0RlcGFydG1lbnRzIG9mIFBlZGlhdHJpY3MgYW5kIFBhdGhvbG9neSwgVGhl
IFBlcmVsbWFuIFNjaG9vbCBvZiBNZWRpY2luZSwgVW5pdmVyc2l0eSBvZiBQZW5uc3lsdmFuaWEs
IFBoaWxhZGVscGhpYSwgUEEgMTkxMDQsIFVTQTsgTGFib3JhdG9yeSBNZWRpY2luZSwgVGhlIFBl
cmVsbWFuIFNjaG9vbCBvZiBNZWRpY2luZSwgVW5pdmVyc2l0eSBvZiBQZW5uc3lsdmFuaWEsIFBo
aWxhZGVscGhpYSwgUEEgMTkxMDQsIFVTQS4mI3hEO0RlcGFydG1lbnQgb2YgTWVkaWNhbCBHZW5l
dGljcywgVW5pdmVyc2l0eSBvZiBIZWFsdGggU2NpZW5jZXMsIEthbnVuaSBTdWx0YW4gU3VsZXlt
YW4gVHJhaW5pbmcgYW5kIFJlc2VhcmNoIEhvc3BpdGFsLCAzNDMwMyBJc3RhbmJ1bCwgVHVya2V5
LiYjeEQ7R2Vub21lIFJlc2VhcmNoIERpdmlzaW9uLCBIdW1hbiBHZW5ldGljcyBEZXBhcnRtZW50
LCBSYWRib3VkIFVuaXZlcnNpdHkgTWVkaWNhbCBDZW50ZXIgYW5kIFJhZGJvdWQgSW5zdGl0dXRl
IGZvciBNb2xlY3VsYXIgTGlmZSBTY2llbmNlcywgR2VlcnQgR3Jvb3RlcGxlaW4gWnVpZCAxMCwg
NjUyNUtMIE5pam1lZ2VuLCB0aGUgTmV0aGVybGFuZHMuJiN4RDtEZXBhcnRtZW50cyBvZiBQZWRp
YXRyaWNzIGFuZCBQYXRob2xvZ3ksIFRoZSBQZXJlbG1hbiBTY2hvb2wgb2YgTWVkaWNpbmUsIFVu
aXZlcnNpdHkgb2YgUGVubnN5bHZhbmlhLCBQaGlsYWRlbHBoaWEsIFBBIDE5MTA0LCBVU0E7IERp
dmlzaW9uIG9mIEh1bWFuIEdlbmV0aWNzLCBDaGlsZHJlbiZhcG9zO3MgSG9zcGl0YWwgb2YgUGhp
bGFkZWxwaGlhLCBQaGlsYWRlbHBoaWEsIFBBIDE5MTA0LCBVU0EuJiN4RDtEZXBhcnRtZW50IG9m
IE1lZGljYWwgR2VuZXRpY3MsIFVuaXZlcnNpdHkgQ2hpbGRyZW4mYXBvcztzIEhvc3BpdGFsLCAx
MTAwMCBCZWxncmFkZSwgU2VyYmlhLiYjeEQ7RGl2aXNpb24gb2YgQ2FyZGlvbG9neSwgQ2hpbGRy
ZW4mYXBvcztzIEhvc3BpdGFsIG9mIFBoaWxhZGVscGhpYSwgUGhpbGFkZWxwaGlhLCBQQSAxOTEw
NCwgVVNBOyBEaXZpc2lvbiBvZiBHZW5vbWljIERpYWdub3N0aWNzLCBDaGlsZHJlbiZhcG9zO3Mg
SG9zcGl0YWwgb2YgUGhpbGFkZWxwaGlhLCBQaGlsYWRlbHBoaWEsIFBBIDE5MTA0LCBVU0EuJiN4
RDtMYWJvcmF0b3J5IE1lZGljaW5lLCBUaGUgUGVyZWxtYW4gU2Nob29sIG9mIE1lZGljaW5lLCBV
bml2ZXJzaXR5IG9mIFBlbm5zeWx2YW5pYSwgUGhpbGFkZWxwaGlhLCBQQSAxOTEwNCwgVVNBOyBE
aXZpc2lvbiBvZiBIdW1hbiBHZW5ldGljcywgQ2hpbGRyZW4mYXBvcztzIEhvc3BpdGFsIG9mIFBo
aWxhZGVscGhpYSwgUGhpbGFkZWxwaGlhLCBQQSAxOTEwNCwgVVNBLiYjeEQ7VW5pdmVyc2l0eSBv
ZiBIZWFsdGggU2NpZW5jZXMsIE1laG1ldCBBa2lmIEVyc295IFRob3JhY2ljIGFuZCBDYXJkaW92
YXNjdWxhciBTdXJnZXJ5IFRyYWluaW5nIGFuZCBSZXNlYXJjaCBIb3NwaXRhbCwgRGVwYXJ0bWVu
dCBvZiBQZWRpYXRyaWMgQ2FyZGlvbG9neSwgMzQzMDMgSXN0YW5idWwsIFR1cmtleS4mI3hEO0Rl
cGFydG1lbnQgb2YgR2VuZXJhbCBQZWRpYXRyaWNzLCBVbml2ZXJzaXR5IEhvc3BpdGFsIE11ZW5z
dGVyLCA0ODE0OSBNdWVuc3RlciwgR2VybWFueS4gRWxlY3Ryb25pYyBhZGRyZXNzOiBoZXltdXQu
b21yYW5AdWttdWVuc3Rlci5kZS4mI3hEO0dlbm9tZSBSZXNlYXJjaCBEaXZpc2lvbiwgSHVtYW4g
R2VuZXRpY3MgRGVwYXJ0bWVudCwgUmFkYm91ZCBVbml2ZXJzaXR5IE1lZGljYWwgQ2VudGVyIGFu
ZCBSYWRib3VkIEluc3RpdHV0ZSBmb3IgTW9sZWN1bGFyIExpZmUgU2NpZW5jZXMsIEdlZXJ0IEdy
b290ZXBsZWluIFp1aWQgMTAsIDY1MjVLTCBOaWptZWdlbiwgdGhlIE5ldGhlcmxhbmRzOyBDZW50
ZXIgZm9yIFBlZGlhdHJpY3MgYW5kIEFkb2xlc2NlbnQgTWVkaWNpbmUsIFVuaXZlcnNpdHkgSG9z
cGl0YWwgRnJlaWJ1cmcsIEZyZWlidXJnIFVuaXZlcnNpdHkgRmFjdWx0eSBvZiBNZWRpY2luZSwg
TWF0aGlsZGVuc3RyYXNzZSAxLCA3OTExMiBGcmVpYnVyZywgR2VybWFueS4gRWxlY3Ryb25pYyBh
ZGRyZXNzOiBtaXJpYW0uc2NobWlkdHNAdW5pa2xpbmlrLWZyZWlidXJnLmRlLjwvYXV0aC1hZGRy
ZXNzPjx0aXRsZXM+PHRpdGxlPlJlY2Vzc2l2ZSBETkFIOSBMb3NzLW9mLUZ1bmN0aW9uIE11dGF0
aW9ucyBDYXVzZSBMYXRlcmFsaXR5IERlZmVjdHMgYW5kIFN1YnRsZSBSZXNwaXJhdG9yeSBDaWxp
YXJ5LUJlYXRpbmcgRGVmZWN0czwvdGl0bGU+PHNlY29uZGFyeS10aXRsZT5BbSBKIEh1bSBHZW5l
dDwvc2Vjb25kYXJ5LXRpdGxlPjwvdGl0bGVzPjxwZXJpb2RpY2FsPjxmdWxsLXRpdGxlPkFtIEog
SHVtIEdlbmV0PC9mdWxsLXRpdGxlPjwvcGVyaW9kaWNhbD48cGFnZXM+OTk1LTEwMDg8L3BhZ2Vz
Pjx2b2x1bWU+MTAzPC92b2x1bWU+PG51bWJlcj42PC9udW1iZXI+PGtleXdvcmRzPjxrZXl3b3Jk
PkF4b25lbWFsIER5bmVpbnMvKmdlbmV0aWNzPC9rZXl3b3JkPjxrZXl3b3JkPkF4b25lbWUvZ2Vu
ZXRpY3M8L2tleXdvcmQ+PGtleXdvcmQ+Q2lsaWEvKmdlbmV0aWNzPC9rZXl3b3JkPjxrZXl3b3Jk
PkNpbGlhcnkgTW90aWxpdHkgRGlzb3JkZXJzL2dlbmV0aWNzPC9rZXl3b3JkPjxrZXl3b3JkPkR5
bmVpbnMvKmdlbmV0aWNzPC9rZXl3b3JkPjxrZXl3b3JkPkh1bWFuczwva2V5d29yZD48a2V5d29y
ZD5LYXJ0YWdlbmVyIFN5bmRyb21lL2dlbmV0aWNzPC9rZXl3b3JkPjxrZXl3b3JkPk11dGF0aW9u
LypnZW5ldGljczwva2V5d29yZD48a2V5d29yZD5QaGVub3R5cGU8L2tleXdvcmQ+PGtleXdvcmQ+
KkRuYWgxMTwva2V5d29yZD48a2V5d29yZD4qRG5haDk8L2tleXdvcmQ+PGtleXdvcmQ+KlBjZDwv
a2V5d29yZD48a2V5d29yZD4qb3V0ZXIgZHluZWluIGFybTwva2V5d29yZD48a2V5d29yZD4qcHJp
bWFyeSBjaWxpYXJ5IGR5c2tpbmVzaWE8L2tleXdvcmQ+PGtleXdvcmQ+KnNpdHVzIGludmVyc3Vz
PC9rZXl3b3JkPjwva2V5d29yZHM+PGRhdGVzPjx5ZWFyPjIwMTg8L3llYXI+PHB1Yi1kYXRlcz48
ZGF0ZT5EZWMgNjwvZGF0ZT48L3B1Yi1kYXRlcz48L2RhdGVzPjxpc2JuPjE1MzctNjYwNSAoRWxl
Y3Ryb25pYykmI3hEOzAwMDItOTI5NyAoTGlua2luZyk8L2lzYm4+PGFjY2Vzc2lvbi1udW0+MzA0
NzE3MTg8L2FjY2Vzc2lvbi1udW0+PHVybHM+PHJlbGF0ZWQtdXJscz48dXJsPmh0dHBzOi8vd3d3
Lm5jYmkubmxtLm5paC5nb3YvcHVibWVkLzMwNDcxNzE4PC91cmw+PC9yZWxhdGVkLXVybHM+PC91
cmxzPjxjdXN0b20yPlBNQzYyODgyMDU8L2N1c3RvbTI+PGVsZWN0cm9uaWMtcmVzb3VyY2UtbnVt
PjEwLjEwMTYvai5hamhnLjIwMTguMTAuMDIwPC9lbGVjdHJvbmljLXJlc291cmNlLW51bT48L3Jl
Y29yZD48L0NpdGU+PENpdGU+PEF1dGhvcj5GYXNzYWQ8L0F1dGhvcj48WWVhcj4yMDE4PC9ZZWFy
PjxSZWNOdW0+NDM1PC9SZWNOdW0+PHJlY29yZD48cmVjLW51bWJlcj40MzU8L3JlYy1udW1iZXI+
PGZvcmVpZ24ta2V5cz48a2V5IGFwcD0iRU4iIGRiLWlkPSI5emVzcGFkZXk1OXpheGUwengyeGF0
MmxhcHR3emRheDJlcDAiIHRpbWVzdGFtcD0iMTU2NjIyMDM3NCI+NDM1PC9rZXk+PC9mb3JlaWdu
LWtleXM+PHJlZi10eXBlIG5hbWU9IkpvdXJuYWwgQXJ0aWNsZSI+MTc8L3JlZi10eXBlPjxjb250
cmlidXRvcnM+PGF1dGhvcnM+PGF1dGhvcj5GYXNzYWQsIE0uIFIuPC9hdXRob3I+PGF1dGhvcj5T
aG9lbWFyaywgQS48L2F1dGhvcj48YXV0aG9yPkxlZ2VuZHJlLCBNLjwvYXV0aG9yPjxhdXRob3I+
SGlyc3QsIFIuIEEuPC9hdXRob3I+PGF1dGhvcj5Lb2xsLCBGLjwvYXV0aG9yPjxhdXRob3I+bGUg
Qm9yZ25lLCBQLjwvYXV0aG9yPjxhdXRob3I+TG91aXMsIEIuPC9hdXRob3I+PGF1dGhvcj5EYXVk
dm9ocmEsIEYuPC9hdXRob3I+PGF1dGhvcj5QYXRlbCwgTS4gUC48L2F1dGhvcj48YXV0aG9yPlRo
b21hcywgTC48L2F1dGhvcj48YXV0aG9yPkRpeG9uLCBNLjwvYXV0aG9yPjxhdXRob3I+QnVyZ295
bmUsIFQuPC9hdXRob3I+PGF1dGhvcj5IYXllcywgSi48L2F1dGhvcj48YXV0aG9yPk5pY2hvbHNv
biwgQS4gRy48L2F1dGhvcj48YXV0aG9yPkN1bGx1cCwgVC48L2F1dGhvcj48YXV0aG9yPkplbmtp
bnMsIEwuPC9hdXRob3I+PGF1dGhvcj5DYXJyLCBTLiBCLjwvYXV0aG9yPjxhdXRob3I+QXVyb3Jh
LCBQLjwvYXV0aG9yPjxhdXRob3I+TGVtdWxsb2lzLCBNLjwvYXV0aG9yPjxhdXRob3I+QXVidXNz
b24tRmxldXJ5LCBBLjwvYXV0aG9yPjxhdXRob3I+UGFwb24sIEouIEYuPC9hdXRob3I+PGF1dGhv
cj5PJmFwb3M7Q2FsbGFnaGFuLCBDLjwvYXV0aG9yPjxhdXRob3I+QW1zZWxlbSwgUy48L2F1dGhv
cj48YXV0aG9yPkhvZ2csIEMuPC9hdXRob3I+PGF1dGhvcj5Fc2N1ZGllciwgRS48L2F1dGhvcj48
YXV0aG9yPlRhc3NpbiwgQS4gTS48L2F1dGhvcj48YXV0aG9yPk1pdGNoaXNvbiwgSC4gTS48L2F1
dGhvcj48L2F1dGhvcnM+PC9jb250cmlidXRvcnM+PGF1dGgtYWRkcmVzcz5HZW5ldGljcyBhbmQg
R2Vub21pYyBNZWRpY2luZSBQcm9ncmFtbWUsIFVuaXZlcnNpdHkgQ29sbGVnZSBMb25kb24sIFVD
TCBHcmVhdCBPcm1vbmQgU3RyZWV0IEluc3RpdHV0ZSBvZiBDaGlsZCBIZWFsdGgsIExvbmRvbiBX
QzFOIDFFSCwgVUs7IERlcGFydG1lbnQgb2YgSHVtYW4gR2VuZXRpY3MsIE1lZGljYWwgUmVzZWFy
Y2ggSW5zdGl0dXRlLCBBbGV4YW5kcmlhIFVuaXZlcnNpdHksIDE2NSBFbC1Ib3JyZXlhIEF2ZW51
ZSBFbC1IYWRyYSwgMjE1NjEgQWxleGFuZHJpYSwgRWd5cHQuJiN4RDtQQ0QgRGlhZ25vc3RpYyBU
ZWFtIGFuZCBEZXBhcnRtZW50IG9mIFBhZWRpYXRyaWMgUmVzcGlyYXRvcnkgTWVkaWNpbmUsIFJv
eWFsIEJyb21wdG9uIGFuZCBIYXJlZmllbGQgTkhTIFRydXN0LCBMb25kb24gU1czIDZOUCwgVUs7
IFNjaG9vbCBvZiBNZWRpY2luZSwgVW5pdmVyc2l0eSBvZiBEdW5kZWUsIER1bmRlZSBERDIgNEJG
LCBVSy4mI3hEO0Fzc2lzdGFuY2UgUHVibGlxdWUgLSBIb3BpdGF1eCBkZSBQYXJpcyAoQVAtSFAp
LCBIb3BpdGFsIEFybWFuZCBUcm91c3NlYXUsIERlcGFydGVtZW50IGRlIEdlbmV0aXF1ZSBNZWRp
Y2FsZSwgNzUwMTIgUGFyaXMsIEZyYW5jZTsgU29yYm9ubmUgVW5pdmVyc2l0ZXMsIFBhcmlzIDA2
LCBJTlNFUk0gVU1SX1M5MzMsIDc1MDA1IFBhcmlzLCBGcmFuY2UuJiN4RDtDZW50cmUgZm9yIFBD
RCBEaWFnbm9zaXMgYW5kIFJlc2VhcmNoLCBEZXBhcnRtZW50IG9mIEluZmVjdGlvbiwgSW1tdW5p
dHkgYW5kIEluZmxhbW1hdGlvbiwgUktDU0IsIFVuaXZlcnNpdHkgb2YgTGVpY2VzdGVyLCBMZWlj
ZXN0ZXIgTEUyIDdMWCwgVUsuJiN4RDtJbnN0aXR1dGUgZm9yIEludGVncmF0aXZlIEJpb2xvZ3kg
b2YgdGhlIENlbGwgKEkyQkMpLCBDRUEsIENOUlMsIFVuaXYuIFBhcmlzIFN1ZCwgVW5pdmVyc2l0
ZSBQYXJpcy1TYWNsYXksIDEgQXZlbnVlIGRlIGxhIFRlcnJhc3NlLCA5MTE5OCBHaWYgc3VyIFl2
ZXR0ZSwgRnJhbmNlLiYjeEQ7SU5TRVJNIFU5NTUsIEVxdWlwZSAxMywgRmFjdWx0ZSBkZSBNZWRl
Y2luZSBkZSBDcmV0ZWlsLCBVbml2ZXJzaXRlIFBhcmlzIEVzdCwgOTQwMTAgQ3JldGVpbCwgRnJh
bmNlLiYjeEQ7UENEIERpYWdub3N0aWMgVGVhbSBhbmQgRGVwYXJ0bWVudCBvZiBQYWVkaWF0cmlj
IFJlc3BpcmF0b3J5IE1lZGljaW5lLCBSb3lhbCBCcm9tcHRvbiBhbmQgSGFyZWZpZWxkIE5IUyBU
cnVzdCwgTG9uZG9uIFNXMyA2TlAsIFVLLiYjeEQ7R2VuZXRpY3MgYW5kIEdlbm9taWMgTWVkaWNp
bmUgUHJvZ3JhbW1lLCBVbml2ZXJzaXR5IENvbGxlZ2UgTG9uZG9uLCBVQ0wgR3JlYXQgT3Jtb25k
IFN0cmVldCBJbnN0aXR1dGUgb2YgQ2hpbGQgSGVhbHRoLCBMb25kb24gV0MxTiAxRUgsIFVLLiYj
eEQ7SGlzdG9wYXRob2xvZ3kgRGVwYXJ0bWVudCwgUm95YWwgQnJvbXB0b24gYW5kIEhhcmVmaWVs
ZCBOSFMgVHJ1c3QsIExvbmRvbiBTVzMgNk5QLCBVSy4mI3hEO1JlZ2lvbmFsIE1vbGVjdWxhciBH
ZW5ldGljcyBMYWJvcmF0b3J5LCBHcmVhdCBPcm1vbmQgU3RyZWV0IEhvc3BpdGFsIGZvciBDaGls
ZHJlbiBOSFMgRm91bmRhdGlvbiBUcnVzdCwgUXVlZW4gU3F1YXJlLCBMb25kb24gV0MxTiAzQkgs
IFVLLiYjeEQ7RGVwYXJ0bWVudCBvZiBSZXNwaXJhdG9yeSwgQ3JpdGljYWwgQ2FyZSBhbmQgQW5h
ZXN0aGVzaWEgVW5pdCwgVW5pdmVyc2l0eSBDb2xsZWdlIExvbmRvbiAoVUNMKSBHcmVhdCBPcm1v
bmQgU3RyZWV0IEluc3RpdHV0ZSBvZiBDaGlsZCBIZWFsdGgsIEd1aWxmb3JkIFN0cmVldCwgTG9u
ZG9uIFdDMU4gMUVILCBVSzsgRGVwYXJ0bWVudCBvZiBQYWVkaWF0cmljIFJlc3BpcmF0b3J5IE1l
ZGljaW5lLCBHcmVhdCBPcm1vbmQgU3RyZWV0IEhvc3BpdGFsIGZvciBDaGlsZHJlbiwgTG9uZG9u
IFdDMU4gM0pILCBVSy4mI3hEO1NlcnZpY2UgZCZhcG9zO090by1SaGluby1MYXJ5bmdvbG9naWUg
ZXQgZGUgQ2hpcnVyZ2llIENlcnZpY28tTWF4aWxsby1GYWNpYWxlLCBIb3BpdGFsIEJpY2V0cmUs
IEFQLUhQLCA5NDI3NSBMZSBLcmVtbGluLUJpY2V0cmUsIEZyYW5jZS4mI3hEO0NlbnRyZSBmb3Ig
UENEIERpYWdub3NpcyBhbmQgUmVzZWFyY2gsIERlcGFydG1lbnQgb2YgSW5mZWN0aW9uLCBJbW11
bml0eSBhbmQgSW5mbGFtbWF0aW9uLCBSS0NTQiwgVW5pdmVyc2l0eSBvZiBMZWljZXN0ZXIsIExl
aWNlc3RlciBMRTIgN0xYLCBVSzsgRGVwYXJ0bWVudCBvZiBSZXNwaXJhdG9yeSwgQ3JpdGljYWwg
Q2FyZSBhbmQgQW5hZXN0aGVzaWEgVW5pdCwgVW5pdmVyc2l0eSBDb2xsZWdlIExvbmRvbiAoVUNM
KSBHcmVhdCBPcm1vbmQgU3RyZWV0IEluc3RpdHV0ZSBvZiBDaGlsZCBIZWFsdGgsIEd1aWxmb3Jk
IFN0cmVldCwgTG9uZG9uIFdDMU4gMUVILCBVSy4mI3hEO0dlbmV0aWNzIGFuZCBHZW5vbWljIE1l
ZGljaW5lIFByb2dyYW1tZSwgVW5pdmVyc2l0eSBDb2xsZWdlIExvbmRvbiwgVUNMIEdyZWF0IE9y
bW9uZCBTdHJlZXQgSW5zdGl0dXRlIG9mIENoaWxkIEhlYWx0aCwgTG9uZG9uIFdDMU4gMUVILCBV
Sy4gRWxlY3Ryb25pYyBhZGRyZXNzOiBoLm1pdGNoaXNvbkB1Y2wuYWMudWsuPC9hdXRoLWFkZHJl
c3M+PHRpdGxlcz48dGl0bGU+TXV0YXRpb25zIGluIE91dGVyIER5bmVpbiBBcm0gSGVhdnkgQ2hh
aW4gRE5BSDkgQ2F1c2UgTW90aWxlIENpbGlhIERlZmVjdHMgYW5kIFNpdHVzIEludmVyc3VzPC90
aXRsZT48c2Vjb25kYXJ5LXRpdGxlPkFtIEogSHVtIEdlbmV0PC9zZWNvbmRhcnktdGl0bGU+PC90
aXRsZXM+PHBlcmlvZGljYWw+PGZ1bGwtdGl0bGU+QW0gSiBIdW0gR2VuZXQ8L2Z1bGwtdGl0bGU+
PC9wZXJpb2RpY2FsPjxwYWdlcz45ODQtOTk0PC9wYWdlcz48dm9sdW1lPjEwMzwvdm9sdW1lPjxu
dW1iZXI+NjwvbnVtYmVyPjxrZXl3b3Jkcz48a2V5d29yZD5BZG9sZXNjZW50PC9rZXl3b3JkPjxr
ZXl3b3JkPkFtaW5vIEFjaWQgU2VxdWVuY2U8L2tleXdvcmQ+PGtleXdvcmQ+QXhvbmVtYWwgRHlu
ZWlucy8qZ2VuZXRpY3M8L2tleXdvcmQ+PGtleXdvcmQ+Q2hpbGQ8L2tleXdvcmQ+PGtleXdvcmQ+
Q2hpbGQsIFByZXNjaG9vbDwva2V5d29yZD48a2V5d29yZD5DaWxpYS8qZ2VuZXRpY3M8L2tleXdv
cmQ+PGtleXdvcmQ+Q2lsaWFyeSBNb3RpbGl0eSBEaXNvcmRlcnMvZ2VuZXRpY3M8L2tleXdvcmQ+
PGtleXdvcmQ+RHluZWlucy8qZ2VuZXRpY3M8L2tleXdvcmQ+PGtleXdvcmQ+SGlnaC1UaHJvdWdo
cHV0IE51Y2xlb3RpZGUgU2VxdWVuY2luZy9tZXRob2RzPC9rZXl3b3JkPjxrZXl3b3JkPkh1bWFu
czwva2V5d29yZD48a2V5d29yZD5NYWxlPC9rZXl3b3JkPjxrZXl3b3JkPk11dGF0aW9uLypnZW5l
dGljczwva2V5d29yZD48a2V5d29yZD5SZXNwaXJhdG9yeSBTeXN0ZW0vcGF0aG9sb2d5PC9rZXl3
b3JkPjxrZXl3b3JkPlNlcXVlbmNlIEFsaWdubWVudDwva2V5d29yZD48a2V5d29yZD5TaXR1cyBJ
bnZlcnN1cy8qZ2VuZXRpY3M8L2tleXdvcmQ+PGtleXdvcmQ+KkRuYWg5PC9rZXl3b3JkPjxrZXl3
b3JkPipkeW5laW48L2tleXdvcmQ+PGtleXdvcmQ+Km1vdGlsZSBjaWxpYTwva2V5d29yZD48a2V5
d29yZD4qbXV0YXRpb248L2tleXdvcmQ+PGtleXdvcmQ+KnByaW1hcnkgY2lsaWFyeSBkeXNraW5l
c2lhPC9rZXl3b3JkPjxrZXl3b3JkPipzaXR1cyBpbnZlcnN1czwva2V5d29yZD48a2V5d29yZD4q
dG9tb2dyYXBoeTwva2V5d29yZD48L2tleXdvcmRzPjxkYXRlcz48eWVhcj4yMDE4PC95ZWFyPjxw
dWItZGF0ZXM+PGRhdGU+RGVjIDY8L2RhdGU+PC9wdWItZGF0ZXM+PC9kYXRlcz48aXNibj4xNTM3
LTY2MDUgKEVsZWN0cm9uaWMpJiN4RDswMDAyLTkyOTcgKExpbmtpbmcpPC9pc2JuPjxhY2Nlc3Np
b24tbnVtPjMwNDcxNzE3PC9hY2Nlc3Npb24tbnVtPjx1cmxzPjxyZWxhdGVkLXVybHM+PHVybD5o
dHRwczovL3d3dy5uY2JpLm5sbS5uaWguZ292L3B1Ym1lZC8zMDQ3MTcxNzwvdXJsPjwvcmVsYXRl
ZC11cmxzPjwvdXJscz48Y3VzdG9tMj5QTUM2Mjg4MzIwPC9jdXN0b20yPjxlbGVjdHJvbmljLXJl
c291cmNlLW51bT4xMC4xMDE2L2ouYWpoZy4yMDE4LjEwLjAxNjwvZWxlY3Ryb25pYy1yZXNvdXJj
ZS1udW0+PC9yZWNvcmQ+PC9DaXRlPjwvRW5kTm90ZT5=
</w:fldData>
        </w:fldChar>
      </w:r>
      <w:r w:rsidR="004F3306">
        <w:instrText xml:space="preserve"> ADDIN EN.CITE.DATA </w:instrText>
      </w:r>
      <w:r w:rsidR="004F3306">
        <w:fldChar w:fldCharType="end"/>
      </w:r>
      <w:r w:rsidR="00E00A52">
        <w:fldChar w:fldCharType="separate"/>
      </w:r>
      <w:hyperlink w:anchor="_ENREF_95" w:tooltip="Loges, 2018 #434" w:history="1">
        <w:r w:rsidR="004F3306" w:rsidRPr="004F3306">
          <w:rPr>
            <w:noProof/>
            <w:vertAlign w:val="superscript"/>
          </w:rPr>
          <w:t>95</w:t>
        </w:r>
      </w:hyperlink>
      <w:r w:rsidR="004F3306" w:rsidRPr="004F3306">
        <w:rPr>
          <w:noProof/>
          <w:vertAlign w:val="superscript"/>
        </w:rPr>
        <w:t xml:space="preserve">, </w:t>
      </w:r>
      <w:hyperlink w:anchor="_ENREF_96" w:tooltip="Fassad, 2018 #435" w:history="1">
        <w:r w:rsidR="004F3306" w:rsidRPr="004F3306">
          <w:rPr>
            <w:noProof/>
            <w:vertAlign w:val="superscript"/>
          </w:rPr>
          <w:t>96</w:t>
        </w:r>
      </w:hyperlink>
      <w:r w:rsidR="00E00A52">
        <w:fldChar w:fldCharType="end"/>
      </w:r>
      <w:r w:rsidR="00A90BBD" w:rsidRPr="00463224">
        <w:t>. V</w:t>
      </w:r>
      <w:r w:rsidR="007A1D21" w:rsidRPr="00463224">
        <w:t xml:space="preserve">ariant 1 </w:t>
      </w:r>
      <w:r w:rsidR="0024375E">
        <w:t>was</w:t>
      </w:r>
      <w:r w:rsidR="007A1D21" w:rsidRPr="00463224">
        <w:t xml:space="preserve"> located in the d</w:t>
      </w:r>
      <w:r w:rsidR="00A90BBD" w:rsidRPr="00463224">
        <w:t>ynein heavy chain domain 2</w:t>
      </w:r>
      <w:r w:rsidR="007A1D21" w:rsidRPr="00463224">
        <w:t xml:space="preserve">, variant 2 </w:t>
      </w:r>
      <w:r w:rsidR="0024375E">
        <w:t>was</w:t>
      </w:r>
      <w:r w:rsidR="007A1D21" w:rsidRPr="00463224">
        <w:t xml:space="preserve"> located in the</w:t>
      </w:r>
      <w:r w:rsidR="00A90BBD" w:rsidRPr="00463224">
        <w:t xml:space="preserve"> ATP-binding dynein motor region D5</w:t>
      </w:r>
      <w:r w:rsidR="007A1D21" w:rsidRPr="00463224">
        <w:t>, both affect</w:t>
      </w:r>
      <w:r w:rsidR="0024375E">
        <w:t>ed</w:t>
      </w:r>
      <w:r w:rsidR="007A1D21" w:rsidRPr="00463224">
        <w:t xml:space="preserve"> conserved positions.</w:t>
      </w:r>
      <w:r w:rsidR="008F5897">
        <w:t xml:space="preserve"> The variants were deemed </w:t>
      </w:r>
      <w:r w:rsidR="008F5897" w:rsidRPr="00D17B1B">
        <w:rPr>
          <w:b/>
        </w:rPr>
        <w:t>causative</w:t>
      </w:r>
      <w:r w:rsidR="008F5897">
        <w:t xml:space="preserve"> for</w:t>
      </w:r>
      <w:r w:rsidR="00981DD3">
        <w:t xml:space="preserve"> primary ciliary dyskinesia thro</w:t>
      </w:r>
      <w:r w:rsidR="008F5897">
        <w:t>ugh clinical re-assessment.</w:t>
      </w:r>
    </w:p>
    <w:p w:rsidR="007A1D21" w:rsidRPr="00463224" w:rsidRDefault="007A1D21" w:rsidP="0047592C"/>
    <w:p w:rsidR="007015E4" w:rsidRPr="00463224" w:rsidRDefault="007015E4" w:rsidP="0047592C">
      <w:pPr>
        <w:rPr>
          <w:u w:val="single"/>
        </w:rPr>
      </w:pPr>
      <w:r w:rsidRPr="00463224">
        <w:rPr>
          <w:u w:val="single"/>
        </w:rPr>
        <w:t>Family 089</w:t>
      </w:r>
      <w:r w:rsidR="002C466D" w:rsidRPr="00463224">
        <w:rPr>
          <w:u w:val="single"/>
        </w:rPr>
        <w:t>:</w:t>
      </w:r>
    </w:p>
    <w:p w:rsidR="007015E4" w:rsidRPr="00463224" w:rsidRDefault="00734067" w:rsidP="0075786E">
      <w:pPr>
        <w:spacing w:after="0"/>
      </w:pPr>
      <w:proofErr w:type="spellStart"/>
      <w:r w:rsidRPr="00463224">
        <w:t>Proband</w:t>
      </w:r>
      <w:proofErr w:type="spellEnd"/>
      <w:r w:rsidRPr="00463224">
        <w:t xml:space="preserve"> with congenitally corrected TGA (</w:t>
      </w:r>
      <w:proofErr w:type="spellStart"/>
      <w:r w:rsidRPr="00463224">
        <w:t>ccTGA</w:t>
      </w:r>
      <w:proofErr w:type="spellEnd"/>
      <w:r w:rsidRPr="00463224">
        <w:t xml:space="preserve">), moderate outlet VSD, pulmonary stenosis (valvar and </w:t>
      </w:r>
      <w:proofErr w:type="spellStart"/>
      <w:r w:rsidRPr="00463224">
        <w:t>supravalvar</w:t>
      </w:r>
      <w:proofErr w:type="spellEnd"/>
      <w:r w:rsidRPr="00463224">
        <w:t xml:space="preserve">), left aortic arch, small </w:t>
      </w:r>
      <w:proofErr w:type="spellStart"/>
      <w:r w:rsidRPr="00463224">
        <w:t>secundum</w:t>
      </w:r>
      <w:proofErr w:type="spellEnd"/>
      <w:r w:rsidRPr="00463224">
        <w:t xml:space="preserve"> ASD, normal tricuspid valve, clonus, and </w:t>
      </w:r>
      <w:proofErr w:type="spellStart"/>
      <w:r w:rsidRPr="00463224">
        <w:t>clinodactyly</w:t>
      </w:r>
      <w:proofErr w:type="spellEnd"/>
      <w:r w:rsidRPr="00463224">
        <w:t>.</w:t>
      </w:r>
    </w:p>
    <w:p w:rsidR="0075786E" w:rsidRPr="00463224" w:rsidRDefault="0075786E" w:rsidP="0075786E">
      <w:pPr>
        <w:spacing w:after="0"/>
      </w:pPr>
    </w:p>
    <w:tbl>
      <w:tblPr>
        <w:tblStyle w:val="TableGrid"/>
        <w:tblW w:w="0" w:type="auto"/>
        <w:tblLook w:val="04A0" w:firstRow="1" w:lastRow="0" w:firstColumn="1" w:lastColumn="0" w:noHBand="0" w:noVBand="1"/>
      </w:tblPr>
      <w:tblGrid>
        <w:gridCol w:w="3116"/>
        <w:gridCol w:w="3117"/>
        <w:gridCol w:w="3117"/>
      </w:tblGrid>
      <w:tr w:rsidR="0075786E" w:rsidRPr="00463224" w:rsidTr="0075786E">
        <w:tc>
          <w:tcPr>
            <w:tcW w:w="3116" w:type="dxa"/>
          </w:tcPr>
          <w:p w:rsidR="0075786E" w:rsidRPr="00463224" w:rsidRDefault="0075786E" w:rsidP="0075786E">
            <w:r w:rsidRPr="00463224">
              <w:rPr>
                <w:b/>
                <w:i/>
              </w:rPr>
              <w:t>UBXN10</w:t>
            </w:r>
            <w:r w:rsidRPr="00463224">
              <w:rPr>
                <w:b/>
              </w:rPr>
              <w:t xml:space="preserve"> (NM_152376.3)</w:t>
            </w:r>
          </w:p>
        </w:tc>
        <w:tc>
          <w:tcPr>
            <w:tcW w:w="3117" w:type="dxa"/>
          </w:tcPr>
          <w:p w:rsidR="0075786E" w:rsidRPr="00463224" w:rsidRDefault="0075786E" w:rsidP="0075786E">
            <w:r w:rsidRPr="00463224">
              <w:rPr>
                <w:b/>
              </w:rPr>
              <w:t>c.477_481delTGAAG, p.(Ser159Argfs*44)</w:t>
            </w:r>
          </w:p>
        </w:tc>
        <w:tc>
          <w:tcPr>
            <w:tcW w:w="3117" w:type="dxa"/>
          </w:tcPr>
          <w:p w:rsidR="0075786E" w:rsidRPr="00463224" w:rsidRDefault="0075786E" w:rsidP="0075786E">
            <w:pPr>
              <w:rPr>
                <w:b/>
              </w:rPr>
            </w:pPr>
            <w:r w:rsidRPr="00463224">
              <w:rPr>
                <w:b/>
              </w:rPr>
              <w:t>chr1:20517528delAAGTG (homozygous)</w:t>
            </w:r>
          </w:p>
        </w:tc>
      </w:tr>
    </w:tbl>
    <w:p w:rsidR="0075786E" w:rsidRPr="00463224" w:rsidRDefault="0075786E" w:rsidP="0075786E">
      <w:pPr>
        <w:spacing w:after="0"/>
      </w:pPr>
    </w:p>
    <w:p w:rsidR="00DB6A03" w:rsidRPr="00463224" w:rsidRDefault="00DB6A03" w:rsidP="0047592C">
      <w:r w:rsidRPr="00463224">
        <w:t xml:space="preserve">Homozygous, rare frameshift variant in a </w:t>
      </w:r>
      <w:r w:rsidRPr="00463224">
        <w:rPr>
          <w:b/>
        </w:rPr>
        <w:t>candidate gene of uncertain significance</w:t>
      </w:r>
      <w:r w:rsidR="005535F5">
        <w:rPr>
          <w:b/>
        </w:rPr>
        <w:t xml:space="preserve"> </w:t>
      </w:r>
      <w:r w:rsidR="005535F5" w:rsidRPr="00463224">
        <w:t>(MAF=0.00004</w:t>
      </w:r>
      <w:r w:rsidR="00E67F25">
        <w:t>9</w:t>
      </w:r>
      <w:r w:rsidR="005535F5" w:rsidRPr="00463224">
        <w:t>)</w:t>
      </w:r>
      <w:r w:rsidRPr="00463224">
        <w:t xml:space="preserve">. </w:t>
      </w:r>
      <w:r w:rsidR="000A43C3" w:rsidRPr="00463224">
        <w:t>The encoded protein l</w:t>
      </w:r>
      <w:r w:rsidRPr="00463224">
        <w:t>ocalize</w:t>
      </w:r>
      <w:r w:rsidR="005535F5">
        <w:t>d</w:t>
      </w:r>
      <w:r w:rsidRPr="00463224">
        <w:t xml:space="preserve"> to cilia and </w:t>
      </w:r>
      <w:r w:rsidR="005535F5">
        <w:t>was</w:t>
      </w:r>
      <w:r w:rsidR="00E81A1B" w:rsidRPr="00463224">
        <w:t xml:space="preserve"> required for </w:t>
      </w:r>
      <w:proofErr w:type="spellStart"/>
      <w:r w:rsidR="00E81A1B" w:rsidRPr="00463224">
        <w:t>ciliogenesis</w:t>
      </w:r>
      <w:proofErr w:type="spellEnd"/>
      <w:r w:rsidR="00E81A1B" w:rsidRPr="00463224">
        <w:t>. It i</w:t>
      </w:r>
      <w:r w:rsidRPr="00463224">
        <w:t>nteract</w:t>
      </w:r>
      <w:r w:rsidR="005535F5">
        <w:t>ed</w:t>
      </w:r>
      <w:r w:rsidRPr="00463224">
        <w:t xml:space="preserve"> with the </w:t>
      </w:r>
      <w:proofErr w:type="spellStart"/>
      <w:r w:rsidRPr="00463224">
        <w:t>Intraflagellar</w:t>
      </w:r>
      <w:proofErr w:type="spellEnd"/>
      <w:r w:rsidRPr="00463224">
        <w:t xml:space="preserve"> Transport B (IFT-B) complex, which control</w:t>
      </w:r>
      <w:r w:rsidR="005535F5">
        <w:t>led</w:t>
      </w:r>
      <w:r w:rsidRPr="00463224">
        <w:t xml:space="preserve"> anterograde traffic into cilia. Inhibition of UBXN10 in zebrafish embryos (</w:t>
      </w:r>
      <w:proofErr w:type="spellStart"/>
      <w:r w:rsidRPr="00463224">
        <w:t>morpholinos</w:t>
      </w:r>
      <w:proofErr w:type="spellEnd"/>
      <w:r w:rsidRPr="00463224">
        <w:t xml:space="preserve">) caused defects in left-right symmetry. 20% of embryos had a heart tube positioned at the midline or on the right side. This phenotype could be partially rescued by injection of human </w:t>
      </w:r>
      <w:r w:rsidRPr="005535F5">
        <w:rPr>
          <w:i/>
        </w:rPr>
        <w:t>UBXN10</w:t>
      </w:r>
      <w:r w:rsidRPr="00463224">
        <w:t xml:space="preserve"> mRNA </w:t>
      </w:r>
      <w:hyperlink w:anchor="_ENREF_97" w:tooltip="Raman, 2015 #417" w:history="1">
        <w:r w:rsidR="004F3306">
          <w:fldChar w:fldCharType="begin">
            <w:fldData xml:space="preserve">PEVuZE5vdGU+PENpdGU+PEF1dGhvcj5SYW1hbjwvQXV0aG9yPjxZZWFyPjIwMTU8L1llYXI+PFJl
Y051bT40MTc8L1JlY051bT48RGlzcGxheVRleHQ+PHN0eWxlIGZhY2U9InN1cGVyc2NyaXB0Ij45
Nzwvc3R5bGU+PC9EaXNwbGF5VGV4dD48cmVjb3JkPjxyZWMtbnVtYmVyPjQxNzwvcmVjLW51bWJl
cj48Zm9yZWlnbi1rZXlzPjxrZXkgYXBwPSJFTiIgZGItaWQ9Ijl6ZXNwYWRleTU5emF4ZTB6eDJ4
YXQybGFwdHd6ZGF4MmVwMCIgdGltZXN0YW1wPSIxNTY1NzE2ODgzIj40MTc8L2tleT48L2ZvcmVp
Z24ta2V5cz48cmVmLXR5cGUgbmFtZT0iSm91cm5hbCBBcnRpY2xlIj4xNzwvcmVmLXR5cGU+PGNv
bnRyaWJ1dG9ycz48YXV0aG9ycz48YXV0aG9yPlJhbWFuLCBNLjwvYXV0aG9yPjxhdXRob3I+U2Vy
Z2VldiwgTS48L2F1dGhvcj48YXV0aG9yPkdhcm5hYXMsIE0uPC9hdXRob3I+PGF1dGhvcj5MeWRl
YXJkLCBKLiBSLjwvYXV0aG9yPjxhdXRob3I+SHV0dGxpbiwgRS4gTC48L2F1dGhvcj48YXV0aG9y
PkdvZXNzbGluZywgVy48L2F1dGhvcj48YXV0aG9yPlNoYWgsIEouIFYuPC9hdXRob3I+PGF1dGhv
cj5IYXJwZXIsIEouIFcuPC9hdXRob3I+PC9hdXRob3JzPjwvY29udHJpYnV0b3JzPjxhdXRoLWFk
ZHJlc3M+RGVwYXJ0bWVudCBvZiBDZWxsIEJpb2xvZ3ksIEhhcnZhcmQgTWVkaWNhbCBTY2hvb2ws
IDI0MCBMb25nd29vZCBBdmVudWUsIEJvc3RvbiwgTWFzc2FjaHVzZXR0cyAwMjExNSwgVVNBLiYj
eEQ7RGVwYXJ0bWVudCBvZiBTeXN0ZW1zIEJpb2xvZ3ksIEhhcnZhcmQgSW5zdGl0dXRlcyBvZiBN
ZWRpY2luZSwgNCBCbGFja2ZhbiBDaXJjbGUsIEJvc3RvbiwgTWFzc2FjaHVzZXR0cyAwMjExNSwg
VVNBLiYjeEQ7UmVuYWwgRGl2aXNpb24sIEJyaWdoYW0gYW5kIFdvbWVuJmFwb3M7cyBIb3NwaXRh
bCwgSGFydmFyZCBJbnN0aXR1dGVzIG9mIE1lZGljaW5lLCA0IEJsYWNrZmFuIENpcmNsZSwgQm9z
dG9uLCBNYXNzYWNodXNldHRzIDAyMTE1LCBVU0EuJiN4RDtEZXBhcnRtZW50IG9mIE1lZGljaW5l
LCBOZXcgUmVzZWFyY2ggQnVpbGRpbmcsIDc3IEF2ZW51ZSBMb3VpcyBQYXN0ZXVyLCBCb3N0b24s
IE1hc3NhY2h1c2V0dHMgMDIxMTUsIFVTQS4mI3hEO0RlcGFydG1lbnQgb2YgSGVhbHRoIFNjaWVu
Y2UgYW5kIFRlY2hub2xvZ3ksIE5ldyBSZXNlYXJjaCBCdWlsZGluZywgNzcgQXZlbnVlIExvdWlz
IFBhc3RldXIsIEJvc3RvbiwgTWFzc2FjaHVzZXR0cyAwMjExNSwgVVNBLiYjeEQ7SGFydmFyZC1N
SVQsIERpdmlzaW9uIG9mIEhlYWx0aCBTY2llbmNlcyBhbmQgVGVjaG5vbG9neSwgSGFydmFyZCBJ
bnN0aXR1dGVzIG9mIE1lZGljaW5lLCA0IEJsYWNrZmFuIENpcmNsZSwgQm9zdG9uLCBNYXNzYWNo
dXNldHRzIDAyMTE1LCBVU0EuPC9hdXRoLWFkZHJlc3M+PHRpdGxlcz48dGl0bGU+U3lzdGVtYXRp
YyBwcm90ZW9taWNzIG9mIHRoZSBWQ1AtVUJYRCBhZGFwdG9yIG5ldHdvcmsgaWRlbnRpZmllcyBh
IHJvbGUgZm9yIFVCWE4xMCBpbiByZWd1bGF0aW5nIGNpbGlvZ2VuZXNpczwvdGl0bGU+PHNlY29u
ZGFyeS10aXRsZT5OYXQgQ2VsbCBCaW9sPC9zZWNvbmRhcnktdGl0bGU+PC90aXRsZXM+PHBlcmlv
ZGljYWw+PGZ1bGwtdGl0bGU+TmF0IENlbGwgQmlvbDwvZnVsbC10aXRsZT48L3BlcmlvZGljYWw+
PHBhZ2VzPjEzNTYtNjk8L3BhZ2VzPjx2b2x1bWU+MTc8L3ZvbHVtZT48bnVtYmVyPjEwPC9udW1i
ZXI+PGtleXdvcmRzPjxrZXl3b3JkPkFkYXB0b3IgUHJvdGVpbnMsIFNpZ25hbCBUcmFuc2R1Y2lu
Zy9nZW5ldGljcy8qbWV0YWJvbGlzbTwva2V5d29yZD48a2V5d29yZD5BZGVub3NpbmUgVHJpcGhv
c3BoYXRhc2VzL2dlbmV0aWNzLyptZXRhYm9saXNtPC9rZXl3b3JkPjxrZXl3b3JkPkFuaW1hbHM8
L2tleXdvcmQ+PGtleXdvcmQ+Q2VsbCBDeWNsZSBQcm90ZWlucy9nZW5ldGljcy8qbWV0YWJvbGlz
bTwva2V5d29yZD48a2V5d29yZD5DaWxpYS8qbWV0YWJvbGlzbS9waHlzaW9sb2d5PC9rZXl3b3Jk
PjxrZXl3b3JkPkN5dG9za2VsZXRhbCBQcm90ZWlucy9nZW5ldGljcy9tZXRhYm9saXNtPC9rZXl3
b3JkPjxrZXl3b3JkPkhFSzI5MyBDZWxsczwva2V5d29yZD48a2V5d29yZD5IZUxhIENlbGxzPC9r
ZXl3b3JkPjxrZXl3b3JkPkh1bWFuczwva2V5d29yZD48a2V5d29yZD5JbW11bm9ibG90dGluZzwv
a2V5d29yZD48a2V5d29yZD5MTEMtUEsxIENlbGxzPC9rZXl3b3JkPjxrZXl3b3JkPk1pY3Jvc2Nv
cHksIENvbmZvY2FsPC9rZXl3b3JkPjxrZXl3b3JkPk1pY3Jvc2NvcHksIEZsdW9yZXNjZW5jZTwv
a2V5d29yZD48a2V5d29yZD5Nb3JwaG9nZW5lc2lzL3BoeXNpb2xvZ3k8L2tleXdvcmQ+PGtleXdv
cmQ+UHJvdGVpbiBCaW5kaW5nPC9rZXl3b3JkPjxrZXl3b3JkPlByb3RlaW4gSW50ZXJhY3Rpb24g
TWFwcGluZy9tZXRob2RzPC9rZXl3b3JkPjxrZXl3b3JkPipQcm90ZWluIEludGVyYWN0aW9uIE1h
cHM8L2tleXdvcmQ+PGtleXdvcmQ+UHJvdGVvbWljcy8qbWV0aG9kczwva2V5d29yZD48a2V5d29y
ZD5STkEgSW50ZXJmZXJlbmNlPC9rZXl3b3JkPjxrZXl3b3JkPlN3aW5lPC9rZXl3b3JkPjxrZXl3
b3JkPlR1bW9yIFN1cHByZXNzb3IgUHJvdGVpbnMvZ2VuZXRpY3MvbWV0YWJvbGlzbTwva2V5d29y
ZD48a2V5d29yZD5WYWxvc2luIENvbnRhaW5pbmcgUHJvdGVpbjwva2V5d29yZD48L2tleXdvcmRz
PjxkYXRlcz48eWVhcj4yMDE1PC95ZWFyPjxwdWItZGF0ZXM+PGRhdGU+T2N0PC9kYXRlPjwvcHVi
LWRhdGVzPjwvZGF0ZXM+PGlzYm4+MTQ3Ni00Njc5IChFbGVjdHJvbmljKSYjeEQ7MTQ2NS03Mzky
IChMaW5raW5nKTwvaXNibj48YWNjZXNzaW9uLW51bT4yNjM4OTY2MjwvYWNjZXNzaW9uLW51bT48
dXJscz48cmVsYXRlZC11cmxzPjx1cmw+aHR0cHM6Ly93d3cubmNiaS5ubG0ubmloLmdvdi9wdWJt
ZWQvMjYzODk2NjI8L3VybD48L3JlbGF0ZWQtdXJscz48L3VybHM+PGN1c3RvbTI+UE1DNDYxMDI1
NzwvY3VzdG9tMj48ZWxlY3Ryb25pYy1yZXNvdXJjZS1udW0+MTAuMTAzOC9uY2IzMjM4PC9lbGVj
dHJvbmljLXJlc291cmNlLW51bT48L3JlY29yZD48L0NpdGU+PC9FbmROb3RlPgB=
</w:fldData>
          </w:fldChar>
        </w:r>
        <w:r w:rsidR="004F3306">
          <w:instrText xml:space="preserve"> ADDIN EN.CITE </w:instrText>
        </w:r>
        <w:r w:rsidR="004F3306">
          <w:fldChar w:fldCharType="begin">
            <w:fldData xml:space="preserve">PEVuZE5vdGU+PENpdGU+PEF1dGhvcj5SYW1hbjwvQXV0aG9yPjxZZWFyPjIwMTU8L1llYXI+PFJl
Y051bT40MTc8L1JlY051bT48RGlzcGxheVRleHQ+PHN0eWxlIGZhY2U9InN1cGVyc2NyaXB0Ij45
Nzwvc3R5bGU+PC9EaXNwbGF5VGV4dD48cmVjb3JkPjxyZWMtbnVtYmVyPjQxNzwvcmVjLW51bWJl
cj48Zm9yZWlnbi1rZXlzPjxrZXkgYXBwPSJFTiIgZGItaWQ9Ijl6ZXNwYWRleTU5emF4ZTB6eDJ4
YXQybGFwdHd6ZGF4MmVwMCIgdGltZXN0YW1wPSIxNTY1NzE2ODgzIj40MTc8L2tleT48L2ZvcmVp
Z24ta2V5cz48cmVmLXR5cGUgbmFtZT0iSm91cm5hbCBBcnRpY2xlIj4xNzwvcmVmLXR5cGU+PGNv
bnRyaWJ1dG9ycz48YXV0aG9ycz48YXV0aG9yPlJhbWFuLCBNLjwvYXV0aG9yPjxhdXRob3I+U2Vy
Z2VldiwgTS48L2F1dGhvcj48YXV0aG9yPkdhcm5hYXMsIE0uPC9hdXRob3I+PGF1dGhvcj5MeWRl
YXJkLCBKLiBSLjwvYXV0aG9yPjxhdXRob3I+SHV0dGxpbiwgRS4gTC48L2F1dGhvcj48YXV0aG9y
PkdvZXNzbGluZywgVy48L2F1dGhvcj48YXV0aG9yPlNoYWgsIEouIFYuPC9hdXRob3I+PGF1dGhv
cj5IYXJwZXIsIEouIFcuPC9hdXRob3I+PC9hdXRob3JzPjwvY29udHJpYnV0b3JzPjxhdXRoLWFk
ZHJlc3M+RGVwYXJ0bWVudCBvZiBDZWxsIEJpb2xvZ3ksIEhhcnZhcmQgTWVkaWNhbCBTY2hvb2ws
IDI0MCBMb25nd29vZCBBdmVudWUsIEJvc3RvbiwgTWFzc2FjaHVzZXR0cyAwMjExNSwgVVNBLiYj
eEQ7RGVwYXJ0bWVudCBvZiBTeXN0ZW1zIEJpb2xvZ3ksIEhhcnZhcmQgSW5zdGl0dXRlcyBvZiBN
ZWRpY2luZSwgNCBCbGFja2ZhbiBDaXJjbGUsIEJvc3RvbiwgTWFzc2FjaHVzZXR0cyAwMjExNSwg
VVNBLiYjeEQ7UmVuYWwgRGl2aXNpb24sIEJyaWdoYW0gYW5kIFdvbWVuJmFwb3M7cyBIb3NwaXRh
bCwgSGFydmFyZCBJbnN0aXR1dGVzIG9mIE1lZGljaW5lLCA0IEJsYWNrZmFuIENpcmNsZSwgQm9z
dG9uLCBNYXNzYWNodXNldHRzIDAyMTE1LCBVU0EuJiN4RDtEZXBhcnRtZW50IG9mIE1lZGljaW5l
LCBOZXcgUmVzZWFyY2ggQnVpbGRpbmcsIDc3IEF2ZW51ZSBMb3VpcyBQYXN0ZXVyLCBCb3N0b24s
IE1hc3NhY2h1c2V0dHMgMDIxMTUsIFVTQS4mI3hEO0RlcGFydG1lbnQgb2YgSGVhbHRoIFNjaWVu
Y2UgYW5kIFRlY2hub2xvZ3ksIE5ldyBSZXNlYXJjaCBCdWlsZGluZywgNzcgQXZlbnVlIExvdWlz
IFBhc3RldXIsIEJvc3RvbiwgTWFzc2FjaHVzZXR0cyAwMjExNSwgVVNBLiYjeEQ7SGFydmFyZC1N
SVQsIERpdmlzaW9uIG9mIEhlYWx0aCBTY2llbmNlcyBhbmQgVGVjaG5vbG9neSwgSGFydmFyZCBJ
bnN0aXR1dGVzIG9mIE1lZGljaW5lLCA0IEJsYWNrZmFuIENpcmNsZSwgQm9zdG9uLCBNYXNzYWNo
dXNldHRzIDAyMTE1LCBVU0EuPC9hdXRoLWFkZHJlc3M+PHRpdGxlcz48dGl0bGU+U3lzdGVtYXRp
YyBwcm90ZW9taWNzIG9mIHRoZSBWQ1AtVUJYRCBhZGFwdG9yIG5ldHdvcmsgaWRlbnRpZmllcyBh
IHJvbGUgZm9yIFVCWE4xMCBpbiByZWd1bGF0aW5nIGNpbGlvZ2VuZXNpczwvdGl0bGU+PHNlY29u
ZGFyeS10aXRsZT5OYXQgQ2VsbCBCaW9sPC9zZWNvbmRhcnktdGl0bGU+PC90aXRsZXM+PHBlcmlv
ZGljYWw+PGZ1bGwtdGl0bGU+TmF0IENlbGwgQmlvbDwvZnVsbC10aXRsZT48L3BlcmlvZGljYWw+
PHBhZ2VzPjEzNTYtNjk8L3BhZ2VzPjx2b2x1bWU+MTc8L3ZvbHVtZT48bnVtYmVyPjEwPC9udW1i
ZXI+PGtleXdvcmRzPjxrZXl3b3JkPkFkYXB0b3IgUHJvdGVpbnMsIFNpZ25hbCBUcmFuc2R1Y2lu
Zy9nZW5ldGljcy8qbWV0YWJvbGlzbTwva2V5d29yZD48a2V5d29yZD5BZGVub3NpbmUgVHJpcGhv
c3BoYXRhc2VzL2dlbmV0aWNzLyptZXRhYm9saXNtPC9rZXl3b3JkPjxrZXl3b3JkPkFuaW1hbHM8
L2tleXdvcmQ+PGtleXdvcmQ+Q2VsbCBDeWNsZSBQcm90ZWlucy9nZW5ldGljcy8qbWV0YWJvbGlz
bTwva2V5d29yZD48a2V5d29yZD5DaWxpYS8qbWV0YWJvbGlzbS9waHlzaW9sb2d5PC9rZXl3b3Jk
PjxrZXl3b3JkPkN5dG9za2VsZXRhbCBQcm90ZWlucy9nZW5ldGljcy9tZXRhYm9saXNtPC9rZXl3
b3JkPjxrZXl3b3JkPkhFSzI5MyBDZWxsczwva2V5d29yZD48a2V5d29yZD5IZUxhIENlbGxzPC9r
ZXl3b3JkPjxrZXl3b3JkPkh1bWFuczwva2V5d29yZD48a2V5d29yZD5JbW11bm9ibG90dGluZzwv
a2V5d29yZD48a2V5d29yZD5MTEMtUEsxIENlbGxzPC9rZXl3b3JkPjxrZXl3b3JkPk1pY3Jvc2Nv
cHksIENvbmZvY2FsPC9rZXl3b3JkPjxrZXl3b3JkPk1pY3Jvc2NvcHksIEZsdW9yZXNjZW5jZTwv
a2V5d29yZD48a2V5d29yZD5Nb3JwaG9nZW5lc2lzL3BoeXNpb2xvZ3k8L2tleXdvcmQ+PGtleXdv
cmQ+UHJvdGVpbiBCaW5kaW5nPC9rZXl3b3JkPjxrZXl3b3JkPlByb3RlaW4gSW50ZXJhY3Rpb24g
TWFwcGluZy9tZXRob2RzPC9rZXl3b3JkPjxrZXl3b3JkPipQcm90ZWluIEludGVyYWN0aW9uIE1h
cHM8L2tleXdvcmQ+PGtleXdvcmQ+UHJvdGVvbWljcy8qbWV0aG9kczwva2V5d29yZD48a2V5d29y
ZD5STkEgSW50ZXJmZXJlbmNlPC9rZXl3b3JkPjxrZXl3b3JkPlN3aW5lPC9rZXl3b3JkPjxrZXl3
b3JkPlR1bW9yIFN1cHByZXNzb3IgUHJvdGVpbnMvZ2VuZXRpY3MvbWV0YWJvbGlzbTwva2V5d29y
ZD48a2V5d29yZD5WYWxvc2luIENvbnRhaW5pbmcgUHJvdGVpbjwva2V5d29yZD48L2tleXdvcmRz
PjxkYXRlcz48eWVhcj4yMDE1PC95ZWFyPjxwdWItZGF0ZXM+PGRhdGU+T2N0PC9kYXRlPjwvcHVi
LWRhdGVzPjwvZGF0ZXM+PGlzYm4+MTQ3Ni00Njc5IChFbGVjdHJvbmljKSYjeEQ7MTQ2NS03Mzky
IChMaW5raW5nKTwvaXNibj48YWNjZXNzaW9uLW51bT4yNjM4OTY2MjwvYWNjZXNzaW9uLW51bT48
dXJscz48cmVsYXRlZC11cmxzPjx1cmw+aHR0cHM6Ly93d3cubmNiaS5ubG0ubmloLmdvdi9wdWJt
ZWQvMjYzODk2NjI8L3VybD48L3JlbGF0ZWQtdXJscz48L3VybHM+PGN1c3RvbTI+UE1DNDYxMDI1
NzwvY3VzdG9tMj48ZWxlY3Ryb25pYy1yZXNvdXJjZS1udW0+MTAuMTAzOC9uY2IzMjM4PC9lbGVj
dHJvbmljLXJlc291cmNlLW51bT48L3JlY29yZD48L0NpdGU+PC9FbmRO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97</w:t>
        </w:r>
        <w:r w:rsidR="004F3306">
          <w:fldChar w:fldCharType="end"/>
        </w:r>
      </w:hyperlink>
      <w:r w:rsidRPr="00463224">
        <w:t xml:space="preserve">. </w:t>
      </w:r>
    </w:p>
    <w:p w:rsidR="00E81A1B" w:rsidRPr="00463224" w:rsidRDefault="00E81A1B" w:rsidP="0047592C"/>
    <w:p w:rsidR="002A1109" w:rsidRPr="00463224" w:rsidRDefault="002A1109" w:rsidP="0047592C">
      <w:pPr>
        <w:rPr>
          <w:u w:val="single"/>
        </w:rPr>
      </w:pPr>
      <w:r w:rsidRPr="00463224">
        <w:rPr>
          <w:u w:val="single"/>
        </w:rPr>
        <w:t>Family 093</w:t>
      </w:r>
      <w:r w:rsidR="002C466D" w:rsidRPr="00463224">
        <w:rPr>
          <w:u w:val="single"/>
        </w:rPr>
        <w:t>:</w:t>
      </w:r>
    </w:p>
    <w:p w:rsidR="002A1109" w:rsidRPr="00463224" w:rsidRDefault="002A1109" w:rsidP="00DB55C3">
      <w:pPr>
        <w:spacing w:after="0"/>
      </w:pPr>
      <w:proofErr w:type="spellStart"/>
      <w:r w:rsidRPr="00463224">
        <w:t>Proband</w:t>
      </w:r>
      <w:proofErr w:type="spellEnd"/>
      <w:r w:rsidRPr="00463224">
        <w:t xml:space="preserve"> with </w:t>
      </w:r>
      <w:proofErr w:type="spellStart"/>
      <w:r w:rsidRPr="00463224">
        <w:t>dextrocardia</w:t>
      </w:r>
      <w:proofErr w:type="spellEnd"/>
      <w:r w:rsidRPr="00463224">
        <w:t xml:space="preserve">, right atrial isomerism, complete balanced AVSD (common atrium, large inlet VSD), </w:t>
      </w:r>
      <w:r w:rsidR="00BD5B85">
        <w:t>right ventricle</w:t>
      </w:r>
      <w:r w:rsidRPr="00463224">
        <w:t xml:space="preserve"> is to left of </w:t>
      </w:r>
      <w:r w:rsidR="00BD5B85">
        <w:t>left ventricle</w:t>
      </w:r>
      <w:r w:rsidRPr="00463224">
        <w:t xml:space="preserve">, </w:t>
      </w:r>
      <w:r w:rsidR="00BD5B85">
        <w:t>right ventricle</w:t>
      </w:r>
      <w:r w:rsidRPr="00463224">
        <w:t xml:space="preserve"> is the outlet ventricle with the remote aorta located anterior and leftward to the pulmonary artery, left-hand topology, bilateral SVC (</w:t>
      </w:r>
      <w:r w:rsidR="00BD5B85">
        <w:t xml:space="preserve">right </w:t>
      </w:r>
      <w:r w:rsidRPr="00463224">
        <w:t xml:space="preserve">SVC to right-sided atrium, </w:t>
      </w:r>
      <w:r w:rsidR="00BD5B85">
        <w:t xml:space="preserve">left </w:t>
      </w:r>
      <w:r w:rsidRPr="00463224">
        <w:t xml:space="preserve">SVC to left-sided atrium, no bridging vein), all </w:t>
      </w:r>
      <w:r w:rsidR="00BD5B85">
        <w:t>four</w:t>
      </w:r>
      <w:r w:rsidRPr="00463224">
        <w:t xml:space="preserve"> pulmonary veins to right-sided atrium unobstructed, IVC to right-sided atrium, pulmonary atresia, non-confluent pulmonary arteries </w:t>
      </w:r>
      <w:r w:rsidRPr="00463224">
        <w:lastRenderedPageBreak/>
        <w:t xml:space="preserve">supplied by bilateral ducts, right aortic arch, single coronary artery from right sinus. </w:t>
      </w:r>
      <w:proofErr w:type="spellStart"/>
      <w:r w:rsidRPr="00463224">
        <w:t>Extraca</w:t>
      </w:r>
      <w:r w:rsidR="00EF3661">
        <w:t>rdiac</w:t>
      </w:r>
      <w:proofErr w:type="spellEnd"/>
      <w:r w:rsidR="00EF3661">
        <w:t xml:space="preserve"> features include s</w:t>
      </w:r>
      <w:r w:rsidRPr="00463224">
        <w:t xml:space="preserve">hort stature, failure to thrive, borderline microcephaly, right-sided liver extends across midline, </w:t>
      </w:r>
      <w:proofErr w:type="spellStart"/>
      <w:r w:rsidRPr="00463224">
        <w:t>asplenia</w:t>
      </w:r>
      <w:proofErr w:type="spellEnd"/>
      <w:r w:rsidRPr="00463224">
        <w:t xml:space="preserve">, stomach to the right, IVC and hepatic veins arise to the left of the aorta, right isomeric bronchi, </w:t>
      </w:r>
      <w:r w:rsidR="00B37B5B" w:rsidRPr="00463224">
        <w:t xml:space="preserve">and </w:t>
      </w:r>
      <w:r w:rsidRPr="00463224">
        <w:t>bilateral right atrial appendages</w:t>
      </w:r>
      <w:r w:rsidR="00B37B5B" w:rsidRPr="00463224">
        <w:t>.</w:t>
      </w:r>
    </w:p>
    <w:p w:rsidR="00DB55C3" w:rsidRPr="00463224" w:rsidRDefault="00DB55C3" w:rsidP="00DB55C3">
      <w:pPr>
        <w:spacing w:after="0"/>
      </w:pPr>
    </w:p>
    <w:tbl>
      <w:tblPr>
        <w:tblStyle w:val="TableGrid"/>
        <w:tblW w:w="0" w:type="auto"/>
        <w:tblLook w:val="04A0" w:firstRow="1" w:lastRow="0" w:firstColumn="1" w:lastColumn="0" w:noHBand="0" w:noVBand="1"/>
      </w:tblPr>
      <w:tblGrid>
        <w:gridCol w:w="3116"/>
        <w:gridCol w:w="3117"/>
        <w:gridCol w:w="3117"/>
      </w:tblGrid>
      <w:tr w:rsidR="00DB55C3" w:rsidRPr="00463224" w:rsidTr="00DB55C3">
        <w:tc>
          <w:tcPr>
            <w:tcW w:w="3116" w:type="dxa"/>
          </w:tcPr>
          <w:p w:rsidR="00DB55C3" w:rsidRPr="00463224" w:rsidRDefault="00DB55C3" w:rsidP="00DB55C3">
            <w:r w:rsidRPr="00463224">
              <w:rPr>
                <w:b/>
                <w:i/>
              </w:rPr>
              <w:t>DNAH8</w:t>
            </w:r>
            <w:r w:rsidRPr="00463224">
              <w:rPr>
                <w:b/>
              </w:rPr>
              <w:t xml:space="preserve"> (NM_001206927.1)</w:t>
            </w:r>
          </w:p>
        </w:tc>
        <w:tc>
          <w:tcPr>
            <w:tcW w:w="3117" w:type="dxa"/>
          </w:tcPr>
          <w:p w:rsidR="00DB55C3" w:rsidRPr="00463224" w:rsidRDefault="00DB55C3" w:rsidP="00DB55C3">
            <w:pPr>
              <w:rPr>
                <w:b/>
              </w:rPr>
            </w:pPr>
            <w:r w:rsidRPr="00463224">
              <w:rPr>
                <w:b/>
              </w:rPr>
              <w:t>c.[991A&gt;G</w:t>
            </w:r>
            <w:proofErr w:type="gramStart"/>
            <w:r w:rsidRPr="00463224">
              <w:rPr>
                <w:b/>
              </w:rPr>
              <w:t>];[</w:t>
            </w:r>
            <w:proofErr w:type="gramEnd"/>
            <w:r w:rsidRPr="00463224">
              <w:rPr>
                <w:b/>
              </w:rPr>
              <w:t xml:space="preserve">10773C&gt;G], </w:t>
            </w:r>
          </w:p>
          <w:p w:rsidR="00DB55C3" w:rsidRPr="00463224" w:rsidRDefault="00DB55C3" w:rsidP="00DB55C3">
            <w:r w:rsidRPr="00463224">
              <w:rPr>
                <w:b/>
              </w:rPr>
              <w:t>p.[(Thr331Ala)];[(Phe3591Leu)]</w:t>
            </w:r>
          </w:p>
        </w:tc>
        <w:tc>
          <w:tcPr>
            <w:tcW w:w="3117" w:type="dxa"/>
          </w:tcPr>
          <w:p w:rsidR="00DB55C3" w:rsidRPr="00463224" w:rsidRDefault="00DB55C3" w:rsidP="00DB55C3">
            <w:pPr>
              <w:rPr>
                <w:b/>
              </w:rPr>
            </w:pPr>
            <w:r w:rsidRPr="00463224">
              <w:rPr>
                <w:b/>
              </w:rPr>
              <w:t xml:space="preserve">chr6:38705623A&gt;G, </w:t>
            </w:r>
          </w:p>
          <w:p w:rsidR="00DB55C3" w:rsidRPr="00463224" w:rsidRDefault="00DB55C3" w:rsidP="00DB55C3">
            <w:r w:rsidRPr="00463224">
              <w:rPr>
                <w:b/>
              </w:rPr>
              <w:t>chr6:38890944C&gt;G</w:t>
            </w:r>
          </w:p>
        </w:tc>
      </w:tr>
    </w:tbl>
    <w:p w:rsidR="00DB55C3" w:rsidRPr="00463224" w:rsidRDefault="00DB55C3" w:rsidP="00DB55C3">
      <w:pPr>
        <w:spacing w:after="0"/>
      </w:pPr>
    </w:p>
    <w:p w:rsidR="00382954" w:rsidRPr="00463224" w:rsidRDefault="00382954" w:rsidP="00DB55C3">
      <w:pPr>
        <w:spacing w:after="0"/>
      </w:pPr>
      <w:r w:rsidRPr="00463224">
        <w:t xml:space="preserve">Rare </w:t>
      </w:r>
      <w:r w:rsidR="003D2F69" w:rsidRPr="00463224">
        <w:t xml:space="preserve">missense </w:t>
      </w:r>
      <w:r w:rsidRPr="00463224">
        <w:rPr>
          <w:b/>
        </w:rPr>
        <w:t>variants of uncertain significance</w:t>
      </w:r>
      <w:r w:rsidRPr="00463224">
        <w:t xml:space="preserve">, inherited </w:t>
      </w:r>
      <w:r w:rsidRPr="000C0E78">
        <w:rPr>
          <w:i/>
        </w:rPr>
        <w:t>in trans</w:t>
      </w:r>
      <w:r w:rsidR="00E57CB5" w:rsidRPr="00463224">
        <w:t xml:space="preserve"> (MAF= 0.0003 / 0.0004)</w:t>
      </w:r>
      <w:r w:rsidRPr="00463224">
        <w:t xml:space="preserve">. </w:t>
      </w:r>
      <w:r w:rsidR="003D2F69" w:rsidRPr="00463224">
        <w:t xml:space="preserve">Variant 1 </w:t>
      </w:r>
      <w:r w:rsidR="000C0E78">
        <w:t>was</w:t>
      </w:r>
      <w:r w:rsidR="003D2F69" w:rsidRPr="00463224">
        <w:t xml:space="preserve"> predicted to potentially</w:t>
      </w:r>
      <w:r w:rsidRPr="00463224">
        <w:t xml:space="preserve"> affect splicing, other prediction tools suggest</w:t>
      </w:r>
      <w:r w:rsidR="000C0E78">
        <w:t>ed</w:t>
      </w:r>
      <w:r w:rsidRPr="00463224">
        <w:t xml:space="preserve"> the variant to be tolerated. </w:t>
      </w:r>
      <w:r w:rsidR="003D2F69" w:rsidRPr="00463224">
        <w:t xml:space="preserve">Variant 2 </w:t>
      </w:r>
      <w:r w:rsidR="000C0E78">
        <w:t>was</w:t>
      </w:r>
      <w:r w:rsidR="003D2F69" w:rsidRPr="00463224">
        <w:t xml:space="preserve"> </w:t>
      </w:r>
      <w:r w:rsidR="003D2F69" w:rsidRPr="000C0E78">
        <w:rPr>
          <w:i/>
        </w:rPr>
        <w:t xml:space="preserve">in </w:t>
      </w:r>
      <w:proofErr w:type="spellStart"/>
      <w:r w:rsidR="003D2F69" w:rsidRPr="000C0E78">
        <w:rPr>
          <w:i/>
        </w:rPr>
        <w:t>silico</w:t>
      </w:r>
      <w:proofErr w:type="spellEnd"/>
      <w:r w:rsidR="003D2F69" w:rsidRPr="00463224">
        <w:t xml:space="preserve"> p</w:t>
      </w:r>
      <w:r w:rsidRPr="00463224">
        <w:t xml:space="preserve">redicted </w:t>
      </w:r>
      <w:r w:rsidR="003D2F69" w:rsidRPr="00463224">
        <w:t xml:space="preserve">to be </w:t>
      </w:r>
      <w:r w:rsidRPr="00463224">
        <w:t>damaging</w:t>
      </w:r>
      <w:r w:rsidR="003D2F69" w:rsidRPr="00463224">
        <w:t>.</w:t>
      </w:r>
    </w:p>
    <w:p w:rsidR="00DB55C3" w:rsidRPr="00463224" w:rsidRDefault="00DB55C3" w:rsidP="00DB55C3">
      <w:pPr>
        <w:spacing w:after="0"/>
      </w:pPr>
    </w:p>
    <w:tbl>
      <w:tblPr>
        <w:tblStyle w:val="TableGrid"/>
        <w:tblW w:w="0" w:type="auto"/>
        <w:tblLook w:val="04A0" w:firstRow="1" w:lastRow="0" w:firstColumn="1" w:lastColumn="0" w:noHBand="0" w:noVBand="1"/>
      </w:tblPr>
      <w:tblGrid>
        <w:gridCol w:w="3116"/>
        <w:gridCol w:w="3117"/>
        <w:gridCol w:w="3117"/>
      </w:tblGrid>
      <w:tr w:rsidR="00DB55C3" w:rsidRPr="00463224" w:rsidTr="00DB55C3">
        <w:tc>
          <w:tcPr>
            <w:tcW w:w="3116" w:type="dxa"/>
          </w:tcPr>
          <w:p w:rsidR="00DB55C3" w:rsidRPr="00463224" w:rsidRDefault="00DB55C3" w:rsidP="00DB55C3">
            <w:r w:rsidRPr="00463224">
              <w:rPr>
                <w:b/>
              </w:rPr>
              <w:t>3p11.2-3p12.3</w:t>
            </w:r>
          </w:p>
        </w:tc>
        <w:tc>
          <w:tcPr>
            <w:tcW w:w="3117" w:type="dxa"/>
          </w:tcPr>
          <w:p w:rsidR="00DB55C3" w:rsidRPr="00463224" w:rsidRDefault="00DB55C3" w:rsidP="00DB55C3">
            <w:r w:rsidRPr="00463224">
              <w:rPr>
                <w:b/>
              </w:rPr>
              <w:t>Deletion (8.3 Mb)</w:t>
            </w:r>
          </w:p>
        </w:tc>
        <w:tc>
          <w:tcPr>
            <w:tcW w:w="3117" w:type="dxa"/>
          </w:tcPr>
          <w:p w:rsidR="00DB55C3" w:rsidRPr="00463224" w:rsidRDefault="00DB55C3" w:rsidP="00DB55C3">
            <w:r w:rsidRPr="00463224">
              <w:rPr>
                <w:b/>
              </w:rPr>
              <w:t>chr3:79166228-87437174del</w:t>
            </w:r>
          </w:p>
        </w:tc>
      </w:tr>
    </w:tbl>
    <w:p w:rsidR="00DB55C3" w:rsidRPr="00463224" w:rsidRDefault="00DB55C3" w:rsidP="00DB55C3">
      <w:pPr>
        <w:spacing w:after="0"/>
      </w:pPr>
    </w:p>
    <w:p w:rsidR="003D2F69" w:rsidRPr="00463224" w:rsidRDefault="003D2F69">
      <w:r w:rsidRPr="00463224">
        <w:t xml:space="preserve">Maternally inherited </w:t>
      </w:r>
      <w:r w:rsidR="00781851" w:rsidRPr="00463224">
        <w:t>8.3 Mb-</w:t>
      </w:r>
      <w:r w:rsidRPr="00463224">
        <w:t xml:space="preserve">deletion </w:t>
      </w:r>
      <w:r w:rsidR="00781851" w:rsidRPr="00463224">
        <w:t>of uncertain significance</w:t>
      </w:r>
      <w:r w:rsidR="003D325E" w:rsidRPr="00463224">
        <w:t xml:space="preserve">, including genes: </w:t>
      </w:r>
      <w:r w:rsidR="003D325E" w:rsidRPr="00463224">
        <w:rPr>
          <w:i/>
        </w:rPr>
        <w:t>CADM2</w:t>
      </w:r>
      <w:r w:rsidR="003D325E" w:rsidRPr="00463224">
        <w:t xml:space="preserve">, </w:t>
      </w:r>
      <w:r w:rsidR="003D325E" w:rsidRPr="00463224">
        <w:rPr>
          <w:i/>
        </w:rPr>
        <w:t>CHMP2B</w:t>
      </w:r>
      <w:r w:rsidR="003D325E" w:rsidRPr="00463224">
        <w:t xml:space="preserve">, </w:t>
      </w:r>
      <w:r w:rsidR="003D325E" w:rsidRPr="00463224">
        <w:rPr>
          <w:i/>
        </w:rPr>
        <w:t>GBE1</w:t>
      </w:r>
      <w:r w:rsidR="003D325E" w:rsidRPr="00463224">
        <w:t xml:space="preserve">, </w:t>
      </w:r>
      <w:r w:rsidR="003D325E" w:rsidRPr="00463224">
        <w:rPr>
          <w:i/>
        </w:rPr>
        <w:t>POU1F1</w:t>
      </w:r>
      <w:r w:rsidR="003D325E" w:rsidRPr="00463224">
        <w:t xml:space="preserve">, </w:t>
      </w:r>
      <w:r w:rsidR="003D325E" w:rsidRPr="00463224">
        <w:rPr>
          <w:i/>
        </w:rPr>
        <w:t>ROBO1</w:t>
      </w:r>
      <w:r w:rsidR="003D325E" w:rsidRPr="00463224">
        <w:t xml:space="preserve">, </w:t>
      </w:r>
      <w:r w:rsidR="003D325E" w:rsidRPr="00463224">
        <w:rPr>
          <w:i/>
        </w:rPr>
        <w:t>VGLL3</w:t>
      </w:r>
      <w:r w:rsidR="003D325E" w:rsidRPr="00463224">
        <w:t xml:space="preserve">. </w:t>
      </w:r>
      <w:r w:rsidR="003D325E" w:rsidRPr="00463224">
        <w:rPr>
          <w:i/>
        </w:rPr>
        <w:t>ROBO1</w:t>
      </w:r>
      <w:r w:rsidR="003D325E" w:rsidRPr="00463224">
        <w:t xml:space="preserve"> is a </w:t>
      </w:r>
      <w:r w:rsidR="00603274" w:rsidRPr="00463224">
        <w:t xml:space="preserve">non-constrained </w:t>
      </w:r>
      <w:r w:rsidR="00AE2F79" w:rsidRPr="00463224">
        <w:t>(</w:t>
      </w:r>
      <w:proofErr w:type="spellStart"/>
      <w:r w:rsidR="00AE2F79" w:rsidRPr="00463224">
        <w:t>pLI</w:t>
      </w:r>
      <w:proofErr w:type="spellEnd"/>
      <w:r w:rsidR="00AE2F79" w:rsidRPr="00463224">
        <w:t xml:space="preserve">=0) </w:t>
      </w:r>
      <w:r w:rsidR="00603274" w:rsidRPr="00463224">
        <w:t>gene of uncertain significance, associated with</w:t>
      </w:r>
      <w:r w:rsidR="003D325E" w:rsidRPr="00463224">
        <w:t xml:space="preserve"> incompletely penetrant septal defects and </w:t>
      </w:r>
      <w:r w:rsidR="00603274" w:rsidRPr="00463224">
        <w:t xml:space="preserve">tetralogy of </w:t>
      </w:r>
      <w:proofErr w:type="spellStart"/>
      <w:r w:rsidR="00603274" w:rsidRPr="00463224">
        <w:t>Fallot</w:t>
      </w:r>
      <w:proofErr w:type="spellEnd"/>
      <w:r w:rsidR="003D325E" w:rsidRPr="00463224">
        <w:t xml:space="preserve"> </w:t>
      </w:r>
      <w:hyperlink w:anchor="_ENREF_98" w:tooltip="Kruszka, 2017 #414" w:history="1">
        <w:r w:rsidR="004F3306">
          <w:fldChar w:fldCharType="begin">
            <w:fldData xml:space="preserve">PEVuZE5vdGU+PENpdGU+PEF1dGhvcj5LcnVzemthPC9BdXRob3I+PFllYXI+MjAxNzwvWWVhcj48
UmVjTnVtPjQxNDwvUmVjTnVtPjxEaXNwbGF5VGV4dD48c3R5bGUgZmFjZT0ic3VwZXJzY3JpcHQi
Pjk4PC9zdHlsZT48L0Rpc3BsYXlUZXh0PjxyZWNvcmQ+PHJlYy1udW1iZXI+NDE0PC9yZWMtbnVt
YmVyPjxmb3JlaWduLWtleXM+PGtleSBhcHA9IkVOIiBkYi1pZD0iOXplc3BhZGV5NTl6YXhlMHp4
MnhhdDJsYXB0d3pkYXgyZXAwIiB0aW1lc3RhbXA9IjE1NjU3MTYzMjQiPjQxNDwva2V5PjwvZm9y
ZWlnbi1rZXlzPjxyZWYtdHlwZSBuYW1lPSJKb3VybmFsIEFydGljbGUiPjE3PC9yZWYtdHlwZT48
Y29udHJpYnV0b3JzPjxhdXRob3JzPjxhdXRob3I+S3J1c3prYSwgUC48L2F1dGhvcj48YXV0aG9y
PlRhbnBhaWJvb24sIFAuPC9hdXRob3I+PGF1dGhvcj5OZWFzLCBLLjwvYXV0aG9yPjxhdXRob3I+
Q3Jvc2J5LCBLLjwvYXV0aG9yPjxhdXRob3I+QmVyZ2VyLCBTLiBJLjwvYXV0aG9yPjxhdXRob3I+
TWFydGluZXosIEEuIEYuPC9hdXRob3I+PGF1dGhvcj5BZGRpc3NpZSwgWS4gQS48L2F1dGhvcj48
YXV0aG9yPlBvbmdwcm90LCBZLjwvYXV0aG9yPjxhdXRob3I+U2l0dGl3YW5na3VsLCBSLjwvYXV0
aG9yPjxhdXRob3I+U2lsdmlsYWlyYXQsIFMuPC9hdXRob3I+PGF1dGhvcj5NYWtvbmthd2tleW9v
biwgSy48L2F1dGhvcj48YXV0aG9yPll1LCBMLjwvYXV0aG9yPjxhdXRob3I+V3lubiwgSi48L2F1
dGhvcj48YXV0aG9yPkJlbm5ldHQsIEouIFQuPC9hdXRob3I+PGF1dGhvcj5NZWZmb3JkLCBILiBD
LjwvYXV0aG9yPjxhdXRob3I+UmV5bm9sZHMsIFcuIFQuPC9hdXRob3I+PGF1dGhvcj5MaXUsIFgu
PC9hdXRob3I+PGF1dGhvcj5Nb21tZXJzdGVlZywgTS4gVC4gTS48L2F1dGhvcj48YXV0aG9yPkNo
dW5nLCBXLiBLLjwvYXV0aG9yPjxhdXRob3I+TG8sIEMuIFcuPC9hdXRob3I+PGF1dGhvcj5NdWVu
a2UsIE0uPC9hdXRob3I+PC9hdXRob3JzPjwvY29udHJpYnV0b3JzPjxhdXRoLWFkZHJlc3M+TWVk
aWNhbCBHZW5ldGljcyBCcmFuY2gsIE5hdGlvbmFsIEh1bWFuIEdlbm9tZSBSZXNlYXJjaCBJbnN0
aXR1dGUsIFRoZSBOYXRpb25hbCBJbnN0aXR1dGVzIG9mIEhlYWx0aCwgQmV0aGVzZGEsIE1hcnls
YW5kLCBVU0EuJiN4RDtEaXZpc2lvbiBvZiBHZW5ldGljcyBhbmQgTWV0YWJvbGlzbSwgQ2hpbGRy
ZW4mYXBvcztzIE5hdGlvbmFsIEhlYWx0aCBTeXN0ZW0sIFdhc2hpbmd0b24sIERDLCBVU0EuJiN4
RDtHZW5ldGljIEhlYWx0aCBTZXJ2aWNlIE5ldyBaZWFsYW5kIChDZW50cmFsIEh1YiksIFdlbGxp
bmd0b24sIE5ldyBaZWFsYW5kLiYjeEQ7RGl2aXNpb24gb2YgUGVkaWF0cmljIENhcmRpb2xvZ3ks
IERlcGFydG1lbnQgb2YgUGVkaWF0cmljcywgQ2hpYW5nbWFpIFVuaXZlcnNpdHksIENoaWFuZyBN
YWksIFRoYWlsYW5kLiYjeEQ7RGVwYXJ0bWVudCBvZiBQZWRpYXRyaWNzLCBDb2x1bWJpYSBVbml2
ZXJzaXR5IE1lZGljYWwgQ2VudGVyLCBOZXcgWW9yaywgTmV3IFlvcmssIFVTQS4mI3hEO0NlbnRl
ciBmb3IgSW50ZWdyYXRpdmUgQnJhaW4gUmVzZWFyY2gsIFNlYXR0bGUgQ2hpbGRyZW4mYXBvcztz
IFJlc2VhcmNoIEluc3RpdHV0ZSwgU2VhdHRsZSwgV2FzaGluZ3RvbiwgVVNBLiYjeEQ7RGl2aXNp
b24gb2YgR2VuZXRpYyBNZWRpY2luZSwgRGVwYXJ0bWVudCBvZiBQZWRpYXRyaWNzLCBVbml2ZXJz
aXR5IG9mIFdhc2hpbmd0b24sIFNlYXR0bGUsIFdhc2hpbmd0b24sIFVTQS4mI3hEO0RpdmlzaW9u
IG9mIEdlbmV0aWMgTWVkaWNpbmUsIFNlYXR0bGUgQ2hpbGRyZW4mYXBvcztzIEhvc3BpdGFsLCBT
ZWF0dGxlLCBXYXNoaW5ndG9uLCBVU0EuJiN4RDtEZXBhcnRtZW50IG9mIERldmVsb3BtZW50YWwg
QmlvbG9neSwgVW5pdmVyc2l0eSBvZiBQaXR0c2J1cmdoIFNjaG9vbCBvZiBNZWRpY2luZSwgUGl0
dHNidXJnaCwgUGVubnN5bHZhbmlhLCBVU0EuJiN4RDtEZXBhcnRtZW50IG9mIFBoeXNpb2xvZ3ks
IEFuYXRvbXkgYW5kIEdlbmV0aWNzLCBVbml2ZXJzaXR5IG9mIE94Zm9yZCwgT3hmb3JkLCBVSy4m
I3hEO0RlcGFydG1lbnQgb2YgTWVkaWNpbmUsIENvbHVtYmlhIFVuaXZlcnNpdHkgTWVkaWNhbCBD
ZW50ZXIsIE5ldyBZb3JrLCBOZXcgWW9yaywgVVNBLjwvYXV0aC1hZGRyZXNzPjx0aXRsZXM+PHRp
dGxlPkxvc3Mgb2YgZnVuY3Rpb24gaW4gUk9CTzEgaXMgYXNzb2NpYXRlZCB3aXRoIHRldHJhbG9n
eSBvZiBGYWxsb3QgYW5kIHNlcHRhbCBkZWZlY3RzPC90aXRsZT48c2Vjb25kYXJ5LXRpdGxlPkog
TWVkIEdlbmV0PC9zZWNvbmRhcnktdGl0bGU+PC90aXRsZXM+PHBlcmlvZGljYWw+PGZ1bGwtdGl0
bGU+SiBNZWQgR2VuZXQ8L2Z1bGwtdGl0bGU+PC9wZXJpb2RpY2FsPjxwYWdlcz44MjUtODI5PC9w
YWdlcz48dm9sdW1lPjU0PC92b2x1bWU+PG51bWJlcj4xMjwvbnVtYmVyPjxrZXl3b3Jkcz48a2V5
d29yZD5BbmltYWxzPC9rZXl3b3JkPjxrZXl3b3JkPkNoaWxkPC9rZXl3b3JkPjxrZXl3b3JkPkRO
QSBDb3B5IE51bWJlciBWYXJpYXRpb25zPC9rZXl3b3JkPjxrZXl3b3JkPkRpc2Vhc2UgTW9kZWxz
LCBBbmltYWw8L2tleXdvcmQ+PGtleXdvcmQ+RmVtYWxlPC9rZXl3b3JkPjxrZXl3b3JkPkdlbmV0
aWMgQXNzb2NpYXRpb24gU3R1ZGllczwva2V5d29yZD48a2V5d29yZD5IZWFydCBTZXB0YWwgRGVm
ZWN0cy8qZGlhZ25vc2lzLypnZW5ldGljczwva2V5d29yZD48a2V5d29yZD5IdW1hbnM8L2tleXdv
cmQ+PGtleXdvcmQ+SW5mYW50PC9rZXl3b3JkPjxrZXl3b3JkPipMb3NzIG9mIEZ1bmN0aW9uIE11
dGF0aW9uPC9rZXl3b3JkPjxrZXl3b3JkPk1hbGU8L2tleXdvcmQ+PGtleXdvcmQ+TWljZTwva2V5
d29yZD48a2V5d29yZD5OZXJ2ZSBUaXNzdWUgUHJvdGVpbnMvKmdlbmV0aWNzPC9rZXl3b3JkPjxr
ZXl3b3JkPipQaGVub3R5cGU8L2tleXdvcmQ+PGtleXdvcmQ+UG9seW1vcnBoaXNtLCBTaW5nbGUg
TnVjbGVvdGlkZTwva2V5d29yZD48a2V5d29yZD5SZWNlcHRvcnMsIEltbXVub2xvZ2ljLypnZW5l
dGljczwva2V5d29yZD48a2V5d29yZD5UZXRyYWxvZ3kgb2YgRmFsbG90LypkaWFnbm9zaXMvKmdl
bmV0aWNzPC9rZXl3b3JkPjxrZXl3b3JkPipDb25nZW5pdGFsIEhlYXJ0IERpc2Vhc2U8L2tleXdv
cmQ+PGtleXdvcmQ+KlJvYm8xPC9rZXl3b3JkPjxrZXl3b3JkPip0ZXRyYWxvZ3kgb2YgRmFsbG90
PC9rZXl3b3JkPjwva2V5d29yZHM+PGRhdGVzPjx5ZWFyPjIwMTc8L3llYXI+PHB1Yi1kYXRlcz48
ZGF0ZT5EZWM8L2RhdGU+PC9wdWItZGF0ZXM+PC9kYXRlcz48aXNibj4xNDY4LTYyNDQgKEVsZWN0
cm9uaWMpJiN4RDswMDIyLTI1OTMgKExpbmtpbmcpPC9pc2JuPjxhY2Nlc3Npb24tbnVtPjI4NTky
NTI0PC9hY2Nlc3Npb24tbnVtPjx1cmxzPjxyZWxhdGVkLXVybHM+PHVybD5odHRwczovL3d3dy5u
Y2JpLm5sbS5uaWguZ292L3B1Ym1lZC8yODU5MjUyNDwvdXJsPjwvcmVsYXRlZC11cmxzPjwvdXJs
cz48ZWxlY3Ryb25pYy1yZXNvdXJjZS1udW0+MTAuMTEzNi9qbWVkZ2VuZXQtMjAxNy0xMDQ2MTE8
L2VsZWN0cm9uaWMtcmVzb3VyY2UtbnVtPjwvcmVjb3JkPjwvQ2l0ZT48L0VuZE5vdGU+AG==
</w:fldData>
          </w:fldChar>
        </w:r>
        <w:r w:rsidR="004F3306">
          <w:instrText xml:space="preserve"> ADDIN EN.CITE </w:instrText>
        </w:r>
        <w:r w:rsidR="004F3306">
          <w:fldChar w:fldCharType="begin">
            <w:fldData xml:space="preserve">PEVuZE5vdGU+PENpdGU+PEF1dGhvcj5LcnVzemthPC9BdXRob3I+PFllYXI+MjAxNzwvWWVhcj48
UmVjTnVtPjQxNDwvUmVjTnVtPjxEaXNwbGF5VGV4dD48c3R5bGUgZmFjZT0ic3VwZXJzY3JpcHQi
Pjk4PC9zdHlsZT48L0Rpc3BsYXlUZXh0PjxyZWNvcmQ+PHJlYy1udW1iZXI+NDE0PC9yZWMtbnVt
YmVyPjxmb3JlaWduLWtleXM+PGtleSBhcHA9IkVOIiBkYi1pZD0iOXplc3BhZGV5NTl6YXhlMHp4
MnhhdDJsYXB0d3pkYXgyZXAwIiB0aW1lc3RhbXA9IjE1NjU3MTYzMjQiPjQxNDwva2V5PjwvZm9y
ZWlnbi1rZXlzPjxyZWYtdHlwZSBuYW1lPSJKb3VybmFsIEFydGljbGUiPjE3PC9yZWYtdHlwZT48
Y29udHJpYnV0b3JzPjxhdXRob3JzPjxhdXRob3I+S3J1c3prYSwgUC48L2F1dGhvcj48YXV0aG9y
PlRhbnBhaWJvb24sIFAuPC9hdXRob3I+PGF1dGhvcj5OZWFzLCBLLjwvYXV0aG9yPjxhdXRob3I+
Q3Jvc2J5LCBLLjwvYXV0aG9yPjxhdXRob3I+QmVyZ2VyLCBTLiBJLjwvYXV0aG9yPjxhdXRob3I+
TWFydGluZXosIEEuIEYuPC9hdXRob3I+PGF1dGhvcj5BZGRpc3NpZSwgWS4gQS48L2F1dGhvcj48
YXV0aG9yPlBvbmdwcm90LCBZLjwvYXV0aG9yPjxhdXRob3I+U2l0dGl3YW5na3VsLCBSLjwvYXV0
aG9yPjxhdXRob3I+U2lsdmlsYWlyYXQsIFMuPC9hdXRob3I+PGF1dGhvcj5NYWtvbmthd2tleW9v
biwgSy48L2F1dGhvcj48YXV0aG9yPll1LCBMLjwvYXV0aG9yPjxhdXRob3I+V3lubiwgSi48L2F1
dGhvcj48YXV0aG9yPkJlbm5ldHQsIEouIFQuPC9hdXRob3I+PGF1dGhvcj5NZWZmb3JkLCBILiBD
LjwvYXV0aG9yPjxhdXRob3I+UmV5bm9sZHMsIFcuIFQuPC9hdXRob3I+PGF1dGhvcj5MaXUsIFgu
PC9hdXRob3I+PGF1dGhvcj5Nb21tZXJzdGVlZywgTS4gVC4gTS48L2F1dGhvcj48YXV0aG9yPkNo
dW5nLCBXLiBLLjwvYXV0aG9yPjxhdXRob3I+TG8sIEMuIFcuPC9hdXRob3I+PGF1dGhvcj5NdWVu
a2UsIE0uPC9hdXRob3I+PC9hdXRob3JzPjwvY29udHJpYnV0b3JzPjxhdXRoLWFkZHJlc3M+TWVk
aWNhbCBHZW5ldGljcyBCcmFuY2gsIE5hdGlvbmFsIEh1bWFuIEdlbm9tZSBSZXNlYXJjaCBJbnN0
aXR1dGUsIFRoZSBOYXRpb25hbCBJbnN0aXR1dGVzIG9mIEhlYWx0aCwgQmV0aGVzZGEsIE1hcnls
YW5kLCBVU0EuJiN4RDtEaXZpc2lvbiBvZiBHZW5ldGljcyBhbmQgTWV0YWJvbGlzbSwgQ2hpbGRy
ZW4mYXBvcztzIE5hdGlvbmFsIEhlYWx0aCBTeXN0ZW0sIFdhc2hpbmd0b24sIERDLCBVU0EuJiN4
RDtHZW5ldGljIEhlYWx0aCBTZXJ2aWNlIE5ldyBaZWFsYW5kIChDZW50cmFsIEh1YiksIFdlbGxp
bmd0b24sIE5ldyBaZWFsYW5kLiYjeEQ7RGl2aXNpb24gb2YgUGVkaWF0cmljIENhcmRpb2xvZ3ks
IERlcGFydG1lbnQgb2YgUGVkaWF0cmljcywgQ2hpYW5nbWFpIFVuaXZlcnNpdHksIENoaWFuZyBN
YWksIFRoYWlsYW5kLiYjeEQ7RGVwYXJ0bWVudCBvZiBQZWRpYXRyaWNzLCBDb2x1bWJpYSBVbml2
ZXJzaXR5IE1lZGljYWwgQ2VudGVyLCBOZXcgWW9yaywgTmV3IFlvcmssIFVTQS4mI3hEO0NlbnRl
ciBmb3IgSW50ZWdyYXRpdmUgQnJhaW4gUmVzZWFyY2gsIFNlYXR0bGUgQ2hpbGRyZW4mYXBvcztz
IFJlc2VhcmNoIEluc3RpdHV0ZSwgU2VhdHRsZSwgV2FzaGluZ3RvbiwgVVNBLiYjeEQ7RGl2aXNp
b24gb2YgR2VuZXRpYyBNZWRpY2luZSwgRGVwYXJ0bWVudCBvZiBQZWRpYXRyaWNzLCBVbml2ZXJz
aXR5IG9mIFdhc2hpbmd0b24sIFNlYXR0bGUsIFdhc2hpbmd0b24sIFVTQS4mI3hEO0RpdmlzaW9u
IG9mIEdlbmV0aWMgTWVkaWNpbmUsIFNlYXR0bGUgQ2hpbGRyZW4mYXBvcztzIEhvc3BpdGFsLCBT
ZWF0dGxlLCBXYXNoaW5ndG9uLCBVU0EuJiN4RDtEZXBhcnRtZW50IG9mIERldmVsb3BtZW50YWwg
QmlvbG9neSwgVW5pdmVyc2l0eSBvZiBQaXR0c2J1cmdoIFNjaG9vbCBvZiBNZWRpY2luZSwgUGl0
dHNidXJnaCwgUGVubnN5bHZhbmlhLCBVU0EuJiN4RDtEZXBhcnRtZW50IG9mIFBoeXNpb2xvZ3ks
IEFuYXRvbXkgYW5kIEdlbmV0aWNzLCBVbml2ZXJzaXR5IG9mIE94Zm9yZCwgT3hmb3JkLCBVSy4m
I3hEO0RlcGFydG1lbnQgb2YgTWVkaWNpbmUsIENvbHVtYmlhIFVuaXZlcnNpdHkgTWVkaWNhbCBD
ZW50ZXIsIE5ldyBZb3JrLCBOZXcgWW9yaywgVVNBLjwvYXV0aC1hZGRyZXNzPjx0aXRsZXM+PHRp
dGxlPkxvc3Mgb2YgZnVuY3Rpb24gaW4gUk9CTzEgaXMgYXNzb2NpYXRlZCB3aXRoIHRldHJhbG9n
eSBvZiBGYWxsb3QgYW5kIHNlcHRhbCBkZWZlY3RzPC90aXRsZT48c2Vjb25kYXJ5LXRpdGxlPkog
TWVkIEdlbmV0PC9zZWNvbmRhcnktdGl0bGU+PC90aXRsZXM+PHBlcmlvZGljYWw+PGZ1bGwtdGl0
bGU+SiBNZWQgR2VuZXQ8L2Z1bGwtdGl0bGU+PC9wZXJpb2RpY2FsPjxwYWdlcz44MjUtODI5PC9w
YWdlcz48dm9sdW1lPjU0PC92b2x1bWU+PG51bWJlcj4xMjwvbnVtYmVyPjxrZXl3b3Jkcz48a2V5
d29yZD5BbmltYWxzPC9rZXl3b3JkPjxrZXl3b3JkPkNoaWxkPC9rZXl3b3JkPjxrZXl3b3JkPkRO
QSBDb3B5IE51bWJlciBWYXJpYXRpb25zPC9rZXl3b3JkPjxrZXl3b3JkPkRpc2Vhc2UgTW9kZWxz
LCBBbmltYWw8L2tleXdvcmQ+PGtleXdvcmQ+RmVtYWxlPC9rZXl3b3JkPjxrZXl3b3JkPkdlbmV0
aWMgQXNzb2NpYXRpb24gU3R1ZGllczwva2V5d29yZD48a2V5d29yZD5IZWFydCBTZXB0YWwgRGVm
ZWN0cy8qZGlhZ25vc2lzLypnZW5ldGljczwva2V5d29yZD48a2V5d29yZD5IdW1hbnM8L2tleXdv
cmQ+PGtleXdvcmQ+SW5mYW50PC9rZXl3b3JkPjxrZXl3b3JkPipMb3NzIG9mIEZ1bmN0aW9uIE11
dGF0aW9uPC9rZXl3b3JkPjxrZXl3b3JkPk1hbGU8L2tleXdvcmQ+PGtleXdvcmQ+TWljZTwva2V5
d29yZD48a2V5d29yZD5OZXJ2ZSBUaXNzdWUgUHJvdGVpbnMvKmdlbmV0aWNzPC9rZXl3b3JkPjxr
ZXl3b3JkPipQaGVub3R5cGU8L2tleXdvcmQ+PGtleXdvcmQ+UG9seW1vcnBoaXNtLCBTaW5nbGUg
TnVjbGVvdGlkZTwva2V5d29yZD48a2V5d29yZD5SZWNlcHRvcnMsIEltbXVub2xvZ2ljLypnZW5l
dGljczwva2V5d29yZD48a2V5d29yZD5UZXRyYWxvZ3kgb2YgRmFsbG90LypkaWFnbm9zaXMvKmdl
bmV0aWNzPC9rZXl3b3JkPjxrZXl3b3JkPipDb25nZW5pdGFsIEhlYXJ0IERpc2Vhc2U8L2tleXdv
cmQ+PGtleXdvcmQ+KlJvYm8xPC9rZXl3b3JkPjxrZXl3b3JkPip0ZXRyYWxvZ3kgb2YgRmFsbG90
PC9rZXl3b3JkPjwva2V5d29yZHM+PGRhdGVzPjx5ZWFyPjIwMTc8L3llYXI+PHB1Yi1kYXRlcz48
ZGF0ZT5EZWM8L2RhdGU+PC9wdWItZGF0ZXM+PC9kYXRlcz48aXNibj4xNDY4LTYyNDQgKEVsZWN0
cm9uaWMpJiN4RDswMDIyLTI1OTMgKExpbmtpbmcpPC9pc2JuPjxhY2Nlc3Npb24tbnVtPjI4NTky
NTI0PC9hY2Nlc3Npb24tbnVtPjx1cmxzPjxyZWxhdGVkLXVybHM+PHVybD5odHRwczovL3d3dy5u
Y2JpLm5sbS5uaWguZ292L3B1Ym1lZC8yODU5MjUyNDwvdXJsPjwvcmVsYXRlZC11cmxzPjwvdXJs
cz48ZWxlY3Ryb25pYy1yZXNvdXJjZS1udW0+MTAuMTEzNi9qbWVkZ2VuZXQtMjAxNy0xMDQ2MTE8
L2VsZWN0cm9uaWMtcmVzb3VyY2UtbnVtPjwvcmVjb3JkPjwvQ2l0ZT48L0VuZE5vdGU+AG==
</w:fldData>
          </w:fldChar>
        </w:r>
        <w:r w:rsidR="004F3306">
          <w:instrText xml:space="preserve"> ADDIN EN.CITE.DATA </w:instrText>
        </w:r>
        <w:r w:rsidR="004F3306">
          <w:fldChar w:fldCharType="end"/>
        </w:r>
        <w:r w:rsidR="004F3306">
          <w:fldChar w:fldCharType="separate"/>
        </w:r>
        <w:r w:rsidR="004F3306" w:rsidRPr="004F3306">
          <w:rPr>
            <w:noProof/>
            <w:vertAlign w:val="superscript"/>
          </w:rPr>
          <w:t>98</w:t>
        </w:r>
        <w:r w:rsidR="004F3306">
          <w:fldChar w:fldCharType="end"/>
        </w:r>
      </w:hyperlink>
      <w:r w:rsidR="003D325E" w:rsidRPr="00463224">
        <w:t xml:space="preserve">. </w:t>
      </w:r>
      <w:r w:rsidR="001F1FF4">
        <w:t>ROBO1</w:t>
      </w:r>
      <w:r w:rsidR="003D325E" w:rsidRPr="00463224">
        <w:t xml:space="preserve"> functions in the Slit/</w:t>
      </w:r>
      <w:proofErr w:type="spellStart"/>
      <w:r w:rsidR="003D325E" w:rsidRPr="00463224">
        <w:t>Robo</w:t>
      </w:r>
      <w:proofErr w:type="spellEnd"/>
      <w:r w:rsidR="003D325E" w:rsidRPr="00463224">
        <w:t xml:space="preserve"> pathway</w:t>
      </w:r>
      <w:r w:rsidR="00603274" w:rsidRPr="00463224">
        <w:t>, which is</w:t>
      </w:r>
      <w:r w:rsidR="003D325E" w:rsidRPr="00463224">
        <w:t xml:space="preserve"> involved in many aspects of heart development. Expression of Notch- and downstream genes was down-regulated in</w:t>
      </w:r>
      <w:r w:rsidR="00603274" w:rsidRPr="00463224">
        <w:t xml:space="preserve"> Robo1 mutants </w:t>
      </w:r>
      <w:hyperlink w:anchor="_ENREF_99" w:tooltip="Mommersteeg, 2015 #501" w:history="1">
        <w:r w:rsidR="004F3306">
          <w:fldChar w:fldCharType="begin">
            <w:fldData xml:space="preserve">PEVuZE5vdGU+PENpdGU+PEF1dGhvcj5Nb21tZXJzdGVlZzwvQXV0aG9yPjxZZWFyPjIwMTU8L1ll
YXI+PFJlY051bT41MDE8L1JlY051bT48RGlzcGxheVRleHQ+PHN0eWxlIGZhY2U9InN1cGVyc2Ny
aXB0Ij45OTwvc3R5bGU+PC9EaXNwbGF5VGV4dD48cmVjb3JkPjxyZWMtbnVtYmVyPjUwMTwvcmVj
LW51bWJlcj48Zm9yZWlnbi1rZXlzPjxrZXkgYXBwPSJFTiIgZGItaWQ9Ijl6ZXNwYWRleTU5emF4
ZTB6eDJ4YXQybGFwdHd6ZGF4MmVwMCIgdGltZXN0YW1wPSIxNTY2MjM0MTQ4Ij41MDE8L2tleT48
L2ZvcmVpZ24ta2V5cz48cmVmLXR5cGUgbmFtZT0iSm91cm5hbCBBcnRpY2xlIj4xNzwvcmVmLXR5
cGU+PGNvbnRyaWJ1dG9ycz48YXV0aG9ycz48YXV0aG9yPk1vbW1lcnN0ZWVnLCBNLiBULjwvYXV0
aG9yPjxhdXRob3I+WWVoLCBNLiBMLjwvYXV0aG9yPjxhdXRob3I+UGFybmF2ZWxhcywgSi4gRy48
L2F1dGhvcj48YXV0aG9yPkFuZHJld3MsIFcuIEQuPC9hdXRob3I+PC9hdXRob3JzPjwvY29udHJp
YnV0b3JzPjxhdXRoLWFkZHJlc3M+RGVwYXJ0bWVudCBvZiBDZWxsIGFuZCBEZXZlbG9wbWVudGFs
IEJpb2xvZ3ksIFVuaXZlcnNpdHkgQ29sbGVnZSBMb25kb24sIDIxIFVuaXZlcnNpdHkgU3RyZWV0
LCBMb25kb24gV0MxRSA2REUsIFVLIG0ubW9tbWVyc3RlZWdAdWNsLmFjLnVrLiYjeEQ7RGVwYXJ0
bWVudCBvZiBDZWxsIGFuZCBEZXZlbG9wbWVudGFsIEJpb2xvZ3ksIFVuaXZlcnNpdHkgQ29sbGVn
ZSBMb25kb24sIDIxIFVuaXZlcnNpdHkgU3RyZWV0LCBMb25kb24gV0MxRSA2REUsIFVLLjwvYXV0
aC1hZGRyZXNzPjx0aXRsZXM+PHRpdGxlPkRpc3J1cHRlZCBTbGl0LVJvYm8gc2lnbmFsbGluZyBy
ZXN1bHRzIGluIG1lbWJyYW5vdXMgdmVudHJpY3VsYXIgc2VwdHVtIGRlZmVjdHMgYW5kIGJpY3Vz
cGlkIGFvcnRpYyB2YWx2ZXM8L3RpdGxlPjxzZWNvbmRhcnktdGl0bGU+Q2FyZGlvdmFzYyBSZXM8
L3NlY29uZGFyeS10aXRsZT48L3RpdGxlcz48cGVyaW9kaWNhbD48ZnVsbC10aXRsZT5DYXJkaW92
YXNjIFJlczwvZnVsbC10aXRsZT48L3BlcmlvZGljYWw+PHBhZ2VzPjU1LTY2PC9wYWdlcz48dm9s
dW1lPjEwNjwvdm9sdW1lPjxudW1iZXI+MTwvbnVtYmVyPjxrZXl3b3Jkcz48a2V5d29yZD5Bbmlt
YWxzPC9rZXl3b3JkPjxrZXl3b3JkPkFvcnRpYyBWYWx2ZS8qYWJub3JtYWxpdGllcy9waHlzaW9w
YXRob2xvZ3k8L2tleXdvcmQ+PGtleXdvcmQ+QmFzaWMgSGVsaXgtTG9vcC1IZWxpeCBUcmFuc2Ny
aXB0aW9uIEZhY3RvcnMvZ2VuZXRpY3MvcGh5c2lvbG9neTwva2V5d29yZD48a2V5d29yZD5DZWxs
IEN5Y2xlIFByb3RlaW5zL2dlbmV0aWNzL3BoeXNpb2xvZ3k8L2tleXdvcmQ+PGtleXdvcmQ+RGlz
ZWFzZSBNb2RlbHMsIEFuaW1hbDwva2V5d29yZD48a2V5d29yZD5HZW5lIEV4cHJlc3Npb24gUmVn
dWxhdGlvbiwgRGV2ZWxvcG1lbnRhbC9nZW5ldGljcy9waHlzaW9sb2d5PC9rZXl3b3JkPjxrZXl3
b3JkPkhlYXJ0IERlZmVjdHMsIENvbmdlbml0YWwvKmdlbmV0aWNzL3BoeXNpb3BhdGhvbG9neTwv
a2V5d29yZD48a2V5d29yZD5IZWFydCBWYWx2ZSBEaXNlYXNlcy8qZ2VuZXRpY3MvcGh5c2lvcGF0
aG9sb2d5PC9rZXl3b3JkPjxrZXl3b3JkPkhvbWVvZG9tYWluIFByb3RlaW5zL2dlbmV0aWNzL3Bo
eXNpb2xvZ3k8L2tleXdvcmQ+PGtleXdvcmQ+SW50ZXJjZWxsdWxhciBTaWduYWxpbmcgUGVwdGlk
ZXMgYW5kIFByb3RlaW5zLypnZW5ldGljcy9waHlzaW9sb2d5PC9rZXl3b3JkPjxrZXl3b3JkPk1l
bWJyYW5lIFByb3RlaW5zLypnZW5ldGljcy9waHlzaW9sb2d5PC9rZXl3b3JkPjxrZXl3b3JkPk1p
Y2U8L2tleXdvcmQ+PGtleXdvcmQ+TWljZSwgVHJhbnNnZW5pYzwva2V5d29yZD48a2V5d29yZD5N
dXRhdGlvbi9nZW5ldGljczwva2V5d29yZD48a2V5d29yZD5OZXJ2ZSBUaXNzdWUgUHJvdGVpbnMv
KmdlbmV0aWNzL3BoeXNpb2xvZ3k8L2tleXdvcmQ+PGtleXdvcmQ+UmVjZXB0b3JzLCBJbW11bm9s
b2dpYy8qZ2VuZXRpY3MvcGh5c2lvbG9neTwva2V5d29yZD48a2V5d29yZD5SZWNlcHRvcnMsIE5v
dGNoL2dlbmV0aWNzL3BoeXNpb2xvZ3k8L2tleXdvcmQ+PGtleXdvcmQ+U2lnbmFsIFRyYW5zZHVj
dGlvbi8qZ2VuZXRpY3MvcGh5c2lvbG9neTwva2V5d29yZD48a2V5d29yZD5UcmFuc2NyaXB0aW9u
IEZhY3RvciBIRVMtMTwva2V5d29yZD48a2V5d29yZD5WZW50cmljdWxhciBTZXB0dW0vcGF0aG9s
b2d5PC9rZXl3b3JkPjxrZXl3b3JkPkJpY3VzcGlkIGFvcnRpYyB2YWx2ZXM8L2tleXdvcmQ+PGtl
eXdvcmQ+SGVhcnQgZGV2ZWxvcG1lbnQ8L2tleXdvcmQ+PGtleXdvcmQ+TWVtYnJhbm91cyB2ZW50
cmljdWxhciBzZXB0dW0gZGVmZWN0PC9rZXl3b3JkPjxrZXl3b3JkPk5vdGNoIHNpZ25hbGxpbmcg
cGF0aHdheTwva2V5d29yZD48a2V5d29yZD5TbGl0LVJvYm8gc2lnbmFsbGluZyBwYXRod2F5PC9r
ZXl3b3JkPjwva2V5d29yZHM+PGRhdGVzPjx5ZWFyPjIwMTU8L3llYXI+PHB1Yi1kYXRlcz48ZGF0
ZT5BcHIgMTwvZGF0ZT48L3B1Yi1kYXRlcz48L2RhdGVzPjxpc2JuPjE3NTUtMzI0NSAoRWxlY3Ry
b25pYykmI3hEOzAwMDgtNjM2MyAoTGlua2luZyk8L2lzYm4+PGFjY2Vzc2lvbi1udW0+MjU2OTE1
NDA8L2FjY2Vzc2lvbi1udW0+PHVybHM+PHJlbGF0ZWQtdXJscz48dXJsPmh0dHBzOi8vd3d3Lm5j
YmkubmxtLm5paC5nb3YvcHVibWVkLzI1NjkxNTQwPC91cmw+PC9yZWxhdGVkLXVybHM+PC91cmxz
PjxjdXN0b20yPlBNQzQzNjI0MDM8L2N1c3RvbTI+PGVsZWN0cm9uaWMtcmVzb3VyY2UtbnVtPjEw
LjEwOTMvY3ZyL2N2djA0MDwvZWxlY3Ryb25pYy1yZXNvdXJjZS1udW0+PC9yZWNvcmQ+PC9DaXRl
PjwvRW5kTm90ZT4A
</w:fldData>
          </w:fldChar>
        </w:r>
        <w:r w:rsidR="004F3306">
          <w:instrText xml:space="preserve"> ADDIN EN.CITE </w:instrText>
        </w:r>
        <w:r w:rsidR="004F3306">
          <w:fldChar w:fldCharType="begin">
            <w:fldData xml:space="preserve">PEVuZE5vdGU+PENpdGU+PEF1dGhvcj5Nb21tZXJzdGVlZzwvQXV0aG9yPjxZZWFyPjIwMTU8L1ll
YXI+PFJlY051bT41MDE8L1JlY051bT48RGlzcGxheVRleHQ+PHN0eWxlIGZhY2U9InN1cGVyc2Ny
aXB0Ij45OTwvc3R5bGU+PC9EaXNwbGF5VGV4dD48cmVjb3JkPjxyZWMtbnVtYmVyPjUwMTwvcmVj
LW51bWJlcj48Zm9yZWlnbi1rZXlzPjxrZXkgYXBwPSJFTiIgZGItaWQ9Ijl6ZXNwYWRleTU5emF4
ZTB6eDJ4YXQybGFwdHd6ZGF4MmVwMCIgdGltZXN0YW1wPSIxNTY2MjM0MTQ4Ij41MDE8L2tleT48
L2ZvcmVpZ24ta2V5cz48cmVmLXR5cGUgbmFtZT0iSm91cm5hbCBBcnRpY2xlIj4xNzwvcmVmLXR5
cGU+PGNvbnRyaWJ1dG9ycz48YXV0aG9ycz48YXV0aG9yPk1vbW1lcnN0ZWVnLCBNLiBULjwvYXV0
aG9yPjxhdXRob3I+WWVoLCBNLiBMLjwvYXV0aG9yPjxhdXRob3I+UGFybmF2ZWxhcywgSi4gRy48
L2F1dGhvcj48YXV0aG9yPkFuZHJld3MsIFcuIEQuPC9hdXRob3I+PC9hdXRob3JzPjwvY29udHJp
YnV0b3JzPjxhdXRoLWFkZHJlc3M+RGVwYXJ0bWVudCBvZiBDZWxsIGFuZCBEZXZlbG9wbWVudGFs
IEJpb2xvZ3ksIFVuaXZlcnNpdHkgQ29sbGVnZSBMb25kb24sIDIxIFVuaXZlcnNpdHkgU3RyZWV0
LCBMb25kb24gV0MxRSA2REUsIFVLIG0ubW9tbWVyc3RlZWdAdWNsLmFjLnVrLiYjeEQ7RGVwYXJ0
bWVudCBvZiBDZWxsIGFuZCBEZXZlbG9wbWVudGFsIEJpb2xvZ3ksIFVuaXZlcnNpdHkgQ29sbGVn
ZSBMb25kb24sIDIxIFVuaXZlcnNpdHkgU3RyZWV0LCBMb25kb24gV0MxRSA2REUsIFVLLjwvYXV0
aC1hZGRyZXNzPjx0aXRsZXM+PHRpdGxlPkRpc3J1cHRlZCBTbGl0LVJvYm8gc2lnbmFsbGluZyBy
ZXN1bHRzIGluIG1lbWJyYW5vdXMgdmVudHJpY3VsYXIgc2VwdHVtIGRlZmVjdHMgYW5kIGJpY3Vz
cGlkIGFvcnRpYyB2YWx2ZXM8L3RpdGxlPjxzZWNvbmRhcnktdGl0bGU+Q2FyZGlvdmFzYyBSZXM8
L3NlY29uZGFyeS10aXRsZT48L3RpdGxlcz48cGVyaW9kaWNhbD48ZnVsbC10aXRsZT5DYXJkaW92
YXNjIFJlczwvZnVsbC10aXRsZT48L3BlcmlvZGljYWw+PHBhZ2VzPjU1LTY2PC9wYWdlcz48dm9s
dW1lPjEwNjwvdm9sdW1lPjxudW1iZXI+MTwvbnVtYmVyPjxrZXl3b3Jkcz48a2V5d29yZD5Bbmlt
YWxzPC9rZXl3b3JkPjxrZXl3b3JkPkFvcnRpYyBWYWx2ZS8qYWJub3JtYWxpdGllcy9waHlzaW9w
YXRob2xvZ3k8L2tleXdvcmQ+PGtleXdvcmQ+QmFzaWMgSGVsaXgtTG9vcC1IZWxpeCBUcmFuc2Ny
aXB0aW9uIEZhY3RvcnMvZ2VuZXRpY3MvcGh5c2lvbG9neTwva2V5d29yZD48a2V5d29yZD5DZWxs
IEN5Y2xlIFByb3RlaW5zL2dlbmV0aWNzL3BoeXNpb2xvZ3k8L2tleXdvcmQ+PGtleXdvcmQ+RGlz
ZWFzZSBNb2RlbHMsIEFuaW1hbDwva2V5d29yZD48a2V5d29yZD5HZW5lIEV4cHJlc3Npb24gUmVn
dWxhdGlvbiwgRGV2ZWxvcG1lbnRhbC9nZW5ldGljcy9waHlzaW9sb2d5PC9rZXl3b3JkPjxrZXl3
b3JkPkhlYXJ0IERlZmVjdHMsIENvbmdlbml0YWwvKmdlbmV0aWNzL3BoeXNpb3BhdGhvbG9neTwv
a2V5d29yZD48a2V5d29yZD5IZWFydCBWYWx2ZSBEaXNlYXNlcy8qZ2VuZXRpY3MvcGh5c2lvcGF0
aG9sb2d5PC9rZXl3b3JkPjxrZXl3b3JkPkhvbWVvZG9tYWluIFByb3RlaW5zL2dlbmV0aWNzL3Bo
eXNpb2xvZ3k8L2tleXdvcmQ+PGtleXdvcmQ+SW50ZXJjZWxsdWxhciBTaWduYWxpbmcgUGVwdGlk
ZXMgYW5kIFByb3RlaW5zLypnZW5ldGljcy9waHlzaW9sb2d5PC9rZXl3b3JkPjxrZXl3b3JkPk1l
bWJyYW5lIFByb3RlaW5zLypnZW5ldGljcy9waHlzaW9sb2d5PC9rZXl3b3JkPjxrZXl3b3JkPk1p
Y2U8L2tleXdvcmQ+PGtleXdvcmQ+TWljZSwgVHJhbnNnZW5pYzwva2V5d29yZD48a2V5d29yZD5N
dXRhdGlvbi9nZW5ldGljczwva2V5d29yZD48a2V5d29yZD5OZXJ2ZSBUaXNzdWUgUHJvdGVpbnMv
KmdlbmV0aWNzL3BoeXNpb2xvZ3k8L2tleXdvcmQ+PGtleXdvcmQ+UmVjZXB0b3JzLCBJbW11bm9s
b2dpYy8qZ2VuZXRpY3MvcGh5c2lvbG9neTwva2V5d29yZD48a2V5d29yZD5SZWNlcHRvcnMsIE5v
dGNoL2dlbmV0aWNzL3BoeXNpb2xvZ3k8L2tleXdvcmQ+PGtleXdvcmQ+U2lnbmFsIFRyYW5zZHVj
dGlvbi8qZ2VuZXRpY3MvcGh5c2lvbG9neTwva2V5d29yZD48a2V5d29yZD5UcmFuc2NyaXB0aW9u
IEZhY3RvciBIRVMtMTwva2V5d29yZD48a2V5d29yZD5WZW50cmljdWxhciBTZXB0dW0vcGF0aG9s
b2d5PC9rZXl3b3JkPjxrZXl3b3JkPkJpY3VzcGlkIGFvcnRpYyB2YWx2ZXM8L2tleXdvcmQ+PGtl
eXdvcmQ+SGVhcnQgZGV2ZWxvcG1lbnQ8L2tleXdvcmQ+PGtleXdvcmQ+TWVtYnJhbm91cyB2ZW50
cmljdWxhciBzZXB0dW0gZGVmZWN0PC9rZXl3b3JkPjxrZXl3b3JkPk5vdGNoIHNpZ25hbGxpbmcg
cGF0aHdheTwva2V5d29yZD48a2V5d29yZD5TbGl0LVJvYm8gc2lnbmFsbGluZyBwYXRod2F5PC9r
ZXl3b3JkPjwva2V5d29yZHM+PGRhdGVzPjx5ZWFyPjIwMTU8L3llYXI+PHB1Yi1kYXRlcz48ZGF0
ZT5BcHIgMTwvZGF0ZT48L3B1Yi1kYXRlcz48L2RhdGVzPjxpc2JuPjE3NTUtMzI0NSAoRWxlY3Ry
b25pYykmI3hEOzAwMDgtNjM2MyAoTGlua2luZyk8L2lzYm4+PGFjY2Vzc2lvbi1udW0+MjU2OTE1
NDA8L2FjY2Vzc2lvbi1udW0+PHVybHM+PHJlbGF0ZWQtdXJscz48dXJsPmh0dHBzOi8vd3d3Lm5j
YmkubmxtLm5paC5nb3YvcHVibWVkLzI1NjkxNTQwPC91cmw+PC9yZWxhdGVkLXVybHM+PC91cmxz
PjxjdXN0b20yPlBNQzQzNjI0MDM8L2N1c3RvbTI+PGVsZWN0cm9uaWMtcmVzb3VyY2UtbnVtPjEw
LjEwOTMvY3ZyL2N2djA0MDwvZWxlY3Ryb25pYy1yZXNvdXJjZS1udW0+PC9yZWNvcmQ+PC9DaXRl
PjwvRW5kTm90ZT4A
</w:fldData>
          </w:fldChar>
        </w:r>
        <w:r w:rsidR="004F3306">
          <w:instrText xml:space="preserve"> ADDIN EN.CITE.DATA </w:instrText>
        </w:r>
        <w:r w:rsidR="004F3306">
          <w:fldChar w:fldCharType="end"/>
        </w:r>
        <w:r w:rsidR="004F3306">
          <w:fldChar w:fldCharType="separate"/>
        </w:r>
        <w:r w:rsidR="004F3306" w:rsidRPr="004F3306">
          <w:rPr>
            <w:noProof/>
            <w:vertAlign w:val="superscript"/>
          </w:rPr>
          <w:t>99</w:t>
        </w:r>
        <w:r w:rsidR="004F3306">
          <w:fldChar w:fldCharType="end"/>
        </w:r>
      </w:hyperlink>
      <w:r w:rsidR="00603274" w:rsidRPr="00463224">
        <w:t>.</w:t>
      </w:r>
    </w:p>
    <w:p w:rsidR="00AE2F79" w:rsidRPr="00463224" w:rsidRDefault="00AE2F79"/>
    <w:p w:rsidR="00AE2F79" w:rsidRPr="00463224" w:rsidRDefault="00AE2F79">
      <w:pPr>
        <w:rPr>
          <w:u w:val="single"/>
        </w:rPr>
      </w:pPr>
      <w:r w:rsidRPr="00463224">
        <w:rPr>
          <w:u w:val="single"/>
        </w:rPr>
        <w:t>Family 099</w:t>
      </w:r>
      <w:r w:rsidR="002C466D" w:rsidRPr="00463224">
        <w:rPr>
          <w:u w:val="single"/>
        </w:rPr>
        <w:t>:</w:t>
      </w:r>
    </w:p>
    <w:p w:rsidR="00AE2F79" w:rsidRDefault="00AE2F79" w:rsidP="0003118B">
      <w:pPr>
        <w:spacing w:after="0"/>
      </w:pPr>
      <w:proofErr w:type="spellStart"/>
      <w:r w:rsidRPr="00463224">
        <w:t>Proband</w:t>
      </w:r>
      <w:proofErr w:type="spellEnd"/>
      <w:r w:rsidRPr="00463224">
        <w:t xml:space="preserve"> </w:t>
      </w:r>
      <w:r w:rsidRPr="00D579CB">
        <w:t>with</w:t>
      </w:r>
      <w:r w:rsidRPr="00463224">
        <w:t xml:space="preserve"> </w:t>
      </w:r>
      <w:r w:rsidR="00D579CB">
        <w:t xml:space="preserve">tricuspid valve dysplasia and hypoplasia, </w:t>
      </w:r>
      <w:proofErr w:type="spellStart"/>
      <w:r w:rsidR="00D579CB">
        <w:t>hypoplastic</w:t>
      </w:r>
      <w:proofErr w:type="spellEnd"/>
      <w:r w:rsidR="00D579CB">
        <w:t xml:space="preserve"> right ventricle, large </w:t>
      </w:r>
      <w:proofErr w:type="spellStart"/>
      <w:r w:rsidR="00D579CB">
        <w:t>perimembranous</w:t>
      </w:r>
      <w:proofErr w:type="spellEnd"/>
      <w:r w:rsidR="00D579CB">
        <w:t xml:space="preserve"> VSD, large </w:t>
      </w:r>
      <w:proofErr w:type="spellStart"/>
      <w:r w:rsidR="00D579CB">
        <w:t>secundum</w:t>
      </w:r>
      <w:proofErr w:type="spellEnd"/>
      <w:r w:rsidR="00D579CB">
        <w:t xml:space="preserve"> ASD</w:t>
      </w:r>
      <w:r w:rsidRPr="00463224">
        <w:t xml:space="preserve">, ADHD, learning disability/mild </w:t>
      </w:r>
      <w:r w:rsidR="00E574EB">
        <w:t>intellectual disability</w:t>
      </w:r>
      <w:r w:rsidRPr="00463224">
        <w:t xml:space="preserve">, and </w:t>
      </w:r>
      <w:proofErr w:type="spellStart"/>
      <w:r w:rsidRPr="00463224">
        <w:t>periauricular</w:t>
      </w:r>
      <w:proofErr w:type="spellEnd"/>
      <w:r w:rsidRPr="00463224">
        <w:t xml:space="preserve"> skin tag. </w:t>
      </w:r>
    </w:p>
    <w:p w:rsidR="0003118B" w:rsidRPr="00463224" w:rsidRDefault="0003118B" w:rsidP="0003118B">
      <w:pPr>
        <w:spacing w:after="0"/>
      </w:pPr>
    </w:p>
    <w:tbl>
      <w:tblPr>
        <w:tblStyle w:val="TableGrid"/>
        <w:tblW w:w="0" w:type="auto"/>
        <w:tblLook w:val="04A0" w:firstRow="1" w:lastRow="0" w:firstColumn="1" w:lastColumn="0" w:noHBand="0" w:noVBand="1"/>
      </w:tblPr>
      <w:tblGrid>
        <w:gridCol w:w="3116"/>
        <w:gridCol w:w="3117"/>
        <w:gridCol w:w="3117"/>
      </w:tblGrid>
      <w:tr w:rsidR="0003118B" w:rsidRPr="00463224" w:rsidTr="0003118B">
        <w:tc>
          <w:tcPr>
            <w:tcW w:w="3116" w:type="dxa"/>
          </w:tcPr>
          <w:p w:rsidR="0003118B" w:rsidRPr="00463224" w:rsidRDefault="0003118B" w:rsidP="0003118B">
            <w:r w:rsidRPr="00463224">
              <w:rPr>
                <w:b/>
              </w:rPr>
              <w:t>3p26.1-3pter</w:t>
            </w:r>
          </w:p>
        </w:tc>
        <w:tc>
          <w:tcPr>
            <w:tcW w:w="3117" w:type="dxa"/>
          </w:tcPr>
          <w:p w:rsidR="0003118B" w:rsidRPr="00463224" w:rsidRDefault="0003118B" w:rsidP="0003118B">
            <w:r w:rsidRPr="00463224">
              <w:rPr>
                <w:b/>
              </w:rPr>
              <w:t>Deletion (4.3 Mb), duplication (1.8 Mb)</w:t>
            </w:r>
          </w:p>
        </w:tc>
        <w:tc>
          <w:tcPr>
            <w:tcW w:w="3117" w:type="dxa"/>
          </w:tcPr>
          <w:p w:rsidR="0003118B" w:rsidRPr="00463224" w:rsidRDefault="0003118B" w:rsidP="0003118B">
            <w:pPr>
              <w:rPr>
                <w:b/>
              </w:rPr>
            </w:pPr>
            <w:r w:rsidRPr="00463224">
              <w:rPr>
                <w:b/>
              </w:rPr>
              <w:t xml:space="preserve">chr3:60001-4354200del, </w:t>
            </w:r>
          </w:p>
          <w:p w:rsidR="0003118B" w:rsidRPr="00463224" w:rsidRDefault="0003118B" w:rsidP="0003118B">
            <w:r w:rsidRPr="00463224">
              <w:rPr>
                <w:b/>
              </w:rPr>
              <w:t>chr3:4360001-6187000dup</w:t>
            </w:r>
          </w:p>
        </w:tc>
      </w:tr>
    </w:tbl>
    <w:p w:rsidR="0003118B" w:rsidRPr="00463224" w:rsidRDefault="0003118B" w:rsidP="0003118B">
      <w:pPr>
        <w:spacing w:after="0"/>
      </w:pPr>
    </w:p>
    <w:p w:rsidR="003D2F69" w:rsidRPr="00463224" w:rsidRDefault="00AE2F79">
      <w:pPr>
        <w:rPr>
          <w:b/>
        </w:rPr>
      </w:pPr>
      <w:r w:rsidRPr="00463224">
        <w:t xml:space="preserve">Maternally inherited </w:t>
      </w:r>
      <w:r w:rsidRPr="00463224">
        <w:rPr>
          <w:b/>
        </w:rPr>
        <w:t>deletion/duplication of uncertain significance</w:t>
      </w:r>
      <w:r w:rsidRPr="00463224">
        <w:t xml:space="preserve">. Deleted genes </w:t>
      </w:r>
      <w:r w:rsidR="00102ABC">
        <w:t>were</w:t>
      </w:r>
      <w:r w:rsidRPr="00463224">
        <w:t xml:space="preserve"> </w:t>
      </w:r>
      <w:r w:rsidRPr="00463224">
        <w:rPr>
          <w:i/>
        </w:rPr>
        <w:t>CHL1</w:t>
      </w:r>
      <w:r w:rsidRPr="00463224">
        <w:t xml:space="preserve">, </w:t>
      </w:r>
      <w:r w:rsidRPr="00463224">
        <w:rPr>
          <w:i/>
        </w:rPr>
        <w:t>CNTN4</w:t>
      </w:r>
      <w:r w:rsidRPr="00463224">
        <w:t xml:space="preserve">, </w:t>
      </w:r>
      <w:r w:rsidRPr="00463224">
        <w:rPr>
          <w:i/>
        </w:rPr>
        <w:t>CNTN6</w:t>
      </w:r>
      <w:r w:rsidRPr="00463224">
        <w:t xml:space="preserve">, </w:t>
      </w:r>
      <w:r w:rsidRPr="00463224">
        <w:rPr>
          <w:i/>
        </w:rPr>
        <w:t>CRBN</w:t>
      </w:r>
      <w:r w:rsidRPr="00463224">
        <w:t xml:space="preserve">, </w:t>
      </w:r>
      <w:r w:rsidRPr="00463224">
        <w:rPr>
          <w:i/>
        </w:rPr>
        <w:t>IL5RA</w:t>
      </w:r>
      <w:r w:rsidRPr="00463224">
        <w:t xml:space="preserve">, </w:t>
      </w:r>
      <w:r w:rsidRPr="00463224">
        <w:rPr>
          <w:i/>
        </w:rPr>
        <w:t>LRRN1</w:t>
      </w:r>
      <w:r w:rsidRPr="00463224">
        <w:t xml:space="preserve">, </w:t>
      </w:r>
      <w:r w:rsidRPr="00463224">
        <w:rPr>
          <w:i/>
        </w:rPr>
        <w:t>SETMAR</w:t>
      </w:r>
      <w:r w:rsidRPr="00463224">
        <w:t xml:space="preserve">, </w:t>
      </w:r>
      <w:r w:rsidRPr="00463224">
        <w:rPr>
          <w:i/>
        </w:rPr>
        <w:t>TRNT1</w:t>
      </w:r>
      <w:r w:rsidRPr="00463224">
        <w:t xml:space="preserve">. Duplicated genes </w:t>
      </w:r>
      <w:r w:rsidR="00102ABC">
        <w:t>were</w:t>
      </w:r>
      <w:r w:rsidRPr="00463224">
        <w:t xml:space="preserve"> </w:t>
      </w:r>
      <w:r w:rsidRPr="00463224">
        <w:rPr>
          <w:i/>
        </w:rPr>
        <w:t>ARL8B</w:t>
      </w:r>
      <w:r w:rsidRPr="00463224">
        <w:t xml:space="preserve">, </w:t>
      </w:r>
      <w:r w:rsidRPr="00463224">
        <w:rPr>
          <w:i/>
        </w:rPr>
        <w:t>BHLHE40</w:t>
      </w:r>
      <w:r w:rsidRPr="00463224">
        <w:t xml:space="preserve">, </w:t>
      </w:r>
      <w:r w:rsidRPr="00463224">
        <w:rPr>
          <w:i/>
        </w:rPr>
        <w:t>EDEM1</w:t>
      </w:r>
      <w:r w:rsidRPr="00463224">
        <w:t xml:space="preserve">, </w:t>
      </w:r>
      <w:r w:rsidRPr="00463224">
        <w:rPr>
          <w:i/>
        </w:rPr>
        <w:t>ITPR1</w:t>
      </w:r>
      <w:r w:rsidRPr="00463224">
        <w:t xml:space="preserve">, </w:t>
      </w:r>
      <w:r w:rsidRPr="00463224">
        <w:rPr>
          <w:i/>
        </w:rPr>
        <w:t>SUMF1</w:t>
      </w:r>
      <w:r w:rsidRPr="00463224">
        <w:t xml:space="preserve">. The copy number variant </w:t>
      </w:r>
      <w:r w:rsidR="00102ABC">
        <w:t>overlapped</w:t>
      </w:r>
      <w:r w:rsidRPr="00463224">
        <w:t xml:space="preserve"> a known contiguous gene deletion syndrome, characterized by global developmental delay, heart defects, and </w:t>
      </w:r>
      <w:proofErr w:type="spellStart"/>
      <w:r w:rsidRPr="00463224">
        <w:t>preauricular</w:t>
      </w:r>
      <w:proofErr w:type="spellEnd"/>
      <w:r w:rsidRPr="00463224">
        <w:t xml:space="preserve"> skin tags. </w:t>
      </w:r>
      <w:r w:rsidRPr="00463224">
        <w:rPr>
          <w:i/>
        </w:rPr>
        <w:t>LRRN1</w:t>
      </w:r>
      <w:r w:rsidRPr="00463224">
        <w:t xml:space="preserve"> is a constrained gene (</w:t>
      </w:r>
      <w:proofErr w:type="spellStart"/>
      <w:r w:rsidRPr="00463224">
        <w:t>pLI</w:t>
      </w:r>
      <w:proofErr w:type="spellEnd"/>
      <w:r w:rsidRPr="00463224">
        <w:t xml:space="preserve">=0.97), expressed in the secondary heart field and a candidate for outflow tract development </w:t>
      </w:r>
      <w:hyperlink w:anchor="_ENREF_100" w:tooltip="Barth, 2010 #502" w:history="1">
        <w:r w:rsidR="004F3306">
          <w:fldChar w:fldCharType="begin">
            <w:fldData xml:space="preserve">PEVuZE5vdGU+PENpdGU+PEF1dGhvcj5CYXJ0aDwvQXV0aG9yPjxZZWFyPjIwMTA8L1llYXI+PFJl
Y051bT41MDI8L1JlY051bT48RGlzcGxheVRleHQ+PHN0eWxlIGZhY2U9InN1cGVyc2NyaXB0Ij4x
MDA8L3N0eWxlPjwvRGlzcGxheVRleHQ+PHJlY29yZD48cmVjLW51bWJlcj41MDI8L3JlYy1udW1i
ZXI+PGZvcmVpZ24ta2V5cz48a2V5IGFwcD0iRU4iIGRiLWlkPSI5emVzcGFkZXk1OXpheGUwengy
eGF0MmxhcHR3emRheDJlcDAiIHRpbWVzdGFtcD0iMTU2NjIzNDIwNCI+NTAyPC9rZXk+PC9mb3Jl
aWduLWtleXM+PHJlZi10eXBlIG5hbWU9IkpvdXJuYWwgQXJ0aWNsZSI+MTc8L3JlZi10eXBlPjxj
b250cmlidXRvcnM+PGF1dGhvcnM+PGF1dGhvcj5CYXJ0aCwgSi4gTC48L2F1dGhvcj48YXV0aG9y
PkNsYXJrLCBDLiBELjwvYXV0aG9yPjxhdXRob3I+RnJlc2NvLCBWLiBNLjwvYXV0aG9yPjxhdXRo
b3I+S25vbGwsIEUuIFAuPC9hdXRob3I+PGF1dGhvcj5MZWUsIEIuPC9hdXRob3I+PGF1dGhvcj5B
cmdyYXZlcywgVy4gUy48L2F1dGhvcj48YXV0aG9yPkxlZSwgSy4gSC48L2F1dGhvcj48L2F1dGhv
cnM+PC9jb250cmlidXRvcnM+PGF1dGgtYWRkcmVzcz5SZWdlbmVyYXRpdmUgTWVkaWNpbmUgYW5k
IENlbGwgQmlvbG9neSBEZXBhcnRtZW50LCBNZWRpY2FsIFVuaXZlcnNpdHkgb2YgU291dGggQ2Fy
b2xpbmEsMTczIEFzaGxleSBBdmVudWUsIENoYXJsZXN0b24sIFNDIDI5NDI1LCBVU0EuPC9hdXRo
LWFkZHJlc3M+PHRpdGxlcz48dGl0bGU+SmFyaWQyIGlzIGFtb25nIGEgc2V0IG9mIGdlbmVzIGRp
ZmZlcmVudGlhbGx5IHJlZ3VsYXRlZCBieSBOa3gyLjUgZHVyaW5nIG91dGZsb3cgdHJhY3QgbW9y
cGhvZ2VuZXNpczwvdGl0bGU+PHNlY29uZGFyeS10aXRsZT5EZXYgRHluPC9zZWNvbmRhcnktdGl0
bGU+PC90aXRsZXM+PHBlcmlvZGljYWw+PGZ1bGwtdGl0bGU+RGV2IER5bjwvZnVsbC10aXRsZT48
L3BlcmlvZGljYWw+PHBhZ2VzPjIwMjQtMzM8L3BhZ2VzPjx2b2x1bWU+MjM5PC92b2x1bWU+PG51
bWJlcj43PC9udW1iZXI+PGtleXdvcmRzPjxrZXl3b3JkPkFuaW1hbHM8L2tleXdvcmQ+PGtleXdv
cmQ+QmluZGluZyBTaXRlczwva2V5d29yZD48a2V5d29yZD5CcmFuY2hpYWwgUmVnaW9uL2VtYnJ5
b2xvZ3kvbWV0YWJvbGlzbTwva2V5d29yZD48a2V5d29yZD5DZWxsIExpbmUsIFR1bW9yPC9rZXl3
b3JkPjxrZXl3b3JkPkNocm9tYXRpbiBJbW11bm9wcmVjaXBpdGF0aW9uPC9rZXl3b3JkPjxrZXl3
b3JkPkVuZG9kZXJtL21ldGFib2xpc208L2tleXdvcmQ+PGtleXdvcmQ+SGVhcnQvKmVtYnJ5b2xv
Z3k8L2tleXdvcmQ+PGtleXdvcmQ+SGVhcnQgVmVudHJpY2xlcy9lbWJyeW9sb2d5L21ldGFib2xp
c208L2tleXdvcmQ+PGtleXdvcmQ+SG9tZW9ib3ggUHJvdGVpbiBOa3gtMi41PC9rZXl3b3JkPjxr
ZXl3b3JkPkhvbWVvZG9tYWluIFByb3RlaW5zL2dlbmV0aWNzLyptZXRhYm9saXNtPC9rZXl3b3Jk
PjxrZXl3b3JkPkluIFNpdHUgSHlicmlkaXphdGlvbjwva2V5d29yZD48a2V5d29yZD5NZXNvZGVy
bS9tZXRhYm9saXNtPC9rZXl3b3JkPjxrZXl3b3JkPk1pY2U8L2tleXdvcmQ+PGtleXdvcmQ+TWlj
ZSwgS25vY2tvdXQ8L2tleXdvcmQ+PGtleXdvcmQ+TmVydmUgVGlzc3VlIFByb3RlaW5zLypnZW5l
dGljcy9tZXRhYm9saXNtPC9rZXl3b3JkPjxrZXl3b3JkPk9saWdvbnVjbGVvdGlkZSBBcnJheSBT
ZXF1ZW5jZSBBbmFseXNpczwva2V5d29yZD48a2V5d29yZD5Qb2x5Y29tYiBSZXByZXNzaXZlIENv
bXBsZXggMjwva2V5d29yZD48a2V5d29yZD5Qcm9tb3RlciBSZWdpb25zLCBHZW5ldGljL2dlbmV0
aWNzPC9rZXl3b3JkPjxrZXl3b3JkPlJldmVyc2UgVHJhbnNjcmlwdGFzZSBQb2x5bWVyYXNlIENo
YWluIFJlYWN0aW9uPC9rZXl3b3JkPjxrZXl3b3JkPlRyYW5zY3JpcHRpb24gRmFjdG9ycy9nZW5l
dGljcy8qbWV0YWJvbGlzbTwva2V5d29yZD48L2tleXdvcmRzPjxkYXRlcz48eWVhcj4yMDEwPC95
ZWFyPjxwdWItZGF0ZXM+PGRhdGU+SnVsPC9kYXRlPjwvcHViLWRhdGVzPjwvZGF0ZXM+PGlzYm4+
MTA5Ny0wMTc3IChFbGVjdHJvbmljKSYjeEQ7MTA1OC04Mzg4IChMaW5raW5nKTwvaXNibj48YWNj
ZXNzaW9uLW51bT4yMDU0OTcyNDwvYWNjZXNzaW9uLW51bT48dXJscz48cmVsYXRlZC11cmxzPjx1
cmw+aHR0cHM6Ly93d3cubmNiaS5ubG0ubmloLmdvdi9wdWJtZWQvMjA1NDk3MjQ8L3VybD48L3Jl
bGF0ZWQtdXJscz48L3VybHM+PGN1c3RvbTI+UE1DMjkwMzAwODwvY3VzdG9tMj48ZWxlY3Ryb25p
Yy1yZXNvdXJjZS1udW0+MTAuMTAwMi9kdmR5LjIyMzQxPC9lbGVjdHJvbmljLXJlc291cmNlLW51
bT48L3JlY29yZD48L0NpdGU+PC9FbmROb3RlPgB=
</w:fldData>
          </w:fldChar>
        </w:r>
        <w:r w:rsidR="004F3306">
          <w:instrText xml:space="preserve"> ADDIN EN.CITE </w:instrText>
        </w:r>
        <w:r w:rsidR="004F3306">
          <w:fldChar w:fldCharType="begin">
            <w:fldData xml:space="preserve">PEVuZE5vdGU+PENpdGU+PEF1dGhvcj5CYXJ0aDwvQXV0aG9yPjxZZWFyPjIwMTA8L1llYXI+PFJl
Y051bT41MDI8L1JlY051bT48RGlzcGxheVRleHQ+PHN0eWxlIGZhY2U9InN1cGVyc2NyaXB0Ij4x
MDA8L3N0eWxlPjwvRGlzcGxheVRleHQ+PHJlY29yZD48cmVjLW51bWJlcj41MDI8L3JlYy1udW1i
ZXI+PGZvcmVpZ24ta2V5cz48a2V5IGFwcD0iRU4iIGRiLWlkPSI5emVzcGFkZXk1OXpheGUwengy
eGF0MmxhcHR3emRheDJlcDAiIHRpbWVzdGFtcD0iMTU2NjIzNDIwNCI+NTAyPC9rZXk+PC9mb3Jl
aWduLWtleXM+PHJlZi10eXBlIG5hbWU9IkpvdXJuYWwgQXJ0aWNsZSI+MTc8L3JlZi10eXBlPjxj
b250cmlidXRvcnM+PGF1dGhvcnM+PGF1dGhvcj5CYXJ0aCwgSi4gTC48L2F1dGhvcj48YXV0aG9y
PkNsYXJrLCBDLiBELjwvYXV0aG9yPjxhdXRob3I+RnJlc2NvLCBWLiBNLjwvYXV0aG9yPjxhdXRo
b3I+S25vbGwsIEUuIFAuPC9hdXRob3I+PGF1dGhvcj5MZWUsIEIuPC9hdXRob3I+PGF1dGhvcj5B
cmdyYXZlcywgVy4gUy48L2F1dGhvcj48YXV0aG9yPkxlZSwgSy4gSC48L2F1dGhvcj48L2F1dGhv
cnM+PC9jb250cmlidXRvcnM+PGF1dGgtYWRkcmVzcz5SZWdlbmVyYXRpdmUgTWVkaWNpbmUgYW5k
IENlbGwgQmlvbG9neSBEZXBhcnRtZW50LCBNZWRpY2FsIFVuaXZlcnNpdHkgb2YgU291dGggQ2Fy
b2xpbmEsMTczIEFzaGxleSBBdmVudWUsIENoYXJsZXN0b24sIFNDIDI5NDI1LCBVU0EuPC9hdXRo
LWFkZHJlc3M+PHRpdGxlcz48dGl0bGU+SmFyaWQyIGlzIGFtb25nIGEgc2V0IG9mIGdlbmVzIGRp
ZmZlcmVudGlhbGx5IHJlZ3VsYXRlZCBieSBOa3gyLjUgZHVyaW5nIG91dGZsb3cgdHJhY3QgbW9y
cGhvZ2VuZXNpczwvdGl0bGU+PHNlY29uZGFyeS10aXRsZT5EZXYgRHluPC9zZWNvbmRhcnktdGl0
bGU+PC90aXRsZXM+PHBlcmlvZGljYWw+PGZ1bGwtdGl0bGU+RGV2IER5bjwvZnVsbC10aXRsZT48
L3BlcmlvZGljYWw+PHBhZ2VzPjIwMjQtMzM8L3BhZ2VzPjx2b2x1bWU+MjM5PC92b2x1bWU+PG51
bWJlcj43PC9udW1iZXI+PGtleXdvcmRzPjxrZXl3b3JkPkFuaW1hbHM8L2tleXdvcmQ+PGtleXdv
cmQ+QmluZGluZyBTaXRlczwva2V5d29yZD48a2V5d29yZD5CcmFuY2hpYWwgUmVnaW9uL2VtYnJ5
b2xvZ3kvbWV0YWJvbGlzbTwva2V5d29yZD48a2V5d29yZD5DZWxsIExpbmUsIFR1bW9yPC9rZXl3
b3JkPjxrZXl3b3JkPkNocm9tYXRpbiBJbW11bm9wcmVjaXBpdGF0aW9uPC9rZXl3b3JkPjxrZXl3
b3JkPkVuZG9kZXJtL21ldGFib2xpc208L2tleXdvcmQ+PGtleXdvcmQ+SGVhcnQvKmVtYnJ5b2xv
Z3k8L2tleXdvcmQ+PGtleXdvcmQ+SGVhcnQgVmVudHJpY2xlcy9lbWJyeW9sb2d5L21ldGFib2xp
c208L2tleXdvcmQ+PGtleXdvcmQ+SG9tZW9ib3ggUHJvdGVpbiBOa3gtMi41PC9rZXl3b3JkPjxr
ZXl3b3JkPkhvbWVvZG9tYWluIFByb3RlaW5zL2dlbmV0aWNzLyptZXRhYm9saXNtPC9rZXl3b3Jk
PjxrZXl3b3JkPkluIFNpdHUgSHlicmlkaXphdGlvbjwva2V5d29yZD48a2V5d29yZD5NZXNvZGVy
bS9tZXRhYm9saXNtPC9rZXl3b3JkPjxrZXl3b3JkPk1pY2U8L2tleXdvcmQ+PGtleXdvcmQ+TWlj
ZSwgS25vY2tvdXQ8L2tleXdvcmQ+PGtleXdvcmQ+TmVydmUgVGlzc3VlIFByb3RlaW5zLypnZW5l
dGljcy9tZXRhYm9saXNtPC9rZXl3b3JkPjxrZXl3b3JkPk9saWdvbnVjbGVvdGlkZSBBcnJheSBT
ZXF1ZW5jZSBBbmFseXNpczwva2V5d29yZD48a2V5d29yZD5Qb2x5Y29tYiBSZXByZXNzaXZlIENv
bXBsZXggMjwva2V5d29yZD48a2V5d29yZD5Qcm9tb3RlciBSZWdpb25zLCBHZW5ldGljL2dlbmV0
aWNzPC9rZXl3b3JkPjxrZXl3b3JkPlJldmVyc2UgVHJhbnNjcmlwdGFzZSBQb2x5bWVyYXNlIENo
YWluIFJlYWN0aW9uPC9rZXl3b3JkPjxrZXl3b3JkPlRyYW5zY3JpcHRpb24gRmFjdG9ycy9nZW5l
dGljcy8qbWV0YWJvbGlzbTwva2V5d29yZD48L2tleXdvcmRzPjxkYXRlcz48eWVhcj4yMDEwPC95
ZWFyPjxwdWItZGF0ZXM+PGRhdGU+SnVsPC9kYXRlPjwvcHViLWRhdGVzPjwvZGF0ZXM+PGlzYm4+
MTA5Ny0wMTc3IChFbGVjdHJvbmljKSYjeEQ7MTA1OC04Mzg4IChMaW5raW5nKTwvaXNibj48YWNj
ZXNzaW9uLW51bT4yMDU0OTcyNDwvYWNjZXNzaW9uLW51bT48dXJscz48cmVsYXRlZC11cmxzPjx1
cmw+aHR0cHM6Ly93d3cubmNiaS5ubG0ubmloLmdvdi9wdWJtZWQvMjA1NDk3MjQ8L3VybD48L3Jl
bGF0ZWQtdXJscz48L3VybHM+PGN1c3RvbTI+UE1DMjkwMzAwODwvY3VzdG9tMj48ZWxlY3Ryb25p
Yy1yZXNvdXJjZS1udW0+MTAuMTAwMi9kdmR5LjIyMzQxPC9lbGVjdHJvbmljLXJlc291cmNlLW51
bT48L3JlY29yZD48L0NpdGU+PC9FbmRO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0</w:t>
        </w:r>
        <w:r w:rsidR="004F3306">
          <w:fldChar w:fldCharType="end"/>
        </w:r>
      </w:hyperlink>
      <w:r w:rsidRPr="00463224">
        <w:t>.</w:t>
      </w:r>
      <w:r w:rsidRPr="00463224">
        <w:rPr>
          <w:b/>
        </w:rPr>
        <w:t xml:space="preserve"> </w:t>
      </w:r>
    </w:p>
    <w:p w:rsidR="00E67F25" w:rsidRDefault="00E67F25">
      <w:pPr>
        <w:rPr>
          <w:u w:val="single"/>
        </w:rPr>
      </w:pPr>
    </w:p>
    <w:p w:rsidR="004471F8" w:rsidRPr="00463224" w:rsidRDefault="004471F8">
      <w:pPr>
        <w:rPr>
          <w:u w:val="single"/>
        </w:rPr>
      </w:pPr>
      <w:r w:rsidRPr="00463224">
        <w:rPr>
          <w:u w:val="single"/>
        </w:rPr>
        <w:t>Family 101</w:t>
      </w:r>
      <w:r w:rsidR="002C466D" w:rsidRPr="00463224">
        <w:rPr>
          <w:u w:val="single"/>
        </w:rPr>
        <w:t>:</w:t>
      </w:r>
    </w:p>
    <w:p w:rsidR="00CD21B3" w:rsidRPr="00463224" w:rsidRDefault="000A2582" w:rsidP="0003118B">
      <w:pPr>
        <w:spacing w:after="0"/>
      </w:pPr>
      <w:proofErr w:type="spellStart"/>
      <w:r w:rsidRPr="00463224">
        <w:t>Proband</w:t>
      </w:r>
      <w:proofErr w:type="spellEnd"/>
      <w:r w:rsidRPr="00463224">
        <w:t xml:space="preserve"> </w:t>
      </w:r>
      <w:r w:rsidRPr="007A658A">
        <w:t>with</w:t>
      </w:r>
      <w:r w:rsidRPr="00463224">
        <w:t xml:space="preserve"> aortic </w:t>
      </w:r>
      <w:proofErr w:type="spellStart"/>
      <w:r w:rsidRPr="00463224">
        <w:t>coarctation</w:t>
      </w:r>
      <w:proofErr w:type="spellEnd"/>
      <w:r w:rsidRPr="00463224">
        <w:t xml:space="preserve">, BAV, mildly </w:t>
      </w:r>
      <w:proofErr w:type="spellStart"/>
      <w:r w:rsidRPr="00463224">
        <w:t>hypoplastic</w:t>
      </w:r>
      <w:proofErr w:type="spellEnd"/>
      <w:r w:rsidRPr="00463224">
        <w:t xml:space="preserve"> aortic valve, </w:t>
      </w:r>
      <w:r w:rsidR="00D32A99" w:rsidRPr="00463224">
        <w:t>failure to thrive</w:t>
      </w:r>
      <w:r w:rsidRPr="00463224">
        <w:t xml:space="preserve">, sparse hair, and </w:t>
      </w:r>
      <w:proofErr w:type="spellStart"/>
      <w:r w:rsidRPr="00463224">
        <w:t>multicystic</w:t>
      </w:r>
      <w:proofErr w:type="spellEnd"/>
      <w:r w:rsidRPr="00463224">
        <w:t xml:space="preserve"> left kidney. </w:t>
      </w:r>
    </w:p>
    <w:p w:rsidR="0003118B" w:rsidRPr="00463224" w:rsidRDefault="0003118B" w:rsidP="0003118B">
      <w:pPr>
        <w:spacing w:after="0"/>
      </w:pPr>
    </w:p>
    <w:tbl>
      <w:tblPr>
        <w:tblStyle w:val="TableGrid"/>
        <w:tblW w:w="0" w:type="auto"/>
        <w:tblLook w:val="04A0" w:firstRow="1" w:lastRow="0" w:firstColumn="1" w:lastColumn="0" w:noHBand="0" w:noVBand="1"/>
      </w:tblPr>
      <w:tblGrid>
        <w:gridCol w:w="3116"/>
        <w:gridCol w:w="3117"/>
        <w:gridCol w:w="3117"/>
      </w:tblGrid>
      <w:tr w:rsidR="0003118B" w:rsidRPr="00463224" w:rsidTr="0003118B">
        <w:tc>
          <w:tcPr>
            <w:tcW w:w="3116" w:type="dxa"/>
          </w:tcPr>
          <w:p w:rsidR="0003118B" w:rsidRPr="00463224" w:rsidRDefault="0003118B" w:rsidP="0003118B">
            <w:r w:rsidRPr="00463224">
              <w:rPr>
                <w:b/>
              </w:rPr>
              <w:t>20q13.2</w:t>
            </w:r>
          </w:p>
        </w:tc>
        <w:tc>
          <w:tcPr>
            <w:tcW w:w="3117" w:type="dxa"/>
          </w:tcPr>
          <w:p w:rsidR="0003118B" w:rsidRPr="00463224" w:rsidRDefault="0003118B" w:rsidP="0003118B">
            <w:r w:rsidRPr="00463224">
              <w:rPr>
                <w:b/>
              </w:rPr>
              <w:t>Duplication (494 kb)</w:t>
            </w:r>
          </w:p>
        </w:tc>
        <w:tc>
          <w:tcPr>
            <w:tcW w:w="3117" w:type="dxa"/>
          </w:tcPr>
          <w:p w:rsidR="0003118B" w:rsidRPr="00463224" w:rsidRDefault="0003118B" w:rsidP="0003118B">
            <w:r w:rsidRPr="00463224">
              <w:rPr>
                <w:b/>
              </w:rPr>
              <w:t>chr20:50307001-50801000dup</w:t>
            </w:r>
          </w:p>
        </w:tc>
      </w:tr>
    </w:tbl>
    <w:p w:rsidR="0003118B" w:rsidRPr="00463224" w:rsidRDefault="0003118B" w:rsidP="0003118B">
      <w:pPr>
        <w:spacing w:after="0"/>
      </w:pPr>
    </w:p>
    <w:p w:rsidR="00CD21B3" w:rsidRPr="00463224" w:rsidRDefault="00CD21B3">
      <w:r w:rsidRPr="00463224">
        <w:lastRenderedPageBreak/>
        <w:t xml:space="preserve">Paternally inherited </w:t>
      </w:r>
      <w:r w:rsidRPr="00463224">
        <w:rPr>
          <w:b/>
        </w:rPr>
        <w:t>duplication of uncertain inheritance</w:t>
      </w:r>
      <w:r w:rsidRPr="00463224">
        <w:t xml:space="preserve">, including genes </w:t>
      </w:r>
      <w:r w:rsidRPr="00463224">
        <w:rPr>
          <w:i/>
        </w:rPr>
        <w:t>ATP9A</w:t>
      </w:r>
      <w:r w:rsidRPr="00463224">
        <w:t xml:space="preserve">, </w:t>
      </w:r>
      <w:r w:rsidRPr="00463224">
        <w:rPr>
          <w:i/>
        </w:rPr>
        <w:t>SALL4</w:t>
      </w:r>
      <w:r w:rsidRPr="00463224">
        <w:t xml:space="preserve">, </w:t>
      </w:r>
      <w:r w:rsidRPr="00463224">
        <w:rPr>
          <w:i/>
        </w:rPr>
        <w:t>ZFP64</w:t>
      </w:r>
      <w:r w:rsidRPr="00463224">
        <w:t xml:space="preserve">. </w:t>
      </w:r>
      <w:r w:rsidRPr="00463224">
        <w:rPr>
          <w:i/>
        </w:rPr>
        <w:t>SALL4</w:t>
      </w:r>
      <w:r w:rsidRPr="00463224">
        <w:t xml:space="preserve"> </w:t>
      </w:r>
      <w:proofErr w:type="spellStart"/>
      <w:r w:rsidRPr="00463224">
        <w:t>haploinsufficiency</w:t>
      </w:r>
      <w:proofErr w:type="spellEnd"/>
      <w:r w:rsidRPr="00463224">
        <w:t xml:space="preserve"> </w:t>
      </w:r>
      <w:r w:rsidR="00102ABC">
        <w:t>was</w:t>
      </w:r>
      <w:r w:rsidRPr="00463224">
        <w:t xml:space="preserve"> associated with limb, renal, and heart malformations, but </w:t>
      </w:r>
      <w:r w:rsidR="00B60B81" w:rsidRPr="00463224">
        <w:t xml:space="preserve">it </w:t>
      </w:r>
      <w:r w:rsidR="00102ABC">
        <w:t>was</w:t>
      </w:r>
      <w:r w:rsidRPr="00463224">
        <w:t xml:space="preserve"> also a candidate for cardiac malformations in larger 20q13.2 duplications </w:t>
      </w:r>
      <w:hyperlink w:anchor="_ENREF_101" w:tooltip="Briand-Suleau, 2014 #503" w:history="1">
        <w:r w:rsidR="004F3306">
          <w:fldChar w:fldCharType="begin">
            <w:fldData xml:space="preserve">PEVuZE5vdGU+PENpdGU+PEF1dGhvcj5CcmlhbmQtU3VsZWF1PC9BdXRob3I+PFllYXI+MjAxNDwv
WWVhcj48UmVjTnVtPjUwMzwvUmVjTnVtPjxEaXNwbGF5VGV4dD48c3R5bGUgZmFjZT0ic3VwZXJz
Y3JpcHQiPjEwMTwvc3R5bGU+PC9EaXNwbGF5VGV4dD48cmVjb3JkPjxyZWMtbnVtYmVyPjUwMzwv
cmVjLW51bWJlcj48Zm9yZWlnbi1rZXlzPjxrZXkgYXBwPSJFTiIgZGItaWQ9Ijl6ZXNwYWRleTU5
emF4ZTB6eDJ4YXQybGFwdHd6ZGF4MmVwMCIgdGltZXN0YW1wPSIxNTY2MjM0MjIxIj41MDM8L2tl
eT48L2ZvcmVpZ24ta2V5cz48cmVmLXR5cGUgbmFtZT0iSm91cm5hbCBBcnRpY2xlIj4xNzwvcmVm
LXR5cGU+PGNvbnRyaWJ1dG9ycz48YXV0aG9ycz48YXV0aG9yPkJyaWFuZC1TdWxlYXUsIEEuPC9h
dXRob3I+PGF1dGhvcj5NYXJ0aW5vdmljLCBKLjwvYXV0aG9yPjxhdXRob3I+VG9zY2EsIEwuPC9h
dXRob3I+PGF1dGhvcj5Ub3UsIEIuPC9hdXRob3I+PGF1dGhvcj5Ccmlzc2V0LCBTLjwvYXV0aG9y
PjxhdXRob3I+Qm91bGlnYW5kLCBKLjwvYXV0aG9yPjxhdXRob3I+RGVsYXR0cmUsIFYuPC9hdXRo
b3I+PGF1dGhvcj5HaXVyZ2VhLCBJLjwvYXV0aG9yPjxhdXRob3I+QmFjaGlyLCBKLjwvYXV0aG9y
PjxhdXRob3I+Rm9sbGlvdCwgUC48L2F1dGhvcj48YXV0aG9yPkdvdW15LCBDLjwvYXV0aG9yPjxh
dXRob3I+RnJhbmNhbm5ldCwgQy48L2F1dGhvcj48YXV0aG9yPkd1aW9jaG9uLU1hbnRlbCwgQS48
L2F1dGhvcj48YXV0aG9yPkJlbmFjaGksIEEuPC9hdXRob3I+PGF1dGhvcj5WZXJtZWVzY2gsIEou
PC9hdXRob3I+PGF1dGhvcj5UYWNoZGppYW4sIEcuPC9hdXRob3I+PGF1dGhvcj5WYWdvLCBQLjwv
YXV0aG9yPjxhdXRob3I+R29vc3NlbnMsIE0uPC9hdXRob3I+PGF1dGhvcj5NZXRheSwgQy48L2F1
dGhvcj48L2F1dGhvcnM+PC9jb250cmlidXRvcnM+PGF1dGgtYWRkcmVzcz5BUC1IUCwgU2Vydmlj
ZSBkZSBCaW9jaGltaWUtR2VuZXRpcXVlLCBQbGF0ZWZvcm1lIGRlIEdlbmV0aXF1ZSBDb25zdGl0
dXRpb25uZWxsZSwgSG9waXRhbCBILiBNb25kb3IsIDUxIEF2ZW51ZSBkdSBNYXJlY2hhbCBkZSBM
YXR0cmUgZGUgVGFzc2lnbnksIENyZXRlaWwsIEZyYW5jZTsgSU5TRVJNIFU5NTUsIFBsYXRlZm9y
bWUgZGUgR2VuZXRpcXVlIENvbnN0aXR1dGlvbm5lbGxlLCBIb3BpdGFsIEguIE1vbmRvciwgQ3Jl
dGVpbCwgRnJhbmNlLiYjeEQ7QVAtSFAsIFVuaXRlIGZvbmN0aW9ubmVsbGUgZGUgRm9ldG9wYXRo
b2xvZ2llLCBIb3BpdGFsIEFudG9pbmUgQmVjbGVyZSwgQ2xhbWFydCwgRnJhbmNlLiYjeEQ7QVAt
SFAsIFNlcnZpY2UgZCZhcG9zO0hpc3RvbG9naWUsIEVtYnJ5b2xvZ2llIGV0IEN5dG9nZW5ldGlx
dWUsIEhvcGl0YWwgQW50b2luZSBCZWNsZXJlLCBDbGFtYXJ0LCBGcmFuY2U7IEZhY3VsdGUgZGUg
TWVkZWNpbmUgUGFyaXMgU3VkLCBMZSBLcmVtbGluIEJpY2V0cmUsIEZyYW5jZTsgSU5TRVJNIFU5
MzUsIFZpbGxlanVpZiwgRnJhbmNlLiYjeEQ7QVAtSFAsIFNlcnZpY2UgZGUgR2VuZXRpcXVlIG1v
bGVjdWxhaXJlLCBQaGFybWFjb2dlbmV0aXF1ZSBldCBIb3Jtb25vbG9naWUsIEhvcGl0YWwgQmlj
ZXRyZSwgRnJhbmNlOyBJTlNFUk0gVTY5MywgSUZSOTMsIEZhY3VsdGUgZGUgTWVkZWNpbmUgUGFy
aXMtU3VkLCBVbml2IFBhcmlzLVN1ZCBMZSBLcmVtbGluLUJpY2V0cmUsIEZyYW5jZS4mI3hEO0FQ
LUhQLCBTZXJ2aWNlIGQmYXBvcztIaXN0b2xvZ2llLCBFbWJyeW9sb2dpZSBldCBDeXRvZ2VuZXRp
cXVlLCBIb3BpdGFsIEFudG9pbmUgQmVjbGVyZSwgQ2xhbWFydCwgRnJhbmNlOyBGYWN1bHRlIGRl
IE1lZGVjaW5lIFBhcmlzIFN1ZCwgTGUgS3JlbWxpbiBCaWNldHJlLCBGcmFuY2UuJiN4RDtBUC1I
UCwgU2VydmljZSBkZSBCaW9jaGltaWUtR2VuZXRpcXVlLCBQbGF0ZWZvcm1lIGRlIEdlbmV0aXF1
ZSBDb25zdGl0dXRpb25uZWxsZSwgSG9waXRhbCBILiBNb25kb3IsIDUxIEF2ZW51ZSBkdSBNYXJl
Y2hhbCBkZSBMYXR0cmUgZGUgVGFzc2lnbnksIENyZXRlaWwsIEZyYW5jZS4mI3hEO0N5dG9nZW5l
dGlxdWUgTWVkaWNhbGUsIFVuaXYgQ2xlcm1vbnQxLCBVRlIgTWVkZWNpbmUsIENIVSBDbGVybW9u
dC1GZXJyYW5kLCBDSFUgRXN0YWluZywgRVJUSUNhLCBFQSA0Njc3LCBVbml2IENsZXJtb250MSwg
VUZSIE1lZGVjaW5lLCBGcmFuY2UuJiN4RDtHZW5ldGlxdWUgTWVkaWNhbGUsIENIVSBFc3RhaW5n
LCBDbGVybW9udC1GZXJyYW5kLCBGcmFuY2UuJiN4RDtBUC1IUCwgU2VydmljZSBkZSBHeW5lY29s
b2dpZSBPYnN0ZXRyaXF1ZSwgSG9waXRhbCBCZWNsZXJlLCBDbGFtYXJ0LCBGcmFuY2UuJiN4RDtD
ZW50cmUgZm9yIEh1bWFuIEdlbmV0aWNzLCBMZXV2ZW4sIEJlbGdpdW0uJiN4RDtBUC1IUCwgU2Vy
dmljZSBkZSBCaW9jaGltaWUtR2VuZXRpcXVlLCBQbGF0ZWZvcm1lIGRlIEdlbmV0aXF1ZSBDb25z
dGl0dXRpb25uZWxsZSwgSG9waXRhbCBILiBNb25kb3IsIDUxIEF2ZW51ZSBkdSBNYXJlY2hhbCBk
ZSBMYXR0cmUgZGUgVGFzc2lnbnksIENyZXRlaWwsIEZyYW5jZS4gRWxlY3Ryb25pYyBhZGRyZXNz
OiBjb3Jpbm5lLm1ldGF5QGhtbi5hcGhwLmZyLjwvYXV0aC1hZGRyZXNzPjx0aXRsZXM+PHRpdGxl
PlNBTEw0IGFuZCBORkFUQzI6IHR3byBtYWpvciBhY3RvcnMgb2YgaW50ZXJzdGl0aWFsIDIwcTEz
LjIgZHVwbGljYXRpb248L3RpdGxlPjxzZWNvbmRhcnktdGl0bGU+RXVyIEogTWVkIEdlbmV0PC9z
ZWNvbmRhcnktdGl0bGU+PC90aXRsZXM+PHBlcmlvZGljYWw+PGZ1bGwtdGl0bGU+RXVyIEogTWVk
IEdlbmV0PC9mdWxsLXRpdGxlPjwvcGVyaW9kaWNhbD48cGFnZXM+MTc0LTgwPC9wYWdlcz48dm9s
dW1lPjU3PC92b2x1bWU+PG51bWJlcj40PC9udW1iZXI+PGtleXdvcmRzPjxrZXl3b3JkPkFibm9y
bWFsaXRpZXMsIE11bHRpcGxlLypnZW5ldGljczwva2V5d29yZD48a2V5d29yZD5DaGlsZCwgUHJl
c2Nob29sPC9rZXl3b3JkPjxrZXl3b3JkPkNocm9tb3NvbWUgQWJlcnJhdGlvbnM8L2tleXdvcmQ+
PGtleXdvcmQ+Q2hyb21vc29tZXMsIEh1bWFuLCBQYWlyIDIyLypnZW5ldGljczwva2V5d29yZD48
a2V5d29yZD5Db21wYXJhdGl2ZSBHZW5vbWljIEh5YnJpZGl6YXRpb248L2tleXdvcmQ+PGtleXdv
cmQ+Q3JhbmlvZmFjaWFsIEFibm9ybWFsaXRpZXMvZ2VuZXRpY3M8L2tleXdvcmQ+PGtleXdvcmQ+
RGV2ZWxvcG1lbnRhbCBEaXNhYmlsaXRpZXMvZ2VuZXRpY3M8L2tleXdvcmQ+PGtleXdvcmQ+RmVt
YWxlPC9rZXl3b3JkPjxrZXl3b3JkPkZldGFsIERpc2Vhc2VzL2dlbmV0aWNzPC9rZXl3b3JkPjxr
ZXl3b3JkPipHZW5lIER1cGxpY2F0aW9uPC9rZXl3b3JkPjxrZXl3b3JkPkhlYXJ0IERlZmVjdHMs
IENvbmdlbml0YWwvZ2VuZXRpY3M8L2tleXdvcmQ+PGtleXdvcmQ+SHVtYW5zPC9rZXl3b3JkPjxr
ZXl3b3JkPkluIFNpdHUgSHlicmlkaXphdGlvbiwgRmx1b3Jlc2NlbmNlPC9rZXl3b3JkPjxrZXl3
b3JkPkthcnlvdHlwZTwva2V5d29yZD48a2V5d29yZD5NYWxlPC9rZXl3b3JkPjxrZXl3b3JkPk5G
QVRDIFRyYW5zY3JpcHRpb24gRmFjdG9ycy8qZ2VuZXRpY3M8L2tleXdvcmQ+PGtleXdvcmQ+VHJh
bnNjcmlwdGlvbiBGYWN0b3JzLypnZW5ldGljczwva2V5d29yZD48a2V5d29yZD5Zb3VuZyBBZHVs
dDwva2V5d29yZD48a2V5d29yZD4yMHExMy4yIE1pY3JvZHVwbGljYXRpb248L2tleXdvcmQ+PGtl
eXdvcmQ+Q2FyZGlhYyBtYWxmb3JtYXRpb248L2tleXdvcmQ+PGtleXdvcmQ+RGV2ZWxvcG1lbnRh
bCBkZWxheTwva2V5d29yZD48a2V5d29yZD5EeXNtb3JwaGlzbTwva2V5d29yZD48a2V5d29yZD5O
ZmF0YzI8L2tleXdvcmQ+PGtleXdvcmQ+U2FsbDQ8L2tleXdvcmQ+PC9rZXl3b3Jkcz48ZGF0ZXM+
PHllYXI+MjAxNDwveWVhcj48cHViLWRhdGVzPjxkYXRlPk1hcjwvZGF0ZT48L3B1Yi1kYXRlcz48
L2RhdGVzPjxpc2JuPjE4NzgtMDg0OSAoRWxlY3Ryb25pYykmI3hEOzE3NjktNzIxMiAoTGlua2lu
Zyk8L2lzYm4+PGFjY2Vzc2lvbi1udW0+MjQ0ODY3NzQ8L2FjY2Vzc2lvbi1udW0+PHVybHM+PHJl
bGF0ZWQtdXJscz48dXJsPmh0dHBzOi8vd3d3Lm5jYmkubmxtLm5paC5nb3YvcHVibWVkLzI0NDg2
Nzc0PC91cmw+PC9yZWxhdGVkLXVybHM+PC91cmxzPjxlbGVjdHJvbmljLXJlc291cmNlLW51bT4x
MC4xMDE2L2ouZWptZy4yMDEzLjEyLjAxMzwvZWxlY3Ryb25pYy1yZXNvdXJjZS1udW0+PC9yZWNv
cmQ+PC9DaXRlPjwvRW5kTm90ZT5=
</w:fldData>
          </w:fldChar>
        </w:r>
        <w:r w:rsidR="004F3306">
          <w:instrText xml:space="preserve"> ADDIN EN.CITE </w:instrText>
        </w:r>
        <w:r w:rsidR="004F3306">
          <w:fldChar w:fldCharType="begin">
            <w:fldData xml:space="preserve">PEVuZE5vdGU+PENpdGU+PEF1dGhvcj5CcmlhbmQtU3VsZWF1PC9BdXRob3I+PFllYXI+MjAxNDwv
WWVhcj48UmVjTnVtPjUwMzwvUmVjTnVtPjxEaXNwbGF5VGV4dD48c3R5bGUgZmFjZT0ic3VwZXJz
Y3JpcHQiPjEwMTwvc3R5bGU+PC9EaXNwbGF5VGV4dD48cmVjb3JkPjxyZWMtbnVtYmVyPjUwMzwv
cmVjLW51bWJlcj48Zm9yZWlnbi1rZXlzPjxrZXkgYXBwPSJFTiIgZGItaWQ9Ijl6ZXNwYWRleTU5
emF4ZTB6eDJ4YXQybGFwdHd6ZGF4MmVwMCIgdGltZXN0YW1wPSIxNTY2MjM0MjIxIj41MDM8L2tl
eT48L2ZvcmVpZ24ta2V5cz48cmVmLXR5cGUgbmFtZT0iSm91cm5hbCBBcnRpY2xlIj4xNzwvcmVm
LXR5cGU+PGNvbnRyaWJ1dG9ycz48YXV0aG9ycz48YXV0aG9yPkJyaWFuZC1TdWxlYXUsIEEuPC9h
dXRob3I+PGF1dGhvcj5NYXJ0aW5vdmljLCBKLjwvYXV0aG9yPjxhdXRob3I+VG9zY2EsIEwuPC9h
dXRob3I+PGF1dGhvcj5Ub3UsIEIuPC9hdXRob3I+PGF1dGhvcj5Ccmlzc2V0LCBTLjwvYXV0aG9y
PjxhdXRob3I+Qm91bGlnYW5kLCBKLjwvYXV0aG9yPjxhdXRob3I+RGVsYXR0cmUsIFYuPC9hdXRo
b3I+PGF1dGhvcj5HaXVyZ2VhLCBJLjwvYXV0aG9yPjxhdXRob3I+QmFjaGlyLCBKLjwvYXV0aG9y
PjxhdXRob3I+Rm9sbGlvdCwgUC48L2F1dGhvcj48YXV0aG9yPkdvdW15LCBDLjwvYXV0aG9yPjxh
dXRob3I+RnJhbmNhbm5ldCwgQy48L2F1dGhvcj48YXV0aG9yPkd1aW9jaG9uLU1hbnRlbCwgQS48
L2F1dGhvcj48YXV0aG9yPkJlbmFjaGksIEEuPC9hdXRob3I+PGF1dGhvcj5WZXJtZWVzY2gsIEou
PC9hdXRob3I+PGF1dGhvcj5UYWNoZGppYW4sIEcuPC9hdXRob3I+PGF1dGhvcj5WYWdvLCBQLjwv
YXV0aG9yPjxhdXRob3I+R29vc3NlbnMsIE0uPC9hdXRob3I+PGF1dGhvcj5NZXRheSwgQy48L2F1
dGhvcj48L2F1dGhvcnM+PC9jb250cmlidXRvcnM+PGF1dGgtYWRkcmVzcz5BUC1IUCwgU2Vydmlj
ZSBkZSBCaW9jaGltaWUtR2VuZXRpcXVlLCBQbGF0ZWZvcm1lIGRlIEdlbmV0aXF1ZSBDb25zdGl0
dXRpb25uZWxsZSwgSG9waXRhbCBILiBNb25kb3IsIDUxIEF2ZW51ZSBkdSBNYXJlY2hhbCBkZSBM
YXR0cmUgZGUgVGFzc2lnbnksIENyZXRlaWwsIEZyYW5jZTsgSU5TRVJNIFU5NTUsIFBsYXRlZm9y
bWUgZGUgR2VuZXRpcXVlIENvbnN0aXR1dGlvbm5lbGxlLCBIb3BpdGFsIEguIE1vbmRvciwgQ3Jl
dGVpbCwgRnJhbmNlLiYjeEQ7QVAtSFAsIFVuaXRlIGZvbmN0aW9ubmVsbGUgZGUgRm9ldG9wYXRo
b2xvZ2llLCBIb3BpdGFsIEFudG9pbmUgQmVjbGVyZSwgQ2xhbWFydCwgRnJhbmNlLiYjeEQ7QVAt
SFAsIFNlcnZpY2UgZCZhcG9zO0hpc3RvbG9naWUsIEVtYnJ5b2xvZ2llIGV0IEN5dG9nZW5ldGlx
dWUsIEhvcGl0YWwgQW50b2luZSBCZWNsZXJlLCBDbGFtYXJ0LCBGcmFuY2U7IEZhY3VsdGUgZGUg
TWVkZWNpbmUgUGFyaXMgU3VkLCBMZSBLcmVtbGluIEJpY2V0cmUsIEZyYW5jZTsgSU5TRVJNIFU5
MzUsIFZpbGxlanVpZiwgRnJhbmNlLiYjeEQ7QVAtSFAsIFNlcnZpY2UgZGUgR2VuZXRpcXVlIG1v
bGVjdWxhaXJlLCBQaGFybWFjb2dlbmV0aXF1ZSBldCBIb3Jtb25vbG9naWUsIEhvcGl0YWwgQmlj
ZXRyZSwgRnJhbmNlOyBJTlNFUk0gVTY5MywgSUZSOTMsIEZhY3VsdGUgZGUgTWVkZWNpbmUgUGFy
aXMtU3VkLCBVbml2IFBhcmlzLVN1ZCBMZSBLcmVtbGluLUJpY2V0cmUsIEZyYW5jZS4mI3hEO0FQ
LUhQLCBTZXJ2aWNlIGQmYXBvcztIaXN0b2xvZ2llLCBFbWJyeW9sb2dpZSBldCBDeXRvZ2VuZXRp
cXVlLCBIb3BpdGFsIEFudG9pbmUgQmVjbGVyZSwgQ2xhbWFydCwgRnJhbmNlOyBGYWN1bHRlIGRl
IE1lZGVjaW5lIFBhcmlzIFN1ZCwgTGUgS3JlbWxpbiBCaWNldHJlLCBGcmFuY2UuJiN4RDtBUC1I
UCwgU2VydmljZSBkZSBCaW9jaGltaWUtR2VuZXRpcXVlLCBQbGF0ZWZvcm1lIGRlIEdlbmV0aXF1
ZSBDb25zdGl0dXRpb25uZWxsZSwgSG9waXRhbCBILiBNb25kb3IsIDUxIEF2ZW51ZSBkdSBNYXJl
Y2hhbCBkZSBMYXR0cmUgZGUgVGFzc2lnbnksIENyZXRlaWwsIEZyYW5jZS4mI3hEO0N5dG9nZW5l
dGlxdWUgTWVkaWNhbGUsIFVuaXYgQ2xlcm1vbnQxLCBVRlIgTWVkZWNpbmUsIENIVSBDbGVybW9u
dC1GZXJyYW5kLCBDSFUgRXN0YWluZywgRVJUSUNhLCBFQSA0Njc3LCBVbml2IENsZXJtb250MSwg
VUZSIE1lZGVjaW5lLCBGcmFuY2UuJiN4RDtHZW5ldGlxdWUgTWVkaWNhbGUsIENIVSBFc3RhaW5n
LCBDbGVybW9udC1GZXJyYW5kLCBGcmFuY2UuJiN4RDtBUC1IUCwgU2VydmljZSBkZSBHeW5lY29s
b2dpZSBPYnN0ZXRyaXF1ZSwgSG9waXRhbCBCZWNsZXJlLCBDbGFtYXJ0LCBGcmFuY2UuJiN4RDtD
ZW50cmUgZm9yIEh1bWFuIEdlbmV0aWNzLCBMZXV2ZW4sIEJlbGdpdW0uJiN4RDtBUC1IUCwgU2Vy
dmljZSBkZSBCaW9jaGltaWUtR2VuZXRpcXVlLCBQbGF0ZWZvcm1lIGRlIEdlbmV0aXF1ZSBDb25z
dGl0dXRpb25uZWxsZSwgSG9waXRhbCBILiBNb25kb3IsIDUxIEF2ZW51ZSBkdSBNYXJlY2hhbCBk
ZSBMYXR0cmUgZGUgVGFzc2lnbnksIENyZXRlaWwsIEZyYW5jZS4gRWxlY3Ryb25pYyBhZGRyZXNz
OiBjb3Jpbm5lLm1ldGF5QGhtbi5hcGhwLmZyLjwvYXV0aC1hZGRyZXNzPjx0aXRsZXM+PHRpdGxl
PlNBTEw0IGFuZCBORkFUQzI6IHR3byBtYWpvciBhY3RvcnMgb2YgaW50ZXJzdGl0aWFsIDIwcTEz
LjIgZHVwbGljYXRpb248L3RpdGxlPjxzZWNvbmRhcnktdGl0bGU+RXVyIEogTWVkIEdlbmV0PC9z
ZWNvbmRhcnktdGl0bGU+PC90aXRsZXM+PHBlcmlvZGljYWw+PGZ1bGwtdGl0bGU+RXVyIEogTWVk
IEdlbmV0PC9mdWxsLXRpdGxlPjwvcGVyaW9kaWNhbD48cGFnZXM+MTc0LTgwPC9wYWdlcz48dm9s
dW1lPjU3PC92b2x1bWU+PG51bWJlcj40PC9udW1iZXI+PGtleXdvcmRzPjxrZXl3b3JkPkFibm9y
bWFsaXRpZXMsIE11bHRpcGxlLypnZW5ldGljczwva2V5d29yZD48a2V5d29yZD5DaGlsZCwgUHJl
c2Nob29sPC9rZXl3b3JkPjxrZXl3b3JkPkNocm9tb3NvbWUgQWJlcnJhdGlvbnM8L2tleXdvcmQ+
PGtleXdvcmQ+Q2hyb21vc29tZXMsIEh1bWFuLCBQYWlyIDIyLypnZW5ldGljczwva2V5d29yZD48
a2V5d29yZD5Db21wYXJhdGl2ZSBHZW5vbWljIEh5YnJpZGl6YXRpb248L2tleXdvcmQ+PGtleXdv
cmQ+Q3JhbmlvZmFjaWFsIEFibm9ybWFsaXRpZXMvZ2VuZXRpY3M8L2tleXdvcmQ+PGtleXdvcmQ+
RGV2ZWxvcG1lbnRhbCBEaXNhYmlsaXRpZXMvZ2VuZXRpY3M8L2tleXdvcmQ+PGtleXdvcmQ+RmVt
YWxlPC9rZXl3b3JkPjxrZXl3b3JkPkZldGFsIERpc2Vhc2VzL2dlbmV0aWNzPC9rZXl3b3JkPjxr
ZXl3b3JkPipHZW5lIER1cGxpY2F0aW9uPC9rZXl3b3JkPjxrZXl3b3JkPkhlYXJ0IERlZmVjdHMs
IENvbmdlbml0YWwvZ2VuZXRpY3M8L2tleXdvcmQ+PGtleXdvcmQ+SHVtYW5zPC9rZXl3b3JkPjxr
ZXl3b3JkPkluIFNpdHUgSHlicmlkaXphdGlvbiwgRmx1b3Jlc2NlbmNlPC9rZXl3b3JkPjxrZXl3
b3JkPkthcnlvdHlwZTwva2V5d29yZD48a2V5d29yZD5NYWxlPC9rZXl3b3JkPjxrZXl3b3JkPk5G
QVRDIFRyYW5zY3JpcHRpb24gRmFjdG9ycy8qZ2VuZXRpY3M8L2tleXdvcmQ+PGtleXdvcmQ+VHJh
bnNjcmlwdGlvbiBGYWN0b3JzLypnZW5ldGljczwva2V5d29yZD48a2V5d29yZD5Zb3VuZyBBZHVs
dDwva2V5d29yZD48a2V5d29yZD4yMHExMy4yIE1pY3JvZHVwbGljYXRpb248L2tleXdvcmQ+PGtl
eXdvcmQ+Q2FyZGlhYyBtYWxmb3JtYXRpb248L2tleXdvcmQ+PGtleXdvcmQ+RGV2ZWxvcG1lbnRh
bCBkZWxheTwva2V5d29yZD48a2V5d29yZD5EeXNtb3JwaGlzbTwva2V5d29yZD48a2V5d29yZD5O
ZmF0YzI8L2tleXdvcmQ+PGtleXdvcmQ+U2FsbDQ8L2tleXdvcmQ+PC9rZXl3b3Jkcz48ZGF0ZXM+
PHllYXI+MjAxNDwveWVhcj48cHViLWRhdGVzPjxkYXRlPk1hcjwvZGF0ZT48L3B1Yi1kYXRlcz48
L2RhdGVzPjxpc2JuPjE4NzgtMDg0OSAoRWxlY3Ryb25pYykmI3hEOzE3NjktNzIxMiAoTGlua2lu
Zyk8L2lzYm4+PGFjY2Vzc2lvbi1udW0+MjQ0ODY3NzQ8L2FjY2Vzc2lvbi1udW0+PHVybHM+PHJl
bGF0ZWQtdXJscz48dXJsPmh0dHBzOi8vd3d3Lm5jYmkubmxtLm5paC5nb3YvcHVibWVkLzI0NDg2
Nzc0PC91cmw+PC9yZWxhdGVkLXVybHM+PC91cmxzPjxlbGVjdHJvbmljLXJlc291cmNlLW51bT4x
MC4xMDE2L2ouZWptZy4yMDEzLjEyLjAxMzwvZWxlY3Ryb25pYy1yZXNvdXJjZS1udW0+PC9yZWNv
cmQ+PC9DaXRlPjwvRW5kTm90ZT5=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1</w:t>
        </w:r>
        <w:r w:rsidR="004F3306">
          <w:fldChar w:fldCharType="end"/>
        </w:r>
      </w:hyperlink>
      <w:r w:rsidRPr="00463224">
        <w:t xml:space="preserve">. </w:t>
      </w:r>
    </w:p>
    <w:p w:rsidR="00CD21B3" w:rsidRPr="00463224" w:rsidRDefault="00CD21B3"/>
    <w:p w:rsidR="00CD21B3" w:rsidRPr="00463224" w:rsidRDefault="009F5E5D">
      <w:pPr>
        <w:rPr>
          <w:u w:val="single"/>
        </w:rPr>
      </w:pPr>
      <w:r w:rsidRPr="00463224">
        <w:rPr>
          <w:u w:val="single"/>
        </w:rPr>
        <w:t>Family 103</w:t>
      </w:r>
      <w:r w:rsidR="002C466D" w:rsidRPr="00463224">
        <w:rPr>
          <w:u w:val="single"/>
        </w:rPr>
        <w:t>:</w:t>
      </w:r>
    </w:p>
    <w:p w:rsidR="009F5E5D" w:rsidRPr="00463224" w:rsidRDefault="009F5E5D" w:rsidP="0003118B">
      <w:pPr>
        <w:spacing w:after="0"/>
      </w:pPr>
      <w:proofErr w:type="spellStart"/>
      <w:r w:rsidRPr="00463224">
        <w:t>Proband</w:t>
      </w:r>
      <w:proofErr w:type="spellEnd"/>
      <w:r w:rsidRPr="00463224">
        <w:t xml:space="preserve"> with </w:t>
      </w:r>
      <w:r w:rsidR="00A2756F">
        <w:t xml:space="preserve">mild left ventricular hypoplasia, </w:t>
      </w:r>
      <w:r w:rsidRPr="00463224">
        <w:t xml:space="preserve">complete AVSD (large </w:t>
      </w:r>
      <w:proofErr w:type="spellStart"/>
      <w:r w:rsidRPr="00463224">
        <w:t>primum</w:t>
      </w:r>
      <w:proofErr w:type="spellEnd"/>
      <w:r w:rsidRPr="00463224">
        <w:t xml:space="preserve"> ASD, large inlet VSD) with common </w:t>
      </w:r>
      <w:proofErr w:type="spellStart"/>
      <w:r w:rsidRPr="00463224">
        <w:t>atrioventricualr</w:t>
      </w:r>
      <w:proofErr w:type="spellEnd"/>
      <w:r w:rsidRPr="00463224">
        <w:t xml:space="preserve"> valve (deficient left mural leaflet), bilate</w:t>
      </w:r>
      <w:r w:rsidR="00E574EB">
        <w:t xml:space="preserve">ral SVC with no bridging vein (left </w:t>
      </w:r>
      <w:r w:rsidRPr="00463224">
        <w:t xml:space="preserve">SVC to coronary sinus), </w:t>
      </w:r>
      <w:r w:rsidR="00F00D38">
        <w:t>mild intrauterine growth retardation</w:t>
      </w:r>
      <w:r w:rsidRPr="00463224">
        <w:t xml:space="preserve">, dysmorphic features, lumbar scoliosis with a semi-segmented </w:t>
      </w:r>
      <w:proofErr w:type="spellStart"/>
      <w:r w:rsidRPr="00463224">
        <w:t>hemivertebra</w:t>
      </w:r>
      <w:proofErr w:type="spellEnd"/>
      <w:r w:rsidRPr="00463224">
        <w:t xml:space="preserve"> (L4) and an additional (6th) lumbar vertebrae. </w:t>
      </w:r>
      <w:r w:rsidR="00DD1B64" w:rsidRPr="00463224">
        <w:t xml:space="preserve">The father was diagnosed with bicuspid aortic valve at 34 years. </w:t>
      </w:r>
    </w:p>
    <w:p w:rsidR="0003118B" w:rsidRPr="00463224" w:rsidRDefault="0003118B" w:rsidP="0003118B">
      <w:pPr>
        <w:spacing w:after="0"/>
      </w:pPr>
    </w:p>
    <w:tbl>
      <w:tblPr>
        <w:tblStyle w:val="TableGrid"/>
        <w:tblW w:w="0" w:type="auto"/>
        <w:tblLook w:val="04A0" w:firstRow="1" w:lastRow="0" w:firstColumn="1" w:lastColumn="0" w:noHBand="0" w:noVBand="1"/>
      </w:tblPr>
      <w:tblGrid>
        <w:gridCol w:w="3116"/>
        <w:gridCol w:w="3117"/>
        <w:gridCol w:w="3117"/>
      </w:tblGrid>
      <w:tr w:rsidR="0003118B" w:rsidRPr="00463224" w:rsidTr="0003118B">
        <w:tc>
          <w:tcPr>
            <w:tcW w:w="3116" w:type="dxa"/>
          </w:tcPr>
          <w:p w:rsidR="0003118B" w:rsidRPr="00463224" w:rsidRDefault="0003118B" w:rsidP="0003118B">
            <w:r w:rsidRPr="00463224">
              <w:rPr>
                <w:b/>
                <w:i/>
              </w:rPr>
              <w:t>SMARCC1</w:t>
            </w:r>
            <w:r w:rsidRPr="00463224">
              <w:rPr>
                <w:b/>
              </w:rPr>
              <w:t xml:space="preserve"> (NM_003074.3)</w:t>
            </w:r>
          </w:p>
        </w:tc>
        <w:tc>
          <w:tcPr>
            <w:tcW w:w="3117" w:type="dxa"/>
          </w:tcPr>
          <w:p w:rsidR="0003118B" w:rsidRPr="00463224" w:rsidRDefault="0003118B" w:rsidP="0003118B">
            <w:pPr>
              <w:rPr>
                <w:b/>
              </w:rPr>
            </w:pPr>
            <w:r w:rsidRPr="00463224">
              <w:rPr>
                <w:b/>
              </w:rPr>
              <w:t xml:space="preserve">c.1844_1845delAAinsTAAG, </w:t>
            </w:r>
          </w:p>
          <w:p w:rsidR="0003118B" w:rsidRPr="00463224" w:rsidRDefault="0003118B" w:rsidP="0003118B">
            <w:r w:rsidRPr="00463224">
              <w:rPr>
                <w:b/>
              </w:rPr>
              <w:t>p.(Lys615Ilefs*49)</w:t>
            </w:r>
          </w:p>
        </w:tc>
        <w:tc>
          <w:tcPr>
            <w:tcW w:w="3117" w:type="dxa"/>
          </w:tcPr>
          <w:p w:rsidR="0003118B" w:rsidRPr="00463224" w:rsidRDefault="0003118B" w:rsidP="0003118B">
            <w:r w:rsidRPr="00463224">
              <w:rPr>
                <w:b/>
              </w:rPr>
              <w:t>chr3:47712202delTTinsCTTA</w:t>
            </w:r>
          </w:p>
        </w:tc>
      </w:tr>
    </w:tbl>
    <w:p w:rsidR="0003118B" w:rsidRPr="00463224" w:rsidRDefault="0003118B" w:rsidP="0003118B">
      <w:pPr>
        <w:spacing w:after="0"/>
      </w:pPr>
    </w:p>
    <w:p w:rsidR="008A7A27" w:rsidRPr="00463224" w:rsidRDefault="00865A3D" w:rsidP="008A7A27">
      <w:r w:rsidRPr="00463224">
        <w:t xml:space="preserve">Paternally inherited frameshift variant in a </w:t>
      </w:r>
      <w:r w:rsidRPr="00463224">
        <w:rPr>
          <w:b/>
        </w:rPr>
        <w:t>candidate gene of uncertain significance</w:t>
      </w:r>
      <w:r w:rsidRPr="00463224">
        <w:t xml:space="preserve">. </w:t>
      </w:r>
      <w:r w:rsidR="007C10F1" w:rsidRPr="00463224">
        <w:t>The highly constrained gene (</w:t>
      </w:r>
      <w:proofErr w:type="spellStart"/>
      <w:r w:rsidR="007C10F1" w:rsidRPr="00463224">
        <w:t>pLI</w:t>
      </w:r>
      <w:proofErr w:type="spellEnd"/>
      <w:r w:rsidR="007C10F1" w:rsidRPr="00463224">
        <w:t>=1) encodes for a core subunit of the SWI/SNF complex</w:t>
      </w:r>
      <w:r w:rsidR="00BE7A37" w:rsidRPr="00463224">
        <w:t xml:space="preserve"> </w:t>
      </w:r>
      <w:hyperlink w:anchor="_ENREF_102" w:tooltip="Wang, 1996 #442" w:history="1">
        <w:r w:rsidR="004F3306">
          <w:fldChar w:fldCharType="begin">
            <w:fldData xml:space="preserve">PEVuZE5vdGU+PENpdGU+PEF1dGhvcj5XYW5nPC9BdXRob3I+PFllYXI+MTk5NjwvWWVhcj48UmVj
TnVtPjQ0MjwvUmVjTnVtPjxEaXNwbGF5VGV4dD48c3R5bGUgZmFjZT0ic3VwZXJzY3JpcHQiPjEw
Mjwvc3R5bGU+PC9EaXNwbGF5VGV4dD48cmVjb3JkPjxyZWMtbnVtYmVyPjQ0MjwvcmVjLW51bWJl
cj48Zm9yZWlnbi1rZXlzPjxrZXkgYXBwPSJFTiIgZGItaWQ9Ijl6ZXNwYWRleTU5emF4ZTB6eDJ4
YXQybGFwdHd6ZGF4MmVwMCIgdGltZXN0YW1wPSIxNTY2MjI0MDMxIj40NDI8L2tleT48L2ZvcmVp
Z24ta2V5cz48cmVmLXR5cGUgbmFtZT0iSm91cm5hbCBBcnRpY2xlIj4xNzwvcmVmLXR5cGU+PGNv
bnRyaWJ1dG9ycz48YXV0aG9ycz48YXV0aG9yPldhbmcsIFcuPC9hdXRob3I+PGF1dGhvcj5YdWUs
IFkuPC9hdXRob3I+PGF1dGhvcj5aaG91LCBTLjwvYXV0aG9yPjxhdXRob3I+S3VvLCBBLjwvYXV0
aG9yPjxhdXRob3I+Q2Fpcm5zLCBCLiBSLjwvYXV0aG9yPjxhdXRob3I+Q3JhYnRyZWUsIEcuIFIu
PC9hdXRob3I+PC9hdXRob3JzPjwvY29udHJpYnV0b3JzPjxhdXRoLWFkZHJlc3M+SG93YXJkIEh1
Z2hlcyBNZWRpY2FsIEluc3RpdHV0ZSwgRGVwYXJ0bWVudCBvZiBEZXZlbG9wbWVudGFsIEJpb2xv
Z3ksIFN0YW5mb3JkIFVuaXZlcnNpdHksIENhbGlmb3JuaWEgOTQzMDUtNTQyOCwgVVNBLjwvYXV0
aC1hZGRyZXNzPjx0aXRsZXM+PHRpdGxlPkRpdmVyc2l0eSBhbmQgc3BlY2lhbGl6YXRpb24gb2Yg
bWFtbWFsaWFuIFNXSS9TTkYgY29tcGxleGVzPC90aXRsZT48c2Vjb25kYXJ5LXRpdGxlPkdlbmVz
IERldjwvc2Vjb25kYXJ5LXRpdGxlPjwvdGl0bGVzPjxwZXJpb2RpY2FsPjxmdWxsLXRpdGxlPkdl
bmVzIERldjwvZnVsbC10aXRsZT48L3BlcmlvZGljYWw+PHBhZ2VzPjIxMTctMzA8L3BhZ2VzPjx2
b2x1bWU+MTA8L3ZvbHVtZT48bnVtYmVyPjE3PC9udW1iZXI+PGtleXdvcmRzPjxrZXl3b3JkPkFt
aW5vIEFjaWQgU2VxdWVuY2U8L2tleXdvcmQ+PGtleXdvcmQ+QW5pbWFsczwva2V5d29yZD48a2V5
d29yZD5CYXNlIFNlcXVlbmNlPC9rZXl3b3JkPjxrZXl3b3JkPkJsb3R0aW5nLCBOb3J0aGVybjwv
a2V5d29yZD48a2V5d29yZD5CbG90dGluZywgV2VzdGVybjwva2V5d29yZD48a2V5d29yZD5DaHJv
bWF0aW4vcGh5c2lvbG9neTwva2V5d29yZD48a2V5d29yZD5DbG9uaW5nLCBNb2xlY3VsYXI8L2tl
eXdvcmQ+PGtleXdvcmQ+RE5BIEhlbGljYXNlczwva2V5d29yZD48a2V5d29yZD4qRHJvc29waGls
YSBQcm90ZWluczwva2V5d29yZD48a2V5d29yZD5HZW5lIEV4cHJlc3Npb24gUmVndWxhdGlvbiwg
RGV2ZWxvcG1lbnRhbDwva2V5d29yZD48a2V5d29yZD5HZW5lcywgRnVuZ2FsPC9rZXl3b3JkPjxr
ZXl3b3JkPkh1bWFuczwva2V5d29yZD48a2V5d29yZD5LQiBDZWxsczwva2V5d29yZD48a2V5d29y
ZD5Nb2xlY3VsYXIgU2VxdWVuY2UgRGF0YTwva2V5d29yZD48a2V5d29yZD5NdWx0aWdlbmUgRmFt
aWx5PC9rZXl3b3JkPjxrZXl3b3JkPk11c2NsZXMvbWV0YWJvbGlzbTwva2V5d29yZD48a2V5d29y
ZD5OdWNsZWFyIFByb3RlaW5zLypjaGVtaXN0cnkvKmdlbmV0aWNzPC9rZXl3b3JkPjxrZXl3b3Jk
Pk9uY29nZW5lczwva2V5d29yZD48a2V5d29yZD5QYW5jcmVhcy9tZXRhYm9saXNtPC9rZXl3b3Jk
PjxrZXl3b3JkPipSTkEtQmluZGluZyBQcm90ZWluczwva2V5d29yZD48a2V5d29yZD5SZWFkaW5n
IEZyYW1lczwva2V5d29yZD48a2V5d29yZD5SaWJvbnVjbGVvcHJvdGVpbiwgVTEgU21hbGwgTnVj
bGVhci9nZW5ldGljczwva2V5d29yZD48a2V5d29yZD5TYWNjaGFyb215Y2VzIGNlcmV2aXNpYWUv
Z2VuZXRpY3M8L2tleXdvcmQ+PGtleXdvcmQ+U2VxdWVuY2UgSG9tb2xvZ3ksIEFtaW5vIEFjaWQ8
L2tleXdvcmQ+PGtleXdvcmQ+VHJhbnMtQWN0aXZhdG9yczwva2V5d29yZD48a2V5d29yZD5UcmFu
c2NyaXB0aW9uIEZhY3RvcnMvKmNoZW1pc3RyeS8qZ2VuZXRpY3M8L2tleXdvcmQ+PGtleXdvcmQ+
VHJhbnNjcmlwdGlvbiwgR2VuZXRpYzwva2V5d29yZD48L2tleXdvcmRzPjxkYXRlcz48eWVhcj4x
OTk2PC95ZWFyPjxwdWItZGF0ZXM+PGRhdGU+U2VwIDE8L2RhdGU+PC9wdWItZGF0ZXM+PC9kYXRl
cz48aXNibj4wODkwLTkzNjkgKFByaW50KSYjeEQ7MDg5MC05MzY5IChMaW5raW5nKTwvaXNibj48
YWNjZXNzaW9uLW51bT44ODA0MzA3PC9hY2Nlc3Npb24tbnVtPjx1cmxzPjxyZWxhdGVkLXVybHM+
PHVybD5odHRwczovL3d3dy5uY2JpLm5sbS5uaWguZ292L3B1Ym1lZC84ODA0MzA3PC91cmw+PC9y
ZWxhdGVkLXVybHM+PC91cmxzPjxlbGVjdHJvbmljLXJlc291cmNlLW51bT4xMC4xMTAxL2dhZC4x
MC4xNy4yMTE3PC9lbGVjdHJvbmljLXJlc291cmNlLW51bT48L3JlY29yZD48L0NpdGU+PC9FbmRO
b3RlPn==
</w:fldData>
          </w:fldChar>
        </w:r>
        <w:r w:rsidR="004F3306">
          <w:instrText xml:space="preserve"> ADDIN EN.CITE </w:instrText>
        </w:r>
        <w:r w:rsidR="004F3306">
          <w:fldChar w:fldCharType="begin">
            <w:fldData xml:space="preserve">PEVuZE5vdGU+PENpdGU+PEF1dGhvcj5XYW5nPC9BdXRob3I+PFllYXI+MTk5NjwvWWVhcj48UmVj
TnVtPjQ0MjwvUmVjTnVtPjxEaXNwbGF5VGV4dD48c3R5bGUgZmFjZT0ic3VwZXJzY3JpcHQiPjEw
Mjwvc3R5bGU+PC9EaXNwbGF5VGV4dD48cmVjb3JkPjxyZWMtbnVtYmVyPjQ0MjwvcmVjLW51bWJl
cj48Zm9yZWlnbi1rZXlzPjxrZXkgYXBwPSJFTiIgZGItaWQ9Ijl6ZXNwYWRleTU5emF4ZTB6eDJ4
YXQybGFwdHd6ZGF4MmVwMCIgdGltZXN0YW1wPSIxNTY2MjI0MDMxIj40NDI8L2tleT48L2ZvcmVp
Z24ta2V5cz48cmVmLXR5cGUgbmFtZT0iSm91cm5hbCBBcnRpY2xlIj4xNzwvcmVmLXR5cGU+PGNv
bnRyaWJ1dG9ycz48YXV0aG9ycz48YXV0aG9yPldhbmcsIFcuPC9hdXRob3I+PGF1dGhvcj5YdWUs
IFkuPC9hdXRob3I+PGF1dGhvcj5aaG91LCBTLjwvYXV0aG9yPjxhdXRob3I+S3VvLCBBLjwvYXV0
aG9yPjxhdXRob3I+Q2Fpcm5zLCBCLiBSLjwvYXV0aG9yPjxhdXRob3I+Q3JhYnRyZWUsIEcuIFIu
PC9hdXRob3I+PC9hdXRob3JzPjwvY29udHJpYnV0b3JzPjxhdXRoLWFkZHJlc3M+SG93YXJkIEh1
Z2hlcyBNZWRpY2FsIEluc3RpdHV0ZSwgRGVwYXJ0bWVudCBvZiBEZXZlbG9wbWVudGFsIEJpb2xv
Z3ksIFN0YW5mb3JkIFVuaXZlcnNpdHksIENhbGlmb3JuaWEgOTQzMDUtNTQyOCwgVVNBLjwvYXV0
aC1hZGRyZXNzPjx0aXRsZXM+PHRpdGxlPkRpdmVyc2l0eSBhbmQgc3BlY2lhbGl6YXRpb24gb2Yg
bWFtbWFsaWFuIFNXSS9TTkYgY29tcGxleGVzPC90aXRsZT48c2Vjb25kYXJ5LXRpdGxlPkdlbmVz
IERldjwvc2Vjb25kYXJ5LXRpdGxlPjwvdGl0bGVzPjxwZXJpb2RpY2FsPjxmdWxsLXRpdGxlPkdl
bmVzIERldjwvZnVsbC10aXRsZT48L3BlcmlvZGljYWw+PHBhZ2VzPjIxMTctMzA8L3BhZ2VzPjx2
b2x1bWU+MTA8L3ZvbHVtZT48bnVtYmVyPjE3PC9udW1iZXI+PGtleXdvcmRzPjxrZXl3b3JkPkFt
aW5vIEFjaWQgU2VxdWVuY2U8L2tleXdvcmQ+PGtleXdvcmQ+QW5pbWFsczwva2V5d29yZD48a2V5
d29yZD5CYXNlIFNlcXVlbmNlPC9rZXl3b3JkPjxrZXl3b3JkPkJsb3R0aW5nLCBOb3J0aGVybjwv
a2V5d29yZD48a2V5d29yZD5CbG90dGluZywgV2VzdGVybjwva2V5d29yZD48a2V5d29yZD5DaHJv
bWF0aW4vcGh5c2lvbG9neTwva2V5d29yZD48a2V5d29yZD5DbG9uaW5nLCBNb2xlY3VsYXI8L2tl
eXdvcmQ+PGtleXdvcmQ+RE5BIEhlbGljYXNlczwva2V5d29yZD48a2V5d29yZD4qRHJvc29waGls
YSBQcm90ZWluczwva2V5d29yZD48a2V5d29yZD5HZW5lIEV4cHJlc3Npb24gUmVndWxhdGlvbiwg
RGV2ZWxvcG1lbnRhbDwva2V5d29yZD48a2V5d29yZD5HZW5lcywgRnVuZ2FsPC9rZXl3b3JkPjxr
ZXl3b3JkPkh1bWFuczwva2V5d29yZD48a2V5d29yZD5LQiBDZWxsczwva2V5d29yZD48a2V5d29y
ZD5Nb2xlY3VsYXIgU2VxdWVuY2UgRGF0YTwva2V5d29yZD48a2V5d29yZD5NdWx0aWdlbmUgRmFt
aWx5PC9rZXl3b3JkPjxrZXl3b3JkPk11c2NsZXMvbWV0YWJvbGlzbTwva2V5d29yZD48a2V5d29y
ZD5OdWNsZWFyIFByb3RlaW5zLypjaGVtaXN0cnkvKmdlbmV0aWNzPC9rZXl3b3JkPjxrZXl3b3Jk
Pk9uY29nZW5lczwva2V5d29yZD48a2V5d29yZD5QYW5jcmVhcy9tZXRhYm9saXNtPC9rZXl3b3Jk
PjxrZXl3b3JkPipSTkEtQmluZGluZyBQcm90ZWluczwva2V5d29yZD48a2V5d29yZD5SZWFkaW5n
IEZyYW1lczwva2V5d29yZD48a2V5d29yZD5SaWJvbnVjbGVvcHJvdGVpbiwgVTEgU21hbGwgTnVj
bGVhci9nZW5ldGljczwva2V5d29yZD48a2V5d29yZD5TYWNjaGFyb215Y2VzIGNlcmV2aXNpYWUv
Z2VuZXRpY3M8L2tleXdvcmQ+PGtleXdvcmQ+U2VxdWVuY2UgSG9tb2xvZ3ksIEFtaW5vIEFjaWQ8
L2tleXdvcmQ+PGtleXdvcmQ+VHJhbnMtQWN0aXZhdG9yczwva2V5d29yZD48a2V5d29yZD5UcmFu
c2NyaXB0aW9uIEZhY3RvcnMvKmNoZW1pc3RyeS8qZ2VuZXRpY3M8L2tleXdvcmQ+PGtleXdvcmQ+
VHJhbnNjcmlwdGlvbiwgR2VuZXRpYzwva2V5d29yZD48L2tleXdvcmRzPjxkYXRlcz48eWVhcj4x
OTk2PC95ZWFyPjxwdWItZGF0ZXM+PGRhdGU+U2VwIDE8L2RhdGU+PC9wdWItZGF0ZXM+PC9kYXRl
cz48aXNibj4wODkwLTkzNjkgKFByaW50KSYjeEQ7MDg5MC05MzY5IChMaW5raW5nKTwvaXNibj48
YWNjZXNzaW9uLW51bT44ODA0MzA3PC9hY2Nlc3Npb24tbnVtPjx1cmxzPjxyZWxhdGVkLXVybHM+
PHVybD5odHRwczovL3d3dy5uY2JpLm5sbS5uaWguZ292L3B1Ym1lZC84ODA0MzA3PC91cmw+PC9y
ZWxhdGVkLXVybHM+PC91cmxzPjxlbGVjdHJvbmljLXJlc291cmNlLW51bT4xMC4xMTAxL2dhZC4x
MC4xNy4yMTE3PC9lbGVjdHJvbmljLXJlc291cmNlLW51bT48L3JlY29yZD48L0NpdGU+PC9FbmRO
b3RlPn==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2</w:t>
        </w:r>
        <w:r w:rsidR="004F3306">
          <w:fldChar w:fldCharType="end"/>
        </w:r>
      </w:hyperlink>
      <w:r w:rsidR="007C10F1" w:rsidRPr="00463224">
        <w:t xml:space="preserve">. </w:t>
      </w:r>
      <w:r w:rsidR="000E7412" w:rsidRPr="00463224">
        <w:t>In mouse</w:t>
      </w:r>
      <w:r w:rsidR="00FC21EC" w:rsidRPr="00463224">
        <w:t>,</w:t>
      </w:r>
      <w:r w:rsidR="000E7412" w:rsidRPr="00463224">
        <w:t xml:space="preserve"> the gene </w:t>
      </w:r>
      <w:r w:rsidR="00F00D38">
        <w:t>was</w:t>
      </w:r>
      <w:r w:rsidR="00185830" w:rsidRPr="00463224">
        <w:t xml:space="preserve"> involved </w:t>
      </w:r>
      <w:r w:rsidR="00F00D38">
        <w:t xml:space="preserve">in </w:t>
      </w:r>
      <w:r w:rsidR="00E00047" w:rsidRPr="00463224">
        <w:t>embryonic</w:t>
      </w:r>
      <w:r w:rsidR="00185830" w:rsidRPr="00463224">
        <w:t xml:space="preserve"> development </w:t>
      </w:r>
      <w:r w:rsidR="00E00047" w:rsidRPr="00463224">
        <w:t xml:space="preserve">and growth </w:t>
      </w:r>
      <w:r w:rsidR="00267BAD">
        <w:fldChar w:fldCharType="begin">
          <w:fldData xml:space="preserve">PEVuZE5vdGU+PENpdGU+PEF1dGhvcj5OZ3V5ZW48L0F1dGhvcj48WWVhcj4yMDE2PC9ZZWFyPjxS
ZWNOdW0+NTA0PC9SZWNOdW0+PERpc3BsYXlUZXh0PjxzdHlsZSBmYWNlPSJzdXBlcnNjcmlwdCI+
MTAzLCAxMDQ8L3N0eWxlPjwvRGlzcGxheVRleHQ+PHJlY29yZD48cmVjLW51bWJlcj41MDQ8L3Jl
Yy1udW1iZXI+PGZvcmVpZ24ta2V5cz48a2V5IGFwcD0iRU4iIGRiLWlkPSI5emVzcGFkZXk1OXph
eGUwengyeGF0MmxhcHR3emRheDJlcDAiIHRpbWVzdGFtcD0iMTU2NjIzNDI0NiI+NTA0PC9rZXk+
PC9mb3JlaWduLWtleXM+PHJlZi10eXBlIG5hbWU9IkpvdXJuYWwgQXJ0aWNsZSI+MTc8L3JlZi10
eXBlPjxjb250cmlidXRvcnM+PGF1dGhvcnM+PGF1dGhvcj5OZ3V5ZW4sIEguPC9hdXRob3I+PGF1
dGhvcj5Tb2twb3IsIEcuPC9hdXRob3I+PGF1dGhvcj5QaGFtLCBMLjwvYXV0aG9yPjxhdXRob3I+
Um9zZW5idXNjaCwgSi48L2F1dGhvcj48YXV0aG9yPlN0b3lrb3ZhLCBBLjwvYXV0aG9yPjxhdXRo
b3I+U3RhaWdlciwgSi4gRi48L2F1dGhvcj48YXV0aG9yPlR1b2MsIFQuPC9hdXRob3I+PC9hdXRo
b3JzPjwvY29udHJpYnV0b3JzPjxhdXRoLWFkZHJlc3M+YSBVbml2ZXJzaXR5IE1lZGljYWwgQ2Vu
dGVyICwgR2VvcmctQXVndXN0LVVuaXZlcnNpdHkgR29ldHRpbmdlbiAsIEdlcm1hbnkuJiN4RDti
IE1heC1QbGFuY2stSW5zdGl0dXRlIGZvciBCaW9waHlzaWNhbCBDaGVtaXN0cnkgLCBHb2V0dGlu
Z2VuIDsgR2VybWFueS4mI3hEO2MgREZHIENlbnRlciBmb3IgTmFub3NjYWxlIE1pY3Jvc2NvcHkg
JmFtcDsgTW9sZWN1bGFyIFBoeXNpb2xvZ3kgb2YgdGhlIEJyYWluIChDTk1QQikgLCBHb2V0dGlu
Z2VuICwgR2VybWFueS48L2F1dGgtYWRkcmVzcz48dGl0bGVzPjx0aXRsZT5FcGlnZW5ldGljIHJl
Z3VsYXRpb24gYnkgQkFGIChtU1dJL1NORikgY2hyb21hdGluIHJlbW9kZWxpbmcgY29tcGxleGVz
IGlzIGluZGlzcGVuc2FibGUgZm9yIGVtYnJ5b25pYyBkZXZlbG9wbWVudDwvdGl0bGU+PHNlY29u
ZGFyeS10aXRsZT5DZWxsIEN5Y2xlPC9zZWNvbmRhcnktdGl0bGU+PC90aXRsZXM+PHBlcmlvZGlj
YWw+PGZ1bGwtdGl0bGU+Q2VsbCBDeWNsZTwvZnVsbC10aXRsZT48L3BlcmlvZGljYWw+PHBhZ2Vz
PjEzMTctMjQ8L3BhZ2VzPjx2b2x1bWU+MTU8L3ZvbHVtZT48bnVtYmVyPjEwPC9udW1iZXI+PGtl
eXdvcmRzPjxrZXl3b3JkPkFuaW1hbHM8L2tleXdvcmQ+PGtleXdvcmQ+QnJhaW4vZ3Jvd3RoICZh
bXA7IGRldmVsb3BtZW50L21ldGFib2xpc208L2tleXdvcmQ+PGtleXdvcmQ+Q2hyb21hdGluLypt
ZXRhYm9saXNtPC9rZXl3b3JkPjxrZXl3b3JkPkNocm9tYXRpbiBBc3NlbWJseSBhbmQgRGlzYXNz
ZW1ibHk8L2tleXdvcmQ+PGtleXdvcmQ+Q2hyb21vc29tYWwgUHJvdGVpbnMsIE5vbi1IaXN0b25l
L2RlZmljaWVuY3kvZ2VuZXRpY3MvKm1ldGFib2xpc208L2tleXdvcmQ+PGtleXdvcmQ+RW1icnlv
bmljIERldmVsb3BtZW50PC9rZXl3b3JkPjxrZXl3b3JkPipFcGlnZW5lc2lzLCBHZW5ldGljPC9r
ZXl3b3JkPjxrZXl3b3JkPkhpc3RvbmUgRGVtZXRoeWxhc2VzL21ldGFib2xpc208L2tleXdvcmQ+
PGtleXdvcmQ+SGlzdG9uZXMvbWV0YWJvbGlzbTwva2V5d29yZD48a2V5d29yZD5JbW11bm9oaXN0
b2NoZW1pc3RyeTwva2V5d29yZD48a2V5d29yZD5KdW1vbmppIERvbWFpbi1Db250YWluaW5nIEhp
c3RvbmUgRGVtZXRoeWxhc2VzL21ldGFib2xpc208L2tleXdvcmQ+PGtleXdvcmQ+TWljZTwva2V5
d29yZD48a2V5d29yZD5NaWNlLCBJbmJyZWQgQzU3Qkw8L2tleXdvcmQ+PGtleXdvcmQ+TWljZSwg
S25vY2tvdXQ8L2tleXdvcmQ+PGtleXdvcmQ+VHJhbnNjcmlwdGlvbiBGYWN0b3JzL2RlZmljaWVu
Y3kvZ2VuZXRpY3M8L2tleXdvcmQ+PGtleXdvcmQ+KkJBRiAobVNXSS9TTkYpIGNvbXBsZXhlczwv
a2V5d29yZD48a2V5d29yZD4qQ2hyb21hdGluIHJlbW9kZWxpbmc8L2tleXdvcmQ+PGtleXdvcmQ+
KkgzSzI3bWUyLzM8L2tleXdvcmQ+PGtleXdvcmQ+KmJyYWluIGRldmVsb3BtZW50PC9rZXl3b3Jk
PjxrZXl3b3JkPiplbWJyeW9nZW5lc2lzPC9rZXl3b3JkPjxrZXl3b3JkPiplcGlnZW5ldGljczwv
a2V5d29yZD48L2tleXdvcmRzPjxkYXRlcz48eWVhcj4yMDE2PC95ZWFyPjxwdWItZGF0ZXM+PGRh
dGU+TWF5IDE4PC9kYXRlPjwvcHViLWRhdGVzPjwvZGF0ZXM+PGlzYm4+MTU1MS00MDA1IChFbGVj
dHJvbmljKSYjeEQ7MTU1MS00MDA1IChMaW5raW5nKTwvaXNibj48YWNjZXNzaW9uLW51bT4yNjk4
NjAwMzwvYWNjZXNzaW9uLW51bT48dXJscz48cmVsYXRlZC11cmxzPjx1cmw+aHR0cHM6Ly93d3cu
bmNiaS5ubG0ubmloLmdvdi9wdWJtZWQvMjY5ODYwMDM8L3VybD48L3JlbGF0ZWQtdXJscz48L3Vy
bHM+PGN1c3RvbTI+UE1DNDg4OTI4MDwvY3VzdG9tMj48ZWxlY3Ryb25pYy1yZXNvdXJjZS1udW0+
MTAuMTA4MC8xNTM4NDEwMS4yMDE2LjExNjA5ODQ8L2VsZWN0cm9uaWMtcmVzb3VyY2UtbnVtPjwv
cmVjb3JkPjwvQ2l0ZT48Q2l0ZT48QXV0aG9yPlR1b2M8L0F1dGhvcj48WWVhcj4yMDEzPC9ZZWFy
PjxSZWNOdW0+NTA1PC9SZWNOdW0+PHJlY29yZD48cmVjLW51bWJlcj41MDU8L3JlYy1udW1iZXI+
PGZvcmVpZ24ta2V5cz48a2V5IGFwcD0iRU4iIGRiLWlkPSI5emVzcGFkZXk1OXpheGUwengyeGF0
MmxhcHR3emRheDJlcDAiIHRpbWVzdGFtcD0iMTU2NjIzNDI2MCI+NTA1PC9rZXk+PC9mb3JlaWdu
LWtleXM+PHJlZi10eXBlIG5hbWU9IkpvdXJuYWwgQXJ0aWNsZSI+MTc8L3JlZi10eXBlPjxjb250
cmlidXRvcnM+PGF1dGhvcnM+PGF1dGhvcj5UdW9jLCBULiBDLjwvYXV0aG9yPjxhdXRob3I+TmFy
YXlhbmFuLCBSLjwvYXV0aG9yPjxhdXRob3I+U3RveWtvdmEsIEEuPC9hdXRob3I+PC9hdXRob3Jz
PjwvY29udHJpYnV0b3JzPjxhdXRoLWFkZHJlc3M+SW5zdGl0dXRlIG9mIE5ldXJvYW5hdG9teTsg
VW5pdmVyc2l0YXRzbWVkaXppbiBHb3R0aW5nZW47IEdvdHRpbmdlbiwgR2VybWFueS48L2F1dGgt
YWRkcmVzcz48dGl0bGVzPjx0aXRsZT5CQUYgY2hyb21hdGluIHJlbW9kZWxpbmcgY29tcGxleDog
Y29ydGljYWwgc2l6ZSByZWd1bGF0aW9uIGFuZCBiZXlvbmQ8L3RpdGxlPjxzZWNvbmRhcnktdGl0
bGU+Q2VsbCBDeWNsZTwvc2Vjb25kYXJ5LXRpdGxlPjwvdGl0bGVzPjxwZXJpb2RpY2FsPjxmdWxs
LXRpdGxlPkNlbGwgQ3ljbGU8L2Z1bGwtdGl0bGU+PC9wZXJpb2RpY2FsPjxwYWdlcz4yOTUzLTk8
L3BhZ2VzPjx2b2x1bWU+MTI8L3ZvbHVtZT48bnVtYmVyPjE4PC9udW1iZXI+PGtleXdvcmRzPjxr
ZXl3b3JkPkFuaW1hbHM8L2tleXdvcmQ+PGtleXdvcmQ+Qm9keSBTaXplPC9rZXl3b3JkPjxrZXl3
b3JkPkNocm9tYXRpbi8qbWV0YWJvbGlzbTwva2V5d29yZD48a2V5d29yZD5DaHJvbWF0aW4gQXNz
ZW1ibHkgYW5kIERpc2Fzc2VtYmx5LypwaHlzaW9sb2d5PC9rZXl3b3JkPjxrZXl3b3JkPkNocm9t
b3NvbWFsIFByb3RlaW5zLCBOb24tSGlzdG9uZS9hbnRhZ29uaXN0cyAmYW1wOyBpbmhpYml0b3Jz
L2dlbmV0aWNzLyptZXRhYm9saXNtPC9rZXl3b3JkPjxrZXl3b3JkPkVtYnJ5bywgTWFtbWFsaWFu
L21ldGFib2xpc208L2tleXdvcmQ+PGtleXdvcmQ+RW1icnlvbmljIERldmVsb3BtZW50PC9rZXl3
b3JkPjxrZXl3b3JkPkV5ZSBQcm90ZWlucy9nZW5ldGljcy9tZXRhYm9saXNtPC9rZXl3b3JkPjxr
ZXl3b3JkPkhvbWVvZG9tYWluIFByb3RlaW5zL2dlbmV0aWNzL21ldGFib2xpc208L2tleXdvcmQ+
PGtleXdvcmQ+TWljZTwva2V5d29yZD48a2V5d29yZD5NaWNlLCBJbmJyZWQgQzU3Qkw8L2tleXdv
cmQ+PGtleXdvcmQ+TWljZSwgS25vY2tvdXQ8L2tleXdvcmQ+PGtleXdvcmQ+UEFYNiBUcmFuc2Ny
aXB0aW9uIEZhY3Rvcjwva2V5d29yZD48a2V5d29yZD5QYWlyZWQgQm94IFRyYW5zY3JpcHRpb24g
RmFjdG9ycy9kZWZpY2llbmN5L2dlbmV0aWNzL21ldGFib2xpc208L2tleXdvcmQ+PGtleXdvcmQ+
Uk5BIEludGVyZmVyZW5jZTwva2V5d29yZD48a2V5d29yZD5STkEsIFNtYWxsIEludGVyZmVyaW5n
L21ldGFib2xpc208L2tleXdvcmQ+PGtleXdvcmQ+UmVwcmVzc29yIFByb3RlaW5zL2RlZmljaWVu
Y3kvZ2VuZXRpY3MvbWV0YWJvbGlzbTwva2V5d29yZD48a2V5d29yZD5UcmFuc2NyaXB0aW9uIEZh
Y3RvcnMvKm1ldGFib2xpc208L2tleXdvcmQ+PGtleXdvcmQ+QkFGIGNvbXBsZXg8L2tleXdvcmQ+
PGtleXdvcmQ+UGF4Njwva2V5d29yZD48a2V5d29yZD5jaHJvbWF0aW4gcmVndWxhdGlvbjwva2V5
d29yZD48a2V5d29yZD5jb3J0aWNhbCBzaXplPC9rZXl3b3JkPjxrZXl3b3JkPmludGVybWVkaWF0
ZSBwcm9nZW5pdG9yPC9rZXl3b3JkPjwva2V5d29yZHM+PGRhdGVzPjx5ZWFyPjIwMTM8L3llYXI+
PHB1Yi1kYXRlcz48ZGF0ZT5TZXAgMTU8L2RhdGU+PC9wdWItZGF0ZXM+PC9kYXRlcz48aXNibj4x
NTUxLTQwMDUgKEVsZWN0cm9uaWMpJiN4RDsxNTUxLTQwMDUgKExpbmtpbmcpPC9pc2JuPjxhY2Nl
c3Npb24tbnVtPjIzOTc0MTEzPC9hY2Nlc3Npb24tbnVtPjx1cmxzPjxyZWxhdGVkLXVybHM+PHVy
bD5odHRwczovL3d3dy5uY2JpLm5sbS5uaWguZ292L3B1Ym1lZC8yMzk3NDExMzwvdXJsPjwvcmVs
YXRlZC11cmxzPjwvdXJscz48Y3VzdG9tMj5QTUMzODc1NjY5PC9jdXN0b20yPjxlbGVjdHJvbmlj
LXJlc291cmNlLW51bT4xMC40MTYxL2NjLjI1OTk5PC9lbGVjdHJvbmljLXJlc291cmNlLW51bT48
L3JlY29yZD48L0NpdGU+PC9FbmROb3RlPn==
</w:fldData>
        </w:fldChar>
      </w:r>
      <w:r w:rsidR="004F3306">
        <w:instrText xml:space="preserve"> ADDIN EN.CITE </w:instrText>
      </w:r>
      <w:r w:rsidR="004F3306">
        <w:fldChar w:fldCharType="begin">
          <w:fldData xml:space="preserve">PEVuZE5vdGU+PENpdGU+PEF1dGhvcj5OZ3V5ZW48L0F1dGhvcj48WWVhcj4yMDE2PC9ZZWFyPjxS
ZWNOdW0+NTA0PC9SZWNOdW0+PERpc3BsYXlUZXh0PjxzdHlsZSBmYWNlPSJzdXBlcnNjcmlwdCI+
MTAzLCAxMDQ8L3N0eWxlPjwvRGlzcGxheVRleHQ+PHJlY29yZD48cmVjLW51bWJlcj41MDQ8L3Jl
Yy1udW1iZXI+PGZvcmVpZ24ta2V5cz48a2V5IGFwcD0iRU4iIGRiLWlkPSI5emVzcGFkZXk1OXph
eGUwengyeGF0MmxhcHR3emRheDJlcDAiIHRpbWVzdGFtcD0iMTU2NjIzNDI0NiI+NTA0PC9rZXk+
PC9mb3JlaWduLWtleXM+PHJlZi10eXBlIG5hbWU9IkpvdXJuYWwgQXJ0aWNsZSI+MTc8L3JlZi10
eXBlPjxjb250cmlidXRvcnM+PGF1dGhvcnM+PGF1dGhvcj5OZ3V5ZW4sIEguPC9hdXRob3I+PGF1
dGhvcj5Tb2twb3IsIEcuPC9hdXRob3I+PGF1dGhvcj5QaGFtLCBMLjwvYXV0aG9yPjxhdXRob3I+
Um9zZW5idXNjaCwgSi48L2F1dGhvcj48YXV0aG9yPlN0b3lrb3ZhLCBBLjwvYXV0aG9yPjxhdXRo
b3I+U3RhaWdlciwgSi4gRi48L2F1dGhvcj48YXV0aG9yPlR1b2MsIFQuPC9hdXRob3I+PC9hdXRo
b3JzPjwvY29udHJpYnV0b3JzPjxhdXRoLWFkZHJlc3M+YSBVbml2ZXJzaXR5IE1lZGljYWwgQ2Vu
dGVyICwgR2VvcmctQXVndXN0LVVuaXZlcnNpdHkgR29ldHRpbmdlbiAsIEdlcm1hbnkuJiN4RDti
IE1heC1QbGFuY2stSW5zdGl0dXRlIGZvciBCaW9waHlzaWNhbCBDaGVtaXN0cnkgLCBHb2V0dGlu
Z2VuIDsgR2VybWFueS4mI3hEO2MgREZHIENlbnRlciBmb3IgTmFub3NjYWxlIE1pY3Jvc2NvcHkg
JmFtcDsgTW9sZWN1bGFyIFBoeXNpb2xvZ3kgb2YgdGhlIEJyYWluIChDTk1QQikgLCBHb2V0dGlu
Z2VuICwgR2VybWFueS48L2F1dGgtYWRkcmVzcz48dGl0bGVzPjx0aXRsZT5FcGlnZW5ldGljIHJl
Z3VsYXRpb24gYnkgQkFGIChtU1dJL1NORikgY2hyb21hdGluIHJlbW9kZWxpbmcgY29tcGxleGVz
IGlzIGluZGlzcGVuc2FibGUgZm9yIGVtYnJ5b25pYyBkZXZlbG9wbWVudDwvdGl0bGU+PHNlY29u
ZGFyeS10aXRsZT5DZWxsIEN5Y2xlPC9zZWNvbmRhcnktdGl0bGU+PC90aXRsZXM+PHBlcmlvZGlj
YWw+PGZ1bGwtdGl0bGU+Q2VsbCBDeWNsZTwvZnVsbC10aXRsZT48L3BlcmlvZGljYWw+PHBhZ2Vz
PjEzMTctMjQ8L3BhZ2VzPjx2b2x1bWU+MTU8L3ZvbHVtZT48bnVtYmVyPjEwPC9udW1iZXI+PGtl
eXdvcmRzPjxrZXl3b3JkPkFuaW1hbHM8L2tleXdvcmQ+PGtleXdvcmQ+QnJhaW4vZ3Jvd3RoICZh
bXA7IGRldmVsb3BtZW50L21ldGFib2xpc208L2tleXdvcmQ+PGtleXdvcmQ+Q2hyb21hdGluLypt
ZXRhYm9saXNtPC9rZXl3b3JkPjxrZXl3b3JkPkNocm9tYXRpbiBBc3NlbWJseSBhbmQgRGlzYXNz
ZW1ibHk8L2tleXdvcmQ+PGtleXdvcmQ+Q2hyb21vc29tYWwgUHJvdGVpbnMsIE5vbi1IaXN0b25l
L2RlZmljaWVuY3kvZ2VuZXRpY3MvKm1ldGFib2xpc208L2tleXdvcmQ+PGtleXdvcmQ+RW1icnlv
bmljIERldmVsb3BtZW50PC9rZXl3b3JkPjxrZXl3b3JkPipFcGlnZW5lc2lzLCBHZW5ldGljPC9r
ZXl3b3JkPjxrZXl3b3JkPkhpc3RvbmUgRGVtZXRoeWxhc2VzL21ldGFib2xpc208L2tleXdvcmQ+
PGtleXdvcmQ+SGlzdG9uZXMvbWV0YWJvbGlzbTwva2V5d29yZD48a2V5d29yZD5JbW11bm9oaXN0
b2NoZW1pc3RyeTwva2V5d29yZD48a2V5d29yZD5KdW1vbmppIERvbWFpbi1Db250YWluaW5nIEhp
c3RvbmUgRGVtZXRoeWxhc2VzL21ldGFib2xpc208L2tleXdvcmQ+PGtleXdvcmQ+TWljZTwva2V5
d29yZD48a2V5d29yZD5NaWNlLCBJbmJyZWQgQzU3Qkw8L2tleXdvcmQ+PGtleXdvcmQ+TWljZSwg
S25vY2tvdXQ8L2tleXdvcmQ+PGtleXdvcmQ+VHJhbnNjcmlwdGlvbiBGYWN0b3JzL2RlZmljaWVu
Y3kvZ2VuZXRpY3M8L2tleXdvcmQ+PGtleXdvcmQ+KkJBRiAobVNXSS9TTkYpIGNvbXBsZXhlczwv
a2V5d29yZD48a2V5d29yZD4qQ2hyb21hdGluIHJlbW9kZWxpbmc8L2tleXdvcmQ+PGtleXdvcmQ+
KkgzSzI3bWUyLzM8L2tleXdvcmQ+PGtleXdvcmQ+KmJyYWluIGRldmVsb3BtZW50PC9rZXl3b3Jk
PjxrZXl3b3JkPiplbWJyeW9nZW5lc2lzPC9rZXl3b3JkPjxrZXl3b3JkPiplcGlnZW5ldGljczwv
a2V5d29yZD48L2tleXdvcmRzPjxkYXRlcz48eWVhcj4yMDE2PC95ZWFyPjxwdWItZGF0ZXM+PGRh
dGU+TWF5IDE4PC9kYXRlPjwvcHViLWRhdGVzPjwvZGF0ZXM+PGlzYm4+MTU1MS00MDA1IChFbGVj
dHJvbmljKSYjeEQ7MTU1MS00MDA1IChMaW5raW5nKTwvaXNibj48YWNjZXNzaW9uLW51bT4yNjk4
NjAwMzwvYWNjZXNzaW9uLW51bT48dXJscz48cmVsYXRlZC11cmxzPjx1cmw+aHR0cHM6Ly93d3cu
bmNiaS5ubG0ubmloLmdvdi9wdWJtZWQvMjY5ODYwMDM8L3VybD48L3JlbGF0ZWQtdXJscz48L3Vy
bHM+PGN1c3RvbTI+UE1DNDg4OTI4MDwvY3VzdG9tMj48ZWxlY3Ryb25pYy1yZXNvdXJjZS1udW0+
MTAuMTA4MC8xNTM4NDEwMS4yMDE2LjExNjA5ODQ8L2VsZWN0cm9uaWMtcmVzb3VyY2UtbnVtPjwv
cmVjb3JkPjwvQ2l0ZT48Q2l0ZT48QXV0aG9yPlR1b2M8L0F1dGhvcj48WWVhcj4yMDEzPC9ZZWFy
PjxSZWNOdW0+NTA1PC9SZWNOdW0+PHJlY29yZD48cmVjLW51bWJlcj41MDU8L3JlYy1udW1iZXI+
PGZvcmVpZ24ta2V5cz48a2V5IGFwcD0iRU4iIGRiLWlkPSI5emVzcGFkZXk1OXpheGUwengyeGF0
MmxhcHR3emRheDJlcDAiIHRpbWVzdGFtcD0iMTU2NjIzNDI2MCI+NTA1PC9rZXk+PC9mb3JlaWdu
LWtleXM+PHJlZi10eXBlIG5hbWU9IkpvdXJuYWwgQXJ0aWNsZSI+MTc8L3JlZi10eXBlPjxjb250
cmlidXRvcnM+PGF1dGhvcnM+PGF1dGhvcj5UdW9jLCBULiBDLjwvYXV0aG9yPjxhdXRob3I+TmFy
YXlhbmFuLCBSLjwvYXV0aG9yPjxhdXRob3I+U3RveWtvdmEsIEEuPC9hdXRob3I+PC9hdXRob3Jz
PjwvY29udHJpYnV0b3JzPjxhdXRoLWFkZHJlc3M+SW5zdGl0dXRlIG9mIE5ldXJvYW5hdG9teTsg
VW5pdmVyc2l0YXRzbWVkaXppbiBHb3R0aW5nZW47IEdvdHRpbmdlbiwgR2VybWFueS48L2F1dGgt
YWRkcmVzcz48dGl0bGVzPjx0aXRsZT5CQUYgY2hyb21hdGluIHJlbW9kZWxpbmcgY29tcGxleDog
Y29ydGljYWwgc2l6ZSByZWd1bGF0aW9uIGFuZCBiZXlvbmQ8L3RpdGxlPjxzZWNvbmRhcnktdGl0
bGU+Q2VsbCBDeWNsZTwvc2Vjb25kYXJ5LXRpdGxlPjwvdGl0bGVzPjxwZXJpb2RpY2FsPjxmdWxs
LXRpdGxlPkNlbGwgQ3ljbGU8L2Z1bGwtdGl0bGU+PC9wZXJpb2RpY2FsPjxwYWdlcz4yOTUzLTk8
L3BhZ2VzPjx2b2x1bWU+MTI8L3ZvbHVtZT48bnVtYmVyPjE4PC9udW1iZXI+PGtleXdvcmRzPjxr
ZXl3b3JkPkFuaW1hbHM8L2tleXdvcmQ+PGtleXdvcmQ+Qm9keSBTaXplPC9rZXl3b3JkPjxrZXl3
b3JkPkNocm9tYXRpbi8qbWV0YWJvbGlzbTwva2V5d29yZD48a2V5d29yZD5DaHJvbWF0aW4gQXNz
ZW1ibHkgYW5kIERpc2Fzc2VtYmx5LypwaHlzaW9sb2d5PC9rZXl3b3JkPjxrZXl3b3JkPkNocm9t
b3NvbWFsIFByb3RlaW5zLCBOb24tSGlzdG9uZS9hbnRhZ29uaXN0cyAmYW1wOyBpbmhpYml0b3Jz
L2dlbmV0aWNzLyptZXRhYm9saXNtPC9rZXl3b3JkPjxrZXl3b3JkPkVtYnJ5bywgTWFtbWFsaWFu
L21ldGFib2xpc208L2tleXdvcmQ+PGtleXdvcmQ+RW1icnlvbmljIERldmVsb3BtZW50PC9rZXl3
b3JkPjxrZXl3b3JkPkV5ZSBQcm90ZWlucy9nZW5ldGljcy9tZXRhYm9saXNtPC9rZXl3b3JkPjxr
ZXl3b3JkPkhvbWVvZG9tYWluIFByb3RlaW5zL2dlbmV0aWNzL21ldGFib2xpc208L2tleXdvcmQ+
PGtleXdvcmQ+TWljZTwva2V5d29yZD48a2V5d29yZD5NaWNlLCBJbmJyZWQgQzU3Qkw8L2tleXdv
cmQ+PGtleXdvcmQ+TWljZSwgS25vY2tvdXQ8L2tleXdvcmQ+PGtleXdvcmQ+UEFYNiBUcmFuc2Ny
aXB0aW9uIEZhY3Rvcjwva2V5d29yZD48a2V5d29yZD5QYWlyZWQgQm94IFRyYW5zY3JpcHRpb24g
RmFjdG9ycy9kZWZpY2llbmN5L2dlbmV0aWNzL21ldGFib2xpc208L2tleXdvcmQ+PGtleXdvcmQ+
Uk5BIEludGVyZmVyZW5jZTwva2V5d29yZD48a2V5d29yZD5STkEsIFNtYWxsIEludGVyZmVyaW5n
L21ldGFib2xpc208L2tleXdvcmQ+PGtleXdvcmQ+UmVwcmVzc29yIFByb3RlaW5zL2RlZmljaWVu
Y3kvZ2VuZXRpY3MvbWV0YWJvbGlzbTwva2V5d29yZD48a2V5d29yZD5UcmFuc2NyaXB0aW9uIEZh
Y3RvcnMvKm1ldGFib2xpc208L2tleXdvcmQ+PGtleXdvcmQ+QkFGIGNvbXBsZXg8L2tleXdvcmQ+
PGtleXdvcmQ+UGF4Njwva2V5d29yZD48a2V5d29yZD5jaHJvbWF0aW4gcmVndWxhdGlvbjwva2V5
d29yZD48a2V5d29yZD5jb3J0aWNhbCBzaXplPC9rZXl3b3JkPjxrZXl3b3JkPmludGVybWVkaWF0
ZSBwcm9nZW5pdG9yPC9rZXl3b3JkPjwva2V5d29yZHM+PGRhdGVzPjx5ZWFyPjIwMTM8L3llYXI+
PHB1Yi1kYXRlcz48ZGF0ZT5TZXAgMTU8L2RhdGU+PC9wdWItZGF0ZXM+PC9kYXRlcz48aXNibj4x
NTUxLTQwMDUgKEVsZWN0cm9uaWMpJiN4RDsxNTUxLTQwMDUgKExpbmtpbmcpPC9pc2JuPjxhY2Nl
c3Npb24tbnVtPjIzOTc0MTEzPC9hY2Nlc3Npb24tbnVtPjx1cmxzPjxyZWxhdGVkLXVybHM+PHVy
bD5odHRwczovL3d3dy5uY2JpLm5sbS5uaWguZ292L3B1Ym1lZC8yMzk3NDExMzwvdXJsPjwvcmVs
YXRlZC11cmxzPjwvdXJscz48Y3VzdG9tMj5QTUMzODc1NjY5PC9jdXN0b20yPjxlbGVjdHJvbmlj
LXJlc291cmNlLW51bT4xMC40MTYxL2NjLjI1OTk5PC9lbGVjdHJvbmljLXJlc291cmNlLW51bT48
L3JlY29yZD48L0NpdGU+PC9FbmROb3RlPn==
</w:fldData>
        </w:fldChar>
      </w:r>
      <w:r w:rsidR="004F3306">
        <w:instrText xml:space="preserve"> ADDIN EN.CITE.DATA </w:instrText>
      </w:r>
      <w:r w:rsidR="004F3306">
        <w:fldChar w:fldCharType="end"/>
      </w:r>
      <w:r w:rsidR="00267BAD">
        <w:fldChar w:fldCharType="separate"/>
      </w:r>
      <w:hyperlink w:anchor="_ENREF_103" w:tooltip="Nguyen, 2016 #504" w:history="1">
        <w:r w:rsidR="004F3306" w:rsidRPr="004F3306">
          <w:rPr>
            <w:noProof/>
            <w:vertAlign w:val="superscript"/>
          </w:rPr>
          <w:t>103</w:t>
        </w:r>
      </w:hyperlink>
      <w:r w:rsidR="004F3306" w:rsidRPr="004F3306">
        <w:rPr>
          <w:noProof/>
          <w:vertAlign w:val="superscript"/>
        </w:rPr>
        <w:t xml:space="preserve">, </w:t>
      </w:r>
      <w:hyperlink w:anchor="_ENREF_104" w:tooltip="Tuoc, 2013 #505" w:history="1">
        <w:r w:rsidR="004F3306" w:rsidRPr="004F3306">
          <w:rPr>
            <w:noProof/>
            <w:vertAlign w:val="superscript"/>
          </w:rPr>
          <w:t>104</w:t>
        </w:r>
      </w:hyperlink>
      <w:r w:rsidR="00267BAD">
        <w:fldChar w:fldCharType="end"/>
      </w:r>
      <w:r w:rsidR="00185830" w:rsidRPr="00463224">
        <w:t xml:space="preserve">, including </w:t>
      </w:r>
      <w:r w:rsidR="000E7412" w:rsidRPr="00463224">
        <w:t xml:space="preserve">the regulation of </w:t>
      </w:r>
      <w:r w:rsidR="00185830" w:rsidRPr="00463224">
        <w:t xml:space="preserve">angiogenesis </w:t>
      </w:r>
      <w:hyperlink w:anchor="_ENREF_105" w:tooltip="Han, 2008 #506" w:history="1">
        <w:r w:rsidR="004F3306">
          <w:fldChar w:fldCharType="begin">
            <w:fldData xml:space="preserve">PEVuZE5vdGU+PENpdGU+PEF1dGhvcj5IYW48L0F1dGhvcj48WWVhcj4yMDA4PC9ZZWFyPjxSZWNO
dW0+NTA2PC9SZWNOdW0+PERpc3BsYXlUZXh0PjxzdHlsZSBmYWNlPSJzdXBlcnNjcmlwdCI+MTA1
PC9zdHlsZT48L0Rpc3BsYXlUZXh0PjxyZWNvcmQ+PHJlYy1udW1iZXI+NTA2PC9yZWMtbnVtYmVy
Pjxmb3JlaWduLWtleXM+PGtleSBhcHA9IkVOIiBkYi1pZD0iOXplc3BhZGV5NTl6YXhlMHp4Mnhh
dDJsYXB0d3pkYXgyZXAwIiB0aW1lc3RhbXA9IjE1NjYyMzQyNzciPjUwNjwva2V5PjwvZm9yZWln
bi1rZXlzPjxyZWYtdHlwZSBuYW1lPSJKb3VybmFsIEFydGljbGUiPjE3PC9yZWYtdHlwZT48Y29u
dHJpYnV0b3JzPjxhdXRob3JzPjxhdXRob3I+SGFuLCBELjwvYXV0aG9yPjxhdXRob3I+SmVvbiwg
Uy48L2F1dGhvcj48YXV0aG9yPlNvaG4sIEQuIEguPC9hdXRob3I+PGF1dGhvcj5MZWUsIEMuPC9h
dXRob3I+PGF1dGhvcj5BaG4sIFMuPC9hdXRob3I+PGF1dGhvcj5LaW0sIFcuIEsuPC9hdXRob3I+
PGF1dGhvcj5DaHVuZywgSC48L2F1dGhvcj48YXV0aG9yPlNlb25nLCBSLiBILjwvYXV0aG9yPjwv
YXV0aG9ycz48L2NvbnRyaWJ1dG9ycz48YXV0aC1hZGRyZXNzPkRlcGFydG1lbnQgb2YgQmlvbG9n
aWNhbCBTY2llbmNlcywgSW5zdGl0dXRlIG9mIE1vbGVjdWxhciBCaW9sb2d5IGFuZCBHZW5ldGlj
cywgYW5kIFJlc2VhcmNoIENlbnRlciBmb3IgRnVuY3Rpb25hbCBDZWxsdWxvbWljcywgU2VvdWwg
TmF0aW9uYWwgVW5pdmVyc2l0eSwgU2FuIDU2LTEsIFNoaWxsaW0tZG9uZywgS3dhbmFrLWd1LCBT
ZW91bCwgMTUxLTc0MiwgS29yZWEuPC9hdXRoLWFkZHJlc3M+PHRpdGxlcz48dGl0bGU+U1JHMywg
YSBjb3JlIGNvbXBvbmVudCBvZiBtb3VzZSBTV0kvU05GIGNvbXBsZXgsIGlzIGVzc2VudGlhbCBm
b3IgZXh0cmEtZW1icnlvbmljIHZhc2N1bGFyIGRldmVsb3BtZW50PC90aXRsZT48c2Vjb25kYXJ5
LXRpdGxlPkRldiBCaW9sPC9zZWNvbmRhcnktdGl0bGU+PC90aXRsZXM+PHBlcmlvZGljYWw+PGZ1
bGwtdGl0bGU+RGV2IEJpb2w8L2Z1bGwtdGl0bGU+PC9wZXJpb2RpY2FsPjxwYWdlcz4xMzYtNDY8
L3BhZ2VzPjx2b2x1bWU+MzE1PC92b2x1bWU+PG51bWJlcj4xPC9udW1iZXI+PGtleXdvcmRzPjxr
ZXl3b3JkPkFuZ2lvcG9pZXRpbi0xL21ldGFib2xpc208L2tleXdvcmQ+PGtleXdvcmQ+QW5pbWFs
czwva2V5d29yZD48a2V5d29yZD5CbG9vZCBWZXNzZWxzLyplbWJyeW9sb2d5PC9rZXl3b3JkPjxr
ZXl3b3JkPkNocm9tb3NvbWFsIFByb3RlaW5zLCBOb24tSGlzdG9uZS9nZW5ldGljcy8qbWV0YWJv
bGlzbTwva2V5d29yZD48a2V5d29yZD5FbWJyeW8sIE1hbW1hbGlhbjwva2V5d29yZD48a2V5d29y
ZD4qRW1icnlvbmljIERldmVsb3BtZW50PC9rZXl3b3JkPjxrZXl3b3JkPkdlbmUgRXhwcmVzc2lv
biBSZWd1bGF0aW9uLCBEZXZlbG9wbWVudGFsPC9rZXl3b3JkPjxrZXl3b3JkPkltbXVub2hpc3Rv
Y2hlbWlzdHJ5PC9rZXl3b3JkPjxrZXl3b3JkPk1pY2U8L2tleXdvcmQ+PGtleXdvcmQ+TWljZSwg
VHJhbnNnZW5pYzwva2V5d29yZD48a2V5d29yZD5Nb2RlbHMsIEdlbmV0aWM8L2tleXdvcmQ+PGtl
eXdvcmQ+Kk5lb3Zhc2N1bGFyaXphdGlvbiwgUGh5c2lvbG9naWM8L2tleXdvcmQ+PGtleXdvcmQ+
UGxhdGVsZXQgRW5kb3RoZWxpYWwgQ2VsbCBBZGhlc2lvbiBNb2xlY3VsZS0xL21ldGFib2xpc208
L2tleXdvcmQ+PGtleXdvcmQ+U3BlY2lmaWMgUGF0aG9nZW4tRnJlZSBPcmdhbmlzbXM8L2tleXdv
cmQ+PGtleXdvcmQ+VHJhbnNjcmlwdGlvbiBGYWN0b3JzL2dlbmV0aWNzLyptZXRhYm9saXNtLypw
aHlzaW9sb2d5PC9rZXl3b3JkPjxrZXl3b3JkPlRyYW5zZ2VuZXM8L2tleXdvcmQ+PGtleXdvcmQ+
VmFzY3VsYXIgRW5kb3RoZWxpYWwgR3Jvd3RoIEZhY3RvciBBL21ldGFib2xpc208L2tleXdvcmQ+
PGtleXdvcmQ+WW9sayBTYWMvYWJub3JtYWxpdGllcy9ibG9vZCBzdXBwbHkvbWV0YWJvbGlzbS91
bHRyYXN0cnVjdHVyZTwva2V5d29yZD48L2tleXdvcmRzPjxkYXRlcz48eWVhcj4yMDA4PC95ZWFy
PjxwdWItZGF0ZXM+PGRhdGU+TWFyIDE8L2RhdGU+PC9wdWItZGF0ZXM+PC9kYXRlcz48aXNibj4x
MDk1LTU2NFggKEVsZWN0cm9uaWMpJiN4RDswMDEyLTE2MDYgKExpbmtpbmcpPC9pc2JuPjxhY2Nl
c3Npb24tbnVtPjE4MjA2ODY3PC9hY2Nlc3Npb24tbnVtPjx1cmxzPjxyZWxhdGVkLXVybHM+PHVy
bD5odHRwczovL3d3dy5uY2JpLm5sbS5uaWguZ292L3B1Ym1lZC8xODIwNjg2NzwvdXJsPjwvcmVs
YXRlZC11cmxzPjwvdXJscz48ZWxlY3Ryb25pYy1yZXNvdXJjZS1udW0+MTAuMTAxNi9qLnlkYmlv
LjIwMDcuMTIuMDI0PC9lbGVjdHJvbmljLXJlc291cmNlLW51bT48L3JlY29yZD48L0NpdGU+PC9F
bmROb3RlPgB=
</w:fldData>
          </w:fldChar>
        </w:r>
        <w:r w:rsidR="004F3306">
          <w:instrText xml:space="preserve"> ADDIN EN.CITE </w:instrText>
        </w:r>
        <w:r w:rsidR="004F3306">
          <w:fldChar w:fldCharType="begin">
            <w:fldData xml:space="preserve">PEVuZE5vdGU+PENpdGU+PEF1dGhvcj5IYW48L0F1dGhvcj48WWVhcj4yMDA4PC9ZZWFyPjxSZWNO
dW0+NTA2PC9SZWNOdW0+PERpc3BsYXlUZXh0PjxzdHlsZSBmYWNlPSJzdXBlcnNjcmlwdCI+MTA1
PC9zdHlsZT48L0Rpc3BsYXlUZXh0PjxyZWNvcmQ+PHJlYy1udW1iZXI+NTA2PC9yZWMtbnVtYmVy
Pjxmb3JlaWduLWtleXM+PGtleSBhcHA9IkVOIiBkYi1pZD0iOXplc3BhZGV5NTl6YXhlMHp4Mnhh
dDJsYXB0d3pkYXgyZXAwIiB0aW1lc3RhbXA9IjE1NjYyMzQyNzciPjUwNjwva2V5PjwvZm9yZWln
bi1rZXlzPjxyZWYtdHlwZSBuYW1lPSJKb3VybmFsIEFydGljbGUiPjE3PC9yZWYtdHlwZT48Y29u
dHJpYnV0b3JzPjxhdXRob3JzPjxhdXRob3I+SGFuLCBELjwvYXV0aG9yPjxhdXRob3I+SmVvbiwg
Uy48L2F1dGhvcj48YXV0aG9yPlNvaG4sIEQuIEguPC9hdXRob3I+PGF1dGhvcj5MZWUsIEMuPC9h
dXRob3I+PGF1dGhvcj5BaG4sIFMuPC9hdXRob3I+PGF1dGhvcj5LaW0sIFcuIEsuPC9hdXRob3I+
PGF1dGhvcj5DaHVuZywgSC48L2F1dGhvcj48YXV0aG9yPlNlb25nLCBSLiBILjwvYXV0aG9yPjwv
YXV0aG9ycz48L2NvbnRyaWJ1dG9ycz48YXV0aC1hZGRyZXNzPkRlcGFydG1lbnQgb2YgQmlvbG9n
aWNhbCBTY2llbmNlcywgSW5zdGl0dXRlIG9mIE1vbGVjdWxhciBCaW9sb2d5IGFuZCBHZW5ldGlj
cywgYW5kIFJlc2VhcmNoIENlbnRlciBmb3IgRnVuY3Rpb25hbCBDZWxsdWxvbWljcywgU2VvdWwg
TmF0aW9uYWwgVW5pdmVyc2l0eSwgU2FuIDU2LTEsIFNoaWxsaW0tZG9uZywgS3dhbmFrLWd1LCBT
ZW91bCwgMTUxLTc0MiwgS29yZWEuPC9hdXRoLWFkZHJlc3M+PHRpdGxlcz48dGl0bGU+U1JHMywg
YSBjb3JlIGNvbXBvbmVudCBvZiBtb3VzZSBTV0kvU05GIGNvbXBsZXgsIGlzIGVzc2VudGlhbCBm
b3IgZXh0cmEtZW1icnlvbmljIHZhc2N1bGFyIGRldmVsb3BtZW50PC90aXRsZT48c2Vjb25kYXJ5
LXRpdGxlPkRldiBCaW9sPC9zZWNvbmRhcnktdGl0bGU+PC90aXRsZXM+PHBlcmlvZGljYWw+PGZ1
bGwtdGl0bGU+RGV2IEJpb2w8L2Z1bGwtdGl0bGU+PC9wZXJpb2RpY2FsPjxwYWdlcz4xMzYtNDY8
L3BhZ2VzPjx2b2x1bWU+MzE1PC92b2x1bWU+PG51bWJlcj4xPC9udW1iZXI+PGtleXdvcmRzPjxr
ZXl3b3JkPkFuZ2lvcG9pZXRpbi0xL21ldGFib2xpc208L2tleXdvcmQ+PGtleXdvcmQ+QW5pbWFs
czwva2V5d29yZD48a2V5d29yZD5CbG9vZCBWZXNzZWxzLyplbWJyeW9sb2d5PC9rZXl3b3JkPjxr
ZXl3b3JkPkNocm9tb3NvbWFsIFByb3RlaW5zLCBOb24tSGlzdG9uZS9nZW5ldGljcy8qbWV0YWJv
bGlzbTwva2V5d29yZD48a2V5d29yZD5FbWJyeW8sIE1hbW1hbGlhbjwva2V5d29yZD48a2V5d29y
ZD4qRW1icnlvbmljIERldmVsb3BtZW50PC9rZXl3b3JkPjxrZXl3b3JkPkdlbmUgRXhwcmVzc2lv
biBSZWd1bGF0aW9uLCBEZXZlbG9wbWVudGFsPC9rZXl3b3JkPjxrZXl3b3JkPkltbXVub2hpc3Rv
Y2hlbWlzdHJ5PC9rZXl3b3JkPjxrZXl3b3JkPk1pY2U8L2tleXdvcmQ+PGtleXdvcmQ+TWljZSwg
VHJhbnNnZW5pYzwva2V5d29yZD48a2V5d29yZD5Nb2RlbHMsIEdlbmV0aWM8L2tleXdvcmQ+PGtl
eXdvcmQ+Kk5lb3Zhc2N1bGFyaXphdGlvbiwgUGh5c2lvbG9naWM8L2tleXdvcmQ+PGtleXdvcmQ+
UGxhdGVsZXQgRW5kb3RoZWxpYWwgQ2VsbCBBZGhlc2lvbiBNb2xlY3VsZS0xL21ldGFib2xpc208
L2tleXdvcmQ+PGtleXdvcmQ+U3BlY2lmaWMgUGF0aG9nZW4tRnJlZSBPcmdhbmlzbXM8L2tleXdv
cmQ+PGtleXdvcmQ+VHJhbnNjcmlwdGlvbiBGYWN0b3JzL2dlbmV0aWNzLyptZXRhYm9saXNtLypw
aHlzaW9sb2d5PC9rZXl3b3JkPjxrZXl3b3JkPlRyYW5zZ2VuZXM8L2tleXdvcmQ+PGtleXdvcmQ+
VmFzY3VsYXIgRW5kb3RoZWxpYWwgR3Jvd3RoIEZhY3RvciBBL21ldGFib2xpc208L2tleXdvcmQ+
PGtleXdvcmQ+WW9sayBTYWMvYWJub3JtYWxpdGllcy9ibG9vZCBzdXBwbHkvbWV0YWJvbGlzbS91
bHRyYXN0cnVjdHVyZTwva2V5d29yZD48L2tleXdvcmRzPjxkYXRlcz48eWVhcj4yMDA4PC95ZWFy
PjxwdWItZGF0ZXM+PGRhdGU+TWFyIDE8L2RhdGU+PC9wdWItZGF0ZXM+PC9kYXRlcz48aXNibj4x
MDk1LTU2NFggKEVsZWN0cm9uaWMpJiN4RDswMDEyLTE2MDYgKExpbmtpbmcpPC9pc2JuPjxhY2Nl
c3Npb24tbnVtPjE4MjA2ODY3PC9hY2Nlc3Npb24tbnVtPjx1cmxzPjxyZWxhdGVkLXVybHM+PHVy
bD5odHRwczovL3d3dy5uY2JpLm5sbS5uaWguZ292L3B1Ym1lZC8xODIwNjg2NzwvdXJsPjwvcmVs
YXRlZC11cmxzPjwvdXJscz48ZWxlY3Ryb25pYy1yZXNvdXJjZS1udW0+MTAuMTAxNi9qLnlkYmlv
LjIwMDcuMTIuMDI0PC9lbGVjdHJvbmljLXJlc291cmNlLW51bT48L3JlY29yZD48L0NpdGU+PC9F
bmRO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5</w:t>
        </w:r>
        <w:r w:rsidR="004F3306">
          <w:fldChar w:fldCharType="end"/>
        </w:r>
      </w:hyperlink>
      <w:r w:rsidR="00185830" w:rsidRPr="00463224">
        <w:t xml:space="preserve">. </w:t>
      </w:r>
      <w:r w:rsidR="007C10F1" w:rsidRPr="00463224">
        <w:t xml:space="preserve">Knockdown of a </w:t>
      </w:r>
      <w:r w:rsidR="007C10F1" w:rsidRPr="00F00D38">
        <w:rPr>
          <w:i/>
        </w:rPr>
        <w:t>SMARCC1</w:t>
      </w:r>
      <w:r w:rsidR="007C10F1" w:rsidRPr="00463224">
        <w:t xml:space="preserve"> homologue in zebrafish </w:t>
      </w:r>
      <w:r w:rsidR="00FC21EC" w:rsidRPr="00463224">
        <w:t>was</w:t>
      </w:r>
      <w:r w:rsidR="007C10F1" w:rsidRPr="00463224">
        <w:t xml:space="preserve"> associated with </w:t>
      </w:r>
      <w:r w:rsidR="00FC21EC" w:rsidRPr="00463224">
        <w:t xml:space="preserve">various congenital defects, with </w:t>
      </w:r>
      <w:r w:rsidR="007C10F1" w:rsidRPr="00463224">
        <w:t xml:space="preserve">heart defects </w:t>
      </w:r>
      <w:r w:rsidR="00FC21EC" w:rsidRPr="00463224">
        <w:t xml:space="preserve">being the most penetrant feature </w:t>
      </w:r>
      <w:hyperlink w:anchor="_ENREF_106" w:tooltip="Scott, 2017 #392" w:history="1">
        <w:r w:rsidR="004F3306">
          <w:fldChar w:fldCharType="begin">
            <w:fldData xml:space="preserve">PEVuZE5vdGU+PENpdGU+PEF1dGhvcj5TY290dDwvQXV0aG9yPjxZZWFyPjIwMTc8L1llYXI+PFJl
Y051bT4zOTI8L1JlY051bT48RGlzcGxheVRleHQ+PHN0eWxlIGZhY2U9InN1cGVyc2NyaXB0Ij4x
MDY8L3N0eWxlPjwvRGlzcGxheVRleHQ+PHJlY29yZD48cmVjLW51bWJlcj4zOTI8L3JlYy1udW1i
ZXI+PGZvcmVpZ24ta2V5cz48a2V5IGFwcD0iRU4iIGRiLWlkPSI5emVzcGFkZXk1OXpheGUwengy
eGF0MmxhcHR3emRheDJlcDAiIHRpbWVzdGFtcD0iMTU2MjM0ODQwNiI+MzkyPC9rZXk+PC9mb3Jl
aWduLWtleXM+PHJlZi10eXBlIG5hbWU9IkpvdXJuYWwgQXJ0aWNsZSI+MTc8L3JlZi10eXBlPjxj
b250cmlidXRvcnM+PGF1dGhvcnM+PGF1dGhvcj5TY290dCwgQy4gQS48L2F1dGhvcj48YXV0aG9y
Pk1hcnNkZW4sIEEuIE4uPC9hdXRob3I+PGF1dGhvcj5SZWJhZ2xpYXRpLCBNLiBSLjwvYXV0aG9y
PjxhdXRob3I+WmhhbmcsIFEuPC9hdXRob3I+PGF1dGhvcj5DaGFtbGluZywgWC48L2F1dGhvcj48
YXV0aG9yPlNlYXJieSwgQy4gQy48L2F1dGhvcj48YXV0aG9yPkJheWUsIEwuIE0uPC9hdXRob3I+
PGF1dGhvcj5TaGVmZmllbGQsIFYuIEMuPC9hdXRob3I+PGF1dGhvcj5TbHVzYXJza2ksIEQuIEMu
PC9hdXRob3I+PC9hdXRob3JzPjwvY29udHJpYnV0b3JzPjxhdXRoLWFkZHJlc3M+RGVwYXJ0bWVu
dCBvZiBCaW9sb2d5LCBVbml2ZXJzaXR5IG9mIElvd2EsIElvd2EgQ2l0eSwgSW93YSwgVW5pdGVk
IFN0YXRlcyBvZiBBbWVyaWNhLiYjeEQ7SW50ZXJkaXNjaXBsaW5hcnkgR3JhZHVhdGUgUHJvZ3Jh
bSBpbiBHZW5ldGljcywgVW5pdmVyc2l0eSBvZiBJb3dhLCBJb3dhIENpdHksIElvd2EsIFVuaXRl
ZCBTdGF0ZXMgb2YgQW1lcmljYS4mI3hEO0RlcGFydG1lbnQgb2YgUGVkaWF0cmljcyBhbmQgT3Bo
dGhhbG1vbG9neSwgQ2FydmVyIENvbGxlZ2Ugb2YgTWVkaWNpbmUsIFVuaXZlcnNpdHkgb2YgSW93
YSwgSW93YSBDaXR5LCBJb3dhLCBVbml0ZWQgU3RhdGVzIG9mIEFtZXJpY2EuJiN4RDtXeW5uIElu
c3RpdHV0ZSBmb3IgVmlzaW9uIFJlc2VhcmNoIFVuaXZlcnNpdHkgb2YgSW93YSwgSW93YSBDaXR5
LCBJb3dhLCBVbml0ZWQgU3RhdGVzIG9mIEFtZXJpY2EuPC9hdXRoLWFkZHJlc3M+PHRpdGxlcz48
dGl0bGU+TnVjbGVhci9jeXRvcGxhc21pYyB0cmFuc3BvcnQgZGVmZWN0cyBpbiBCQlM2IHVuZGVy
bGllIGNvbmdlbml0YWwgaGVhcnQgZGlzZWFzZSB0aHJvdWdoIHBlcnR1cmJhdGlvbiBvZiBhIGNo
cm9tYXRpbiByZW1vZGVsaW5nIHByb3RlaW48L3RpdGxlPjxzZWNvbmRhcnktdGl0bGU+UExvUyBH
ZW5ldDwvc2Vjb25kYXJ5LXRpdGxlPjwvdGl0bGVzPjxwZXJpb2RpY2FsPjxmdWxsLXRpdGxlPlBM
b1MgR2VuZXQ8L2Z1bGwtdGl0bGU+PC9wZXJpb2RpY2FsPjxwYWdlcz5lMTAwNjkzNjwvcGFnZXM+
PHZvbHVtZT4xMzwvdm9sdW1lPjxudW1iZXI+NzwvbnVtYmVyPjxrZXl3b3Jkcz48a2V5d29yZD5B
Ym5vcm1hbGl0aWVzLCBNdWx0aXBsZS8qZ2VuZXRpY3MvbWV0YWJvbGlzbS9wYXRob2xvZ3k8L2tl
eXdvcmQ+PGtleXdvcmQ+QWN0aXZlIFRyYW5zcG9ydCwgQ2VsbCBOdWNsZXVzL2dlbmV0aWNzPC9r
ZXl3b3JkPjxrZXl3b3JkPkFuaW1hbHM8L2tleXdvcmQ+PGtleXdvcmQ+QW5pbWFscywgR2VuZXRp
Y2FsbHkgTW9kaWZpZWQvZ2VuZXRpY3M8L2tleXdvcmQ+PGtleXdvcmQ+QmFyZGV0LUJpZWRsIFN5
bmRyb21lLypnZW5ldGljcy9tZXRhYm9saXNtL3BhdGhvbG9neTwva2V5d29yZD48a2V5d29yZD5D
aHJvbWF0aW4vZ2VuZXRpY3M8L2tleXdvcmQ+PGtleXdvcmQ+Q2hyb21hdGluIEFzc2VtYmx5IGFu
ZCBEaXNhc3NlbWJseS9nZW5ldGljczwva2V5d29yZD48a2V5d29yZD5DaWxpYS9tZXRhYm9saXNt
L3BhdGhvbG9neTwva2V5d29yZD48a2V5d29yZD5DeXRvcGxhc20vbWV0YWJvbGlzbTwva2V5d29y
ZD48a2V5d29yZD5EaXNlYXNlIE1vZGVscywgQW5pbWFsPC9rZXl3b3JkPjxrZXl3b3JkPkdyb3Vw
IElJIENoYXBlcm9uaW5zLypnZW5ldGljczwva2V5d29yZD48a2V5d29yZD5IZWFydCBEZWZlY3Rz
LCBDb25nZW5pdGFsLypnZW5ldGljcy9tZXRhYm9saXNtL3BhdGhvbG9neTwva2V5d29yZD48a2V5
d29yZD5IdW1hbnM8L2tleXdvcmQ+PGtleXdvcmQ+SHlkcm9jb2xwb3MvKmdlbmV0aWNzL21ldGFi
b2xpc20vcGF0aG9sb2d5PC9rZXl3b3JkPjxrZXl3b3JkPk1pY2U8L2tleXdvcmQ+PGtleXdvcmQ+
TXV0YXRpb248L2tleXdvcmQ+PGtleXdvcmQ+UG9seWRhY3R5bHkvKmdlbmV0aWNzL21ldGFib2xp
c20vcGF0aG9sb2d5PC9rZXl3b3JkPjxrZXl3b3JkPlByb3RlaW4gVHJhbnNwb3J0L2dlbmV0aWNz
PC9rZXl3b3JkPjxrZXl3b3JkPlRyYW5zY3JpcHRpb24gRmFjdG9ycy9iaW9zeW50aGVzaXMvKmdl
bmV0aWNzPC9rZXl3b3JkPjxrZXl3b3JkPlV0ZXJpbmUgRGlzZWFzZXMvKmdlbmV0aWNzL21ldGFi
b2xpc20vcGF0aG9sb2d5PC9rZXl3b3JkPjxrZXl3b3JkPlplYnJhZmlzaC9nZW5ldGljczwva2V5
d29yZD48L2tleXdvcmRzPjxkYXRlcz48eWVhcj4yMDE3PC95ZWFyPjxwdWItZGF0ZXM+PGRhdGU+
SnVsPC9kYXRlPjwvcHViLWRhdGVzPjwvZGF0ZXM+PGlzYm4+MTU1My03NDA0IChFbGVjdHJvbmlj
KSYjeEQ7MTU1My03MzkwIChMaW5raW5nKTwvaXNibj48YWNjZXNzaW9uLW51bT4yODc1MzYyNzwv
YWNjZXNzaW9uLW51bT48dXJscz48cmVsYXRlZC11cmxzPjx1cmw+aHR0cHM6Ly93d3cubmNiaS5u
bG0ubmloLmdvdi9wdWJtZWQvMjg3NTM2Mjc8L3VybD48L3JlbGF0ZWQtdXJscz48L3VybHM+PGN1
c3RvbTI+UE1DNTU1MDAxMDwvY3VzdG9tMj48ZWxlY3Ryb25pYy1yZXNvdXJjZS1udW0+MTAuMTM3
MS9qb3VybmFsLnBnZW4uMTAwNjkzNjwvZWxlY3Ryb25pYy1yZXNvdXJjZS1udW0+PC9yZWNvcmQ+
PC9DaXRlPjwvRW5kTm90ZT5=
</w:fldData>
          </w:fldChar>
        </w:r>
        <w:r w:rsidR="004F3306">
          <w:instrText xml:space="preserve"> ADDIN EN.CITE </w:instrText>
        </w:r>
        <w:r w:rsidR="004F3306">
          <w:fldChar w:fldCharType="begin">
            <w:fldData xml:space="preserve">PEVuZE5vdGU+PENpdGU+PEF1dGhvcj5TY290dDwvQXV0aG9yPjxZZWFyPjIwMTc8L1llYXI+PFJl
Y051bT4zOTI8L1JlY051bT48RGlzcGxheVRleHQ+PHN0eWxlIGZhY2U9InN1cGVyc2NyaXB0Ij4x
MDY8L3N0eWxlPjwvRGlzcGxheVRleHQ+PHJlY29yZD48cmVjLW51bWJlcj4zOTI8L3JlYy1udW1i
ZXI+PGZvcmVpZ24ta2V5cz48a2V5IGFwcD0iRU4iIGRiLWlkPSI5emVzcGFkZXk1OXpheGUwengy
eGF0MmxhcHR3emRheDJlcDAiIHRpbWVzdGFtcD0iMTU2MjM0ODQwNiI+MzkyPC9rZXk+PC9mb3Jl
aWduLWtleXM+PHJlZi10eXBlIG5hbWU9IkpvdXJuYWwgQXJ0aWNsZSI+MTc8L3JlZi10eXBlPjxj
b250cmlidXRvcnM+PGF1dGhvcnM+PGF1dGhvcj5TY290dCwgQy4gQS48L2F1dGhvcj48YXV0aG9y
Pk1hcnNkZW4sIEEuIE4uPC9hdXRob3I+PGF1dGhvcj5SZWJhZ2xpYXRpLCBNLiBSLjwvYXV0aG9y
PjxhdXRob3I+WmhhbmcsIFEuPC9hdXRob3I+PGF1dGhvcj5DaGFtbGluZywgWC48L2F1dGhvcj48
YXV0aG9yPlNlYXJieSwgQy4gQy48L2F1dGhvcj48YXV0aG9yPkJheWUsIEwuIE0uPC9hdXRob3I+
PGF1dGhvcj5TaGVmZmllbGQsIFYuIEMuPC9hdXRob3I+PGF1dGhvcj5TbHVzYXJza2ksIEQuIEMu
PC9hdXRob3I+PC9hdXRob3JzPjwvY29udHJpYnV0b3JzPjxhdXRoLWFkZHJlc3M+RGVwYXJ0bWVu
dCBvZiBCaW9sb2d5LCBVbml2ZXJzaXR5IG9mIElvd2EsIElvd2EgQ2l0eSwgSW93YSwgVW5pdGVk
IFN0YXRlcyBvZiBBbWVyaWNhLiYjeEQ7SW50ZXJkaXNjaXBsaW5hcnkgR3JhZHVhdGUgUHJvZ3Jh
bSBpbiBHZW5ldGljcywgVW5pdmVyc2l0eSBvZiBJb3dhLCBJb3dhIENpdHksIElvd2EsIFVuaXRl
ZCBTdGF0ZXMgb2YgQW1lcmljYS4mI3hEO0RlcGFydG1lbnQgb2YgUGVkaWF0cmljcyBhbmQgT3Bo
dGhhbG1vbG9neSwgQ2FydmVyIENvbGxlZ2Ugb2YgTWVkaWNpbmUsIFVuaXZlcnNpdHkgb2YgSW93
YSwgSW93YSBDaXR5LCBJb3dhLCBVbml0ZWQgU3RhdGVzIG9mIEFtZXJpY2EuJiN4RDtXeW5uIElu
c3RpdHV0ZSBmb3IgVmlzaW9uIFJlc2VhcmNoIFVuaXZlcnNpdHkgb2YgSW93YSwgSW93YSBDaXR5
LCBJb3dhLCBVbml0ZWQgU3RhdGVzIG9mIEFtZXJpY2EuPC9hdXRoLWFkZHJlc3M+PHRpdGxlcz48
dGl0bGU+TnVjbGVhci9jeXRvcGxhc21pYyB0cmFuc3BvcnQgZGVmZWN0cyBpbiBCQlM2IHVuZGVy
bGllIGNvbmdlbml0YWwgaGVhcnQgZGlzZWFzZSB0aHJvdWdoIHBlcnR1cmJhdGlvbiBvZiBhIGNo
cm9tYXRpbiByZW1vZGVsaW5nIHByb3RlaW48L3RpdGxlPjxzZWNvbmRhcnktdGl0bGU+UExvUyBH
ZW5ldDwvc2Vjb25kYXJ5LXRpdGxlPjwvdGl0bGVzPjxwZXJpb2RpY2FsPjxmdWxsLXRpdGxlPlBM
b1MgR2VuZXQ8L2Z1bGwtdGl0bGU+PC9wZXJpb2RpY2FsPjxwYWdlcz5lMTAwNjkzNjwvcGFnZXM+
PHZvbHVtZT4xMzwvdm9sdW1lPjxudW1iZXI+NzwvbnVtYmVyPjxrZXl3b3Jkcz48a2V5d29yZD5B
Ym5vcm1hbGl0aWVzLCBNdWx0aXBsZS8qZ2VuZXRpY3MvbWV0YWJvbGlzbS9wYXRob2xvZ3k8L2tl
eXdvcmQ+PGtleXdvcmQ+QWN0aXZlIFRyYW5zcG9ydCwgQ2VsbCBOdWNsZXVzL2dlbmV0aWNzPC9r
ZXl3b3JkPjxrZXl3b3JkPkFuaW1hbHM8L2tleXdvcmQ+PGtleXdvcmQ+QW5pbWFscywgR2VuZXRp
Y2FsbHkgTW9kaWZpZWQvZ2VuZXRpY3M8L2tleXdvcmQ+PGtleXdvcmQ+QmFyZGV0LUJpZWRsIFN5
bmRyb21lLypnZW5ldGljcy9tZXRhYm9saXNtL3BhdGhvbG9neTwva2V5d29yZD48a2V5d29yZD5D
aHJvbWF0aW4vZ2VuZXRpY3M8L2tleXdvcmQ+PGtleXdvcmQ+Q2hyb21hdGluIEFzc2VtYmx5IGFu
ZCBEaXNhc3NlbWJseS9nZW5ldGljczwva2V5d29yZD48a2V5d29yZD5DaWxpYS9tZXRhYm9saXNt
L3BhdGhvbG9neTwva2V5d29yZD48a2V5d29yZD5DeXRvcGxhc20vbWV0YWJvbGlzbTwva2V5d29y
ZD48a2V5d29yZD5EaXNlYXNlIE1vZGVscywgQW5pbWFsPC9rZXl3b3JkPjxrZXl3b3JkPkdyb3Vw
IElJIENoYXBlcm9uaW5zLypnZW5ldGljczwva2V5d29yZD48a2V5d29yZD5IZWFydCBEZWZlY3Rz
LCBDb25nZW5pdGFsLypnZW5ldGljcy9tZXRhYm9saXNtL3BhdGhvbG9neTwva2V5d29yZD48a2V5
d29yZD5IdW1hbnM8L2tleXdvcmQ+PGtleXdvcmQ+SHlkcm9jb2xwb3MvKmdlbmV0aWNzL21ldGFi
b2xpc20vcGF0aG9sb2d5PC9rZXl3b3JkPjxrZXl3b3JkPk1pY2U8L2tleXdvcmQ+PGtleXdvcmQ+
TXV0YXRpb248L2tleXdvcmQ+PGtleXdvcmQ+UG9seWRhY3R5bHkvKmdlbmV0aWNzL21ldGFib2xp
c20vcGF0aG9sb2d5PC9rZXl3b3JkPjxrZXl3b3JkPlByb3RlaW4gVHJhbnNwb3J0L2dlbmV0aWNz
PC9rZXl3b3JkPjxrZXl3b3JkPlRyYW5zY3JpcHRpb24gRmFjdG9ycy9iaW9zeW50aGVzaXMvKmdl
bmV0aWNzPC9rZXl3b3JkPjxrZXl3b3JkPlV0ZXJpbmUgRGlzZWFzZXMvKmdlbmV0aWNzL21ldGFi
b2xpc20vcGF0aG9sb2d5PC9rZXl3b3JkPjxrZXl3b3JkPlplYnJhZmlzaC9nZW5ldGljczwva2V5
d29yZD48L2tleXdvcmRzPjxkYXRlcz48eWVhcj4yMDE3PC95ZWFyPjxwdWItZGF0ZXM+PGRhdGU+
SnVsPC9kYXRlPjwvcHViLWRhdGVzPjwvZGF0ZXM+PGlzYm4+MTU1My03NDA0IChFbGVjdHJvbmlj
KSYjeEQ7MTU1My03MzkwIChMaW5raW5nKTwvaXNibj48YWNjZXNzaW9uLW51bT4yODc1MzYyNzwv
YWNjZXNzaW9uLW51bT48dXJscz48cmVsYXRlZC11cmxzPjx1cmw+aHR0cHM6Ly93d3cubmNiaS5u
bG0ubmloLmdvdi9wdWJtZWQvMjg3NTM2Mjc8L3VybD48L3JlbGF0ZWQtdXJscz48L3VybHM+PGN1
c3RvbTI+UE1DNTU1MDAxMDwvY3VzdG9tMj48ZWxlY3Ryb25pYy1yZXNvdXJjZS1udW0+MTAuMTM3
MS9qb3VybmFsLnBnZW4uMTAwNjkzNjwvZWxlY3Ryb25pYy1yZXNvdXJjZS1udW0+PC9yZWNvcmQ+
PC9DaXRlPjwvRW5kTm90ZT5=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6</w:t>
        </w:r>
        <w:r w:rsidR="004F3306">
          <w:fldChar w:fldCharType="end"/>
        </w:r>
      </w:hyperlink>
      <w:r w:rsidR="007C10F1" w:rsidRPr="00463224">
        <w:t xml:space="preserve">. A </w:t>
      </w:r>
      <w:r w:rsidR="007C10F1" w:rsidRPr="00463224">
        <w:rPr>
          <w:i/>
        </w:rPr>
        <w:t>de novo</w:t>
      </w:r>
      <w:r w:rsidR="007C10F1" w:rsidRPr="00463224">
        <w:t xml:space="preserve"> </w:t>
      </w:r>
      <w:r w:rsidR="004C5344" w:rsidRPr="00463224">
        <w:t>loss-of-function</w:t>
      </w:r>
      <w:r w:rsidR="007C10F1" w:rsidRPr="00463224">
        <w:t xml:space="preserve"> variant was </w:t>
      </w:r>
      <w:r w:rsidR="004C5344" w:rsidRPr="00463224">
        <w:t>identified</w:t>
      </w:r>
      <w:r w:rsidR="007C10F1" w:rsidRPr="00463224">
        <w:t xml:space="preserve"> in a patient with multiple congenital anomalies, </w:t>
      </w:r>
      <w:r w:rsidR="009F65B8" w:rsidRPr="00463224">
        <w:t xml:space="preserve">including </w:t>
      </w:r>
      <w:proofErr w:type="spellStart"/>
      <w:r w:rsidR="009F65B8" w:rsidRPr="00463224">
        <w:t>meningomyelocele</w:t>
      </w:r>
      <w:proofErr w:type="spellEnd"/>
      <w:r w:rsidR="009F65B8" w:rsidRPr="00463224">
        <w:t xml:space="preserve">, scoliosis, solitary kidney, imperforated anus, short neck, narrow chest, vertebral anomalies, </w:t>
      </w:r>
      <w:r w:rsidR="00E20BBC" w:rsidRPr="00463224">
        <w:t xml:space="preserve">and </w:t>
      </w:r>
      <w:r w:rsidR="009F65B8" w:rsidRPr="00463224">
        <w:t xml:space="preserve">lower limb anomalies </w:t>
      </w:r>
      <w:hyperlink w:anchor="_ENREF_107" w:tooltip="Al Mutairi, 2018 #508" w:history="1">
        <w:r w:rsidR="004F3306">
          <w:fldChar w:fldCharType="begin">
            <w:fldData xml:space="preserve">PEVuZE5vdGU+PENpdGU+PEF1dGhvcj5BbCBNdXRhaXJpPC9BdXRob3I+PFllYXI+MjAxODwvWWVh
cj48UmVjTnVtPjUwODwvUmVjTnVtPjxEaXNwbGF5VGV4dD48c3R5bGUgZmFjZT0ic3VwZXJzY3Jp
cHQiPjEwNzwvc3R5bGU+PC9EaXNwbGF5VGV4dD48cmVjb3JkPjxyZWMtbnVtYmVyPjUwODwvcmVj
LW51bWJlcj48Zm9yZWlnbi1rZXlzPjxrZXkgYXBwPSJFTiIgZGItaWQ9Ijl6ZXNwYWRleTU5emF4
ZTB6eDJ4YXQybGFwdHd6ZGF4MmVwMCIgdGltZXN0YW1wPSIxNTY2MjM0MzEzIj41MDg8L2tleT48
L2ZvcmVpZ24ta2V5cz48cmVmLXR5cGUgbmFtZT0iSm91cm5hbCBBcnRpY2xlIj4xNzwvcmVmLXR5
cGU+PGNvbnRyaWJ1dG9ycz48YXV0aG9ycz48YXV0aG9yPkFsIE11dGFpcmksIEYuPC9hdXRob3I+
PGF1dGhvcj5BbHphaHJhbmksIEYuPC9hdXRob3I+PGF1dGhvcj5BYmFibmVoLCBGLjwvYXV0aG9y
PjxhdXRob3I+S2FzaGdhcmksIEEuIEEuPC9hdXRob3I+PGF1dGhvcj5BbGt1cmF5YSwgRi4gUy48
L2F1dGhvcj48L2F1dGhvcnM+PC9jb250cmlidXRvcnM+PGF1dGgtYWRkcmVzcz5NZWRpY2FsIEdl
bmV0aWMgRGl2aXNpb24sIERlcGFydG1lbnQgb2YgUGVkaWF0cmljcywgS2luZyBBYmR1bGF6aXog
TWVkaWNhbCBDaXR5LCBSaXlhZGgsIFNhdWRpIEFyYWJpYS4mI3hEO0tpbmcgQWJkdWxsYWggSW50
ZXJuYXRpb25hbCBNZWRpY2FsIFJlc2VhcmNoIENlbnRyZSwgS2luZyBTYXVkIEJpbiBBYmR1bGF6
aXosIFVuaXZlcnNpdHkgZm9yIEhlYWx0aCBTY2llbmNlcywgUml5YWRoLCBTYXVkaSBBcmFiaWEu
JiN4RDtEZXBhcnRtZW50IG9mIEdlbmV0aWNzLCBLaW5nIEZhaXNhbCBTcGVjaWFsaXN0IEhvc3Bp
dGFsIGFuZCBSZXNlYXJjaCBDZW50ZXIsIFJpeWFkaCwgU2F1ZGkgQXJhYmlhLiYjeEQ7TWVkaWNh
bCBJbWFnaW5nIERlcGFydG1lbnQsIEtpbmcgQWJkdWxheml6IE1lZGljYWwgQ2l0eSwgUml5YWRo
LCBTYXVkaSBBcmFiaWEuJiN4RDtEZXBhcnRtZW50IG9mIEFuYXRvbXkgYW5kIENlbGwgQmlvbG9n
eSwgQ29sbGVnZSBvZiBNZWRpY2luZSwgQWxmYWlzYWwgVW5pdmVyc2l0eSwgUml5YWRoLCBTYXVk
aSBBcmFiaWEuJiN4RDtTYXVkaSBIdW1hbiBHZW5vbWUgUHJvZ3JhbSwgS2luZyBBYmR1bGF6aXog
Q2l0eSBmb3IgU2NpZW5jZSBhbmQgVGVjaG5vbG9neSwgUml5YWRoLCBTYXVkaSBBcmFiaWEuPC9h
dXRoLWFkZHJlc3M+PHRpdGxlcz48dGl0bGU+QSBtZW5kZWxpYW4gZm9ybSBvZiBuZXVyYWwgdHVi
ZSBkZWZlY3QgY2F1c2VkIGJ5IGEgZGUgbm92byBudWxsIHZhcmlhbnQgaW4gU01BUkNDMSBpbiBh
biBpZGVudGljYWwgdHdpbjwvdGl0bGU+PHNlY29uZGFyeS10aXRsZT5Bbm4gTmV1cm9sPC9zZWNv
bmRhcnktdGl0bGU+PC90aXRsZXM+PHBlcmlvZGljYWw+PGZ1bGwtdGl0bGU+QW5uIE5ldXJvbDwv
ZnVsbC10aXRsZT48L3BlcmlvZGljYWw+PHBhZ2VzPjQzMy00MzY8L3BhZ2VzPjx2b2x1bWU+ODM8
L3ZvbHVtZT48bnVtYmVyPjI8L251bWJlcj48a2V5d29yZHM+PGtleXdvcmQ+RmVtYWxlPC9rZXl3
b3JkPjxrZXl3b3JkPkh1bWFuczwva2V5d29yZD48a2V5d29yZD5JbmZhbnQ8L2tleXdvcmQ+PGtl
eXdvcmQ+TXV0YXRpb248L2tleXdvcmQ+PGtleXdvcmQ+TmV1cmFsIFR1YmUgRGVmZWN0cy8qZ2Vu
ZXRpY3MvKnBhdGhvbG9neTwva2V5d29yZD48a2V5d29yZD5UcmFuc2NyaXB0aW9uIEZhY3RvcnMv
KmdlbmV0aWNzPC9rZXl3b3JkPjxrZXl3b3JkPlR3aW5zLCBNb25venlnb3RpYy8qZ2VuZXRpY3M8
L2tleXdvcmQ+PC9rZXl3b3Jkcz48ZGF0ZXM+PHllYXI+MjAxODwveWVhcj48cHViLWRhdGVzPjxk
YXRlPkZlYjwvZGF0ZT48L3B1Yi1kYXRlcz48L2RhdGVzPjxpc2JuPjE1MzEtODI0OSAoRWxlY3Ry
b25pYykmI3hEOzAzNjQtNTEzNCAoTGlua2luZyk8L2lzYm4+PGFjY2Vzc2lvbi1udW0+MjkzNjAx
NzA8L2FjY2Vzc2lvbi1udW0+PHVybHM+PHJlbGF0ZWQtdXJscz48dXJsPmh0dHBzOi8vd3d3Lm5j
YmkubmxtLm5paC5nb3YvcHVibWVkLzI5MzYwMTcwPC91cmw+PC9yZWxhdGVkLXVybHM+PC91cmxz
PjxlbGVjdHJvbmljLXJlc291cmNlLW51bT4xMC4xMDAyL2FuYS4yNTE1MjwvZWxlY3Ryb25pYy1y
ZXNvdXJjZS1udW0+PC9yZWNvcmQ+PC9DaXRlPjwvRW5kTm90ZT4A
</w:fldData>
          </w:fldChar>
        </w:r>
        <w:r w:rsidR="004F3306">
          <w:instrText xml:space="preserve"> ADDIN EN.CITE </w:instrText>
        </w:r>
        <w:r w:rsidR="004F3306">
          <w:fldChar w:fldCharType="begin">
            <w:fldData xml:space="preserve">PEVuZE5vdGU+PENpdGU+PEF1dGhvcj5BbCBNdXRhaXJpPC9BdXRob3I+PFllYXI+MjAxODwvWWVh
cj48UmVjTnVtPjUwODwvUmVjTnVtPjxEaXNwbGF5VGV4dD48c3R5bGUgZmFjZT0ic3VwZXJzY3Jp
cHQiPjEwNzwvc3R5bGU+PC9EaXNwbGF5VGV4dD48cmVjb3JkPjxyZWMtbnVtYmVyPjUwODwvcmVj
LW51bWJlcj48Zm9yZWlnbi1rZXlzPjxrZXkgYXBwPSJFTiIgZGItaWQ9Ijl6ZXNwYWRleTU5emF4
ZTB6eDJ4YXQybGFwdHd6ZGF4MmVwMCIgdGltZXN0YW1wPSIxNTY2MjM0MzEzIj41MDg8L2tleT48
L2ZvcmVpZ24ta2V5cz48cmVmLXR5cGUgbmFtZT0iSm91cm5hbCBBcnRpY2xlIj4xNzwvcmVmLXR5
cGU+PGNvbnRyaWJ1dG9ycz48YXV0aG9ycz48YXV0aG9yPkFsIE11dGFpcmksIEYuPC9hdXRob3I+
PGF1dGhvcj5BbHphaHJhbmksIEYuPC9hdXRob3I+PGF1dGhvcj5BYmFibmVoLCBGLjwvYXV0aG9y
PjxhdXRob3I+S2FzaGdhcmksIEEuIEEuPC9hdXRob3I+PGF1dGhvcj5BbGt1cmF5YSwgRi4gUy48
L2F1dGhvcj48L2F1dGhvcnM+PC9jb250cmlidXRvcnM+PGF1dGgtYWRkcmVzcz5NZWRpY2FsIEdl
bmV0aWMgRGl2aXNpb24sIERlcGFydG1lbnQgb2YgUGVkaWF0cmljcywgS2luZyBBYmR1bGF6aXog
TWVkaWNhbCBDaXR5LCBSaXlhZGgsIFNhdWRpIEFyYWJpYS4mI3hEO0tpbmcgQWJkdWxsYWggSW50
ZXJuYXRpb25hbCBNZWRpY2FsIFJlc2VhcmNoIENlbnRyZSwgS2luZyBTYXVkIEJpbiBBYmR1bGF6
aXosIFVuaXZlcnNpdHkgZm9yIEhlYWx0aCBTY2llbmNlcywgUml5YWRoLCBTYXVkaSBBcmFiaWEu
JiN4RDtEZXBhcnRtZW50IG9mIEdlbmV0aWNzLCBLaW5nIEZhaXNhbCBTcGVjaWFsaXN0IEhvc3Bp
dGFsIGFuZCBSZXNlYXJjaCBDZW50ZXIsIFJpeWFkaCwgU2F1ZGkgQXJhYmlhLiYjeEQ7TWVkaWNh
bCBJbWFnaW5nIERlcGFydG1lbnQsIEtpbmcgQWJkdWxheml6IE1lZGljYWwgQ2l0eSwgUml5YWRo
LCBTYXVkaSBBcmFiaWEuJiN4RDtEZXBhcnRtZW50IG9mIEFuYXRvbXkgYW5kIENlbGwgQmlvbG9n
eSwgQ29sbGVnZSBvZiBNZWRpY2luZSwgQWxmYWlzYWwgVW5pdmVyc2l0eSwgUml5YWRoLCBTYXVk
aSBBcmFiaWEuJiN4RDtTYXVkaSBIdW1hbiBHZW5vbWUgUHJvZ3JhbSwgS2luZyBBYmR1bGF6aXog
Q2l0eSBmb3IgU2NpZW5jZSBhbmQgVGVjaG5vbG9neSwgUml5YWRoLCBTYXVkaSBBcmFiaWEuPC9h
dXRoLWFkZHJlc3M+PHRpdGxlcz48dGl0bGU+QSBtZW5kZWxpYW4gZm9ybSBvZiBuZXVyYWwgdHVi
ZSBkZWZlY3QgY2F1c2VkIGJ5IGEgZGUgbm92byBudWxsIHZhcmlhbnQgaW4gU01BUkNDMSBpbiBh
biBpZGVudGljYWwgdHdpbjwvdGl0bGU+PHNlY29uZGFyeS10aXRsZT5Bbm4gTmV1cm9sPC9zZWNv
bmRhcnktdGl0bGU+PC90aXRsZXM+PHBlcmlvZGljYWw+PGZ1bGwtdGl0bGU+QW5uIE5ldXJvbDwv
ZnVsbC10aXRsZT48L3BlcmlvZGljYWw+PHBhZ2VzPjQzMy00MzY8L3BhZ2VzPjx2b2x1bWU+ODM8
L3ZvbHVtZT48bnVtYmVyPjI8L251bWJlcj48a2V5d29yZHM+PGtleXdvcmQ+RmVtYWxlPC9rZXl3
b3JkPjxrZXl3b3JkPkh1bWFuczwva2V5d29yZD48a2V5d29yZD5JbmZhbnQ8L2tleXdvcmQ+PGtl
eXdvcmQ+TXV0YXRpb248L2tleXdvcmQ+PGtleXdvcmQ+TmV1cmFsIFR1YmUgRGVmZWN0cy8qZ2Vu
ZXRpY3MvKnBhdGhvbG9neTwva2V5d29yZD48a2V5d29yZD5UcmFuc2NyaXB0aW9uIEZhY3RvcnMv
KmdlbmV0aWNzPC9rZXl3b3JkPjxrZXl3b3JkPlR3aW5zLCBNb25venlnb3RpYy8qZ2VuZXRpY3M8
L2tleXdvcmQ+PC9rZXl3b3Jkcz48ZGF0ZXM+PHllYXI+MjAxODwveWVhcj48cHViLWRhdGVzPjxk
YXRlPkZlYjwvZGF0ZT48L3B1Yi1kYXRlcz48L2RhdGVzPjxpc2JuPjE1MzEtODI0OSAoRWxlY3Ry
b25pYykmI3hEOzAzNjQtNTEzNCAoTGlua2luZyk8L2lzYm4+PGFjY2Vzc2lvbi1udW0+MjkzNjAx
NzA8L2FjY2Vzc2lvbi1udW0+PHVybHM+PHJlbGF0ZWQtdXJscz48dXJsPmh0dHBzOi8vd3d3Lm5j
YmkubmxtLm5paC5nb3YvcHVibWVkLzI5MzYwMTcwPC91cmw+PC9yZWxhdGVkLXVybHM+PC91cmxz
PjxlbGVjdHJvbmljLXJlc291cmNlLW51bT4xMC4xMDAyL2FuYS4yNTE1MjwvZWxlY3Ryb25pYy1y
ZXNvdXJjZS1udW0+PC9yZWNvcmQ+PC9DaXRlPjwvRW5kTm90ZT4A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07</w:t>
        </w:r>
        <w:r w:rsidR="004F3306">
          <w:fldChar w:fldCharType="end"/>
        </w:r>
      </w:hyperlink>
      <w:r w:rsidR="007C10F1" w:rsidRPr="00463224">
        <w:t xml:space="preserve">. </w:t>
      </w:r>
      <w:r w:rsidR="00E20BBC" w:rsidRPr="00463224">
        <w:t>D</w:t>
      </w:r>
      <w:r w:rsidR="00185830" w:rsidRPr="00463224">
        <w:t xml:space="preserve">efects in </w:t>
      </w:r>
      <w:r w:rsidR="008A7A27" w:rsidRPr="00463224">
        <w:t xml:space="preserve">other SWI/SNF subunits </w:t>
      </w:r>
      <w:r w:rsidR="00E20BBC" w:rsidRPr="00463224">
        <w:t>were</w:t>
      </w:r>
      <w:r w:rsidR="008A7A27" w:rsidRPr="00463224">
        <w:t xml:space="preserve"> associated with developmental disorders, including heart defects: </w:t>
      </w:r>
      <w:r w:rsidR="008A7A27" w:rsidRPr="00463224">
        <w:rPr>
          <w:i/>
        </w:rPr>
        <w:t>ARID1A</w:t>
      </w:r>
      <w:r w:rsidR="008A7A27" w:rsidRPr="00463224">
        <w:t xml:space="preserve">, </w:t>
      </w:r>
      <w:r w:rsidR="008A7A27" w:rsidRPr="00463224">
        <w:rPr>
          <w:i/>
        </w:rPr>
        <w:t>ARID1B</w:t>
      </w:r>
      <w:r w:rsidR="008A7A27" w:rsidRPr="00463224">
        <w:t xml:space="preserve">, </w:t>
      </w:r>
      <w:r w:rsidR="008A7A27" w:rsidRPr="00463224">
        <w:rPr>
          <w:i/>
        </w:rPr>
        <w:t>ARID2</w:t>
      </w:r>
      <w:r w:rsidR="008A7A27" w:rsidRPr="00463224">
        <w:t xml:space="preserve">, </w:t>
      </w:r>
      <w:r w:rsidR="008A7A27" w:rsidRPr="00463224">
        <w:rPr>
          <w:i/>
        </w:rPr>
        <w:t>SMARCA4</w:t>
      </w:r>
      <w:r w:rsidR="008A7A27" w:rsidRPr="00463224">
        <w:t xml:space="preserve">, </w:t>
      </w:r>
      <w:r w:rsidR="008A7A27" w:rsidRPr="00463224">
        <w:rPr>
          <w:i/>
        </w:rPr>
        <w:t>SMARCB1</w:t>
      </w:r>
      <w:r w:rsidR="008A7A27" w:rsidRPr="00463224">
        <w:t xml:space="preserve">, </w:t>
      </w:r>
      <w:r w:rsidR="008A7A27" w:rsidRPr="00463224">
        <w:rPr>
          <w:i/>
        </w:rPr>
        <w:t>SMARCC2</w:t>
      </w:r>
      <w:r w:rsidR="008A7A27" w:rsidRPr="00463224">
        <w:t xml:space="preserve">, </w:t>
      </w:r>
      <w:r w:rsidR="008A7A27" w:rsidRPr="00463224">
        <w:rPr>
          <w:i/>
        </w:rPr>
        <w:t>SMARCE1</w:t>
      </w:r>
      <w:r w:rsidR="008A7A27" w:rsidRPr="00463224">
        <w:t xml:space="preserve">, </w:t>
      </w:r>
      <w:r w:rsidR="008A7A27" w:rsidRPr="00463224">
        <w:rPr>
          <w:i/>
        </w:rPr>
        <w:t>ACTL6A</w:t>
      </w:r>
      <w:r w:rsidR="008A7A27" w:rsidRPr="00463224">
        <w:t xml:space="preserve">, and </w:t>
      </w:r>
      <w:r w:rsidR="008A7A27" w:rsidRPr="00463224">
        <w:rPr>
          <w:i/>
        </w:rPr>
        <w:t xml:space="preserve">DPF2 </w:t>
      </w:r>
      <w:r w:rsidR="00267BAD">
        <w:fldChar w:fldCharType="begin">
          <w:fldData xml:space="preserve">PEVuZE5vdGU+PENpdGU+PEF1dGhvcj5NYWNob2w8L0F1dGhvcj48WWVhcj4yMDE5PC9ZZWFyPjxS
ZWNOdW0+MzkzPC9SZWNOdW0+PERpc3BsYXlUZXh0PjxzdHlsZSBmYWNlPSJzdXBlcnNjcmlwdCI+
MTA4LCAxMDk8L3N0eWxlPjwvRGlzcGxheVRleHQ+PHJlY29yZD48cmVjLW51bWJlcj4zOTM8L3Jl
Yy1udW1iZXI+PGZvcmVpZ24ta2V5cz48a2V5IGFwcD0iRU4iIGRiLWlkPSI5emVzcGFkZXk1OXph
eGUwengyeGF0MmxhcHR3emRheDJlcDAiIHRpbWVzdGFtcD0iMTU2MjM0ODQzMiI+MzkzPC9rZXk+
PC9mb3JlaWduLWtleXM+PHJlZi10eXBlIG5hbWU9IkpvdXJuYWwgQXJ0aWNsZSI+MTc8L3JlZi10
eXBlPjxjb250cmlidXRvcnM+PGF1dGhvcnM+PGF1dGhvcj5NYWNob2wsIEsuPC9hdXRob3I+PGF1
dGhvcj5Sb3Vzc2VhdSwgSi48L2F1dGhvcj48YXV0aG9yPkVocmVzbWFubiwgUy48L2F1dGhvcj48
YXV0aG9yPkdhcmNpYSwgVC48L2F1dGhvcj48YXV0aG9yPk5ndXllbiwgVC4gVC4gTS48L2F1dGhv
cj48YXV0aG9yPlNwaWxsbWFubiwgUi4gQy48L2F1dGhvcj48YXV0aG9yPlN1bGxpdmFuLCBKLiBB
LjwvYXV0aG9yPjxhdXRob3I+U2hhc2hpLCBWLjwvYXV0aG9yPjxhdXRob3I+SmlhbmcsIFkuIEgu
PC9hdXRob3I+PGF1dGhvcj5TdG9uZywgTi48L2F1dGhvcj48YXV0aG9yPkZpYWxhLCBFLjwvYXV0
aG9yPjxhdXRob3I+V2lsbGluZywgTS48L2F1dGhvcj48YXV0aG9yPlBmdW5kdCwgUi48L2F1dGhv
cj48YXV0aG9yPktsZWVmc3RyYSwgVC48L2F1dGhvcj48YXV0aG9yPkNobywgTS4gVC48L2F1dGhv
cj48YXV0aG9yPk1jTGF1Z2hsaW4sIEguPC9hdXRob3I+PGF1dGhvcj5Sb3NlbGxvIFBpZXJhLCBN
LjwvYXV0aG9yPjxhdXRob3I+T3JlbGxhbmEsIEMuPC9hdXRob3I+PGF1dGhvcj5NYXJ0aW5leiwg
Ri48L2F1dGhvcj48YXV0aG9yPkNhcm8tTGxvcGlzLCBBLjwvYXV0aG9yPjxhdXRob3I+TW9uZm9y
dCwgUy48L2F1dGhvcj48YXV0aG9yPlJvc2Npb2xpLCBULjwvYXV0aG9yPjxhdXRob3I+Tml4b24s
IEMuIFkuPC9hdXRob3I+PGF1dGhvcj5CdWNrbGV5LCBNLiBGLjwvYXV0aG9yPjxhdXRob3I+VHVy
bmVyLCBBLjwvYXV0aG9yPjxhdXRob3I+Sm9uZXMsIFcuIEQuPC9hdXRob3I+PGF1dGhvcj52YW4g
SGFzc2VsdCwgUC4gTS48L2F1dGhvcj48YXV0aG9yPkhvZnN0ZWRlLCBGLiBDLjwvYXV0aG9yPjxh
dXRob3I+dmFuIEdhc3NlbiwgSy4gTC4gSS48L2F1dGhvcj48YXV0aG9yPkJyb29rcywgQS4gUy48
L2F1dGhvcj48YXV0aG9yPnZhbiBTbGVndGVuaG9yc3QsIE0uIEEuPC9hdXRob3I+PGF1dGhvcj5M
YWNobGFuLCBLLjwvYXV0aG9yPjxhdXRob3I+U2ViYXN0aWFuLCBKLjwvYXV0aG9yPjxhdXRob3I+
TWFkYW4tS2hldGFycGFsLCBTLjwvYXV0aG9yPjxhdXRob3I+U29uYWwsIEQuPC9hdXRob3I+PGF1
dGhvcj5TYWtrdWJhaSwgTi48L2F1dGhvcj48YXV0aG9yPlRoZXZlbm9uLCBKLjwvYXV0aG9yPjxh
dXRob3I+RmFpdnJlLCBMLjwvYXV0aG9yPjxhdXRob3I+TWF1cmVsLCBBLjwvYXV0aG9yPjxhdXRo
b3I+UGV0cm92c2tpLCBTLjwvYXV0aG9yPjxhdXRob3I+S3JhbnR6LCBJLiBELjwvYXV0aG9yPjxh
dXRob3I+VGFycGluaWFuLCBKLiBNLjwvYXV0aG9yPjxhdXRob3I+Um9zZW5mZWxkLCBKLiBBLjwv
YXV0aG9yPjxhdXRob3I+TGVlLCBCLiBILjwvYXV0aG9yPjxhdXRob3I+VW5kaWFnbm9zZWQgRGlz
ZWFzZXMsIE5ldHdvcms8L2F1dGhvcj48YXV0aG9yPkNhbXBlYXUsIFAuIE0uPC9hdXRob3I+PC9h
dXRob3JzPjwvY29udHJpYnV0b3JzPjxhdXRoLWFkZHJlc3M+RGVwYXJ0bWVudCBvZiBNb2xlY3Vs
YXIgYW5kIEh1bWFuIEdlbmV0aWNzLCBCYXlsb3IgQ29sbGVnZSBvZiBNZWRpY2luZSwgSG91c3Rv
biwgVFggNzcwMzAsIFVTQS4mI3hEO0RlcGFydG1lbnQgb2YgUGVkaWF0cmljcywgQ0hVIFNhaW50
ZS1KdXN0aW5lIFJlc2VhcmNoIENlbnRlciBhbmQgVW5pdmVyc2l0eSBvZiBNb250cmVhbCwgTW9u
dHJlYWwsIFFDIEgzVCAxQzUsIENhbmFkYS4mI3hEO0RlcGFydG1lbnQgb2YgUGVkaWF0cmljcywg
RHVrZSBVbml2ZXJzaXR5IFNjaG9vbCBvZiBNZWRpY2luZSwgRHVyaGFtLCBOQyAyNzcxMCwgVVNB
LiYjeEQ7RGVwYXJ0bWVudCBvZiBQZWRpYXRyaWNzIGFuZCBOZXVyb2Jpb2xvZ3ksIFByb2dyYW0g
aW4gR2VuZXRpY3MgYW5kIEdlbm9taWNzLCBEdWtlIFVuaXZlcnNpdHkgU2Nob29sIG9mIE1lZGlj
aW5lLCBEdXJoYW0sIE5DIDI3NzEwLCBVU0EuJiN4RDtJbnN0aXR1dGUgZm9yIEdlbm9taWMgTWVk
aWNpbmUsIENvbHVtYmlhIFVuaXZlcnNpdHksIE5ldyBZb3JrLCBOWSAxMDAzMiwgVVNBLiYjeEQ7
RGVwYXJ0bWVudCBvZiBQZWRpYXRyaWNzLCBXYXNoaW5ndG9uIFVuaXZlcnNpdHkgU2Nob29sIG9m
IE1lZGljaW5lLCBTdC4gTG91aXMsIE1PIDYzMTEwLCBVU0EuJiN4RDtIdW1hbiBHZW5ldGljcyBE
ZXBhcnRtZW50LCBSYWRib3VkIFVuaXZlcnNpdHkgTWVkaWNhbCBDZW50ZXIsIDY1MDAgSEIgTmlq
bWVnZW4sIHRoZSBOZXRoZXJsYW5kcy4mI3hEO0dlbmVEeCwgR2FpdGhlcnNidXJnLCBNRCAyMDg3
NywgVVNBLiYjeEQ7VW5pZGFkIGRlIEdlbmV0aWNhLCBIb3NwaXRhbCBVbml2ZXJzaXRhcmlvIGkg
UG9saXRlY25pYyBMYSBGZSwgMTA2LCA0NjAyNiBWYWxlbmNpYSwgU3BhaW4uJiN4RDtOZXVyb3Nj
aWVuY2UgUmVzZWFyY2ggQXVzdHJhbGlhIChOZXVSQSksIFVuaXZlcnNpdHkgb2YgTmV3IFNvdXRo
IFdhbGVzLCBTeWRuZXksIE5TVyAyMDMxLCBBdXN0cmFsaWE7IE5ldyBTb3V0aCBXYWxlcyBIZWFs
dGggUGF0aG9sb2d5LCBSYW5kd2ljaywgTlNXIDIyMTcsIEF1c3RyYWxpYTsgQ2VudHJlIGZvciBD
bGluaWNhbCBHZW5ldGljcywgU3lkbmV5IENoaWxkcmVuJmFwb3M7cyBIb3NwaXRhbCwgU3lkbmV5
LCBOU1cgMjAzMSwgQXVzdHJhbGlhLiYjeEQ7TmV1cm9zY2llbmNlIFJlc2VhcmNoIEF1c3RyYWxp
YSAoTmV1UkEpLCBVbml2ZXJzaXR5IG9mIE5ldyBTb3V0aCBXYWxlcywgU3lkbmV5LCBOU1cgMjAz
MSwgQXVzdHJhbGlhLiYjeEQ7TmV3IFNvdXRoIFdhbGVzIEhlYWx0aCBQYXRob2xvZ3ksIFJhbmR3
aWNrLCBOU1cgMjIxNywgQXVzdHJhbGlhLiYjeEQ7Q2VudHJlIGZvciBDbGluaWNhbCBHZW5ldGlj
cywgU3lkbmV5IENoaWxkcmVuJmFwb3M7cyBIb3NwaXRhbCwgU3lkbmV5LCBOU1cgMjAzMSwgQXVz
dHJhbGlhLiYjeEQ7Tm9ydGggRWFzdCBUaGFtZXMgUmVnaW9uYWwgR2VuZXRpY3Mgc2VydmljZSwg
R3JlYXQgT3Jtb25kIFN0cmVldCBIb3NwaXRhbCBmb3IgQ2hpbGRyZW4gTkhTIEZvdW5kYXRpb24g
VHJ1c3QsIExvbmRvbiBXQzFOIDNKSCwgVUsuJiN4RDtEZXBhcnRtZW50IG9mIE1ldGFib2xpYyBE
aXNlYXNlcywgV2lsaGVsbWluYSBDaGlsZHJlbiZhcG9zO3MgSG9zcGl0YWwsIFVuaXZlcnNpdHkg
TWVkaWNhbCBDZW50ZXIsIDM1ODQgRUEgVXRyZWNodCwgdGhlIE5ldGhlcmxhbmRzLiYjeEQ7RGVw
YXJ0bWVudCBvZiBDbGluaWNhbCBHZW5ldGljcywgRXJhc211cyBNZWRpY2FsIENlbnRlciwgMzAx
NSBHRCBSb3R0ZXJkYW0sIHRoZSBOZXRoZXJsYW5kcy4mI3hEO1dlc3NleCBDbGluaWNhbCBHZW5l
dGljcyBTZXJ2aWNlLCBVbml2ZXJzaXR5IEhvc3BpdGFsIFNvdXRoYW1wdG9uIE5IUyBGb3VuZGF0
aW9uIFRydXN0LCBTb3V0aGFtcHRvbiBTTzE2IDVZQSwgVUs7IEh1bWFuIEdlbmV0aWNzIGFuZCBH
ZW5vbWljIE1lZGljaW5lLCBGYWN1bHR5IG9mIE1lZGljaW5lLCBVbml2ZXJzaXR5IG9mIFNvdXRo
YW1wdG9uLCBTb3V0aGFtcHRvbiBTTzE3IDFCSiwgVUsuJiN4RDtEZXBhcnRtZW50IG9mIE1lZGlj
YWwgR2VuZXRpY3MsIENoaWxkcmVuJmFwb3M7cyBIb3NwaXRhbCBvZiBQaXR0c2J1cmdoIG9mIFVQ
TUMsIFBpdHRzYnVyZ2gsIFBBIDE1MjI0LCBVU0EuJiN4RDtEZXBhcnRtZW50IG9mIE5ldXJvZ2Vu
ZXRpY3MsIEtlbm5lZHkgS3JpZWdlciBJbnN0aXR1dGUsIEJhbHRpbW9yZSwgTUQgMjEyMDUsIFVT
QS4mI3hEO0NlbnRyZSBkZSBHZW5ldGlxdWUsIENlbnRyZSBkZSBSZWZlcmVuY2UgQW5vbWFsaWVz
IGR1IERldmVsb3BwZW1lbnQgZXQgU3luZHJvbWVzIE1hbGZvcm1hdGlmcyBkZSBsJmFwb3M7SW50
ZXJyZWdpb24gRXN0IGV0IEZIVSBUUkFOU0xBRCwgQ0hVIERpam9uLCAyMTA3OSBEaWpvbiwgRnJh
bmNlLiYjeEQ7QXN0cmFaZW5lY2EgQ2VudHJlIGZvciBHZW5vbWljcyBSZXNlYXJjaCwgUHJlY2lz
aW9uIE1lZGljaW5lIGFuZCBHZW5vbWljcywgSU1FRCBCaW90ZWNoIFVuaXQsIEFzdHJhWmVuZWNh
LCBDYW1icmlkZ2UgQ0IyIDBBQSwgVUsuJiN4RDtEZXBhcnRtZW50IG9mIFBlZGlhdHJpY3MgYW5k
IERpdmlzaW9uIG9mIEh1bWFuIEdlbmV0aWNzLCBUaGUgQ2hpbGRyZW4mYXBvcztzIEhvc3BpdGFs
IG9mIFBoaWxhZGVscGhpYSBhbmQgdGhlIFBlcmVsbWFuIFNjaG9vbCBvZiBNZWRpY2luZSBhdCBU
aGUgVW5pdmVyc2l0eSBvZiBQZW5uc3lsdmFuaWEsIFBoaWxhZGVscGhpYSwgUEEgMTkxMDQsIFVT
QS4mI3hEO0RlcGFydG1lbnQgb2YgUGVkaWF0cmljcywgQ0hVIFNhaW50ZS1KdXN0aW5lIFJlc2Vh
cmNoIENlbnRlciBhbmQgVW5pdmVyc2l0eSBvZiBNb250cmVhbCwgTW9udHJlYWwsIFFDIEgzVCAx
QzUsIENhbmFkYS4gRWxlY3Ryb25pYyBhZGRyZXNzOiBwLmNhbXBlYXVAdW1vbnRyZWFsLmNhLjwv
YXV0aC1hZGRyZXNzPjx0aXRsZXM+PHRpdGxlPkV4cGFuZGluZyB0aGUgU3BlY3RydW0gb2YgQkFG
LVJlbGF0ZWQgRGlzb3JkZXJzOiBEZSBOb3ZvIFZhcmlhbnRzIGluIFNNQVJDQzIgQ2F1c2UgYSBT
eW5kcm9tZSB3aXRoIEludGVsbGVjdHVhbCBEaXNhYmlsaXR5IGFuZCBEZXZlbG9wbWVudGFsIERl
bGF5PC90aXRsZT48c2Vjb25kYXJ5LXRpdGxlPkFtIEogSHVtIEdlbmV0PC9zZWNvbmRhcnktdGl0
bGU+PC90aXRsZXM+PHBlcmlvZGljYWw+PGZ1bGwtdGl0bGU+QW0gSiBIdW0gR2VuZXQ8L2Z1bGwt
dGl0bGU+PC9wZXJpb2RpY2FsPjxwYWdlcz4xNjQtMTc4PC9wYWdlcz48dm9sdW1lPjEwNDwvdm9s
dW1lPjxudW1iZXI+MTwvbnVtYmVyPjxrZXl3b3Jkcz48a2V5d29yZD5CYWZvcGF0aHk8L2tleXdv
cmQ+PGtleXdvcmQ+ZGV2ZWxvcG1lbnRhbCBkZWxheTwva2V5d29yZD48a2V5d29yZD5keXNtb3Jw
aGlzbXM8L2tleXdvcmQ+PGtleXdvcmQ+Z2Vub3R5cGUtcGhlbm90eXBlIGNvcnJlbGF0aW9uPC9r
ZXl3b3JkPjxrZXl3b3JkPmludGVsbGVjdHVhbCBkaXNhYmlsaXR5PC9rZXl3b3JkPjxrZXl3b3Jk
Pm5ldXJvZGV2ZWxvcG1lbnRhbCBkaXNvcmRlcjwva2V5d29yZD48a2V5d29yZD5zcGVlY2ggZGVs
YXk8L2tleXdvcmQ+PGtleXdvcmQ+dHJhbnNjcmlwdG9tZTwva2V5d29yZD48L2tleXdvcmRzPjxk
YXRlcz48eWVhcj4yMDE5PC95ZWFyPjxwdWItZGF0ZXM+PGRhdGU+SmFuIDM8L2RhdGU+PC9wdWIt
ZGF0ZXM+PC9kYXRlcz48aXNibj4xNTM3LTY2MDUgKEVsZWN0cm9uaWMpJiN4RDswMDAyLTkyOTcg
KExpbmtpbmcpPC9pc2JuPjxhY2Nlc3Npb24tbnVtPjMwNTgwODA4PC9hY2Nlc3Npb24tbnVtPjx1
cmxzPjxyZWxhdGVkLXVybHM+PHVybD5odHRwczovL3d3dy5uY2JpLm5sbS5uaWguZ292L3B1Ym1l
ZC8zMDU4MDgwODwvdXJsPjwvcmVsYXRlZC11cmxzPjwvdXJscz48Y3VzdG9tMj5QTUM2MzIzNjA4
PC9jdXN0b20yPjxlbGVjdHJvbmljLXJlc291cmNlLW51bT4xMC4xMDE2L2ouYWpoZy4yMDE4LjEx
LjAwNzwvZWxlY3Ryb25pYy1yZXNvdXJjZS1udW0+PC9yZWNvcmQ+PC9DaXRlPjxDaXRlPjxBdXRo
b3I+QmV2aWxhY3F1YTwvQXV0aG9yPjxZZWFyPjIwMTQ8L1llYXI+PFJlY051bT4zOTQ8L1JlY051
bT48cmVjb3JkPjxyZWMtbnVtYmVyPjM5NDwvcmVjLW51bWJlcj48Zm9yZWlnbi1rZXlzPjxrZXkg
YXBwPSJFTiIgZGItaWQ9Ijl6ZXNwYWRleTU5emF4ZTB6eDJ4YXQybGFwdHd6ZGF4MmVwMCIgdGlt
ZXN0YW1wPSIxNTYyMzQ4NDY4Ij4zOTQ8L2tleT48L2ZvcmVpZ24ta2V5cz48cmVmLXR5cGUgbmFt
ZT0iSm91cm5hbCBBcnRpY2xlIj4xNzwvcmVmLXR5cGU+PGNvbnRyaWJ1dG9ycz48YXV0aG9ycz48
YXV0aG9yPkJldmlsYWNxdWEsIEEuPC9hdXRob3I+PGF1dGhvcj5XaWxsaXMsIE0uIFMuPC9hdXRo
b3I+PGF1dGhvcj5CdWx0bWFuLCBTLiBKLjwvYXV0aG9yPjwvYXV0aG9ycz48L2NvbnRyaWJ1dG9y
cz48YXV0aC1hZGRyZXNzPkRlcGFydG1lbnQgb2YgUGF0aG9sb2d5ICZhbXA7IExhYm9yYXRvcnkg
TWVkaWNpbmUsIFVuaXZlcnNpdHkgb2YgTm9ydGggQ2Fyb2xpbmEsIENoYXBlbCBIaWxsLCBOQywg
VVNBLiYjeEQ7RGVwYXJ0bWVudCBvZiBQYXRob2xvZ3kgJmFtcDsgTGFib3JhdG9yeSBNZWRpY2lu
ZSwgVW5pdmVyc2l0eSBvZiBOb3J0aCBDYXJvbGluYSwgQ2hhcGVsIEhpbGwsIE5DLCBVU0E7IE1j
QWxsaXN0ZXIgSGVhcnQgSW5zdGl0dXRlLCBVbml2ZXJzaXR5IG9mIE5vcnRoIENhcm9saW5hLCBD
aGFwZWwgSGlsbCwgTkMsIFVTQS4gRWxlY3Ryb25pYyBhZGRyZXNzOiBtb250ZV93aWxsaXNAbWVk
LnVuYy5lZHUuJiN4RDtEZXBhcnRtZW50IG9mIEdlbmV0aWNzLCBVbml2ZXJzaXR5IG9mIE5vcnRo
IENhcm9saW5hLCBDaGFwZWwgSGlsbCwgQ2hhcGVsIEhpbGwsIE5DLCBVU0EuIEVsZWN0cm9uaWMg
YWRkcmVzczogU2NvdHRfQnVsdG1hbkBtZWQudW5jLmVkdS48L2F1dGgtYWRkcmVzcz48dGl0bGVz
Pjx0aXRsZT5TV0kvU05GIGNocm9tYXRpbi1yZW1vZGVsaW5nIGNvbXBsZXhlcyBpbiBjYXJkaW92
YXNjdWxhciBkZXZlbG9wbWVudCBhbmQgZGlzZWFzZTwvdGl0bGU+PHNlY29uZGFyeS10aXRsZT5D
YXJkaW92YXNjIFBhdGhvbDwvc2Vjb25kYXJ5LXRpdGxlPjwvdGl0bGVzPjxwZXJpb2RpY2FsPjxm
dWxsLXRpdGxlPkNhcmRpb3Zhc2MgUGF0aG9sPC9mdWxsLXRpdGxlPjwvcGVyaW9kaWNhbD48cGFn
ZXM+ODUtOTE8L3BhZ2VzPjx2b2x1bWU+MjM8L3ZvbHVtZT48bnVtYmVyPjI8L251bWJlcj48a2V5
d29yZHM+PGtleXdvcmQ+QW5pbWFsczwva2V5d29yZD48a2V5d29yZD5BcG9wdG9zaXM8L2tleXdv
cmQ+PGtleXdvcmQ+Q2FyZGlvdmFzY3VsYXIgRGlzZWFzZXMvZ2VuZXRpY3MvKm1ldGFib2xpc20v
cGF0aG9sb2d5L3BoeXNpb3BhdGhvbG9neTwva2V5d29yZD48a2V5d29yZD5DYXJkaW92YXNjdWxh
ciBTeXN0ZW0vKm1ldGFib2xpc20vcGF0aG9sb2d5L3BoeXNpb3BhdGhvbG9neTwva2V5d29yZD48
a2V5d29yZD5DZWxsIERpZmZlcmVudGlhdGlvbjwva2V5d29yZD48a2V5d29yZD5DZWxsIFByb2xp
ZmVyYXRpb248L2tleXdvcmQ+PGtleXdvcmQ+KkNocm9tYXRpbiBBc3NlbWJseSBhbmQgRGlzYXNz
ZW1ibHk8L2tleXdvcmQ+PGtleXdvcmQ+Q2hyb21vc29tYWwgUHJvdGVpbnMsIE5vbi1IaXN0b25l
L2dlbmV0aWNzLyptZXRhYm9saXNtPC9rZXl3b3JkPjxrZXl3b3JkPkVwaWdlbmVzaXMsIEdlbmV0
aWM8L2tleXdvcmQ+PGtleXdvcmQ+R2VuZSBFeHByZXNzaW9uIFJlZ3VsYXRpb24sIERldmVsb3Bt
ZW50YWw8L2tleXdvcmQ+PGtleXdvcmQ+R2VuZXRpYyBQcmVkaXNwb3NpdGlvbiB0byBEaXNlYXNl
PC9rZXl3b3JkPjxrZXl3b3JkPkh1bWFuczwva2V5d29yZD48a2V5d29yZD5NdXRhdGlvbjwva2V5
d29yZD48a2V5d29yZD5QaGVub3R5cGU8L2tleXdvcmQ+PGtleXdvcmQ+UmlzayBGYWN0b3JzPC9r
ZXl3b3JkPjxrZXl3b3JkPlRyYW5zY3JpcHRpb24gRmFjdG9ycy9nZW5ldGljcy8qbWV0YWJvbGlz
bTwva2V5d29yZD48a2V5d29yZD5CQUYyNTBhPC9rZXl3b3JkPjxrZXl3b3JkPkJyZzE8L2tleXdv
cmQ+PGtleXdvcmQ+QnJtPC9rZXl3b3JkPjxrZXl3b3JkPkNhcmRpb3Zhc2N1bGFyPC9rZXl3b3Jk
PjxrZXl3b3JkPkVwaWdlbmV0aWNzPC9rZXl3b3JkPjxrZXl3b3JkPlN3aS9zbmY8L2tleXdvcmQ+
PC9rZXl3b3Jkcz48ZGF0ZXM+PHllYXI+MjAxNDwveWVhcj48cHViLWRhdGVzPjxkYXRlPk1hci1B
cHI8L2RhdGU+PC9wdWItZGF0ZXM+PC9kYXRlcz48aXNibj4xODc5LTEzMzYgKEVsZWN0cm9uaWMp
JiN4RDsxMDU0LTg4MDcgKExpbmtpbmcpPC9pc2JuPjxhY2Nlc3Npb24tbnVtPjI0MTgzMDA0PC9h
Y2Nlc3Npb24tbnVtPjx1cmxzPjxyZWxhdGVkLXVybHM+PHVybD5odHRwczovL3d3dy5uY2JpLm5s
bS5uaWguZ292L3B1Ym1lZC8yNDE4MzAwNDwvdXJsPjwvcmVsYXRlZC11cmxzPjwvdXJscz48Y3Vz
dG9tMj5QTUMzOTQ2Mjc5PC9jdXN0b20yPjxlbGVjdHJvbmljLXJlc291cmNlLW51bT4xMC4xMDE2
L2ouY2FycGF0aC4yMDEzLjA5LjAwMzwvZWxlY3Ryb25pYy1yZXNvdXJjZS1udW0+PC9yZWNvcmQ+
PC9DaXRlPjwvRW5kTm90ZT5=
</w:fldData>
        </w:fldChar>
      </w:r>
      <w:r w:rsidR="004F3306">
        <w:instrText xml:space="preserve"> ADDIN EN.CITE </w:instrText>
      </w:r>
      <w:r w:rsidR="004F3306">
        <w:fldChar w:fldCharType="begin">
          <w:fldData xml:space="preserve">PEVuZE5vdGU+PENpdGU+PEF1dGhvcj5NYWNob2w8L0F1dGhvcj48WWVhcj4yMDE5PC9ZZWFyPjxS
ZWNOdW0+MzkzPC9SZWNOdW0+PERpc3BsYXlUZXh0PjxzdHlsZSBmYWNlPSJzdXBlcnNjcmlwdCI+
MTA4LCAxMDk8L3N0eWxlPjwvRGlzcGxheVRleHQ+PHJlY29yZD48cmVjLW51bWJlcj4zOTM8L3Jl
Yy1udW1iZXI+PGZvcmVpZ24ta2V5cz48a2V5IGFwcD0iRU4iIGRiLWlkPSI5emVzcGFkZXk1OXph
eGUwengyeGF0MmxhcHR3emRheDJlcDAiIHRpbWVzdGFtcD0iMTU2MjM0ODQzMiI+MzkzPC9rZXk+
PC9mb3JlaWduLWtleXM+PHJlZi10eXBlIG5hbWU9IkpvdXJuYWwgQXJ0aWNsZSI+MTc8L3JlZi10
eXBlPjxjb250cmlidXRvcnM+PGF1dGhvcnM+PGF1dGhvcj5NYWNob2wsIEsuPC9hdXRob3I+PGF1
dGhvcj5Sb3Vzc2VhdSwgSi48L2F1dGhvcj48YXV0aG9yPkVocmVzbWFubiwgUy48L2F1dGhvcj48
YXV0aG9yPkdhcmNpYSwgVC48L2F1dGhvcj48YXV0aG9yPk5ndXllbiwgVC4gVC4gTS48L2F1dGhv
cj48YXV0aG9yPlNwaWxsbWFubiwgUi4gQy48L2F1dGhvcj48YXV0aG9yPlN1bGxpdmFuLCBKLiBB
LjwvYXV0aG9yPjxhdXRob3I+U2hhc2hpLCBWLjwvYXV0aG9yPjxhdXRob3I+SmlhbmcsIFkuIEgu
PC9hdXRob3I+PGF1dGhvcj5TdG9uZywgTi48L2F1dGhvcj48YXV0aG9yPkZpYWxhLCBFLjwvYXV0
aG9yPjxhdXRob3I+V2lsbGluZywgTS48L2F1dGhvcj48YXV0aG9yPlBmdW5kdCwgUi48L2F1dGhv
cj48YXV0aG9yPktsZWVmc3RyYSwgVC48L2F1dGhvcj48YXV0aG9yPkNobywgTS4gVC48L2F1dGhv
cj48YXV0aG9yPk1jTGF1Z2hsaW4sIEguPC9hdXRob3I+PGF1dGhvcj5Sb3NlbGxvIFBpZXJhLCBN
LjwvYXV0aG9yPjxhdXRob3I+T3JlbGxhbmEsIEMuPC9hdXRob3I+PGF1dGhvcj5NYXJ0aW5leiwg
Ri48L2F1dGhvcj48YXV0aG9yPkNhcm8tTGxvcGlzLCBBLjwvYXV0aG9yPjxhdXRob3I+TW9uZm9y
dCwgUy48L2F1dGhvcj48YXV0aG9yPlJvc2Npb2xpLCBULjwvYXV0aG9yPjxhdXRob3I+Tml4b24s
IEMuIFkuPC9hdXRob3I+PGF1dGhvcj5CdWNrbGV5LCBNLiBGLjwvYXV0aG9yPjxhdXRob3I+VHVy
bmVyLCBBLjwvYXV0aG9yPjxhdXRob3I+Sm9uZXMsIFcuIEQuPC9hdXRob3I+PGF1dGhvcj52YW4g
SGFzc2VsdCwgUC4gTS48L2F1dGhvcj48YXV0aG9yPkhvZnN0ZWRlLCBGLiBDLjwvYXV0aG9yPjxh
dXRob3I+dmFuIEdhc3NlbiwgSy4gTC4gSS48L2F1dGhvcj48YXV0aG9yPkJyb29rcywgQS4gUy48
L2F1dGhvcj48YXV0aG9yPnZhbiBTbGVndGVuaG9yc3QsIE0uIEEuPC9hdXRob3I+PGF1dGhvcj5M
YWNobGFuLCBLLjwvYXV0aG9yPjxhdXRob3I+U2ViYXN0aWFuLCBKLjwvYXV0aG9yPjxhdXRob3I+
TWFkYW4tS2hldGFycGFsLCBTLjwvYXV0aG9yPjxhdXRob3I+U29uYWwsIEQuPC9hdXRob3I+PGF1
dGhvcj5TYWtrdWJhaSwgTi48L2F1dGhvcj48YXV0aG9yPlRoZXZlbm9uLCBKLjwvYXV0aG9yPjxh
dXRob3I+RmFpdnJlLCBMLjwvYXV0aG9yPjxhdXRob3I+TWF1cmVsLCBBLjwvYXV0aG9yPjxhdXRo
b3I+UGV0cm92c2tpLCBTLjwvYXV0aG9yPjxhdXRob3I+S3JhbnR6LCBJLiBELjwvYXV0aG9yPjxh
dXRob3I+VGFycGluaWFuLCBKLiBNLjwvYXV0aG9yPjxhdXRob3I+Um9zZW5mZWxkLCBKLiBBLjwv
YXV0aG9yPjxhdXRob3I+TGVlLCBCLiBILjwvYXV0aG9yPjxhdXRob3I+VW5kaWFnbm9zZWQgRGlz
ZWFzZXMsIE5ldHdvcms8L2F1dGhvcj48YXV0aG9yPkNhbXBlYXUsIFAuIE0uPC9hdXRob3I+PC9h
dXRob3JzPjwvY29udHJpYnV0b3JzPjxhdXRoLWFkZHJlc3M+RGVwYXJ0bWVudCBvZiBNb2xlY3Vs
YXIgYW5kIEh1bWFuIEdlbmV0aWNzLCBCYXlsb3IgQ29sbGVnZSBvZiBNZWRpY2luZSwgSG91c3Rv
biwgVFggNzcwMzAsIFVTQS4mI3hEO0RlcGFydG1lbnQgb2YgUGVkaWF0cmljcywgQ0hVIFNhaW50
ZS1KdXN0aW5lIFJlc2VhcmNoIENlbnRlciBhbmQgVW5pdmVyc2l0eSBvZiBNb250cmVhbCwgTW9u
dHJlYWwsIFFDIEgzVCAxQzUsIENhbmFkYS4mI3hEO0RlcGFydG1lbnQgb2YgUGVkaWF0cmljcywg
RHVrZSBVbml2ZXJzaXR5IFNjaG9vbCBvZiBNZWRpY2luZSwgRHVyaGFtLCBOQyAyNzcxMCwgVVNB
LiYjeEQ7RGVwYXJ0bWVudCBvZiBQZWRpYXRyaWNzIGFuZCBOZXVyb2Jpb2xvZ3ksIFByb2dyYW0g
aW4gR2VuZXRpY3MgYW5kIEdlbm9taWNzLCBEdWtlIFVuaXZlcnNpdHkgU2Nob29sIG9mIE1lZGlj
aW5lLCBEdXJoYW0sIE5DIDI3NzEwLCBVU0EuJiN4RDtJbnN0aXR1dGUgZm9yIEdlbm9taWMgTWVk
aWNpbmUsIENvbHVtYmlhIFVuaXZlcnNpdHksIE5ldyBZb3JrLCBOWSAxMDAzMiwgVVNBLiYjeEQ7
RGVwYXJ0bWVudCBvZiBQZWRpYXRyaWNzLCBXYXNoaW5ndG9uIFVuaXZlcnNpdHkgU2Nob29sIG9m
IE1lZGljaW5lLCBTdC4gTG91aXMsIE1PIDYzMTEwLCBVU0EuJiN4RDtIdW1hbiBHZW5ldGljcyBE
ZXBhcnRtZW50LCBSYWRib3VkIFVuaXZlcnNpdHkgTWVkaWNhbCBDZW50ZXIsIDY1MDAgSEIgTmlq
bWVnZW4sIHRoZSBOZXRoZXJsYW5kcy4mI3hEO0dlbmVEeCwgR2FpdGhlcnNidXJnLCBNRCAyMDg3
NywgVVNBLiYjeEQ7VW5pZGFkIGRlIEdlbmV0aWNhLCBIb3NwaXRhbCBVbml2ZXJzaXRhcmlvIGkg
UG9saXRlY25pYyBMYSBGZSwgMTA2LCA0NjAyNiBWYWxlbmNpYSwgU3BhaW4uJiN4RDtOZXVyb3Nj
aWVuY2UgUmVzZWFyY2ggQXVzdHJhbGlhIChOZXVSQSksIFVuaXZlcnNpdHkgb2YgTmV3IFNvdXRo
IFdhbGVzLCBTeWRuZXksIE5TVyAyMDMxLCBBdXN0cmFsaWE7IE5ldyBTb3V0aCBXYWxlcyBIZWFs
dGggUGF0aG9sb2d5LCBSYW5kd2ljaywgTlNXIDIyMTcsIEF1c3RyYWxpYTsgQ2VudHJlIGZvciBD
bGluaWNhbCBHZW5ldGljcywgU3lkbmV5IENoaWxkcmVuJmFwb3M7cyBIb3NwaXRhbCwgU3lkbmV5
LCBOU1cgMjAzMSwgQXVzdHJhbGlhLiYjeEQ7TmV1cm9zY2llbmNlIFJlc2VhcmNoIEF1c3RyYWxp
YSAoTmV1UkEpLCBVbml2ZXJzaXR5IG9mIE5ldyBTb3V0aCBXYWxlcywgU3lkbmV5LCBOU1cgMjAz
MSwgQXVzdHJhbGlhLiYjeEQ7TmV3IFNvdXRoIFdhbGVzIEhlYWx0aCBQYXRob2xvZ3ksIFJhbmR3
aWNrLCBOU1cgMjIxNywgQXVzdHJhbGlhLiYjeEQ7Q2VudHJlIGZvciBDbGluaWNhbCBHZW5ldGlj
cywgU3lkbmV5IENoaWxkcmVuJmFwb3M7cyBIb3NwaXRhbCwgU3lkbmV5LCBOU1cgMjAzMSwgQXVz
dHJhbGlhLiYjeEQ7Tm9ydGggRWFzdCBUaGFtZXMgUmVnaW9uYWwgR2VuZXRpY3Mgc2VydmljZSwg
R3JlYXQgT3Jtb25kIFN0cmVldCBIb3NwaXRhbCBmb3IgQ2hpbGRyZW4gTkhTIEZvdW5kYXRpb24g
VHJ1c3QsIExvbmRvbiBXQzFOIDNKSCwgVUsuJiN4RDtEZXBhcnRtZW50IG9mIE1ldGFib2xpYyBE
aXNlYXNlcywgV2lsaGVsbWluYSBDaGlsZHJlbiZhcG9zO3MgSG9zcGl0YWwsIFVuaXZlcnNpdHkg
TWVkaWNhbCBDZW50ZXIsIDM1ODQgRUEgVXRyZWNodCwgdGhlIE5ldGhlcmxhbmRzLiYjeEQ7RGVw
YXJ0bWVudCBvZiBDbGluaWNhbCBHZW5ldGljcywgRXJhc211cyBNZWRpY2FsIENlbnRlciwgMzAx
NSBHRCBSb3R0ZXJkYW0sIHRoZSBOZXRoZXJsYW5kcy4mI3hEO1dlc3NleCBDbGluaWNhbCBHZW5l
dGljcyBTZXJ2aWNlLCBVbml2ZXJzaXR5IEhvc3BpdGFsIFNvdXRoYW1wdG9uIE5IUyBGb3VuZGF0
aW9uIFRydXN0LCBTb3V0aGFtcHRvbiBTTzE2IDVZQSwgVUs7IEh1bWFuIEdlbmV0aWNzIGFuZCBH
ZW5vbWljIE1lZGljaW5lLCBGYWN1bHR5IG9mIE1lZGljaW5lLCBVbml2ZXJzaXR5IG9mIFNvdXRo
YW1wdG9uLCBTb3V0aGFtcHRvbiBTTzE3IDFCSiwgVUsuJiN4RDtEZXBhcnRtZW50IG9mIE1lZGlj
YWwgR2VuZXRpY3MsIENoaWxkcmVuJmFwb3M7cyBIb3NwaXRhbCBvZiBQaXR0c2J1cmdoIG9mIFVQ
TUMsIFBpdHRzYnVyZ2gsIFBBIDE1MjI0LCBVU0EuJiN4RDtEZXBhcnRtZW50IG9mIE5ldXJvZ2Vu
ZXRpY3MsIEtlbm5lZHkgS3JpZWdlciBJbnN0aXR1dGUsIEJhbHRpbW9yZSwgTUQgMjEyMDUsIFVT
QS4mI3hEO0NlbnRyZSBkZSBHZW5ldGlxdWUsIENlbnRyZSBkZSBSZWZlcmVuY2UgQW5vbWFsaWVz
IGR1IERldmVsb3BwZW1lbnQgZXQgU3luZHJvbWVzIE1hbGZvcm1hdGlmcyBkZSBsJmFwb3M7SW50
ZXJyZWdpb24gRXN0IGV0IEZIVSBUUkFOU0xBRCwgQ0hVIERpam9uLCAyMTA3OSBEaWpvbiwgRnJh
bmNlLiYjeEQ7QXN0cmFaZW5lY2EgQ2VudHJlIGZvciBHZW5vbWljcyBSZXNlYXJjaCwgUHJlY2lz
aW9uIE1lZGljaW5lIGFuZCBHZW5vbWljcywgSU1FRCBCaW90ZWNoIFVuaXQsIEFzdHJhWmVuZWNh
LCBDYW1icmlkZ2UgQ0IyIDBBQSwgVUsuJiN4RDtEZXBhcnRtZW50IG9mIFBlZGlhdHJpY3MgYW5k
IERpdmlzaW9uIG9mIEh1bWFuIEdlbmV0aWNzLCBUaGUgQ2hpbGRyZW4mYXBvcztzIEhvc3BpdGFs
IG9mIFBoaWxhZGVscGhpYSBhbmQgdGhlIFBlcmVsbWFuIFNjaG9vbCBvZiBNZWRpY2luZSBhdCBU
aGUgVW5pdmVyc2l0eSBvZiBQZW5uc3lsdmFuaWEsIFBoaWxhZGVscGhpYSwgUEEgMTkxMDQsIFVT
QS4mI3hEO0RlcGFydG1lbnQgb2YgUGVkaWF0cmljcywgQ0hVIFNhaW50ZS1KdXN0aW5lIFJlc2Vh
cmNoIENlbnRlciBhbmQgVW5pdmVyc2l0eSBvZiBNb250cmVhbCwgTW9udHJlYWwsIFFDIEgzVCAx
QzUsIENhbmFkYS4gRWxlY3Ryb25pYyBhZGRyZXNzOiBwLmNhbXBlYXVAdW1vbnRyZWFsLmNhLjwv
YXV0aC1hZGRyZXNzPjx0aXRsZXM+PHRpdGxlPkV4cGFuZGluZyB0aGUgU3BlY3RydW0gb2YgQkFG
LVJlbGF0ZWQgRGlzb3JkZXJzOiBEZSBOb3ZvIFZhcmlhbnRzIGluIFNNQVJDQzIgQ2F1c2UgYSBT
eW5kcm9tZSB3aXRoIEludGVsbGVjdHVhbCBEaXNhYmlsaXR5IGFuZCBEZXZlbG9wbWVudGFsIERl
bGF5PC90aXRsZT48c2Vjb25kYXJ5LXRpdGxlPkFtIEogSHVtIEdlbmV0PC9zZWNvbmRhcnktdGl0
bGU+PC90aXRsZXM+PHBlcmlvZGljYWw+PGZ1bGwtdGl0bGU+QW0gSiBIdW0gR2VuZXQ8L2Z1bGwt
dGl0bGU+PC9wZXJpb2RpY2FsPjxwYWdlcz4xNjQtMTc4PC9wYWdlcz48dm9sdW1lPjEwNDwvdm9s
dW1lPjxudW1iZXI+MTwvbnVtYmVyPjxrZXl3b3Jkcz48a2V5d29yZD5CYWZvcGF0aHk8L2tleXdv
cmQ+PGtleXdvcmQ+ZGV2ZWxvcG1lbnRhbCBkZWxheTwva2V5d29yZD48a2V5d29yZD5keXNtb3Jw
aGlzbXM8L2tleXdvcmQ+PGtleXdvcmQ+Z2Vub3R5cGUtcGhlbm90eXBlIGNvcnJlbGF0aW9uPC9r
ZXl3b3JkPjxrZXl3b3JkPmludGVsbGVjdHVhbCBkaXNhYmlsaXR5PC9rZXl3b3JkPjxrZXl3b3Jk
Pm5ldXJvZGV2ZWxvcG1lbnRhbCBkaXNvcmRlcjwva2V5d29yZD48a2V5d29yZD5zcGVlY2ggZGVs
YXk8L2tleXdvcmQ+PGtleXdvcmQ+dHJhbnNjcmlwdG9tZTwva2V5d29yZD48L2tleXdvcmRzPjxk
YXRlcz48eWVhcj4yMDE5PC95ZWFyPjxwdWItZGF0ZXM+PGRhdGU+SmFuIDM8L2RhdGU+PC9wdWIt
ZGF0ZXM+PC9kYXRlcz48aXNibj4xNTM3LTY2MDUgKEVsZWN0cm9uaWMpJiN4RDswMDAyLTkyOTcg
KExpbmtpbmcpPC9pc2JuPjxhY2Nlc3Npb24tbnVtPjMwNTgwODA4PC9hY2Nlc3Npb24tbnVtPjx1
cmxzPjxyZWxhdGVkLXVybHM+PHVybD5odHRwczovL3d3dy5uY2JpLm5sbS5uaWguZ292L3B1Ym1l
ZC8zMDU4MDgwODwvdXJsPjwvcmVsYXRlZC11cmxzPjwvdXJscz48Y3VzdG9tMj5QTUM2MzIzNjA4
PC9jdXN0b20yPjxlbGVjdHJvbmljLXJlc291cmNlLW51bT4xMC4xMDE2L2ouYWpoZy4yMDE4LjEx
LjAwNzwvZWxlY3Ryb25pYy1yZXNvdXJjZS1udW0+PC9yZWNvcmQ+PC9DaXRlPjxDaXRlPjxBdXRo
b3I+QmV2aWxhY3F1YTwvQXV0aG9yPjxZZWFyPjIwMTQ8L1llYXI+PFJlY051bT4zOTQ8L1JlY051
bT48cmVjb3JkPjxyZWMtbnVtYmVyPjM5NDwvcmVjLW51bWJlcj48Zm9yZWlnbi1rZXlzPjxrZXkg
YXBwPSJFTiIgZGItaWQ9Ijl6ZXNwYWRleTU5emF4ZTB6eDJ4YXQybGFwdHd6ZGF4MmVwMCIgdGlt
ZXN0YW1wPSIxNTYyMzQ4NDY4Ij4zOTQ8L2tleT48L2ZvcmVpZ24ta2V5cz48cmVmLXR5cGUgbmFt
ZT0iSm91cm5hbCBBcnRpY2xlIj4xNzwvcmVmLXR5cGU+PGNvbnRyaWJ1dG9ycz48YXV0aG9ycz48
YXV0aG9yPkJldmlsYWNxdWEsIEEuPC9hdXRob3I+PGF1dGhvcj5XaWxsaXMsIE0uIFMuPC9hdXRo
b3I+PGF1dGhvcj5CdWx0bWFuLCBTLiBKLjwvYXV0aG9yPjwvYXV0aG9ycz48L2NvbnRyaWJ1dG9y
cz48YXV0aC1hZGRyZXNzPkRlcGFydG1lbnQgb2YgUGF0aG9sb2d5ICZhbXA7IExhYm9yYXRvcnkg
TWVkaWNpbmUsIFVuaXZlcnNpdHkgb2YgTm9ydGggQ2Fyb2xpbmEsIENoYXBlbCBIaWxsLCBOQywg
VVNBLiYjeEQ7RGVwYXJ0bWVudCBvZiBQYXRob2xvZ3kgJmFtcDsgTGFib3JhdG9yeSBNZWRpY2lu
ZSwgVW5pdmVyc2l0eSBvZiBOb3J0aCBDYXJvbGluYSwgQ2hhcGVsIEhpbGwsIE5DLCBVU0E7IE1j
QWxsaXN0ZXIgSGVhcnQgSW5zdGl0dXRlLCBVbml2ZXJzaXR5IG9mIE5vcnRoIENhcm9saW5hLCBD
aGFwZWwgSGlsbCwgTkMsIFVTQS4gRWxlY3Ryb25pYyBhZGRyZXNzOiBtb250ZV93aWxsaXNAbWVk
LnVuYy5lZHUuJiN4RDtEZXBhcnRtZW50IG9mIEdlbmV0aWNzLCBVbml2ZXJzaXR5IG9mIE5vcnRo
IENhcm9saW5hLCBDaGFwZWwgSGlsbCwgQ2hhcGVsIEhpbGwsIE5DLCBVU0EuIEVsZWN0cm9uaWMg
YWRkcmVzczogU2NvdHRfQnVsdG1hbkBtZWQudW5jLmVkdS48L2F1dGgtYWRkcmVzcz48dGl0bGVz
Pjx0aXRsZT5TV0kvU05GIGNocm9tYXRpbi1yZW1vZGVsaW5nIGNvbXBsZXhlcyBpbiBjYXJkaW92
YXNjdWxhciBkZXZlbG9wbWVudCBhbmQgZGlzZWFzZTwvdGl0bGU+PHNlY29uZGFyeS10aXRsZT5D
YXJkaW92YXNjIFBhdGhvbDwvc2Vjb25kYXJ5LXRpdGxlPjwvdGl0bGVzPjxwZXJpb2RpY2FsPjxm
dWxsLXRpdGxlPkNhcmRpb3Zhc2MgUGF0aG9sPC9mdWxsLXRpdGxlPjwvcGVyaW9kaWNhbD48cGFn
ZXM+ODUtOTE8L3BhZ2VzPjx2b2x1bWU+MjM8L3ZvbHVtZT48bnVtYmVyPjI8L251bWJlcj48a2V5
d29yZHM+PGtleXdvcmQ+QW5pbWFsczwva2V5d29yZD48a2V5d29yZD5BcG9wdG9zaXM8L2tleXdv
cmQ+PGtleXdvcmQ+Q2FyZGlvdmFzY3VsYXIgRGlzZWFzZXMvZ2VuZXRpY3MvKm1ldGFib2xpc20v
cGF0aG9sb2d5L3BoeXNpb3BhdGhvbG9neTwva2V5d29yZD48a2V5d29yZD5DYXJkaW92YXNjdWxh
ciBTeXN0ZW0vKm1ldGFib2xpc20vcGF0aG9sb2d5L3BoeXNpb3BhdGhvbG9neTwva2V5d29yZD48
a2V5d29yZD5DZWxsIERpZmZlcmVudGlhdGlvbjwva2V5d29yZD48a2V5d29yZD5DZWxsIFByb2xp
ZmVyYXRpb248L2tleXdvcmQ+PGtleXdvcmQ+KkNocm9tYXRpbiBBc3NlbWJseSBhbmQgRGlzYXNz
ZW1ibHk8L2tleXdvcmQ+PGtleXdvcmQ+Q2hyb21vc29tYWwgUHJvdGVpbnMsIE5vbi1IaXN0b25l
L2dlbmV0aWNzLyptZXRhYm9saXNtPC9rZXl3b3JkPjxrZXl3b3JkPkVwaWdlbmVzaXMsIEdlbmV0
aWM8L2tleXdvcmQ+PGtleXdvcmQ+R2VuZSBFeHByZXNzaW9uIFJlZ3VsYXRpb24sIERldmVsb3Bt
ZW50YWw8L2tleXdvcmQ+PGtleXdvcmQ+R2VuZXRpYyBQcmVkaXNwb3NpdGlvbiB0byBEaXNlYXNl
PC9rZXl3b3JkPjxrZXl3b3JkPkh1bWFuczwva2V5d29yZD48a2V5d29yZD5NdXRhdGlvbjwva2V5
d29yZD48a2V5d29yZD5QaGVub3R5cGU8L2tleXdvcmQ+PGtleXdvcmQ+UmlzayBGYWN0b3JzPC9r
ZXl3b3JkPjxrZXl3b3JkPlRyYW5zY3JpcHRpb24gRmFjdG9ycy9nZW5ldGljcy8qbWV0YWJvbGlz
bTwva2V5d29yZD48a2V5d29yZD5CQUYyNTBhPC9rZXl3b3JkPjxrZXl3b3JkPkJyZzE8L2tleXdv
cmQ+PGtleXdvcmQ+QnJtPC9rZXl3b3JkPjxrZXl3b3JkPkNhcmRpb3Zhc2N1bGFyPC9rZXl3b3Jk
PjxrZXl3b3JkPkVwaWdlbmV0aWNzPC9rZXl3b3JkPjxrZXl3b3JkPlN3aS9zbmY8L2tleXdvcmQ+
PC9rZXl3b3Jkcz48ZGF0ZXM+PHllYXI+MjAxNDwveWVhcj48cHViLWRhdGVzPjxkYXRlPk1hci1B
cHI8L2RhdGU+PC9wdWItZGF0ZXM+PC9kYXRlcz48aXNibj4xODc5LTEzMzYgKEVsZWN0cm9uaWMp
JiN4RDsxMDU0LTg4MDcgKExpbmtpbmcpPC9pc2JuPjxhY2Nlc3Npb24tbnVtPjI0MTgzMDA0PC9h
Y2Nlc3Npb24tbnVtPjx1cmxzPjxyZWxhdGVkLXVybHM+PHVybD5odHRwczovL3d3dy5uY2JpLm5s
bS5uaWguZ292L3B1Ym1lZC8yNDE4MzAwNDwvdXJsPjwvcmVsYXRlZC11cmxzPjwvdXJscz48Y3Vz
dG9tMj5QTUMzOTQ2Mjc5PC9jdXN0b20yPjxlbGVjdHJvbmljLXJlc291cmNlLW51bT4xMC4xMDE2
L2ouY2FycGF0aC4yMDEzLjA5LjAwMzwvZWxlY3Ryb25pYy1yZXNvdXJjZS1udW0+PC9yZWNvcmQ+
PC9DaXRlPjwvRW5kTm90ZT5=
</w:fldData>
        </w:fldChar>
      </w:r>
      <w:r w:rsidR="004F3306">
        <w:instrText xml:space="preserve"> ADDIN EN.CITE.DATA </w:instrText>
      </w:r>
      <w:r w:rsidR="004F3306">
        <w:fldChar w:fldCharType="end"/>
      </w:r>
      <w:r w:rsidR="00267BAD">
        <w:fldChar w:fldCharType="separate"/>
      </w:r>
      <w:hyperlink w:anchor="_ENREF_108" w:tooltip="Machol, 2019 #393" w:history="1">
        <w:r w:rsidR="004F3306" w:rsidRPr="004F3306">
          <w:rPr>
            <w:noProof/>
            <w:vertAlign w:val="superscript"/>
          </w:rPr>
          <w:t>108</w:t>
        </w:r>
      </w:hyperlink>
      <w:r w:rsidR="004F3306" w:rsidRPr="004F3306">
        <w:rPr>
          <w:noProof/>
          <w:vertAlign w:val="superscript"/>
        </w:rPr>
        <w:t xml:space="preserve">, </w:t>
      </w:r>
      <w:hyperlink w:anchor="_ENREF_109" w:tooltip="Bevilacqua, 2014 #394" w:history="1">
        <w:r w:rsidR="004F3306" w:rsidRPr="004F3306">
          <w:rPr>
            <w:noProof/>
            <w:vertAlign w:val="superscript"/>
          </w:rPr>
          <w:t>109</w:t>
        </w:r>
      </w:hyperlink>
      <w:r w:rsidR="00267BAD">
        <w:fldChar w:fldCharType="end"/>
      </w:r>
      <w:r w:rsidR="008A7A27" w:rsidRPr="00463224">
        <w:t>.</w:t>
      </w:r>
      <w:r w:rsidR="00D62721" w:rsidRPr="00463224">
        <w:t xml:space="preserve"> </w:t>
      </w:r>
    </w:p>
    <w:p w:rsidR="007C10F1" w:rsidRPr="00463224" w:rsidRDefault="007C10F1"/>
    <w:p w:rsidR="007C10F1" w:rsidRPr="00463224" w:rsidRDefault="005758FC">
      <w:pPr>
        <w:rPr>
          <w:u w:val="single"/>
        </w:rPr>
      </w:pPr>
      <w:r w:rsidRPr="00463224">
        <w:rPr>
          <w:u w:val="single"/>
        </w:rPr>
        <w:t>Family 148</w:t>
      </w:r>
      <w:r w:rsidR="002C466D" w:rsidRPr="00463224">
        <w:rPr>
          <w:u w:val="single"/>
        </w:rPr>
        <w:t>:</w:t>
      </w:r>
    </w:p>
    <w:p w:rsidR="005758FC" w:rsidRPr="00463224" w:rsidRDefault="003C3C21" w:rsidP="0003118B">
      <w:pPr>
        <w:spacing w:after="0"/>
      </w:pPr>
      <w:proofErr w:type="spellStart"/>
      <w:r w:rsidRPr="00463224">
        <w:t>Proband</w:t>
      </w:r>
      <w:proofErr w:type="spellEnd"/>
      <w:r w:rsidRPr="00463224">
        <w:t xml:space="preserve"> with critical aortic stenosis, aortic </w:t>
      </w:r>
      <w:proofErr w:type="spellStart"/>
      <w:r w:rsidRPr="00463224">
        <w:t>coarctation</w:t>
      </w:r>
      <w:proofErr w:type="spellEnd"/>
      <w:r w:rsidRPr="00463224">
        <w:t xml:space="preserve">, </w:t>
      </w:r>
      <w:proofErr w:type="spellStart"/>
      <w:r w:rsidRPr="00463224">
        <w:t>hypoplastic</w:t>
      </w:r>
      <w:proofErr w:type="spellEnd"/>
      <w:r w:rsidRPr="00463224">
        <w:t xml:space="preserve"> transverse arch, left aortic arch, large </w:t>
      </w:r>
      <w:proofErr w:type="spellStart"/>
      <w:r w:rsidRPr="00463224">
        <w:t>perimembranous</w:t>
      </w:r>
      <w:proofErr w:type="spellEnd"/>
      <w:r w:rsidRPr="00463224">
        <w:t xml:space="preserve"> VSD, partial anomalous pulmonary venous drainage (</w:t>
      </w:r>
      <w:r w:rsidR="00E574EB">
        <w:t>left upper pulmonary vein</w:t>
      </w:r>
      <w:r w:rsidRPr="00463224">
        <w:t xml:space="preserve"> drains by a vertical vein to the innominate vein), functionally bicuspid aortic valve, mild mitral stenosis, </w:t>
      </w:r>
      <w:r w:rsidR="00A25B44" w:rsidRPr="00463224">
        <w:t>d</w:t>
      </w:r>
      <w:r w:rsidRPr="00463224">
        <w:t xml:space="preserve">evelopmental delay (gross motor, speech and language), failure to thrive, tracheal tug on inspiration, high palate, triangular face, ptosis, </w:t>
      </w:r>
      <w:proofErr w:type="spellStart"/>
      <w:r w:rsidRPr="00463224">
        <w:t>hyperteloric</w:t>
      </w:r>
      <w:proofErr w:type="spellEnd"/>
      <w:r w:rsidRPr="00463224">
        <w:t xml:space="preserve">, protruding forward facing ears, sacral dimple, eczema, </w:t>
      </w:r>
      <w:r w:rsidR="00A25B44" w:rsidRPr="00463224">
        <w:t xml:space="preserve">and </w:t>
      </w:r>
      <w:proofErr w:type="spellStart"/>
      <w:r w:rsidRPr="00463224">
        <w:t>dysmorphisms</w:t>
      </w:r>
      <w:proofErr w:type="spellEnd"/>
      <w:r w:rsidR="00A25B44" w:rsidRPr="00463224">
        <w:t>.</w:t>
      </w:r>
      <w:r w:rsidR="0003118B" w:rsidRPr="00463224">
        <w:t xml:space="preserve"> </w:t>
      </w:r>
    </w:p>
    <w:p w:rsidR="0003118B" w:rsidRPr="00463224" w:rsidRDefault="0003118B" w:rsidP="0003118B">
      <w:pPr>
        <w:spacing w:after="0"/>
      </w:pPr>
    </w:p>
    <w:tbl>
      <w:tblPr>
        <w:tblStyle w:val="TableGrid"/>
        <w:tblW w:w="0" w:type="auto"/>
        <w:tblLook w:val="04A0" w:firstRow="1" w:lastRow="0" w:firstColumn="1" w:lastColumn="0" w:noHBand="0" w:noVBand="1"/>
      </w:tblPr>
      <w:tblGrid>
        <w:gridCol w:w="3116"/>
        <w:gridCol w:w="3117"/>
        <w:gridCol w:w="3117"/>
      </w:tblGrid>
      <w:tr w:rsidR="0003118B" w:rsidRPr="00463224" w:rsidTr="0003118B">
        <w:tc>
          <w:tcPr>
            <w:tcW w:w="3116" w:type="dxa"/>
          </w:tcPr>
          <w:p w:rsidR="0003118B" w:rsidRPr="00463224" w:rsidRDefault="0003118B" w:rsidP="0003118B">
            <w:r w:rsidRPr="00463224">
              <w:rPr>
                <w:b/>
                <w:i/>
              </w:rPr>
              <w:t>KMT2D</w:t>
            </w:r>
            <w:r w:rsidRPr="00463224">
              <w:rPr>
                <w:b/>
              </w:rPr>
              <w:t xml:space="preserve"> (NM_003482.3)</w:t>
            </w:r>
          </w:p>
        </w:tc>
        <w:tc>
          <w:tcPr>
            <w:tcW w:w="3117" w:type="dxa"/>
          </w:tcPr>
          <w:p w:rsidR="0003118B" w:rsidRPr="00463224" w:rsidRDefault="0003118B" w:rsidP="0003118B">
            <w:r w:rsidRPr="00463224">
              <w:rPr>
                <w:b/>
              </w:rPr>
              <w:t>c.15673C&gt;T, p.(Arg5225Cys)</w:t>
            </w:r>
          </w:p>
        </w:tc>
        <w:tc>
          <w:tcPr>
            <w:tcW w:w="3117" w:type="dxa"/>
          </w:tcPr>
          <w:p w:rsidR="0003118B" w:rsidRPr="00463224" w:rsidRDefault="0003118B" w:rsidP="0003118B">
            <w:r w:rsidRPr="00463224">
              <w:rPr>
                <w:b/>
              </w:rPr>
              <w:t>chr12:49420076G&gt;A</w:t>
            </w:r>
          </w:p>
        </w:tc>
      </w:tr>
    </w:tbl>
    <w:p w:rsidR="0003118B" w:rsidRPr="00463224" w:rsidRDefault="0003118B" w:rsidP="0003118B">
      <w:pPr>
        <w:spacing w:after="0"/>
      </w:pPr>
    </w:p>
    <w:p w:rsidR="00901909" w:rsidRPr="00463224" w:rsidRDefault="00901909">
      <w:r w:rsidRPr="00463224">
        <w:rPr>
          <w:i/>
        </w:rPr>
        <w:t>De novo</w:t>
      </w:r>
      <w:r w:rsidRPr="00463224">
        <w:t xml:space="preserve"> </w:t>
      </w:r>
      <w:r w:rsidRPr="00F00D38">
        <w:rPr>
          <w:b/>
        </w:rPr>
        <w:t>likely pathogenic</w:t>
      </w:r>
      <w:r w:rsidRPr="00463224">
        <w:t xml:space="preserve"> </w:t>
      </w:r>
      <w:r w:rsidR="00DE59A3">
        <w:t xml:space="preserve">(PS2, PM2) </w:t>
      </w:r>
      <w:r w:rsidRPr="00463224">
        <w:t xml:space="preserve">variant for Kabuki syndrome. It </w:t>
      </w:r>
      <w:r w:rsidR="00F00D38">
        <w:t>was</w:t>
      </w:r>
      <w:r w:rsidRPr="00463224">
        <w:t xml:space="preserve"> not reported in controls and </w:t>
      </w:r>
      <w:r w:rsidRPr="00F00D38">
        <w:rPr>
          <w:i/>
        </w:rPr>
        <w:t xml:space="preserve">in </w:t>
      </w:r>
      <w:proofErr w:type="spellStart"/>
      <w:r w:rsidRPr="00F00D38">
        <w:rPr>
          <w:i/>
        </w:rPr>
        <w:t>silico</w:t>
      </w:r>
      <w:proofErr w:type="spellEnd"/>
      <w:r w:rsidRPr="00463224">
        <w:t xml:space="preserve"> predicted to be damaging. The same variant </w:t>
      </w:r>
      <w:r w:rsidR="00F00D38">
        <w:t xml:space="preserve">was </w:t>
      </w:r>
      <w:r w:rsidRPr="00463224">
        <w:t xml:space="preserve">reported </w:t>
      </w:r>
      <w:r w:rsidRPr="00F00D38">
        <w:rPr>
          <w:i/>
        </w:rPr>
        <w:t>de novo</w:t>
      </w:r>
      <w:r w:rsidRPr="00463224">
        <w:t xml:space="preserve"> in a patient with Kabuki syndrome </w:t>
      </w:r>
      <w:hyperlink w:anchor="_ENREF_110" w:tooltip="Bogershausen, 2016 #425" w:history="1">
        <w:r w:rsidR="004F3306">
          <w:fldChar w:fldCharType="begin">
            <w:fldData xml:space="preserve">PEVuZE5vdGU+PENpdGU+PEF1dGhvcj5Cb2dlcnNoYXVzZW48L0F1dGhvcj48WWVhcj4yMDE2PC9Z
ZWFyPjxSZWNOdW0+NDI1PC9SZWNOdW0+PERpc3BsYXlUZXh0PjxzdHlsZSBmYWNlPSJzdXBlcnNj
cmlwdCI+MTEwPC9zdHlsZT48L0Rpc3BsYXlUZXh0PjxyZWNvcmQ+PHJlYy1udW1iZXI+NDI1PC9y
ZWMtbnVtYmVyPjxmb3JlaWduLWtleXM+PGtleSBhcHA9IkVOIiBkYi1pZD0iOXplc3BhZGV5NTl6
YXhlMHp4MnhhdDJsYXB0d3pkYXgyZXAwIiB0aW1lc3RhbXA9IjE1NjYyMjAwNTQiPjQyNTwva2V5
PjwvZm9yZWlnbi1rZXlzPjxyZWYtdHlwZSBuYW1lPSJKb3VybmFsIEFydGljbGUiPjE3PC9yZWYt
dHlwZT48Y29udHJpYnV0b3JzPjxhdXRob3JzPjxhdXRob3I+Qm9nZXJzaGF1c2VuLCBOLjwvYXV0
aG9yPjxhdXRob3I+R2F0aW5vaXMsIFYuPC9hdXRob3I+PGF1dGhvcj5SaWVobWVyLCBWLjwvYXV0
aG9yPjxhdXRob3I+S2F5c2VyaWxpLCBILjwvYXV0aG9yPjxhdXRob3I+QmVja2VyLCBKLjwvYXV0
aG9yPjxhdXRob3I+VGhvZW5lcywgTS48L2F1dGhvcj48YXV0aG9yPlNpbXNlay1LaXBlciwgUC4g
Ty48L2F1dGhvcj48YXV0aG9yPkJhcmF0LUhvdWFyaSwgTS48L2F1dGhvcj48YXV0aG9yPkVsY2lv
Z2x1LCBOLiBILjwvYXV0aG9yPjxhdXRob3I+V2llY3pvcmVrLCBELjwvYXV0aG9yPjxhdXRob3I+
VGluc2NoZXJ0LCBTLjwvYXV0aG9yPjxhdXRob3I+U2FycmFiYXksIEcuPC9hdXRob3I+PGF1dGhv
cj5TdHJvbSwgVC4gTS48L2F1dGhvcj48YXV0aG9yPkZhYnJlLCBBLjwvYXV0aG9yPjxhdXRob3I+
QmF5bmFtLCBHLjwvYXV0aG9yPjxhdXRob3I+U2FuY2hleiwgRS48L2F1dGhvcj48YXV0aG9yPk51
cm5iZXJnLCBHLjwvYXV0aG9yPjxhdXRob3I+QWx0dW5vZ2x1LCBVLjwvYXV0aG9yPjxhdXRob3I+
Q2FwcmksIFkuPC9hdXRob3I+PGF1dGhvcj5Jc2lkb3IsIEIuPC9hdXRob3I+PGF1dGhvcj5MYWNv
bWJlLCBELjwvYXV0aG9yPjxhdXRob3I+Q29yc2luaSwgQy48L2F1dGhvcj48YXV0aG9yPkNvcm1p
ZXItRGFpcmUsIFYuPC9hdXRob3I+PGF1dGhvcj5TYW5sYXZpbGxlLCBELjwvYXV0aG9yPjxhdXRo
b3I+R2l1bGlhbm8sIEYuPC9hdXRob3I+PGF1dGhvcj5MZSBRdWFuIFNhbmcsIEsuIEguPC9hdXRo
b3I+PGF1dGhvcj5LYXlpcmFuZ3dhLCBILjwvYXV0aG9yPjxhdXRob3I+TnVybmJlcmcsIFAuPC9h
dXRob3I+PGF1dGhvcj5NZWl0aW5nZXIsIFQuPC9hdXRob3I+PGF1dGhvcj5Cb2R1cm9nbHUsIEsu
PC9hdXRob3I+PGF1dGhvcj5ab2xsLCBCLjwvYXV0aG9yPjxhdXRob3I+THlvbm5ldCwgUy48L2F1
dGhvcj48YXV0aG9yPlR6c2NoYWNoLCBBLjwvYXV0aG9yPjxhdXRob3I+VmVybG9lcywgQS48L2F1
dGhvcj48YXV0aG9yPkRpIERvbmF0bywgTi48L2F1dGhvcj48YXV0aG9yPlRvdWl0b3UsIEkuPC9h
dXRob3I+PGF1dGhvcj5OZXR6ZXIsIEMuPC9hdXRob3I+PGF1dGhvcj5MaSwgWS48L2F1dGhvcj48
YXV0aG9yPkdlbmV2aWV2ZSwgRC48L2F1dGhvcj48YXV0aG9yPllpZ2l0LCBHLjwvYXV0aG9yPjxh
dXRob3I+V29sbG5paywgQi48L2F1dGhvcj48L2F1dGhvcnM+PC9jb250cmlidXRvcnM+PGF1dGgt
YWRkcmVzcz5JbnN0aXR1dGUgb2YgSHVtYW4gR2VuZXRpY3MsIFVuaXZlcnNpdHkgTWVkaWNhbCBD
ZW50ZXIgR29ldHRpbmdlbiwgR29ldHRpbmdlbiwgR2VybWFueS4mI3hEO0xhYm9yYXRvcnkgb2Yg
UmFyZSBhbmQgQXV0b2luZmxhbW1hdG9yeSBEaXNlYXNlcywgQ0hVIE1vbnRwZWxsaWVyLCBNb250
cGVsbGllciwgRnJhbmNlLiYjeEQ7VW5pdmVyc2l0eSBvZiBNb250cGVsbGllciwgTW9udHBlbGxp
ZXIsIEZyYW5jZS4mI3hEO0lOU0VSTSBVTVIxMTgzLCBNb250cGVsbGllciwgRnJhbmNlLiYjeEQ7
SW5zdGl0dXRlIG9mIEh1bWFuIEdlbmV0aWNzLCBVbml2ZXJzaXR5IG9mIENvbG9nbmUsIENvbG9n
bmUsIEdlcm1hbnkuJiN4RDtNZWRpY2FsIEdlbmV0aWNzIERlcGFydG1lbnQsIEtvYyBVbml2ZXJz
aXR5IFNjaG9vbCBvZiBNZWRpY2luZSAoS1VTT00pLCBJc3RhbmJ1bCwgVHVya2V5LiYjeEQ7UGVk
aWF0cmljIEdlbmV0aWNzIFVuaXQsIERlcGFydG1lbnQgb2YgUGVkaWF0cmljcywgSGFjZXR0ZXBl
IFVuaXZlcnNpdHkgTWVkaWNhbCBGYWN1bHR5LCBBbmthcmEsIFR1cmtleS4mI3hEO0RlcGFydG1l
bnQgb2YgUGVkaWF0cmljIEdlbmV0aWNzLCBNYXJtYXJhIFVuaXZlcnNpdHkgTWVkaWNhbCBGYWN1
bHR5LCBJc3RhbmJ1bCwgVHVya2V5LiYjeEQ7SW5zdGl0dXRlIG9mIEh1bWFuIEdlbmV0aWNzLCBV
bml2ZXJzaXR5IG9mIER1ZXNzZWxkb3JmLCBEdWVzc2VsZG9yZiwgR2VybWFueS4mI3hEO0luc3Rp
dHV0ZSBmb3IgQ2xpbmljYWwgR2VuZXRpY3MsIEZhY3VsdHkgb2YgTWVkaWNpbmUgQ2FybCBHdXN0
YXYgQ2FydXMsIFRlY2huaXNjaGUgVW5pdmVyc2l0YXQgRHJlc2RlbiwgR2VybWFueS4mI3hEO1pl
bnRydW0gZnVyIEh1bWFuZ2VuZXRpaywgTWVkaXppbmlzY2hlIFVuaXZlcnNpdGF0LCBJbm5zYnJ1
Y2ssIEF1c3RyaWEuJiN4RDtJbnN0aXR1dGUgb2YgSHVtYW4gR2VuZXRpY3MsIFRlY2huaXNjaGUg
VW5pdmVyc2l0YXQgTXVuY2hlbiwgTXVuaWNoLCBHZXJtYW55LiYjeEQ7SW5zdGl0dXRlIG9mIEh1
bWFuIEdlbmV0aWNzLCBIZWxtaG9sdHogWmVudHJ1bSBNdW5jaGVuLCBOZXVoZXJiZXJnLCBHZXJt
YW55LiYjeEQ7R2VuZXRpYyBTZXJ2aWNlcyBvZiBXZXN0ZXJuIEF1c3RyYWxpYSwgUHJpbmNlc3Mg
TWFyZ2FyZXQgYW5kIEtpbmcgRWR3YXJkIE1lbW9yaWFsIEhvc3BpdGFscywgUGVydGgsIEF1c3Ry
YWxpYS4mI3hEO1dlc3Rlcm4gQXVzdHJhbGlhbiBSZWdpc3RlciBvZiBEZXZlbG9wbWVudGFsIEFu
b21hbGllcywgUGVydGgsIEF1c3RyYWxpYS4mI3hEO1RlbGV0aG9uIEtpZHMgSW5zdGl0dXRlLCBQ
ZXJ0aCwgQXVzdHJhbGlhLiYjeEQ7U2Nob29sIG9mIFBhZWRpYXRyaWNzIGFuZCBDaGlsZCBIZWFs
dGgsIFVuaXZlcnNpdHkgb2YgV2VzdGVybiBBdXN0cmFsaWEsIFBlcnRoLCBBdXN0cmFsaWEuJiN4
RDtDb2xvZ25lIENlbnRlciBmb3IgR2Vub21pY3MsIFVuaXZlcnNpdHkgb2YgQ29sb2duZSwgQ29s
b2duZSwgR2VybWFueS4mI3hEO0RlcGFydG1lbnQgb2YgTWVkaWNhbCBHZW5ldGljcywgSXN0YW5i
dWwgTWVkaWNhbCBGYWN1bHR5LCBJc3RhbmJ1bCBVbml2ZXJzaXR5LCBJc3RhbmJ1bCwgVHVya2V5
LiYjeEQ7RGVwYXJ0bWVudCBvZiBHZW5ldGljcywgQVBIUC1Sb2JlcnQgREVCUkUgVW5pdmVyc2l0
eSBIb3NwaXRhbCwgUGFyaXMgVklJIFVuaXZlcnNpdHksIERlbmlzIERpZGVyb3QgTWVkaWNhbCBT
Y2hvb2wsIFBhcmlzLCBGcmFuY2UuJiN4RDtEZXBhcnRtZW50IG9mIEdlbmV0aWNzLCBOYW50ZXMg
VW5pdmVyc2l0eSBIb3NwaXRhbCwgTmFudGVzLCBGcmFuY2UuJiN4RDtEZXBhcnRtZW50IG9mIE1l
ZGljYWwgR2VuZXRpY3MsIEJvcmRlYXV4IFVuaXZlcnNpdHksIENIVSBCb3JkZWF1eCwgSU5TRVJN
IFUxMjExLCBCb3JkZWF1eCwgRnJhbmNlLiYjeEQ7RGVwYXJ0bWVudCBvZiBNZWRpY2FsIEdlbmV0
aWNzLCBSZWZlcmVuY2UgQ2VudGVyIGZvciBEZXZlbG9wbWVudGFsIEFibm9ybWFsaXRpZXMsIENI
VSwgTW9udHBlbGxpZXIsIEZyYW5jZS4mI3hEO0luc3RpdHV0IEltYWdpbmUsIFBhcmlzIERlc2Nh
cnRlcy1Tb3Jib25uZSBQYXJpcyBDaXRlIFVuaXZlcnNpdHksIElOU0VSTSBVMTE2MywgUGFyaXMs
IEZyYW5jZS4mI3hEO1NlcnZpY2UgZGUgR2VuZXRpcXVlLCBIb3BpdGFsIFVuaXZlcnNpdGFpcmUg
TmVja2VyLUVuZmFudHMgTWFsYWRlcywgQXNzaXN0YW5jZSBQdWJsaXF1ZSAtIEhvcGl0YXV4IGRl
IFBhcmlzLCBQYXJpcywgRnJhbmNlLiYjeEQ7SENMIEdlbmV0aWMgRGVwYXJ0bWVudCwgSU5TRVJN
IFUxMDI4IENOUlMgVU1SIDUyOTIsIFVDQkwxLCBDUk5MLCBHRU5ERVYgVGVhbSwgTHlvbiwgRnJh
bmNlLiYjeEQ7RGVwYXJ0bWVudCBvZiBNZWRpY2FsIEdlbmV0aWNzLCBsJmFwb3M7QXJjaGV0IElJ
IEhvc3BpdGFsLCBOaWNlLCBGcmFuY2UuPC9hdXRoLWFkZHJlc3M+PHRpdGxlcz48dGl0bGU+TXV0
YXRpb24gVXBkYXRlIGZvciBLYWJ1a2kgU3luZHJvbWUgR2VuZXMgS01UMkQgYW5kIEtETTZBIGFu
ZCBGdXJ0aGVyIERlbGluZWF0aW9uIG9mIFgtTGlua2VkIEthYnVraSBTeW5kcm9tZSBTdWJ0eXBl
IDI8L3RpdGxlPjxzZWNvbmRhcnktdGl0bGU+SHVtIE11dGF0PC9zZWNvbmRhcnktdGl0bGU+PC90
aXRsZXM+PHBlcmlvZGljYWw+PGZ1bGwtdGl0bGU+SHVtIE11dGF0PC9mdWxsLXRpdGxlPjwvcGVy
aW9kaWNhbD48cGFnZXM+ODQ3LTY0PC9wYWdlcz48dm9sdW1lPjM3PC92b2x1bWU+PG51bWJlcj45
PC9udW1iZXI+PGtleXdvcmRzPjxrZXl3b3JkPkFibm9ybWFsaXRpZXMsIE11bHRpcGxlLypnZW5l
dGljcy9wYXRob2xvZ3k8L2tleXdvcmQ+PGtleXdvcmQ+RE5BLUJpbmRpbmcgUHJvdGVpbnMvKmdl
bmV0aWNzPC9rZXl3b3JkPjxrZXl3b3JkPkZhY2UvKmFibm9ybWFsaXRpZXMvcGF0aG9sb2d5PC9r
ZXl3b3JkPjxrZXl3b3JkPkZlbWFsZTwva2V5d29yZD48a2V5d29yZD5HZW5lcywgWC1MaW5rZWQ8
L2tleXdvcmQ+PGtleXdvcmQ+R2VuZXRpYyBQcmVkaXNwb3NpdGlvbiB0byBEaXNlYXNlPC9rZXl3
b3JkPjxrZXl3b3JkPkhlbWF0b2xvZ2ljIERpc2Vhc2VzLypnZW5ldGljcy9wYXRob2xvZ3k8L2tl
eXdvcmQ+PGtleXdvcmQ+SGlzdG9uZSBEZW1ldGh5bGFzZXMvKmdlbmV0aWNzPC9rZXl3b3JkPjxr
ZXl3b3JkPkh1bWFuczwva2V5d29yZD48a2V5d29yZD5NYWxlPC9rZXl3b3JkPjxrZXl3b3JkPk1h
dGVybmFsIEluaGVyaXRhbmNlPC9rZXl3b3JkPjxrZXl3b3JkPipNdXRhdGlvbjwva2V5d29yZD48
a2V5d29yZD5OZW9wbGFzbSBQcm90ZWlucy8qZ2VuZXRpY3M8L2tleXdvcmQ+PGtleXdvcmQ+Tm9v
bmFuIFN5bmRyb21lL2dlbmV0aWNzPC9rZXl3b3JkPjxrZXl3b3JkPk51Y2xlYXIgUHJvdGVpbnMv
KmdlbmV0aWNzPC9rZXl3b3JkPjxrZXl3b3JkPlNlcXVlbmNlIEFuYWx5c2lzLCBETkE8L2tleXdv
cmQ+PGtleXdvcmQ+VmVzdGlidWxhciBEaXNlYXNlcy8qZ2VuZXRpY3MvcGF0aG9sb2d5PC9rZXl3
b3JkPjxrZXl3b3JkPipLZG02YTwva2V5d29yZD48a2V5d29yZD4qS2RtNmM8L2tleXdvcmQ+PGtl
eXdvcmQ+KkttdDJkPC9rZXl3b3JkPjxrZXl3b3JkPipLYWJ1a2kgc3luZHJvbWU8L2tleXdvcmQ+
PGtleXdvcmQ+Kk1sbDI8L2tleXdvcmQ+PGtleXdvcmQ+KlV0eTwva2V5d29yZD48L2tleXdvcmRz
PjxkYXRlcz48eWVhcj4yMDE2PC95ZWFyPjxwdWItZGF0ZXM+PGRhdGU+U2VwPC9kYXRlPjwvcHVi
LWRhdGVzPjwvZGF0ZXM+PGlzYm4+MTA5OC0xMDA0IChFbGVjdHJvbmljKSYjeEQ7MTA1OS03Nzk0
IChMaW5raW5nKTwvaXNibj48YWNjZXNzaW9uLW51bT4yNzMwMjU1NTwvYWNjZXNzaW9uLW51bT48
dXJscz48cmVsYXRlZC11cmxzPjx1cmw+aHR0cHM6Ly93d3cubmNiaS5ubG0ubmloLmdvdi9wdWJt
ZWQvMjczMDI1NTU8L3VybD48L3JlbGF0ZWQtdXJscz48L3VybHM+PGVsZWN0cm9uaWMtcmVzb3Vy
Y2UtbnVtPjEwLjEwMDIvaHVtdS4yMzAyNjwvZWxlY3Ryb25pYy1yZXNvdXJjZS1udW0+PC9yZWNv
cmQ+PC9DaXRlPjwvRW5kTm90ZT5=
</w:fldData>
          </w:fldChar>
        </w:r>
        <w:r w:rsidR="004F3306">
          <w:instrText xml:space="preserve"> ADDIN EN.CITE </w:instrText>
        </w:r>
        <w:r w:rsidR="004F3306">
          <w:fldChar w:fldCharType="begin">
            <w:fldData xml:space="preserve">PEVuZE5vdGU+PENpdGU+PEF1dGhvcj5Cb2dlcnNoYXVzZW48L0F1dGhvcj48WWVhcj4yMDE2PC9Z
ZWFyPjxSZWNOdW0+NDI1PC9SZWNOdW0+PERpc3BsYXlUZXh0PjxzdHlsZSBmYWNlPSJzdXBlcnNj
cmlwdCI+MTEwPC9zdHlsZT48L0Rpc3BsYXlUZXh0PjxyZWNvcmQ+PHJlYy1udW1iZXI+NDI1PC9y
ZWMtbnVtYmVyPjxmb3JlaWduLWtleXM+PGtleSBhcHA9IkVOIiBkYi1pZD0iOXplc3BhZGV5NTl6
YXhlMHp4MnhhdDJsYXB0d3pkYXgyZXAwIiB0aW1lc3RhbXA9IjE1NjYyMjAwNTQiPjQyNTwva2V5
PjwvZm9yZWlnbi1rZXlzPjxyZWYtdHlwZSBuYW1lPSJKb3VybmFsIEFydGljbGUiPjE3PC9yZWYt
dHlwZT48Y29udHJpYnV0b3JzPjxhdXRob3JzPjxhdXRob3I+Qm9nZXJzaGF1c2VuLCBOLjwvYXV0
aG9yPjxhdXRob3I+R2F0aW5vaXMsIFYuPC9hdXRob3I+PGF1dGhvcj5SaWVobWVyLCBWLjwvYXV0
aG9yPjxhdXRob3I+S2F5c2VyaWxpLCBILjwvYXV0aG9yPjxhdXRob3I+QmVja2VyLCBKLjwvYXV0
aG9yPjxhdXRob3I+VGhvZW5lcywgTS48L2F1dGhvcj48YXV0aG9yPlNpbXNlay1LaXBlciwgUC4g
Ty48L2F1dGhvcj48YXV0aG9yPkJhcmF0LUhvdWFyaSwgTS48L2F1dGhvcj48YXV0aG9yPkVsY2lv
Z2x1LCBOLiBILjwvYXV0aG9yPjxhdXRob3I+V2llY3pvcmVrLCBELjwvYXV0aG9yPjxhdXRob3I+
VGluc2NoZXJ0LCBTLjwvYXV0aG9yPjxhdXRob3I+U2FycmFiYXksIEcuPC9hdXRob3I+PGF1dGhv
cj5TdHJvbSwgVC4gTS48L2F1dGhvcj48YXV0aG9yPkZhYnJlLCBBLjwvYXV0aG9yPjxhdXRob3I+
QmF5bmFtLCBHLjwvYXV0aG9yPjxhdXRob3I+U2FuY2hleiwgRS48L2F1dGhvcj48YXV0aG9yPk51
cm5iZXJnLCBHLjwvYXV0aG9yPjxhdXRob3I+QWx0dW5vZ2x1LCBVLjwvYXV0aG9yPjxhdXRob3I+
Q2FwcmksIFkuPC9hdXRob3I+PGF1dGhvcj5Jc2lkb3IsIEIuPC9hdXRob3I+PGF1dGhvcj5MYWNv
bWJlLCBELjwvYXV0aG9yPjxhdXRob3I+Q29yc2luaSwgQy48L2F1dGhvcj48YXV0aG9yPkNvcm1p
ZXItRGFpcmUsIFYuPC9hdXRob3I+PGF1dGhvcj5TYW5sYXZpbGxlLCBELjwvYXV0aG9yPjxhdXRo
b3I+R2l1bGlhbm8sIEYuPC9hdXRob3I+PGF1dGhvcj5MZSBRdWFuIFNhbmcsIEsuIEguPC9hdXRo
b3I+PGF1dGhvcj5LYXlpcmFuZ3dhLCBILjwvYXV0aG9yPjxhdXRob3I+TnVybmJlcmcsIFAuPC9h
dXRob3I+PGF1dGhvcj5NZWl0aW5nZXIsIFQuPC9hdXRob3I+PGF1dGhvcj5Cb2R1cm9nbHUsIEsu
PC9hdXRob3I+PGF1dGhvcj5ab2xsLCBCLjwvYXV0aG9yPjxhdXRob3I+THlvbm5ldCwgUy48L2F1
dGhvcj48YXV0aG9yPlR6c2NoYWNoLCBBLjwvYXV0aG9yPjxhdXRob3I+VmVybG9lcywgQS48L2F1
dGhvcj48YXV0aG9yPkRpIERvbmF0bywgTi48L2F1dGhvcj48YXV0aG9yPlRvdWl0b3UsIEkuPC9h
dXRob3I+PGF1dGhvcj5OZXR6ZXIsIEMuPC9hdXRob3I+PGF1dGhvcj5MaSwgWS48L2F1dGhvcj48
YXV0aG9yPkdlbmV2aWV2ZSwgRC48L2F1dGhvcj48YXV0aG9yPllpZ2l0LCBHLjwvYXV0aG9yPjxh
dXRob3I+V29sbG5paywgQi48L2F1dGhvcj48L2F1dGhvcnM+PC9jb250cmlidXRvcnM+PGF1dGgt
YWRkcmVzcz5JbnN0aXR1dGUgb2YgSHVtYW4gR2VuZXRpY3MsIFVuaXZlcnNpdHkgTWVkaWNhbCBD
ZW50ZXIgR29ldHRpbmdlbiwgR29ldHRpbmdlbiwgR2VybWFueS4mI3hEO0xhYm9yYXRvcnkgb2Yg
UmFyZSBhbmQgQXV0b2luZmxhbW1hdG9yeSBEaXNlYXNlcywgQ0hVIE1vbnRwZWxsaWVyLCBNb250
cGVsbGllciwgRnJhbmNlLiYjeEQ7VW5pdmVyc2l0eSBvZiBNb250cGVsbGllciwgTW9udHBlbGxp
ZXIsIEZyYW5jZS4mI3hEO0lOU0VSTSBVTVIxMTgzLCBNb250cGVsbGllciwgRnJhbmNlLiYjeEQ7
SW5zdGl0dXRlIG9mIEh1bWFuIEdlbmV0aWNzLCBVbml2ZXJzaXR5IG9mIENvbG9nbmUsIENvbG9n
bmUsIEdlcm1hbnkuJiN4RDtNZWRpY2FsIEdlbmV0aWNzIERlcGFydG1lbnQsIEtvYyBVbml2ZXJz
aXR5IFNjaG9vbCBvZiBNZWRpY2luZSAoS1VTT00pLCBJc3RhbmJ1bCwgVHVya2V5LiYjeEQ7UGVk
aWF0cmljIEdlbmV0aWNzIFVuaXQsIERlcGFydG1lbnQgb2YgUGVkaWF0cmljcywgSGFjZXR0ZXBl
IFVuaXZlcnNpdHkgTWVkaWNhbCBGYWN1bHR5LCBBbmthcmEsIFR1cmtleS4mI3hEO0RlcGFydG1l
bnQgb2YgUGVkaWF0cmljIEdlbmV0aWNzLCBNYXJtYXJhIFVuaXZlcnNpdHkgTWVkaWNhbCBGYWN1
bHR5LCBJc3RhbmJ1bCwgVHVya2V5LiYjeEQ7SW5zdGl0dXRlIG9mIEh1bWFuIEdlbmV0aWNzLCBV
bml2ZXJzaXR5IG9mIER1ZXNzZWxkb3JmLCBEdWVzc2VsZG9yZiwgR2VybWFueS4mI3hEO0luc3Rp
dHV0ZSBmb3IgQ2xpbmljYWwgR2VuZXRpY3MsIEZhY3VsdHkgb2YgTWVkaWNpbmUgQ2FybCBHdXN0
YXYgQ2FydXMsIFRlY2huaXNjaGUgVW5pdmVyc2l0YXQgRHJlc2RlbiwgR2VybWFueS4mI3hEO1pl
bnRydW0gZnVyIEh1bWFuZ2VuZXRpaywgTWVkaXppbmlzY2hlIFVuaXZlcnNpdGF0LCBJbm5zYnJ1
Y2ssIEF1c3RyaWEuJiN4RDtJbnN0aXR1dGUgb2YgSHVtYW4gR2VuZXRpY3MsIFRlY2huaXNjaGUg
VW5pdmVyc2l0YXQgTXVuY2hlbiwgTXVuaWNoLCBHZXJtYW55LiYjeEQ7SW5zdGl0dXRlIG9mIEh1
bWFuIEdlbmV0aWNzLCBIZWxtaG9sdHogWmVudHJ1bSBNdW5jaGVuLCBOZXVoZXJiZXJnLCBHZXJt
YW55LiYjeEQ7R2VuZXRpYyBTZXJ2aWNlcyBvZiBXZXN0ZXJuIEF1c3RyYWxpYSwgUHJpbmNlc3Mg
TWFyZ2FyZXQgYW5kIEtpbmcgRWR3YXJkIE1lbW9yaWFsIEhvc3BpdGFscywgUGVydGgsIEF1c3Ry
YWxpYS4mI3hEO1dlc3Rlcm4gQXVzdHJhbGlhbiBSZWdpc3RlciBvZiBEZXZlbG9wbWVudGFsIEFu
b21hbGllcywgUGVydGgsIEF1c3RyYWxpYS4mI3hEO1RlbGV0aG9uIEtpZHMgSW5zdGl0dXRlLCBQ
ZXJ0aCwgQXVzdHJhbGlhLiYjeEQ7U2Nob29sIG9mIFBhZWRpYXRyaWNzIGFuZCBDaGlsZCBIZWFs
dGgsIFVuaXZlcnNpdHkgb2YgV2VzdGVybiBBdXN0cmFsaWEsIFBlcnRoLCBBdXN0cmFsaWEuJiN4
RDtDb2xvZ25lIENlbnRlciBmb3IgR2Vub21pY3MsIFVuaXZlcnNpdHkgb2YgQ29sb2duZSwgQ29s
b2duZSwgR2VybWFueS4mI3hEO0RlcGFydG1lbnQgb2YgTWVkaWNhbCBHZW5ldGljcywgSXN0YW5i
dWwgTWVkaWNhbCBGYWN1bHR5LCBJc3RhbmJ1bCBVbml2ZXJzaXR5LCBJc3RhbmJ1bCwgVHVya2V5
LiYjeEQ7RGVwYXJ0bWVudCBvZiBHZW5ldGljcywgQVBIUC1Sb2JlcnQgREVCUkUgVW5pdmVyc2l0
eSBIb3NwaXRhbCwgUGFyaXMgVklJIFVuaXZlcnNpdHksIERlbmlzIERpZGVyb3QgTWVkaWNhbCBT
Y2hvb2wsIFBhcmlzLCBGcmFuY2UuJiN4RDtEZXBhcnRtZW50IG9mIEdlbmV0aWNzLCBOYW50ZXMg
VW5pdmVyc2l0eSBIb3NwaXRhbCwgTmFudGVzLCBGcmFuY2UuJiN4RDtEZXBhcnRtZW50IG9mIE1l
ZGljYWwgR2VuZXRpY3MsIEJvcmRlYXV4IFVuaXZlcnNpdHksIENIVSBCb3JkZWF1eCwgSU5TRVJN
IFUxMjExLCBCb3JkZWF1eCwgRnJhbmNlLiYjeEQ7RGVwYXJ0bWVudCBvZiBNZWRpY2FsIEdlbmV0
aWNzLCBSZWZlcmVuY2UgQ2VudGVyIGZvciBEZXZlbG9wbWVudGFsIEFibm9ybWFsaXRpZXMsIENI
VSwgTW9udHBlbGxpZXIsIEZyYW5jZS4mI3hEO0luc3RpdHV0IEltYWdpbmUsIFBhcmlzIERlc2Nh
cnRlcy1Tb3Jib25uZSBQYXJpcyBDaXRlIFVuaXZlcnNpdHksIElOU0VSTSBVMTE2MywgUGFyaXMs
IEZyYW5jZS4mI3hEO1NlcnZpY2UgZGUgR2VuZXRpcXVlLCBIb3BpdGFsIFVuaXZlcnNpdGFpcmUg
TmVja2VyLUVuZmFudHMgTWFsYWRlcywgQXNzaXN0YW5jZSBQdWJsaXF1ZSAtIEhvcGl0YXV4IGRl
IFBhcmlzLCBQYXJpcywgRnJhbmNlLiYjeEQ7SENMIEdlbmV0aWMgRGVwYXJ0bWVudCwgSU5TRVJN
IFUxMDI4IENOUlMgVU1SIDUyOTIsIFVDQkwxLCBDUk5MLCBHRU5ERVYgVGVhbSwgTHlvbiwgRnJh
bmNlLiYjeEQ7RGVwYXJ0bWVudCBvZiBNZWRpY2FsIEdlbmV0aWNzLCBsJmFwb3M7QXJjaGV0IElJ
IEhvc3BpdGFsLCBOaWNlLCBGcmFuY2UuPC9hdXRoLWFkZHJlc3M+PHRpdGxlcz48dGl0bGU+TXV0
YXRpb24gVXBkYXRlIGZvciBLYWJ1a2kgU3luZHJvbWUgR2VuZXMgS01UMkQgYW5kIEtETTZBIGFu
ZCBGdXJ0aGVyIERlbGluZWF0aW9uIG9mIFgtTGlua2VkIEthYnVraSBTeW5kcm9tZSBTdWJ0eXBl
IDI8L3RpdGxlPjxzZWNvbmRhcnktdGl0bGU+SHVtIE11dGF0PC9zZWNvbmRhcnktdGl0bGU+PC90
aXRsZXM+PHBlcmlvZGljYWw+PGZ1bGwtdGl0bGU+SHVtIE11dGF0PC9mdWxsLXRpdGxlPjwvcGVy
aW9kaWNhbD48cGFnZXM+ODQ3LTY0PC9wYWdlcz48dm9sdW1lPjM3PC92b2x1bWU+PG51bWJlcj45
PC9udW1iZXI+PGtleXdvcmRzPjxrZXl3b3JkPkFibm9ybWFsaXRpZXMsIE11bHRpcGxlLypnZW5l
dGljcy9wYXRob2xvZ3k8L2tleXdvcmQ+PGtleXdvcmQ+RE5BLUJpbmRpbmcgUHJvdGVpbnMvKmdl
bmV0aWNzPC9rZXl3b3JkPjxrZXl3b3JkPkZhY2UvKmFibm9ybWFsaXRpZXMvcGF0aG9sb2d5PC9r
ZXl3b3JkPjxrZXl3b3JkPkZlbWFsZTwva2V5d29yZD48a2V5d29yZD5HZW5lcywgWC1MaW5rZWQ8
L2tleXdvcmQ+PGtleXdvcmQ+R2VuZXRpYyBQcmVkaXNwb3NpdGlvbiB0byBEaXNlYXNlPC9rZXl3
b3JkPjxrZXl3b3JkPkhlbWF0b2xvZ2ljIERpc2Vhc2VzLypnZW5ldGljcy9wYXRob2xvZ3k8L2tl
eXdvcmQ+PGtleXdvcmQ+SGlzdG9uZSBEZW1ldGh5bGFzZXMvKmdlbmV0aWNzPC9rZXl3b3JkPjxr
ZXl3b3JkPkh1bWFuczwva2V5d29yZD48a2V5d29yZD5NYWxlPC9rZXl3b3JkPjxrZXl3b3JkPk1h
dGVybmFsIEluaGVyaXRhbmNlPC9rZXl3b3JkPjxrZXl3b3JkPipNdXRhdGlvbjwva2V5d29yZD48
a2V5d29yZD5OZW9wbGFzbSBQcm90ZWlucy8qZ2VuZXRpY3M8L2tleXdvcmQ+PGtleXdvcmQ+Tm9v
bmFuIFN5bmRyb21lL2dlbmV0aWNzPC9rZXl3b3JkPjxrZXl3b3JkPk51Y2xlYXIgUHJvdGVpbnMv
KmdlbmV0aWNzPC9rZXl3b3JkPjxrZXl3b3JkPlNlcXVlbmNlIEFuYWx5c2lzLCBETkE8L2tleXdv
cmQ+PGtleXdvcmQ+VmVzdGlidWxhciBEaXNlYXNlcy8qZ2VuZXRpY3MvcGF0aG9sb2d5PC9rZXl3
b3JkPjxrZXl3b3JkPipLZG02YTwva2V5d29yZD48a2V5d29yZD4qS2RtNmM8L2tleXdvcmQ+PGtl
eXdvcmQ+KkttdDJkPC9rZXl3b3JkPjxrZXl3b3JkPipLYWJ1a2kgc3luZHJvbWU8L2tleXdvcmQ+
PGtleXdvcmQ+Kk1sbDI8L2tleXdvcmQ+PGtleXdvcmQ+KlV0eTwva2V5d29yZD48L2tleXdvcmRz
PjxkYXRlcz48eWVhcj4yMDE2PC95ZWFyPjxwdWItZGF0ZXM+PGRhdGU+U2VwPC9kYXRlPjwvcHVi
LWRhdGVzPjwvZGF0ZXM+PGlzYm4+MTA5OC0xMDA0IChFbGVjdHJvbmljKSYjeEQ7MTA1OS03Nzk0
IChMaW5raW5nKTwvaXNibj48YWNjZXNzaW9uLW51bT4yNzMwMjU1NTwvYWNjZXNzaW9uLW51bT48
dXJscz48cmVsYXRlZC11cmxzPjx1cmw+aHR0cHM6Ly93d3cubmNiaS5ubG0ubmloLmdvdi9wdWJt
ZWQvMjczMDI1NTU8L3VybD48L3JlbGF0ZWQtdXJscz48L3VybHM+PGVsZWN0cm9uaWMtcmVzb3Vy
Y2UtbnVtPjEwLjEwMDIvaHVtdS4yMzAyNjwvZWxlY3Ryb25pYy1yZXNvdXJjZS1udW0+PC9yZWNv
cmQ+PC9DaXRlPjwvRW5kTm90ZT5=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10</w:t>
        </w:r>
        <w:r w:rsidR="004F3306">
          <w:fldChar w:fldCharType="end"/>
        </w:r>
      </w:hyperlink>
      <w:r w:rsidRPr="00463224">
        <w:t>.</w:t>
      </w:r>
    </w:p>
    <w:p w:rsidR="00851D12" w:rsidRDefault="00851D12"/>
    <w:p w:rsidR="008D2E0F" w:rsidRPr="00463224" w:rsidRDefault="008D2E0F"/>
    <w:p w:rsidR="00901909" w:rsidRPr="00463224" w:rsidRDefault="00046617">
      <w:pPr>
        <w:rPr>
          <w:u w:val="single"/>
        </w:rPr>
      </w:pPr>
      <w:r w:rsidRPr="00463224">
        <w:rPr>
          <w:u w:val="single"/>
        </w:rPr>
        <w:lastRenderedPageBreak/>
        <w:t>Family 149</w:t>
      </w:r>
      <w:r w:rsidR="002C466D" w:rsidRPr="00463224">
        <w:rPr>
          <w:u w:val="single"/>
        </w:rPr>
        <w:t>:</w:t>
      </w:r>
    </w:p>
    <w:p w:rsidR="00046617" w:rsidRPr="00463224" w:rsidRDefault="00046617" w:rsidP="0003118B">
      <w:pPr>
        <w:spacing w:after="0"/>
      </w:pPr>
      <w:proofErr w:type="spellStart"/>
      <w:r w:rsidRPr="00463224">
        <w:t>Proband</w:t>
      </w:r>
      <w:proofErr w:type="spellEnd"/>
      <w:r w:rsidRPr="00463224">
        <w:t xml:space="preserve"> with aortic </w:t>
      </w:r>
      <w:proofErr w:type="spellStart"/>
      <w:r w:rsidRPr="00463224">
        <w:t>coarctation</w:t>
      </w:r>
      <w:proofErr w:type="spellEnd"/>
      <w:r w:rsidRPr="00463224">
        <w:t>, BAV, and arterial thrombosis (likely a consequence of surgery).</w:t>
      </w:r>
      <w:r w:rsidR="00E30585" w:rsidRPr="00463224">
        <w:t xml:space="preserve"> The mother a normal research echocardiography, the father reported a normal clinical echocardiography.</w:t>
      </w:r>
      <w:r w:rsidR="0003118B" w:rsidRPr="00463224">
        <w:t xml:space="preserve"> </w:t>
      </w:r>
    </w:p>
    <w:p w:rsidR="0003118B" w:rsidRPr="00463224" w:rsidRDefault="0003118B" w:rsidP="0003118B">
      <w:pPr>
        <w:spacing w:after="0"/>
      </w:pPr>
    </w:p>
    <w:tbl>
      <w:tblPr>
        <w:tblStyle w:val="TableGrid"/>
        <w:tblW w:w="0" w:type="auto"/>
        <w:tblLook w:val="04A0" w:firstRow="1" w:lastRow="0" w:firstColumn="1" w:lastColumn="0" w:noHBand="0" w:noVBand="1"/>
      </w:tblPr>
      <w:tblGrid>
        <w:gridCol w:w="3116"/>
        <w:gridCol w:w="3117"/>
        <w:gridCol w:w="3117"/>
      </w:tblGrid>
      <w:tr w:rsidR="0003118B" w:rsidRPr="00463224" w:rsidTr="0003118B">
        <w:tc>
          <w:tcPr>
            <w:tcW w:w="3116" w:type="dxa"/>
          </w:tcPr>
          <w:p w:rsidR="0003118B" w:rsidRPr="00463224" w:rsidRDefault="0003118B" w:rsidP="0003118B">
            <w:r w:rsidRPr="00463224">
              <w:rPr>
                <w:b/>
              </w:rPr>
              <w:t>2p13.1-2p12</w:t>
            </w:r>
          </w:p>
        </w:tc>
        <w:tc>
          <w:tcPr>
            <w:tcW w:w="3117" w:type="dxa"/>
          </w:tcPr>
          <w:p w:rsidR="0003118B" w:rsidRPr="00463224" w:rsidRDefault="0003118B" w:rsidP="0003118B">
            <w:r w:rsidRPr="00463224">
              <w:rPr>
                <w:b/>
              </w:rPr>
              <w:t>Deletion (600 kb)</w:t>
            </w:r>
          </w:p>
        </w:tc>
        <w:tc>
          <w:tcPr>
            <w:tcW w:w="3117" w:type="dxa"/>
          </w:tcPr>
          <w:p w:rsidR="0003118B" w:rsidRPr="00463224" w:rsidRDefault="0003118B" w:rsidP="0003118B">
            <w:r w:rsidRPr="00463224">
              <w:rPr>
                <w:b/>
              </w:rPr>
              <w:t>chr2:74646148-75240197</w:t>
            </w:r>
          </w:p>
        </w:tc>
      </w:tr>
    </w:tbl>
    <w:p w:rsidR="0003118B" w:rsidRPr="00463224" w:rsidRDefault="0003118B" w:rsidP="0003118B">
      <w:pPr>
        <w:spacing w:after="0"/>
      </w:pPr>
    </w:p>
    <w:p w:rsidR="00046617" w:rsidRPr="00463224" w:rsidRDefault="00046617">
      <w:r w:rsidRPr="00463224">
        <w:t xml:space="preserve">Paternally inherited </w:t>
      </w:r>
      <w:r w:rsidRPr="00463224">
        <w:rPr>
          <w:b/>
        </w:rPr>
        <w:t>deletion of uncertain significance</w:t>
      </w:r>
      <w:r w:rsidRPr="00463224">
        <w:t xml:space="preserve">, including genes: </w:t>
      </w:r>
      <w:r w:rsidRPr="00463224">
        <w:rPr>
          <w:i/>
        </w:rPr>
        <w:t>RTKN</w:t>
      </w:r>
      <w:r w:rsidRPr="00463224">
        <w:t xml:space="preserve">, </w:t>
      </w:r>
      <w:r w:rsidRPr="00463224">
        <w:rPr>
          <w:i/>
        </w:rPr>
        <w:t>WDR54</w:t>
      </w:r>
      <w:r w:rsidRPr="00463224">
        <w:t xml:space="preserve">, </w:t>
      </w:r>
      <w:r w:rsidRPr="00463224">
        <w:rPr>
          <w:i/>
        </w:rPr>
        <w:t>CCDC142</w:t>
      </w:r>
      <w:r w:rsidRPr="00463224">
        <w:t xml:space="preserve">, </w:t>
      </w:r>
      <w:r w:rsidRPr="00463224">
        <w:rPr>
          <w:i/>
        </w:rPr>
        <w:t>LBX2</w:t>
      </w:r>
      <w:r w:rsidRPr="00463224">
        <w:t xml:space="preserve">, </w:t>
      </w:r>
      <w:r w:rsidRPr="00463224">
        <w:rPr>
          <w:i/>
        </w:rPr>
        <w:t>DOK1</w:t>
      </w:r>
      <w:r w:rsidRPr="00463224">
        <w:t xml:space="preserve">, </w:t>
      </w:r>
      <w:r w:rsidRPr="00463224">
        <w:rPr>
          <w:i/>
        </w:rPr>
        <w:t>HTRA2</w:t>
      </w:r>
      <w:r w:rsidRPr="00463224">
        <w:t xml:space="preserve">, </w:t>
      </w:r>
      <w:r w:rsidRPr="00463224">
        <w:rPr>
          <w:i/>
        </w:rPr>
        <w:t>INO80B</w:t>
      </w:r>
      <w:r w:rsidRPr="00463224">
        <w:t xml:space="preserve">, </w:t>
      </w:r>
      <w:r w:rsidRPr="00463224">
        <w:rPr>
          <w:i/>
        </w:rPr>
        <w:t>MOGS</w:t>
      </w:r>
      <w:r w:rsidRPr="00463224">
        <w:t xml:space="preserve">, </w:t>
      </w:r>
      <w:r w:rsidRPr="00463224">
        <w:rPr>
          <w:i/>
        </w:rPr>
        <w:t>WBP1</w:t>
      </w:r>
      <w:r w:rsidRPr="00463224">
        <w:t xml:space="preserve">, </w:t>
      </w:r>
      <w:r w:rsidRPr="00463224">
        <w:rPr>
          <w:i/>
        </w:rPr>
        <w:t>C2orf81</w:t>
      </w:r>
      <w:r w:rsidRPr="00463224">
        <w:t xml:space="preserve">, </w:t>
      </w:r>
      <w:r w:rsidRPr="00463224">
        <w:rPr>
          <w:i/>
        </w:rPr>
        <w:t>SEMA4F</w:t>
      </w:r>
      <w:r w:rsidRPr="00463224">
        <w:t xml:space="preserve">, </w:t>
      </w:r>
      <w:r w:rsidRPr="00463224">
        <w:rPr>
          <w:i/>
        </w:rPr>
        <w:t>M1AP</w:t>
      </w:r>
      <w:r w:rsidRPr="00463224">
        <w:t xml:space="preserve">, </w:t>
      </w:r>
      <w:r w:rsidRPr="00463224">
        <w:rPr>
          <w:i/>
        </w:rPr>
        <w:t>LOXL3</w:t>
      </w:r>
      <w:r w:rsidRPr="00463224">
        <w:t xml:space="preserve">, </w:t>
      </w:r>
      <w:r w:rsidRPr="00463224">
        <w:rPr>
          <w:i/>
        </w:rPr>
        <w:t>TTC31</w:t>
      </w:r>
      <w:r w:rsidRPr="00463224">
        <w:t xml:space="preserve">, </w:t>
      </w:r>
      <w:r w:rsidRPr="00463224">
        <w:rPr>
          <w:i/>
        </w:rPr>
        <w:t>TLX2</w:t>
      </w:r>
      <w:r w:rsidRPr="00463224">
        <w:t xml:space="preserve">, </w:t>
      </w:r>
      <w:r w:rsidRPr="00463224">
        <w:rPr>
          <w:i/>
        </w:rPr>
        <w:t>DQX1</w:t>
      </w:r>
      <w:r w:rsidRPr="00463224">
        <w:t xml:space="preserve">, </w:t>
      </w:r>
      <w:r w:rsidRPr="00463224">
        <w:rPr>
          <w:i/>
        </w:rPr>
        <w:t>POLE4</w:t>
      </w:r>
      <w:r w:rsidRPr="00463224">
        <w:t xml:space="preserve">, </w:t>
      </w:r>
      <w:r w:rsidRPr="00463224">
        <w:rPr>
          <w:i/>
        </w:rPr>
        <w:t>MRPL53</w:t>
      </w:r>
      <w:r w:rsidRPr="00463224">
        <w:t xml:space="preserve">, </w:t>
      </w:r>
      <w:r w:rsidRPr="00463224">
        <w:rPr>
          <w:i/>
        </w:rPr>
        <w:t>PCGF1</w:t>
      </w:r>
      <w:r w:rsidRPr="00463224">
        <w:t xml:space="preserve">, </w:t>
      </w:r>
      <w:r w:rsidRPr="00463224">
        <w:rPr>
          <w:i/>
        </w:rPr>
        <w:t>HK2</w:t>
      </w:r>
      <w:r w:rsidRPr="00463224">
        <w:t xml:space="preserve">, </w:t>
      </w:r>
      <w:r w:rsidRPr="00463224">
        <w:rPr>
          <w:i/>
        </w:rPr>
        <w:t>AUP1</w:t>
      </w:r>
      <w:r w:rsidRPr="00463224">
        <w:t xml:space="preserve">. </w:t>
      </w:r>
      <w:r w:rsidRPr="00463224">
        <w:rPr>
          <w:i/>
        </w:rPr>
        <w:t>PCGF1</w:t>
      </w:r>
      <w:r w:rsidRPr="00463224">
        <w:t xml:space="preserve"> </w:t>
      </w:r>
      <w:r w:rsidR="00F00D38">
        <w:t>is</w:t>
      </w:r>
      <w:r w:rsidRPr="00463224">
        <w:t xml:space="preserve"> constrained (</w:t>
      </w:r>
      <w:proofErr w:type="spellStart"/>
      <w:r w:rsidRPr="00463224">
        <w:t>pLI</w:t>
      </w:r>
      <w:proofErr w:type="spellEnd"/>
      <w:r w:rsidRPr="00463224">
        <w:t>=1) and encodes a transcriptional repressor involved in ectoderm / mesoderm differentiation, and anterior-posterior patterning in early embryoni</w:t>
      </w:r>
      <w:r w:rsidR="00F00D38">
        <w:t>c development. It also interacted</w:t>
      </w:r>
      <w:r w:rsidRPr="00463224">
        <w:t xml:space="preserve"> with </w:t>
      </w:r>
      <w:r w:rsidRPr="00463224">
        <w:rPr>
          <w:i/>
        </w:rPr>
        <w:t>BCOR</w:t>
      </w:r>
      <w:r w:rsidRPr="00463224">
        <w:t xml:space="preserve"> (associated with </w:t>
      </w:r>
      <w:proofErr w:type="spellStart"/>
      <w:r w:rsidR="00267BAD">
        <w:t>oculofaciocardiodental</w:t>
      </w:r>
      <w:proofErr w:type="spellEnd"/>
      <w:r w:rsidR="00267BAD">
        <w:t xml:space="preserve"> syndrome)</w:t>
      </w:r>
      <w:r w:rsidRPr="00463224">
        <w:t xml:space="preserve"> </w:t>
      </w:r>
      <w:r w:rsidR="00267BAD">
        <w:fldChar w:fldCharType="begin">
          <w:fldData xml:space="preserve">PEVuZE5vdGU+PENpdGU+PEF1dGhvcj5HZWFyaGFydDwvQXV0aG9yPjxZZWFyPjIwMDY8L1llYXI+
PFJlY051bT41MTA8L1JlY051bT48RGlzcGxheVRleHQ+PHN0eWxlIGZhY2U9InN1cGVyc2NyaXB0
Ij4xMTEsIDExMjwvc3R5bGU+PC9EaXNwbGF5VGV4dD48cmVjb3JkPjxyZWMtbnVtYmVyPjUxMDwv
cmVjLW51bWJlcj48Zm9yZWlnbi1rZXlzPjxrZXkgYXBwPSJFTiIgZGItaWQ9Ijl6ZXNwYWRleTU5
emF4ZTB6eDJ4YXQybGFwdHd6ZGF4MmVwMCIgdGltZXN0YW1wPSIxNTY2MjM0MzY0Ij41MTA8L2tl
eT48L2ZvcmVpZ24ta2V5cz48cmVmLXR5cGUgbmFtZT0iSm91cm5hbCBBcnRpY2xlIj4xNzwvcmVm
LXR5cGU+PGNvbnRyaWJ1dG9ycz48YXV0aG9ycz48YXV0aG9yPkdlYXJoYXJ0LCBNLiBELjwvYXV0
aG9yPjxhdXRob3I+Q29yY29yYW4sIEMuIE0uPC9hdXRob3I+PGF1dGhvcj5XYW1zdGFkLCBKLiBB
LjwvYXV0aG9yPjxhdXRob3I+QmFyZHdlbGwsIFYuIEouPC9hdXRob3I+PC9hdXRob3JzPjwvY29u
dHJpYnV0b3JzPjxhdXRoLWFkZHJlc3M+RGVwYXJ0bWVudCBvZiBHZW5ldGljcywgQ2VsbCBCaW9s
b2d5IGFuZCBEZXZlbG9wbWVudCwgNi0xNjAgSmFja3NvbiBIYWxsLCAzMjEgQ2h1cmNoIFN0cmVl
dCBTRSwgTWlubmVhcG9saXMsIE1OIDU1NDU1LCBVU0EuPC9hdXRoLWFkZHJlc3M+PHRpdGxlcz48
dGl0bGU+UG9seWNvbWIgZ3JvdXAgYW5kIFNDRiB1YmlxdWl0aW4gbGlnYXNlcyBhcmUgZm91bmQg
aW4gYSBub3ZlbCBCQ09SIGNvbXBsZXggdGhhdCBpcyByZWNydWl0ZWQgdG8gQkNMNiB0YXJnZXRz
PC90aXRsZT48c2Vjb25kYXJ5LXRpdGxlPk1vbCBDZWxsIEJpb2w8L3NlY29uZGFyeS10aXRsZT48
L3RpdGxlcz48cGVyaW9kaWNhbD48ZnVsbC10aXRsZT5Nb2wgQ2VsbCBCaW9sPC9mdWxsLXRpdGxl
PjwvcGVyaW9kaWNhbD48cGFnZXM+Njg4MC05PC9wYWdlcz48dm9sdW1lPjI2PC92b2x1bWU+PG51
bWJlcj4xODwvbnVtYmVyPjxrZXl3b3Jkcz48a2V5d29yZD5BbmltYWxzPC9rZXl3b3JkPjxrZXl3
b3JkPkItTHltcGhvY3l0ZXMvbWV0YWJvbGlzbTwva2V5d29yZD48a2V5d29yZD5DYXJyaWVyIFBy
b3RlaW5zL21ldGFib2xpc208L2tleXdvcmQ+PGtleXdvcmQ+Q2VsbHMsIEN1bHR1cmVkPC9rZXl3
b3JkPjxrZXl3b3JkPkNocm9tb3NvbWVzLCBIdW1hbi9nZW5ldGljczwva2V5d29yZD48a2V5d29y
ZD5IZUxhIENlbGxzPC9rZXl3b3JkPjxrZXl3b3JkPkhpc3RvbmVzL21ldGFib2xpc208L2tleXdv
cmQ+PGtleXdvcmQ+SHVtYW5zPC9rZXl3b3JkPjxrZXl3b3JkPk1pY2U8L2tleXdvcmQ+PGtleXdv
cmQ+UG9seWNvbWIgUmVwcmVzc2l2ZSBDb21wbGV4IDE8L2tleXdvcmQ+PGtleXdvcmQ+UG9seWNv
bWItR3JvdXAgUHJvdGVpbnM8L2tleXdvcmQ+PGtleXdvcmQ+UHJvbW90ZXIgUmVnaW9ucywgR2Vu
ZXRpYy9nZW5ldGljczwva2V5d29yZD48a2V5d29yZD5Qcm90ZWluIEJpbmRpbmc8L2tleXdvcmQ+
PGtleXdvcmQ+UHJvdGVpbiBJbnRlcmFjdGlvbiBNYXBwaW5nPC9rZXl3b3JkPjxrZXl3b3JkPlBy
b3RlaW4gVHJhbnNwb3J0PC9rZXl3b3JkPjxrZXl3b3JkPlByb3RvLU9uY29nZW5lIFByb3RlaW5z
L2lzb2xhdGlvbiAmYW1wOyBwdXJpZmljYXRpb24vKm1ldGFib2xpc208L2tleXdvcmQ+PGtleXdv
cmQ+UHJvdG8tT25jb2dlbmUgUHJvdGVpbnMgYy1iY2wtNi8qbWV0YWJvbGlzbTwva2V5d29yZD48
a2V5d29yZD5SZXByZXNzb3IgUHJvdGVpbnMvaXNvbGF0aW9uICZhbXA7IHB1cmlmaWNhdGlvbi8q
bWV0YWJvbGlzbTwva2V5d29yZD48a2V5d29yZD5TS1AgQ3VsbGluIEYtQm94IFByb3RlaW4gTGln
YXNlcy8qbWV0YWJvbGlzbTwva2V5d29yZD48a2V5d29yZD5TdGVtIENlbGxzL2N5dG9sb2d5PC9r
ZXl3b3JkPjxrZXl3b3JkPlRyb3Bob2JsYXN0cy9jeXRvbG9neTwva2V5d29yZD48a2V5d29yZD5V
YmlxdWl0aW4vbWV0YWJvbGlzbTwva2V5d29yZD48a2V5d29yZD5VYmlxdWl0aW4tUHJvdGVpbiBM
aWdhc2VzL21ldGFib2xpc208L2tleXdvcmQ+PC9rZXl3b3Jkcz48ZGF0ZXM+PHllYXI+MjAwNjwv
eWVhcj48cHViLWRhdGVzPjxkYXRlPlNlcDwvZGF0ZT48L3B1Yi1kYXRlcz48L2RhdGVzPjxpc2Ju
PjAyNzAtNzMwNiAoUHJpbnQpJiN4RDswMjcwLTczMDYgKExpbmtpbmcpPC9pc2JuPjxhY2Nlc3Np
b24tbnVtPjE2OTQzNDI5PC9hY2Nlc3Npb24tbnVtPjx1cmxzPjxyZWxhdGVkLXVybHM+PHVybD5o
dHRwczovL3d3dy5uY2JpLm5sbS5uaWguZ292L3B1Ym1lZC8xNjk0MzQyOTwvdXJsPjwvcmVsYXRl
ZC11cmxzPjwvdXJscz48Y3VzdG9tMj5QTUMxNTkyODU0PC9jdXN0b20yPjxlbGVjdHJvbmljLXJl
c291cmNlLW51bT4xMC4xMTI4L01DQi4wMDYzMC0wNjwvZWxlY3Ryb25pYy1yZXNvdXJjZS1udW0+
PC9yZWNvcmQ+PC9DaXRlPjxDaXRlPjxBdXRob3I+SnVuY288L0F1dGhvcj48WWVhcj4yMDEzPC9Z
ZWFyPjxSZWNOdW0+NTExPC9SZWNOdW0+PHJlY29yZD48cmVjLW51bWJlcj41MTE8L3JlYy1udW1i
ZXI+PGZvcmVpZ24ta2V5cz48a2V5IGFwcD0iRU4iIGRiLWlkPSI5emVzcGFkZXk1OXpheGUwengy
eGF0MmxhcHR3emRheDJlcDAiIHRpbWVzdGFtcD0iMTU2NjIzNDM4MCI+NTExPC9rZXk+PC9mb3Jl
aWduLWtleXM+PHJlZi10eXBlIG5hbWU9IkpvdXJuYWwgQXJ0aWNsZSI+MTc8L3JlZi10eXBlPjxj
b250cmlidXRvcnM+PGF1dGhvcnM+PGF1dGhvcj5KdW5jbywgUy4gRS48L2F1dGhvcj48YXV0aG9y
PldhbmcsIFIuPC9hdXRob3I+PGF1dGhvcj5HYWlwYSwgSi4gQy48L2F1dGhvcj48YXV0aG9yPlRh
eWxvciwgQS4gQi48L2F1dGhvcj48YXV0aG9yPlNjaGlyZiwgVi48L2F1dGhvcj48YXV0aG9yPkdl
YXJoYXJ0LCBNLiBELjwvYXV0aG9yPjxhdXRob3I+QmFyZHdlbGwsIFYuIEouPC9hdXRob3I+PGF1
dGhvcj5EZW1lbGVyLCBCLjwvYXV0aG9yPjxhdXRob3I+SGFydCwgUC4gSi48L2F1dGhvcj48YXV0
aG9yPktpbSwgQy4gQS48L2F1dGhvcj48L2F1dGhvcnM+PC9jb250cmlidXRvcnM+PGF1dGgtYWRk
cmVzcz5EZXBhcnRtZW50IG9mIEJpb2NoZW1pc3RyeSBhbmQgQ1RSQywgVW5pdmVyc2l0eSBvZiBU
ZXhhcyBIZWFsdGggU2NpZW5jZSBDZW50ZXIgYXQgU2FuIEFudG9uaW8sIE1TQyA3NzYwLCA3NzAz
IEZsb3lkIEN1cmwgRHJpdmUsIFNhbiBBbnRvbmlvLCBUWCA3ODIyOS0zOTkwLCBVU0EuPC9hdXRo
LWFkZHJlc3M+PHRpdGxlcz48dGl0bGU+U3RydWN0dXJlIG9mIHRoZSBwb2x5Y29tYiBncm91cCBw
cm90ZWluIFBDR0YxIGluIGNvbXBsZXggd2l0aCBCQ09SIHJldmVhbHMgYmFzaXMgZm9yIGJpbmRp
bmcgc2VsZWN0aXZpdHkgb2YgUENHRiBob21vbG9nczwvdGl0bGU+PHNlY29uZGFyeS10aXRsZT5T
dHJ1Y3R1cmU8L3NlY29uZGFyeS10aXRsZT48L3RpdGxlcz48cGVyaW9kaWNhbD48ZnVsbC10aXRs
ZT5TdHJ1Y3R1cmU8L2Z1bGwtdGl0bGU+PC9wZXJpb2RpY2FsPjxwYWdlcz42NjUtNzE8L3BhZ2Vz
Pjx2b2x1bWU+MjE8L3ZvbHVtZT48bnVtYmVyPjQ8L251bWJlcj48a2V5d29yZHM+PGtleXdvcmQ+
QW1pbm8gQWNpZCBTZXF1ZW5jZTwva2V5d29yZD48a2V5d29yZD5DcnlzdGFsbGl6YXRpb248L2tl
eXdvcmQ+PGtleXdvcmQ+SHVtYW5zPC9rZXl3b3JkPjxrZXl3b3JkPipNb2RlbHMsIE1vbGVjdWxh
cjwva2V5d29yZD48a2V5d29yZD5Nb2xlY3VsYXIgU2VxdWVuY2UgRGF0YTwva2V5d29yZD48a2V5
d29yZD5NdWx0aXByb3RlaW4gQ29tcGxleGVzLypjaGVtaXN0cnkvbWV0YWJvbGlzbTwva2V5d29y
ZD48a2V5d29yZD5Qb2x5Y29tYiBSZXByZXNzaXZlIENvbXBsZXggMS8qY2hlbWlzdHJ5L21ldGFi
b2xpc208L2tleXdvcmQ+PGtleXdvcmQ+KlByb3RlaW4gQ29uZm9ybWF0aW9uPC9rZXl3b3JkPjxr
ZXl3b3JkPlByb3RvLU9uY29nZW5lIFByb3RlaW5zLypjaGVtaXN0cnkvbWV0YWJvbGlzbTwva2V5
d29yZD48a2V5d29yZD5SZXByZXNzb3IgUHJvdGVpbnMvKmNoZW1pc3RyeS9tZXRhYm9saXNtPC9r
ZXl3b3JkPjxrZXl3b3JkPlNlcXVlbmNlIEFsaWdubWVudDwva2V5d29yZD48a2V5d29yZD5TdWJz
dHJhdGUgU3BlY2lmaWNpdHk8L2tleXdvcmQ+PGtleXdvcmQ+VWx0cmFjZW50cmlmdWdhdGlvbjwv
a2V5d29yZD48L2tleXdvcmRzPjxkYXRlcz48eWVhcj4yMDEzPC95ZWFyPjxwdWItZGF0ZXM+PGRh
dGU+QXByIDI8L2RhdGU+PC9wdWItZGF0ZXM+PC9kYXRlcz48aXNibj4xODc4LTQxODYgKEVsZWN0
cm9uaWMpJiN4RDswOTY5LTIxMjYgKExpbmtpbmcpPC9pc2JuPjxhY2Nlc3Npb24tbnVtPjIzNTIz
NDI1PC9hY2Nlc3Npb24tbnVtPjx1cmxzPjxyZWxhdGVkLXVybHM+PHVybD5odHRwczovL3d3dy5u
Y2JpLm5sbS5uaWguZ292L3B1Ym1lZC8yMzUyMzQyNTwvdXJsPjwvcmVsYXRlZC11cmxzPjwvdXJs
cz48Y3VzdG9tMj5QTUM0MDAzOTA5PC9jdXN0b20yPjxlbGVjdHJvbmljLXJlc291cmNlLW51bT4x
MC4xMDE2L2ouc3RyLjIwMTMuMDIuMDEzPC9lbGVjdHJvbmljLXJlc291cmNlLW51bT48L3JlY29y
ZD48L0NpdGU+PC9FbmROb3RlPn==
</w:fldData>
        </w:fldChar>
      </w:r>
      <w:r w:rsidR="004F3306">
        <w:instrText xml:space="preserve"> ADDIN EN.CITE </w:instrText>
      </w:r>
      <w:r w:rsidR="004F3306">
        <w:fldChar w:fldCharType="begin">
          <w:fldData xml:space="preserve">PEVuZE5vdGU+PENpdGU+PEF1dGhvcj5HZWFyaGFydDwvQXV0aG9yPjxZZWFyPjIwMDY8L1llYXI+
PFJlY051bT41MTA8L1JlY051bT48RGlzcGxheVRleHQ+PHN0eWxlIGZhY2U9InN1cGVyc2NyaXB0
Ij4xMTEsIDExMjwvc3R5bGU+PC9EaXNwbGF5VGV4dD48cmVjb3JkPjxyZWMtbnVtYmVyPjUxMDwv
cmVjLW51bWJlcj48Zm9yZWlnbi1rZXlzPjxrZXkgYXBwPSJFTiIgZGItaWQ9Ijl6ZXNwYWRleTU5
emF4ZTB6eDJ4YXQybGFwdHd6ZGF4MmVwMCIgdGltZXN0YW1wPSIxNTY2MjM0MzY0Ij41MTA8L2tl
eT48L2ZvcmVpZ24ta2V5cz48cmVmLXR5cGUgbmFtZT0iSm91cm5hbCBBcnRpY2xlIj4xNzwvcmVm
LXR5cGU+PGNvbnRyaWJ1dG9ycz48YXV0aG9ycz48YXV0aG9yPkdlYXJoYXJ0LCBNLiBELjwvYXV0
aG9yPjxhdXRob3I+Q29yY29yYW4sIEMuIE0uPC9hdXRob3I+PGF1dGhvcj5XYW1zdGFkLCBKLiBB
LjwvYXV0aG9yPjxhdXRob3I+QmFyZHdlbGwsIFYuIEouPC9hdXRob3I+PC9hdXRob3JzPjwvY29u
dHJpYnV0b3JzPjxhdXRoLWFkZHJlc3M+RGVwYXJ0bWVudCBvZiBHZW5ldGljcywgQ2VsbCBCaW9s
b2d5IGFuZCBEZXZlbG9wbWVudCwgNi0xNjAgSmFja3NvbiBIYWxsLCAzMjEgQ2h1cmNoIFN0cmVl
dCBTRSwgTWlubmVhcG9saXMsIE1OIDU1NDU1LCBVU0EuPC9hdXRoLWFkZHJlc3M+PHRpdGxlcz48
dGl0bGU+UG9seWNvbWIgZ3JvdXAgYW5kIFNDRiB1YmlxdWl0aW4gbGlnYXNlcyBhcmUgZm91bmQg
aW4gYSBub3ZlbCBCQ09SIGNvbXBsZXggdGhhdCBpcyByZWNydWl0ZWQgdG8gQkNMNiB0YXJnZXRz
PC90aXRsZT48c2Vjb25kYXJ5LXRpdGxlPk1vbCBDZWxsIEJpb2w8L3NlY29uZGFyeS10aXRsZT48
L3RpdGxlcz48cGVyaW9kaWNhbD48ZnVsbC10aXRsZT5Nb2wgQ2VsbCBCaW9sPC9mdWxsLXRpdGxl
PjwvcGVyaW9kaWNhbD48cGFnZXM+Njg4MC05PC9wYWdlcz48dm9sdW1lPjI2PC92b2x1bWU+PG51
bWJlcj4xODwvbnVtYmVyPjxrZXl3b3Jkcz48a2V5d29yZD5BbmltYWxzPC9rZXl3b3JkPjxrZXl3
b3JkPkItTHltcGhvY3l0ZXMvbWV0YWJvbGlzbTwva2V5d29yZD48a2V5d29yZD5DYXJyaWVyIFBy
b3RlaW5zL21ldGFib2xpc208L2tleXdvcmQ+PGtleXdvcmQ+Q2VsbHMsIEN1bHR1cmVkPC9rZXl3
b3JkPjxrZXl3b3JkPkNocm9tb3NvbWVzLCBIdW1hbi9nZW5ldGljczwva2V5d29yZD48a2V5d29y
ZD5IZUxhIENlbGxzPC9rZXl3b3JkPjxrZXl3b3JkPkhpc3RvbmVzL21ldGFib2xpc208L2tleXdv
cmQ+PGtleXdvcmQ+SHVtYW5zPC9rZXl3b3JkPjxrZXl3b3JkPk1pY2U8L2tleXdvcmQ+PGtleXdv
cmQ+UG9seWNvbWIgUmVwcmVzc2l2ZSBDb21wbGV4IDE8L2tleXdvcmQ+PGtleXdvcmQ+UG9seWNv
bWItR3JvdXAgUHJvdGVpbnM8L2tleXdvcmQ+PGtleXdvcmQ+UHJvbW90ZXIgUmVnaW9ucywgR2Vu
ZXRpYy9nZW5ldGljczwva2V5d29yZD48a2V5d29yZD5Qcm90ZWluIEJpbmRpbmc8L2tleXdvcmQ+
PGtleXdvcmQ+UHJvdGVpbiBJbnRlcmFjdGlvbiBNYXBwaW5nPC9rZXl3b3JkPjxrZXl3b3JkPlBy
b3RlaW4gVHJhbnNwb3J0PC9rZXl3b3JkPjxrZXl3b3JkPlByb3RvLU9uY29nZW5lIFByb3RlaW5z
L2lzb2xhdGlvbiAmYW1wOyBwdXJpZmljYXRpb24vKm1ldGFib2xpc208L2tleXdvcmQ+PGtleXdv
cmQ+UHJvdG8tT25jb2dlbmUgUHJvdGVpbnMgYy1iY2wtNi8qbWV0YWJvbGlzbTwva2V5d29yZD48
a2V5d29yZD5SZXByZXNzb3IgUHJvdGVpbnMvaXNvbGF0aW9uICZhbXA7IHB1cmlmaWNhdGlvbi8q
bWV0YWJvbGlzbTwva2V5d29yZD48a2V5d29yZD5TS1AgQ3VsbGluIEYtQm94IFByb3RlaW4gTGln
YXNlcy8qbWV0YWJvbGlzbTwva2V5d29yZD48a2V5d29yZD5TdGVtIENlbGxzL2N5dG9sb2d5PC9r
ZXl3b3JkPjxrZXl3b3JkPlRyb3Bob2JsYXN0cy9jeXRvbG9neTwva2V5d29yZD48a2V5d29yZD5V
YmlxdWl0aW4vbWV0YWJvbGlzbTwva2V5d29yZD48a2V5d29yZD5VYmlxdWl0aW4tUHJvdGVpbiBM
aWdhc2VzL21ldGFib2xpc208L2tleXdvcmQ+PC9rZXl3b3Jkcz48ZGF0ZXM+PHllYXI+MjAwNjwv
eWVhcj48cHViLWRhdGVzPjxkYXRlPlNlcDwvZGF0ZT48L3B1Yi1kYXRlcz48L2RhdGVzPjxpc2Ju
PjAyNzAtNzMwNiAoUHJpbnQpJiN4RDswMjcwLTczMDYgKExpbmtpbmcpPC9pc2JuPjxhY2Nlc3Np
b24tbnVtPjE2OTQzNDI5PC9hY2Nlc3Npb24tbnVtPjx1cmxzPjxyZWxhdGVkLXVybHM+PHVybD5o
dHRwczovL3d3dy5uY2JpLm5sbS5uaWguZ292L3B1Ym1lZC8xNjk0MzQyOTwvdXJsPjwvcmVsYXRl
ZC11cmxzPjwvdXJscz48Y3VzdG9tMj5QTUMxNTkyODU0PC9jdXN0b20yPjxlbGVjdHJvbmljLXJl
c291cmNlLW51bT4xMC4xMTI4L01DQi4wMDYzMC0wNjwvZWxlY3Ryb25pYy1yZXNvdXJjZS1udW0+
PC9yZWNvcmQ+PC9DaXRlPjxDaXRlPjxBdXRob3I+SnVuY288L0F1dGhvcj48WWVhcj4yMDEzPC9Z
ZWFyPjxSZWNOdW0+NTExPC9SZWNOdW0+PHJlY29yZD48cmVjLW51bWJlcj41MTE8L3JlYy1udW1i
ZXI+PGZvcmVpZ24ta2V5cz48a2V5IGFwcD0iRU4iIGRiLWlkPSI5emVzcGFkZXk1OXpheGUwengy
eGF0MmxhcHR3emRheDJlcDAiIHRpbWVzdGFtcD0iMTU2NjIzNDM4MCI+NTExPC9rZXk+PC9mb3Jl
aWduLWtleXM+PHJlZi10eXBlIG5hbWU9IkpvdXJuYWwgQXJ0aWNsZSI+MTc8L3JlZi10eXBlPjxj
b250cmlidXRvcnM+PGF1dGhvcnM+PGF1dGhvcj5KdW5jbywgUy4gRS48L2F1dGhvcj48YXV0aG9y
PldhbmcsIFIuPC9hdXRob3I+PGF1dGhvcj5HYWlwYSwgSi4gQy48L2F1dGhvcj48YXV0aG9yPlRh
eWxvciwgQS4gQi48L2F1dGhvcj48YXV0aG9yPlNjaGlyZiwgVi48L2F1dGhvcj48YXV0aG9yPkdl
YXJoYXJ0LCBNLiBELjwvYXV0aG9yPjxhdXRob3I+QmFyZHdlbGwsIFYuIEouPC9hdXRob3I+PGF1
dGhvcj5EZW1lbGVyLCBCLjwvYXV0aG9yPjxhdXRob3I+SGFydCwgUC4gSi48L2F1dGhvcj48YXV0
aG9yPktpbSwgQy4gQS48L2F1dGhvcj48L2F1dGhvcnM+PC9jb250cmlidXRvcnM+PGF1dGgtYWRk
cmVzcz5EZXBhcnRtZW50IG9mIEJpb2NoZW1pc3RyeSBhbmQgQ1RSQywgVW5pdmVyc2l0eSBvZiBU
ZXhhcyBIZWFsdGggU2NpZW5jZSBDZW50ZXIgYXQgU2FuIEFudG9uaW8sIE1TQyA3NzYwLCA3NzAz
IEZsb3lkIEN1cmwgRHJpdmUsIFNhbiBBbnRvbmlvLCBUWCA3ODIyOS0zOTkwLCBVU0EuPC9hdXRo
LWFkZHJlc3M+PHRpdGxlcz48dGl0bGU+U3RydWN0dXJlIG9mIHRoZSBwb2x5Y29tYiBncm91cCBw
cm90ZWluIFBDR0YxIGluIGNvbXBsZXggd2l0aCBCQ09SIHJldmVhbHMgYmFzaXMgZm9yIGJpbmRp
bmcgc2VsZWN0aXZpdHkgb2YgUENHRiBob21vbG9nczwvdGl0bGU+PHNlY29uZGFyeS10aXRsZT5T
dHJ1Y3R1cmU8L3NlY29uZGFyeS10aXRsZT48L3RpdGxlcz48cGVyaW9kaWNhbD48ZnVsbC10aXRs
ZT5TdHJ1Y3R1cmU8L2Z1bGwtdGl0bGU+PC9wZXJpb2RpY2FsPjxwYWdlcz42NjUtNzE8L3BhZ2Vz
Pjx2b2x1bWU+MjE8L3ZvbHVtZT48bnVtYmVyPjQ8L251bWJlcj48a2V5d29yZHM+PGtleXdvcmQ+
QW1pbm8gQWNpZCBTZXF1ZW5jZTwva2V5d29yZD48a2V5d29yZD5DcnlzdGFsbGl6YXRpb248L2tl
eXdvcmQ+PGtleXdvcmQ+SHVtYW5zPC9rZXl3b3JkPjxrZXl3b3JkPipNb2RlbHMsIE1vbGVjdWxh
cjwva2V5d29yZD48a2V5d29yZD5Nb2xlY3VsYXIgU2VxdWVuY2UgRGF0YTwva2V5d29yZD48a2V5
d29yZD5NdWx0aXByb3RlaW4gQ29tcGxleGVzLypjaGVtaXN0cnkvbWV0YWJvbGlzbTwva2V5d29y
ZD48a2V5d29yZD5Qb2x5Y29tYiBSZXByZXNzaXZlIENvbXBsZXggMS8qY2hlbWlzdHJ5L21ldGFi
b2xpc208L2tleXdvcmQ+PGtleXdvcmQ+KlByb3RlaW4gQ29uZm9ybWF0aW9uPC9rZXl3b3JkPjxr
ZXl3b3JkPlByb3RvLU9uY29nZW5lIFByb3RlaW5zLypjaGVtaXN0cnkvbWV0YWJvbGlzbTwva2V5
d29yZD48a2V5d29yZD5SZXByZXNzb3IgUHJvdGVpbnMvKmNoZW1pc3RyeS9tZXRhYm9saXNtPC9r
ZXl3b3JkPjxrZXl3b3JkPlNlcXVlbmNlIEFsaWdubWVudDwva2V5d29yZD48a2V5d29yZD5TdWJz
dHJhdGUgU3BlY2lmaWNpdHk8L2tleXdvcmQ+PGtleXdvcmQ+VWx0cmFjZW50cmlmdWdhdGlvbjwv
a2V5d29yZD48L2tleXdvcmRzPjxkYXRlcz48eWVhcj4yMDEzPC95ZWFyPjxwdWItZGF0ZXM+PGRh
dGU+QXByIDI8L2RhdGU+PC9wdWItZGF0ZXM+PC9kYXRlcz48aXNibj4xODc4LTQxODYgKEVsZWN0
cm9uaWMpJiN4RDswOTY5LTIxMjYgKExpbmtpbmcpPC9pc2JuPjxhY2Nlc3Npb24tbnVtPjIzNTIz
NDI1PC9hY2Nlc3Npb24tbnVtPjx1cmxzPjxyZWxhdGVkLXVybHM+PHVybD5odHRwczovL3d3dy5u
Y2JpLm5sbS5uaWguZ292L3B1Ym1lZC8yMzUyMzQyNTwvdXJsPjwvcmVsYXRlZC11cmxzPjwvdXJs
cz48Y3VzdG9tMj5QTUM0MDAzOTA5PC9jdXN0b20yPjxlbGVjdHJvbmljLXJlc291cmNlLW51bT4x
MC4xMDE2L2ouc3RyLjIwMTMuMDIuMDEzPC9lbGVjdHJvbmljLXJlc291cmNlLW51bT48L3JlY29y
ZD48L0NpdGU+PC9FbmROb3RlPn==
</w:fldData>
        </w:fldChar>
      </w:r>
      <w:r w:rsidR="004F3306">
        <w:instrText xml:space="preserve"> ADDIN EN.CITE.DATA </w:instrText>
      </w:r>
      <w:r w:rsidR="004F3306">
        <w:fldChar w:fldCharType="end"/>
      </w:r>
      <w:r w:rsidR="00267BAD">
        <w:fldChar w:fldCharType="separate"/>
      </w:r>
      <w:hyperlink w:anchor="_ENREF_111" w:tooltip="Gearhart, 2006 #510" w:history="1">
        <w:r w:rsidR="004F3306" w:rsidRPr="004F3306">
          <w:rPr>
            <w:noProof/>
            <w:vertAlign w:val="superscript"/>
          </w:rPr>
          <w:t>111</w:t>
        </w:r>
      </w:hyperlink>
      <w:r w:rsidR="004F3306" w:rsidRPr="004F3306">
        <w:rPr>
          <w:noProof/>
          <w:vertAlign w:val="superscript"/>
        </w:rPr>
        <w:t xml:space="preserve">, </w:t>
      </w:r>
      <w:hyperlink w:anchor="_ENREF_112" w:tooltip="Junco, 2013 #511" w:history="1">
        <w:r w:rsidR="004F3306" w:rsidRPr="004F3306">
          <w:rPr>
            <w:noProof/>
            <w:vertAlign w:val="superscript"/>
          </w:rPr>
          <w:t>112</w:t>
        </w:r>
      </w:hyperlink>
      <w:r w:rsidR="00267BAD">
        <w:fldChar w:fldCharType="end"/>
      </w:r>
      <w:r w:rsidRPr="00463224">
        <w:t>.</w:t>
      </w:r>
    </w:p>
    <w:p w:rsidR="00046617" w:rsidRPr="00463224" w:rsidRDefault="00046617"/>
    <w:p w:rsidR="009F5E5D" w:rsidRPr="00463224" w:rsidRDefault="00AA0BDF">
      <w:pPr>
        <w:rPr>
          <w:u w:val="single"/>
        </w:rPr>
      </w:pPr>
      <w:r w:rsidRPr="00463224">
        <w:rPr>
          <w:u w:val="single"/>
        </w:rPr>
        <w:t>Family 157</w:t>
      </w:r>
      <w:r w:rsidR="002C466D" w:rsidRPr="00463224">
        <w:rPr>
          <w:u w:val="single"/>
        </w:rPr>
        <w:t>:</w:t>
      </w:r>
    </w:p>
    <w:p w:rsidR="00AA0BDF" w:rsidRPr="00463224" w:rsidRDefault="00AA0BDF" w:rsidP="00511F91">
      <w:pPr>
        <w:spacing w:after="0"/>
      </w:pPr>
      <w:proofErr w:type="spellStart"/>
      <w:r w:rsidRPr="00463224">
        <w:t>Proband</w:t>
      </w:r>
      <w:proofErr w:type="spellEnd"/>
      <w:r w:rsidRPr="00463224">
        <w:t xml:space="preserve"> with HLHS (</w:t>
      </w:r>
      <w:r w:rsidR="00E574EB">
        <w:t>mitral atresia</w:t>
      </w:r>
      <w:r w:rsidRPr="00463224">
        <w:t xml:space="preserve">, </w:t>
      </w:r>
      <w:r w:rsidR="00E574EB">
        <w:t>aortic atresia</w:t>
      </w:r>
      <w:r w:rsidRPr="00463224">
        <w:t xml:space="preserve">), global developmental delay, </w:t>
      </w:r>
      <w:proofErr w:type="spellStart"/>
      <w:r w:rsidRPr="00463224">
        <w:t>hypotonia</w:t>
      </w:r>
      <w:proofErr w:type="spellEnd"/>
      <w:r w:rsidRPr="00463224">
        <w:t xml:space="preserve">, borderline short stature and </w:t>
      </w:r>
      <w:r w:rsidR="00E574EB">
        <w:t>g</w:t>
      </w:r>
      <w:r w:rsidR="00E574EB" w:rsidRPr="00E574EB">
        <w:t>astroesophageal</w:t>
      </w:r>
      <w:r w:rsidRPr="00463224">
        <w:t xml:space="preserve"> reflux. </w:t>
      </w:r>
    </w:p>
    <w:p w:rsidR="00511F91" w:rsidRPr="00463224" w:rsidRDefault="00511F91" w:rsidP="00511F91">
      <w:pPr>
        <w:spacing w:after="0"/>
      </w:pPr>
    </w:p>
    <w:tbl>
      <w:tblPr>
        <w:tblStyle w:val="TableGrid"/>
        <w:tblW w:w="0" w:type="auto"/>
        <w:tblLook w:val="04A0" w:firstRow="1" w:lastRow="0" w:firstColumn="1" w:lastColumn="0" w:noHBand="0" w:noVBand="1"/>
      </w:tblPr>
      <w:tblGrid>
        <w:gridCol w:w="3116"/>
        <w:gridCol w:w="3117"/>
        <w:gridCol w:w="3117"/>
      </w:tblGrid>
      <w:tr w:rsidR="00511F91" w:rsidRPr="00463224" w:rsidTr="00511F91">
        <w:tc>
          <w:tcPr>
            <w:tcW w:w="3116" w:type="dxa"/>
          </w:tcPr>
          <w:p w:rsidR="00511F91" w:rsidRPr="00463224" w:rsidRDefault="00511F91" w:rsidP="00511F91">
            <w:r w:rsidRPr="00463224">
              <w:rPr>
                <w:b/>
                <w:i/>
              </w:rPr>
              <w:t>POGZ</w:t>
            </w:r>
            <w:r w:rsidRPr="00463224">
              <w:rPr>
                <w:b/>
              </w:rPr>
              <w:t xml:space="preserve"> (NM_015100.3)</w:t>
            </w:r>
          </w:p>
        </w:tc>
        <w:tc>
          <w:tcPr>
            <w:tcW w:w="3117" w:type="dxa"/>
          </w:tcPr>
          <w:p w:rsidR="00511F91" w:rsidRPr="00463224" w:rsidRDefault="00511F91" w:rsidP="00511F91">
            <w:r w:rsidRPr="00463224">
              <w:rPr>
                <w:b/>
              </w:rPr>
              <w:t>c.3403delG, p.(Glu1135Argfs*3)</w:t>
            </w:r>
          </w:p>
        </w:tc>
        <w:tc>
          <w:tcPr>
            <w:tcW w:w="3117" w:type="dxa"/>
          </w:tcPr>
          <w:p w:rsidR="00511F91" w:rsidRPr="00463224" w:rsidRDefault="00511F91" w:rsidP="00511F91">
            <w:r w:rsidRPr="00463224">
              <w:rPr>
                <w:b/>
              </w:rPr>
              <w:t>chr1:151378108delC</w:t>
            </w:r>
          </w:p>
        </w:tc>
      </w:tr>
    </w:tbl>
    <w:p w:rsidR="00511F91" w:rsidRPr="00463224" w:rsidRDefault="00511F91" w:rsidP="00511F91">
      <w:pPr>
        <w:spacing w:after="0"/>
      </w:pPr>
    </w:p>
    <w:p w:rsidR="00D02FB8" w:rsidRPr="00463224" w:rsidRDefault="00D02FB8" w:rsidP="00AA0BDF">
      <w:r w:rsidRPr="00463224">
        <w:rPr>
          <w:i/>
        </w:rPr>
        <w:t>De novo</w:t>
      </w:r>
      <w:r w:rsidRPr="00463224">
        <w:t xml:space="preserve"> </w:t>
      </w:r>
      <w:r w:rsidRPr="00463224">
        <w:rPr>
          <w:b/>
        </w:rPr>
        <w:t>pathogenic</w:t>
      </w:r>
      <w:r w:rsidRPr="00463224">
        <w:t xml:space="preserve"> </w:t>
      </w:r>
      <w:r w:rsidR="004853A3">
        <w:t xml:space="preserve">(PVS1, PS2, PM2) </w:t>
      </w:r>
      <w:r w:rsidRPr="00463224">
        <w:t xml:space="preserve">variant. The gene </w:t>
      </w:r>
      <w:r w:rsidR="00F00D38">
        <w:t>was</w:t>
      </w:r>
      <w:r w:rsidRPr="00463224">
        <w:t xml:space="preserve"> associated with White-Sutton syndrome, and </w:t>
      </w:r>
      <w:r w:rsidRPr="00463224">
        <w:rPr>
          <w:i/>
        </w:rPr>
        <w:t>de novo</w:t>
      </w:r>
      <w:r w:rsidRPr="00463224">
        <w:t xml:space="preserve"> variants were identified in cohorts with </w:t>
      </w:r>
      <w:r w:rsidR="00221149" w:rsidRPr="00463224">
        <w:t>congenital heart defects</w:t>
      </w:r>
      <w:r w:rsidRPr="00463224">
        <w:t xml:space="preserve"> and </w:t>
      </w:r>
      <w:r w:rsidR="00221149" w:rsidRPr="00463224">
        <w:t>neurodevelopmental disorders</w:t>
      </w:r>
      <w:r w:rsidRPr="00463224">
        <w:t xml:space="preserve"> </w:t>
      </w:r>
      <w:hyperlink w:anchor="_ENREF_113" w:tooltip="Homsy, 2015 #350" w:history="1">
        <w:r w:rsidR="004F3306">
          <w:fldChar w:fldCharType="begin">
            <w:fldData xml:space="preserve">PEVuZE5vdGU+PENpdGU+PEF1dGhvcj5Ib21zeTwvQXV0aG9yPjxZZWFyPjIwMTU8L1llYXI+PFJl
Y051bT4zNTA8L1JlY051bT48RGlzcGxheVRleHQ+PHN0eWxlIGZhY2U9InN1cGVyc2NyaXB0Ij4x
MTMtMTE1PC9zdHlsZT48L0Rpc3BsYXlUZXh0PjxyZWNvcmQ+PHJlYy1udW1iZXI+MzUwPC9yZWMt
bnVtYmVyPjxmb3JlaWduLWtleXM+PGtleSBhcHA9IkVOIiBkYi1pZD0iOXplc3BhZGV5NTl6YXhl
MHp4MnhhdDJsYXB0d3pkYXgyZXAwIiB0aW1lc3RhbXA9IjE1MzU0ODYwMjIiPjM1MDwva2V5Pjwv
Zm9yZWlnbi1rZXlzPjxyZWYtdHlwZSBuYW1lPSJKb3VybmFsIEFydGljbGUiPjE3PC9yZWYtdHlw
ZT48Y29udHJpYnV0b3JzPjxhdXRob3JzPjxhdXRob3I+SG9tc3ksIEouPC9hdXRob3I+PGF1dGhv
cj5aYWlkaSwgUy48L2F1dGhvcj48YXV0aG9yPlNoZW4sIFkuPC9hdXRob3I+PGF1dGhvcj5XYXJl
LCBKLiBTLjwvYXV0aG9yPjxhdXRob3I+U2Ftb2NoYSwgSy4gRS48L2F1dGhvcj48YXV0aG9yPkth
cmN6ZXdza2ksIEsuIEouPC9hdXRob3I+PGF1dGhvcj5EZVBhbG1hLCBTLiBSLjwvYXV0aG9yPjxh
dXRob3I+TWNLZWFuLCBELjwvYXV0aG9yPjxhdXRob3I+V2FraW1vdG8sIEguPC9hdXRob3I+PGF1
dGhvcj5Hb3JoYW0sIEouPC9hdXRob3I+PGF1dGhvcj5KaW4sIFMuIEMuPC9hdXRob3I+PGF1dGhv
cj5EZWFuZmllbGQsIEouPC9hdXRob3I+PGF1dGhvcj5HaWFyZGluaSwgQS48L2F1dGhvcj48YXV0
aG9yPlBvcnRlciwgRy4gQS4sIEpyLjwvYXV0aG9yPjxhdXRob3I+S2ltLCBSLjwvYXV0aG9yPjxh
dXRob3I+QmlsZ3V2YXIsIEsuPC9hdXRob3I+PGF1dGhvcj5Mb3Blei1HaXJhbGRleiwgRi48L2F1
dGhvcj48YXV0aG9yPlRpa2hvbm92YSwgSS48L2F1dGhvcj48YXV0aG9yPk1hbmUsIFMuPC9hdXRo
b3I+PGF1dGhvcj5Sb21hbm8tQWRlc21hbiwgQS48L2F1dGhvcj48YXV0aG9yPlFpLCBILjwvYXV0
aG9yPjxhdXRob3I+VmFyZGFyYWphbiwgQi48L2F1dGhvcj48YXV0aG9yPk1hLCBMLjwvYXV0aG9y
PjxhdXRob3I+RGFseSwgTS48L2F1dGhvcj48YXV0aG9yPlJvYmVydHMsIEEuIEUuPC9hdXRob3I+
PGF1dGhvcj5SdXNzZWxsLCBNLiBXLjwvYXV0aG9yPjxhdXRob3I+TWl0YWwsIFMuPC9hdXRob3I+
PGF1dGhvcj5OZXdidXJnZXIsIEouIFcuPC9hdXRob3I+PGF1dGhvcj5HYXlub3IsIEouIFcuPC9h
dXRob3I+PGF1dGhvcj5CcmVpdGJhcnQsIFIuIEUuPC9hdXRob3I+PGF1dGhvcj5Jb3NzaWZvdiwg
SS48L2F1dGhvcj48YXV0aG9yPlJvbmVtdXMsIE0uPC9hdXRob3I+PGF1dGhvcj5TYW5kZXJzLCBT
LiBKLjwvYXV0aG9yPjxhdXRob3I+S2FsdG1hbiwgSi4gUi48L2F1dGhvcj48YXV0aG9yPlNlaWRt
YW4sIEouIEcuPC9hdXRob3I+PGF1dGhvcj5CcnVlY2tuZXIsIE0uPC9hdXRob3I+PGF1dGhvcj5H
ZWxiLCBCLiBELjwvYXV0aG9yPjxhdXRob3I+R29sZG11bnR6LCBFLjwvYXV0aG9yPjxhdXRob3I+
TGlmdG9uLCBSLiBQLjwvYXV0aG9yPjxhdXRob3I+U2VpZG1hbiwgQy4gRS48L2F1dGhvcj48YXV0
aG9yPkNodW5nLCBXLiBLLjwvYXV0aG9yPjwvYXV0aG9ycz48L2NvbnRyaWJ1dG9ycz48YXV0aC1h
ZGRyZXNzPkRlcGFydG1lbnQgb2YgR2VuZXRpY3MsIEhhcnZhcmQgTWVkaWNhbCBTY2hvb2wsIEJv
c3RvbiwgTUEsIFVTQS4gQ2FyZGlvdmFzY3VsYXIgUmVzZWFyY2ggQ2VudGVyLCBNYXNzYWNodXNl
dHRzIEdlbmVyYWwgSG9zcGl0YWwsIEJvc3RvbiwgTUEsIFVTQS4mI3hEO0RlcGFydG1lbnQgb2Yg
R2VuZXRpY3MsIFlhbGUgVW5pdmVyc2l0eSBTY2hvb2wgb2YgTWVkaWNpbmUsIE5ldyBIYXZlbiwg
Q1QsIFVTQS4mI3hEO0RlcGFydG1lbnRzIG9mIFN5c3RlbXMgQmlvbG9neSBhbmQgQmlvbWVkaWNh
bCBJbmZvcm1hdGljcywgQ29sdW1iaWEgVW5pdmVyc2l0eSBNZWRpY2FsIENlbnRlciwgTmV3IFlv
cmssIE5ZLCBVU0EuJiN4RDtEZXBhcnRtZW50IG9mIEdlbmV0aWNzLCBIYXJ2YXJkIE1lZGljYWwg
U2Nob29sLCBCb3N0b24sIE1BLCBVU0EuIE5JSFIgQ2FyZGlvdmFzY3VsYXIgQmlvbWVkaWNhbCBS
ZXNlYXJjaCBVbml0IGF0IFJveWFsIEJyb21wdG9uICZhbXA7IEhhcmVmaWVsZCBOSFMgRm91bmRh
dGlvbiBhbmQgVHJ1c3QgYW5kIEltcGVyaWFsIENvbGxlZ2UgTG9uZG9uLCBMb25kb24sIFVLLiBO
YXRpb25hbCBIZWFydCAmYW1wOyBMdW5nIEluc3RpdHV0ZSwgSW1wZXJpYWwgQ29sbGVnZSBMb25k
b24sIExvbmRvbiwgVUsuJiN4RDtEZXBhcnRtZW50IG9mIEdlbmV0aWNzLCBIYXJ2YXJkIE1lZGlj
YWwgU2Nob29sLCBCb3N0b24sIE1BLCBVU0EuIEFuYWx5dGljYWwgYW5kIFRyYW5zbGF0aW9uYWwg
R2VuZXRpY3MgVW5pdCwgTWFzc2FjaHVzZXR0cyBHZW5lcmFsIEhvc3BpdGFsIGFuZCBIYXJ2YXJk
IE1lZGljYWwgU2Nob29sLCBCb3N0b24gTUEsIFVTQS4mI3hEO0RlcGFydG1lbnQgb2YgR2VuZXRp
Y3MsIEhhcnZhcmQgTWVkaWNhbCBTY2hvb2wsIEJvc3RvbiwgTUEsIFVTQS4gSG93YXJkIEh1Z2hl
cyBNZWRpY2FsIEluc3RpdHV0ZSwgSGFydmFyZCBVbml2ZXJzaXR5LCBCb3N0b24sIE1BLCBVU0Eu
JiN4RDtEZXBhcnRtZW50IG9mIEdlbmV0aWNzLCBIYXJ2YXJkIE1lZGljYWwgU2Nob29sLCBCb3N0
b24sIE1BLCBVU0EuJiN4RDtEZXBhcnRtZW50IG9mIENhcmRpb2xvZ3ksIFVuaXZlcnNpdHkgQ29s
bGVnZSBMb25kb24gYW5kIEdyZWF0IE9ybW9uZCBTdHJlZXQgSG9zcGl0YWwsIExvbmRvbiwgVUsu
JiN4RDtEZXBhcnRtZW50IG9mIFBlZGlhdHJpY3MsIFVuaXZlcnNpdHkgb2YgUm9jaGVzdGVyIE1l
ZGljYWwgQ2VudGVyLCBUaGUgU2Nob29sIG9mIE1lZGljaW5lIGFuZCBEZW50aXN0cnksIFJvY2hl
c3RlciwgTlksIFVTQS4mI3hEO1NlY3Rpb24gb2YgQ2FyZGlvdGhvcmFjaWMgU3VyZ2VyeSwgVW5p
dmVyc2l0eSBvZiBTb3V0aGVybiBDYWxpZm9ybmlhIEtlY2sgU2Nob29sIG9mIE1lZGljaW5lLCBM
b3MgQW5nZWxlcywgQ0EsIFVTQS4mI3hEO0RlcGFydG1lbnQgb2YgR2VuZXRpY3MsIFlhbGUgVW5p
dmVyc2l0eSBTY2hvb2wgb2YgTWVkaWNpbmUsIE5ldyBIYXZlbiwgQ1QsIFVTQS4gWWFsZSBDZW50
ZXIgZm9yIEdlbm9tZSBBbmFseXNpcywgWWFsZSBVbml2ZXJzaXR5LCBOZXcgSGF2ZW4sIENULCBV
U0EuJiN4RDtZYWxlIENlbnRlciBmb3IgR2Vub21lIEFuYWx5c2lzLCBZYWxlIFVuaXZlcnNpdHks
IE5ldyBIYXZlbiwgQ1QsIFVTQS4mI3hEO1N0ZXZlbiBhbmQgQWxleGFuZHJhIENvaGVuIENoaWxk
cmVuJmFwb3M7cyBNZWRpY2FsIENlbnRlciBvZiBOZXcgWW9yaywgTmV3IEh5ZGUgUGFyaywgTlks
IFVTQS4mI3hEO0RlcGFydG1lbnRzIG9mIFN5c3RlbXMgQmlvbG9neSBhbmQgQmlvbWVkaWNhbCBJ
bmZvcm1hdGljcywgQ29sdW1iaWEgVW5pdmVyc2l0eSBNZWRpY2FsIENlbnRlciwgTmV3IFlvcmss
IE5ZLCBVU0EuIERlcGFydG1lbnQgb2YgQXBwbGllZCBQaHlzaWNzIGFuZCBBcHBsaWVkIE1hdGhl
bWF0aWNzLCBDb2x1bWJpYSBVbml2ZXJzaXR5LCBOZXcgWW9yaywgTlksIFVTQS4mI3hEO0RlcGFy
dG1lbnQgb2YgTmV1cm9sb2d5LCBDb2x1bWJpYSBVbml2ZXJzaXR5IE1lZGljYWwgQ2VudGVyLCBO
ZXcgWW9yaywgTlksIFVTQS4mI3hEO0RlcGFydG1lbnQgb2YgUGVkaWF0cmljcywgQ29sdW1iaWEg
VW5pdmVyc2l0eSBNZWRpY2FsIENlbnRlciwgTmV3IFlvcmssIE5ZLCBVU0EuJiN4RDtEZXBhcnRt
ZW50IG9mIENhcmRpb2xvZ3ksIENoaWxkcmVuJmFwb3M7cyBIb3NwaXRhbCBCb3N0b24sIEJvc3Rv
biwgTUEsIFVTQS4mI3hEO0RpdmlzaW9uIG9mIFBlZGlhdHJpYyBDYXJkaW9sb2d5LCBVbml2ZXJz
aXR5IG9mIE1pY2hpZ2FuLCBBbm4gQXJib3IsIE1JLCBVU0EuJiN4RDtEZXBhcnRtZW50IG9mIFBl
ZGlhdHJpY3MsIFRoZSBIb3NwaXRhbCBmb3IgU2ljayBDaGlsZHJlbiwgVW5pdmVyc2l0eSBvZiBU
b3JvbnRvLCBUb3JvbnRvLCBPbnRhcmlvLCBDYW5hZGEuJiN4RDtEZXBhcnRtZW50IG9mIENhcmRp
b2xvZ3ksIEJvc3RvbiBDaGlsZHJlbiZhcG9zO3MgSG9zcGl0YWwsIEJvc3RvbiwgTUEsIFVTQS4m
I3hEO0RlcGFydG1lbnQgb2YgUGVkaWF0cmljIENhcmRpYWMgU3VyZ2VyeSwgVGhlIENoaWxkcmVu
JmFwb3M7cyBIb3NwaXRhbCBvZiBQaGlsYWRlbHBoaWEsIFBoaWxhZGVscGhpYSwgUEEsIFVTQS4m
I3hEO0NvbGQgU3ByaW5nIEhhcmJvciBMYWJvcmF0b3J5LCBDb2xkIFNwcmluZyBIYXJib3IsIE5Z
LCBVU0EuJiN4RDtEZXBhcnRtZW50IG9mIFBzeWNoaWF0cnksIFVuaXZlcnNpdHkgb2YgQ2FsaWZv
cm5pYSBTYW4gRnJhbmNpc2NvLCBTYW4gRnJhbmNpc2NvLCBDQSwgVVNBLiYjeEQ7SGVhcnQgRGV2
ZWxvcG1lbnQgYW5kIFN0cnVjdHVyYWwgRGlzZWFzZXMgQnJhbmNoLCBEaXZpc2lvbiBvZiBDYXJk
aW92YXNjdWxhciBTY2llbmNlcywgTkhMQkkvTklILCBCZXRoZXNkYSwgTUQsIFVTQS4mI3hEO0Rl
cGFydG1lbnQgb2YgR2VuZXRpY3MsIFlhbGUgVW5pdmVyc2l0eSBTY2hvb2wgb2YgTWVkaWNpbmUs
IE5ldyBIYXZlbiwgQ1QsIFVTQS4gYnJ1Y2UuZ2VsYkBtc3NtLmVkdSBnb2xkbXVudHpAZW1haWwu
Y2hvcC5lZHUgbWFydGluYS5icnVlY2tuZXJAeWFsZS5lZHUgcmljaGFyZC5saWZ0b25AeWFsZS5l
ZHUgY3NlaWRtYW5AZ2VuZXRpY3MubWVkLmhhcnZhcmQuZWR1IHdrYzE1QGN1bWMuY29sdW1iaWEu
ZWR1LiYjeEQ7TWluZGljaCBDaGlsZCBIZWFsdGggYW5kIERldmVsb3BtZW50IEluc3RpdHV0ZSBh
bmQgRGVwYXJ0bWVudCBvZiBQZWRpYXRyaWNzLCBJY2FobiBTY2hvb2wgb2YgTWVkaWNpbmUgYXQg
TW91bnQgU2luYWksIE5ldyBZb3JrLCBOWSwgVVNBLiBicnVjZS5nZWxiQG1zc20uZWR1IGdvbGRt
dW50ekBlbWFpbC5jaG9wLmVkdSBtYXJ0aW5hLmJydWVja25lckB5YWxlLmVkdSByaWNoYXJkLmxp
ZnRvbkB5YWxlLmVkdSBjc2VpZG1hbkBnZW5ldGljcy5tZWQuaGFydmFyZC5lZHUgd2tjMTVAY3Vt
Yy5jb2x1bWJpYS5lZHUuJiN4RDtEZXBhcnRtZW50IG9mIFBlZGlhdHJpY3MsIFRoZSBQZXJlbG1h
biBTY2hvb2wgb2YgTWVkaWNpbmUsIFVuaXZlcnNpdHkgb2YgUGVubnN5bHZhbmlhLCBQaGlsYWRl
bHBoaWEsIFBBLCBVU0EuIERpdmlzaW9uIG9mIENhcmRpb2xvZ3ksIFRoZSBDaGlsZHJlbiZhcG9z
O3MgSG9zcGl0YWwgb2YgUGhpbGFkZWxwaGlhLCBQaGlsYWRlbHBoaWEsIFBBLCBVU0EuIGJydWNl
LmdlbGJAbXNzbS5lZHUgZ29sZG11bnR6QGVtYWlsLmNob3AuZWR1IG1hcnRpbmEuYnJ1ZWNrbmVy
QHlhbGUuZWR1IHJpY2hhcmQubGlmdG9uQHlhbGUuZWR1IGNzZWlkbWFuQGdlbmV0aWNzLm1lZC5o
YXJ2YXJkLmVkdSB3a2MxNUBjdW1jLmNvbHVtYmlhLmVkdS4mI3hEO0RlcGFydG1lbnQgb2YgR2Vu
ZXRpY3MsIFlhbGUgVW5pdmVyc2l0eSBTY2hvb2wgb2YgTWVkaWNpbmUsIE5ldyBIYXZlbiwgQ1Qs
IFVTQS4gSG93YXJkIEh1Z2hlcyBNZWRpY2FsIEluc3RpdHV0ZSwgWWFsZSBVbml2ZXJzaXR5LCBO
ZXcgSGF2ZW4sIENULCBVU0EuIGJydWNlLmdlbGJAbXNzbS5lZHUgZ29sZG11bnR6QGVtYWlsLmNo
b3AuZWR1IG1hcnRpbmEuYnJ1ZWNrbmVyQHlhbGUuZWR1IHJpY2hhcmQubGlmdG9uQHlhbGUuZWR1
IGNzZWlkbWFuQGdlbmV0aWNzLm1lZC5oYXJ2YXJkLmVkdSB3a2MxNUBjdW1jLmNvbHVtYmlhLmVk
dS4mI3hEO0RlcGFydG1lbnQgb2YgR2VuZXRpY3MsIEhhcnZhcmQgTWVkaWNhbCBTY2hvb2wsIEJv
c3RvbiwgTUEsIFVTQS4gSG93YXJkIEh1Z2hlcyBNZWRpY2FsIEluc3RpdHV0ZSwgSGFydmFyZCBV
bml2ZXJzaXR5LCBCb3N0b24sIE1BLCBVU0EuIENhcmRpb3Zhc2N1bGFyIERpdmlzaW9uLCBCcmln
aGFtICZhbXA7IFdvbWVuJmFwb3M7cyBIb3NwaXRhbCwgSGFydmFyZCBVbml2ZXJzaXR5LCBCb3N0
b24sIE1BLCBVU0EuIGJydWNlLmdlbGJAbXNzbS5lZHUgZ29sZG11bnR6QGVtYWlsLmNob3AuZWR1
IG1hcnRpbmEuYnJ1ZWNrbmVyQHlhbGUuZWR1IHJpY2hhcmQubGlmdG9uQHlhbGUuZWR1IGNzZWlk
bWFuQGdlbmV0aWNzLm1lZC5oYXJ2YXJkLmVkdSB3a2MxNUBjdW1jLmNvbHVtYmlhLmVkdS4mI3hE
O0RlcGFydG1lbnRzIG9mIFBlZGlhdHJpY3MgYW5kIE1lZGljaW5lLCBDb2x1bWJpYSBVbml2ZXJz
aXR5IE1lZGljYWwgQ2VudGVyLCBOZXcgWW9yaywgTlksIFVTQS4gYnJ1Y2UuZ2VsYkBtc3NtLmVk
dSBnb2xkbXVudHpAZW1haWwuY2hvcC5lZHUgbWFydGluYS5icnVlY2tuZXJAeWFsZS5lZHUgcmlj
aGFyZC5saWZ0b25AeWFsZS5lZHUgY3NlaWRtYW5AZ2VuZXRpY3MubWVkLmhhcnZhcmQuZWR1IHdr
YzE1QGN1bWMuY29sdW1iaWEuZWR1LjwvYXV0aC1hZGRyZXNzPjx0aXRsZXM+PHRpdGxlPkRlIG5v
dm8gbXV0YXRpb25zIGluIGNvbmdlbml0YWwgaGVhcnQgZGlzZWFzZSB3aXRoIG5ldXJvZGV2ZWxv
cG1lbnRhbCBhbmQgb3RoZXIgY29uZ2VuaXRhbCBhbm9tYWxpZXM8L3RpdGxlPjxzZWNvbmRhcnkt
dGl0bGU+U2NpZW5jZTwvc2Vjb25kYXJ5LXRpdGxlPjwvdGl0bGVzPjxwZXJpb2RpY2FsPjxmdWxs
LXRpdGxlPlNjaWVuY2U8L2Z1bGwtdGl0bGU+PC9wZXJpb2RpY2FsPjxwYWdlcz4xMjYyLTY8L3Bh
Z2VzPjx2b2x1bWU+MzUwPC92b2x1bWU+PG51bWJlcj42MjY1PC9udW1iZXI+PGtleXdvcmRzPjxr
ZXl3b3JkPkJyYWluL2Fibm9ybWFsaXRpZXMvbWV0YWJvbGlzbTwva2V5d29yZD48a2V5d29yZD5D
aGlsZDwva2V5d29yZD48a2V5d29yZD5Db25nZW5pdGFsIEFibm9ybWFsaXRpZXMvZ2VuZXRpY3M8
L2tleXdvcmQ+PGtleXdvcmQ+RXhvbWUvZ2VuZXRpY3M8L2tleXdvcmQ+PGtleXdvcmQ+SGVhcnQg
RGVmZWN0cywgQ29uZ2VuaXRhbC8qZGlhZ25vc2lzLypnZW5ldGljczwva2V5d29yZD48a2V5d29y
ZD5IdW1hbnM8L2tleXdvcmQ+PGtleXdvcmQ+TXV0YXRpb248L2tleXdvcmQ+PGtleXdvcmQ+TmVy
dm91cyBTeXN0ZW0gTWFsZm9ybWF0aW9ucy8qZ2VuZXRpY3M8L2tleXdvcmQ+PGtleXdvcmQ+TmV1
cm9nZW5lc2lzLypnZW5ldGljczwva2V5d29yZD48a2V5d29yZD5Qcm9nbm9zaXM8L2tleXdvcmQ+
PGtleXdvcmQ+Uk5BIFNwbGljaW5nL2dlbmV0aWNzPC9rZXl3b3JkPjxrZXl3b3JkPlJOQSBTcGxp
Y2luZyBGYWN0b3JzPC9rZXl3b3JkPjxrZXl3b3JkPlJOQSwgTWVzc2VuZ2VyL2dlbmV0aWNzPC9r
ZXl3b3JkPjxrZXl3b3JkPlJOQS1CaW5kaW5nIFByb3RlaW5zL2dlbmV0aWNzPC9rZXl3b3JkPjxr
ZXl3b3JkPlJlcHJlc3NvciBQcm90ZWlucy9nZW5ldGljczwva2V5d29yZD48a2V5d29yZD5UcmFu
c2NyaXB0aW9uLCBHZW5ldGljPC9rZXl3b3JkPjwva2V5d29yZHM+PGRhdGVzPjx5ZWFyPjIwMTU8
L3llYXI+PHB1Yi1kYXRlcz48ZGF0ZT5EZWMgNDwvZGF0ZT48L3B1Yi1kYXRlcz48L2RhdGVzPjxp
c2JuPjEwOTUtOTIwMyAoRWxlY3Ryb25pYykmI3hEOzAwMzYtODA3NSAoTGlua2luZyk8L2lzYm4+
PGFjY2Vzc2lvbi1udW0+MjY3ODU0OTI8L2FjY2Vzc2lvbi1udW0+PHVybHM+PHJlbGF0ZWQtdXJs
cz48dXJsPmh0dHBzOi8vd3d3Lm5jYmkubmxtLm5paC5nb3YvcHVibWVkLzI2Nzg1NDkyPC91cmw+
PC9yZWxhdGVkLXVybHM+PC91cmxzPjxjdXN0b20yPlBNQzQ4OTAxNDY8L2N1c3RvbTI+PGVsZWN0
cm9uaWMtcmVzb3VyY2UtbnVtPjEwLjExMjYvc2NpZW5jZS5hYWM5Mzk2PC9lbGVjdHJvbmljLXJl
c291cmNlLW51bT48L3JlY29yZD48L0NpdGU+PENpdGU+PEF1dGhvcj5XaGl0ZTwvQXV0aG9yPjxZ
ZWFyPjIwMTY8L1llYXI+PFJlY051bT40MzY8L1JlY051bT48cmVjb3JkPjxyZWMtbnVtYmVyPjQz
NjwvcmVjLW51bWJlcj48Zm9yZWlnbi1rZXlzPjxrZXkgYXBwPSJFTiIgZGItaWQ9Ijl6ZXNwYWRl
eTU5emF4ZTB6eDJ4YXQybGFwdHd6ZGF4MmVwMCIgdGltZXN0YW1wPSIxNTY2MjIwNTgzIj40MzY8
L2tleT48L2ZvcmVpZ24ta2V5cz48cmVmLXR5cGUgbmFtZT0iSm91cm5hbCBBcnRpY2xlIj4xNzwv
cmVmLXR5cGU+PGNvbnRyaWJ1dG9ycz48YXV0aG9ycz48YXV0aG9yPldoaXRlLCBKLjwvYXV0aG9y
PjxhdXRob3I+QmVjaywgQy4gUi48L2F1dGhvcj48YXV0aG9yPkhhcmVsLCBULjwvYXV0aG9yPjxh
dXRob3I+UG9zZXksIEouIEUuPC9hdXRob3I+PGF1dGhvcj5KaGFuZ2lhbmksIFMuIE4uPC9hdXRo
b3I+PGF1dGhvcj5UYW5nLCBTLjwvYXV0aG9yPjxhdXRob3I+RmFyd2VsbCwgSy4gRC48L2F1dGhv
cj48YXV0aG9yPlBvd2lzLCBaLjwvYXV0aG9yPjxhdXRob3I+TWVuZGVsc29obiwgTi4gSi48L2F1
dGhvcj48YXV0aG9yPkJha2VyLCBKLiBBLjwvYXV0aG9yPjxhdXRob3I+UG9sbGFjaywgTC48L2F1
dGhvcj48YXV0aG9yPk1hc29uLCBLLiBKLjwvYXV0aG9yPjxhdXRob3I+V2llcmVuZ2EsIEsuIEou
PC9hdXRob3I+PGF1dGhvcj5BcnJpbmd0b24sIEQuIEsuPC9hdXRob3I+PGF1dGhvcj5IYWxsLCBN
LjwvYXV0aG9yPjxhdXRob3I+UHN5Y2hvZ2lvcywgQS48L2F1dGhvcj48YXV0aG9yPkZhaXJicm90
aGVyLCBMLjwvYXV0aG9yPjxhdXRob3I+V2Fsa2lld2ljeiwgTS48L2F1dGhvcj48YXV0aG9yPlBl
cnNvbiwgUi4gRS48L2F1dGhvcj48YXV0aG9yPk5pdSwgWi48L2F1dGhvcj48YXV0aG9yPlpoYW5n
LCBKLjwvYXV0aG9yPjxhdXRob3I+Um9zZW5mZWxkLCBKLiBBLjwvYXV0aG9yPjxhdXRob3I+TXV6
bnksIEQuIE0uPC9hdXRob3I+PGF1dGhvcj5FbmcsIEMuPC9hdXRob3I+PGF1dGhvcj5CZWF1ZGV0
LCBBLiBMLjwvYXV0aG9yPjxhdXRob3I+THVwc2tpLCBKLiBSLjwvYXV0aG9yPjxhdXRob3I+Qm9l
cndpbmtsZSwgRS48L2F1dGhvcj48YXV0aG9yPkdpYmJzLCBSLiBBLjwvYXV0aG9yPjxhdXRob3I+
WWFuZywgWS48L2F1dGhvcj48YXV0aG9yPlhpYSwgRi48L2F1dGhvcj48YXV0aG9yPlN1dHRvbiwg
Vi4gUi48L2F1dGhvcj48L2F1dGhvcnM+PC9jb250cmlidXRvcnM+PGF1dGgtYWRkcmVzcz5EZXBh
cnRtZW50IG9mIE1vbGVjdWxhciBhbmQgSHVtYW4gR2VuZXRpY3MsIEJheWxvciBDb2xsZWdlIG9m
IE1lZGljaW5lIGFuZCBUZXhhcyBDaGlsZHJlbiZhcG9zO3MgSG9zcGl0YWwsIEhvdXN0b24sIFRY
LCA3NzAzMCwgVVNBLiYjeEQ7SHVtYW4gR2Vub21lIFNlcXVlbmNpbmcgQ2VudGVyLCBCYXlsb3Ig
Q29sbGVnZSBvZiBNZWRpY2luZSwgSG91c3RvbiwgVFgsIDc3MDMwLCBVU0EuJiN4RDtBbWJyeSBH
ZW5ldGljcywgQWxpc28gVmllam8sIENBLCA5MjY1NiwgVVNBLiYjeEQ7Q2hpbGRyZW4mYXBvcztz
IEhvc3BpdGFscyBhbmQgQ2xpbmljcyBvZiBNaW5uZXNvdGEsIE1pbm5lYXBvbGlzLCBNTiwgNTUx
MDIsIFVTQS4mI3hEO0Fybm9sZCBQYWxtZXIgTWVkaWNhbCBDZW50ZXIsIERpdmlzaW9uIG9mIEdl
bmV0aWNzLCBPcmxhbmRvLCBGTCwgMzI4MDYsIFVTQS4mI3hEO1VuaXZlcnNpdHkgb2YgT2tsYWhv
bWEgSGVhbHRoIFNjaWVuY2VzIENlbnRlciwgT2tsYWhvbWEgQ2l0eSwgT0ssIDczMTA0LCBVU0Eu
JiN4RDtEZXBhcnRtZW50IG9mIFBlZGlhdHJpY3MsIFZhbmRlcmJpbHQgVW5pdmVyc2l0eSBNZWRp
Y2FsIENlbnRlciwgTmFzaHZpbGxlLCBUTiwgMzcyMTIsIFVTQS4mI3hEO0V4b21lIExhYm9yYXRv
cnksIEJheWxvciBNaXJhY2EgR2VuZXRpY3MgTGFib3JhdG9yeSwgSG91c3RvbiwgVFgsIDc3MDMw
LCBVU0EuJiN4RDtUZXhhcyBDaGlsZHJlbiZhcG9zO3MgSG9zcGl0YWwsIEhvdXN0b24sIFRYLCA3
NzAzMCwgVVNBLiYjeEQ7RGVwYXJ0bWVudCBvZiBQZWRpYXRyaWNzLCBCYXlsb3IgQ29sbGVnZSBv
ZiBNZWRpY2luZSwgSG91c3RvbiwgVFgsIDc3MDMwLCBVU0EuJiN4RDtVbml2ZXJzaXR5IG9mIFRl
eGFzIEhlYWx0aCBTY2llbmNlIENlbnRlciwgSG91c3RvbiwgVFgsIFVTQS4mI3hEO0RlcGFydG1l
bnQgb2YgTW9sZWN1bGFyIGFuZCBIdW1hbiBHZW5ldGljcywgQmF5bG9yIENvbGxlZ2Ugb2YgTWVk
aWNpbmUgYW5kIFRleGFzIENoaWxkcmVuJmFwb3M7cyBIb3NwaXRhbCwgSG91c3RvbiwgVFgsIDc3
MDMwLCBVU0EuIHZyc3V0dG9uQHRleGFzY2hpbGRyZW5zLm9yZy48L2F1dGgtYWRkcmVzcz48dGl0
bGVzPjx0aXRsZT5QT0daIHRydW5jYXRpbmcgYWxsZWxlcyBjYXVzZSBzeW5kcm9taWMgaW50ZWxs
ZWN0dWFsIGRpc2FiaWxpdHk8L3RpdGxlPjxzZWNvbmRhcnktdGl0bGU+R2Vub21lIE1lZDwvc2Vj
b25kYXJ5LXRpdGxlPjwvdGl0bGVzPjxwZXJpb2RpY2FsPjxmdWxsLXRpdGxlPkdlbm9tZSBNZWQ8
L2Z1bGwtdGl0bGU+PC9wZXJpb2RpY2FsPjxwYWdlcz4zPC9wYWdlcz48dm9sdW1lPjg8L3ZvbHVt
ZT48bnVtYmVyPjE8L251bWJlcj48a2V5d29yZHM+PGtleXdvcmQ+QWRvbGVzY2VudDwva2V5d29y
ZD48a2V5d29yZD5BZHVsdDwva2V5d29yZD48a2V5d29yZD5BbGxlbGVzPC9rZXl3b3JkPjxrZXl3
b3JkPkNoaWxkLCBQcmVzY2hvb2w8L2tleXdvcmQ+PGtleXdvcmQ+RXhvbWU8L2tleXdvcmQ+PGtl
eXdvcmQ+RmVtYWxlPC9rZXl3b3JkPjxrZXl3b3JkPkhldGVyb3p5Z290ZTwva2V5d29yZD48a2V5
d29yZD5IdW1hbnM8L2tleXdvcmQ+PGtleXdvcmQ+SW5mYW50PC9rZXl3b3JkPjxrZXl3b3JkPklu
dGVsbGVjdHVhbCBEaXNhYmlsaXR5LypnZW5ldGljcy9wYXRob2xvZ3k8L2tleXdvcmQ+PGtleXdv
cmQ+TWFsZTwva2V5d29yZD48a2V5d29yZD4qTXV0YXRpb248L2tleXdvcmQ+PGtleXdvcmQ+U2Vx
dWVuY2UgQW5hbHlzaXMsIEROQS8qbWV0aG9kczwva2V5d29yZD48a2V5d29yZD5UcmFuc3Bvc2Fz
ZXMvKmdlbmV0aWNzPC9rZXl3b3JkPjwva2V5d29yZHM+PGRhdGVzPjx5ZWFyPjIwMTY8L3llYXI+
PHB1Yi1kYXRlcz48ZGF0ZT5KYW4gNjwvZGF0ZT48L3B1Yi1kYXRlcz48L2RhdGVzPjxpc2JuPjE3
NTYtOTk0WCAoRWxlY3Ryb25pYykmI3hEOzE3NTYtOTk0WCAoTGlua2luZyk8L2lzYm4+PGFjY2Vz
c2lvbi1udW0+MjY3Mzk2MTU8L2FjY2Vzc2lvbi1udW0+PHVybHM+PHJlbGF0ZWQtdXJscz48dXJs
Pmh0dHBzOi8vd3d3Lm5jYmkubmxtLm5paC5nb3YvcHVibWVkLzI2NzM5NjE1PC91cmw+PC9yZWxh
dGVkLXVybHM+PC91cmxzPjxjdXN0b20yPlBNQzQ3MDIzMDA8L2N1c3RvbTI+PGVsZWN0cm9uaWMt
cmVzb3VyY2UtbnVtPjEwLjExODYvczEzMDczLTAxNS0wMjUzLTA8L2VsZWN0cm9uaWMtcmVzb3Vy
Y2UtbnVtPjwvcmVjb3JkPjwvQ2l0ZT48Q2l0ZT48QXV0aG9yPlN0ZXNzbWFuPC9BdXRob3I+PFll
YXI+MjAxNjwvWWVhcj48UmVjTnVtPjUxMjwvUmVjTnVtPjxyZWNvcmQ+PHJlYy1udW1iZXI+NTEy
PC9yZWMtbnVtYmVyPjxmb3JlaWduLWtleXM+PGtleSBhcHA9IkVOIiBkYi1pZD0iOXplc3BhZGV5
NTl6YXhlMHp4MnhhdDJsYXB0d3pkYXgyZXAwIiB0aW1lc3RhbXA9IjE1NjYyMzQ0MjIiPjUxMjwv
a2V5PjwvZm9yZWlnbi1rZXlzPjxyZWYtdHlwZSBuYW1lPSJKb3VybmFsIEFydGljbGUiPjE3PC9y
ZWYtdHlwZT48Y29udHJpYnV0b3JzPjxhdXRob3JzPjxhdXRob3I+U3Rlc3NtYW4sIEguIEEuIEYu
PC9hdXRob3I+PGF1dGhvcj5XaWxsZW1zZW4sIE0uIEguPC9hdXRob3I+PGF1dGhvcj5GZW5ja292
YSwgTS48L2F1dGhvcj48YXV0aG9yPlBlbm4sIE8uPC9hdXRob3I+PGF1dGhvcj5Ib2lzY2hlbiwg
QS48L2F1dGhvcj48YXV0aG9yPlhpb25nLCBCLjwvYXV0aG9yPjxhdXRob3I+V2FuZywgVC48L2F1
dGhvcj48YXV0aG9yPkhvZWt6ZW1hLCBLLjwvYXV0aG9yPjxhdXRob3I+Vml2ZXMsIEwuPC9hdXRo
b3I+PGF1dGhvcj5Wb2dlbCwgSS48L2F1dGhvcj48YXV0aG9yPkJydW5uZXIsIEguIEcuPC9hdXRo
b3I+PGF1dGhvcj52YW4gZGVyIEJ1cmd0LCBJLjwvYXV0aG9yPjxhdXRob3I+T2NrZWxvZW4sIEMu
IFcuPC9hdXRob3I+PGF1dGhvcj5TY2h1dXJzLUhvZWlqbWFrZXJzLCBKLiBILjwvYXV0aG9yPjxh
dXRob3I+S2xlaW4gV2Fzc2luay1SdWl0ZXIsIEouIFMuPC9hdXRob3I+PGF1dGhvcj5TdHVtcGVs
LCBDLjwvYXV0aG9yPjxhdXRob3I+U3RldmVucywgUy4gSi4gQy48L2F1dGhvcj48YXV0aG9yPlZs
ZXMsIEguIFMuPC9hdXRob3I+PGF1dGhvcj5NYXJjZWxpcywgQy4gTS48L2F1dGhvcj48YXV0aG9y
PnZhbiBCb2tob3ZlbiwgSC48L2F1dGhvcj48YXV0aG9yPkNhbnRhZ3JlbCwgVi48L2F1dGhvcj48
YXV0aG9yPkNvbGxlYXV4LCBMLjwvYXV0aG9yPjxhdXRob3I+Tmljb3VsZWF1LCBNLjwvYXV0aG9y
PjxhdXRob3I+THlvbm5ldCwgUy48L2F1dGhvcj48YXV0aG9yPkJlcm5pZXIsIFIuIEEuPC9hdXRo
b3I+PGF1dGhvcj5HZXJkdHMsIEouPC9hdXRob3I+PGF1dGhvcj5Db2UsIEIuIFAuPC9hdXRob3I+
PGF1dGhvcj5Sb21hbm8sIEMuPC9hdXRob3I+PGF1dGhvcj5BbGJlcnRpLCBBLjwvYXV0aG9yPjxh
dXRob3I+R3JpbGxvLCBMLjwvYXV0aG9yPjxhdXRob3I+U2N1ZGVyaSwgQy48L2F1dGhvcj48YXV0
aG9yPk5vcmRlbnNram9sZCwgTS48L2F1dGhvcj48YXV0aG9yPkt2YXJudW5nLCBNLjwvYXV0aG9y
PjxhdXRob3I+R3VvLCBILjwvYXV0aG9yPjxhdXRob3I+WGlhLCBLLjwvYXV0aG9yPjxhdXRob3I+
UGl0b24sIEEuPC9hdXRob3I+PGF1dGhvcj5HZXJhcmQsIEIuPC9hdXRob3I+PGF1dGhvcj5HZW5l
dmlldmUsIEQuPC9hdXRob3I+PGF1dGhvcj5EZWxvYmVsLCBCLjwvYXV0aG9yPjxhdXRob3I+TGVo
YWxsZSwgRC48L2F1dGhvcj48YXV0aG9yPlBlcnJpbiwgTC48L2F1dGhvcj48YXV0aG9yPlByaWV1
ciwgRi48L2F1dGhvcj48YXV0aG9yPlRoZXZlbm9uLCBKLjwvYXV0aG9yPjxhdXRob3I+R2Vjeiwg
Si48L2F1dGhvcj48YXV0aG9yPlNoYXcsIE0uPC9hdXRob3I+PGF1dGhvcj5QZnVuZHQsIFIuPC9h
dXRob3I+PGF1dGhvcj5LZXJlbiwgQi48L2F1dGhvcj48YXV0aG9yPkphY3F1ZXR0ZSwgQS48L2F1
dGhvcj48YXV0aG9yPlNjaGVuY2ssIEEuPC9hdXRob3I+PGF1dGhvcj5FaWNobGVyLCBFLiBFLjwv
YXV0aG9yPjxhdXRob3I+S2xlZWZzdHJhLCBULjwvYXV0aG9yPjwvYXV0aG9ycz48L2NvbnRyaWJ1
dG9ycz48YXV0aC1hZGRyZXNzPkRlcGFydG1lbnQgb2YgR2Vub21lIFNjaWVuY2VzLCBVbml2ZXJz
aXR5IG9mIFdhc2hpbmd0b24sIFNlYXR0bGUsIFdBIDk4MTA1LCBVU0EuJiN4RDtEZXBhcnRtZW50
IG9mIEh1bWFuIEdlbmV0aWNzLCBSYWRib3VkIFVuaXZlcnNpdHkgTWVkaWNhbCBDZW50ZXIsIDY1
MDAgSEIgTmlqbWVnZW4sIHRoZSBOZXRoZXJsYW5kczsgRG9uZGVycyBJbnN0aXR1dGUgZm9yIEJy
YWluLCBDb2duaXRpb24gYW5kIEJlaGF2aW91ciwgUmFkYm91ZCBVbml2ZXJzaXR5IE1lZGljYWwg
Q2VudGVyLCA2NTAwIEhCIE5pam1lZ2VuLCB0aGUgTmV0aGVybGFuZHMuIEVsZWN0cm9uaWMgYWRk
cmVzczogbWFyam9sZWluLndpbGxlbXNlbkByYWRib3VkdW1jLm5sLiYjeEQ7RGVwYXJ0bWVudCBv
ZiBIdW1hbiBHZW5ldGljcywgUmFkYm91ZCBVbml2ZXJzaXR5IE1lZGljYWwgQ2VudGVyLCA2NTAw
IEhCIE5pam1lZ2VuLCB0aGUgTmV0aGVybGFuZHM7IERvbmRlcnMgSW5zdGl0dXRlIGZvciBCcmFp
biwgQ29nbml0aW9uIGFuZCBCZWhhdmlvdXIsIFJhZGJvdWQgVW5pdmVyc2l0eSBNZWRpY2FsIENl
bnRlciwgNjUwMCBIQiBOaWptZWdlbiwgdGhlIE5ldGhlcmxhbmRzLiYjeEQ7VGhlIFN0YXRlIEtl
eSBMYWJvcmF0b3J5IG9mIE1lZGljYWwgR2VuZXRpY3MsIFNjaG9vbCBvZiBMaWZlIFNjaWVuY2Vz
LCBDZW50cmFsIFNvdXRoIFVuaXZlcnNpdHksIENoYW5nc2hhLCBIdW5hbiA0MTAwNzgsIENoaW5h
LiYjeEQ7RGVwYXJ0bWVudCBvZiBDbGluaWNhbCBHZW5ldGljcywgQWFyaHVzIFVuaXZlcnNpdHkg
SG9zcGl0YWwsIFNrZWpieSwgODAwMCBBYXJodXMsIERlbm1hcmsuJiN4RDtEZXBhcnRtZW50IG9m
IEh1bWFuIEdlbmV0aWNzLCBSYWRib3VkIFVuaXZlcnNpdHkgTWVkaWNhbCBDZW50ZXIsIDY1MDAg
SEIgTmlqbWVnZW4sIHRoZSBOZXRoZXJsYW5kczsgRG9uZGVycyBJbnN0aXR1dGUgZm9yIEJyYWlu
LCBDb2duaXRpb24gYW5kIEJlaGF2aW91ciwgUmFkYm91ZCBVbml2ZXJzaXR5IE1lZGljYWwgQ2Vu
dGVyLCA2NTAwIEhCIE5pam1lZ2VuLCB0aGUgTmV0aGVybGFuZHM7IERlcGFydG1lbnQgb2YgQ2xp
bmljYWwgR2VuZXRpY3MsIE1hYXN0cmljaHQgVW5pdmVyc2l0eSBNZWRpY2FsIENlbnRlcissIDYy
MjkgSFggTWFhc3RyaWNodCwgdGhlIE5ldGhlcmxhbmRzLiYjeEQ7RGVwYXJ0bWVudCBvZiBIdW1h
biBHZW5ldGljcywgUmFkYm91ZCBVbml2ZXJzaXR5IE1lZGljYWwgQ2VudGVyLCA2NTAwIEhCIE5p
am1lZ2VuLCB0aGUgTmV0aGVybGFuZHMuJiN4RDtEZXBhcnRtZW50IG9mIEdlbmV0aWNzLCBVbml2
ZXJzaXR5IG9mIEdyb25pbmdlbiBhbmQgVW5pdmVyc2l0eSBNZWRpY2FsIENlbnRlciBHcm9uaW5n
ZW4sIDk3MDAgUkIgR3JvbmluZ2VuLCB0aGUgTmV0aGVybGFuZHMuJiN4RDtEZXBhcnRtZW50IG9m
IENsaW5pY2FsIEdlbmV0aWNzLCBNYWFzdHJpY2h0IFVuaXZlcnNpdHkgTWVkaWNhbCBDZW50ZXIr
LCA2MjI5IEhYIE1hYXN0cmljaHQsIHRoZSBOZXRoZXJsYW5kcy4mI3hEO0RlcGFydG1lbnQgb2Yg
TmV1cm9sb2dpZSwgTWFhc3RyaWNodCBVbml2ZXJzaXR5IE1lZGljYWwgQ2VudGVyKywgNjIyOSBI
WCBNYWFzdHJpY2h0LCB0aGUgTmV0aGVybGFuZHMuJiN4RDtJTlNFUk0gVU1SIDExNjMsIExhYm9y
YXRvcnkgb2YgTW9sZWN1bGFyIGFuZCBQYXRob3BoeXNpb2xvZ2ljYWwgQmFzZXMgb2YgQ29nbml0
aXZlIERpc29yZGVycywgSW1hZ2luZSBJbnN0aXR1dGUsIDc1MDE1IFBhcmlzLCBGcmFuY2U7IFBh
cmlzIERlc2NhcnRlcyBVbml2ZXJzaXR5IC0gU29yYm9ubmUgUGFyaXMgQ2l0ZSwgSW1hZ2luZSBJ
bnN0aXR1dGUsIDc1MDE1IFBhcmlzLCBGcmFuY2UuJiN4RDtJTlNFUk0gVU1SIDExNjMsIExhYm9y
YXRvcnkgb2YgTW9sZWN1bGFyIGFuZCBQYXRob3BoeXNpb2xvZ2ljYWwgQmFzZXMgb2YgQ29nbml0
aXZlIERpc29yZGVycywgSW1hZ2luZSBJbnN0aXR1dGUsIDc1MDE1IFBhcmlzLCBGcmFuY2U7IFBh
cmlzIERlc2NhcnRlcyBVbml2ZXJzaXR5IC0gU29yYm9ubmUgUGFyaXMgQ2l0ZSwgSW1hZ2luZSBJ
bnN0aXR1dGUsIDc1MDE1IFBhcmlzLCBGcmFuY2U7IERlcGFydG1lbnRzIG9mIEdlbmV0aWNzLCBI
b3BpdGFsIE5lY2tlciAtIEVuZmFudHMgTWFsYWRlcywgQXNzaXN0YW5jZSBQdWJsaXF1ZSAtIEhv
cGl0YXV4IGRlIFBhcmlzLCA3NTAxNSBQYXJpcywgRnJhbmNlLiYjeEQ7RGVwYXJ0bWVudCBvZiBQ
c3ljaGlhdHJ5IGFuZCBCZWhhdmlvcmFsIFNjaWVuY2VzLCBVbml2ZXJzaXR5IG9mIFdhc2hpbmd0
b24sIFNlYXR0bGUsIFdBIDk4MTA1LCBVU0EuJiN4RDtQZWRpYXRyaWNzICZhbXA7IE1lZGljYWwg
R2VuZXRpY3MsIElzdGl0dXRvIGRpIFJpY292ZXJvIGUgQ3VyYSBhIENhcmF0dGVyZSBTY2llbnRp
ZmljbyBBc3NvY2lhemlvbmUgT2FzaSBNYXJpYSBTYW50aXNzaW1hLCA5NDAxOCBUcm9pbmEsIEl0
YWx5LiYjeEQ7TGFib3JhdG9yeSBvZiBNZWRpY2FsIEdlbmV0aWNzLCBJc3RpdHV0byBkaSBSaWNv
dmVybyBlIEN1cmEgYSBDYXJhdHRlcmUgU2NpZW50aWZpY28gQXNzb2NpYXppb25lIE9hc2kgTWFy
aWEgU2FudGlzc2ltYSwgOTQwMTggVHJvaW5hLCBJdGFseS4mI3hEO05ldXJvbXVzY3VsYXIgRGlz
ZWFzZXMgVW5pdCwgSXN0aXR1dG8gZGkgUmljb3Zlcm8gZSBDdXJhIGEgQ2FyYXR0ZXJlIFNjaWVu
dGlmaWNvIEFzc29jaWF6aW9uZSBPYXNpIE1hcmlhIFNhbnRpc3NpbWEsIDk0MDE4IFRyb2luYSwg
SXRhbHkuJiN4RDtEZXBhcnRtZW50IG9mIE1vbGVjdWxhciBNZWRpY2luZSBhbmQgU3VyZ2VyeSwg
Q2VudGVyIGZvciBNb2xlY3VsYXIgTWVkaWNpbmUsIEthcm9saW5za2EgSW5zdGl0dXRldCwgMTcx
IDc3IFNvbG5hLCBTd2VkZW4uJiN4RDtEZXBhcnRtZW50IG9mIFRyYW5zbGF0aW9uYWwgTWVkaWNp
bmUgYW5kIE5ldXJvZ2VuZXRpY3MsIEluc3RpdHV0IEdlbmV0aXF1ZSBCaW9sb2dpZSBNb2xlY3Vs
YWlyZSBDZWxsdWxhaXJlLCA2NzQwMCBJbGxraXJjaCwgRnJhbmNlOyBMYWJvcmF0b2lyZSBkZSBE
aWFnbm9zdGljIEdlbmV0aXF1ZSwgSG9waXRhdXggVW5pdmVyc2l0YWlyZXMgZGUgU3RyYXNib3Vy
ZywgNjcwMDAgU3RyYXNib3VyZywgRnJhbmNlLiYjeEQ7TGFib3JhdG9pcmUgZGUgRGlhZ25vc3Rp
YyBHZW5ldGlxdWUsIEhvcGl0YXV4IFVuaXZlcnNpdGFpcmVzIGRlIFN0cmFzYm91cmcsIDY3MDAw
IFN0cmFzYm91cmcsIEZyYW5jZS4mI3hEO0RlcGFydGVtZW50IGRlIEdlbmV0aXF1ZSBNZWRpY2Fs
ZSwgQ2VudHJlIGRlIFJlZmVyZW5jZSBNYWxhZGllcyBSYXJlcyBBbm9tYWxpZXMgZHUgRGV2ZWxv
cHBlbWVudCBldCBTeW5kcm9tZXMgTWFsZm9ybWF0aWZzIFN1ZC1MYW5ndWVkb2MgUm91c3NpbGxv
biwgSG9waXRhbCBBcm5hdWQgZGUgVmlsbGVuZXV2ZSwgMzQwOTAgTW9udHBlbGxpZXIsIEZyYW5j
ZS4mI3hEO0NlbnRyZSBkZSBHZW5ldGlxdWUgQ2hyb21vc29taXF1ZSwgSG9waXRhbCBTYWludCBW
aW5jZW50IGRlIFBhdWwsIEdyb3VwZW1lbnQgZGVzIEhvcGl0YXV4IGRlIGwmYXBvcztJbnN0aXR1
dCBDYXRob2xpcXVlIGRlIExpbGxlLCA1OTAwMCBMaWxsZSwgRnJhbmNlLiYjeEQ7RXF1aXBlIEVB
NDI3MS1HQUQsIENlbnRyZSBkZSBSZWZlcmVuY2UgQW5vbWFsaWVzIGR1IERldmVsb3BwZW1lbnQg
ZXQgU3luZHJvbWVzIE1hbGZvcm1hdGlmcyBkZSBsJmFwb3M7RXN0LCBGZWRlcmF0aW9uIEhvc3Bp
dGFsby1Vbml2ZXJzaXRhaXJlIFRSQU5TTEFELCAyMTA3OSBEaWpvbiwgRnJhbmNlLiYjeEQ7U2Vy
dmljZSBkZSBHZW5ldGlxdWUgQ2xpbmlxdWUsIEhvcGl0YWwgUm9iZXJ0IERlYnJlLCA3NTAxOSBQ
YXJpcywgRnJhbmNlLiYjeEQ7U2VydmljZSBkZSBHZW5ldGlxdWUgQ2xpbmlxdWUgQ2hyb21vc29t
aXF1ZSBldCBNb2xlY3VsYWlyZSwgQ2VudHJlIEhvc3BpdGFsaWVyIFVuaXZlcnNpdGFpcmUgZGUg
U2FpbnQtRXRpZW5uZSwgNDIxMDAgU2FpbnQtRXRpZW5uZSwgRnJhbmNlLiYjeEQ7Um9iaW5zb24g
UmVzZWFyY2ggSW5zdGl0dXRlLCBVbml2ZXJzaXR5IG9mIEFkZWxhaWRlIGFuZCBXb21lbiZhcG9z
O3MgYW5kIENoaWxkcmVuJmFwb3M7cyBIb3NwaXRhbCwgTm9ydGggQWRlbGFpZGUgU0EgNTAwNiwg
QXVzdHJhbGlhLiYjeEQ7RGVwYXJ0ZW1lbnQgZGUgR2VuZXRpcXVlLCBIb3BpdGFsIGRlIGxhIFBp
dGllLVNhbHBldHJpZXJlLCBBc3Npc3RhbmNlIFB1YmxpcXVlIC0gSG9waXRhdXggZGUgUGFyaXMs
IDc1MDEzIFBhcmlzLCBGcmFuY2U7IElOU0VSTSBVTTc1IGFuZCBVMTEyNywgQ05SUyBVTVI3MjI1
LCBVbml2ZXJzaXRlIFBpZXJyZSBldCBNYXJpZSBDdXJpZSAoUGFyaXMgNikgYW5kIEluc3RpdHV0
IGR1IENlcnZlYXUgZXQgZGUgbGEgTW9lbGxlIGVwaW5pZXJlLCA3NTAxMyBQYXJpcywgRnJhbmNl
LiYjeEQ7RGVwYXJ0ZW1lbnQgZGUgR2VuZXRpcXVlLCBIb3BpdGFsIGRlIGxhIFBpdGllLVNhbHBl
dHJpZXJlLCBBc3Npc3RhbmNlIFB1YmxpcXVlIC0gSG9waXRhdXggZGUgUGFyaXMsIDc1MDEzIFBh
cmlzLCBGcmFuY2UuJiN4RDtEZXBhcnRtZW50IG9mIEdlbm9tZSBTY2llbmNlcywgVW5pdmVyc2l0
eSBvZiBXYXNoaW5ndG9uLCBTZWF0dGxlLCBXQSA5ODEwNSwgVVNBOyBIb3dhcmQgSHVnaGVzIE1l
ZGljYWwgSW5zdGl0dXRlLCBTZWF0dGxlLCBXQSA5ODE5NSwgVVNBLiBFbGVjdHJvbmljIGFkZHJl
c3M6IGVlZUBncy53YXNoaW5ndG9uLmVkdS48L2F1dGgtYWRkcmVzcz48dGl0bGVzPjx0aXRsZT5E
aXNydXB0aW9uIG9mIFBPR1ogSXMgQXNzb2NpYXRlZCB3aXRoIEludGVsbGVjdHVhbCBEaXNhYmls
aXR5IGFuZCBBdXRpc20gU3BlY3RydW0gRGlzb3JkZXJzPC90aXRsZT48c2Vjb25kYXJ5LXRpdGxl
PkFtIEogSHVtIEdlbmV0PC9zZWNvbmRhcnktdGl0bGU+PC90aXRsZXM+PHBlcmlvZGljYWw+PGZ1
bGwtdGl0bGU+QW0gSiBIdW0gR2VuZXQ8L2Z1bGwtdGl0bGU+PC9wZXJpb2RpY2FsPjxwYWdlcz41
NDEtNTUyPC9wYWdlcz48dm9sdW1lPjk4PC92b2x1bWU+PG51bWJlcj4zPC9udW1iZXI+PGtleXdv
cmRzPjxrZXl3b3JkPkFkb2xlc2NlbnQ8L2tleXdvcmQ+PGtleXdvcmQ+QWR1bHQ8L2tleXdvcmQ+
PGtleXdvcmQ+QW5pbWFsczwva2V5d29yZD48a2V5d29yZD5BdXRpc20gU3BlY3RydW0gRGlzb3Jk
ZXIvZGlhZ25vc2lzLypnZW5ldGljczwva2V5d29yZD48a2V5d29yZD5DaGlsZDwva2V5d29yZD48
a2V5d29yZD5DaGlsZCwgUHJlc2Nob29sPC9rZXl3b3JkPjxrZXl3b3JkPkNvaG9ydCBTdHVkaWVz
PC9rZXl3b3JkPjxrZXl3b3JkPkRvd24tUmVndWxhdGlvbjwva2V5d29yZD48a2V5d29yZD5Ecm9z
b3BoaWxhL2dlbmV0aWNzPC9rZXl3b3JkPjxrZXl3b3JkPkRyb3NvcGhpbGEgUHJvdGVpbnMvZ2Vu
ZXRpY3MvbWV0YWJvbGlzbTwva2V5d29yZD48a2V5d29yZD5FeG9tZTwva2V5d29yZD48a2V5d29y
ZD5GZW1hbGU8L2tleXdvcmQ+PGtleXdvcmQ+R2VuZSBLbm9ja2Rvd24gVGVjaG5pcXVlczwva2V5
d29yZD48a2V5d29yZD5HZW5vbWUtV2lkZSBBc3NvY2lhdGlvbiBTdHVkeTwva2V5d29yZD48a2V5
d29yZD5IdW1hbnM8L2tleXdvcmQ+PGtleXdvcmQ+SW5mYW50PC9rZXl3b3JkPjxrZXl3b3JkPklu
dGVsbGVjdHVhbCBEaXNhYmlsaXR5L2RpYWdub3Npcy8qZ2VuZXRpY3M8L2tleXdvcmQ+PGtleXdv
cmQ+TGFuZ3VhZ2UgRGV2ZWxvcG1lbnQgRGlzb3JkZXJzL2RpYWdub3Npcy9nZW5ldGljczwva2V5
d29yZD48a2V5d29yZD5MaW5lYXIgTW9kZWxzPC9rZXl3b3JkPjxrZXl3b3JkPk1hbGU8L2tleXdv
cmQ+PGtleXdvcmQ+TWljcm9jZXBoYWx5L2RpYWdub3Npcy9nZW5ldGljczwva2V5d29yZD48a2V5
d29yZD5NdXRhdGlvbjwva2V5d29yZD48a2V5d29yZD5QaGVub3R5cGU8L2tleXdvcmQ+PGtleXdv
cmQ+VHJhbnNjcmlwdGlvbiBGYWN0b3JzL2dlbmV0aWNzL21ldGFib2xpc208L2tleXdvcmQ+PGtl
eXdvcmQ+VHJhbnNwb3Nhc2VzLypnZW5ldGljczwva2V5d29yZD48L2tleXdvcmRzPjxkYXRlcz48
eWVhcj4yMDE2PC95ZWFyPjxwdWItZGF0ZXM+PGRhdGU+TWFyIDM8L2RhdGU+PC9wdWItZGF0ZXM+
PC9kYXRlcz48aXNibj4xNTM3LTY2MDUgKEVsZWN0cm9uaWMpJiN4RDswMDAyLTkyOTcgKExpbmtp
bmcpPC9pc2JuPjxhY2Nlc3Npb24tbnVtPjI2OTQyMjg3PC9hY2Nlc3Npb24tbnVtPjx1cmxzPjxy
ZWxhdGVkLXVybHM+PHVybD5odHRwczovL3d3dy5uY2JpLm5sbS5uaWguZ292L3B1Ym1lZC8yNjk0
MjI4NzwvdXJsPjwvcmVsYXRlZC11cmxzPjwvdXJscz48Y3VzdG9tMj5QTUM0ODkwMjQxPC9jdXN0
b20yPjxlbGVjdHJvbmljLXJlc291cmNlLW51bT4xMC4xMDE2L2ouYWpoZy4yMDE2LjAyLjAwNDwv
ZWxlY3Ryb25pYy1yZXNvdXJjZS1udW0+PC9yZWNvcmQ+PC9DaXRlPjwvRW5kTm90ZT4A
</w:fldData>
          </w:fldChar>
        </w:r>
        <w:r w:rsidR="004F3306">
          <w:instrText xml:space="preserve"> ADDIN EN.CITE </w:instrText>
        </w:r>
        <w:r w:rsidR="004F3306">
          <w:fldChar w:fldCharType="begin">
            <w:fldData xml:space="preserve">PEVuZE5vdGU+PENpdGU+PEF1dGhvcj5Ib21zeTwvQXV0aG9yPjxZZWFyPjIwMTU8L1llYXI+PFJl
Y051bT4zNTA8L1JlY051bT48RGlzcGxheVRleHQ+PHN0eWxlIGZhY2U9InN1cGVyc2NyaXB0Ij4x
MTMtMTE1PC9zdHlsZT48L0Rpc3BsYXlUZXh0PjxyZWNvcmQ+PHJlYy1udW1iZXI+MzUwPC9yZWMt
bnVtYmVyPjxmb3JlaWduLWtleXM+PGtleSBhcHA9IkVOIiBkYi1pZD0iOXplc3BhZGV5NTl6YXhl
MHp4MnhhdDJsYXB0d3pkYXgyZXAwIiB0aW1lc3RhbXA9IjE1MzU0ODYwMjIiPjM1MDwva2V5Pjwv
Zm9yZWlnbi1rZXlzPjxyZWYtdHlwZSBuYW1lPSJKb3VybmFsIEFydGljbGUiPjE3PC9yZWYtdHlw
ZT48Y29udHJpYnV0b3JzPjxhdXRob3JzPjxhdXRob3I+SG9tc3ksIEouPC9hdXRob3I+PGF1dGhv
cj5aYWlkaSwgUy48L2F1dGhvcj48YXV0aG9yPlNoZW4sIFkuPC9hdXRob3I+PGF1dGhvcj5XYXJl
LCBKLiBTLjwvYXV0aG9yPjxhdXRob3I+U2Ftb2NoYSwgSy4gRS48L2F1dGhvcj48YXV0aG9yPkth
cmN6ZXdza2ksIEsuIEouPC9hdXRob3I+PGF1dGhvcj5EZVBhbG1hLCBTLiBSLjwvYXV0aG9yPjxh
dXRob3I+TWNLZWFuLCBELjwvYXV0aG9yPjxhdXRob3I+V2FraW1vdG8sIEguPC9hdXRob3I+PGF1
dGhvcj5Hb3JoYW0sIEouPC9hdXRob3I+PGF1dGhvcj5KaW4sIFMuIEMuPC9hdXRob3I+PGF1dGhv
cj5EZWFuZmllbGQsIEouPC9hdXRob3I+PGF1dGhvcj5HaWFyZGluaSwgQS48L2F1dGhvcj48YXV0
aG9yPlBvcnRlciwgRy4gQS4sIEpyLjwvYXV0aG9yPjxhdXRob3I+S2ltLCBSLjwvYXV0aG9yPjxh
dXRob3I+QmlsZ3V2YXIsIEsuPC9hdXRob3I+PGF1dGhvcj5Mb3Blei1HaXJhbGRleiwgRi48L2F1
dGhvcj48YXV0aG9yPlRpa2hvbm92YSwgSS48L2F1dGhvcj48YXV0aG9yPk1hbmUsIFMuPC9hdXRo
b3I+PGF1dGhvcj5Sb21hbm8tQWRlc21hbiwgQS48L2F1dGhvcj48YXV0aG9yPlFpLCBILjwvYXV0
aG9yPjxhdXRob3I+VmFyZGFyYWphbiwgQi48L2F1dGhvcj48YXV0aG9yPk1hLCBMLjwvYXV0aG9y
PjxhdXRob3I+RGFseSwgTS48L2F1dGhvcj48YXV0aG9yPlJvYmVydHMsIEEuIEUuPC9hdXRob3I+
PGF1dGhvcj5SdXNzZWxsLCBNLiBXLjwvYXV0aG9yPjxhdXRob3I+TWl0YWwsIFMuPC9hdXRob3I+
PGF1dGhvcj5OZXdidXJnZXIsIEouIFcuPC9hdXRob3I+PGF1dGhvcj5HYXlub3IsIEouIFcuPC9h
dXRob3I+PGF1dGhvcj5CcmVpdGJhcnQsIFIuIEUuPC9hdXRob3I+PGF1dGhvcj5Jb3NzaWZvdiwg
SS48L2F1dGhvcj48YXV0aG9yPlJvbmVtdXMsIE0uPC9hdXRob3I+PGF1dGhvcj5TYW5kZXJzLCBT
LiBKLjwvYXV0aG9yPjxhdXRob3I+S2FsdG1hbiwgSi4gUi48L2F1dGhvcj48YXV0aG9yPlNlaWRt
YW4sIEouIEcuPC9hdXRob3I+PGF1dGhvcj5CcnVlY2tuZXIsIE0uPC9hdXRob3I+PGF1dGhvcj5H
ZWxiLCBCLiBELjwvYXV0aG9yPjxhdXRob3I+R29sZG11bnR6LCBFLjwvYXV0aG9yPjxhdXRob3I+
TGlmdG9uLCBSLiBQLjwvYXV0aG9yPjxhdXRob3I+U2VpZG1hbiwgQy4gRS48L2F1dGhvcj48YXV0
aG9yPkNodW5nLCBXLiBLLjwvYXV0aG9yPjwvYXV0aG9ycz48L2NvbnRyaWJ1dG9ycz48YXV0aC1h
ZGRyZXNzPkRlcGFydG1lbnQgb2YgR2VuZXRpY3MsIEhhcnZhcmQgTWVkaWNhbCBTY2hvb2wsIEJv
c3RvbiwgTUEsIFVTQS4gQ2FyZGlvdmFzY3VsYXIgUmVzZWFyY2ggQ2VudGVyLCBNYXNzYWNodXNl
dHRzIEdlbmVyYWwgSG9zcGl0YWwsIEJvc3RvbiwgTUEsIFVTQS4mI3hEO0RlcGFydG1lbnQgb2Yg
R2VuZXRpY3MsIFlhbGUgVW5pdmVyc2l0eSBTY2hvb2wgb2YgTWVkaWNpbmUsIE5ldyBIYXZlbiwg
Q1QsIFVTQS4mI3hEO0RlcGFydG1lbnRzIG9mIFN5c3RlbXMgQmlvbG9neSBhbmQgQmlvbWVkaWNh
bCBJbmZvcm1hdGljcywgQ29sdW1iaWEgVW5pdmVyc2l0eSBNZWRpY2FsIENlbnRlciwgTmV3IFlv
cmssIE5ZLCBVU0EuJiN4RDtEZXBhcnRtZW50IG9mIEdlbmV0aWNzLCBIYXJ2YXJkIE1lZGljYWwg
U2Nob29sLCBCb3N0b24sIE1BLCBVU0EuIE5JSFIgQ2FyZGlvdmFzY3VsYXIgQmlvbWVkaWNhbCBS
ZXNlYXJjaCBVbml0IGF0IFJveWFsIEJyb21wdG9uICZhbXA7IEhhcmVmaWVsZCBOSFMgRm91bmRh
dGlvbiBhbmQgVHJ1c3QgYW5kIEltcGVyaWFsIENvbGxlZ2UgTG9uZG9uLCBMb25kb24sIFVLLiBO
YXRpb25hbCBIZWFydCAmYW1wOyBMdW5nIEluc3RpdHV0ZSwgSW1wZXJpYWwgQ29sbGVnZSBMb25k
b24sIExvbmRvbiwgVUsuJiN4RDtEZXBhcnRtZW50IG9mIEdlbmV0aWNzLCBIYXJ2YXJkIE1lZGlj
YWwgU2Nob29sLCBCb3N0b24sIE1BLCBVU0EuIEFuYWx5dGljYWwgYW5kIFRyYW5zbGF0aW9uYWwg
R2VuZXRpY3MgVW5pdCwgTWFzc2FjaHVzZXR0cyBHZW5lcmFsIEhvc3BpdGFsIGFuZCBIYXJ2YXJk
IE1lZGljYWwgU2Nob29sLCBCb3N0b24gTUEsIFVTQS4mI3hEO0RlcGFydG1lbnQgb2YgR2VuZXRp
Y3MsIEhhcnZhcmQgTWVkaWNhbCBTY2hvb2wsIEJvc3RvbiwgTUEsIFVTQS4gSG93YXJkIEh1Z2hl
cyBNZWRpY2FsIEluc3RpdHV0ZSwgSGFydmFyZCBVbml2ZXJzaXR5LCBCb3N0b24sIE1BLCBVU0Eu
JiN4RDtEZXBhcnRtZW50IG9mIEdlbmV0aWNzLCBIYXJ2YXJkIE1lZGljYWwgU2Nob29sLCBCb3N0
b24sIE1BLCBVU0EuJiN4RDtEZXBhcnRtZW50IG9mIENhcmRpb2xvZ3ksIFVuaXZlcnNpdHkgQ29s
bGVnZSBMb25kb24gYW5kIEdyZWF0IE9ybW9uZCBTdHJlZXQgSG9zcGl0YWwsIExvbmRvbiwgVUsu
JiN4RDtEZXBhcnRtZW50IG9mIFBlZGlhdHJpY3MsIFVuaXZlcnNpdHkgb2YgUm9jaGVzdGVyIE1l
ZGljYWwgQ2VudGVyLCBUaGUgU2Nob29sIG9mIE1lZGljaW5lIGFuZCBEZW50aXN0cnksIFJvY2hl
c3RlciwgTlksIFVTQS4mI3hEO1NlY3Rpb24gb2YgQ2FyZGlvdGhvcmFjaWMgU3VyZ2VyeSwgVW5p
dmVyc2l0eSBvZiBTb3V0aGVybiBDYWxpZm9ybmlhIEtlY2sgU2Nob29sIG9mIE1lZGljaW5lLCBM
b3MgQW5nZWxlcywgQ0EsIFVTQS4mI3hEO0RlcGFydG1lbnQgb2YgR2VuZXRpY3MsIFlhbGUgVW5p
dmVyc2l0eSBTY2hvb2wgb2YgTWVkaWNpbmUsIE5ldyBIYXZlbiwgQ1QsIFVTQS4gWWFsZSBDZW50
ZXIgZm9yIEdlbm9tZSBBbmFseXNpcywgWWFsZSBVbml2ZXJzaXR5LCBOZXcgSGF2ZW4sIENULCBV
U0EuJiN4RDtZYWxlIENlbnRlciBmb3IgR2Vub21lIEFuYWx5c2lzLCBZYWxlIFVuaXZlcnNpdHks
IE5ldyBIYXZlbiwgQ1QsIFVTQS4mI3hEO1N0ZXZlbiBhbmQgQWxleGFuZHJhIENvaGVuIENoaWxk
cmVuJmFwb3M7cyBNZWRpY2FsIENlbnRlciBvZiBOZXcgWW9yaywgTmV3IEh5ZGUgUGFyaywgTlks
IFVTQS4mI3hEO0RlcGFydG1lbnRzIG9mIFN5c3RlbXMgQmlvbG9neSBhbmQgQmlvbWVkaWNhbCBJ
bmZvcm1hdGljcywgQ29sdW1iaWEgVW5pdmVyc2l0eSBNZWRpY2FsIENlbnRlciwgTmV3IFlvcmss
IE5ZLCBVU0EuIERlcGFydG1lbnQgb2YgQXBwbGllZCBQaHlzaWNzIGFuZCBBcHBsaWVkIE1hdGhl
bWF0aWNzLCBDb2x1bWJpYSBVbml2ZXJzaXR5LCBOZXcgWW9yaywgTlksIFVTQS4mI3hEO0RlcGFy
dG1lbnQgb2YgTmV1cm9sb2d5LCBDb2x1bWJpYSBVbml2ZXJzaXR5IE1lZGljYWwgQ2VudGVyLCBO
ZXcgWW9yaywgTlksIFVTQS4mI3hEO0RlcGFydG1lbnQgb2YgUGVkaWF0cmljcywgQ29sdW1iaWEg
VW5pdmVyc2l0eSBNZWRpY2FsIENlbnRlciwgTmV3IFlvcmssIE5ZLCBVU0EuJiN4RDtEZXBhcnRt
ZW50IG9mIENhcmRpb2xvZ3ksIENoaWxkcmVuJmFwb3M7cyBIb3NwaXRhbCBCb3N0b24sIEJvc3Rv
biwgTUEsIFVTQS4mI3hEO0RpdmlzaW9uIG9mIFBlZGlhdHJpYyBDYXJkaW9sb2d5LCBVbml2ZXJz
aXR5IG9mIE1pY2hpZ2FuLCBBbm4gQXJib3IsIE1JLCBVU0EuJiN4RDtEZXBhcnRtZW50IG9mIFBl
ZGlhdHJpY3MsIFRoZSBIb3NwaXRhbCBmb3IgU2ljayBDaGlsZHJlbiwgVW5pdmVyc2l0eSBvZiBU
b3JvbnRvLCBUb3JvbnRvLCBPbnRhcmlvLCBDYW5hZGEuJiN4RDtEZXBhcnRtZW50IG9mIENhcmRp
b2xvZ3ksIEJvc3RvbiBDaGlsZHJlbiZhcG9zO3MgSG9zcGl0YWwsIEJvc3RvbiwgTUEsIFVTQS4m
I3hEO0RlcGFydG1lbnQgb2YgUGVkaWF0cmljIENhcmRpYWMgU3VyZ2VyeSwgVGhlIENoaWxkcmVu
JmFwb3M7cyBIb3NwaXRhbCBvZiBQaGlsYWRlbHBoaWEsIFBoaWxhZGVscGhpYSwgUEEsIFVTQS4m
I3hEO0NvbGQgU3ByaW5nIEhhcmJvciBMYWJvcmF0b3J5LCBDb2xkIFNwcmluZyBIYXJib3IsIE5Z
LCBVU0EuJiN4RDtEZXBhcnRtZW50IG9mIFBzeWNoaWF0cnksIFVuaXZlcnNpdHkgb2YgQ2FsaWZv
cm5pYSBTYW4gRnJhbmNpc2NvLCBTYW4gRnJhbmNpc2NvLCBDQSwgVVNBLiYjeEQ7SGVhcnQgRGV2
ZWxvcG1lbnQgYW5kIFN0cnVjdHVyYWwgRGlzZWFzZXMgQnJhbmNoLCBEaXZpc2lvbiBvZiBDYXJk
aW92YXNjdWxhciBTY2llbmNlcywgTkhMQkkvTklILCBCZXRoZXNkYSwgTUQsIFVTQS4mI3hEO0Rl
cGFydG1lbnQgb2YgR2VuZXRpY3MsIFlhbGUgVW5pdmVyc2l0eSBTY2hvb2wgb2YgTWVkaWNpbmUs
IE5ldyBIYXZlbiwgQ1QsIFVTQS4gYnJ1Y2UuZ2VsYkBtc3NtLmVkdSBnb2xkbXVudHpAZW1haWwu
Y2hvcC5lZHUgbWFydGluYS5icnVlY2tuZXJAeWFsZS5lZHUgcmljaGFyZC5saWZ0b25AeWFsZS5l
ZHUgY3NlaWRtYW5AZ2VuZXRpY3MubWVkLmhhcnZhcmQuZWR1IHdrYzE1QGN1bWMuY29sdW1iaWEu
ZWR1LiYjeEQ7TWluZGljaCBDaGlsZCBIZWFsdGggYW5kIERldmVsb3BtZW50IEluc3RpdHV0ZSBh
bmQgRGVwYXJ0bWVudCBvZiBQZWRpYXRyaWNzLCBJY2FobiBTY2hvb2wgb2YgTWVkaWNpbmUgYXQg
TW91bnQgU2luYWksIE5ldyBZb3JrLCBOWSwgVVNBLiBicnVjZS5nZWxiQG1zc20uZWR1IGdvbGRt
dW50ekBlbWFpbC5jaG9wLmVkdSBtYXJ0aW5hLmJydWVja25lckB5YWxlLmVkdSByaWNoYXJkLmxp
ZnRvbkB5YWxlLmVkdSBjc2VpZG1hbkBnZW5ldGljcy5tZWQuaGFydmFyZC5lZHUgd2tjMTVAY3Vt
Yy5jb2x1bWJpYS5lZHUuJiN4RDtEZXBhcnRtZW50IG9mIFBlZGlhdHJpY3MsIFRoZSBQZXJlbG1h
biBTY2hvb2wgb2YgTWVkaWNpbmUsIFVuaXZlcnNpdHkgb2YgUGVubnN5bHZhbmlhLCBQaGlsYWRl
bHBoaWEsIFBBLCBVU0EuIERpdmlzaW9uIG9mIENhcmRpb2xvZ3ksIFRoZSBDaGlsZHJlbiZhcG9z
O3MgSG9zcGl0YWwgb2YgUGhpbGFkZWxwaGlhLCBQaGlsYWRlbHBoaWEsIFBBLCBVU0EuIGJydWNl
LmdlbGJAbXNzbS5lZHUgZ29sZG11bnR6QGVtYWlsLmNob3AuZWR1IG1hcnRpbmEuYnJ1ZWNrbmVy
QHlhbGUuZWR1IHJpY2hhcmQubGlmdG9uQHlhbGUuZWR1IGNzZWlkbWFuQGdlbmV0aWNzLm1lZC5o
YXJ2YXJkLmVkdSB3a2MxNUBjdW1jLmNvbHVtYmlhLmVkdS4mI3hEO0RlcGFydG1lbnQgb2YgR2Vu
ZXRpY3MsIFlhbGUgVW5pdmVyc2l0eSBTY2hvb2wgb2YgTWVkaWNpbmUsIE5ldyBIYXZlbiwgQ1Qs
IFVTQS4gSG93YXJkIEh1Z2hlcyBNZWRpY2FsIEluc3RpdHV0ZSwgWWFsZSBVbml2ZXJzaXR5LCBO
ZXcgSGF2ZW4sIENULCBVU0EuIGJydWNlLmdlbGJAbXNzbS5lZHUgZ29sZG11bnR6QGVtYWlsLmNo
b3AuZWR1IG1hcnRpbmEuYnJ1ZWNrbmVyQHlhbGUuZWR1IHJpY2hhcmQubGlmdG9uQHlhbGUuZWR1
IGNzZWlkbWFuQGdlbmV0aWNzLm1lZC5oYXJ2YXJkLmVkdSB3a2MxNUBjdW1jLmNvbHVtYmlhLmVk
dS4mI3hEO0RlcGFydG1lbnQgb2YgR2VuZXRpY3MsIEhhcnZhcmQgTWVkaWNhbCBTY2hvb2wsIEJv
c3RvbiwgTUEsIFVTQS4gSG93YXJkIEh1Z2hlcyBNZWRpY2FsIEluc3RpdHV0ZSwgSGFydmFyZCBV
bml2ZXJzaXR5LCBCb3N0b24sIE1BLCBVU0EuIENhcmRpb3Zhc2N1bGFyIERpdmlzaW9uLCBCcmln
aGFtICZhbXA7IFdvbWVuJmFwb3M7cyBIb3NwaXRhbCwgSGFydmFyZCBVbml2ZXJzaXR5LCBCb3N0
b24sIE1BLCBVU0EuIGJydWNlLmdlbGJAbXNzbS5lZHUgZ29sZG11bnR6QGVtYWlsLmNob3AuZWR1
IG1hcnRpbmEuYnJ1ZWNrbmVyQHlhbGUuZWR1IHJpY2hhcmQubGlmdG9uQHlhbGUuZWR1IGNzZWlk
bWFuQGdlbmV0aWNzLm1lZC5oYXJ2YXJkLmVkdSB3a2MxNUBjdW1jLmNvbHVtYmlhLmVkdS4mI3hE
O0RlcGFydG1lbnRzIG9mIFBlZGlhdHJpY3MgYW5kIE1lZGljaW5lLCBDb2x1bWJpYSBVbml2ZXJz
aXR5IE1lZGljYWwgQ2VudGVyLCBOZXcgWW9yaywgTlksIFVTQS4gYnJ1Y2UuZ2VsYkBtc3NtLmVk
dSBnb2xkbXVudHpAZW1haWwuY2hvcC5lZHUgbWFydGluYS5icnVlY2tuZXJAeWFsZS5lZHUgcmlj
aGFyZC5saWZ0b25AeWFsZS5lZHUgY3NlaWRtYW5AZ2VuZXRpY3MubWVkLmhhcnZhcmQuZWR1IHdr
YzE1QGN1bWMuY29sdW1iaWEuZWR1LjwvYXV0aC1hZGRyZXNzPjx0aXRsZXM+PHRpdGxlPkRlIG5v
dm8gbXV0YXRpb25zIGluIGNvbmdlbml0YWwgaGVhcnQgZGlzZWFzZSB3aXRoIG5ldXJvZGV2ZWxv
cG1lbnRhbCBhbmQgb3RoZXIgY29uZ2VuaXRhbCBhbm9tYWxpZXM8L3RpdGxlPjxzZWNvbmRhcnkt
dGl0bGU+U2NpZW5jZTwvc2Vjb25kYXJ5LXRpdGxlPjwvdGl0bGVzPjxwZXJpb2RpY2FsPjxmdWxs
LXRpdGxlPlNjaWVuY2U8L2Z1bGwtdGl0bGU+PC9wZXJpb2RpY2FsPjxwYWdlcz4xMjYyLTY8L3Bh
Z2VzPjx2b2x1bWU+MzUwPC92b2x1bWU+PG51bWJlcj42MjY1PC9udW1iZXI+PGtleXdvcmRzPjxr
ZXl3b3JkPkJyYWluL2Fibm9ybWFsaXRpZXMvbWV0YWJvbGlzbTwva2V5d29yZD48a2V5d29yZD5D
aGlsZDwva2V5d29yZD48a2V5d29yZD5Db25nZW5pdGFsIEFibm9ybWFsaXRpZXMvZ2VuZXRpY3M8
L2tleXdvcmQ+PGtleXdvcmQ+RXhvbWUvZ2VuZXRpY3M8L2tleXdvcmQ+PGtleXdvcmQ+SGVhcnQg
RGVmZWN0cywgQ29uZ2VuaXRhbC8qZGlhZ25vc2lzLypnZW5ldGljczwva2V5d29yZD48a2V5d29y
ZD5IdW1hbnM8L2tleXdvcmQ+PGtleXdvcmQ+TXV0YXRpb248L2tleXdvcmQ+PGtleXdvcmQ+TmVy
dm91cyBTeXN0ZW0gTWFsZm9ybWF0aW9ucy8qZ2VuZXRpY3M8L2tleXdvcmQ+PGtleXdvcmQ+TmV1
cm9nZW5lc2lzLypnZW5ldGljczwva2V5d29yZD48a2V5d29yZD5Qcm9nbm9zaXM8L2tleXdvcmQ+
PGtleXdvcmQ+Uk5BIFNwbGljaW5nL2dlbmV0aWNzPC9rZXl3b3JkPjxrZXl3b3JkPlJOQSBTcGxp
Y2luZyBGYWN0b3JzPC9rZXl3b3JkPjxrZXl3b3JkPlJOQSwgTWVzc2VuZ2VyL2dlbmV0aWNzPC9r
ZXl3b3JkPjxrZXl3b3JkPlJOQS1CaW5kaW5nIFByb3RlaW5zL2dlbmV0aWNzPC9rZXl3b3JkPjxr
ZXl3b3JkPlJlcHJlc3NvciBQcm90ZWlucy9nZW5ldGljczwva2V5d29yZD48a2V5d29yZD5UcmFu
c2NyaXB0aW9uLCBHZW5ldGljPC9rZXl3b3JkPjwva2V5d29yZHM+PGRhdGVzPjx5ZWFyPjIwMTU8
L3llYXI+PHB1Yi1kYXRlcz48ZGF0ZT5EZWMgNDwvZGF0ZT48L3B1Yi1kYXRlcz48L2RhdGVzPjxp
c2JuPjEwOTUtOTIwMyAoRWxlY3Ryb25pYykmI3hEOzAwMzYtODA3NSAoTGlua2luZyk8L2lzYm4+
PGFjY2Vzc2lvbi1udW0+MjY3ODU0OTI8L2FjY2Vzc2lvbi1udW0+PHVybHM+PHJlbGF0ZWQtdXJs
cz48dXJsPmh0dHBzOi8vd3d3Lm5jYmkubmxtLm5paC5nb3YvcHVibWVkLzI2Nzg1NDkyPC91cmw+
PC9yZWxhdGVkLXVybHM+PC91cmxzPjxjdXN0b20yPlBNQzQ4OTAxNDY8L2N1c3RvbTI+PGVsZWN0
cm9uaWMtcmVzb3VyY2UtbnVtPjEwLjExMjYvc2NpZW5jZS5hYWM5Mzk2PC9lbGVjdHJvbmljLXJl
c291cmNlLW51bT48L3JlY29yZD48L0NpdGU+PENpdGU+PEF1dGhvcj5XaGl0ZTwvQXV0aG9yPjxZ
ZWFyPjIwMTY8L1llYXI+PFJlY051bT40MzY8L1JlY051bT48cmVjb3JkPjxyZWMtbnVtYmVyPjQz
NjwvcmVjLW51bWJlcj48Zm9yZWlnbi1rZXlzPjxrZXkgYXBwPSJFTiIgZGItaWQ9Ijl6ZXNwYWRl
eTU5emF4ZTB6eDJ4YXQybGFwdHd6ZGF4MmVwMCIgdGltZXN0YW1wPSIxNTY2MjIwNTgzIj40MzY8
L2tleT48L2ZvcmVpZ24ta2V5cz48cmVmLXR5cGUgbmFtZT0iSm91cm5hbCBBcnRpY2xlIj4xNzwv
cmVmLXR5cGU+PGNvbnRyaWJ1dG9ycz48YXV0aG9ycz48YXV0aG9yPldoaXRlLCBKLjwvYXV0aG9y
PjxhdXRob3I+QmVjaywgQy4gUi48L2F1dGhvcj48YXV0aG9yPkhhcmVsLCBULjwvYXV0aG9yPjxh
dXRob3I+UG9zZXksIEouIEUuPC9hdXRob3I+PGF1dGhvcj5KaGFuZ2lhbmksIFMuIE4uPC9hdXRo
b3I+PGF1dGhvcj5UYW5nLCBTLjwvYXV0aG9yPjxhdXRob3I+RmFyd2VsbCwgSy4gRC48L2F1dGhv
cj48YXV0aG9yPlBvd2lzLCBaLjwvYXV0aG9yPjxhdXRob3I+TWVuZGVsc29obiwgTi4gSi48L2F1
dGhvcj48YXV0aG9yPkJha2VyLCBKLiBBLjwvYXV0aG9yPjxhdXRob3I+UG9sbGFjaywgTC48L2F1
dGhvcj48YXV0aG9yPk1hc29uLCBLLiBKLjwvYXV0aG9yPjxhdXRob3I+V2llcmVuZ2EsIEsuIEou
PC9hdXRob3I+PGF1dGhvcj5BcnJpbmd0b24sIEQuIEsuPC9hdXRob3I+PGF1dGhvcj5IYWxsLCBN
LjwvYXV0aG9yPjxhdXRob3I+UHN5Y2hvZ2lvcywgQS48L2F1dGhvcj48YXV0aG9yPkZhaXJicm90
aGVyLCBMLjwvYXV0aG9yPjxhdXRob3I+V2Fsa2lld2ljeiwgTS48L2F1dGhvcj48YXV0aG9yPlBl
cnNvbiwgUi4gRS48L2F1dGhvcj48YXV0aG9yPk5pdSwgWi48L2F1dGhvcj48YXV0aG9yPlpoYW5n
LCBKLjwvYXV0aG9yPjxhdXRob3I+Um9zZW5mZWxkLCBKLiBBLjwvYXV0aG9yPjxhdXRob3I+TXV6
bnksIEQuIE0uPC9hdXRob3I+PGF1dGhvcj5FbmcsIEMuPC9hdXRob3I+PGF1dGhvcj5CZWF1ZGV0
LCBBLiBMLjwvYXV0aG9yPjxhdXRob3I+THVwc2tpLCBKLiBSLjwvYXV0aG9yPjxhdXRob3I+Qm9l
cndpbmtsZSwgRS48L2F1dGhvcj48YXV0aG9yPkdpYmJzLCBSLiBBLjwvYXV0aG9yPjxhdXRob3I+
WWFuZywgWS48L2F1dGhvcj48YXV0aG9yPlhpYSwgRi48L2F1dGhvcj48YXV0aG9yPlN1dHRvbiwg
Vi4gUi48L2F1dGhvcj48L2F1dGhvcnM+PC9jb250cmlidXRvcnM+PGF1dGgtYWRkcmVzcz5EZXBh
cnRtZW50IG9mIE1vbGVjdWxhciBhbmQgSHVtYW4gR2VuZXRpY3MsIEJheWxvciBDb2xsZWdlIG9m
IE1lZGljaW5lIGFuZCBUZXhhcyBDaGlsZHJlbiZhcG9zO3MgSG9zcGl0YWwsIEhvdXN0b24sIFRY
LCA3NzAzMCwgVVNBLiYjeEQ7SHVtYW4gR2Vub21lIFNlcXVlbmNpbmcgQ2VudGVyLCBCYXlsb3Ig
Q29sbGVnZSBvZiBNZWRpY2luZSwgSG91c3RvbiwgVFgsIDc3MDMwLCBVU0EuJiN4RDtBbWJyeSBH
ZW5ldGljcywgQWxpc28gVmllam8sIENBLCA5MjY1NiwgVVNBLiYjeEQ7Q2hpbGRyZW4mYXBvcztz
IEhvc3BpdGFscyBhbmQgQ2xpbmljcyBvZiBNaW5uZXNvdGEsIE1pbm5lYXBvbGlzLCBNTiwgNTUx
MDIsIFVTQS4mI3hEO0Fybm9sZCBQYWxtZXIgTWVkaWNhbCBDZW50ZXIsIERpdmlzaW9uIG9mIEdl
bmV0aWNzLCBPcmxhbmRvLCBGTCwgMzI4MDYsIFVTQS4mI3hEO1VuaXZlcnNpdHkgb2YgT2tsYWhv
bWEgSGVhbHRoIFNjaWVuY2VzIENlbnRlciwgT2tsYWhvbWEgQ2l0eSwgT0ssIDczMTA0LCBVU0Eu
JiN4RDtEZXBhcnRtZW50IG9mIFBlZGlhdHJpY3MsIFZhbmRlcmJpbHQgVW5pdmVyc2l0eSBNZWRp
Y2FsIENlbnRlciwgTmFzaHZpbGxlLCBUTiwgMzcyMTIsIFVTQS4mI3hEO0V4b21lIExhYm9yYXRv
cnksIEJheWxvciBNaXJhY2EgR2VuZXRpY3MgTGFib3JhdG9yeSwgSG91c3RvbiwgVFgsIDc3MDMw
LCBVU0EuJiN4RDtUZXhhcyBDaGlsZHJlbiZhcG9zO3MgSG9zcGl0YWwsIEhvdXN0b24sIFRYLCA3
NzAzMCwgVVNBLiYjeEQ7RGVwYXJ0bWVudCBvZiBQZWRpYXRyaWNzLCBCYXlsb3IgQ29sbGVnZSBv
ZiBNZWRpY2luZSwgSG91c3RvbiwgVFgsIDc3MDMwLCBVU0EuJiN4RDtVbml2ZXJzaXR5IG9mIFRl
eGFzIEhlYWx0aCBTY2llbmNlIENlbnRlciwgSG91c3RvbiwgVFgsIFVTQS4mI3hEO0RlcGFydG1l
bnQgb2YgTW9sZWN1bGFyIGFuZCBIdW1hbiBHZW5ldGljcywgQmF5bG9yIENvbGxlZ2Ugb2YgTWVk
aWNpbmUgYW5kIFRleGFzIENoaWxkcmVuJmFwb3M7cyBIb3NwaXRhbCwgSG91c3RvbiwgVFgsIDc3
MDMwLCBVU0EuIHZyc3V0dG9uQHRleGFzY2hpbGRyZW5zLm9yZy48L2F1dGgtYWRkcmVzcz48dGl0
bGVzPjx0aXRsZT5QT0daIHRydW5jYXRpbmcgYWxsZWxlcyBjYXVzZSBzeW5kcm9taWMgaW50ZWxs
ZWN0dWFsIGRpc2FiaWxpdHk8L3RpdGxlPjxzZWNvbmRhcnktdGl0bGU+R2Vub21lIE1lZDwvc2Vj
b25kYXJ5LXRpdGxlPjwvdGl0bGVzPjxwZXJpb2RpY2FsPjxmdWxsLXRpdGxlPkdlbm9tZSBNZWQ8
L2Z1bGwtdGl0bGU+PC9wZXJpb2RpY2FsPjxwYWdlcz4zPC9wYWdlcz48dm9sdW1lPjg8L3ZvbHVt
ZT48bnVtYmVyPjE8L251bWJlcj48a2V5d29yZHM+PGtleXdvcmQ+QWRvbGVzY2VudDwva2V5d29y
ZD48a2V5d29yZD5BZHVsdDwva2V5d29yZD48a2V5d29yZD5BbGxlbGVzPC9rZXl3b3JkPjxrZXl3
b3JkPkNoaWxkLCBQcmVzY2hvb2w8L2tleXdvcmQ+PGtleXdvcmQ+RXhvbWU8L2tleXdvcmQ+PGtl
eXdvcmQ+RmVtYWxlPC9rZXl3b3JkPjxrZXl3b3JkPkhldGVyb3p5Z290ZTwva2V5d29yZD48a2V5
d29yZD5IdW1hbnM8L2tleXdvcmQ+PGtleXdvcmQ+SW5mYW50PC9rZXl3b3JkPjxrZXl3b3JkPklu
dGVsbGVjdHVhbCBEaXNhYmlsaXR5LypnZW5ldGljcy9wYXRob2xvZ3k8L2tleXdvcmQ+PGtleXdv
cmQ+TWFsZTwva2V5d29yZD48a2V5d29yZD4qTXV0YXRpb248L2tleXdvcmQ+PGtleXdvcmQ+U2Vx
dWVuY2UgQW5hbHlzaXMsIEROQS8qbWV0aG9kczwva2V5d29yZD48a2V5d29yZD5UcmFuc3Bvc2Fz
ZXMvKmdlbmV0aWNzPC9rZXl3b3JkPjwva2V5d29yZHM+PGRhdGVzPjx5ZWFyPjIwMTY8L3llYXI+
PHB1Yi1kYXRlcz48ZGF0ZT5KYW4gNjwvZGF0ZT48L3B1Yi1kYXRlcz48L2RhdGVzPjxpc2JuPjE3
NTYtOTk0WCAoRWxlY3Ryb25pYykmI3hEOzE3NTYtOTk0WCAoTGlua2luZyk8L2lzYm4+PGFjY2Vz
c2lvbi1udW0+MjY3Mzk2MTU8L2FjY2Vzc2lvbi1udW0+PHVybHM+PHJlbGF0ZWQtdXJscz48dXJs
Pmh0dHBzOi8vd3d3Lm5jYmkubmxtLm5paC5nb3YvcHVibWVkLzI2NzM5NjE1PC91cmw+PC9yZWxh
dGVkLXVybHM+PC91cmxzPjxjdXN0b20yPlBNQzQ3MDIzMDA8L2N1c3RvbTI+PGVsZWN0cm9uaWMt
cmVzb3VyY2UtbnVtPjEwLjExODYvczEzMDczLTAxNS0wMjUzLTA8L2VsZWN0cm9uaWMtcmVzb3Vy
Y2UtbnVtPjwvcmVjb3JkPjwvQ2l0ZT48Q2l0ZT48QXV0aG9yPlN0ZXNzbWFuPC9BdXRob3I+PFll
YXI+MjAxNjwvWWVhcj48UmVjTnVtPjUxMjwvUmVjTnVtPjxyZWNvcmQ+PHJlYy1udW1iZXI+NTEy
PC9yZWMtbnVtYmVyPjxmb3JlaWduLWtleXM+PGtleSBhcHA9IkVOIiBkYi1pZD0iOXplc3BhZGV5
NTl6YXhlMHp4MnhhdDJsYXB0d3pkYXgyZXAwIiB0aW1lc3RhbXA9IjE1NjYyMzQ0MjIiPjUxMjwv
a2V5PjwvZm9yZWlnbi1rZXlzPjxyZWYtdHlwZSBuYW1lPSJKb3VybmFsIEFydGljbGUiPjE3PC9y
ZWYtdHlwZT48Y29udHJpYnV0b3JzPjxhdXRob3JzPjxhdXRob3I+U3Rlc3NtYW4sIEguIEEuIEYu
PC9hdXRob3I+PGF1dGhvcj5XaWxsZW1zZW4sIE0uIEguPC9hdXRob3I+PGF1dGhvcj5GZW5ja292
YSwgTS48L2F1dGhvcj48YXV0aG9yPlBlbm4sIE8uPC9hdXRob3I+PGF1dGhvcj5Ib2lzY2hlbiwg
QS48L2F1dGhvcj48YXV0aG9yPlhpb25nLCBCLjwvYXV0aG9yPjxhdXRob3I+V2FuZywgVC48L2F1
dGhvcj48YXV0aG9yPkhvZWt6ZW1hLCBLLjwvYXV0aG9yPjxhdXRob3I+Vml2ZXMsIEwuPC9hdXRo
b3I+PGF1dGhvcj5Wb2dlbCwgSS48L2F1dGhvcj48YXV0aG9yPkJydW5uZXIsIEguIEcuPC9hdXRo
b3I+PGF1dGhvcj52YW4gZGVyIEJ1cmd0LCBJLjwvYXV0aG9yPjxhdXRob3I+T2NrZWxvZW4sIEMu
IFcuPC9hdXRob3I+PGF1dGhvcj5TY2h1dXJzLUhvZWlqbWFrZXJzLCBKLiBILjwvYXV0aG9yPjxh
dXRob3I+S2xlaW4gV2Fzc2luay1SdWl0ZXIsIEouIFMuPC9hdXRob3I+PGF1dGhvcj5TdHVtcGVs
LCBDLjwvYXV0aG9yPjxhdXRob3I+U3RldmVucywgUy4gSi4gQy48L2F1dGhvcj48YXV0aG9yPlZs
ZXMsIEguIFMuPC9hdXRob3I+PGF1dGhvcj5NYXJjZWxpcywgQy4gTS48L2F1dGhvcj48YXV0aG9y
PnZhbiBCb2tob3ZlbiwgSC48L2F1dGhvcj48YXV0aG9yPkNhbnRhZ3JlbCwgVi48L2F1dGhvcj48
YXV0aG9yPkNvbGxlYXV4LCBMLjwvYXV0aG9yPjxhdXRob3I+Tmljb3VsZWF1LCBNLjwvYXV0aG9y
PjxhdXRob3I+THlvbm5ldCwgUy48L2F1dGhvcj48YXV0aG9yPkJlcm5pZXIsIFIuIEEuPC9hdXRo
b3I+PGF1dGhvcj5HZXJkdHMsIEouPC9hdXRob3I+PGF1dGhvcj5Db2UsIEIuIFAuPC9hdXRob3I+
PGF1dGhvcj5Sb21hbm8sIEMuPC9hdXRob3I+PGF1dGhvcj5BbGJlcnRpLCBBLjwvYXV0aG9yPjxh
dXRob3I+R3JpbGxvLCBMLjwvYXV0aG9yPjxhdXRob3I+U2N1ZGVyaSwgQy48L2F1dGhvcj48YXV0
aG9yPk5vcmRlbnNram9sZCwgTS48L2F1dGhvcj48YXV0aG9yPkt2YXJudW5nLCBNLjwvYXV0aG9y
PjxhdXRob3I+R3VvLCBILjwvYXV0aG9yPjxhdXRob3I+WGlhLCBLLjwvYXV0aG9yPjxhdXRob3I+
UGl0b24sIEEuPC9hdXRob3I+PGF1dGhvcj5HZXJhcmQsIEIuPC9hdXRob3I+PGF1dGhvcj5HZW5l
dmlldmUsIEQuPC9hdXRob3I+PGF1dGhvcj5EZWxvYmVsLCBCLjwvYXV0aG9yPjxhdXRob3I+TGVo
YWxsZSwgRC48L2F1dGhvcj48YXV0aG9yPlBlcnJpbiwgTC48L2F1dGhvcj48YXV0aG9yPlByaWV1
ciwgRi48L2F1dGhvcj48YXV0aG9yPlRoZXZlbm9uLCBKLjwvYXV0aG9yPjxhdXRob3I+R2Vjeiwg
Si48L2F1dGhvcj48YXV0aG9yPlNoYXcsIE0uPC9hdXRob3I+PGF1dGhvcj5QZnVuZHQsIFIuPC9h
dXRob3I+PGF1dGhvcj5LZXJlbiwgQi48L2F1dGhvcj48YXV0aG9yPkphY3F1ZXR0ZSwgQS48L2F1
dGhvcj48YXV0aG9yPlNjaGVuY2ssIEEuPC9hdXRob3I+PGF1dGhvcj5FaWNobGVyLCBFLiBFLjwv
YXV0aG9yPjxhdXRob3I+S2xlZWZzdHJhLCBULjwvYXV0aG9yPjwvYXV0aG9ycz48L2NvbnRyaWJ1
dG9ycz48YXV0aC1hZGRyZXNzPkRlcGFydG1lbnQgb2YgR2Vub21lIFNjaWVuY2VzLCBVbml2ZXJz
aXR5IG9mIFdhc2hpbmd0b24sIFNlYXR0bGUsIFdBIDk4MTA1LCBVU0EuJiN4RDtEZXBhcnRtZW50
IG9mIEh1bWFuIEdlbmV0aWNzLCBSYWRib3VkIFVuaXZlcnNpdHkgTWVkaWNhbCBDZW50ZXIsIDY1
MDAgSEIgTmlqbWVnZW4sIHRoZSBOZXRoZXJsYW5kczsgRG9uZGVycyBJbnN0aXR1dGUgZm9yIEJy
YWluLCBDb2duaXRpb24gYW5kIEJlaGF2aW91ciwgUmFkYm91ZCBVbml2ZXJzaXR5IE1lZGljYWwg
Q2VudGVyLCA2NTAwIEhCIE5pam1lZ2VuLCB0aGUgTmV0aGVybGFuZHMuIEVsZWN0cm9uaWMgYWRk
cmVzczogbWFyam9sZWluLndpbGxlbXNlbkByYWRib3VkdW1jLm5sLiYjeEQ7RGVwYXJ0bWVudCBv
ZiBIdW1hbiBHZW5ldGljcywgUmFkYm91ZCBVbml2ZXJzaXR5IE1lZGljYWwgQ2VudGVyLCA2NTAw
IEhCIE5pam1lZ2VuLCB0aGUgTmV0aGVybGFuZHM7IERvbmRlcnMgSW5zdGl0dXRlIGZvciBCcmFp
biwgQ29nbml0aW9uIGFuZCBCZWhhdmlvdXIsIFJhZGJvdWQgVW5pdmVyc2l0eSBNZWRpY2FsIENl
bnRlciwgNjUwMCBIQiBOaWptZWdlbiwgdGhlIE5ldGhlcmxhbmRzLiYjeEQ7VGhlIFN0YXRlIEtl
eSBMYWJvcmF0b3J5IG9mIE1lZGljYWwgR2VuZXRpY3MsIFNjaG9vbCBvZiBMaWZlIFNjaWVuY2Vz
LCBDZW50cmFsIFNvdXRoIFVuaXZlcnNpdHksIENoYW5nc2hhLCBIdW5hbiA0MTAwNzgsIENoaW5h
LiYjeEQ7RGVwYXJ0bWVudCBvZiBDbGluaWNhbCBHZW5ldGljcywgQWFyaHVzIFVuaXZlcnNpdHkg
SG9zcGl0YWwsIFNrZWpieSwgODAwMCBBYXJodXMsIERlbm1hcmsuJiN4RDtEZXBhcnRtZW50IG9m
IEh1bWFuIEdlbmV0aWNzLCBSYWRib3VkIFVuaXZlcnNpdHkgTWVkaWNhbCBDZW50ZXIsIDY1MDAg
SEIgTmlqbWVnZW4sIHRoZSBOZXRoZXJsYW5kczsgRG9uZGVycyBJbnN0aXR1dGUgZm9yIEJyYWlu
LCBDb2duaXRpb24gYW5kIEJlaGF2aW91ciwgUmFkYm91ZCBVbml2ZXJzaXR5IE1lZGljYWwgQ2Vu
dGVyLCA2NTAwIEhCIE5pam1lZ2VuLCB0aGUgTmV0aGVybGFuZHM7IERlcGFydG1lbnQgb2YgQ2xp
bmljYWwgR2VuZXRpY3MsIE1hYXN0cmljaHQgVW5pdmVyc2l0eSBNZWRpY2FsIENlbnRlcissIDYy
MjkgSFggTWFhc3RyaWNodCwgdGhlIE5ldGhlcmxhbmRzLiYjeEQ7RGVwYXJ0bWVudCBvZiBIdW1h
biBHZW5ldGljcywgUmFkYm91ZCBVbml2ZXJzaXR5IE1lZGljYWwgQ2VudGVyLCA2NTAwIEhCIE5p
am1lZ2VuLCB0aGUgTmV0aGVybGFuZHMuJiN4RDtEZXBhcnRtZW50IG9mIEdlbmV0aWNzLCBVbml2
ZXJzaXR5IG9mIEdyb25pbmdlbiBhbmQgVW5pdmVyc2l0eSBNZWRpY2FsIENlbnRlciBHcm9uaW5n
ZW4sIDk3MDAgUkIgR3JvbmluZ2VuLCB0aGUgTmV0aGVybGFuZHMuJiN4RDtEZXBhcnRtZW50IG9m
IENsaW5pY2FsIEdlbmV0aWNzLCBNYWFzdHJpY2h0IFVuaXZlcnNpdHkgTWVkaWNhbCBDZW50ZXIr
LCA2MjI5IEhYIE1hYXN0cmljaHQsIHRoZSBOZXRoZXJsYW5kcy4mI3hEO0RlcGFydG1lbnQgb2Yg
TmV1cm9sb2dpZSwgTWFhc3RyaWNodCBVbml2ZXJzaXR5IE1lZGljYWwgQ2VudGVyKywgNjIyOSBI
WCBNYWFzdHJpY2h0LCB0aGUgTmV0aGVybGFuZHMuJiN4RDtJTlNFUk0gVU1SIDExNjMsIExhYm9y
YXRvcnkgb2YgTW9sZWN1bGFyIGFuZCBQYXRob3BoeXNpb2xvZ2ljYWwgQmFzZXMgb2YgQ29nbml0
aXZlIERpc29yZGVycywgSW1hZ2luZSBJbnN0aXR1dGUsIDc1MDE1IFBhcmlzLCBGcmFuY2U7IFBh
cmlzIERlc2NhcnRlcyBVbml2ZXJzaXR5IC0gU29yYm9ubmUgUGFyaXMgQ2l0ZSwgSW1hZ2luZSBJ
bnN0aXR1dGUsIDc1MDE1IFBhcmlzLCBGcmFuY2UuJiN4RDtJTlNFUk0gVU1SIDExNjMsIExhYm9y
YXRvcnkgb2YgTW9sZWN1bGFyIGFuZCBQYXRob3BoeXNpb2xvZ2ljYWwgQmFzZXMgb2YgQ29nbml0
aXZlIERpc29yZGVycywgSW1hZ2luZSBJbnN0aXR1dGUsIDc1MDE1IFBhcmlzLCBGcmFuY2U7IFBh
cmlzIERlc2NhcnRlcyBVbml2ZXJzaXR5IC0gU29yYm9ubmUgUGFyaXMgQ2l0ZSwgSW1hZ2luZSBJ
bnN0aXR1dGUsIDc1MDE1IFBhcmlzLCBGcmFuY2U7IERlcGFydG1lbnRzIG9mIEdlbmV0aWNzLCBI
b3BpdGFsIE5lY2tlciAtIEVuZmFudHMgTWFsYWRlcywgQXNzaXN0YW5jZSBQdWJsaXF1ZSAtIEhv
cGl0YXV4IGRlIFBhcmlzLCA3NTAxNSBQYXJpcywgRnJhbmNlLiYjeEQ7RGVwYXJ0bWVudCBvZiBQ
c3ljaGlhdHJ5IGFuZCBCZWhhdmlvcmFsIFNjaWVuY2VzLCBVbml2ZXJzaXR5IG9mIFdhc2hpbmd0
b24sIFNlYXR0bGUsIFdBIDk4MTA1LCBVU0EuJiN4RDtQZWRpYXRyaWNzICZhbXA7IE1lZGljYWwg
R2VuZXRpY3MsIElzdGl0dXRvIGRpIFJpY292ZXJvIGUgQ3VyYSBhIENhcmF0dGVyZSBTY2llbnRp
ZmljbyBBc3NvY2lhemlvbmUgT2FzaSBNYXJpYSBTYW50aXNzaW1hLCA5NDAxOCBUcm9pbmEsIEl0
YWx5LiYjeEQ7TGFib3JhdG9yeSBvZiBNZWRpY2FsIEdlbmV0aWNzLCBJc3RpdHV0byBkaSBSaWNv
dmVybyBlIEN1cmEgYSBDYXJhdHRlcmUgU2NpZW50aWZpY28gQXNzb2NpYXppb25lIE9hc2kgTWFy
aWEgU2FudGlzc2ltYSwgOTQwMTggVHJvaW5hLCBJdGFseS4mI3hEO05ldXJvbXVzY3VsYXIgRGlz
ZWFzZXMgVW5pdCwgSXN0aXR1dG8gZGkgUmljb3Zlcm8gZSBDdXJhIGEgQ2FyYXR0ZXJlIFNjaWVu
dGlmaWNvIEFzc29jaWF6aW9uZSBPYXNpIE1hcmlhIFNhbnRpc3NpbWEsIDk0MDE4IFRyb2luYSwg
SXRhbHkuJiN4RDtEZXBhcnRtZW50IG9mIE1vbGVjdWxhciBNZWRpY2luZSBhbmQgU3VyZ2VyeSwg
Q2VudGVyIGZvciBNb2xlY3VsYXIgTWVkaWNpbmUsIEthcm9saW5za2EgSW5zdGl0dXRldCwgMTcx
IDc3IFNvbG5hLCBTd2VkZW4uJiN4RDtEZXBhcnRtZW50IG9mIFRyYW5zbGF0aW9uYWwgTWVkaWNp
bmUgYW5kIE5ldXJvZ2VuZXRpY3MsIEluc3RpdHV0IEdlbmV0aXF1ZSBCaW9sb2dpZSBNb2xlY3Vs
YWlyZSBDZWxsdWxhaXJlLCA2NzQwMCBJbGxraXJjaCwgRnJhbmNlOyBMYWJvcmF0b2lyZSBkZSBE
aWFnbm9zdGljIEdlbmV0aXF1ZSwgSG9waXRhdXggVW5pdmVyc2l0YWlyZXMgZGUgU3RyYXNib3Vy
ZywgNjcwMDAgU3RyYXNib3VyZywgRnJhbmNlLiYjeEQ7TGFib3JhdG9pcmUgZGUgRGlhZ25vc3Rp
YyBHZW5ldGlxdWUsIEhvcGl0YXV4IFVuaXZlcnNpdGFpcmVzIGRlIFN0cmFzYm91cmcsIDY3MDAw
IFN0cmFzYm91cmcsIEZyYW5jZS4mI3hEO0RlcGFydGVtZW50IGRlIEdlbmV0aXF1ZSBNZWRpY2Fs
ZSwgQ2VudHJlIGRlIFJlZmVyZW5jZSBNYWxhZGllcyBSYXJlcyBBbm9tYWxpZXMgZHUgRGV2ZWxv
cHBlbWVudCBldCBTeW5kcm9tZXMgTWFsZm9ybWF0aWZzIFN1ZC1MYW5ndWVkb2MgUm91c3NpbGxv
biwgSG9waXRhbCBBcm5hdWQgZGUgVmlsbGVuZXV2ZSwgMzQwOTAgTW9udHBlbGxpZXIsIEZyYW5j
ZS4mI3hEO0NlbnRyZSBkZSBHZW5ldGlxdWUgQ2hyb21vc29taXF1ZSwgSG9waXRhbCBTYWludCBW
aW5jZW50IGRlIFBhdWwsIEdyb3VwZW1lbnQgZGVzIEhvcGl0YXV4IGRlIGwmYXBvcztJbnN0aXR1
dCBDYXRob2xpcXVlIGRlIExpbGxlLCA1OTAwMCBMaWxsZSwgRnJhbmNlLiYjeEQ7RXF1aXBlIEVB
NDI3MS1HQUQsIENlbnRyZSBkZSBSZWZlcmVuY2UgQW5vbWFsaWVzIGR1IERldmVsb3BwZW1lbnQg
ZXQgU3luZHJvbWVzIE1hbGZvcm1hdGlmcyBkZSBsJmFwb3M7RXN0LCBGZWRlcmF0aW9uIEhvc3Bp
dGFsby1Vbml2ZXJzaXRhaXJlIFRSQU5TTEFELCAyMTA3OSBEaWpvbiwgRnJhbmNlLiYjeEQ7U2Vy
dmljZSBkZSBHZW5ldGlxdWUgQ2xpbmlxdWUsIEhvcGl0YWwgUm9iZXJ0IERlYnJlLCA3NTAxOSBQ
YXJpcywgRnJhbmNlLiYjeEQ7U2VydmljZSBkZSBHZW5ldGlxdWUgQ2xpbmlxdWUgQ2hyb21vc29t
aXF1ZSBldCBNb2xlY3VsYWlyZSwgQ2VudHJlIEhvc3BpdGFsaWVyIFVuaXZlcnNpdGFpcmUgZGUg
U2FpbnQtRXRpZW5uZSwgNDIxMDAgU2FpbnQtRXRpZW5uZSwgRnJhbmNlLiYjeEQ7Um9iaW5zb24g
UmVzZWFyY2ggSW5zdGl0dXRlLCBVbml2ZXJzaXR5IG9mIEFkZWxhaWRlIGFuZCBXb21lbiZhcG9z
O3MgYW5kIENoaWxkcmVuJmFwb3M7cyBIb3NwaXRhbCwgTm9ydGggQWRlbGFpZGUgU0EgNTAwNiwg
QXVzdHJhbGlhLiYjeEQ7RGVwYXJ0ZW1lbnQgZGUgR2VuZXRpcXVlLCBIb3BpdGFsIGRlIGxhIFBp
dGllLVNhbHBldHJpZXJlLCBBc3Npc3RhbmNlIFB1YmxpcXVlIC0gSG9waXRhdXggZGUgUGFyaXMs
IDc1MDEzIFBhcmlzLCBGcmFuY2U7IElOU0VSTSBVTTc1IGFuZCBVMTEyNywgQ05SUyBVTVI3MjI1
LCBVbml2ZXJzaXRlIFBpZXJyZSBldCBNYXJpZSBDdXJpZSAoUGFyaXMgNikgYW5kIEluc3RpdHV0
IGR1IENlcnZlYXUgZXQgZGUgbGEgTW9lbGxlIGVwaW5pZXJlLCA3NTAxMyBQYXJpcywgRnJhbmNl
LiYjeEQ7RGVwYXJ0ZW1lbnQgZGUgR2VuZXRpcXVlLCBIb3BpdGFsIGRlIGxhIFBpdGllLVNhbHBl
dHJpZXJlLCBBc3Npc3RhbmNlIFB1YmxpcXVlIC0gSG9waXRhdXggZGUgUGFyaXMsIDc1MDEzIFBh
cmlzLCBGcmFuY2UuJiN4RDtEZXBhcnRtZW50IG9mIEdlbm9tZSBTY2llbmNlcywgVW5pdmVyc2l0
eSBvZiBXYXNoaW5ndG9uLCBTZWF0dGxlLCBXQSA5ODEwNSwgVVNBOyBIb3dhcmQgSHVnaGVzIE1l
ZGljYWwgSW5zdGl0dXRlLCBTZWF0dGxlLCBXQSA5ODE5NSwgVVNBLiBFbGVjdHJvbmljIGFkZHJl
c3M6IGVlZUBncy53YXNoaW5ndG9uLmVkdS48L2F1dGgtYWRkcmVzcz48dGl0bGVzPjx0aXRsZT5E
aXNydXB0aW9uIG9mIFBPR1ogSXMgQXNzb2NpYXRlZCB3aXRoIEludGVsbGVjdHVhbCBEaXNhYmls
aXR5IGFuZCBBdXRpc20gU3BlY3RydW0gRGlzb3JkZXJzPC90aXRsZT48c2Vjb25kYXJ5LXRpdGxl
PkFtIEogSHVtIEdlbmV0PC9zZWNvbmRhcnktdGl0bGU+PC90aXRsZXM+PHBlcmlvZGljYWw+PGZ1
bGwtdGl0bGU+QW0gSiBIdW0gR2VuZXQ8L2Z1bGwtdGl0bGU+PC9wZXJpb2RpY2FsPjxwYWdlcz41
NDEtNTUyPC9wYWdlcz48dm9sdW1lPjk4PC92b2x1bWU+PG51bWJlcj4zPC9udW1iZXI+PGtleXdv
cmRzPjxrZXl3b3JkPkFkb2xlc2NlbnQ8L2tleXdvcmQ+PGtleXdvcmQ+QWR1bHQ8L2tleXdvcmQ+
PGtleXdvcmQ+QW5pbWFsczwva2V5d29yZD48a2V5d29yZD5BdXRpc20gU3BlY3RydW0gRGlzb3Jk
ZXIvZGlhZ25vc2lzLypnZW5ldGljczwva2V5d29yZD48a2V5d29yZD5DaGlsZDwva2V5d29yZD48
a2V5d29yZD5DaGlsZCwgUHJlc2Nob29sPC9rZXl3b3JkPjxrZXl3b3JkPkNvaG9ydCBTdHVkaWVz
PC9rZXl3b3JkPjxrZXl3b3JkPkRvd24tUmVndWxhdGlvbjwva2V5d29yZD48a2V5d29yZD5Ecm9z
b3BoaWxhL2dlbmV0aWNzPC9rZXl3b3JkPjxrZXl3b3JkPkRyb3NvcGhpbGEgUHJvdGVpbnMvZ2Vu
ZXRpY3MvbWV0YWJvbGlzbTwva2V5d29yZD48a2V5d29yZD5FeG9tZTwva2V5d29yZD48a2V5d29y
ZD5GZW1hbGU8L2tleXdvcmQ+PGtleXdvcmQ+R2VuZSBLbm9ja2Rvd24gVGVjaG5pcXVlczwva2V5
d29yZD48a2V5d29yZD5HZW5vbWUtV2lkZSBBc3NvY2lhdGlvbiBTdHVkeTwva2V5d29yZD48a2V5
d29yZD5IdW1hbnM8L2tleXdvcmQ+PGtleXdvcmQ+SW5mYW50PC9rZXl3b3JkPjxrZXl3b3JkPklu
dGVsbGVjdHVhbCBEaXNhYmlsaXR5L2RpYWdub3Npcy8qZ2VuZXRpY3M8L2tleXdvcmQ+PGtleXdv
cmQ+TGFuZ3VhZ2UgRGV2ZWxvcG1lbnQgRGlzb3JkZXJzL2RpYWdub3Npcy9nZW5ldGljczwva2V5
d29yZD48a2V5d29yZD5MaW5lYXIgTW9kZWxzPC9rZXl3b3JkPjxrZXl3b3JkPk1hbGU8L2tleXdv
cmQ+PGtleXdvcmQ+TWljcm9jZXBoYWx5L2RpYWdub3Npcy9nZW5ldGljczwva2V5d29yZD48a2V5
d29yZD5NdXRhdGlvbjwva2V5d29yZD48a2V5d29yZD5QaGVub3R5cGU8L2tleXdvcmQ+PGtleXdv
cmQ+VHJhbnNjcmlwdGlvbiBGYWN0b3JzL2dlbmV0aWNzL21ldGFib2xpc208L2tleXdvcmQ+PGtl
eXdvcmQ+VHJhbnNwb3Nhc2VzLypnZW5ldGljczwva2V5d29yZD48L2tleXdvcmRzPjxkYXRlcz48
eWVhcj4yMDE2PC95ZWFyPjxwdWItZGF0ZXM+PGRhdGU+TWFyIDM8L2RhdGU+PC9wdWItZGF0ZXM+
PC9kYXRlcz48aXNibj4xNTM3LTY2MDUgKEVsZWN0cm9uaWMpJiN4RDswMDAyLTkyOTcgKExpbmtp
bmcpPC9pc2JuPjxhY2Nlc3Npb24tbnVtPjI2OTQyMjg3PC9hY2Nlc3Npb24tbnVtPjx1cmxzPjxy
ZWxhdGVkLXVybHM+PHVybD5odHRwczovL3d3dy5uY2JpLm5sbS5uaWguZ292L3B1Ym1lZC8yNjk0
MjI4NzwvdXJsPjwvcmVsYXRlZC11cmxzPjwvdXJscz48Y3VzdG9tMj5QTUM0ODkwMjQxPC9jdXN0
b20yPjxlbGVjdHJvbmljLXJlc291cmNlLW51bT4xMC4xMDE2L2ouYWpoZy4yMDE2LjAyLjAwNDwv
ZWxlY3Ryb25pYy1yZXNvdXJjZS1udW0+PC9yZWNvcmQ+PC9DaXRlPjwvRW5kTm90ZT4A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13-115</w:t>
        </w:r>
        <w:r w:rsidR="004F3306">
          <w:fldChar w:fldCharType="end"/>
        </w:r>
      </w:hyperlink>
      <w:r w:rsidRPr="00463224">
        <w:t>.</w:t>
      </w:r>
    </w:p>
    <w:p w:rsidR="00D02FB8" w:rsidRPr="00463224" w:rsidRDefault="00D02FB8" w:rsidP="00AA0BDF"/>
    <w:p w:rsidR="00F34A7F" w:rsidRPr="00463224" w:rsidRDefault="00B31FCF" w:rsidP="00AA0BDF">
      <w:pPr>
        <w:rPr>
          <w:u w:val="single"/>
        </w:rPr>
      </w:pPr>
      <w:r w:rsidRPr="00463224">
        <w:rPr>
          <w:u w:val="single"/>
        </w:rPr>
        <w:t>Family 160</w:t>
      </w:r>
      <w:r w:rsidR="002C466D" w:rsidRPr="00463224">
        <w:rPr>
          <w:u w:val="single"/>
        </w:rPr>
        <w:t>:</w:t>
      </w:r>
    </w:p>
    <w:p w:rsidR="00B31FCF" w:rsidRPr="00463224" w:rsidRDefault="00B31FCF" w:rsidP="00511F91">
      <w:pPr>
        <w:spacing w:after="0"/>
      </w:pPr>
      <w:proofErr w:type="spellStart"/>
      <w:r w:rsidRPr="00463224">
        <w:t>Proband</w:t>
      </w:r>
      <w:proofErr w:type="spellEnd"/>
      <w:r w:rsidRPr="00463224">
        <w:t xml:space="preserve"> with TGA, aortic </w:t>
      </w:r>
      <w:proofErr w:type="spellStart"/>
      <w:r w:rsidRPr="00463224">
        <w:t>coarctation</w:t>
      </w:r>
      <w:proofErr w:type="spellEnd"/>
      <w:r w:rsidRPr="00463224">
        <w:t xml:space="preserve"> with transverse arch hypoplasia, </w:t>
      </w:r>
      <w:proofErr w:type="spellStart"/>
      <w:r w:rsidRPr="00463224">
        <w:t>hypoplastic</w:t>
      </w:r>
      <w:proofErr w:type="spellEnd"/>
      <w:r w:rsidRPr="00463224">
        <w:t xml:space="preserve"> non-apex forming </w:t>
      </w:r>
      <w:r w:rsidR="00B404CF">
        <w:t>right ventricle</w:t>
      </w:r>
      <w:r w:rsidRPr="00463224">
        <w:t>, small apical muscular VSD, coronary pattern: 1LCx2R</w:t>
      </w:r>
      <w:r w:rsidR="000D4900" w:rsidRPr="00463224">
        <w:t>.</w:t>
      </w:r>
    </w:p>
    <w:p w:rsidR="00511F91" w:rsidRPr="00463224" w:rsidRDefault="00511F91" w:rsidP="00511F91">
      <w:pPr>
        <w:spacing w:after="0"/>
      </w:pPr>
    </w:p>
    <w:tbl>
      <w:tblPr>
        <w:tblStyle w:val="TableGrid"/>
        <w:tblW w:w="0" w:type="auto"/>
        <w:tblLook w:val="04A0" w:firstRow="1" w:lastRow="0" w:firstColumn="1" w:lastColumn="0" w:noHBand="0" w:noVBand="1"/>
      </w:tblPr>
      <w:tblGrid>
        <w:gridCol w:w="3116"/>
        <w:gridCol w:w="3117"/>
        <w:gridCol w:w="3117"/>
      </w:tblGrid>
      <w:tr w:rsidR="00511F91" w:rsidRPr="00463224" w:rsidTr="00511F91">
        <w:tc>
          <w:tcPr>
            <w:tcW w:w="3116" w:type="dxa"/>
          </w:tcPr>
          <w:p w:rsidR="00511F91" w:rsidRPr="00463224" w:rsidRDefault="00511F91" w:rsidP="00511F91">
            <w:r w:rsidRPr="00463224">
              <w:rPr>
                <w:b/>
                <w:i/>
              </w:rPr>
              <w:t>PTPN11</w:t>
            </w:r>
            <w:r w:rsidRPr="00463224">
              <w:rPr>
                <w:b/>
              </w:rPr>
              <w:t xml:space="preserve"> (NM_002834.4)</w:t>
            </w:r>
          </w:p>
        </w:tc>
        <w:tc>
          <w:tcPr>
            <w:tcW w:w="3117" w:type="dxa"/>
          </w:tcPr>
          <w:p w:rsidR="00511F91" w:rsidRPr="00463224" w:rsidRDefault="00511F91" w:rsidP="00511F91">
            <w:r w:rsidRPr="00463224">
              <w:rPr>
                <w:b/>
              </w:rPr>
              <w:t>c.661A&gt;G, p.(Ile221Val)</w:t>
            </w:r>
          </w:p>
        </w:tc>
        <w:tc>
          <w:tcPr>
            <w:tcW w:w="3117" w:type="dxa"/>
          </w:tcPr>
          <w:p w:rsidR="00511F91" w:rsidRPr="00463224" w:rsidRDefault="00511F91" w:rsidP="00511F91">
            <w:r w:rsidRPr="00463224">
              <w:rPr>
                <w:b/>
              </w:rPr>
              <w:t>chr12:112893772A&gt;G</w:t>
            </w:r>
          </w:p>
        </w:tc>
      </w:tr>
    </w:tbl>
    <w:p w:rsidR="00511F91" w:rsidRPr="00463224" w:rsidRDefault="00511F91" w:rsidP="00511F91">
      <w:pPr>
        <w:spacing w:after="0"/>
      </w:pPr>
    </w:p>
    <w:p w:rsidR="00250331" w:rsidRPr="00463224" w:rsidRDefault="00250331" w:rsidP="00AA0BDF">
      <w:r w:rsidRPr="00463224">
        <w:t>Paternally inherited</w:t>
      </w:r>
      <w:r w:rsidR="003D1FA9" w:rsidRPr="00463224">
        <w:t>, rare</w:t>
      </w:r>
      <w:r w:rsidRPr="00463224">
        <w:t xml:space="preserve"> </w:t>
      </w:r>
      <w:r w:rsidRPr="00463224">
        <w:rPr>
          <w:b/>
        </w:rPr>
        <w:t>variant of uncertain significance</w:t>
      </w:r>
      <w:r w:rsidRPr="00463224">
        <w:t xml:space="preserve"> (MAF= 0.00000</w:t>
      </w:r>
      <w:r w:rsidR="002229CD" w:rsidRPr="00463224">
        <w:t>4</w:t>
      </w:r>
      <w:r w:rsidRPr="00463224">
        <w:t xml:space="preserve">). </w:t>
      </w:r>
      <w:r w:rsidR="00E44ED6" w:rsidRPr="00463224">
        <w:t xml:space="preserve">The variant was reported in a patient with Noonan syndrome, but neither segregation testing nor functional validation were done </w:t>
      </w:r>
      <w:hyperlink w:anchor="_ENREF_116" w:tooltip="Lepri, 2014 #513" w:history="1">
        <w:r w:rsidR="004F3306">
          <w:fldChar w:fldCharType="begin">
            <w:fldData xml:space="preserve">PEVuZE5vdGU+PENpdGU+PEF1dGhvcj5MZXByaTwvQXV0aG9yPjxZZWFyPjIwMTQ8L1llYXI+PFJl
Y051bT41MTM8L1JlY051bT48RGlzcGxheVRleHQ+PHN0eWxlIGZhY2U9InN1cGVyc2NyaXB0Ij4x
MTY8L3N0eWxlPjwvRGlzcGxheVRleHQ+PHJlY29yZD48cmVjLW51bWJlcj41MTM8L3JlYy1udW1i
ZXI+PGZvcmVpZ24ta2V5cz48a2V5IGFwcD0iRU4iIGRiLWlkPSI5emVzcGFkZXk1OXpheGUwengy
eGF0MmxhcHR3emRheDJlcDAiIHRpbWVzdGFtcD0iMTU2NjIzNDQ1MyI+NTEzPC9rZXk+PC9mb3Jl
aWduLWtleXM+PHJlZi10eXBlIG5hbWU9IkpvdXJuYWwgQXJ0aWNsZSI+MTc8L3JlZi10eXBlPjxj
b250cmlidXRvcnM+PGF1dGhvcnM+PGF1dGhvcj5MZXByaSwgRi4gUi48L2F1dGhvcj48YXV0aG9y
PlNjYXZlbGxpLCBSLjwvYXV0aG9yPjxhdXRob3I+RGlnaWxpbywgTS4gQy48L2F1dGhvcj48YXV0
aG9yPkduYXp6bywgTS48L2F1dGhvcj48YXV0aG9yPkdyb3R0YSwgUy48L2F1dGhvcj48YXV0aG9y
PkRlbnRpY2ksIE0uIEwuPC9hdXRob3I+PGF1dGhvcj5QaXNhbmVzY2hpLCBFLjwvYXV0aG9yPjxh
dXRob3I+U2lybGV0bywgUC48L2F1dGhvcj48YXV0aG9yPkNhcG9saW5vLCBSLjwvYXV0aG9yPjxh
dXRob3I+QmFiYW4sIEEuPC9hdXRob3I+PGF1dGhvcj5SdXNzbywgUy48L2F1dGhvcj48YXV0aG9y
PkZyYW5jaGluLCBULjwvYXV0aG9yPjxhdXRob3I+QW5naW9uaSwgQS48L2F1dGhvcj48YXV0aG9y
PkRhbGxhcGljY29sYSwgQi48L2F1dGhvcj48L2F1dGhvcnM+PC9jb250cmlidXRvcnM+PGF1dGgt
YWRkcmVzcz5DeXRvZ2VuZXRpY3MsIE1lZGljYWwgR2VuZXRpY3MgYW5kIFBlZGlhdHJpYyBDYXJk
aW9sb2d5LCBCYW1iaW5vIEdlc3UgQ2hpbGRyZW4gSG9zcGl0YWwsIElSQ0NTLCBSb21lLCBJdGFs
eS4gZnJhbmNlc2Nhcm9tYW5hLmxlcHJpQG9wYmcubmV0LjwvYXV0aC1hZGRyZXNzPjx0aXRsZXM+
PHRpdGxlPkRpYWdub3NpcyBvZiBOb29uYW4gc3luZHJvbWUgYW5kIHJlbGF0ZWQgZGlzb3JkZXJz
IHVzaW5nIHRhcmdldCBuZXh0IGdlbmVyYXRpb24gc2VxdWVuY2luZzwvdGl0bGU+PHNlY29uZGFy
eS10aXRsZT5CTUMgTWVkIEdlbmV0PC9zZWNvbmRhcnktdGl0bGU+PC90aXRsZXM+PHBlcmlvZGlj
YWw+PGZ1bGwtdGl0bGU+Qk1DIE1lZCBHZW5ldDwvZnVsbC10aXRsZT48L3BlcmlvZGljYWw+PHBh
Z2VzPjE0PC9wYWdlcz48dm9sdW1lPjE1PC92b2x1bWU+PGtleXdvcmRzPjxrZXl3b3JkPkFkb2xl
c2NlbnQ8L2tleXdvcmQ+PGtleXdvcmQ+QmFzZSBTZXF1ZW5jZTwva2V5d29yZD48a2V5d29yZD5D
aGlsZDwva2V5d29yZD48a2V5d29yZD5DaGlsZCwgUHJlc2Nob29sPC9rZXl3b3JkPjxrZXl3b3Jk
PkROQSBNdXRhdGlvbmFsIEFuYWx5c2lzLyptZXRob2RzPC9rZXl3b3JkPjxrZXl3b3JkPkZlbWFs
ZTwva2V5d29yZD48a2V5d29yZD5HZW5vbWljczwva2V5d29yZD48a2V5d29yZD5IaWdoLVRocm91
Z2hwdXQgTnVjbGVvdGlkZSBTZXF1ZW5jaW5nLyptZXRob2RzPC9rZXl3b3JkPjxrZXl3b3JkPkh1
bWFuczwva2V5d29yZD48a2V5d29yZD5JbmZhbnQ8L2tleXdvcmQ+PGtleXdvcmQ+TWFsZTwva2V5
d29yZD48a2V5d29yZD5NdXRhdGlvbjwva2V5d29yZD48a2V5d29yZD5Ob29uYW4gU3luZHJvbWUv
KmRpYWdub3Npcy8qZ2VuZXRpY3M8L2tleXdvcmQ+PGtleXdvcmQ+UmVwcm9kdWNpYmlsaXR5IG9m
IFJlc3VsdHM8L2tleXdvcmQ+PC9rZXl3b3Jkcz48ZGF0ZXM+PHllYXI+MjAxNDwveWVhcj48cHVi
LWRhdGVzPjxkYXRlPkphbiAyMzwvZGF0ZT48L3B1Yi1kYXRlcz48L2RhdGVzPjxpc2JuPjE0NzEt
MjM1MCAoRWxlY3Ryb25pYykmI3hEOzE0NzEtMjM1MCAoTGlua2luZyk8L2lzYm4+PGFjY2Vzc2lv
bi1udW0+MjQ0NTEwNDI8L2FjY2Vzc2lvbi1udW0+PHVybHM+PHJlbGF0ZWQtdXJscz48dXJsPmh0
dHBzOi8vd3d3Lm5jYmkubmxtLm5paC5nb3YvcHVibWVkLzI0NDUxMDQyPC91cmw+PC9yZWxhdGVk
LXVybHM+PC91cmxzPjxjdXN0b20yPlBNQzM5MTUwMzE8L2N1c3RvbTI+PGVsZWN0cm9uaWMtcmVz
b3VyY2UtbnVtPjEwLjExODYvMTQ3MS0yMzUwLTE1LTE0PC9lbGVjdHJvbmljLXJlc291cmNlLW51
bT48L3JlY29yZD48L0NpdGU+PC9FbmROb3RlPgB=
</w:fldData>
          </w:fldChar>
        </w:r>
        <w:r w:rsidR="004F3306">
          <w:instrText xml:space="preserve"> ADDIN EN.CITE </w:instrText>
        </w:r>
        <w:r w:rsidR="004F3306">
          <w:fldChar w:fldCharType="begin">
            <w:fldData xml:space="preserve">PEVuZE5vdGU+PENpdGU+PEF1dGhvcj5MZXByaTwvQXV0aG9yPjxZZWFyPjIwMTQ8L1llYXI+PFJl
Y051bT41MTM8L1JlY051bT48RGlzcGxheVRleHQ+PHN0eWxlIGZhY2U9InN1cGVyc2NyaXB0Ij4x
MTY8L3N0eWxlPjwvRGlzcGxheVRleHQ+PHJlY29yZD48cmVjLW51bWJlcj41MTM8L3JlYy1udW1i
ZXI+PGZvcmVpZ24ta2V5cz48a2V5IGFwcD0iRU4iIGRiLWlkPSI5emVzcGFkZXk1OXpheGUwengy
eGF0MmxhcHR3emRheDJlcDAiIHRpbWVzdGFtcD0iMTU2NjIzNDQ1MyI+NTEzPC9rZXk+PC9mb3Jl
aWduLWtleXM+PHJlZi10eXBlIG5hbWU9IkpvdXJuYWwgQXJ0aWNsZSI+MTc8L3JlZi10eXBlPjxj
b250cmlidXRvcnM+PGF1dGhvcnM+PGF1dGhvcj5MZXByaSwgRi4gUi48L2F1dGhvcj48YXV0aG9y
PlNjYXZlbGxpLCBSLjwvYXV0aG9yPjxhdXRob3I+RGlnaWxpbywgTS4gQy48L2F1dGhvcj48YXV0
aG9yPkduYXp6bywgTS48L2F1dGhvcj48YXV0aG9yPkdyb3R0YSwgUy48L2F1dGhvcj48YXV0aG9y
PkRlbnRpY2ksIE0uIEwuPC9hdXRob3I+PGF1dGhvcj5QaXNhbmVzY2hpLCBFLjwvYXV0aG9yPjxh
dXRob3I+U2lybGV0bywgUC48L2F1dGhvcj48YXV0aG9yPkNhcG9saW5vLCBSLjwvYXV0aG9yPjxh
dXRob3I+QmFiYW4sIEEuPC9hdXRob3I+PGF1dGhvcj5SdXNzbywgUy48L2F1dGhvcj48YXV0aG9y
PkZyYW5jaGluLCBULjwvYXV0aG9yPjxhdXRob3I+QW5naW9uaSwgQS48L2F1dGhvcj48YXV0aG9y
PkRhbGxhcGljY29sYSwgQi48L2F1dGhvcj48L2F1dGhvcnM+PC9jb250cmlidXRvcnM+PGF1dGgt
YWRkcmVzcz5DeXRvZ2VuZXRpY3MsIE1lZGljYWwgR2VuZXRpY3MgYW5kIFBlZGlhdHJpYyBDYXJk
aW9sb2d5LCBCYW1iaW5vIEdlc3UgQ2hpbGRyZW4gSG9zcGl0YWwsIElSQ0NTLCBSb21lLCBJdGFs
eS4gZnJhbmNlc2Nhcm9tYW5hLmxlcHJpQG9wYmcubmV0LjwvYXV0aC1hZGRyZXNzPjx0aXRsZXM+
PHRpdGxlPkRpYWdub3NpcyBvZiBOb29uYW4gc3luZHJvbWUgYW5kIHJlbGF0ZWQgZGlzb3JkZXJz
IHVzaW5nIHRhcmdldCBuZXh0IGdlbmVyYXRpb24gc2VxdWVuY2luZzwvdGl0bGU+PHNlY29uZGFy
eS10aXRsZT5CTUMgTWVkIEdlbmV0PC9zZWNvbmRhcnktdGl0bGU+PC90aXRsZXM+PHBlcmlvZGlj
YWw+PGZ1bGwtdGl0bGU+Qk1DIE1lZCBHZW5ldDwvZnVsbC10aXRsZT48L3BlcmlvZGljYWw+PHBh
Z2VzPjE0PC9wYWdlcz48dm9sdW1lPjE1PC92b2x1bWU+PGtleXdvcmRzPjxrZXl3b3JkPkFkb2xl
c2NlbnQ8L2tleXdvcmQ+PGtleXdvcmQ+QmFzZSBTZXF1ZW5jZTwva2V5d29yZD48a2V5d29yZD5D
aGlsZDwva2V5d29yZD48a2V5d29yZD5DaGlsZCwgUHJlc2Nob29sPC9rZXl3b3JkPjxrZXl3b3Jk
PkROQSBNdXRhdGlvbmFsIEFuYWx5c2lzLyptZXRob2RzPC9rZXl3b3JkPjxrZXl3b3JkPkZlbWFs
ZTwva2V5d29yZD48a2V5d29yZD5HZW5vbWljczwva2V5d29yZD48a2V5d29yZD5IaWdoLVRocm91
Z2hwdXQgTnVjbGVvdGlkZSBTZXF1ZW5jaW5nLyptZXRob2RzPC9rZXl3b3JkPjxrZXl3b3JkPkh1
bWFuczwva2V5d29yZD48a2V5d29yZD5JbmZhbnQ8L2tleXdvcmQ+PGtleXdvcmQ+TWFsZTwva2V5
d29yZD48a2V5d29yZD5NdXRhdGlvbjwva2V5d29yZD48a2V5d29yZD5Ob29uYW4gU3luZHJvbWUv
KmRpYWdub3Npcy8qZ2VuZXRpY3M8L2tleXdvcmQ+PGtleXdvcmQ+UmVwcm9kdWNpYmlsaXR5IG9m
IFJlc3VsdHM8L2tleXdvcmQ+PC9rZXl3b3Jkcz48ZGF0ZXM+PHllYXI+MjAxNDwveWVhcj48cHVi
LWRhdGVzPjxkYXRlPkphbiAyMzwvZGF0ZT48L3B1Yi1kYXRlcz48L2RhdGVzPjxpc2JuPjE0NzEt
MjM1MCAoRWxlY3Ryb25pYykmI3hEOzE0NzEtMjM1MCAoTGlua2luZyk8L2lzYm4+PGFjY2Vzc2lv
bi1udW0+MjQ0NTEwNDI8L2FjY2Vzc2lvbi1udW0+PHVybHM+PHJlbGF0ZWQtdXJscz48dXJsPmh0
dHBzOi8vd3d3Lm5jYmkubmxtLm5paC5nb3YvcHVibWVkLzI0NDUxMDQyPC91cmw+PC9yZWxhdGVk
LXVybHM+PC91cmxzPjxjdXN0b20yPlBNQzM5MTUwMzE8L2N1c3RvbTI+PGVsZWN0cm9uaWMtcmVz
b3VyY2UtbnVtPjEwLjExODYvMTQ3MS0yMzUwLTE1LTE0PC9lbGVjdHJvbmljLXJlc291cmNlLW51
bT48L3JlY29yZD48L0NpdGU+PC9FbmROb3RlPgB=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16</w:t>
        </w:r>
        <w:r w:rsidR="004F3306">
          <w:fldChar w:fldCharType="end"/>
        </w:r>
      </w:hyperlink>
      <w:r w:rsidR="00E44ED6" w:rsidRPr="00463224">
        <w:t>. T</w:t>
      </w:r>
      <w:r w:rsidR="00F00D38">
        <w:t>he missense substitution affected</w:t>
      </w:r>
      <w:r w:rsidR="00E44ED6" w:rsidRPr="00463224">
        <w:t xml:space="preserve"> a highly conserved residue in the protein-tyrosine phosphatase-like domain. The </w:t>
      </w:r>
      <w:proofErr w:type="spellStart"/>
      <w:r w:rsidR="00E44ED6" w:rsidRPr="00463224">
        <w:t>proband</w:t>
      </w:r>
      <w:proofErr w:type="spellEnd"/>
      <w:r w:rsidR="00E44ED6" w:rsidRPr="00463224">
        <w:t xml:space="preserve"> was not found to have typical features of Noonan syndrome.</w:t>
      </w:r>
    </w:p>
    <w:p w:rsidR="00E67F25" w:rsidRPr="00463224" w:rsidRDefault="00E67F25" w:rsidP="00AA0BDF">
      <w:bookmarkStart w:id="0" w:name="_GoBack"/>
      <w:bookmarkEnd w:id="0"/>
    </w:p>
    <w:p w:rsidR="009C6C41" w:rsidRPr="00463224" w:rsidRDefault="00782CB0" w:rsidP="00AA0BDF">
      <w:pPr>
        <w:rPr>
          <w:u w:val="single"/>
        </w:rPr>
      </w:pPr>
      <w:r w:rsidRPr="00463224">
        <w:rPr>
          <w:u w:val="single"/>
        </w:rPr>
        <w:t>Family 168</w:t>
      </w:r>
      <w:r w:rsidR="002C466D" w:rsidRPr="00463224">
        <w:rPr>
          <w:u w:val="single"/>
        </w:rPr>
        <w:t>:</w:t>
      </w:r>
    </w:p>
    <w:p w:rsidR="00DF00FE" w:rsidRPr="00463224" w:rsidRDefault="00DF00FE" w:rsidP="00511F91">
      <w:pPr>
        <w:spacing w:after="0"/>
      </w:pPr>
      <w:proofErr w:type="spellStart"/>
      <w:r w:rsidRPr="00463224">
        <w:t>Proband</w:t>
      </w:r>
      <w:proofErr w:type="spellEnd"/>
      <w:r w:rsidRPr="00463224">
        <w:t xml:space="preserve"> with HLHS (</w:t>
      </w:r>
      <w:r w:rsidR="00B404CF">
        <w:t>mitral stenosis</w:t>
      </w:r>
      <w:r w:rsidRPr="00463224">
        <w:t xml:space="preserve">, </w:t>
      </w:r>
      <w:r w:rsidR="00B404CF">
        <w:t>aortic atresia</w:t>
      </w:r>
      <w:r w:rsidRPr="00463224">
        <w:t xml:space="preserve">) and short stature. </w:t>
      </w:r>
    </w:p>
    <w:p w:rsidR="00511F91" w:rsidRPr="00463224" w:rsidRDefault="00511F91" w:rsidP="00511F91">
      <w:pPr>
        <w:spacing w:after="0"/>
      </w:pPr>
    </w:p>
    <w:tbl>
      <w:tblPr>
        <w:tblStyle w:val="TableGrid"/>
        <w:tblW w:w="0" w:type="auto"/>
        <w:tblLook w:val="04A0" w:firstRow="1" w:lastRow="0" w:firstColumn="1" w:lastColumn="0" w:noHBand="0" w:noVBand="1"/>
      </w:tblPr>
      <w:tblGrid>
        <w:gridCol w:w="3116"/>
        <w:gridCol w:w="3117"/>
        <w:gridCol w:w="3117"/>
      </w:tblGrid>
      <w:tr w:rsidR="00511F91" w:rsidRPr="00463224" w:rsidTr="00511F91">
        <w:tc>
          <w:tcPr>
            <w:tcW w:w="3116" w:type="dxa"/>
          </w:tcPr>
          <w:p w:rsidR="00511F91" w:rsidRPr="00463224" w:rsidRDefault="00511F91" w:rsidP="00511F91">
            <w:r w:rsidRPr="00463224">
              <w:rPr>
                <w:b/>
                <w:i/>
              </w:rPr>
              <w:t>TOP2A</w:t>
            </w:r>
            <w:r w:rsidRPr="00463224">
              <w:rPr>
                <w:b/>
              </w:rPr>
              <w:t xml:space="preserve"> (NM_001067.3)</w:t>
            </w:r>
          </w:p>
        </w:tc>
        <w:tc>
          <w:tcPr>
            <w:tcW w:w="3117" w:type="dxa"/>
          </w:tcPr>
          <w:p w:rsidR="00511F91" w:rsidRPr="00463224" w:rsidRDefault="00511F91" w:rsidP="00511F91">
            <w:r w:rsidRPr="00463224">
              <w:rPr>
                <w:b/>
              </w:rPr>
              <w:t>c.2800-1G&gt;A</w:t>
            </w:r>
          </w:p>
        </w:tc>
        <w:tc>
          <w:tcPr>
            <w:tcW w:w="3117" w:type="dxa"/>
          </w:tcPr>
          <w:p w:rsidR="00511F91" w:rsidRPr="00463224" w:rsidRDefault="00511F91" w:rsidP="00511F91">
            <w:r w:rsidRPr="00463224">
              <w:rPr>
                <w:b/>
              </w:rPr>
              <w:t>chr17:38556662C&gt;T</w:t>
            </w:r>
          </w:p>
        </w:tc>
      </w:tr>
    </w:tbl>
    <w:p w:rsidR="00511F91" w:rsidRPr="00463224" w:rsidRDefault="00511F91" w:rsidP="00511F91">
      <w:pPr>
        <w:spacing w:after="0"/>
      </w:pPr>
    </w:p>
    <w:p w:rsidR="00D53A9F" w:rsidRDefault="00782CB0" w:rsidP="00AA0BDF">
      <w:r w:rsidRPr="00463224">
        <w:lastRenderedPageBreak/>
        <w:t xml:space="preserve">Maternally inherited variant in a </w:t>
      </w:r>
      <w:r w:rsidRPr="00463224">
        <w:rPr>
          <w:b/>
        </w:rPr>
        <w:t>candidate gene of uncertain significance</w:t>
      </w:r>
      <w:r w:rsidRPr="00463224">
        <w:t xml:space="preserve">. </w:t>
      </w:r>
      <w:r w:rsidR="00CB3201" w:rsidRPr="00463224">
        <w:t>The gene is constrained (</w:t>
      </w:r>
      <w:proofErr w:type="spellStart"/>
      <w:r w:rsidR="00CB3201" w:rsidRPr="00463224">
        <w:t>pLI</w:t>
      </w:r>
      <w:proofErr w:type="spellEnd"/>
      <w:r w:rsidR="00CB3201" w:rsidRPr="00463224">
        <w:t xml:space="preserve">=0.99) and encodes a DNA </w:t>
      </w:r>
      <w:proofErr w:type="spellStart"/>
      <w:r w:rsidR="00CB3201" w:rsidRPr="00463224">
        <w:t>topisomerase</w:t>
      </w:r>
      <w:proofErr w:type="spellEnd"/>
      <w:r w:rsidR="00CB3201" w:rsidRPr="00463224">
        <w:t xml:space="preserve">. </w:t>
      </w:r>
      <w:r w:rsidRPr="00463224">
        <w:t xml:space="preserve">The variant </w:t>
      </w:r>
      <w:r w:rsidR="00F00D38">
        <w:t>was</w:t>
      </w:r>
      <w:r w:rsidRPr="00463224">
        <w:t xml:space="preserve"> absent in controls </w:t>
      </w:r>
      <w:r w:rsidR="00E67F25">
        <w:t xml:space="preserve">(MAF=0) </w:t>
      </w:r>
      <w:r w:rsidRPr="00463224">
        <w:t xml:space="preserve">and predicted to result in in-frame exon-skipping (67 amino acids: aa934-1000, including a DNA-binding domain </w:t>
      </w:r>
      <w:hyperlink w:anchor="_ENREF_117" w:tooltip="Wendorff, 2012 #514" w:history="1">
        <w:r w:rsidR="004F3306">
          <w:fldChar w:fldCharType="begin"/>
        </w:r>
        <w:r w:rsidR="004F3306">
          <w:instrText xml:space="preserve"> ADDIN EN.CITE &lt;EndNote&gt;&lt;Cite&gt;&lt;Author&gt;Wendorff&lt;/Author&gt;&lt;Year&gt;2012&lt;/Year&gt;&lt;RecNum&gt;514&lt;/RecNum&gt;&lt;DisplayText&gt;&lt;style face="superscript"&gt;117&lt;/style&gt;&lt;/DisplayText&gt;&lt;record&gt;&lt;rec-number&gt;514&lt;/rec-number&gt;&lt;foreign-keys&gt;&lt;key app="EN" db-id="9zespadey59zaxe0zx2xat2laptwzdax2ep0" timestamp="1566234501"&gt;514&lt;/key&gt;&lt;/foreign-keys&gt;&lt;ref-type name="Journal Article"&gt;17&lt;/ref-type&gt;&lt;contributors&gt;&lt;authors&gt;&lt;author&gt;Wendorff, T. J.&lt;/author&gt;&lt;author&gt;Schmidt, B. H.&lt;/author&gt;&lt;author&gt;Heslop, P.&lt;/author&gt;&lt;author&gt;Austin, C. A.&lt;/author&gt;&lt;author&gt;Berger, J. M.&lt;/author&gt;&lt;/authors&gt;&lt;/contributors&gt;&lt;auth-address&gt;Biophysics Graduate Program, University of California Berkeley, Berkeley, CA 94720, USA.&lt;/auth-address&gt;&lt;titles&gt;&lt;title&gt;The structure of DNA-bound human topoisomerase II alpha: conformational mechanisms for coordinating inter-subunit interactions with DNA cleavage&lt;/title&gt;&lt;secondary-title&gt;J Mol Biol&lt;/secondary-title&gt;&lt;/titles&gt;&lt;periodical&gt;&lt;full-title&gt;J Mol Biol&lt;/full-title&gt;&lt;/periodical&gt;&lt;pages&gt;109-24&lt;/pages&gt;&lt;volume&gt;424&lt;/volume&gt;&lt;number&gt;3-4&lt;/number&gt;&lt;keywords&gt;&lt;keyword&gt;Antigens, Neoplasm/*chemistry/metabolism&lt;/keyword&gt;&lt;keyword&gt;Crystallography, X-Ray&lt;/keyword&gt;&lt;keyword&gt;DNA/*chemistry/metabolism&lt;/keyword&gt;&lt;keyword&gt;DNA Cleavage&lt;/keyword&gt;&lt;keyword&gt;DNA Topoisomerases, Type II/*chemistry/metabolism&lt;/keyword&gt;&lt;keyword&gt;DNA-Binding Proteins/*chemistry/metabolism&lt;/keyword&gt;&lt;keyword&gt;Humans&lt;/keyword&gt;&lt;keyword&gt;Models, Molecular&lt;/keyword&gt;&lt;keyword&gt;Poly-ADP-Ribose Binding Proteins&lt;/keyword&gt;&lt;keyword&gt;Protein Binding&lt;/keyword&gt;&lt;keyword&gt;Protein Conformation&lt;/keyword&gt;&lt;keyword&gt;Protein Subunits/chemistry/metabolism&lt;/keyword&gt;&lt;/keywords&gt;&lt;dates&gt;&lt;year&gt;2012&lt;/year&gt;&lt;pub-dates&gt;&lt;date&gt;Dec 7&lt;/date&gt;&lt;/pub-dates&gt;&lt;/dates&gt;&lt;isbn&gt;1089-8638 (Electronic)&amp;#xD;0022-2836 (Linking)&lt;/isbn&gt;&lt;accession-num&gt;22841979&lt;/accession-num&gt;&lt;urls&gt;&lt;related-urls&gt;&lt;url&gt;https://www.ncbi.nlm.nih.gov/pubmed/22841979&lt;/url&gt;&lt;/related-urls&gt;&lt;/urls&gt;&lt;custom2&gt;PMC3584591&lt;/custom2&gt;&lt;electronic-resource-num&gt;10.1016/j.jmb.2012.07.014&lt;/electronic-resource-num&gt;&lt;/record&gt;&lt;/Cite&gt;&lt;/EndNote&gt;</w:instrText>
        </w:r>
        <w:r w:rsidR="004F3306">
          <w:fldChar w:fldCharType="separate"/>
        </w:r>
        <w:r w:rsidR="004F3306" w:rsidRPr="004F3306">
          <w:rPr>
            <w:noProof/>
            <w:vertAlign w:val="superscript"/>
          </w:rPr>
          <w:t>117</w:t>
        </w:r>
        <w:r w:rsidR="004F3306">
          <w:fldChar w:fldCharType="end"/>
        </w:r>
      </w:hyperlink>
      <w:r w:rsidRPr="00463224">
        <w:t xml:space="preserve">). </w:t>
      </w:r>
      <w:r w:rsidR="00CB3201" w:rsidRPr="00463224">
        <w:t xml:space="preserve">A </w:t>
      </w:r>
      <w:r w:rsidR="00CB3201" w:rsidRPr="00463224">
        <w:rPr>
          <w:i/>
        </w:rPr>
        <w:t>d</w:t>
      </w:r>
      <w:r w:rsidRPr="00463224">
        <w:rPr>
          <w:i/>
        </w:rPr>
        <w:t>e novo</w:t>
      </w:r>
      <w:r w:rsidRPr="00463224">
        <w:t xml:space="preserve"> deletion </w:t>
      </w:r>
      <w:r w:rsidR="00CB3201" w:rsidRPr="00463224">
        <w:t xml:space="preserve">of uncertain significance was reported in an individual with </w:t>
      </w:r>
      <w:r w:rsidR="00B404CF">
        <w:t>TOF</w:t>
      </w:r>
      <w:r w:rsidRPr="00463224">
        <w:t xml:space="preserve"> </w:t>
      </w:r>
      <w:hyperlink w:anchor="_ENREF_118" w:tooltip="Glessner, 2014 #244" w:history="1">
        <w:r w:rsidR="004F3306">
          <w:fldChar w:fldCharType="begin">
            <w:fldData xml:space="preserve">PEVuZE5vdGU+PENpdGU+PEF1dGhvcj5HbGVzc25lcjwvQXV0aG9yPjxZZWFyPjIwMTQ8L1llYXI+
PFJlY051bT4yNDQ8L1JlY051bT48RGlzcGxheVRleHQ+PHN0eWxlIGZhY2U9InN1cGVyc2NyaXB0
Ij4xMTg8L3N0eWxlPjwvRGlzcGxheVRleHQ+PHJlY29yZD48cmVjLW51bWJlcj4yNDQ8L3JlYy1u
dW1iZXI+PGZvcmVpZ24ta2V5cz48a2V5IGFwcD0iRU4iIGRiLWlkPSI5emVzcGFkZXk1OXpheGUw
engyeGF0MmxhcHR3emRheDJlcDAiIHRpbWVzdGFtcD0iMTUyMjUyMTM0NCI+MjQ0PC9rZXk+PC9m
b3JlaWduLWtleXM+PHJlZi10eXBlIG5hbWU9IkpvdXJuYWwgQXJ0aWNsZSI+MTc8L3JlZi10eXBl
Pjxjb250cmlidXRvcnM+PGF1dGhvcnM+PGF1dGhvcj5HbGVzc25lciwgSi4gVC48L2F1dGhvcj48
YXV0aG9yPkJpY2ssIEEuIEcuPC9hdXRob3I+PGF1dGhvcj5JdG8sIEsuPC9hdXRob3I+PGF1dGhv
cj5Ib21zeSwgSi48L2F1dGhvcj48YXV0aG9yPlJvZHJpZ3Vlei1NdXJpbGxvLCBMLjwvYXV0aG9y
PjxhdXRob3I+RnJvbWVyLCBNLjwvYXV0aG9yPjxhdXRob3I+TWF6YWlrYSwgRS48L2F1dGhvcj48
YXV0aG9yPlZhcmRhcmFqYW4sIEIuPC9hdXRob3I+PGF1dGhvcj5JdGFsaWEsIE0uPC9hdXRob3I+
PGF1dGhvcj5MZWlwemlnLCBKLjwvYXV0aG9yPjxhdXRob3I+RGVQYWxtYSwgUy4gUi48L2F1dGhv
cj48YXV0aG9yPkdvbGhhciwgUi48L2F1dGhvcj48YXV0aG9yPlNhbmRlcnMsIFMuIEouPC9hdXRo
b3I+PGF1dGhvcj5ZYW1yb20sIEIuPC9hdXRob3I+PGF1dGhvcj5Sb25lbXVzLCBNLjwvYXV0aG9y
PjxhdXRob3I+SW9zc2lmb3YsIEkuPC9hdXRob3I+PGF1dGhvcj5XaWxsc2V5LCBBLiBKLjwvYXV0
aG9yPjxhdXRob3I+U3RhdGUsIE0uIFcuPC9hdXRob3I+PGF1dGhvcj5LYWx0bWFuLCBKLiBSLjwv
YXV0aG9yPjxhdXRob3I+V2hpdGUsIFAuIFMuPC9hdXRob3I+PGF1dGhvcj5TaGVuLCBZLjwvYXV0
aG9yPjxhdXRob3I+V2FyYnVydG9uLCBELjwvYXV0aG9yPjxhdXRob3I+QnJ1ZWNrbmVyLCBNLjwv
YXV0aG9yPjxhdXRob3I+U2VpZG1hbiwgQy48L2F1dGhvcj48YXV0aG9yPkdvbGRtdW50eiwgRS48
L2F1dGhvcj48YXV0aG9yPkdlbGIsIEIuIEQuPC9hdXRob3I+PGF1dGhvcj5MaWZ0b24sIFIuPC9h
dXRob3I+PGF1dGhvcj5TZWlkbWFuLCBKLjwvYXV0aG9yPjxhdXRob3I+SGFrb25hcnNvbiwgSC48
L2F1dGhvcj48YXV0aG9yPkNodW5nLCBXLiBLLjwvYXV0aG9yPjwvYXV0aG9ycz48L2NvbnRyaWJ1
dG9ycz48YXV0aC1hZGRyZXNzPlRoZSBDZW50ZXIgZm9yIEFwcGxpZWQgR2Vub21pY3MsIENoaWxk
cmVuJmFwb3M7cyBIb3NwaXRhbCBvZiBQaGlsYWRlbHBoaWEsIFBoaWxhZGVscGhpYSwgUEEgMTkx
MDQsIFVTQS4mI3hEO1BlZGlhdHJpY3MsIFVuaXZlcnNpdHkgb2YgUGVubnN5bHZhbmlhIFBlcmVs
bWFuIFNjaG9vbCBvZiBNZWRpY2luZSwgUGhpbGFkZWxwaGlhLCBQQSAxOTEwNCwgVVNBLiYjeEQ7
R2VuZXRpY3MsIEhhcnZhcmQgTWVkaWNhbCBTY2hvb2wsIEJvc3RvbiwgTUEgMDIxMTUsIFVTQS4m
I3hEO01pbmRpY2ggQ2hpbGQgSGVhbHRoIGFuZCBEZXZlbG9wbWVudCBJbnN0aXR1dGUsIFBlZGlh
dHJpY3MsIEljYWhuIFNjaG9vbCBvZiBNZWRpY2luZSBhdCBNb3VudCBTaW5haSwgTmV3IFlvcmss
IE5ZIDEwMDI5LCBVU0EuJiN4RDtHZW5ldGljcyBhbmQgR2Vub21pYyBTY2llbmNlcywgSWNhaG4g
U2Nob29sIG9mIE1lZGljaW5lIGF0IE1vdW50IFNpbmFpLCBOZXcgWW9yaywgTlkgMTAwMjksIFVT
QS4mI3hEO0ljYWhuIEluc3RpdHV0ZSBmb3IgR2Vub21pY3MgYW5kIE11bHRpc2NhbGUgQmlvbG9n
eSwgSWNhaG4gU2Nob29sIG9mIE1lZGljaW5lIGF0IE1vdW50IFNpbmFpLCBOZXcgWW9yaywgTlkg
MTAwMjksIFVTQS4mI3hEO1BzeWNoaWF0cmljIEdlbm9taWNzIGluIHRoZSBEZXBhcnRtZW50IG9m
IFBzeWNoaWF0cnksIEljYWhuIFNjaG9vbCBvZiBNZWRpY2luZSBhdCBNb3VudCBTaW5haSwgTmV3
IFlvcmssIE5ZIDEwMDI5LCBVU0EuJiN4RDtTeXN0ZW1zIEJpb2xvZ3ksIENvbHVtYmlhIFVuaXZl
cnNpdHkgTWVkaWNhbCBDZW50ZXIsIE5ldyBZb3JrLCBOWSAxMDAzMiwgVVNBLiYjeEQ7Q2VudGVy
IGZvciBCaW9tZWRpY2FsIEluZm9ybWF0aWNzLCBDaGlsZHJlbiZhcG9zO3MgSG9zcGl0YWwgb2Yg
UGhpbGFkZWxwaGlhLCBQaGlsYWRlbHBoaWEsIFBBIDE5MTA0LCBVU0EuJiN4RDtHZW5ldGljcywg
WWFsZSBVbml2ZXJzaXR5LCBOZXcgSGF2ZW4sIENUIDA2NTIwLCBVU0EuJiN4RDtQc3ljaGlhdHJ5
LCBVbml2ZXJzaXR5IG9mIENhbGlmb3JuaWEsIFNhbiBGcmFuY2lzY28sIFNhbiBGcmFuY2lzY28s
IENBIDk0MTQzLCBVU0EuJiN4RDtDb2xkIFNwcmluZyBIYXJib3IgTGFib3JhdG9yeSwgQ29sZCBT
cHJpbmcgSGFyYm9yLCBOWSAxMTcyNCwgVVNBLiYjeEQ7Q2FyZGlvdmFzY3VsYXIgU2NpZW5jZXMs
IE5hdGlvbmFsIEhlYXJ0LCBMdW5nLCBhbmQgQmxvb2QgSW5zdGl0dXRlIChOSExCSSksIE5JSCwg
QmV0aGVzZGEsIE1EIDIwODkyLCBVU0EuJiN4RDtHZW5ldGljcyBhbmQgRGV2ZWxvcG1lbnQgKGlu
IE1lZGljaW5lKSwgQ29sdW1iaWEgVW5pdmVyc2l0eSBNZWRpY2FsIENlbnRlciwgTmV3IFlvcmss
IE5ZIDEwMDMyLCBVU0EuJiN4RDtQZWRpYXRyaWNzLCBZYWxlIFVuaXZlcnNpdHksIE5ldyBIYXZl
biwgQ1QgMDY1MjAsIFVTQS4mI3hEO0NhcmRpb2xvZ3ksIENoaWxkcmVuJmFwb3M7cyBIb3NwaXRh
bCBvZiBQaGlsYWRlbHBoaWEsIFBoaWxhZGVscGhpYSwgUEEgMTkxMDQsIFVTQS4mI3hEO01lZGlj
aW5lLCBZYWxlIFVuaXZlcnNpdHksIE5ldyBIYXZlbiwgQ1QgMDY1MjAsIFVTQS4mI3hEO1BlZGlh
dHJpY3MgYW5kIE1lZGljaW5lLCBDb2x1bWJpYSBVbml2ZXJzaXR5IE1lZGljYWwgQ2VudGVyLCBO
ZXcgWW9yaywgTlkgMTAwMzIsIFVTQS48L2F1dGgtYWRkcmVzcz48dGl0bGVzPjx0aXRsZT5JbmNy
ZWFzZWQgZnJlcXVlbmN5IG9mIGRlIG5vdm8gY29weSBudW1iZXIgdmFyaWFudHMgaW4gY29uZ2Vu
aXRhbCBoZWFydCBkaXNlYXNlIGJ5IGludGVncmF0aXZlIGFuYWx5c2lzIG9mIHNpbmdsZSBudWNs
ZW90aWRlIHBvbHltb3JwaGlzbSBhcnJheSBhbmQgZXhvbWUgc2VxdWVuY2UgZGF0YTwvdGl0bGU+
PHNlY29uZGFyeS10aXRsZT5DaXJjIFJlczwvc2Vjb25kYXJ5LXRpdGxlPjwvdGl0bGVzPjxwZXJp
b2RpY2FsPjxmdWxsLXRpdGxlPkNpcmMgUmVzPC9mdWxsLXRpdGxlPjwvcGVyaW9kaWNhbD48cGFn
ZXM+ODg0LTg5NjwvcGFnZXM+PHZvbHVtZT4xMTU8L3ZvbHVtZT48bnVtYmVyPjEwPC9udW1iZXI+
PGtleXdvcmRzPjxrZXl3b3JkPkNhc2UtQ29udHJvbCBTdHVkaWVzPC9rZXl3b3JkPjxrZXl3b3Jk
PkNvaG9ydCBTdHVkaWVzPC9rZXl3b3JkPjxrZXl3b3JkPkROQSBDb3B5IE51bWJlciBWYXJpYXRp
b25zLypnZW5ldGljczwva2V5d29yZD48a2V5d29yZD5FeG9tZS8qZ2VuZXRpY3M8L2tleXdvcmQ+
PGtleXdvcmQ+R2VuZSBGcmVxdWVuY3kvKmdlbmV0aWNzPC9rZXl3b3JkPjxrZXl3b3JkPkdlbmUg
UmVndWxhdG9yeSBOZXR3b3Jrcy9nZW5ldGljczwva2V5d29yZD48a2V5d29yZD5IZWFydCBEZWZl
Y3RzLCBDb25nZW5pdGFsL2RpYWdub3Npcy8qZ2VuZXRpY3M8L2tleXdvcmQ+PGtleXdvcmQ+SHVt
YW5zPC9rZXl3b3JkPjxrZXl3b3JkPk1vbGVjdWxhciBTZXF1ZW5jZSBEYXRhPC9rZXl3b3JkPjxr
ZXl3b3JkPlBvbHltb3JwaGlzbSwgU2luZ2xlIE51Y2xlb3RpZGUvKmdlbmV0aWNzPC9rZXl3b3Jk
PjxrZXl3b3JkPkROQSBjb3B5IG51bWJlciB2YXJpYXRpb25zPC9rZXl3b3JkPjxrZXl3b3JkPmdl
bm9taWNzPC9rZXl3b3JkPjxrZXl3b3JkPm1pY3JvYXJyYXkgYW5hbHlzaXM8L2tleXdvcmQ+PGtl
eXdvcmQ+cG9seW1vcnBoaXNtLCBzaW5nbGUgbnVjbGVvdGlkZTwva2V5d29yZD48L2tleXdvcmRz
PjxkYXRlcz48eWVhcj4yMDE0PC95ZWFyPjxwdWItZGF0ZXM+PGRhdGU+T2N0IDI0PC9kYXRlPjwv
cHViLWRhdGVzPjwvZGF0ZXM+PGlzYm4+MTUyNC00NTcxIChFbGVjdHJvbmljKSYjeEQ7MDAwOS03
MzMwIChMaW5raW5nKTwvaXNibj48YWNjZXNzaW9uLW51bT4yNTIwNTc5MDwvYWNjZXNzaW9uLW51
bT48dXJscz48cmVsYXRlZC11cmxzPjx1cmw+aHR0cHM6Ly93d3cubmNiaS5ubG0ubmloLmdvdi9w
dWJtZWQvMjUyMDU3OTA8L3VybD48L3JlbGF0ZWQtdXJscz48L3VybHM+PGN1c3RvbTI+UE1DNDIw
OTE5MDwvY3VzdG9tMj48ZWxlY3Ryb25pYy1yZXNvdXJjZS1udW0+MTAuMTE2MS9DSVJDUkVTQUhB
LjExNS4zMDQ0NTg8L2VsZWN0cm9uaWMtcmVzb3VyY2UtbnVtPjwvcmVjb3JkPjwvQ2l0ZT48L0Vu
ZE5vdGU+
</w:fldData>
          </w:fldChar>
        </w:r>
        <w:r w:rsidR="004F3306">
          <w:instrText xml:space="preserve"> ADDIN EN.CITE </w:instrText>
        </w:r>
        <w:r w:rsidR="004F3306">
          <w:fldChar w:fldCharType="begin">
            <w:fldData xml:space="preserve">PEVuZE5vdGU+PENpdGU+PEF1dGhvcj5HbGVzc25lcjwvQXV0aG9yPjxZZWFyPjIwMTQ8L1llYXI+
PFJlY051bT4yNDQ8L1JlY051bT48RGlzcGxheVRleHQ+PHN0eWxlIGZhY2U9InN1cGVyc2NyaXB0
Ij4xMTg8L3N0eWxlPjwvRGlzcGxheVRleHQ+PHJlY29yZD48cmVjLW51bWJlcj4yNDQ8L3JlYy1u
dW1iZXI+PGZvcmVpZ24ta2V5cz48a2V5IGFwcD0iRU4iIGRiLWlkPSI5emVzcGFkZXk1OXpheGUw
engyeGF0MmxhcHR3emRheDJlcDAiIHRpbWVzdGFtcD0iMTUyMjUyMTM0NCI+MjQ0PC9rZXk+PC9m
b3JlaWduLWtleXM+PHJlZi10eXBlIG5hbWU9IkpvdXJuYWwgQXJ0aWNsZSI+MTc8L3JlZi10eXBl
Pjxjb250cmlidXRvcnM+PGF1dGhvcnM+PGF1dGhvcj5HbGVzc25lciwgSi4gVC48L2F1dGhvcj48
YXV0aG9yPkJpY2ssIEEuIEcuPC9hdXRob3I+PGF1dGhvcj5JdG8sIEsuPC9hdXRob3I+PGF1dGhv
cj5Ib21zeSwgSi48L2F1dGhvcj48YXV0aG9yPlJvZHJpZ3Vlei1NdXJpbGxvLCBMLjwvYXV0aG9y
PjxhdXRob3I+RnJvbWVyLCBNLjwvYXV0aG9yPjxhdXRob3I+TWF6YWlrYSwgRS48L2F1dGhvcj48
YXV0aG9yPlZhcmRhcmFqYW4sIEIuPC9hdXRob3I+PGF1dGhvcj5JdGFsaWEsIE0uPC9hdXRob3I+
PGF1dGhvcj5MZWlwemlnLCBKLjwvYXV0aG9yPjxhdXRob3I+RGVQYWxtYSwgUy4gUi48L2F1dGhv
cj48YXV0aG9yPkdvbGhhciwgUi48L2F1dGhvcj48YXV0aG9yPlNhbmRlcnMsIFMuIEouPC9hdXRo
b3I+PGF1dGhvcj5ZYW1yb20sIEIuPC9hdXRob3I+PGF1dGhvcj5Sb25lbXVzLCBNLjwvYXV0aG9y
PjxhdXRob3I+SW9zc2lmb3YsIEkuPC9hdXRob3I+PGF1dGhvcj5XaWxsc2V5LCBBLiBKLjwvYXV0
aG9yPjxhdXRob3I+U3RhdGUsIE0uIFcuPC9hdXRob3I+PGF1dGhvcj5LYWx0bWFuLCBKLiBSLjwv
YXV0aG9yPjxhdXRob3I+V2hpdGUsIFAuIFMuPC9hdXRob3I+PGF1dGhvcj5TaGVuLCBZLjwvYXV0
aG9yPjxhdXRob3I+V2FyYnVydG9uLCBELjwvYXV0aG9yPjxhdXRob3I+QnJ1ZWNrbmVyLCBNLjwv
YXV0aG9yPjxhdXRob3I+U2VpZG1hbiwgQy48L2F1dGhvcj48YXV0aG9yPkdvbGRtdW50eiwgRS48
L2F1dGhvcj48YXV0aG9yPkdlbGIsIEIuIEQuPC9hdXRob3I+PGF1dGhvcj5MaWZ0b24sIFIuPC9h
dXRob3I+PGF1dGhvcj5TZWlkbWFuLCBKLjwvYXV0aG9yPjxhdXRob3I+SGFrb25hcnNvbiwgSC48
L2F1dGhvcj48YXV0aG9yPkNodW5nLCBXLiBLLjwvYXV0aG9yPjwvYXV0aG9ycz48L2NvbnRyaWJ1
dG9ycz48YXV0aC1hZGRyZXNzPlRoZSBDZW50ZXIgZm9yIEFwcGxpZWQgR2Vub21pY3MsIENoaWxk
cmVuJmFwb3M7cyBIb3NwaXRhbCBvZiBQaGlsYWRlbHBoaWEsIFBoaWxhZGVscGhpYSwgUEEgMTkx
MDQsIFVTQS4mI3hEO1BlZGlhdHJpY3MsIFVuaXZlcnNpdHkgb2YgUGVubnN5bHZhbmlhIFBlcmVs
bWFuIFNjaG9vbCBvZiBNZWRpY2luZSwgUGhpbGFkZWxwaGlhLCBQQSAxOTEwNCwgVVNBLiYjeEQ7
R2VuZXRpY3MsIEhhcnZhcmQgTWVkaWNhbCBTY2hvb2wsIEJvc3RvbiwgTUEgMDIxMTUsIFVTQS4m
I3hEO01pbmRpY2ggQ2hpbGQgSGVhbHRoIGFuZCBEZXZlbG9wbWVudCBJbnN0aXR1dGUsIFBlZGlh
dHJpY3MsIEljYWhuIFNjaG9vbCBvZiBNZWRpY2luZSBhdCBNb3VudCBTaW5haSwgTmV3IFlvcmss
IE5ZIDEwMDI5LCBVU0EuJiN4RDtHZW5ldGljcyBhbmQgR2Vub21pYyBTY2llbmNlcywgSWNhaG4g
U2Nob29sIG9mIE1lZGljaW5lIGF0IE1vdW50IFNpbmFpLCBOZXcgWW9yaywgTlkgMTAwMjksIFVT
QS4mI3hEO0ljYWhuIEluc3RpdHV0ZSBmb3IgR2Vub21pY3MgYW5kIE11bHRpc2NhbGUgQmlvbG9n
eSwgSWNhaG4gU2Nob29sIG9mIE1lZGljaW5lIGF0IE1vdW50IFNpbmFpLCBOZXcgWW9yaywgTlkg
MTAwMjksIFVTQS4mI3hEO1BzeWNoaWF0cmljIEdlbm9taWNzIGluIHRoZSBEZXBhcnRtZW50IG9m
IFBzeWNoaWF0cnksIEljYWhuIFNjaG9vbCBvZiBNZWRpY2luZSBhdCBNb3VudCBTaW5haSwgTmV3
IFlvcmssIE5ZIDEwMDI5LCBVU0EuJiN4RDtTeXN0ZW1zIEJpb2xvZ3ksIENvbHVtYmlhIFVuaXZl
cnNpdHkgTWVkaWNhbCBDZW50ZXIsIE5ldyBZb3JrLCBOWSAxMDAzMiwgVVNBLiYjeEQ7Q2VudGVy
IGZvciBCaW9tZWRpY2FsIEluZm9ybWF0aWNzLCBDaGlsZHJlbiZhcG9zO3MgSG9zcGl0YWwgb2Yg
UGhpbGFkZWxwaGlhLCBQaGlsYWRlbHBoaWEsIFBBIDE5MTA0LCBVU0EuJiN4RDtHZW5ldGljcywg
WWFsZSBVbml2ZXJzaXR5LCBOZXcgSGF2ZW4sIENUIDA2NTIwLCBVU0EuJiN4RDtQc3ljaGlhdHJ5
LCBVbml2ZXJzaXR5IG9mIENhbGlmb3JuaWEsIFNhbiBGcmFuY2lzY28sIFNhbiBGcmFuY2lzY28s
IENBIDk0MTQzLCBVU0EuJiN4RDtDb2xkIFNwcmluZyBIYXJib3IgTGFib3JhdG9yeSwgQ29sZCBT
cHJpbmcgSGFyYm9yLCBOWSAxMTcyNCwgVVNBLiYjeEQ7Q2FyZGlvdmFzY3VsYXIgU2NpZW5jZXMs
IE5hdGlvbmFsIEhlYXJ0LCBMdW5nLCBhbmQgQmxvb2QgSW5zdGl0dXRlIChOSExCSSksIE5JSCwg
QmV0aGVzZGEsIE1EIDIwODkyLCBVU0EuJiN4RDtHZW5ldGljcyBhbmQgRGV2ZWxvcG1lbnQgKGlu
IE1lZGljaW5lKSwgQ29sdW1iaWEgVW5pdmVyc2l0eSBNZWRpY2FsIENlbnRlciwgTmV3IFlvcmss
IE5ZIDEwMDMyLCBVU0EuJiN4RDtQZWRpYXRyaWNzLCBZYWxlIFVuaXZlcnNpdHksIE5ldyBIYXZl
biwgQ1QgMDY1MjAsIFVTQS4mI3hEO0NhcmRpb2xvZ3ksIENoaWxkcmVuJmFwb3M7cyBIb3NwaXRh
bCBvZiBQaGlsYWRlbHBoaWEsIFBoaWxhZGVscGhpYSwgUEEgMTkxMDQsIFVTQS4mI3hEO01lZGlj
aW5lLCBZYWxlIFVuaXZlcnNpdHksIE5ldyBIYXZlbiwgQ1QgMDY1MjAsIFVTQS4mI3hEO1BlZGlh
dHJpY3MgYW5kIE1lZGljaW5lLCBDb2x1bWJpYSBVbml2ZXJzaXR5IE1lZGljYWwgQ2VudGVyLCBO
ZXcgWW9yaywgTlkgMTAwMzIsIFVTQS48L2F1dGgtYWRkcmVzcz48dGl0bGVzPjx0aXRsZT5JbmNy
ZWFzZWQgZnJlcXVlbmN5IG9mIGRlIG5vdm8gY29weSBudW1iZXIgdmFyaWFudHMgaW4gY29uZ2Vu
aXRhbCBoZWFydCBkaXNlYXNlIGJ5IGludGVncmF0aXZlIGFuYWx5c2lzIG9mIHNpbmdsZSBudWNs
ZW90aWRlIHBvbHltb3JwaGlzbSBhcnJheSBhbmQgZXhvbWUgc2VxdWVuY2UgZGF0YTwvdGl0bGU+
PHNlY29uZGFyeS10aXRsZT5DaXJjIFJlczwvc2Vjb25kYXJ5LXRpdGxlPjwvdGl0bGVzPjxwZXJp
b2RpY2FsPjxmdWxsLXRpdGxlPkNpcmMgUmVzPC9mdWxsLXRpdGxlPjwvcGVyaW9kaWNhbD48cGFn
ZXM+ODg0LTg5NjwvcGFnZXM+PHZvbHVtZT4xMTU8L3ZvbHVtZT48bnVtYmVyPjEwPC9udW1iZXI+
PGtleXdvcmRzPjxrZXl3b3JkPkNhc2UtQ29udHJvbCBTdHVkaWVzPC9rZXl3b3JkPjxrZXl3b3Jk
PkNvaG9ydCBTdHVkaWVzPC9rZXl3b3JkPjxrZXl3b3JkPkROQSBDb3B5IE51bWJlciBWYXJpYXRp
b25zLypnZW5ldGljczwva2V5d29yZD48a2V5d29yZD5FeG9tZS8qZ2VuZXRpY3M8L2tleXdvcmQ+
PGtleXdvcmQ+R2VuZSBGcmVxdWVuY3kvKmdlbmV0aWNzPC9rZXl3b3JkPjxrZXl3b3JkPkdlbmUg
UmVndWxhdG9yeSBOZXR3b3Jrcy9nZW5ldGljczwva2V5d29yZD48a2V5d29yZD5IZWFydCBEZWZl
Y3RzLCBDb25nZW5pdGFsL2RpYWdub3Npcy8qZ2VuZXRpY3M8L2tleXdvcmQ+PGtleXdvcmQ+SHVt
YW5zPC9rZXl3b3JkPjxrZXl3b3JkPk1vbGVjdWxhciBTZXF1ZW5jZSBEYXRhPC9rZXl3b3JkPjxr
ZXl3b3JkPlBvbHltb3JwaGlzbSwgU2luZ2xlIE51Y2xlb3RpZGUvKmdlbmV0aWNzPC9rZXl3b3Jk
PjxrZXl3b3JkPkROQSBjb3B5IG51bWJlciB2YXJpYXRpb25zPC9rZXl3b3JkPjxrZXl3b3JkPmdl
bm9taWNzPC9rZXl3b3JkPjxrZXl3b3JkPm1pY3JvYXJyYXkgYW5hbHlzaXM8L2tleXdvcmQ+PGtl
eXdvcmQ+cG9seW1vcnBoaXNtLCBzaW5nbGUgbnVjbGVvdGlkZTwva2V5d29yZD48L2tleXdvcmRz
PjxkYXRlcz48eWVhcj4yMDE0PC95ZWFyPjxwdWItZGF0ZXM+PGRhdGU+T2N0IDI0PC9kYXRlPjwv
cHViLWRhdGVzPjwvZGF0ZXM+PGlzYm4+MTUyNC00NTcxIChFbGVjdHJvbmljKSYjeEQ7MDAwOS03
MzMwIChMaW5raW5nKTwvaXNibj48YWNjZXNzaW9uLW51bT4yNTIwNTc5MDwvYWNjZXNzaW9uLW51
bT48dXJscz48cmVsYXRlZC11cmxzPjx1cmw+aHR0cHM6Ly93d3cubmNiaS5ubG0ubmloLmdvdi9w
dWJtZWQvMjUyMDU3OTA8L3VybD48L3JlbGF0ZWQtdXJscz48L3VybHM+PGN1c3RvbTI+UE1DNDIw
OTE5MDwvY3VzdG9tMj48ZWxlY3Ryb25pYy1yZXNvdXJjZS1udW0+MTAuMTE2MS9DSVJDUkVTQUhB
LjExNS4zMDQ0NTg8L2VsZWN0cm9uaWMtcmVzb3VyY2UtbnVtPjwvcmVjb3JkPjwvQ2l0ZT48L0Vu
ZE5vdGU+
</w:fldData>
          </w:fldChar>
        </w:r>
        <w:r w:rsidR="004F3306">
          <w:instrText xml:space="preserve"> ADDIN EN.CITE.DATA </w:instrText>
        </w:r>
        <w:r w:rsidR="004F3306">
          <w:fldChar w:fldCharType="end"/>
        </w:r>
        <w:r w:rsidR="004F3306">
          <w:fldChar w:fldCharType="separate"/>
        </w:r>
        <w:r w:rsidR="004F3306" w:rsidRPr="004F3306">
          <w:rPr>
            <w:noProof/>
            <w:vertAlign w:val="superscript"/>
          </w:rPr>
          <w:t>118</w:t>
        </w:r>
        <w:r w:rsidR="004F3306">
          <w:fldChar w:fldCharType="end"/>
        </w:r>
      </w:hyperlink>
      <w:r w:rsidRPr="00463224">
        <w:t xml:space="preserve">. </w:t>
      </w:r>
    </w:p>
    <w:p w:rsidR="00D53A9F" w:rsidRDefault="00D53A9F">
      <w:r>
        <w:br w:type="page"/>
      </w:r>
    </w:p>
    <w:p w:rsidR="00060DC0" w:rsidRPr="00463224" w:rsidRDefault="00D53A9F" w:rsidP="00AA0BDF">
      <w:r w:rsidRPr="008260E4">
        <w:rPr>
          <w:noProof/>
          <w:lang w:eastAsia="en-CA"/>
        </w:rPr>
        <w:lastRenderedPageBreak/>
        <w:drawing>
          <wp:inline distT="0" distB="0" distL="0" distR="0" wp14:anchorId="2ABB65F6" wp14:editId="72436A14">
            <wp:extent cx="5943120" cy="2286000"/>
            <wp:effectExtent l="0" t="0" r="635" b="0"/>
            <wp:docPr id="4" name="Picture 4" descr="V:\Miriam\Cardiac Genome Clinic\TRCGC project\Manuscript\Figure S3. Primary gene funct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Miriam\Cardiac Genome Clinic\TRCGC project\Manuscript\Figure S3. Primary gene functions.tif"/>
                    <pic:cNvPicPr>
                      <a:picLocks noChangeAspect="1" noChangeArrowheads="1"/>
                    </pic:cNvPicPr>
                  </pic:nvPicPr>
                  <pic:blipFill rotWithShape="1">
                    <a:blip r:embed="rId9">
                      <a:extLst>
                        <a:ext uri="{28A0092B-C50C-407E-A947-70E740481C1C}">
                          <a14:useLocalDpi xmlns:a14="http://schemas.microsoft.com/office/drawing/2010/main" val="0"/>
                        </a:ext>
                      </a:extLst>
                    </a:blip>
                    <a:srcRect b="3923"/>
                    <a:stretch/>
                  </pic:blipFill>
                  <pic:spPr bwMode="auto">
                    <a:xfrm>
                      <a:off x="0" y="0"/>
                      <a:ext cx="5943600" cy="2286184"/>
                    </a:xfrm>
                    <a:prstGeom prst="rect">
                      <a:avLst/>
                    </a:prstGeom>
                    <a:noFill/>
                    <a:ln>
                      <a:noFill/>
                    </a:ln>
                    <a:extLst>
                      <a:ext uri="{53640926-AAD7-44D8-BBD7-CCE9431645EC}">
                        <a14:shadowObscured xmlns:a14="http://schemas.microsoft.com/office/drawing/2010/main"/>
                      </a:ext>
                    </a:extLst>
                  </pic:spPr>
                </pic:pic>
              </a:graphicData>
            </a:graphic>
          </wp:inline>
        </w:drawing>
      </w:r>
    </w:p>
    <w:p w:rsidR="00D53A9F" w:rsidRPr="002D1330" w:rsidRDefault="00D53A9F" w:rsidP="00D53A9F">
      <w:pPr>
        <w:spacing w:line="240" w:lineRule="auto"/>
      </w:pPr>
      <w:r>
        <w:rPr>
          <w:b/>
        </w:rPr>
        <w:t>Figure S</w:t>
      </w:r>
      <w:r w:rsidR="00BF787F">
        <w:rPr>
          <w:b/>
        </w:rPr>
        <w:t>2</w:t>
      </w:r>
      <w:r>
        <w:rPr>
          <w:b/>
        </w:rPr>
        <w:t xml:space="preserve">. </w:t>
      </w:r>
      <w:r w:rsidRPr="00387383">
        <w:rPr>
          <w:b/>
        </w:rPr>
        <w:t>Gene functions and inheritance.</w:t>
      </w:r>
      <w:r>
        <w:rPr>
          <w:b/>
        </w:rPr>
        <w:t xml:space="preserve"> </w:t>
      </w:r>
      <w:r w:rsidRPr="002D1330">
        <w:t>Disease-</w:t>
      </w:r>
      <w:r>
        <w:t>associated</w:t>
      </w:r>
      <w:r w:rsidRPr="002D1330">
        <w:t xml:space="preserve"> genes were categorized according </w:t>
      </w:r>
      <w:r>
        <w:t>their biological</w:t>
      </w:r>
      <w:r w:rsidRPr="002D1330">
        <w:t xml:space="preserve"> function</w:t>
      </w:r>
      <w:r>
        <w:t>, based</w:t>
      </w:r>
      <w:r w:rsidRPr="002D1330">
        <w:t xml:space="preserve"> on literature review.</w:t>
      </w:r>
      <w:r>
        <w:t xml:space="preserve"> Variants in this cohort were categorized as </w:t>
      </w:r>
      <w:r w:rsidRPr="002D1330">
        <w:rPr>
          <w:i/>
        </w:rPr>
        <w:t>de novo</w:t>
      </w:r>
      <w:r>
        <w:t xml:space="preserve"> or inherited.</w:t>
      </w:r>
    </w:p>
    <w:p w:rsidR="00060DC0" w:rsidRPr="00463224" w:rsidRDefault="00D53A9F" w:rsidP="00D53A9F">
      <w:r w:rsidRPr="00387383">
        <w:t>* Inheritance of the NOTCH1 deletion was not assessed</w:t>
      </w:r>
      <w:r>
        <w:t xml:space="preserve"> (NA)</w:t>
      </w:r>
      <w:r w:rsidRPr="00387383">
        <w:t>, but the family history indicated that it was inherited from the affected father.</w:t>
      </w:r>
      <w:r w:rsidR="00060DC0" w:rsidRPr="00463224">
        <w:br w:type="page"/>
      </w:r>
    </w:p>
    <w:p w:rsidR="00E4358A" w:rsidRPr="00463224" w:rsidRDefault="00E4358A">
      <w:pPr>
        <w:sectPr w:rsidR="00E4358A" w:rsidRPr="00463224">
          <w:headerReference w:type="default" r:id="rId10"/>
          <w:footerReference w:type="default" r:id="rId11"/>
          <w:pgSz w:w="12240" w:h="15840"/>
          <w:pgMar w:top="1440" w:right="1440" w:bottom="1440" w:left="1440" w:header="708" w:footer="708" w:gutter="0"/>
          <w:cols w:space="708"/>
          <w:docGrid w:linePitch="360"/>
        </w:sectPr>
      </w:pPr>
    </w:p>
    <w:p w:rsidR="00E4358A" w:rsidRPr="00463224" w:rsidRDefault="00E4358A"/>
    <w:p w:rsidR="00E4358A" w:rsidRPr="00463224" w:rsidRDefault="00E4358A">
      <w:pPr>
        <w:rPr>
          <w:b/>
        </w:rPr>
      </w:pPr>
      <w:r w:rsidRPr="00463224">
        <w:rPr>
          <w:b/>
        </w:rPr>
        <w:t>Table S3. Comparison of selected genome-wide sequencing studies of cohorts with congenital heart disease.</w:t>
      </w: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55"/>
        <w:gridCol w:w="1417"/>
        <w:gridCol w:w="1549"/>
        <w:gridCol w:w="2810"/>
        <w:gridCol w:w="1878"/>
        <w:gridCol w:w="3827"/>
      </w:tblGrid>
      <w:tr w:rsidR="00E4358A" w:rsidRPr="00463224" w:rsidTr="00003B9F">
        <w:trPr>
          <w:trHeight w:val="600"/>
        </w:trPr>
        <w:tc>
          <w:tcPr>
            <w:tcW w:w="1555" w:type="dxa"/>
            <w:tcBorders>
              <w:top w:val="single" w:sz="4" w:space="0" w:color="auto"/>
              <w:left w:val="single" w:sz="4" w:space="0" w:color="auto"/>
              <w:bottom w:val="single" w:sz="4" w:space="0" w:color="auto"/>
            </w:tcBorders>
          </w:tcPr>
          <w:p w:rsidR="00E4358A" w:rsidRPr="00463224" w:rsidRDefault="00E4358A" w:rsidP="003B4C65">
            <w:pPr>
              <w:rPr>
                <w:b/>
              </w:rPr>
            </w:pPr>
            <w:r w:rsidRPr="00463224">
              <w:rPr>
                <w:b/>
              </w:rPr>
              <w:t>Study</w:t>
            </w:r>
          </w:p>
        </w:tc>
        <w:tc>
          <w:tcPr>
            <w:tcW w:w="1417" w:type="dxa"/>
            <w:tcBorders>
              <w:top w:val="single" w:sz="4" w:space="0" w:color="auto"/>
              <w:bottom w:val="single" w:sz="4" w:space="0" w:color="auto"/>
            </w:tcBorders>
          </w:tcPr>
          <w:p w:rsidR="00E4358A" w:rsidRPr="00463224" w:rsidRDefault="00E4358A" w:rsidP="00F16563">
            <w:pPr>
              <w:rPr>
                <w:b/>
              </w:rPr>
            </w:pPr>
            <w:r w:rsidRPr="00463224">
              <w:rPr>
                <w:b/>
              </w:rPr>
              <w:t xml:space="preserve">Sequencing </w:t>
            </w:r>
          </w:p>
        </w:tc>
        <w:tc>
          <w:tcPr>
            <w:tcW w:w="1549" w:type="dxa"/>
            <w:tcBorders>
              <w:top w:val="single" w:sz="4" w:space="0" w:color="auto"/>
              <w:bottom w:val="single" w:sz="4" w:space="0" w:color="auto"/>
            </w:tcBorders>
          </w:tcPr>
          <w:p w:rsidR="00E4358A" w:rsidRPr="00463224" w:rsidRDefault="00E4358A" w:rsidP="003B4C65">
            <w:pPr>
              <w:rPr>
                <w:b/>
              </w:rPr>
            </w:pPr>
            <w:r w:rsidRPr="00463224">
              <w:rPr>
                <w:b/>
              </w:rPr>
              <w:t>Cohort size</w:t>
            </w:r>
          </w:p>
        </w:tc>
        <w:tc>
          <w:tcPr>
            <w:tcW w:w="2810" w:type="dxa"/>
            <w:tcBorders>
              <w:top w:val="single" w:sz="4" w:space="0" w:color="auto"/>
              <w:bottom w:val="single" w:sz="4" w:space="0" w:color="auto"/>
            </w:tcBorders>
          </w:tcPr>
          <w:p w:rsidR="00E4358A" w:rsidRPr="00463224" w:rsidRDefault="00E4358A" w:rsidP="003B4C65">
            <w:pPr>
              <w:rPr>
                <w:b/>
              </w:rPr>
            </w:pPr>
            <w:r w:rsidRPr="00463224">
              <w:rPr>
                <w:b/>
              </w:rPr>
              <w:t>Cohort characteristics</w:t>
            </w:r>
          </w:p>
        </w:tc>
        <w:tc>
          <w:tcPr>
            <w:tcW w:w="1878" w:type="dxa"/>
            <w:tcBorders>
              <w:top w:val="single" w:sz="4" w:space="0" w:color="auto"/>
              <w:bottom w:val="single" w:sz="4" w:space="0" w:color="auto"/>
            </w:tcBorders>
          </w:tcPr>
          <w:p w:rsidR="00E4358A" w:rsidRPr="00463224" w:rsidRDefault="00E4358A" w:rsidP="003B4C65">
            <w:pPr>
              <w:rPr>
                <w:b/>
              </w:rPr>
            </w:pPr>
            <w:r w:rsidRPr="00463224">
              <w:rPr>
                <w:b/>
              </w:rPr>
              <w:t>Diagnostic yield*</w:t>
            </w:r>
          </w:p>
        </w:tc>
        <w:tc>
          <w:tcPr>
            <w:tcW w:w="3827" w:type="dxa"/>
            <w:tcBorders>
              <w:top w:val="single" w:sz="4" w:space="0" w:color="auto"/>
              <w:bottom w:val="single" w:sz="4" w:space="0" w:color="auto"/>
              <w:right w:val="single" w:sz="4" w:space="0" w:color="auto"/>
            </w:tcBorders>
          </w:tcPr>
          <w:p w:rsidR="00E4358A" w:rsidRPr="00463224" w:rsidRDefault="00E4358A" w:rsidP="003B4C65">
            <w:pPr>
              <w:rPr>
                <w:b/>
              </w:rPr>
            </w:pPr>
            <w:r w:rsidRPr="00463224">
              <w:rPr>
                <w:b/>
              </w:rPr>
              <w:t>Diagnostic characteristics</w:t>
            </w:r>
          </w:p>
        </w:tc>
      </w:tr>
      <w:tr w:rsidR="00E4358A" w:rsidRPr="00463224" w:rsidTr="00003B9F">
        <w:trPr>
          <w:trHeight w:val="309"/>
        </w:trPr>
        <w:tc>
          <w:tcPr>
            <w:tcW w:w="1555" w:type="dxa"/>
            <w:tcBorders>
              <w:top w:val="single" w:sz="4" w:space="0" w:color="auto"/>
              <w:left w:val="single" w:sz="4" w:space="0" w:color="auto"/>
            </w:tcBorders>
          </w:tcPr>
          <w:p w:rsidR="00E4358A" w:rsidRDefault="00E4358A" w:rsidP="00177297">
            <w:r w:rsidRPr="00463224">
              <w:t>Reuter</w:t>
            </w:r>
            <w:r w:rsidR="00177297">
              <w:t>, Chaturvedi</w:t>
            </w:r>
            <w:r w:rsidRPr="00463224">
              <w:t xml:space="preserve"> et al. </w:t>
            </w:r>
          </w:p>
          <w:p w:rsidR="00BA16B2" w:rsidRPr="00463224" w:rsidRDefault="00BA16B2" w:rsidP="00177297"/>
        </w:tc>
        <w:tc>
          <w:tcPr>
            <w:tcW w:w="1417" w:type="dxa"/>
            <w:tcBorders>
              <w:top w:val="single" w:sz="4" w:space="0" w:color="auto"/>
            </w:tcBorders>
          </w:tcPr>
          <w:p w:rsidR="00E4358A" w:rsidRPr="00463224" w:rsidRDefault="00E4358A" w:rsidP="003B4C65">
            <w:r w:rsidRPr="00463224">
              <w:t>Genome</w:t>
            </w:r>
          </w:p>
        </w:tc>
        <w:tc>
          <w:tcPr>
            <w:tcW w:w="1549" w:type="dxa"/>
            <w:tcBorders>
              <w:top w:val="single" w:sz="4" w:space="0" w:color="auto"/>
            </w:tcBorders>
          </w:tcPr>
          <w:p w:rsidR="00E4358A" w:rsidRPr="00463224" w:rsidRDefault="00E4358A" w:rsidP="003B4C65">
            <w:r w:rsidRPr="00463224">
              <w:t>111 (104 trios)</w:t>
            </w:r>
          </w:p>
        </w:tc>
        <w:tc>
          <w:tcPr>
            <w:tcW w:w="2810" w:type="dxa"/>
            <w:tcBorders>
              <w:top w:val="single" w:sz="4" w:space="0" w:color="auto"/>
            </w:tcBorders>
          </w:tcPr>
          <w:p w:rsidR="00E4358A" w:rsidRPr="00463224" w:rsidRDefault="00E4358A" w:rsidP="003B4C65">
            <w:r w:rsidRPr="00463224">
              <w:t>Pediatric, complex cardiac lesions, prior genetic testing</w:t>
            </w:r>
          </w:p>
        </w:tc>
        <w:tc>
          <w:tcPr>
            <w:tcW w:w="1878" w:type="dxa"/>
            <w:tcBorders>
              <w:top w:val="single" w:sz="4" w:space="0" w:color="auto"/>
            </w:tcBorders>
          </w:tcPr>
          <w:p w:rsidR="00E4358A" w:rsidRPr="00463224" w:rsidRDefault="00E4358A" w:rsidP="003B4C65">
            <w:r w:rsidRPr="00463224">
              <w:t>13/111 (11.7%)</w:t>
            </w:r>
          </w:p>
        </w:tc>
        <w:tc>
          <w:tcPr>
            <w:tcW w:w="3827" w:type="dxa"/>
            <w:tcBorders>
              <w:top w:val="single" w:sz="4" w:space="0" w:color="auto"/>
              <w:right w:val="single" w:sz="4" w:space="0" w:color="auto"/>
            </w:tcBorders>
          </w:tcPr>
          <w:p w:rsidR="00E4358A" w:rsidRPr="00463224" w:rsidRDefault="00E4358A" w:rsidP="003B4C65">
            <w:r w:rsidRPr="00463224">
              <w:t>Genome-wide analysis, clinical-grade interpretation</w:t>
            </w:r>
          </w:p>
        </w:tc>
      </w:tr>
      <w:tr w:rsidR="00E4358A" w:rsidRPr="00463224" w:rsidTr="00003B9F">
        <w:trPr>
          <w:trHeight w:val="309"/>
        </w:trPr>
        <w:tc>
          <w:tcPr>
            <w:tcW w:w="1555" w:type="dxa"/>
            <w:tcBorders>
              <w:left w:val="single" w:sz="4" w:space="0" w:color="auto"/>
            </w:tcBorders>
          </w:tcPr>
          <w:p w:rsidR="00E4358A" w:rsidRDefault="00E4358A" w:rsidP="003B4C65">
            <w:proofErr w:type="spellStart"/>
            <w:r w:rsidRPr="00463224">
              <w:t>Alankarage</w:t>
            </w:r>
            <w:proofErr w:type="spellEnd"/>
            <w:r w:rsidRPr="00463224">
              <w:t xml:space="preserve"> et al. (2018)</w:t>
            </w:r>
          </w:p>
          <w:p w:rsidR="00BA16B2" w:rsidRPr="00463224" w:rsidRDefault="00BA16B2" w:rsidP="003B4C65"/>
        </w:tc>
        <w:tc>
          <w:tcPr>
            <w:tcW w:w="1417" w:type="dxa"/>
          </w:tcPr>
          <w:p w:rsidR="00E4358A" w:rsidRPr="00463224" w:rsidRDefault="00E4358A" w:rsidP="003B4C65">
            <w:r w:rsidRPr="00463224">
              <w:t>Genome</w:t>
            </w:r>
          </w:p>
        </w:tc>
        <w:tc>
          <w:tcPr>
            <w:tcW w:w="1549" w:type="dxa"/>
          </w:tcPr>
          <w:p w:rsidR="00E4358A" w:rsidRPr="00463224" w:rsidRDefault="00E4358A" w:rsidP="003B4C65">
            <w:r w:rsidRPr="00463224">
              <w:t>97 (all trios)</w:t>
            </w:r>
          </w:p>
        </w:tc>
        <w:tc>
          <w:tcPr>
            <w:tcW w:w="2810" w:type="dxa"/>
          </w:tcPr>
          <w:p w:rsidR="00E4358A" w:rsidRPr="00463224" w:rsidRDefault="00E4358A" w:rsidP="003B4C65">
            <w:r w:rsidRPr="00463224">
              <w:t>Heterogeneous CHD requiring surgical correction</w:t>
            </w:r>
          </w:p>
        </w:tc>
        <w:tc>
          <w:tcPr>
            <w:tcW w:w="1878" w:type="dxa"/>
          </w:tcPr>
          <w:p w:rsidR="00E4358A" w:rsidRPr="00463224" w:rsidRDefault="00E4358A" w:rsidP="003B4C65">
            <w:r w:rsidRPr="00463224">
              <w:t>30/97 (31%)</w:t>
            </w:r>
          </w:p>
        </w:tc>
        <w:tc>
          <w:tcPr>
            <w:tcW w:w="3827" w:type="dxa"/>
            <w:tcBorders>
              <w:right w:val="single" w:sz="4" w:space="0" w:color="auto"/>
            </w:tcBorders>
          </w:tcPr>
          <w:p w:rsidR="00E4358A" w:rsidRPr="00463224" w:rsidRDefault="00E4358A" w:rsidP="003B4C65">
            <w:r w:rsidRPr="00463224">
              <w:t>Genome-wide analysis (2 tiers)</w:t>
            </w:r>
          </w:p>
        </w:tc>
      </w:tr>
      <w:tr w:rsidR="00E4358A" w:rsidRPr="00463224" w:rsidTr="00003B9F">
        <w:trPr>
          <w:trHeight w:val="291"/>
        </w:trPr>
        <w:tc>
          <w:tcPr>
            <w:tcW w:w="1555" w:type="dxa"/>
            <w:tcBorders>
              <w:left w:val="single" w:sz="4" w:space="0" w:color="auto"/>
            </w:tcBorders>
          </w:tcPr>
          <w:p w:rsidR="00E4358A" w:rsidRDefault="00E4358A" w:rsidP="003B4C65">
            <w:r w:rsidRPr="00463224">
              <w:t>Hauser et al. (2018)</w:t>
            </w:r>
          </w:p>
          <w:p w:rsidR="00BA16B2" w:rsidRPr="00463224" w:rsidRDefault="00BA16B2" w:rsidP="003B4C65"/>
        </w:tc>
        <w:tc>
          <w:tcPr>
            <w:tcW w:w="1417" w:type="dxa"/>
          </w:tcPr>
          <w:p w:rsidR="00E4358A" w:rsidRPr="00463224" w:rsidRDefault="00E4358A" w:rsidP="003B4C65">
            <w:r w:rsidRPr="00463224">
              <w:t>Genome</w:t>
            </w:r>
          </w:p>
        </w:tc>
        <w:tc>
          <w:tcPr>
            <w:tcW w:w="1549" w:type="dxa"/>
          </w:tcPr>
          <w:p w:rsidR="00E4358A" w:rsidRPr="00463224" w:rsidRDefault="00E4358A" w:rsidP="003B4C65">
            <w:r w:rsidRPr="00463224">
              <w:t>34 (all trios)</w:t>
            </w:r>
          </w:p>
        </w:tc>
        <w:tc>
          <w:tcPr>
            <w:tcW w:w="2810" w:type="dxa"/>
          </w:tcPr>
          <w:p w:rsidR="00E4358A" w:rsidRPr="00463224" w:rsidRDefault="00E4358A" w:rsidP="003B4C65">
            <w:r w:rsidRPr="00463224">
              <w:t>Neonatal and pediatric, heterogeneous CHD</w:t>
            </w:r>
          </w:p>
        </w:tc>
        <w:tc>
          <w:tcPr>
            <w:tcW w:w="1878" w:type="dxa"/>
          </w:tcPr>
          <w:p w:rsidR="00E4358A" w:rsidRPr="00463224" w:rsidRDefault="00E4358A" w:rsidP="003B4C65">
            <w:r w:rsidRPr="00463224">
              <w:t>2/34 (6%)</w:t>
            </w:r>
          </w:p>
        </w:tc>
        <w:tc>
          <w:tcPr>
            <w:tcW w:w="3827" w:type="dxa"/>
            <w:tcBorders>
              <w:right w:val="single" w:sz="4" w:space="0" w:color="auto"/>
            </w:tcBorders>
          </w:tcPr>
          <w:p w:rsidR="00E4358A" w:rsidRPr="00463224" w:rsidRDefault="00E4358A" w:rsidP="003B4C65">
            <w:r w:rsidRPr="00463224">
              <w:t>Genome-wide analysis, clinical-grade interpretation</w:t>
            </w:r>
          </w:p>
        </w:tc>
      </w:tr>
      <w:tr w:rsidR="00E4358A" w:rsidRPr="00463224" w:rsidTr="00003B9F">
        <w:trPr>
          <w:trHeight w:val="309"/>
        </w:trPr>
        <w:tc>
          <w:tcPr>
            <w:tcW w:w="1555" w:type="dxa"/>
            <w:tcBorders>
              <w:left w:val="single" w:sz="4" w:space="0" w:color="auto"/>
            </w:tcBorders>
          </w:tcPr>
          <w:p w:rsidR="00BA16B2" w:rsidRPr="00463224" w:rsidRDefault="00E4358A" w:rsidP="003B4C65">
            <w:r w:rsidRPr="00463224">
              <w:t>Lord et al. (2019)</w:t>
            </w:r>
          </w:p>
        </w:tc>
        <w:tc>
          <w:tcPr>
            <w:tcW w:w="1417" w:type="dxa"/>
          </w:tcPr>
          <w:p w:rsidR="00E4358A" w:rsidRPr="00463224" w:rsidRDefault="00E4358A" w:rsidP="003B4C65">
            <w:r w:rsidRPr="00463224">
              <w:t>Exome</w:t>
            </w:r>
          </w:p>
        </w:tc>
        <w:tc>
          <w:tcPr>
            <w:tcW w:w="1549" w:type="dxa"/>
          </w:tcPr>
          <w:p w:rsidR="00E4358A" w:rsidRPr="00463224" w:rsidRDefault="00E4358A" w:rsidP="003B4C65">
            <w:r w:rsidRPr="00463224">
              <w:t>81 (mostly trios)</w:t>
            </w:r>
          </w:p>
        </w:tc>
        <w:tc>
          <w:tcPr>
            <w:tcW w:w="2810" w:type="dxa"/>
          </w:tcPr>
          <w:p w:rsidR="00E4358A" w:rsidRPr="00463224" w:rsidRDefault="00E4358A" w:rsidP="003B4C65">
            <w:r w:rsidRPr="00463224">
              <w:t>Fetuses with cardiac anomalies</w:t>
            </w:r>
          </w:p>
        </w:tc>
        <w:tc>
          <w:tcPr>
            <w:tcW w:w="1878" w:type="dxa"/>
          </w:tcPr>
          <w:p w:rsidR="00E4358A" w:rsidRPr="00463224" w:rsidRDefault="00E4358A" w:rsidP="003B4C65">
            <w:r w:rsidRPr="00463224">
              <w:t>9/81 (11.1%)</w:t>
            </w:r>
          </w:p>
        </w:tc>
        <w:tc>
          <w:tcPr>
            <w:tcW w:w="3827" w:type="dxa"/>
            <w:tcBorders>
              <w:right w:val="single" w:sz="4" w:space="0" w:color="auto"/>
            </w:tcBorders>
          </w:tcPr>
          <w:p w:rsidR="00BA16B2" w:rsidRPr="00463224" w:rsidRDefault="00E4358A" w:rsidP="00BA16B2">
            <w:r w:rsidRPr="00463224">
              <w:t>1,628 genes associated with developmental disorders, clinical-grade interpretation</w:t>
            </w:r>
          </w:p>
        </w:tc>
      </w:tr>
      <w:tr w:rsidR="00E4358A" w:rsidRPr="00463224" w:rsidTr="00003B9F">
        <w:trPr>
          <w:trHeight w:val="309"/>
        </w:trPr>
        <w:tc>
          <w:tcPr>
            <w:tcW w:w="1555" w:type="dxa"/>
            <w:tcBorders>
              <w:left w:val="single" w:sz="4" w:space="0" w:color="auto"/>
            </w:tcBorders>
          </w:tcPr>
          <w:p w:rsidR="00E4358A" w:rsidRDefault="00E4358A" w:rsidP="003B4C65">
            <w:proofErr w:type="spellStart"/>
            <w:r w:rsidRPr="00463224">
              <w:t>Petrovski</w:t>
            </w:r>
            <w:proofErr w:type="spellEnd"/>
            <w:r w:rsidRPr="00463224">
              <w:t xml:space="preserve"> et al. (2019)</w:t>
            </w:r>
          </w:p>
          <w:p w:rsidR="00BA16B2" w:rsidRPr="00463224" w:rsidRDefault="00BA16B2" w:rsidP="003B4C65"/>
        </w:tc>
        <w:tc>
          <w:tcPr>
            <w:tcW w:w="1417" w:type="dxa"/>
          </w:tcPr>
          <w:p w:rsidR="00E4358A" w:rsidRPr="00463224" w:rsidRDefault="00E4358A" w:rsidP="003B4C65">
            <w:r w:rsidRPr="00463224">
              <w:t>Exome</w:t>
            </w:r>
          </w:p>
        </w:tc>
        <w:tc>
          <w:tcPr>
            <w:tcW w:w="1549" w:type="dxa"/>
          </w:tcPr>
          <w:p w:rsidR="00E4358A" w:rsidRPr="00463224" w:rsidRDefault="00E4358A" w:rsidP="003B4C65">
            <w:r w:rsidRPr="00463224">
              <w:t>77 (all trios)</w:t>
            </w:r>
          </w:p>
        </w:tc>
        <w:tc>
          <w:tcPr>
            <w:tcW w:w="2810" w:type="dxa"/>
          </w:tcPr>
          <w:p w:rsidR="00E4358A" w:rsidRPr="00463224" w:rsidRDefault="00E4358A" w:rsidP="003B4C65">
            <w:r w:rsidRPr="00463224">
              <w:t>Fetuses with cardiac anomalies</w:t>
            </w:r>
          </w:p>
        </w:tc>
        <w:tc>
          <w:tcPr>
            <w:tcW w:w="1878" w:type="dxa"/>
          </w:tcPr>
          <w:p w:rsidR="00E4358A" w:rsidRPr="00463224" w:rsidRDefault="00E4358A" w:rsidP="003B4C65">
            <w:r w:rsidRPr="00463224">
              <w:t>4/77 (5.2%)</w:t>
            </w:r>
          </w:p>
        </w:tc>
        <w:tc>
          <w:tcPr>
            <w:tcW w:w="3827" w:type="dxa"/>
            <w:tcBorders>
              <w:right w:val="single" w:sz="4" w:space="0" w:color="auto"/>
            </w:tcBorders>
          </w:tcPr>
          <w:p w:rsidR="00E4358A" w:rsidRPr="00463224" w:rsidRDefault="00E4358A" w:rsidP="003B4C65">
            <w:r w:rsidRPr="00463224">
              <w:t>Genome-wide analysis, clinical-grade interpretation</w:t>
            </w:r>
          </w:p>
        </w:tc>
      </w:tr>
      <w:tr w:rsidR="00E4358A" w:rsidRPr="00463224" w:rsidTr="00003B9F">
        <w:trPr>
          <w:trHeight w:val="309"/>
        </w:trPr>
        <w:tc>
          <w:tcPr>
            <w:tcW w:w="1555" w:type="dxa"/>
            <w:tcBorders>
              <w:left w:val="single" w:sz="4" w:space="0" w:color="auto"/>
            </w:tcBorders>
          </w:tcPr>
          <w:p w:rsidR="00E4358A" w:rsidRDefault="00E4358A" w:rsidP="003B4C65">
            <w:proofErr w:type="spellStart"/>
            <w:r w:rsidRPr="00463224">
              <w:t>Westphal</w:t>
            </w:r>
            <w:proofErr w:type="spellEnd"/>
            <w:r w:rsidRPr="00463224">
              <w:t xml:space="preserve"> et al. (2019)</w:t>
            </w:r>
          </w:p>
          <w:p w:rsidR="00BA16B2" w:rsidRPr="00463224" w:rsidRDefault="00BA16B2" w:rsidP="003B4C65"/>
        </w:tc>
        <w:tc>
          <w:tcPr>
            <w:tcW w:w="1417" w:type="dxa"/>
          </w:tcPr>
          <w:p w:rsidR="00E4358A" w:rsidRPr="00463224" w:rsidRDefault="00E4358A" w:rsidP="003B4C65">
            <w:r w:rsidRPr="00463224">
              <w:t>Exome</w:t>
            </w:r>
          </w:p>
        </w:tc>
        <w:tc>
          <w:tcPr>
            <w:tcW w:w="1549" w:type="dxa"/>
          </w:tcPr>
          <w:p w:rsidR="00E4358A" w:rsidRPr="00463224" w:rsidRDefault="00E4358A" w:rsidP="003B4C65">
            <w:r w:rsidRPr="00463224">
              <w:t>30 (27 trios)</w:t>
            </w:r>
          </w:p>
        </w:tc>
        <w:tc>
          <w:tcPr>
            <w:tcW w:w="2810" w:type="dxa"/>
          </w:tcPr>
          <w:p w:rsidR="00E4358A" w:rsidRPr="00463224" w:rsidRDefault="00E4358A" w:rsidP="003B4C65">
            <w:r w:rsidRPr="00463224">
              <w:t>Prenatally diagnosed CHD</w:t>
            </w:r>
          </w:p>
        </w:tc>
        <w:tc>
          <w:tcPr>
            <w:tcW w:w="1878" w:type="dxa"/>
          </w:tcPr>
          <w:p w:rsidR="00E4358A" w:rsidRPr="00463224" w:rsidRDefault="00E4358A" w:rsidP="003B4C65">
            <w:r w:rsidRPr="00463224">
              <w:t>6/30 (20%)</w:t>
            </w:r>
          </w:p>
        </w:tc>
        <w:tc>
          <w:tcPr>
            <w:tcW w:w="3827" w:type="dxa"/>
            <w:tcBorders>
              <w:right w:val="single" w:sz="4" w:space="0" w:color="auto"/>
            </w:tcBorders>
          </w:tcPr>
          <w:p w:rsidR="00E4358A" w:rsidRPr="00463224" w:rsidRDefault="00E4358A" w:rsidP="003B4C65">
            <w:r w:rsidRPr="00463224">
              <w:t>Genome-wide analysis (3 tiers)</w:t>
            </w:r>
          </w:p>
        </w:tc>
      </w:tr>
      <w:tr w:rsidR="00E4358A" w:rsidRPr="00463224" w:rsidTr="00003B9F">
        <w:trPr>
          <w:trHeight w:val="309"/>
        </w:trPr>
        <w:tc>
          <w:tcPr>
            <w:tcW w:w="1555" w:type="dxa"/>
            <w:tcBorders>
              <w:left w:val="single" w:sz="4" w:space="0" w:color="auto"/>
            </w:tcBorders>
          </w:tcPr>
          <w:p w:rsidR="00E4358A" w:rsidRDefault="00E4358A" w:rsidP="003B4C65">
            <w:proofErr w:type="spellStart"/>
            <w:r w:rsidRPr="00463224">
              <w:t>Szot</w:t>
            </w:r>
            <w:proofErr w:type="spellEnd"/>
            <w:r w:rsidRPr="00463224">
              <w:t xml:space="preserve"> et al. (2018)</w:t>
            </w:r>
          </w:p>
          <w:p w:rsidR="00BA16B2" w:rsidRPr="00463224" w:rsidRDefault="00BA16B2" w:rsidP="003B4C65"/>
        </w:tc>
        <w:tc>
          <w:tcPr>
            <w:tcW w:w="1417" w:type="dxa"/>
          </w:tcPr>
          <w:p w:rsidR="00E4358A" w:rsidRPr="00463224" w:rsidRDefault="00E4358A" w:rsidP="003B4C65">
            <w:r w:rsidRPr="00463224">
              <w:t>Exome</w:t>
            </w:r>
          </w:p>
        </w:tc>
        <w:tc>
          <w:tcPr>
            <w:tcW w:w="1549" w:type="dxa"/>
          </w:tcPr>
          <w:p w:rsidR="00E4358A" w:rsidRPr="00463224" w:rsidRDefault="00E4358A" w:rsidP="003B4C65">
            <w:r w:rsidRPr="00463224">
              <w:t>30 (all trios)</w:t>
            </w:r>
          </w:p>
        </w:tc>
        <w:tc>
          <w:tcPr>
            <w:tcW w:w="2810" w:type="dxa"/>
          </w:tcPr>
          <w:p w:rsidR="00E4358A" w:rsidRPr="00463224" w:rsidRDefault="00E4358A" w:rsidP="003B4C65">
            <w:r w:rsidRPr="00463224">
              <w:t>Heterogeneous CHD</w:t>
            </w:r>
          </w:p>
        </w:tc>
        <w:tc>
          <w:tcPr>
            <w:tcW w:w="1878" w:type="dxa"/>
          </w:tcPr>
          <w:p w:rsidR="00E4358A" w:rsidRPr="00463224" w:rsidRDefault="00E4358A" w:rsidP="003B4C65">
            <w:r w:rsidRPr="00463224">
              <w:t>13/30 (43.3%)</w:t>
            </w:r>
          </w:p>
        </w:tc>
        <w:tc>
          <w:tcPr>
            <w:tcW w:w="3827" w:type="dxa"/>
            <w:tcBorders>
              <w:right w:val="single" w:sz="4" w:space="0" w:color="auto"/>
            </w:tcBorders>
          </w:tcPr>
          <w:p w:rsidR="00E4358A" w:rsidRPr="00463224" w:rsidRDefault="00E4358A" w:rsidP="003B4C65">
            <w:r w:rsidRPr="00463224">
              <w:t>Genome-wide analysis (2 tiers)</w:t>
            </w:r>
          </w:p>
        </w:tc>
      </w:tr>
      <w:tr w:rsidR="00E4358A" w:rsidRPr="00463224" w:rsidTr="00003B9F">
        <w:trPr>
          <w:trHeight w:val="291"/>
        </w:trPr>
        <w:tc>
          <w:tcPr>
            <w:tcW w:w="1555" w:type="dxa"/>
            <w:tcBorders>
              <w:left w:val="single" w:sz="4" w:space="0" w:color="auto"/>
              <w:bottom w:val="single" w:sz="4" w:space="0" w:color="auto"/>
            </w:tcBorders>
          </w:tcPr>
          <w:p w:rsidR="00E4358A" w:rsidRPr="00463224" w:rsidRDefault="00E4358A" w:rsidP="003B4C65">
            <w:r w:rsidRPr="00463224">
              <w:t>Jin et al. (2017)</w:t>
            </w:r>
          </w:p>
        </w:tc>
        <w:tc>
          <w:tcPr>
            <w:tcW w:w="1417" w:type="dxa"/>
            <w:tcBorders>
              <w:bottom w:val="single" w:sz="4" w:space="0" w:color="auto"/>
            </w:tcBorders>
          </w:tcPr>
          <w:p w:rsidR="00E4358A" w:rsidRPr="00463224" w:rsidRDefault="00E4358A" w:rsidP="003B4C65">
            <w:r w:rsidRPr="00463224">
              <w:t>Exome</w:t>
            </w:r>
          </w:p>
        </w:tc>
        <w:tc>
          <w:tcPr>
            <w:tcW w:w="1549" w:type="dxa"/>
            <w:tcBorders>
              <w:bottom w:val="single" w:sz="4" w:space="0" w:color="auto"/>
            </w:tcBorders>
          </w:tcPr>
          <w:p w:rsidR="00E4358A" w:rsidRPr="00463224" w:rsidRDefault="00E4358A" w:rsidP="003B4C65">
            <w:r w:rsidRPr="00463224">
              <w:t>2,871 (2,645 trios)</w:t>
            </w:r>
          </w:p>
        </w:tc>
        <w:tc>
          <w:tcPr>
            <w:tcW w:w="2810" w:type="dxa"/>
            <w:tcBorders>
              <w:bottom w:val="single" w:sz="4" w:space="0" w:color="auto"/>
            </w:tcBorders>
          </w:tcPr>
          <w:p w:rsidR="00E4358A" w:rsidRPr="00463224" w:rsidRDefault="00E4358A" w:rsidP="003B4C65">
            <w:r w:rsidRPr="00463224">
              <w:t>Pediatric, heterogeneous CHD</w:t>
            </w:r>
          </w:p>
        </w:tc>
        <w:tc>
          <w:tcPr>
            <w:tcW w:w="1878" w:type="dxa"/>
            <w:tcBorders>
              <w:bottom w:val="single" w:sz="4" w:space="0" w:color="auto"/>
            </w:tcBorders>
          </w:tcPr>
          <w:p w:rsidR="00E4358A" w:rsidRPr="00463224" w:rsidRDefault="00E4358A" w:rsidP="003B4C65">
            <w:r w:rsidRPr="00463224">
              <w:t>NA; 10.1% with a putative genetic contribution</w:t>
            </w:r>
          </w:p>
        </w:tc>
        <w:tc>
          <w:tcPr>
            <w:tcW w:w="3827" w:type="dxa"/>
            <w:tcBorders>
              <w:bottom w:val="single" w:sz="4" w:space="0" w:color="auto"/>
              <w:right w:val="single" w:sz="4" w:space="0" w:color="auto"/>
            </w:tcBorders>
          </w:tcPr>
          <w:p w:rsidR="00E4358A" w:rsidRPr="00463224" w:rsidRDefault="00E4358A" w:rsidP="003B4C65">
            <w:r w:rsidRPr="00463224">
              <w:t>Genome-wide analysis</w:t>
            </w:r>
          </w:p>
        </w:tc>
      </w:tr>
    </w:tbl>
    <w:p w:rsidR="00507CDA" w:rsidRDefault="00507CDA" w:rsidP="00E4358A"/>
    <w:p w:rsidR="00E4358A" w:rsidRPr="00463224" w:rsidRDefault="00E4358A" w:rsidP="00E4358A">
      <w:r w:rsidRPr="00463224">
        <w:t>* As indicated by the authors.</w:t>
      </w:r>
    </w:p>
    <w:p w:rsidR="00E4358A" w:rsidRPr="00463224" w:rsidRDefault="00E4358A">
      <w:r w:rsidRPr="00463224">
        <w:t>CHD, congenital heart disease; NA, not applicable.</w:t>
      </w:r>
      <w:r w:rsidRPr="00463224">
        <w:br w:type="page"/>
      </w:r>
    </w:p>
    <w:p w:rsidR="00E4358A" w:rsidRPr="00463224" w:rsidRDefault="00E4358A">
      <w:pPr>
        <w:rPr>
          <w:b/>
        </w:rPr>
        <w:sectPr w:rsidR="00E4358A" w:rsidRPr="00463224" w:rsidSect="00E4358A">
          <w:pgSz w:w="15840" w:h="12240" w:orient="landscape" w:code="1"/>
          <w:pgMar w:top="1440" w:right="1440" w:bottom="1440" w:left="1440" w:header="709" w:footer="709" w:gutter="0"/>
          <w:cols w:space="708"/>
          <w:docGrid w:linePitch="360"/>
        </w:sectPr>
      </w:pPr>
    </w:p>
    <w:p w:rsidR="003B4C65" w:rsidRPr="00463224" w:rsidRDefault="00E4358A">
      <w:pPr>
        <w:rPr>
          <w:b/>
        </w:rPr>
      </w:pPr>
      <w:r w:rsidRPr="00463224">
        <w:rPr>
          <w:b/>
        </w:rPr>
        <w:lastRenderedPageBreak/>
        <w:t>References</w:t>
      </w:r>
    </w:p>
    <w:p w:rsidR="004F3306" w:rsidRPr="004F3306" w:rsidRDefault="003B4C65" w:rsidP="004F3306">
      <w:pPr>
        <w:pStyle w:val="EndNoteBibliography"/>
        <w:spacing w:after="0"/>
      </w:pPr>
      <w:r w:rsidRPr="00463224">
        <w:rPr>
          <w:b/>
        </w:rPr>
        <w:fldChar w:fldCharType="begin"/>
      </w:r>
      <w:r w:rsidRPr="00463224">
        <w:rPr>
          <w:b/>
        </w:rPr>
        <w:instrText xml:space="preserve"> ADDIN EN.REFLIST </w:instrText>
      </w:r>
      <w:r w:rsidRPr="00463224">
        <w:rPr>
          <w:b/>
        </w:rPr>
        <w:fldChar w:fldCharType="separate"/>
      </w:r>
      <w:bookmarkStart w:id="1" w:name="_ENREF_1"/>
      <w:r w:rsidR="004F3306" w:rsidRPr="004F3306">
        <w:t>1.</w:t>
      </w:r>
      <w:r w:rsidR="004F3306" w:rsidRPr="004F3306">
        <w:tab/>
        <w:t xml:space="preserve">Girdea M, Dumitriu S, Fiume M, Bowdin S, Boycott KM, Chenier S, Chitayat D, Faghfoury H, Meyn MS, Ray PN, So J, Stavropoulos DJ and Brudno M. PhenoTips: patient phenotyping software for clinical and research use. </w:t>
      </w:r>
      <w:r w:rsidR="004F3306" w:rsidRPr="004F3306">
        <w:rPr>
          <w:i/>
        </w:rPr>
        <w:t>Hum Mutat</w:t>
      </w:r>
      <w:r w:rsidR="004F3306" w:rsidRPr="004F3306">
        <w:t>. 2013;34:1057-65.</w:t>
      </w:r>
      <w:bookmarkEnd w:id="1"/>
    </w:p>
    <w:p w:rsidR="004F3306" w:rsidRPr="004F3306" w:rsidRDefault="004F3306" w:rsidP="004F3306">
      <w:pPr>
        <w:pStyle w:val="EndNoteBibliography"/>
        <w:spacing w:after="0"/>
      </w:pPr>
      <w:bookmarkStart w:id="2" w:name="_ENREF_2"/>
      <w:r w:rsidRPr="004F3306">
        <w:t>2.</w:t>
      </w:r>
      <w:r w:rsidRPr="004F3306">
        <w:tab/>
        <w:t xml:space="preserve">Li H and Durbin R. Fast and accurate short read alignment with Burrows-Wheeler transform. </w:t>
      </w:r>
      <w:r w:rsidRPr="004F3306">
        <w:rPr>
          <w:i/>
        </w:rPr>
        <w:t>Bioinformatics</w:t>
      </w:r>
      <w:r w:rsidRPr="004F3306">
        <w:t>. 2009;25:1754-60.</w:t>
      </w:r>
      <w:bookmarkEnd w:id="2"/>
    </w:p>
    <w:p w:rsidR="004F3306" w:rsidRPr="004F3306" w:rsidRDefault="004F3306" w:rsidP="004F3306">
      <w:pPr>
        <w:pStyle w:val="EndNoteBibliography"/>
        <w:spacing w:after="0"/>
      </w:pPr>
      <w:bookmarkStart w:id="3" w:name="_ENREF_3"/>
      <w:r w:rsidRPr="004F3306">
        <w:t>3.</w:t>
      </w:r>
      <w:r w:rsidRPr="004F3306">
        <w:tab/>
        <w:t xml:space="preserve">DePristo MA, Banks E, Poplin R, Garimella KV, Maguire JR, Hartl C, Philippakis AA, del Angel G, Rivas MA, Hanna M, McKenna A, Fennell TJ, Kernytsky AM, Sivachenko AY, Cibulskis K, Gabriel SB, Altshuler D and Daly MJ. A framework for variation discovery and genotyping using next-generation DNA sequencing data. </w:t>
      </w:r>
      <w:r w:rsidRPr="004F3306">
        <w:rPr>
          <w:i/>
        </w:rPr>
        <w:t>Nat Genet</w:t>
      </w:r>
      <w:r w:rsidRPr="004F3306">
        <w:t>. 2011;43:491-8.</w:t>
      </w:r>
      <w:bookmarkEnd w:id="3"/>
    </w:p>
    <w:p w:rsidR="004F3306" w:rsidRPr="004F3306" w:rsidRDefault="004F3306" w:rsidP="004F3306">
      <w:pPr>
        <w:pStyle w:val="EndNoteBibliography"/>
        <w:spacing w:after="0"/>
      </w:pPr>
      <w:bookmarkStart w:id="4" w:name="_ENREF_4"/>
      <w:r w:rsidRPr="004F3306">
        <w:t>4.</w:t>
      </w:r>
      <w:r w:rsidRPr="004F3306">
        <w:tab/>
        <w:t xml:space="preserve">Van der Auwera GA, Carneiro MO, Hartl C, Poplin R, Del Angel G, Levy-Moonshine A, Jordan T, Shakir K, Roazen D, Thibault J, Banks E, Garimella KV, Altshuler D, Gabriel S and DePristo MA. From FastQ data to high confidence variant calls: the Genome Analysis Toolkit best practices pipeline. </w:t>
      </w:r>
      <w:r w:rsidRPr="004F3306">
        <w:rPr>
          <w:i/>
        </w:rPr>
        <w:t>Curr Protoc Bioinformatics</w:t>
      </w:r>
      <w:r w:rsidRPr="004F3306">
        <w:t>. 2013;43:11 10 1-33.</w:t>
      </w:r>
      <w:bookmarkEnd w:id="4"/>
    </w:p>
    <w:p w:rsidR="004F3306" w:rsidRPr="004F3306" w:rsidRDefault="004F3306" w:rsidP="004F3306">
      <w:pPr>
        <w:pStyle w:val="EndNoteBibliography"/>
        <w:spacing w:after="0"/>
      </w:pPr>
      <w:bookmarkStart w:id="5" w:name="_ENREF_5"/>
      <w:r w:rsidRPr="004F3306">
        <w:t>5.</w:t>
      </w:r>
      <w:r w:rsidRPr="004F3306">
        <w:tab/>
        <w:t xml:space="preserve">Zhu M, Need AC, Han Y, Ge D, Maia JM, Zhu Q, Heinzen EL, Cirulli ET, Pelak K, He M, Ruzzo EK, Gumbs C, Singh A, Feng S, Shianna KV and Goldstein DB. Using ERDS to infer copy-number variants in high-coverage genomes. </w:t>
      </w:r>
      <w:r w:rsidRPr="004F3306">
        <w:rPr>
          <w:i/>
        </w:rPr>
        <w:t>Am J Hum Genet</w:t>
      </w:r>
      <w:r w:rsidRPr="004F3306">
        <w:t>. 2012;91:408-21.</w:t>
      </w:r>
      <w:bookmarkEnd w:id="5"/>
    </w:p>
    <w:p w:rsidR="004F3306" w:rsidRPr="004F3306" w:rsidRDefault="004F3306" w:rsidP="004F3306">
      <w:pPr>
        <w:pStyle w:val="EndNoteBibliography"/>
        <w:spacing w:after="0"/>
      </w:pPr>
      <w:bookmarkStart w:id="6" w:name="_ENREF_6"/>
      <w:r w:rsidRPr="004F3306">
        <w:t>6.</w:t>
      </w:r>
      <w:r w:rsidRPr="004F3306">
        <w:tab/>
        <w:t xml:space="preserve">Abyzov A, Urban AE, Snyder M and Gerstein M. CNVnator: an approach to discover, genotype, and characterize typical and atypical CNVs from family and population genome sequencing. </w:t>
      </w:r>
      <w:r w:rsidRPr="004F3306">
        <w:rPr>
          <w:i/>
        </w:rPr>
        <w:t>Genome Res</w:t>
      </w:r>
      <w:r w:rsidRPr="004F3306">
        <w:t>. 2011;21:974-84.</w:t>
      </w:r>
      <w:bookmarkEnd w:id="6"/>
    </w:p>
    <w:p w:rsidR="004F3306" w:rsidRPr="004F3306" w:rsidRDefault="004F3306" w:rsidP="004F3306">
      <w:pPr>
        <w:pStyle w:val="EndNoteBibliography"/>
        <w:spacing w:after="0"/>
      </w:pPr>
      <w:bookmarkStart w:id="7" w:name="_ENREF_7"/>
      <w:r w:rsidRPr="004F3306">
        <w:t>7.</w:t>
      </w:r>
      <w:r w:rsidRPr="004F3306">
        <w:tab/>
        <w:t xml:space="preserve">Trost B, Walker S, Wang Z, Thiruvahindrapuram B, MacDonald JR, Sung WWL, Pereira SL, Whitney J, Chan AJS, Pellecchia G, Reuter MS, Lok S, Yuen RKC, Marshall CR, Merico D and Scherer SW. A Comprehensive Workflow for Read Depth-Based Identification of Copy-Number Variation from Whole-Genome Sequence Data. </w:t>
      </w:r>
      <w:r w:rsidRPr="004F3306">
        <w:rPr>
          <w:i/>
        </w:rPr>
        <w:t>Am J Hum Genet</w:t>
      </w:r>
      <w:r w:rsidRPr="004F3306">
        <w:t>. 2018;102:142-155.</w:t>
      </w:r>
      <w:bookmarkEnd w:id="7"/>
    </w:p>
    <w:p w:rsidR="004F3306" w:rsidRPr="004F3306" w:rsidRDefault="004F3306" w:rsidP="004F3306">
      <w:pPr>
        <w:pStyle w:val="EndNoteBibliography"/>
        <w:spacing w:after="0"/>
      </w:pPr>
      <w:bookmarkStart w:id="8" w:name="_ENREF_8"/>
      <w:r w:rsidRPr="004F3306">
        <w:t>8.</w:t>
      </w:r>
      <w:r w:rsidRPr="004F3306">
        <w:tab/>
        <w:t xml:space="preserve">Chen X, Schulz-Trieglaff O, Shaw R, Barnes B, Schlesinger F, Kallberg M, Cox AJ, Kruglyak S and Saunders CT. Manta: rapid detection of structural variants and indels for germline and cancer sequencing applications. </w:t>
      </w:r>
      <w:r w:rsidRPr="004F3306">
        <w:rPr>
          <w:i/>
        </w:rPr>
        <w:t>Bioinformatics</w:t>
      </w:r>
      <w:r w:rsidRPr="004F3306">
        <w:t>. 2016;32:1220-2.</w:t>
      </w:r>
      <w:bookmarkEnd w:id="8"/>
    </w:p>
    <w:p w:rsidR="004F3306" w:rsidRPr="004F3306" w:rsidRDefault="004F3306" w:rsidP="004F3306">
      <w:pPr>
        <w:pStyle w:val="EndNoteBibliography"/>
        <w:spacing w:after="0"/>
      </w:pPr>
      <w:bookmarkStart w:id="9" w:name="_ENREF_9"/>
      <w:r w:rsidRPr="004F3306">
        <w:t>9.</w:t>
      </w:r>
      <w:r w:rsidRPr="004F3306">
        <w:tab/>
        <w:t xml:space="preserve">Wang K, Li M and Hakonarson H. ANNOVAR: functional annotation of genetic variants from high-throughput sequencing data. </w:t>
      </w:r>
      <w:r w:rsidRPr="004F3306">
        <w:rPr>
          <w:i/>
        </w:rPr>
        <w:t>Nucleic Acids Res</w:t>
      </w:r>
      <w:r w:rsidRPr="004F3306">
        <w:t>. 2010;38:e164.</w:t>
      </w:r>
      <w:bookmarkEnd w:id="9"/>
    </w:p>
    <w:p w:rsidR="004F3306" w:rsidRPr="004F3306" w:rsidRDefault="004F3306" w:rsidP="004F3306">
      <w:pPr>
        <w:pStyle w:val="EndNoteBibliography"/>
        <w:spacing w:after="0"/>
      </w:pPr>
      <w:bookmarkStart w:id="10" w:name="_ENREF_10"/>
      <w:r w:rsidRPr="004F3306">
        <w:t>10.</w:t>
      </w:r>
      <w:r w:rsidRPr="004F3306">
        <w:tab/>
        <w:t xml:space="preserve">Lek M, Karczewski KJ, Minikel EV, Samocha KE, Banks E, Fennell T, O'Donnell-Luria AH, Ware JS, Hill AJ, Cummings BB, Tukiainen T, Birnbaum 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 and Exome Aggregation C. Analysis of protein-coding genetic variation in 60,706 humans. </w:t>
      </w:r>
      <w:r w:rsidRPr="004F3306">
        <w:rPr>
          <w:i/>
        </w:rPr>
        <w:t>Nature</w:t>
      </w:r>
      <w:r w:rsidRPr="004F3306">
        <w:t>. 2016;536:285-91.</w:t>
      </w:r>
      <w:bookmarkEnd w:id="10"/>
    </w:p>
    <w:p w:rsidR="004F3306" w:rsidRPr="004F3306" w:rsidRDefault="004F3306" w:rsidP="004F3306">
      <w:pPr>
        <w:pStyle w:val="EndNoteBibliography"/>
        <w:spacing w:after="0"/>
      </w:pPr>
      <w:bookmarkStart w:id="11" w:name="_ENREF_11"/>
      <w:r w:rsidRPr="004F3306">
        <w:t>11.</w:t>
      </w:r>
      <w:r w:rsidRPr="004F3306">
        <w:tab/>
        <w:t xml:space="preserve">Karczewski KJ, Francioli LC, Tiao G, Cummings BB, Alföldi J, Wang Q, Collins RL, Laricchia KM, Ganna A, Birnbaum DP, Gauthier LD, Brand H, Solomonson M, Watts NA, Rhodes D, Singer-Berk M, Seaby EG, Kosmicki JA, Walters RK, Tashman K, Farjoun Y, Banks E, Poterba T, Wang A, Seed C, Whiffin N, Chong JX, Samocha KE, Pierce-Hoffman E, Zappala Z, O'Donnell-Luria AH, Vallabh Minikel E, Weisburd B, Lek M, Ware JS, Vittal C, Armean IM, Bergelson L, Cibulskis K, Connolly KM, Covarrubias M, Donnelly S, Ferriera S, Gabriel S, Gentry J, Gupta N, Jeandet T, Kaplan D, Llanwarne C, Munshi R, Novod S, Petrillo N, Roazen D, Ruano-Rubio V, Saltzman A, Schleicher M, Soto J, Tibbetts K, Tolonen C, Wade G, Talkowski </w:t>
      </w:r>
      <w:r w:rsidRPr="004F3306">
        <w:lastRenderedPageBreak/>
        <w:t xml:space="preserve">ME, Neale BM, Daly MJ and MacArthur DG. Variation across 141,456 human exomes and genomes reveals the spectrum of loss-of-function intolerance across human protein-coding genes. </w:t>
      </w:r>
      <w:r w:rsidRPr="004F3306">
        <w:rPr>
          <w:i/>
        </w:rPr>
        <w:t>bioRxiv</w:t>
      </w:r>
      <w:r w:rsidRPr="004F3306">
        <w:t>. 2019:531210.</w:t>
      </w:r>
      <w:bookmarkEnd w:id="11"/>
    </w:p>
    <w:p w:rsidR="004F3306" w:rsidRPr="004F3306" w:rsidRDefault="004F3306" w:rsidP="004F3306">
      <w:pPr>
        <w:pStyle w:val="EndNoteBibliography"/>
        <w:spacing w:after="0"/>
      </w:pPr>
      <w:bookmarkStart w:id="12" w:name="_ENREF_12"/>
      <w:r w:rsidRPr="004F3306">
        <w:t>12.</w:t>
      </w:r>
      <w:r w:rsidRPr="004F3306">
        <w:tab/>
        <w:t xml:space="preserve">Yuen RKC, Merico D, Bookman M, J LH, Thiruvahindrapuram B, Patel RV, Whitney J, Deflaux N, Bingham J, Wang Z, Pellecchia G, Buchanan JA, Walker S, Marshall CR, Uddin M, Zarrei M, Deneault E, D'Abate L, Chan AJ, Koyanagi S, Paton T, Pereira SL, Hoang N, Engchuan W, Higginbotham EJ, Ho K, Lamoureux S, Li W, MacDonald JR, Nalpathamkalam T, Sung WW, Tsoi FJ, Wei J, Xu L, Tasse AM, Kirby E, Van Etten W, Twigger S, Roberts W, Drmic I, Jilderda S, Modi BM, Kellam B, Szego M, Cytrynbaum C, Weksberg R, Zwaigenbaum L, Woodbury-Smith M, Brian J, Senman L, Iaboni A, Doyle-Thomas K, Thompson A, Chrysler C, Leef J, Savion-Lemieux T, Smith IM, Liu X, Nicolson R, Seifer V, Fedele A, Cook EH, Dager S, Estes A, Gallagher L, Malow BA, Parr JR, Spence SJ, Vorstman J, Frey BJ, Robinson JT, Strug LJ, Fernandez BA, Elsabbagh M, Carter MT, Hallmayer J, Knoppers BM, Anagnostou E, Szatmari P, Ring RH, Glazer D, Pletcher MT and Scherer SW. Whole genome sequencing resource identifies 18 new candidate genes for autism spectrum disorder. </w:t>
      </w:r>
      <w:r w:rsidRPr="004F3306">
        <w:rPr>
          <w:i/>
        </w:rPr>
        <w:t>Nat Neurosci</w:t>
      </w:r>
      <w:r w:rsidRPr="004F3306">
        <w:t>. 2017;20:602-611.</w:t>
      </w:r>
      <w:bookmarkEnd w:id="12"/>
    </w:p>
    <w:p w:rsidR="004F3306" w:rsidRPr="004F3306" w:rsidRDefault="004F3306" w:rsidP="004F3306">
      <w:pPr>
        <w:pStyle w:val="EndNoteBibliography"/>
        <w:spacing w:after="0"/>
      </w:pPr>
      <w:bookmarkStart w:id="13" w:name="_ENREF_13"/>
      <w:r w:rsidRPr="004F3306">
        <w:t>13.</w:t>
      </w:r>
      <w:r w:rsidRPr="004F3306">
        <w:tab/>
        <w:t xml:space="preserve">MacDonald JR, Ziman R, Yuen RK, Feuk L and Scherer SW. The Database of Genomic Variants: a curated collection of structural variation in the human genome. </w:t>
      </w:r>
      <w:r w:rsidRPr="004F3306">
        <w:rPr>
          <w:i/>
        </w:rPr>
        <w:t>Nucleic Acids Res</w:t>
      </w:r>
      <w:r w:rsidRPr="004F3306">
        <w:t>. 2014;42:D986-92.</w:t>
      </w:r>
      <w:bookmarkEnd w:id="13"/>
    </w:p>
    <w:p w:rsidR="004F3306" w:rsidRPr="004F3306" w:rsidRDefault="004F3306" w:rsidP="004F3306">
      <w:pPr>
        <w:pStyle w:val="EndNoteBibliography"/>
        <w:spacing w:after="0"/>
      </w:pPr>
      <w:bookmarkStart w:id="14" w:name="_ENREF_14"/>
      <w:r w:rsidRPr="004F3306">
        <w:t>14.</w:t>
      </w:r>
      <w:r w:rsidRPr="004F3306">
        <w:tab/>
        <w:t xml:space="preserve">Reuter MS, Jobling R, Chaturvedi RR, Manshaei R, Costain G, Heung T, Curtis M, Hosseini SM, Liston E, Lowther C, Oechslin E, Sticht H, Thiruvahindrapuram B, Mil SV, Wald RM, Walker S, Marshall CR, Silversides CK, Scherer SW, Kim RH and Bassett AS. Haploinsufficiency of vascular endothelial growth factor related signaling genes is associated with tetralogy of Fallot. </w:t>
      </w:r>
      <w:r w:rsidRPr="004F3306">
        <w:rPr>
          <w:i/>
        </w:rPr>
        <w:t>Genet Med</w:t>
      </w:r>
      <w:r w:rsidRPr="004F3306">
        <w:t>. 2019;21:1001-1007.</w:t>
      </w:r>
      <w:bookmarkEnd w:id="14"/>
    </w:p>
    <w:p w:rsidR="004F3306" w:rsidRPr="004F3306" w:rsidRDefault="004F3306" w:rsidP="004F3306">
      <w:pPr>
        <w:pStyle w:val="EndNoteBibliography"/>
        <w:spacing w:after="0"/>
      </w:pPr>
      <w:bookmarkStart w:id="15" w:name="_ENREF_15"/>
      <w:r w:rsidRPr="004F3306">
        <w:t>15.</w:t>
      </w:r>
      <w:r w:rsidRPr="004F3306">
        <w:tab/>
        <w:t xml:space="preserve">Ferrara N, Gerber HP and LeCouter J. The biology of VEGF and its receptors. </w:t>
      </w:r>
      <w:r w:rsidRPr="004F3306">
        <w:rPr>
          <w:i/>
        </w:rPr>
        <w:t>Nat Med</w:t>
      </w:r>
      <w:r w:rsidRPr="004F3306">
        <w:t>. 2003;9:669-76.</w:t>
      </w:r>
      <w:bookmarkEnd w:id="15"/>
    </w:p>
    <w:p w:rsidR="004F3306" w:rsidRPr="004F3306" w:rsidRDefault="004F3306" w:rsidP="004F3306">
      <w:pPr>
        <w:pStyle w:val="EndNoteBibliography"/>
        <w:spacing w:after="0"/>
      </w:pPr>
      <w:bookmarkStart w:id="16" w:name="_ENREF_16"/>
      <w:r w:rsidRPr="004F3306">
        <w:t>16.</w:t>
      </w:r>
      <w:r w:rsidRPr="004F3306">
        <w:tab/>
        <w:t xml:space="preserve">McTigue MA, Wickersham JA, Pinko C, Showalter RE, Parast CV, Tempczyk-Russell A, Gehring MR, Mroczkowski B, Kan CC, Villafranca JE and Appelt K. Crystal structure of the kinase domain of human vascular endothelial growth factor receptor 2: a key enzyme in angiogenesis. </w:t>
      </w:r>
      <w:r w:rsidRPr="004F3306">
        <w:rPr>
          <w:i/>
        </w:rPr>
        <w:t>Structure</w:t>
      </w:r>
      <w:r w:rsidRPr="004F3306">
        <w:t>. 1999;7:319-30.</w:t>
      </w:r>
      <w:bookmarkEnd w:id="16"/>
    </w:p>
    <w:p w:rsidR="004F3306" w:rsidRPr="004F3306" w:rsidRDefault="004F3306" w:rsidP="004F3306">
      <w:pPr>
        <w:pStyle w:val="EndNoteBibliography"/>
        <w:spacing w:after="0"/>
      </w:pPr>
      <w:bookmarkStart w:id="17" w:name="_ENREF_17"/>
      <w:r w:rsidRPr="004F3306">
        <w:t>17.</w:t>
      </w:r>
      <w:r w:rsidRPr="004F3306">
        <w:tab/>
        <w:t xml:space="preserve">Wilkinson S, Paterson HF and Marshall CJ. Cdc42-MRCK and Rho-ROCK signalling cooperate in myosin phosphorylation and cell invasion. </w:t>
      </w:r>
      <w:r w:rsidRPr="004F3306">
        <w:rPr>
          <w:i/>
        </w:rPr>
        <w:t>Nat Cell Biol</w:t>
      </w:r>
      <w:r w:rsidRPr="004F3306">
        <w:t>. 2005;7:255-61.</w:t>
      </w:r>
      <w:bookmarkEnd w:id="17"/>
    </w:p>
    <w:p w:rsidR="004F3306" w:rsidRPr="004F3306" w:rsidRDefault="004F3306" w:rsidP="004F3306">
      <w:pPr>
        <w:pStyle w:val="EndNoteBibliography"/>
        <w:spacing w:after="0"/>
      </w:pPr>
      <w:bookmarkStart w:id="18" w:name="_ENREF_18"/>
      <w:r w:rsidRPr="004F3306">
        <w:t>18.</w:t>
      </w:r>
      <w:r w:rsidRPr="004F3306">
        <w:tab/>
        <w:t xml:space="preserve">He PY, Yip WK, Chai BL, Chai BY, Jabar MF, Dusa N, Mohtarrudin N and Seow HF. Inhibition of cell migration and invasion by miR29a3p in a colorectal cancer cell line through suppression of CDC42BPA mRNA expression. </w:t>
      </w:r>
      <w:r w:rsidRPr="004F3306">
        <w:rPr>
          <w:i/>
        </w:rPr>
        <w:t>Oncol Rep</w:t>
      </w:r>
      <w:r w:rsidRPr="004F3306">
        <w:t>. 2017;38:3554-3566.</w:t>
      </w:r>
      <w:bookmarkEnd w:id="18"/>
    </w:p>
    <w:p w:rsidR="004F3306" w:rsidRPr="004F3306" w:rsidRDefault="004F3306" w:rsidP="004F3306">
      <w:pPr>
        <w:pStyle w:val="EndNoteBibliography"/>
        <w:spacing w:after="0"/>
      </w:pPr>
      <w:bookmarkStart w:id="19" w:name="_ENREF_19"/>
      <w:r w:rsidRPr="004F3306">
        <w:t>19.</w:t>
      </w:r>
      <w:r w:rsidRPr="004F3306">
        <w:tab/>
        <w:t xml:space="preserve">Martinelli S, Krumbach OHF, Pantaleoni F, Coppola S, Amin E, Pannone L, Nouri K, Farina L, Dvorsky R, Lepri F, Buchholzer M, Konopatzki R, Walsh L, Payne K, Pierpont ME, Vergano SS, Langley KG, Larsen D, Farwell KD, Tang S, Mroske C, Gallotta I, Di Schiavi E, Della Monica M, Lugli L, Rossi C, Seri M, Cocchi G, Henderson L, Baskin B, Alders M, Mendoza-Londono R, Dupuis L, Nickerson DA, Chong JX, University of Washington Center for Mendelian G, Meeks N, Brown K, Causey T, Cho MT, Demuth S, Digilio MC, Gelb BD, Bamshad MJ, Zenker M, Ahmadian MR, Hennekam RC, Tartaglia M and Mirzaa GM. Functional Dysregulation of CDC42 Causes Diverse Developmental Phenotypes. </w:t>
      </w:r>
      <w:r w:rsidRPr="004F3306">
        <w:rPr>
          <w:i/>
        </w:rPr>
        <w:t>Am J Hum Genet</w:t>
      </w:r>
      <w:r w:rsidRPr="004F3306">
        <w:t>. 2018;102:309-320.</w:t>
      </w:r>
      <w:bookmarkEnd w:id="19"/>
    </w:p>
    <w:p w:rsidR="004F3306" w:rsidRPr="004F3306" w:rsidRDefault="004F3306" w:rsidP="004F3306">
      <w:pPr>
        <w:pStyle w:val="EndNoteBibliography"/>
        <w:spacing w:after="0"/>
      </w:pPr>
      <w:bookmarkStart w:id="20" w:name="_ENREF_20"/>
      <w:r w:rsidRPr="004F3306">
        <w:t>20.</w:t>
      </w:r>
      <w:r w:rsidRPr="004F3306">
        <w:tab/>
        <w:t xml:space="preserve">Basagiannis D, Zografou S, Murphy C, Fotsis T, Morbidelli L, Ziche M, Bleck C, Mercer J and Christoforidis S. VEGF induces signalling and angiogenesis by directing VEGFR2 internalisation through macropinocytosis. </w:t>
      </w:r>
      <w:r w:rsidRPr="004F3306">
        <w:rPr>
          <w:i/>
        </w:rPr>
        <w:t>J Cell Sci</w:t>
      </w:r>
      <w:r w:rsidRPr="004F3306">
        <w:t>. 2016;129:4091-4104.</w:t>
      </w:r>
      <w:bookmarkEnd w:id="20"/>
    </w:p>
    <w:p w:rsidR="004F3306" w:rsidRPr="004F3306" w:rsidRDefault="004F3306" w:rsidP="004F3306">
      <w:pPr>
        <w:pStyle w:val="EndNoteBibliography"/>
        <w:spacing w:after="0"/>
      </w:pPr>
      <w:bookmarkStart w:id="21" w:name="_ENREF_21"/>
      <w:r w:rsidRPr="004F3306">
        <w:t>21.</w:t>
      </w:r>
      <w:r w:rsidRPr="004F3306">
        <w:tab/>
        <w:t xml:space="preserve">Ader F, De Groote P, Reant P, Rooryck-Thambo C, Dupin-Deguine D, Rambaud C, Khraiche D, Perret C, Pruny JF, Mathieu-Dramard M, Gerard M, Troadec Y, Gouya L, Jeunemaitre X, Van Maldergem L, Hagege A, Villard E, Charron P and Richard P. FLNC pathogenic variants in patients with cardiomyopathies: Prevalence and genotype-phenotype correlations. </w:t>
      </w:r>
      <w:r w:rsidRPr="004F3306">
        <w:rPr>
          <w:i/>
        </w:rPr>
        <w:t>Clin Genet</w:t>
      </w:r>
      <w:r w:rsidRPr="004F3306">
        <w:t>. 2019.</w:t>
      </w:r>
      <w:bookmarkEnd w:id="21"/>
    </w:p>
    <w:p w:rsidR="004F3306" w:rsidRPr="004F3306" w:rsidRDefault="004F3306" w:rsidP="004F3306">
      <w:pPr>
        <w:pStyle w:val="EndNoteBibliography"/>
        <w:spacing w:after="0"/>
      </w:pPr>
      <w:bookmarkStart w:id="22" w:name="_ENREF_22"/>
      <w:r w:rsidRPr="004F3306">
        <w:lastRenderedPageBreak/>
        <w:t>22.</w:t>
      </w:r>
      <w:r w:rsidRPr="004F3306">
        <w:tab/>
        <w:t xml:space="preserve">Roldan-Sevilla A, Palomino-Doza J, de Juan J, Sanchez V, Dominguez-Gonzalez C, Salguero-Bodes R and Arribas-Ynsaurriaga F. Missense Mutations in the FLNC Gene Causing Familial Restrictive Cardiomyopathy. </w:t>
      </w:r>
      <w:r w:rsidRPr="004F3306">
        <w:rPr>
          <w:i/>
        </w:rPr>
        <w:t>Circ Genom Precis Med</w:t>
      </w:r>
      <w:r w:rsidRPr="004F3306">
        <w:t>. 2019;12:e002388.</w:t>
      </w:r>
      <w:bookmarkEnd w:id="22"/>
    </w:p>
    <w:p w:rsidR="004F3306" w:rsidRPr="004F3306" w:rsidRDefault="004F3306" w:rsidP="004F3306">
      <w:pPr>
        <w:pStyle w:val="EndNoteBibliography"/>
        <w:spacing w:after="0"/>
      </w:pPr>
      <w:bookmarkStart w:id="23" w:name="_ENREF_23"/>
      <w:r w:rsidRPr="004F3306">
        <w:t>23.</w:t>
      </w:r>
      <w:r w:rsidRPr="004F3306">
        <w:tab/>
        <w:t xml:space="preserve">Valdes-Mas R, Gutierrez-Fernandez A, Gomez J, Coto E, Astudillo A, Puente DA, Reguero JR, Alvarez V, Moris C, Leon D, Martin M, Puente XS and Lopez-Otin C. Mutations in filamin C cause a new form of familial hypertrophic cardiomyopathy. </w:t>
      </w:r>
      <w:r w:rsidRPr="004F3306">
        <w:rPr>
          <w:i/>
        </w:rPr>
        <w:t>Nat Commun</w:t>
      </w:r>
      <w:r w:rsidRPr="004F3306">
        <w:t>. 2014;5:5326.</w:t>
      </w:r>
      <w:bookmarkEnd w:id="23"/>
    </w:p>
    <w:p w:rsidR="004F3306" w:rsidRPr="004F3306" w:rsidRDefault="004F3306" w:rsidP="004F3306">
      <w:pPr>
        <w:pStyle w:val="EndNoteBibliography"/>
        <w:spacing w:after="0"/>
      </w:pPr>
      <w:bookmarkStart w:id="24" w:name="_ENREF_24"/>
      <w:r w:rsidRPr="004F3306">
        <w:t>24.</w:t>
      </w:r>
      <w:r w:rsidRPr="004F3306">
        <w:tab/>
        <w:t xml:space="preserve">Tanaka AJ, Bai R, Cho MT, Anyane-Yeboa K, Ahimaz P, Wilson AL, Kendall F, Hay B, Moss T, Nardini M, Bauer M, Retterer K, Juusola J and Chung WK. De novo mutations in PURA are associated with hypotonia and developmental delay. </w:t>
      </w:r>
      <w:r w:rsidRPr="004F3306">
        <w:rPr>
          <w:i/>
        </w:rPr>
        <w:t>Cold Spring Harb Mol Case Stud</w:t>
      </w:r>
      <w:r w:rsidRPr="004F3306">
        <w:t>. 2015;1:a000356.</w:t>
      </w:r>
      <w:bookmarkEnd w:id="24"/>
    </w:p>
    <w:p w:rsidR="004F3306" w:rsidRPr="004F3306" w:rsidRDefault="004F3306" w:rsidP="004F3306">
      <w:pPr>
        <w:pStyle w:val="EndNoteBibliography"/>
        <w:spacing w:after="0"/>
      </w:pPr>
      <w:bookmarkStart w:id="25" w:name="_ENREF_25"/>
      <w:r w:rsidRPr="004F3306">
        <w:t>25.</w:t>
      </w:r>
      <w:r w:rsidRPr="004F3306">
        <w:tab/>
        <w:t xml:space="preserve">Lalani SR, Zhang J, Schaaf CP, Brown CW, Magoulas P, Tsai AC, El-Gharbawy A, Wierenga KJ, Bartholomew D, Fong CT, Barbaro-Dieber T, Kukolich MK, Burrage LC, Austin E, Keller K, Pastore M, Fernandez F, Lotze T, Wilfong A, Purcarin G, Zhu W, Craigen WJ, McGuire M, Jain M, Cooney E, Azamian M, Bainbridge MN, Muzny DM, Boerwinkle E, Person RE, Niu Z, Eng CM, Lupski JR, Gibbs RA, Beaudet AL, Yang Y, Wang MC and Xia F. Mutations in PURA cause profound neonatal hypotonia, seizures, and encephalopathy in 5q31.3 microdeletion syndrome. </w:t>
      </w:r>
      <w:r w:rsidRPr="004F3306">
        <w:rPr>
          <w:i/>
        </w:rPr>
        <w:t>Am J Hum Genet</w:t>
      </w:r>
      <w:r w:rsidRPr="004F3306">
        <w:t>. 2014;95:579-83.</w:t>
      </w:r>
      <w:bookmarkEnd w:id="25"/>
    </w:p>
    <w:p w:rsidR="004F3306" w:rsidRPr="004F3306" w:rsidRDefault="004F3306" w:rsidP="004F3306">
      <w:pPr>
        <w:pStyle w:val="EndNoteBibliography"/>
        <w:spacing w:after="0"/>
      </w:pPr>
      <w:bookmarkStart w:id="26" w:name="_ENREF_26"/>
      <w:r w:rsidRPr="004F3306">
        <w:t>26.</w:t>
      </w:r>
      <w:r w:rsidRPr="004F3306">
        <w:tab/>
        <w:t xml:space="preserve">Bubien V, Bonnet F, Brouste V, Hoppe S, Barouk-Simonet E, David A, Edery P, Bottani A, Layet V, Caron O, Gilbert-Dussardier B, Delnatte C, Dugast C, Fricker JP, Bonneau D, Sevenet N, Longy M, Caux F and French Cowden Disease N. High cumulative risks of cancer in patients with PTEN hamartoma tumour syndrome. </w:t>
      </w:r>
      <w:r w:rsidRPr="004F3306">
        <w:rPr>
          <w:i/>
        </w:rPr>
        <w:t>J Med Genet</w:t>
      </w:r>
      <w:r w:rsidRPr="004F3306">
        <w:t>. 2013;50:255-63.</w:t>
      </w:r>
      <w:bookmarkEnd w:id="26"/>
    </w:p>
    <w:p w:rsidR="004F3306" w:rsidRPr="004F3306" w:rsidRDefault="004F3306" w:rsidP="004F3306">
      <w:pPr>
        <w:pStyle w:val="EndNoteBibliography"/>
        <w:spacing w:after="0"/>
      </w:pPr>
      <w:bookmarkStart w:id="27" w:name="_ENREF_27"/>
      <w:r w:rsidRPr="004F3306">
        <w:t>27.</w:t>
      </w:r>
      <w:r w:rsidRPr="004F3306">
        <w:tab/>
        <w:t xml:space="preserve">Frazier TW, Embacher R, Tilot AK, Koenig K, Mester J and Eng C. Molecular and phenotypic abnormalities in individuals with germline heterozygous PTEN mutations and autism. </w:t>
      </w:r>
      <w:r w:rsidRPr="004F3306">
        <w:rPr>
          <w:i/>
        </w:rPr>
        <w:t>Mol Psychiatry</w:t>
      </w:r>
      <w:r w:rsidRPr="004F3306">
        <w:t>. 2015;20:1132-8.</w:t>
      </w:r>
      <w:bookmarkEnd w:id="27"/>
    </w:p>
    <w:p w:rsidR="004F3306" w:rsidRPr="004F3306" w:rsidRDefault="004F3306" w:rsidP="004F3306">
      <w:pPr>
        <w:pStyle w:val="EndNoteBibliography"/>
        <w:spacing w:after="0"/>
      </w:pPr>
      <w:bookmarkStart w:id="28" w:name="_ENREF_28"/>
      <w:r w:rsidRPr="004F3306">
        <w:t>28.</w:t>
      </w:r>
      <w:r w:rsidRPr="004F3306">
        <w:tab/>
        <w:t xml:space="preserve">Busch RM, Chapin JS, Mester J, Ferguson L, Haut JS, Frazier TW and Eng C. Cognitive characteristics of PTEN hamartoma tumor syndromes. </w:t>
      </w:r>
      <w:r w:rsidRPr="004F3306">
        <w:rPr>
          <w:i/>
        </w:rPr>
        <w:t>Genet Med</w:t>
      </w:r>
      <w:r w:rsidRPr="004F3306">
        <w:t>. 2013;15:548-53.</w:t>
      </w:r>
      <w:bookmarkEnd w:id="28"/>
    </w:p>
    <w:p w:rsidR="004F3306" w:rsidRPr="004F3306" w:rsidRDefault="004F3306" w:rsidP="004F3306">
      <w:pPr>
        <w:pStyle w:val="EndNoteBibliography"/>
        <w:spacing w:after="0"/>
      </w:pPr>
      <w:bookmarkStart w:id="29" w:name="_ENREF_29"/>
      <w:r w:rsidRPr="004F3306">
        <w:t>29.</w:t>
      </w:r>
      <w:r w:rsidRPr="004F3306">
        <w:tab/>
        <w:t xml:space="preserve">Heindl M, Handel N, Ngeow J, Kionke J, Wittekind C, Kamprad M, Rensing-Ehl A, Ehl S, Reifenberger J, Loddenkemper C, Maul J, Hoffmeister A, Aretz S, Kiess W, Eng C and Uhlig HH. Autoimmunity, intestinal lymphoid hyperplasia, and defects in mucosal B-cell homeostasis in patients with PTEN hamartoma tumor syndrome. </w:t>
      </w:r>
      <w:r w:rsidRPr="004F3306">
        <w:rPr>
          <w:i/>
        </w:rPr>
        <w:t>Gastroenterology</w:t>
      </w:r>
      <w:r w:rsidRPr="004F3306">
        <w:t>. 2012;142:1093-1096 e6.</w:t>
      </w:r>
      <w:bookmarkEnd w:id="29"/>
    </w:p>
    <w:p w:rsidR="004F3306" w:rsidRPr="004F3306" w:rsidRDefault="004F3306" w:rsidP="004F3306">
      <w:pPr>
        <w:pStyle w:val="EndNoteBibliography"/>
        <w:spacing w:after="0"/>
      </w:pPr>
      <w:bookmarkStart w:id="30" w:name="_ENREF_30"/>
      <w:r w:rsidRPr="004F3306">
        <w:t>30.</w:t>
      </w:r>
      <w:r w:rsidRPr="004F3306">
        <w:tab/>
        <w:t xml:space="preserve">Heald B, Mester J, Rybicki L, Orloff MS, Burke CA and Eng C. Frequent gastrointestinal polyps and colorectal adenocarcinomas in a prospective series of PTEN mutation carriers. </w:t>
      </w:r>
      <w:r w:rsidRPr="004F3306">
        <w:rPr>
          <w:i/>
        </w:rPr>
        <w:t>Gastroenterology</w:t>
      </w:r>
      <w:r w:rsidRPr="004F3306">
        <w:t>. 2010;139:1927-33.</w:t>
      </w:r>
      <w:bookmarkEnd w:id="30"/>
    </w:p>
    <w:p w:rsidR="004F3306" w:rsidRPr="004F3306" w:rsidRDefault="004F3306" w:rsidP="004F3306">
      <w:pPr>
        <w:pStyle w:val="EndNoteBibliography"/>
        <w:spacing w:after="0"/>
      </w:pPr>
      <w:bookmarkStart w:id="31" w:name="_ENREF_31"/>
      <w:r w:rsidRPr="004F3306">
        <w:t>31.</w:t>
      </w:r>
      <w:r w:rsidRPr="004F3306">
        <w:tab/>
        <w:t xml:space="preserve">Chen HH, Handel N, Ngeow J, Muller J, Huhn M, Yang HT, Heindl M, Berbers RM, Hegazy AN, Kionke J, Yehia L, Sack U, Blaser F, Rensing-Ehl A, Reifenberger J, Keith J, Travis S, Merkenschlager A, Kiess W, Wittekind C, Walker L, Ehl S, Aretz S, Dustin ML, Eng C, Powrie F and Uhlig HH. Immune dysregulation in patients with PTEN hamartoma tumor syndrome: Analysis of FOXP3 regulatory T cells. </w:t>
      </w:r>
      <w:r w:rsidRPr="004F3306">
        <w:rPr>
          <w:i/>
        </w:rPr>
        <w:t>J Allergy Clin Immunol</w:t>
      </w:r>
      <w:r w:rsidRPr="004F3306">
        <w:t>. 2017;139:607-620 e15.</w:t>
      </w:r>
      <w:bookmarkEnd w:id="31"/>
    </w:p>
    <w:p w:rsidR="004F3306" w:rsidRPr="004F3306" w:rsidRDefault="004F3306" w:rsidP="004F3306">
      <w:pPr>
        <w:pStyle w:val="EndNoteBibliography"/>
        <w:spacing w:after="0"/>
      </w:pPr>
      <w:bookmarkStart w:id="32" w:name="_ENREF_32"/>
      <w:r w:rsidRPr="004F3306">
        <w:t>32.</w:t>
      </w:r>
      <w:r w:rsidRPr="004F3306">
        <w:tab/>
        <w:t xml:space="preserve">Reijnders MRF, Leventer RJ, Lee BH, Baralle D, Selber P, Paciorkowski AR and Hunt D. PURA-Related Neurodevelopmental Disorders. In: M. P. Adam, H. H. Ardinger, R. A. Pagon, S. E. Wallace, L. J. H. Bean, K. Stephens and A. Amemiya, eds. </w:t>
      </w:r>
      <w:r w:rsidRPr="004F3306">
        <w:rPr>
          <w:i/>
        </w:rPr>
        <w:t>GeneReviews((R))</w:t>
      </w:r>
      <w:r w:rsidRPr="004F3306">
        <w:t xml:space="preserve"> Seattle (WA); 1993.</w:t>
      </w:r>
      <w:bookmarkEnd w:id="32"/>
    </w:p>
    <w:p w:rsidR="004F3306" w:rsidRPr="004F3306" w:rsidRDefault="004F3306" w:rsidP="004F3306">
      <w:pPr>
        <w:pStyle w:val="EndNoteBibliography"/>
        <w:spacing w:after="0"/>
      </w:pPr>
      <w:bookmarkStart w:id="33" w:name="_ENREF_33"/>
      <w:r w:rsidRPr="004F3306">
        <w:t>33.</w:t>
      </w:r>
      <w:r w:rsidRPr="004F3306">
        <w:tab/>
        <w:t xml:space="preserve">Xu S, Fan Y, Sun Y, Wang L, Gu X and Yu Y. Targeted/exome sequencing identified mutations in ten Chinese patients diagnosed with Noonan syndrome and related disorders. </w:t>
      </w:r>
      <w:r w:rsidRPr="004F3306">
        <w:rPr>
          <w:i/>
        </w:rPr>
        <w:t>BMC Med Genomics</w:t>
      </w:r>
      <w:r w:rsidRPr="004F3306">
        <w:t>. 2017;10:62.</w:t>
      </w:r>
      <w:bookmarkEnd w:id="33"/>
    </w:p>
    <w:p w:rsidR="004F3306" w:rsidRPr="004F3306" w:rsidRDefault="004F3306" w:rsidP="004F3306">
      <w:pPr>
        <w:pStyle w:val="EndNoteBibliography"/>
        <w:spacing w:after="0"/>
      </w:pPr>
      <w:bookmarkStart w:id="34" w:name="_ENREF_34"/>
      <w:r w:rsidRPr="004F3306">
        <w:t>34.</w:t>
      </w:r>
      <w:r w:rsidRPr="004F3306">
        <w:tab/>
        <w:t xml:space="preserve">Page DJ, Miossec MJ, Williams SG, Monaghan RM, Fotiou E, Cordell HJ, Sutcliffe L, Topf A, Bourgey M, Bourque G, Eveleigh R, Dunwoodie SL, Winlaw DS, Bhattacharya S, Breckpot J, Devriendt K, Gewillig M, Brook JD, Setchfield KJ, Bu'Lock FA, O'Sullivan J, Stuart G, Bezzina CR, Mulder BJM, Postma AV, Bentham JR, Baron M, Bhaskar SS, Black GC, Newman WG, Hentges KE, Lathrop GM, Santibanez-Koref M and Keavney BD. Whole Exome Sequencing Reveals the Major Genetic Contributors to Nonsyndromic Tetralogy of Fallot. </w:t>
      </w:r>
      <w:r w:rsidRPr="004F3306">
        <w:rPr>
          <w:i/>
        </w:rPr>
        <w:t>Circ Res</w:t>
      </w:r>
      <w:r w:rsidRPr="004F3306">
        <w:t>. 2019;124:553-563.</w:t>
      </w:r>
      <w:bookmarkEnd w:id="34"/>
    </w:p>
    <w:p w:rsidR="004F3306" w:rsidRPr="004F3306" w:rsidRDefault="004F3306" w:rsidP="004F3306">
      <w:pPr>
        <w:pStyle w:val="EndNoteBibliography"/>
        <w:spacing w:after="0"/>
      </w:pPr>
      <w:bookmarkStart w:id="35" w:name="_ENREF_35"/>
      <w:r w:rsidRPr="004F3306">
        <w:lastRenderedPageBreak/>
        <w:t>35.</w:t>
      </w:r>
      <w:r w:rsidRPr="004F3306">
        <w:tab/>
        <w:t xml:space="preserve">Demion M, Thireau J, Gueffier M, Finan A, Khoueiry Z, Cassan C, Serafini N, Aimond F, Granier M, Pasquie JL, Launay P and Richard S. Trpm4 gene invalidation leads to cardiac hypertrophy and electrophysiological alterations. </w:t>
      </w:r>
      <w:r w:rsidRPr="004F3306">
        <w:rPr>
          <w:i/>
        </w:rPr>
        <w:t>PLoS One</w:t>
      </w:r>
      <w:r w:rsidRPr="004F3306">
        <w:t>. 2014;9:e115256.</w:t>
      </w:r>
      <w:bookmarkEnd w:id="35"/>
    </w:p>
    <w:p w:rsidR="004F3306" w:rsidRPr="004F3306" w:rsidRDefault="004F3306" w:rsidP="004F3306">
      <w:pPr>
        <w:pStyle w:val="EndNoteBibliography"/>
        <w:spacing w:after="0"/>
      </w:pPr>
      <w:bookmarkStart w:id="36" w:name="_ENREF_36"/>
      <w:r w:rsidRPr="004F3306">
        <w:t>36.</w:t>
      </w:r>
      <w:r w:rsidRPr="004F3306">
        <w:tab/>
        <w:t xml:space="preserve">Gueffier M, Zintz J, Lambert K, Finan A, Aimond F, Chakouri N, Hedon C, Granier M, Launay P, Thireau J, Richard S and Demion M. The TRPM4 channel is functionally important for the beneficial cardiac remodeling induced by endurance training. </w:t>
      </w:r>
      <w:r w:rsidRPr="004F3306">
        <w:rPr>
          <w:i/>
        </w:rPr>
        <w:t>J Muscle Res Cell Motil</w:t>
      </w:r>
      <w:r w:rsidRPr="004F3306">
        <w:t>. 2017;38:3-16.</w:t>
      </w:r>
      <w:bookmarkEnd w:id="36"/>
    </w:p>
    <w:p w:rsidR="004F3306" w:rsidRPr="004F3306" w:rsidRDefault="004F3306" w:rsidP="004F3306">
      <w:pPr>
        <w:pStyle w:val="EndNoteBibliography"/>
        <w:spacing w:after="0"/>
      </w:pPr>
      <w:bookmarkStart w:id="37" w:name="_ENREF_37"/>
      <w:r w:rsidRPr="004F3306">
        <w:t>37.</w:t>
      </w:r>
      <w:r w:rsidRPr="004F3306">
        <w:tab/>
        <w:t xml:space="preserve">Guinamard R, Demion M, Magaud C, Potreau D and Bois P. Functional expression of the TRPM4 cationic current in ventricular cardiomyocytes from spontaneously hypertensive rats. </w:t>
      </w:r>
      <w:r w:rsidRPr="004F3306">
        <w:rPr>
          <w:i/>
        </w:rPr>
        <w:t>Hypertension</w:t>
      </w:r>
      <w:r w:rsidRPr="004F3306">
        <w:t>. 2006;48:587-94.</w:t>
      </w:r>
      <w:bookmarkEnd w:id="37"/>
    </w:p>
    <w:p w:rsidR="004F3306" w:rsidRPr="004F3306" w:rsidRDefault="004F3306" w:rsidP="004F3306">
      <w:pPr>
        <w:pStyle w:val="EndNoteBibliography"/>
        <w:spacing w:after="0"/>
      </w:pPr>
      <w:bookmarkStart w:id="38" w:name="_ENREF_38"/>
      <w:r w:rsidRPr="004F3306">
        <w:t>38.</w:t>
      </w:r>
      <w:r w:rsidRPr="004F3306">
        <w:tab/>
        <w:t xml:space="preserve">Guinamard R and Bois P. Involvement of transient receptor potential proteins in cardiac hypertrophy. </w:t>
      </w:r>
      <w:r w:rsidRPr="004F3306">
        <w:rPr>
          <w:i/>
        </w:rPr>
        <w:t>Biochim Biophys Acta</w:t>
      </w:r>
      <w:r w:rsidRPr="004F3306">
        <w:t>. 2007;1772:885-94.</w:t>
      </w:r>
      <w:bookmarkEnd w:id="38"/>
    </w:p>
    <w:p w:rsidR="004F3306" w:rsidRPr="004F3306" w:rsidRDefault="004F3306" w:rsidP="004F3306">
      <w:pPr>
        <w:pStyle w:val="EndNoteBibliography"/>
        <w:spacing w:after="0"/>
      </w:pPr>
      <w:bookmarkStart w:id="39" w:name="_ENREF_39"/>
      <w:r w:rsidRPr="004F3306">
        <w:t>39.</w:t>
      </w:r>
      <w:r w:rsidRPr="004F3306">
        <w:tab/>
        <w:t xml:space="preserve">Earley S. TRPM4 channels in smooth muscle function. </w:t>
      </w:r>
      <w:r w:rsidRPr="004F3306">
        <w:rPr>
          <w:i/>
        </w:rPr>
        <w:t>Pflugers Arch</w:t>
      </w:r>
      <w:r w:rsidRPr="004F3306">
        <w:t>. 2013;465:1223-31.</w:t>
      </w:r>
      <w:bookmarkEnd w:id="39"/>
    </w:p>
    <w:p w:rsidR="004F3306" w:rsidRPr="004F3306" w:rsidRDefault="004F3306" w:rsidP="004F3306">
      <w:pPr>
        <w:pStyle w:val="EndNoteBibliography"/>
        <w:spacing w:after="0"/>
      </w:pPr>
      <w:bookmarkStart w:id="40" w:name="_ENREF_40"/>
      <w:r w:rsidRPr="004F3306">
        <w:t>40.</w:t>
      </w:r>
      <w:r w:rsidRPr="004F3306">
        <w:tab/>
        <w:t xml:space="preserve">Earley S, Straub SV and Brayden JE. Protein kinase C regulates vascular myogenic tone through activation of TRPM4. </w:t>
      </w:r>
      <w:r w:rsidRPr="004F3306">
        <w:rPr>
          <w:i/>
        </w:rPr>
        <w:t>Am J Physiol Heart Circ Physiol</w:t>
      </w:r>
      <w:r w:rsidRPr="004F3306">
        <w:t>. 2007;292:H2613-22.</w:t>
      </w:r>
      <w:bookmarkEnd w:id="40"/>
    </w:p>
    <w:p w:rsidR="004F3306" w:rsidRPr="004F3306" w:rsidRDefault="004F3306" w:rsidP="004F3306">
      <w:pPr>
        <w:pStyle w:val="EndNoteBibliography"/>
        <w:spacing w:after="0"/>
      </w:pPr>
      <w:bookmarkStart w:id="41" w:name="_ENREF_41"/>
      <w:r w:rsidRPr="004F3306">
        <w:t>41.</w:t>
      </w:r>
      <w:r w:rsidRPr="004F3306">
        <w:tab/>
        <w:t xml:space="preserve">Hill MA and Davis MJ. Coupling a change in intraluminal pressure to vascular smooth muscle depolarization: still stretching for an explanation. </w:t>
      </w:r>
      <w:r w:rsidRPr="004F3306">
        <w:rPr>
          <w:i/>
        </w:rPr>
        <w:t>Am J Physiol Heart Circ Physiol</w:t>
      </w:r>
      <w:r w:rsidRPr="004F3306">
        <w:t>. 2007;292:H2570-2.</w:t>
      </w:r>
      <w:bookmarkEnd w:id="41"/>
    </w:p>
    <w:p w:rsidR="004F3306" w:rsidRPr="004F3306" w:rsidRDefault="004F3306" w:rsidP="004F3306">
      <w:pPr>
        <w:pStyle w:val="EndNoteBibliography"/>
        <w:spacing w:after="0"/>
      </w:pPr>
      <w:bookmarkStart w:id="42" w:name="_ENREF_42"/>
      <w:r w:rsidRPr="004F3306">
        <w:t>42.</w:t>
      </w:r>
      <w:r w:rsidRPr="004F3306">
        <w:tab/>
        <w:t xml:space="preserve">Farhan MA, Azad AK, Touret N and Murray AG. FGD5 regulates VEGF receptor-2 coupling to PI3 kinase and receptor recycling. </w:t>
      </w:r>
      <w:r w:rsidRPr="004F3306">
        <w:rPr>
          <w:i/>
        </w:rPr>
        <w:t>Arterioscler Thromb Vasc Biol</w:t>
      </w:r>
      <w:r w:rsidRPr="004F3306">
        <w:t>. 2017;37:2301-2310.</w:t>
      </w:r>
      <w:bookmarkEnd w:id="42"/>
    </w:p>
    <w:p w:rsidR="004F3306" w:rsidRPr="004F3306" w:rsidRDefault="004F3306" w:rsidP="004F3306">
      <w:pPr>
        <w:pStyle w:val="EndNoteBibliography"/>
        <w:spacing w:after="0"/>
      </w:pPr>
      <w:bookmarkStart w:id="43" w:name="_ENREF_43"/>
      <w:r w:rsidRPr="004F3306">
        <w:t>43.</w:t>
      </w:r>
      <w:r w:rsidRPr="004F3306">
        <w:tab/>
        <w:t xml:space="preserve">Heldin J, O'Callaghan P, Hernandez Vera R, Fuchs PF, Gerwins P and Kreuger J. FGD5 sustains vascular endothelial growth factor A (VEGFA) signaling through inhibition of proteasome-mediated VEGF receptor 2 degradation. </w:t>
      </w:r>
      <w:r w:rsidRPr="004F3306">
        <w:rPr>
          <w:i/>
        </w:rPr>
        <w:t>Cell Signal</w:t>
      </w:r>
      <w:r w:rsidRPr="004F3306">
        <w:t>. 2017;40:125-132.</w:t>
      </w:r>
      <w:bookmarkEnd w:id="43"/>
    </w:p>
    <w:p w:rsidR="004F3306" w:rsidRPr="004F3306" w:rsidRDefault="004F3306" w:rsidP="004F3306">
      <w:pPr>
        <w:pStyle w:val="EndNoteBibliography"/>
        <w:spacing w:after="0"/>
      </w:pPr>
      <w:bookmarkStart w:id="44" w:name="_ENREF_44"/>
      <w:r w:rsidRPr="004F3306">
        <w:t>44.</w:t>
      </w:r>
      <w:r w:rsidRPr="004F3306">
        <w:tab/>
        <w:t xml:space="preserve">Lorenzo M, Stolte-Dijkstra I, van Rheenen P, Smith RG, Scheers T and Walia JS. Clinical spectrum of KIAA2022 pathogenic variants in males: Case report of two boys with KIAA2022 pathogenic variants and review of the literature. </w:t>
      </w:r>
      <w:r w:rsidRPr="004F3306">
        <w:rPr>
          <w:i/>
        </w:rPr>
        <w:t>Am J Med Genet A</w:t>
      </w:r>
      <w:r w:rsidRPr="004F3306">
        <w:t>. 2018;176:1455-1462.</w:t>
      </w:r>
      <w:bookmarkEnd w:id="44"/>
    </w:p>
    <w:p w:rsidR="004F3306" w:rsidRPr="004F3306" w:rsidRDefault="004F3306" w:rsidP="004F3306">
      <w:pPr>
        <w:pStyle w:val="EndNoteBibliography"/>
        <w:spacing w:after="0"/>
      </w:pPr>
      <w:bookmarkStart w:id="45" w:name="_ENREF_45"/>
      <w:r w:rsidRPr="004F3306">
        <w:t>45.</w:t>
      </w:r>
      <w:r w:rsidRPr="004F3306">
        <w:tab/>
        <w:t xml:space="preserve">de Lange IM, Helbig KL, Weckhuysen S, Moller RS, Velinov M, Dolzhanskaya N, Marsh E, Helbig I, Devinsky O, Tang S, Mefford HC, Myers CT, van Paesschen W, Striano P, van Gassen K, van Kempen M, de Kovel CG, Piard J, Minassian BA, Nezarati MM, Pessoa A, Jacquette A, Maher B, Balestrini S, Sisodiya S, Warde MT, De St Martin A, Chelly J, Euro E-RESMAEwg, van 't Slot R, Van Maldergem L, Brilstra EH and Koeleman BP. De novo mutations of KIAA2022 in females cause intellectual disability and intractable epilepsy. </w:t>
      </w:r>
      <w:r w:rsidRPr="004F3306">
        <w:rPr>
          <w:i/>
        </w:rPr>
        <w:t>J Med Genet</w:t>
      </w:r>
      <w:r w:rsidRPr="004F3306">
        <w:t>. 2016;53:850-858.</w:t>
      </w:r>
      <w:bookmarkEnd w:id="45"/>
    </w:p>
    <w:p w:rsidR="004F3306" w:rsidRPr="004F3306" w:rsidRDefault="004F3306" w:rsidP="004F3306">
      <w:pPr>
        <w:pStyle w:val="EndNoteBibliography"/>
        <w:spacing w:after="0"/>
      </w:pPr>
      <w:bookmarkStart w:id="46" w:name="_ENREF_46"/>
      <w:r w:rsidRPr="004F3306">
        <w:t>46.</w:t>
      </w:r>
      <w:r w:rsidRPr="004F3306">
        <w:tab/>
        <w:t xml:space="preserve">Sartoretto JL, Jin BY, Bauer M, Gertler FB, Liao R and Michel T. Regulation of VASP phosphorylation in cardiac myocytes: differential regulation by cyclic nucleotides and modulation of protein expression in diabetic and hypertrophic heart. </w:t>
      </w:r>
      <w:r w:rsidRPr="004F3306">
        <w:rPr>
          <w:i/>
        </w:rPr>
        <w:t>Am J Physiol Heart Circ Physiol</w:t>
      </w:r>
      <w:r w:rsidRPr="004F3306">
        <w:t>. 2009;297:H1697-710.</w:t>
      </w:r>
      <w:bookmarkEnd w:id="46"/>
    </w:p>
    <w:p w:rsidR="004F3306" w:rsidRPr="004F3306" w:rsidRDefault="004F3306" w:rsidP="004F3306">
      <w:pPr>
        <w:pStyle w:val="EndNoteBibliography"/>
        <w:spacing w:after="0"/>
      </w:pPr>
      <w:bookmarkStart w:id="47" w:name="_ENREF_47"/>
      <w:r w:rsidRPr="004F3306">
        <w:t>47.</w:t>
      </w:r>
      <w:r w:rsidRPr="004F3306">
        <w:tab/>
        <w:t xml:space="preserve">Ram R, Wescott AP, Varandas K, Dirksen RT and Blaxall BC. Mena associates with Rac1 and modulates connexin 43 remodeling in cardiomyocytes. </w:t>
      </w:r>
      <w:r w:rsidRPr="004F3306">
        <w:rPr>
          <w:i/>
        </w:rPr>
        <w:t>Am J Physiol Heart Circ Physiol</w:t>
      </w:r>
      <w:r w:rsidRPr="004F3306">
        <w:t>. 2014;306:H154-9.</w:t>
      </w:r>
      <w:bookmarkEnd w:id="47"/>
    </w:p>
    <w:p w:rsidR="004F3306" w:rsidRPr="004F3306" w:rsidRDefault="004F3306" w:rsidP="004F3306">
      <w:pPr>
        <w:pStyle w:val="EndNoteBibliography"/>
        <w:spacing w:after="0"/>
      </w:pPr>
      <w:bookmarkStart w:id="48" w:name="_ENREF_48"/>
      <w:r w:rsidRPr="004F3306">
        <w:t>48.</w:t>
      </w:r>
      <w:r w:rsidRPr="004F3306">
        <w:tab/>
        <w:t xml:space="preserve">Brancaccio M, Hirsch E, Notte A, Selvetella G, Lembo G and Tarone G. Integrin signalling: the tug-of-war in heart hypertrophy. </w:t>
      </w:r>
      <w:r w:rsidRPr="004F3306">
        <w:rPr>
          <w:i/>
        </w:rPr>
        <w:t>Cardiovasc Res</w:t>
      </w:r>
      <w:r w:rsidRPr="004F3306">
        <w:t>. 2006;70:422-33.</w:t>
      </w:r>
      <w:bookmarkEnd w:id="48"/>
    </w:p>
    <w:p w:rsidR="004F3306" w:rsidRPr="004F3306" w:rsidRDefault="004F3306" w:rsidP="004F3306">
      <w:pPr>
        <w:pStyle w:val="EndNoteBibliography"/>
        <w:spacing w:after="0"/>
      </w:pPr>
      <w:bookmarkStart w:id="49" w:name="_ENREF_49"/>
      <w:r w:rsidRPr="004F3306">
        <w:t>49.</w:t>
      </w:r>
      <w:r w:rsidRPr="004F3306">
        <w:tab/>
        <w:t xml:space="preserve">Liu Y, Dillon AR, Tillson M, Makarewich C, Nguyen V, Dell'Italia L, Sabri AK, Rizzo V and Tsai EJ. Volume overload induces differential spatiotemporal regulation of myocardial soluble guanylyl cyclase in eccentric hypertrophy and heart failure. </w:t>
      </w:r>
      <w:r w:rsidRPr="004F3306">
        <w:rPr>
          <w:i/>
        </w:rPr>
        <w:t>J Mol Cell Cardiol</w:t>
      </w:r>
      <w:r w:rsidRPr="004F3306">
        <w:t>. 2013;60:72-83.</w:t>
      </w:r>
      <w:bookmarkEnd w:id="49"/>
    </w:p>
    <w:p w:rsidR="004F3306" w:rsidRPr="004F3306" w:rsidRDefault="004F3306" w:rsidP="004F3306">
      <w:pPr>
        <w:pStyle w:val="EndNoteBibliography"/>
        <w:spacing w:after="0"/>
      </w:pPr>
      <w:bookmarkStart w:id="50" w:name="_ENREF_50"/>
      <w:r w:rsidRPr="004F3306">
        <w:t>50.</w:t>
      </w:r>
      <w:r w:rsidRPr="004F3306">
        <w:tab/>
        <w:t xml:space="preserve">Tanaka K, Ito M, Kodama M, Hoyano M, Kimura S, Mitsuma W, Hirono S, Adachi T, Watanabe K, Nakazawa M and Aizawa Y. Long-term carperitide treatment attenuates left ventricular remodeling in rats with heart failure after autoimmune myocarditis. </w:t>
      </w:r>
      <w:r w:rsidRPr="004F3306">
        <w:rPr>
          <w:i/>
        </w:rPr>
        <w:t>J Cardiovasc Pharmacol</w:t>
      </w:r>
      <w:r w:rsidRPr="004F3306">
        <w:t>. 2009;54:232-9.</w:t>
      </w:r>
      <w:bookmarkEnd w:id="50"/>
    </w:p>
    <w:p w:rsidR="004F3306" w:rsidRPr="004F3306" w:rsidRDefault="004F3306" w:rsidP="004F3306">
      <w:pPr>
        <w:pStyle w:val="EndNoteBibliography"/>
        <w:spacing w:after="0"/>
      </w:pPr>
      <w:bookmarkStart w:id="51" w:name="_ENREF_51"/>
      <w:r w:rsidRPr="004F3306">
        <w:t>51.</w:t>
      </w:r>
      <w:r w:rsidRPr="004F3306">
        <w:tab/>
        <w:t xml:space="preserve">Fiedler LR, Bachetti T, Leiper J, Zachary I, Chen L, Renne T and Wojciak-Stothard B. The ADMA/DDAH pathway regulates VEGF-mediated angiogenesis. </w:t>
      </w:r>
      <w:r w:rsidRPr="004F3306">
        <w:rPr>
          <w:i/>
        </w:rPr>
        <w:t>Arterioscler Thromb Vasc Biol</w:t>
      </w:r>
      <w:r w:rsidRPr="004F3306">
        <w:t>. 2009;29:2117-24.</w:t>
      </w:r>
      <w:bookmarkEnd w:id="51"/>
    </w:p>
    <w:p w:rsidR="004F3306" w:rsidRPr="004F3306" w:rsidRDefault="004F3306" w:rsidP="004F3306">
      <w:pPr>
        <w:pStyle w:val="EndNoteBibliography"/>
        <w:spacing w:after="0"/>
      </w:pPr>
      <w:bookmarkStart w:id="52" w:name="_ENREF_52"/>
      <w:r w:rsidRPr="004F3306">
        <w:lastRenderedPageBreak/>
        <w:t>52.</w:t>
      </w:r>
      <w:r w:rsidRPr="004F3306">
        <w:tab/>
        <w:t xml:space="preserve">Yuan B, Pehlivan D, Karaca E, Patel N, Charng WL, Gambin T, Gonzaga-Jauregui C, Sutton VR, Yesil G, Bozdogan ST, Tos T, Koparir A, Koparir E, Beck CR, Gu S, Aslan H, Yuregir OO, Al Rubeaan K, Alnaqeb D, Alshammari MJ, Bayram Y, Atik MM, Aydin H, Geckinli BB, Seven M, Ulucan H, Fenercioglu E, Ozen M, Jhangiani S, Muzny DM, Boerwinkle E, Tuysuz B, Alkuraya FS, Gibbs RA and Lupski JR. Global transcriptional disturbances underlie Cornelia de Lange syndrome and related phenotypes. </w:t>
      </w:r>
      <w:r w:rsidRPr="004F3306">
        <w:rPr>
          <w:i/>
        </w:rPr>
        <w:t>J Clin Invest</w:t>
      </w:r>
      <w:r w:rsidRPr="004F3306">
        <w:t>. 2015;125:636-51.</w:t>
      </w:r>
      <w:bookmarkEnd w:id="52"/>
    </w:p>
    <w:p w:rsidR="004F3306" w:rsidRPr="004F3306" w:rsidRDefault="004F3306" w:rsidP="004F3306">
      <w:pPr>
        <w:pStyle w:val="EndNoteBibliography"/>
        <w:spacing w:after="0"/>
      </w:pPr>
      <w:bookmarkStart w:id="53" w:name="_ENREF_53"/>
      <w:r w:rsidRPr="004F3306">
        <w:t>53.</w:t>
      </w:r>
      <w:r w:rsidRPr="004F3306">
        <w:tab/>
        <w:t xml:space="preserve">Jin SC, Homsy J, Zaidi S, Lu Q, Morton S, DePalma SR, Zeng X, Qi H, Chang W, Sierant MC, Hung WC, Haider S, Zhang J, Knight J, Bjornson RD, Castaldi C, Tikhonoa IR, Bilguvar K, Mane SM, Sanders SJ, Mital S, Russell MW, Gaynor JW, Deanfield J, Giardini A, Porter GA, Jr., Srivastava D, Lo CW, Shen Y, Watkins WS, Yandell M, Yost HJ, Tristani-Firouzi M, Newburger JW, Roberts AE, Kim R, Zhao H, Kaltman JR, Goldmuntz E, Chung WK, Seidman JG, Gelb BD, Seidman CE, Lifton RP and Brueckner M. Contribution of rare inherited and de novo variants in 2,871 congenital heart disease probands. </w:t>
      </w:r>
      <w:r w:rsidRPr="004F3306">
        <w:rPr>
          <w:i/>
        </w:rPr>
        <w:t>Nat Genet</w:t>
      </w:r>
      <w:r w:rsidRPr="004F3306">
        <w:t>. 2017;49:1593-1601.</w:t>
      </w:r>
      <w:bookmarkEnd w:id="53"/>
    </w:p>
    <w:p w:rsidR="004F3306" w:rsidRPr="004F3306" w:rsidRDefault="004F3306" w:rsidP="004F3306">
      <w:pPr>
        <w:pStyle w:val="EndNoteBibliography"/>
        <w:spacing w:after="0"/>
      </w:pPr>
      <w:bookmarkStart w:id="54" w:name="_ENREF_54"/>
      <w:r w:rsidRPr="004F3306">
        <w:t>54.</w:t>
      </w:r>
      <w:r w:rsidRPr="004F3306">
        <w:tab/>
        <w:t xml:space="preserve">Al Turki S, Manickaraj AK, Mercer CL, Gerety SS, Hitz MP, Lindsay S, D'Alessandro LC, Swaminathan GJ, Bentham J, Arndt AK, Louw J, Breckpot J, Gewillig M, Thienpont B, Abdul-Khaliq H, Harnack C, Hoff K, Kramer HH, Schubert S, Siebert R, Toka O, Cosgrove C, Watkins H, Lucassen AM, O'Kelly IM, Salmon AP, Bu'lock FA, Granados-Riveron J, Setchfield K, Thornborough C, Brook JD, Mulder B, Klaassen S, Bhattacharya S, Devriendt K, Fitzpatrick DF, Consortium UK, Wilson DI, Mital S and Hurles ME. Rare variants in NR2F2 cause congenital heart defects in humans. </w:t>
      </w:r>
      <w:r w:rsidRPr="004F3306">
        <w:rPr>
          <w:i/>
        </w:rPr>
        <w:t>Am J Hum Genet</w:t>
      </w:r>
      <w:r w:rsidRPr="004F3306">
        <w:t>. 2014;94:574-85.</w:t>
      </w:r>
      <w:bookmarkEnd w:id="54"/>
    </w:p>
    <w:p w:rsidR="004F3306" w:rsidRPr="004F3306" w:rsidRDefault="004F3306" w:rsidP="004F3306">
      <w:pPr>
        <w:pStyle w:val="EndNoteBibliography"/>
        <w:spacing w:after="0"/>
      </w:pPr>
      <w:bookmarkStart w:id="55" w:name="_ENREF_55"/>
      <w:r w:rsidRPr="004F3306">
        <w:t>55.</w:t>
      </w:r>
      <w:r w:rsidRPr="004F3306">
        <w:tab/>
        <w:t xml:space="preserve">Upadia J, Gonzales PR and Robin NH. Novel de novo pathogenic variant in the NR2F2 gene in a boy with congenital heart defect and dysmorphic features. </w:t>
      </w:r>
      <w:r w:rsidRPr="004F3306">
        <w:rPr>
          <w:i/>
        </w:rPr>
        <w:t>Am J Med Genet A</w:t>
      </w:r>
      <w:r w:rsidRPr="004F3306">
        <w:t>. 2018;176:1423-1426.</w:t>
      </w:r>
      <w:bookmarkEnd w:id="55"/>
    </w:p>
    <w:p w:rsidR="004F3306" w:rsidRPr="004F3306" w:rsidRDefault="004F3306" w:rsidP="004F3306">
      <w:pPr>
        <w:pStyle w:val="EndNoteBibliography"/>
        <w:spacing w:after="0"/>
      </w:pPr>
      <w:bookmarkStart w:id="56" w:name="_ENREF_56"/>
      <w:r w:rsidRPr="004F3306">
        <w:t>56.</w:t>
      </w:r>
      <w:r w:rsidRPr="004F3306">
        <w:tab/>
        <w:t xml:space="preserve">Bashamboo A, Eozenou C, Jorgensen A, Bignon-Topalovic J, Siffroi JP, Hyon C, Tar A, Nagy P, Solyom J, Halasz Z, Paye-Jaouen A, Lambert S, Rodriguez-Buritica D, Bertalan R, Martinerie L, Rajpert-De Meyts E, Achermann JC and McElreavey K. Loss of Function of the Nuclear Receptor NR2F2, Encoding COUP-TF2, Causes Testis Development and Cardiac Defects in 46,XX Children. </w:t>
      </w:r>
      <w:r w:rsidRPr="004F3306">
        <w:rPr>
          <w:i/>
        </w:rPr>
        <w:t>Am J Hum Genet</w:t>
      </w:r>
      <w:r w:rsidRPr="004F3306">
        <w:t>. 2018;102:487-493.</w:t>
      </w:r>
      <w:bookmarkEnd w:id="56"/>
    </w:p>
    <w:p w:rsidR="004F3306" w:rsidRPr="004F3306" w:rsidRDefault="004F3306" w:rsidP="004F3306">
      <w:pPr>
        <w:pStyle w:val="EndNoteBibliography"/>
        <w:spacing w:after="0"/>
      </w:pPr>
      <w:bookmarkStart w:id="57" w:name="_ENREF_57"/>
      <w:r w:rsidRPr="004F3306">
        <w:t>57.</w:t>
      </w:r>
      <w:r w:rsidRPr="004F3306">
        <w:tab/>
        <w:t xml:space="preserve">Goldenberg A, Riccardi F, Tessier A, Pfundt R, Busa T, Cacciagli P, Capri Y, Coutton C, Delahaye-Duriez A, Frebourg T, Gatinois V, Guerrot AM, Genevieve D, Lecoquierre F, Jacquette A, Khau Van Kien P, Leheup B, Marlin S, Verloes A, Michaud V, Nadeau G, Mignot C, Parent P, Rossi M, Toutain A, Schaefer E, Thauvin-Robinet C, Van Maldergem L, Thevenon J, Satre V, Perrin L, Vincent-Delorme C, Sorlin A, Missirian C, Villard L, Mancini J, Saugier-Veber P and Philip N. Clinical and molecular findings in 39 patients with KBG syndrome caused by deletion or mutation of ANKRD11. </w:t>
      </w:r>
      <w:r w:rsidRPr="004F3306">
        <w:rPr>
          <w:i/>
        </w:rPr>
        <w:t>Am J Med Genet A</w:t>
      </w:r>
      <w:r w:rsidRPr="004F3306">
        <w:t>. 2016;170:2847-2859.</w:t>
      </w:r>
      <w:bookmarkEnd w:id="57"/>
    </w:p>
    <w:p w:rsidR="004F3306" w:rsidRPr="004F3306" w:rsidRDefault="004F3306" w:rsidP="004F3306">
      <w:pPr>
        <w:pStyle w:val="EndNoteBibliography"/>
        <w:spacing w:after="0"/>
      </w:pPr>
      <w:bookmarkStart w:id="58" w:name="_ENREF_58"/>
      <w:r w:rsidRPr="004F3306">
        <w:t>58.</w:t>
      </w:r>
      <w:r w:rsidRPr="004F3306">
        <w:tab/>
        <w:t xml:space="preserve">Pace NP, Maggouta F, Twigden M and Borg I. Molecular cytogenetic characterisation of a novel de novo ring chromosome 6 involving a terminal 6p deletion and terminal 6q duplication in the different arms of the same chromosome. </w:t>
      </w:r>
      <w:r w:rsidRPr="004F3306">
        <w:rPr>
          <w:i/>
        </w:rPr>
        <w:t>Mol Cytogenet</w:t>
      </w:r>
      <w:r w:rsidRPr="004F3306">
        <w:t>. 2017;10:9.</w:t>
      </w:r>
      <w:bookmarkEnd w:id="58"/>
    </w:p>
    <w:p w:rsidR="004F3306" w:rsidRPr="004F3306" w:rsidRDefault="004F3306" w:rsidP="004F3306">
      <w:pPr>
        <w:pStyle w:val="EndNoteBibliography"/>
        <w:spacing w:after="0"/>
      </w:pPr>
      <w:bookmarkStart w:id="59" w:name="_ENREF_59"/>
      <w:r w:rsidRPr="004F3306">
        <w:t>59.</w:t>
      </w:r>
      <w:r w:rsidRPr="004F3306">
        <w:tab/>
        <w:t xml:space="preserve">Aldinger KA, Lehmann OJ, Hudgins L, Chizhikov VV, Bassuk AG, Ades LC, Krantz ID, Dobyns WB and Millen KJ. FOXC1 is required for normal cerebellar development and is a major contributor to chromosome 6p25.3 Dandy-Walker malformation. </w:t>
      </w:r>
      <w:r w:rsidRPr="004F3306">
        <w:rPr>
          <w:i/>
        </w:rPr>
        <w:t>Nat Genet</w:t>
      </w:r>
      <w:r w:rsidRPr="004F3306">
        <w:t>. 2009;41:1037-42.</w:t>
      </w:r>
      <w:bookmarkEnd w:id="59"/>
    </w:p>
    <w:p w:rsidR="004F3306" w:rsidRPr="004F3306" w:rsidRDefault="004F3306" w:rsidP="004F3306">
      <w:pPr>
        <w:pStyle w:val="EndNoteBibliography"/>
        <w:spacing w:after="0"/>
      </w:pPr>
      <w:bookmarkStart w:id="60" w:name="_ENREF_60"/>
      <w:r w:rsidRPr="004F3306">
        <w:t>60.</w:t>
      </w:r>
      <w:r w:rsidRPr="004F3306">
        <w:tab/>
        <w:t xml:space="preserve">Smith PL, Myers JT, Rogers CE, Zhou L, Petryniak B, Becker DJ, Homeister JW and Lowe JB. Conditional control of selectin ligand expression and global fucosylation events in mice with a targeted mutation at the FX locus. </w:t>
      </w:r>
      <w:r w:rsidRPr="004F3306">
        <w:rPr>
          <w:i/>
        </w:rPr>
        <w:t>J Cell Biol</w:t>
      </w:r>
      <w:r w:rsidRPr="004F3306">
        <w:t>. 2002;158:801-15.</w:t>
      </w:r>
      <w:bookmarkEnd w:id="60"/>
    </w:p>
    <w:p w:rsidR="004F3306" w:rsidRPr="004F3306" w:rsidRDefault="004F3306" w:rsidP="004F3306">
      <w:pPr>
        <w:pStyle w:val="EndNoteBibliography"/>
        <w:spacing w:after="0"/>
      </w:pPr>
      <w:bookmarkStart w:id="61" w:name="_ENREF_61"/>
      <w:r w:rsidRPr="004F3306">
        <w:t>61.</w:t>
      </w:r>
      <w:r w:rsidRPr="004F3306">
        <w:tab/>
        <w:t xml:space="preserve">Song Y, Willer JR, Scherer PC, Panzer JA, Kugath A, Skordalakes E, Gregg RG, Willer GB and Balice-Gordon RJ. Neural and synaptic defects in slytherin, a zebrafish model for human congenital disorders of glycosylation. </w:t>
      </w:r>
      <w:r w:rsidRPr="004F3306">
        <w:rPr>
          <w:i/>
        </w:rPr>
        <w:t>PLoS One</w:t>
      </w:r>
      <w:r w:rsidRPr="004F3306">
        <w:t>. 2010;5:e13743.</w:t>
      </w:r>
      <w:bookmarkEnd w:id="61"/>
    </w:p>
    <w:p w:rsidR="004F3306" w:rsidRPr="004F3306" w:rsidRDefault="004F3306" w:rsidP="004F3306">
      <w:pPr>
        <w:pStyle w:val="EndNoteBibliography"/>
        <w:spacing w:after="0"/>
      </w:pPr>
      <w:bookmarkStart w:id="62" w:name="_ENREF_62"/>
      <w:r w:rsidRPr="004F3306">
        <w:t>62.</w:t>
      </w:r>
      <w:r w:rsidRPr="004F3306">
        <w:tab/>
        <w:t xml:space="preserve">Nagy R, Ganapathi S, Comeras I, Peterson C, Orloff M, Porter K, Eng C, Ringel MD and Kloos RT. Frequency of germline PTEN mutations in differentiated thyroid cancer. </w:t>
      </w:r>
      <w:r w:rsidRPr="004F3306">
        <w:rPr>
          <w:i/>
        </w:rPr>
        <w:t>Thyroid</w:t>
      </w:r>
      <w:r w:rsidRPr="004F3306">
        <w:t>. 2011;21:505-10.</w:t>
      </w:r>
      <w:bookmarkEnd w:id="62"/>
    </w:p>
    <w:p w:rsidR="004F3306" w:rsidRPr="004F3306" w:rsidRDefault="004F3306" w:rsidP="004F3306">
      <w:pPr>
        <w:pStyle w:val="EndNoteBibliography"/>
        <w:spacing w:after="0"/>
      </w:pPr>
      <w:bookmarkStart w:id="63" w:name="_ENREF_63"/>
      <w:r w:rsidRPr="004F3306">
        <w:lastRenderedPageBreak/>
        <w:t>63.</w:t>
      </w:r>
      <w:r w:rsidRPr="004F3306">
        <w:tab/>
        <w:t xml:space="preserve">Sarquis MS, Agrawal S, Shen L, Pilarski R, Zhou XP and Eng C. Distinct expression profiles for PTEN transcript and its splice variants in Cowden syndrome and Bannayan-Riley-Ruvalcaba syndrome. </w:t>
      </w:r>
      <w:r w:rsidRPr="004F3306">
        <w:rPr>
          <w:i/>
        </w:rPr>
        <w:t>Am J Hum Genet</w:t>
      </w:r>
      <w:r w:rsidRPr="004F3306">
        <w:t>. 2006;79:23-30.</w:t>
      </w:r>
      <w:bookmarkEnd w:id="63"/>
    </w:p>
    <w:p w:rsidR="004F3306" w:rsidRPr="004F3306" w:rsidRDefault="004F3306" w:rsidP="004F3306">
      <w:pPr>
        <w:pStyle w:val="EndNoteBibliography"/>
        <w:spacing w:after="0"/>
      </w:pPr>
      <w:bookmarkStart w:id="64" w:name="_ENREF_64"/>
      <w:r w:rsidRPr="004F3306">
        <w:t>64.</w:t>
      </w:r>
      <w:r w:rsidRPr="004F3306">
        <w:tab/>
        <w:t xml:space="preserve">Pilarski R, Stephens JA, Noss R, Fisher JL and Prior TW. Predicting PTEN mutations: an evaluation of Cowden syndrome and Bannayan-Riley-Ruvalcaba syndrome clinical features. </w:t>
      </w:r>
      <w:r w:rsidRPr="004F3306">
        <w:rPr>
          <w:i/>
        </w:rPr>
        <w:t>J Med Genet</w:t>
      </w:r>
      <w:r w:rsidRPr="004F3306">
        <w:t>. 2011;48:505-12.</w:t>
      </w:r>
      <w:bookmarkEnd w:id="64"/>
    </w:p>
    <w:p w:rsidR="004F3306" w:rsidRPr="004F3306" w:rsidRDefault="004F3306" w:rsidP="004F3306">
      <w:pPr>
        <w:pStyle w:val="EndNoteBibliography"/>
        <w:spacing w:after="0"/>
      </w:pPr>
      <w:bookmarkStart w:id="65" w:name="_ENREF_65"/>
      <w:r w:rsidRPr="004F3306">
        <w:t>65.</w:t>
      </w:r>
      <w:r w:rsidRPr="004F3306">
        <w:tab/>
        <w:t xml:space="preserve">Gil A, Rodriguez-Escudero I, Stumpf M, Molina M, Cid VJ and Pulido R. A functional dissection of PTEN N-terminus: implications in PTEN subcellular targeting and tumor suppressor activity. </w:t>
      </w:r>
      <w:r w:rsidRPr="004F3306">
        <w:rPr>
          <w:i/>
        </w:rPr>
        <w:t>PLoS One</w:t>
      </w:r>
      <w:r w:rsidRPr="004F3306">
        <w:t>. 2015;10:e0119287.</w:t>
      </w:r>
      <w:bookmarkEnd w:id="65"/>
    </w:p>
    <w:p w:rsidR="004F3306" w:rsidRPr="004F3306" w:rsidRDefault="004F3306" w:rsidP="004F3306">
      <w:pPr>
        <w:pStyle w:val="EndNoteBibliography"/>
        <w:spacing w:after="0"/>
      </w:pPr>
      <w:bookmarkStart w:id="66" w:name="_ENREF_66"/>
      <w:r w:rsidRPr="004F3306">
        <w:t>66.</w:t>
      </w:r>
      <w:r w:rsidRPr="004F3306">
        <w:tab/>
        <w:t xml:space="preserve">Denning G, Jean-Joseph B, Prince C, Durden DL and Vogt PK. A short N-terminal sequence of PTEN controls cytoplasmic localization and is required for suppression of cell growth. </w:t>
      </w:r>
      <w:r w:rsidRPr="004F3306">
        <w:rPr>
          <w:i/>
        </w:rPr>
        <w:t>Oncogene</w:t>
      </w:r>
      <w:r w:rsidRPr="004F3306">
        <w:t>. 2007;26:3930-40.</w:t>
      </w:r>
      <w:bookmarkEnd w:id="66"/>
    </w:p>
    <w:p w:rsidR="004F3306" w:rsidRPr="004F3306" w:rsidRDefault="004F3306" w:rsidP="004F3306">
      <w:pPr>
        <w:pStyle w:val="EndNoteBibliography"/>
        <w:spacing w:after="0"/>
      </w:pPr>
      <w:bookmarkStart w:id="67" w:name="_ENREF_67"/>
      <w:r w:rsidRPr="004F3306">
        <w:t>67.</w:t>
      </w:r>
      <w:r w:rsidRPr="004F3306">
        <w:tab/>
        <w:t xml:space="preserve">Andres-Pons A, Rodriguez-Escudero I, Gil A, Blanco A, Vega A, Molina M, Pulido R and Cid VJ. In vivo functional analysis of the counterbalance of hyperactive phosphatidylinositol 3-kinase p110 catalytic oncoproteins by the tumor suppressor PTEN. </w:t>
      </w:r>
      <w:r w:rsidRPr="004F3306">
        <w:rPr>
          <w:i/>
        </w:rPr>
        <w:t>Cancer Res</w:t>
      </w:r>
      <w:r w:rsidRPr="004F3306">
        <w:t>. 2007;67:9731-9.</w:t>
      </w:r>
      <w:bookmarkEnd w:id="67"/>
    </w:p>
    <w:p w:rsidR="004F3306" w:rsidRPr="004F3306" w:rsidRDefault="004F3306" w:rsidP="004F3306">
      <w:pPr>
        <w:pStyle w:val="EndNoteBibliography"/>
        <w:spacing w:after="0"/>
      </w:pPr>
      <w:bookmarkStart w:id="68" w:name="_ENREF_68"/>
      <w:r w:rsidRPr="004F3306">
        <w:t>68.</w:t>
      </w:r>
      <w:r w:rsidRPr="004F3306">
        <w:tab/>
        <w:t xml:space="preserve">Furnari FB, Huang HJ and Cavenee WK. The phosphoinositol phosphatase activity of PTEN mediates a serum-sensitive G1 growth arrest in glioma cells. </w:t>
      </w:r>
      <w:r w:rsidRPr="004F3306">
        <w:rPr>
          <w:i/>
        </w:rPr>
        <w:t>Cancer Res</w:t>
      </w:r>
      <w:r w:rsidRPr="004F3306">
        <w:t>. 1998;58:5002-8.</w:t>
      </w:r>
      <w:bookmarkEnd w:id="68"/>
    </w:p>
    <w:p w:rsidR="004F3306" w:rsidRPr="004F3306" w:rsidRDefault="004F3306" w:rsidP="004F3306">
      <w:pPr>
        <w:pStyle w:val="EndNoteBibliography"/>
        <w:spacing w:after="0"/>
      </w:pPr>
      <w:bookmarkStart w:id="69" w:name="_ENREF_69"/>
      <w:r w:rsidRPr="004F3306">
        <w:t>69.</w:t>
      </w:r>
      <w:r w:rsidRPr="004F3306">
        <w:tab/>
        <w:t xml:space="preserve">Pilarski R. PTEN Hamartoma Tumor Syndrome: A Clinical Overview. </w:t>
      </w:r>
      <w:r w:rsidRPr="004F3306">
        <w:rPr>
          <w:i/>
        </w:rPr>
        <w:t>Cancers (Basel)</w:t>
      </w:r>
      <w:r w:rsidRPr="004F3306">
        <w:t>. 2019;11.</w:t>
      </w:r>
      <w:bookmarkEnd w:id="69"/>
    </w:p>
    <w:p w:rsidR="004F3306" w:rsidRPr="004F3306" w:rsidRDefault="004F3306" w:rsidP="004F3306">
      <w:pPr>
        <w:pStyle w:val="EndNoteBibliography"/>
        <w:spacing w:after="0"/>
      </w:pPr>
      <w:bookmarkStart w:id="70" w:name="_ENREF_70"/>
      <w:r w:rsidRPr="004F3306">
        <w:t>70.</w:t>
      </w:r>
      <w:r w:rsidRPr="004F3306">
        <w:tab/>
        <w:t xml:space="preserve">Hamada K, Sasaki T, Koni PA, Natsui M, Kishimoto H, Sasaki J, Yajima N, Horie Y, Hasegawa G, Naito M, Miyazaki J, Suda T, Itoh H, Nakao K, Mak TW, Nakano T and Suzuki A. The PTEN/PI3K pathway governs normal vascular development and tumor angiogenesis. </w:t>
      </w:r>
      <w:r w:rsidRPr="004F3306">
        <w:rPr>
          <w:i/>
        </w:rPr>
        <w:t>Genes Dev</w:t>
      </w:r>
      <w:r w:rsidRPr="004F3306">
        <w:t>. 2005;19:2054-65.</w:t>
      </w:r>
      <w:bookmarkEnd w:id="70"/>
    </w:p>
    <w:p w:rsidR="004F3306" w:rsidRPr="004F3306" w:rsidRDefault="004F3306" w:rsidP="004F3306">
      <w:pPr>
        <w:pStyle w:val="EndNoteBibliography"/>
        <w:spacing w:after="0"/>
      </w:pPr>
      <w:bookmarkStart w:id="71" w:name="_ENREF_71"/>
      <w:r w:rsidRPr="004F3306">
        <w:t>71.</w:t>
      </w:r>
      <w:r w:rsidRPr="004F3306">
        <w:tab/>
        <w:t xml:space="preserve">Renard M, Callewaert B, Baetens M, Campens L, MacDermot K, Fryns JP, Bonduelle M, Dietz HC, Gaspar IM, Cavaco D, Stattin EL, Schrander-Stumpel C, Coucke P, Loeys B, De Paepe A and De Backer J. Novel MYH11 and ACTA2 mutations reveal a role for enhanced TGFbeta signaling in FTAAD. </w:t>
      </w:r>
      <w:r w:rsidRPr="004F3306">
        <w:rPr>
          <w:i/>
        </w:rPr>
        <w:t>Int J Cardiol</w:t>
      </w:r>
      <w:r w:rsidRPr="004F3306">
        <w:t>. 2013;165:314-21.</w:t>
      </w:r>
      <w:bookmarkEnd w:id="71"/>
    </w:p>
    <w:p w:rsidR="004F3306" w:rsidRPr="004F3306" w:rsidRDefault="004F3306" w:rsidP="004F3306">
      <w:pPr>
        <w:pStyle w:val="EndNoteBibliography"/>
        <w:spacing w:after="0"/>
      </w:pPr>
      <w:bookmarkStart w:id="72" w:name="_ENREF_72"/>
      <w:r w:rsidRPr="004F3306">
        <w:t>72.</w:t>
      </w:r>
      <w:r w:rsidRPr="004F3306">
        <w:tab/>
        <w:t xml:space="preserve">Yang H, Luo M, Fu Y, Cao Y, Yin K, Li W, Meng C, Ma Y, Zhang J, Fan Y, Shu C, Chang Q and Zhou Z. Genetic testing of 248 Chinese aortopathy patients using a panel assay. </w:t>
      </w:r>
      <w:r w:rsidRPr="004F3306">
        <w:rPr>
          <w:i/>
        </w:rPr>
        <w:t>Sci Rep</w:t>
      </w:r>
      <w:r w:rsidRPr="004F3306">
        <w:t>. 2016;6:33002.</w:t>
      </w:r>
      <w:bookmarkEnd w:id="72"/>
    </w:p>
    <w:p w:rsidR="004F3306" w:rsidRPr="004F3306" w:rsidRDefault="004F3306" w:rsidP="004F3306">
      <w:pPr>
        <w:pStyle w:val="EndNoteBibliography"/>
        <w:spacing w:after="0"/>
      </w:pPr>
      <w:bookmarkStart w:id="73" w:name="_ENREF_73"/>
      <w:r w:rsidRPr="004F3306">
        <w:t>73.</w:t>
      </w:r>
      <w:r w:rsidRPr="004F3306">
        <w:tab/>
        <w:t xml:space="preserve">Zhu L, Vranckx R, Khau Van Kien P, Lalande A, Boisset N, Mathieu F, Wegman M, Glancy L, Gasc JM, Brunotte F, Bruneval P, Wolf JE, Michel JB and Jeunemaitre X. Mutations in myosin heavy chain 11 cause a syndrome associating thoracic aortic aneurysm/aortic dissection and patent ductus arteriosus. </w:t>
      </w:r>
      <w:r w:rsidRPr="004F3306">
        <w:rPr>
          <w:i/>
        </w:rPr>
        <w:t>Nat Genet</w:t>
      </w:r>
      <w:r w:rsidRPr="004F3306">
        <w:t>. 2006;38:343-9.</w:t>
      </w:r>
      <w:bookmarkEnd w:id="73"/>
    </w:p>
    <w:p w:rsidR="004F3306" w:rsidRPr="004F3306" w:rsidRDefault="004F3306" w:rsidP="004F3306">
      <w:pPr>
        <w:pStyle w:val="EndNoteBibliography"/>
        <w:spacing w:after="0"/>
      </w:pPr>
      <w:bookmarkStart w:id="74" w:name="_ENREF_74"/>
      <w:r w:rsidRPr="004F3306">
        <w:t>74.</w:t>
      </w:r>
      <w:r w:rsidRPr="004F3306">
        <w:tab/>
        <w:t xml:space="preserve">LaHaye S, Corsmeier D, Basu M, Bowman JL, Fitzgerald-Butt S, Zender G, Bosse K, McBride KL, White P and Garg V. Utilization of Whole Exome Sequencing to Identify Causative Mutations in Familial Congenital Heart Disease. </w:t>
      </w:r>
      <w:r w:rsidRPr="004F3306">
        <w:rPr>
          <w:i/>
        </w:rPr>
        <w:t>Circ Cardiovasc Genet</w:t>
      </w:r>
      <w:r w:rsidRPr="004F3306">
        <w:t>. 2016;9:320-9.</w:t>
      </w:r>
      <w:bookmarkEnd w:id="74"/>
    </w:p>
    <w:p w:rsidR="004F3306" w:rsidRPr="004F3306" w:rsidRDefault="004F3306" w:rsidP="004F3306">
      <w:pPr>
        <w:pStyle w:val="EndNoteBibliography"/>
        <w:spacing w:after="0"/>
      </w:pPr>
      <w:bookmarkStart w:id="75" w:name="_ENREF_75"/>
      <w:r w:rsidRPr="004F3306">
        <w:t>75.</w:t>
      </w:r>
      <w:r w:rsidRPr="004F3306">
        <w:tab/>
        <w:t xml:space="preserve">Manso AM, Li R, Monkley SJ, Cruz NM, Ong S, Lao DH, Koshman YE, Gu Y, Peterson KL, Chen J, Abel ED, Samarel AM, Critchley DR and Ross RS. Talin1 has unique expression versus talin 2 in the heart and modifies the hypertrophic response to pressure overload. </w:t>
      </w:r>
      <w:r w:rsidRPr="004F3306">
        <w:rPr>
          <w:i/>
        </w:rPr>
        <w:t>J Biol Chem</w:t>
      </w:r>
      <w:r w:rsidRPr="004F3306">
        <w:t>. 2013;288:4252-64.</w:t>
      </w:r>
      <w:bookmarkEnd w:id="75"/>
    </w:p>
    <w:p w:rsidR="004F3306" w:rsidRPr="004F3306" w:rsidRDefault="004F3306" w:rsidP="004F3306">
      <w:pPr>
        <w:pStyle w:val="EndNoteBibliography"/>
        <w:spacing w:after="0"/>
      </w:pPr>
      <w:bookmarkStart w:id="76" w:name="_ENREF_76"/>
      <w:r w:rsidRPr="004F3306">
        <w:t>76.</w:t>
      </w:r>
      <w:r w:rsidRPr="004F3306">
        <w:tab/>
        <w:t xml:space="preserve">Roca-Cusachs P, Gauthier NC, Del Rio A and Sheetz MP. Clustering of alpha(5)beta(1) integrins determines adhesion strength whereas alpha(v)beta(3) and talin enable mechanotransduction. </w:t>
      </w:r>
      <w:r w:rsidRPr="004F3306">
        <w:rPr>
          <w:i/>
        </w:rPr>
        <w:t>Proc Natl Acad Sci U S A</w:t>
      </w:r>
      <w:r w:rsidRPr="004F3306">
        <w:t>. 2009;106:16245-50.</w:t>
      </w:r>
      <w:bookmarkEnd w:id="76"/>
    </w:p>
    <w:p w:rsidR="004F3306" w:rsidRPr="004F3306" w:rsidRDefault="004F3306" w:rsidP="004F3306">
      <w:pPr>
        <w:pStyle w:val="EndNoteBibliography"/>
        <w:spacing w:after="0"/>
      </w:pPr>
      <w:bookmarkStart w:id="77" w:name="_ENREF_77"/>
      <w:r w:rsidRPr="004F3306">
        <w:t>77.</w:t>
      </w:r>
      <w:r w:rsidRPr="004F3306">
        <w:tab/>
        <w:t xml:space="preserve">Conti FJ, Monkley SJ, Wood MR, Critchley DR and Muller U. Talin 1 and 2 are required for myoblast fusion, sarcomere assembly and the maintenance of myotendinous junctions. </w:t>
      </w:r>
      <w:r w:rsidRPr="004F3306">
        <w:rPr>
          <w:i/>
        </w:rPr>
        <w:t>Development</w:t>
      </w:r>
      <w:r w:rsidRPr="004F3306">
        <w:t>. 2009;136:3597-606.</w:t>
      </w:r>
      <w:bookmarkEnd w:id="77"/>
    </w:p>
    <w:p w:rsidR="004F3306" w:rsidRPr="004F3306" w:rsidRDefault="004F3306" w:rsidP="004F3306">
      <w:pPr>
        <w:pStyle w:val="EndNoteBibliography"/>
        <w:spacing w:after="0"/>
      </w:pPr>
      <w:bookmarkStart w:id="78" w:name="_ENREF_78"/>
      <w:r w:rsidRPr="004F3306">
        <w:t>78.</w:t>
      </w:r>
      <w:r w:rsidRPr="004F3306">
        <w:tab/>
        <w:t xml:space="preserve">Qi L, Kolodziej T, Rajfur Z and Huang C. Roles of Talin2 in Traction Force Generation, Tumor Metastasis and Cardiovascular Integrity. </w:t>
      </w:r>
      <w:r w:rsidRPr="004F3306">
        <w:rPr>
          <w:i/>
        </w:rPr>
        <w:t>Curr Protein Pept Sci</w:t>
      </w:r>
      <w:r w:rsidRPr="004F3306">
        <w:t>. 2018;19:1071-1078.</w:t>
      </w:r>
      <w:bookmarkEnd w:id="78"/>
    </w:p>
    <w:p w:rsidR="004F3306" w:rsidRPr="004F3306" w:rsidRDefault="004F3306" w:rsidP="004F3306">
      <w:pPr>
        <w:pStyle w:val="EndNoteBibliography"/>
        <w:spacing w:after="0"/>
      </w:pPr>
      <w:bookmarkStart w:id="79" w:name="_ENREF_79"/>
      <w:r w:rsidRPr="004F3306">
        <w:t>79.</w:t>
      </w:r>
      <w:r w:rsidRPr="004F3306">
        <w:tab/>
        <w:t xml:space="preserve">Pitt SJ, Lam AK, Rietdorf K, Galione A and Sitsapesan R. Reconstituted human TPC1 is a proton-permeable ion channel and is activated by NAADP or Ca2+. </w:t>
      </w:r>
      <w:r w:rsidRPr="004F3306">
        <w:rPr>
          <w:i/>
        </w:rPr>
        <w:t>Sci Signal</w:t>
      </w:r>
      <w:r w:rsidRPr="004F3306">
        <w:t>. 2014;7:ra46.</w:t>
      </w:r>
      <w:bookmarkEnd w:id="79"/>
    </w:p>
    <w:p w:rsidR="004F3306" w:rsidRPr="004F3306" w:rsidRDefault="004F3306" w:rsidP="004F3306">
      <w:pPr>
        <w:pStyle w:val="EndNoteBibliography"/>
        <w:spacing w:after="0"/>
      </w:pPr>
      <w:bookmarkStart w:id="80" w:name="_ENREF_80"/>
      <w:r w:rsidRPr="004F3306">
        <w:lastRenderedPageBreak/>
        <w:t>80.</w:t>
      </w:r>
      <w:r w:rsidRPr="004F3306">
        <w:tab/>
        <w:t xml:space="preserve">Pitt SJ, Reilly-O'Donnell B and Sitsapesan R. Exploring the biophysical evidence that mammalian two-pore channels are NAADP-activated calcium-permeable channels. </w:t>
      </w:r>
      <w:r w:rsidRPr="004F3306">
        <w:rPr>
          <w:i/>
        </w:rPr>
        <w:t>J Physiol</w:t>
      </w:r>
      <w:r w:rsidRPr="004F3306">
        <w:t>. 2016;594:4171-9.</w:t>
      </w:r>
      <w:bookmarkEnd w:id="80"/>
    </w:p>
    <w:p w:rsidR="004F3306" w:rsidRPr="004F3306" w:rsidRDefault="004F3306" w:rsidP="004F3306">
      <w:pPr>
        <w:pStyle w:val="EndNoteBibliography"/>
        <w:spacing w:after="0"/>
      </w:pPr>
      <w:bookmarkStart w:id="81" w:name="_ENREF_81"/>
      <w:r w:rsidRPr="004F3306">
        <w:t>81.</w:t>
      </w:r>
      <w:r w:rsidRPr="004F3306">
        <w:tab/>
        <w:t xml:space="preserve">Brailoiu E, Churamani D, Cai X, Schrlau MG, Brailoiu GC, Gao X, Hooper R, Boulware MJ, Dun NJ, Marchant JS and Patel S. Essential requirement for two-pore channel 1 in NAADP-mediated calcium signaling. </w:t>
      </w:r>
      <w:r w:rsidRPr="004F3306">
        <w:rPr>
          <w:i/>
        </w:rPr>
        <w:t>J Cell Biol</w:t>
      </w:r>
      <w:r w:rsidRPr="004F3306">
        <w:t>. 2009;186:201-9.</w:t>
      </w:r>
      <w:bookmarkEnd w:id="81"/>
    </w:p>
    <w:p w:rsidR="004F3306" w:rsidRPr="004F3306" w:rsidRDefault="004F3306" w:rsidP="004F3306">
      <w:pPr>
        <w:pStyle w:val="EndNoteBibliography"/>
        <w:spacing w:after="0"/>
      </w:pPr>
      <w:bookmarkStart w:id="82" w:name="_ENREF_82"/>
      <w:r w:rsidRPr="004F3306">
        <w:t>82.</w:t>
      </w:r>
      <w:r w:rsidRPr="004F3306">
        <w:tab/>
        <w:t xml:space="preserve">Garcia-Rua V, Feijoo-Bandin S, Garcia-Vence M, Aragon-Herrera A, Bravo SB, Rodriguez-Penas D, Mosquera-Leal A, Lear PV, Parrington J, Alonso J, Rosello-Lleti E, Portoles M, Rivera M, Gonzalez-Juanatey JR and Lago F. Metabolic alterations derived from absence of Two-Pore Channel 1 at cardiac level. </w:t>
      </w:r>
      <w:r w:rsidRPr="004F3306">
        <w:rPr>
          <w:i/>
        </w:rPr>
        <w:t>J Biosci</w:t>
      </w:r>
      <w:r w:rsidRPr="004F3306">
        <w:t>. 2016;41:643-658.</w:t>
      </w:r>
      <w:bookmarkEnd w:id="82"/>
    </w:p>
    <w:p w:rsidR="004F3306" w:rsidRPr="004F3306" w:rsidRDefault="004F3306" w:rsidP="004F3306">
      <w:pPr>
        <w:pStyle w:val="EndNoteBibliography"/>
        <w:spacing w:after="0"/>
      </w:pPr>
      <w:bookmarkStart w:id="83" w:name="_ENREF_83"/>
      <w:r w:rsidRPr="004F3306">
        <w:t>83.</w:t>
      </w:r>
      <w:r w:rsidRPr="004F3306">
        <w:tab/>
        <w:t xml:space="preserve">Garcia-Rua V, Feijoo-Bandin S, Rodriguez-Penas D, Mosquera-Leal A, Abu-Assi E, Beiras A, Maria Seoane L, Lear P, Parrington J, Portoles M, Rosello-Lleti E, Rivera M, Gualillo O, Parra V, Hill JA, Rothermel B, Gonzalez-Juanatey JR and Lago F. Endolysosomal two-pore channels regulate autophagy in cardiomyocytes. </w:t>
      </w:r>
      <w:r w:rsidRPr="004F3306">
        <w:rPr>
          <w:i/>
        </w:rPr>
        <w:t>J Physiol</w:t>
      </w:r>
      <w:r w:rsidRPr="004F3306">
        <w:t>. 2016;594:3061-77.</w:t>
      </w:r>
      <w:bookmarkEnd w:id="83"/>
    </w:p>
    <w:p w:rsidR="004F3306" w:rsidRPr="004F3306" w:rsidRDefault="004F3306" w:rsidP="004F3306">
      <w:pPr>
        <w:pStyle w:val="EndNoteBibliography"/>
        <w:spacing w:after="0"/>
      </w:pPr>
      <w:bookmarkStart w:id="84" w:name="_ENREF_84"/>
      <w:r w:rsidRPr="004F3306">
        <w:t>84.</w:t>
      </w:r>
      <w:r w:rsidRPr="004F3306">
        <w:tab/>
        <w:t xml:space="preserve">Patel S and Kilpatrick BS. Two-pore channels and disease. </w:t>
      </w:r>
      <w:r w:rsidRPr="004F3306">
        <w:rPr>
          <w:i/>
        </w:rPr>
        <w:t>Biochim Biophys Acta Mol Cell Res</w:t>
      </w:r>
      <w:r w:rsidRPr="004F3306">
        <w:t>. 2018;1865:1678-1686.</w:t>
      </w:r>
      <w:bookmarkEnd w:id="84"/>
    </w:p>
    <w:p w:rsidR="004F3306" w:rsidRPr="004F3306" w:rsidRDefault="004F3306" w:rsidP="004F3306">
      <w:pPr>
        <w:pStyle w:val="EndNoteBibliography"/>
        <w:spacing w:after="0"/>
      </w:pPr>
      <w:bookmarkStart w:id="85" w:name="_ENREF_85"/>
      <w:r w:rsidRPr="004F3306">
        <w:t>85.</w:t>
      </w:r>
      <w:r w:rsidRPr="004F3306">
        <w:tab/>
        <w:t xml:space="preserve">Garcia-Rua V, Otero MF, Lear PV, Rodriguez-Penas D, Feijoo-Bandin S, Noguera-Moreno T, Calaza M, Alvarez-Barredo M, Mosquera-Leal A, Parrington J, Brugada J, Portoles M, Rivera M, Gonzalez-Juanatey JR and Lago F. Increased expression of fatty-acid and calcium metabolism genes in failing human heart. </w:t>
      </w:r>
      <w:r w:rsidRPr="004F3306">
        <w:rPr>
          <w:i/>
        </w:rPr>
        <w:t>PLoS One</w:t>
      </w:r>
      <w:r w:rsidRPr="004F3306">
        <w:t>. 2012;7:e37505.</w:t>
      </w:r>
      <w:bookmarkEnd w:id="85"/>
    </w:p>
    <w:p w:rsidR="004F3306" w:rsidRPr="004F3306" w:rsidRDefault="004F3306" w:rsidP="004F3306">
      <w:pPr>
        <w:pStyle w:val="EndNoteBibliography"/>
        <w:spacing w:after="0"/>
      </w:pPr>
      <w:bookmarkStart w:id="86" w:name="_ENREF_86"/>
      <w:r w:rsidRPr="004F3306">
        <w:t>86.</w:t>
      </w:r>
      <w:r w:rsidRPr="004F3306">
        <w:tab/>
        <w:t xml:space="preserve">She J, Guo J, Chen Q, Zeng W, Jiang Y and Bai XC. Structural insights into the voltage and phospholipid activation of the mammalian TPC1 channel. </w:t>
      </w:r>
      <w:r w:rsidRPr="004F3306">
        <w:rPr>
          <w:i/>
        </w:rPr>
        <w:t>Nature</w:t>
      </w:r>
      <w:r w:rsidRPr="004F3306">
        <w:t>. 2018;556:130-134.</w:t>
      </w:r>
      <w:bookmarkEnd w:id="86"/>
    </w:p>
    <w:p w:rsidR="004F3306" w:rsidRPr="004F3306" w:rsidRDefault="004F3306" w:rsidP="004F3306">
      <w:pPr>
        <w:pStyle w:val="EndNoteBibliography"/>
        <w:spacing w:after="0"/>
      </w:pPr>
      <w:bookmarkStart w:id="87" w:name="_ENREF_87"/>
      <w:r w:rsidRPr="004F3306">
        <w:t>87.</w:t>
      </w:r>
      <w:r w:rsidRPr="004F3306">
        <w:tab/>
        <w:t xml:space="preserve">Sridhara SC, Carvalho S, Grosso AR, Gallego-Paez LM, Carmo-Fonseca M and de Almeida SF. Transcription Dynamics Prevent RNA-Mediated Genomic Instability through SRPK2-Dependent DDX23 Phosphorylation. </w:t>
      </w:r>
      <w:r w:rsidRPr="004F3306">
        <w:rPr>
          <w:i/>
        </w:rPr>
        <w:t>Cell Rep</w:t>
      </w:r>
      <w:r w:rsidRPr="004F3306">
        <w:t>. 2017;18:334-343.</w:t>
      </w:r>
      <w:bookmarkEnd w:id="87"/>
    </w:p>
    <w:p w:rsidR="004F3306" w:rsidRPr="004F3306" w:rsidRDefault="004F3306" w:rsidP="004F3306">
      <w:pPr>
        <w:pStyle w:val="EndNoteBibliography"/>
        <w:spacing w:after="0"/>
      </w:pPr>
      <w:bookmarkStart w:id="88" w:name="_ENREF_88"/>
      <w:r w:rsidRPr="004F3306">
        <w:t>88.</w:t>
      </w:r>
      <w:r w:rsidRPr="004F3306">
        <w:tab/>
        <w:t xml:space="preserve">Nowak DG, Amin EM, Rennel ES, Hoareau-Aveilla C, Gammons M, Damodoran G, Hagiwara M, Harper SJ, Woolard J, Ladomery MR and Bates DO. Regulation of vascular endothelial growth factor (VEGF) splicing from pro-angiogenic to anti-angiogenic isoforms: a novel therapeutic strategy for angiogenesis. </w:t>
      </w:r>
      <w:r w:rsidRPr="004F3306">
        <w:rPr>
          <w:i/>
        </w:rPr>
        <w:t>J Biol Chem</w:t>
      </w:r>
      <w:r w:rsidRPr="004F3306">
        <w:t>. 2010;285:5532-40.</w:t>
      </w:r>
      <w:bookmarkEnd w:id="88"/>
    </w:p>
    <w:p w:rsidR="004F3306" w:rsidRPr="004F3306" w:rsidRDefault="004F3306" w:rsidP="004F3306">
      <w:pPr>
        <w:pStyle w:val="EndNoteBibliography"/>
        <w:spacing w:after="0"/>
      </w:pPr>
      <w:bookmarkStart w:id="89" w:name="_ENREF_89"/>
      <w:r w:rsidRPr="004F3306">
        <w:t>89.</w:t>
      </w:r>
      <w:r w:rsidRPr="004F3306">
        <w:tab/>
        <w:t xml:space="preserve">Wang HY, Lin W, Dyck JA, Yeakley JM, Songyang Z, Cantley LC and Fu XD. SRPK2: a differentially expressed SR protein-specific kinase involved in mediating the interaction and localization of pre-mRNA splicing factors in mammalian cells. </w:t>
      </w:r>
      <w:r w:rsidRPr="004F3306">
        <w:rPr>
          <w:i/>
        </w:rPr>
        <w:t>J Cell Biol</w:t>
      </w:r>
      <w:r w:rsidRPr="004F3306">
        <w:t>. 1998;140:737-50.</w:t>
      </w:r>
      <w:bookmarkEnd w:id="89"/>
    </w:p>
    <w:p w:rsidR="004F3306" w:rsidRPr="004F3306" w:rsidRDefault="004F3306" w:rsidP="004F3306">
      <w:pPr>
        <w:pStyle w:val="EndNoteBibliography"/>
        <w:spacing w:after="0"/>
      </w:pPr>
      <w:bookmarkStart w:id="90" w:name="_ENREF_90"/>
      <w:r w:rsidRPr="004F3306">
        <w:t>90.</w:t>
      </w:r>
      <w:r w:rsidRPr="004F3306">
        <w:tab/>
        <w:t xml:space="preserve">Keilhack H, David FS, McGregor M, Cantley LC and Neel BG. Diverse biochemical properties of Shp2 mutants. Implications for disease phenotypes. </w:t>
      </w:r>
      <w:r w:rsidRPr="004F3306">
        <w:rPr>
          <w:i/>
        </w:rPr>
        <w:t>J Biol Chem</w:t>
      </w:r>
      <w:r w:rsidRPr="004F3306">
        <w:t>. 2005;280:30984-93.</w:t>
      </w:r>
      <w:bookmarkEnd w:id="90"/>
    </w:p>
    <w:p w:rsidR="004F3306" w:rsidRPr="004F3306" w:rsidRDefault="004F3306" w:rsidP="004F3306">
      <w:pPr>
        <w:pStyle w:val="EndNoteBibliography"/>
        <w:spacing w:after="0"/>
      </w:pPr>
      <w:bookmarkStart w:id="91" w:name="_ENREF_91"/>
      <w:r w:rsidRPr="004F3306">
        <w:t>91.</w:t>
      </w:r>
      <w:r w:rsidRPr="004F3306">
        <w:tab/>
        <w:t xml:space="preserve">Petrovski S, Aggarwal V, Giordano JL, Stosic M, Wou K, Bier L, Spiegel E, Brennan K, Stong N, Jobanputra V, Ren Z, Zhu X, Mebane C, Nahum O, Wang Q, Kamalakaran S, Malone C, Anyane-Yeboa K, Miller R, Levy B, Goldstein DB and Wapner RJ. Whole-exome sequencing in the evaluation of fetal structural anomalies: a prospective cohort study. </w:t>
      </w:r>
      <w:r w:rsidRPr="004F3306">
        <w:rPr>
          <w:i/>
        </w:rPr>
        <w:t>Lancet</w:t>
      </w:r>
      <w:r w:rsidRPr="004F3306">
        <w:t>. 2019;393:758-767.</w:t>
      </w:r>
      <w:bookmarkEnd w:id="91"/>
    </w:p>
    <w:p w:rsidR="004F3306" w:rsidRPr="004F3306" w:rsidRDefault="004F3306" w:rsidP="004F3306">
      <w:pPr>
        <w:pStyle w:val="EndNoteBibliography"/>
        <w:spacing w:after="0"/>
      </w:pPr>
      <w:bookmarkStart w:id="92" w:name="_ENREF_92"/>
      <w:r w:rsidRPr="004F3306">
        <w:t>92.</w:t>
      </w:r>
      <w:r w:rsidRPr="004F3306">
        <w:tab/>
        <w:t xml:space="preserve">Evans IM, Kennedy SA, Paliashvili K, Santra T, Yamaji M, Lovering RC, Britton G, Frankel P, Kolch W and Zachary IC. Vascular endothelial growth factor (VEGF) promotes assembly of the p130Cas interactome to drive endothelial chemotactic signaling and angiogenesis. </w:t>
      </w:r>
      <w:r w:rsidRPr="004F3306">
        <w:rPr>
          <w:i/>
        </w:rPr>
        <w:t>Mol Cell Proteomics</w:t>
      </w:r>
      <w:r w:rsidRPr="004F3306">
        <w:t>. 2017;16:168-180.</w:t>
      </w:r>
      <w:bookmarkEnd w:id="92"/>
    </w:p>
    <w:p w:rsidR="004F3306" w:rsidRPr="004F3306" w:rsidRDefault="004F3306" w:rsidP="004F3306">
      <w:pPr>
        <w:pStyle w:val="EndNoteBibliography"/>
        <w:spacing w:after="0"/>
      </w:pPr>
      <w:bookmarkStart w:id="93" w:name="_ENREF_93"/>
      <w:r w:rsidRPr="004F3306">
        <w:t>93.</w:t>
      </w:r>
      <w:r w:rsidRPr="004F3306">
        <w:tab/>
        <w:t xml:space="preserve">Yamaoka-Tojo M, Ushio-Fukai M, Hilenski L, Dikalov SI, Chen YE, Tojo T, Fukai T, Fujimoto M, Patrushev NA, Wang N, Kontos CD, Bloom GS and Alexander RW. IQGAP1, a novel vascular endothelial growth factor receptor binding protein, is involved in reactive oxygen species--dependent endothelial migration and proliferation. </w:t>
      </w:r>
      <w:r w:rsidRPr="004F3306">
        <w:rPr>
          <w:i/>
        </w:rPr>
        <w:t>Circ Res</w:t>
      </w:r>
      <w:r w:rsidRPr="004F3306">
        <w:t>. 2004;95:276-83.</w:t>
      </w:r>
      <w:bookmarkEnd w:id="93"/>
    </w:p>
    <w:p w:rsidR="004F3306" w:rsidRPr="004F3306" w:rsidRDefault="004F3306" w:rsidP="004F3306">
      <w:pPr>
        <w:pStyle w:val="EndNoteBibliography"/>
        <w:spacing w:after="0"/>
      </w:pPr>
      <w:bookmarkStart w:id="94" w:name="_ENREF_94"/>
      <w:r w:rsidRPr="004F3306">
        <w:t>94.</w:t>
      </w:r>
      <w:r w:rsidRPr="004F3306">
        <w:tab/>
        <w:t xml:space="preserve">Liu S, Chen W, Zhan Y, Li S, Ma X, Ma D, Sheng W and Huang G. DNAH11 variants and its association with congenital heart disease and heterotaxy syndrome. </w:t>
      </w:r>
      <w:r w:rsidRPr="004F3306">
        <w:rPr>
          <w:i/>
        </w:rPr>
        <w:t>Sci Rep</w:t>
      </w:r>
      <w:r w:rsidRPr="004F3306">
        <w:t>. 2019;9:6683.</w:t>
      </w:r>
      <w:bookmarkEnd w:id="94"/>
    </w:p>
    <w:p w:rsidR="004F3306" w:rsidRPr="004F3306" w:rsidRDefault="004F3306" w:rsidP="004F3306">
      <w:pPr>
        <w:pStyle w:val="EndNoteBibliography"/>
        <w:spacing w:after="0"/>
      </w:pPr>
      <w:bookmarkStart w:id="95" w:name="_ENREF_95"/>
      <w:r w:rsidRPr="004F3306">
        <w:lastRenderedPageBreak/>
        <w:t>95.</w:t>
      </w:r>
      <w:r w:rsidRPr="004F3306">
        <w:tab/>
        <w:t xml:space="preserve">Loges NT, Antony D, Maver A, Deardorff MA, Gulec EY, Gezdirici A, Nothe-Menchen T, Hoben IM, Jelten L, Frank D, Werner C, Tebbe J, Wu K, Goldmuntz E, Cuturilo G, Krock B, Ritter A, Hjeij R, Bakey Z, Pennekamp P, Dworniczak B, Brunner H, Peterlin B, Tanidir C, Olbrich H, Omran H and Schmidts M. Recessive DNAH9 Loss-of-Function Mutations Cause Laterality Defects and Subtle Respiratory Ciliary-Beating Defects. </w:t>
      </w:r>
      <w:r w:rsidRPr="004F3306">
        <w:rPr>
          <w:i/>
        </w:rPr>
        <w:t>Am J Hum Genet</w:t>
      </w:r>
      <w:r w:rsidRPr="004F3306">
        <w:t>. 2018;103:995-1008.</w:t>
      </w:r>
      <w:bookmarkEnd w:id="95"/>
    </w:p>
    <w:p w:rsidR="004F3306" w:rsidRPr="004F3306" w:rsidRDefault="004F3306" w:rsidP="004F3306">
      <w:pPr>
        <w:pStyle w:val="EndNoteBibliography"/>
        <w:spacing w:after="0"/>
      </w:pPr>
      <w:bookmarkStart w:id="96" w:name="_ENREF_96"/>
      <w:r w:rsidRPr="004F3306">
        <w:t>96.</w:t>
      </w:r>
      <w:r w:rsidRPr="004F3306">
        <w:tab/>
        <w:t xml:space="preserve">Fassad MR, Shoemark A, Legendre M, Hirst RA, Koll F, le Borgne P, Louis B, Daudvohra F, Patel MP, Thomas L, Dixon M, Burgoyne T, Hayes J, Nicholson AG, Cullup T, Jenkins L, Carr SB, Aurora P, Lemullois M, Aubusson-Fleury A, Papon JF, O'Callaghan C, Amselem S, Hogg C, Escudier E, Tassin AM and Mitchison HM. Mutations in Outer Dynein Arm Heavy Chain DNAH9 Cause Motile Cilia Defects and Situs Inversus. </w:t>
      </w:r>
      <w:r w:rsidRPr="004F3306">
        <w:rPr>
          <w:i/>
        </w:rPr>
        <w:t>Am J Hum Genet</w:t>
      </w:r>
      <w:r w:rsidRPr="004F3306">
        <w:t>. 2018;103:984-994.</w:t>
      </w:r>
      <w:bookmarkEnd w:id="96"/>
    </w:p>
    <w:p w:rsidR="004F3306" w:rsidRPr="004F3306" w:rsidRDefault="004F3306" w:rsidP="004F3306">
      <w:pPr>
        <w:pStyle w:val="EndNoteBibliography"/>
        <w:spacing w:after="0"/>
      </w:pPr>
      <w:bookmarkStart w:id="97" w:name="_ENREF_97"/>
      <w:r w:rsidRPr="004F3306">
        <w:t>97.</w:t>
      </w:r>
      <w:r w:rsidRPr="004F3306">
        <w:tab/>
        <w:t xml:space="preserve">Raman M, Sergeev M, Garnaas M, Lydeard JR, Huttlin EL, Goessling W, Shah JV and Harper JW. Systematic proteomics of the VCP-UBXD adaptor network identifies a role for UBXN10 in regulating ciliogenesis. </w:t>
      </w:r>
      <w:r w:rsidRPr="004F3306">
        <w:rPr>
          <w:i/>
        </w:rPr>
        <w:t>Nat Cell Biol</w:t>
      </w:r>
      <w:r w:rsidRPr="004F3306">
        <w:t>. 2015;17:1356-69.</w:t>
      </w:r>
      <w:bookmarkEnd w:id="97"/>
    </w:p>
    <w:p w:rsidR="004F3306" w:rsidRPr="004F3306" w:rsidRDefault="004F3306" w:rsidP="004F3306">
      <w:pPr>
        <w:pStyle w:val="EndNoteBibliography"/>
        <w:spacing w:after="0"/>
      </w:pPr>
      <w:bookmarkStart w:id="98" w:name="_ENREF_98"/>
      <w:r w:rsidRPr="004F3306">
        <w:t>98.</w:t>
      </w:r>
      <w:r w:rsidRPr="004F3306">
        <w:tab/>
        <w:t xml:space="preserve">Kruszka P, Tanpaiboon P, Neas K, Crosby K, Berger SI, Martinez AF, Addissie YA, Pongprot Y, Sittiwangkul R, Silvilairat S, Makonkawkeyoon K, Yu L, Wynn J, Bennett JT, Mefford HC, Reynolds WT, Liu X, Mommersteeg MTM, Chung WK, Lo CW and Muenke M. Loss of function in ROBO1 is associated with tetralogy of Fallot and septal defects. </w:t>
      </w:r>
      <w:r w:rsidRPr="004F3306">
        <w:rPr>
          <w:i/>
        </w:rPr>
        <w:t>J Med Genet</w:t>
      </w:r>
      <w:r w:rsidRPr="004F3306">
        <w:t>. 2017;54:825-829.</w:t>
      </w:r>
      <w:bookmarkEnd w:id="98"/>
    </w:p>
    <w:p w:rsidR="004F3306" w:rsidRPr="004F3306" w:rsidRDefault="004F3306" w:rsidP="004F3306">
      <w:pPr>
        <w:pStyle w:val="EndNoteBibliography"/>
        <w:spacing w:after="0"/>
      </w:pPr>
      <w:bookmarkStart w:id="99" w:name="_ENREF_99"/>
      <w:r w:rsidRPr="004F3306">
        <w:t>99.</w:t>
      </w:r>
      <w:r w:rsidRPr="004F3306">
        <w:tab/>
        <w:t xml:space="preserve">Mommersteeg MT, Yeh ML, Parnavelas JG and Andrews WD. Disrupted Slit-Robo signalling results in membranous ventricular septum defects and bicuspid aortic valves. </w:t>
      </w:r>
      <w:r w:rsidRPr="004F3306">
        <w:rPr>
          <w:i/>
        </w:rPr>
        <w:t>Cardiovasc Res</w:t>
      </w:r>
      <w:r w:rsidRPr="004F3306">
        <w:t>. 2015;106:55-66.</w:t>
      </w:r>
      <w:bookmarkEnd w:id="99"/>
    </w:p>
    <w:p w:rsidR="004F3306" w:rsidRPr="004F3306" w:rsidRDefault="004F3306" w:rsidP="004F3306">
      <w:pPr>
        <w:pStyle w:val="EndNoteBibliography"/>
        <w:spacing w:after="0"/>
      </w:pPr>
      <w:bookmarkStart w:id="100" w:name="_ENREF_100"/>
      <w:r w:rsidRPr="004F3306">
        <w:t>100.</w:t>
      </w:r>
      <w:r w:rsidRPr="004F3306">
        <w:tab/>
        <w:t xml:space="preserve">Barth JL, Clark CD, Fresco VM, Knoll EP, Lee B, Argraves WS and Lee KH. Jarid2 is among a set of genes differentially regulated by Nkx2.5 during outflow tract morphogenesis. </w:t>
      </w:r>
      <w:r w:rsidRPr="004F3306">
        <w:rPr>
          <w:i/>
        </w:rPr>
        <w:t>Dev Dyn</w:t>
      </w:r>
      <w:r w:rsidRPr="004F3306">
        <w:t>. 2010;239:2024-33.</w:t>
      </w:r>
      <w:bookmarkEnd w:id="100"/>
    </w:p>
    <w:p w:rsidR="004F3306" w:rsidRPr="004F3306" w:rsidRDefault="004F3306" w:rsidP="004F3306">
      <w:pPr>
        <w:pStyle w:val="EndNoteBibliography"/>
        <w:spacing w:after="0"/>
      </w:pPr>
      <w:bookmarkStart w:id="101" w:name="_ENREF_101"/>
      <w:r w:rsidRPr="004F3306">
        <w:t>101.</w:t>
      </w:r>
      <w:r w:rsidRPr="004F3306">
        <w:tab/>
        <w:t xml:space="preserve">Briand-Suleau A, Martinovic J, Tosca L, Tou B, Brisset S, Bouligand J, Delattre V, Giurgea I, Bachir J, Folliot P, Goumy C, Francannet C, Guiochon-Mantel A, Benachi A, Vermeesch J, Tachdjian G, Vago P, Goossens M and Metay C. SALL4 and NFATC2: two major actors of interstitial 20q13.2 duplication. </w:t>
      </w:r>
      <w:r w:rsidRPr="004F3306">
        <w:rPr>
          <w:i/>
        </w:rPr>
        <w:t>Eur J Med Genet</w:t>
      </w:r>
      <w:r w:rsidRPr="004F3306">
        <w:t>. 2014;57:174-80.</w:t>
      </w:r>
      <w:bookmarkEnd w:id="101"/>
    </w:p>
    <w:p w:rsidR="004F3306" w:rsidRPr="004F3306" w:rsidRDefault="004F3306" w:rsidP="004F3306">
      <w:pPr>
        <w:pStyle w:val="EndNoteBibliography"/>
        <w:spacing w:after="0"/>
      </w:pPr>
      <w:bookmarkStart w:id="102" w:name="_ENREF_102"/>
      <w:r w:rsidRPr="004F3306">
        <w:t>102.</w:t>
      </w:r>
      <w:r w:rsidRPr="004F3306">
        <w:tab/>
        <w:t xml:space="preserve">Wang W, Xue Y, Zhou S, Kuo A, Cairns BR and Crabtree GR. Diversity and specialization of mammalian SWI/SNF complexes. </w:t>
      </w:r>
      <w:r w:rsidRPr="004F3306">
        <w:rPr>
          <w:i/>
        </w:rPr>
        <w:t>Genes Dev</w:t>
      </w:r>
      <w:r w:rsidRPr="004F3306">
        <w:t>. 1996;10:2117-30.</w:t>
      </w:r>
      <w:bookmarkEnd w:id="102"/>
    </w:p>
    <w:p w:rsidR="004F3306" w:rsidRPr="004F3306" w:rsidRDefault="004F3306" w:rsidP="004F3306">
      <w:pPr>
        <w:pStyle w:val="EndNoteBibliography"/>
        <w:spacing w:after="0"/>
      </w:pPr>
      <w:bookmarkStart w:id="103" w:name="_ENREF_103"/>
      <w:r w:rsidRPr="004F3306">
        <w:t>103.</w:t>
      </w:r>
      <w:r w:rsidRPr="004F3306">
        <w:tab/>
        <w:t xml:space="preserve">Nguyen H, Sokpor G, Pham L, Rosenbusch J, Stoykova A, Staiger JF and Tuoc T. Epigenetic regulation by BAF (mSWI/SNF) chromatin remodeling complexes is indispensable for embryonic development. </w:t>
      </w:r>
      <w:r w:rsidRPr="004F3306">
        <w:rPr>
          <w:i/>
        </w:rPr>
        <w:t>Cell Cycle</w:t>
      </w:r>
      <w:r w:rsidRPr="004F3306">
        <w:t>. 2016;15:1317-24.</w:t>
      </w:r>
      <w:bookmarkEnd w:id="103"/>
    </w:p>
    <w:p w:rsidR="004F3306" w:rsidRPr="004F3306" w:rsidRDefault="004F3306" w:rsidP="004F3306">
      <w:pPr>
        <w:pStyle w:val="EndNoteBibliography"/>
        <w:spacing w:after="0"/>
      </w:pPr>
      <w:bookmarkStart w:id="104" w:name="_ENREF_104"/>
      <w:r w:rsidRPr="004F3306">
        <w:t>104.</w:t>
      </w:r>
      <w:r w:rsidRPr="004F3306">
        <w:tab/>
        <w:t xml:space="preserve">Tuoc TC, Narayanan R and Stoykova A. BAF chromatin remodeling complex: cortical size regulation and beyond. </w:t>
      </w:r>
      <w:r w:rsidRPr="004F3306">
        <w:rPr>
          <w:i/>
        </w:rPr>
        <w:t>Cell Cycle</w:t>
      </w:r>
      <w:r w:rsidRPr="004F3306">
        <w:t>. 2013;12:2953-9.</w:t>
      </w:r>
      <w:bookmarkEnd w:id="104"/>
    </w:p>
    <w:p w:rsidR="004F3306" w:rsidRPr="004F3306" w:rsidRDefault="004F3306" w:rsidP="004F3306">
      <w:pPr>
        <w:pStyle w:val="EndNoteBibliography"/>
        <w:spacing w:after="0"/>
      </w:pPr>
      <w:bookmarkStart w:id="105" w:name="_ENREF_105"/>
      <w:r w:rsidRPr="004F3306">
        <w:t>105.</w:t>
      </w:r>
      <w:r w:rsidRPr="004F3306">
        <w:tab/>
        <w:t xml:space="preserve">Han D, Jeon S, Sohn DH, Lee C, Ahn S, Kim WK, Chung H and Seong RH. SRG3, a core component of mouse SWI/SNF complex, is essential for extra-embryonic vascular development. </w:t>
      </w:r>
      <w:r w:rsidRPr="004F3306">
        <w:rPr>
          <w:i/>
        </w:rPr>
        <w:t>Dev Biol</w:t>
      </w:r>
      <w:r w:rsidRPr="004F3306">
        <w:t>. 2008;315:136-46.</w:t>
      </w:r>
      <w:bookmarkEnd w:id="105"/>
    </w:p>
    <w:p w:rsidR="004F3306" w:rsidRPr="004F3306" w:rsidRDefault="004F3306" w:rsidP="004F3306">
      <w:pPr>
        <w:pStyle w:val="EndNoteBibliography"/>
        <w:spacing w:after="0"/>
      </w:pPr>
      <w:bookmarkStart w:id="106" w:name="_ENREF_106"/>
      <w:r w:rsidRPr="004F3306">
        <w:t>106.</w:t>
      </w:r>
      <w:r w:rsidRPr="004F3306">
        <w:tab/>
        <w:t xml:space="preserve">Scott CA, Marsden AN, Rebagliati MR, Zhang Q, Chamling X, Searby CC, Baye LM, Sheffield VC and Slusarski DC. Nuclear/cytoplasmic transport defects in BBS6 underlie congenital heart disease through perturbation of a chromatin remodeling protein. </w:t>
      </w:r>
      <w:r w:rsidRPr="004F3306">
        <w:rPr>
          <w:i/>
        </w:rPr>
        <w:t>PLoS Genet</w:t>
      </w:r>
      <w:r w:rsidRPr="004F3306">
        <w:t>. 2017;13:e1006936.</w:t>
      </w:r>
      <w:bookmarkEnd w:id="106"/>
    </w:p>
    <w:p w:rsidR="004F3306" w:rsidRPr="004F3306" w:rsidRDefault="004F3306" w:rsidP="004F3306">
      <w:pPr>
        <w:pStyle w:val="EndNoteBibliography"/>
        <w:spacing w:after="0"/>
      </w:pPr>
      <w:bookmarkStart w:id="107" w:name="_ENREF_107"/>
      <w:r w:rsidRPr="004F3306">
        <w:t>107.</w:t>
      </w:r>
      <w:r w:rsidRPr="004F3306">
        <w:tab/>
        <w:t xml:space="preserve">Al Mutairi F, Alzahrani F, Ababneh F, Kashgari AA and Alkuraya FS. A mendelian form of neural tube defect caused by a de novo null variant in SMARCC1 in an identical twin. </w:t>
      </w:r>
      <w:r w:rsidRPr="004F3306">
        <w:rPr>
          <w:i/>
        </w:rPr>
        <w:t>Ann Neurol</w:t>
      </w:r>
      <w:r w:rsidRPr="004F3306">
        <w:t>. 2018;83:433-436.</w:t>
      </w:r>
      <w:bookmarkEnd w:id="107"/>
    </w:p>
    <w:p w:rsidR="004F3306" w:rsidRPr="004F3306" w:rsidRDefault="004F3306" w:rsidP="004F3306">
      <w:pPr>
        <w:pStyle w:val="EndNoteBibliography"/>
        <w:spacing w:after="0"/>
      </w:pPr>
      <w:bookmarkStart w:id="108" w:name="_ENREF_108"/>
      <w:r w:rsidRPr="004F3306">
        <w:t>108.</w:t>
      </w:r>
      <w:r w:rsidRPr="004F3306">
        <w:tab/>
        <w:t xml:space="preserve">Machol K, Rousseau J, Ehresmann S, Garcia T, Nguyen TTM, Spillmann RC, Sullivan JA, Shashi V, Jiang YH, Stong N, Fiala E, Willing M, Pfundt R, Kleefstra T, Cho MT, McLaughlin H, Rosello Piera M, Orellana C, Martinez F, Caro-Llopis A, Monfort S, Roscioli T, Nixon CY, Buckley MF, Turner A, Jones WD, van Hasselt PM, Hofstede FC, van Gassen KLI, Brooks AS, van Slegtenhorst MA, Lachlan K, Sebastian J, Madan-Khetarpal S, Sonal D, Sakkubai N, Thevenon J, Faivre L, Maurel A, Petrovski S, Krantz ID, Tarpinian </w:t>
      </w:r>
      <w:r w:rsidRPr="004F3306">
        <w:lastRenderedPageBreak/>
        <w:t xml:space="preserve">JM, Rosenfeld JA, Lee BH, Undiagnosed Diseases N and Campeau PM. Expanding the Spectrum of BAF-Related Disorders: De Novo Variants in SMARCC2 Cause a Syndrome with Intellectual Disability and Developmental Delay. </w:t>
      </w:r>
      <w:r w:rsidRPr="004F3306">
        <w:rPr>
          <w:i/>
        </w:rPr>
        <w:t>Am J Hum Genet</w:t>
      </w:r>
      <w:r w:rsidRPr="004F3306">
        <w:t>. 2019;104:164-178.</w:t>
      </w:r>
      <w:bookmarkEnd w:id="108"/>
    </w:p>
    <w:p w:rsidR="004F3306" w:rsidRPr="004F3306" w:rsidRDefault="004F3306" w:rsidP="004F3306">
      <w:pPr>
        <w:pStyle w:val="EndNoteBibliography"/>
        <w:spacing w:after="0"/>
      </w:pPr>
      <w:bookmarkStart w:id="109" w:name="_ENREF_109"/>
      <w:r w:rsidRPr="004F3306">
        <w:t>109.</w:t>
      </w:r>
      <w:r w:rsidRPr="004F3306">
        <w:tab/>
        <w:t xml:space="preserve">Bevilacqua A, Willis MS and Bultman SJ. SWI/SNF chromatin-remodeling complexes in cardiovascular development and disease. </w:t>
      </w:r>
      <w:r w:rsidRPr="004F3306">
        <w:rPr>
          <w:i/>
        </w:rPr>
        <w:t>Cardiovasc Pathol</w:t>
      </w:r>
      <w:r w:rsidRPr="004F3306">
        <w:t>. 2014;23:85-91.</w:t>
      </w:r>
      <w:bookmarkEnd w:id="109"/>
    </w:p>
    <w:p w:rsidR="004F3306" w:rsidRPr="004F3306" w:rsidRDefault="004F3306" w:rsidP="004F3306">
      <w:pPr>
        <w:pStyle w:val="EndNoteBibliography"/>
        <w:spacing w:after="0"/>
      </w:pPr>
      <w:bookmarkStart w:id="110" w:name="_ENREF_110"/>
      <w:r w:rsidRPr="004F3306">
        <w:t>110.</w:t>
      </w:r>
      <w:r w:rsidRPr="004F3306">
        <w:tab/>
        <w:t xml:space="preserve">Bogershausen N, Gatinois V, Riehmer V, Kayserili H, Becker J, Thoenes M, Simsek-Kiper PO, Barat-Houari M, Elcioglu NH, Wieczorek D, Tinschert S, Sarrabay G, Strom TM, Fabre A, Baynam G, Sanchez E, Nurnberg G, Altunoglu U, Capri Y, Isidor B, Lacombe D, Corsini C, Cormier-Daire V, Sanlaville D, Giuliano F, Le Quan Sang KH, Kayirangwa H, Nurnberg P, Meitinger T, Boduroglu K, Zoll B, Lyonnet S, Tzschach A, Verloes A, Di Donato N, Touitou I, Netzer C, Li Y, Genevieve D, Yigit G and Wollnik B. Mutation Update for Kabuki Syndrome Genes KMT2D and KDM6A and Further Delineation of X-Linked Kabuki Syndrome Subtype 2. </w:t>
      </w:r>
      <w:r w:rsidRPr="004F3306">
        <w:rPr>
          <w:i/>
        </w:rPr>
        <w:t>Hum Mutat</w:t>
      </w:r>
      <w:r w:rsidRPr="004F3306">
        <w:t>. 2016;37:847-64.</w:t>
      </w:r>
      <w:bookmarkEnd w:id="110"/>
    </w:p>
    <w:p w:rsidR="004F3306" w:rsidRPr="004F3306" w:rsidRDefault="004F3306" w:rsidP="004F3306">
      <w:pPr>
        <w:pStyle w:val="EndNoteBibliography"/>
        <w:spacing w:after="0"/>
      </w:pPr>
      <w:bookmarkStart w:id="111" w:name="_ENREF_111"/>
      <w:r w:rsidRPr="004F3306">
        <w:t>111.</w:t>
      </w:r>
      <w:r w:rsidRPr="004F3306">
        <w:tab/>
        <w:t xml:space="preserve">Gearhart MD, Corcoran CM, Wamstad JA and Bardwell VJ. Polycomb group and SCF ubiquitin ligases are found in a novel BCOR complex that is recruited to BCL6 targets. </w:t>
      </w:r>
      <w:r w:rsidRPr="004F3306">
        <w:rPr>
          <w:i/>
        </w:rPr>
        <w:t>Mol Cell Biol</w:t>
      </w:r>
      <w:r w:rsidRPr="004F3306">
        <w:t>. 2006;26:6880-9.</w:t>
      </w:r>
      <w:bookmarkEnd w:id="111"/>
    </w:p>
    <w:p w:rsidR="004F3306" w:rsidRPr="004F3306" w:rsidRDefault="004F3306" w:rsidP="004F3306">
      <w:pPr>
        <w:pStyle w:val="EndNoteBibliography"/>
        <w:spacing w:after="0"/>
      </w:pPr>
      <w:bookmarkStart w:id="112" w:name="_ENREF_112"/>
      <w:r w:rsidRPr="004F3306">
        <w:t>112.</w:t>
      </w:r>
      <w:r w:rsidRPr="004F3306">
        <w:tab/>
        <w:t xml:space="preserve">Junco SE, Wang R, Gaipa JC, Taylor AB, Schirf V, Gearhart MD, Bardwell VJ, Demeler B, Hart PJ and Kim CA. Structure of the polycomb group protein PCGF1 in complex with BCOR reveals basis for binding selectivity of PCGF homologs. </w:t>
      </w:r>
      <w:r w:rsidRPr="004F3306">
        <w:rPr>
          <w:i/>
        </w:rPr>
        <w:t>Structure</w:t>
      </w:r>
      <w:r w:rsidRPr="004F3306">
        <w:t>. 2013;21:665-71.</w:t>
      </w:r>
      <w:bookmarkEnd w:id="112"/>
    </w:p>
    <w:p w:rsidR="004F3306" w:rsidRPr="004F3306" w:rsidRDefault="004F3306" w:rsidP="004F3306">
      <w:pPr>
        <w:pStyle w:val="EndNoteBibliography"/>
        <w:spacing w:after="0"/>
      </w:pPr>
      <w:bookmarkStart w:id="113" w:name="_ENREF_113"/>
      <w:r w:rsidRPr="004F3306">
        <w:t>113.</w:t>
      </w:r>
      <w:r w:rsidRPr="004F3306">
        <w:tab/>
        <w:t xml:space="preserve">Homsy J, Zaidi S, Shen Y, Ware JS, Samocha KE, Karczewski KJ, DePalma SR, McKean D, Wakimoto H, Gorham J, Jin SC, Deanfield J, Giardini A, Porter GA, Jr., Kim R, Bilguvar K, Lopez-Giraldez F, Tikhonova I, Mane S, Romano-Adesman A, Qi H, Vardarajan B, Ma L, Daly M, Roberts AE, Russell MW, Mital S, Newburger JW, Gaynor JW, Breitbart RE, Iossifov I, Ronemus M, Sanders SJ, Kaltman JR, Seidman JG, Brueckner M, Gelb BD, Goldmuntz E, Lifton RP, Seidman CE and Chung WK. De novo mutations in congenital heart disease with neurodevelopmental and other congenital anomalies. </w:t>
      </w:r>
      <w:r w:rsidRPr="004F3306">
        <w:rPr>
          <w:i/>
        </w:rPr>
        <w:t>Science</w:t>
      </w:r>
      <w:r w:rsidRPr="004F3306">
        <w:t>. 2015;350:1262-6.</w:t>
      </w:r>
      <w:bookmarkEnd w:id="113"/>
    </w:p>
    <w:p w:rsidR="004F3306" w:rsidRPr="004F3306" w:rsidRDefault="004F3306" w:rsidP="004F3306">
      <w:pPr>
        <w:pStyle w:val="EndNoteBibliography"/>
        <w:spacing w:after="0"/>
      </w:pPr>
      <w:bookmarkStart w:id="114" w:name="_ENREF_114"/>
      <w:r w:rsidRPr="004F3306">
        <w:t>114.</w:t>
      </w:r>
      <w:r w:rsidRPr="004F3306">
        <w:tab/>
        <w:t xml:space="preserve">White J, Beck CR, Harel T, Posey JE, Jhangiani SN, Tang S, Farwell KD, Powis Z, Mendelsohn NJ, Baker JA, Pollack L, Mason KJ, Wierenga KJ, Arrington DK, Hall M, Psychogios A, Fairbrother L, Walkiewicz M, Person RE, Niu Z, Zhang J, Rosenfeld JA, Muzny DM, Eng C, Beaudet AL, Lupski JR, Boerwinkle E, Gibbs RA, Yang Y, Xia F and Sutton VR. POGZ truncating alleles cause syndromic intellectual disability. </w:t>
      </w:r>
      <w:r w:rsidRPr="004F3306">
        <w:rPr>
          <w:i/>
        </w:rPr>
        <w:t>Genome Med</w:t>
      </w:r>
      <w:r w:rsidRPr="004F3306">
        <w:t>. 2016;8:3.</w:t>
      </w:r>
      <w:bookmarkEnd w:id="114"/>
    </w:p>
    <w:p w:rsidR="004F3306" w:rsidRPr="004F3306" w:rsidRDefault="004F3306" w:rsidP="004F3306">
      <w:pPr>
        <w:pStyle w:val="EndNoteBibliography"/>
        <w:spacing w:after="0"/>
      </w:pPr>
      <w:bookmarkStart w:id="115" w:name="_ENREF_115"/>
      <w:r w:rsidRPr="004F3306">
        <w:t>115.</w:t>
      </w:r>
      <w:r w:rsidRPr="004F3306">
        <w:tab/>
        <w:t xml:space="preserve">Stessman HAF, Willemsen MH, Fenckova M, Penn O, Hoischen A, Xiong B, Wang T, Hoekzema K, Vives L, Vogel I, Brunner HG, van der Burgt I, Ockeloen CW, Schuurs-Hoeijmakers JH, Klein Wassink-Ruiter JS, Stumpel C, Stevens SJC, Vles HS, Marcelis CM, van Bokhoven H, Cantagrel V, Colleaux L, Nicouleau M, Lyonnet S, Bernier RA, Gerdts J, Coe BP, Romano C, Alberti A, Grillo L, Scuderi C, Nordenskjold M, Kvarnung M, Guo H, Xia K, Piton A, Gerard B, Genevieve D, Delobel B, Lehalle D, Perrin L, Prieur F, Thevenon J, Gecz J, Shaw M, Pfundt R, Keren B, Jacquette A, Schenck A, Eichler EE and Kleefstra T. Disruption of POGZ Is Associated with Intellectual Disability and Autism Spectrum Disorders. </w:t>
      </w:r>
      <w:r w:rsidRPr="004F3306">
        <w:rPr>
          <w:i/>
        </w:rPr>
        <w:t>Am J Hum Genet</w:t>
      </w:r>
      <w:r w:rsidRPr="004F3306">
        <w:t>. 2016;98:541-552.</w:t>
      </w:r>
      <w:bookmarkEnd w:id="115"/>
    </w:p>
    <w:p w:rsidR="004F3306" w:rsidRPr="004F3306" w:rsidRDefault="004F3306" w:rsidP="004F3306">
      <w:pPr>
        <w:pStyle w:val="EndNoteBibliography"/>
        <w:spacing w:after="0"/>
      </w:pPr>
      <w:bookmarkStart w:id="116" w:name="_ENREF_116"/>
      <w:r w:rsidRPr="004F3306">
        <w:t>116.</w:t>
      </w:r>
      <w:r w:rsidRPr="004F3306">
        <w:tab/>
        <w:t xml:space="preserve">Lepri FR, Scavelli R, Digilio MC, Gnazzo M, Grotta S, Dentici ML, Pisaneschi E, Sirleto P, Capolino R, Baban A, Russo S, Franchin T, Angioni A and Dallapiccola B. Diagnosis of Noonan syndrome and related disorders using target next generation sequencing. </w:t>
      </w:r>
      <w:r w:rsidRPr="004F3306">
        <w:rPr>
          <w:i/>
        </w:rPr>
        <w:t>BMC Med Genet</w:t>
      </w:r>
      <w:r w:rsidRPr="004F3306">
        <w:t>. 2014;15:14.</w:t>
      </w:r>
      <w:bookmarkEnd w:id="116"/>
    </w:p>
    <w:p w:rsidR="004F3306" w:rsidRPr="004F3306" w:rsidRDefault="004F3306" w:rsidP="004F3306">
      <w:pPr>
        <w:pStyle w:val="EndNoteBibliography"/>
        <w:spacing w:after="0"/>
      </w:pPr>
      <w:bookmarkStart w:id="117" w:name="_ENREF_117"/>
      <w:r w:rsidRPr="004F3306">
        <w:t>117.</w:t>
      </w:r>
      <w:r w:rsidRPr="004F3306">
        <w:tab/>
        <w:t xml:space="preserve">Wendorff TJ, Schmidt BH, Heslop P, Austin CA and Berger JM. The structure of DNA-bound human topoisomerase II alpha: conformational mechanisms for coordinating inter-subunit interactions with DNA cleavage. </w:t>
      </w:r>
      <w:r w:rsidRPr="004F3306">
        <w:rPr>
          <w:i/>
        </w:rPr>
        <w:t>J Mol Biol</w:t>
      </w:r>
      <w:r w:rsidRPr="004F3306">
        <w:t>. 2012;424:109-24.</w:t>
      </w:r>
      <w:bookmarkEnd w:id="117"/>
    </w:p>
    <w:p w:rsidR="004F3306" w:rsidRPr="004F3306" w:rsidRDefault="004F3306" w:rsidP="004F3306">
      <w:pPr>
        <w:pStyle w:val="EndNoteBibliography"/>
      </w:pPr>
      <w:bookmarkStart w:id="118" w:name="_ENREF_118"/>
      <w:r w:rsidRPr="004F3306">
        <w:t>118.</w:t>
      </w:r>
      <w:r w:rsidRPr="004F3306">
        <w:tab/>
        <w:t xml:space="preserve">Glessner JT, Bick AG, Ito K, Homsy J, Rodriguez-Murillo L, Fromer M, Mazaika E, Vardarajan B, Italia M, Leipzig J, DePalma SR, Golhar R, Sanders SJ, Yamrom B, Ronemus M, Iossifov I, Willsey AJ, State MW, Kaltman JR, White PS, Shen Y, Warburton D, Brueckner M, Seidman C, Goldmuntz E, Gelb BD, Lifton R, Seidman J, Hakonarson H and Chung WK. Increased frequency of de novo copy number variants </w:t>
      </w:r>
      <w:r w:rsidRPr="004F3306">
        <w:lastRenderedPageBreak/>
        <w:t xml:space="preserve">in congenital heart disease by integrative analysis of single nucleotide polymorphism array and exome sequence data. </w:t>
      </w:r>
      <w:r w:rsidRPr="004F3306">
        <w:rPr>
          <w:i/>
        </w:rPr>
        <w:t>Circ Res</w:t>
      </w:r>
      <w:r w:rsidRPr="004F3306">
        <w:t>. 2014;115:884-896.</w:t>
      </w:r>
      <w:bookmarkEnd w:id="118"/>
    </w:p>
    <w:p w:rsidR="00BE5790" w:rsidRPr="00463224" w:rsidRDefault="003B4C65" w:rsidP="008001AE">
      <w:pPr>
        <w:pStyle w:val="EndNoteBibliography"/>
        <w:rPr>
          <w:b/>
        </w:rPr>
      </w:pPr>
      <w:r w:rsidRPr="00463224">
        <w:rPr>
          <w:b/>
        </w:rPr>
        <w:fldChar w:fldCharType="end"/>
      </w:r>
    </w:p>
    <w:sectPr w:rsidR="00BE5790" w:rsidRPr="00463224" w:rsidSect="00E4358A">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3D2C" w:rsidRDefault="00DD3D2C" w:rsidP="00BE5790">
      <w:pPr>
        <w:spacing w:after="0" w:line="240" w:lineRule="auto"/>
      </w:pPr>
      <w:r>
        <w:separator/>
      </w:r>
    </w:p>
  </w:endnote>
  <w:endnote w:type="continuationSeparator" w:id="0">
    <w:p w:rsidR="00DD3D2C" w:rsidRDefault="00DD3D2C" w:rsidP="00BE5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4193736"/>
      <w:docPartObj>
        <w:docPartGallery w:val="Page Numbers (Bottom of Page)"/>
        <w:docPartUnique/>
      </w:docPartObj>
    </w:sdtPr>
    <w:sdtEndPr>
      <w:rPr>
        <w:noProof/>
      </w:rPr>
    </w:sdtEndPr>
    <w:sdtContent>
      <w:p w:rsidR="00DD3D2C" w:rsidRDefault="00DD3D2C">
        <w:pPr>
          <w:pStyle w:val="Footer"/>
          <w:jc w:val="right"/>
        </w:pPr>
        <w:r>
          <w:fldChar w:fldCharType="begin"/>
        </w:r>
        <w:r>
          <w:instrText xml:space="preserve"> PAGE   \* MERGEFORMAT </w:instrText>
        </w:r>
        <w:r>
          <w:fldChar w:fldCharType="separate"/>
        </w:r>
        <w:r w:rsidR="008D2E0F">
          <w:rPr>
            <w:noProof/>
          </w:rPr>
          <w:t>22</w:t>
        </w:r>
        <w:r>
          <w:rPr>
            <w:noProof/>
          </w:rPr>
          <w:fldChar w:fldCharType="end"/>
        </w:r>
      </w:p>
    </w:sdtContent>
  </w:sdt>
  <w:p w:rsidR="00DD3D2C" w:rsidRDefault="00DD3D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3D2C" w:rsidRDefault="00DD3D2C" w:rsidP="00BE5790">
      <w:pPr>
        <w:spacing w:after="0" w:line="240" w:lineRule="auto"/>
      </w:pPr>
      <w:r>
        <w:separator/>
      </w:r>
    </w:p>
  </w:footnote>
  <w:footnote w:type="continuationSeparator" w:id="0">
    <w:p w:rsidR="00DD3D2C" w:rsidRDefault="00DD3D2C" w:rsidP="00BE57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3D2C" w:rsidRDefault="00DD3D2C" w:rsidP="00D679B3">
    <w:pPr>
      <w:pStyle w:val="Header"/>
      <w:jc w:val="both"/>
    </w:pPr>
    <w:r>
      <w:t>Reuter, Chaturvedi et al.</w:t>
    </w:r>
    <w:r>
      <w:ptab w:relativeTo="margin" w:alignment="center" w:leader="none"/>
    </w:r>
    <w:r>
      <w:ptab w:relativeTo="margin" w:alignment="center" w:leader="none"/>
    </w:r>
    <w:r>
      <w:t>Genome sequencing in pediatric heart disease</w:t>
    </w:r>
  </w:p>
  <w:p w:rsidR="00DD3D2C" w:rsidRDefault="00DD3D2C" w:rsidP="00D679B3">
    <w:pPr>
      <w:pStyle w:val="Header"/>
      <w:jc w:val="both"/>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B34D7"/>
    <w:multiLevelType w:val="hybridMultilevel"/>
    <w:tmpl w:val="09DA5CFE"/>
    <w:lvl w:ilvl="0" w:tplc="4470CCB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zespadey59zaxe0zx2xat2laptwzdax2ep0&quot;&gt;EndNote Miriam Reuter&lt;record-ids&gt;&lt;item&gt;16&lt;/item&gt;&lt;item&gt;78&lt;/item&gt;&lt;item&gt;79&lt;/item&gt;&lt;item&gt;80&lt;/item&gt;&lt;item&gt;92&lt;/item&gt;&lt;item&gt;147&lt;/item&gt;&lt;item&gt;155&lt;/item&gt;&lt;item&gt;160&lt;/item&gt;&lt;item&gt;161&lt;/item&gt;&lt;item&gt;162&lt;/item&gt;&lt;item&gt;180&lt;/item&gt;&lt;item&gt;205&lt;/item&gt;&lt;item&gt;215&lt;/item&gt;&lt;item&gt;218&lt;/item&gt;&lt;item&gt;219&lt;/item&gt;&lt;item&gt;220&lt;/item&gt;&lt;item&gt;221&lt;/item&gt;&lt;item&gt;244&lt;/item&gt;&lt;item&gt;327&lt;/item&gt;&lt;item&gt;332&lt;/item&gt;&lt;item&gt;333&lt;/item&gt;&lt;item&gt;350&lt;/item&gt;&lt;item&gt;382&lt;/item&gt;&lt;item&gt;383&lt;/item&gt;&lt;item&gt;384&lt;/item&gt;&lt;item&gt;388&lt;/item&gt;&lt;item&gt;389&lt;/item&gt;&lt;item&gt;390&lt;/item&gt;&lt;item&gt;391&lt;/item&gt;&lt;item&gt;392&lt;/item&gt;&lt;item&gt;393&lt;/item&gt;&lt;item&gt;394&lt;/item&gt;&lt;item&gt;400&lt;/item&gt;&lt;item&gt;401&lt;/item&gt;&lt;item&gt;405&lt;/item&gt;&lt;item&gt;406&lt;/item&gt;&lt;item&gt;407&lt;/item&gt;&lt;item&gt;410&lt;/item&gt;&lt;item&gt;413&lt;/item&gt;&lt;item&gt;414&lt;/item&gt;&lt;item&gt;415&lt;/item&gt;&lt;item&gt;416&lt;/item&gt;&lt;item&gt;417&lt;/item&gt;&lt;item&gt;420&lt;/item&gt;&lt;item&gt;425&lt;/item&gt;&lt;item&gt;426&lt;/item&gt;&lt;item&gt;428&lt;/item&gt;&lt;item&gt;429&lt;/item&gt;&lt;item&gt;430&lt;/item&gt;&lt;item&gt;431&lt;/item&gt;&lt;item&gt;432&lt;/item&gt;&lt;item&gt;434&lt;/item&gt;&lt;item&gt;435&lt;/item&gt;&lt;item&gt;436&lt;/item&gt;&lt;item&gt;437&lt;/item&gt;&lt;item&gt;438&lt;/item&gt;&lt;item&gt;439&lt;/item&gt;&lt;item&gt;440&lt;/item&gt;&lt;item&gt;442&lt;/item&gt;&lt;item&gt;443&lt;/item&gt;&lt;item&gt;444&lt;/item&gt;&lt;item&gt;445&lt;/item&gt;&lt;item&gt;446&lt;/item&gt;&lt;item&gt;448&lt;/item&gt;&lt;item&gt;449&lt;/item&gt;&lt;item&gt;450&lt;/item&gt;&lt;item&gt;451&lt;/item&gt;&lt;item&gt;452&lt;/item&gt;&lt;item&gt;453&lt;/item&gt;&lt;item&gt;454&lt;/item&gt;&lt;item&gt;455&lt;/item&gt;&lt;item&gt;456&lt;/item&gt;&lt;item&gt;457&lt;/item&gt;&lt;item&gt;458&lt;/item&gt;&lt;item&gt;459&lt;/item&gt;&lt;item&gt;460&lt;/item&gt;&lt;item&gt;462&lt;/item&gt;&lt;item&gt;463&lt;/item&gt;&lt;item&gt;465&lt;/item&gt;&lt;item&gt;468&lt;/item&gt;&lt;item&gt;469&lt;/item&gt;&lt;item&gt;470&lt;/item&gt;&lt;item&gt;471&lt;/item&gt;&lt;item&gt;472&lt;/item&gt;&lt;item&gt;474&lt;/item&gt;&lt;item&gt;475&lt;/item&gt;&lt;item&gt;476&lt;/item&gt;&lt;item&gt;477&lt;/item&gt;&lt;item&gt;478&lt;/item&gt;&lt;item&gt;479&lt;/item&gt;&lt;item&gt;480&lt;/item&gt;&lt;item&gt;482&lt;/item&gt;&lt;item&gt;485&lt;/item&gt;&lt;item&gt;486&lt;/item&gt;&lt;item&gt;487&lt;/item&gt;&lt;item&gt;488&lt;/item&gt;&lt;item&gt;489&lt;/item&gt;&lt;item&gt;490&lt;/item&gt;&lt;item&gt;491&lt;/item&gt;&lt;item&gt;494&lt;/item&gt;&lt;item&gt;495&lt;/item&gt;&lt;item&gt;496&lt;/item&gt;&lt;item&gt;497&lt;/item&gt;&lt;item&gt;499&lt;/item&gt;&lt;item&gt;501&lt;/item&gt;&lt;item&gt;502&lt;/item&gt;&lt;item&gt;503&lt;/item&gt;&lt;item&gt;504&lt;/item&gt;&lt;item&gt;505&lt;/item&gt;&lt;item&gt;506&lt;/item&gt;&lt;item&gt;508&lt;/item&gt;&lt;item&gt;510&lt;/item&gt;&lt;item&gt;511&lt;/item&gt;&lt;item&gt;512&lt;/item&gt;&lt;item&gt;513&lt;/item&gt;&lt;item&gt;514&lt;/item&gt;&lt;item&gt;516&lt;/item&gt;&lt;item&gt;518&lt;/item&gt;&lt;/record-ids&gt;&lt;/item&gt;&lt;/Libraries&gt;"/>
  </w:docVars>
  <w:rsids>
    <w:rsidRoot w:val="00BE5790"/>
    <w:rsid w:val="00003B9F"/>
    <w:rsid w:val="00007244"/>
    <w:rsid w:val="000111EA"/>
    <w:rsid w:val="00020962"/>
    <w:rsid w:val="0002491E"/>
    <w:rsid w:val="0003118B"/>
    <w:rsid w:val="000341CA"/>
    <w:rsid w:val="00035C4D"/>
    <w:rsid w:val="00046617"/>
    <w:rsid w:val="00056A37"/>
    <w:rsid w:val="00060DC0"/>
    <w:rsid w:val="00064F1D"/>
    <w:rsid w:val="000852E4"/>
    <w:rsid w:val="00085B68"/>
    <w:rsid w:val="000879CD"/>
    <w:rsid w:val="0009063A"/>
    <w:rsid w:val="00095197"/>
    <w:rsid w:val="000A0177"/>
    <w:rsid w:val="000A0925"/>
    <w:rsid w:val="000A2582"/>
    <w:rsid w:val="000A43C3"/>
    <w:rsid w:val="000A5BF3"/>
    <w:rsid w:val="000A5E89"/>
    <w:rsid w:val="000A69B5"/>
    <w:rsid w:val="000B2F4A"/>
    <w:rsid w:val="000B715F"/>
    <w:rsid w:val="000C0E78"/>
    <w:rsid w:val="000D4900"/>
    <w:rsid w:val="000D76CA"/>
    <w:rsid w:val="000E0022"/>
    <w:rsid w:val="000E463E"/>
    <w:rsid w:val="000E72EC"/>
    <w:rsid w:val="000E7412"/>
    <w:rsid w:val="000F7575"/>
    <w:rsid w:val="00102893"/>
    <w:rsid w:val="00102ABC"/>
    <w:rsid w:val="00106805"/>
    <w:rsid w:val="001119C5"/>
    <w:rsid w:val="001173F4"/>
    <w:rsid w:val="00120B9E"/>
    <w:rsid w:val="00121985"/>
    <w:rsid w:val="00121F08"/>
    <w:rsid w:val="001343D7"/>
    <w:rsid w:val="00134BF1"/>
    <w:rsid w:val="0014254B"/>
    <w:rsid w:val="001442B2"/>
    <w:rsid w:val="00161AF3"/>
    <w:rsid w:val="00163462"/>
    <w:rsid w:val="001714FE"/>
    <w:rsid w:val="00172092"/>
    <w:rsid w:val="00172B6C"/>
    <w:rsid w:val="00173C51"/>
    <w:rsid w:val="0017462E"/>
    <w:rsid w:val="00174FAF"/>
    <w:rsid w:val="0017578B"/>
    <w:rsid w:val="00177297"/>
    <w:rsid w:val="00180A7A"/>
    <w:rsid w:val="00182D19"/>
    <w:rsid w:val="00183861"/>
    <w:rsid w:val="00185830"/>
    <w:rsid w:val="0018723D"/>
    <w:rsid w:val="00187DB2"/>
    <w:rsid w:val="00197BFD"/>
    <w:rsid w:val="001A0561"/>
    <w:rsid w:val="001A36EC"/>
    <w:rsid w:val="001A4ABC"/>
    <w:rsid w:val="001B4FFD"/>
    <w:rsid w:val="001C17D8"/>
    <w:rsid w:val="001C485D"/>
    <w:rsid w:val="001C64B0"/>
    <w:rsid w:val="001C698C"/>
    <w:rsid w:val="001C6B4A"/>
    <w:rsid w:val="001D55A3"/>
    <w:rsid w:val="001D56BB"/>
    <w:rsid w:val="001E12B7"/>
    <w:rsid w:val="001E6620"/>
    <w:rsid w:val="001F1FF4"/>
    <w:rsid w:val="002048FC"/>
    <w:rsid w:val="00204E34"/>
    <w:rsid w:val="0021230A"/>
    <w:rsid w:val="00221149"/>
    <w:rsid w:val="002229CD"/>
    <w:rsid w:val="0023365A"/>
    <w:rsid w:val="002353EB"/>
    <w:rsid w:val="0024089D"/>
    <w:rsid w:val="0024375E"/>
    <w:rsid w:val="00250331"/>
    <w:rsid w:val="002525E5"/>
    <w:rsid w:val="00255662"/>
    <w:rsid w:val="00260190"/>
    <w:rsid w:val="00264441"/>
    <w:rsid w:val="00267795"/>
    <w:rsid w:val="00267BAD"/>
    <w:rsid w:val="00270DB3"/>
    <w:rsid w:val="002716E3"/>
    <w:rsid w:val="00276D83"/>
    <w:rsid w:val="00277AF8"/>
    <w:rsid w:val="00281E09"/>
    <w:rsid w:val="00285923"/>
    <w:rsid w:val="002A1109"/>
    <w:rsid w:val="002A6F07"/>
    <w:rsid w:val="002B23BD"/>
    <w:rsid w:val="002C466D"/>
    <w:rsid w:val="002C5BCA"/>
    <w:rsid w:val="002D7E37"/>
    <w:rsid w:val="002E154D"/>
    <w:rsid w:val="002E1BE3"/>
    <w:rsid w:val="002E333F"/>
    <w:rsid w:val="002E52F6"/>
    <w:rsid w:val="002E5DE2"/>
    <w:rsid w:val="002F034F"/>
    <w:rsid w:val="0030425B"/>
    <w:rsid w:val="00313B42"/>
    <w:rsid w:val="00324E8D"/>
    <w:rsid w:val="00331521"/>
    <w:rsid w:val="00332869"/>
    <w:rsid w:val="00341002"/>
    <w:rsid w:val="00341765"/>
    <w:rsid w:val="003529B3"/>
    <w:rsid w:val="003531CF"/>
    <w:rsid w:val="00355297"/>
    <w:rsid w:val="00357635"/>
    <w:rsid w:val="00361906"/>
    <w:rsid w:val="00361EBC"/>
    <w:rsid w:val="00362D43"/>
    <w:rsid w:val="00364127"/>
    <w:rsid w:val="00372E06"/>
    <w:rsid w:val="00375D28"/>
    <w:rsid w:val="00382954"/>
    <w:rsid w:val="003A5030"/>
    <w:rsid w:val="003B4C65"/>
    <w:rsid w:val="003B5E43"/>
    <w:rsid w:val="003B621D"/>
    <w:rsid w:val="003B6DFF"/>
    <w:rsid w:val="003C1B33"/>
    <w:rsid w:val="003C2FEE"/>
    <w:rsid w:val="003C3C21"/>
    <w:rsid w:val="003C78F6"/>
    <w:rsid w:val="003D1813"/>
    <w:rsid w:val="003D1FA9"/>
    <w:rsid w:val="003D2F69"/>
    <w:rsid w:val="003D325E"/>
    <w:rsid w:val="003D6B75"/>
    <w:rsid w:val="003D6F23"/>
    <w:rsid w:val="003E0D9D"/>
    <w:rsid w:val="003E409A"/>
    <w:rsid w:val="003E5E56"/>
    <w:rsid w:val="003E7694"/>
    <w:rsid w:val="003E792F"/>
    <w:rsid w:val="003F2E07"/>
    <w:rsid w:val="00401F9B"/>
    <w:rsid w:val="0040380F"/>
    <w:rsid w:val="00444D3C"/>
    <w:rsid w:val="004471F8"/>
    <w:rsid w:val="00447E25"/>
    <w:rsid w:val="00452E29"/>
    <w:rsid w:val="00453ED7"/>
    <w:rsid w:val="0045543B"/>
    <w:rsid w:val="00463224"/>
    <w:rsid w:val="00465B67"/>
    <w:rsid w:val="00473975"/>
    <w:rsid w:val="0047466A"/>
    <w:rsid w:val="0047592C"/>
    <w:rsid w:val="004812DA"/>
    <w:rsid w:val="004813F9"/>
    <w:rsid w:val="004850F3"/>
    <w:rsid w:val="004853A3"/>
    <w:rsid w:val="00492FED"/>
    <w:rsid w:val="004949D6"/>
    <w:rsid w:val="004961A0"/>
    <w:rsid w:val="004A33B0"/>
    <w:rsid w:val="004A3D30"/>
    <w:rsid w:val="004B5E18"/>
    <w:rsid w:val="004C3C53"/>
    <w:rsid w:val="004C5344"/>
    <w:rsid w:val="004C6AFF"/>
    <w:rsid w:val="004E437D"/>
    <w:rsid w:val="004F04FC"/>
    <w:rsid w:val="004F1194"/>
    <w:rsid w:val="004F3306"/>
    <w:rsid w:val="004F557A"/>
    <w:rsid w:val="00500002"/>
    <w:rsid w:val="00503DAE"/>
    <w:rsid w:val="00507CDA"/>
    <w:rsid w:val="005117DA"/>
    <w:rsid w:val="00511F91"/>
    <w:rsid w:val="00542E36"/>
    <w:rsid w:val="00547731"/>
    <w:rsid w:val="00550630"/>
    <w:rsid w:val="005535F5"/>
    <w:rsid w:val="00555B18"/>
    <w:rsid w:val="0055762F"/>
    <w:rsid w:val="00561544"/>
    <w:rsid w:val="00567997"/>
    <w:rsid w:val="005758FC"/>
    <w:rsid w:val="00575BAF"/>
    <w:rsid w:val="00575D3F"/>
    <w:rsid w:val="00577FCE"/>
    <w:rsid w:val="005811C0"/>
    <w:rsid w:val="005836D4"/>
    <w:rsid w:val="00593253"/>
    <w:rsid w:val="005A6804"/>
    <w:rsid w:val="005B59DE"/>
    <w:rsid w:val="005B70B4"/>
    <w:rsid w:val="005C3608"/>
    <w:rsid w:val="005D13D0"/>
    <w:rsid w:val="005D1B8D"/>
    <w:rsid w:val="005E7A89"/>
    <w:rsid w:val="00603274"/>
    <w:rsid w:val="006058B0"/>
    <w:rsid w:val="00607588"/>
    <w:rsid w:val="00612484"/>
    <w:rsid w:val="00621152"/>
    <w:rsid w:val="00621D43"/>
    <w:rsid w:val="00624EF3"/>
    <w:rsid w:val="006403FC"/>
    <w:rsid w:val="006420CE"/>
    <w:rsid w:val="00647565"/>
    <w:rsid w:val="00647B2E"/>
    <w:rsid w:val="00660AD1"/>
    <w:rsid w:val="00664624"/>
    <w:rsid w:val="00666544"/>
    <w:rsid w:val="00681101"/>
    <w:rsid w:val="006858F8"/>
    <w:rsid w:val="00686D5D"/>
    <w:rsid w:val="00690A4D"/>
    <w:rsid w:val="00691B84"/>
    <w:rsid w:val="006A646B"/>
    <w:rsid w:val="006B021D"/>
    <w:rsid w:val="006B1586"/>
    <w:rsid w:val="006B2156"/>
    <w:rsid w:val="006B317A"/>
    <w:rsid w:val="006B3DB4"/>
    <w:rsid w:val="006B5834"/>
    <w:rsid w:val="006B5879"/>
    <w:rsid w:val="006C14E6"/>
    <w:rsid w:val="006C2CC3"/>
    <w:rsid w:val="006C6158"/>
    <w:rsid w:val="006D20D4"/>
    <w:rsid w:val="006F4B33"/>
    <w:rsid w:val="006F5955"/>
    <w:rsid w:val="006F7E60"/>
    <w:rsid w:val="007015E4"/>
    <w:rsid w:val="00704C27"/>
    <w:rsid w:val="00714DE4"/>
    <w:rsid w:val="007243C7"/>
    <w:rsid w:val="00731472"/>
    <w:rsid w:val="00734067"/>
    <w:rsid w:val="00737EBE"/>
    <w:rsid w:val="00740E05"/>
    <w:rsid w:val="00741AD7"/>
    <w:rsid w:val="00744E10"/>
    <w:rsid w:val="00754128"/>
    <w:rsid w:val="0075786E"/>
    <w:rsid w:val="0077088F"/>
    <w:rsid w:val="00780CCD"/>
    <w:rsid w:val="00781851"/>
    <w:rsid w:val="00781BA5"/>
    <w:rsid w:val="00782CB0"/>
    <w:rsid w:val="00787AB4"/>
    <w:rsid w:val="0079025F"/>
    <w:rsid w:val="00792261"/>
    <w:rsid w:val="00792C2D"/>
    <w:rsid w:val="00793709"/>
    <w:rsid w:val="007A1546"/>
    <w:rsid w:val="007A1D09"/>
    <w:rsid w:val="007A1D21"/>
    <w:rsid w:val="007A2982"/>
    <w:rsid w:val="007A480A"/>
    <w:rsid w:val="007A658A"/>
    <w:rsid w:val="007B0A0D"/>
    <w:rsid w:val="007B1D9A"/>
    <w:rsid w:val="007B39F6"/>
    <w:rsid w:val="007B6063"/>
    <w:rsid w:val="007C10F1"/>
    <w:rsid w:val="007C26C7"/>
    <w:rsid w:val="007D4AA9"/>
    <w:rsid w:val="007E3E9A"/>
    <w:rsid w:val="008001AE"/>
    <w:rsid w:val="00800A6E"/>
    <w:rsid w:val="00814B87"/>
    <w:rsid w:val="008204E2"/>
    <w:rsid w:val="008231FB"/>
    <w:rsid w:val="0082393F"/>
    <w:rsid w:val="00823E46"/>
    <w:rsid w:val="008260E4"/>
    <w:rsid w:val="00826D55"/>
    <w:rsid w:val="008279DC"/>
    <w:rsid w:val="008376F0"/>
    <w:rsid w:val="00840195"/>
    <w:rsid w:val="0084022B"/>
    <w:rsid w:val="00851D12"/>
    <w:rsid w:val="00862737"/>
    <w:rsid w:val="008657C6"/>
    <w:rsid w:val="00865A3D"/>
    <w:rsid w:val="00866E09"/>
    <w:rsid w:val="00875843"/>
    <w:rsid w:val="00891931"/>
    <w:rsid w:val="008932A1"/>
    <w:rsid w:val="008A598E"/>
    <w:rsid w:val="008A7A27"/>
    <w:rsid w:val="008B3A8A"/>
    <w:rsid w:val="008B54B7"/>
    <w:rsid w:val="008C20F4"/>
    <w:rsid w:val="008C4AFC"/>
    <w:rsid w:val="008D2E0F"/>
    <w:rsid w:val="008D4924"/>
    <w:rsid w:val="008D5F68"/>
    <w:rsid w:val="008D6174"/>
    <w:rsid w:val="008E1394"/>
    <w:rsid w:val="008E71F5"/>
    <w:rsid w:val="008F245A"/>
    <w:rsid w:val="008F4C8E"/>
    <w:rsid w:val="008F5897"/>
    <w:rsid w:val="00900A20"/>
    <w:rsid w:val="00901909"/>
    <w:rsid w:val="00901D81"/>
    <w:rsid w:val="00902241"/>
    <w:rsid w:val="00905948"/>
    <w:rsid w:val="009071F2"/>
    <w:rsid w:val="00916037"/>
    <w:rsid w:val="0092547E"/>
    <w:rsid w:val="0093064B"/>
    <w:rsid w:val="0093433C"/>
    <w:rsid w:val="00936FB3"/>
    <w:rsid w:val="0094230E"/>
    <w:rsid w:val="00955D8E"/>
    <w:rsid w:val="00962FB2"/>
    <w:rsid w:val="00972882"/>
    <w:rsid w:val="00973F09"/>
    <w:rsid w:val="009805D2"/>
    <w:rsid w:val="00981DD3"/>
    <w:rsid w:val="00983B1A"/>
    <w:rsid w:val="00994841"/>
    <w:rsid w:val="009A20B2"/>
    <w:rsid w:val="009B1FAA"/>
    <w:rsid w:val="009B3693"/>
    <w:rsid w:val="009C3677"/>
    <w:rsid w:val="009C3A6E"/>
    <w:rsid w:val="009C407B"/>
    <w:rsid w:val="009C6C41"/>
    <w:rsid w:val="009D04F8"/>
    <w:rsid w:val="009D1612"/>
    <w:rsid w:val="009E3D1A"/>
    <w:rsid w:val="009E3FA3"/>
    <w:rsid w:val="009E488F"/>
    <w:rsid w:val="009E64FD"/>
    <w:rsid w:val="009E6785"/>
    <w:rsid w:val="009F1CB1"/>
    <w:rsid w:val="009F5321"/>
    <w:rsid w:val="009F5AE4"/>
    <w:rsid w:val="009F5E5D"/>
    <w:rsid w:val="009F65B8"/>
    <w:rsid w:val="00A047F6"/>
    <w:rsid w:val="00A15A1F"/>
    <w:rsid w:val="00A1773F"/>
    <w:rsid w:val="00A20B0D"/>
    <w:rsid w:val="00A25B44"/>
    <w:rsid w:val="00A2756F"/>
    <w:rsid w:val="00A32BC9"/>
    <w:rsid w:val="00A37079"/>
    <w:rsid w:val="00A44DC0"/>
    <w:rsid w:val="00A45E4C"/>
    <w:rsid w:val="00A469AA"/>
    <w:rsid w:val="00A57372"/>
    <w:rsid w:val="00A5785D"/>
    <w:rsid w:val="00A65DA9"/>
    <w:rsid w:val="00A71C5D"/>
    <w:rsid w:val="00A748BB"/>
    <w:rsid w:val="00A861DB"/>
    <w:rsid w:val="00A90BBD"/>
    <w:rsid w:val="00A9656F"/>
    <w:rsid w:val="00A96EDE"/>
    <w:rsid w:val="00AA0BDF"/>
    <w:rsid w:val="00AA2817"/>
    <w:rsid w:val="00AA463A"/>
    <w:rsid w:val="00AA6E0C"/>
    <w:rsid w:val="00AA71E1"/>
    <w:rsid w:val="00AA72C8"/>
    <w:rsid w:val="00AC42CE"/>
    <w:rsid w:val="00AC42F7"/>
    <w:rsid w:val="00AC5B78"/>
    <w:rsid w:val="00AD069F"/>
    <w:rsid w:val="00AD4025"/>
    <w:rsid w:val="00AE14DC"/>
    <w:rsid w:val="00AE2F79"/>
    <w:rsid w:val="00AE79BA"/>
    <w:rsid w:val="00AF36A1"/>
    <w:rsid w:val="00B039D9"/>
    <w:rsid w:val="00B04EB0"/>
    <w:rsid w:val="00B21CB8"/>
    <w:rsid w:val="00B2632A"/>
    <w:rsid w:val="00B30914"/>
    <w:rsid w:val="00B31FCF"/>
    <w:rsid w:val="00B37B5B"/>
    <w:rsid w:val="00B404CF"/>
    <w:rsid w:val="00B51F08"/>
    <w:rsid w:val="00B53C1A"/>
    <w:rsid w:val="00B5711C"/>
    <w:rsid w:val="00B60B81"/>
    <w:rsid w:val="00B6222D"/>
    <w:rsid w:val="00B807D9"/>
    <w:rsid w:val="00B85C5B"/>
    <w:rsid w:val="00B8655C"/>
    <w:rsid w:val="00B921D1"/>
    <w:rsid w:val="00B96BF5"/>
    <w:rsid w:val="00BA16B2"/>
    <w:rsid w:val="00BA2B4E"/>
    <w:rsid w:val="00BA2E6C"/>
    <w:rsid w:val="00BA61F7"/>
    <w:rsid w:val="00BA6890"/>
    <w:rsid w:val="00BA6DE9"/>
    <w:rsid w:val="00BC375A"/>
    <w:rsid w:val="00BD5B85"/>
    <w:rsid w:val="00BE5790"/>
    <w:rsid w:val="00BE6E68"/>
    <w:rsid w:val="00BE7A37"/>
    <w:rsid w:val="00BF0899"/>
    <w:rsid w:val="00BF2B0F"/>
    <w:rsid w:val="00BF4DFA"/>
    <w:rsid w:val="00BF7192"/>
    <w:rsid w:val="00BF787F"/>
    <w:rsid w:val="00C02936"/>
    <w:rsid w:val="00C04201"/>
    <w:rsid w:val="00C1213F"/>
    <w:rsid w:val="00C12777"/>
    <w:rsid w:val="00C12B38"/>
    <w:rsid w:val="00C20893"/>
    <w:rsid w:val="00C25632"/>
    <w:rsid w:val="00C317AE"/>
    <w:rsid w:val="00C46A8B"/>
    <w:rsid w:val="00C5796A"/>
    <w:rsid w:val="00C60300"/>
    <w:rsid w:val="00C61A57"/>
    <w:rsid w:val="00C633D0"/>
    <w:rsid w:val="00C73537"/>
    <w:rsid w:val="00C762E6"/>
    <w:rsid w:val="00C778BC"/>
    <w:rsid w:val="00C837C2"/>
    <w:rsid w:val="00C865C2"/>
    <w:rsid w:val="00C959F4"/>
    <w:rsid w:val="00C95CCD"/>
    <w:rsid w:val="00CA3188"/>
    <w:rsid w:val="00CB3201"/>
    <w:rsid w:val="00CB4755"/>
    <w:rsid w:val="00CB72F0"/>
    <w:rsid w:val="00CC26E2"/>
    <w:rsid w:val="00CC6F46"/>
    <w:rsid w:val="00CD1D8F"/>
    <w:rsid w:val="00CD21B3"/>
    <w:rsid w:val="00CD59FC"/>
    <w:rsid w:val="00CD6B95"/>
    <w:rsid w:val="00CE5FFB"/>
    <w:rsid w:val="00CF55AD"/>
    <w:rsid w:val="00D00492"/>
    <w:rsid w:val="00D02FB8"/>
    <w:rsid w:val="00D04C3E"/>
    <w:rsid w:val="00D05EA7"/>
    <w:rsid w:val="00D13BE8"/>
    <w:rsid w:val="00D1667A"/>
    <w:rsid w:val="00D17B1B"/>
    <w:rsid w:val="00D24BBC"/>
    <w:rsid w:val="00D25C1E"/>
    <w:rsid w:val="00D32A99"/>
    <w:rsid w:val="00D4377C"/>
    <w:rsid w:val="00D53A9F"/>
    <w:rsid w:val="00D57709"/>
    <w:rsid w:val="00D579CB"/>
    <w:rsid w:val="00D62721"/>
    <w:rsid w:val="00D6281A"/>
    <w:rsid w:val="00D63DC2"/>
    <w:rsid w:val="00D65604"/>
    <w:rsid w:val="00D679B3"/>
    <w:rsid w:val="00D700B5"/>
    <w:rsid w:val="00D70754"/>
    <w:rsid w:val="00D84FF4"/>
    <w:rsid w:val="00D8595B"/>
    <w:rsid w:val="00D86FB1"/>
    <w:rsid w:val="00DB2A0B"/>
    <w:rsid w:val="00DB55C3"/>
    <w:rsid w:val="00DB6A03"/>
    <w:rsid w:val="00DC5C48"/>
    <w:rsid w:val="00DD117E"/>
    <w:rsid w:val="00DD1B64"/>
    <w:rsid w:val="00DD3D2C"/>
    <w:rsid w:val="00DD491A"/>
    <w:rsid w:val="00DE2A94"/>
    <w:rsid w:val="00DE52C0"/>
    <w:rsid w:val="00DE59A3"/>
    <w:rsid w:val="00DF00FE"/>
    <w:rsid w:val="00DF7446"/>
    <w:rsid w:val="00E00047"/>
    <w:rsid w:val="00E009E2"/>
    <w:rsid w:val="00E00A52"/>
    <w:rsid w:val="00E02C41"/>
    <w:rsid w:val="00E20BBC"/>
    <w:rsid w:val="00E245D4"/>
    <w:rsid w:val="00E26F33"/>
    <w:rsid w:val="00E30106"/>
    <w:rsid w:val="00E30585"/>
    <w:rsid w:val="00E376A1"/>
    <w:rsid w:val="00E41797"/>
    <w:rsid w:val="00E4358A"/>
    <w:rsid w:val="00E44ED6"/>
    <w:rsid w:val="00E574EB"/>
    <w:rsid w:val="00E57CB5"/>
    <w:rsid w:val="00E67F25"/>
    <w:rsid w:val="00E726E0"/>
    <w:rsid w:val="00E730AD"/>
    <w:rsid w:val="00E758DF"/>
    <w:rsid w:val="00E8174F"/>
    <w:rsid w:val="00E81A1B"/>
    <w:rsid w:val="00E85B2C"/>
    <w:rsid w:val="00E86D08"/>
    <w:rsid w:val="00EA0026"/>
    <w:rsid w:val="00EA1B72"/>
    <w:rsid w:val="00EA6124"/>
    <w:rsid w:val="00EA6718"/>
    <w:rsid w:val="00EA71E3"/>
    <w:rsid w:val="00EA794B"/>
    <w:rsid w:val="00EA7D36"/>
    <w:rsid w:val="00EB29C5"/>
    <w:rsid w:val="00EB5446"/>
    <w:rsid w:val="00EB5916"/>
    <w:rsid w:val="00EB7AFD"/>
    <w:rsid w:val="00EC0146"/>
    <w:rsid w:val="00EC3D7B"/>
    <w:rsid w:val="00EC6E99"/>
    <w:rsid w:val="00EF0D96"/>
    <w:rsid w:val="00EF33AC"/>
    <w:rsid w:val="00EF3661"/>
    <w:rsid w:val="00EF488F"/>
    <w:rsid w:val="00F00D38"/>
    <w:rsid w:val="00F010F8"/>
    <w:rsid w:val="00F10A3D"/>
    <w:rsid w:val="00F123C3"/>
    <w:rsid w:val="00F16563"/>
    <w:rsid w:val="00F16E77"/>
    <w:rsid w:val="00F23668"/>
    <w:rsid w:val="00F32E4F"/>
    <w:rsid w:val="00F34A7F"/>
    <w:rsid w:val="00F3785A"/>
    <w:rsid w:val="00F4188A"/>
    <w:rsid w:val="00F42545"/>
    <w:rsid w:val="00F452E4"/>
    <w:rsid w:val="00F53B80"/>
    <w:rsid w:val="00F56537"/>
    <w:rsid w:val="00F6658E"/>
    <w:rsid w:val="00F70EE9"/>
    <w:rsid w:val="00F73189"/>
    <w:rsid w:val="00F77DC2"/>
    <w:rsid w:val="00F81958"/>
    <w:rsid w:val="00F868FD"/>
    <w:rsid w:val="00FA2BA4"/>
    <w:rsid w:val="00FA7D3B"/>
    <w:rsid w:val="00FB085E"/>
    <w:rsid w:val="00FB6915"/>
    <w:rsid w:val="00FB7D80"/>
    <w:rsid w:val="00FC21EC"/>
    <w:rsid w:val="00FD3B65"/>
    <w:rsid w:val="00FD4A00"/>
    <w:rsid w:val="00FD75CE"/>
    <w:rsid w:val="00FE5F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04734E9C"/>
  <w15:chartTrackingRefBased/>
  <w15:docId w15:val="{3CD3FB56-9A00-43EE-88D2-D264F5513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7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57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790"/>
  </w:style>
  <w:style w:type="paragraph" w:styleId="Footer">
    <w:name w:val="footer"/>
    <w:basedOn w:val="Normal"/>
    <w:link w:val="FooterChar"/>
    <w:uiPriority w:val="99"/>
    <w:unhideWhenUsed/>
    <w:rsid w:val="00BE57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790"/>
  </w:style>
  <w:style w:type="paragraph" w:styleId="ListParagraph">
    <w:name w:val="List Paragraph"/>
    <w:basedOn w:val="Normal"/>
    <w:uiPriority w:val="34"/>
    <w:qFormat/>
    <w:rsid w:val="00BE5790"/>
    <w:pPr>
      <w:ind w:left="720"/>
      <w:contextualSpacing/>
    </w:pPr>
  </w:style>
  <w:style w:type="table" w:styleId="TableGrid">
    <w:name w:val="Table Grid"/>
    <w:basedOn w:val="TableNormal"/>
    <w:uiPriority w:val="39"/>
    <w:rsid w:val="002525E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20F4"/>
    <w:rPr>
      <w:color w:val="0563C1" w:themeColor="hyperlink"/>
      <w:u w:val="single"/>
    </w:rPr>
  </w:style>
  <w:style w:type="character" w:customStyle="1" w:styleId="e24kjd">
    <w:name w:val="e24kjd"/>
    <w:basedOn w:val="DefaultParagraphFont"/>
    <w:rsid w:val="00FE5F67"/>
  </w:style>
  <w:style w:type="character" w:customStyle="1" w:styleId="st">
    <w:name w:val="st"/>
    <w:basedOn w:val="DefaultParagraphFont"/>
    <w:rsid w:val="001C17D8"/>
  </w:style>
  <w:style w:type="character" w:customStyle="1" w:styleId="mim-text-font">
    <w:name w:val="mim-text-font"/>
    <w:basedOn w:val="DefaultParagraphFont"/>
    <w:rsid w:val="00503DAE"/>
  </w:style>
  <w:style w:type="character" w:customStyle="1" w:styleId="highlight">
    <w:name w:val="highlight"/>
    <w:basedOn w:val="DefaultParagraphFont"/>
    <w:rsid w:val="007243C7"/>
  </w:style>
  <w:style w:type="paragraph" w:styleId="BalloonText">
    <w:name w:val="Balloon Text"/>
    <w:basedOn w:val="Normal"/>
    <w:link w:val="BalloonTextChar"/>
    <w:uiPriority w:val="99"/>
    <w:semiHidden/>
    <w:unhideWhenUsed/>
    <w:rsid w:val="00AC5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B78"/>
    <w:rPr>
      <w:rFonts w:ascii="Segoe UI" w:hAnsi="Segoe UI" w:cs="Segoe UI"/>
      <w:sz w:val="18"/>
      <w:szCs w:val="18"/>
    </w:rPr>
  </w:style>
  <w:style w:type="paragraph" w:customStyle="1" w:styleId="EndNoteBibliographyTitle">
    <w:name w:val="EndNote Bibliography Title"/>
    <w:basedOn w:val="Normal"/>
    <w:link w:val="EndNoteBibliographyTitleChar"/>
    <w:rsid w:val="003B4C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4C65"/>
    <w:rPr>
      <w:rFonts w:ascii="Calibri" w:hAnsi="Calibri" w:cs="Calibri"/>
      <w:noProof/>
      <w:lang w:val="en-US"/>
    </w:rPr>
  </w:style>
  <w:style w:type="paragraph" w:customStyle="1" w:styleId="EndNoteBibliography">
    <w:name w:val="EndNote Bibliography"/>
    <w:basedOn w:val="Normal"/>
    <w:link w:val="EndNoteBibliographyChar"/>
    <w:rsid w:val="003B4C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4C65"/>
    <w:rPr>
      <w:rFonts w:ascii="Calibri" w:hAnsi="Calibri" w:cs="Calibri"/>
      <w:noProof/>
      <w:lang w:val="en-US"/>
    </w:rPr>
  </w:style>
  <w:style w:type="character" w:styleId="CommentReference">
    <w:name w:val="annotation reference"/>
    <w:basedOn w:val="DefaultParagraphFont"/>
    <w:uiPriority w:val="99"/>
    <w:semiHidden/>
    <w:unhideWhenUsed/>
    <w:rsid w:val="003B4C65"/>
    <w:rPr>
      <w:sz w:val="16"/>
      <w:szCs w:val="16"/>
    </w:rPr>
  </w:style>
  <w:style w:type="paragraph" w:styleId="CommentText">
    <w:name w:val="annotation text"/>
    <w:basedOn w:val="Normal"/>
    <w:link w:val="CommentTextChar"/>
    <w:uiPriority w:val="99"/>
    <w:semiHidden/>
    <w:unhideWhenUsed/>
    <w:rsid w:val="003B4C65"/>
    <w:pPr>
      <w:spacing w:line="240" w:lineRule="auto"/>
    </w:pPr>
    <w:rPr>
      <w:sz w:val="20"/>
      <w:szCs w:val="20"/>
    </w:rPr>
  </w:style>
  <w:style w:type="character" w:customStyle="1" w:styleId="CommentTextChar">
    <w:name w:val="Comment Text Char"/>
    <w:basedOn w:val="DefaultParagraphFont"/>
    <w:link w:val="CommentText"/>
    <w:uiPriority w:val="99"/>
    <w:semiHidden/>
    <w:rsid w:val="003B4C65"/>
    <w:rPr>
      <w:sz w:val="20"/>
      <w:szCs w:val="20"/>
    </w:rPr>
  </w:style>
  <w:style w:type="paragraph" w:styleId="CommentSubject">
    <w:name w:val="annotation subject"/>
    <w:basedOn w:val="CommentText"/>
    <w:next w:val="CommentText"/>
    <w:link w:val="CommentSubjectChar"/>
    <w:uiPriority w:val="99"/>
    <w:semiHidden/>
    <w:unhideWhenUsed/>
    <w:rsid w:val="003B4C65"/>
    <w:rPr>
      <w:b/>
      <w:bCs/>
    </w:rPr>
  </w:style>
  <w:style w:type="character" w:customStyle="1" w:styleId="CommentSubjectChar">
    <w:name w:val="Comment Subject Char"/>
    <w:basedOn w:val="CommentTextChar"/>
    <w:link w:val="CommentSubject"/>
    <w:uiPriority w:val="99"/>
    <w:semiHidden/>
    <w:rsid w:val="003B4C65"/>
    <w:rPr>
      <w:b/>
      <w:bCs/>
      <w:sz w:val="20"/>
      <w:szCs w:val="20"/>
    </w:rPr>
  </w:style>
  <w:style w:type="character" w:customStyle="1" w:styleId="mim-font">
    <w:name w:val="mim-font"/>
    <w:basedOn w:val="DefaultParagraphFont"/>
    <w:rsid w:val="00B51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345774">
      <w:bodyDiv w:val="1"/>
      <w:marLeft w:val="0"/>
      <w:marRight w:val="0"/>
      <w:marTop w:val="0"/>
      <w:marBottom w:val="0"/>
      <w:divBdr>
        <w:top w:val="none" w:sz="0" w:space="0" w:color="auto"/>
        <w:left w:val="none" w:sz="0" w:space="0" w:color="auto"/>
        <w:bottom w:val="none" w:sz="0" w:space="0" w:color="auto"/>
        <w:right w:val="none" w:sz="0" w:space="0" w:color="auto"/>
      </w:divBdr>
    </w:div>
    <w:div w:id="317225459">
      <w:bodyDiv w:val="1"/>
      <w:marLeft w:val="0"/>
      <w:marRight w:val="0"/>
      <w:marTop w:val="0"/>
      <w:marBottom w:val="0"/>
      <w:divBdr>
        <w:top w:val="none" w:sz="0" w:space="0" w:color="auto"/>
        <w:left w:val="none" w:sz="0" w:space="0" w:color="auto"/>
        <w:bottom w:val="none" w:sz="0" w:space="0" w:color="auto"/>
        <w:right w:val="none" w:sz="0" w:space="0" w:color="auto"/>
      </w:divBdr>
    </w:div>
    <w:div w:id="598874657">
      <w:bodyDiv w:val="1"/>
      <w:marLeft w:val="0"/>
      <w:marRight w:val="0"/>
      <w:marTop w:val="0"/>
      <w:marBottom w:val="0"/>
      <w:divBdr>
        <w:top w:val="none" w:sz="0" w:space="0" w:color="auto"/>
        <w:left w:val="none" w:sz="0" w:space="0" w:color="auto"/>
        <w:bottom w:val="none" w:sz="0" w:space="0" w:color="auto"/>
        <w:right w:val="none" w:sz="0" w:space="0" w:color="auto"/>
      </w:divBdr>
    </w:div>
    <w:div w:id="713894065">
      <w:bodyDiv w:val="1"/>
      <w:marLeft w:val="0"/>
      <w:marRight w:val="0"/>
      <w:marTop w:val="0"/>
      <w:marBottom w:val="0"/>
      <w:divBdr>
        <w:top w:val="none" w:sz="0" w:space="0" w:color="auto"/>
        <w:left w:val="none" w:sz="0" w:space="0" w:color="auto"/>
        <w:bottom w:val="none" w:sz="0" w:space="0" w:color="auto"/>
        <w:right w:val="none" w:sz="0" w:space="0" w:color="auto"/>
      </w:divBdr>
    </w:div>
    <w:div w:id="745033286">
      <w:bodyDiv w:val="1"/>
      <w:marLeft w:val="0"/>
      <w:marRight w:val="0"/>
      <w:marTop w:val="0"/>
      <w:marBottom w:val="0"/>
      <w:divBdr>
        <w:top w:val="none" w:sz="0" w:space="0" w:color="auto"/>
        <w:left w:val="none" w:sz="0" w:space="0" w:color="auto"/>
        <w:bottom w:val="none" w:sz="0" w:space="0" w:color="auto"/>
        <w:right w:val="none" w:sz="0" w:space="0" w:color="auto"/>
      </w:divBdr>
    </w:div>
    <w:div w:id="85238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A43A7-1B42-495E-9642-6F14DF309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31</Pages>
  <Words>17144</Words>
  <Characters>97725</Characters>
  <Application>Microsoft Office Word</Application>
  <DocSecurity>0</DocSecurity>
  <Lines>814</Lines>
  <Paragraphs>229</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11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Reuter</dc:creator>
  <cp:keywords/>
  <dc:description/>
  <cp:lastModifiedBy>Miriam Reuter</cp:lastModifiedBy>
  <cp:revision>44</cp:revision>
  <cp:lastPrinted>2019-09-05T13:28:00Z</cp:lastPrinted>
  <dcterms:created xsi:type="dcterms:W3CDTF">2019-12-03T20:26:00Z</dcterms:created>
  <dcterms:modified xsi:type="dcterms:W3CDTF">2019-12-23T14:56:00Z</dcterms:modified>
</cp:coreProperties>
</file>